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rFonts w:ascii="Times New Roman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923114</wp:posOffset>
                </wp:positionH>
                <wp:positionV relativeFrom="page">
                  <wp:posOffset>0</wp:posOffset>
                </wp:positionV>
                <wp:extent cx="6182995" cy="85725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6182995" cy="857250"/>
                          <a:chExt cx="6182995" cy="8572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5934710" cy="857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34710" h="857250">
                                <a:moveTo>
                                  <a:pt x="5934308" y="857177"/>
                                </a:moveTo>
                                <a:lnTo>
                                  <a:pt x="0" y="857177"/>
                                </a:lnTo>
                                <a:lnTo>
                                  <a:pt x="0" y="0"/>
                                </a:lnTo>
                                <a:lnTo>
                                  <a:pt x="5934308" y="0"/>
                                </a:lnTo>
                                <a:lnTo>
                                  <a:pt x="5934308" y="8571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F9F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230778" y="238163"/>
                            <a:ext cx="387985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95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5">
                                <w:r>
                                  <w:rPr>
                                    <w:color w:val="6B747D"/>
                                    <w:spacing w:val="-5"/>
                                    <w:sz w:val="20"/>
                                  </w:rPr>
                                  <w:t>CHS</w:t>
                                </w:r>
                              </w:hyperlink>
                            </w:p>
                            <w:p>
                              <w:pPr>
                                <w:spacing w:before="82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5">
                                <w:r>
                                  <w:rPr>
                                    <w:color w:val="6B747D"/>
                                    <w:spacing w:val="-4"/>
                                    <w:w w:val="110"/>
                                    <w:sz w:val="20"/>
                                  </w:rPr>
                                  <w:t>Home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869798" y="337068"/>
                            <a:ext cx="855980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6">
                                <w:r>
                                  <w:rPr>
                                    <w:color w:val="6B747D"/>
                                    <w:spacing w:val="-2"/>
                                    <w:w w:val="110"/>
                                    <w:sz w:val="20"/>
                                  </w:rPr>
                                  <w:t>Experimenter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1976299" y="337068"/>
                            <a:ext cx="467359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7">
                                <w:r>
                                  <w:rPr>
                                    <w:color w:val="6B747D"/>
                                    <w:spacing w:val="-2"/>
                                    <w:w w:val="110"/>
                                    <w:sz w:val="20"/>
                                  </w:rPr>
                                  <w:t>Studies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2694263" y="337068"/>
                            <a:ext cx="263525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8">
                                <w:r>
                                  <w:rPr>
                                    <w:color w:val="6B747D"/>
                                    <w:spacing w:val="-5"/>
                                    <w:sz w:val="20"/>
                                  </w:rPr>
                                  <w:t>FAQ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3208492" y="238163"/>
                            <a:ext cx="594360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18" w:firstLine="0"/>
                                <w:jc w:val="center"/>
                                <w:rPr>
                                  <w:sz w:val="20"/>
                                </w:rPr>
                              </w:pPr>
                              <w:hyperlink r:id="rId9">
                                <w:r>
                                  <w:rPr>
                                    <w:color w:val="6B747D"/>
                                    <w:spacing w:val="-5"/>
                                    <w:w w:val="105"/>
                                    <w:sz w:val="20"/>
                                  </w:rPr>
                                  <w:t>The</w:t>
                                </w:r>
                              </w:hyperlink>
                            </w:p>
                            <w:p>
                              <w:pPr>
                                <w:spacing w:before="82"/>
                                <w:ind w:left="0" w:right="18" w:firstLine="0"/>
                                <w:jc w:val="center"/>
                                <w:rPr>
                                  <w:sz w:val="20"/>
                                </w:rPr>
                              </w:pPr>
                              <w:hyperlink r:id="rId9">
                                <w:r>
                                  <w:rPr>
                                    <w:color w:val="6B747D"/>
                                    <w:spacing w:val="-2"/>
                                    <w:sz w:val="20"/>
                                  </w:rPr>
                                  <w:t>Scientists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4053436" y="337068"/>
                            <a:ext cx="646430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10">
                                <w:r>
                                  <w:rPr>
                                    <w:color w:val="6B747D"/>
                                    <w:spacing w:val="-2"/>
                                    <w:w w:val="105"/>
                                    <w:sz w:val="20"/>
                                  </w:rPr>
                                  <w:t>Resources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4950794" y="238163"/>
                            <a:ext cx="514350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18" w:firstLine="0"/>
                                <w:jc w:val="center"/>
                                <w:rPr>
                                  <w:sz w:val="20"/>
                                </w:rPr>
                              </w:pPr>
                              <w:hyperlink r:id="rId11">
                                <w:r>
                                  <w:rPr>
                                    <w:color w:val="6B747D"/>
                                    <w:spacing w:val="-5"/>
                                    <w:w w:val="110"/>
                                    <w:sz w:val="20"/>
                                  </w:rPr>
                                  <w:t>My</w:t>
                                </w:r>
                              </w:hyperlink>
                            </w:p>
                            <w:p>
                              <w:pPr>
                                <w:spacing w:before="82"/>
                                <w:ind w:left="0" w:right="18" w:firstLine="0"/>
                                <w:jc w:val="center"/>
                                <w:rPr>
                                  <w:sz w:val="20"/>
                                </w:rPr>
                              </w:pPr>
                              <w:hyperlink r:id="rId11">
                                <w:r>
                                  <w:rPr>
                                    <w:color w:val="6B747D"/>
                                    <w:spacing w:val="-2"/>
                                    <w:sz w:val="20"/>
                                  </w:rPr>
                                  <w:t>Account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5715892" y="139258"/>
                            <a:ext cx="467359" cy="5753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24" w:lineRule="auto" w:before="34"/>
                                <w:ind w:left="149" w:right="167" w:hanging="1"/>
                                <w:jc w:val="center"/>
                                <w:rPr>
                                  <w:sz w:val="20"/>
                                </w:rPr>
                              </w:pPr>
                              <w:hyperlink r:id="rId12">
                                <w:r>
                                  <w:rPr>
                                    <w:color w:val="6B747D"/>
                                    <w:spacing w:val="-6"/>
                                    <w:w w:val="110"/>
                                    <w:sz w:val="20"/>
                                  </w:rPr>
                                  <w:t>My </w:t>
                                </w:r>
                                <w:r>
                                  <w:rPr>
                                    <w:color w:val="6B747D"/>
                                    <w:spacing w:val="-4"/>
                                    <w:sz w:val="20"/>
                                  </w:rPr>
                                  <w:t>Past</w:t>
                                </w:r>
                              </w:hyperlink>
                            </w:p>
                            <w:p>
                              <w:pPr>
                                <w:spacing w:before="2"/>
                                <w:ind w:left="0" w:right="18" w:firstLine="0"/>
                                <w:jc w:val="center"/>
                                <w:rPr>
                                  <w:sz w:val="20"/>
                                </w:rPr>
                              </w:pPr>
                              <w:hyperlink r:id="rId12">
                                <w:r>
                                  <w:rPr>
                                    <w:color w:val="6B747D"/>
                                    <w:spacing w:val="-2"/>
                                    <w:sz w:val="20"/>
                                  </w:rPr>
                                  <w:t>Studies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2.686188pt;margin-top:0pt;width:486.85pt;height:67.5pt;mso-position-horizontal-relative:page;mso-position-vertical-relative:page;z-index:15729664" id="docshapegroup1" coordorigin="1454,0" coordsize="9737,1350">
                <v:rect style="position:absolute;left:1453;top:0;width:9346;height:1350" id="docshape2" filled="true" fillcolor="#f7f9fa" stroked="false">
                  <v:fill type="solid"/>
                </v:rect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817;top:375;width:611;height:595" type="#_x0000_t202" id="docshape3" filled="false" stroked="false">
                  <v:textbox inset="0,0,0,0">
                    <w:txbxContent>
                      <w:p>
                        <w:pPr>
                          <w:spacing w:before="34"/>
                          <w:ind w:left="95" w:right="0" w:firstLine="0"/>
                          <w:jc w:val="left"/>
                          <w:rPr>
                            <w:sz w:val="20"/>
                          </w:rPr>
                        </w:pPr>
                        <w:hyperlink r:id="rId5">
                          <w:r>
                            <w:rPr>
                              <w:color w:val="6B747D"/>
                              <w:spacing w:val="-5"/>
                              <w:sz w:val="20"/>
                            </w:rPr>
                            <w:t>CHS</w:t>
                          </w:r>
                        </w:hyperlink>
                      </w:p>
                      <w:p>
                        <w:pPr>
                          <w:spacing w:before="82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hyperlink r:id="rId5">
                          <w:r>
                            <w:rPr>
                              <w:color w:val="6B747D"/>
                              <w:spacing w:val="-4"/>
                              <w:w w:val="110"/>
                              <w:sz w:val="20"/>
                            </w:rPr>
                            <w:t>Home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2823;top:530;width:1348;height:283" type="#_x0000_t202" id="docshape4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hyperlink r:id="rId6">
                          <w:r>
                            <w:rPr>
                              <w:color w:val="6B747D"/>
                              <w:spacing w:val="-2"/>
                              <w:w w:val="110"/>
                              <w:sz w:val="20"/>
                            </w:rPr>
                            <w:t>Experimenter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4566;top:530;width:736;height:283" type="#_x0000_t202" id="docshape5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hyperlink r:id="rId7">
                          <w:r>
                            <w:rPr>
                              <w:color w:val="6B747D"/>
                              <w:spacing w:val="-2"/>
                              <w:w w:val="110"/>
                              <w:sz w:val="20"/>
                            </w:rPr>
                            <w:t>Studies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5696;top:530;width:415;height:283" type="#_x0000_t202" id="docshape6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hyperlink r:id="rId8">
                          <w:r>
                            <w:rPr>
                              <w:color w:val="6B747D"/>
                              <w:spacing w:val="-5"/>
                              <w:sz w:val="20"/>
                            </w:rPr>
                            <w:t>FAQ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6506;top:375;width:936;height:595" type="#_x0000_t202" id="docshape7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18" w:firstLine="0"/>
                          <w:jc w:val="center"/>
                          <w:rPr>
                            <w:sz w:val="20"/>
                          </w:rPr>
                        </w:pPr>
                        <w:hyperlink r:id="rId9">
                          <w:r>
                            <w:rPr>
                              <w:color w:val="6B747D"/>
                              <w:spacing w:val="-5"/>
                              <w:w w:val="105"/>
                              <w:sz w:val="20"/>
                            </w:rPr>
                            <w:t>The</w:t>
                          </w:r>
                        </w:hyperlink>
                      </w:p>
                      <w:p>
                        <w:pPr>
                          <w:spacing w:before="82"/>
                          <w:ind w:left="0" w:right="18" w:firstLine="0"/>
                          <w:jc w:val="center"/>
                          <w:rPr>
                            <w:sz w:val="20"/>
                          </w:rPr>
                        </w:pPr>
                        <w:hyperlink r:id="rId9">
                          <w:r>
                            <w:rPr>
                              <w:color w:val="6B747D"/>
                              <w:spacing w:val="-2"/>
                              <w:sz w:val="20"/>
                            </w:rPr>
                            <w:t>Scientists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7837;top:530;width:1018;height:283" type="#_x0000_t202" id="docshape8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hyperlink r:id="rId10">
                          <w:r>
                            <w:rPr>
                              <w:color w:val="6B747D"/>
                              <w:spacing w:val="-2"/>
                              <w:w w:val="105"/>
                              <w:sz w:val="20"/>
                            </w:rPr>
                            <w:t>Resources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9250;top:375;width:810;height:595" type="#_x0000_t202" id="docshape9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18" w:firstLine="0"/>
                          <w:jc w:val="center"/>
                          <w:rPr>
                            <w:sz w:val="20"/>
                          </w:rPr>
                        </w:pPr>
                        <w:hyperlink r:id="rId11">
                          <w:r>
                            <w:rPr>
                              <w:color w:val="6B747D"/>
                              <w:spacing w:val="-5"/>
                              <w:w w:val="110"/>
                              <w:sz w:val="20"/>
                            </w:rPr>
                            <w:t>My</w:t>
                          </w:r>
                        </w:hyperlink>
                      </w:p>
                      <w:p>
                        <w:pPr>
                          <w:spacing w:before="82"/>
                          <w:ind w:left="0" w:right="18" w:firstLine="0"/>
                          <w:jc w:val="center"/>
                          <w:rPr>
                            <w:sz w:val="20"/>
                          </w:rPr>
                        </w:pPr>
                        <w:hyperlink r:id="rId11">
                          <w:r>
                            <w:rPr>
                              <w:color w:val="6B747D"/>
                              <w:spacing w:val="-2"/>
                              <w:sz w:val="20"/>
                            </w:rPr>
                            <w:t>Account</w:t>
                          </w:r>
                        </w:hyperlink>
                      </w:p>
                    </w:txbxContent>
                  </v:textbox>
                  <w10:wrap type="none"/>
                </v:shape>
                <v:shape style="position:absolute;left:10455;top:219;width:736;height:906" type="#_x0000_t202" id="docshape10" filled="false" stroked="false">
                  <v:textbox inset="0,0,0,0">
                    <w:txbxContent>
                      <w:p>
                        <w:pPr>
                          <w:spacing w:line="324" w:lineRule="auto" w:before="34"/>
                          <w:ind w:left="149" w:right="167" w:hanging="1"/>
                          <w:jc w:val="center"/>
                          <w:rPr>
                            <w:sz w:val="20"/>
                          </w:rPr>
                        </w:pPr>
                        <w:hyperlink r:id="rId12">
                          <w:r>
                            <w:rPr>
                              <w:color w:val="6B747D"/>
                              <w:spacing w:val="-6"/>
                              <w:w w:val="110"/>
                              <w:sz w:val="20"/>
                            </w:rPr>
                            <w:t>My </w:t>
                          </w:r>
                          <w:r>
                            <w:rPr>
                              <w:color w:val="6B747D"/>
                              <w:spacing w:val="-4"/>
                              <w:sz w:val="20"/>
                            </w:rPr>
                            <w:t>Past</w:t>
                          </w:r>
                        </w:hyperlink>
                      </w:p>
                      <w:p>
                        <w:pPr>
                          <w:spacing w:before="2"/>
                          <w:ind w:left="0" w:right="18" w:firstLine="0"/>
                          <w:jc w:val="center"/>
                          <w:rPr>
                            <w:sz w:val="20"/>
                          </w:rPr>
                        </w:pPr>
                        <w:hyperlink r:id="rId12">
                          <w:r>
                            <w:rPr>
                              <w:color w:val="6B747D"/>
                              <w:spacing w:val="-2"/>
                              <w:sz w:val="20"/>
                            </w:rPr>
                            <w:t>Studies</w:t>
                          </w:r>
                        </w:hyperlink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</w:p>
    <w:p>
      <w:pPr>
        <w:pStyle w:val="BodyText"/>
        <w:spacing w:before="105"/>
        <w:rPr>
          <w:rFonts w:ascii="Times New Roman"/>
        </w:rPr>
      </w:pPr>
    </w:p>
    <w:p>
      <w:pPr>
        <w:pStyle w:val="BodyText"/>
        <w:ind w:right="-44"/>
        <w:jc w:val="right"/>
      </w:pPr>
      <w:hyperlink r:id="rId13">
        <w:r>
          <w:rPr>
            <w:color w:val="6B747D"/>
            <w:spacing w:val="-2"/>
            <w:w w:val="115"/>
          </w:rPr>
          <w:t>Logou</w:t>
        </w:r>
      </w:hyperlink>
      <w:r>
        <w:rPr>
          <w:color w:val="6B747D"/>
          <w:spacing w:val="-2"/>
          <w:w w:val="115"/>
        </w:rPr>
        <w:t>t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13"/>
      </w:pPr>
    </w:p>
    <w:p>
      <w:pPr>
        <w:pStyle w:val="BodyText"/>
        <w:spacing w:line="324" w:lineRule="auto"/>
        <w:ind w:left="3496" w:right="189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120924</wp:posOffset>
                </wp:positionH>
                <wp:positionV relativeFrom="paragraph">
                  <wp:posOffset>-169205</wp:posOffset>
                </wp:positionV>
                <wp:extent cx="1714500" cy="939800"/>
                <wp:effectExtent l="0" t="0" r="0" b="0"/>
                <wp:wrapNone/>
                <wp:docPr id="11" name="Group 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" name="Group 11"/>
                      <wpg:cNvGrpSpPr/>
                      <wpg:grpSpPr>
                        <a:xfrm>
                          <a:off x="0" y="0"/>
                          <a:ext cx="1714500" cy="939800"/>
                          <a:chExt cx="1714500" cy="939800"/>
                        </a:xfrm>
                      </wpg:grpSpPr>
                      <pic:pic>
                        <pic:nvPicPr>
                          <pic:cNvPr id="12" name="Image 12">
                            <a:hlinkClick r:id="rId11"/>
                          </pic:cNvPr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355" cy="93959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13"/>
                        <wps:cNvSpPr txBox="1"/>
                        <wps:spPr>
                          <a:xfrm>
                            <a:off x="0" y="0"/>
                            <a:ext cx="1714500" cy="939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14"/>
                                <w:rPr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324" w:lineRule="auto" w:before="0"/>
                                <w:ind w:left="220" w:right="685" w:firstLine="0"/>
                                <w:jc w:val="both"/>
                                <w:rPr>
                                  <w:sz w:val="20"/>
                                </w:rPr>
                              </w:pPr>
                              <w:hyperlink r:id="rId11">
                                <w:r>
                                  <w:rPr>
                                    <w:color w:val="202529"/>
                                    <w:w w:val="110"/>
                                    <w:sz w:val="20"/>
                                  </w:rPr>
                                  <w:t>Change</w:t>
                                </w:r>
                                <w:r>
                                  <w:rPr>
                                    <w:color w:val="202529"/>
                                    <w:spacing w:val="-16"/>
                                    <w:w w:val="110"/>
                                    <w:sz w:val="20"/>
                                  </w:rPr>
                                  <w:t> </w:t>
                                </w:r>
                                <w:r>
                                  <w:rPr>
                                    <w:color w:val="202529"/>
                                    <w:w w:val="110"/>
                                    <w:sz w:val="20"/>
                                  </w:rPr>
                                  <w:t>your</w:t>
                                </w:r>
                                <w:r>
                                  <w:rPr>
                                    <w:color w:val="202529"/>
                                    <w:spacing w:val="-15"/>
                                    <w:w w:val="110"/>
                                    <w:sz w:val="20"/>
                                  </w:rPr>
                                  <w:t> </w:t>
                                </w:r>
                                <w:r>
                                  <w:rPr>
                                    <w:color w:val="202529"/>
                                    <w:w w:val="110"/>
                                    <w:sz w:val="20"/>
                                  </w:rPr>
                                  <w:t>login credentials and/or </w:t>
                                </w:r>
                                <w:r>
                                  <w:rPr>
                                    <w:color w:val="202529"/>
                                    <w:spacing w:val="-2"/>
                                    <w:w w:val="115"/>
                                    <w:sz w:val="20"/>
                                  </w:rPr>
                                  <w:t>nickname.</w:t>
                                </w:r>
                              </w:hyperlink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8.261803pt;margin-top:-13.323244pt;width:135pt;height:74pt;mso-position-horizontal-relative:page;mso-position-vertical-relative:paragraph;z-index:15730176" id="docshapegroup11" coordorigin="1765,-266" coordsize="2700,1480">
                <v:shape style="position:absolute;left:1765;top:-267;width:2700;height:1480" type="#_x0000_t75" id="docshape12" href="https://childrenhelpingscience.com/account/manage/" stroked="false">
                  <v:imagedata r:id="rId14" o:title=""/>
                </v:shape>
                <v:shape style="position:absolute;left:1765;top:-267;width:2700;height:1480" type="#_x0000_t202" id="docshape13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14"/>
                          <w:rPr>
                            <w:sz w:val="20"/>
                          </w:rPr>
                        </w:pPr>
                      </w:p>
                      <w:p>
                        <w:pPr>
                          <w:spacing w:line="324" w:lineRule="auto" w:before="0"/>
                          <w:ind w:left="220" w:right="685" w:firstLine="0"/>
                          <w:jc w:val="both"/>
                          <w:rPr>
                            <w:sz w:val="20"/>
                          </w:rPr>
                        </w:pPr>
                        <w:hyperlink r:id="rId11">
                          <w:r>
                            <w:rPr>
                              <w:color w:val="202529"/>
                              <w:w w:val="110"/>
                              <w:sz w:val="20"/>
                            </w:rPr>
                            <w:t>Change</w:t>
                          </w:r>
                          <w:r>
                            <w:rPr>
                              <w:color w:val="202529"/>
                              <w:spacing w:val="-16"/>
                              <w:w w:val="110"/>
                              <w:sz w:val="20"/>
                            </w:rPr>
                            <w:t> </w:t>
                          </w:r>
                          <w:r>
                            <w:rPr>
                              <w:color w:val="202529"/>
                              <w:w w:val="110"/>
                              <w:sz w:val="20"/>
                            </w:rPr>
                            <w:t>your</w:t>
                          </w:r>
                          <w:r>
                            <w:rPr>
                              <w:color w:val="202529"/>
                              <w:spacing w:val="-15"/>
                              <w:w w:val="110"/>
                              <w:sz w:val="20"/>
                            </w:rPr>
                            <w:t> </w:t>
                          </w:r>
                          <w:r>
                            <w:rPr>
                              <w:color w:val="202529"/>
                              <w:w w:val="110"/>
                              <w:sz w:val="20"/>
                            </w:rPr>
                            <w:t>login credentials and/or </w:t>
                          </w:r>
                          <w:r>
                            <w:rPr>
                              <w:color w:val="202529"/>
                              <w:spacing w:val="-2"/>
                              <w:w w:val="115"/>
                              <w:sz w:val="20"/>
                            </w:rPr>
                            <w:t>nickname.</w:t>
                          </w:r>
                        </w:hyperlink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60864">
                <wp:simplePos x="0" y="0"/>
                <wp:positionH relativeFrom="page">
                  <wp:posOffset>3033090</wp:posOffset>
                </wp:positionH>
                <wp:positionV relativeFrom="paragraph">
                  <wp:posOffset>-169205</wp:posOffset>
                </wp:positionV>
                <wp:extent cx="3627120" cy="9003665"/>
                <wp:effectExtent l="0" t="0" r="0" b="0"/>
                <wp:wrapNone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3627120" cy="9003665"/>
                          <a:chExt cx="3627120" cy="9003665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0" y="0"/>
                            <a:ext cx="3627120" cy="9003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27120" h="9003665">
                                <a:moveTo>
                                  <a:pt x="3626510" y="49453"/>
                                </a:moveTo>
                                <a:lnTo>
                                  <a:pt x="3611575" y="14122"/>
                                </a:lnTo>
                                <a:lnTo>
                                  <a:pt x="3604298" y="8153"/>
                                </a:lnTo>
                                <a:lnTo>
                                  <a:pt x="3596043" y="3632"/>
                                </a:lnTo>
                                <a:lnTo>
                                  <a:pt x="3586924" y="914"/>
                                </a:lnTo>
                                <a:lnTo>
                                  <a:pt x="3577069" y="0"/>
                                </a:lnTo>
                                <a:lnTo>
                                  <a:pt x="49441" y="0"/>
                                </a:lnTo>
                                <a:lnTo>
                                  <a:pt x="39585" y="914"/>
                                </a:lnTo>
                                <a:lnTo>
                                  <a:pt x="30467" y="3632"/>
                                </a:lnTo>
                                <a:lnTo>
                                  <a:pt x="22098" y="8153"/>
                                </a:lnTo>
                                <a:lnTo>
                                  <a:pt x="14922" y="14122"/>
                                </a:lnTo>
                                <a:lnTo>
                                  <a:pt x="0" y="49453"/>
                                </a:lnTo>
                                <a:lnTo>
                                  <a:pt x="0" y="9003411"/>
                                </a:lnTo>
                                <a:lnTo>
                                  <a:pt x="8242" y="9003411"/>
                                </a:lnTo>
                                <a:lnTo>
                                  <a:pt x="8242" y="49453"/>
                                </a:lnTo>
                                <a:lnTo>
                                  <a:pt x="8991" y="41236"/>
                                </a:lnTo>
                                <a:lnTo>
                                  <a:pt x="33629" y="11264"/>
                                </a:lnTo>
                                <a:lnTo>
                                  <a:pt x="50482" y="8153"/>
                                </a:lnTo>
                                <a:lnTo>
                                  <a:pt x="3576028" y="8153"/>
                                </a:lnTo>
                                <a:lnTo>
                                  <a:pt x="3611486" y="26670"/>
                                </a:lnTo>
                                <a:lnTo>
                                  <a:pt x="3618268" y="49453"/>
                                </a:lnTo>
                                <a:lnTo>
                                  <a:pt x="3618268" y="9003411"/>
                                </a:lnTo>
                                <a:lnTo>
                                  <a:pt x="3626510" y="9003411"/>
                                </a:lnTo>
                                <a:lnTo>
                                  <a:pt x="3626510" y="494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764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276232" y="2981577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44236" y="2847643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9"/>
                                </a:lnTo>
                                <a:lnTo>
                                  <a:pt x="1150" y="33537"/>
                                </a:lnTo>
                                <a:lnTo>
                                  <a:pt x="3450" y="27983"/>
                                </a:lnTo>
                                <a:lnTo>
                                  <a:pt x="5750" y="22429"/>
                                </a:lnTo>
                                <a:lnTo>
                                  <a:pt x="9026" y="17527"/>
                                </a:lnTo>
                                <a:lnTo>
                                  <a:pt x="13277" y="13276"/>
                                </a:lnTo>
                                <a:lnTo>
                                  <a:pt x="17528" y="9026"/>
                                </a:lnTo>
                                <a:lnTo>
                                  <a:pt x="22430" y="5750"/>
                                </a:lnTo>
                                <a:lnTo>
                                  <a:pt x="27984" y="3450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34597" y="27983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0520" y="295930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39320" y="304957"/>
                                </a:lnTo>
                                <a:lnTo>
                                  <a:pt x="33537" y="303806"/>
                                </a:lnTo>
                                <a:lnTo>
                                  <a:pt x="27984" y="301506"/>
                                </a:lnTo>
                                <a:lnTo>
                                  <a:pt x="22430" y="299205"/>
                                </a:lnTo>
                                <a:lnTo>
                                  <a:pt x="3450" y="276973"/>
                                </a:lnTo>
                                <a:lnTo>
                                  <a:pt x="1150" y="271419"/>
                                </a:lnTo>
                                <a:lnTo>
                                  <a:pt x="0" y="265637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276232" y="3690397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44236" y="3556463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9"/>
                                </a:lnTo>
                                <a:lnTo>
                                  <a:pt x="1150" y="33537"/>
                                </a:lnTo>
                                <a:lnTo>
                                  <a:pt x="3450" y="27983"/>
                                </a:lnTo>
                                <a:lnTo>
                                  <a:pt x="5750" y="22429"/>
                                </a:lnTo>
                                <a:lnTo>
                                  <a:pt x="9026" y="17527"/>
                                </a:lnTo>
                                <a:lnTo>
                                  <a:pt x="13277" y="13276"/>
                                </a:lnTo>
                                <a:lnTo>
                                  <a:pt x="17528" y="9026"/>
                                </a:lnTo>
                                <a:lnTo>
                                  <a:pt x="22430" y="5750"/>
                                </a:lnTo>
                                <a:lnTo>
                                  <a:pt x="27984" y="3450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34597" y="27983"/>
                                </a:lnTo>
                                <a:lnTo>
                                  <a:pt x="3336897" y="33537"/>
                                </a:lnTo>
                                <a:lnTo>
                                  <a:pt x="3338048" y="39319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0520" y="295930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39320" y="304957"/>
                                </a:lnTo>
                                <a:lnTo>
                                  <a:pt x="33537" y="303806"/>
                                </a:lnTo>
                                <a:lnTo>
                                  <a:pt x="27984" y="301506"/>
                                </a:lnTo>
                                <a:lnTo>
                                  <a:pt x="22430" y="299205"/>
                                </a:lnTo>
                                <a:lnTo>
                                  <a:pt x="0" y="265637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276232" y="4399218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44236" y="4265284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9"/>
                                </a:lnTo>
                                <a:lnTo>
                                  <a:pt x="1150" y="33537"/>
                                </a:lnTo>
                                <a:lnTo>
                                  <a:pt x="3450" y="27983"/>
                                </a:lnTo>
                                <a:lnTo>
                                  <a:pt x="5750" y="22429"/>
                                </a:lnTo>
                                <a:lnTo>
                                  <a:pt x="9026" y="17527"/>
                                </a:lnTo>
                                <a:lnTo>
                                  <a:pt x="13277" y="13276"/>
                                </a:lnTo>
                                <a:lnTo>
                                  <a:pt x="17528" y="9025"/>
                                </a:lnTo>
                                <a:lnTo>
                                  <a:pt x="22430" y="5750"/>
                                </a:lnTo>
                                <a:lnTo>
                                  <a:pt x="27984" y="3449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34597" y="27983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38048" y="265637"/>
                                </a:lnTo>
                                <a:lnTo>
                                  <a:pt x="3336897" y="271419"/>
                                </a:lnTo>
                                <a:lnTo>
                                  <a:pt x="3334597" y="276972"/>
                                </a:lnTo>
                                <a:lnTo>
                                  <a:pt x="3332296" y="282526"/>
                                </a:lnTo>
                                <a:lnTo>
                                  <a:pt x="3310064" y="301505"/>
                                </a:lnTo>
                                <a:lnTo>
                                  <a:pt x="3304509" y="303806"/>
                                </a:lnTo>
                                <a:lnTo>
                                  <a:pt x="3298727" y="304957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39320" y="304957"/>
                                </a:lnTo>
                                <a:lnTo>
                                  <a:pt x="33537" y="303806"/>
                                </a:lnTo>
                                <a:lnTo>
                                  <a:pt x="27984" y="301505"/>
                                </a:lnTo>
                                <a:lnTo>
                                  <a:pt x="22430" y="299205"/>
                                </a:lnTo>
                                <a:lnTo>
                                  <a:pt x="3450" y="276972"/>
                                </a:lnTo>
                                <a:lnTo>
                                  <a:pt x="1150" y="271419"/>
                                </a:lnTo>
                                <a:lnTo>
                                  <a:pt x="0" y="265637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276232" y="7976286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44236" y="7842353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9"/>
                                </a:lnTo>
                                <a:lnTo>
                                  <a:pt x="1150" y="33537"/>
                                </a:lnTo>
                                <a:lnTo>
                                  <a:pt x="3450" y="27983"/>
                                </a:lnTo>
                                <a:lnTo>
                                  <a:pt x="5750" y="22429"/>
                                </a:lnTo>
                                <a:lnTo>
                                  <a:pt x="9026" y="17527"/>
                                </a:lnTo>
                                <a:lnTo>
                                  <a:pt x="13277" y="13276"/>
                                </a:lnTo>
                                <a:lnTo>
                                  <a:pt x="17528" y="9025"/>
                                </a:lnTo>
                                <a:lnTo>
                                  <a:pt x="22430" y="5749"/>
                                </a:lnTo>
                                <a:lnTo>
                                  <a:pt x="27984" y="3448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34597" y="27983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0520" y="295929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13277" y="291678"/>
                                </a:lnTo>
                                <a:lnTo>
                                  <a:pt x="9026" y="287427"/>
                                </a:lnTo>
                                <a:lnTo>
                                  <a:pt x="5750" y="282526"/>
                                </a:lnTo>
                                <a:lnTo>
                                  <a:pt x="3450" y="276973"/>
                                </a:lnTo>
                                <a:lnTo>
                                  <a:pt x="1150" y="271418"/>
                                </a:lnTo>
                                <a:lnTo>
                                  <a:pt x="0" y="265636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4" name="Image 24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5398572"/>
                            <a:ext cx="131873" cy="13187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5" name="Image 25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5612866"/>
                            <a:ext cx="131873" cy="13187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6" name="Image 26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5827161"/>
                            <a:ext cx="131873" cy="13187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7" name="Image 27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6041455"/>
                            <a:ext cx="131873" cy="13187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8" name="Image 28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6255749"/>
                            <a:ext cx="131873" cy="13187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6470044"/>
                            <a:ext cx="131873" cy="13187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0" name="Image 3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6898633"/>
                            <a:ext cx="131873" cy="13187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1" name="Image 31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0115" y="6684339"/>
                            <a:ext cx="131873" cy="131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" name="Graphic 32"/>
                        <wps:cNvSpPr/>
                        <wps:spPr>
                          <a:xfrm>
                            <a:off x="247134" y="4431873"/>
                            <a:ext cx="382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2270" h="0">
                                <a:moveTo>
                                  <a:pt x="0" y="0"/>
                                </a:moveTo>
                                <a:lnTo>
                                  <a:pt x="382168" y="0"/>
                                </a:lnTo>
                              </a:path>
                            </a:pathLst>
                          </a:custGeom>
                          <a:ln w="10286">
                            <a:solidFill>
                              <a:srgbClr val="1F2428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47134" y="8008942"/>
                            <a:ext cx="3822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2270" h="0">
                                <a:moveTo>
                                  <a:pt x="0" y="0"/>
                                </a:moveTo>
                                <a:lnTo>
                                  <a:pt x="382168" y="0"/>
                                </a:lnTo>
                              </a:path>
                            </a:pathLst>
                          </a:custGeom>
                          <a:ln w="10286">
                            <a:solidFill>
                              <a:srgbClr val="1F2428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8.82605pt;margin-top:-13.323247pt;width:285.6pt;height:708.95pt;mso-position-horizontal-relative:page;mso-position-vertical-relative:paragraph;z-index:-15855616" id="docshapegroup14" coordorigin="4777,-266" coordsize="5712,14179">
                <v:shape style="position:absolute;left:4776;top:-267;width:5712;height:14179" id="docshape15" coordorigin="4777,-266" coordsize="5712,14179" path="m10488,-189l10464,-244,10453,-254,10440,-261,10425,-265,10410,-266,4854,-266,4839,-265,4825,-261,4811,-254,4800,-244,4777,-189,4777,13912,4790,13912,4790,-189,4791,-202,4829,-249,4856,-254,10408,-254,10464,-224,10475,-189,10475,13912,10488,13912,10488,-189xe" filled="true" fillcolor="#000000" stroked="false">
                  <v:path arrowok="t"/>
                  <v:fill opacity="11567f" type="solid"/>
                </v:shape>
                <v:shape style="position:absolute;left:9935;top:4428;width:117;height:59" id="docshape16" coordorigin="9936,4429" coordsize="117,59" path="m9936,4429l9994,4487,10053,4429e" filled="false" stroked="true" strokeweight=".973476pt" strokecolor="#333a40">
                  <v:path arrowok="t"/>
                  <v:stroke dashstyle="solid"/>
                </v:shape>
                <v:shape style="position:absolute;left:5003;top:4218;width:5257;height:481" id="docshape17" coordorigin="5004,4218" coordsize="5257,481" path="m5004,4627l5004,4289,5004,4280,5005,4271,5009,4262,5013,4253,5018,4246,5025,4239,5031,4232,5039,4227,5048,4223,5056,4220,5066,4218,5075,4218,10189,4218,10199,4218,10208,4220,10255,4262,10260,4289,10260,4627,10233,4684,10189,4698,5075,4698,5066,4698,5056,4696,5048,4693,5039,4689,5009,4654,5005,4645,5004,4636,5004,4627xe" filled="false" stroked="true" strokeweight=".648984pt" strokecolor="#cdd4d9">
                  <v:path arrowok="t"/>
                  <v:stroke dashstyle="solid"/>
                </v:shape>
                <v:shape style="position:absolute;left:9935;top:5545;width:117;height:59" id="docshape18" coordorigin="9936,5545" coordsize="117,59" path="m9936,5545l9994,5604,10053,5545e" filled="false" stroked="true" strokeweight=".973476pt" strokecolor="#333a40">
                  <v:path arrowok="t"/>
                  <v:stroke dashstyle="solid"/>
                </v:shape>
                <v:shape style="position:absolute;left:5003;top:5334;width:5257;height:481" id="docshape19" coordorigin="5004,5334" coordsize="5257,481" path="m5004,5743l5004,5406,5004,5396,5005,5387,5009,5378,5013,5370,5018,5362,5025,5355,5031,5348,5039,5343,5048,5340,5056,5336,5066,5334,5075,5334,10189,5334,10199,5334,10208,5336,10255,5378,10259,5387,10260,5396,10260,5406,10260,5743,10233,5800,10189,5815,5075,5815,5066,5815,5056,5813,5048,5809,5039,5805,5004,5753,5004,5743xe" filled="false" stroked="true" strokeweight=".648984pt" strokecolor="#cdd4d9">
                  <v:path arrowok="t"/>
                  <v:stroke dashstyle="solid"/>
                </v:shape>
                <v:shape style="position:absolute;left:9935;top:6661;width:117;height:59" id="docshape20" coordorigin="9936,6661" coordsize="117,59" path="m9936,6661l9994,6720,10053,6661e" filled="false" stroked="true" strokeweight=".973476pt" strokecolor="#333a40">
                  <v:path arrowok="t"/>
                  <v:stroke dashstyle="solid"/>
                </v:shape>
                <v:shape style="position:absolute;left:5003;top:6450;width:5257;height:481" id="docshape21" coordorigin="5004,6451" coordsize="5257,481" path="m5004,6859l5004,6522,5004,6512,5005,6503,5009,6495,5013,6486,5018,6478,5025,6471,5031,6465,5039,6460,5048,6456,5056,6452,5066,6451,5075,6451,10189,6451,10199,6451,10208,6452,10255,6495,10260,6522,10260,6859,10260,6869,10259,6878,10255,6887,10251,6895,10216,6925,10208,6929,10199,6931,10189,6931,5075,6931,5066,6931,5056,6929,5048,6925,5039,6922,5009,6887,5005,6878,5004,6869,5004,6859xe" filled="false" stroked="true" strokeweight=".648984pt" strokecolor="#cdd4d9">
                  <v:path arrowok="t"/>
                  <v:stroke dashstyle="solid"/>
                </v:shape>
                <v:shape style="position:absolute;left:9935;top:12294;width:117;height:59" id="docshape22" coordorigin="9936,12295" coordsize="117,59" path="m9936,12295l9994,12353,10053,12295e" filled="false" stroked="true" strokeweight=".973476pt" strokecolor="#333a40">
                  <v:path arrowok="t"/>
                  <v:stroke dashstyle="solid"/>
                </v:shape>
                <v:shape style="position:absolute;left:5003;top:12083;width:5257;height:481" id="docshape23" coordorigin="5004,12084" coordsize="5257,481" path="m5004,12493l5004,12155,5004,12146,5005,12137,5009,12128,5013,12119,5018,12111,5025,12105,5031,12098,5039,12093,5048,12089,5056,12086,5066,12084,5075,12084,10189,12084,10199,12084,10208,12086,10255,12128,10260,12155,10260,12493,10233,12550,10189,12564,5075,12564,5025,12543,5018,12536,5013,12529,5009,12520,5005,12511,5004,12502,5004,12493xe" filled="false" stroked="true" strokeweight=".648984pt" strokecolor="#cdd4d9">
                  <v:path arrowok="t"/>
                  <v:stroke dashstyle="solid"/>
                </v:shape>
                <v:shape style="position:absolute;left:4997;top:8235;width:208;height:208" type="#_x0000_t75" id="docshape24" stroked="false">
                  <v:imagedata r:id="rId15" o:title=""/>
                </v:shape>
                <v:shape style="position:absolute;left:4997;top:8572;width:208;height:208" type="#_x0000_t75" id="docshape25" stroked="false">
                  <v:imagedata r:id="rId15" o:title=""/>
                </v:shape>
                <v:shape style="position:absolute;left:4997;top:8910;width:208;height:208" type="#_x0000_t75" id="docshape26" stroked="false">
                  <v:imagedata r:id="rId15" o:title=""/>
                </v:shape>
                <v:shape style="position:absolute;left:4997;top:9247;width:208;height:208" type="#_x0000_t75" id="docshape27" stroked="false">
                  <v:imagedata r:id="rId15" o:title=""/>
                </v:shape>
                <v:shape style="position:absolute;left:4997;top:9585;width:208;height:208" type="#_x0000_t75" id="docshape28" stroked="false">
                  <v:imagedata r:id="rId15" o:title=""/>
                </v:shape>
                <v:shape style="position:absolute;left:4997;top:9922;width:208;height:208" type="#_x0000_t75" id="docshape29" stroked="false">
                  <v:imagedata r:id="rId15" o:title=""/>
                </v:shape>
                <v:shape style="position:absolute;left:4997;top:10597;width:208;height:208" type="#_x0000_t75" id="docshape30" stroked="false">
                  <v:imagedata r:id="rId15" o:title=""/>
                </v:shape>
                <v:shape style="position:absolute;left:4997;top:10260;width:208;height:208" type="#_x0000_t75" id="docshape31" stroked="false">
                  <v:imagedata r:id="rId15" o:title=""/>
                </v:shape>
                <v:line style="position:absolute" from="5166,6713" to="5768,6713" stroked="true" strokeweight=".809932pt" strokecolor="#1f2428">
                  <v:stroke dashstyle="shortdash"/>
                </v:line>
                <v:line style="position:absolute" from="5166,12346" to="5768,12346" stroked="true" strokeweight=".809932pt" strokecolor="#1f2428">
                  <v:stroke dashstyle="shortdash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076564</wp:posOffset>
                </wp:positionH>
                <wp:positionV relativeFrom="paragraph">
                  <wp:posOffset>762151</wp:posOffset>
                </wp:positionV>
                <wp:extent cx="1803400" cy="2927985"/>
                <wp:effectExtent l="0" t="0" r="0" b="0"/>
                <wp:wrapNone/>
                <wp:docPr id="34" name="Textbox 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" name="Textbox 34"/>
                      <wps:cNvSpPr txBox="1"/>
                      <wps:spPr>
                        <a:xfrm>
                          <a:off x="0" y="0"/>
                          <a:ext cx="1803400" cy="2927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82" w:type="dxa"/>
                              <w:tblBorders>
                                <w:top w:val="single" w:sz="6" w:space="0" w:color="137899"/>
                                <w:left w:val="single" w:sz="6" w:space="0" w:color="137899"/>
                                <w:bottom w:val="single" w:sz="6" w:space="0" w:color="137899"/>
                                <w:right w:val="single" w:sz="6" w:space="0" w:color="137899"/>
                                <w:insideH w:val="single" w:sz="6" w:space="0" w:color="137899"/>
                                <w:insideV w:val="single" w:sz="6" w:space="0" w:color="137899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687"/>
                            </w:tblGrid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2687" w:type="dxa"/>
                                  <w:shd w:val="clear" w:color="auto" w:fill="13789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324" w:lineRule="auto"/>
                                    <w:ind w:left="223"/>
                                    <w:rPr>
                                      <w:sz w:val="20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color w:val="FFFFFF"/>
                                        <w:w w:val="110"/>
                                        <w:sz w:val="20"/>
                                      </w:rPr>
                                      <w:t>Tell</w:t>
                                    </w:r>
                                    <w:r>
                                      <w:rPr>
                                        <w:color w:val="FFFFFF"/>
                                        <w:spacing w:val="-16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FFFFFF"/>
                                        <w:w w:val="110"/>
                                        <w:sz w:val="20"/>
                                      </w:rPr>
                                      <w:t>us</w:t>
                                    </w:r>
                                    <w:r>
                                      <w:rPr>
                                        <w:color w:val="FFFFFF"/>
                                        <w:spacing w:val="-15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FFFFFF"/>
                                        <w:w w:val="110"/>
                                        <w:sz w:val="20"/>
                                      </w:rPr>
                                      <w:t>more</w:t>
                                    </w:r>
                                    <w:r>
                                      <w:rPr>
                                        <w:color w:val="FFFFFF"/>
                                        <w:spacing w:val="-15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FFFFFF"/>
                                        <w:w w:val="110"/>
                                        <w:sz w:val="20"/>
                                      </w:rPr>
                                      <w:t>about </w:t>
                                    </w:r>
                                    <w:r>
                                      <w:rPr>
                                        <w:color w:val="FFFFFF"/>
                                        <w:spacing w:val="-2"/>
                                        <w:w w:val="110"/>
                                        <w:sz w:val="20"/>
                                      </w:rPr>
                                      <w:t>yourself.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2687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324" w:lineRule="auto"/>
                                    <w:ind w:left="223"/>
                                    <w:rPr>
                                      <w:sz w:val="20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color w:val="202529"/>
                                        <w:spacing w:val="-2"/>
                                        <w:w w:val="115"/>
                                        <w:sz w:val="20"/>
                                      </w:rPr>
                                      <w:t>Add</w:t>
                                    </w:r>
                                    <w:r>
                                      <w:rPr>
                                        <w:color w:val="202529"/>
                                        <w:spacing w:val="-14"/>
                                        <w:w w:val="115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spacing w:val="-2"/>
                                        <w:w w:val="115"/>
                                        <w:sz w:val="20"/>
                                      </w:rPr>
                                      <w:t>or</w:t>
                                    </w:r>
                                    <w:r>
                                      <w:rPr>
                                        <w:color w:val="202529"/>
                                        <w:spacing w:val="-14"/>
                                        <w:w w:val="115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spacing w:val="-2"/>
                                        <w:w w:val="115"/>
                                        <w:sz w:val="20"/>
                                      </w:rPr>
                                      <w:t>edit</w:t>
                                    </w:r>
                                    <w:r>
                                      <w:rPr>
                                        <w:color w:val="202529"/>
                                        <w:spacing w:val="-14"/>
                                        <w:w w:val="115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spacing w:val="-2"/>
                                        <w:w w:val="115"/>
                                        <w:sz w:val="20"/>
                                      </w:rPr>
                                      <w:t>participant information.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</w:trPr>
                              <w:tc>
                                <w:tcPr>
                                  <w:tcW w:w="268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val="clear" w:color="auto" w:fill="D0E3EB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324" w:lineRule="auto"/>
                                    <w:ind w:left="223" w:right="270"/>
                                    <w:rPr>
                                      <w:sz w:val="20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color w:val="0C485C"/>
                                        <w:sz w:val="20"/>
                                      </w:rPr>
                                      <w:t>See all </w:t>
                                    </w:r>
                                    <w:r>
                                      <w:rPr>
                                        <w:color w:val="0C485C"/>
                                        <w:sz w:val="20"/>
                                      </w:rPr>
                                      <w:t>available </w:t>
                                    </w:r>
                                    <w:r>
                                      <w:rPr>
                                        <w:color w:val="0C485C"/>
                                        <w:spacing w:val="-2"/>
                                        <w:w w:val="110"/>
                                        <w:sz w:val="20"/>
                                      </w:rPr>
                                      <w:t>studies.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1131" w:hRule="atLeast"/>
                              </w:trPr>
                              <w:tc>
                                <w:tcPr>
                                  <w:tcW w:w="2687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nil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line="324" w:lineRule="auto"/>
                                    <w:ind w:left="208" w:right="357"/>
                                    <w:rPr>
                                      <w:sz w:val="20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color w:val="202529"/>
                                        <w:w w:val="110"/>
                                        <w:sz w:val="20"/>
                                      </w:rPr>
                                      <w:t>Edit</w:t>
                                    </w:r>
                                    <w:r>
                                      <w:rPr>
                                        <w:color w:val="202529"/>
                                        <w:spacing w:val="-16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w w:val="110"/>
                                        <w:sz w:val="20"/>
                                      </w:rPr>
                                      <w:t>when</w:t>
                                    </w:r>
                                    <w:r>
                                      <w:rPr>
                                        <w:color w:val="202529"/>
                                        <w:spacing w:val="-15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w w:val="110"/>
                                        <w:sz w:val="20"/>
                                      </w:rPr>
                                      <w:t>you</w:t>
                                    </w:r>
                                    <w:r>
                                      <w:rPr>
                                        <w:color w:val="202529"/>
                                        <w:spacing w:val="-15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w w:val="110"/>
                                        <w:sz w:val="20"/>
                                      </w:rPr>
                                      <w:t>can</w:t>
                                    </w:r>
                                    <w:r>
                                      <w:rPr>
                                        <w:color w:val="202529"/>
                                        <w:spacing w:val="-16"/>
                                        <w:w w:val="110"/>
                                        <w:sz w:val="20"/>
                                      </w:rPr>
                                      <w:t> </w:t>
                                    </w:r>
                                    <w:r>
                                      <w:rPr>
                                        <w:color w:val="202529"/>
                                        <w:w w:val="110"/>
                                        <w:sz w:val="20"/>
                                      </w:rPr>
                                      <w:t>be </w:t>
                                    </w:r>
                                    <w:r>
                                      <w:rPr>
                                        <w:color w:val="202529"/>
                                        <w:spacing w:val="-2"/>
                                        <w:w w:val="110"/>
                                        <w:sz w:val="20"/>
                                      </w:rPr>
                                      <w:t>contacted.</w:t>
                                    </w:r>
                                  </w:hyperlink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4.76889pt;margin-top:60.01194pt;width:142pt;height:230.55pt;mso-position-horizontal-relative:page;mso-position-vertical-relative:paragraph;z-index:15731712" type="#_x0000_t202" id="docshape32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82" w:type="dxa"/>
                        <w:tblBorders>
                          <w:top w:val="single" w:sz="6" w:space="0" w:color="137899"/>
                          <w:left w:val="single" w:sz="6" w:space="0" w:color="137899"/>
                          <w:bottom w:val="single" w:sz="6" w:space="0" w:color="137899"/>
                          <w:right w:val="single" w:sz="6" w:space="0" w:color="137899"/>
                          <w:insideH w:val="single" w:sz="6" w:space="0" w:color="137899"/>
                          <w:insideV w:val="single" w:sz="6" w:space="0" w:color="137899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687"/>
                      </w:tblGrid>
                      <w:tr>
                        <w:trPr>
                          <w:trHeight w:val="1140" w:hRule="atLeast"/>
                        </w:trPr>
                        <w:tc>
                          <w:tcPr>
                            <w:tcW w:w="2687" w:type="dxa"/>
                            <w:shd w:val="clear" w:color="auto" w:fill="137899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324" w:lineRule="auto"/>
                              <w:ind w:left="223"/>
                              <w:rPr>
                                <w:sz w:val="20"/>
                              </w:rPr>
                            </w:pPr>
                            <w:hyperlink r:id="rId16">
                              <w:r>
                                <w:rPr>
                                  <w:color w:val="FFFFFF"/>
                                  <w:w w:val="110"/>
                                  <w:sz w:val="20"/>
                                </w:rPr>
                                <w:t>Tell</w:t>
                              </w:r>
                              <w:r>
                                <w:rPr>
                                  <w:color w:val="FFFFFF"/>
                                  <w:spacing w:val="-1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FFFFFF"/>
                                  <w:w w:val="110"/>
                                  <w:sz w:val="20"/>
                                </w:rPr>
                                <w:t>us</w:t>
                              </w:r>
                              <w:r>
                                <w:rPr>
                                  <w:color w:val="FFFFFF"/>
                                  <w:spacing w:val="-1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FFFFFF"/>
                                  <w:w w:val="110"/>
                                  <w:sz w:val="20"/>
                                </w:rPr>
                                <w:t>more</w:t>
                              </w:r>
                              <w:r>
                                <w:rPr>
                                  <w:color w:val="FFFFFF"/>
                                  <w:spacing w:val="-1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FFFFFF"/>
                                  <w:w w:val="110"/>
                                  <w:sz w:val="20"/>
                                </w:rPr>
                                <w:t>about </w:t>
                              </w:r>
                              <w:r>
                                <w:rPr>
                                  <w:color w:val="FFFFFF"/>
                                  <w:spacing w:val="-2"/>
                                  <w:w w:val="110"/>
                                  <w:sz w:val="20"/>
                                </w:rPr>
                                <w:t>yourself.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1140" w:hRule="atLeast"/>
                        </w:trPr>
                        <w:tc>
                          <w:tcPr>
                            <w:tcW w:w="2687" w:type="dxa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324" w:lineRule="auto"/>
                              <w:ind w:left="223"/>
                              <w:rPr>
                                <w:sz w:val="20"/>
                              </w:rPr>
                            </w:pPr>
                            <w:hyperlink r:id="rId17">
                              <w:r>
                                <w:rPr>
                                  <w:color w:val="202529"/>
                                  <w:spacing w:val="-2"/>
                                  <w:w w:val="115"/>
                                  <w:sz w:val="20"/>
                                </w:rPr>
                                <w:t>Add</w:t>
                              </w:r>
                              <w:r>
                                <w:rPr>
                                  <w:color w:val="202529"/>
                                  <w:spacing w:val="-14"/>
                                  <w:w w:val="11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5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color w:val="202529"/>
                                  <w:spacing w:val="-14"/>
                                  <w:w w:val="11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5"/>
                                  <w:sz w:val="20"/>
                                </w:rPr>
                                <w:t>edit</w:t>
                              </w:r>
                              <w:r>
                                <w:rPr>
                                  <w:color w:val="202529"/>
                                  <w:spacing w:val="-14"/>
                                  <w:w w:val="11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5"/>
                                  <w:sz w:val="20"/>
                                </w:rPr>
                                <w:t>participant information.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1140" w:hRule="atLeast"/>
                        </w:trPr>
                        <w:tc>
                          <w:tcPr>
                            <w:tcW w:w="268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val="clear" w:color="auto" w:fill="D0E3EB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324" w:lineRule="auto"/>
                              <w:ind w:left="223" w:right="270"/>
                              <w:rPr>
                                <w:sz w:val="20"/>
                              </w:rPr>
                            </w:pPr>
                            <w:hyperlink r:id="rId7">
                              <w:r>
                                <w:rPr>
                                  <w:color w:val="0C485C"/>
                                  <w:sz w:val="20"/>
                                </w:rPr>
                                <w:t>See all </w:t>
                              </w:r>
                              <w:r>
                                <w:rPr>
                                  <w:color w:val="0C485C"/>
                                  <w:sz w:val="20"/>
                                </w:rPr>
                                <w:t>available </w:t>
                              </w:r>
                              <w:r>
                                <w:rPr>
                                  <w:color w:val="0C485C"/>
                                  <w:spacing w:val="-2"/>
                                  <w:w w:val="110"/>
                                  <w:sz w:val="20"/>
                                </w:rPr>
                                <w:t>studies.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1131" w:hRule="atLeast"/>
                        </w:trPr>
                        <w:tc>
                          <w:tcPr>
                            <w:tcW w:w="2687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nil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line="324" w:lineRule="auto"/>
                              <w:ind w:left="208" w:right="357"/>
                              <w:rPr>
                                <w:sz w:val="20"/>
                              </w:rPr>
                            </w:pPr>
                            <w:hyperlink r:id="rId18"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Edit</w:t>
                              </w:r>
                              <w:r>
                                <w:rPr>
                                  <w:color w:val="202529"/>
                                  <w:spacing w:val="-1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when</w:t>
                              </w:r>
                              <w:r>
                                <w:rPr>
                                  <w:color w:val="202529"/>
                                  <w:spacing w:val="-1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ou</w:t>
                              </w:r>
                              <w:r>
                                <w:rPr>
                                  <w:color w:val="202529"/>
                                  <w:spacing w:val="-1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can</w:t>
                              </w:r>
                              <w:r>
                                <w:rPr>
                                  <w:color w:val="202529"/>
                                  <w:spacing w:val="-1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be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contacted.</w:t>
                              </w:r>
                            </w:hyperlink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1271771</wp:posOffset>
                </wp:positionH>
                <wp:positionV relativeFrom="paragraph">
                  <wp:posOffset>882403</wp:posOffset>
                </wp:positionV>
                <wp:extent cx="1282065" cy="136525"/>
                <wp:effectExtent l="0" t="0" r="0" b="0"/>
                <wp:wrapNone/>
                <wp:docPr id="35" name="Graphic 35">
                  <a:hlinkClick r:id="rId16"/>
                </wp:docPr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" name="Graphic 35">
                        <a:hlinkClick r:id="rId16"/>
                      </wps:cNvPr>
                      <wps:cNvSpPr/>
                      <wps:spPr>
                        <a:xfrm>
                          <a:off x="0" y="0"/>
                          <a:ext cx="1282065" cy="136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82065" h="136525">
                              <a:moveTo>
                                <a:pt x="28303" y="104344"/>
                              </a:moveTo>
                              <a:lnTo>
                                <a:pt x="0" y="104344"/>
                              </a:lnTo>
                              <a:lnTo>
                                <a:pt x="0" y="6066"/>
                              </a:lnTo>
                              <a:lnTo>
                                <a:pt x="31072" y="6066"/>
                              </a:lnTo>
                              <a:lnTo>
                                <a:pt x="38197" y="6409"/>
                              </a:lnTo>
                              <a:lnTo>
                                <a:pt x="44837" y="7440"/>
                              </a:lnTo>
                              <a:lnTo>
                                <a:pt x="47296" y="8126"/>
                              </a:lnTo>
                              <a:lnTo>
                                <a:pt x="2060" y="8126"/>
                              </a:lnTo>
                              <a:lnTo>
                                <a:pt x="2060" y="102284"/>
                              </a:lnTo>
                              <a:lnTo>
                                <a:pt x="45629" y="102284"/>
                              </a:lnTo>
                              <a:lnTo>
                                <a:pt x="43179" y="102939"/>
                              </a:lnTo>
                              <a:lnTo>
                                <a:pt x="36032" y="103993"/>
                              </a:lnTo>
                              <a:lnTo>
                                <a:pt x="28303" y="104344"/>
                              </a:lnTo>
                              <a:close/>
                            </a:path>
                            <a:path w="1282065" h="136525">
                              <a:moveTo>
                                <a:pt x="4121" y="102284"/>
                              </a:moveTo>
                              <a:lnTo>
                                <a:pt x="2060" y="102284"/>
                              </a:lnTo>
                              <a:lnTo>
                                <a:pt x="2060" y="8126"/>
                              </a:lnTo>
                              <a:lnTo>
                                <a:pt x="4121" y="8126"/>
                              </a:lnTo>
                              <a:lnTo>
                                <a:pt x="4121" y="102284"/>
                              </a:lnTo>
                              <a:close/>
                            </a:path>
                            <a:path w="1282065" h="136525">
                              <a:moveTo>
                                <a:pt x="28303" y="102284"/>
                              </a:moveTo>
                              <a:lnTo>
                                <a:pt x="4121" y="102284"/>
                              </a:lnTo>
                              <a:lnTo>
                                <a:pt x="4121" y="8126"/>
                              </a:lnTo>
                              <a:lnTo>
                                <a:pt x="40567" y="8126"/>
                              </a:lnTo>
                              <a:lnTo>
                                <a:pt x="48787" y="9885"/>
                              </a:lnTo>
                              <a:lnTo>
                                <a:pt x="49384" y="10187"/>
                              </a:lnTo>
                              <a:lnTo>
                                <a:pt x="40239" y="10187"/>
                              </a:lnTo>
                              <a:lnTo>
                                <a:pt x="48149" y="11871"/>
                              </a:lnTo>
                              <a:lnTo>
                                <a:pt x="56738" y="16220"/>
                              </a:lnTo>
                              <a:lnTo>
                                <a:pt x="11868" y="16220"/>
                              </a:lnTo>
                              <a:lnTo>
                                <a:pt x="11868" y="94190"/>
                              </a:lnTo>
                              <a:lnTo>
                                <a:pt x="55596" y="94190"/>
                              </a:lnTo>
                              <a:lnTo>
                                <a:pt x="54101" y="94929"/>
                              </a:lnTo>
                              <a:lnTo>
                                <a:pt x="48354" y="97302"/>
                              </a:lnTo>
                              <a:lnTo>
                                <a:pt x="42241" y="98925"/>
                              </a:lnTo>
                              <a:lnTo>
                                <a:pt x="35557" y="99899"/>
                              </a:lnTo>
                              <a:lnTo>
                                <a:pt x="28303" y="100223"/>
                              </a:lnTo>
                              <a:lnTo>
                                <a:pt x="45369" y="100223"/>
                              </a:lnTo>
                              <a:lnTo>
                                <a:pt x="42710" y="100932"/>
                              </a:lnTo>
                              <a:lnTo>
                                <a:pt x="35795" y="101946"/>
                              </a:lnTo>
                              <a:lnTo>
                                <a:pt x="28303" y="102284"/>
                              </a:lnTo>
                              <a:close/>
                            </a:path>
                            <a:path w="1282065" h="136525">
                              <a:moveTo>
                                <a:pt x="45629" y="102284"/>
                              </a:moveTo>
                              <a:lnTo>
                                <a:pt x="28303" y="102284"/>
                              </a:lnTo>
                              <a:lnTo>
                                <a:pt x="35795" y="101946"/>
                              </a:lnTo>
                              <a:lnTo>
                                <a:pt x="42710" y="100932"/>
                              </a:lnTo>
                              <a:lnTo>
                                <a:pt x="74191" y="75126"/>
                              </a:lnTo>
                              <a:lnTo>
                                <a:pt x="77472" y="54678"/>
                              </a:lnTo>
                              <a:lnTo>
                                <a:pt x="77492" y="54282"/>
                              </a:lnTo>
                              <a:lnTo>
                                <a:pt x="62678" y="16918"/>
                              </a:lnTo>
                              <a:lnTo>
                                <a:pt x="40567" y="8126"/>
                              </a:lnTo>
                              <a:lnTo>
                                <a:pt x="47296" y="8126"/>
                              </a:lnTo>
                              <a:lnTo>
                                <a:pt x="76217" y="33553"/>
                              </a:lnTo>
                              <a:lnTo>
                                <a:pt x="79060" y="45992"/>
                              </a:lnTo>
                              <a:lnTo>
                                <a:pt x="79168" y="46659"/>
                              </a:lnTo>
                              <a:lnTo>
                                <a:pt x="79552" y="54282"/>
                              </a:lnTo>
                              <a:lnTo>
                                <a:pt x="79195" y="61613"/>
                              </a:lnTo>
                              <a:lnTo>
                                <a:pt x="79170" y="62133"/>
                              </a:lnTo>
                              <a:lnTo>
                                <a:pt x="78185" y="68309"/>
                              </a:lnTo>
                              <a:lnTo>
                                <a:pt x="78103" y="68821"/>
                              </a:lnTo>
                              <a:lnTo>
                                <a:pt x="49742" y="101183"/>
                              </a:lnTo>
                              <a:lnTo>
                                <a:pt x="45629" y="102284"/>
                              </a:lnTo>
                              <a:close/>
                            </a:path>
                            <a:path w="1282065" h="136525">
                              <a:moveTo>
                                <a:pt x="45369" y="100223"/>
                              </a:moveTo>
                              <a:lnTo>
                                <a:pt x="28303" y="100223"/>
                              </a:lnTo>
                              <a:lnTo>
                                <a:pt x="35557" y="99899"/>
                              </a:lnTo>
                              <a:lnTo>
                                <a:pt x="42241" y="98925"/>
                              </a:lnTo>
                              <a:lnTo>
                                <a:pt x="72273" y="74370"/>
                              </a:lnTo>
                              <a:lnTo>
                                <a:pt x="75431" y="44527"/>
                              </a:lnTo>
                              <a:lnTo>
                                <a:pt x="73627" y="36398"/>
                              </a:lnTo>
                              <a:lnTo>
                                <a:pt x="66443" y="23451"/>
                              </a:lnTo>
                              <a:lnTo>
                                <a:pt x="61371" y="18566"/>
                              </a:lnTo>
                              <a:lnTo>
                                <a:pt x="48149" y="11871"/>
                              </a:lnTo>
                              <a:lnTo>
                                <a:pt x="40239" y="10187"/>
                              </a:lnTo>
                              <a:lnTo>
                                <a:pt x="49384" y="10187"/>
                              </a:lnTo>
                              <a:lnTo>
                                <a:pt x="75814" y="39468"/>
                              </a:lnTo>
                              <a:lnTo>
                                <a:pt x="76005" y="40117"/>
                              </a:lnTo>
                              <a:lnTo>
                                <a:pt x="76074" y="40353"/>
                              </a:lnTo>
                              <a:lnTo>
                                <a:pt x="76975" y="45992"/>
                              </a:lnTo>
                              <a:lnTo>
                                <a:pt x="77081" y="46659"/>
                              </a:lnTo>
                              <a:lnTo>
                                <a:pt x="77137" y="47008"/>
                              </a:lnTo>
                              <a:lnTo>
                                <a:pt x="77492" y="54282"/>
                              </a:lnTo>
                              <a:lnTo>
                                <a:pt x="62106" y="93272"/>
                              </a:lnTo>
                              <a:lnTo>
                                <a:pt x="49048" y="99243"/>
                              </a:lnTo>
                              <a:lnTo>
                                <a:pt x="45369" y="100223"/>
                              </a:lnTo>
                              <a:close/>
                            </a:path>
                            <a:path w="1282065" h="136525">
                              <a:moveTo>
                                <a:pt x="26720" y="94190"/>
                              </a:moveTo>
                              <a:lnTo>
                                <a:pt x="11868" y="94190"/>
                              </a:lnTo>
                              <a:lnTo>
                                <a:pt x="11868" y="16220"/>
                              </a:lnTo>
                              <a:lnTo>
                                <a:pt x="37236" y="16220"/>
                              </a:lnTo>
                              <a:lnTo>
                                <a:pt x="43976" y="17586"/>
                              </a:lnTo>
                              <a:lnTo>
                                <a:pt x="45401" y="18281"/>
                              </a:lnTo>
                              <a:lnTo>
                                <a:pt x="13929" y="18281"/>
                              </a:lnTo>
                              <a:lnTo>
                                <a:pt x="13929" y="92130"/>
                              </a:lnTo>
                              <a:lnTo>
                                <a:pt x="42307" y="92130"/>
                              </a:lnTo>
                              <a:lnTo>
                                <a:pt x="36091" y="93564"/>
                              </a:lnTo>
                              <a:lnTo>
                                <a:pt x="26720" y="94190"/>
                              </a:lnTo>
                              <a:close/>
                            </a:path>
                            <a:path w="1282065" h="136525">
                              <a:moveTo>
                                <a:pt x="55596" y="94190"/>
                              </a:moveTo>
                              <a:lnTo>
                                <a:pt x="26720" y="94190"/>
                              </a:lnTo>
                              <a:lnTo>
                                <a:pt x="36091" y="93564"/>
                              </a:lnTo>
                              <a:lnTo>
                                <a:pt x="44861" y="91540"/>
                              </a:lnTo>
                              <a:lnTo>
                                <a:pt x="44555" y="91540"/>
                              </a:lnTo>
                              <a:lnTo>
                                <a:pt x="51156" y="88553"/>
                              </a:lnTo>
                              <a:lnTo>
                                <a:pt x="56850" y="84168"/>
                              </a:lnTo>
                              <a:lnTo>
                                <a:pt x="61301" y="78562"/>
                              </a:lnTo>
                              <a:lnTo>
                                <a:pt x="64481" y="71778"/>
                              </a:lnTo>
                              <a:lnTo>
                                <a:pt x="66388" y="63817"/>
                              </a:lnTo>
                              <a:lnTo>
                                <a:pt x="67024" y="54678"/>
                              </a:lnTo>
                              <a:lnTo>
                                <a:pt x="67024" y="45992"/>
                              </a:lnTo>
                              <a:lnTo>
                                <a:pt x="37236" y="16220"/>
                              </a:lnTo>
                              <a:lnTo>
                                <a:pt x="56738" y="16220"/>
                              </a:lnTo>
                              <a:lnTo>
                                <a:pt x="61371" y="18566"/>
                              </a:lnTo>
                              <a:lnTo>
                                <a:pt x="66443" y="23451"/>
                              </a:lnTo>
                              <a:lnTo>
                                <a:pt x="73627" y="36398"/>
                              </a:lnTo>
                              <a:lnTo>
                                <a:pt x="75431" y="44527"/>
                              </a:lnTo>
                              <a:lnTo>
                                <a:pt x="75412" y="54678"/>
                              </a:lnTo>
                              <a:lnTo>
                                <a:pt x="60886" y="91540"/>
                              </a:lnTo>
                              <a:lnTo>
                                <a:pt x="59767" y="92130"/>
                              </a:lnTo>
                              <a:lnTo>
                                <a:pt x="55596" y="94190"/>
                              </a:lnTo>
                              <a:close/>
                            </a:path>
                            <a:path w="1282065" h="136525">
                              <a:moveTo>
                                <a:pt x="15989" y="92130"/>
                              </a:moveTo>
                              <a:lnTo>
                                <a:pt x="13929" y="92130"/>
                              </a:lnTo>
                              <a:lnTo>
                                <a:pt x="13929" y="18281"/>
                              </a:lnTo>
                              <a:lnTo>
                                <a:pt x="15989" y="18281"/>
                              </a:lnTo>
                              <a:lnTo>
                                <a:pt x="15989" y="92130"/>
                              </a:lnTo>
                              <a:close/>
                            </a:path>
                            <a:path w="1282065" h="136525">
                              <a:moveTo>
                                <a:pt x="26720" y="92130"/>
                              </a:moveTo>
                              <a:lnTo>
                                <a:pt x="15989" y="92130"/>
                              </a:lnTo>
                              <a:lnTo>
                                <a:pt x="15989" y="90069"/>
                              </a:lnTo>
                              <a:lnTo>
                                <a:pt x="26720" y="90069"/>
                              </a:lnTo>
                              <a:lnTo>
                                <a:pt x="35276" y="89517"/>
                              </a:lnTo>
                              <a:lnTo>
                                <a:pt x="62151" y="63817"/>
                              </a:lnTo>
                              <a:lnTo>
                                <a:pt x="62247" y="63402"/>
                              </a:lnTo>
                              <a:lnTo>
                                <a:pt x="62344" y="62987"/>
                              </a:lnTo>
                              <a:lnTo>
                                <a:pt x="62903" y="54678"/>
                              </a:lnTo>
                              <a:lnTo>
                                <a:pt x="62836" y="46326"/>
                              </a:lnTo>
                              <a:lnTo>
                                <a:pt x="36601" y="20341"/>
                              </a:lnTo>
                              <a:lnTo>
                                <a:pt x="15989" y="20341"/>
                              </a:lnTo>
                              <a:lnTo>
                                <a:pt x="15989" y="18281"/>
                              </a:lnTo>
                              <a:lnTo>
                                <a:pt x="36919" y="18281"/>
                              </a:lnTo>
                              <a:lnTo>
                                <a:pt x="43358" y="19577"/>
                              </a:lnTo>
                              <a:lnTo>
                                <a:pt x="64964" y="54678"/>
                              </a:lnTo>
                              <a:lnTo>
                                <a:pt x="64489" y="61613"/>
                              </a:lnTo>
                              <a:lnTo>
                                <a:pt x="35684" y="91540"/>
                              </a:lnTo>
                              <a:lnTo>
                                <a:pt x="26720" y="92130"/>
                              </a:lnTo>
                              <a:close/>
                            </a:path>
                            <a:path w="1282065" h="136525">
                              <a:moveTo>
                                <a:pt x="42307" y="92130"/>
                              </a:moveTo>
                              <a:lnTo>
                                <a:pt x="26720" y="92130"/>
                              </a:lnTo>
                              <a:lnTo>
                                <a:pt x="35684" y="91540"/>
                              </a:lnTo>
                              <a:lnTo>
                                <a:pt x="43452" y="89772"/>
                              </a:lnTo>
                              <a:lnTo>
                                <a:pt x="64964" y="54678"/>
                              </a:lnTo>
                              <a:lnTo>
                                <a:pt x="64896" y="45992"/>
                              </a:lnTo>
                              <a:lnTo>
                                <a:pt x="63758" y="40353"/>
                              </a:lnTo>
                              <a:lnTo>
                                <a:pt x="63653" y="39836"/>
                              </a:lnTo>
                              <a:lnTo>
                                <a:pt x="63579" y="39468"/>
                              </a:lnTo>
                              <a:lnTo>
                                <a:pt x="36919" y="18281"/>
                              </a:lnTo>
                              <a:lnTo>
                                <a:pt x="45401" y="18281"/>
                              </a:lnTo>
                              <a:lnTo>
                                <a:pt x="67024" y="54678"/>
                              </a:lnTo>
                              <a:lnTo>
                                <a:pt x="66542" y="61613"/>
                              </a:lnTo>
                              <a:lnTo>
                                <a:pt x="66417" y="63402"/>
                              </a:lnTo>
                              <a:lnTo>
                                <a:pt x="44555" y="91540"/>
                              </a:lnTo>
                              <a:lnTo>
                                <a:pt x="44861" y="91540"/>
                              </a:lnTo>
                              <a:lnTo>
                                <a:pt x="42307" y="92130"/>
                              </a:lnTo>
                              <a:close/>
                            </a:path>
                            <a:path w="1282065" h="136525">
                              <a:moveTo>
                                <a:pt x="131792" y="105663"/>
                              </a:moveTo>
                              <a:lnTo>
                                <a:pt x="119789" y="105663"/>
                              </a:lnTo>
                              <a:lnTo>
                                <a:pt x="113555" y="104220"/>
                              </a:lnTo>
                              <a:lnTo>
                                <a:pt x="102594" y="98412"/>
                              </a:lnTo>
                              <a:lnTo>
                                <a:pt x="98308" y="94060"/>
                              </a:lnTo>
                              <a:lnTo>
                                <a:pt x="92237" y="82571"/>
                              </a:lnTo>
                              <a:lnTo>
                                <a:pt x="90728" y="75634"/>
                              </a:lnTo>
                              <a:lnTo>
                                <a:pt x="90728" y="59427"/>
                              </a:lnTo>
                              <a:lnTo>
                                <a:pt x="117401" y="28221"/>
                              </a:lnTo>
                              <a:lnTo>
                                <a:pt x="130493" y="28221"/>
                              </a:lnTo>
                              <a:lnTo>
                                <a:pt x="136058" y="29639"/>
                              </a:lnTo>
                              <a:lnTo>
                                <a:pt x="137118" y="30281"/>
                              </a:lnTo>
                              <a:lnTo>
                                <a:pt x="117801" y="30281"/>
                              </a:lnTo>
                              <a:lnTo>
                                <a:pt x="112328" y="31776"/>
                              </a:lnTo>
                              <a:lnTo>
                                <a:pt x="92849" y="59427"/>
                              </a:lnTo>
                              <a:lnTo>
                                <a:pt x="92863" y="75634"/>
                              </a:lnTo>
                              <a:lnTo>
                                <a:pt x="120131" y="103603"/>
                              </a:lnTo>
                              <a:lnTo>
                                <a:pt x="143980" y="103603"/>
                              </a:lnTo>
                              <a:lnTo>
                                <a:pt x="136111" y="105275"/>
                              </a:lnTo>
                              <a:lnTo>
                                <a:pt x="131792" y="105663"/>
                              </a:lnTo>
                              <a:close/>
                            </a:path>
                            <a:path w="1282065" h="136525">
                              <a:moveTo>
                                <a:pt x="131648" y="103603"/>
                              </a:moveTo>
                              <a:lnTo>
                                <a:pt x="120131" y="103603"/>
                              </a:lnTo>
                              <a:lnTo>
                                <a:pt x="114218" y="102240"/>
                              </a:lnTo>
                              <a:lnTo>
                                <a:pt x="92849" y="59427"/>
                              </a:lnTo>
                              <a:lnTo>
                                <a:pt x="93856" y="54272"/>
                              </a:lnTo>
                              <a:lnTo>
                                <a:pt x="93983" y="53623"/>
                              </a:lnTo>
                              <a:lnTo>
                                <a:pt x="117801" y="30281"/>
                              </a:lnTo>
                              <a:lnTo>
                                <a:pt x="130109" y="30281"/>
                              </a:lnTo>
                              <a:lnTo>
                                <a:pt x="135318" y="31600"/>
                              </a:lnTo>
                              <a:lnTo>
                                <a:pt x="136542" y="32342"/>
                              </a:lnTo>
                              <a:lnTo>
                                <a:pt x="118201" y="32342"/>
                              </a:lnTo>
                              <a:lnTo>
                                <a:pt x="113096" y="33729"/>
                              </a:lnTo>
                              <a:lnTo>
                                <a:pt x="94968" y="59427"/>
                              </a:lnTo>
                              <a:lnTo>
                                <a:pt x="94996" y="75634"/>
                              </a:lnTo>
                              <a:lnTo>
                                <a:pt x="96199" y="81248"/>
                              </a:lnTo>
                              <a:lnTo>
                                <a:pt x="101391" y="91075"/>
                              </a:lnTo>
                              <a:lnTo>
                                <a:pt x="101486" y="91253"/>
                              </a:lnTo>
                              <a:lnTo>
                                <a:pt x="101556" y="91386"/>
                              </a:lnTo>
                              <a:lnTo>
                                <a:pt x="105271" y="95167"/>
                              </a:lnTo>
                              <a:lnTo>
                                <a:pt x="114881" y="100259"/>
                              </a:lnTo>
                              <a:lnTo>
                                <a:pt x="120472" y="101542"/>
                              </a:lnTo>
                              <a:lnTo>
                                <a:pt x="143444" y="101542"/>
                              </a:lnTo>
                              <a:lnTo>
                                <a:pt x="142857" y="101734"/>
                              </a:lnTo>
                              <a:lnTo>
                                <a:pt x="135824" y="103229"/>
                              </a:lnTo>
                              <a:lnTo>
                                <a:pt x="131648" y="103603"/>
                              </a:lnTo>
                              <a:close/>
                            </a:path>
                            <a:path w="1282065" h="136525">
                              <a:moveTo>
                                <a:pt x="155248" y="71244"/>
                              </a:moveTo>
                              <a:lnTo>
                                <a:pt x="106896" y="71244"/>
                              </a:lnTo>
                              <a:lnTo>
                                <a:pt x="106849" y="69138"/>
                              </a:lnTo>
                              <a:lnTo>
                                <a:pt x="153187" y="69138"/>
                              </a:lnTo>
                              <a:lnTo>
                                <a:pt x="153121" y="55460"/>
                              </a:lnTo>
                              <a:lnTo>
                                <a:pt x="130109" y="30281"/>
                              </a:lnTo>
                              <a:lnTo>
                                <a:pt x="137118" y="30281"/>
                              </a:lnTo>
                              <a:lnTo>
                                <a:pt x="145436" y="35322"/>
                              </a:lnTo>
                              <a:lnTo>
                                <a:pt x="148997" y="39278"/>
                              </a:lnTo>
                              <a:lnTo>
                                <a:pt x="154014" y="49555"/>
                              </a:lnTo>
                              <a:lnTo>
                                <a:pt x="155248" y="55460"/>
                              </a:lnTo>
                              <a:lnTo>
                                <a:pt x="155248" y="71244"/>
                              </a:lnTo>
                              <a:close/>
                            </a:path>
                            <a:path w="1282065" h="136525">
                              <a:moveTo>
                                <a:pt x="131503" y="101542"/>
                              </a:moveTo>
                              <a:lnTo>
                                <a:pt x="120472" y="101542"/>
                              </a:lnTo>
                              <a:lnTo>
                                <a:pt x="114881" y="100259"/>
                              </a:lnTo>
                              <a:lnTo>
                                <a:pt x="94968" y="59427"/>
                              </a:lnTo>
                              <a:lnTo>
                                <a:pt x="95969" y="54272"/>
                              </a:lnTo>
                              <a:lnTo>
                                <a:pt x="118201" y="32342"/>
                              </a:lnTo>
                              <a:lnTo>
                                <a:pt x="129725" y="32342"/>
                              </a:lnTo>
                              <a:lnTo>
                                <a:pt x="134578" y="33561"/>
                              </a:lnTo>
                              <a:lnTo>
                                <a:pt x="141433" y="37715"/>
                              </a:lnTo>
                              <a:lnTo>
                                <a:pt x="117762" y="37715"/>
                              </a:lnTo>
                              <a:lnTo>
                                <a:pt x="112877" y="39723"/>
                              </a:lnTo>
                              <a:lnTo>
                                <a:pt x="105799" y="47577"/>
                              </a:lnTo>
                              <a:lnTo>
                                <a:pt x="104997" y="49555"/>
                              </a:lnTo>
                              <a:lnTo>
                                <a:pt x="103680" y="52925"/>
                              </a:lnTo>
                              <a:lnTo>
                                <a:pt x="102783" y="62013"/>
                              </a:lnTo>
                              <a:lnTo>
                                <a:pt x="151127" y="62013"/>
                              </a:lnTo>
                              <a:lnTo>
                                <a:pt x="151127" y="67123"/>
                              </a:lnTo>
                              <a:lnTo>
                                <a:pt x="102683" y="67123"/>
                              </a:lnTo>
                              <a:lnTo>
                                <a:pt x="102774" y="71244"/>
                              </a:lnTo>
                              <a:lnTo>
                                <a:pt x="102892" y="76613"/>
                              </a:lnTo>
                              <a:lnTo>
                                <a:pt x="102917" y="77755"/>
                              </a:lnTo>
                              <a:lnTo>
                                <a:pt x="105146" y="84297"/>
                              </a:lnTo>
                              <a:lnTo>
                                <a:pt x="113737" y="93467"/>
                              </a:lnTo>
                              <a:lnTo>
                                <a:pt x="119711" y="95773"/>
                              </a:lnTo>
                              <a:lnTo>
                                <a:pt x="147962" y="95773"/>
                              </a:lnTo>
                              <a:lnTo>
                                <a:pt x="147962" y="97641"/>
                              </a:lnTo>
                              <a:lnTo>
                                <a:pt x="145718" y="98626"/>
                              </a:lnTo>
                              <a:lnTo>
                                <a:pt x="142291" y="99748"/>
                              </a:lnTo>
                              <a:lnTo>
                                <a:pt x="135537" y="101183"/>
                              </a:lnTo>
                              <a:lnTo>
                                <a:pt x="131503" y="101542"/>
                              </a:lnTo>
                              <a:close/>
                            </a:path>
                            <a:path w="1282065" h="136525">
                              <a:moveTo>
                                <a:pt x="153187" y="69138"/>
                              </a:moveTo>
                              <a:lnTo>
                                <a:pt x="151127" y="69138"/>
                              </a:lnTo>
                              <a:lnTo>
                                <a:pt x="151088" y="55908"/>
                              </a:lnTo>
                              <a:lnTo>
                                <a:pt x="150031" y="50788"/>
                              </a:lnTo>
                              <a:lnTo>
                                <a:pt x="129725" y="32342"/>
                              </a:lnTo>
                              <a:lnTo>
                                <a:pt x="136542" y="32342"/>
                              </a:lnTo>
                              <a:lnTo>
                                <a:pt x="144022" y="36875"/>
                              </a:lnTo>
                              <a:lnTo>
                                <a:pt x="147363" y="40589"/>
                              </a:lnTo>
                              <a:lnTo>
                                <a:pt x="152022" y="50172"/>
                              </a:lnTo>
                              <a:lnTo>
                                <a:pt x="153121" y="55460"/>
                              </a:lnTo>
                              <a:lnTo>
                                <a:pt x="153187" y="69138"/>
                              </a:lnTo>
                              <a:close/>
                            </a:path>
                            <a:path w="1282065" h="136525">
                              <a:moveTo>
                                <a:pt x="143115" y="62013"/>
                              </a:moveTo>
                              <a:lnTo>
                                <a:pt x="102783" y="62013"/>
                              </a:lnTo>
                              <a:lnTo>
                                <a:pt x="103358" y="56093"/>
                              </a:lnTo>
                              <a:lnTo>
                                <a:pt x="103420" y="55460"/>
                              </a:lnTo>
                              <a:lnTo>
                                <a:pt x="103535" y="54272"/>
                              </a:lnTo>
                              <a:lnTo>
                                <a:pt x="117762" y="37715"/>
                              </a:lnTo>
                              <a:lnTo>
                                <a:pt x="128292" y="37715"/>
                              </a:lnTo>
                              <a:lnTo>
                                <a:pt x="131911" y="38692"/>
                              </a:lnTo>
                              <a:lnTo>
                                <a:pt x="133417" y="39723"/>
                              </a:lnTo>
                              <a:lnTo>
                                <a:pt x="118503" y="39723"/>
                              </a:lnTo>
                              <a:lnTo>
                                <a:pt x="113999" y="41556"/>
                              </a:lnTo>
                              <a:lnTo>
                                <a:pt x="107581" y="48677"/>
                              </a:lnTo>
                              <a:lnTo>
                                <a:pt x="105668" y="53623"/>
                              </a:lnTo>
                              <a:lnTo>
                                <a:pt x="105253" y="57892"/>
                              </a:lnTo>
                              <a:lnTo>
                                <a:pt x="105053" y="57892"/>
                              </a:lnTo>
                              <a:lnTo>
                                <a:pt x="105053" y="59953"/>
                              </a:lnTo>
                              <a:lnTo>
                                <a:pt x="143115" y="59953"/>
                              </a:lnTo>
                              <a:lnTo>
                                <a:pt x="143115" y="62013"/>
                              </a:lnTo>
                              <a:close/>
                            </a:path>
                            <a:path w="1282065" h="136525">
                              <a:moveTo>
                                <a:pt x="151127" y="62013"/>
                              </a:moveTo>
                              <a:lnTo>
                                <a:pt x="143115" y="62013"/>
                              </a:lnTo>
                              <a:lnTo>
                                <a:pt x="143084" y="55460"/>
                              </a:lnTo>
                              <a:lnTo>
                                <a:pt x="142874" y="54272"/>
                              </a:lnTo>
                              <a:lnTo>
                                <a:pt x="142759" y="53623"/>
                              </a:lnTo>
                              <a:lnTo>
                                <a:pt x="142636" y="52925"/>
                              </a:lnTo>
                              <a:lnTo>
                                <a:pt x="142542" y="52392"/>
                              </a:lnTo>
                              <a:lnTo>
                                <a:pt x="142448" y="51858"/>
                              </a:lnTo>
                              <a:lnTo>
                                <a:pt x="139842" y="45531"/>
                              </a:lnTo>
                              <a:lnTo>
                                <a:pt x="139727" y="45250"/>
                              </a:lnTo>
                              <a:lnTo>
                                <a:pt x="137583" y="42574"/>
                              </a:lnTo>
                              <a:lnTo>
                                <a:pt x="131911" y="38692"/>
                              </a:lnTo>
                              <a:lnTo>
                                <a:pt x="128292" y="37715"/>
                              </a:lnTo>
                              <a:lnTo>
                                <a:pt x="141433" y="37715"/>
                              </a:lnTo>
                              <a:lnTo>
                                <a:pt x="151088" y="55908"/>
                              </a:lnTo>
                              <a:lnTo>
                                <a:pt x="151127" y="62013"/>
                              </a:lnTo>
                              <a:close/>
                            </a:path>
                            <a:path w="1282065" h="136525">
                              <a:moveTo>
                                <a:pt x="107123" y="59953"/>
                              </a:moveTo>
                              <a:lnTo>
                                <a:pt x="105053" y="59953"/>
                              </a:lnTo>
                              <a:lnTo>
                                <a:pt x="105428" y="56093"/>
                              </a:lnTo>
                              <a:lnTo>
                                <a:pt x="105490" y="55460"/>
                              </a:lnTo>
                              <a:lnTo>
                                <a:pt x="105605" y="54272"/>
                              </a:lnTo>
                              <a:lnTo>
                                <a:pt x="105668" y="53623"/>
                              </a:lnTo>
                              <a:lnTo>
                                <a:pt x="107581" y="48677"/>
                              </a:lnTo>
                              <a:lnTo>
                                <a:pt x="113999" y="41556"/>
                              </a:lnTo>
                              <a:lnTo>
                                <a:pt x="118503" y="39723"/>
                              </a:lnTo>
                              <a:lnTo>
                                <a:pt x="127667" y="39723"/>
                              </a:lnTo>
                              <a:lnTo>
                                <a:pt x="130933" y="40589"/>
                              </a:lnTo>
                              <a:lnTo>
                                <a:pt x="131315" y="40782"/>
                              </a:lnTo>
                              <a:lnTo>
                                <a:pt x="132857" y="41836"/>
                              </a:lnTo>
                              <a:lnTo>
                                <a:pt x="118984" y="41836"/>
                              </a:lnTo>
                              <a:lnTo>
                                <a:pt x="115120" y="43390"/>
                              </a:lnTo>
                              <a:lnTo>
                                <a:pt x="109414" y="49720"/>
                              </a:lnTo>
                              <a:lnTo>
                                <a:pt x="107676" y="54272"/>
                              </a:lnTo>
                              <a:lnTo>
                                <a:pt x="107174" y="59427"/>
                              </a:lnTo>
                              <a:lnTo>
                                <a:pt x="107123" y="59953"/>
                              </a:lnTo>
                              <a:close/>
                            </a:path>
                            <a:path w="1282065" h="136525">
                              <a:moveTo>
                                <a:pt x="143115" y="59953"/>
                              </a:moveTo>
                              <a:lnTo>
                                <a:pt x="141055" y="59953"/>
                              </a:lnTo>
                              <a:lnTo>
                                <a:pt x="140976" y="55460"/>
                              </a:lnTo>
                              <a:lnTo>
                                <a:pt x="140768" y="54272"/>
                              </a:lnTo>
                              <a:lnTo>
                                <a:pt x="140655" y="53623"/>
                              </a:lnTo>
                              <a:lnTo>
                                <a:pt x="140533" y="52925"/>
                              </a:lnTo>
                              <a:lnTo>
                                <a:pt x="140439" y="52392"/>
                              </a:lnTo>
                              <a:lnTo>
                                <a:pt x="127667" y="39723"/>
                              </a:lnTo>
                              <a:lnTo>
                                <a:pt x="133417" y="39723"/>
                              </a:lnTo>
                              <a:lnTo>
                                <a:pt x="137583" y="42574"/>
                              </a:lnTo>
                              <a:lnTo>
                                <a:pt x="139727" y="45250"/>
                              </a:lnTo>
                              <a:lnTo>
                                <a:pt x="142448" y="51858"/>
                              </a:lnTo>
                              <a:lnTo>
                                <a:pt x="143084" y="55460"/>
                              </a:lnTo>
                              <a:lnTo>
                                <a:pt x="143115" y="59953"/>
                              </a:lnTo>
                              <a:close/>
                            </a:path>
                            <a:path w="1282065" h="136525">
                              <a:moveTo>
                                <a:pt x="141055" y="59953"/>
                              </a:moveTo>
                              <a:lnTo>
                                <a:pt x="138994" y="59953"/>
                              </a:lnTo>
                              <a:lnTo>
                                <a:pt x="138869" y="55460"/>
                              </a:lnTo>
                              <a:lnTo>
                                <a:pt x="138664" y="54272"/>
                              </a:lnTo>
                              <a:lnTo>
                                <a:pt x="138551" y="53623"/>
                              </a:lnTo>
                              <a:lnTo>
                                <a:pt x="138430" y="52925"/>
                              </a:lnTo>
                              <a:lnTo>
                                <a:pt x="136228" y="47577"/>
                              </a:lnTo>
                              <a:lnTo>
                                <a:pt x="134607" y="45531"/>
                              </a:lnTo>
                              <a:lnTo>
                                <a:pt x="130285" y="42574"/>
                              </a:lnTo>
                              <a:lnTo>
                                <a:pt x="127441" y="41836"/>
                              </a:lnTo>
                              <a:lnTo>
                                <a:pt x="132857" y="41836"/>
                              </a:lnTo>
                              <a:lnTo>
                                <a:pt x="136109" y="44062"/>
                              </a:lnTo>
                              <a:lnTo>
                                <a:pt x="137978" y="46414"/>
                              </a:lnTo>
                              <a:lnTo>
                                <a:pt x="140439" y="52392"/>
                              </a:lnTo>
                              <a:lnTo>
                                <a:pt x="140976" y="55460"/>
                              </a:lnTo>
                              <a:lnTo>
                                <a:pt x="141055" y="59953"/>
                              </a:lnTo>
                              <a:close/>
                            </a:path>
                            <a:path w="1282065" h="136525">
                              <a:moveTo>
                                <a:pt x="105104" y="59427"/>
                              </a:moveTo>
                              <a:lnTo>
                                <a:pt x="105053" y="57892"/>
                              </a:lnTo>
                              <a:lnTo>
                                <a:pt x="105253" y="57892"/>
                              </a:lnTo>
                              <a:lnTo>
                                <a:pt x="105104" y="59427"/>
                              </a:lnTo>
                              <a:close/>
                            </a:path>
                            <a:path w="1282065" h="136525">
                              <a:moveTo>
                                <a:pt x="138994" y="59953"/>
                              </a:moveTo>
                              <a:lnTo>
                                <a:pt x="107123" y="59953"/>
                              </a:lnTo>
                              <a:lnTo>
                                <a:pt x="107324" y="57892"/>
                              </a:lnTo>
                              <a:lnTo>
                                <a:pt x="138994" y="57892"/>
                              </a:lnTo>
                              <a:lnTo>
                                <a:pt x="138994" y="59953"/>
                              </a:lnTo>
                              <a:close/>
                            </a:path>
                            <a:path w="1282065" h="136525">
                              <a:moveTo>
                                <a:pt x="131986" y="95773"/>
                              </a:moveTo>
                              <a:lnTo>
                                <a:pt x="119711" y="95773"/>
                              </a:lnTo>
                              <a:lnTo>
                                <a:pt x="113737" y="93467"/>
                              </a:lnTo>
                              <a:lnTo>
                                <a:pt x="105146" y="84297"/>
                              </a:lnTo>
                              <a:lnTo>
                                <a:pt x="102917" y="77755"/>
                              </a:lnTo>
                              <a:lnTo>
                                <a:pt x="102892" y="76613"/>
                              </a:lnTo>
                              <a:lnTo>
                                <a:pt x="102774" y="71244"/>
                              </a:lnTo>
                              <a:lnTo>
                                <a:pt x="102683" y="67123"/>
                              </a:lnTo>
                              <a:lnTo>
                                <a:pt x="151127" y="67123"/>
                              </a:lnTo>
                              <a:lnTo>
                                <a:pt x="151127" y="69138"/>
                              </a:lnTo>
                              <a:lnTo>
                                <a:pt x="104788" y="69138"/>
                              </a:lnTo>
                              <a:lnTo>
                                <a:pt x="104835" y="71244"/>
                              </a:lnTo>
                              <a:lnTo>
                                <a:pt x="104953" y="76613"/>
                              </a:lnTo>
                              <a:lnTo>
                                <a:pt x="104965" y="77184"/>
                              </a:lnTo>
                              <a:lnTo>
                                <a:pt x="107009" y="83272"/>
                              </a:lnTo>
                              <a:lnTo>
                                <a:pt x="114834" y="91624"/>
                              </a:lnTo>
                              <a:lnTo>
                                <a:pt x="120014" y="93600"/>
                              </a:lnTo>
                              <a:lnTo>
                                <a:pt x="143342" y="93600"/>
                              </a:lnTo>
                              <a:lnTo>
                                <a:pt x="136125" y="95336"/>
                              </a:lnTo>
                              <a:lnTo>
                                <a:pt x="131986" y="95773"/>
                              </a:lnTo>
                              <a:close/>
                            </a:path>
                            <a:path w="1282065" h="136525">
                              <a:moveTo>
                                <a:pt x="132888" y="93600"/>
                              </a:moveTo>
                              <a:lnTo>
                                <a:pt x="120014" y="93600"/>
                              </a:lnTo>
                              <a:lnTo>
                                <a:pt x="114834" y="91624"/>
                              </a:lnTo>
                              <a:lnTo>
                                <a:pt x="107009" y="83272"/>
                              </a:lnTo>
                              <a:lnTo>
                                <a:pt x="104965" y="77184"/>
                              </a:lnTo>
                              <a:lnTo>
                                <a:pt x="104916" y="74953"/>
                              </a:lnTo>
                              <a:lnTo>
                                <a:pt x="104789" y="69138"/>
                              </a:lnTo>
                              <a:lnTo>
                                <a:pt x="106849" y="69138"/>
                              </a:lnTo>
                              <a:lnTo>
                                <a:pt x="106896" y="71244"/>
                              </a:lnTo>
                              <a:lnTo>
                                <a:pt x="107014" y="76613"/>
                              </a:lnTo>
                              <a:lnTo>
                                <a:pt x="108761" y="81910"/>
                              </a:lnTo>
                              <a:lnTo>
                                <a:pt x="108872" y="82247"/>
                              </a:lnTo>
                              <a:lnTo>
                                <a:pt x="115806" y="89648"/>
                              </a:lnTo>
                              <a:lnTo>
                                <a:pt x="115577" y="89648"/>
                              </a:lnTo>
                              <a:lnTo>
                                <a:pt x="120829" y="91624"/>
                              </a:lnTo>
                              <a:lnTo>
                                <a:pt x="142747" y="91624"/>
                              </a:lnTo>
                              <a:lnTo>
                                <a:pt x="135802" y="93294"/>
                              </a:lnTo>
                              <a:lnTo>
                                <a:pt x="132888" y="93600"/>
                              </a:lnTo>
                              <a:close/>
                            </a:path>
                            <a:path w="1282065" h="136525">
                              <a:moveTo>
                                <a:pt x="142747" y="91624"/>
                              </a:moveTo>
                              <a:lnTo>
                                <a:pt x="131923" y="91624"/>
                              </a:lnTo>
                              <a:lnTo>
                                <a:pt x="135478" y="91253"/>
                              </a:lnTo>
                              <a:lnTo>
                                <a:pt x="142152" y="89648"/>
                              </a:lnTo>
                              <a:lnTo>
                                <a:pt x="145625" y="88476"/>
                              </a:lnTo>
                              <a:lnTo>
                                <a:pt x="152083" y="85708"/>
                              </a:lnTo>
                              <a:lnTo>
                                <a:pt x="152083" y="88833"/>
                              </a:lnTo>
                              <a:lnTo>
                                <a:pt x="147962" y="88833"/>
                              </a:lnTo>
                              <a:lnTo>
                                <a:pt x="147962" y="89648"/>
                              </a:lnTo>
                              <a:lnTo>
                                <a:pt x="148120" y="89648"/>
                              </a:lnTo>
                              <a:lnTo>
                                <a:pt x="146329" y="90415"/>
                              </a:lnTo>
                              <a:lnTo>
                                <a:pt x="142747" y="91624"/>
                              </a:lnTo>
                              <a:close/>
                            </a:path>
                            <a:path w="1282065" h="136525">
                              <a:moveTo>
                                <a:pt x="147962" y="91958"/>
                              </a:moveTo>
                              <a:lnTo>
                                <a:pt x="147962" y="88833"/>
                              </a:lnTo>
                              <a:lnTo>
                                <a:pt x="150022" y="88833"/>
                              </a:lnTo>
                              <a:lnTo>
                                <a:pt x="148120" y="89648"/>
                              </a:lnTo>
                              <a:lnTo>
                                <a:pt x="150022" y="89648"/>
                              </a:lnTo>
                              <a:lnTo>
                                <a:pt x="150022" y="91075"/>
                              </a:lnTo>
                              <a:lnTo>
                                <a:pt x="147962" y="91958"/>
                              </a:lnTo>
                              <a:close/>
                            </a:path>
                            <a:path w="1282065" h="136525">
                              <a:moveTo>
                                <a:pt x="150022" y="89648"/>
                              </a:moveTo>
                              <a:lnTo>
                                <a:pt x="148120" y="89648"/>
                              </a:lnTo>
                              <a:lnTo>
                                <a:pt x="150022" y="88833"/>
                              </a:lnTo>
                              <a:lnTo>
                                <a:pt x="150022" y="89648"/>
                              </a:lnTo>
                              <a:close/>
                            </a:path>
                            <a:path w="1282065" h="136525">
                              <a:moveTo>
                                <a:pt x="150022" y="91075"/>
                              </a:moveTo>
                              <a:lnTo>
                                <a:pt x="150022" y="88833"/>
                              </a:lnTo>
                              <a:lnTo>
                                <a:pt x="150834" y="90727"/>
                              </a:lnTo>
                              <a:lnTo>
                                <a:pt x="150022" y="91075"/>
                              </a:lnTo>
                              <a:close/>
                            </a:path>
                            <a:path w="1282065" h="136525">
                              <a:moveTo>
                                <a:pt x="143785" y="103603"/>
                              </a:moveTo>
                              <a:lnTo>
                                <a:pt x="131648" y="103603"/>
                              </a:lnTo>
                              <a:lnTo>
                                <a:pt x="135824" y="103229"/>
                              </a:lnTo>
                              <a:lnTo>
                                <a:pt x="142857" y="101734"/>
                              </a:lnTo>
                              <a:lnTo>
                                <a:pt x="146418" y="100569"/>
                              </a:lnTo>
                              <a:lnTo>
                                <a:pt x="150022" y="98987"/>
                              </a:lnTo>
                              <a:lnTo>
                                <a:pt x="150022" y="91075"/>
                              </a:lnTo>
                              <a:lnTo>
                                <a:pt x="150834" y="90727"/>
                              </a:lnTo>
                              <a:lnTo>
                                <a:pt x="150022" y="88833"/>
                              </a:lnTo>
                              <a:lnTo>
                                <a:pt x="152083" y="88833"/>
                              </a:lnTo>
                              <a:lnTo>
                                <a:pt x="152083" y="100259"/>
                              </a:lnTo>
                              <a:lnTo>
                                <a:pt x="152250" y="100259"/>
                              </a:lnTo>
                              <a:lnTo>
                                <a:pt x="147117" y="102513"/>
                              </a:lnTo>
                              <a:lnTo>
                                <a:pt x="143785" y="103603"/>
                              </a:lnTo>
                              <a:close/>
                            </a:path>
                            <a:path w="1282065" h="136525">
                              <a:moveTo>
                                <a:pt x="143342" y="93600"/>
                              </a:moveTo>
                              <a:lnTo>
                                <a:pt x="132888" y="93600"/>
                              </a:lnTo>
                              <a:lnTo>
                                <a:pt x="135802" y="93294"/>
                              </a:lnTo>
                              <a:lnTo>
                                <a:pt x="142747" y="91624"/>
                              </a:lnTo>
                              <a:lnTo>
                                <a:pt x="146329" y="90415"/>
                              </a:lnTo>
                              <a:lnTo>
                                <a:pt x="148120" y="89648"/>
                              </a:lnTo>
                              <a:lnTo>
                                <a:pt x="147962" y="89648"/>
                              </a:lnTo>
                              <a:lnTo>
                                <a:pt x="147962" y="91958"/>
                              </a:lnTo>
                              <a:lnTo>
                                <a:pt x="147034" y="92355"/>
                              </a:lnTo>
                              <a:lnTo>
                                <a:pt x="143342" y="93600"/>
                              </a:lnTo>
                              <a:close/>
                            </a:path>
                            <a:path w="1282065" h="136525">
                              <a:moveTo>
                                <a:pt x="147962" y="97641"/>
                              </a:moveTo>
                              <a:lnTo>
                                <a:pt x="147962" y="91958"/>
                              </a:lnTo>
                              <a:lnTo>
                                <a:pt x="150022" y="91075"/>
                              </a:lnTo>
                              <a:lnTo>
                                <a:pt x="150022" y="97100"/>
                              </a:lnTo>
                              <a:lnTo>
                                <a:pt x="149194" y="97100"/>
                              </a:lnTo>
                              <a:lnTo>
                                <a:pt x="147962" y="97641"/>
                              </a:lnTo>
                              <a:close/>
                            </a:path>
                            <a:path w="1282065" h="136525">
                              <a:moveTo>
                                <a:pt x="147962" y="95773"/>
                              </a:moveTo>
                              <a:lnTo>
                                <a:pt x="131986" y="95773"/>
                              </a:lnTo>
                              <a:lnTo>
                                <a:pt x="136125" y="95336"/>
                              </a:lnTo>
                              <a:lnTo>
                                <a:pt x="143342" y="93600"/>
                              </a:lnTo>
                              <a:lnTo>
                                <a:pt x="147034" y="92355"/>
                              </a:lnTo>
                              <a:lnTo>
                                <a:pt x="147962" y="91958"/>
                              </a:lnTo>
                              <a:lnTo>
                                <a:pt x="147962" y="95773"/>
                              </a:lnTo>
                              <a:close/>
                            </a:path>
                            <a:path w="1282065" h="136525">
                              <a:moveTo>
                                <a:pt x="150022" y="98987"/>
                              </a:moveTo>
                              <a:lnTo>
                                <a:pt x="147962" y="98987"/>
                              </a:lnTo>
                              <a:lnTo>
                                <a:pt x="147962" y="97641"/>
                              </a:lnTo>
                              <a:lnTo>
                                <a:pt x="149194" y="97100"/>
                              </a:lnTo>
                              <a:lnTo>
                                <a:pt x="150022" y="98987"/>
                              </a:lnTo>
                              <a:close/>
                            </a:path>
                            <a:path w="1282065" h="136525">
                              <a:moveTo>
                                <a:pt x="150022" y="98987"/>
                              </a:moveTo>
                              <a:lnTo>
                                <a:pt x="149194" y="97100"/>
                              </a:lnTo>
                              <a:lnTo>
                                <a:pt x="150022" y="97100"/>
                              </a:lnTo>
                              <a:lnTo>
                                <a:pt x="150022" y="98987"/>
                              </a:lnTo>
                              <a:close/>
                            </a:path>
                            <a:path w="1282065" h="136525">
                              <a:moveTo>
                                <a:pt x="143444" y="101542"/>
                              </a:moveTo>
                              <a:lnTo>
                                <a:pt x="131503" y="101542"/>
                              </a:lnTo>
                              <a:lnTo>
                                <a:pt x="135537" y="101183"/>
                              </a:lnTo>
                              <a:lnTo>
                                <a:pt x="142291" y="99748"/>
                              </a:lnTo>
                              <a:lnTo>
                                <a:pt x="145718" y="98626"/>
                              </a:lnTo>
                              <a:lnTo>
                                <a:pt x="147962" y="97641"/>
                              </a:lnTo>
                              <a:lnTo>
                                <a:pt x="147962" y="98987"/>
                              </a:lnTo>
                              <a:lnTo>
                                <a:pt x="150022" y="98987"/>
                              </a:lnTo>
                              <a:lnTo>
                                <a:pt x="146418" y="100569"/>
                              </a:lnTo>
                              <a:lnTo>
                                <a:pt x="143444" y="101542"/>
                              </a:lnTo>
                              <a:close/>
                            </a:path>
                            <a:path w="1282065" h="136525">
                              <a:moveTo>
                                <a:pt x="183998" y="39350"/>
                              </a:moveTo>
                              <a:lnTo>
                                <a:pt x="183895" y="38996"/>
                              </a:lnTo>
                              <a:lnTo>
                                <a:pt x="183474" y="36635"/>
                              </a:lnTo>
                              <a:lnTo>
                                <a:pt x="184883" y="35116"/>
                              </a:lnTo>
                              <a:lnTo>
                                <a:pt x="200679" y="28221"/>
                              </a:lnTo>
                              <a:lnTo>
                                <a:pt x="209487" y="28221"/>
                              </a:lnTo>
                              <a:lnTo>
                                <a:pt x="214293" y="29253"/>
                              </a:lnTo>
                              <a:lnTo>
                                <a:pt x="214871" y="29539"/>
                              </a:lnTo>
                              <a:lnTo>
                                <a:pt x="216270" y="30281"/>
                              </a:lnTo>
                              <a:lnTo>
                                <a:pt x="200881" y="30281"/>
                              </a:lnTo>
                              <a:lnTo>
                                <a:pt x="198156" y="30677"/>
                              </a:lnTo>
                              <a:lnTo>
                                <a:pt x="184421" y="38688"/>
                              </a:lnTo>
                              <a:lnTo>
                                <a:pt x="183998" y="39350"/>
                              </a:lnTo>
                              <a:close/>
                            </a:path>
                            <a:path w="1282065" h="136525">
                              <a:moveTo>
                                <a:pt x="228832" y="41363"/>
                              </a:moveTo>
                              <a:lnTo>
                                <a:pt x="227226" y="41363"/>
                              </a:lnTo>
                              <a:lnTo>
                                <a:pt x="225829" y="37979"/>
                              </a:lnTo>
                              <a:lnTo>
                                <a:pt x="226040" y="37979"/>
                              </a:lnTo>
                              <a:lnTo>
                                <a:pt x="226859" y="36635"/>
                              </a:lnTo>
                              <a:lnTo>
                                <a:pt x="230322" y="33435"/>
                              </a:lnTo>
                              <a:lnTo>
                                <a:pt x="239160" y="29253"/>
                              </a:lnTo>
                              <a:lnTo>
                                <a:pt x="243783" y="28221"/>
                              </a:lnTo>
                              <a:lnTo>
                                <a:pt x="257246" y="28221"/>
                              </a:lnTo>
                              <a:lnTo>
                                <a:pt x="263164" y="30281"/>
                              </a:lnTo>
                              <a:lnTo>
                                <a:pt x="244092" y="30281"/>
                              </a:lnTo>
                              <a:lnTo>
                                <a:pt x="239762" y="31248"/>
                              </a:lnTo>
                              <a:lnTo>
                                <a:pt x="231586" y="35116"/>
                              </a:lnTo>
                              <a:lnTo>
                                <a:pt x="228491" y="37979"/>
                              </a:lnTo>
                              <a:lnTo>
                                <a:pt x="228013" y="38688"/>
                              </a:lnTo>
                              <a:lnTo>
                                <a:pt x="226996" y="40420"/>
                              </a:lnTo>
                              <a:lnTo>
                                <a:pt x="229386" y="40420"/>
                              </a:lnTo>
                              <a:lnTo>
                                <a:pt x="228832" y="41363"/>
                              </a:lnTo>
                              <a:close/>
                            </a:path>
                            <a:path w="1282065" h="136525">
                              <a:moveTo>
                                <a:pt x="184787" y="104344"/>
                              </a:moveTo>
                              <a:lnTo>
                                <a:pt x="169061" y="104344"/>
                              </a:lnTo>
                              <a:lnTo>
                                <a:pt x="169061" y="29539"/>
                              </a:lnTo>
                              <a:lnTo>
                                <a:pt x="182211" y="29539"/>
                              </a:lnTo>
                              <a:lnTo>
                                <a:pt x="182343" y="30281"/>
                              </a:lnTo>
                              <a:lnTo>
                                <a:pt x="182413" y="30677"/>
                              </a:lnTo>
                              <a:lnTo>
                                <a:pt x="182515" y="31248"/>
                              </a:lnTo>
                              <a:lnTo>
                                <a:pt x="182578" y="31600"/>
                              </a:lnTo>
                              <a:lnTo>
                                <a:pt x="171122" y="31600"/>
                              </a:lnTo>
                              <a:lnTo>
                                <a:pt x="171122" y="102284"/>
                              </a:lnTo>
                              <a:lnTo>
                                <a:pt x="184787" y="102284"/>
                              </a:lnTo>
                              <a:lnTo>
                                <a:pt x="184787" y="104344"/>
                              </a:lnTo>
                              <a:close/>
                            </a:path>
                            <a:path w="1282065" h="136525">
                              <a:moveTo>
                                <a:pt x="185389" y="41029"/>
                              </a:moveTo>
                              <a:lnTo>
                                <a:pt x="184257" y="41029"/>
                              </a:lnTo>
                              <a:lnTo>
                                <a:pt x="184148" y="40420"/>
                              </a:lnTo>
                              <a:lnTo>
                                <a:pt x="184081" y="40040"/>
                              </a:lnTo>
                              <a:lnTo>
                                <a:pt x="183998" y="39350"/>
                              </a:lnTo>
                              <a:lnTo>
                                <a:pt x="184421" y="38688"/>
                              </a:lnTo>
                              <a:lnTo>
                                <a:pt x="200881" y="30281"/>
                              </a:lnTo>
                              <a:lnTo>
                                <a:pt x="209145" y="30281"/>
                              </a:lnTo>
                              <a:lnTo>
                                <a:pt x="213695" y="31248"/>
                              </a:lnTo>
                              <a:lnTo>
                                <a:pt x="215602" y="32259"/>
                              </a:lnTo>
                              <a:lnTo>
                                <a:pt x="201651" y="32259"/>
                              </a:lnTo>
                              <a:lnTo>
                                <a:pt x="198555" y="32708"/>
                              </a:lnTo>
                              <a:lnTo>
                                <a:pt x="185995" y="40040"/>
                              </a:lnTo>
                              <a:lnTo>
                                <a:pt x="185389" y="41029"/>
                              </a:lnTo>
                              <a:close/>
                            </a:path>
                            <a:path w="1282065" h="136525">
                              <a:moveTo>
                                <a:pt x="224607" y="40420"/>
                              </a:moveTo>
                              <a:lnTo>
                                <a:pt x="209145" y="30281"/>
                              </a:lnTo>
                              <a:lnTo>
                                <a:pt x="216270" y="30281"/>
                              </a:lnTo>
                              <a:lnTo>
                                <a:pt x="225829" y="37979"/>
                              </a:lnTo>
                              <a:lnTo>
                                <a:pt x="226040" y="37979"/>
                              </a:lnTo>
                              <a:lnTo>
                                <a:pt x="224607" y="40420"/>
                              </a:lnTo>
                              <a:close/>
                            </a:path>
                            <a:path w="1282065" h="136525">
                              <a:moveTo>
                                <a:pt x="229386" y="40420"/>
                              </a:moveTo>
                              <a:lnTo>
                                <a:pt x="226996" y="40420"/>
                              </a:lnTo>
                              <a:lnTo>
                                <a:pt x="228013" y="38688"/>
                              </a:lnTo>
                              <a:lnTo>
                                <a:pt x="228491" y="37979"/>
                              </a:lnTo>
                              <a:lnTo>
                                <a:pt x="231586" y="35116"/>
                              </a:lnTo>
                              <a:lnTo>
                                <a:pt x="239762" y="31248"/>
                              </a:lnTo>
                              <a:lnTo>
                                <a:pt x="244092" y="30281"/>
                              </a:lnTo>
                              <a:lnTo>
                                <a:pt x="256664" y="30281"/>
                              </a:lnTo>
                              <a:lnTo>
                                <a:pt x="262449" y="32259"/>
                              </a:lnTo>
                              <a:lnTo>
                                <a:pt x="244770" y="32259"/>
                              </a:lnTo>
                              <a:lnTo>
                                <a:pt x="240426" y="33229"/>
                              </a:lnTo>
                              <a:lnTo>
                                <a:pt x="239957" y="33435"/>
                              </a:lnTo>
                              <a:lnTo>
                                <a:pt x="233193" y="36635"/>
                              </a:lnTo>
                              <a:lnTo>
                                <a:pt x="233025" y="36635"/>
                              </a:lnTo>
                              <a:lnTo>
                                <a:pt x="230094" y="39350"/>
                              </a:lnTo>
                              <a:lnTo>
                                <a:pt x="229609" y="40040"/>
                              </a:lnTo>
                              <a:lnTo>
                                <a:pt x="229386" y="40420"/>
                              </a:lnTo>
                              <a:close/>
                            </a:path>
                            <a:path w="1282065" h="136525">
                              <a:moveTo>
                                <a:pt x="274593" y="102284"/>
                              </a:moveTo>
                              <a:lnTo>
                                <a:pt x="272532" y="102284"/>
                              </a:lnTo>
                              <a:lnTo>
                                <a:pt x="272442" y="46814"/>
                              </a:lnTo>
                              <a:lnTo>
                                <a:pt x="270812" y="41363"/>
                              </a:lnTo>
                              <a:lnTo>
                                <a:pt x="270712" y="41029"/>
                              </a:lnTo>
                              <a:lnTo>
                                <a:pt x="270476" y="40420"/>
                              </a:lnTo>
                              <a:lnTo>
                                <a:pt x="262578" y="32259"/>
                              </a:lnTo>
                              <a:lnTo>
                                <a:pt x="262449" y="32259"/>
                              </a:lnTo>
                              <a:lnTo>
                                <a:pt x="256664" y="30281"/>
                              </a:lnTo>
                              <a:lnTo>
                                <a:pt x="263531" y="30281"/>
                              </a:lnTo>
                              <a:lnTo>
                                <a:pt x="272308" y="39350"/>
                              </a:lnTo>
                              <a:lnTo>
                                <a:pt x="272597" y="40040"/>
                              </a:lnTo>
                              <a:lnTo>
                                <a:pt x="274464" y="46140"/>
                              </a:lnTo>
                              <a:lnTo>
                                <a:pt x="274539" y="46385"/>
                              </a:lnTo>
                              <a:lnTo>
                                <a:pt x="274593" y="102284"/>
                              </a:lnTo>
                              <a:close/>
                            </a:path>
                            <a:path w="1282065" h="136525">
                              <a:moveTo>
                                <a:pt x="173182" y="102284"/>
                              </a:moveTo>
                              <a:lnTo>
                                <a:pt x="171122" y="102284"/>
                              </a:lnTo>
                              <a:lnTo>
                                <a:pt x="171122" y="31600"/>
                              </a:lnTo>
                              <a:lnTo>
                                <a:pt x="173182" y="31600"/>
                              </a:lnTo>
                              <a:lnTo>
                                <a:pt x="173182" y="102284"/>
                              </a:lnTo>
                              <a:close/>
                            </a:path>
                            <a:path w="1282065" h="136525">
                              <a:moveTo>
                                <a:pt x="180666" y="102284"/>
                              </a:moveTo>
                              <a:lnTo>
                                <a:pt x="173182" y="102284"/>
                              </a:lnTo>
                              <a:lnTo>
                                <a:pt x="173182" y="31600"/>
                              </a:lnTo>
                              <a:lnTo>
                                <a:pt x="180485" y="31600"/>
                              </a:lnTo>
                              <a:lnTo>
                                <a:pt x="178456" y="31961"/>
                              </a:lnTo>
                              <a:lnTo>
                                <a:pt x="180355" y="42622"/>
                              </a:lnTo>
                              <a:lnTo>
                                <a:pt x="180468" y="43258"/>
                              </a:lnTo>
                              <a:lnTo>
                                <a:pt x="186521" y="43258"/>
                              </a:lnTo>
                              <a:lnTo>
                                <a:pt x="186072" y="43584"/>
                              </a:lnTo>
                              <a:lnTo>
                                <a:pt x="183864" y="46814"/>
                              </a:lnTo>
                              <a:lnTo>
                                <a:pt x="181291" y="55009"/>
                              </a:lnTo>
                              <a:lnTo>
                                <a:pt x="180666" y="59874"/>
                              </a:lnTo>
                              <a:lnTo>
                                <a:pt x="180666" y="102284"/>
                              </a:lnTo>
                              <a:close/>
                            </a:path>
                            <a:path w="1282065" h="136525">
                              <a:moveTo>
                                <a:pt x="184036" y="43258"/>
                              </a:moveTo>
                              <a:lnTo>
                                <a:pt x="180468" y="43258"/>
                              </a:lnTo>
                              <a:lnTo>
                                <a:pt x="178848" y="34162"/>
                              </a:lnTo>
                              <a:lnTo>
                                <a:pt x="178759" y="33660"/>
                              </a:lnTo>
                              <a:lnTo>
                                <a:pt x="178682" y="33229"/>
                              </a:lnTo>
                              <a:lnTo>
                                <a:pt x="178589" y="32708"/>
                              </a:lnTo>
                              <a:lnTo>
                                <a:pt x="178509" y="32259"/>
                              </a:lnTo>
                              <a:lnTo>
                                <a:pt x="178456" y="31961"/>
                              </a:lnTo>
                              <a:lnTo>
                                <a:pt x="180485" y="31600"/>
                              </a:lnTo>
                              <a:lnTo>
                                <a:pt x="180485" y="33660"/>
                              </a:lnTo>
                              <a:lnTo>
                                <a:pt x="180852" y="33660"/>
                              </a:lnTo>
                              <a:lnTo>
                                <a:pt x="181530" y="37470"/>
                              </a:lnTo>
                              <a:lnTo>
                                <a:pt x="181621" y="37979"/>
                              </a:lnTo>
                              <a:lnTo>
                                <a:pt x="181747" y="38688"/>
                              </a:lnTo>
                              <a:lnTo>
                                <a:pt x="181802" y="38996"/>
                              </a:lnTo>
                              <a:lnTo>
                                <a:pt x="181168" y="40040"/>
                              </a:lnTo>
                              <a:lnTo>
                                <a:pt x="180904" y="40040"/>
                              </a:lnTo>
                              <a:lnTo>
                                <a:pt x="181530" y="40420"/>
                              </a:lnTo>
                              <a:lnTo>
                                <a:pt x="182055" y="40420"/>
                              </a:lnTo>
                              <a:lnTo>
                                <a:pt x="182164" y="41029"/>
                              </a:lnTo>
                              <a:lnTo>
                                <a:pt x="183310" y="41029"/>
                              </a:lnTo>
                              <a:lnTo>
                                <a:pt x="181434" y="41363"/>
                              </a:lnTo>
                              <a:lnTo>
                                <a:pt x="185186" y="41363"/>
                              </a:lnTo>
                              <a:lnTo>
                                <a:pt x="184218" y="42958"/>
                              </a:lnTo>
                              <a:lnTo>
                                <a:pt x="184121" y="43117"/>
                              </a:lnTo>
                              <a:lnTo>
                                <a:pt x="184036" y="43258"/>
                              </a:lnTo>
                              <a:close/>
                            </a:path>
                            <a:path w="1282065" h="136525">
                              <a:moveTo>
                                <a:pt x="181802" y="38996"/>
                              </a:moveTo>
                              <a:lnTo>
                                <a:pt x="180941" y="34162"/>
                              </a:lnTo>
                              <a:lnTo>
                                <a:pt x="180852" y="33660"/>
                              </a:lnTo>
                              <a:lnTo>
                                <a:pt x="180775" y="33229"/>
                              </a:lnTo>
                              <a:lnTo>
                                <a:pt x="180682" y="32708"/>
                              </a:lnTo>
                              <a:lnTo>
                                <a:pt x="180602" y="32259"/>
                              </a:lnTo>
                              <a:lnTo>
                                <a:pt x="180485" y="31600"/>
                              </a:lnTo>
                              <a:lnTo>
                                <a:pt x="182578" y="31600"/>
                              </a:lnTo>
                              <a:lnTo>
                                <a:pt x="183474" y="36635"/>
                              </a:lnTo>
                              <a:lnTo>
                                <a:pt x="182728" y="37470"/>
                              </a:lnTo>
                              <a:lnTo>
                                <a:pt x="181802" y="38996"/>
                              </a:lnTo>
                              <a:close/>
                            </a:path>
                            <a:path w="1282065" h="136525">
                              <a:moveTo>
                                <a:pt x="180852" y="33660"/>
                              </a:moveTo>
                              <a:lnTo>
                                <a:pt x="180485" y="33660"/>
                              </a:lnTo>
                              <a:lnTo>
                                <a:pt x="180485" y="32259"/>
                              </a:lnTo>
                              <a:lnTo>
                                <a:pt x="180682" y="32708"/>
                              </a:lnTo>
                              <a:lnTo>
                                <a:pt x="180775" y="33229"/>
                              </a:lnTo>
                              <a:lnTo>
                                <a:pt x="180852" y="33660"/>
                              </a:lnTo>
                              <a:close/>
                            </a:path>
                            <a:path w="1282065" h="136525">
                              <a:moveTo>
                                <a:pt x="186521" y="43258"/>
                              </a:moveTo>
                              <a:lnTo>
                                <a:pt x="184036" y="43258"/>
                              </a:lnTo>
                              <a:lnTo>
                                <a:pt x="185995" y="40040"/>
                              </a:lnTo>
                              <a:lnTo>
                                <a:pt x="201651" y="32259"/>
                              </a:lnTo>
                              <a:lnTo>
                                <a:pt x="208410" y="32259"/>
                              </a:lnTo>
                              <a:lnTo>
                                <a:pt x="213032" y="33229"/>
                              </a:lnTo>
                              <a:lnTo>
                                <a:pt x="219458" y="36635"/>
                              </a:lnTo>
                              <a:lnTo>
                                <a:pt x="220268" y="37470"/>
                              </a:lnTo>
                              <a:lnTo>
                                <a:pt x="220720" y="37979"/>
                              </a:lnTo>
                              <a:lnTo>
                                <a:pt x="196391" y="37979"/>
                              </a:lnTo>
                              <a:lnTo>
                                <a:pt x="192631" y="38996"/>
                              </a:lnTo>
                              <a:lnTo>
                                <a:pt x="192393" y="38996"/>
                              </a:lnTo>
                              <a:lnTo>
                                <a:pt x="186521" y="43258"/>
                              </a:lnTo>
                              <a:close/>
                            </a:path>
                            <a:path w="1282065" h="136525">
                              <a:moveTo>
                                <a:pt x="227161" y="44210"/>
                              </a:moveTo>
                              <a:lnTo>
                                <a:pt x="223943" y="44210"/>
                              </a:lnTo>
                              <a:lnTo>
                                <a:pt x="221936" y="39350"/>
                              </a:lnTo>
                              <a:lnTo>
                                <a:pt x="220268" y="37470"/>
                              </a:lnTo>
                              <a:lnTo>
                                <a:pt x="219458" y="36635"/>
                              </a:lnTo>
                              <a:lnTo>
                                <a:pt x="213032" y="33229"/>
                              </a:lnTo>
                              <a:lnTo>
                                <a:pt x="208410" y="32259"/>
                              </a:lnTo>
                              <a:lnTo>
                                <a:pt x="215602" y="32259"/>
                              </a:lnTo>
                              <a:lnTo>
                                <a:pt x="220992" y="35116"/>
                              </a:lnTo>
                              <a:lnTo>
                                <a:pt x="223539" y="37979"/>
                              </a:lnTo>
                              <a:lnTo>
                                <a:pt x="223892" y="38688"/>
                              </a:lnTo>
                              <a:lnTo>
                                <a:pt x="224607" y="40420"/>
                              </a:lnTo>
                              <a:lnTo>
                                <a:pt x="224250" y="41029"/>
                              </a:lnTo>
                              <a:lnTo>
                                <a:pt x="224071" y="41029"/>
                              </a:lnTo>
                              <a:lnTo>
                                <a:pt x="224641" y="41363"/>
                              </a:lnTo>
                              <a:lnTo>
                                <a:pt x="227226" y="41363"/>
                              </a:lnTo>
                              <a:lnTo>
                                <a:pt x="224178" y="42622"/>
                              </a:lnTo>
                              <a:lnTo>
                                <a:pt x="228093" y="42622"/>
                              </a:lnTo>
                              <a:lnTo>
                                <a:pt x="227161" y="44210"/>
                              </a:lnTo>
                              <a:close/>
                            </a:path>
                            <a:path w="1282065" h="136525">
                              <a:moveTo>
                                <a:pt x="230726" y="44210"/>
                              </a:moveTo>
                              <a:lnTo>
                                <a:pt x="227161" y="44210"/>
                              </a:lnTo>
                              <a:lnTo>
                                <a:pt x="229609" y="40040"/>
                              </a:lnTo>
                              <a:lnTo>
                                <a:pt x="230094" y="39350"/>
                              </a:lnTo>
                              <a:lnTo>
                                <a:pt x="233025" y="36635"/>
                              </a:lnTo>
                              <a:lnTo>
                                <a:pt x="233193" y="36635"/>
                              </a:lnTo>
                              <a:lnTo>
                                <a:pt x="239957" y="33435"/>
                              </a:lnTo>
                              <a:lnTo>
                                <a:pt x="240426" y="33229"/>
                              </a:lnTo>
                              <a:lnTo>
                                <a:pt x="244770" y="32259"/>
                              </a:lnTo>
                              <a:lnTo>
                                <a:pt x="255835" y="32259"/>
                              </a:lnTo>
                              <a:lnTo>
                                <a:pt x="261523" y="34162"/>
                              </a:lnTo>
                              <a:lnTo>
                                <a:pt x="262476" y="35116"/>
                              </a:lnTo>
                              <a:lnTo>
                                <a:pt x="265246" y="37979"/>
                              </a:lnTo>
                              <a:lnTo>
                                <a:pt x="239138" y="37979"/>
                              </a:lnTo>
                              <a:lnTo>
                                <a:pt x="233236" y="40420"/>
                              </a:lnTo>
                              <a:lnTo>
                                <a:pt x="233547" y="40420"/>
                              </a:lnTo>
                              <a:lnTo>
                                <a:pt x="230726" y="44210"/>
                              </a:lnTo>
                              <a:close/>
                            </a:path>
                            <a:path w="1282065" h="136525">
                              <a:moveTo>
                                <a:pt x="272532" y="102284"/>
                              </a:moveTo>
                              <a:lnTo>
                                <a:pt x="270472" y="102284"/>
                              </a:lnTo>
                              <a:lnTo>
                                <a:pt x="270472" y="47673"/>
                              </a:lnTo>
                              <a:lnTo>
                                <a:pt x="269335" y="43763"/>
                              </a:lnTo>
                              <a:lnTo>
                                <a:pt x="269283" y="43584"/>
                              </a:lnTo>
                              <a:lnTo>
                                <a:pt x="269188" y="43258"/>
                              </a:lnTo>
                              <a:lnTo>
                                <a:pt x="269101" y="42958"/>
                              </a:lnTo>
                              <a:lnTo>
                                <a:pt x="255835" y="32259"/>
                              </a:lnTo>
                              <a:lnTo>
                                <a:pt x="262578" y="32259"/>
                              </a:lnTo>
                              <a:lnTo>
                                <a:pt x="270476" y="40420"/>
                              </a:lnTo>
                              <a:lnTo>
                                <a:pt x="270712" y="41029"/>
                              </a:lnTo>
                              <a:lnTo>
                                <a:pt x="272240" y="46140"/>
                              </a:lnTo>
                              <a:lnTo>
                                <a:pt x="272366" y="46561"/>
                              </a:lnTo>
                              <a:lnTo>
                                <a:pt x="272442" y="46814"/>
                              </a:lnTo>
                              <a:lnTo>
                                <a:pt x="272532" y="102284"/>
                              </a:lnTo>
                              <a:close/>
                            </a:path>
                            <a:path w="1282065" h="136525">
                              <a:moveTo>
                                <a:pt x="182199" y="41029"/>
                              </a:moveTo>
                              <a:lnTo>
                                <a:pt x="182055" y="40420"/>
                              </a:lnTo>
                              <a:lnTo>
                                <a:pt x="181988" y="40040"/>
                              </a:lnTo>
                              <a:lnTo>
                                <a:pt x="181865" y="39350"/>
                              </a:lnTo>
                              <a:lnTo>
                                <a:pt x="181802" y="38996"/>
                              </a:lnTo>
                              <a:lnTo>
                                <a:pt x="182728" y="37470"/>
                              </a:lnTo>
                              <a:lnTo>
                                <a:pt x="183474" y="36635"/>
                              </a:lnTo>
                              <a:lnTo>
                                <a:pt x="183623" y="37470"/>
                              </a:lnTo>
                              <a:lnTo>
                                <a:pt x="183714" y="37979"/>
                              </a:lnTo>
                              <a:lnTo>
                                <a:pt x="183840" y="38688"/>
                              </a:lnTo>
                              <a:lnTo>
                                <a:pt x="183895" y="38996"/>
                              </a:lnTo>
                              <a:lnTo>
                                <a:pt x="182199" y="38996"/>
                              </a:lnTo>
                              <a:lnTo>
                                <a:pt x="182199" y="41029"/>
                              </a:lnTo>
                              <a:close/>
                            </a:path>
                            <a:path w="1282065" h="136525">
                              <a:moveTo>
                                <a:pt x="182727" y="102284"/>
                              </a:moveTo>
                              <a:lnTo>
                                <a:pt x="180666" y="102284"/>
                              </a:lnTo>
                              <a:lnTo>
                                <a:pt x="180666" y="59874"/>
                              </a:lnTo>
                              <a:lnTo>
                                <a:pt x="181145" y="56144"/>
                              </a:lnTo>
                              <a:lnTo>
                                <a:pt x="181184" y="55841"/>
                              </a:lnTo>
                              <a:lnTo>
                                <a:pt x="181291" y="55009"/>
                              </a:lnTo>
                              <a:lnTo>
                                <a:pt x="183782" y="47073"/>
                              </a:lnTo>
                              <a:lnTo>
                                <a:pt x="183864" y="46814"/>
                              </a:lnTo>
                              <a:lnTo>
                                <a:pt x="185950" y="43763"/>
                              </a:lnTo>
                              <a:lnTo>
                                <a:pt x="186072" y="43584"/>
                              </a:lnTo>
                              <a:lnTo>
                                <a:pt x="192393" y="38996"/>
                              </a:lnTo>
                              <a:lnTo>
                                <a:pt x="192631" y="38996"/>
                              </a:lnTo>
                              <a:lnTo>
                                <a:pt x="196391" y="37979"/>
                              </a:lnTo>
                              <a:lnTo>
                                <a:pt x="205297" y="37979"/>
                              </a:lnTo>
                              <a:lnTo>
                                <a:pt x="208368" y="38688"/>
                              </a:lnTo>
                              <a:lnTo>
                                <a:pt x="210685" y="40040"/>
                              </a:lnTo>
                              <a:lnTo>
                                <a:pt x="196837" y="40040"/>
                              </a:lnTo>
                              <a:lnTo>
                                <a:pt x="193101" y="41029"/>
                              </a:lnTo>
                              <a:lnTo>
                                <a:pt x="187650" y="44985"/>
                              </a:lnTo>
                              <a:lnTo>
                                <a:pt x="185694" y="47864"/>
                              </a:lnTo>
                              <a:lnTo>
                                <a:pt x="183451" y="55009"/>
                              </a:lnTo>
                              <a:lnTo>
                                <a:pt x="183380" y="55233"/>
                              </a:lnTo>
                              <a:lnTo>
                                <a:pt x="183267" y="55841"/>
                              </a:lnTo>
                              <a:lnTo>
                                <a:pt x="182753" y="59874"/>
                              </a:lnTo>
                              <a:lnTo>
                                <a:pt x="182727" y="102284"/>
                              </a:lnTo>
                              <a:close/>
                            </a:path>
                            <a:path w="1282065" h="136525">
                              <a:moveTo>
                                <a:pt x="225503" y="102284"/>
                              </a:moveTo>
                              <a:lnTo>
                                <a:pt x="218151" y="102284"/>
                              </a:lnTo>
                              <a:lnTo>
                                <a:pt x="218151" y="52818"/>
                              </a:lnTo>
                              <a:lnTo>
                                <a:pt x="217966" y="51744"/>
                              </a:lnTo>
                              <a:lnTo>
                                <a:pt x="217880" y="51249"/>
                              </a:lnTo>
                              <a:lnTo>
                                <a:pt x="217758" y="50540"/>
                              </a:lnTo>
                              <a:lnTo>
                                <a:pt x="217652" y="49930"/>
                              </a:lnTo>
                              <a:lnTo>
                                <a:pt x="217570" y="49452"/>
                              </a:lnTo>
                              <a:lnTo>
                                <a:pt x="215174" y="43763"/>
                              </a:lnTo>
                              <a:lnTo>
                                <a:pt x="213130" y="41363"/>
                              </a:lnTo>
                              <a:lnTo>
                                <a:pt x="212953" y="41363"/>
                              </a:lnTo>
                              <a:lnTo>
                                <a:pt x="208368" y="38688"/>
                              </a:lnTo>
                              <a:lnTo>
                                <a:pt x="205297" y="37979"/>
                              </a:lnTo>
                              <a:lnTo>
                                <a:pt x="220720" y="37979"/>
                              </a:lnTo>
                              <a:lnTo>
                                <a:pt x="221936" y="39350"/>
                              </a:lnTo>
                              <a:lnTo>
                                <a:pt x="223943" y="44210"/>
                              </a:lnTo>
                              <a:lnTo>
                                <a:pt x="230726" y="44210"/>
                              </a:lnTo>
                              <a:lnTo>
                                <a:pt x="227223" y="48915"/>
                              </a:lnTo>
                              <a:lnTo>
                                <a:pt x="227112" y="49065"/>
                              </a:lnTo>
                              <a:lnTo>
                                <a:pt x="225562" y="55009"/>
                              </a:lnTo>
                              <a:lnTo>
                                <a:pt x="225503" y="102284"/>
                              </a:lnTo>
                              <a:close/>
                            </a:path>
                            <a:path w="1282065" h="136525">
                              <a:moveTo>
                                <a:pt x="225322" y="42622"/>
                              </a:moveTo>
                              <a:lnTo>
                                <a:pt x="224178" y="42622"/>
                              </a:lnTo>
                              <a:lnTo>
                                <a:pt x="227226" y="41363"/>
                              </a:lnTo>
                              <a:lnTo>
                                <a:pt x="224997" y="41363"/>
                              </a:lnTo>
                              <a:lnTo>
                                <a:pt x="224607" y="40420"/>
                              </a:lnTo>
                              <a:lnTo>
                                <a:pt x="226040" y="37979"/>
                              </a:lnTo>
                              <a:lnTo>
                                <a:pt x="225829" y="37979"/>
                              </a:lnTo>
                              <a:lnTo>
                                <a:pt x="226680" y="40040"/>
                              </a:lnTo>
                              <a:lnTo>
                                <a:pt x="225322" y="40040"/>
                              </a:lnTo>
                              <a:lnTo>
                                <a:pt x="225322" y="42622"/>
                              </a:lnTo>
                              <a:close/>
                            </a:path>
                            <a:path w="1282065" h="136525">
                              <a:moveTo>
                                <a:pt x="227564" y="102284"/>
                              </a:moveTo>
                              <a:lnTo>
                                <a:pt x="225503" y="102284"/>
                              </a:lnTo>
                              <a:lnTo>
                                <a:pt x="225562" y="55009"/>
                              </a:lnTo>
                              <a:lnTo>
                                <a:pt x="226886" y="49930"/>
                              </a:lnTo>
                              <a:lnTo>
                                <a:pt x="227011" y="49452"/>
                              </a:lnTo>
                              <a:lnTo>
                                <a:pt x="227112" y="49065"/>
                              </a:lnTo>
                              <a:lnTo>
                                <a:pt x="233547" y="40420"/>
                              </a:lnTo>
                              <a:lnTo>
                                <a:pt x="233236" y="40420"/>
                              </a:lnTo>
                              <a:lnTo>
                                <a:pt x="239138" y="37979"/>
                              </a:lnTo>
                              <a:lnTo>
                                <a:pt x="252254" y="37979"/>
                              </a:lnTo>
                              <a:lnTo>
                                <a:pt x="255695" y="39350"/>
                              </a:lnTo>
                              <a:lnTo>
                                <a:pt x="256174" y="39350"/>
                              </a:lnTo>
                              <a:lnTo>
                                <a:pt x="256746" y="40040"/>
                              </a:lnTo>
                              <a:lnTo>
                                <a:pt x="239828" y="40040"/>
                              </a:lnTo>
                              <a:lnTo>
                                <a:pt x="233429" y="42622"/>
                              </a:lnTo>
                              <a:lnTo>
                                <a:pt x="234477" y="42622"/>
                              </a:lnTo>
                              <a:lnTo>
                                <a:pt x="229036" y="49930"/>
                              </a:lnTo>
                              <a:lnTo>
                                <a:pt x="227738" y="55009"/>
                              </a:lnTo>
                              <a:lnTo>
                                <a:pt x="227631" y="55425"/>
                              </a:lnTo>
                              <a:lnTo>
                                <a:pt x="227564" y="102284"/>
                              </a:lnTo>
                              <a:close/>
                            </a:path>
                            <a:path w="1282065" h="136525">
                              <a:moveTo>
                                <a:pt x="270472" y="102284"/>
                              </a:moveTo>
                              <a:lnTo>
                                <a:pt x="263120" y="102284"/>
                              </a:lnTo>
                              <a:lnTo>
                                <a:pt x="263059" y="50540"/>
                              </a:lnTo>
                              <a:lnTo>
                                <a:pt x="262065" y="47073"/>
                              </a:lnTo>
                              <a:lnTo>
                                <a:pt x="261990" y="46814"/>
                              </a:lnTo>
                              <a:lnTo>
                                <a:pt x="261918" y="46561"/>
                              </a:lnTo>
                              <a:lnTo>
                                <a:pt x="261797" y="46140"/>
                              </a:lnTo>
                              <a:lnTo>
                                <a:pt x="256174" y="39350"/>
                              </a:lnTo>
                              <a:lnTo>
                                <a:pt x="255695" y="39350"/>
                              </a:lnTo>
                              <a:lnTo>
                                <a:pt x="252254" y="37979"/>
                              </a:lnTo>
                              <a:lnTo>
                                <a:pt x="265246" y="37979"/>
                              </a:lnTo>
                              <a:lnTo>
                                <a:pt x="268521" y="41363"/>
                              </a:lnTo>
                              <a:lnTo>
                                <a:pt x="269003" y="42622"/>
                              </a:lnTo>
                              <a:lnTo>
                                <a:pt x="270472" y="47673"/>
                              </a:lnTo>
                              <a:lnTo>
                                <a:pt x="270472" y="102284"/>
                              </a:lnTo>
                              <a:close/>
                            </a:path>
                            <a:path w="1282065" h="136525">
                              <a:moveTo>
                                <a:pt x="185186" y="41363"/>
                              </a:moveTo>
                              <a:lnTo>
                                <a:pt x="183083" y="41363"/>
                              </a:lnTo>
                              <a:lnTo>
                                <a:pt x="180904" y="40040"/>
                              </a:lnTo>
                              <a:lnTo>
                                <a:pt x="181168" y="40040"/>
                              </a:lnTo>
                              <a:lnTo>
                                <a:pt x="181802" y="38996"/>
                              </a:lnTo>
                              <a:lnTo>
                                <a:pt x="181865" y="39350"/>
                              </a:lnTo>
                              <a:lnTo>
                                <a:pt x="181988" y="40040"/>
                              </a:lnTo>
                              <a:lnTo>
                                <a:pt x="182055" y="40420"/>
                              </a:lnTo>
                              <a:lnTo>
                                <a:pt x="182858" y="40420"/>
                              </a:lnTo>
                              <a:lnTo>
                                <a:pt x="182858" y="41029"/>
                              </a:lnTo>
                              <a:lnTo>
                                <a:pt x="185389" y="41029"/>
                              </a:lnTo>
                              <a:lnTo>
                                <a:pt x="185186" y="41363"/>
                              </a:lnTo>
                              <a:close/>
                            </a:path>
                            <a:path w="1282065" h="136525">
                              <a:moveTo>
                                <a:pt x="182858" y="40420"/>
                              </a:moveTo>
                              <a:lnTo>
                                <a:pt x="182199" y="40420"/>
                              </a:lnTo>
                              <a:lnTo>
                                <a:pt x="182199" y="38996"/>
                              </a:lnTo>
                              <a:lnTo>
                                <a:pt x="182858" y="38996"/>
                              </a:lnTo>
                              <a:lnTo>
                                <a:pt x="182858" y="40420"/>
                              </a:lnTo>
                              <a:close/>
                            </a:path>
                            <a:path w="1282065" h="136525">
                              <a:moveTo>
                                <a:pt x="182979" y="41029"/>
                              </a:moveTo>
                              <a:lnTo>
                                <a:pt x="182858" y="38996"/>
                              </a:lnTo>
                              <a:lnTo>
                                <a:pt x="183895" y="38996"/>
                              </a:lnTo>
                              <a:lnTo>
                                <a:pt x="183958" y="39350"/>
                              </a:lnTo>
                              <a:lnTo>
                                <a:pt x="183579" y="40040"/>
                              </a:lnTo>
                              <a:lnTo>
                                <a:pt x="182979" y="41029"/>
                              </a:lnTo>
                              <a:close/>
                            </a:path>
                            <a:path w="1282065" h="136525">
                              <a:moveTo>
                                <a:pt x="184257" y="41029"/>
                              </a:moveTo>
                              <a:lnTo>
                                <a:pt x="182979" y="41029"/>
                              </a:lnTo>
                              <a:lnTo>
                                <a:pt x="183998" y="39350"/>
                              </a:lnTo>
                              <a:lnTo>
                                <a:pt x="184081" y="40040"/>
                              </a:lnTo>
                              <a:lnTo>
                                <a:pt x="184148" y="40420"/>
                              </a:lnTo>
                              <a:lnTo>
                                <a:pt x="184257" y="41029"/>
                              </a:lnTo>
                              <a:close/>
                            </a:path>
                            <a:path w="1282065" h="136525">
                              <a:moveTo>
                                <a:pt x="184787" y="102284"/>
                              </a:moveTo>
                              <a:lnTo>
                                <a:pt x="182727" y="102284"/>
                              </a:lnTo>
                              <a:lnTo>
                                <a:pt x="182753" y="59874"/>
                              </a:lnTo>
                              <a:lnTo>
                                <a:pt x="183228" y="56144"/>
                              </a:lnTo>
                              <a:lnTo>
                                <a:pt x="183267" y="55841"/>
                              </a:lnTo>
                              <a:lnTo>
                                <a:pt x="183380" y="55233"/>
                              </a:lnTo>
                              <a:lnTo>
                                <a:pt x="185649" y="48006"/>
                              </a:lnTo>
                              <a:lnTo>
                                <a:pt x="185694" y="47864"/>
                              </a:lnTo>
                              <a:lnTo>
                                <a:pt x="187650" y="44985"/>
                              </a:lnTo>
                              <a:lnTo>
                                <a:pt x="193101" y="41029"/>
                              </a:lnTo>
                              <a:lnTo>
                                <a:pt x="196837" y="40040"/>
                              </a:lnTo>
                              <a:lnTo>
                                <a:pt x="204925" y="40040"/>
                              </a:lnTo>
                              <a:lnTo>
                                <a:pt x="206609" y="40420"/>
                              </a:lnTo>
                              <a:lnTo>
                                <a:pt x="207247" y="40420"/>
                              </a:lnTo>
                              <a:lnTo>
                                <a:pt x="211023" y="42622"/>
                              </a:lnTo>
                              <a:lnTo>
                                <a:pt x="195255" y="42622"/>
                              </a:lnTo>
                              <a:lnTo>
                                <a:pt x="193950" y="42958"/>
                              </a:lnTo>
                              <a:lnTo>
                                <a:pt x="189228" y="46385"/>
                              </a:lnTo>
                              <a:lnTo>
                                <a:pt x="187524" y="48915"/>
                              </a:lnTo>
                              <a:lnTo>
                                <a:pt x="185610" y="55009"/>
                              </a:lnTo>
                              <a:lnTo>
                                <a:pt x="185540" y="55233"/>
                              </a:lnTo>
                              <a:lnTo>
                                <a:pt x="185480" y="55425"/>
                              </a:lnTo>
                              <a:lnTo>
                                <a:pt x="185397" y="55689"/>
                              </a:lnTo>
                              <a:lnTo>
                                <a:pt x="185311" y="56144"/>
                              </a:lnTo>
                              <a:lnTo>
                                <a:pt x="184840" y="59874"/>
                              </a:lnTo>
                              <a:lnTo>
                                <a:pt x="184787" y="102284"/>
                              </a:lnTo>
                              <a:close/>
                            </a:path>
                            <a:path w="1282065" h="136525">
                              <a:moveTo>
                                <a:pt x="218151" y="102284"/>
                              </a:moveTo>
                              <a:lnTo>
                                <a:pt x="216090" y="102284"/>
                              </a:lnTo>
                              <a:lnTo>
                                <a:pt x="216043" y="52818"/>
                              </a:lnTo>
                              <a:lnTo>
                                <a:pt x="215860" y="51744"/>
                              </a:lnTo>
                              <a:lnTo>
                                <a:pt x="211990" y="43258"/>
                              </a:lnTo>
                              <a:lnTo>
                                <a:pt x="211871" y="43117"/>
                              </a:lnTo>
                              <a:lnTo>
                                <a:pt x="207247" y="40420"/>
                              </a:lnTo>
                              <a:lnTo>
                                <a:pt x="206609" y="40420"/>
                              </a:lnTo>
                              <a:lnTo>
                                <a:pt x="204925" y="40040"/>
                              </a:lnTo>
                              <a:lnTo>
                                <a:pt x="210685" y="40040"/>
                              </a:lnTo>
                              <a:lnTo>
                                <a:pt x="212953" y="41363"/>
                              </a:lnTo>
                              <a:lnTo>
                                <a:pt x="213130" y="41363"/>
                              </a:lnTo>
                              <a:lnTo>
                                <a:pt x="215174" y="43763"/>
                              </a:lnTo>
                              <a:lnTo>
                                <a:pt x="217570" y="49452"/>
                              </a:lnTo>
                              <a:lnTo>
                                <a:pt x="218151" y="52818"/>
                              </a:lnTo>
                              <a:lnTo>
                                <a:pt x="218151" y="102284"/>
                              </a:lnTo>
                              <a:close/>
                            </a:path>
                            <a:path w="1282065" h="136525">
                              <a:moveTo>
                                <a:pt x="225981" y="42622"/>
                              </a:moveTo>
                              <a:lnTo>
                                <a:pt x="225704" y="42622"/>
                              </a:lnTo>
                              <a:lnTo>
                                <a:pt x="226443" y="41363"/>
                              </a:lnTo>
                              <a:lnTo>
                                <a:pt x="225322" y="41363"/>
                              </a:lnTo>
                              <a:lnTo>
                                <a:pt x="225322" y="40040"/>
                              </a:lnTo>
                              <a:lnTo>
                                <a:pt x="225981" y="40040"/>
                              </a:lnTo>
                              <a:lnTo>
                                <a:pt x="225981" y="42622"/>
                              </a:lnTo>
                              <a:close/>
                            </a:path>
                            <a:path w="1282065" h="136525">
                              <a:moveTo>
                                <a:pt x="226443" y="41363"/>
                              </a:moveTo>
                              <a:lnTo>
                                <a:pt x="225981" y="41363"/>
                              </a:lnTo>
                              <a:lnTo>
                                <a:pt x="225981" y="40040"/>
                              </a:lnTo>
                              <a:lnTo>
                                <a:pt x="226680" y="40040"/>
                              </a:lnTo>
                              <a:lnTo>
                                <a:pt x="226837" y="40420"/>
                              </a:lnTo>
                              <a:lnTo>
                                <a:pt x="226996" y="40420"/>
                              </a:lnTo>
                              <a:lnTo>
                                <a:pt x="226443" y="41363"/>
                              </a:lnTo>
                              <a:close/>
                            </a:path>
                            <a:path w="1282065" h="136525">
                              <a:moveTo>
                                <a:pt x="274593" y="104344"/>
                              </a:moveTo>
                              <a:lnTo>
                                <a:pt x="258999" y="104344"/>
                              </a:lnTo>
                              <a:lnTo>
                                <a:pt x="258999" y="51744"/>
                              </a:lnTo>
                              <a:lnTo>
                                <a:pt x="257992" y="48006"/>
                              </a:lnTo>
                              <a:lnTo>
                                <a:pt x="254060" y="43258"/>
                              </a:lnTo>
                              <a:lnTo>
                                <a:pt x="252359" y="42622"/>
                              </a:lnTo>
                              <a:lnTo>
                                <a:pt x="233429" y="42622"/>
                              </a:lnTo>
                              <a:lnTo>
                                <a:pt x="239828" y="40040"/>
                              </a:lnTo>
                              <a:lnTo>
                                <a:pt x="251609" y="40040"/>
                              </a:lnTo>
                              <a:lnTo>
                                <a:pt x="255020" y="41363"/>
                              </a:lnTo>
                              <a:lnTo>
                                <a:pt x="255166" y="41363"/>
                              </a:lnTo>
                              <a:lnTo>
                                <a:pt x="259894" y="47073"/>
                              </a:lnTo>
                              <a:lnTo>
                                <a:pt x="261059" y="51249"/>
                              </a:lnTo>
                              <a:lnTo>
                                <a:pt x="261059" y="102284"/>
                              </a:lnTo>
                              <a:lnTo>
                                <a:pt x="274593" y="102284"/>
                              </a:lnTo>
                              <a:lnTo>
                                <a:pt x="274593" y="104344"/>
                              </a:lnTo>
                              <a:close/>
                            </a:path>
                            <a:path w="1282065" h="136525">
                              <a:moveTo>
                                <a:pt x="263120" y="102284"/>
                              </a:moveTo>
                              <a:lnTo>
                                <a:pt x="261059" y="102284"/>
                              </a:lnTo>
                              <a:lnTo>
                                <a:pt x="261059" y="51249"/>
                              </a:lnTo>
                              <a:lnTo>
                                <a:pt x="259894" y="47073"/>
                              </a:lnTo>
                              <a:lnTo>
                                <a:pt x="255166" y="41363"/>
                              </a:lnTo>
                              <a:lnTo>
                                <a:pt x="255020" y="41363"/>
                              </a:lnTo>
                              <a:lnTo>
                                <a:pt x="251609" y="40040"/>
                              </a:lnTo>
                              <a:lnTo>
                                <a:pt x="256746" y="40040"/>
                              </a:lnTo>
                              <a:lnTo>
                                <a:pt x="261797" y="46140"/>
                              </a:lnTo>
                              <a:lnTo>
                                <a:pt x="263059" y="50540"/>
                              </a:lnTo>
                              <a:lnTo>
                                <a:pt x="263120" y="102284"/>
                              </a:lnTo>
                              <a:close/>
                            </a:path>
                            <a:path w="1282065" h="136525">
                              <a:moveTo>
                                <a:pt x="182858" y="41363"/>
                              </a:moveTo>
                              <a:lnTo>
                                <a:pt x="182199" y="41363"/>
                              </a:lnTo>
                              <a:lnTo>
                                <a:pt x="182199" y="40420"/>
                              </a:lnTo>
                              <a:lnTo>
                                <a:pt x="181530" y="40420"/>
                              </a:lnTo>
                              <a:lnTo>
                                <a:pt x="182532" y="41029"/>
                              </a:lnTo>
                              <a:lnTo>
                                <a:pt x="182858" y="41029"/>
                              </a:lnTo>
                              <a:lnTo>
                                <a:pt x="182858" y="41363"/>
                              </a:lnTo>
                              <a:close/>
                            </a:path>
                            <a:path w="1282065" h="136525">
                              <a:moveTo>
                                <a:pt x="225517" y="42622"/>
                              </a:moveTo>
                              <a:lnTo>
                                <a:pt x="225322" y="42622"/>
                              </a:lnTo>
                              <a:lnTo>
                                <a:pt x="225322" y="41363"/>
                              </a:lnTo>
                              <a:lnTo>
                                <a:pt x="224641" y="41363"/>
                              </a:lnTo>
                              <a:lnTo>
                                <a:pt x="224071" y="41029"/>
                              </a:lnTo>
                              <a:lnTo>
                                <a:pt x="224250" y="41029"/>
                              </a:lnTo>
                              <a:lnTo>
                                <a:pt x="224607" y="40420"/>
                              </a:lnTo>
                              <a:lnTo>
                                <a:pt x="225517" y="42622"/>
                              </a:lnTo>
                              <a:close/>
                            </a:path>
                            <a:path w="1282065" h="136525">
                              <a:moveTo>
                                <a:pt x="227226" y="41363"/>
                              </a:moveTo>
                              <a:lnTo>
                                <a:pt x="226443" y="41363"/>
                              </a:lnTo>
                              <a:lnTo>
                                <a:pt x="226996" y="40420"/>
                              </a:lnTo>
                              <a:lnTo>
                                <a:pt x="226837" y="40420"/>
                              </a:lnTo>
                              <a:lnTo>
                                <a:pt x="227226" y="41363"/>
                              </a:lnTo>
                              <a:close/>
                            </a:path>
                            <a:path w="1282065" h="136525">
                              <a:moveTo>
                                <a:pt x="182223" y="41363"/>
                              </a:moveTo>
                              <a:lnTo>
                                <a:pt x="181434" y="41363"/>
                              </a:lnTo>
                              <a:lnTo>
                                <a:pt x="183310" y="41029"/>
                              </a:lnTo>
                              <a:lnTo>
                                <a:pt x="182164" y="41029"/>
                              </a:lnTo>
                              <a:lnTo>
                                <a:pt x="182223" y="41363"/>
                              </a:lnTo>
                              <a:close/>
                            </a:path>
                            <a:path w="1282065" h="136525">
                              <a:moveTo>
                                <a:pt x="183083" y="41363"/>
                              </a:moveTo>
                              <a:lnTo>
                                <a:pt x="182776" y="41363"/>
                              </a:lnTo>
                              <a:lnTo>
                                <a:pt x="182979" y="41029"/>
                              </a:lnTo>
                              <a:lnTo>
                                <a:pt x="182532" y="41029"/>
                              </a:lnTo>
                              <a:lnTo>
                                <a:pt x="183083" y="41363"/>
                              </a:lnTo>
                              <a:close/>
                            </a:path>
                            <a:path w="1282065" h="136525">
                              <a:moveTo>
                                <a:pt x="225704" y="42622"/>
                              </a:moveTo>
                              <a:lnTo>
                                <a:pt x="225517" y="42622"/>
                              </a:lnTo>
                              <a:lnTo>
                                <a:pt x="224997" y="41363"/>
                              </a:lnTo>
                              <a:lnTo>
                                <a:pt x="226443" y="41363"/>
                              </a:lnTo>
                              <a:lnTo>
                                <a:pt x="225704" y="42622"/>
                              </a:lnTo>
                              <a:close/>
                            </a:path>
                            <a:path w="1282065" h="136525">
                              <a:moveTo>
                                <a:pt x="226786" y="42622"/>
                              </a:moveTo>
                              <a:lnTo>
                                <a:pt x="225981" y="42622"/>
                              </a:lnTo>
                              <a:lnTo>
                                <a:pt x="225981" y="41363"/>
                              </a:lnTo>
                              <a:lnTo>
                                <a:pt x="224641" y="41363"/>
                              </a:lnTo>
                              <a:lnTo>
                                <a:pt x="226786" y="42622"/>
                              </a:lnTo>
                              <a:close/>
                            </a:path>
                            <a:path w="1282065" h="136525">
                              <a:moveTo>
                                <a:pt x="228093" y="42622"/>
                              </a:moveTo>
                              <a:lnTo>
                                <a:pt x="226786" y="42622"/>
                              </a:lnTo>
                              <a:lnTo>
                                <a:pt x="224641" y="41363"/>
                              </a:lnTo>
                              <a:lnTo>
                                <a:pt x="228832" y="41363"/>
                              </a:lnTo>
                              <a:lnTo>
                                <a:pt x="228093" y="42622"/>
                              </a:lnTo>
                              <a:close/>
                            </a:path>
                            <a:path w="1282065" h="136525">
                              <a:moveTo>
                                <a:pt x="229624" y="104344"/>
                              </a:moveTo>
                              <a:lnTo>
                                <a:pt x="214030" y="104344"/>
                              </a:lnTo>
                              <a:lnTo>
                                <a:pt x="213937" y="52818"/>
                              </a:lnTo>
                              <a:lnTo>
                                <a:pt x="213758" y="51744"/>
                              </a:lnTo>
                              <a:lnTo>
                                <a:pt x="213675" y="51249"/>
                              </a:lnTo>
                              <a:lnTo>
                                <a:pt x="213556" y="50540"/>
                              </a:lnTo>
                              <a:lnTo>
                                <a:pt x="212096" y="47073"/>
                              </a:lnTo>
                              <a:lnTo>
                                <a:pt x="211675" y="46140"/>
                              </a:lnTo>
                              <a:lnTo>
                                <a:pt x="210436" y="44665"/>
                              </a:lnTo>
                              <a:lnTo>
                                <a:pt x="206933" y="42622"/>
                              </a:lnTo>
                              <a:lnTo>
                                <a:pt x="211023" y="42622"/>
                              </a:lnTo>
                              <a:lnTo>
                                <a:pt x="216090" y="102284"/>
                              </a:lnTo>
                              <a:lnTo>
                                <a:pt x="229624" y="102284"/>
                              </a:lnTo>
                              <a:lnTo>
                                <a:pt x="229624" y="104344"/>
                              </a:lnTo>
                              <a:close/>
                            </a:path>
                            <a:path w="1282065" h="136525">
                              <a:moveTo>
                                <a:pt x="229624" y="102284"/>
                              </a:moveTo>
                              <a:lnTo>
                                <a:pt x="227564" y="102284"/>
                              </a:lnTo>
                              <a:lnTo>
                                <a:pt x="227631" y="55425"/>
                              </a:lnTo>
                              <a:lnTo>
                                <a:pt x="229036" y="49930"/>
                              </a:lnTo>
                              <a:lnTo>
                                <a:pt x="234477" y="42622"/>
                              </a:lnTo>
                              <a:lnTo>
                                <a:pt x="239183" y="42622"/>
                              </a:lnTo>
                              <a:lnTo>
                                <a:pt x="236266" y="43763"/>
                              </a:lnTo>
                              <a:lnTo>
                                <a:pt x="235863" y="44210"/>
                              </a:lnTo>
                              <a:lnTo>
                                <a:pt x="230992" y="50754"/>
                              </a:lnTo>
                              <a:lnTo>
                                <a:pt x="230848" y="51249"/>
                              </a:lnTo>
                              <a:lnTo>
                                <a:pt x="229908" y="55009"/>
                              </a:lnTo>
                              <a:lnTo>
                                <a:pt x="229804" y="55425"/>
                              </a:lnTo>
                              <a:lnTo>
                                <a:pt x="229700" y="55841"/>
                              </a:lnTo>
                              <a:lnTo>
                                <a:pt x="229624" y="102284"/>
                              </a:lnTo>
                              <a:close/>
                            </a:path>
                            <a:path w="1282065" h="136525">
                              <a:moveTo>
                                <a:pt x="328182" y="105663"/>
                              </a:moveTo>
                              <a:lnTo>
                                <a:pt x="317977" y="105663"/>
                              </a:lnTo>
                              <a:lnTo>
                                <a:pt x="313408" y="104798"/>
                              </a:lnTo>
                              <a:lnTo>
                                <a:pt x="288407" y="72927"/>
                              </a:lnTo>
                              <a:lnTo>
                                <a:pt x="288410" y="58654"/>
                              </a:lnTo>
                              <a:lnTo>
                                <a:pt x="316164" y="28221"/>
                              </a:lnTo>
                              <a:lnTo>
                                <a:pt x="330094" y="28221"/>
                              </a:lnTo>
                              <a:lnTo>
                                <a:pt x="336085" y="29742"/>
                              </a:lnTo>
                              <a:lnTo>
                                <a:pt x="337008" y="30281"/>
                              </a:lnTo>
                              <a:lnTo>
                                <a:pt x="316534" y="30281"/>
                              </a:lnTo>
                              <a:lnTo>
                                <a:pt x="310688" y="31710"/>
                              </a:lnTo>
                              <a:lnTo>
                                <a:pt x="300841" y="37424"/>
                              </a:lnTo>
                              <a:lnTo>
                                <a:pt x="297061" y="41556"/>
                              </a:lnTo>
                              <a:lnTo>
                                <a:pt x="291786" y="52370"/>
                              </a:lnTo>
                              <a:lnTo>
                                <a:pt x="290657" y="58032"/>
                              </a:lnTo>
                              <a:lnTo>
                                <a:pt x="290533" y="58654"/>
                              </a:lnTo>
                              <a:lnTo>
                                <a:pt x="290467" y="72927"/>
                              </a:lnTo>
                              <a:lnTo>
                                <a:pt x="291091" y="76696"/>
                              </a:lnTo>
                              <a:lnTo>
                                <a:pt x="291207" y="77438"/>
                              </a:lnTo>
                              <a:lnTo>
                                <a:pt x="318249" y="103603"/>
                              </a:lnTo>
                              <a:lnTo>
                                <a:pt x="335998" y="103603"/>
                              </a:lnTo>
                              <a:lnTo>
                                <a:pt x="332993" y="104798"/>
                              </a:lnTo>
                              <a:lnTo>
                                <a:pt x="328182" y="105663"/>
                              </a:lnTo>
                              <a:close/>
                            </a:path>
                            <a:path w="1282065" h="136525">
                              <a:moveTo>
                                <a:pt x="327919" y="103603"/>
                              </a:moveTo>
                              <a:lnTo>
                                <a:pt x="318249" y="103603"/>
                              </a:lnTo>
                              <a:lnTo>
                                <a:pt x="313941" y="102789"/>
                              </a:lnTo>
                              <a:lnTo>
                                <a:pt x="306028" y="99536"/>
                              </a:lnTo>
                              <a:lnTo>
                                <a:pt x="302600" y="97141"/>
                              </a:lnTo>
                              <a:lnTo>
                                <a:pt x="296920" y="90945"/>
                              </a:lnTo>
                              <a:lnTo>
                                <a:pt x="296797" y="90811"/>
                              </a:lnTo>
                              <a:lnTo>
                                <a:pt x="294533" y="86965"/>
                              </a:lnTo>
                              <a:lnTo>
                                <a:pt x="291280" y="77909"/>
                              </a:lnTo>
                              <a:lnTo>
                                <a:pt x="290467" y="72927"/>
                              </a:lnTo>
                              <a:lnTo>
                                <a:pt x="290533" y="58654"/>
                              </a:lnTo>
                              <a:lnTo>
                                <a:pt x="316534" y="30281"/>
                              </a:lnTo>
                              <a:lnTo>
                                <a:pt x="329722" y="30281"/>
                              </a:lnTo>
                              <a:lnTo>
                                <a:pt x="335370" y="31710"/>
                              </a:lnTo>
                              <a:lnTo>
                                <a:pt x="336449" y="32342"/>
                              </a:lnTo>
                              <a:lnTo>
                                <a:pt x="316904" y="32342"/>
                              </a:lnTo>
                              <a:lnTo>
                                <a:pt x="311409" y="33676"/>
                              </a:lnTo>
                              <a:lnTo>
                                <a:pt x="302237" y="38996"/>
                              </a:lnTo>
                              <a:lnTo>
                                <a:pt x="298729" y="42836"/>
                              </a:lnTo>
                              <a:lnTo>
                                <a:pt x="293777" y="52988"/>
                              </a:lnTo>
                              <a:lnTo>
                                <a:pt x="292779" y="58032"/>
                              </a:lnTo>
                              <a:lnTo>
                                <a:pt x="292656" y="58654"/>
                              </a:lnTo>
                              <a:lnTo>
                                <a:pt x="303912" y="95523"/>
                              </a:lnTo>
                              <a:lnTo>
                                <a:pt x="318520" y="101542"/>
                              </a:lnTo>
                              <a:lnTo>
                                <a:pt x="335604" y="101542"/>
                              </a:lnTo>
                              <a:lnTo>
                                <a:pt x="332469" y="102789"/>
                              </a:lnTo>
                              <a:lnTo>
                                <a:pt x="327919" y="103603"/>
                              </a:lnTo>
                              <a:close/>
                            </a:path>
                            <a:path w="1282065" h="136525">
                              <a:moveTo>
                                <a:pt x="335998" y="103603"/>
                              </a:moveTo>
                              <a:lnTo>
                                <a:pt x="327919" y="103603"/>
                              </a:lnTo>
                              <a:lnTo>
                                <a:pt x="332469" y="102789"/>
                              </a:lnTo>
                              <a:lnTo>
                                <a:pt x="340645" y="99536"/>
                              </a:lnTo>
                              <a:lnTo>
                                <a:pt x="344118" y="97141"/>
                              </a:lnTo>
                              <a:lnTo>
                                <a:pt x="349712" y="90945"/>
                              </a:lnTo>
                              <a:lnTo>
                                <a:pt x="349832" y="90811"/>
                              </a:lnTo>
                              <a:lnTo>
                                <a:pt x="352030" y="86965"/>
                              </a:lnTo>
                              <a:lnTo>
                                <a:pt x="355107" y="77909"/>
                              </a:lnTo>
                              <a:lnTo>
                                <a:pt x="355876" y="72927"/>
                              </a:lnTo>
                              <a:lnTo>
                                <a:pt x="355766" y="58458"/>
                              </a:lnTo>
                              <a:lnTo>
                                <a:pt x="354621" y="52988"/>
                              </a:lnTo>
                              <a:lnTo>
                                <a:pt x="354565" y="52722"/>
                              </a:lnTo>
                              <a:lnTo>
                                <a:pt x="329722" y="30281"/>
                              </a:lnTo>
                              <a:lnTo>
                                <a:pt x="337008" y="30281"/>
                              </a:lnTo>
                              <a:lnTo>
                                <a:pt x="357937" y="72927"/>
                              </a:lnTo>
                              <a:lnTo>
                                <a:pt x="357378" y="76696"/>
                              </a:lnTo>
                              <a:lnTo>
                                <a:pt x="357268" y="77438"/>
                              </a:lnTo>
                              <a:lnTo>
                                <a:pt x="357198" y="77909"/>
                              </a:lnTo>
                              <a:lnTo>
                                <a:pt x="357131" y="78357"/>
                              </a:lnTo>
                              <a:lnTo>
                                <a:pt x="341714" y="101326"/>
                              </a:lnTo>
                              <a:lnTo>
                                <a:pt x="335998" y="103603"/>
                              </a:lnTo>
                              <a:close/>
                            </a:path>
                            <a:path w="1282065" h="136525">
                              <a:moveTo>
                                <a:pt x="327656" y="101542"/>
                              </a:moveTo>
                              <a:lnTo>
                                <a:pt x="318520" y="101542"/>
                              </a:lnTo>
                              <a:lnTo>
                                <a:pt x="314466" y="100777"/>
                              </a:lnTo>
                              <a:lnTo>
                                <a:pt x="293369" y="77628"/>
                              </a:lnTo>
                              <a:lnTo>
                                <a:pt x="293301" y="77438"/>
                              </a:lnTo>
                              <a:lnTo>
                                <a:pt x="292600" y="72927"/>
                              </a:lnTo>
                              <a:lnTo>
                                <a:pt x="292656" y="58654"/>
                              </a:lnTo>
                              <a:lnTo>
                                <a:pt x="293777" y="52988"/>
                              </a:lnTo>
                              <a:lnTo>
                                <a:pt x="316904" y="32342"/>
                              </a:lnTo>
                              <a:lnTo>
                                <a:pt x="329349" y="32342"/>
                              </a:lnTo>
                              <a:lnTo>
                                <a:pt x="334650" y="33676"/>
                              </a:lnTo>
                              <a:lnTo>
                                <a:pt x="341999" y="37979"/>
                              </a:lnTo>
                              <a:lnTo>
                                <a:pt x="315107" y="37979"/>
                              </a:lnTo>
                              <a:lnTo>
                                <a:pt x="309309" y="40651"/>
                              </a:lnTo>
                              <a:lnTo>
                                <a:pt x="302154" y="51095"/>
                              </a:lnTo>
                              <a:lnTo>
                                <a:pt x="300407" y="58032"/>
                              </a:lnTo>
                              <a:lnTo>
                                <a:pt x="300459" y="72927"/>
                              </a:lnTo>
                              <a:lnTo>
                                <a:pt x="301031" y="76696"/>
                              </a:lnTo>
                              <a:lnTo>
                                <a:pt x="301143" y="77438"/>
                              </a:lnTo>
                              <a:lnTo>
                                <a:pt x="317984" y="96036"/>
                              </a:lnTo>
                              <a:lnTo>
                                <a:pt x="342057" y="96036"/>
                              </a:lnTo>
                              <a:lnTo>
                                <a:pt x="339586" y="97740"/>
                              </a:lnTo>
                              <a:lnTo>
                                <a:pt x="331952" y="100777"/>
                              </a:lnTo>
                              <a:lnTo>
                                <a:pt x="327656" y="101542"/>
                              </a:lnTo>
                              <a:close/>
                            </a:path>
                            <a:path w="1282065" h="136525">
                              <a:moveTo>
                                <a:pt x="335604" y="101542"/>
                              </a:moveTo>
                              <a:lnTo>
                                <a:pt x="327656" y="101542"/>
                              </a:lnTo>
                              <a:lnTo>
                                <a:pt x="331952" y="100777"/>
                              </a:lnTo>
                              <a:lnTo>
                                <a:pt x="339586" y="97740"/>
                              </a:lnTo>
                              <a:lnTo>
                                <a:pt x="353749" y="72927"/>
                              </a:lnTo>
                              <a:lnTo>
                                <a:pt x="353638" y="58458"/>
                              </a:lnTo>
                              <a:lnTo>
                                <a:pt x="329349" y="32342"/>
                              </a:lnTo>
                              <a:lnTo>
                                <a:pt x="336449" y="32342"/>
                              </a:lnTo>
                              <a:lnTo>
                                <a:pt x="355876" y="72927"/>
                              </a:lnTo>
                              <a:lnTo>
                                <a:pt x="355286" y="76696"/>
                              </a:lnTo>
                              <a:lnTo>
                                <a:pt x="355177" y="77438"/>
                              </a:lnTo>
                              <a:lnTo>
                                <a:pt x="340645" y="99536"/>
                              </a:lnTo>
                              <a:lnTo>
                                <a:pt x="335604" y="101542"/>
                              </a:lnTo>
                              <a:close/>
                            </a:path>
                            <a:path w="1282065" h="136525">
                              <a:moveTo>
                                <a:pt x="328360" y="96036"/>
                              </a:moveTo>
                              <a:lnTo>
                                <a:pt x="317984" y="96036"/>
                              </a:lnTo>
                              <a:lnTo>
                                <a:pt x="313673" y="94809"/>
                              </a:lnTo>
                              <a:lnTo>
                                <a:pt x="300407" y="58032"/>
                              </a:lnTo>
                              <a:lnTo>
                                <a:pt x="302154" y="51095"/>
                              </a:lnTo>
                              <a:lnTo>
                                <a:pt x="309309" y="40651"/>
                              </a:lnTo>
                              <a:lnTo>
                                <a:pt x="315107" y="37979"/>
                              </a:lnTo>
                              <a:lnTo>
                                <a:pt x="328313" y="37979"/>
                              </a:lnTo>
                              <a:lnTo>
                                <a:pt x="332645" y="39183"/>
                              </a:lnTo>
                              <a:lnTo>
                                <a:pt x="333852" y="40040"/>
                              </a:lnTo>
                              <a:lnTo>
                                <a:pt x="315831" y="40040"/>
                              </a:lnTo>
                              <a:lnTo>
                                <a:pt x="310600" y="42413"/>
                              </a:lnTo>
                              <a:lnTo>
                                <a:pt x="304219" y="51725"/>
                              </a:lnTo>
                              <a:lnTo>
                                <a:pt x="304094" y="51908"/>
                              </a:lnTo>
                              <a:lnTo>
                                <a:pt x="302573" y="58032"/>
                              </a:lnTo>
                              <a:lnTo>
                                <a:pt x="318424" y="93976"/>
                              </a:lnTo>
                              <a:lnTo>
                                <a:pt x="333838" y="93976"/>
                              </a:lnTo>
                              <a:lnTo>
                                <a:pt x="332671" y="94809"/>
                              </a:lnTo>
                              <a:lnTo>
                                <a:pt x="328360" y="96036"/>
                              </a:lnTo>
                              <a:close/>
                            </a:path>
                            <a:path w="1282065" h="136525">
                              <a:moveTo>
                                <a:pt x="342057" y="96036"/>
                              </a:moveTo>
                              <a:lnTo>
                                <a:pt x="328360" y="96036"/>
                              </a:lnTo>
                              <a:lnTo>
                                <a:pt x="332671" y="94809"/>
                              </a:lnTo>
                              <a:lnTo>
                                <a:pt x="339535" y="89907"/>
                              </a:lnTo>
                              <a:lnTo>
                                <a:pt x="345936" y="60933"/>
                              </a:lnTo>
                              <a:lnTo>
                                <a:pt x="345300" y="56885"/>
                              </a:lnTo>
                              <a:lnTo>
                                <a:pt x="345223" y="56392"/>
                              </a:lnTo>
                              <a:lnTo>
                                <a:pt x="328313" y="37979"/>
                              </a:lnTo>
                              <a:lnTo>
                                <a:pt x="341999" y="37979"/>
                              </a:lnTo>
                              <a:lnTo>
                                <a:pt x="353749" y="72927"/>
                              </a:lnTo>
                              <a:lnTo>
                                <a:pt x="353196" y="76696"/>
                              </a:lnTo>
                              <a:lnTo>
                                <a:pt x="353087" y="77438"/>
                              </a:lnTo>
                              <a:lnTo>
                                <a:pt x="350179" y="86008"/>
                              </a:lnTo>
                              <a:lnTo>
                                <a:pt x="348123" y="89622"/>
                              </a:lnTo>
                              <a:lnTo>
                                <a:pt x="342803" y="95523"/>
                              </a:lnTo>
                              <a:lnTo>
                                <a:pt x="342057" y="96036"/>
                              </a:lnTo>
                              <a:close/>
                            </a:path>
                            <a:path w="1282065" h="136525">
                              <a:moveTo>
                                <a:pt x="327919" y="93976"/>
                              </a:moveTo>
                              <a:lnTo>
                                <a:pt x="318424" y="93976"/>
                              </a:lnTo>
                              <a:lnTo>
                                <a:pt x="314512" y="92877"/>
                              </a:lnTo>
                              <a:lnTo>
                                <a:pt x="308358" y="88481"/>
                              </a:lnTo>
                              <a:lnTo>
                                <a:pt x="306094" y="85338"/>
                              </a:lnTo>
                              <a:lnTo>
                                <a:pt x="303458" y="77909"/>
                              </a:lnTo>
                              <a:lnTo>
                                <a:pt x="303358" y="77628"/>
                              </a:lnTo>
                              <a:lnTo>
                                <a:pt x="303291" y="77438"/>
                              </a:lnTo>
                              <a:lnTo>
                                <a:pt x="303193" y="77162"/>
                              </a:lnTo>
                              <a:lnTo>
                                <a:pt x="302555" y="72927"/>
                              </a:lnTo>
                              <a:lnTo>
                                <a:pt x="302573" y="58032"/>
                              </a:lnTo>
                              <a:lnTo>
                                <a:pt x="303826" y="52988"/>
                              </a:lnTo>
                              <a:lnTo>
                                <a:pt x="303892" y="52722"/>
                              </a:lnTo>
                              <a:lnTo>
                                <a:pt x="303979" y="52370"/>
                              </a:lnTo>
                              <a:lnTo>
                                <a:pt x="304094" y="51908"/>
                              </a:lnTo>
                              <a:lnTo>
                                <a:pt x="310600" y="42413"/>
                              </a:lnTo>
                              <a:lnTo>
                                <a:pt x="315831" y="40040"/>
                              </a:lnTo>
                              <a:lnTo>
                                <a:pt x="327875" y="40040"/>
                              </a:lnTo>
                              <a:lnTo>
                                <a:pt x="331810" y="41117"/>
                              </a:lnTo>
                              <a:lnTo>
                                <a:pt x="333195" y="42100"/>
                              </a:lnTo>
                              <a:lnTo>
                                <a:pt x="316555" y="42100"/>
                              </a:lnTo>
                              <a:lnTo>
                                <a:pt x="311890" y="44175"/>
                              </a:lnTo>
                              <a:lnTo>
                                <a:pt x="306034" y="52722"/>
                              </a:lnTo>
                              <a:lnTo>
                                <a:pt x="304736" y="58032"/>
                              </a:lnTo>
                              <a:lnTo>
                                <a:pt x="304650" y="72927"/>
                              </a:lnTo>
                              <a:lnTo>
                                <a:pt x="305214" y="76696"/>
                              </a:lnTo>
                              <a:lnTo>
                                <a:pt x="318865" y="91915"/>
                              </a:lnTo>
                              <a:lnTo>
                                <a:pt x="333178" y="91915"/>
                              </a:lnTo>
                              <a:lnTo>
                                <a:pt x="331831" y="92877"/>
                              </a:lnTo>
                              <a:lnTo>
                                <a:pt x="327919" y="93976"/>
                              </a:lnTo>
                              <a:close/>
                            </a:path>
                            <a:path w="1282065" h="136525">
                              <a:moveTo>
                                <a:pt x="333838" y="93976"/>
                              </a:moveTo>
                              <a:lnTo>
                                <a:pt x="327919" y="93976"/>
                              </a:lnTo>
                              <a:lnTo>
                                <a:pt x="331831" y="92877"/>
                              </a:lnTo>
                              <a:lnTo>
                                <a:pt x="337986" y="88481"/>
                              </a:lnTo>
                              <a:lnTo>
                                <a:pt x="340249" y="85338"/>
                              </a:lnTo>
                              <a:lnTo>
                                <a:pt x="342885" y="77909"/>
                              </a:lnTo>
                              <a:lnTo>
                                <a:pt x="342985" y="77628"/>
                              </a:lnTo>
                              <a:lnTo>
                                <a:pt x="343053" y="77438"/>
                              </a:lnTo>
                              <a:lnTo>
                                <a:pt x="343151" y="77162"/>
                              </a:lnTo>
                              <a:lnTo>
                                <a:pt x="343789" y="72927"/>
                              </a:lnTo>
                              <a:lnTo>
                                <a:pt x="343837" y="60933"/>
                              </a:lnTo>
                              <a:lnTo>
                                <a:pt x="343206" y="56885"/>
                              </a:lnTo>
                              <a:lnTo>
                                <a:pt x="327875" y="40040"/>
                              </a:lnTo>
                              <a:lnTo>
                                <a:pt x="333852" y="40040"/>
                              </a:lnTo>
                              <a:lnTo>
                                <a:pt x="339410" y="43987"/>
                              </a:lnTo>
                              <a:lnTo>
                                <a:pt x="341919" y="47359"/>
                              </a:lnTo>
                              <a:lnTo>
                                <a:pt x="345145" y="55898"/>
                              </a:lnTo>
                              <a:lnTo>
                                <a:pt x="345936" y="60933"/>
                              </a:lnTo>
                              <a:lnTo>
                                <a:pt x="345885" y="72927"/>
                              </a:lnTo>
                              <a:lnTo>
                                <a:pt x="345313" y="76696"/>
                              </a:lnTo>
                              <a:lnTo>
                                <a:pt x="345200" y="77438"/>
                              </a:lnTo>
                              <a:lnTo>
                                <a:pt x="345172" y="77628"/>
                              </a:lnTo>
                              <a:lnTo>
                                <a:pt x="342047" y="86435"/>
                              </a:lnTo>
                              <a:lnTo>
                                <a:pt x="339535" y="89907"/>
                              </a:lnTo>
                              <a:lnTo>
                                <a:pt x="333838" y="93976"/>
                              </a:lnTo>
                              <a:close/>
                            </a:path>
                            <a:path w="1282065" h="136525">
                              <a:moveTo>
                                <a:pt x="333178" y="91915"/>
                              </a:moveTo>
                              <a:lnTo>
                                <a:pt x="327479" y="91915"/>
                              </a:lnTo>
                              <a:lnTo>
                                <a:pt x="330992" y="90945"/>
                              </a:lnTo>
                              <a:lnTo>
                                <a:pt x="335260" y="87896"/>
                              </a:lnTo>
                              <a:lnTo>
                                <a:pt x="341738" y="60933"/>
                              </a:lnTo>
                              <a:lnTo>
                                <a:pt x="341112" y="56885"/>
                              </a:lnTo>
                              <a:lnTo>
                                <a:pt x="338360" y="49600"/>
                              </a:lnTo>
                              <a:lnTo>
                                <a:pt x="336341" y="46862"/>
                              </a:lnTo>
                              <a:lnTo>
                                <a:pt x="330974" y="43050"/>
                              </a:lnTo>
                              <a:lnTo>
                                <a:pt x="327437" y="42100"/>
                              </a:lnTo>
                              <a:lnTo>
                                <a:pt x="333195" y="42100"/>
                              </a:lnTo>
                              <a:lnTo>
                                <a:pt x="337876" y="45424"/>
                              </a:lnTo>
                              <a:lnTo>
                                <a:pt x="340139" y="48479"/>
                              </a:lnTo>
                              <a:lnTo>
                                <a:pt x="343129" y="56392"/>
                              </a:lnTo>
                              <a:lnTo>
                                <a:pt x="343837" y="60933"/>
                              </a:lnTo>
                              <a:lnTo>
                                <a:pt x="343789" y="72927"/>
                              </a:lnTo>
                              <a:lnTo>
                                <a:pt x="343221" y="76696"/>
                              </a:lnTo>
                              <a:lnTo>
                                <a:pt x="343151" y="77162"/>
                              </a:lnTo>
                              <a:lnTo>
                                <a:pt x="340249" y="85338"/>
                              </a:lnTo>
                              <a:lnTo>
                                <a:pt x="337986" y="88481"/>
                              </a:lnTo>
                              <a:lnTo>
                                <a:pt x="333178" y="91915"/>
                              </a:lnTo>
                              <a:close/>
                            </a:path>
                            <a:path w="1282065" h="136525">
                              <a:moveTo>
                                <a:pt x="404544" y="105564"/>
                              </a:moveTo>
                              <a:lnTo>
                                <a:pt x="389592" y="105564"/>
                              </a:lnTo>
                              <a:lnTo>
                                <a:pt x="381913" y="102135"/>
                              </a:lnTo>
                              <a:lnTo>
                                <a:pt x="368777" y="75846"/>
                              </a:lnTo>
                              <a:lnTo>
                                <a:pt x="368701" y="75465"/>
                              </a:lnTo>
                              <a:lnTo>
                                <a:pt x="368190" y="66956"/>
                              </a:lnTo>
                              <a:lnTo>
                                <a:pt x="368519" y="61622"/>
                              </a:lnTo>
                              <a:lnTo>
                                <a:pt x="368582" y="60606"/>
                              </a:lnTo>
                              <a:lnTo>
                                <a:pt x="389534" y="28221"/>
                              </a:lnTo>
                              <a:lnTo>
                                <a:pt x="404229" y="28221"/>
                              </a:lnTo>
                              <a:lnTo>
                                <a:pt x="408720" y="29110"/>
                              </a:lnTo>
                              <a:lnTo>
                                <a:pt x="411140" y="30253"/>
                              </a:lnTo>
                              <a:lnTo>
                                <a:pt x="390207" y="30253"/>
                              </a:lnTo>
                              <a:lnTo>
                                <a:pt x="383108" y="33555"/>
                              </a:lnTo>
                              <a:lnTo>
                                <a:pt x="370251" y="66956"/>
                              </a:lnTo>
                              <a:lnTo>
                                <a:pt x="370651" y="73814"/>
                              </a:lnTo>
                              <a:lnTo>
                                <a:pt x="390251" y="103532"/>
                              </a:lnTo>
                              <a:lnTo>
                                <a:pt x="411457" y="103532"/>
                              </a:lnTo>
                              <a:lnTo>
                                <a:pt x="409084" y="104675"/>
                              </a:lnTo>
                              <a:lnTo>
                                <a:pt x="404544" y="105564"/>
                              </a:lnTo>
                              <a:close/>
                            </a:path>
                            <a:path w="1282065" h="136525">
                              <a:moveTo>
                                <a:pt x="422440" y="38762"/>
                              </a:moveTo>
                              <a:lnTo>
                                <a:pt x="420730" y="36501"/>
                              </a:lnTo>
                              <a:lnTo>
                                <a:pt x="421918" y="29491"/>
                              </a:lnTo>
                              <a:lnTo>
                                <a:pt x="434951" y="29491"/>
                              </a:lnTo>
                              <a:lnTo>
                                <a:pt x="434951" y="31523"/>
                              </a:lnTo>
                              <a:lnTo>
                                <a:pt x="423659" y="31523"/>
                              </a:lnTo>
                              <a:lnTo>
                                <a:pt x="423659" y="31777"/>
                              </a:lnTo>
                              <a:lnTo>
                                <a:pt x="423531" y="32285"/>
                              </a:lnTo>
                              <a:lnTo>
                                <a:pt x="422440" y="38762"/>
                              </a:lnTo>
                              <a:close/>
                            </a:path>
                            <a:path w="1282065" h="136525">
                              <a:moveTo>
                                <a:pt x="404230" y="103532"/>
                              </a:moveTo>
                              <a:lnTo>
                                <a:pt x="390251" y="103532"/>
                              </a:lnTo>
                              <a:lnTo>
                                <a:pt x="383108" y="100357"/>
                              </a:lnTo>
                              <a:lnTo>
                                <a:pt x="370939" y="76227"/>
                              </a:lnTo>
                              <a:lnTo>
                                <a:pt x="370862" y="75846"/>
                              </a:lnTo>
                              <a:lnTo>
                                <a:pt x="370784" y="75465"/>
                              </a:lnTo>
                              <a:lnTo>
                                <a:pt x="370733" y="75211"/>
                              </a:lnTo>
                              <a:lnTo>
                                <a:pt x="370251" y="66956"/>
                              </a:lnTo>
                              <a:lnTo>
                                <a:pt x="370572" y="61622"/>
                              </a:lnTo>
                              <a:lnTo>
                                <a:pt x="370587" y="61368"/>
                              </a:lnTo>
                              <a:lnTo>
                                <a:pt x="370710" y="59336"/>
                              </a:lnTo>
                              <a:lnTo>
                                <a:pt x="390207" y="30253"/>
                              </a:lnTo>
                              <a:lnTo>
                                <a:pt x="403922" y="30253"/>
                              </a:lnTo>
                              <a:lnTo>
                                <a:pt x="408120" y="31142"/>
                              </a:lnTo>
                              <a:lnTo>
                                <a:pt x="410611" y="32285"/>
                              </a:lnTo>
                              <a:lnTo>
                                <a:pt x="390881" y="32285"/>
                              </a:lnTo>
                              <a:lnTo>
                                <a:pt x="384325" y="35333"/>
                              </a:lnTo>
                              <a:lnTo>
                                <a:pt x="372311" y="66956"/>
                              </a:lnTo>
                              <a:lnTo>
                                <a:pt x="372706" y="73814"/>
                              </a:lnTo>
                              <a:lnTo>
                                <a:pt x="372765" y="74830"/>
                              </a:lnTo>
                              <a:lnTo>
                                <a:pt x="390911" y="101500"/>
                              </a:lnTo>
                              <a:lnTo>
                                <a:pt x="410817" y="101500"/>
                              </a:lnTo>
                              <a:lnTo>
                                <a:pt x="408472" y="102643"/>
                              </a:lnTo>
                              <a:lnTo>
                                <a:pt x="404230" y="103532"/>
                              </a:lnTo>
                              <a:close/>
                            </a:path>
                            <a:path w="1282065" h="136525">
                              <a:moveTo>
                                <a:pt x="420256" y="39298"/>
                              </a:moveTo>
                              <a:lnTo>
                                <a:pt x="418780" y="37238"/>
                              </a:lnTo>
                              <a:lnTo>
                                <a:pt x="415593" y="34571"/>
                              </a:lnTo>
                              <a:lnTo>
                                <a:pt x="408120" y="31142"/>
                              </a:lnTo>
                              <a:lnTo>
                                <a:pt x="403922" y="30253"/>
                              </a:lnTo>
                              <a:lnTo>
                                <a:pt x="411140" y="30253"/>
                              </a:lnTo>
                              <a:lnTo>
                                <a:pt x="416787" y="32920"/>
                              </a:lnTo>
                              <a:lnTo>
                                <a:pt x="420236" y="35841"/>
                              </a:lnTo>
                              <a:lnTo>
                                <a:pt x="420615" y="36349"/>
                              </a:lnTo>
                              <a:lnTo>
                                <a:pt x="420497" y="37873"/>
                              </a:lnTo>
                              <a:lnTo>
                                <a:pt x="420347" y="38762"/>
                              </a:lnTo>
                              <a:lnTo>
                                <a:pt x="420256" y="39298"/>
                              </a:lnTo>
                              <a:close/>
                            </a:path>
                            <a:path w="1282065" h="136525">
                              <a:moveTo>
                                <a:pt x="425411" y="33555"/>
                              </a:moveTo>
                              <a:lnTo>
                                <a:pt x="423659" y="33555"/>
                              </a:lnTo>
                              <a:lnTo>
                                <a:pt x="423659" y="31523"/>
                              </a:lnTo>
                              <a:lnTo>
                                <a:pt x="425014" y="31777"/>
                              </a:lnTo>
                              <a:lnTo>
                                <a:pt x="425713" y="31777"/>
                              </a:lnTo>
                              <a:lnTo>
                                <a:pt x="425626" y="32285"/>
                              </a:lnTo>
                              <a:lnTo>
                                <a:pt x="425519" y="32920"/>
                              </a:lnTo>
                              <a:lnTo>
                                <a:pt x="425411" y="33555"/>
                              </a:lnTo>
                              <a:close/>
                            </a:path>
                            <a:path w="1282065" h="136525">
                              <a:moveTo>
                                <a:pt x="416127" y="96064"/>
                              </a:moveTo>
                              <a:lnTo>
                                <a:pt x="405614" y="96064"/>
                              </a:lnTo>
                              <a:lnTo>
                                <a:pt x="408265" y="95658"/>
                              </a:lnTo>
                              <a:lnTo>
                                <a:pt x="413936" y="93499"/>
                              </a:lnTo>
                              <a:lnTo>
                                <a:pt x="415229" y="92610"/>
                              </a:lnTo>
                              <a:lnTo>
                                <a:pt x="416229" y="91975"/>
                              </a:lnTo>
                              <a:lnTo>
                                <a:pt x="420117" y="87403"/>
                              </a:lnTo>
                              <a:lnTo>
                                <a:pt x="421489" y="84609"/>
                              </a:lnTo>
                              <a:lnTo>
                                <a:pt x="423193" y="78005"/>
                              </a:lnTo>
                              <a:lnTo>
                                <a:pt x="423276" y="77243"/>
                              </a:lnTo>
                              <a:lnTo>
                                <a:pt x="423387" y="76227"/>
                              </a:lnTo>
                              <a:lnTo>
                                <a:pt x="423499" y="75211"/>
                              </a:lnTo>
                              <a:lnTo>
                                <a:pt x="423610" y="60352"/>
                              </a:lnTo>
                              <a:lnTo>
                                <a:pt x="423128" y="56923"/>
                              </a:lnTo>
                              <a:lnTo>
                                <a:pt x="423057" y="56415"/>
                              </a:lnTo>
                              <a:lnTo>
                                <a:pt x="422985" y="55907"/>
                              </a:lnTo>
                              <a:lnTo>
                                <a:pt x="422914" y="55399"/>
                              </a:lnTo>
                              <a:lnTo>
                                <a:pt x="422843" y="54891"/>
                              </a:lnTo>
                              <a:lnTo>
                                <a:pt x="419690" y="46382"/>
                              </a:lnTo>
                              <a:lnTo>
                                <a:pt x="416939" y="42826"/>
                              </a:lnTo>
                              <a:lnTo>
                                <a:pt x="423840" y="42826"/>
                              </a:lnTo>
                              <a:lnTo>
                                <a:pt x="425411" y="33555"/>
                              </a:lnTo>
                              <a:lnTo>
                                <a:pt x="425519" y="32920"/>
                              </a:lnTo>
                              <a:lnTo>
                                <a:pt x="425626" y="32285"/>
                              </a:lnTo>
                              <a:lnTo>
                                <a:pt x="425713" y="31777"/>
                              </a:lnTo>
                              <a:lnTo>
                                <a:pt x="425014" y="31777"/>
                              </a:lnTo>
                              <a:lnTo>
                                <a:pt x="423659" y="31523"/>
                              </a:lnTo>
                              <a:lnTo>
                                <a:pt x="430830" y="31523"/>
                              </a:lnTo>
                              <a:lnTo>
                                <a:pt x="430830" y="90832"/>
                              </a:lnTo>
                              <a:lnTo>
                                <a:pt x="420198" y="90832"/>
                              </a:lnTo>
                              <a:lnTo>
                                <a:pt x="417243" y="95150"/>
                              </a:lnTo>
                              <a:lnTo>
                                <a:pt x="416945" y="95356"/>
                              </a:lnTo>
                              <a:lnTo>
                                <a:pt x="416127" y="96064"/>
                              </a:lnTo>
                              <a:close/>
                            </a:path>
                            <a:path w="1282065" h="136525">
                              <a:moveTo>
                                <a:pt x="408450" y="133885"/>
                              </a:moveTo>
                              <a:lnTo>
                                <a:pt x="396142" y="133885"/>
                              </a:lnTo>
                              <a:lnTo>
                                <a:pt x="391460" y="133504"/>
                              </a:lnTo>
                              <a:lnTo>
                                <a:pt x="382222" y="131853"/>
                              </a:lnTo>
                              <a:lnTo>
                                <a:pt x="408131" y="131853"/>
                              </a:lnTo>
                              <a:lnTo>
                                <a:pt x="413763" y="130710"/>
                              </a:lnTo>
                              <a:lnTo>
                                <a:pt x="422382" y="126519"/>
                              </a:lnTo>
                              <a:lnTo>
                                <a:pt x="425544" y="123471"/>
                              </a:lnTo>
                              <a:lnTo>
                                <a:pt x="429761" y="115089"/>
                              </a:lnTo>
                              <a:lnTo>
                                <a:pt x="430703" y="110390"/>
                              </a:lnTo>
                              <a:lnTo>
                                <a:pt x="430754" y="110136"/>
                              </a:lnTo>
                              <a:lnTo>
                                <a:pt x="430830" y="31523"/>
                              </a:lnTo>
                              <a:lnTo>
                                <a:pt x="432890" y="31523"/>
                              </a:lnTo>
                              <a:lnTo>
                                <a:pt x="432839" y="110390"/>
                              </a:lnTo>
                              <a:lnTo>
                                <a:pt x="431877" y="115089"/>
                              </a:lnTo>
                              <a:lnTo>
                                <a:pt x="431825" y="115343"/>
                              </a:lnTo>
                              <a:lnTo>
                                <a:pt x="431748" y="115724"/>
                              </a:lnTo>
                              <a:lnTo>
                                <a:pt x="427176" y="124741"/>
                              </a:lnTo>
                              <a:lnTo>
                                <a:pt x="423805" y="128069"/>
                              </a:lnTo>
                              <a:lnTo>
                                <a:pt x="422150" y="128932"/>
                              </a:lnTo>
                              <a:lnTo>
                                <a:pt x="414384" y="132742"/>
                              </a:lnTo>
                              <a:lnTo>
                                <a:pt x="408450" y="133885"/>
                              </a:lnTo>
                              <a:close/>
                            </a:path>
                            <a:path w="1282065" h="136525">
                              <a:moveTo>
                                <a:pt x="416804" y="133885"/>
                              </a:moveTo>
                              <a:lnTo>
                                <a:pt x="408450" y="133885"/>
                              </a:lnTo>
                              <a:lnTo>
                                <a:pt x="414384" y="132742"/>
                              </a:lnTo>
                              <a:lnTo>
                                <a:pt x="422150" y="128932"/>
                              </a:lnTo>
                              <a:lnTo>
                                <a:pt x="432890" y="31523"/>
                              </a:lnTo>
                              <a:lnTo>
                                <a:pt x="434951" y="31523"/>
                              </a:lnTo>
                              <a:lnTo>
                                <a:pt x="434951" y="110390"/>
                              </a:lnTo>
                              <a:lnTo>
                                <a:pt x="433734" y="116359"/>
                              </a:lnTo>
                              <a:lnTo>
                                <a:pt x="428808" y="126138"/>
                              </a:lnTo>
                              <a:lnTo>
                                <a:pt x="425025" y="129821"/>
                              </a:lnTo>
                              <a:lnTo>
                                <a:pt x="416804" y="133885"/>
                              </a:lnTo>
                              <a:close/>
                            </a:path>
                            <a:path w="1282065" h="136525">
                              <a:moveTo>
                                <a:pt x="424187" y="40778"/>
                              </a:moveTo>
                              <a:lnTo>
                                <a:pt x="422101" y="40778"/>
                              </a:lnTo>
                              <a:lnTo>
                                <a:pt x="422174" y="40343"/>
                              </a:lnTo>
                              <a:lnTo>
                                <a:pt x="423080" y="39651"/>
                              </a:lnTo>
                              <a:lnTo>
                                <a:pt x="422440" y="38762"/>
                              </a:lnTo>
                              <a:lnTo>
                                <a:pt x="423317" y="33555"/>
                              </a:lnTo>
                              <a:lnTo>
                                <a:pt x="423424" y="32920"/>
                              </a:lnTo>
                              <a:lnTo>
                                <a:pt x="423531" y="32285"/>
                              </a:lnTo>
                              <a:lnTo>
                                <a:pt x="423617" y="31777"/>
                              </a:lnTo>
                              <a:lnTo>
                                <a:pt x="423659" y="33555"/>
                              </a:lnTo>
                              <a:lnTo>
                                <a:pt x="425411" y="33555"/>
                              </a:lnTo>
                              <a:lnTo>
                                <a:pt x="424529" y="38762"/>
                              </a:lnTo>
                              <a:lnTo>
                                <a:pt x="424438" y="39298"/>
                              </a:lnTo>
                              <a:lnTo>
                                <a:pt x="424313" y="40032"/>
                              </a:lnTo>
                              <a:lnTo>
                                <a:pt x="424187" y="40778"/>
                              </a:lnTo>
                              <a:close/>
                            </a:path>
                            <a:path w="1282065" h="136525">
                              <a:moveTo>
                                <a:pt x="403916" y="101500"/>
                              </a:moveTo>
                              <a:lnTo>
                                <a:pt x="390911" y="101500"/>
                              </a:lnTo>
                              <a:lnTo>
                                <a:pt x="384304" y="98579"/>
                              </a:lnTo>
                              <a:lnTo>
                                <a:pt x="372891" y="75465"/>
                              </a:lnTo>
                              <a:lnTo>
                                <a:pt x="372765" y="74830"/>
                              </a:lnTo>
                              <a:lnTo>
                                <a:pt x="372311" y="66956"/>
                              </a:lnTo>
                              <a:lnTo>
                                <a:pt x="372630" y="61622"/>
                              </a:lnTo>
                              <a:lnTo>
                                <a:pt x="372645" y="61368"/>
                              </a:lnTo>
                              <a:lnTo>
                                <a:pt x="372766" y="59336"/>
                              </a:lnTo>
                              <a:lnTo>
                                <a:pt x="390881" y="32285"/>
                              </a:lnTo>
                              <a:lnTo>
                                <a:pt x="403615" y="32285"/>
                              </a:lnTo>
                              <a:lnTo>
                                <a:pt x="406870" y="32920"/>
                              </a:lnTo>
                              <a:lnTo>
                                <a:pt x="407256" y="32920"/>
                              </a:lnTo>
                              <a:lnTo>
                                <a:pt x="414399" y="36349"/>
                              </a:lnTo>
                              <a:lnTo>
                                <a:pt x="416246" y="37873"/>
                              </a:lnTo>
                              <a:lnTo>
                                <a:pt x="396425" y="37873"/>
                              </a:lnTo>
                              <a:lnTo>
                                <a:pt x="392646" y="39143"/>
                              </a:lnTo>
                              <a:lnTo>
                                <a:pt x="380190" y="76227"/>
                              </a:lnTo>
                              <a:lnTo>
                                <a:pt x="381671" y="82323"/>
                              </a:lnTo>
                              <a:lnTo>
                                <a:pt x="381702" y="82450"/>
                              </a:lnTo>
                              <a:lnTo>
                                <a:pt x="381825" y="82958"/>
                              </a:lnTo>
                              <a:lnTo>
                                <a:pt x="381918" y="83339"/>
                              </a:lnTo>
                              <a:lnTo>
                                <a:pt x="388991" y="93499"/>
                              </a:lnTo>
                              <a:lnTo>
                                <a:pt x="394038" y="96064"/>
                              </a:lnTo>
                              <a:lnTo>
                                <a:pt x="416127" y="96064"/>
                              </a:lnTo>
                              <a:lnTo>
                                <a:pt x="414543" y="97436"/>
                              </a:lnTo>
                              <a:lnTo>
                                <a:pt x="407860" y="100611"/>
                              </a:lnTo>
                              <a:lnTo>
                                <a:pt x="403916" y="101500"/>
                              </a:lnTo>
                              <a:close/>
                            </a:path>
                            <a:path w="1282065" h="136525">
                              <a:moveTo>
                                <a:pt x="423840" y="42826"/>
                              </a:moveTo>
                              <a:lnTo>
                                <a:pt x="420280" y="42826"/>
                              </a:lnTo>
                              <a:lnTo>
                                <a:pt x="417324" y="38762"/>
                              </a:lnTo>
                              <a:lnTo>
                                <a:pt x="414399" y="36349"/>
                              </a:lnTo>
                              <a:lnTo>
                                <a:pt x="407256" y="32920"/>
                              </a:lnTo>
                              <a:lnTo>
                                <a:pt x="406870" y="32920"/>
                              </a:lnTo>
                              <a:lnTo>
                                <a:pt x="403615" y="32285"/>
                              </a:lnTo>
                              <a:lnTo>
                                <a:pt x="410611" y="32285"/>
                              </a:lnTo>
                              <a:lnTo>
                                <a:pt x="415593" y="34571"/>
                              </a:lnTo>
                              <a:lnTo>
                                <a:pt x="418780" y="37238"/>
                              </a:lnTo>
                              <a:lnTo>
                                <a:pt x="420144" y="39143"/>
                              </a:lnTo>
                              <a:lnTo>
                                <a:pt x="420079" y="40343"/>
                              </a:lnTo>
                              <a:lnTo>
                                <a:pt x="418995" y="40343"/>
                              </a:lnTo>
                              <a:lnTo>
                                <a:pt x="421315" y="40778"/>
                              </a:lnTo>
                              <a:lnTo>
                                <a:pt x="424187" y="40778"/>
                              </a:lnTo>
                              <a:lnTo>
                                <a:pt x="423840" y="42826"/>
                              </a:lnTo>
                              <a:close/>
                            </a:path>
                            <a:path w="1282065" h="136525">
                              <a:moveTo>
                                <a:pt x="421417" y="40778"/>
                              </a:moveTo>
                              <a:lnTo>
                                <a:pt x="421004" y="40343"/>
                              </a:lnTo>
                              <a:lnTo>
                                <a:pt x="420256" y="39298"/>
                              </a:lnTo>
                              <a:lnTo>
                                <a:pt x="420497" y="37873"/>
                              </a:lnTo>
                              <a:lnTo>
                                <a:pt x="420605" y="37238"/>
                              </a:lnTo>
                              <a:lnTo>
                                <a:pt x="420730" y="36501"/>
                              </a:lnTo>
                              <a:lnTo>
                                <a:pt x="422417" y="38762"/>
                              </a:lnTo>
                              <a:lnTo>
                                <a:pt x="421417" y="38762"/>
                              </a:lnTo>
                              <a:lnTo>
                                <a:pt x="421417" y="40778"/>
                              </a:lnTo>
                              <a:close/>
                            </a:path>
                            <a:path w="1282065" h="136525">
                              <a:moveTo>
                                <a:pt x="405614" y="96064"/>
                              </a:moveTo>
                              <a:lnTo>
                                <a:pt x="394038" y="96064"/>
                              </a:lnTo>
                              <a:lnTo>
                                <a:pt x="388991" y="93499"/>
                              </a:lnTo>
                              <a:lnTo>
                                <a:pt x="381918" y="83339"/>
                              </a:lnTo>
                              <a:lnTo>
                                <a:pt x="380190" y="76227"/>
                              </a:lnTo>
                              <a:lnTo>
                                <a:pt x="380303" y="60352"/>
                              </a:lnTo>
                              <a:lnTo>
                                <a:pt x="380807" y="56923"/>
                              </a:lnTo>
                              <a:lnTo>
                                <a:pt x="380881" y="56415"/>
                              </a:lnTo>
                              <a:lnTo>
                                <a:pt x="380956" y="55907"/>
                              </a:lnTo>
                              <a:lnTo>
                                <a:pt x="383984" y="47525"/>
                              </a:lnTo>
                              <a:lnTo>
                                <a:pt x="384075" y="47271"/>
                              </a:lnTo>
                              <a:lnTo>
                                <a:pt x="386416" y="43842"/>
                              </a:lnTo>
                              <a:lnTo>
                                <a:pt x="392646" y="39143"/>
                              </a:lnTo>
                              <a:lnTo>
                                <a:pt x="396425" y="37873"/>
                              </a:lnTo>
                              <a:lnTo>
                                <a:pt x="405973" y="37873"/>
                              </a:lnTo>
                              <a:lnTo>
                                <a:pt x="409706" y="38762"/>
                              </a:lnTo>
                              <a:lnTo>
                                <a:pt x="410030" y="38762"/>
                              </a:lnTo>
                              <a:lnTo>
                                <a:pt x="412120" y="40032"/>
                              </a:lnTo>
                              <a:lnTo>
                                <a:pt x="396889" y="40032"/>
                              </a:lnTo>
                              <a:lnTo>
                                <a:pt x="394419" y="40778"/>
                              </a:lnTo>
                              <a:lnTo>
                                <a:pt x="393883" y="40778"/>
                              </a:lnTo>
                              <a:lnTo>
                                <a:pt x="387988" y="45239"/>
                              </a:lnTo>
                              <a:lnTo>
                                <a:pt x="385878" y="48287"/>
                              </a:lnTo>
                              <a:lnTo>
                                <a:pt x="382976" y="56415"/>
                              </a:lnTo>
                              <a:lnTo>
                                <a:pt x="382400" y="60352"/>
                              </a:lnTo>
                              <a:lnTo>
                                <a:pt x="382344" y="76227"/>
                              </a:lnTo>
                              <a:lnTo>
                                <a:pt x="383825" y="82323"/>
                              </a:lnTo>
                              <a:lnTo>
                                <a:pt x="383856" y="82450"/>
                              </a:lnTo>
                              <a:lnTo>
                                <a:pt x="390185" y="91594"/>
                              </a:lnTo>
                              <a:lnTo>
                                <a:pt x="390013" y="91594"/>
                              </a:lnTo>
                              <a:lnTo>
                                <a:pt x="394955" y="94007"/>
                              </a:lnTo>
                              <a:lnTo>
                                <a:pt x="412602" y="94007"/>
                              </a:lnTo>
                              <a:lnTo>
                                <a:pt x="408265" y="95658"/>
                              </a:lnTo>
                              <a:lnTo>
                                <a:pt x="405614" y="96064"/>
                              </a:lnTo>
                              <a:close/>
                            </a:path>
                            <a:path w="1282065" h="136525">
                              <a:moveTo>
                                <a:pt x="420280" y="42826"/>
                              </a:moveTo>
                              <a:lnTo>
                                <a:pt x="416717" y="42826"/>
                              </a:lnTo>
                              <a:lnTo>
                                <a:pt x="410030" y="38762"/>
                              </a:lnTo>
                              <a:lnTo>
                                <a:pt x="409706" y="38762"/>
                              </a:lnTo>
                              <a:lnTo>
                                <a:pt x="405973" y="37873"/>
                              </a:lnTo>
                              <a:lnTo>
                                <a:pt x="416246" y="37873"/>
                              </a:lnTo>
                              <a:lnTo>
                                <a:pt x="417324" y="38762"/>
                              </a:lnTo>
                              <a:lnTo>
                                <a:pt x="420280" y="42826"/>
                              </a:lnTo>
                              <a:close/>
                            </a:path>
                            <a:path w="1282065" h="136525">
                              <a:moveTo>
                                <a:pt x="421604" y="40778"/>
                              </a:moveTo>
                              <a:lnTo>
                                <a:pt x="421417" y="40778"/>
                              </a:lnTo>
                              <a:lnTo>
                                <a:pt x="421417" y="38762"/>
                              </a:lnTo>
                              <a:lnTo>
                                <a:pt x="422077" y="38762"/>
                              </a:lnTo>
                              <a:lnTo>
                                <a:pt x="422077" y="40343"/>
                              </a:lnTo>
                              <a:lnTo>
                                <a:pt x="421604" y="40778"/>
                              </a:lnTo>
                              <a:close/>
                            </a:path>
                            <a:path w="1282065" h="136525">
                              <a:moveTo>
                                <a:pt x="422174" y="40343"/>
                              </a:moveTo>
                              <a:lnTo>
                                <a:pt x="422077" y="38762"/>
                              </a:lnTo>
                              <a:lnTo>
                                <a:pt x="422440" y="38762"/>
                              </a:lnTo>
                              <a:lnTo>
                                <a:pt x="422350" y="39298"/>
                              </a:lnTo>
                              <a:lnTo>
                                <a:pt x="422227" y="40032"/>
                              </a:lnTo>
                              <a:lnTo>
                                <a:pt x="422174" y="40343"/>
                              </a:lnTo>
                              <a:close/>
                            </a:path>
                            <a:path w="1282065" h="136525">
                              <a:moveTo>
                                <a:pt x="422174" y="40343"/>
                              </a:moveTo>
                              <a:lnTo>
                                <a:pt x="422227" y="40032"/>
                              </a:lnTo>
                              <a:lnTo>
                                <a:pt x="422350" y="39298"/>
                              </a:lnTo>
                              <a:lnTo>
                                <a:pt x="422440" y="38762"/>
                              </a:lnTo>
                              <a:lnTo>
                                <a:pt x="423080" y="39651"/>
                              </a:lnTo>
                              <a:lnTo>
                                <a:pt x="422174" y="40343"/>
                              </a:lnTo>
                              <a:close/>
                            </a:path>
                            <a:path w="1282065" h="136525">
                              <a:moveTo>
                                <a:pt x="421315" y="40778"/>
                              </a:moveTo>
                              <a:lnTo>
                                <a:pt x="418995" y="40343"/>
                              </a:lnTo>
                              <a:lnTo>
                                <a:pt x="420079" y="40343"/>
                              </a:lnTo>
                              <a:lnTo>
                                <a:pt x="420131" y="40032"/>
                              </a:lnTo>
                              <a:lnTo>
                                <a:pt x="420256" y="39298"/>
                              </a:lnTo>
                              <a:lnTo>
                                <a:pt x="421315" y="40778"/>
                              </a:lnTo>
                              <a:close/>
                            </a:path>
                            <a:path w="1282065" h="136525">
                              <a:moveTo>
                                <a:pt x="408876" y="40778"/>
                              </a:moveTo>
                              <a:lnTo>
                                <a:pt x="394419" y="40778"/>
                              </a:lnTo>
                              <a:lnTo>
                                <a:pt x="396889" y="40032"/>
                              </a:lnTo>
                              <a:lnTo>
                                <a:pt x="405593" y="40032"/>
                              </a:lnTo>
                              <a:lnTo>
                                <a:pt x="408876" y="40778"/>
                              </a:lnTo>
                              <a:close/>
                            </a:path>
                            <a:path w="1282065" h="136525">
                              <a:moveTo>
                                <a:pt x="412602" y="94007"/>
                              </a:moveTo>
                              <a:lnTo>
                                <a:pt x="404713" y="94007"/>
                              </a:lnTo>
                              <a:lnTo>
                                <a:pt x="407791" y="93626"/>
                              </a:lnTo>
                              <a:lnTo>
                                <a:pt x="413230" y="91594"/>
                              </a:lnTo>
                              <a:lnTo>
                                <a:pt x="413082" y="91594"/>
                              </a:lnTo>
                              <a:lnTo>
                                <a:pt x="415000" y="90324"/>
                              </a:lnTo>
                              <a:lnTo>
                                <a:pt x="418340" y="86387"/>
                              </a:lnTo>
                              <a:lnTo>
                                <a:pt x="419571" y="83847"/>
                              </a:lnTo>
                              <a:lnTo>
                                <a:pt x="421057" y="78005"/>
                              </a:lnTo>
                              <a:lnTo>
                                <a:pt x="421154" y="77624"/>
                              </a:lnTo>
                              <a:lnTo>
                                <a:pt x="421195" y="77243"/>
                              </a:lnTo>
                              <a:lnTo>
                                <a:pt x="421304" y="76227"/>
                              </a:lnTo>
                              <a:lnTo>
                                <a:pt x="421413" y="75211"/>
                              </a:lnTo>
                              <a:lnTo>
                                <a:pt x="421514" y="60352"/>
                              </a:lnTo>
                              <a:lnTo>
                                <a:pt x="421036" y="56923"/>
                              </a:lnTo>
                              <a:lnTo>
                                <a:pt x="420966" y="56415"/>
                              </a:lnTo>
                              <a:lnTo>
                                <a:pt x="409266" y="40778"/>
                              </a:lnTo>
                              <a:lnTo>
                                <a:pt x="408876" y="40778"/>
                              </a:lnTo>
                              <a:lnTo>
                                <a:pt x="405593" y="40032"/>
                              </a:lnTo>
                              <a:lnTo>
                                <a:pt x="412120" y="40032"/>
                              </a:lnTo>
                              <a:lnTo>
                                <a:pt x="416717" y="42826"/>
                              </a:lnTo>
                              <a:lnTo>
                                <a:pt x="416939" y="42826"/>
                              </a:lnTo>
                              <a:lnTo>
                                <a:pt x="419690" y="46382"/>
                              </a:lnTo>
                              <a:lnTo>
                                <a:pt x="422843" y="54891"/>
                              </a:lnTo>
                              <a:lnTo>
                                <a:pt x="423610" y="60352"/>
                              </a:lnTo>
                              <a:lnTo>
                                <a:pt x="423499" y="75211"/>
                              </a:lnTo>
                              <a:lnTo>
                                <a:pt x="423387" y="76227"/>
                              </a:lnTo>
                              <a:lnTo>
                                <a:pt x="423276" y="77243"/>
                              </a:lnTo>
                              <a:lnTo>
                                <a:pt x="423193" y="78005"/>
                              </a:lnTo>
                              <a:lnTo>
                                <a:pt x="421489" y="84609"/>
                              </a:lnTo>
                              <a:lnTo>
                                <a:pt x="420117" y="87403"/>
                              </a:lnTo>
                              <a:lnTo>
                                <a:pt x="416229" y="91975"/>
                              </a:lnTo>
                              <a:lnTo>
                                <a:pt x="415229" y="92610"/>
                              </a:lnTo>
                              <a:lnTo>
                                <a:pt x="413936" y="93499"/>
                              </a:lnTo>
                              <a:lnTo>
                                <a:pt x="412602" y="94007"/>
                              </a:lnTo>
                              <a:close/>
                            </a:path>
                            <a:path w="1282065" h="136525">
                              <a:moveTo>
                                <a:pt x="422077" y="40778"/>
                              </a:moveTo>
                              <a:lnTo>
                                <a:pt x="421604" y="40778"/>
                              </a:lnTo>
                              <a:lnTo>
                                <a:pt x="422174" y="40343"/>
                              </a:lnTo>
                              <a:lnTo>
                                <a:pt x="422077" y="40778"/>
                              </a:lnTo>
                              <a:close/>
                            </a:path>
                            <a:path w="1282065" h="136525">
                              <a:moveTo>
                                <a:pt x="404713" y="94007"/>
                              </a:moveTo>
                              <a:lnTo>
                                <a:pt x="394955" y="94007"/>
                              </a:lnTo>
                              <a:lnTo>
                                <a:pt x="390013" y="91594"/>
                              </a:lnTo>
                              <a:lnTo>
                                <a:pt x="390185" y="91594"/>
                              </a:lnTo>
                              <a:lnTo>
                                <a:pt x="383856" y="82450"/>
                              </a:lnTo>
                              <a:lnTo>
                                <a:pt x="382344" y="76227"/>
                              </a:lnTo>
                              <a:lnTo>
                                <a:pt x="382400" y="60352"/>
                              </a:lnTo>
                              <a:lnTo>
                                <a:pt x="382902" y="56923"/>
                              </a:lnTo>
                              <a:lnTo>
                                <a:pt x="382976" y="56415"/>
                              </a:lnTo>
                              <a:lnTo>
                                <a:pt x="385878" y="48287"/>
                              </a:lnTo>
                              <a:lnTo>
                                <a:pt x="387988" y="45239"/>
                              </a:lnTo>
                              <a:lnTo>
                                <a:pt x="393883" y="40778"/>
                              </a:lnTo>
                              <a:lnTo>
                                <a:pt x="409266" y="40778"/>
                              </a:lnTo>
                              <a:lnTo>
                                <a:pt x="411415" y="42064"/>
                              </a:lnTo>
                              <a:lnTo>
                                <a:pt x="397353" y="42064"/>
                              </a:lnTo>
                              <a:lnTo>
                                <a:pt x="394827" y="42826"/>
                              </a:lnTo>
                              <a:lnTo>
                                <a:pt x="394573" y="42826"/>
                              </a:lnTo>
                              <a:lnTo>
                                <a:pt x="389894" y="46382"/>
                              </a:lnTo>
                              <a:lnTo>
                                <a:pt x="389730" y="46382"/>
                              </a:lnTo>
                              <a:lnTo>
                                <a:pt x="387680" y="49430"/>
                              </a:lnTo>
                              <a:lnTo>
                                <a:pt x="384997" y="56923"/>
                              </a:lnTo>
                              <a:lnTo>
                                <a:pt x="384497" y="60352"/>
                              </a:lnTo>
                              <a:lnTo>
                                <a:pt x="384493" y="76227"/>
                              </a:lnTo>
                              <a:lnTo>
                                <a:pt x="385793" y="81688"/>
                              </a:lnTo>
                              <a:lnTo>
                                <a:pt x="391555" y="89943"/>
                              </a:lnTo>
                              <a:lnTo>
                                <a:pt x="395673" y="91975"/>
                              </a:lnTo>
                              <a:lnTo>
                                <a:pt x="412210" y="91975"/>
                              </a:lnTo>
                              <a:lnTo>
                                <a:pt x="407791" y="93626"/>
                              </a:lnTo>
                              <a:lnTo>
                                <a:pt x="404713" y="94007"/>
                              </a:lnTo>
                              <a:close/>
                            </a:path>
                            <a:path w="1282065" h="136525">
                              <a:moveTo>
                                <a:pt x="412210" y="91975"/>
                              </a:moveTo>
                              <a:lnTo>
                                <a:pt x="404472" y="91975"/>
                              </a:lnTo>
                              <a:lnTo>
                                <a:pt x="407316" y="91594"/>
                              </a:lnTo>
                              <a:lnTo>
                                <a:pt x="411843" y="89943"/>
                              </a:lnTo>
                              <a:lnTo>
                                <a:pt x="413662" y="88673"/>
                              </a:lnTo>
                              <a:lnTo>
                                <a:pt x="416564" y="85244"/>
                              </a:lnTo>
                              <a:lnTo>
                                <a:pt x="417654" y="82958"/>
                              </a:lnTo>
                              <a:lnTo>
                                <a:pt x="418920" y="78005"/>
                              </a:lnTo>
                              <a:lnTo>
                                <a:pt x="419017" y="77624"/>
                              </a:lnTo>
                              <a:lnTo>
                                <a:pt x="419115" y="77243"/>
                              </a:lnTo>
                              <a:lnTo>
                                <a:pt x="419226" y="76227"/>
                              </a:lnTo>
                              <a:lnTo>
                                <a:pt x="419309" y="75465"/>
                              </a:lnTo>
                              <a:lnTo>
                                <a:pt x="419419" y="60352"/>
                              </a:lnTo>
                              <a:lnTo>
                                <a:pt x="418946" y="56923"/>
                              </a:lnTo>
                              <a:lnTo>
                                <a:pt x="418876" y="56415"/>
                              </a:lnTo>
                              <a:lnTo>
                                <a:pt x="418806" y="55907"/>
                              </a:lnTo>
                              <a:lnTo>
                                <a:pt x="416155" y="48668"/>
                              </a:lnTo>
                              <a:lnTo>
                                <a:pt x="414183" y="46128"/>
                              </a:lnTo>
                              <a:lnTo>
                                <a:pt x="408771" y="42826"/>
                              </a:lnTo>
                              <a:lnTo>
                                <a:pt x="405212" y="42064"/>
                              </a:lnTo>
                              <a:lnTo>
                                <a:pt x="411415" y="42064"/>
                              </a:lnTo>
                              <a:lnTo>
                                <a:pt x="415659" y="44604"/>
                              </a:lnTo>
                              <a:lnTo>
                                <a:pt x="417923" y="47525"/>
                              </a:lnTo>
                              <a:lnTo>
                                <a:pt x="420824" y="55399"/>
                              </a:lnTo>
                              <a:lnTo>
                                <a:pt x="421514" y="60352"/>
                              </a:lnTo>
                              <a:lnTo>
                                <a:pt x="421413" y="75211"/>
                              </a:lnTo>
                              <a:lnTo>
                                <a:pt x="421304" y="76227"/>
                              </a:lnTo>
                              <a:lnTo>
                                <a:pt x="421195" y="77243"/>
                              </a:lnTo>
                              <a:lnTo>
                                <a:pt x="421154" y="77624"/>
                              </a:lnTo>
                              <a:lnTo>
                                <a:pt x="419571" y="83847"/>
                              </a:lnTo>
                              <a:lnTo>
                                <a:pt x="418340" y="86387"/>
                              </a:lnTo>
                              <a:lnTo>
                                <a:pt x="415000" y="90324"/>
                              </a:lnTo>
                              <a:lnTo>
                                <a:pt x="413082" y="91594"/>
                              </a:lnTo>
                              <a:lnTo>
                                <a:pt x="413230" y="91594"/>
                              </a:lnTo>
                              <a:lnTo>
                                <a:pt x="412210" y="91975"/>
                              </a:lnTo>
                              <a:close/>
                            </a:path>
                            <a:path w="1282065" h="136525">
                              <a:moveTo>
                                <a:pt x="410817" y="101500"/>
                              </a:moveTo>
                              <a:lnTo>
                                <a:pt x="403916" y="101500"/>
                              </a:lnTo>
                              <a:lnTo>
                                <a:pt x="407860" y="100611"/>
                              </a:lnTo>
                              <a:lnTo>
                                <a:pt x="414543" y="97436"/>
                              </a:lnTo>
                              <a:lnTo>
                                <a:pt x="417183" y="95150"/>
                              </a:lnTo>
                              <a:lnTo>
                                <a:pt x="417416" y="94896"/>
                              </a:lnTo>
                              <a:lnTo>
                                <a:pt x="420198" y="90832"/>
                              </a:lnTo>
                              <a:lnTo>
                                <a:pt x="424115" y="90832"/>
                              </a:lnTo>
                              <a:lnTo>
                                <a:pt x="424031" y="91594"/>
                              </a:lnTo>
                              <a:lnTo>
                                <a:pt x="423918" y="92610"/>
                              </a:lnTo>
                              <a:lnTo>
                                <a:pt x="419765" y="92610"/>
                              </a:lnTo>
                              <a:lnTo>
                                <a:pt x="419639" y="94007"/>
                              </a:lnTo>
                              <a:lnTo>
                                <a:pt x="419560" y="95356"/>
                              </a:lnTo>
                              <a:lnTo>
                                <a:pt x="418824" y="96420"/>
                              </a:lnTo>
                              <a:lnTo>
                                <a:pt x="415769" y="99087"/>
                              </a:lnTo>
                              <a:lnTo>
                                <a:pt x="410817" y="101500"/>
                              </a:lnTo>
                              <a:close/>
                            </a:path>
                            <a:path w="1282065" h="136525">
                              <a:moveTo>
                                <a:pt x="422777" y="126138"/>
                              </a:moveTo>
                              <a:lnTo>
                                <a:pt x="408896" y="126138"/>
                              </a:lnTo>
                              <a:lnTo>
                                <a:pt x="414157" y="124233"/>
                              </a:lnTo>
                              <a:lnTo>
                                <a:pt x="413929" y="124233"/>
                              </a:lnTo>
                              <a:lnTo>
                                <a:pt x="421547" y="116359"/>
                              </a:lnTo>
                              <a:lnTo>
                                <a:pt x="423478" y="111025"/>
                              </a:lnTo>
                              <a:lnTo>
                                <a:pt x="423570" y="97944"/>
                              </a:lnTo>
                              <a:lnTo>
                                <a:pt x="423685" y="95356"/>
                              </a:lnTo>
                              <a:lnTo>
                                <a:pt x="423806" y="93626"/>
                              </a:lnTo>
                              <a:lnTo>
                                <a:pt x="423918" y="92610"/>
                              </a:lnTo>
                              <a:lnTo>
                                <a:pt x="424031" y="91594"/>
                              </a:lnTo>
                              <a:lnTo>
                                <a:pt x="424115" y="90832"/>
                              </a:lnTo>
                              <a:lnTo>
                                <a:pt x="430830" y="90832"/>
                              </a:lnTo>
                              <a:lnTo>
                                <a:pt x="430754" y="110136"/>
                              </a:lnTo>
                              <a:lnTo>
                                <a:pt x="429761" y="115089"/>
                              </a:lnTo>
                              <a:lnTo>
                                <a:pt x="425544" y="123471"/>
                              </a:lnTo>
                              <a:lnTo>
                                <a:pt x="422777" y="126138"/>
                              </a:lnTo>
                              <a:close/>
                            </a:path>
                            <a:path w="1282065" h="136525">
                              <a:moveTo>
                                <a:pt x="419560" y="95356"/>
                              </a:moveTo>
                              <a:lnTo>
                                <a:pt x="419639" y="94007"/>
                              </a:lnTo>
                              <a:lnTo>
                                <a:pt x="419765" y="92610"/>
                              </a:lnTo>
                              <a:lnTo>
                                <a:pt x="421166" y="92783"/>
                              </a:lnTo>
                              <a:lnTo>
                                <a:pt x="421341" y="92783"/>
                              </a:lnTo>
                              <a:lnTo>
                                <a:pt x="419560" y="95356"/>
                              </a:lnTo>
                              <a:close/>
                            </a:path>
                            <a:path w="1282065" h="136525">
                              <a:moveTo>
                                <a:pt x="413929" y="124233"/>
                              </a:moveTo>
                              <a:lnTo>
                                <a:pt x="407966" y="124233"/>
                              </a:lnTo>
                              <a:lnTo>
                                <a:pt x="413739" y="122081"/>
                              </a:lnTo>
                              <a:lnTo>
                                <a:pt x="413101" y="122081"/>
                              </a:lnTo>
                              <a:lnTo>
                                <a:pt x="419681" y="115343"/>
                              </a:lnTo>
                              <a:lnTo>
                                <a:pt x="421235" y="111025"/>
                              </a:lnTo>
                              <a:lnTo>
                                <a:pt x="421418" y="110390"/>
                              </a:lnTo>
                              <a:lnTo>
                                <a:pt x="421467" y="98841"/>
                              </a:lnTo>
                              <a:lnTo>
                                <a:pt x="421592" y="96064"/>
                              </a:lnTo>
                              <a:lnTo>
                                <a:pt x="422987" y="94007"/>
                              </a:lnTo>
                              <a:lnTo>
                                <a:pt x="422275" y="93499"/>
                              </a:lnTo>
                              <a:lnTo>
                                <a:pt x="421784" y="93118"/>
                              </a:lnTo>
                              <a:lnTo>
                                <a:pt x="421822" y="92783"/>
                              </a:lnTo>
                              <a:lnTo>
                                <a:pt x="421166" y="92783"/>
                              </a:lnTo>
                              <a:lnTo>
                                <a:pt x="419765" y="92610"/>
                              </a:lnTo>
                              <a:lnTo>
                                <a:pt x="423918" y="92610"/>
                              </a:lnTo>
                              <a:lnTo>
                                <a:pt x="423898" y="92783"/>
                              </a:lnTo>
                              <a:lnTo>
                                <a:pt x="421813" y="92783"/>
                              </a:lnTo>
                              <a:lnTo>
                                <a:pt x="421813" y="93118"/>
                              </a:lnTo>
                              <a:lnTo>
                                <a:pt x="423861" y="93118"/>
                              </a:lnTo>
                              <a:lnTo>
                                <a:pt x="423770" y="94007"/>
                              </a:lnTo>
                              <a:lnTo>
                                <a:pt x="423653" y="96064"/>
                              </a:lnTo>
                              <a:lnTo>
                                <a:pt x="423532" y="98841"/>
                              </a:lnTo>
                              <a:lnTo>
                                <a:pt x="423478" y="111025"/>
                              </a:lnTo>
                              <a:lnTo>
                                <a:pt x="421547" y="116359"/>
                              </a:lnTo>
                              <a:lnTo>
                                <a:pt x="413929" y="124233"/>
                              </a:lnTo>
                              <a:close/>
                            </a:path>
                            <a:path w="1282065" h="136525">
                              <a:moveTo>
                                <a:pt x="419297" y="98841"/>
                              </a:moveTo>
                              <a:lnTo>
                                <a:pt x="419403" y="98579"/>
                              </a:lnTo>
                              <a:lnTo>
                                <a:pt x="419439" y="97436"/>
                              </a:lnTo>
                              <a:lnTo>
                                <a:pt x="419560" y="95356"/>
                              </a:lnTo>
                              <a:lnTo>
                                <a:pt x="421341" y="92783"/>
                              </a:lnTo>
                              <a:lnTo>
                                <a:pt x="421286" y="94896"/>
                              </a:lnTo>
                              <a:lnTo>
                                <a:pt x="421643" y="94896"/>
                              </a:lnTo>
                              <a:lnTo>
                                <a:pt x="421592" y="96064"/>
                              </a:lnTo>
                              <a:lnTo>
                                <a:pt x="420442" y="97761"/>
                              </a:lnTo>
                              <a:lnTo>
                                <a:pt x="420318" y="97944"/>
                              </a:lnTo>
                              <a:lnTo>
                                <a:pt x="419297" y="98841"/>
                              </a:lnTo>
                              <a:close/>
                            </a:path>
                            <a:path w="1282065" h="136525">
                              <a:moveTo>
                                <a:pt x="421645" y="94896"/>
                              </a:moveTo>
                              <a:lnTo>
                                <a:pt x="421286" y="94896"/>
                              </a:lnTo>
                              <a:lnTo>
                                <a:pt x="421294" y="92783"/>
                              </a:lnTo>
                              <a:lnTo>
                                <a:pt x="421166" y="92783"/>
                              </a:lnTo>
                              <a:lnTo>
                                <a:pt x="421726" y="93118"/>
                              </a:lnTo>
                              <a:lnTo>
                                <a:pt x="421645" y="94896"/>
                              </a:lnTo>
                              <a:close/>
                            </a:path>
                            <a:path w="1282065" h="136525">
                              <a:moveTo>
                                <a:pt x="422385" y="94896"/>
                              </a:moveTo>
                              <a:lnTo>
                                <a:pt x="421813" y="94896"/>
                              </a:lnTo>
                              <a:lnTo>
                                <a:pt x="421813" y="93118"/>
                              </a:lnTo>
                              <a:lnTo>
                                <a:pt x="422275" y="93499"/>
                              </a:lnTo>
                              <a:lnTo>
                                <a:pt x="422987" y="94007"/>
                              </a:lnTo>
                              <a:lnTo>
                                <a:pt x="422385" y="94896"/>
                              </a:lnTo>
                              <a:close/>
                            </a:path>
                            <a:path w="1282065" h="136525">
                              <a:moveTo>
                                <a:pt x="421592" y="96064"/>
                              </a:moveTo>
                              <a:lnTo>
                                <a:pt x="421701" y="94007"/>
                              </a:lnTo>
                              <a:lnTo>
                                <a:pt x="421813" y="94896"/>
                              </a:lnTo>
                              <a:lnTo>
                                <a:pt x="422385" y="94896"/>
                              </a:lnTo>
                              <a:lnTo>
                                <a:pt x="421592" y="96064"/>
                              </a:lnTo>
                              <a:close/>
                            </a:path>
                            <a:path w="1282065" h="136525">
                              <a:moveTo>
                                <a:pt x="411457" y="103532"/>
                              </a:moveTo>
                              <a:lnTo>
                                <a:pt x="404230" y="103532"/>
                              </a:lnTo>
                              <a:lnTo>
                                <a:pt x="408472" y="102643"/>
                              </a:lnTo>
                              <a:lnTo>
                                <a:pt x="415769" y="99087"/>
                              </a:lnTo>
                              <a:lnTo>
                                <a:pt x="418824" y="96420"/>
                              </a:lnTo>
                              <a:lnTo>
                                <a:pt x="419560" y="95356"/>
                              </a:lnTo>
                              <a:lnTo>
                                <a:pt x="419439" y="97436"/>
                              </a:lnTo>
                              <a:lnTo>
                                <a:pt x="419402" y="98841"/>
                              </a:lnTo>
                              <a:lnTo>
                                <a:pt x="419018" y="99087"/>
                              </a:lnTo>
                              <a:lnTo>
                                <a:pt x="416994" y="100865"/>
                              </a:lnTo>
                              <a:lnTo>
                                <a:pt x="411457" y="103532"/>
                              </a:lnTo>
                              <a:close/>
                            </a:path>
                            <a:path w="1282065" h="136525">
                              <a:moveTo>
                                <a:pt x="413101" y="122081"/>
                              </a:moveTo>
                              <a:lnTo>
                                <a:pt x="407698" y="122081"/>
                              </a:lnTo>
                              <a:lnTo>
                                <a:pt x="411665" y="120550"/>
                              </a:lnTo>
                              <a:lnTo>
                                <a:pt x="417816" y="114327"/>
                              </a:lnTo>
                              <a:lnTo>
                                <a:pt x="419181" y="110390"/>
                              </a:lnTo>
                              <a:lnTo>
                                <a:pt x="419297" y="98841"/>
                              </a:lnTo>
                              <a:lnTo>
                                <a:pt x="420318" y="97944"/>
                              </a:lnTo>
                              <a:lnTo>
                                <a:pt x="421592" y="96064"/>
                              </a:lnTo>
                              <a:lnTo>
                                <a:pt x="421467" y="98841"/>
                              </a:lnTo>
                              <a:lnTo>
                                <a:pt x="421418" y="110390"/>
                              </a:lnTo>
                              <a:lnTo>
                                <a:pt x="421235" y="111025"/>
                              </a:lnTo>
                              <a:lnTo>
                                <a:pt x="419773" y="115089"/>
                              </a:lnTo>
                              <a:lnTo>
                                <a:pt x="419681" y="115343"/>
                              </a:lnTo>
                              <a:lnTo>
                                <a:pt x="413101" y="122081"/>
                              </a:lnTo>
                              <a:close/>
                            </a:path>
                            <a:path w="1282065" h="136525">
                              <a:moveTo>
                                <a:pt x="408769" y="135917"/>
                              </a:moveTo>
                              <a:lnTo>
                                <a:pt x="396022" y="135917"/>
                              </a:lnTo>
                              <a:lnTo>
                                <a:pt x="391222" y="135536"/>
                              </a:lnTo>
                              <a:lnTo>
                                <a:pt x="382409" y="134012"/>
                              </a:lnTo>
                              <a:lnTo>
                                <a:pt x="378444" y="132869"/>
                              </a:lnTo>
                              <a:lnTo>
                                <a:pt x="373729" y="130710"/>
                              </a:lnTo>
                              <a:lnTo>
                                <a:pt x="373729" y="115343"/>
                              </a:lnTo>
                              <a:lnTo>
                                <a:pt x="379923" y="118518"/>
                              </a:lnTo>
                              <a:lnTo>
                                <a:pt x="375853" y="118518"/>
                              </a:lnTo>
                              <a:lnTo>
                                <a:pt x="374894" y="120423"/>
                              </a:lnTo>
                              <a:lnTo>
                                <a:pt x="374830" y="120550"/>
                              </a:lnTo>
                              <a:lnTo>
                                <a:pt x="375789" y="121036"/>
                              </a:lnTo>
                              <a:lnTo>
                                <a:pt x="375789" y="129440"/>
                              </a:lnTo>
                              <a:lnTo>
                                <a:pt x="379130" y="130837"/>
                              </a:lnTo>
                              <a:lnTo>
                                <a:pt x="382510" y="131853"/>
                              </a:lnTo>
                              <a:lnTo>
                                <a:pt x="382222" y="131853"/>
                              </a:lnTo>
                              <a:lnTo>
                                <a:pt x="391460" y="133504"/>
                              </a:lnTo>
                              <a:lnTo>
                                <a:pt x="396142" y="133885"/>
                              </a:lnTo>
                              <a:lnTo>
                                <a:pt x="416804" y="133885"/>
                              </a:lnTo>
                              <a:lnTo>
                                <a:pt x="415006" y="134774"/>
                              </a:lnTo>
                              <a:lnTo>
                                <a:pt x="408769" y="135917"/>
                              </a:lnTo>
                              <a:close/>
                            </a:path>
                            <a:path w="1282065" h="136525">
                              <a:moveTo>
                                <a:pt x="375789" y="121036"/>
                              </a:moveTo>
                              <a:lnTo>
                                <a:pt x="374830" y="120550"/>
                              </a:lnTo>
                              <a:lnTo>
                                <a:pt x="375853" y="118518"/>
                              </a:lnTo>
                              <a:lnTo>
                                <a:pt x="375789" y="121036"/>
                              </a:lnTo>
                              <a:close/>
                            </a:path>
                            <a:path w="1282065" h="136525">
                              <a:moveTo>
                                <a:pt x="377850" y="122081"/>
                              </a:moveTo>
                              <a:lnTo>
                                <a:pt x="375789" y="121036"/>
                              </a:lnTo>
                              <a:lnTo>
                                <a:pt x="375789" y="118518"/>
                              </a:lnTo>
                              <a:lnTo>
                                <a:pt x="375551" y="118518"/>
                              </a:lnTo>
                              <a:lnTo>
                                <a:pt x="377850" y="119741"/>
                              </a:lnTo>
                              <a:lnTo>
                                <a:pt x="377850" y="122081"/>
                              </a:lnTo>
                              <a:close/>
                            </a:path>
                            <a:path w="1282065" h="136525">
                              <a:moveTo>
                                <a:pt x="377850" y="119741"/>
                              </a:moveTo>
                              <a:lnTo>
                                <a:pt x="375551" y="118518"/>
                              </a:lnTo>
                              <a:lnTo>
                                <a:pt x="377850" y="118518"/>
                              </a:lnTo>
                              <a:lnTo>
                                <a:pt x="377850" y="119741"/>
                              </a:lnTo>
                              <a:close/>
                            </a:path>
                            <a:path w="1282065" h="136525">
                              <a:moveTo>
                                <a:pt x="407966" y="124233"/>
                              </a:moveTo>
                              <a:lnTo>
                                <a:pt x="396801" y="124233"/>
                              </a:lnTo>
                              <a:lnTo>
                                <a:pt x="392010" y="123725"/>
                              </a:lnTo>
                              <a:lnTo>
                                <a:pt x="382445" y="121693"/>
                              </a:lnTo>
                              <a:lnTo>
                                <a:pt x="382687" y="121693"/>
                              </a:lnTo>
                              <a:lnTo>
                                <a:pt x="379130" y="120423"/>
                              </a:lnTo>
                              <a:lnTo>
                                <a:pt x="377850" y="119741"/>
                              </a:lnTo>
                              <a:lnTo>
                                <a:pt x="377850" y="118518"/>
                              </a:lnTo>
                              <a:lnTo>
                                <a:pt x="379923" y="118518"/>
                              </a:lnTo>
                              <a:lnTo>
                                <a:pt x="383661" y="119915"/>
                              </a:lnTo>
                              <a:lnTo>
                                <a:pt x="392301" y="121693"/>
                              </a:lnTo>
                              <a:lnTo>
                                <a:pt x="395851" y="122081"/>
                              </a:lnTo>
                              <a:lnTo>
                                <a:pt x="413739" y="122081"/>
                              </a:lnTo>
                              <a:lnTo>
                                <a:pt x="407966" y="124233"/>
                              </a:lnTo>
                              <a:close/>
                            </a:path>
                            <a:path w="1282065" h="136525">
                              <a:moveTo>
                                <a:pt x="408131" y="131853"/>
                              </a:moveTo>
                              <a:lnTo>
                                <a:pt x="396261" y="131853"/>
                              </a:lnTo>
                              <a:lnTo>
                                <a:pt x="391698" y="131472"/>
                              </a:lnTo>
                              <a:lnTo>
                                <a:pt x="382769" y="129821"/>
                              </a:lnTo>
                              <a:lnTo>
                                <a:pt x="383001" y="129821"/>
                              </a:lnTo>
                              <a:lnTo>
                                <a:pt x="379816" y="128932"/>
                              </a:lnTo>
                              <a:lnTo>
                                <a:pt x="377850" y="128069"/>
                              </a:lnTo>
                              <a:lnTo>
                                <a:pt x="377850" y="119741"/>
                              </a:lnTo>
                              <a:lnTo>
                                <a:pt x="379130" y="120423"/>
                              </a:lnTo>
                              <a:lnTo>
                                <a:pt x="382687" y="121693"/>
                              </a:lnTo>
                              <a:lnTo>
                                <a:pt x="382445" y="121693"/>
                              </a:lnTo>
                              <a:lnTo>
                                <a:pt x="384272" y="122081"/>
                              </a:lnTo>
                              <a:lnTo>
                                <a:pt x="377675" y="122081"/>
                              </a:lnTo>
                              <a:lnTo>
                                <a:pt x="382083" y="123725"/>
                              </a:lnTo>
                              <a:lnTo>
                                <a:pt x="381804" y="123725"/>
                              </a:lnTo>
                              <a:lnTo>
                                <a:pt x="391718" y="125757"/>
                              </a:lnTo>
                              <a:lnTo>
                                <a:pt x="395421" y="126138"/>
                              </a:lnTo>
                              <a:lnTo>
                                <a:pt x="422777" y="126138"/>
                              </a:lnTo>
                              <a:lnTo>
                                <a:pt x="422382" y="126519"/>
                              </a:lnTo>
                              <a:lnTo>
                                <a:pt x="413763" y="130710"/>
                              </a:lnTo>
                              <a:lnTo>
                                <a:pt x="408131" y="131853"/>
                              </a:lnTo>
                              <a:close/>
                            </a:path>
                            <a:path w="1282065" h="136525">
                              <a:moveTo>
                                <a:pt x="375789" y="129440"/>
                              </a:moveTo>
                              <a:lnTo>
                                <a:pt x="375789" y="121036"/>
                              </a:lnTo>
                              <a:lnTo>
                                <a:pt x="377850" y="122081"/>
                              </a:lnTo>
                              <a:lnTo>
                                <a:pt x="377850" y="127535"/>
                              </a:lnTo>
                              <a:lnTo>
                                <a:pt x="376631" y="127535"/>
                              </a:lnTo>
                              <a:lnTo>
                                <a:pt x="375789" y="129440"/>
                              </a:lnTo>
                              <a:close/>
                            </a:path>
                            <a:path w="1282065" h="136525">
                              <a:moveTo>
                                <a:pt x="408896" y="126138"/>
                              </a:moveTo>
                              <a:lnTo>
                                <a:pt x="395421" y="126138"/>
                              </a:lnTo>
                              <a:lnTo>
                                <a:pt x="391718" y="125757"/>
                              </a:lnTo>
                              <a:lnTo>
                                <a:pt x="381804" y="123725"/>
                              </a:lnTo>
                              <a:lnTo>
                                <a:pt x="382083" y="123725"/>
                              </a:lnTo>
                              <a:lnTo>
                                <a:pt x="377675" y="122081"/>
                              </a:lnTo>
                              <a:lnTo>
                                <a:pt x="384272" y="122081"/>
                              </a:lnTo>
                              <a:lnTo>
                                <a:pt x="392010" y="123725"/>
                              </a:lnTo>
                              <a:lnTo>
                                <a:pt x="396801" y="124233"/>
                              </a:lnTo>
                              <a:lnTo>
                                <a:pt x="414157" y="124233"/>
                              </a:lnTo>
                              <a:lnTo>
                                <a:pt x="408896" y="126138"/>
                              </a:lnTo>
                              <a:close/>
                            </a:path>
                            <a:path w="1282065" h="136525">
                              <a:moveTo>
                                <a:pt x="396261" y="131853"/>
                              </a:moveTo>
                              <a:lnTo>
                                <a:pt x="382510" y="131853"/>
                              </a:lnTo>
                              <a:lnTo>
                                <a:pt x="379130" y="130837"/>
                              </a:lnTo>
                              <a:lnTo>
                                <a:pt x="375789" y="129440"/>
                              </a:lnTo>
                              <a:lnTo>
                                <a:pt x="376631" y="127535"/>
                              </a:lnTo>
                              <a:lnTo>
                                <a:pt x="377850" y="128069"/>
                              </a:lnTo>
                              <a:lnTo>
                                <a:pt x="377850" y="129440"/>
                              </a:lnTo>
                              <a:lnTo>
                                <a:pt x="381636" y="129440"/>
                              </a:lnTo>
                              <a:lnTo>
                                <a:pt x="383001" y="129821"/>
                              </a:lnTo>
                              <a:lnTo>
                                <a:pt x="382769" y="129821"/>
                              </a:lnTo>
                              <a:lnTo>
                                <a:pt x="391698" y="131472"/>
                              </a:lnTo>
                              <a:lnTo>
                                <a:pt x="396261" y="131853"/>
                              </a:lnTo>
                              <a:close/>
                            </a:path>
                            <a:path w="1282065" h="136525">
                              <a:moveTo>
                                <a:pt x="377850" y="128069"/>
                              </a:moveTo>
                              <a:lnTo>
                                <a:pt x="376631" y="127535"/>
                              </a:lnTo>
                              <a:lnTo>
                                <a:pt x="377850" y="127535"/>
                              </a:lnTo>
                              <a:lnTo>
                                <a:pt x="377850" y="128069"/>
                              </a:lnTo>
                              <a:close/>
                            </a:path>
                            <a:path w="1282065" h="136525">
                              <a:moveTo>
                                <a:pt x="381636" y="129440"/>
                              </a:moveTo>
                              <a:lnTo>
                                <a:pt x="377850" y="129440"/>
                              </a:lnTo>
                              <a:lnTo>
                                <a:pt x="377850" y="128069"/>
                              </a:lnTo>
                              <a:lnTo>
                                <a:pt x="379816" y="128932"/>
                              </a:lnTo>
                              <a:lnTo>
                                <a:pt x="381636" y="129440"/>
                              </a:lnTo>
                              <a:close/>
                            </a:path>
                            <a:path w="1282065" h="136525">
                              <a:moveTo>
                                <a:pt x="467958" y="42215"/>
                              </a:moveTo>
                              <a:lnTo>
                                <a:pt x="467911" y="41754"/>
                              </a:lnTo>
                              <a:lnTo>
                                <a:pt x="467805" y="40714"/>
                              </a:lnTo>
                              <a:lnTo>
                                <a:pt x="467702" y="39704"/>
                              </a:lnTo>
                              <a:lnTo>
                                <a:pt x="484719" y="28221"/>
                              </a:lnTo>
                              <a:lnTo>
                                <a:pt x="490344" y="28221"/>
                              </a:lnTo>
                              <a:lnTo>
                                <a:pt x="494375" y="28566"/>
                              </a:lnTo>
                              <a:lnTo>
                                <a:pt x="495811" y="28779"/>
                              </a:lnTo>
                              <a:lnTo>
                                <a:pt x="498880" y="29487"/>
                              </a:lnTo>
                              <a:lnTo>
                                <a:pt x="498772" y="30281"/>
                              </a:lnTo>
                              <a:lnTo>
                                <a:pt x="485024" y="30281"/>
                              </a:lnTo>
                              <a:lnTo>
                                <a:pt x="481315" y="31072"/>
                              </a:lnTo>
                              <a:lnTo>
                                <a:pt x="481707" y="31072"/>
                              </a:lnTo>
                              <a:lnTo>
                                <a:pt x="476585" y="33468"/>
                              </a:lnTo>
                              <a:lnTo>
                                <a:pt x="474167" y="35182"/>
                              </a:lnTo>
                              <a:lnTo>
                                <a:pt x="469738" y="39704"/>
                              </a:lnTo>
                              <a:lnTo>
                                <a:pt x="469026" y="40714"/>
                              </a:lnTo>
                              <a:lnTo>
                                <a:pt x="468244" y="41754"/>
                              </a:lnTo>
                              <a:lnTo>
                                <a:pt x="467958" y="42215"/>
                              </a:lnTo>
                              <a:close/>
                            </a:path>
                            <a:path w="1282065" h="136525">
                              <a:moveTo>
                                <a:pt x="468974" y="104344"/>
                              </a:moveTo>
                              <a:lnTo>
                                <a:pt x="453248" y="104344"/>
                              </a:lnTo>
                              <a:lnTo>
                                <a:pt x="453248" y="29487"/>
                              </a:lnTo>
                              <a:lnTo>
                                <a:pt x="466659" y="29487"/>
                              </a:lnTo>
                              <a:lnTo>
                                <a:pt x="466774" y="30611"/>
                              </a:lnTo>
                              <a:lnTo>
                                <a:pt x="466875" y="31600"/>
                              </a:lnTo>
                              <a:lnTo>
                                <a:pt x="455309" y="31600"/>
                              </a:lnTo>
                              <a:lnTo>
                                <a:pt x="455309" y="102284"/>
                              </a:lnTo>
                              <a:lnTo>
                                <a:pt x="468974" y="102284"/>
                              </a:lnTo>
                              <a:lnTo>
                                <a:pt x="468974" y="104344"/>
                              </a:lnTo>
                              <a:close/>
                            </a:path>
                            <a:path w="1282065" h="136525">
                              <a:moveTo>
                                <a:pt x="469198" y="44206"/>
                              </a:moveTo>
                              <a:lnTo>
                                <a:pt x="468162" y="44206"/>
                              </a:lnTo>
                              <a:lnTo>
                                <a:pt x="468070" y="43305"/>
                              </a:lnTo>
                              <a:lnTo>
                                <a:pt x="467958" y="42215"/>
                              </a:lnTo>
                              <a:lnTo>
                                <a:pt x="468244" y="41754"/>
                              </a:lnTo>
                              <a:lnTo>
                                <a:pt x="469026" y="40714"/>
                              </a:lnTo>
                              <a:lnTo>
                                <a:pt x="469738" y="39704"/>
                              </a:lnTo>
                              <a:lnTo>
                                <a:pt x="474167" y="35182"/>
                              </a:lnTo>
                              <a:lnTo>
                                <a:pt x="476585" y="33468"/>
                              </a:lnTo>
                              <a:lnTo>
                                <a:pt x="481707" y="31072"/>
                              </a:lnTo>
                              <a:lnTo>
                                <a:pt x="481315" y="31072"/>
                              </a:lnTo>
                              <a:lnTo>
                                <a:pt x="485024" y="30281"/>
                              </a:lnTo>
                              <a:lnTo>
                                <a:pt x="490257" y="30281"/>
                              </a:lnTo>
                              <a:lnTo>
                                <a:pt x="494102" y="30611"/>
                              </a:lnTo>
                              <a:lnTo>
                                <a:pt x="494569" y="30611"/>
                              </a:lnTo>
                              <a:lnTo>
                                <a:pt x="494506" y="31072"/>
                              </a:lnTo>
                              <a:lnTo>
                                <a:pt x="494434" y="31600"/>
                              </a:lnTo>
                              <a:lnTo>
                                <a:pt x="494333" y="32342"/>
                              </a:lnTo>
                              <a:lnTo>
                                <a:pt x="485330" y="32342"/>
                              </a:lnTo>
                              <a:lnTo>
                                <a:pt x="481851" y="33080"/>
                              </a:lnTo>
                              <a:lnTo>
                                <a:pt x="482277" y="33080"/>
                              </a:lnTo>
                              <a:lnTo>
                                <a:pt x="477782" y="35182"/>
                              </a:lnTo>
                              <a:lnTo>
                                <a:pt x="475465" y="36802"/>
                              </a:lnTo>
                              <a:lnTo>
                                <a:pt x="471633" y="40714"/>
                              </a:lnTo>
                              <a:lnTo>
                                <a:pt x="469974" y="42891"/>
                              </a:lnTo>
                              <a:lnTo>
                                <a:pt x="469709" y="43305"/>
                              </a:lnTo>
                              <a:lnTo>
                                <a:pt x="469198" y="44206"/>
                              </a:lnTo>
                              <a:close/>
                            </a:path>
                            <a:path w="1282065" h="136525">
                              <a:moveTo>
                                <a:pt x="495375" y="40714"/>
                              </a:moveTo>
                              <a:lnTo>
                                <a:pt x="495413" y="39704"/>
                              </a:lnTo>
                              <a:lnTo>
                                <a:pt x="496260" y="33468"/>
                              </a:lnTo>
                              <a:lnTo>
                                <a:pt x="496313" y="33080"/>
                              </a:lnTo>
                              <a:lnTo>
                                <a:pt x="496721" y="33080"/>
                              </a:lnTo>
                              <a:lnTo>
                                <a:pt x="491694" y="32342"/>
                              </a:lnTo>
                              <a:lnTo>
                                <a:pt x="496413" y="32342"/>
                              </a:lnTo>
                              <a:lnTo>
                                <a:pt x="496514" y="31600"/>
                              </a:lnTo>
                              <a:lnTo>
                                <a:pt x="496585" y="31072"/>
                              </a:lnTo>
                              <a:lnTo>
                                <a:pt x="494586" y="30611"/>
                              </a:lnTo>
                              <a:lnTo>
                                <a:pt x="494102" y="30611"/>
                              </a:lnTo>
                              <a:lnTo>
                                <a:pt x="490257" y="30281"/>
                              </a:lnTo>
                              <a:lnTo>
                                <a:pt x="498772" y="30281"/>
                              </a:lnTo>
                              <a:lnTo>
                                <a:pt x="497700" y="38176"/>
                              </a:lnTo>
                              <a:lnTo>
                                <a:pt x="497619" y="38770"/>
                              </a:lnTo>
                              <a:lnTo>
                                <a:pt x="497572" y="39116"/>
                              </a:lnTo>
                              <a:lnTo>
                                <a:pt x="492393" y="39116"/>
                              </a:lnTo>
                              <a:lnTo>
                                <a:pt x="495733" y="39704"/>
                              </a:lnTo>
                              <a:lnTo>
                                <a:pt x="495375" y="40714"/>
                              </a:lnTo>
                              <a:close/>
                            </a:path>
                            <a:path w="1282065" h="136525">
                              <a:moveTo>
                                <a:pt x="495135" y="41754"/>
                              </a:moveTo>
                              <a:lnTo>
                                <a:pt x="493121" y="41270"/>
                              </a:lnTo>
                              <a:lnTo>
                                <a:pt x="494181" y="33468"/>
                              </a:lnTo>
                              <a:lnTo>
                                <a:pt x="494233" y="33080"/>
                              </a:lnTo>
                              <a:lnTo>
                                <a:pt x="494333" y="32342"/>
                              </a:lnTo>
                              <a:lnTo>
                                <a:pt x="494434" y="31600"/>
                              </a:lnTo>
                              <a:lnTo>
                                <a:pt x="494506" y="31072"/>
                              </a:lnTo>
                              <a:lnTo>
                                <a:pt x="494569" y="30611"/>
                              </a:lnTo>
                              <a:lnTo>
                                <a:pt x="493188" y="30611"/>
                              </a:lnTo>
                              <a:lnTo>
                                <a:pt x="496585" y="31072"/>
                              </a:lnTo>
                              <a:lnTo>
                                <a:pt x="496122" y="33080"/>
                              </a:lnTo>
                              <a:lnTo>
                                <a:pt x="496313" y="33080"/>
                              </a:lnTo>
                              <a:lnTo>
                                <a:pt x="495276" y="40714"/>
                              </a:lnTo>
                              <a:lnTo>
                                <a:pt x="495200" y="41270"/>
                              </a:lnTo>
                              <a:lnTo>
                                <a:pt x="495135" y="41754"/>
                              </a:lnTo>
                              <a:close/>
                            </a:path>
                            <a:path w="1282065" h="136525">
                              <a:moveTo>
                                <a:pt x="496585" y="31072"/>
                              </a:moveTo>
                              <a:lnTo>
                                <a:pt x="493188" y="30611"/>
                              </a:lnTo>
                              <a:lnTo>
                                <a:pt x="494586" y="30611"/>
                              </a:lnTo>
                              <a:lnTo>
                                <a:pt x="496585" y="31072"/>
                              </a:lnTo>
                              <a:close/>
                            </a:path>
                            <a:path w="1282065" h="136525">
                              <a:moveTo>
                                <a:pt x="457369" y="102284"/>
                              </a:moveTo>
                              <a:lnTo>
                                <a:pt x="455309" y="102284"/>
                              </a:lnTo>
                              <a:lnTo>
                                <a:pt x="455309" y="31600"/>
                              </a:lnTo>
                              <a:lnTo>
                                <a:pt x="457369" y="31600"/>
                              </a:lnTo>
                              <a:lnTo>
                                <a:pt x="457369" y="102284"/>
                              </a:lnTo>
                              <a:close/>
                            </a:path>
                            <a:path w="1282065" h="136525">
                              <a:moveTo>
                                <a:pt x="464853" y="102284"/>
                              </a:moveTo>
                              <a:lnTo>
                                <a:pt x="457369" y="102284"/>
                              </a:lnTo>
                              <a:lnTo>
                                <a:pt x="457369" y="31600"/>
                              </a:lnTo>
                              <a:lnTo>
                                <a:pt x="462733" y="31600"/>
                              </a:lnTo>
                              <a:lnTo>
                                <a:pt x="463404" y="38176"/>
                              </a:lnTo>
                              <a:lnTo>
                                <a:pt x="463500" y="39116"/>
                              </a:lnTo>
                              <a:lnTo>
                                <a:pt x="463560" y="39704"/>
                              </a:lnTo>
                              <a:lnTo>
                                <a:pt x="463663" y="40714"/>
                              </a:lnTo>
                              <a:lnTo>
                                <a:pt x="463769" y="41754"/>
                              </a:lnTo>
                              <a:lnTo>
                                <a:pt x="463885" y="42891"/>
                              </a:lnTo>
                              <a:lnTo>
                                <a:pt x="463966" y="43688"/>
                              </a:lnTo>
                              <a:lnTo>
                                <a:pt x="464047" y="44478"/>
                              </a:lnTo>
                              <a:lnTo>
                                <a:pt x="464145" y="45445"/>
                              </a:lnTo>
                              <a:lnTo>
                                <a:pt x="464262" y="46584"/>
                              </a:lnTo>
                              <a:lnTo>
                                <a:pt x="471015" y="46584"/>
                              </a:lnTo>
                              <a:lnTo>
                                <a:pt x="469488" y="48215"/>
                              </a:lnTo>
                              <a:lnTo>
                                <a:pt x="467830" y="50924"/>
                              </a:lnTo>
                              <a:lnTo>
                                <a:pt x="465447" y="57216"/>
                              </a:lnTo>
                              <a:lnTo>
                                <a:pt x="464853" y="60712"/>
                              </a:lnTo>
                              <a:lnTo>
                                <a:pt x="464853" y="102284"/>
                              </a:lnTo>
                              <a:close/>
                            </a:path>
                            <a:path w="1282065" h="136525">
                              <a:moveTo>
                                <a:pt x="467851" y="46584"/>
                              </a:moveTo>
                              <a:lnTo>
                                <a:pt x="464262" y="46584"/>
                              </a:lnTo>
                              <a:lnTo>
                                <a:pt x="462923" y="33468"/>
                              </a:lnTo>
                              <a:lnTo>
                                <a:pt x="462808" y="32342"/>
                              </a:lnTo>
                              <a:lnTo>
                                <a:pt x="462733" y="31600"/>
                              </a:lnTo>
                              <a:lnTo>
                                <a:pt x="464804" y="31600"/>
                              </a:lnTo>
                              <a:lnTo>
                                <a:pt x="464804" y="33468"/>
                              </a:lnTo>
                              <a:lnTo>
                                <a:pt x="464994" y="33468"/>
                              </a:lnTo>
                              <a:lnTo>
                                <a:pt x="465475" y="38176"/>
                              </a:lnTo>
                              <a:lnTo>
                                <a:pt x="465571" y="39116"/>
                              </a:lnTo>
                              <a:lnTo>
                                <a:pt x="465631" y="39704"/>
                              </a:lnTo>
                              <a:lnTo>
                                <a:pt x="465734" y="40714"/>
                              </a:lnTo>
                              <a:lnTo>
                                <a:pt x="465840" y="41754"/>
                              </a:lnTo>
                              <a:lnTo>
                                <a:pt x="464755" y="43688"/>
                              </a:lnTo>
                              <a:lnTo>
                                <a:pt x="465176" y="43688"/>
                              </a:lnTo>
                              <a:lnTo>
                                <a:pt x="466090" y="44206"/>
                              </a:lnTo>
                              <a:lnTo>
                                <a:pt x="466118" y="44478"/>
                              </a:lnTo>
                              <a:lnTo>
                                <a:pt x="469044" y="44478"/>
                              </a:lnTo>
                              <a:lnTo>
                                <a:pt x="467851" y="46584"/>
                              </a:lnTo>
                              <a:close/>
                            </a:path>
                            <a:path w="1282065" h="136525">
                              <a:moveTo>
                                <a:pt x="465851" y="41754"/>
                              </a:moveTo>
                              <a:lnTo>
                                <a:pt x="464994" y="33468"/>
                              </a:lnTo>
                              <a:lnTo>
                                <a:pt x="464879" y="32342"/>
                              </a:lnTo>
                              <a:lnTo>
                                <a:pt x="464804" y="31600"/>
                              </a:lnTo>
                              <a:lnTo>
                                <a:pt x="466875" y="31600"/>
                              </a:lnTo>
                              <a:lnTo>
                                <a:pt x="467546" y="38176"/>
                              </a:lnTo>
                              <a:lnTo>
                                <a:pt x="467642" y="39116"/>
                              </a:lnTo>
                              <a:lnTo>
                                <a:pt x="466440" y="40714"/>
                              </a:lnTo>
                              <a:lnTo>
                                <a:pt x="465851" y="41754"/>
                              </a:lnTo>
                              <a:close/>
                            </a:path>
                            <a:path w="1282065" h="136525">
                              <a:moveTo>
                                <a:pt x="464994" y="33468"/>
                              </a:moveTo>
                              <a:lnTo>
                                <a:pt x="464804" y="33468"/>
                              </a:lnTo>
                              <a:lnTo>
                                <a:pt x="464804" y="32342"/>
                              </a:lnTo>
                              <a:lnTo>
                                <a:pt x="464955" y="33080"/>
                              </a:lnTo>
                              <a:lnTo>
                                <a:pt x="464994" y="33468"/>
                              </a:lnTo>
                              <a:close/>
                            </a:path>
                            <a:path w="1282065" h="136525">
                              <a:moveTo>
                                <a:pt x="471015" y="46584"/>
                              </a:moveTo>
                              <a:lnTo>
                                <a:pt x="467851" y="46584"/>
                              </a:lnTo>
                              <a:lnTo>
                                <a:pt x="469709" y="43305"/>
                              </a:lnTo>
                              <a:lnTo>
                                <a:pt x="482277" y="33080"/>
                              </a:lnTo>
                              <a:lnTo>
                                <a:pt x="481851" y="33080"/>
                              </a:lnTo>
                              <a:lnTo>
                                <a:pt x="485330" y="32342"/>
                              </a:lnTo>
                              <a:lnTo>
                                <a:pt x="494333" y="32342"/>
                              </a:lnTo>
                              <a:lnTo>
                                <a:pt x="493541" y="38176"/>
                              </a:lnTo>
                              <a:lnTo>
                                <a:pt x="493460" y="38770"/>
                              </a:lnTo>
                              <a:lnTo>
                                <a:pt x="484457" y="38770"/>
                              </a:lnTo>
                              <a:lnTo>
                                <a:pt x="482887" y="39116"/>
                              </a:lnTo>
                              <a:lnTo>
                                <a:pt x="482198" y="39116"/>
                              </a:lnTo>
                              <a:lnTo>
                                <a:pt x="476517" y="41754"/>
                              </a:lnTo>
                              <a:lnTo>
                                <a:pt x="476378" y="41754"/>
                              </a:lnTo>
                              <a:lnTo>
                                <a:pt x="473726" y="43688"/>
                              </a:lnTo>
                              <a:lnTo>
                                <a:pt x="471015" y="46584"/>
                              </a:lnTo>
                              <a:close/>
                            </a:path>
                            <a:path w="1282065" h="136525">
                              <a:moveTo>
                                <a:pt x="496313" y="33080"/>
                              </a:moveTo>
                              <a:lnTo>
                                <a:pt x="496122" y="33080"/>
                              </a:lnTo>
                              <a:lnTo>
                                <a:pt x="496292" y="32342"/>
                              </a:lnTo>
                              <a:lnTo>
                                <a:pt x="496313" y="33080"/>
                              </a:lnTo>
                              <a:close/>
                            </a:path>
                            <a:path w="1282065" h="136525">
                              <a:moveTo>
                                <a:pt x="492147" y="39116"/>
                              </a:moveTo>
                              <a:lnTo>
                                <a:pt x="482887" y="39116"/>
                              </a:lnTo>
                              <a:lnTo>
                                <a:pt x="484457" y="38770"/>
                              </a:lnTo>
                              <a:lnTo>
                                <a:pt x="489465" y="38770"/>
                              </a:lnTo>
                              <a:lnTo>
                                <a:pt x="492147" y="39116"/>
                              </a:lnTo>
                              <a:close/>
                            </a:path>
                            <a:path w="1282065" h="136525">
                              <a:moveTo>
                                <a:pt x="466914" y="102284"/>
                              </a:moveTo>
                              <a:lnTo>
                                <a:pt x="464853" y="102284"/>
                              </a:lnTo>
                              <a:lnTo>
                                <a:pt x="464853" y="60712"/>
                              </a:lnTo>
                              <a:lnTo>
                                <a:pt x="465279" y="58205"/>
                              </a:lnTo>
                              <a:lnTo>
                                <a:pt x="465363" y="57711"/>
                              </a:lnTo>
                              <a:lnTo>
                                <a:pt x="465447" y="57216"/>
                              </a:lnTo>
                              <a:lnTo>
                                <a:pt x="467830" y="50924"/>
                              </a:lnTo>
                              <a:lnTo>
                                <a:pt x="469488" y="48215"/>
                              </a:lnTo>
                              <a:lnTo>
                                <a:pt x="473726" y="43688"/>
                              </a:lnTo>
                              <a:lnTo>
                                <a:pt x="476378" y="41754"/>
                              </a:lnTo>
                              <a:lnTo>
                                <a:pt x="476517" y="41754"/>
                              </a:lnTo>
                              <a:lnTo>
                                <a:pt x="482198" y="39116"/>
                              </a:lnTo>
                              <a:lnTo>
                                <a:pt x="492147" y="39116"/>
                              </a:lnTo>
                              <a:lnTo>
                                <a:pt x="489465" y="38770"/>
                              </a:lnTo>
                              <a:lnTo>
                                <a:pt x="493460" y="38770"/>
                              </a:lnTo>
                              <a:lnTo>
                                <a:pt x="493196" y="40714"/>
                              </a:lnTo>
                              <a:lnTo>
                                <a:pt x="485291" y="40714"/>
                              </a:lnTo>
                              <a:lnTo>
                                <a:pt x="482766" y="41270"/>
                              </a:lnTo>
                              <a:lnTo>
                                <a:pt x="482452" y="41270"/>
                              </a:lnTo>
                              <a:lnTo>
                                <a:pt x="477244" y="43688"/>
                              </a:lnTo>
                              <a:lnTo>
                                <a:pt x="466956" y="60712"/>
                              </a:lnTo>
                              <a:lnTo>
                                <a:pt x="466914" y="102284"/>
                              </a:lnTo>
                              <a:close/>
                            </a:path>
                            <a:path w="1282065" h="136525">
                              <a:moveTo>
                                <a:pt x="466123" y="43305"/>
                              </a:moveTo>
                              <a:lnTo>
                                <a:pt x="465956" y="42891"/>
                              </a:lnTo>
                              <a:lnTo>
                                <a:pt x="465851" y="41754"/>
                              </a:lnTo>
                              <a:lnTo>
                                <a:pt x="466440" y="40714"/>
                              </a:lnTo>
                              <a:lnTo>
                                <a:pt x="467642" y="39116"/>
                              </a:lnTo>
                              <a:lnTo>
                                <a:pt x="467702" y="39704"/>
                              </a:lnTo>
                              <a:lnTo>
                                <a:pt x="467805" y="40714"/>
                              </a:lnTo>
                              <a:lnTo>
                                <a:pt x="467911" y="41754"/>
                              </a:lnTo>
                              <a:lnTo>
                                <a:pt x="467958" y="42215"/>
                              </a:lnTo>
                              <a:lnTo>
                                <a:pt x="467818" y="42463"/>
                              </a:lnTo>
                              <a:lnTo>
                                <a:pt x="466123" y="42463"/>
                              </a:lnTo>
                              <a:lnTo>
                                <a:pt x="466123" y="43305"/>
                              </a:lnTo>
                              <a:close/>
                            </a:path>
                            <a:path w="1282065" h="136525">
                              <a:moveTo>
                                <a:pt x="497214" y="41754"/>
                              </a:moveTo>
                              <a:lnTo>
                                <a:pt x="495135" y="41754"/>
                              </a:lnTo>
                              <a:lnTo>
                                <a:pt x="495375" y="40714"/>
                              </a:lnTo>
                              <a:lnTo>
                                <a:pt x="495733" y="39704"/>
                              </a:lnTo>
                              <a:lnTo>
                                <a:pt x="492393" y="39116"/>
                              </a:lnTo>
                              <a:lnTo>
                                <a:pt x="497572" y="39116"/>
                              </a:lnTo>
                              <a:lnTo>
                                <a:pt x="497355" y="40714"/>
                              </a:lnTo>
                              <a:lnTo>
                                <a:pt x="497280" y="41270"/>
                              </a:lnTo>
                              <a:lnTo>
                                <a:pt x="497214" y="41754"/>
                              </a:lnTo>
                              <a:close/>
                            </a:path>
                            <a:path w="1282065" h="136525">
                              <a:moveTo>
                                <a:pt x="492739" y="41270"/>
                              </a:moveTo>
                              <a:lnTo>
                                <a:pt x="482766" y="41270"/>
                              </a:lnTo>
                              <a:lnTo>
                                <a:pt x="485291" y="40714"/>
                              </a:lnTo>
                              <a:lnTo>
                                <a:pt x="488427" y="40714"/>
                              </a:lnTo>
                              <a:lnTo>
                                <a:pt x="492739" y="41270"/>
                              </a:lnTo>
                              <a:close/>
                            </a:path>
                            <a:path w="1282065" h="136525">
                              <a:moveTo>
                                <a:pt x="495135" y="41754"/>
                              </a:moveTo>
                              <a:lnTo>
                                <a:pt x="491576" y="41270"/>
                              </a:lnTo>
                              <a:lnTo>
                                <a:pt x="492739" y="41270"/>
                              </a:lnTo>
                              <a:lnTo>
                                <a:pt x="488427" y="40714"/>
                              </a:lnTo>
                              <a:lnTo>
                                <a:pt x="493196" y="40714"/>
                              </a:lnTo>
                              <a:lnTo>
                                <a:pt x="493121" y="41270"/>
                              </a:lnTo>
                              <a:lnTo>
                                <a:pt x="495135" y="41754"/>
                              </a:lnTo>
                              <a:close/>
                            </a:path>
                            <a:path w="1282065" h="136525">
                              <a:moveTo>
                                <a:pt x="468974" y="102284"/>
                              </a:moveTo>
                              <a:lnTo>
                                <a:pt x="466914" y="102284"/>
                              </a:lnTo>
                              <a:lnTo>
                                <a:pt x="466956" y="60712"/>
                              </a:lnTo>
                              <a:lnTo>
                                <a:pt x="467380" y="58205"/>
                              </a:lnTo>
                              <a:lnTo>
                                <a:pt x="467463" y="57711"/>
                              </a:lnTo>
                              <a:lnTo>
                                <a:pt x="482452" y="41270"/>
                              </a:lnTo>
                              <a:lnTo>
                                <a:pt x="491576" y="41270"/>
                              </a:lnTo>
                              <a:lnTo>
                                <a:pt x="495135" y="41754"/>
                              </a:lnTo>
                              <a:lnTo>
                                <a:pt x="497214" y="41754"/>
                              </a:lnTo>
                              <a:lnTo>
                                <a:pt x="497118" y="42463"/>
                              </a:lnTo>
                              <a:lnTo>
                                <a:pt x="497060" y="42891"/>
                              </a:lnTo>
                              <a:lnTo>
                                <a:pt x="485064" y="42891"/>
                              </a:lnTo>
                              <a:lnTo>
                                <a:pt x="483185" y="43305"/>
                              </a:lnTo>
                              <a:lnTo>
                                <a:pt x="482961" y="43305"/>
                              </a:lnTo>
                              <a:lnTo>
                                <a:pt x="478354" y="45445"/>
                              </a:lnTo>
                              <a:lnTo>
                                <a:pt x="469059" y="60712"/>
                              </a:lnTo>
                              <a:lnTo>
                                <a:pt x="468974" y="102284"/>
                              </a:lnTo>
                              <a:close/>
                            </a:path>
                            <a:path w="1282065" h="136525">
                              <a:moveTo>
                                <a:pt x="466090" y="44206"/>
                              </a:moveTo>
                              <a:lnTo>
                                <a:pt x="465176" y="43688"/>
                              </a:lnTo>
                              <a:lnTo>
                                <a:pt x="464755" y="43688"/>
                              </a:lnTo>
                              <a:lnTo>
                                <a:pt x="465851" y="41754"/>
                              </a:lnTo>
                              <a:lnTo>
                                <a:pt x="465956" y="42891"/>
                              </a:lnTo>
                              <a:lnTo>
                                <a:pt x="466037" y="43688"/>
                              </a:lnTo>
                              <a:lnTo>
                                <a:pt x="466090" y="44206"/>
                              </a:lnTo>
                              <a:close/>
                            </a:path>
                            <a:path w="1282065" h="136525">
                              <a:moveTo>
                                <a:pt x="466569" y="44478"/>
                              </a:moveTo>
                              <a:lnTo>
                                <a:pt x="466830" y="44206"/>
                              </a:lnTo>
                              <a:lnTo>
                                <a:pt x="467958" y="42215"/>
                              </a:lnTo>
                              <a:lnTo>
                                <a:pt x="468070" y="43305"/>
                              </a:lnTo>
                              <a:lnTo>
                                <a:pt x="468162" y="44206"/>
                              </a:lnTo>
                              <a:lnTo>
                                <a:pt x="469230" y="44206"/>
                              </a:lnTo>
                              <a:lnTo>
                                <a:pt x="466569" y="44478"/>
                              </a:lnTo>
                              <a:close/>
                            </a:path>
                            <a:path w="1282065" h="136525">
                              <a:moveTo>
                                <a:pt x="466650" y="44478"/>
                              </a:moveTo>
                              <a:lnTo>
                                <a:pt x="466123" y="44206"/>
                              </a:lnTo>
                              <a:lnTo>
                                <a:pt x="466123" y="42463"/>
                              </a:lnTo>
                              <a:lnTo>
                                <a:pt x="466650" y="42463"/>
                              </a:lnTo>
                              <a:lnTo>
                                <a:pt x="466650" y="44478"/>
                              </a:lnTo>
                              <a:close/>
                            </a:path>
                            <a:path w="1282065" h="136525">
                              <a:moveTo>
                                <a:pt x="466676" y="44478"/>
                              </a:moveTo>
                              <a:lnTo>
                                <a:pt x="466650" y="42463"/>
                              </a:lnTo>
                              <a:lnTo>
                                <a:pt x="467818" y="42463"/>
                              </a:lnTo>
                              <a:lnTo>
                                <a:pt x="466676" y="44478"/>
                              </a:lnTo>
                              <a:close/>
                            </a:path>
                            <a:path w="1282065" h="136525">
                              <a:moveTo>
                                <a:pt x="496881" y="44206"/>
                              </a:moveTo>
                              <a:lnTo>
                                <a:pt x="496597" y="44206"/>
                              </a:lnTo>
                              <a:lnTo>
                                <a:pt x="494352" y="43688"/>
                              </a:lnTo>
                              <a:lnTo>
                                <a:pt x="494593" y="43688"/>
                              </a:lnTo>
                              <a:lnTo>
                                <a:pt x="492408" y="43305"/>
                              </a:lnTo>
                              <a:lnTo>
                                <a:pt x="489200" y="42891"/>
                              </a:lnTo>
                              <a:lnTo>
                                <a:pt x="497060" y="42891"/>
                              </a:lnTo>
                              <a:lnTo>
                                <a:pt x="496952" y="43688"/>
                              </a:lnTo>
                              <a:lnTo>
                                <a:pt x="496881" y="44206"/>
                              </a:lnTo>
                              <a:close/>
                            </a:path>
                            <a:path w="1282065" h="136525">
                              <a:moveTo>
                                <a:pt x="466569" y="44478"/>
                              </a:moveTo>
                              <a:lnTo>
                                <a:pt x="466123" y="44478"/>
                              </a:lnTo>
                              <a:lnTo>
                                <a:pt x="466123" y="44206"/>
                              </a:lnTo>
                              <a:lnTo>
                                <a:pt x="466569" y="44478"/>
                              </a:lnTo>
                              <a:close/>
                            </a:path>
                            <a:path w="1282065" h="136525">
                              <a:moveTo>
                                <a:pt x="469044" y="44478"/>
                              </a:moveTo>
                              <a:lnTo>
                                <a:pt x="466569" y="44478"/>
                              </a:lnTo>
                              <a:lnTo>
                                <a:pt x="469230" y="44206"/>
                              </a:lnTo>
                              <a:lnTo>
                                <a:pt x="469044" y="44478"/>
                              </a:lnTo>
                              <a:close/>
                            </a:path>
                            <a:path w="1282065" h="136525">
                              <a:moveTo>
                                <a:pt x="512257" y="47994"/>
                              </a:moveTo>
                              <a:lnTo>
                                <a:pt x="507227" y="35699"/>
                              </a:lnTo>
                              <a:lnTo>
                                <a:pt x="507166" y="35550"/>
                              </a:lnTo>
                              <a:lnTo>
                                <a:pt x="512002" y="32924"/>
                              </a:lnTo>
                              <a:lnTo>
                                <a:pt x="515792" y="31438"/>
                              </a:lnTo>
                              <a:lnTo>
                                <a:pt x="524562" y="28971"/>
                              </a:lnTo>
                              <a:lnTo>
                                <a:pt x="529144" y="28352"/>
                              </a:lnTo>
                              <a:lnTo>
                                <a:pt x="543055" y="28352"/>
                              </a:lnTo>
                              <a:lnTo>
                                <a:pt x="549860" y="30413"/>
                              </a:lnTo>
                              <a:lnTo>
                                <a:pt x="529334" y="30413"/>
                              </a:lnTo>
                              <a:lnTo>
                                <a:pt x="524938" y="31006"/>
                              </a:lnTo>
                              <a:lnTo>
                                <a:pt x="516498" y="33380"/>
                              </a:lnTo>
                              <a:lnTo>
                                <a:pt x="512850" y="34809"/>
                              </a:lnTo>
                              <a:lnTo>
                                <a:pt x="509772" y="36479"/>
                              </a:lnTo>
                              <a:lnTo>
                                <a:pt x="509889" y="36693"/>
                              </a:lnTo>
                              <a:lnTo>
                                <a:pt x="510153" y="37409"/>
                              </a:lnTo>
                              <a:lnTo>
                                <a:pt x="512551" y="43272"/>
                              </a:lnTo>
                              <a:lnTo>
                                <a:pt x="512407" y="43272"/>
                              </a:lnTo>
                              <a:lnTo>
                                <a:pt x="513333" y="45183"/>
                              </a:lnTo>
                              <a:lnTo>
                                <a:pt x="518266" y="45183"/>
                              </a:lnTo>
                              <a:lnTo>
                                <a:pt x="517051" y="45670"/>
                              </a:lnTo>
                              <a:lnTo>
                                <a:pt x="512257" y="47994"/>
                              </a:lnTo>
                              <a:close/>
                            </a:path>
                            <a:path w="1282065" h="136525">
                              <a:moveTo>
                                <a:pt x="509772" y="36479"/>
                              </a:moveTo>
                              <a:lnTo>
                                <a:pt x="512850" y="34809"/>
                              </a:lnTo>
                              <a:lnTo>
                                <a:pt x="516498" y="33380"/>
                              </a:lnTo>
                              <a:lnTo>
                                <a:pt x="524938" y="31006"/>
                              </a:lnTo>
                              <a:lnTo>
                                <a:pt x="529334" y="30413"/>
                              </a:lnTo>
                              <a:lnTo>
                                <a:pt x="542521" y="30413"/>
                              </a:lnTo>
                              <a:lnTo>
                                <a:pt x="548895" y="32303"/>
                              </a:lnTo>
                              <a:lnTo>
                                <a:pt x="549081" y="32473"/>
                              </a:lnTo>
                              <a:lnTo>
                                <a:pt x="529523" y="32473"/>
                              </a:lnTo>
                              <a:lnTo>
                                <a:pt x="526179" y="32924"/>
                              </a:lnTo>
                              <a:lnTo>
                                <a:pt x="525728" y="32924"/>
                              </a:lnTo>
                              <a:lnTo>
                                <a:pt x="517204" y="35322"/>
                              </a:lnTo>
                              <a:lnTo>
                                <a:pt x="516240" y="35699"/>
                              </a:lnTo>
                              <a:lnTo>
                                <a:pt x="511680" y="35699"/>
                              </a:lnTo>
                              <a:lnTo>
                                <a:pt x="509772" y="36479"/>
                              </a:lnTo>
                              <a:close/>
                            </a:path>
                            <a:path w="1282065" h="136525">
                              <a:moveTo>
                                <a:pt x="561286" y="102284"/>
                              </a:moveTo>
                              <a:lnTo>
                                <a:pt x="559225" y="102284"/>
                              </a:lnTo>
                              <a:lnTo>
                                <a:pt x="559151" y="45670"/>
                              </a:lnTo>
                              <a:lnTo>
                                <a:pt x="557521" y="40919"/>
                              </a:lnTo>
                              <a:lnTo>
                                <a:pt x="542521" y="30413"/>
                              </a:lnTo>
                              <a:lnTo>
                                <a:pt x="549882" y="30413"/>
                              </a:lnTo>
                              <a:lnTo>
                                <a:pt x="558996" y="38752"/>
                              </a:lnTo>
                              <a:lnTo>
                                <a:pt x="561251" y="45183"/>
                              </a:lnTo>
                              <a:lnTo>
                                <a:pt x="561286" y="102284"/>
                              </a:lnTo>
                              <a:close/>
                            </a:path>
                            <a:path w="1282065" h="136525">
                              <a:moveTo>
                                <a:pt x="514450" y="42351"/>
                              </a:moveTo>
                              <a:lnTo>
                                <a:pt x="514190" y="41836"/>
                              </a:lnTo>
                              <a:lnTo>
                                <a:pt x="512505" y="37715"/>
                              </a:lnTo>
                              <a:lnTo>
                                <a:pt x="512379" y="37409"/>
                              </a:lnTo>
                              <a:lnTo>
                                <a:pt x="513697" y="36693"/>
                              </a:lnTo>
                              <a:lnTo>
                                <a:pt x="517204" y="35322"/>
                              </a:lnTo>
                              <a:lnTo>
                                <a:pt x="525728" y="32924"/>
                              </a:lnTo>
                              <a:lnTo>
                                <a:pt x="526179" y="32924"/>
                              </a:lnTo>
                              <a:lnTo>
                                <a:pt x="529523" y="32473"/>
                              </a:lnTo>
                              <a:lnTo>
                                <a:pt x="541988" y="32473"/>
                              </a:lnTo>
                              <a:lnTo>
                                <a:pt x="547898" y="34184"/>
                              </a:lnTo>
                              <a:lnTo>
                                <a:pt x="551758" y="37715"/>
                              </a:lnTo>
                              <a:lnTo>
                                <a:pt x="529333" y="37715"/>
                              </a:lnTo>
                              <a:lnTo>
                                <a:pt x="525662" y="38290"/>
                              </a:lnTo>
                              <a:lnTo>
                                <a:pt x="518624" y="40594"/>
                              </a:lnTo>
                              <a:lnTo>
                                <a:pt x="515531" y="41836"/>
                              </a:lnTo>
                              <a:lnTo>
                                <a:pt x="514450" y="42351"/>
                              </a:lnTo>
                              <a:close/>
                            </a:path>
                            <a:path w="1282065" h="136525">
                              <a:moveTo>
                                <a:pt x="559225" y="102284"/>
                              </a:moveTo>
                              <a:lnTo>
                                <a:pt x="557165" y="102284"/>
                              </a:lnTo>
                              <a:lnTo>
                                <a:pt x="557165" y="46491"/>
                              </a:lnTo>
                              <a:lnTo>
                                <a:pt x="555609" y="41836"/>
                              </a:lnTo>
                              <a:lnTo>
                                <a:pt x="555260" y="40919"/>
                              </a:lnTo>
                              <a:lnTo>
                                <a:pt x="547898" y="34184"/>
                              </a:lnTo>
                              <a:lnTo>
                                <a:pt x="541988" y="32473"/>
                              </a:lnTo>
                              <a:lnTo>
                                <a:pt x="549081" y="32473"/>
                              </a:lnTo>
                              <a:lnTo>
                                <a:pt x="557063" y="39776"/>
                              </a:lnTo>
                              <a:lnTo>
                                <a:pt x="557317" y="40325"/>
                              </a:lnTo>
                              <a:lnTo>
                                <a:pt x="558984" y="45183"/>
                              </a:lnTo>
                              <a:lnTo>
                                <a:pt x="559089" y="45490"/>
                              </a:lnTo>
                              <a:lnTo>
                                <a:pt x="559151" y="45670"/>
                              </a:lnTo>
                              <a:lnTo>
                                <a:pt x="559225" y="102284"/>
                              </a:lnTo>
                              <a:close/>
                            </a:path>
                            <a:path w="1282065" h="136525">
                              <a:moveTo>
                                <a:pt x="510756" y="38290"/>
                              </a:moveTo>
                              <a:lnTo>
                                <a:pt x="510277" y="37409"/>
                              </a:lnTo>
                              <a:lnTo>
                                <a:pt x="509860" y="36693"/>
                              </a:lnTo>
                              <a:lnTo>
                                <a:pt x="509772" y="36479"/>
                              </a:lnTo>
                              <a:lnTo>
                                <a:pt x="511680" y="35699"/>
                              </a:lnTo>
                              <a:lnTo>
                                <a:pt x="512379" y="37409"/>
                              </a:lnTo>
                              <a:lnTo>
                                <a:pt x="510756" y="38290"/>
                              </a:lnTo>
                              <a:close/>
                            </a:path>
                            <a:path w="1282065" h="136525">
                              <a:moveTo>
                                <a:pt x="512379" y="37409"/>
                              </a:moveTo>
                              <a:lnTo>
                                <a:pt x="511680" y="35699"/>
                              </a:lnTo>
                              <a:lnTo>
                                <a:pt x="516240" y="35699"/>
                              </a:lnTo>
                              <a:lnTo>
                                <a:pt x="513697" y="36693"/>
                              </a:lnTo>
                              <a:lnTo>
                                <a:pt x="512379" y="37409"/>
                              </a:lnTo>
                              <a:close/>
                            </a:path>
                            <a:path w="1282065" h="136525">
                              <a:moveTo>
                                <a:pt x="512551" y="43272"/>
                              </a:moveTo>
                              <a:lnTo>
                                <a:pt x="510278" y="37715"/>
                              </a:lnTo>
                              <a:lnTo>
                                <a:pt x="510153" y="37409"/>
                              </a:lnTo>
                              <a:lnTo>
                                <a:pt x="510444" y="37715"/>
                              </a:lnTo>
                              <a:lnTo>
                                <a:pt x="510756" y="38290"/>
                              </a:lnTo>
                              <a:lnTo>
                                <a:pt x="512740" y="38290"/>
                              </a:lnTo>
                              <a:lnTo>
                                <a:pt x="514401" y="42351"/>
                              </a:lnTo>
                              <a:lnTo>
                                <a:pt x="514095" y="42523"/>
                              </a:lnTo>
                              <a:lnTo>
                                <a:pt x="512551" y="43272"/>
                              </a:lnTo>
                              <a:close/>
                            </a:path>
                            <a:path w="1282065" h="136525">
                              <a:moveTo>
                                <a:pt x="512740" y="38290"/>
                              </a:moveTo>
                              <a:lnTo>
                                <a:pt x="510756" y="38290"/>
                              </a:lnTo>
                              <a:lnTo>
                                <a:pt x="512379" y="37409"/>
                              </a:lnTo>
                              <a:lnTo>
                                <a:pt x="512740" y="38290"/>
                              </a:lnTo>
                              <a:close/>
                            </a:path>
                            <a:path w="1282065" h="136525">
                              <a:moveTo>
                                <a:pt x="515191" y="44282"/>
                              </a:moveTo>
                              <a:lnTo>
                                <a:pt x="514586" y="42804"/>
                              </a:lnTo>
                              <a:lnTo>
                                <a:pt x="514471" y="42523"/>
                              </a:lnTo>
                              <a:lnTo>
                                <a:pt x="514450" y="42351"/>
                              </a:lnTo>
                              <a:lnTo>
                                <a:pt x="515531" y="41836"/>
                              </a:lnTo>
                              <a:lnTo>
                                <a:pt x="518624" y="40594"/>
                              </a:lnTo>
                              <a:lnTo>
                                <a:pt x="525662" y="38290"/>
                              </a:lnTo>
                              <a:lnTo>
                                <a:pt x="529333" y="37715"/>
                              </a:lnTo>
                              <a:lnTo>
                                <a:pt x="538431" y="37715"/>
                              </a:lnTo>
                              <a:lnTo>
                                <a:pt x="542494" y="39034"/>
                              </a:lnTo>
                              <a:lnTo>
                                <a:pt x="543322" y="39776"/>
                              </a:lnTo>
                              <a:lnTo>
                                <a:pt x="529554" y="39776"/>
                              </a:lnTo>
                              <a:lnTo>
                                <a:pt x="526037" y="40325"/>
                              </a:lnTo>
                              <a:lnTo>
                                <a:pt x="519355" y="42523"/>
                              </a:lnTo>
                              <a:lnTo>
                                <a:pt x="516234" y="43776"/>
                              </a:lnTo>
                              <a:lnTo>
                                <a:pt x="515191" y="44282"/>
                              </a:lnTo>
                              <a:close/>
                            </a:path>
                            <a:path w="1282065" h="136525">
                              <a:moveTo>
                                <a:pt x="528042" y="101542"/>
                              </a:moveTo>
                              <a:lnTo>
                                <a:pt x="520348" y="101542"/>
                              </a:lnTo>
                              <a:lnTo>
                                <a:pt x="516823" y="100853"/>
                              </a:lnTo>
                              <a:lnTo>
                                <a:pt x="504053" y="76322"/>
                              </a:lnTo>
                              <a:lnTo>
                                <a:pt x="506525" y="71459"/>
                              </a:lnTo>
                              <a:lnTo>
                                <a:pt x="516676" y="64450"/>
                              </a:lnTo>
                              <a:lnTo>
                                <a:pt x="524835" y="62483"/>
                              </a:lnTo>
                              <a:lnTo>
                                <a:pt x="549945" y="61682"/>
                              </a:lnTo>
                              <a:lnTo>
                                <a:pt x="549945" y="48965"/>
                              </a:lnTo>
                              <a:lnTo>
                                <a:pt x="548938" y="45886"/>
                              </a:lnTo>
                              <a:lnTo>
                                <a:pt x="548868" y="45670"/>
                              </a:lnTo>
                              <a:lnTo>
                                <a:pt x="548809" y="45490"/>
                              </a:lnTo>
                              <a:lnTo>
                                <a:pt x="548708" y="45183"/>
                              </a:lnTo>
                              <a:lnTo>
                                <a:pt x="548348" y="44282"/>
                              </a:lnTo>
                              <a:lnTo>
                                <a:pt x="542494" y="39034"/>
                              </a:lnTo>
                              <a:lnTo>
                                <a:pt x="538431" y="37715"/>
                              </a:lnTo>
                              <a:lnTo>
                                <a:pt x="551758" y="37715"/>
                              </a:lnTo>
                              <a:lnTo>
                                <a:pt x="555260" y="40919"/>
                              </a:lnTo>
                              <a:lnTo>
                                <a:pt x="555609" y="41836"/>
                              </a:lnTo>
                              <a:lnTo>
                                <a:pt x="557165" y="46491"/>
                              </a:lnTo>
                              <a:lnTo>
                                <a:pt x="557165" y="65593"/>
                              </a:lnTo>
                              <a:lnTo>
                                <a:pt x="549813" y="65593"/>
                              </a:lnTo>
                              <a:lnTo>
                                <a:pt x="530284" y="66348"/>
                              </a:lnTo>
                              <a:lnTo>
                                <a:pt x="528421" y="66348"/>
                              </a:lnTo>
                              <a:lnTo>
                                <a:pt x="521579" y="67975"/>
                              </a:lnTo>
                              <a:lnTo>
                                <a:pt x="513907" y="73555"/>
                              </a:lnTo>
                              <a:lnTo>
                                <a:pt x="511932" y="77583"/>
                              </a:lnTo>
                              <a:lnTo>
                                <a:pt x="511932" y="87382"/>
                              </a:lnTo>
                              <a:lnTo>
                                <a:pt x="513288" y="90563"/>
                              </a:lnTo>
                              <a:lnTo>
                                <a:pt x="513411" y="90849"/>
                              </a:lnTo>
                              <a:lnTo>
                                <a:pt x="519155" y="95236"/>
                              </a:lnTo>
                              <a:lnTo>
                                <a:pt x="522048" y="96112"/>
                              </a:lnTo>
                              <a:lnTo>
                                <a:pt x="541641" y="96112"/>
                              </a:lnTo>
                              <a:lnTo>
                                <a:pt x="538529" y="98589"/>
                              </a:lnTo>
                              <a:lnTo>
                                <a:pt x="536307" y="99719"/>
                              </a:lnTo>
                              <a:lnTo>
                                <a:pt x="531217" y="101173"/>
                              </a:lnTo>
                              <a:lnTo>
                                <a:pt x="528042" y="101542"/>
                              </a:lnTo>
                              <a:close/>
                            </a:path>
                            <a:path w="1282065" h="136525">
                              <a:moveTo>
                                <a:pt x="513333" y="45183"/>
                              </a:moveTo>
                              <a:lnTo>
                                <a:pt x="516234" y="43776"/>
                              </a:lnTo>
                              <a:lnTo>
                                <a:pt x="519355" y="42523"/>
                              </a:lnTo>
                              <a:lnTo>
                                <a:pt x="526037" y="40325"/>
                              </a:lnTo>
                              <a:lnTo>
                                <a:pt x="529554" y="39776"/>
                              </a:lnTo>
                              <a:lnTo>
                                <a:pt x="537906" y="39776"/>
                              </a:lnTo>
                              <a:lnTo>
                                <a:pt x="541510" y="40919"/>
                              </a:lnTo>
                              <a:lnTo>
                                <a:pt x="542534" y="41836"/>
                              </a:lnTo>
                              <a:lnTo>
                                <a:pt x="529774" y="41836"/>
                              </a:lnTo>
                              <a:lnTo>
                                <a:pt x="526472" y="42351"/>
                              </a:lnTo>
                              <a:lnTo>
                                <a:pt x="520603" y="44282"/>
                              </a:lnTo>
                              <a:lnTo>
                                <a:pt x="515535" y="44282"/>
                              </a:lnTo>
                              <a:lnTo>
                                <a:pt x="513333" y="45183"/>
                              </a:lnTo>
                              <a:close/>
                            </a:path>
                            <a:path w="1282065" h="136525">
                              <a:moveTo>
                                <a:pt x="528427" y="105663"/>
                              </a:moveTo>
                              <a:lnTo>
                                <a:pt x="519769" y="105663"/>
                              </a:lnTo>
                              <a:lnTo>
                                <a:pt x="515689" y="104857"/>
                              </a:lnTo>
                              <a:lnTo>
                                <a:pt x="499967" y="74810"/>
                              </a:lnTo>
                              <a:lnTo>
                                <a:pt x="502997" y="68887"/>
                              </a:lnTo>
                              <a:lnTo>
                                <a:pt x="547884" y="57627"/>
                              </a:lnTo>
                              <a:lnTo>
                                <a:pt x="547884" y="49578"/>
                              </a:lnTo>
                              <a:lnTo>
                                <a:pt x="546733" y="45886"/>
                              </a:lnTo>
                              <a:lnTo>
                                <a:pt x="546609" y="45490"/>
                              </a:lnTo>
                              <a:lnTo>
                                <a:pt x="541510" y="40919"/>
                              </a:lnTo>
                              <a:lnTo>
                                <a:pt x="537906" y="39776"/>
                              </a:lnTo>
                              <a:lnTo>
                                <a:pt x="543322" y="39776"/>
                              </a:lnTo>
                              <a:lnTo>
                                <a:pt x="548348" y="44282"/>
                              </a:lnTo>
                              <a:lnTo>
                                <a:pt x="548708" y="45183"/>
                              </a:lnTo>
                              <a:lnTo>
                                <a:pt x="549945" y="48965"/>
                              </a:lnTo>
                              <a:lnTo>
                                <a:pt x="549945" y="57627"/>
                              </a:lnTo>
                              <a:lnTo>
                                <a:pt x="545823" y="57627"/>
                              </a:lnTo>
                              <a:lnTo>
                                <a:pt x="545823" y="59689"/>
                              </a:lnTo>
                              <a:lnTo>
                                <a:pt x="547884" y="59689"/>
                              </a:lnTo>
                              <a:lnTo>
                                <a:pt x="535884" y="60084"/>
                              </a:lnTo>
                              <a:lnTo>
                                <a:pt x="527806" y="60674"/>
                              </a:lnTo>
                              <a:lnTo>
                                <a:pt x="501992" y="75601"/>
                              </a:lnTo>
                              <a:lnTo>
                                <a:pt x="502088" y="87773"/>
                              </a:lnTo>
                              <a:lnTo>
                                <a:pt x="502685" y="90201"/>
                              </a:lnTo>
                              <a:lnTo>
                                <a:pt x="502774" y="90563"/>
                              </a:lnTo>
                              <a:lnTo>
                                <a:pt x="502844" y="90849"/>
                              </a:lnTo>
                              <a:lnTo>
                                <a:pt x="502959" y="91316"/>
                              </a:lnTo>
                              <a:lnTo>
                                <a:pt x="506827" y="97558"/>
                              </a:lnTo>
                              <a:lnTo>
                                <a:pt x="509487" y="99866"/>
                              </a:lnTo>
                              <a:lnTo>
                                <a:pt x="516256" y="102855"/>
                              </a:lnTo>
                              <a:lnTo>
                                <a:pt x="519692" y="103531"/>
                              </a:lnTo>
                              <a:lnTo>
                                <a:pt x="537966" y="103531"/>
                              </a:lnTo>
                              <a:lnTo>
                                <a:pt x="531979" y="105241"/>
                              </a:lnTo>
                              <a:lnTo>
                                <a:pt x="528427" y="105663"/>
                              </a:lnTo>
                              <a:close/>
                            </a:path>
                            <a:path w="1282065" h="136525">
                              <a:moveTo>
                                <a:pt x="547884" y="59689"/>
                              </a:moveTo>
                              <a:lnTo>
                                <a:pt x="545823" y="59689"/>
                              </a:lnTo>
                              <a:lnTo>
                                <a:pt x="545823" y="50192"/>
                              </a:lnTo>
                              <a:lnTo>
                                <a:pt x="545181" y="47994"/>
                              </a:lnTo>
                              <a:lnTo>
                                <a:pt x="544639" y="46491"/>
                              </a:lnTo>
                              <a:lnTo>
                                <a:pt x="540526" y="42804"/>
                              </a:lnTo>
                              <a:lnTo>
                                <a:pt x="537380" y="41836"/>
                              </a:lnTo>
                              <a:lnTo>
                                <a:pt x="542534" y="41836"/>
                              </a:lnTo>
                              <a:lnTo>
                                <a:pt x="546609" y="45490"/>
                              </a:lnTo>
                              <a:lnTo>
                                <a:pt x="547884" y="49578"/>
                              </a:lnTo>
                              <a:lnTo>
                                <a:pt x="547884" y="59689"/>
                              </a:lnTo>
                              <a:close/>
                            </a:path>
                            <a:path w="1282065" h="136525">
                              <a:moveTo>
                                <a:pt x="513333" y="45183"/>
                              </a:moveTo>
                              <a:lnTo>
                                <a:pt x="512551" y="43272"/>
                              </a:lnTo>
                              <a:lnTo>
                                <a:pt x="514450" y="42351"/>
                              </a:lnTo>
                              <a:lnTo>
                                <a:pt x="514471" y="42523"/>
                              </a:lnTo>
                              <a:lnTo>
                                <a:pt x="515191" y="44282"/>
                              </a:lnTo>
                              <a:lnTo>
                                <a:pt x="513333" y="45183"/>
                              </a:lnTo>
                              <a:close/>
                            </a:path>
                            <a:path w="1282065" h="136525">
                              <a:moveTo>
                                <a:pt x="512758" y="43776"/>
                              </a:moveTo>
                              <a:lnTo>
                                <a:pt x="512407" y="43272"/>
                              </a:lnTo>
                              <a:lnTo>
                                <a:pt x="512551" y="43272"/>
                              </a:lnTo>
                              <a:lnTo>
                                <a:pt x="512758" y="43776"/>
                              </a:lnTo>
                              <a:close/>
                            </a:path>
                            <a:path w="1282065" h="136525">
                              <a:moveTo>
                                <a:pt x="518266" y="45183"/>
                              </a:moveTo>
                              <a:lnTo>
                                <a:pt x="513333" y="45183"/>
                              </a:lnTo>
                              <a:lnTo>
                                <a:pt x="515535" y="44282"/>
                              </a:lnTo>
                              <a:lnTo>
                                <a:pt x="520510" y="44282"/>
                              </a:lnTo>
                              <a:lnTo>
                                <a:pt x="518266" y="45183"/>
                              </a:lnTo>
                              <a:close/>
                            </a:path>
                            <a:path w="1282065" h="136525">
                              <a:moveTo>
                                <a:pt x="528848" y="103531"/>
                              </a:moveTo>
                              <a:lnTo>
                                <a:pt x="519692" y="103531"/>
                              </a:lnTo>
                              <a:lnTo>
                                <a:pt x="516256" y="102855"/>
                              </a:lnTo>
                              <a:lnTo>
                                <a:pt x="501992" y="75601"/>
                              </a:lnTo>
                              <a:lnTo>
                                <a:pt x="504761" y="70173"/>
                              </a:lnTo>
                              <a:lnTo>
                                <a:pt x="547884" y="59689"/>
                              </a:lnTo>
                              <a:lnTo>
                                <a:pt x="547884" y="57627"/>
                              </a:lnTo>
                              <a:lnTo>
                                <a:pt x="549945" y="57627"/>
                              </a:lnTo>
                              <a:lnTo>
                                <a:pt x="549945" y="61682"/>
                              </a:lnTo>
                              <a:lnTo>
                                <a:pt x="524835" y="62483"/>
                              </a:lnTo>
                              <a:lnTo>
                                <a:pt x="516676" y="64450"/>
                              </a:lnTo>
                              <a:lnTo>
                                <a:pt x="506525" y="71459"/>
                              </a:lnTo>
                              <a:lnTo>
                                <a:pt x="504053" y="76322"/>
                              </a:lnTo>
                              <a:lnTo>
                                <a:pt x="504147" y="87382"/>
                              </a:lnTo>
                              <a:lnTo>
                                <a:pt x="504829" y="90201"/>
                              </a:lnTo>
                              <a:lnTo>
                                <a:pt x="504917" y="90563"/>
                              </a:lnTo>
                              <a:lnTo>
                                <a:pt x="508355" y="96112"/>
                              </a:lnTo>
                              <a:lnTo>
                                <a:pt x="510708" y="98153"/>
                              </a:lnTo>
                              <a:lnTo>
                                <a:pt x="516823" y="100853"/>
                              </a:lnTo>
                              <a:lnTo>
                                <a:pt x="520348" y="101542"/>
                              </a:lnTo>
                              <a:lnTo>
                                <a:pt x="537425" y="101542"/>
                              </a:lnTo>
                              <a:lnTo>
                                <a:pt x="531598" y="103207"/>
                              </a:lnTo>
                              <a:lnTo>
                                <a:pt x="528848" y="103531"/>
                              </a:lnTo>
                              <a:close/>
                            </a:path>
                            <a:path w="1282065" h="136525">
                              <a:moveTo>
                                <a:pt x="533955" y="96112"/>
                              </a:moveTo>
                              <a:lnTo>
                                <a:pt x="522048" y="96112"/>
                              </a:lnTo>
                              <a:lnTo>
                                <a:pt x="519155" y="95236"/>
                              </a:lnTo>
                              <a:lnTo>
                                <a:pt x="513411" y="90849"/>
                              </a:lnTo>
                              <a:lnTo>
                                <a:pt x="511932" y="87382"/>
                              </a:lnTo>
                              <a:lnTo>
                                <a:pt x="511932" y="77583"/>
                              </a:lnTo>
                              <a:lnTo>
                                <a:pt x="513907" y="73555"/>
                              </a:lnTo>
                              <a:lnTo>
                                <a:pt x="521579" y="67975"/>
                              </a:lnTo>
                              <a:lnTo>
                                <a:pt x="528421" y="66348"/>
                              </a:lnTo>
                              <a:lnTo>
                                <a:pt x="530284" y="66348"/>
                              </a:lnTo>
                              <a:lnTo>
                                <a:pt x="549813" y="65593"/>
                              </a:lnTo>
                              <a:lnTo>
                                <a:pt x="549813" y="67733"/>
                              </a:lnTo>
                              <a:lnTo>
                                <a:pt x="547752" y="67733"/>
                              </a:lnTo>
                              <a:lnTo>
                                <a:pt x="528543" y="68480"/>
                              </a:lnTo>
                              <a:lnTo>
                                <a:pt x="522865" y="69792"/>
                              </a:lnTo>
                              <a:lnTo>
                                <a:pt x="522585" y="69792"/>
                              </a:lnTo>
                              <a:lnTo>
                                <a:pt x="515685" y="74810"/>
                              </a:lnTo>
                              <a:lnTo>
                                <a:pt x="513993" y="78283"/>
                              </a:lnTo>
                              <a:lnTo>
                                <a:pt x="514104" y="86991"/>
                              </a:lnTo>
                              <a:lnTo>
                                <a:pt x="515201" y="89624"/>
                              </a:lnTo>
                              <a:lnTo>
                                <a:pt x="520037" y="93316"/>
                              </a:lnTo>
                              <a:lnTo>
                                <a:pt x="523136" y="94240"/>
                              </a:lnTo>
                              <a:lnTo>
                                <a:pt x="539102" y="94240"/>
                              </a:lnTo>
                              <a:lnTo>
                                <a:pt x="538799" y="94493"/>
                              </a:lnTo>
                              <a:lnTo>
                                <a:pt x="533955" y="96112"/>
                              </a:lnTo>
                              <a:close/>
                            </a:path>
                            <a:path w="1282065" h="136525">
                              <a:moveTo>
                                <a:pt x="541641" y="96112"/>
                              </a:moveTo>
                              <a:lnTo>
                                <a:pt x="533955" y="96112"/>
                              </a:lnTo>
                              <a:lnTo>
                                <a:pt x="538799" y="94493"/>
                              </a:lnTo>
                              <a:lnTo>
                                <a:pt x="547587" y="87169"/>
                              </a:lnTo>
                              <a:lnTo>
                                <a:pt x="549813" y="81564"/>
                              </a:lnTo>
                              <a:lnTo>
                                <a:pt x="549813" y="65593"/>
                              </a:lnTo>
                              <a:lnTo>
                                <a:pt x="557165" y="65593"/>
                              </a:lnTo>
                              <a:lnTo>
                                <a:pt x="557165" y="90201"/>
                              </a:lnTo>
                              <a:lnTo>
                                <a:pt x="547020" y="90201"/>
                              </a:lnTo>
                              <a:lnTo>
                                <a:pt x="544549" y="93316"/>
                              </a:lnTo>
                              <a:lnTo>
                                <a:pt x="542500" y="95429"/>
                              </a:lnTo>
                              <a:lnTo>
                                <a:pt x="541641" y="96112"/>
                              </a:lnTo>
                              <a:close/>
                            </a:path>
                            <a:path w="1282065" h="136525">
                              <a:moveTo>
                                <a:pt x="545692" y="69792"/>
                              </a:moveTo>
                              <a:lnTo>
                                <a:pt x="522865" y="69792"/>
                              </a:lnTo>
                              <a:lnTo>
                                <a:pt x="528543" y="68480"/>
                              </a:lnTo>
                              <a:lnTo>
                                <a:pt x="547752" y="67733"/>
                              </a:lnTo>
                              <a:lnTo>
                                <a:pt x="545692" y="67733"/>
                              </a:lnTo>
                              <a:lnTo>
                                <a:pt x="545692" y="69792"/>
                              </a:lnTo>
                              <a:close/>
                            </a:path>
                            <a:path w="1282065" h="136525">
                              <a:moveTo>
                                <a:pt x="532894" y="94240"/>
                              </a:moveTo>
                              <a:lnTo>
                                <a:pt x="523136" y="94240"/>
                              </a:lnTo>
                              <a:lnTo>
                                <a:pt x="520037" y="93316"/>
                              </a:lnTo>
                              <a:lnTo>
                                <a:pt x="515201" y="89624"/>
                              </a:lnTo>
                              <a:lnTo>
                                <a:pt x="514267" y="87382"/>
                              </a:lnTo>
                              <a:lnTo>
                                <a:pt x="514178" y="87169"/>
                              </a:lnTo>
                              <a:lnTo>
                                <a:pt x="514104" y="86991"/>
                              </a:lnTo>
                              <a:lnTo>
                                <a:pt x="513993" y="78283"/>
                              </a:lnTo>
                              <a:lnTo>
                                <a:pt x="515685" y="74810"/>
                              </a:lnTo>
                              <a:lnTo>
                                <a:pt x="522585" y="69792"/>
                              </a:lnTo>
                              <a:lnTo>
                                <a:pt x="545692" y="69792"/>
                              </a:lnTo>
                              <a:lnTo>
                                <a:pt x="545692" y="67733"/>
                              </a:lnTo>
                              <a:lnTo>
                                <a:pt x="547752" y="67733"/>
                              </a:lnTo>
                              <a:lnTo>
                                <a:pt x="547752" y="69792"/>
                              </a:lnTo>
                              <a:lnTo>
                                <a:pt x="529041" y="70523"/>
                              </a:lnTo>
                              <a:lnTo>
                                <a:pt x="523329" y="71798"/>
                              </a:lnTo>
                              <a:lnTo>
                                <a:pt x="517463" y="76065"/>
                              </a:lnTo>
                              <a:lnTo>
                                <a:pt x="516053" y="78982"/>
                              </a:lnTo>
                              <a:lnTo>
                                <a:pt x="516053" y="85998"/>
                              </a:lnTo>
                              <a:lnTo>
                                <a:pt x="516992" y="88399"/>
                              </a:lnTo>
                              <a:lnTo>
                                <a:pt x="520813" y="91316"/>
                              </a:lnTo>
                              <a:lnTo>
                                <a:pt x="520642" y="91316"/>
                              </a:lnTo>
                              <a:lnTo>
                                <a:pt x="523224" y="92069"/>
                              </a:lnTo>
                              <a:lnTo>
                                <a:pt x="538488" y="92069"/>
                              </a:lnTo>
                              <a:lnTo>
                                <a:pt x="537862" y="92591"/>
                              </a:lnTo>
                              <a:lnTo>
                                <a:pt x="532894" y="94240"/>
                              </a:lnTo>
                              <a:close/>
                            </a:path>
                            <a:path w="1282065" h="136525">
                              <a:moveTo>
                                <a:pt x="539102" y="94240"/>
                              </a:moveTo>
                              <a:lnTo>
                                <a:pt x="532894" y="94240"/>
                              </a:lnTo>
                              <a:lnTo>
                                <a:pt x="537862" y="92591"/>
                              </a:lnTo>
                              <a:lnTo>
                                <a:pt x="545774" y="85998"/>
                              </a:lnTo>
                              <a:lnTo>
                                <a:pt x="547752" y="80920"/>
                              </a:lnTo>
                              <a:lnTo>
                                <a:pt x="547752" y="67733"/>
                              </a:lnTo>
                              <a:lnTo>
                                <a:pt x="549813" y="67733"/>
                              </a:lnTo>
                              <a:lnTo>
                                <a:pt x="549813" y="81564"/>
                              </a:lnTo>
                              <a:lnTo>
                                <a:pt x="547764" y="86723"/>
                              </a:lnTo>
                              <a:lnTo>
                                <a:pt x="547658" y="86991"/>
                              </a:lnTo>
                              <a:lnTo>
                                <a:pt x="547587" y="87169"/>
                              </a:lnTo>
                              <a:lnTo>
                                <a:pt x="539102" y="94240"/>
                              </a:lnTo>
                              <a:close/>
                            </a:path>
                            <a:path w="1282065" h="136525">
                              <a:moveTo>
                                <a:pt x="538488" y="92069"/>
                              </a:moveTo>
                              <a:lnTo>
                                <a:pt x="532731" y="92069"/>
                              </a:lnTo>
                              <a:lnTo>
                                <a:pt x="537309" y="90563"/>
                              </a:lnTo>
                              <a:lnTo>
                                <a:pt x="537076" y="90563"/>
                              </a:lnTo>
                              <a:lnTo>
                                <a:pt x="543961" y="84827"/>
                              </a:lnTo>
                              <a:lnTo>
                                <a:pt x="545692" y="80277"/>
                              </a:lnTo>
                              <a:lnTo>
                                <a:pt x="545692" y="69792"/>
                              </a:lnTo>
                              <a:lnTo>
                                <a:pt x="547752" y="69792"/>
                              </a:lnTo>
                              <a:lnTo>
                                <a:pt x="547752" y="80920"/>
                              </a:lnTo>
                              <a:lnTo>
                                <a:pt x="545774" y="85998"/>
                              </a:lnTo>
                              <a:lnTo>
                                <a:pt x="538488" y="92069"/>
                              </a:lnTo>
                              <a:close/>
                            </a:path>
                            <a:path w="1282065" h="136525">
                              <a:moveTo>
                                <a:pt x="537298" y="101542"/>
                              </a:moveTo>
                              <a:lnTo>
                                <a:pt x="528042" y="101542"/>
                              </a:lnTo>
                              <a:lnTo>
                                <a:pt x="531217" y="101173"/>
                              </a:lnTo>
                              <a:lnTo>
                                <a:pt x="536307" y="99719"/>
                              </a:lnTo>
                              <a:lnTo>
                                <a:pt x="538529" y="98589"/>
                              </a:lnTo>
                              <a:lnTo>
                                <a:pt x="542500" y="95429"/>
                              </a:lnTo>
                              <a:lnTo>
                                <a:pt x="544549" y="93316"/>
                              </a:lnTo>
                              <a:lnTo>
                                <a:pt x="547020" y="90201"/>
                              </a:lnTo>
                              <a:lnTo>
                                <a:pt x="550194" y="90201"/>
                              </a:lnTo>
                              <a:lnTo>
                                <a:pt x="550612" y="92069"/>
                              </a:lnTo>
                              <a:lnTo>
                                <a:pt x="549403" y="92069"/>
                              </a:lnTo>
                              <a:lnTo>
                                <a:pt x="547069" y="92591"/>
                              </a:lnTo>
                              <a:lnTo>
                                <a:pt x="546506" y="92591"/>
                              </a:lnTo>
                              <a:lnTo>
                                <a:pt x="546668" y="93316"/>
                              </a:lnTo>
                              <a:lnTo>
                                <a:pt x="546780" y="93819"/>
                              </a:lnTo>
                              <a:lnTo>
                                <a:pt x="545994" y="94811"/>
                              </a:lnTo>
                              <a:lnTo>
                                <a:pt x="543906" y="96943"/>
                              </a:lnTo>
                              <a:lnTo>
                                <a:pt x="539598" y="100372"/>
                              </a:lnTo>
                              <a:lnTo>
                                <a:pt x="537298" y="101542"/>
                              </a:lnTo>
                              <a:close/>
                            </a:path>
                            <a:path w="1282065" h="136525">
                              <a:moveTo>
                                <a:pt x="557165" y="102284"/>
                              </a:moveTo>
                              <a:lnTo>
                                <a:pt x="550785" y="102284"/>
                              </a:lnTo>
                              <a:lnTo>
                                <a:pt x="552796" y="101834"/>
                              </a:lnTo>
                              <a:lnTo>
                                <a:pt x="550443" y="91316"/>
                              </a:lnTo>
                              <a:lnTo>
                                <a:pt x="550339" y="90849"/>
                              </a:lnTo>
                              <a:lnTo>
                                <a:pt x="550275" y="90563"/>
                              </a:lnTo>
                              <a:lnTo>
                                <a:pt x="550194" y="90201"/>
                              </a:lnTo>
                              <a:lnTo>
                                <a:pt x="557165" y="90201"/>
                              </a:lnTo>
                              <a:lnTo>
                                <a:pt x="557165" y="102284"/>
                              </a:lnTo>
                              <a:close/>
                            </a:path>
                            <a:path w="1282065" h="136525">
                              <a:moveTo>
                                <a:pt x="546780" y="93819"/>
                              </a:moveTo>
                              <a:lnTo>
                                <a:pt x="546506" y="92591"/>
                              </a:lnTo>
                              <a:lnTo>
                                <a:pt x="547069" y="92591"/>
                              </a:lnTo>
                              <a:lnTo>
                                <a:pt x="549403" y="92069"/>
                              </a:lnTo>
                              <a:lnTo>
                                <a:pt x="548168" y="92069"/>
                              </a:lnTo>
                              <a:lnTo>
                                <a:pt x="546780" y="93819"/>
                              </a:lnTo>
                              <a:close/>
                            </a:path>
                            <a:path w="1282065" h="136525">
                              <a:moveTo>
                                <a:pt x="561286" y="104344"/>
                              </a:moveTo>
                              <a:lnTo>
                                <a:pt x="549135" y="104344"/>
                              </a:lnTo>
                              <a:lnTo>
                                <a:pt x="547140" y="95429"/>
                              </a:lnTo>
                              <a:lnTo>
                                <a:pt x="547097" y="95236"/>
                              </a:lnTo>
                              <a:lnTo>
                                <a:pt x="547002" y="94811"/>
                              </a:lnTo>
                              <a:lnTo>
                                <a:pt x="546931" y="94493"/>
                              </a:lnTo>
                              <a:lnTo>
                                <a:pt x="546874" y="94240"/>
                              </a:lnTo>
                              <a:lnTo>
                                <a:pt x="546780" y="93819"/>
                              </a:lnTo>
                              <a:lnTo>
                                <a:pt x="548168" y="92069"/>
                              </a:lnTo>
                              <a:lnTo>
                                <a:pt x="548016" y="92069"/>
                              </a:lnTo>
                              <a:lnTo>
                                <a:pt x="548016" y="94240"/>
                              </a:lnTo>
                              <a:lnTo>
                                <a:pt x="549077" y="94240"/>
                              </a:lnTo>
                              <a:lnTo>
                                <a:pt x="547592" y="96112"/>
                              </a:lnTo>
                              <a:lnTo>
                                <a:pt x="549405" y="96112"/>
                              </a:lnTo>
                              <a:lnTo>
                                <a:pt x="550211" y="99719"/>
                              </a:lnTo>
                              <a:lnTo>
                                <a:pt x="550324" y="100223"/>
                              </a:lnTo>
                              <a:lnTo>
                                <a:pt x="550358" y="100372"/>
                              </a:lnTo>
                              <a:lnTo>
                                <a:pt x="550465" y="100853"/>
                              </a:lnTo>
                              <a:lnTo>
                                <a:pt x="550537" y="101173"/>
                              </a:lnTo>
                              <a:lnTo>
                                <a:pt x="550619" y="101542"/>
                              </a:lnTo>
                              <a:lnTo>
                                <a:pt x="550685" y="101834"/>
                              </a:lnTo>
                              <a:lnTo>
                                <a:pt x="550785" y="102284"/>
                              </a:lnTo>
                              <a:lnTo>
                                <a:pt x="561286" y="102284"/>
                              </a:lnTo>
                              <a:lnTo>
                                <a:pt x="561286" y="104344"/>
                              </a:lnTo>
                              <a:close/>
                            </a:path>
                            <a:path w="1282065" h="136525">
                              <a:moveTo>
                                <a:pt x="548543" y="94240"/>
                              </a:moveTo>
                              <a:lnTo>
                                <a:pt x="548016" y="94240"/>
                              </a:lnTo>
                              <a:lnTo>
                                <a:pt x="548016" y="92069"/>
                              </a:lnTo>
                              <a:lnTo>
                                <a:pt x="547774" y="92069"/>
                              </a:lnTo>
                              <a:lnTo>
                                <a:pt x="548432" y="92591"/>
                              </a:lnTo>
                              <a:lnTo>
                                <a:pt x="548543" y="94240"/>
                              </a:lnTo>
                              <a:close/>
                            </a:path>
                            <a:path w="1282065" h="136525">
                              <a:moveTo>
                                <a:pt x="548986" y="94240"/>
                              </a:moveTo>
                              <a:lnTo>
                                <a:pt x="548543" y="94240"/>
                              </a:lnTo>
                              <a:lnTo>
                                <a:pt x="548432" y="92591"/>
                              </a:lnTo>
                              <a:lnTo>
                                <a:pt x="547774" y="92069"/>
                              </a:lnTo>
                              <a:lnTo>
                                <a:pt x="548500" y="92069"/>
                              </a:lnTo>
                              <a:lnTo>
                                <a:pt x="548779" y="93316"/>
                              </a:lnTo>
                              <a:lnTo>
                                <a:pt x="548892" y="93819"/>
                              </a:lnTo>
                              <a:lnTo>
                                <a:pt x="548986" y="94240"/>
                              </a:lnTo>
                              <a:close/>
                            </a:path>
                            <a:path w="1282065" h="136525">
                              <a:moveTo>
                                <a:pt x="550785" y="101834"/>
                              </a:moveTo>
                              <a:lnTo>
                                <a:pt x="550619" y="101542"/>
                              </a:lnTo>
                              <a:lnTo>
                                <a:pt x="549252" y="95429"/>
                              </a:lnTo>
                              <a:lnTo>
                                <a:pt x="549209" y="95236"/>
                              </a:lnTo>
                              <a:lnTo>
                                <a:pt x="549114" y="94811"/>
                              </a:lnTo>
                              <a:lnTo>
                                <a:pt x="549077" y="94240"/>
                              </a:lnTo>
                              <a:lnTo>
                                <a:pt x="549630" y="93542"/>
                              </a:lnTo>
                              <a:lnTo>
                                <a:pt x="549346" y="93316"/>
                              </a:lnTo>
                              <a:lnTo>
                                <a:pt x="548543" y="92591"/>
                              </a:lnTo>
                              <a:lnTo>
                                <a:pt x="548543" y="92069"/>
                              </a:lnTo>
                              <a:lnTo>
                                <a:pt x="550612" y="92069"/>
                              </a:lnTo>
                              <a:lnTo>
                                <a:pt x="552323" y="99719"/>
                              </a:lnTo>
                              <a:lnTo>
                                <a:pt x="552436" y="100223"/>
                              </a:lnTo>
                              <a:lnTo>
                                <a:pt x="550785" y="100223"/>
                              </a:lnTo>
                              <a:lnTo>
                                <a:pt x="550785" y="101834"/>
                              </a:lnTo>
                              <a:close/>
                            </a:path>
                            <a:path w="1282065" h="136525">
                              <a:moveTo>
                                <a:pt x="549077" y="94240"/>
                              </a:moveTo>
                              <a:lnTo>
                                <a:pt x="548892" y="93819"/>
                              </a:lnTo>
                              <a:lnTo>
                                <a:pt x="548617" y="92591"/>
                              </a:lnTo>
                              <a:lnTo>
                                <a:pt x="548432" y="92591"/>
                              </a:lnTo>
                              <a:lnTo>
                                <a:pt x="549630" y="93542"/>
                              </a:lnTo>
                              <a:lnTo>
                                <a:pt x="549077" y="94240"/>
                              </a:lnTo>
                              <a:close/>
                            </a:path>
                            <a:path w="1282065" h="136525">
                              <a:moveTo>
                                <a:pt x="537966" y="103531"/>
                              </a:moveTo>
                              <a:lnTo>
                                <a:pt x="528848" y="103531"/>
                              </a:lnTo>
                              <a:lnTo>
                                <a:pt x="531598" y="103207"/>
                              </a:lnTo>
                              <a:lnTo>
                                <a:pt x="536403" y="101834"/>
                              </a:lnTo>
                              <a:lnTo>
                                <a:pt x="546780" y="93819"/>
                              </a:lnTo>
                              <a:lnTo>
                                <a:pt x="547293" y="96112"/>
                              </a:lnTo>
                              <a:lnTo>
                                <a:pt x="547612" y="96112"/>
                              </a:lnTo>
                              <a:lnTo>
                                <a:pt x="545312" y="98457"/>
                              </a:lnTo>
                              <a:lnTo>
                                <a:pt x="540667" y="102155"/>
                              </a:lnTo>
                              <a:lnTo>
                                <a:pt x="537966" y="103531"/>
                              </a:lnTo>
                              <a:close/>
                            </a:path>
                            <a:path w="1282065" h="136525">
                              <a:moveTo>
                                <a:pt x="549405" y="96112"/>
                              </a:moveTo>
                              <a:lnTo>
                                <a:pt x="547592" y="96112"/>
                              </a:lnTo>
                              <a:lnTo>
                                <a:pt x="549077" y="94240"/>
                              </a:lnTo>
                              <a:lnTo>
                                <a:pt x="549114" y="94811"/>
                              </a:lnTo>
                              <a:lnTo>
                                <a:pt x="549405" y="96112"/>
                              </a:lnTo>
                              <a:close/>
                            </a:path>
                            <a:path w="1282065" h="136525">
                              <a:moveTo>
                                <a:pt x="550785" y="102284"/>
                              </a:moveTo>
                              <a:lnTo>
                                <a:pt x="550785" y="100223"/>
                              </a:lnTo>
                              <a:lnTo>
                                <a:pt x="552436" y="100223"/>
                              </a:lnTo>
                              <a:lnTo>
                                <a:pt x="552469" y="100372"/>
                              </a:lnTo>
                              <a:lnTo>
                                <a:pt x="552577" y="100853"/>
                              </a:lnTo>
                              <a:lnTo>
                                <a:pt x="552648" y="101173"/>
                              </a:lnTo>
                              <a:lnTo>
                                <a:pt x="552731" y="101542"/>
                              </a:lnTo>
                              <a:lnTo>
                                <a:pt x="552796" y="101834"/>
                              </a:lnTo>
                              <a:lnTo>
                                <a:pt x="550785" y="102284"/>
                              </a:lnTo>
                              <a:close/>
                            </a:path>
                            <a:path w="1282065" h="136525">
                              <a:moveTo>
                                <a:pt x="594005" y="39380"/>
                              </a:moveTo>
                              <a:lnTo>
                                <a:pt x="593885" y="38816"/>
                              </a:lnTo>
                              <a:lnTo>
                                <a:pt x="593731" y="37879"/>
                              </a:lnTo>
                              <a:lnTo>
                                <a:pt x="593646" y="37358"/>
                              </a:lnTo>
                              <a:lnTo>
                                <a:pt x="610731" y="28221"/>
                              </a:lnTo>
                              <a:lnTo>
                                <a:pt x="624070" y="28221"/>
                              </a:lnTo>
                              <a:lnTo>
                                <a:pt x="628818" y="30281"/>
                              </a:lnTo>
                              <a:lnTo>
                                <a:pt x="610964" y="30281"/>
                              </a:lnTo>
                              <a:lnTo>
                                <a:pt x="607689" y="30764"/>
                              </a:lnTo>
                              <a:lnTo>
                                <a:pt x="602150" y="32699"/>
                              </a:lnTo>
                              <a:lnTo>
                                <a:pt x="599776" y="34018"/>
                              </a:lnTo>
                              <a:lnTo>
                                <a:pt x="595820" y="37358"/>
                              </a:lnTo>
                              <a:lnTo>
                                <a:pt x="594163" y="39166"/>
                              </a:lnTo>
                              <a:lnTo>
                                <a:pt x="594005" y="39380"/>
                              </a:lnTo>
                              <a:close/>
                            </a:path>
                            <a:path w="1282065" h="136525">
                              <a:moveTo>
                                <a:pt x="594782" y="135994"/>
                              </a:moveTo>
                              <a:lnTo>
                                <a:pt x="579056" y="135994"/>
                              </a:lnTo>
                              <a:lnTo>
                                <a:pt x="579056" y="29539"/>
                              </a:lnTo>
                              <a:lnTo>
                                <a:pt x="592360" y="29539"/>
                              </a:lnTo>
                              <a:lnTo>
                                <a:pt x="592482" y="30281"/>
                              </a:lnTo>
                              <a:lnTo>
                                <a:pt x="592562" y="30764"/>
                              </a:lnTo>
                              <a:lnTo>
                                <a:pt x="592681" y="31488"/>
                              </a:lnTo>
                              <a:lnTo>
                                <a:pt x="581116" y="31488"/>
                              </a:lnTo>
                              <a:lnTo>
                                <a:pt x="581116" y="133934"/>
                              </a:lnTo>
                              <a:lnTo>
                                <a:pt x="594776" y="133934"/>
                              </a:lnTo>
                              <a:lnTo>
                                <a:pt x="594782" y="135994"/>
                              </a:lnTo>
                              <a:close/>
                            </a:path>
                            <a:path w="1282065" h="136525">
                              <a:moveTo>
                                <a:pt x="595590" y="40711"/>
                              </a:moveTo>
                              <a:lnTo>
                                <a:pt x="594197" y="40711"/>
                              </a:lnTo>
                              <a:lnTo>
                                <a:pt x="594086" y="40040"/>
                              </a:lnTo>
                              <a:lnTo>
                                <a:pt x="594005" y="39380"/>
                              </a:lnTo>
                              <a:lnTo>
                                <a:pt x="594163" y="39166"/>
                              </a:lnTo>
                              <a:lnTo>
                                <a:pt x="610964" y="30281"/>
                              </a:lnTo>
                              <a:lnTo>
                                <a:pt x="623448" y="30281"/>
                              </a:lnTo>
                              <a:lnTo>
                                <a:pt x="628067" y="32279"/>
                              </a:lnTo>
                              <a:lnTo>
                                <a:pt x="611622" y="32279"/>
                              </a:lnTo>
                              <a:lnTo>
                                <a:pt x="608751" y="32699"/>
                              </a:lnTo>
                              <a:lnTo>
                                <a:pt x="608400" y="32699"/>
                              </a:lnTo>
                              <a:lnTo>
                                <a:pt x="603069" y="34560"/>
                              </a:lnTo>
                              <a:lnTo>
                                <a:pt x="600912" y="35755"/>
                              </a:lnTo>
                              <a:lnTo>
                                <a:pt x="597288" y="38816"/>
                              </a:lnTo>
                              <a:lnTo>
                                <a:pt x="595716" y="40530"/>
                              </a:lnTo>
                              <a:lnTo>
                                <a:pt x="595590" y="40711"/>
                              </a:lnTo>
                              <a:close/>
                            </a:path>
                            <a:path w="1282065" h="136525">
                              <a:moveTo>
                                <a:pt x="627285" y="103603"/>
                              </a:moveTo>
                              <a:lnTo>
                                <a:pt x="620502" y="103603"/>
                              </a:lnTo>
                              <a:lnTo>
                                <a:pt x="625623" y="102218"/>
                              </a:lnTo>
                              <a:lnTo>
                                <a:pt x="634051" y="96855"/>
                              </a:lnTo>
                              <a:lnTo>
                                <a:pt x="643756" y="66810"/>
                              </a:lnTo>
                              <a:lnTo>
                                <a:pt x="643320" y="59294"/>
                              </a:lnTo>
                              <a:lnTo>
                                <a:pt x="643302" y="58995"/>
                              </a:lnTo>
                              <a:lnTo>
                                <a:pt x="643182" y="57846"/>
                              </a:lnTo>
                              <a:lnTo>
                                <a:pt x="642031" y="52128"/>
                              </a:lnTo>
                              <a:lnTo>
                                <a:pt x="641908" y="51515"/>
                              </a:lnTo>
                              <a:lnTo>
                                <a:pt x="641875" y="51351"/>
                              </a:lnTo>
                              <a:lnTo>
                                <a:pt x="641761" y="50787"/>
                              </a:lnTo>
                              <a:lnTo>
                                <a:pt x="639268" y="44507"/>
                              </a:lnTo>
                              <a:lnTo>
                                <a:pt x="635778" y="39380"/>
                              </a:lnTo>
                              <a:lnTo>
                                <a:pt x="630459" y="33314"/>
                              </a:lnTo>
                              <a:lnTo>
                                <a:pt x="623448" y="30281"/>
                              </a:lnTo>
                              <a:lnTo>
                                <a:pt x="628818" y="30281"/>
                              </a:lnTo>
                              <a:lnTo>
                                <a:pt x="631598" y="31488"/>
                              </a:lnTo>
                              <a:lnTo>
                                <a:pt x="637202" y="37879"/>
                              </a:lnTo>
                              <a:lnTo>
                                <a:pt x="637870" y="38816"/>
                              </a:lnTo>
                              <a:lnTo>
                                <a:pt x="640928" y="43287"/>
                              </a:lnTo>
                              <a:lnTo>
                                <a:pt x="641041" y="43452"/>
                              </a:lnTo>
                              <a:lnTo>
                                <a:pt x="643694" y="50060"/>
                              </a:lnTo>
                              <a:lnTo>
                                <a:pt x="645286" y="57846"/>
                              </a:lnTo>
                              <a:lnTo>
                                <a:pt x="645817" y="66810"/>
                              </a:lnTo>
                              <a:lnTo>
                                <a:pt x="645816" y="75099"/>
                              </a:lnTo>
                              <a:lnTo>
                                <a:pt x="644753" y="80992"/>
                              </a:lnTo>
                              <a:lnTo>
                                <a:pt x="644651" y="81558"/>
                              </a:lnTo>
                              <a:lnTo>
                                <a:pt x="644550" y="82123"/>
                              </a:lnTo>
                              <a:lnTo>
                                <a:pt x="639430" y="93759"/>
                              </a:lnTo>
                              <a:lnTo>
                                <a:pt x="635809" y="98165"/>
                              </a:lnTo>
                              <a:lnTo>
                                <a:pt x="627285" y="103603"/>
                              </a:lnTo>
                              <a:close/>
                            </a:path>
                            <a:path w="1282065" h="136525">
                              <a:moveTo>
                                <a:pt x="583177" y="133934"/>
                              </a:moveTo>
                              <a:lnTo>
                                <a:pt x="581116" y="133934"/>
                              </a:lnTo>
                              <a:lnTo>
                                <a:pt x="581116" y="31488"/>
                              </a:lnTo>
                              <a:lnTo>
                                <a:pt x="583177" y="31488"/>
                              </a:lnTo>
                              <a:lnTo>
                                <a:pt x="583177" y="133934"/>
                              </a:lnTo>
                              <a:close/>
                            </a:path>
                            <a:path w="1282065" h="136525">
                              <a:moveTo>
                                <a:pt x="590660" y="133934"/>
                              </a:moveTo>
                              <a:lnTo>
                                <a:pt x="583177" y="133934"/>
                              </a:lnTo>
                              <a:lnTo>
                                <a:pt x="583177" y="31488"/>
                              </a:lnTo>
                              <a:lnTo>
                                <a:pt x="591294" y="31488"/>
                              </a:lnTo>
                              <a:lnTo>
                                <a:pt x="588578" y="31934"/>
                              </a:lnTo>
                              <a:lnTo>
                                <a:pt x="590249" y="42100"/>
                              </a:lnTo>
                              <a:lnTo>
                                <a:pt x="590308" y="42457"/>
                              </a:lnTo>
                              <a:lnTo>
                                <a:pt x="590404" y="43045"/>
                              </a:lnTo>
                              <a:lnTo>
                                <a:pt x="590444" y="43287"/>
                              </a:lnTo>
                              <a:lnTo>
                                <a:pt x="596580" y="43287"/>
                              </a:lnTo>
                              <a:lnTo>
                                <a:pt x="594417" y="46046"/>
                              </a:lnTo>
                              <a:lnTo>
                                <a:pt x="593956" y="47249"/>
                              </a:lnTo>
                              <a:lnTo>
                                <a:pt x="591497" y="53968"/>
                              </a:lnTo>
                              <a:lnTo>
                                <a:pt x="590895" y="57846"/>
                              </a:lnTo>
                              <a:lnTo>
                                <a:pt x="590779" y="58590"/>
                              </a:lnTo>
                              <a:lnTo>
                                <a:pt x="590660" y="72817"/>
                              </a:lnTo>
                              <a:lnTo>
                                <a:pt x="591086" y="76194"/>
                              </a:lnTo>
                              <a:lnTo>
                                <a:pt x="591197" y="77075"/>
                              </a:lnTo>
                              <a:lnTo>
                                <a:pt x="591306" y="77940"/>
                              </a:lnTo>
                              <a:lnTo>
                                <a:pt x="593962" y="86669"/>
                              </a:lnTo>
                              <a:lnTo>
                                <a:pt x="596307" y="90105"/>
                              </a:lnTo>
                              <a:lnTo>
                                <a:pt x="597914" y="91256"/>
                              </a:lnTo>
                              <a:lnTo>
                                <a:pt x="589613" y="91256"/>
                              </a:lnTo>
                              <a:lnTo>
                                <a:pt x="589690" y="91915"/>
                              </a:lnTo>
                              <a:lnTo>
                                <a:pt x="589808" y="92921"/>
                              </a:lnTo>
                              <a:lnTo>
                                <a:pt x="589907" y="93759"/>
                              </a:lnTo>
                              <a:lnTo>
                                <a:pt x="590002" y="94565"/>
                              </a:lnTo>
                              <a:lnTo>
                                <a:pt x="590068" y="95155"/>
                              </a:lnTo>
                              <a:lnTo>
                                <a:pt x="590195" y="96516"/>
                              </a:lnTo>
                              <a:lnTo>
                                <a:pt x="590226" y="96855"/>
                              </a:lnTo>
                              <a:lnTo>
                                <a:pt x="590343" y="98372"/>
                              </a:lnTo>
                              <a:lnTo>
                                <a:pt x="590463" y="99932"/>
                              </a:lnTo>
                              <a:lnTo>
                                <a:pt x="590586" y="105663"/>
                              </a:lnTo>
                              <a:lnTo>
                                <a:pt x="590660" y="133934"/>
                              </a:lnTo>
                              <a:close/>
                            </a:path>
                            <a:path w="1282065" h="136525">
                              <a:moveTo>
                                <a:pt x="593798" y="43287"/>
                              </a:moveTo>
                              <a:lnTo>
                                <a:pt x="590444" y="43287"/>
                              </a:lnTo>
                              <a:lnTo>
                                <a:pt x="589230" y="35901"/>
                              </a:lnTo>
                              <a:lnTo>
                                <a:pt x="589105" y="35141"/>
                              </a:lnTo>
                              <a:lnTo>
                                <a:pt x="589009" y="34560"/>
                              </a:lnTo>
                              <a:lnTo>
                                <a:pt x="588920" y="34018"/>
                              </a:lnTo>
                              <a:lnTo>
                                <a:pt x="588805" y="33314"/>
                              </a:lnTo>
                              <a:lnTo>
                                <a:pt x="588703" y="32699"/>
                              </a:lnTo>
                              <a:lnTo>
                                <a:pt x="588578" y="31934"/>
                              </a:lnTo>
                              <a:lnTo>
                                <a:pt x="591294" y="31488"/>
                              </a:lnTo>
                              <a:lnTo>
                                <a:pt x="590592" y="31488"/>
                              </a:lnTo>
                              <a:lnTo>
                                <a:pt x="590611" y="33660"/>
                              </a:lnTo>
                              <a:lnTo>
                                <a:pt x="590950" y="33660"/>
                              </a:lnTo>
                              <a:lnTo>
                                <a:pt x="591797" y="38816"/>
                              </a:lnTo>
                              <a:lnTo>
                                <a:pt x="591644" y="39166"/>
                              </a:lnTo>
                              <a:lnTo>
                                <a:pt x="591036" y="40040"/>
                              </a:lnTo>
                              <a:lnTo>
                                <a:pt x="591980" y="40711"/>
                              </a:lnTo>
                              <a:lnTo>
                                <a:pt x="592109" y="40711"/>
                              </a:lnTo>
                              <a:lnTo>
                                <a:pt x="592182" y="41156"/>
                              </a:lnTo>
                              <a:lnTo>
                                <a:pt x="595280" y="41156"/>
                              </a:lnTo>
                              <a:lnTo>
                                <a:pt x="593798" y="43287"/>
                              </a:lnTo>
                              <a:close/>
                            </a:path>
                            <a:path w="1282065" h="136525">
                              <a:moveTo>
                                <a:pt x="591888" y="38816"/>
                              </a:moveTo>
                              <a:lnTo>
                                <a:pt x="591643" y="37879"/>
                              </a:lnTo>
                              <a:lnTo>
                                <a:pt x="591318" y="35901"/>
                              </a:lnTo>
                              <a:lnTo>
                                <a:pt x="591193" y="35141"/>
                              </a:lnTo>
                              <a:lnTo>
                                <a:pt x="591098" y="34560"/>
                              </a:lnTo>
                              <a:lnTo>
                                <a:pt x="591008" y="34018"/>
                              </a:lnTo>
                              <a:lnTo>
                                <a:pt x="590893" y="33314"/>
                              </a:lnTo>
                              <a:lnTo>
                                <a:pt x="590792" y="32699"/>
                              </a:lnTo>
                              <a:lnTo>
                                <a:pt x="590723" y="32279"/>
                              </a:lnTo>
                              <a:lnTo>
                                <a:pt x="590611" y="31488"/>
                              </a:lnTo>
                              <a:lnTo>
                                <a:pt x="592681" y="31488"/>
                              </a:lnTo>
                              <a:lnTo>
                                <a:pt x="593550" y="36776"/>
                              </a:lnTo>
                              <a:lnTo>
                                <a:pt x="592539" y="37879"/>
                              </a:lnTo>
                              <a:lnTo>
                                <a:pt x="591888" y="38816"/>
                              </a:lnTo>
                              <a:close/>
                            </a:path>
                            <a:path w="1282065" h="136525">
                              <a:moveTo>
                                <a:pt x="590950" y="33660"/>
                              </a:moveTo>
                              <a:lnTo>
                                <a:pt x="590611" y="33660"/>
                              </a:lnTo>
                              <a:lnTo>
                                <a:pt x="590611" y="32279"/>
                              </a:lnTo>
                              <a:lnTo>
                                <a:pt x="590792" y="32699"/>
                              </a:lnTo>
                              <a:lnTo>
                                <a:pt x="590893" y="33314"/>
                              </a:lnTo>
                              <a:lnTo>
                                <a:pt x="590950" y="33660"/>
                              </a:lnTo>
                              <a:close/>
                            </a:path>
                            <a:path w="1282065" h="136525">
                              <a:moveTo>
                                <a:pt x="596580" y="43287"/>
                              </a:moveTo>
                              <a:lnTo>
                                <a:pt x="593798" y="43287"/>
                              </a:lnTo>
                              <a:lnTo>
                                <a:pt x="595590" y="40711"/>
                              </a:lnTo>
                              <a:lnTo>
                                <a:pt x="595716" y="40530"/>
                              </a:lnTo>
                              <a:lnTo>
                                <a:pt x="597288" y="38816"/>
                              </a:lnTo>
                              <a:lnTo>
                                <a:pt x="600912" y="35755"/>
                              </a:lnTo>
                              <a:lnTo>
                                <a:pt x="603069" y="34560"/>
                              </a:lnTo>
                              <a:lnTo>
                                <a:pt x="608400" y="32699"/>
                              </a:lnTo>
                              <a:lnTo>
                                <a:pt x="608751" y="32699"/>
                              </a:lnTo>
                              <a:lnTo>
                                <a:pt x="611622" y="32279"/>
                              </a:lnTo>
                              <a:lnTo>
                                <a:pt x="622681" y="32279"/>
                              </a:lnTo>
                              <a:lnTo>
                                <a:pt x="629320" y="35141"/>
                              </a:lnTo>
                              <a:lnTo>
                                <a:pt x="631721" y="37879"/>
                              </a:lnTo>
                              <a:lnTo>
                                <a:pt x="607911" y="37879"/>
                              </a:lnTo>
                              <a:lnTo>
                                <a:pt x="604007" y="38816"/>
                              </a:lnTo>
                              <a:lnTo>
                                <a:pt x="603578" y="38816"/>
                              </a:lnTo>
                              <a:lnTo>
                                <a:pt x="596770" y="43045"/>
                              </a:lnTo>
                              <a:lnTo>
                                <a:pt x="596580" y="43287"/>
                              </a:lnTo>
                              <a:close/>
                            </a:path>
                            <a:path w="1282065" h="136525">
                              <a:moveTo>
                                <a:pt x="626685" y="101542"/>
                              </a:moveTo>
                              <a:lnTo>
                                <a:pt x="620102" y="101542"/>
                              </a:lnTo>
                              <a:lnTo>
                                <a:pt x="624855" y="100265"/>
                              </a:lnTo>
                              <a:lnTo>
                                <a:pt x="632877" y="95155"/>
                              </a:lnTo>
                              <a:lnTo>
                                <a:pt x="641696" y="66810"/>
                              </a:lnTo>
                              <a:lnTo>
                                <a:pt x="641268" y="59294"/>
                              </a:lnTo>
                              <a:lnTo>
                                <a:pt x="641147" y="58185"/>
                              </a:lnTo>
                              <a:lnTo>
                                <a:pt x="639950" y="52128"/>
                              </a:lnTo>
                              <a:lnTo>
                                <a:pt x="639829" y="51515"/>
                              </a:lnTo>
                              <a:lnTo>
                                <a:pt x="637495" y="45562"/>
                              </a:lnTo>
                              <a:lnTo>
                                <a:pt x="634204" y="40711"/>
                              </a:lnTo>
                              <a:lnTo>
                                <a:pt x="629320" y="35141"/>
                              </a:lnTo>
                              <a:lnTo>
                                <a:pt x="622681" y="32279"/>
                              </a:lnTo>
                              <a:lnTo>
                                <a:pt x="628067" y="32279"/>
                              </a:lnTo>
                              <a:lnTo>
                                <a:pt x="643756" y="66810"/>
                              </a:lnTo>
                              <a:lnTo>
                                <a:pt x="643704" y="75099"/>
                              </a:lnTo>
                              <a:lnTo>
                                <a:pt x="634051" y="96855"/>
                              </a:lnTo>
                              <a:lnTo>
                                <a:pt x="626685" y="101542"/>
                              </a:lnTo>
                              <a:close/>
                            </a:path>
                            <a:path w="1282065" h="136525">
                              <a:moveTo>
                                <a:pt x="592193" y="40530"/>
                              </a:moveTo>
                              <a:lnTo>
                                <a:pt x="591998" y="40040"/>
                              </a:lnTo>
                              <a:lnTo>
                                <a:pt x="591888" y="38816"/>
                              </a:lnTo>
                              <a:lnTo>
                                <a:pt x="592539" y="37879"/>
                              </a:lnTo>
                              <a:lnTo>
                                <a:pt x="593550" y="36776"/>
                              </a:lnTo>
                              <a:lnTo>
                                <a:pt x="593885" y="38816"/>
                              </a:lnTo>
                              <a:lnTo>
                                <a:pt x="593943" y="39166"/>
                              </a:lnTo>
                              <a:lnTo>
                                <a:pt x="592193" y="39166"/>
                              </a:lnTo>
                              <a:lnTo>
                                <a:pt x="592193" y="40530"/>
                              </a:lnTo>
                              <a:close/>
                            </a:path>
                            <a:path w="1282065" h="136525">
                              <a:moveTo>
                                <a:pt x="617714" y="96036"/>
                              </a:moveTo>
                              <a:lnTo>
                                <a:pt x="607357" y="96036"/>
                              </a:lnTo>
                              <a:lnTo>
                                <a:pt x="603576" y="95025"/>
                              </a:lnTo>
                              <a:lnTo>
                                <a:pt x="603174" y="95025"/>
                              </a:lnTo>
                              <a:lnTo>
                                <a:pt x="590895" y="57846"/>
                              </a:lnTo>
                              <a:lnTo>
                                <a:pt x="591345" y="54948"/>
                              </a:lnTo>
                              <a:lnTo>
                                <a:pt x="591421" y="54458"/>
                              </a:lnTo>
                              <a:lnTo>
                                <a:pt x="603578" y="38816"/>
                              </a:lnTo>
                              <a:lnTo>
                                <a:pt x="604007" y="38816"/>
                              </a:lnTo>
                              <a:lnTo>
                                <a:pt x="607911" y="37879"/>
                              </a:lnTo>
                              <a:lnTo>
                                <a:pt x="619691" y="37879"/>
                              </a:lnTo>
                              <a:lnTo>
                                <a:pt x="623953" y="40040"/>
                              </a:lnTo>
                              <a:lnTo>
                                <a:pt x="607886" y="40040"/>
                              </a:lnTo>
                              <a:lnTo>
                                <a:pt x="603147" y="41156"/>
                              </a:lnTo>
                              <a:lnTo>
                                <a:pt x="603715" y="41156"/>
                              </a:lnTo>
                              <a:lnTo>
                                <a:pt x="598321" y="44507"/>
                              </a:lnTo>
                              <a:lnTo>
                                <a:pt x="597466" y="45562"/>
                              </a:lnTo>
                              <a:lnTo>
                                <a:pt x="592747" y="72817"/>
                              </a:lnTo>
                              <a:lnTo>
                                <a:pt x="593169" y="76194"/>
                              </a:lnTo>
                              <a:lnTo>
                                <a:pt x="593279" y="77075"/>
                              </a:lnTo>
                              <a:lnTo>
                                <a:pt x="606971" y="93759"/>
                              </a:lnTo>
                              <a:lnTo>
                                <a:pt x="622779" y="93759"/>
                              </a:lnTo>
                              <a:lnTo>
                                <a:pt x="621838" y="94565"/>
                              </a:lnTo>
                              <a:lnTo>
                                <a:pt x="622050" y="94565"/>
                              </a:lnTo>
                              <a:lnTo>
                                <a:pt x="617714" y="96036"/>
                              </a:lnTo>
                              <a:close/>
                            </a:path>
                            <a:path w="1282065" h="136525">
                              <a:moveTo>
                                <a:pt x="631499" y="96036"/>
                              </a:moveTo>
                              <a:lnTo>
                                <a:pt x="617714" y="96036"/>
                              </a:lnTo>
                              <a:lnTo>
                                <a:pt x="622050" y="94565"/>
                              </a:lnTo>
                              <a:lnTo>
                                <a:pt x="621838" y="94565"/>
                              </a:lnTo>
                              <a:lnTo>
                                <a:pt x="633733" y="57846"/>
                              </a:lnTo>
                              <a:lnTo>
                                <a:pt x="632186" y="51515"/>
                              </a:lnTo>
                              <a:lnTo>
                                <a:pt x="632146" y="51351"/>
                              </a:lnTo>
                              <a:lnTo>
                                <a:pt x="625278" y="40711"/>
                              </a:lnTo>
                              <a:lnTo>
                                <a:pt x="619691" y="37879"/>
                              </a:lnTo>
                              <a:lnTo>
                                <a:pt x="631721" y="37879"/>
                              </a:lnTo>
                              <a:lnTo>
                                <a:pt x="641696" y="66810"/>
                              </a:lnTo>
                              <a:lnTo>
                                <a:pt x="641593" y="75099"/>
                              </a:lnTo>
                              <a:lnTo>
                                <a:pt x="640545" y="80992"/>
                              </a:lnTo>
                              <a:lnTo>
                                <a:pt x="636029" y="91256"/>
                              </a:lnTo>
                              <a:lnTo>
                                <a:pt x="635521" y="91915"/>
                              </a:lnTo>
                              <a:lnTo>
                                <a:pt x="632983" y="95025"/>
                              </a:lnTo>
                              <a:lnTo>
                                <a:pt x="632877" y="95155"/>
                              </a:lnTo>
                              <a:lnTo>
                                <a:pt x="631499" y="96036"/>
                              </a:lnTo>
                              <a:close/>
                            </a:path>
                            <a:path w="1282065" h="136525">
                              <a:moveTo>
                                <a:pt x="592721" y="41156"/>
                              </a:moveTo>
                              <a:lnTo>
                                <a:pt x="591980" y="40711"/>
                              </a:lnTo>
                              <a:lnTo>
                                <a:pt x="591036" y="40040"/>
                              </a:lnTo>
                              <a:lnTo>
                                <a:pt x="591888" y="38816"/>
                              </a:lnTo>
                              <a:lnTo>
                                <a:pt x="591998" y="40040"/>
                              </a:lnTo>
                              <a:lnTo>
                                <a:pt x="592109" y="40711"/>
                              </a:lnTo>
                              <a:lnTo>
                                <a:pt x="592721" y="40711"/>
                              </a:lnTo>
                              <a:lnTo>
                                <a:pt x="592721" y="41156"/>
                              </a:lnTo>
                              <a:close/>
                            </a:path>
                            <a:path w="1282065" h="136525">
                              <a:moveTo>
                                <a:pt x="592721" y="40711"/>
                              </a:moveTo>
                              <a:lnTo>
                                <a:pt x="592193" y="40711"/>
                              </a:lnTo>
                              <a:lnTo>
                                <a:pt x="592193" y="39166"/>
                              </a:lnTo>
                              <a:lnTo>
                                <a:pt x="592721" y="39166"/>
                              </a:lnTo>
                              <a:lnTo>
                                <a:pt x="592721" y="40711"/>
                              </a:lnTo>
                              <a:close/>
                            </a:path>
                            <a:path w="1282065" h="136525">
                              <a:moveTo>
                                <a:pt x="592620" y="41156"/>
                              </a:moveTo>
                              <a:lnTo>
                                <a:pt x="592721" y="39166"/>
                              </a:lnTo>
                              <a:lnTo>
                                <a:pt x="593943" y="39166"/>
                              </a:lnTo>
                              <a:lnTo>
                                <a:pt x="593978" y="39380"/>
                              </a:lnTo>
                              <a:lnTo>
                                <a:pt x="593206" y="40530"/>
                              </a:lnTo>
                              <a:lnTo>
                                <a:pt x="593080" y="40711"/>
                              </a:lnTo>
                              <a:lnTo>
                                <a:pt x="595328" y="40711"/>
                              </a:lnTo>
                              <a:lnTo>
                                <a:pt x="592620" y="41156"/>
                              </a:lnTo>
                              <a:close/>
                            </a:path>
                            <a:path w="1282065" h="136525">
                              <a:moveTo>
                                <a:pt x="595280" y="41156"/>
                              </a:moveTo>
                              <a:lnTo>
                                <a:pt x="592770" y="41156"/>
                              </a:lnTo>
                              <a:lnTo>
                                <a:pt x="594005" y="39380"/>
                              </a:lnTo>
                              <a:lnTo>
                                <a:pt x="594086" y="40040"/>
                              </a:lnTo>
                              <a:lnTo>
                                <a:pt x="594197" y="40711"/>
                              </a:lnTo>
                              <a:lnTo>
                                <a:pt x="595590" y="40711"/>
                              </a:lnTo>
                              <a:lnTo>
                                <a:pt x="595280" y="41156"/>
                              </a:lnTo>
                              <a:close/>
                            </a:path>
                            <a:path w="1282065" h="136525">
                              <a:moveTo>
                                <a:pt x="617852" y="93759"/>
                              </a:moveTo>
                              <a:lnTo>
                                <a:pt x="606971" y="93759"/>
                              </a:lnTo>
                              <a:lnTo>
                                <a:pt x="603776" y="92921"/>
                              </a:lnTo>
                              <a:lnTo>
                                <a:pt x="592747" y="72817"/>
                              </a:lnTo>
                              <a:lnTo>
                                <a:pt x="592759" y="66810"/>
                              </a:lnTo>
                              <a:lnTo>
                                <a:pt x="592877" y="58590"/>
                              </a:lnTo>
                              <a:lnTo>
                                <a:pt x="593437" y="54948"/>
                              </a:lnTo>
                              <a:lnTo>
                                <a:pt x="593512" y="54458"/>
                              </a:lnTo>
                              <a:lnTo>
                                <a:pt x="596150" y="47249"/>
                              </a:lnTo>
                              <a:lnTo>
                                <a:pt x="597466" y="45562"/>
                              </a:lnTo>
                              <a:lnTo>
                                <a:pt x="598321" y="44507"/>
                              </a:lnTo>
                              <a:lnTo>
                                <a:pt x="603715" y="41156"/>
                              </a:lnTo>
                              <a:lnTo>
                                <a:pt x="603147" y="41156"/>
                              </a:lnTo>
                              <a:lnTo>
                                <a:pt x="607886" y="40040"/>
                              </a:lnTo>
                              <a:lnTo>
                                <a:pt x="619140" y="40040"/>
                              </a:lnTo>
                              <a:lnTo>
                                <a:pt x="623242" y="42100"/>
                              </a:lnTo>
                              <a:lnTo>
                                <a:pt x="608278" y="42100"/>
                              </a:lnTo>
                              <a:lnTo>
                                <a:pt x="604816" y="42898"/>
                              </a:lnTo>
                              <a:lnTo>
                                <a:pt x="599749" y="46046"/>
                              </a:lnTo>
                              <a:lnTo>
                                <a:pt x="597922" y="48402"/>
                              </a:lnTo>
                              <a:lnTo>
                                <a:pt x="595527" y="54948"/>
                              </a:lnTo>
                              <a:lnTo>
                                <a:pt x="595086" y="57846"/>
                              </a:lnTo>
                              <a:lnTo>
                                <a:pt x="594973" y="58590"/>
                              </a:lnTo>
                              <a:lnTo>
                                <a:pt x="594865" y="59294"/>
                              </a:lnTo>
                              <a:lnTo>
                                <a:pt x="594832" y="72817"/>
                              </a:lnTo>
                              <a:lnTo>
                                <a:pt x="595251" y="76194"/>
                              </a:lnTo>
                              <a:lnTo>
                                <a:pt x="595360" y="77075"/>
                              </a:lnTo>
                              <a:lnTo>
                                <a:pt x="597634" y="84579"/>
                              </a:lnTo>
                              <a:lnTo>
                                <a:pt x="599465" y="87297"/>
                              </a:lnTo>
                              <a:lnTo>
                                <a:pt x="604485" y="90894"/>
                              </a:lnTo>
                              <a:lnTo>
                                <a:pt x="604246" y="90894"/>
                              </a:lnTo>
                              <a:lnTo>
                                <a:pt x="608240" y="91915"/>
                              </a:lnTo>
                              <a:lnTo>
                                <a:pt x="621763" y="91915"/>
                              </a:lnTo>
                              <a:lnTo>
                                <a:pt x="620744" y="92789"/>
                              </a:lnTo>
                              <a:lnTo>
                                <a:pt x="617852" y="93759"/>
                              </a:lnTo>
                              <a:close/>
                            </a:path>
                            <a:path w="1282065" h="136525">
                              <a:moveTo>
                                <a:pt x="622779" y="93759"/>
                              </a:moveTo>
                              <a:lnTo>
                                <a:pt x="617852" y="93759"/>
                              </a:lnTo>
                              <a:lnTo>
                                <a:pt x="620744" y="92789"/>
                              </a:lnTo>
                              <a:lnTo>
                                <a:pt x="626283" y="88042"/>
                              </a:lnTo>
                              <a:lnTo>
                                <a:pt x="628349" y="84811"/>
                              </a:lnTo>
                              <a:lnTo>
                                <a:pt x="631074" y="76634"/>
                              </a:lnTo>
                              <a:lnTo>
                                <a:pt x="631630" y="72817"/>
                              </a:lnTo>
                              <a:lnTo>
                                <a:pt x="631576" y="57846"/>
                              </a:lnTo>
                              <a:lnTo>
                                <a:pt x="630195" y="52128"/>
                              </a:lnTo>
                              <a:lnTo>
                                <a:pt x="623953" y="42457"/>
                              </a:lnTo>
                              <a:lnTo>
                                <a:pt x="619140" y="40040"/>
                              </a:lnTo>
                              <a:lnTo>
                                <a:pt x="623953" y="40040"/>
                              </a:lnTo>
                              <a:lnTo>
                                <a:pt x="625278" y="40711"/>
                              </a:lnTo>
                              <a:lnTo>
                                <a:pt x="632146" y="51351"/>
                              </a:lnTo>
                              <a:lnTo>
                                <a:pt x="633733" y="57846"/>
                              </a:lnTo>
                              <a:lnTo>
                                <a:pt x="633722" y="72817"/>
                              </a:lnTo>
                              <a:lnTo>
                                <a:pt x="627913" y="89358"/>
                              </a:lnTo>
                              <a:lnTo>
                                <a:pt x="622779" y="93759"/>
                              </a:lnTo>
                              <a:close/>
                            </a:path>
                            <a:path w="1282065" h="136525">
                              <a:moveTo>
                                <a:pt x="592620" y="41156"/>
                              </a:moveTo>
                              <a:lnTo>
                                <a:pt x="592193" y="41156"/>
                              </a:lnTo>
                              <a:lnTo>
                                <a:pt x="592193" y="40711"/>
                              </a:lnTo>
                              <a:lnTo>
                                <a:pt x="591980" y="40711"/>
                              </a:lnTo>
                              <a:lnTo>
                                <a:pt x="592620" y="41156"/>
                              </a:lnTo>
                              <a:close/>
                            </a:path>
                            <a:path w="1282065" h="136525">
                              <a:moveTo>
                                <a:pt x="592770" y="41156"/>
                              </a:moveTo>
                              <a:lnTo>
                                <a:pt x="592620" y="41156"/>
                              </a:lnTo>
                              <a:lnTo>
                                <a:pt x="595328" y="40711"/>
                              </a:lnTo>
                              <a:lnTo>
                                <a:pt x="593080" y="40711"/>
                              </a:lnTo>
                              <a:lnTo>
                                <a:pt x="592770" y="41156"/>
                              </a:lnTo>
                              <a:close/>
                            </a:path>
                            <a:path w="1282065" h="136525">
                              <a:moveTo>
                                <a:pt x="621763" y="91915"/>
                              </a:moveTo>
                              <a:lnTo>
                                <a:pt x="616697" y="91915"/>
                              </a:lnTo>
                              <a:lnTo>
                                <a:pt x="619789" y="90894"/>
                              </a:lnTo>
                              <a:lnTo>
                                <a:pt x="623985" y="87297"/>
                              </a:lnTo>
                              <a:lnTo>
                                <a:pt x="624688" y="86669"/>
                              </a:lnTo>
                              <a:lnTo>
                                <a:pt x="626514" y="83798"/>
                              </a:lnTo>
                              <a:lnTo>
                                <a:pt x="629049" y="76194"/>
                              </a:lnTo>
                              <a:lnTo>
                                <a:pt x="629538" y="72817"/>
                              </a:lnTo>
                              <a:lnTo>
                                <a:pt x="629421" y="57846"/>
                              </a:lnTo>
                              <a:lnTo>
                                <a:pt x="628244" y="52905"/>
                              </a:lnTo>
                              <a:lnTo>
                                <a:pt x="622628" y="44203"/>
                              </a:lnTo>
                              <a:lnTo>
                                <a:pt x="618391" y="42100"/>
                              </a:lnTo>
                              <a:lnTo>
                                <a:pt x="623242" y="42100"/>
                              </a:lnTo>
                              <a:lnTo>
                                <a:pt x="623953" y="42457"/>
                              </a:lnTo>
                              <a:lnTo>
                                <a:pt x="630195" y="52128"/>
                              </a:lnTo>
                              <a:lnTo>
                                <a:pt x="631576" y="57846"/>
                              </a:lnTo>
                              <a:lnTo>
                                <a:pt x="631630" y="72817"/>
                              </a:lnTo>
                              <a:lnTo>
                                <a:pt x="631138" y="76194"/>
                              </a:lnTo>
                              <a:lnTo>
                                <a:pt x="631074" y="76634"/>
                              </a:lnTo>
                              <a:lnTo>
                                <a:pt x="628426" y="84579"/>
                              </a:lnTo>
                              <a:lnTo>
                                <a:pt x="628349" y="84811"/>
                              </a:lnTo>
                              <a:lnTo>
                                <a:pt x="626283" y="88042"/>
                              </a:lnTo>
                              <a:lnTo>
                                <a:pt x="621763" y="91915"/>
                              </a:lnTo>
                              <a:close/>
                            </a:path>
                            <a:path w="1282065" h="136525">
                              <a:moveTo>
                                <a:pt x="592721" y="133934"/>
                              </a:moveTo>
                              <a:lnTo>
                                <a:pt x="590660" y="133934"/>
                              </a:lnTo>
                              <a:lnTo>
                                <a:pt x="590586" y="105663"/>
                              </a:lnTo>
                              <a:lnTo>
                                <a:pt x="590463" y="99932"/>
                              </a:lnTo>
                              <a:lnTo>
                                <a:pt x="590343" y="98372"/>
                              </a:lnTo>
                              <a:lnTo>
                                <a:pt x="590226" y="96855"/>
                              </a:lnTo>
                              <a:lnTo>
                                <a:pt x="590195" y="96516"/>
                              </a:lnTo>
                              <a:lnTo>
                                <a:pt x="590068" y="95155"/>
                              </a:lnTo>
                              <a:lnTo>
                                <a:pt x="590002" y="94565"/>
                              </a:lnTo>
                              <a:lnTo>
                                <a:pt x="589907" y="93759"/>
                              </a:lnTo>
                              <a:lnTo>
                                <a:pt x="589808" y="92921"/>
                              </a:lnTo>
                              <a:lnTo>
                                <a:pt x="589690" y="91915"/>
                              </a:lnTo>
                              <a:lnTo>
                                <a:pt x="589613" y="91256"/>
                              </a:lnTo>
                              <a:lnTo>
                                <a:pt x="593741" y="91256"/>
                              </a:lnTo>
                              <a:lnTo>
                                <a:pt x="594909" y="92789"/>
                              </a:lnTo>
                              <a:lnTo>
                                <a:pt x="595010" y="92921"/>
                              </a:lnTo>
                              <a:lnTo>
                                <a:pt x="595128" y="93076"/>
                              </a:lnTo>
                              <a:lnTo>
                                <a:pt x="593976" y="93076"/>
                              </a:lnTo>
                              <a:lnTo>
                                <a:pt x="592865" y="93206"/>
                              </a:lnTo>
                              <a:lnTo>
                                <a:pt x="591917" y="93206"/>
                              </a:lnTo>
                              <a:lnTo>
                                <a:pt x="591982" y="93759"/>
                              </a:lnTo>
                              <a:lnTo>
                                <a:pt x="591082" y="94565"/>
                              </a:lnTo>
                              <a:lnTo>
                                <a:pt x="592203" y="96036"/>
                              </a:lnTo>
                              <a:lnTo>
                                <a:pt x="592296" y="96855"/>
                              </a:lnTo>
                              <a:lnTo>
                                <a:pt x="592410" y="98372"/>
                              </a:lnTo>
                              <a:lnTo>
                                <a:pt x="592530" y="99932"/>
                              </a:lnTo>
                              <a:lnTo>
                                <a:pt x="592645" y="105663"/>
                              </a:lnTo>
                              <a:lnTo>
                                <a:pt x="592721" y="133934"/>
                              </a:lnTo>
                              <a:close/>
                            </a:path>
                            <a:path w="1282065" h="136525">
                              <a:moveTo>
                                <a:pt x="620102" y="101542"/>
                              </a:moveTo>
                              <a:lnTo>
                                <a:pt x="611237" y="101542"/>
                              </a:lnTo>
                              <a:lnTo>
                                <a:pt x="608251" y="101096"/>
                              </a:lnTo>
                              <a:lnTo>
                                <a:pt x="593741" y="91256"/>
                              </a:lnTo>
                              <a:lnTo>
                                <a:pt x="597914" y="91256"/>
                              </a:lnTo>
                              <a:lnTo>
                                <a:pt x="603174" y="95025"/>
                              </a:lnTo>
                              <a:lnTo>
                                <a:pt x="603576" y="95025"/>
                              </a:lnTo>
                              <a:lnTo>
                                <a:pt x="607357" y="96036"/>
                              </a:lnTo>
                              <a:lnTo>
                                <a:pt x="631499" y="96036"/>
                              </a:lnTo>
                              <a:lnTo>
                                <a:pt x="624855" y="100265"/>
                              </a:lnTo>
                              <a:lnTo>
                                <a:pt x="620102" y="101542"/>
                              </a:lnTo>
                              <a:close/>
                            </a:path>
                            <a:path w="1282065" h="136525">
                              <a:moveTo>
                                <a:pt x="594477" y="98372"/>
                              </a:moveTo>
                              <a:lnTo>
                                <a:pt x="592074" y="93759"/>
                              </a:lnTo>
                              <a:lnTo>
                                <a:pt x="592865" y="93206"/>
                              </a:lnTo>
                              <a:lnTo>
                                <a:pt x="593976" y="93076"/>
                              </a:lnTo>
                              <a:lnTo>
                                <a:pt x="593992" y="93206"/>
                              </a:lnTo>
                              <a:lnTo>
                                <a:pt x="592710" y="93206"/>
                              </a:lnTo>
                              <a:lnTo>
                                <a:pt x="592720" y="95155"/>
                              </a:lnTo>
                              <a:lnTo>
                                <a:pt x="594207" y="95155"/>
                              </a:lnTo>
                              <a:lnTo>
                                <a:pt x="594334" y="96516"/>
                              </a:lnTo>
                              <a:lnTo>
                                <a:pt x="594461" y="98165"/>
                              </a:lnTo>
                              <a:lnTo>
                                <a:pt x="594477" y="98372"/>
                              </a:lnTo>
                              <a:close/>
                            </a:path>
                            <a:path w="1282065" h="136525">
                              <a:moveTo>
                                <a:pt x="620502" y="103603"/>
                              </a:moveTo>
                              <a:lnTo>
                                <a:pt x="611007" y="103603"/>
                              </a:lnTo>
                              <a:lnTo>
                                <a:pt x="607400" y="103059"/>
                              </a:lnTo>
                              <a:lnTo>
                                <a:pt x="607624" y="103059"/>
                              </a:lnTo>
                              <a:lnTo>
                                <a:pt x="603211" y="101542"/>
                              </a:lnTo>
                              <a:lnTo>
                                <a:pt x="594151" y="94565"/>
                              </a:lnTo>
                              <a:lnTo>
                                <a:pt x="594057" y="93759"/>
                              </a:lnTo>
                              <a:lnTo>
                                <a:pt x="593976" y="93076"/>
                              </a:lnTo>
                              <a:lnTo>
                                <a:pt x="595128" y="93076"/>
                              </a:lnTo>
                              <a:lnTo>
                                <a:pt x="595648" y="93759"/>
                              </a:lnTo>
                              <a:lnTo>
                                <a:pt x="597043" y="95155"/>
                              </a:lnTo>
                              <a:lnTo>
                                <a:pt x="611237" y="101542"/>
                              </a:lnTo>
                              <a:lnTo>
                                <a:pt x="626685" y="101542"/>
                              </a:lnTo>
                              <a:lnTo>
                                <a:pt x="625623" y="102218"/>
                              </a:lnTo>
                              <a:lnTo>
                                <a:pt x="620502" y="103603"/>
                              </a:lnTo>
                              <a:close/>
                            </a:path>
                            <a:path w="1282065" h="136525">
                              <a:moveTo>
                                <a:pt x="592138" y="95155"/>
                              </a:moveTo>
                              <a:lnTo>
                                <a:pt x="591930" y="95155"/>
                              </a:lnTo>
                              <a:lnTo>
                                <a:pt x="591930" y="93206"/>
                              </a:lnTo>
                              <a:lnTo>
                                <a:pt x="592865" y="93206"/>
                              </a:lnTo>
                              <a:lnTo>
                                <a:pt x="592074" y="93759"/>
                              </a:lnTo>
                              <a:lnTo>
                                <a:pt x="592138" y="95155"/>
                              </a:lnTo>
                              <a:close/>
                            </a:path>
                            <a:path w="1282065" h="136525">
                              <a:moveTo>
                                <a:pt x="594122" y="95155"/>
                              </a:moveTo>
                              <a:lnTo>
                                <a:pt x="592720" y="95155"/>
                              </a:lnTo>
                              <a:lnTo>
                                <a:pt x="592710" y="93206"/>
                              </a:lnTo>
                              <a:lnTo>
                                <a:pt x="593058" y="93759"/>
                              </a:lnTo>
                              <a:lnTo>
                                <a:pt x="594022" y="95025"/>
                              </a:lnTo>
                              <a:lnTo>
                                <a:pt x="594122" y="95155"/>
                              </a:lnTo>
                              <a:close/>
                            </a:path>
                            <a:path w="1282065" h="136525">
                              <a:moveTo>
                                <a:pt x="594207" y="95155"/>
                              </a:moveTo>
                              <a:lnTo>
                                <a:pt x="594022" y="95025"/>
                              </a:lnTo>
                              <a:lnTo>
                                <a:pt x="592637" y="93206"/>
                              </a:lnTo>
                              <a:lnTo>
                                <a:pt x="593992" y="93206"/>
                              </a:lnTo>
                              <a:lnTo>
                                <a:pt x="594057" y="93759"/>
                              </a:lnTo>
                              <a:lnTo>
                                <a:pt x="594151" y="94565"/>
                              </a:lnTo>
                              <a:lnTo>
                                <a:pt x="594207" y="95155"/>
                              </a:lnTo>
                              <a:close/>
                            </a:path>
                            <a:path w="1282065" h="136525">
                              <a:moveTo>
                                <a:pt x="592220" y="96036"/>
                              </a:moveTo>
                              <a:lnTo>
                                <a:pt x="591082" y="94565"/>
                              </a:lnTo>
                              <a:lnTo>
                                <a:pt x="592061" y="93759"/>
                              </a:lnTo>
                              <a:lnTo>
                                <a:pt x="591930" y="93759"/>
                              </a:lnTo>
                              <a:lnTo>
                                <a:pt x="591930" y="95155"/>
                              </a:lnTo>
                              <a:lnTo>
                                <a:pt x="592138" y="95155"/>
                              </a:lnTo>
                              <a:lnTo>
                                <a:pt x="592220" y="96036"/>
                              </a:lnTo>
                              <a:close/>
                            </a:path>
                            <a:path w="1282065" h="136525">
                              <a:moveTo>
                                <a:pt x="620902" y="105663"/>
                              </a:moveTo>
                              <a:lnTo>
                                <a:pt x="610778" y="105663"/>
                              </a:lnTo>
                              <a:lnTo>
                                <a:pt x="607346" y="105142"/>
                              </a:lnTo>
                              <a:lnTo>
                                <a:pt x="594461" y="98165"/>
                              </a:lnTo>
                              <a:lnTo>
                                <a:pt x="594334" y="96516"/>
                              </a:lnTo>
                              <a:lnTo>
                                <a:pt x="594207" y="95155"/>
                              </a:lnTo>
                              <a:lnTo>
                                <a:pt x="595820" y="96855"/>
                              </a:lnTo>
                              <a:lnTo>
                                <a:pt x="599776" y="99932"/>
                              </a:lnTo>
                              <a:lnTo>
                                <a:pt x="602002" y="101096"/>
                              </a:lnTo>
                              <a:lnTo>
                                <a:pt x="603211" y="101542"/>
                              </a:lnTo>
                              <a:lnTo>
                                <a:pt x="607624" y="103059"/>
                              </a:lnTo>
                              <a:lnTo>
                                <a:pt x="607400" y="103059"/>
                              </a:lnTo>
                              <a:lnTo>
                                <a:pt x="611007" y="103603"/>
                              </a:lnTo>
                              <a:lnTo>
                                <a:pt x="627285" y="103603"/>
                              </a:lnTo>
                              <a:lnTo>
                                <a:pt x="626392" y="104171"/>
                              </a:lnTo>
                              <a:lnTo>
                                <a:pt x="620902" y="105663"/>
                              </a:lnTo>
                              <a:close/>
                            </a:path>
                            <a:path w="1282065" h="136525">
                              <a:moveTo>
                                <a:pt x="594776" y="133934"/>
                              </a:moveTo>
                              <a:lnTo>
                                <a:pt x="592721" y="133934"/>
                              </a:lnTo>
                              <a:lnTo>
                                <a:pt x="592645" y="105663"/>
                              </a:lnTo>
                              <a:lnTo>
                                <a:pt x="592530" y="99932"/>
                              </a:lnTo>
                              <a:lnTo>
                                <a:pt x="592410" y="98372"/>
                              </a:lnTo>
                              <a:lnTo>
                                <a:pt x="592296" y="96855"/>
                              </a:lnTo>
                              <a:lnTo>
                                <a:pt x="592220" y="96036"/>
                              </a:lnTo>
                              <a:lnTo>
                                <a:pt x="592568" y="96516"/>
                              </a:lnTo>
                              <a:lnTo>
                                <a:pt x="594414" y="98372"/>
                              </a:lnTo>
                              <a:lnTo>
                                <a:pt x="594549" y="99311"/>
                              </a:lnTo>
                              <a:lnTo>
                                <a:pt x="594622" y="100265"/>
                              </a:lnTo>
                              <a:lnTo>
                                <a:pt x="594703" y="105663"/>
                              </a:lnTo>
                              <a:lnTo>
                                <a:pt x="594776" y="133934"/>
                              </a:lnTo>
                              <a:close/>
                            </a:path>
                            <a:path w="1282065" h="136525">
                              <a:moveTo>
                                <a:pt x="675884" y="104344"/>
                              </a:moveTo>
                              <a:lnTo>
                                <a:pt x="660158" y="104344"/>
                              </a:lnTo>
                              <a:lnTo>
                                <a:pt x="660158" y="0"/>
                              </a:lnTo>
                              <a:lnTo>
                                <a:pt x="675884" y="0"/>
                              </a:lnTo>
                              <a:lnTo>
                                <a:pt x="675884" y="2060"/>
                              </a:lnTo>
                              <a:lnTo>
                                <a:pt x="662218" y="2060"/>
                              </a:lnTo>
                              <a:lnTo>
                                <a:pt x="662218" y="102284"/>
                              </a:lnTo>
                              <a:lnTo>
                                <a:pt x="675884" y="102284"/>
                              </a:lnTo>
                              <a:lnTo>
                                <a:pt x="675884" y="104344"/>
                              </a:lnTo>
                              <a:close/>
                            </a:path>
                            <a:path w="1282065" h="136525">
                              <a:moveTo>
                                <a:pt x="664279" y="102284"/>
                              </a:moveTo>
                              <a:lnTo>
                                <a:pt x="662218" y="102284"/>
                              </a:lnTo>
                              <a:lnTo>
                                <a:pt x="662218" y="2060"/>
                              </a:lnTo>
                              <a:lnTo>
                                <a:pt x="664279" y="2060"/>
                              </a:lnTo>
                              <a:lnTo>
                                <a:pt x="664279" y="102284"/>
                              </a:lnTo>
                              <a:close/>
                            </a:path>
                            <a:path w="1282065" h="136525">
                              <a:moveTo>
                                <a:pt x="671763" y="102284"/>
                              </a:moveTo>
                              <a:lnTo>
                                <a:pt x="664279" y="102284"/>
                              </a:lnTo>
                              <a:lnTo>
                                <a:pt x="664279" y="2060"/>
                              </a:lnTo>
                              <a:lnTo>
                                <a:pt x="671763" y="2060"/>
                              </a:lnTo>
                              <a:lnTo>
                                <a:pt x="671642" y="35510"/>
                              </a:lnTo>
                              <a:lnTo>
                                <a:pt x="671539" y="36875"/>
                              </a:lnTo>
                              <a:lnTo>
                                <a:pt x="671432" y="38310"/>
                              </a:lnTo>
                              <a:lnTo>
                                <a:pt x="671333" y="39298"/>
                              </a:lnTo>
                              <a:lnTo>
                                <a:pt x="671235" y="40173"/>
                              </a:lnTo>
                              <a:lnTo>
                                <a:pt x="671140" y="40936"/>
                              </a:lnTo>
                              <a:lnTo>
                                <a:pt x="671055" y="41614"/>
                              </a:lnTo>
                              <a:lnTo>
                                <a:pt x="670994" y="42100"/>
                              </a:lnTo>
                              <a:lnTo>
                                <a:pt x="670885" y="42975"/>
                              </a:lnTo>
                              <a:lnTo>
                                <a:pt x="670830" y="43419"/>
                              </a:lnTo>
                              <a:lnTo>
                                <a:pt x="677690" y="43419"/>
                              </a:lnTo>
                              <a:lnTo>
                                <a:pt x="675205" y="46785"/>
                              </a:lnTo>
                              <a:lnTo>
                                <a:pt x="672435" y="55095"/>
                              </a:lnTo>
                              <a:lnTo>
                                <a:pt x="671763" y="59993"/>
                              </a:lnTo>
                              <a:lnTo>
                                <a:pt x="671763" y="102284"/>
                              </a:lnTo>
                              <a:close/>
                            </a:path>
                            <a:path w="1282065" h="136525">
                              <a:moveTo>
                                <a:pt x="675115" y="43419"/>
                              </a:moveTo>
                              <a:lnTo>
                                <a:pt x="670830" y="43419"/>
                              </a:lnTo>
                              <a:lnTo>
                                <a:pt x="670885" y="42975"/>
                              </a:lnTo>
                              <a:lnTo>
                                <a:pt x="670994" y="42100"/>
                              </a:lnTo>
                              <a:lnTo>
                                <a:pt x="671055" y="41614"/>
                              </a:lnTo>
                              <a:lnTo>
                                <a:pt x="671140" y="40936"/>
                              </a:lnTo>
                              <a:lnTo>
                                <a:pt x="671235" y="40173"/>
                              </a:lnTo>
                              <a:lnTo>
                                <a:pt x="671333" y="39298"/>
                              </a:lnTo>
                              <a:lnTo>
                                <a:pt x="671432" y="38310"/>
                              </a:lnTo>
                              <a:lnTo>
                                <a:pt x="671539" y="36875"/>
                              </a:lnTo>
                              <a:lnTo>
                                <a:pt x="671642" y="35510"/>
                              </a:lnTo>
                              <a:lnTo>
                                <a:pt x="671763" y="2060"/>
                              </a:lnTo>
                              <a:lnTo>
                                <a:pt x="673823" y="2060"/>
                              </a:lnTo>
                              <a:lnTo>
                                <a:pt x="673708" y="35510"/>
                              </a:lnTo>
                              <a:lnTo>
                                <a:pt x="673606" y="36875"/>
                              </a:lnTo>
                              <a:lnTo>
                                <a:pt x="673499" y="38310"/>
                              </a:lnTo>
                              <a:lnTo>
                                <a:pt x="673178" y="38668"/>
                              </a:lnTo>
                              <a:lnTo>
                                <a:pt x="672264" y="40173"/>
                              </a:lnTo>
                              <a:lnTo>
                                <a:pt x="672021" y="40173"/>
                              </a:lnTo>
                              <a:lnTo>
                                <a:pt x="673164" y="40936"/>
                              </a:lnTo>
                              <a:lnTo>
                                <a:pt x="673164" y="41358"/>
                              </a:lnTo>
                              <a:lnTo>
                                <a:pt x="675208" y="41614"/>
                              </a:lnTo>
                              <a:lnTo>
                                <a:pt x="676210" y="41614"/>
                              </a:lnTo>
                              <a:lnTo>
                                <a:pt x="675198" y="43281"/>
                              </a:lnTo>
                              <a:lnTo>
                                <a:pt x="675115" y="43419"/>
                              </a:lnTo>
                              <a:close/>
                            </a:path>
                            <a:path w="1282065" h="136525">
                              <a:moveTo>
                                <a:pt x="673596" y="37979"/>
                              </a:moveTo>
                              <a:lnTo>
                                <a:pt x="673708" y="35510"/>
                              </a:lnTo>
                              <a:lnTo>
                                <a:pt x="673823" y="2060"/>
                              </a:lnTo>
                              <a:lnTo>
                                <a:pt x="675884" y="2060"/>
                              </a:lnTo>
                              <a:lnTo>
                                <a:pt x="675774" y="35510"/>
                              </a:lnTo>
                              <a:lnTo>
                                <a:pt x="673840" y="37577"/>
                              </a:lnTo>
                              <a:lnTo>
                                <a:pt x="673596" y="37979"/>
                              </a:lnTo>
                              <a:close/>
                            </a:path>
                            <a:path w="1282065" h="136525">
                              <a:moveTo>
                                <a:pt x="675591" y="39065"/>
                              </a:moveTo>
                              <a:lnTo>
                                <a:pt x="692789" y="28352"/>
                              </a:lnTo>
                              <a:lnTo>
                                <a:pt x="702000" y="28352"/>
                              </a:lnTo>
                              <a:lnTo>
                                <a:pt x="707062" y="29319"/>
                              </a:lnTo>
                              <a:lnTo>
                                <a:pt x="709383" y="30413"/>
                              </a:lnTo>
                              <a:lnTo>
                                <a:pt x="692989" y="30413"/>
                              </a:lnTo>
                              <a:lnTo>
                                <a:pt x="690088" y="30830"/>
                              </a:lnTo>
                              <a:lnTo>
                                <a:pt x="684553" y="32473"/>
                              </a:lnTo>
                              <a:lnTo>
                                <a:pt x="681911" y="33710"/>
                              </a:lnTo>
                              <a:lnTo>
                                <a:pt x="677340" y="36875"/>
                              </a:lnTo>
                              <a:lnTo>
                                <a:pt x="675365" y="39065"/>
                              </a:lnTo>
                              <a:lnTo>
                                <a:pt x="675591" y="39065"/>
                              </a:lnTo>
                              <a:close/>
                            </a:path>
                            <a:path w="1282065" h="136525">
                              <a:moveTo>
                                <a:pt x="676210" y="41614"/>
                              </a:moveTo>
                              <a:lnTo>
                                <a:pt x="675208" y="41614"/>
                              </a:lnTo>
                              <a:lnTo>
                                <a:pt x="675293" y="40936"/>
                              </a:lnTo>
                              <a:lnTo>
                                <a:pt x="675388" y="40173"/>
                              </a:lnTo>
                              <a:lnTo>
                                <a:pt x="675491" y="39611"/>
                              </a:lnTo>
                              <a:lnTo>
                                <a:pt x="675591" y="39065"/>
                              </a:lnTo>
                              <a:lnTo>
                                <a:pt x="692989" y="30413"/>
                              </a:lnTo>
                              <a:lnTo>
                                <a:pt x="701692" y="30413"/>
                              </a:lnTo>
                              <a:lnTo>
                                <a:pt x="706462" y="31314"/>
                              </a:lnTo>
                              <a:lnTo>
                                <a:pt x="708922" y="32473"/>
                              </a:lnTo>
                              <a:lnTo>
                                <a:pt x="693188" y="32473"/>
                              </a:lnTo>
                              <a:lnTo>
                                <a:pt x="690483" y="32862"/>
                              </a:lnTo>
                              <a:lnTo>
                                <a:pt x="677099" y="40173"/>
                              </a:lnTo>
                              <a:lnTo>
                                <a:pt x="676210" y="41614"/>
                              </a:lnTo>
                              <a:close/>
                            </a:path>
                            <a:path w="1282065" h="136525">
                              <a:moveTo>
                                <a:pt x="723886" y="102284"/>
                              </a:moveTo>
                              <a:lnTo>
                                <a:pt x="721825" y="102284"/>
                              </a:lnTo>
                              <a:lnTo>
                                <a:pt x="721760" y="49863"/>
                              </a:lnTo>
                              <a:lnTo>
                                <a:pt x="721212" y="47073"/>
                              </a:lnTo>
                              <a:lnTo>
                                <a:pt x="721088" y="46442"/>
                              </a:lnTo>
                              <a:lnTo>
                                <a:pt x="720985" y="45915"/>
                              </a:lnTo>
                              <a:lnTo>
                                <a:pt x="720858" y="45271"/>
                              </a:lnTo>
                              <a:lnTo>
                                <a:pt x="716990" y="37710"/>
                              </a:lnTo>
                              <a:lnTo>
                                <a:pt x="713936" y="34750"/>
                              </a:lnTo>
                              <a:lnTo>
                                <a:pt x="713752" y="34750"/>
                              </a:lnTo>
                              <a:lnTo>
                                <a:pt x="706462" y="31314"/>
                              </a:lnTo>
                              <a:lnTo>
                                <a:pt x="701692" y="30413"/>
                              </a:lnTo>
                              <a:lnTo>
                                <a:pt x="709383" y="30413"/>
                              </a:lnTo>
                              <a:lnTo>
                                <a:pt x="715413" y="33254"/>
                              </a:lnTo>
                              <a:lnTo>
                                <a:pt x="718611" y="36354"/>
                              </a:lnTo>
                              <a:lnTo>
                                <a:pt x="722843" y="44627"/>
                              </a:lnTo>
                              <a:lnTo>
                                <a:pt x="723886" y="49863"/>
                              </a:lnTo>
                              <a:lnTo>
                                <a:pt x="723886" y="102284"/>
                              </a:lnTo>
                              <a:close/>
                            </a:path>
                            <a:path w="1282065" h="136525">
                              <a:moveTo>
                                <a:pt x="677775" y="43419"/>
                              </a:moveTo>
                              <a:lnTo>
                                <a:pt x="675115" y="43419"/>
                              </a:lnTo>
                              <a:lnTo>
                                <a:pt x="677099" y="40173"/>
                              </a:lnTo>
                              <a:lnTo>
                                <a:pt x="693188" y="32473"/>
                              </a:lnTo>
                              <a:lnTo>
                                <a:pt x="701385" y="32473"/>
                              </a:lnTo>
                              <a:lnTo>
                                <a:pt x="705569" y="33254"/>
                              </a:lnTo>
                              <a:lnTo>
                                <a:pt x="705746" y="33254"/>
                              </a:lnTo>
                              <a:lnTo>
                                <a:pt x="712808" y="36583"/>
                              </a:lnTo>
                              <a:lnTo>
                                <a:pt x="714248" y="37979"/>
                              </a:lnTo>
                              <a:lnTo>
                                <a:pt x="688839" y="37979"/>
                              </a:lnTo>
                              <a:lnTo>
                                <a:pt x="684397" y="39065"/>
                              </a:lnTo>
                              <a:lnTo>
                                <a:pt x="684002" y="39298"/>
                              </a:lnTo>
                              <a:lnTo>
                                <a:pt x="677775" y="43419"/>
                              </a:lnTo>
                              <a:close/>
                            </a:path>
                            <a:path w="1282065" h="136525">
                              <a:moveTo>
                                <a:pt x="721825" y="102284"/>
                              </a:moveTo>
                              <a:lnTo>
                                <a:pt x="719765" y="102284"/>
                              </a:lnTo>
                              <a:lnTo>
                                <a:pt x="719701" y="50194"/>
                              </a:lnTo>
                              <a:lnTo>
                                <a:pt x="719097" y="47073"/>
                              </a:lnTo>
                              <a:lnTo>
                                <a:pt x="705746" y="33254"/>
                              </a:lnTo>
                              <a:lnTo>
                                <a:pt x="705569" y="33254"/>
                              </a:lnTo>
                              <a:lnTo>
                                <a:pt x="701385" y="32473"/>
                              </a:lnTo>
                              <a:lnTo>
                                <a:pt x="708922" y="32473"/>
                              </a:lnTo>
                              <a:lnTo>
                                <a:pt x="713752" y="34750"/>
                              </a:lnTo>
                              <a:lnTo>
                                <a:pt x="713936" y="34750"/>
                              </a:lnTo>
                              <a:lnTo>
                                <a:pt x="716990" y="37710"/>
                              </a:lnTo>
                              <a:lnTo>
                                <a:pt x="720858" y="45271"/>
                              </a:lnTo>
                              <a:lnTo>
                                <a:pt x="721760" y="49863"/>
                              </a:lnTo>
                              <a:lnTo>
                                <a:pt x="721825" y="102284"/>
                              </a:lnTo>
                              <a:close/>
                            </a:path>
                            <a:path w="1282065" h="136525">
                              <a:moveTo>
                                <a:pt x="673943" y="41358"/>
                              </a:moveTo>
                              <a:lnTo>
                                <a:pt x="673217" y="40936"/>
                              </a:lnTo>
                              <a:lnTo>
                                <a:pt x="673312" y="40173"/>
                              </a:lnTo>
                              <a:lnTo>
                                <a:pt x="673395" y="38310"/>
                              </a:lnTo>
                              <a:lnTo>
                                <a:pt x="673759" y="37710"/>
                              </a:lnTo>
                              <a:lnTo>
                                <a:pt x="673840" y="37577"/>
                              </a:lnTo>
                              <a:lnTo>
                                <a:pt x="675774" y="35510"/>
                              </a:lnTo>
                              <a:lnTo>
                                <a:pt x="675206" y="39298"/>
                              </a:lnTo>
                              <a:lnTo>
                                <a:pt x="673955" y="39298"/>
                              </a:lnTo>
                              <a:lnTo>
                                <a:pt x="673943" y="41358"/>
                              </a:lnTo>
                              <a:close/>
                            </a:path>
                            <a:path w="1282065" h="136525">
                              <a:moveTo>
                                <a:pt x="673823" y="102284"/>
                              </a:moveTo>
                              <a:lnTo>
                                <a:pt x="671763" y="102284"/>
                              </a:lnTo>
                              <a:lnTo>
                                <a:pt x="671763" y="59993"/>
                              </a:lnTo>
                              <a:lnTo>
                                <a:pt x="672314" y="55975"/>
                              </a:lnTo>
                              <a:lnTo>
                                <a:pt x="672435" y="55095"/>
                              </a:lnTo>
                              <a:lnTo>
                                <a:pt x="688839" y="37979"/>
                              </a:lnTo>
                              <a:lnTo>
                                <a:pt x="700587" y="37979"/>
                              </a:lnTo>
                              <a:lnTo>
                                <a:pt x="705096" y="39611"/>
                              </a:lnTo>
                              <a:lnTo>
                                <a:pt x="705405" y="39952"/>
                              </a:lnTo>
                              <a:lnTo>
                                <a:pt x="689620" y="39952"/>
                              </a:lnTo>
                              <a:lnTo>
                                <a:pt x="685507" y="40936"/>
                              </a:lnTo>
                              <a:lnTo>
                                <a:pt x="685260" y="40936"/>
                              </a:lnTo>
                              <a:lnTo>
                                <a:pt x="679142" y="44985"/>
                              </a:lnTo>
                              <a:lnTo>
                                <a:pt x="677010" y="47886"/>
                              </a:lnTo>
                              <a:lnTo>
                                <a:pt x="674461" y="55535"/>
                              </a:lnTo>
                              <a:lnTo>
                                <a:pt x="673854" y="59993"/>
                              </a:lnTo>
                              <a:lnTo>
                                <a:pt x="673823" y="102284"/>
                              </a:lnTo>
                              <a:close/>
                            </a:path>
                            <a:path w="1282065" h="136525">
                              <a:moveTo>
                                <a:pt x="719765" y="102284"/>
                              </a:moveTo>
                              <a:lnTo>
                                <a:pt x="712413" y="102284"/>
                              </a:lnTo>
                              <a:lnTo>
                                <a:pt x="712326" y="50525"/>
                              </a:lnTo>
                              <a:lnTo>
                                <a:pt x="711265" y="47073"/>
                              </a:lnTo>
                              <a:lnTo>
                                <a:pt x="711176" y="46785"/>
                              </a:lnTo>
                              <a:lnTo>
                                <a:pt x="711071" y="46442"/>
                              </a:lnTo>
                              <a:lnTo>
                                <a:pt x="710960" y="46082"/>
                              </a:lnTo>
                              <a:lnTo>
                                <a:pt x="705096" y="39611"/>
                              </a:lnTo>
                              <a:lnTo>
                                <a:pt x="700587" y="37979"/>
                              </a:lnTo>
                              <a:lnTo>
                                <a:pt x="714248" y="37979"/>
                              </a:lnTo>
                              <a:lnTo>
                                <a:pt x="715369" y="39065"/>
                              </a:lnTo>
                              <a:lnTo>
                                <a:pt x="718873" y="45915"/>
                              </a:lnTo>
                              <a:lnTo>
                                <a:pt x="719637" y="49863"/>
                              </a:lnTo>
                              <a:lnTo>
                                <a:pt x="719701" y="50194"/>
                              </a:lnTo>
                              <a:lnTo>
                                <a:pt x="719765" y="102284"/>
                              </a:lnTo>
                              <a:close/>
                            </a:path>
                            <a:path w="1282065" h="136525">
                              <a:moveTo>
                                <a:pt x="673164" y="40936"/>
                              </a:moveTo>
                              <a:lnTo>
                                <a:pt x="672021" y="40173"/>
                              </a:lnTo>
                              <a:lnTo>
                                <a:pt x="672264" y="40173"/>
                              </a:lnTo>
                              <a:lnTo>
                                <a:pt x="673395" y="38310"/>
                              </a:lnTo>
                              <a:lnTo>
                                <a:pt x="673403" y="39298"/>
                              </a:lnTo>
                              <a:lnTo>
                                <a:pt x="673164" y="39298"/>
                              </a:lnTo>
                              <a:lnTo>
                                <a:pt x="673164" y="40936"/>
                              </a:lnTo>
                              <a:close/>
                            </a:path>
                            <a:path w="1282065" h="136525">
                              <a:moveTo>
                                <a:pt x="675240" y="41358"/>
                              </a:moveTo>
                              <a:lnTo>
                                <a:pt x="673955" y="41358"/>
                              </a:lnTo>
                              <a:lnTo>
                                <a:pt x="675206" y="39298"/>
                              </a:lnTo>
                              <a:lnTo>
                                <a:pt x="675365" y="39065"/>
                              </a:lnTo>
                              <a:lnTo>
                                <a:pt x="675724" y="38668"/>
                              </a:lnTo>
                              <a:lnTo>
                                <a:pt x="675535" y="38668"/>
                              </a:lnTo>
                              <a:lnTo>
                                <a:pt x="675429" y="39952"/>
                              </a:lnTo>
                              <a:lnTo>
                                <a:pt x="675388" y="40173"/>
                              </a:lnTo>
                              <a:lnTo>
                                <a:pt x="675293" y="40936"/>
                              </a:lnTo>
                              <a:lnTo>
                                <a:pt x="675240" y="41358"/>
                              </a:lnTo>
                              <a:close/>
                            </a:path>
                            <a:path w="1282065" h="136525">
                              <a:moveTo>
                                <a:pt x="673217" y="40936"/>
                              </a:moveTo>
                              <a:lnTo>
                                <a:pt x="673164" y="39298"/>
                              </a:lnTo>
                              <a:lnTo>
                                <a:pt x="673403" y="39298"/>
                              </a:lnTo>
                              <a:lnTo>
                                <a:pt x="673312" y="40173"/>
                              </a:lnTo>
                              <a:lnTo>
                                <a:pt x="673217" y="40936"/>
                              </a:lnTo>
                              <a:close/>
                            </a:path>
                            <a:path w="1282065" h="136525">
                              <a:moveTo>
                                <a:pt x="673955" y="41358"/>
                              </a:moveTo>
                              <a:lnTo>
                                <a:pt x="673955" y="39298"/>
                              </a:lnTo>
                              <a:lnTo>
                                <a:pt x="675206" y="39298"/>
                              </a:lnTo>
                              <a:lnTo>
                                <a:pt x="673955" y="41358"/>
                              </a:lnTo>
                              <a:close/>
                            </a:path>
                            <a:path w="1282065" h="136525">
                              <a:moveTo>
                                <a:pt x="675884" y="102284"/>
                              </a:moveTo>
                              <a:lnTo>
                                <a:pt x="673823" y="102284"/>
                              </a:lnTo>
                              <a:lnTo>
                                <a:pt x="673854" y="59993"/>
                              </a:lnTo>
                              <a:lnTo>
                                <a:pt x="674401" y="55975"/>
                              </a:lnTo>
                              <a:lnTo>
                                <a:pt x="674461" y="55535"/>
                              </a:lnTo>
                              <a:lnTo>
                                <a:pt x="676951" y="48064"/>
                              </a:lnTo>
                              <a:lnTo>
                                <a:pt x="677010" y="47886"/>
                              </a:lnTo>
                              <a:lnTo>
                                <a:pt x="679142" y="44985"/>
                              </a:lnTo>
                              <a:lnTo>
                                <a:pt x="685260" y="40936"/>
                              </a:lnTo>
                              <a:lnTo>
                                <a:pt x="685507" y="40936"/>
                              </a:lnTo>
                              <a:lnTo>
                                <a:pt x="689620" y="39952"/>
                              </a:lnTo>
                              <a:lnTo>
                                <a:pt x="699728" y="39952"/>
                              </a:lnTo>
                              <a:lnTo>
                                <a:pt x="703729" y="41358"/>
                              </a:lnTo>
                              <a:lnTo>
                                <a:pt x="703899" y="41358"/>
                              </a:lnTo>
                              <a:lnTo>
                                <a:pt x="704571" y="42100"/>
                              </a:lnTo>
                              <a:lnTo>
                                <a:pt x="689666" y="42100"/>
                              </a:lnTo>
                              <a:lnTo>
                                <a:pt x="685913" y="42975"/>
                              </a:lnTo>
                              <a:lnTo>
                                <a:pt x="680674" y="46442"/>
                              </a:lnTo>
                              <a:lnTo>
                                <a:pt x="678815" y="48987"/>
                              </a:lnTo>
                              <a:lnTo>
                                <a:pt x="676486" y="55975"/>
                              </a:lnTo>
                              <a:lnTo>
                                <a:pt x="675944" y="59993"/>
                              </a:lnTo>
                              <a:lnTo>
                                <a:pt x="675884" y="102284"/>
                              </a:lnTo>
                              <a:close/>
                            </a:path>
                            <a:path w="1282065" h="136525">
                              <a:moveTo>
                                <a:pt x="712413" y="102284"/>
                              </a:moveTo>
                              <a:lnTo>
                                <a:pt x="710352" y="102284"/>
                              </a:lnTo>
                              <a:lnTo>
                                <a:pt x="710352" y="51337"/>
                              </a:lnTo>
                              <a:lnTo>
                                <a:pt x="709077" y="47073"/>
                              </a:lnTo>
                              <a:lnTo>
                                <a:pt x="703899" y="41358"/>
                              </a:lnTo>
                              <a:lnTo>
                                <a:pt x="703729" y="41358"/>
                              </a:lnTo>
                              <a:lnTo>
                                <a:pt x="699728" y="39952"/>
                              </a:lnTo>
                              <a:lnTo>
                                <a:pt x="705405" y="39952"/>
                              </a:lnTo>
                              <a:lnTo>
                                <a:pt x="710960" y="46082"/>
                              </a:lnTo>
                              <a:lnTo>
                                <a:pt x="712122" y="49863"/>
                              </a:lnTo>
                              <a:lnTo>
                                <a:pt x="712224" y="50194"/>
                              </a:lnTo>
                              <a:lnTo>
                                <a:pt x="712326" y="50525"/>
                              </a:lnTo>
                              <a:lnTo>
                                <a:pt x="712413" y="102284"/>
                              </a:lnTo>
                              <a:close/>
                            </a:path>
                            <a:path w="1282065" h="136525">
                              <a:moveTo>
                                <a:pt x="675208" y="41614"/>
                              </a:moveTo>
                              <a:lnTo>
                                <a:pt x="673164" y="41358"/>
                              </a:lnTo>
                              <a:lnTo>
                                <a:pt x="673217" y="40936"/>
                              </a:lnTo>
                              <a:lnTo>
                                <a:pt x="673933" y="41358"/>
                              </a:lnTo>
                              <a:lnTo>
                                <a:pt x="675240" y="41358"/>
                              </a:lnTo>
                              <a:lnTo>
                                <a:pt x="675208" y="41614"/>
                              </a:lnTo>
                              <a:close/>
                            </a:path>
                            <a:path w="1282065" h="136525">
                              <a:moveTo>
                                <a:pt x="723886" y="104344"/>
                              </a:moveTo>
                              <a:lnTo>
                                <a:pt x="708292" y="104344"/>
                              </a:lnTo>
                              <a:lnTo>
                                <a:pt x="708292" y="51866"/>
                              </a:lnTo>
                              <a:lnTo>
                                <a:pt x="707195" y="48064"/>
                              </a:lnTo>
                              <a:lnTo>
                                <a:pt x="702985" y="43419"/>
                              </a:lnTo>
                              <a:lnTo>
                                <a:pt x="702860" y="43281"/>
                              </a:lnTo>
                              <a:lnTo>
                                <a:pt x="699369" y="42100"/>
                              </a:lnTo>
                              <a:lnTo>
                                <a:pt x="704571" y="42100"/>
                              </a:lnTo>
                              <a:lnTo>
                                <a:pt x="709077" y="47073"/>
                              </a:lnTo>
                              <a:lnTo>
                                <a:pt x="710352" y="51337"/>
                              </a:lnTo>
                              <a:lnTo>
                                <a:pt x="710352" y="102284"/>
                              </a:lnTo>
                              <a:lnTo>
                                <a:pt x="723886" y="102284"/>
                              </a:lnTo>
                              <a:lnTo>
                                <a:pt x="723886" y="104344"/>
                              </a:lnTo>
                              <a:close/>
                            </a:path>
                            <a:path w="1282065" h="136525">
                              <a:moveTo>
                                <a:pt x="757381" y="104344"/>
                              </a:moveTo>
                              <a:lnTo>
                                <a:pt x="741655" y="104344"/>
                              </a:lnTo>
                              <a:lnTo>
                                <a:pt x="741655" y="29539"/>
                              </a:lnTo>
                              <a:lnTo>
                                <a:pt x="757381" y="29539"/>
                              </a:lnTo>
                              <a:lnTo>
                                <a:pt x="757381" y="31600"/>
                              </a:lnTo>
                              <a:lnTo>
                                <a:pt x="743716" y="31600"/>
                              </a:lnTo>
                              <a:lnTo>
                                <a:pt x="743716" y="102284"/>
                              </a:lnTo>
                              <a:lnTo>
                                <a:pt x="757381" y="102284"/>
                              </a:lnTo>
                              <a:lnTo>
                                <a:pt x="757381" y="104344"/>
                              </a:lnTo>
                              <a:close/>
                            </a:path>
                            <a:path w="1282065" h="136525">
                              <a:moveTo>
                                <a:pt x="745777" y="102284"/>
                              </a:moveTo>
                              <a:lnTo>
                                <a:pt x="743716" y="102284"/>
                              </a:lnTo>
                              <a:lnTo>
                                <a:pt x="743716" y="31600"/>
                              </a:lnTo>
                              <a:lnTo>
                                <a:pt x="745777" y="31600"/>
                              </a:lnTo>
                              <a:lnTo>
                                <a:pt x="745777" y="102284"/>
                              </a:lnTo>
                              <a:close/>
                            </a:path>
                            <a:path w="1282065" h="136525">
                              <a:moveTo>
                                <a:pt x="753260" y="102284"/>
                              </a:moveTo>
                              <a:lnTo>
                                <a:pt x="745777" y="102284"/>
                              </a:lnTo>
                              <a:lnTo>
                                <a:pt x="745777" y="31600"/>
                              </a:lnTo>
                              <a:lnTo>
                                <a:pt x="753260" y="31600"/>
                              </a:lnTo>
                              <a:lnTo>
                                <a:pt x="753260" y="102284"/>
                              </a:lnTo>
                              <a:close/>
                            </a:path>
                            <a:path w="1282065" h="136525">
                              <a:moveTo>
                                <a:pt x="755321" y="102284"/>
                              </a:moveTo>
                              <a:lnTo>
                                <a:pt x="753260" y="102284"/>
                              </a:lnTo>
                              <a:lnTo>
                                <a:pt x="753260" y="31600"/>
                              </a:lnTo>
                              <a:lnTo>
                                <a:pt x="755321" y="31600"/>
                              </a:lnTo>
                              <a:lnTo>
                                <a:pt x="755321" y="102284"/>
                              </a:lnTo>
                              <a:close/>
                            </a:path>
                            <a:path w="1282065" h="136525">
                              <a:moveTo>
                                <a:pt x="757381" y="102284"/>
                              </a:moveTo>
                              <a:lnTo>
                                <a:pt x="755321" y="102284"/>
                              </a:lnTo>
                              <a:lnTo>
                                <a:pt x="755321" y="31600"/>
                              </a:lnTo>
                              <a:lnTo>
                                <a:pt x="757381" y="31600"/>
                              </a:lnTo>
                              <a:lnTo>
                                <a:pt x="757381" y="102284"/>
                              </a:lnTo>
                              <a:close/>
                            </a:path>
                            <a:path w="1282065" h="136525">
                              <a:moveTo>
                                <a:pt x="751937" y="21923"/>
                              </a:moveTo>
                              <a:lnTo>
                                <a:pt x="747175" y="21923"/>
                              </a:lnTo>
                              <a:lnTo>
                                <a:pt x="745079" y="21123"/>
                              </a:lnTo>
                              <a:lnTo>
                                <a:pt x="743070" y="19247"/>
                              </a:lnTo>
                              <a:lnTo>
                                <a:pt x="741579" y="17802"/>
                              </a:lnTo>
                              <a:lnTo>
                                <a:pt x="740732" y="15537"/>
                              </a:lnTo>
                              <a:lnTo>
                                <a:pt x="740782" y="9183"/>
                              </a:lnTo>
                              <a:lnTo>
                                <a:pt x="741539" y="7154"/>
                              </a:lnTo>
                              <a:lnTo>
                                <a:pt x="741642" y="6917"/>
                              </a:lnTo>
                              <a:lnTo>
                                <a:pt x="745123" y="3795"/>
                              </a:lnTo>
                              <a:lnTo>
                                <a:pt x="747189" y="3033"/>
                              </a:lnTo>
                              <a:lnTo>
                                <a:pt x="751923" y="3033"/>
                              </a:lnTo>
                              <a:lnTo>
                                <a:pt x="753935" y="3795"/>
                              </a:lnTo>
                              <a:lnTo>
                                <a:pt x="755425" y="5093"/>
                              </a:lnTo>
                              <a:lnTo>
                                <a:pt x="747716" y="5093"/>
                              </a:lnTo>
                              <a:lnTo>
                                <a:pt x="746090" y="5687"/>
                              </a:lnTo>
                              <a:lnTo>
                                <a:pt x="743452" y="8060"/>
                              </a:lnTo>
                              <a:lnTo>
                                <a:pt x="742793" y="9929"/>
                              </a:lnTo>
                              <a:lnTo>
                                <a:pt x="742793" y="14940"/>
                              </a:lnTo>
                              <a:lnTo>
                                <a:pt x="743452" y="16786"/>
                              </a:lnTo>
                              <a:lnTo>
                                <a:pt x="746090" y="19247"/>
                              </a:lnTo>
                              <a:lnTo>
                                <a:pt x="747716" y="19863"/>
                              </a:lnTo>
                              <a:lnTo>
                                <a:pt x="755362" y="19863"/>
                              </a:lnTo>
                              <a:lnTo>
                                <a:pt x="753966" y="21123"/>
                              </a:lnTo>
                              <a:lnTo>
                                <a:pt x="751937" y="21923"/>
                              </a:lnTo>
                              <a:close/>
                            </a:path>
                            <a:path w="1282065" h="136525">
                              <a:moveTo>
                                <a:pt x="751409" y="19863"/>
                              </a:moveTo>
                              <a:lnTo>
                                <a:pt x="747716" y="19863"/>
                              </a:lnTo>
                              <a:lnTo>
                                <a:pt x="746090" y="19247"/>
                              </a:lnTo>
                              <a:lnTo>
                                <a:pt x="743452" y="16786"/>
                              </a:lnTo>
                              <a:lnTo>
                                <a:pt x="742793" y="14940"/>
                              </a:lnTo>
                              <a:lnTo>
                                <a:pt x="742793" y="9929"/>
                              </a:lnTo>
                              <a:lnTo>
                                <a:pt x="743452" y="8060"/>
                              </a:lnTo>
                              <a:lnTo>
                                <a:pt x="746090" y="5687"/>
                              </a:lnTo>
                              <a:lnTo>
                                <a:pt x="747716" y="5093"/>
                              </a:lnTo>
                              <a:lnTo>
                                <a:pt x="751409" y="5093"/>
                              </a:lnTo>
                              <a:lnTo>
                                <a:pt x="752969" y="5687"/>
                              </a:lnTo>
                              <a:lnTo>
                                <a:pt x="754653" y="7154"/>
                              </a:lnTo>
                              <a:lnTo>
                                <a:pt x="748243" y="7154"/>
                              </a:lnTo>
                              <a:lnTo>
                                <a:pt x="747076" y="7571"/>
                              </a:lnTo>
                              <a:lnTo>
                                <a:pt x="745285" y="9183"/>
                              </a:lnTo>
                              <a:lnTo>
                                <a:pt x="744853" y="10540"/>
                              </a:lnTo>
                              <a:lnTo>
                                <a:pt x="744853" y="14329"/>
                              </a:lnTo>
                              <a:lnTo>
                                <a:pt x="745245" y="15537"/>
                              </a:lnTo>
                              <a:lnTo>
                                <a:pt x="746472" y="16786"/>
                              </a:lnTo>
                              <a:lnTo>
                                <a:pt x="747092" y="17364"/>
                              </a:lnTo>
                              <a:lnTo>
                                <a:pt x="748258" y="17802"/>
                              </a:lnTo>
                              <a:lnTo>
                                <a:pt x="754569" y="17802"/>
                              </a:lnTo>
                              <a:lnTo>
                                <a:pt x="752969" y="19247"/>
                              </a:lnTo>
                              <a:lnTo>
                                <a:pt x="751409" y="19863"/>
                              </a:lnTo>
                              <a:close/>
                            </a:path>
                            <a:path w="1282065" h="136525">
                              <a:moveTo>
                                <a:pt x="755362" y="19863"/>
                              </a:moveTo>
                              <a:lnTo>
                                <a:pt x="751409" y="19863"/>
                              </a:lnTo>
                              <a:lnTo>
                                <a:pt x="752969" y="19247"/>
                              </a:lnTo>
                              <a:lnTo>
                                <a:pt x="755694" y="16786"/>
                              </a:lnTo>
                              <a:lnTo>
                                <a:pt x="756376" y="14940"/>
                              </a:lnTo>
                              <a:lnTo>
                                <a:pt x="756376" y="9929"/>
                              </a:lnTo>
                              <a:lnTo>
                                <a:pt x="755694" y="8060"/>
                              </a:lnTo>
                              <a:lnTo>
                                <a:pt x="752969" y="5687"/>
                              </a:lnTo>
                              <a:lnTo>
                                <a:pt x="751409" y="5093"/>
                              </a:lnTo>
                              <a:lnTo>
                                <a:pt x="755425" y="5093"/>
                              </a:lnTo>
                              <a:lnTo>
                                <a:pt x="757519" y="6917"/>
                              </a:lnTo>
                              <a:lnTo>
                                <a:pt x="758390" y="9183"/>
                              </a:lnTo>
                              <a:lnTo>
                                <a:pt x="758436" y="15537"/>
                              </a:lnTo>
                              <a:lnTo>
                                <a:pt x="757569" y="17802"/>
                              </a:lnTo>
                              <a:lnTo>
                                <a:pt x="756043" y="19247"/>
                              </a:lnTo>
                              <a:lnTo>
                                <a:pt x="755362" y="19863"/>
                              </a:lnTo>
                              <a:close/>
                            </a:path>
                            <a:path w="1282065" h="136525">
                              <a:moveTo>
                                <a:pt x="750880" y="17802"/>
                              </a:moveTo>
                              <a:lnTo>
                                <a:pt x="748258" y="17802"/>
                              </a:lnTo>
                              <a:lnTo>
                                <a:pt x="747092" y="17364"/>
                              </a:lnTo>
                              <a:lnTo>
                                <a:pt x="746472" y="16786"/>
                              </a:lnTo>
                              <a:lnTo>
                                <a:pt x="745245" y="15537"/>
                              </a:lnTo>
                              <a:lnTo>
                                <a:pt x="744853" y="14329"/>
                              </a:lnTo>
                              <a:lnTo>
                                <a:pt x="744853" y="10540"/>
                              </a:lnTo>
                              <a:lnTo>
                                <a:pt x="745285" y="9183"/>
                              </a:lnTo>
                              <a:lnTo>
                                <a:pt x="747076" y="7571"/>
                              </a:lnTo>
                              <a:lnTo>
                                <a:pt x="748243" y="7154"/>
                              </a:lnTo>
                              <a:lnTo>
                                <a:pt x="750894" y="7154"/>
                              </a:lnTo>
                              <a:lnTo>
                                <a:pt x="751984" y="7571"/>
                              </a:lnTo>
                              <a:lnTo>
                                <a:pt x="753846" y="9183"/>
                              </a:lnTo>
                              <a:lnTo>
                                <a:pt x="754311" y="10540"/>
                              </a:lnTo>
                              <a:lnTo>
                                <a:pt x="754315" y="14329"/>
                              </a:lnTo>
                              <a:lnTo>
                                <a:pt x="753904" y="15537"/>
                              </a:lnTo>
                              <a:lnTo>
                                <a:pt x="752620" y="16786"/>
                              </a:lnTo>
                              <a:lnTo>
                                <a:pt x="751980" y="17364"/>
                              </a:lnTo>
                              <a:lnTo>
                                <a:pt x="750880" y="17802"/>
                              </a:lnTo>
                              <a:close/>
                            </a:path>
                            <a:path w="1282065" h="136525">
                              <a:moveTo>
                                <a:pt x="754569" y="17802"/>
                              </a:moveTo>
                              <a:lnTo>
                                <a:pt x="750880" y="17802"/>
                              </a:lnTo>
                              <a:lnTo>
                                <a:pt x="751980" y="17364"/>
                              </a:lnTo>
                              <a:lnTo>
                                <a:pt x="752620" y="16786"/>
                              </a:lnTo>
                              <a:lnTo>
                                <a:pt x="753904" y="15537"/>
                              </a:lnTo>
                              <a:lnTo>
                                <a:pt x="754315" y="14329"/>
                              </a:lnTo>
                              <a:lnTo>
                                <a:pt x="754311" y="10540"/>
                              </a:lnTo>
                              <a:lnTo>
                                <a:pt x="753846" y="9183"/>
                              </a:lnTo>
                              <a:lnTo>
                                <a:pt x="751984" y="7571"/>
                              </a:lnTo>
                              <a:lnTo>
                                <a:pt x="750894" y="7154"/>
                              </a:lnTo>
                              <a:lnTo>
                                <a:pt x="754653" y="7154"/>
                              </a:lnTo>
                              <a:lnTo>
                                <a:pt x="755694" y="8060"/>
                              </a:lnTo>
                              <a:lnTo>
                                <a:pt x="756376" y="9929"/>
                              </a:lnTo>
                              <a:lnTo>
                                <a:pt x="756376" y="14940"/>
                              </a:lnTo>
                              <a:lnTo>
                                <a:pt x="755694" y="16786"/>
                              </a:lnTo>
                              <a:lnTo>
                                <a:pt x="754569" y="17802"/>
                              </a:lnTo>
                              <a:close/>
                            </a:path>
                            <a:path w="1282065" h="136525">
                              <a:moveTo>
                                <a:pt x="810293" y="105663"/>
                              </a:moveTo>
                              <a:lnTo>
                                <a:pt x="799513" y="105663"/>
                              </a:lnTo>
                              <a:lnTo>
                                <a:pt x="793634" y="104310"/>
                              </a:lnTo>
                              <a:lnTo>
                                <a:pt x="771723" y="76023"/>
                              </a:lnTo>
                              <a:lnTo>
                                <a:pt x="771723" y="58291"/>
                              </a:lnTo>
                              <a:lnTo>
                                <a:pt x="800221" y="28221"/>
                              </a:lnTo>
                              <a:lnTo>
                                <a:pt x="810640" y="28221"/>
                              </a:lnTo>
                              <a:lnTo>
                                <a:pt x="814262" y="28611"/>
                              </a:lnTo>
                              <a:lnTo>
                                <a:pt x="821256" y="30175"/>
                              </a:lnTo>
                              <a:lnTo>
                                <a:pt x="801023" y="30175"/>
                              </a:lnTo>
                              <a:lnTo>
                                <a:pt x="794905" y="31556"/>
                              </a:lnTo>
                              <a:lnTo>
                                <a:pt x="773850" y="76023"/>
                              </a:lnTo>
                              <a:lnTo>
                                <a:pt x="775168" y="82547"/>
                              </a:lnTo>
                              <a:lnTo>
                                <a:pt x="799850" y="103603"/>
                              </a:lnTo>
                              <a:lnTo>
                                <a:pt x="820819" y="103603"/>
                              </a:lnTo>
                              <a:lnTo>
                                <a:pt x="819934" y="103923"/>
                              </a:lnTo>
                              <a:lnTo>
                                <a:pt x="813898" y="105316"/>
                              </a:lnTo>
                              <a:lnTo>
                                <a:pt x="810293" y="105663"/>
                              </a:lnTo>
                              <a:close/>
                            </a:path>
                            <a:path w="1282065" h="136525">
                              <a:moveTo>
                                <a:pt x="810136" y="103603"/>
                              </a:moveTo>
                              <a:lnTo>
                                <a:pt x="799850" y="103603"/>
                              </a:lnTo>
                              <a:lnTo>
                                <a:pt x="794289" y="102328"/>
                              </a:lnTo>
                              <a:lnTo>
                                <a:pt x="773850" y="76023"/>
                              </a:lnTo>
                              <a:lnTo>
                                <a:pt x="773853" y="58291"/>
                              </a:lnTo>
                              <a:lnTo>
                                <a:pt x="775234" y="51557"/>
                              </a:lnTo>
                              <a:lnTo>
                                <a:pt x="780861" y="40984"/>
                              </a:lnTo>
                              <a:lnTo>
                                <a:pt x="780966" y="40787"/>
                              </a:lnTo>
                              <a:lnTo>
                                <a:pt x="781036" y="40655"/>
                              </a:lnTo>
                              <a:lnTo>
                                <a:pt x="784970" y="36655"/>
                              </a:lnTo>
                              <a:lnTo>
                                <a:pt x="794905" y="31556"/>
                              </a:lnTo>
                              <a:lnTo>
                                <a:pt x="801023" y="30175"/>
                              </a:lnTo>
                              <a:lnTo>
                                <a:pt x="809503" y="30175"/>
                              </a:lnTo>
                              <a:lnTo>
                                <a:pt x="813961" y="30655"/>
                              </a:lnTo>
                              <a:lnTo>
                                <a:pt x="820642" y="32149"/>
                              </a:lnTo>
                              <a:lnTo>
                                <a:pt x="821224" y="32342"/>
                              </a:lnTo>
                              <a:lnTo>
                                <a:pt x="800885" y="32342"/>
                              </a:lnTo>
                              <a:lnTo>
                                <a:pt x="795550" y="33541"/>
                              </a:lnTo>
                              <a:lnTo>
                                <a:pt x="775977" y="76023"/>
                              </a:lnTo>
                              <a:lnTo>
                                <a:pt x="777152" y="81898"/>
                              </a:lnTo>
                              <a:lnTo>
                                <a:pt x="781928" y="91148"/>
                              </a:lnTo>
                              <a:lnTo>
                                <a:pt x="782038" y="91361"/>
                              </a:lnTo>
                              <a:lnTo>
                                <a:pt x="782120" y="91520"/>
                              </a:lnTo>
                              <a:lnTo>
                                <a:pt x="782246" y="91764"/>
                              </a:lnTo>
                              <a:lnTo>
                                <a:pt x="782338" y="91941"/>
                              </a:lnTo>
                              <a:lnTo>
                                <a:pt x="785870" y="95604"/>
                              </a:lnTo>
                              <a:lnTo>
                                <a:pt x="794945" y="100345"/>
                              </a:lnTo>
                              <a:lnTo>
                                <a:pt x="800187" y="101542"/>
                              </a:lnTo>
                              <a:lnTo>
                                <a:pt x="820442" y="101542"/>
                              </a:lnTo>
                              <a:lnTo>
                                <a:pt x="819301" y="101954"/>
                              </a:lnTo>
                              <a:lnTo>
                                <a:pt x="813587" y="103273"/>
                              </a:lnTo>
                              <a:lnTo>
                                <a:pt x="810136" y="103603"/>
                              </a:lnTo>
                              <a:close/>
                            </a:path>
                            <a:path w="1282065" h="136525">
                              <a:moveTo>
                                <a:pt x="824114" y="43732"/>
                              </a:moveTo>
                              <a:lnTo>
                                <a:pt x="821917" y="43732"/>
                              </a:lnTo>
                              <a:lnTo>
                                <a:pt x="825477" y="34105"/>
                              </a:lnTo>
                              <a:lnTo>
                                <a:pt x="823368" y="33050"/>
                              </a:lnTo>
                              <a:lnTo>
                                <a:pt x="820642" y="32149"/>
                              </a:lnTo>
                              <a:lnTo>
                                <a:pt x="813961" y="30655"/>
                              </a:lnTo>
                              <a:lnTo>
                                <a:pt x="809503" y="30175"/>
                              </a:lnTo>
                              <a:lnTo>
                                <a:pt x="821256" y="30175"/>
                              </a:lnTo>
                              <a:lnTo>
                                <a:pt x="824139" y="31132"/>
                              </a:lnTo>
                              <a:lnTo>
                                <a:pt x="827975" y="33050"/>
                              </a:lnTo>
                              <a:lnTo>
                                <a:pt x="827883" y="33541"/>
                              </a:lnTo>
                              <a:lnTo>
                                <a:pt x="824239" y="43394"/>
                              </a:lnTo>
                              <a:lnTo>
                                <a:pt x="824114" y="43732"/>
                              </a:lnTo>
                              <a:close/>
                            </a:path>
                            <a:path w="1282065" h="136525">
                              <a:moveTo>
                                <a:pt x="809980" y="101542"/>
                              </a:moveTo>
                              <a:lnTo>
                                <a:pt x="800187" y="101542"/>
                              </a:lnTo>
                              <a:lnTo>
                                <a:pt x="794945" y="100345"/>
                              </a:lnTo>
                              <a:lnTo>
                                <a:pt x="785870" y="95604"/>
                              </a:lnTo>
                              <a:lnTo>
                                <a:pt x="782338" y="91941"/>
                              </a:lnTo>
                              <a:lnTo>
                                <a:pt x="777152" y="81898"/>
                              </a:lnTo>
                              <a:lnTo>
                                <a:pt x="775977" y="76023"/>
                              </a:lnTo>
                              <a:lnTo>
                                <a:pt x="775983" y="58291"/>
                              </a:lnTo>
                              <a:lnTo>
                                <a:pt x="777214" y="52222"/>
                              </a:lnTo>
                              <a:lnTo>
                                <a:pt x="782551" y="42194"/>
                              </a:lnTo>
                              <a:lnTo>
                                <a:pt x="782653" y="42003"/>
                              </a:lnTo>
                              <a:lnTo>
                                <a:pt x="786294" y="38291"/>
                              </a:lnTo>
                              <a:lnTo>
                                <a:pt x="795550" y="33541"/>
                              </a:lnTo>
                              <a:lnTo>
                                <a:pt x="800885" y="32342"/>
                              </a:lnTo>
                              <a:lnTo>
                                <a:pt x="810336" y="32342"/>
                              </a:lnTo>
                              <a:lnTo>
                                <a:pt x="813659" y="32699"/>
                              </a:lnTo>
                              <a:lnTo>
                                <a:pt x="819947" y="34105"/>
                              </a:lnTo>
                              <a:lnTo>
                                <a:pt x="822596" y="34968"/>
                              </a:lnTo>
                              <a:lnTo>
                                <a:pt x="822961" y="34968"/>
                              </a:lnTo>
                              <a:lnTo>
                                <a:pt x="821732" y="38291"/>
                              </a:lnTo>
                              <a:lnTo>
                                <a:pt x="801779" y="38291"/>
                              </a:lnTo>
                              <a:lnTo>
                                <a:pt x="797172" y="39499"/>
                              </a:lnTo>
                              <a:lnTo>
                                <a:pt x="790301" y="44014"/>
                              </a:lnTo>
                              <a:lnTo>
                                <a:pt x="787750" y="47334"/>
                              </a:lnTo>
                              <a:lnTo>
                                <a:pt x="784515" y="55898"/>
                              </a:lnTo>
                              <a:lnTo>
                                <a:pt x="783723" y="61064"/>
                              </a:lnTo>
                              <a:lnTo>
                                <a:pt x="783723" y="73083"/>
                              </a:lnTo>
                              <a:lnTo>
                                <a:pt x="784359" y="77130"/>
                              </a:lnTo>
                              <a:lnTo>
                                <a:pt x="784437" y="77624"/>
                              </a:lnTo>
                              <a:lnTo>
                                <a:pt x="800920" y="95604"/>
                              </a:lnTo>
                              <a:lnTo>
                                <a:pt x="822230" y="95604"/>
                              </a:lnTo>
                              <a:lnTo>
                                <a:pt x="822230" y="98526"/>
                              </a:lnTo>
                              <a:lnTo>
                                <a:pt x="821123" y="99100"/>
                              </a:lnTo>
                              <a:lnTo>
                                <a:pt x="818669" y="99985"/>
                              </a:lnTo>
                              <a:lnTo>
                                <a:pt x="813276" y="101230"/>
                              </a:lnTo>
                              <a:lnTo>
                                <a:pt x="809980" y="101542"/>
                              </a:lnTo>
                              <a:close/>
                            </a:path>
                            <a:path w="1282065" h="136525">
                              <a:moveTo>
                                <a:pt x="824556" y="35948"/>
                              </a:moveTo>
                              <a:lnTo>
                                <a:pt x="822596" y="34968"/>
                              </a:lnTo>
                              <a:lnTo>
                                <a:pt x="819947" y="34105"/>
                              </a:lnTo>
                              <a:lnTo>
                                <a:pt x="813659" y="32699"/>
                              </a:lnTo>
                              <a:lnTo>
                                <a:pt x="810336" y="32342"/>
                              </a:lnTo>
                              <a:lnTo>
                                <a:pt x="821224" y="32342"/>
                              </a:lnTo>
                              <a:lnTo>
                                <a:pt x="823368" y="33050"/>
                              </a:lnTo>
                              <a:lnTo>
                                <a:pt x="824048" y="33390"/>
                              </a:lnTo>
                              <a:lnTo>
                                <a:pt x="823545" y="33390"/>
                              </a:lnTo>
                              <a:lnTo>
                                <a:pt x="822961" y="34968"/>
                              </a:lnTo>
                              <a:lnTo>
                                <a:pt x="825046" y="34968"/>
                              </a:lnTo>
                              <a:lnTo>
                                <a:pt x="824556" y="35948"/>
                              </a:lnTo>
                              <a:close/>
                            </a:path>
                            <a:path w="1282065" h="136525">
                              <a:moveTo>
                                <a:pt x="825046" y="34968"/>
                              </a:moveTo>
                              <a:lnTo>
                                <a:pt x="822961" y="34968"/>
                              </a:lnTo>
                              <a:lnTo>
                                <a:pt x="823489" y="33541"/>
                              </a:lnTo>
                              <a:lnTo>
                                <a:pt x="823545" y="33390"/>
                              </a:lnTo>
                              <a:lnTo>
                                <a:pt x="825477" y="34105"/>
                              </a:lnTo>
                              <a:lnTo>
                                <a:pt x="825046" y="34968"/>
                              </a:lnTo>
                              <a:close/>
                            </a:path>
                            <a:path w="1282065" h="136525">
                              <a:moveTo>
                                <a:pt x="825477" y="34105"/>
                              </a:moveTo>
                              <a:lnTo>
                                <a:pt x="823545" y="33390"/>
                              </a:lnTo>
                              <a:lnTo>
                                <a:pt x="824048" y="33390"/>
                              </a:lnTo>
                              <a:lnTo>
                                <a:pt x="825477" y="34105"/>
                              </a:lnTo>
                              <a:close/>
                            </a:path>
                            <a:path w="1282065" h="136525">
                              <a:moveTo>
                                <a:pt x="822933" y="40984"/>
                              </a:moveTo>
                              <a:lnTo>
                                <a:pt x="820736" y="40984"/>
                              </a:lnTo>
                              <a:lnTo>
                                <a:pt x="822961" y="34968"/>
                              </a:lnTo>
                              <a:lnTo>
                                <a:pt x="822596" y="34968"/>
                              </a:lnTo>
                              <a:lnTo>
                                <a:pt x="824556" y="35948"/>
                              </a:lnTo>
                              <a:lnTo>
                                <a:pt x="824796" y="35948"/>
                              </a:lnTo>
                              <a:lnTo>
                                <a:pt x="823218" y="40213"/>
                              </a:lnTo>
                              <a:lnTo>
                                <a:pt x="823136" y="40435"/>
                              </a:lnTo>
                              <a:lnTo>
                                <a:pt x="823055" y="40655"/>
                              </a:lnTo>
                              <a:lnTo>
                                <a:pt x="822933" y="40984"/>
                              </a:lnTo>
                              <a:close/>
                            </a:path>
                            <a:path w="1282065" h="136525">
                              <a:moveTo>
                                <a:pt x="824796" y="35948"/>
                              </a:moveTo>
                              <a:lnTo>
                                <a:pt x="824556" y="35948"/>
                              </a:lnTo>
                              <a:lnTo>
                                <a:pt x="825046" y="34968"/>
                              </a:lnTo>
                              <a:lnTo>
                                <a:pt x="824796" y="35948"/>
                              </a:lnTo>
                              <a:close/>
                            </a:path>
                            <a:path w="1282065" h="136525">
                              <a:moveTo>
                                <a:pt x="810329" y="95604"/>
                              </a:moveTo>
                              <a:lnTo>
                                <a:pt x="800920" y="95604"/>
                              </a:lnTo>
                              <a:lnTo>
                                <a:pt x="796934" y="94512"/>
                              </a:lnTo>
                              <a:lnTo>
                                <a:pt x="790246" y="89987"/>
                              </a:lnTo>
                              <a:lnTo>
                                <a:pt x="787747" y="86672"/>
                              </a:lnTo>
                              <a:lnTo>
                                <a:pt x="784515" y="78117"/>
                              </a:lnTo>
                              <a:lnTo>
                                <a:pt x="783723" y="73083"/>
                              </a:lnTo>
                              <a:lnTo>
                                <a:pt x="783723" y="61064"/>
                              </a:lnTo>
                              <a:lnTo>
                                <a:pt x="784363" y="56885"/>
                              </a:lnTo>
                              <a:lnTo>
                                <a:pt x="784439" y="56392"/>
                              </a:lnTo>
                              <a:lnTo>
                                <a:pt x="801779" y="38291"/>
                              </a:lnTo>
                              <a:lnTo>
                                <a:pt x="808623" y="38291"/>
                              </a:lnTo>
                              <a:lnTo>
                                <a:pt x="812054" y="38747"/>
                              </a:lnTo>
                              <a:lnTo>
                                <a:pt x="817921" y="40213"/>
                              </a:lnTo>
                              <a:lnTo>
                                <a:pt x="818651" y="40435"/>
                              </a:lnTo>
                              <a:lnTo>
                                <a:pt x="801872" y="40435"/>
                              </a:lnTo>
                              <a:lnTo>
                                <a:pt x="797960" y="41446"/>
                              </a:lnTo>
                              <a:lnTo>
                                <a:pt x="791806" y="45490"/>
                              </a:lnTo>
                              <a:lnTo>
                                <a:pt x="789520" y="48479"/>
                              </a:lnTo>
                              <a:lnTo>
                                <a:pt x="786531" y="56392"/>
                              </a:lnTo>
                              <a:lnTo>
                                <a:pt x="785822" y="61064"/>
                              </a:lnTo>
                              <a:lnTo>
                                <a:pt x="785823" y="73083"/>
                              </a:lnTo>
                              <a:lnTo>
                                <a:pt x="786454" y="77130"/>
                              </a:lnTo>
                              <a:lnTo>
                                <a:pt x="786531" y="77624"/>
                              </a:lnTo>
                              <a:lnTo>
                                <a:pt x="789520" y="85536"/>
                              </a:lnTo>
                              <a:lnTo>
                                <a:pt x="791762" y="88525"/>
                              </a:lnTo>
                              <a:lnTo>
                                <a:pt x="797718" y="92554"/>
                              </a:lnTo>
                              <a:lnTo>
                                <a:pt x="801407" y="93561"/>
                              </a:lnTo>
                              <a:lnTo>
                                <a:pt x="819775" y="93561"/>
                              </a:lnTo>
                              <a:lnTo>
                                <a:pt x="813595" y="95222"/>
                              </a:lnTo>
                              <a:lnTo>
                                <a:pt x="810329" y="95604"/>
                              </a:lnTo>
                              <a:close/>
                            </a:path>
                            <a:path w="1282065" h="136525">
                              <a:moveTo>
                                <a:pt x="822632" y="41800"/>
                              </a:moveTo>
                              <a:lnTo>
                                <a:pt x="820457" y="40984"/>
                              </a:lnTo>
                              <a:lnTo>
                                <a:pt x="817921" y="40213"/>
                              </a:lnTo>
                              <a:lnTo>
                                <a:pt x="812054" y="38747"/>
                              </a:lnTo>
                              <a:lnTo>
                                <a:pt x="808623" y="38291"/>
                              </a:lnTo>
                              <a:lnTo>
                                <a:pt x="821732" y="38291"/>
                              </a:lnTo>
                              <a:lnTo>
                                <a:pt x="821021" y="40213"/>
                              </a:lnTo>
                              <a:lnTo>
                                <a:pt x="820939" y="40435"/>
                              </a:lnTo>
                              <a:lnTo>
                                <a:pt x="820858" y="40655"/>
                              </a:lnTo>
                              <a:lnTo>
                                <a:pt x="820736" y="40984"/>
                              </a:lnTo>
                              <a:lnTo>
                                <a:pt x="822933" y="40984"/>
                              </a:lnTo>
                              <a:lnTo>
                                <a:pt x="822632" y="41800"/>
                              </a:lnTo>
                              <a:close/>
                            </a:path>
                            <a:path w="1282065" h="136525">
                              <a:moveTo>
                                <a:pt x="809991" y="93561"/>
                              </a:moveTo>
                              <a:lnTo>
                                <a:pt x="801407" y="93561"/>
                              </a:lnTo>
                              <a:lnTo>
                                <a:pt x="797718" y="92554"/>
                              </a:lnTo>
                              <a:lnTo>
                                <a:pt x="785822" y="61064"/>
                              </a:lnTo>
                              <a:lnTo>
                                <a:pt x="786456" y="56885"/>
                              </a:lnTo>
                              <a:lnTo>
                                <a:pt x="786531" y="56392"/>
                              </a:lnTo>
                              <a:lnTo>
                                <a:pt x="789520" y="48479"/>
                              </a:lnTo>
                              <a:lnTo>
                                <a:pt x="791806" y="45490"/>
                              </a:lnTo>
                              <a:lnTo>
                                <a:pt x="797960" y="41446"/>
                              </a:lnTo>
                              <a:lnTo>
                                <a:pt x="801872" y="40435"/>
                              </a:lnTo>
                              <a:lnTo>
                                <a:pt x="809081" y="40435"/>
                              </a:lnTo>
                              <a:lnTo>
                                <a:pt x="811719" y="40787"/>
                              </a:lnTo>
                              <a:lnTo>
                                <a:pt x="817345" y="42194"/>
                              </a:lnTo>
                              <a:lnTo>
                                <a:pt x="818340" y="42496"/>
                              </a:lnTo>
                              <a:lnTo>
                                <a:pt x="802283" y="42496"/>
                              </a:lnTo>
                              <a:lnTo>
                                <a:pt x="798748" y="43394"/>
                              </a:lnTo>
                              <a:lnTo>
                                <a:pt x="793310" y="46967"/>
                              </a:lnTo>
                              <a:lnTo>
                                <a:pt x="791290" y="49625"/>
                              </a:lnTo>
                              <a:lnTo>
                                <a:pt x="788547" y="56885"/>
                              </a:lnTo>
                              <a:lnTo>
                                <a:pt x="787919" y="61064"/>
                              </a:lnTo>
                              <a:lnTo>
                                <a:pt x="787922" y="73083"/>
                              </a:lnTo>
                              <a:lnTo>
                                <a:pt x="801898" y="91520"/>
                              </a:lnTo>
                              <a:lnTo>
                                <a:pt x="819433" y="91520"/>
                              </a:lnTo>
                              <a:lnTo>
                                <a:pt x="813235" y="93185"/>
                              </a:lnTo>
                              <a:lnTo>
                                <a:pt x="809991" y="93561"/>
                              </a:lnTo>
                              <a:close/>
                            </a:path>
                            <a:path w="1282065" h="136525">
                              <a:moveTo>
                                <a:pt x="821917" y="43732"/>
                              </a:moveTo>
                              <a:lnTo>
                                <a:pt x="819431" y="42827"/>
                              </a:lnTo>
                              <a:lnTo>
                                <a:pt x="817345" y="42194"/>
                              </a:lnTo>
                              <a:lnTo>
                                <a:pt x="811719" y="40787"/>
                              </a:lnTo>
                              <a:lnTo>
                                <a:pt x="809081" y="40435"/>
                              </a:lnTo>
                              <a:lnTo>
                                <a:pt x="818651" y="40435"/>
                              </a:lnTo>
                              <a:lnTo>
                                <a:pt x="820457" y="40984"/>
                              </a:lnTo>
                              <a:lnTo>
                                <a:pt x="820736" y="40984"/>
                              </a:lnTo>
                              <a:lnTo>
                                <a:pt x="820435" y="41800"/>
                              </a:lnTo>
                              <a:lnTo>
                                <a:pt x="820359" y="42003"/>
                              </a:lnTo>
                              <a:lnTo>
                                <a:pt x="820289" y="42194"/>
                              </a:lnTo>
                              <a:lnTo>
                                <a:pt x="820177" y="42496"/>
                              </a:lnTo>
                              <a:lnTo>
                                <a:pt x="820055" y="42827"/>
                              </a:lnTo>
                              <a:lnTo>
                                <a:pt x="822252" y="42827"/>
                              </a:lnTo>
                              <a:lnTo>
                                <a:pt x="822042" y="43394"/>
                              </a:lnTo>
                              <a:lnTo>
                                <a:pt x="821917" y="43732"/>
                              </a:lnTo>
                              <a:close/>
                            </a:path>
                            <a:path w="1282065" h="136525">
                              <a:moveTo>
                                <a:pt x="822252" y="42827"/>
                              </a:moveTo>
                              <a:lnTo>
                                <a:pt x="820055" y="42827"/>
                              </a:lnTo>
                              <a:lnTo>
                                <a:pt x="820736" y="40984"/>
                              </a:lnTo>
                              <a:lnTo>
                                <a:pt x="820457" y="40984"/>
                              </a:lnTo>
                              <a:lnTo>
                                <a:pt x="822632" y="41800"/>
                              </a:lnTo>
                              <a:lnTo>
                                <a:pt x="822556" y="42003"/>
                              </a:lnTo>
                              <a:lnTo>
                                <a:pt x="822486" y="42194"/>
                              </a:lnTo>
                              <a:lnTo>
                                <a:pt x="822374" y="42496"/>
                              </a:lnTo>
                              <a:lnTo>
                                <a:pt x="822252" y="42827"/>
                              </a:lnTo>
                              <a:close/>
                            </a:path>
                            <a:path w="1282065" h="136525">
                              <a:moveTo>
                                <a:pt x="823131" y="46388"/>
                              </a:moveTo>
                              <a:lnTo>
                                <a:pt x="819157" y="44898"/>
                              </a:lnTo>
                              <a:lnTo>
                                <a:pt x="816770" y="44174"/>
                              </a:lnTo>
                              <a:lnTo>
                                <a:pt x="811383" y="42827"/>
                              </a:lnTo>
                              <a:lnTo>
                                <a:pt x="808912" y="42496"/>
                              </a:lnTo>
                              <a:lnTo>
                                <a:pt x="818340" y="42496"/>
                              </a:lnTo>
                              <a:lnTo>
                                <a:pt x="819431" y="42827"/>
                              </a:lnTo>
                              <a:lnTo>
                                <a:pt x="821917" y="43732"/>
                              </a:lnTo>
                              <a:lnTo>
                                <a:pt x="824114" y="43732"/>
                              </a:lnTo>
                              <a:lnTo>
                                <a:pt x="823131" y="46388"/>
                              </a:lnTo>
                              <a:close/>
                            </a:path>
                            <a:path w="1282065" h="136525">
                              <a:moveTo>
                                <a:pt x="819356" y="91520"/>
                              </a:moveTo>
                              <a:lnTo>
                                <a:pt x="809647" y="91520"/>
                              </a:lnTo>
                              <a:lnTo>
                                <a:pt x="812876" y="91148"/>
                              </a:lnTo>
                              <a:lnTo>
                                <a:pt x="818476" y="89643"/>
                              </a:lnTo>
                              <a:lnTo>
                                <a:pt x="821069" y="88716"/>
                              </a:lnTo>
                              <a:lnTo>
                                <a:pt x="826351" y="86264"/>
                              </a:lnTo>
                              <a:lnTo>
                                <a:pt x="826351" y="89492"/>
                              </a:lnTo>
                              <a:lnTo>
                                <a:pt x="822230" y="89492"/>
                              </a:lnTo>
                              <a:lnTo>
                                <a:pt x="822230" y="90449"/>
                              </a:lnTo>
                              <a:lnTo>
                                <a:pt x="821847" y="90627"/>
                              </a:lnTo>
                              <a:lnTo>
                                <a:pt x="819356" y="91520"/>
                              </a:lnTo>
                              <a:close/>
                            </a:path>
                            <a:path w="1282065" h="136525">
                              <a:moveTo>
                                <a:pt x="822230" y="90449"/>
                              </a:moveTo>
                              <a:lnTo>
                                <a:pt x="822230" y="89492"/>
                              </a:lnTo>
                              <a:lnTo>
                                <a:pt x="824291" y="89492"/>
                              </a:lnTo>
                              <a:lnTo>
                                <a:pt x="822230" y="90449"/>
                              </a:lnTo>
                              <a:close/>
                            </a:path>
                            <a:path w="1282065" h="136525">
                              <a:moveTo>
                                <a:pt x="822230" y="98526"/>
                              </a:moveTo>
                              <a:lnTo>
                                <a:pt x="822230" y="90449"/>
                              </a:lnTo>
                              <a:lnTo>
                                <a:pt x="824291" y="89492"/>
                              </a:lnTo>
                              <a:lnTo>
                                <a:pt x="824291" y="91764"/>
                              </a:lnTo>
                              <a:lnTo>
                                <a:pt x="822589" y="92554"/>
                              </a:lnTo>
                              <a:lnTo>
                                <a:pt x="824291" y="92554"/>
                              </a:lnTo>
                              <a:lnTo>
                                <a:pt x="824291" y="97949"/>
                              </a:lnTo>
                              <a:lnTo>
                                <a:pt x="823342" y="97949"/>
                              </a:lnTo>
                              <a:lnTo>
                                <a:pt x="822230" y="98526"/>
                              </a:lnTo>
                              <a:close/>
                            </a:path>
                            <a:path w="1282065" h="136525">
                              <a:moveTo>
                                <a:pt x="820819" y="103603"/>
                              </a:moveTo>
                              <a:lnTo>
                                <a:pt x="810136" y="103603"/>
                              </a:lnTo>
                              <a:lnTo>
                                <a:pt x="813587" y="103273"/>
                              </a:lnTo>
                              <a:lnTo>
                                <a:pt x="819301" y="101954"/>
                              </a:lnTo>
                              <a:lnTo>
                                <a:pt x="821917" y="101009"/>
                              </a:lnTo>
                              <a:lnTo>
                                <a:pt x="824291" y="99778"/>
                              </a:lnTo>
                              <a:lnTo>
                                <a:pt x="824291" y="91764"/>
                              </a:lnTo>
                              <a:lnTo>
                                <a:pt x="825158" y="91361"/>
                              </a:lnTo>
                              <a:lnTo>
                                <a:pt x="824521" y="89987"/>
                              </a:lnTo>
                              <a:lnTo>
                                <a:pt x="824291" y="89643"/>
                              </a:lnTo>
                              <a:lnTo>
                                <a:pt x="824291" y="89492"/>
                              </a:lnTo>
                              <a:lnTo>
                                <a:pt x="826351" y="89492"/>
                              </a:lnTo>
                              <a:lnTo>
                                <a:pt x="826351" y="101009"/>
                              </a:lnTo>
                              <a:lnTo>
                                <a:pt x="825967" y="101230"/>
                              </a:lnTo>
                              <a:lnTo>
                                <a:pt x="822711" y="102918"/>
                              </a:lnTo>
                              <a:lnTo>
                                <a:pt x="820819" y="103603"/>
                              </a:lnTo>
                              <a:close/>
                            </a:path>
                            <a:path w="1282065" h="136525">
                              <a:moveTo>
                                <a:pt x="824291" y="91764"/>
                              </a:moveTo>
                              <a:lnTo>
                                <a:pt x="824291" y="89643"/>
                              </a:lnTo>
                              <a:lnTo>
                                <a:pt x="824521" y="89987"/>
                              </a:lnTo>
                              <a:lnTo>
                                <a:pt x="825059" y="91148"/>
                              </a:lnTo>
                              <a:lnTo>
                                <a:pt x="825158" y="91361"/>
                              </a:lnTo>
                              <a:lnTo>
                                <a:pt x="824291" y="91764"/>
                              </a:lnTo>
                              <a:close/>
                            </a:path>
                            <a:path w="1282065" h="136525">
                              <a:moveTo>
                                <a:pt x="819775" y="93561"/>
                              </a:moveTo>
                              <a:lnTo>
                                <a:pt x="809991" y="93561"/>
                              </a:lnTo>
                              <a:lnTo>
                                <a:pt x="813235" y="93185"/>
                              </a:lnTo>
                              <a:lnTo>
                                <a:pt x="818524" y="91764"/>
                              </a:lnTo>
                              <a:lnTo>
                                <a:pt x="819356" y="91520"/>
                              </a:lnTo>
                              <a:lnTo>
                                <a:pt x="821847" y="90627"/>
                              </a:lnTo>
                              <a:lnTo>
                                <a:pt x="822230" y="90449"/>
                              </a:lnTo>
                              <a:lnTo>
                                <a:pt x="822230" y="92554"/>
                              </a:lnTo>
                              <a:lnTo>
                                <a:pt x="822589" y="92554"/>
                              </a:lnTo>
                              <a:lnTo>
                                <a:pt x="819775" y="93561"/>
                              </a:lnTo>
                              <a:close/>
                            </a:path>
                            <a:path w="1282065" h="136525">
                              <a:moveTo>
                                <a:pt x="824291" y="92554"/>
                              </a:moveTo>
                              <a:lnTo>
                                <a:pt x="822589" y="92554"/>
                              </a:lnTo>
                              <a:lnTo>
                                <a:pt x="824291" y="91764"/>
                              </a:lnTo>
                              <a:lnTo>
                                <a:pt x="824291" y="92554"/>
                              </a:lnTo>
                              <a:close/>
                            </a:path>
                            <a:path w="1282065" h="136525">
                              <a:moveTo>
                                <a:pt x="822230" y="95604"/>
                              </a:moveTo>
                              <a:lnTo>
                                <a:pt x="810329" y="95604"/>
                              </a:lnTo>
                              <a:lnTo>
                                <a:pt x="813595" y="95222"/>
                              </a:lnTo>
                              <a:lnTo>
                                <a:pt x="819775" y="93561"/>
                              </a:lnTo>
                              <a:lnTo>
                                <a:pt x="822589" y="92554"/>
                              </a:lnTo>
                              <a:lnTo>
                                <a:pt x="822230" y="92554"/>
                              </a:lnTo>
                              <a:lnTo>
                                <a:pt x="822230" y="95604"/>
                              </a:lnTo>
                              <a:close/>
                            </a:path>
                            <a:path w="1282065" h="136525">
                              <a:moveTo>
                                <a:pt x="824291" y="99778"/>
                              </a:moveTo>
                              <a:lnTo>
                                <a:pt x="822230" y="99778"/>
                              </a:lnTo>
                              <a:lnTo>
                                <a:pt x="822230" y="98526"/>
                              </a:lnTo>
                              <a:lnTo>
                                <a:pt x="823342" y="97949"/>
                              </a:lnTo>
                              <a:lnTo>
                                <a:pt x="824291" y="99778"/>
                              </a:lnTo>
                              <a:close/>
                            </a:path>
                            <a:path w="1282065" h="136525">
                              <a:moveTo>
                                <a:pt x="824291" y="99778"/>
                              </a:moveTo>
                              <a:lnTo>
                                <a:pt x="823342" y="97949"/>
                              </a:lnTo>
                              <a:lnTo>
                                <a:pt x="824291" y="97949"/>
                              </a:lnTo>
                              <a:lnTo>
                                <a:pt x="824291" y="99778"/>
                              </a:lnTo>
                              <a:close/>
                            </a:path>
                            <a:path w="1282065" h="136525">
                              <a:moveTo>
                                <a:pt x="820442" y="101542"/>
                              </a:moveTo>
                              <a:lnTo>
                                <a:pt x="809980" y="101542"/>
                              </a:lnTo>
                              <a:lnTo>
                                <a:pt x="813276" y="101230"/>
                              </a:lnTo>
                              <a:lnTo>
                                <a:pt x="818669" y="99985"/>
                              </a:lnTo>
                              <a:lnTo>
                                <a:pt x="821123" y="99100"/>
                              </a:lnTo>
                              <a:lnTo>
                                <a:pt x="822230" y="98526"/>
                              </a:lnTo>
                              <a:lnTo>
                                <a:pt x="822230" y="99778"/>
                              </a:lnTo>
                              <a:lnTo>
                                <a:pt x="824291" y="99778"/>
                              </a:lnTo>
                              <a:lnTo>
                                <a:pt x="821917" y="101009"/>
                              </a:lnTo>
                              <a:lnTo>
                                <a:pt x="820442" y="101542"/>
                              </a:lnTo>
                              <a:close/>
                            </a:path>
                            <a:path w="1282065" h="136525">
                              <a:moveTo>
                                <a:pt x="909504" y="91256"/>
                              </a:moveTo>
                              <a:lnTo>
                                <a:pt x="901618" y="91256"/>
                              </a:lnTo>
                              <a:lnTo>
                                <a:pt x="905282" y="90687"/>
                              </a:lnTo>
                              <a:lnTo>
                                <a:pt x="910979" y="88471"/>
                              </a:lnTo>
                              <a:lnTo>
                                <a:pt x="913037" y="86963"/>
                              </a:lnTo>
                              <a:lnTo>
                                <a:pt x="915719" y="83089"/>
                              </a:lnTo>
                              <a:lnTo>
                                <a:pt x="916137" y="81657"/>
                              </a:lnTo>
                              <a:lnTo>
                                <a:pt x="916192" y="74680"/>
                              </a:lnTo>
                              <a:lnTo>
                                <a:pt x="915833" y="73239"/>
                              </a:lnTo>
                              <a:lnTo>
                                <a:pt x="895606" y="60708"/>
                              </a:lnTo>
                              <a:lnTo>
                                <a:pt x="891440" y="59169"/>
                              </a:lnTo>
                              <a:lnTo>
                                <a:pt x="872796" y="44480"/>
                              </a:lnTo>
                              <a:lnTo>
                                <a:pt x="872711" y="44338"/>
                              </a:lnTo>
                              <a:lnTo>
                                <a:pt x="870514" y="38225"/>
                              </a:lnTo>
                              <a:lnTo>
                                <a:pt x="870401" y="37501"/>
                              </a:lnTo>
                              <a:lnTo>
                                <a:pt x="870282" y="36743"/>
                              </a:lnTo>
                              <a:lnTo>
                                <a:pt x="870163" y="35985"/>
                              </a:lnTo>
                              <a:lnTo>
                                <a:pt x="870076" y="24996"/>
                              </a:lnTo>
                              <a:lnTo>
                                <a:pt x="871324" y="20830"/>
                              </a:lnTo>
                              <a:lnTo>
                                <a:pt x="895924" y="4747"/>
                              </a:lnTo>
                              <a:lnTo>
                                <a:pt x="907433" y="4747"/>
                              </a:lnTo>
                              <a:lnTo>
                                <a:pt x="912333" y="5247"/>
                              </a:lnTo>
                              <a:lnTo>
                                <a:pt x="919284" y="6808"/>
                              </a:lnTo>
                              <a:lnTo>
                                <a:pt x="896206" y="6808"/>
                              </a:lnTo>
                              <a:lnTo>
                                <a:pt x="890997" y="7775"/>
                              </a:lnTo>
                              <a:lnTo>
                                <a:pt x="872029" y="25797"/>
                              </a:lnTo>
                              <a:lnTo>
                                <a:pt x="872066" y="34740"/>
                              </a:lnTo>
                              <a:lnTo>
                                <a:pt x="872259" y="35985"/>
                              </a:lnTo>
                              <a:lnTo>
                                <a:pt x="872377" y="36743"/>
                              </a:lnTo>
                              <a:lnTo>
                                <a:pt x="872495" y="37501"/>
                              </a:lnTo>
                              <a:lnTo>
                                <a:pt x="872534" y="37754"/>
                              </a:lnTo>
                              <a:lnTo>
                                <a:pt x="874556" y="43380"/>
                              </a:lnTo>
                              <a:lnTo>
                                <a:pt x="901783" y="60708"/>
                              </a:lnTo>
                              <a:lnTo>
                                <a:pt x="906449" y="62691"/>
                              </a:lnTo>
                              <a:lnTo>
                                <a:pt x="912887" y="66304"/>
                              </a:lnTo>
                              <a:lnTo>
                                <a:pt x="915151" y="68260"/>
                              </a:lnTo>
                              <a:lnTo>
                                <a:pt x="917789" y="72480"/>
                              </a:lnTo>
                              <a:lnTo>
                                <a:pt x="918348" y="74680"/>
                              </a:lnTo>
                              <a:lnTo>
                                <a:pt x="918322" y="81657"/>
                              </a:lnTo>
                              <a:lnTo>
                                <a:pt x="917657" y="83909"/>
                              </a:lnTo>
                              <a:lnTo>
                                <a:pt x="914606" y="88316"/>
                              </a:lnTo>
                              <a:lnTo>
                                <a:pt x="914499" y="88471"/>
                              </a:lnTo>
                              <a:lnTo>
                                <a:pt x="912118" y="90239"/>
                              </a:lnTo>
                              <a:lnTo>
                                <a:pt x="909504" y="91256"/>
                              </a:lnTo>
                              <a:close/>
                            </a:path>
                            <a:path w="1282065" h="136525">
                              <a:moveTo>
                                <a:pt x="909891" y="93316"/>
                              </a:moveTo>
                              <a:lnTo>
                                <a:pt x="901876" y="93316"/>
                              </a:lnTo>
                              <a:lnTo>
                                <a:pt x="905788" y="92701"/>
                              </a:lnTo>
                              <a:lnTo>
                                <a:pt x="912118" y="90239"/>
                              </a:lnTo>
                              <a:lnTo>
                                <a:pt x="914499" y="88471"/>
                              </a:lnTo>
                              <a:lnTo>
                                <a:pt x="917657" y="83909"/>
                              </a:lnTo>
                              <a:lnTo>
                                <a:pt x="918322" y="81657"/>
                              </a:lnTo>
                              <a:lnTo>
                                <a:pt x="918348" y="74680"/>
                              </a:lnTo>
                              <a:lnTo>
                                <a:pt x="917789" y="72480"/>
                              </a:lnTo>
                              <a:lnTo>
                                <a:pt x="896293" y="58766"/>
                              </a:lnTo>
                              <a:lnTo>
                                <a:pt x="892096" y="57202"/>
                              </a:lnTo>
                              <a:lnTo>
                                <a:pt x="872029" y="25797"/>
                              </a:lnTo>
                              <a:lnTo>
                                <a:pt x="873088" y="22237"/>
                              </a:lnTo>
                              <a:lnTo>
                                <a:pt x="896206" y="6808"/>
                              </a:lnTo>
                              <a:lnTo>
                                <a:pt x="907283" y="6808"/>
                              </a:lnTo>
                              <a:lnTo>
                                <a:pt x="911581" y="7245"/>
                              </a:lnTo>
                              <a:lnTo>
                                <a:pt x="911826" y="7245"/>
                              </a:lnTo>
                              <a:lnTo>
                                <a:pt x="919055" y="8868"/>
                              </a:lnTo>
                              <a:lnTo>
                                <a:pt x="896487" y="8868"/>
                              </a:lnTo>
                              <a:lnTo>
                                <a:pt x="891548" y="9780"/>
                              </a:lnTo>
                              <a:lnTo>
                                <a:pt x="883104" y="13387"/>
                              </a:lnTo>
                              <a:lnTo>
                                <a:pt x="880155" y="15669"/>
                              </a:lnTo>
                              <a:lnTo>
                                <a:pt x="880021" y="15669"/>
                              </a:lnTo>
                              <a:lnTo>
                                <a:pt x="875318" y="22237"/>
                              </a:lnTo>
                              <a:lnTo>
                                <a:pt x="875114" y="22765"/>
                              </a:lnTo>
                              <a:lnTo>
                                <a:pt x="874089" y="26238"/>
                              </a:lnTo>
                              <a:lnTo>
                                <a:pt x="874163" y="34740"/>
                              </a:lnTo>
                              <a:lnTo>
                                <a:pt x="874354" y="35985"/>
                              </a:lnTo>
                              <a:lnTo>
                                <a:pt x="874471" y="36743"/>
                              </a:lnTo>
                              <a:lnTo>
                                <a:pt x="902470" y="58766"/>
                              </a:lnTo>
                              <a:lnTo>
                                <a:pt x="903469" y="59169"/>
                              </a:lnTo>
                              <a:lnTo>
                                <a:pt x="920509" y="74680"/>
                              </a:lnTo>
                              <a:lnTo>
                                <a:pt x="920509" y="81657"/>
                              </a:lnTo>
                              <a:lnTo>
                                <a:pt x="919632" y="84607"/>
                              </a:lnTo>
                              <a:lnTo>
                                <a:pt x="918253" y="86668"/>
                              </a:lnTo>
                              <a:lnTo>
                                <a:pt x="915947" y="90000"/>
                              </a:lnTo>
                              <a:lnTo>
                                <a:pt x="913257" y="92007"/>
                              </a:lnTo>
                              <a:lnTo>
                                <a:pt x="909891" y="93316"/>
                              </a:lnTo>
                              <a:close/>
                            </a:path>
                            <a:path w="1282065" h="136525">
                              <a:moveTo>
                                <a:pt x="925060" y="20670"/>
                              </a:moveTo>
                              <a:lnTo>
                                <a:pt x="925166" y="20083"/>
                              </a:lnTo>
                              <a:lnTo>
                                <a:pt x="928075" y="12082"/>
                              </a:lnTo>
                              <a:lnTo>
                                <a:pt x="924558" y="10500"/>
                              </a:lnTo>
                              <a:lnTo>
                                <a:pt x="920646" y="9225"/>
                              </a:lnTo>
                              <a:lnTo>
                                <a:pt x="911826" y="7245"/>
                              </a:lnTo>
                              <a:lnTo>
                                <a:pt x="911581" y="7245"/>
                              </a:lnTo>
                              <a:lnTo>
                                <a:pt x="907283" y="6808"/>
                              </a:lnTo>
                              <a:lnTo>
                                <a:pt x="919284" y="6808"/>
                              </a:lnTo>
                              <a:lnTo>
                                <a:pt x="921233" y="7245"/>
                              </a:lnTo>
                              <a:lnTo>
                                <a:pt x="925277" y="8564"/>
                              </a:lnTo>
                              <a:lnTo>
                                <a:pt x="930665" y="10989"/>
                              </a:lnTo>
                              <a:lnTo>
                                <a:pt x="927358" y="20083"/>
                              </a:lnTo>
                              <a:lnTo>
                                <a:pt x="927307" y="20224"/>
                              </a:lnTo>
                              <a:lnTo>
                                <a:pt x="925253" y="20224"/>
                              </a:lnTo>
                              <a:lnTo>
                                <a:pt x="925060" y="20670"/>
                              </a:lnTo>
                              <a:close/>
                            </a:path>
                            <a:path w="1282065" h="136525">
                              <a:moveTo>
                                <a:pt x="894723" y="15669"/>
                              </a:moveTo>
                              <a:lnTo>
                                <a:pt x="880155" y="15669"/>
                              </a:lnTo>
                              <a:lnTo>
                                <a:pt x="883104" y="13387"/>
                              </a:lnTo>
                              <a:lnTo>
                                <a:pt x="891548" y="9780"/>
                              </a:lnTo>
                              <a:lnTo>
                                <a:pt x="896487" y="8868"/>
                              </a:lnTo>
                              <a:lnTo>
                                <a:pt x="907131" y="8868"/>
                              </a:lnTo>
                              <a:lnTo>
                                <a:pt x="910647" y="9225"/>
                              </a:lnTo>
                              <a:lnTo>
                                <a:pt x="911239" y="9225"/>
                              </a:lnTo>
                              <a:lnTo>
                                <a:pt x="920059" y="11205"/>
                              </a:lnTo>
                              <a:lnTo>
                                <a:pt x="923840" y="12436"/>
                              </a:lnTo>
                              <a:lnTo>
                                <a:pt x="925485" y="13176"/>
                              </a:lnTo>
                              <a:lnTo>
                                <a:pt x="924762" y="15165"/>
                              </a:lnTo>
                              <a:lnTo>
                                <a:pt x="897591" y="15165"/>
                              </a:lnTo>
                              <a:lnTo>
                                <a:pt x="894723" y="15669"/>
                              </a:lnTo>
                              <a:close/>
                            </a:path>
                            <a:path w="1282065" h="136525">
                              <a:moveTo>
                                <a:pt x="925485" y="13176"/>
                              </a:moveTo>
                              <a:lnTo>
                                <a:pt x="923840" y="12436"/>
                              </a:lnTo>
                              <a:lnTo>
                                <a:pt x="920059" y="11205"/>
                              </a:lnTo>
                              <a:lnTo>
                                <a:pt x="911239" y="9225"/>
                              </a:lnTo>
                              <a:lnTo>
                                <a:pt x="910647" y="9225"/>
                              </a:lnTo>
                              <a:lnTo>
                                <a:pt x="907131" y="8868"/>
                              </a:lnTo>
                              <a:lnTo>
                                <a:pt x="919055" y="8868"/>
                              </a:lnTo>
                              <a:lnTo>
                                <a:pt x="920646" y="9225"/>
                              </a:lnTo>
                              <a:lnTo>
                                <a:pt x="924558" y="10500"/>
                              </a:lnTo>
                              <a:lnTo>
                                <a:pt x="926510" y="11378"/>
                              </a:lnTo>
                              <a:lnTo>
                                <a:pt x="926139" y="11378"/>
                              </a:lnTo>
                              <a:lnTo>
                                <a:pt x="925593" y="12878"/>
                              </a:lnTo>
                              <a:lnTo>
                                <a:pt x="925485" y="13176"/>
                              </a:lnTo>
                              <a:close/>
                            </a:path>
                            <a:path w="1282065" h="136525">
                              <a:moveTo>
                                <a:pt x="927229" y="13961"/>
                              </a:moveTo>
                              <a:lnTo>
                                <a:pt x="925485" y="13176"/>
                              </a:lnTo>
                              <a:lnTo>
                                <a:pt x="926042" y="11643"/>
                              </a:lnTo>
                              <a:lnTo>
                                <a:pt x="926139" y="11378"/>
                              </a:lnTo>
                              <a:lnTo>
                                <a:pt x="928075" y="12082"/>
                              </a:lnTo>
                              <a:lnTo>
                                <a:pt x="927229" y="13961"/>
                              </a:lnTo>
                              <a:close/>
                            </a:path>
                            <a:path w="1282065" h="136525">
                              <a:moveTo>
                                <a:pt x="928075" y="12082"/>
                              </a:moveTo>
                              <a:lnTo>
                                <a:pt x="926139" y="11378"/>
                              </a:lnTo>
                              <a:lnTo>
                                <a:pt x="926510" y="11378"/>
                              </a:lnTo>
                              <a:lnTo>
                                <a:pt x="928075" y="12082"/>
                              </a:lnTo>
                              <a:close/>
                            </a:path>
                            <a:path w="1282065" h="136525">
                              <a:moveTo>
                                <a:pt x="925114" y="20224"/>
                              </a:moveTo>
                              <a:lnTo>
                                <a:pt x="924920" y="20224"/>
                              </a:lnTo>
                              <a:lnTo>
                                <a:pt x="923193" y="19477"/>
                              </a:lnTo>
                              <a:lnTo>
                                <a:pt x="925408" y="13387"/>
                              </a:lnTo>
                              <a:lnTo>
                                <a:pt x="925485" y="13176"/>
                              </a:lnTo>
                              <a:lnTo>
                                <a:pt x="927229" y="13961"/>
                              </a:lnTo>
                              <a:lnTo>
                                <a:pt x="927392" y="13961"/>
                              </a:lnTo>
                              <a:lnTo>
                                <a:pt x="925166" y="20083"/>
                              </a:lnTo>
                              <a:lnTo>
                                <a:pt x="925114" y="20224"/>
                              </a:lnTo>
                              <a:close/>
                            </a:path>
                            <a:path w="1282065" h="136525">
                              <a:moveTo>
                                <a:pt x="927392" y="13961"/>
                              </a:moveTo>
                              <a:lnTo>
                                <a:pt x="927229" y="13961"/>
                              </a:lnTo>
                              <a:lnTo>
                                <a:pt x="927488" y="13387"/>
                              </a:lnTo>
                              <a:lnTo>
                                <a:pt x="927392" y="13961"/>
                              </a:lnTo>
                              <a:close/>
                            </a:path>
                            <a:path w="1282065" h="136525">
                              <a:moveTo>
                                <a:pt x="911912" y="101542"/>
                              </a:moveTo>
                              <a:lnTo>
                                <a:pt x="903271" y="101542"/>
                              </a:lnTo>
                              <a:lnTo>
                                <a:pt x="909659" y="100418"/>
                              </a:lnTo>
                              <a:lnTo>
                                <a:pt x="909257" y="100418"/>
                              </a:lnTo>
                              <a:lnTo>
                                <a:pt x="928057" y="71723"/>
                              </a:lnTo>
                              <a:lnTo>
                                <a:pt x="927367" y="68827"/>
                              </a:lnTo>
                              <a:lnTo>
                                <a:pt x="903816" y="51836"/>
                              </a:lnTo>
                              <a:lnTo>
                                <a:pt x="898677" y="49887"/>
                              </a:lnTo>
                              <a:lnTo>
                                <a:pt x="881969" y="27814"/>
                              </a:lnTo>
                              <a:lnTo>
                                <a:pt x="882308" y="26590"/>
                              </a:lnTo>
                              <a:lnTo>
                                <a:pt x="882406" y="26238"/>
                              </a:lnTo>
                              <a:lnTo>
                                <a:pt x="894306" y="15669"/>
                              </a:lnTo>
                              <a:lnTo>
                                <a:pt x="894723" y="15669"/>
                              </a:lnTo>
                              <a:lnTo>
                                <a:pt x="897591" y="15165"/>
                              </a:lnTo>
                              <a:lnTo>
                                <a:pt x="906135" y="15165"/>
                              </a:lnTo>
                              <a:lnTo>
                                <a:pt x="910282" y="15669"/>
                              </a:lnTo>
                              <a:lnTo>
                                <a:pt x="916435" y="17225"/>
                              </a:lnTo>
                              <a:lnTo>
                                <a:pt x="897876" y="17225"/>
                              </a:lnTo>
                              <a:lnTo>
                                <a:pt x="895296" y="17673"/>
                              </a:lnTo>
                              <a:lnTo>
                                <a:pt x="894866" y="17673"/>
                              </a:lnTo>
                              <a:lnTo>
                                <a:pt x="889304" y="20083"/>
                              </a:lnTo>
                              <a:lnTo>
                                <a:pt x="887659" y="21417"/>
                              </a:lnTo>
                              <a:lnTo>
                                <a:pt x="887498" y="21417"/>
                              </a:lnTo>
                              <a:lnTo>
                                <a:pt x="884703" y="25797"/>
                              </a:lnTo>
                              <a:lnTo>
                                <a:pt x="884139" y="27814"/>
                              </a:lnTo>
                              <a:lnTo>
                                <a:pt x="884188" y="34740"/>
                              </a:lnTo>
                              <a:lnTo>
                                <a:pt x="909822" y="51836"/>
                              </a:lnTo>
                              <a:lnTo>
                                <a:pt x="910755" y="52238"/>
                              </a:lnTo>
                              <a:lnTo>
                                <a:pt x="930212" y="83089"/>
                              </a:lnTo>
                              <a:lnTo>
                                <a:pt x="929189" y="86668"/>
                              </a:lnTo>
                              <a:lnTo>
                                <a:pt x="929105" y="86963"/>
                              </a:lnTo>
                              <a:lnTo>
                                <a:pt x="929023" y="87251"/>
                              </a:lnTo>
                              <a:lnTo>
                                <a:pt x="928954" y="87492"/>
                              </a:lnTo>
                              <a:lnTo>
                                <a:pt x="923503" y="95317"/>
                              </a:lnTo>
                              <a:lnTo>
                                <a:pt x="919613" y="98328"/>
                              </a:lnTo>
                              <a:lnTo>
                                <a:pt x="911912" y="101542"/>
                              </a:lnTo>
                              <a:close/>
                            </a:path>
                            <a:path w="1282065" h="136525">
                              <a:moveTo>
                                <a:pt x="923193" y="19477"/>
                              </a:moveTo>
                              <a:lnTo>
                                <a:pt x="921846" y="18895"/>
                              </a:lnTo>
                              <a:lnTo>
                                <a:pt x="918203" y="17673"/>
                              </a:lnTo>
                              <a:lnTo>
                                <a:pt x="910282" y="15669"/>
                              </a:lnTo>
                              <a:lnTo>
                                <a:pt x="906135" y="15165"/>
                              </a:lnTo>
                              <a:lnTo>
                                <a:pt x="924762" y="15165"/>
                              </a:lnTo>
                              <a:lnTo>
                                <a:pt x="923263" y="19286"/>
                              </a:lnTo>
                              <a:lnTo>
                                <a:pt x="923193" y="19477"/>
                              </a:lnTo>
                              <a:close/>
                            </a:path>
                            <a:path w="1282065" h="136525">
                              <a:moveTo>
                                <a:pt x="920088" y="95317"/>
                              </a:moveTo>
                              <a:lnTo>
                                <a:pt x="902513" y="95317"/>
                              </a:lnTo>
                              <a:lnTo>
                                <a:pt x="906295" y="94715"/>
                              </a:lnTo>
                              <a:lnTo>
                                <a:pt x="913257" y="92007"/>
                              </a:lnTo>
                              <a:lnTo>
                                <a:pt x="915947" y="90000"/>
                              </a:lnTo>
                              <a:lnTo>
                                <a:pt x="918253" y="86668"/>
                              </a:lnTo>
                              <a:lnTo>
                                <a:pt x="919632" y="84607"/>
                              </a:lnTo>
                              <a:lnTo>
                                <a:pt x="920509" y="81657"/>
                              </a:lnTo>
                              <a:lnTo>
                                <a:pt x="920509" y="74680"/>
                              </a:lnTo>
                              <a:lnTo>
                                <a:pt x="919941" y="72480"/>
                              </a:lnTo>
                              <a:lnTo>
                                <a:pt x="919861" y="72173"/>
                              </a:lnTo>
                              <a:lnTo>
                                <a:pt x="896981" y="56823"/>
                              </a:lnTo>
                              <a:lnTo>
                                <a:pt x="893058" y="55373"/>
                              </a:lnTo>
                              <a:lnTo>
                                <a:pt x="874724" y="37754"/>
                              </a:lnTo>
                              <a:lnTo>
                                <a:pt x="874633" y="37501"/>
                              </a:lnTo>
                              <a:lnTo>
                                <a:pt x="874554" y="37282"/>
                              </a:lnTo>
                              <a:lnTo>
                                <a:pt x="874163" y="34740"/>
                              </a:lnTo>
                              <a:lnTo>
                                <a:pt x="874089" y="26238"/>
                              </a:lnTo>
                              <a:lnTo>
                                <a:pt x="875000" y="23150"/>
                              </a:lnTo>
                              <a:lnTo>
                                <a:pt x="875114" y="22765"/>
                              </a:lnTo>
                              <a:lnTo>
                                <a:pt x="875318" y="22237"/>
                              </a:lnTo>
                              <a:lnTo>
                                <a:pt x="880021" y="15669"/>
                              </a:lnTo>
                              <a:lnTo>
                                <a:pt x="894306" y="15669"/>
                              </a:lnTo>
                              <a:lnTo>
                                <a:pt x="888099" y="18359"/>
                              </a:lnTo>
                              <a:lnTo>
                                <a:pt x="885815" y="20224"/>
                              </a:lnTo>
                              <a:lnTo>
                                <a:pt x="882770" y="24996"/>
                              </a:lnTo>
                              <a:lnTo>
                                <a:pt x="882651" y="25356"/>
                              </a:lnTo>
                              <a:lnTo>
                                <a:pt x="881969" y="27814"/>
                              </a:lnTo>
                              <a:lnTo>
                                <a:pt x="882030" y="34740"/>
                              </a:lnTo>
                              <a:lnTo>
                                <a:pt x="882677" y="37282"/>
                              </a:lnTo>
                              <a:lnTo>
                                <a:pt x="882732" y="37501"/>
                              </a:lnTo>
                              <a:lnTo>
                                <a:pt x="909243" y="53818"/>
                              </a:lnTo>
                              <a:lnTo>
                                <a:pt x="913866" y="55959"/>
                              </a:lnTo>
                              <a:lnTo>
                                <a:pt x="921113" y="60373"/>
                              </a:lnTo>
                              <a:lnTo>
                                <a:pt x="923785" y="62935"/>
                              </a:lnTo>
                              <a:lnTo>
                                <a:pt x="927367" y="68827"/>
                              </a:lnTo>
                              <a:lnTo>
                                <a:pt x="928057" y="71723"/>
                              </a:lnTo>
                              <a:lnTo>
                                <a:pt x="928030" y="83089"/>
                              </a:lnTo>
                              <a:lnTo>
                                <a:pt x="927017" y="86668"/>
                              </a:lnTo>
                              <a:lnTo>
                                <a:pt x="922041" y="93810"/>
                              </a:lnTo>
                              <a:lnTo>
                                <a:pt x="920088" y="95317"/>
                              </a:lnTo>
                              <a:close/>
                            </a:path>
                            <a:path w="1282065" h="136525">
                              <a:moveTo>
                                <a:pt x="909644" y="17673"/>
                              </a:moveTo>
                              <a:lnTo>
                                <a:pt x="895296" y="17673"/>
                              </a:lnTo>
                              <a:lnTo>
                                <a:pt x="897876" y="17225"/>
                              </a:lnTo>
                              <a:lnTo>
                                <a:pt x="905964" y="17225"/>
                              </a:lnTo>
                              <a:lnTo>
                                <a:pt x="909644" y="17673"/>
                              </a:lnTo>
                              <a:close/>
                            </a:path>
                            <a:path w="1282065" h="136525">
                              <a:moveTo>
                                <a:pt x="922488" y="21417"/>
                              </a:moveTo>
                              <a:lnTo>
                                <a:pt x="921130" y="20830"/>
                              </a:lnTo>
                              <a:lnTo>
                                <a:pt x="917591" y="19643"/>
                              </a:lnTo>
                              <a:lnTo>
                                <a:pt x="909799" y="17673"/>
                              </a:lnTo>
                              <a:lnTo>
                                <a:pt x="909644" y="17673"/>
                              </a:lnTo>
                              <a:lnTo>
                                <a:pt x="905964" y="17225"/>
                              </a:lnTo>
                              <a:lnTo>
                                <a:pt x="916435" y="17225"/>
                              </a:lnTo>
                              <a:lnTo>
                                <a:pt x="918203" y="17673"/>
                              </a:lnTo>
                              <a:lnTo>
                                <a:pt x="921846" y="18895"/>
                              </a:lnTo>
                              <a:lnTo>
                                <a:pt x="923193" y="19477"/>
                              </a:lnTo>
                              <a:lnTo>
                                <a:pt x="922488" y="21417"/>
                              </a:lnTo>
                              <a:close/>
                            </a:path>
                            <a:path w="1282065" h="136525">
                              <a:moveTo>
                                <a:pt x="891406" y="21417"/>
                              </a:moveTo>
                              <a:lnTo>
                                <a:pt x="887659" y="21417"/>
                              </a:lnTo>
                              <a:lnTo>
                                <a:pt x="889304" y="20083"/>
                              </a:lnTo>
                              <a:lnTo>
                                <a:pt x="894866" y="17673"/>
                              </a:lnTo>
                              <a:lnTo>
                                <a:pt x="909799" y="17673"/>
                              </a:lnTo>
                              <a:lnTo>
                                <a:pt x="916179" y="19286"/>
                              </a:lnTo>
                              <a:lnTo>
                                <a:pt x="898161" y="19286"/>
                              </a:lnTo>
                              <a:lnTo>
                                <a:pt x="896063" y="19643"/>
                              </a:lnTo>
                              <a:lnTo>
                                <a:pt x="895501" y="19643"/>
                              </a:lnTo>
                              <a:lnTo>
                                <a:pt x="891406" y="21417"/>
                              </a:lnTo>
                              <a:close/>
                            </a:path>
                            <a:path w="1282065" h="136525">
                              <a:moveTo>
                                <a:pt x="924383" y="22237"/>
                              </a:moveTo>
                              <a:lnTo>
                                <a:pt x="922129" y="21417"/>
                              </a:lnTo>
                              <a:lnTo>
                                <a:pt x="916203" y="21417"/>
                              </a:lnTo>
                              <a:lnTo>
                                <a:pt x="909186" y="19643"/>
                              </a:lnTo>
                              <a:lnTo>
                                <a:pt x="908735" y="19643"/>
                              </a:lnTo>
                              <a:lnTo>
                                <a:pt x="905793" y="19286"/>
                              </a:lnTo>
                              <a:lnTo>
                                <a:pt x="916179" y="19286"/>
                              </a:lnTo>
                              <a:lnTo>
                                <a:pt x="917591" y="19643"/>
                              </a:lnTo>
                              <a:lnTo>
                                <a:pt x="921130" y="20830"/>
                              </a:lnTo>
                              <a:lnTo>
                                <a:pt x="924383" y="22237"/>
                              </a:lnTo>
                              <a:close/>
                            </a:path>
                            <a:path w="1282065" h="136525">
                              <a:moveTo>
                                <a:pt x="924383" y="22237"/>
                              </a:moveTo>
                              <a:lnTo>
                                <a:pt x="922488" y="21417"/>
                              </a:lnTo>
                              <a:lnTo>
                                <a:pt x="923133" y="19643"/>
                              </a:lnTo>
                              <a:lnTo>
                                <a:pt x="923193" y="19477"/>
                              </a:lnTo>
                              <a:lnTo>
                                <a:pt x="924920" y="20224"/>
                              </a:lnTo>
                              <a:lnTo>
                                <a:pt x="925114" y="20224"/>
                              </a:lnTo>
                              <a:lnTo>
                                <a:pt x="924383" y="22237"/>
                              </a:lnTo>
                              <a:close/>
                            </a:path>
                            <a:path w="1282065" h="136525">
                              <a:moveTo>
                                <a:pt x="926575" y="22237"/>
                              </a:moveTo>
                              <a:lnTo>
                                <a:pt x="924383" y="22237"/>
                              </a:lnTo>
                              <a:lnTo>
                                <a:pt x="925253" y="20224"/>
                              </a:lnTo>
                              <a:lnTo>
                                <a:pt x="927307" y="20224"/>
                              </a:lnTo>
                              <a:lnTo>
                                <a:pt x="926575" y="22237"/>
                              </a:lnTo>
                              <a:close/>
                            </a:path>
                            <a:path w="1282065" h="136525">
                              <a:moveTo>
                                <a:pt x="912325" y="103603"/>
                              </a:moveTo>
                              <a:lnTo>
                                <a:pt x="903546" y="103603"/>
                              </a:lnTo>
                              <a:lnTo>
                                <a:pt x="909503" y="102548"/>
                              </a:lnTo>
                              <a:lnTo>
                                <a:pt x="919613" y="98328"/>
                              </a:lnTo>
                              <a:lnTo>
                                <a:pt x="923503" y="95317"/>
                              </a:lnTo>
                              <a:lnTo>
                                <a:pt x="928954" y="87492"/>
                              </a:lnTo>
                              <a:lnTo>
                                <a:pt x="930212" y="83089"/>
                              </a:lnTo>
                              <a:lnTo>
                                <a:pt x="930208" y="71723"/>
                              </a:lnTo>
                              <a:lnTo>
                                <a:pt x="904487" y="49887"/>
                              </a:lnTo>
                              <a:lnTo>
                                <a:pt x="899502" y="47996"/>
                              </a:lnTo>
                              <a:lnTo>
                                <a:pt x="884139" y="27814"/>
                              </a:lnTo>
                              <a:lnTo>
                                <a:pt x="884703" y="25797"/>
                              </a:lnTo>
                              <a:lnTo>
                                <a:pt x="887498" y="21417"/>
                              </a:lnTo>
                              <a:lnTo>
                                <a:pt x="890993" y="21417"/>
                              </a:lnTo>
                              <a:lnTo>
                                <a:pt x="888837" y="23150"/>
                              </a:lnTo>
                              <a:lnTo>
                                <a:pt x="886641" y="26590"/>
                              </a:lnTo>
                              <a:lnTo>
                                <a:pt x="886308" y="27814"/>
                              </a:lnTo>
                              <a:lnTo>
                                <a:pt x="886341" y="34740"/>
                              </a:lnTo>
                              <a:lnTo>
                                <a:pt x="886645" y="35985"/>
                              </a:lnTo>
                              <a:lnTo>
                                <a:pt x="910982" y="50066"/>
                              </a:lnTo>
                              <a:lnTo>
                                <a:pt x="915649" y="52238"/>
                              </a:lnTo>
                              <a:lnTo>
                                <a:pt x="932377" y="83089"/>
                              </a:lnTo>
                              <a:lnTo>
                                <a:pt x="932160" y="83909"/>
                              </a:lnTo>
                              <a:lnTo>
                                <a:pt x="930891" y="88316"/>
                              </a:lnTo>
                              <a:lnTo>
                                <a:pt x="924965" y="96823"/>
                              </a:lnTo>
                              <a:lnTo>
                                <a:pt x="920776" y="100075"/>
                              </a:lnTo>
                              <a:lnTo>
                                <a:pt x="912325" y="103603"/>
                              </a:lnTo>
                              <a:close/>
                            </a:path>
                            <a:path w="1282065" h="136525">
                              <a:moveTo>
                                <a:pt x="925572" y="24996"/>
                              </a:moveTo>
                              <a:lnTo>
                                <a:pt x="920413" y="22765"/>
                              </a:lnTo>
                              <a:lnTo>
                                <a:pt x="916394" y="21417"/>
                              </a:lnTo>
                              <a:lnTo>
                                <a:pt x="922129" y="21417"/>
                              </a:lnTo>
                              <a:lnTo>
                                <a:pt x="924383" y="22237"/>
                              </a:lnTo>
                              <a:lnTo>
                                <a:pt x="926575" y="22237"/>
                              </a:lnTo>
                              <a:lnTo>
                                <a:pt x="925572" y="24996"/>
                              </a:lnTo>
                              <a:close/>
                            </a:path>
                            <a:path w="1282065" h="136525">
                              <a:moveTo>
                                <a:pt x="903822" y="105663"/>
                              </a:moveTo>
                              <a:lnTo>
                                <a:pt x="893097" y="105663"/>
                              </a:lnTo>
                              <a:lnTo>
                                <a:pt x="889660" y="105483"/>
                              </a:lnTo>
                              <a:lnTo>
                                <a:pt x="868781" y="100418"/>
                              </a:lnTo>
                              <a:lnTo>
                                <a:pt x="868781" y="84607"/>
                              </a:lnTo>
                              <a:lnTo>
                                <a:pt x="874731" y="87251"/>
                              </a:lnTo>
                              <a:lnTo>
                                <a:pt x="876358" y="87778"/>
                              </a:lnTo>
                              <a:lnTo>
                                <a:pt x="870842" y="87778"/>
                              </a:lnTo>
                              <a:lnTo>
                                <a:pt x="870005" y="89661"/>
                              </a:lnTo>
                              <a:lnTo>
                                <a:pt x="870768" y="90000"/>
                              </a:lnTo>
                              <a:lnTo>
                                <a:pt x="870842" y="99119"/>
                              </a:lnTo>
                              <a:lnTo>
                                <a:pt x="893172" y="103603"/>
                              </a:lnTo>
                              <a:lnTo>
                                <a:pt x="912325" y="103603"/>
                              </a:lnTo>
                              <a:lnTo>
                                <a:pt x="910043" y="104555"/>
                              </a:lnTo>
                              <a:lnTo>
                                <a:pt x="903822" y="105663"/>
                              </a:lnTo>
                              <a:close/>
                            </a:path>
                            <a:path w="1282065" h="136525">
                              <a:moveTo>
                                <a:pt x="870842" y="90000"/>
                              </a:moveTo>
                              <a:lnTo>
                                <a:pt x="870005" y="89661"/>
                              </a:lnTo>
                              <a:lnTo>
                                <a:pt x="870842" y="87778"/>
                              </a:lnTo>
                              <a:lnTo>
                                <a:pt x="870842" y="90000"/>
                              </a:lnTo>
                              <a:close/>
                            </a:path>
                            <a:path w="1282065" h="136525">
                              <a:moveTo>
                                <a:pt x="872902" y="90948"/>
                              </a:moveTo>
                              <a:lnTo>
                                <a:pt x="871307" y="90239"/>
                              </a:lnTo>
                              <a:lnTo>
                                <a:pt x="870842" y="90000"/>
                              </a:lnTo>
                              <a:lnTo>
                                <a:pt x="870842" y="87778"/>
                              </a:lnTo>
                              <a:lnTo>
                                <a:pt x="872902" y="88694"/>
                              </a:lnTo>
                              <a:lnTo>
                                <a:pt x="872902" y="90948"/>
                              </a:lnTo>
                              <a:close/>
                            </a:path>
                            <a:path w="1282065" h="136525">
                              <a:moveTo>
                                <a:pt x="872902" y="88694"/>
                              </a:moveTo>
                              <a:lnTo>
                                <a:pt x="870842" y="87778"/>
                              </a:lnTo>
                              <a:lnTo>
                                <a:pt x="872902" y="87778"/>
                              </a:lnTo>
                              <a:lnTo>
                                <a:pt x="872902" y="88694"/>
                              </a:lnTo>
                              <a:close/>
                            </a:path>
                            <a:path w="1282065" h="136525">
                              <a:moveTo>
                                <a:pt x="901876" y="93316"/>
                              </a:moveTo>
                              <a:lnTo>
                                <a:pt x="892205" y="93316"/>
                              </a:lnTo>
                              <a:lnTo>
                                <a:pt x="886974" y="92701"/>
                              </a:lnTo>
                              <a:lnTo>
                                <a:pt x="887167" y="92701"/>
                              </a:lnTo>
                              <a:lnTo>
                                <a:pt x="877941" y="90459"/>
                              </a:lnTo>
                              <a:lnTo>
                                <a:pt x="874007" y="89185"/>
                              </a:lnTo>
                              <a:lnTo>
                                <a:pt x="872902" y="88694"/>
                              </a:lnTo>
                              <a:lnTo>
                                <a:pt x="872902" y="87778"/>
                              </a:lnTo>
                              <a:lnTo>
                                <a:pt x="876358" y="87778"/>
                              </a:lnTo>
                              <a:lnTo>
                                <a:pt x="878502" y="88471"/>
                              </a:lnTo>
                              <a:lnTo>
                                <a:pt x="887607" y="90687"/>
                              </a:lnTo>
                              <a:lnTo>
                                <a:pt x="892370" y="91256"/>
                              </a:lnTo>
                              <a:lnTo>
                                <a:pt x="909504" y="91256"/>
                              </a:lnTo>
                              <a:lnTo>
                                <a:pt x="905788" y="92701"/>
                              </a:lnTo>
                              <a:lnTo>
                                <a:pt x="901876" y="93316"/>
                              </a:lnTo>
                              <a:close/>
                            </a:path>
                            <a:path w="1282065" h="136525">
                              <a:moveTo>
                                <a:pt x="902513" y="95317"/>
                              </a:moveTo>
                              <a:lnTo>
                                <a:pt x="891528" y="95317"/>
                              </a:lnTo>
                              <a:lnTo>
                                <a:pt x="886417" y="94715"/>
                              </a:lnTo>
                              <a:lnTo>
                                <a:pt x="886728" y="94715"/>
                              </a:lnTo>
                              <a:lnTo>
                                <a:pt x="877334" y="92432"/>
                              </a:lnTo>
                              <a:lnTo>
                                <a:pt x="873283" y="91118"/>
                              </a:lnTo>
                              <a:lnTo>
                                <a:pt x="872902" y="90948"/>
                              </a:lnTo>
                              <a:lnTo>
                                <a:pt x="872902" y="88694"/>
                              </a:lnTo>
                              <a:lnTo>
                                <a:pt x="874007" y="89185"/>
                              </a:lnTo>
                              <a:lnTo>
                                <a:pt x="877941" y="90459"/>
                              </a:lnTo>
                              <a:lnTo>
                                <a:pt x="887167" y="92701"/>
                              </a:lnTo>
                              <a:lnTo>
                                <a:pt x="886974" y="92701"/>
                              </a:lnTo>
                              <a:lnTo>
                                <a:pt x="892205" y="93316"/>
                              </a:lnTo>
                              <a:lnTo>
                                <a:pt x="909891" y="93316"/>
                              </a:lnTo>
                              <a:lnTo>
                                <a:pt x="906295" y="94715"/>
                              </a:lnTo>
                              <a:lnTo>
                                <a:pt x="902513" y="95317"/>
                              </a:lnTo>
                              <a:close/>
                            </a:path>
                            <a:path w="1282065" h="136525">
                              <a:moveTo>
                                <a:pt x="870930" y="98934"/>
                              </a:moveTo>
                              <a:lnTo>
                                <a:pt x="870842" y="90000"/>
                              </a:lnTo>
                              <a:lnTo>
                                <a:pt x="871307" y="90239"/>
                              </a:lnTo>
                              <a:lnTo>
                                <a:pt x="872902" y="90948"/>
                              </a:lnTo>
                              <a:lnTo>
                                <a:pt x="872902" y="97260"/>
                              </a:lnTo>
                              <a:lnTo>
                                <a:pt x="871731" y="97260"/>
                              </a:lnTo>
                              <a:lnTo>
                                <a:pt x="870930" y="98934"/>
                              </a:lnTo>
                              <a:close/>
                            </a:path>
                            <a:path w="1282065" h="136525">
                              <a:moveTo>
                                <a:pt x="903271" y="101542"/>
                              </a:moveTo>
                              <a:lnTo>
                                <a:pt x="893247" y="101542"/>
                              </a:lnTo>
                              <a:lnTo>
                                <a:pt x="889960" y="101370"/>
                              </a:lnTo>
                              <a:lnTo>
                                <a:pt x="883709" y="100685"/>
                              </a:lnTo>
                              <a:lnTo>
                                <a:pt x="880178" y="100075"/>
                              </a:lnTo>
                              <a:lnTo>
                                <a:pt x="880394" y="100075"/>
                              </a:lnTo>
                              <a:lnTo>
                                <a:pt x="875828" y="98934"/>
                              </a:lnTo>
                              <a:lnTo>
                                <a:pt x="873628" y="98167"/>
                              </a:lnTo>
                              <a:lnTo>
                                <a:pt x="872902" y="97820"/>
                              </a:lnTo>
                              <a:lnTo>
                                <a:pt x="872902" y="90948"/>
                              </a:lnTo>
                              <a:lnTo>
                                <a:pt x="873283" y="91118"/>
                              </a:lnTo>
                              <a:lnTo>
                                <a:pt x="877334" y="92432"/>
                              </a:lnTo>
                              <a:lnTo>
                                <a:pt x="886728" y="94715"/>
                              </a:lnTo>
                              <a:lnTo>
                                <a:pt x="886417" y="94715"/>
                              </a:lnTo>
                              <a:lnTo>
                                <a:pt x="891528" y="95317"/>
                              </a:lnTo>
                              <a:lnTo>
                                <a:pt x="920088" y="95317"/>
                              </a:lnTo>
                              <a:lnTo>
                                <a:pt x="918450" y="96580"/>
                              </a:lnTo>
                              <a:lnTo>
                                <a:pt x="909257" y="100418"/>
                              </a:lnTo>
                              <a:lnTo>
                                <a:pt x="909659" y="100418"/>
                              </a:lnTo>
                              <a:lnTo>
                                <a:pt x="903271" y="101542"/>
                              </a:lnTo>
                              <a:close/>
                            </a:path>
                            <a:path w="1282065" h="136525">
                              <a:moveTo>
                                <a:pt x="903546" y="103603"/>
                              </a:moveTo>
                              <a:lnTo>
                                <a:pt x="893172" y="103603"/>
                              </a:lnTo>
                              <a:lnTo>
                                <a:pt x="889810" y="103427"/>
                              </a:lnTo>
                              <a:lnTo>
                                <a:pt x="870842" y="99119"/>
                              </a:lnTo>
                              <a:lnTo>
                                <a:pt x="871731" y="97260"/>
                              </a:lnTo>
                              <a:lnTo>
                                <a:pt x="872902" y="97820"/>
                              </a:lnTo>
                              <a:lnTo>
                                <a:pt x="872902" y="99119"/>
                              </a:lnTo>
                              <a:lnTo>
                                <a:pt x="876568" y="99119"/>
                              </a:lnTo>
                              <a:lnTo>
                                <a:pt x="880394" y="100075"/>
                              </a:lnTo>
                              <a:lnTo>
                                <a:pt x="880178" y="100075"/>
                              </a:lnTo>
                              <a:lnTo>
                                <a:pt x="883709" y="100685"/>
                              </a:lnTo>
                              <a:lnTo>
                                <a:pt x="889960" y="101370"/>
                              </a:lnTo>
                              <a:lnTo>
                                <a:pt x="893247" y="101542"/>
                              </a:lnTo>
                              <a:lnTo>
                                <a:pt x="911912" y="101542"/>
                              </a:lnTo>
                              <a:lnTo>
                                <a:pt x="909503" y="102548"/>
                              </a:lnTo>
                              <a:lnTo>
                                <a:pt x="903546" y="103603"/>
                              </a:lnTo>
                              <a:close/>
                            </a:path>
                            <a:path w="1282065" h="136525">
                              <a:moveTo>
                                <a:pt x="872902" y="97820"/>
                              </a:moveTo>
                              <a:lnTo>
                                <a:pt x="871731" y="97260"/>
                              </a:lnTo>
                              <a:lnTo>
                                <a:pt x="872902" y="97260"/>
                              </a:lnTo>
                              <a:lnTo>
                                <a:pt x="872902" y="97820"/>
                              </a:lnTo>
                              <a:close/>
                            </a:path>
                            <a:path w="1282065" h="136525">
                              <a:moveTo>
                                <a:pt x="876568" y="99119"/>
                              </a:moveTo>
                              <a:lnTo>
                                <a:pt x="872902" y="99119"/>
                              </a:lnTo>
                              <a:lnTo>
                                <a:pt x="872902" y="97820"/>
                              </a:lnTo>
                              <a:lnTo>
                                <a:pt x="873628" y="98167"/>
                              </a:lnTo>
                              <a:lnTo>
                                <a:pt x="875828" y="98934"/>
                              </a:lnTo>
                              <a:lnTo>
                                <a:pt x="876568" y="99119"/>
                              </a:lnTo>
                              <a:close/>
                            </a:path>
                            <a:path w="1282065" h="136525">
                              <a:moveTo>
                                <a:pt x="975904" y="105663"/>
                              </a:moveTo>
                              <a:lnTo>
                                <a:pt x="966714" y="105663"/>
                              </a:lnTo>
                              <a:lnTo>
                                <a:pt x="961696" y="104697"/>
                              </a:lnTo>
                              <a:lnTo>
                                <a:pt x="944872" y="84196"/>
                              </a:lnTo>
                              <a:lnTo>
                                <a:pt x="944872" y="29539"/>
                              </a:lnTo>
                              <a:lnTo>
                                <a:pt x="960730" y="29539"/>
                              </a:lnTo>
                              <a:lnTo>
                                <a:pt x="960730" y="31600"/>
                              </a:lnTo>
                              <a:lnTo>
                                <a:pt x="946933" y="31600"/>
                              </a:lnTo>
                              <a:lnTo>
                                <a:pt x="946998" y="84196"/>
                              </a:lnTo>
                              <a:lnTo>
                                <a:pt x="967021" y="103603"/>
                              </a:lnTo>
                              <a:lnTo>
                                <a:pt x="985290" y="103603"/>
                              </a:lnTo>
                              <a:lnTo>
                                <a:pt x="979026" y="105267"/>
                              </a:lnTo>
                              <a:lnTo>
                                <a:pt x="975904" y="105663"/>
                              </a:lnTo>
                              <a:close/>
                            </a:path>
                            <a:path w="1282065" h="136525">
                              <a:moveTo>
                                <a:pt x="985434" y="91915"/>
                              </a:moveTo>
                              <a:lnTo>
                                <a:pt x="979229" y="91915"/>
                              </a:lnTo>
                              <a:lnTo>
                                <a:pt x="983008" y="91038"/>
                              </a:lnTo>
                              <a:lnTo>
                                <a:pt x="988331" y="87566"/>
                              </a:lnTo>
                              <a:lnTo>
                                <a:pt x="990208" y="85023"/>
                              </a:lnTo>
                              <a:lnTo>
                                <a:pt x="992536" y="78041"/>
                              </a:lnTo>
                              <a:lnTo>
                                <a:pt x="993077" y="74066"/>
                              </a:lnTo>
                              <a:lnTo>
                                <a:pt x="993138" y="29539"/>
                              </a:lnTo>
                              <a:lnTo>
                                <a:pt x="1008864" y="29539"/>
                              </a:lnTo>
                              <a:lnTo>
                                <a:pt x="1008864" y="31600"/>
                              </a:lnTo>
                              <a:lnTo>
                                <a:pt x="995198" y="31600"/>
                              </a:lnTo>
                              <a:lnTo>
                                <a:pt x="995168" y="74066"/>
                              </a:lnTo>
                              <a:lnTo>
                                <a:pt x="994622" y="78041"/>
                              </a:lnTo>
                              <a:lnTo>
                                <a:pt x="994561" y="78481"/>
                              </a:lnTo>
                              <a:lnTo>
                                <a:pt x="992071" y="85952"/>
                              </a:lnTo>
                              <a:lnTo>
                                <a:pt x="992012" y="86129"/>
                              </a:lnTo>
                              <a:lnTo>
                                <a:pt x="989858" y="89031"/>
                              </a:lnTo>
                              <a:lnTo>
                                <a:pt x="985434" y="91915"/>
                              </a:lnTo>
                              <a:close/>
                            </a:path>
                            <a:path w="1282065" h="136525">
                              <a:moveTo>
                                <a:pt x="975725" y="103603"/>
                              </a:moveTo>
                              <a:lnTo>
                                <a:pt x="967021" y="103603"/>
                              </a:lnTo>
                              <a:lnTo>
                                <a:pt x="962296" y="102701"/>
                              </a:lnTo>
                              <a:lnTo>
                                <a:pt x="946933" y="31600"/>
                              </a:lnTo>
                              <a:lnTo>
                                <a:pt x="948993" y="31600"/>
                              </a:lnTo>
                              <a:lnTo>
                                <a:pt x="949058" y="83865"/>
                              </a:lnTo>
                              <a:lnTo>
                                <a:pt x="949659" y="86943"/>
                              </a:lnTo>
                              <a:lnTo>
                                <a:pt x="967329" y="101542"/>
                              </a:lnTo>
                              <a:lnTo>
                                <a:pt x="984725" y="101542"/>
                              </a:lnTo>
                              <a:lnTo>
                                <a:pt x="984297" y="101734"/>
                              </a:lnTo>
                              <a:lnTo>
                                <a:pt x="978670" y="103229"/>
                              </a:lnTo>
                              <a:lnTo>
                                <a:pt x="975725" y="103603"/>
                              </a:lnTo>
                              <a:close/>
                            </a:path>
                            <a:path w="1282065" h="136525">
                              <a:moveTo>
                                <a:pt x="975546" y="101542"/>
                              </a:moveTo>
                              <a:lnTo>
                                <a:pt x="967329" y="101542"/>
                              </a:lnTo>
                              <a:lnTo>
                                <a:pt x="962896" y="100707"/>
                              </a:lnTo>
                              <a:lnTo>
                                <a:pt x="949123" y="84196"/>
                              </a:lnTo>
                              <a:lnTo>
                                <a:pt x="949058" y="83865"/>
                              </a:lnTo>
                              <a:lnTo>
                                <a:pt x="948993" y="31600"/>
                              </a:lnTo>
                              <a:lnTo>
                                <a:pt x="956609" y="31600"/>
                              </a:lnTo>
                              <a:lnTo>
                                <a:pt x="956696" y="83534"/>
                              </a:lnTo>
                              <a:lnTo>
                                <a:pt x="957754" y="86943"/>
                              </a:lnTo>
                              <a:lnTo>
                                <a:pt x="957845" y="87235"/>
                              </a:lnTo>
                              <a:lnTo>
                                <a:pt x="957948" y="87566"/>
                              </a:lnTo>
                              <a:lnTo>
                                <a:pt x="958062" y="87934"/>
                              </a:lnTo>
                              <a:lnTo>
                                <a:pt x="963926" y="94404"/>
                              </a:lnTo>
                              <a:lnTo>
                                <a:pt x="968391" y="96036"/>
                              </a:lnTo>
                              <a:lnTo>
                                <a:pt x="989976" y="96036"/>
                              </a:lnTo>
                              <a:lnTo>
                                <a:pt x="985937" y="98729"/>
                              </a:lnTo>
                              <a:lnTo>
                                <a:pt x="983548" y="99801"/>
                              </a:lnTo>
                              <a:lnTo>
                                <a:pt x="978315" y="101191"/>
                              </a:lnTo>
                              <a:lnTo>
                                <a:pt x="975546" y="101542"/>
                              </a:lnTo>
                              <a:close/>
                            </a:path>
                            <a:path w="1282065" h="136525">
                              <a:moveTo>
                                <a:pt x="980046" y="96036"/>
                              </a:moveTo>
                              <a:lnTo>
                                <a:pt x="968391" y="96036"/>
                              </a:lnTo>
                              <a:lnTo>
                                <a:pt x="963926" y="94404"/>
                              </a:lnTo>
                              <a:lnTo>
                                <a:pt x="958062" y="87934"/>
                              </a:lnTo>
                              <a:lnTo>
                                <a:pt x="956902" y="84196"/>
                              </a:lnTo>
                              <a:lnTo>
                                <a:pt x="956799" y="83865"/>
                              </a:lnTo>
                              <a:lnTo>
                                <a:pt x="956696" y="83534"/>
                              </a:lnTo>
                              <a:lnTo>
                                <a:pt x="956609" y="31600"/>
                              </a:lnTo>
                              <a:lnTo>
                                <a:pt x="958670" y="31600"/>
                              </a:lnTo>
                              <a:lnTo>
                                <a:pt x="958670" y="82723"/>
                              </a:lnTo>
                              <a:lnTo>
                                <a:pt x="959944" y="86943"/>
                              </a:lnTo>
                              <a:lnTo>
                                <a:pt x="965043" y="92569"/>
                              </a:lnTo>
                              <a:lnTo>
                                <a:pt x="969000" y="93976"/>
                              </a:lnTo>
                              <a:lnTo>
                                <a:pt x="986047" y="93976"/>
                              </a:lnTo>
                              <a:lnTo>
                                <a:pt x="984623" y="94904"/>
                              </a:lnTo>
                              <a:lnTo>
                                <a:pt x="980046" y="96036"/>
                              </a:lnTo>
                              <a:close/>
                            </a:path>
                            <a:path w="1282065" h="136525">
                              <a:moveTo>
                                <a:pt x="979637" y="93976"/>
                              </a:moveTo>
                              <a:lnTo>
                                <a:pt x="969000" y="93976"/>
                              </a:lnTo>
                              <a:lnTo>
                                <a:pt x="965043" y="92569"/>
                              </a:lnTo>
                              <a:lnTo>
                                <a:pt x="959944" y="86943"/>
                              </a:lnTo>
                              <a:lnTo>
                                <a:pt x="958670" y="82723"/>
                              </a:lnTo>
                              <a:lnTo>
                                <a:pt x="958670" y="31600"/>
                              </a:lnTo>
                              <a:lnTo>
                                <a:pt x="960730" y="31600"/>
                              </a:lnTo>
                              <a:lnTo>
                                <a:pt x="960730" y="82193"/>
                              </a:lnTo>
                              <a:lnTo>
                                <a:pt x="961827" y="85952"/>
                              </a:lnTo>
                              <a:lnTo>
                                <a:pt x="966161" y="90734"/>
                              </a:lnTo>
                              <a:lnTo>
                                <a:pt x="969609" y="91915"/>
                              </a:lnTo>
                              <a:lnTo>
                                <a:pt x="985434" y="91915"/>
                              </a:lnTo>
                              <a:lnTo>
                                <a:pt x="983893" y="92921"/>
                              </a:lnTo>
                              <a:lnTo>
                                <a:pt x="984068" y="92921"/>
                              </a:lnTo>
                              <a:lnTo>
                                <a:pt x="979637" y="93976"/>
                              </a:lnTo>
                              <a:close/>
                            </a:path>
                            <a:path w="1282065" h="136525">
                              <a:moveTo>
                                <a:pt x="986047" y="93976"/>
                              </a:moveTo>
                              <a:lnTo>
                                <a:pt x="979637" y="93976"/>
                              </a:lnTo>
                              <a:lnTo>
                                <a:pt x="984068" y="92921"/>
                              </a:lnTo>
                              <a:lnTo>
                                <a:pt x="983893" y="92921"/>
                              </a:lnTo>
                              <a:lnTo>
                                <a:pt x="995198" y="31600"/>
                              </a:lnTo>
                              <a:lnTo>
                                <a:pt x="997259" y="31600"/>
                              </a:lnTo>
                              <a:lnTo>
                                <a:pt x="997259" y="74066"/>
                              </a:lnTo>
                              <a:lnTo>
                                <a:pt x="996708" y="78041"/>
                              </a:lnTo>
                              <a:lnTo>
                                <a:pt x="996586" y="78921"/>
                              </a:lnTo>
                              <a:lnTo>
                                <a:pt x="993912" y="86943"/>
                              </a:lnTo>
                              <a:lnTo>
                                <a:pt x="993815" y="87235"/>
                              </a:lnTo>
                              <a:lnTo>
                                <a:pt x="991385" y="90495"/>
                              </a:lnTo>
                              <a:lnTo>
                                <a:pt x="986047" y="93976"/>
                              </a:lnTo>
                              <a:close/>
                            </a:path>
                            <a:path w="1282065" h="136525">
                              <a:moveTo>
                                <a:pt x="989976" y="96036"/>
                              </a:moveTo>
                              <a:lnTo>
                                <a:pt x="980046" y="96036"/>
                              </a:lnTo>
                              <a:lnTo>
                                <a:pt x="984623" y="94904"/>
                              </a:lnTo>
                              <a:lnTo>
                                <a:pt x="991385" y="90495"/>
                              </a:lnTo>
                              <a:lnTo>
                                <a:pt x="993815" y="87235"/>
                              </a:lnTo>
                              <a:lnTo>
                                <a:pt x="996586" y="78921"/>
                              </a:lnTo>
                              <a:lnTo>
                                <a:pt x="997259" y="74066"/>
                              </a:lnTo>
                              <a:lnTo>
                                <a:pt x="997259" y="31600"/>
                              </a:lnTo>
                              <a:lnTo>
                                <a:pt x="1004743" y="31600"/>
                              </a:lnTo>
                              <a:lnTo>
                                <a:pt x="1004743" y="90734"/>
                              </a:lnTo>
                              <a:lnTo>
                                <a:pt x="993984" y="90734"/>
                              </a:lnTo>
                              <a:lnTo>
                                <a:pt x="992016" y="93976"/>
                              </a:lnTo>
                              <a:lnTo>
                                <a:pt x="991633" y="94404"/>
                              </a:lnTo>
                              <a:lnTo>
                                <a:pt x="990241" y="95859"/>
                              </a:lnTo>
                              <a:lnTo>
                                <a:pt x="989976" y="96036"/>
                              </a:lnTo>
                              <a:close/>
                            </a:path>
                            <a:path w="1282065" h="136525">
                              <a:moveTo>
                                <a:pt x="1006803" y="102284"/>
                              </a:moveTo>
                              <a:lnTo>
                                <a:pt x="1004743" y="102284"/>
                              </a:lnTo>
                              <a:lnTo>
                                <a:pt x="1004743" y="31600"/>
                              </a:lnTo>
                              <a:lnTo>
                                <a:pt x="1006803" y="31600"/>
                              </a:lnTo>
                              <a:lnTo>
                                <a:pt x="1006803" y="102284"/>
                              </a:lnTo>
                              <a:close/>
                            </a:path>
                            <a:path w="1282065" h="136525">
                              <a:moveTo>
                                <a:pt x="1008864" y="102284"/>
                              </a:moveTo>
                              <a:lnTo>
                                <a:pt x="1006803" y="102284"/>
                              </a:lnTo>
                              <a:lnTo>
                                <a:pt x="1006803" y="31600"/>
                              </a:lnTo>
                              <a:lnTo>
                                <a:pt x="1008864" y="31600"/>
                              </a:lnTo>
                              <a:lnTo>
                                <a:pt x="1008864" y="102284"/>
                              </a:lnTo>
                              <a:close/>
                            </a:path>
                            <a:path w="1282065" h="136525">
                              <a:moveTo>
                                <a:pt x="984725" y="101542"/>
                              </a:moveTo>
                              <a:lnTo>
                                <a:pt x="975546" y="101542"/>
                              </a:lnTo>
                              <a:lnTo>
                                <a:pt x="978315" y="101191"/>
                              </a:lnTo>
                              <a:lnTo>
                                <a:pt x="983548" y="99801"/>
                              </a:lnTo>
                              <a:lnTo>
                                <a:pt x="993984" y="90734"/>
                              </a:lnTo>
                              <a:lnTo>
                                <a:pt x="997288" y="90734"/>
                              </a:lnTo>
                              <a:lnTo>
                                <a:pt x="997505" y="91915"/>
                              </a:lnTo>
                              <a:lnTo>
                                <a:pt x="997624" y="92569"/>
                              </a:lnTo>
                              <a:lnTo>
                                <a:pt x="997689" y="92921"/>
                              </a:lnTo>
                              <a:lnTo>
                                <a:pt x="995594" y="92921"/>
                              </a:lnTo>
                              <a:lnTo>
                                <a:pt x="993845" y="93241"/>
                              </a:lnTo>
                              <a:lnTo>
                                <a:pt x="993558" y="93241"/>
                              </a:lnTo>
                              <a:lnTo>
                                <a:pt x="993693" y="93976"/>
                              </a:lnTo>
                              <a:lnTo>
                                <a:pt x="993771" y="94404"/>
                              </a:lnTo>
                              <a:lnTo>
                                <a:pt x="993863" y="94904"/>
                              </a:lnTo>
                              <a:lnTo>
                                <a:pt x="993620" y="95304"/>
                              </a:lnTo>
                              <a:lnTo>
                                <a:pt x="993116" y="95859"/>
                              </a:lnTo>
                              <a:lnTo>
                                <a:pt x="991638" y="97405"/>
                              </a:lnTo>
                              <a:lnTo>
                                <a:pt x="986891" y="100569"/>
                              </a:lnTo>
                              <a:lnTo>
                                <a:pt x="984725" y="101542"/>
                              </a:lnTo>
                              <a:close/>
                            </a:path>
                            <a:path w="1282065" h="136525">
                              <a:moveTo>
                                <a:pt x="1004743" y="102284"/>
                              </a:moveTo>
                              <a:lnTo>
                                <a:pt x="997309" y="102284"/>
                              </a:lnTo>
                              <a:lnTo>
                                <a:pt x="999335" y="101913"/>
                              </a:lnTo>
                              <a:lnTo>
                                <a:pt x="997344" y="91038"/>
                              </a:lnTo>
                              <a:lnTo>
                                <a:pt x="997288" y="90734"/>
                              </a:lnTo>
                              <a:lnTo>
                                <a:pt x="1004743" y="90734"/>
                              </a:lnTo>
                              <a:lnTo>
                                <a:pt x="1004743" y="102284"/>
                              </a:lnTo>
                              <a:close/>
                            </a:path>
                            <a:path w="1282065" h="136525">
                              <a:moveTo>
                                <a:pt x="993863" y="94904"/>
                              </a:moveTo>
                              <a:lnTo>
                                <a:pt x="993558" y="93241"/>
                              </a:lnTo>
                              <a:lnTo>
                                <a:pt x="993845" y="93241"/>
                              </a:lnTo>
                              <a:lnTo>
                                <a:pt x="995594" y="92921"/>
                              </a:lnTo>
                              <a:lnTo>
                                <a:pt x="995067" y="92921"/>
                              </a:lnTo>
                              <a:lnTo>
                                <a:pt x="993863" y="94904"/>
                              </a:lnTo>
                              <a:close/>
                            </a:path>
                            <a:path w="1282065" h="136525">
                              <a:moveTo>
                                <a:pt x="994351" y="97574"/>
                              </a:moveTo>
                              <a:lnTo>
                                <a:pt x="994320" y="97405"/>
                              </a:lnTo>
                              <a:lnTo>
                                <a:pt x="994194" y="96713"/>
                              </a:lnTo>
                              <a:lnTo>
                                <a:pt x="994119" y="96306"/>
                              </a:lnTo>
                              <a:lnTo>
                                <a:pt x="994037" y="95859"/>
                              </a:lnTo>
                              <a:lnTo>
                                <a:pt x="993936" y="95304"/>
                              </a:lnTo>
                              <a:lnTo>
                                <a:pt x="993863" y="94904"/>
                              </a:lnTo>
                              <a:lnTo>
                                <a:pt x="995067" y="92921"/>
                              </a:lnTo>
                              <a:lnTo>
                                <a:pt x="995067" y="94904"/>
                              </a:lnTo>
                              <a:lnTo>
                                <a:pt x="995957" y="94904"/>
                              </a:lnTo>
                              <a:lnTo>
                                <a:pt x="996030" y="95304"/>
                              </a:lnTo>
                              <a:lnTo>
                                <a:pt x="995175" y="96713"/>
                              </a:lnTo>
                              <a:lnTo>
                                <a:pt x="994351" y="97574"/>
                              </a:lnTo>
                              <a:close/>
                            </a:path>
                            <a:path w="1282065" h="136525">
                              <a:moveTo>
                                <a:pt x="995594" y="94904"/>
                              </a:moveTo>
                              <a:lnTo>
                                <a:pt x="995067" y="94904"/>
                              </a:lnTo>
                              <a:lnTo>
                                <a:pt x="995067" y="92921"/>
                              </a:lnTo>
                              <a:lnTo>
                                <a:pt x="995594" y="93241"/>
                              </a:lnTo>
                              <a:lnTo>
                                <a:pt x="995594" y="94904"/>
                              </a:lnTo>
                              <a:close/>
                            </a:path>
                            <a:path w="1282065" h="136525">
                              <a:moveTo>
                                <a:pt x="995594" y="93241"/>
                              </a:moveTo>
                              <a:lnTo>
                                <a:pt x="995067" y="92921"/>
                              </a:lnTo>
                              <a:lnTo>
                                <a:pt x="995594" y="92921"/>
                              </a:lnTo>
                              <a:lnTo>
                                <a:pt x="995594" y="93241"/>
                              </a:lnTo>
                              <a:close/>
                            </a:path>
                            <a:path w="1282065" h="136525">
                              <a:moveTo>
                                <a:pt x="997309" y="101734"/>
                              </a:moveTo>
                              <a:lnTo>
                                <a:pt x="997173" y="101542"/>
                              </a:lnTo>
                              <a:lnTo>
                                <a:pt x="996446" y="97574"/>
                              </a:lnTo>
                              <a:lnTo>
                                <a:pt x="996415" y="97405"/>
                              </a:lnTo>
                              <a:lnTo>
                                <a:pt x="996288" y="96713"/>
                              </a:lnTo>
                              <a:lnTo>
                                <a:pt x="996214" y="96306"/>
                              </a:lnTo>
                              <a:lnTo>
                                <a:pt x="996132" y="95859"/>
                              </a:lnTo>
                              <a:lnTo>
                                <a:pt x="996030" y="95304"/>
                              </a:lnTo>
                              <a:lnTo>
                                <a:pt x="996576" y="94404"/>
                              </a:lnTo>
                              <a:lnTo>
                                <a:pt x="996804" y="93976"/>
                              </a:lnTo>
                              <a:lnTo>
                                <a:pt x="995653" y="93241"/>
                              </a:lnTo>
                              <a:lnTo>
                                <a:pt x="995594" y="92921"/>
                              </a:lnTo>
                              <a:lnTo>
                                <a:pt x="997689" y="92921"/>
                              </a:lnTo>
                              <a:lnTo>
                                <a:pt x="998949" y="99801"/>
                              </a:lnTo>
                              <a:lnTo>
                                <a:pt x="999026" y="100223"/>
                              </a:lnTo>
                              <a:lnTo>
                                <a:pt x="997309" y="100223"/>
                              </a:lnTo>
                              <a:lnTo>
                                <a:pt x="997309" y="101734"/>
                              </a:lnTo>
                              <a:close/>
                            </a:path>
                            <a:path w="1282065" h="136525">
                              <a:moveTo>
                                <a:pt x="995957" y="94904"/>
                              </a:moveTo>
                              <a:lnTo>
                                <a:pt x="995594" y="94904"/>
                              </a:lnTo>
                              <a:lnTo>
                                <a:pt x="995594" y="93241"/>
                              </a:lnTo>
                              <a:lnTo>
                                <a:pt x="995787" y="93976"/>
                              </a:lnTo>
                              <a:lnTo>
                                <a:pt x="995866" y="94404"/>
                              </a:lnTo>
                              <a:lnTo>
                                <a:pt x="995957" y="94904"/>
                              </a:lnTo>
                              <a:close/>
                            </a:path>
                            <a:path w="1282065" h="136525">
                              <a:moveTo>
                                <a:pt x="996030" y="95304"/>
                              </a:moveTo>
                              <a:lnTo>
                                <a:pt x="995653" y="93241"/>
                              </a:lnTo>
                              <a:lnTo>
                                <a:pt x="996804" y="93976"/>
                              </a:lnTo>
                              <a:lnTo>
                                <a:pt x="996576" y="94404"/>
                              </a:lnTo>
                              <a:lnTo>
                                <a:pt x="996030" y="95304"/>
                              </a:lnTo>
                              <a:close/>
                            </a:path>
                            <a:path w="1282065" h="136525">
                              <a:moveTo>
                                <a:pt x="985190" y="103603"/>
                              </a:moveTo>
                              <a:lnTo>
                                <a:pt x="975725" y="103603"/>
                              </a:lnTo>
                              <a:lnTo>
                                <a:pt x="978670" y="103229"/>
                              </a:lnTo>
                              <a:lnTo>
                                <a:pt x="984297" y="101734"/>
                              </a:lnTo>
                              <a:lnTo>
                                <a:pt x="993863" y="94904"/>
                              </a:lnTo>
                              <a:lnTo>
                                <a:pt x="993936" y="95304"/>
                              </a:lnTo>
                              <a:lnTo>
                                <a:pt x="994037" y="95859"/>
                              </a:lnTo>
                              <a:lnTo>
                                <a:pt x="994119" y="96306"/>
                              </a:lnTo>
                              <a:lnTo>
                                <a:pt x="994194" y="96713"/>
                              </a:lnTo>
                              <a:lnTo>
                                <a:pt x="994320" y="97405"/>
                              </a:lnTo>
                              <a:lnTo>
                                <a:pt x="994351" y="97574"/>
                              </a:lnTo>
                              <a:lnTo>
                                <a:pt x="993035" y="98950"/>
                              </a:lnTo>
                              <a:lnTo>
                                <a:pt x="988033" y="102284"/>
                              </a:lnTo>
                              <a:lnTo>
                                <a:pt x="987196" y="102701"/>
                              </a:lnTo>
                              <a:lnTo>
                                <a:pt x="985190" y="103603"/>
                              </a:lnTo>
                              <a:close/>
                            </a:path>
                            <a:path w="1282065" h="136525">
                              <a:moveTo>
                                <a:pt x="1008864" y="104344"/>
                              </a:moveTo>
                              <a:lnTo>
                                <a:pt x="995591" y="104344"/>
                              </a:lnTo>
                              <a:lnTo>
                                <a:pt x="994351" y="97574"/>
                              </a:lnTo>
                              <a:lnTo>
                                <a:pt x="995175" y="96713"/>
                              </a:lnTo>
                              <a:lnTo>
                                <a:pt x="996030" y="95304"/>
                              </a:lnTo>
                              <a:lnTo>
                                <a:pt x="996854" y="99801"/>
                              </a:lnTo>
                              <a:lnTo>
                                <a:pt x="996931" y="100223"/>
                              </a:lnTo>
                              <a:lnTo>
                                <a:pt x="997020" y="100707"/>
                              </a:lnTo>
                              <a:lnTo>
                                <a:pt x="997109" y="101191"/>
                              </a:lnTo>
                              <a:lnTo>
                                <a:pt x="997208" y="101734"/>
                              </a:lnTo>
                              <a:lnTo>
                                <a:pt x="997309" y="102284"/>
                              </a:lnTo>
                              <a:lnTo>
                                <a:pt x="1008864" y="102284"/>
                              </a:lnTo>
                              <a:lnTo>
                                <a:pt x="1008864" y="104344"/>
                              </a:lnTo>
                              <a:close/>
                            </a:path>
                            <a:path w="1282065" h="136525">
                              <a:moveTo>
                                <a:pt x="997309" y="102284"/>
                              </a:moveTo>
                              <a:lnTo>
                                <a:pt x="997309" y="100223"/>
                              </a:lnTo>
                              <a:lnTo>
                                <a:pt x="999026" y="100223"/>
                              </a:lnTo>
                              <a:lnTo>
                                <a:pt x="999114" y="100707"/>
                              </a:lnTo>
                              <a:lnTo>
                                <a:pt x="999203" y="101191"/>
                              </a:lnTo>
                              <a:lnTo>
                                <a:pt x="999303" y="101734"/>
                              </a:lnTo>
                              <a:lnTo>
                                <a:pt x="999335" y="101913"/>
                              </a:lnTo>
                              <a:lnTo>
                                <a:pt x="997309" y="102284"/>
                              </a:lnTo>
                              <a:close/>
                            </a:path>
                            <a:path w="1282065" h="136525">
                              <a:moveTo>
                                <a:pt x="1041871" y="42215"/>
                              </a:moveTo>
                              <a:lnTo>
                                <a:pt x="1041824" y="41754"/>
                              </a:lnTo>
                              <a:lnTo>
                                <a:pt x="1041718" y="40714"/>
                              </a:lnTo>
                              <a:lnTo>
                                <a:pt x="1041615" y="39704"/>
                              </a:lnTo>
                              <a:lnTo>
                                <a:pt x="1058632" y="28221"/>
                              </a:lnTo>
                              <a:lnTo>
                                <a:pt x="1064256" y="28221"/>
                              </a:lnTo>
                              <a:lnTo>
                                <a:pt x="1068287" y="28566"/>
                              </a:lnTo>
                              <a:lnTo>
                                <a:pt x="1069724" y="28779"/>
                              </a:lnTo>
                              <a:lnTo>
                                <a:pt x="1073020" y="29539"/>
                              </a:lnTo>
                              <a:lnTo>
                                <a:pt x="1069493" y="29539"/>
                              </a:lnTo>
                              <a:lnTo>
                                <a:pt x="1069773" y="30281"/>
                              </a:lnTo>
                              <a:lnTo>
                                <a:pt x="1058937" y="30281"/>
                              </a:lnTo>
                              <a:lnTo>
                                <a:pt x="1057391" y="30611"/>
                              </a:lnTo>
                              <a:lnTo>
                                <a:pt x="1056606" y="30611"/>
                              </a:lnTo>
                              <a:lnTo>
                                <a:pt x="1050497" y="33468"/>
                              </a:lnTo>
                              <a:lnTo>
                                <a:pt x="1048080" y="35182"/>
                              </a:lnTo>
                              <a:lnTo>
                                <a:pt x="1043650" y="39704"/>
                              </a:lnTo>
                              <a:lnTo>
                                <a:pt x="1042939" y="40714"/>
                              </a:lnTo>
                              <a:lnTo>
                                <a:pt x="1042156" y="41754"/>
                              </a:lnTo>
                              <a:lnTo>
                                <a:pt x="1041871" y="42215"/>
                              </a:lnTo>
                              <a:close/>
                            </a:path>
                            <a:path w="1282065" h="136525">
                              <a:moveTo>
                                <a:pt x="1042887" y="104344"/>
                              </a:moveTo>
                              <a:lnTo>
                                <a:pt x="1027161" y="104344"/>
                              </a:lnTo>
                              <a:lnTo>
                                <a:pt x="1027161" y="29539"/>
                              </a:lnTo>
                              <a:lnTo>
                                <a:pt x="1040578" y="29539"/>
                              </a:lnTo>
                              <a:lnTo>
                                <a:pt x="1040687" y="30611"/>
                              </a:lnTo>
                              <a:lnTo>
                                <a:pt x="1040788" y="31600"/>
                              </a:lnTo>
                              <a:lnTo>
                                <a:pt x="1029222" y="31600"/>
                              </a:lnTo>
                              <a:lnTo>
                                <a:pt x="1029222" y="102284"/>
                              </a:lnTo>
                              <a:lnTo>
                                <a:pt x="1042887" y="102284"/>
                              </a:lnTo>
                              <a:lnTo>
                                <a:pt x="1042887" y="104344"/>
                              </a:lnTo>
                              <a:close/>
                            </a:path>
                            <a:path w="1282065" h="136525">
                              <a:moveTo>
                                <a:pt x="1070332" y="32299"/>
                              </a:moveTo>
                              <a:lnTo>
                                <a:pt x="1070273" y="31600"/>
                              </a:lnTo>
                              <a:lnTo>
                                <a:pt x="1069493" y="29539"/>
                              </a:lnTo>
                              <a:lnTo>
                                <a:pt x="1072793" y="29539"/>
                              </a:lnTo>
                              <a:lnTo>
                                <a:pt x="1072692" y="30281"/>
                              </a:lnTo>
                              <a:lnTo>
                                <a:pt x="1072647" y="30611"/>
                              </a:lnTo>
                              <a:lnTo>
                                <a:pt x="1070561" y="30611"/>
                              </a:lnTo>
                              <a:lnTo>
                                <a:pt x="1070426" y="31600"/>
                              </a:lnTo>
                              <a:lnTo>
                                <a:pt x="1070332" y="32299"/>
                              </a:lnTo>
                              <a:close/>
                            </a:path>
                            <a:path w="1282065" h="136525">
                              <a:moveTo>
                                <a:pt x="1112566" y="102284"/>
                              </a:moveTo>
                              <a:lnTo>
                                <a:pt x="1099246" y="102284"/>
                              </a:lnTo>
                              <a:lnTo>
                                <a:pt x="1101172" y="101551"/>
                              </a:lnTo>
                              <a:lnTo>
                                <a:pt x="1074305" y="30611"/>
                              </a:lnTo>
                              <a:lnTo>
                                <a:pt x="1072647" y="30611"/>
                              </a:lnTo>
                              <a:lnTo>
                                <a:pt x="1072692" y="30281"/>
                              </a:lnTo>
                              <a:lnTo>
                                <a:pt x="1072793" y="29539"/>
                              </a:lnTo>
                              <a:lnTo>
                                <a:pt x="1086320" y="29539"/>
                              </a:lnTo>
                              <a:lnTo>
                                <a:pt x="1086587" y="30281"/>
                              </a:lnTo>
                              <a:lnTo>
                                <a:pt x="1086706" y="30611"/>
                              </a:lnTo>
                              <a:lnTo>
                                <a:pt x="1075087" y="30611"/>
                              </a:lnTo>
                              <a:lnTo>
                                <a:pt x="1072476" y="31600"/>
                              </a:lnTo>
                              <a:lnTo>
                                <a:pt x="1084872" y="31600"/>
                              </a:lnTo>
                              <a:lnTo>
                                <a:pt x="1082934" y="32299"/>
                              </a:lnTo>
                              <a:lnTo>
                                <a:pt x="1098666" y="75891"/>
                              </a:lnTo>
                              <a:lnTo>
                                <a:pt x="1103193" y="90503"/>
                              </a:lnTo>
                              <a:lnTo>
                                <a:pt x="1103296" y="90931"/>
                              </a:lnTo>
                              <a:lnTo>
                                <a:pt x="1103848" y="94058"/>
                              </a:lnTo>
                              <a:lnTo>
                                <a:pt x="1113492" y="94058"/>
                              </a:lnTo>
                              <a:lnTo>
                                <a:pt x="1110640" y="101551"/>
                              </a:lnTo>
                              <a:lnTo>
                                <a:pt x="1112566" y="102284"/>
                              </a:lnTo>
                              <a:close/>
                            </a:path>
                            <a:path w="1282065" h="136525">
                              <a:moveTo>
                                <a:pt x="1106987" y="88572"/>
                              </a:moveTo>
                              <a:lnTo>
                                <a:pt x="1105942" y="84884"/>
                              </a:lnTo>
                              <a:lnTo>
                                <a:pt x="1106274" y="83776"/>
                              </a:lnTo>
                              <a:lnTo>
                                <a:pt x="1107020" y="81484"/>
                              </a:lnTo>
                              <a:lnTo>
                                <a:pt x="1109472" y="74456"/>
                              </a:lnTo>
                              <a:lnTo>
                                <a:pt x="1110083" y="72620"/>
                              </a:lnTo>
                              <a:lnTo>
                                <a:pt x="1125625" y="29539"/>
                              </a:lnTo>
                              <a:lnTo>
                                <a:pt x="1142457" y="29539"/>
                              </a:lnTo>
                              <a:lnTo>
                                <a:pt x="1142174" y="30281"/>
                              </a:lnTo>
                              <a:lnTo>
                                <a:pt x="1142049" y="30611"/>
                              </a:lnTo>
                              <a:lnTo>
                                <a:pt x="1137640" y="30611"/>
                              </a:lnTo>
                              <a:lnTo>
                                <a:pt x="1137263" y="31600"/>
                              </a:lnTo>
                              <a:lnTo>
                                <a:pt x="1127072" y="31600"/>
                              </a:lnTo>
                              <a:lnTo>
                                <a:pt x="1112038" y="73272"/>
                              </a:lnTo>
                              <a:lnTo>
                                <a:pt x="1111423" y="75118"/>
                              </a:lnTo>
                              <a:lnTo>
                                <a:pt x="1109027" y="81975"/>
                              </a:lnTo>
                              <a:lnTo>
                                <a:pt x="1108280" y="84261"/>
                              </a:lnTo>
                              <a:lnTo>
                                <a:pt x="1106987" y="88572"/>
                              </a:lnTo>
                              <a:close/>
                            </a:path>
                            <a:path w="1282065" h="136525">
                              <a:moveTo>
                                <a:pt x="1068015" y="30611"/>
                              </a:moveTo>
                              <a:lnTo>
                                <a:pt x="1057391" y="30611"/>
                              </a:lnTo>
                              <a:lnTo>
                                <a:pt x="1058937" y="30281"/>
                              </a:lnTo>
                              <a:lnTo>
                                <a:pt x="1064170" y="30281"/>
                              </a:lnTo>
                              <a:lnTo>
                                <a:pt x="1068015" y="30611"/>
                              </a:lnTo>
                              <a:close/>
                            </a:path>
                            <a:path w="1282065" h="136525">
                              <a:moveTo>
                                <a:pt x="1069047" y="41754"/>
                              </a:moveTo>
                              <a:lnTo>
                                <a:pt x="1067034" y="41270"/>
                              </a:lnTo>
                              <a:lnTo>
                                <a:pt x="1068481" y="30611"/>
                              </a:lnTo>
                              <a:lnTo>
                                <a:pt x="1068015" y="30611"/>
                              </a:lnTo>
                              <a:lnTo>
                                <a:pt x="1064170" y="30281"/>
                              </a:lnTo>
                              <a:lnTo>
                                <a:pt x="1069773" y="30281"/>
                              </a:lnTo>
                              <a:lnTo>
                                <a:pt x="1070273" y="31600"/>
                              </a:lnTo>
                              <a:lnTo>
                                <a:pt x="1070215" y="32299"/>
                              </a:lnTo>
                              <a:lnTo>
                                <a:pt x="1070035" y="33080"/>
                              </a:lnTo>
                              <a:lnTo>
                                <a:pt x="1070225" y="33080"/>
                              </a:lnTo>
                              <a:lnTo>
                                <a:pt x="1069189" y="40714"/>
                              </a:lnTo>
                              <a:lnTo>
                                <a:pt x="1069113" y="41270"/>
                              </a:lnTo>
                              <a:lnTo>
                                <a:pt x="1069047" y="41754"/>
                              </a:lnTo>
                              <a:close/>
                            </a:path>
                            <a:path w="1282065" h="136525">
                              <a:moveTo>
                                <a:pt x="1043111" y="44206"/>
                              </a:moveTo>
                              <a:lnTo>
                                <a:pt x="1042074" y="44206"/>
                              </a:lnTo>
                              <a:lnTo>
                                <a:pt x="1041982" y="43305"/>
                              </a:lnTo>
                              <a:lnTo>
                                <a:pt x="1041871" y="42215"/>
                              </a:lnTo>
                              <a:lnTo>
                                <a:pt x="1042156" y="41754"/>
                              </a:lnTo>
                              <a:lnTo>
                                <a:pt x="1042939" y="40714"/>
                              </a:lnTo>
                              <a:lnTo>
                                <a:pt x="1043650" y="39704"/>
                              </a:lnTo>
                              <a:lnTo>
                                <a:pt x="1048080" y="35182"/>
                              </a:lnTo>
                              <a:lnTo>
                                <a:pt x="1050497" y="33468"/>
                              </a:lnTo>
                              <a:lnTo>
                                <a:pt x="1056606" y="30611"/>
                              </a:lnTo>
                              <a:lnTo>
                                <a:pt x="1068481" y="30611"/>
                              </a:lnTo>
                              <a:lnTo>
                                <a:pt x="1068347" y="31600"/>
                              </a:lnTo>
                              <a:lnTo>
                                <a:pt x="1068252" y="32299"/>
                              </a:lnTo>
                              <a:lnTo>
                                <a:pt x="1059443" y="32299"/>
                              </a:lnTo>
                              <a:lnTo>
                                <a:pt x="1055764" y="33080"/>
                              </a:lnTo>
                              <a:lnTo>
                                <a:pt x="1056190" y="33080"/>
                              </a:lnTo>
                              <a:lnTo>
                                <a:pt x="1051695" y="35182"/>
                              </a:lnTo>
                              <a:lnTo>
                                <a:pt x="1049378" y="36802"/>
                              </a:lnTo>
                              <a:lnTo>
                                <a:pt x="1045545" y="40714"/>
                              </a:lnTo>
                              <a:lnTo>
                                <a:pt x="1043887" y="42891"/>
                              </a:lnTo>
                              <a:lnTo>
                                <a:pt x="1043621" y="43305"/>
                              </a:lnTo>
                              <a:lnTo>
                                <a:pt x="1043111" y="44206"/>
                              </a:lnTo>
                              <a:close/>
                            </a:path>
                            <a:path w="1282065" h="136525">
                              <a:moveTo>
                                <a:pt x="1071921" y="35939"/>
                              </a:moveTo>
                              <a:lnTo>
                                <a:pt x="1070538" y="32299"/>
                              </a:lnTo>
                              <a:lnTo>
                                <a:pt x="1070376" y="31600"/>
                              </a:lnTo>
                              <a:lnTo>
                                <a:pt x="1070605" y="30611"/>
                              </a:lnTo>
                              <a:lnTo>
                                <a:pt x="1072647" y="30611"/>
                              </a:lnTo>
                              <a:lnTo>
                                <a:pt x="1072512" y="31600"/>
                              </a:lnTo>
                              <a:lnTo>
                                <a:pt x="1072476" y="32299"/>
                              </a:lnTo>
                              <a:lnTo>
                                <a:pt x="1072310" y="33080"/>
                              </a:lnTo>
                              <a:lnTo>
                                <a:pt x="1072024" y="35182"/>
                              </a:lnTo>
                              <a:lnTo>
                                <a:pt x="1071921" y="35939"/>
                              </a:lnTo>
                              <a:close/>
                            </a:path>
                            <a:path w="1282065" h="136525">
                              <a:moveTo>
                                <a:pt x="1099246" y="102284"/>
                              </a:moveTo>
                              <a:lnTo>
                                <a:pt x="1072476" y="31600"/>
                              </a:lnTo>
                              <a:lnTo>
                                <a:pt x="1075087" y="30611"/>
                              </a:lnTo>
                              <a:lnTo>
                                <a:pt x="1074305" y="30611"/>
                              </a:lnTo>
                              <a:lnTo>
                                <a:pt x="1100669" y="100223"/>
                              </a:lnTo>
                              <a:lnTo>
                                <a:pt x="1099246" y="100223"/>
                              </a:lnTo>
                              <a:lnTo>
                                <a:pt x="1099246" y="102284"/>
                              </a:lnTo>
                              <a:close/>
                            </a:path>
                            <a:path w="1282065" h="136525">
                              <a:moveTo>
                                <a:pt x="1112566" y="102284"/>
                              </a:moveTo>
                              <a:lnTo>
                                <a:pt x="1110640" y="101551"/>
                              </a:lnTo>
                              <a:lnTo>
                                <a:pt x="1137640" y="30611"/>
                              </a:lnTo>
                              <a:lnTo>
                                <a:pt x="1136870" y="30611"/>
                              </a:lnTo>
                              <a:lnTo>
                                <a:pt x="1139468" y="31600"/>
                              </a:lnTo>
                              <a:lnTo>
                                <a:pt x="1113350" y="100223"/>
                              </a:lnTo>
                              <a:lnTo>
                                <a:pt x="1112566" y="100223"/>
                              </a:lnTo>
                              <a:lnTo>
                                <a:pt x="1112566" y="102284"/>
                              </a:lnTo>
                              <a:close/>
                            </a:path>
                            <a:path w="1282065" h="136525">
                              <a:moveTo>
                                <a:pt x="1140962" y="33468"/>
                              </a:moveTo>
                              <a:lnTo>
                                <a:pt x="1139468" y="33468"/>
                              </a:lnTo>
                              <a:lnTo>
                                <a:pt x="1139468" y="31600"/>
                              </a:lnTo>
                              <a:lnTo>
                                <a:pt x="1136870" y="30611"/>
                              </a:lnTo>
                              <a:lnTo>
                                <a:pt x="1142049" y="30611"/>
                              </a:lnTo>
                              <a:lnTo>
                                <a:pt x="1140962" y="33468"/>
                              </a:lnTo>
                              <a:close/>
                            </a:path>
                            <a:path w="1282065" h="136525">
                              <a:moveTo>
                                <a:pt x="1031282" y="102284"/>
                              </a:moveTo>
                              <a:lnTo>
                                <a:pt x="1029222" y="102284"/>
                              </a:lnTo>
                              <a:lnTo>
                                <a:pt x="1029222" y="31600"/>
                              </a:lnTo>
                              <a:lnTo>
                                <a:pt x="1031282" y="31600"/>
                              </a:lnTo>
                              <a:lnTo>
                                <a:pt x="1031282" y="102284"/>
                              </a:lnTo>
                              <a:close/>
                            </a:path>
                            <a:path w="1282065" h="136525">
                              <a:moveTo>
                                <a:pt x="1038766" y="102284"/>
                              </a:moveTo>
                              <a:lnTo>
                                <a:pt x="1031282" y="102284"/>
                              </a:lnTo>
                              <a:lnTo>
                                <a:pt x="1031282" y="31600"/>
                              </a:lnTo>
                              <a:lnTo>
                                <a:pt x="1036645" y="31600"/>
                              </a:lnTo>
                              <a:lnTo>
                                <a:pt x="1037316" y="38176"/>
                              </a:lnTo>
                              <a:lnTo>
                                <a:pt x="1037412" y="39117"/>
                              </a:lnTo>
                              <a:lnTo>
                                <a:pt x="1037472" y="39704"/>
                              </a:lnTo>
                              <a:lnTo>
                                <a:pt x="1037575" y="40714"/>
                              </a:lnTo>
                              <a:lnTo>
                                <a:pt x="1037681" y="41754"/>
                              </a:lnTo>
                              <a:lnTo>
                                <a:pt x="1037797" y="42891"/>
                              </a:lnTo>
                              <a:lnTo>
                                <a:pt x="1037879" y="43688"/>
                              </a:lnTo>
                              <a:lnTo>
                                <a:pt x="1037959" y="44478"/>
                              </a:lnTo>
                              <a:lnTo>
                                <a:pt x="1038058" y="45445"/>
                              </a:lnTo>
                              <a:lnTo>
                                <a:pt x="1038174" y="46584"/>
                              </a:lnTo>
                              <a:lnTo>
                                <a:pt x="1044927" y="46584"/>
                              </a:lnTo>
                              <a:lnTo>
                                <a:pt x="1043401" y="48215"/>
                              </a:lnTo>
                              <a:lnTo>
                                <a:pt x="1041743" y="50924"/>
                              </a:lnTo>
                              <a:lnTo>
                                <a:pt x="1039360" y="57216"/>
                              </a:lnTo>
                              <a:lnTo>
                                <a:pt x="1038766" y="60712"/>
                              </a:lnTo>
                              <a:lnTo>
                                <a:pt x="1038766" y="102284"/>
                              </a:lnTo>
                              <a:close/>
                            </a:path>
                            <a:path w="1282065" h="136525">
                              <a:moveTo>
                                <a:pt x="1041763" y="46584"/>
                              </a:moveTo>
                              <a:lnTo>
                                <a:pt x="1038174" y="46584"/>
                              </a:lnTo>
                              <a:lnTo>
                                <a:pt x="1036836" y="33468"/>
                              </a:lnTo>
                              <a:lnTo>
                                <a:pt x="1036717" y="32299"/>
                              </a:lnTo>
                              <a:lnTo>
                                <a:pt x="1036645" y="31600"/>
                              </a:lnTo>
                              <a:lnTo>
                                <a:pt x="1038716" y="31600"/>
                              </a:lnTo>
                              <a:lnTo>
                                <a:pt x="1038716" y="33468"/>
                              </a:lnTo>
                              <a:lnTo>
                                <a:pt x="1038907" y="33468"/>
                              </a:lnTo>
                              <a:lnTo>
                                <a:pt x="1039388" y="38176"/>
                              </a:lnTo>
                              <a:lnTo>
                                <a:pt x="1039483" y="39117"/>
                              </a:lnTo>
                              <a:lnTo>
                                <a:pt x="1039543" y="39704"/>
                              </a:lnTo>
                              <a:lnTo>
                                <a:pt x="1039647" y="40714"/>
                              </a:lnTo>
                              <a:lnTo>
                                <a:pt x="1039753" y="41754"/>
                              </a:lnTo>
                              <a:lnTo>
                                <a:pt x="1038668" y="43688"/>
                              </a:lnTo>
                              <a:lnTo>
                                <a:pt x="1039089" y="43688"/>
                              </a:lnTo>
                              <a:lnTo>
                                <a:pt x="1040003" y="44206"/>
                              </a:lnTo>
                              <a:lnTo>
                                <a:pt x="1040031" y="44478"/>
                              </a:lnTo>
                              <a:lnTo>
                                <a:pt x="1042957" y="44478"/>
                              </a:lnTo>
                              <a:lnTo>
                                <a:pt x="1041763" y="46584"/>
                              </a:lnTo>
                              <a:close/>
                            </a:path>
                            <a:path w="1282065" h="136525">
                              <a:moveTo>
                                <a:pt x="1039764" y="41754"/>
                              </a:moveTo>
                              <a:lnTo>
                                <a:pt x="1038907" y="33468"/>
                              </a:lnTo>
                              <a:lnTo>
                                <a:pt x="1038788" y="32299"/>
                              </a:lnTo>
                              <a:lnTo>
                                <a:pt x="1038716" y="31600"/>
                              </a:lnTo>
                              <a:lnTo>
                                <a:pt x="1040788" y="31600"/>
                              </a:lnTo>
                              <a:lnTo>
                                <a:pt x="1041459" y="38176"/>
                              </a:lnTo>
                              <a:lnTo>
                                <a:pt x="1041555" y="39117"/>
                              </a:lnTo>
                              <a:lnTo>
                                <a:pt x="1040353" y="40714"/>
                              </a:lnTo>
                              <a:lnTo>
                                <a:pt x="1039764" y="41754"/>
                              </a:lnTo>
                              <a:close/>
                            </a:path>
                            <a:path w="1282065" h="136525">
                              <a:moveTo>
                                <a:pt x="1069287" y="40714"/>
                              </a:moveTo>
                              <a:lnTo>
                                <a:pt x="1069326" y="39704"/>
                              </a:lnTo>
                              <a:lnTo>
                                <a:pt x="1070173" y="33468"/>
                              </a:lnTo>
                              <a:lnTo>
                                <a:pt x="1070225" y="33080"/>
                              </a:lnTo>
                              <a:lnTo>
                                <a:pt x="1070634" y="33080"/>
                              </a:lnTo>
                              <a:lnTo>
                                <a:pt x="1065317" y="32299"/>
                              </a:lnTo>
                              <a:lnTo>
                                <a:pt x="1070332" y="32299"/>
                              </a:lnTo>
                              <a:lnTo>
                                <a:pt x="1070426" y="31600"/>
                              </a:lnTo>
                              <a:lnTo>
                                <a:pt x="1070273" y="31600"/>
                              </a:lnTo>
                              <a:lnTo>
                                <a:pt x="1071917" y="35939"/>
                              </a:lnTo>
                              <a:lnTo>
                                <a:pt x="1071616" y="38176"/>
                              </a:lnTo>
                              <a:lnTo>
                                <a:pt x="1071535" y="38770"/>
                              </a:lnTo>
                              <a:lnTo>
                                <a:pt x="1071488" y="39117"/>
                              </a:lnTo>
                              <a:lnTo>
                                <a:pt x="1066306" y="39117"/>
                              </a:lnTo>
                              <a:lnTo>
                                <a:pt x="1069645" y="39704"/>
                              </a:lnTo>
                              <a:lnTo>
                                <a:pt x="1069287" y="40714"/>
                              </a:lnTo>
                              <a:close/>
                            </a:path>
                            <a:path w="1282065" h="136525">
                              <a:moveTo>
                                <a:pt x="1073184" y="33468"/>
                              </a:moveTo>
                              <a:lnTo>
                                <a:pt x="1072476" y="33468"/>
                              </a:lnTo>
                              <a:lnTo>
                                <a:pt x="1072512" y="31600"/>
                              </a:lnTo>
                              <a:lnTo>
                                <a:pt x="1072741" y="32299"/>
                              </a:lnTo>
                              <a:lnTo>
                                <a:pt x="1073184" y="33468"/>
                              </a:lnTo>
                              <a:close/>
                            </a:path>
                            <a:path w="1282065" h="136525">
                              <a:moveTo>
                                <a:pt x="1107736" y="94058"/>
                              </a:moveTo>
                              <a:lnTo>
                                <a:pt x="1103848" y="94058"/>
                              </a:lnTo>
                              <a:lnTo>
                                <a:pt x="1103461" y="91868"/>
                              </a:lnTo>
                              <a:lnTo>
                                <a:pt x="1103401" y="91526"/>
                              </a:lnTo>
                              <a:lnTo>
                                <a:pt x="1103296" y="90931"/>
                              </a:lnTo>
                              <a:lnTo>
                                <a:pt x="1082934" y="32299"/>
                              </a:lnTo>
                              <a:lnTo>
                                <a:pt x="1084872" y="31600"/>
                              </a:lnTo>
                              <a:lnTo>
                                <a:pt x="1084872" y="33468"/>
                              </a:lnTo>
                              <a:lnTo>
                                <a:pt x="1085546" y="33468"/>
                              </a:lnTo>
                              <a:lnTo>
                                <a:pt x="1100847" y="75891"/>
                              </a:lnTo>
                              <a:lnTo>
                                <a:pt x="1102895" y="81975"/>
                              </a:lnTo>
                              <a:lnTo>
                                <a:pt x="1103789" y="84884"/>
                              </a:lnTo>
                              <a:lnTo>
                                <a:pt x="1104843" y="88572"/>
                              </a:lnTo>
                              <a:lnTo>
                                <a:pt x="1104339" y="90503"/>
                              </a:lnTo>
                              <a:lnTo>
                                <a:pt x="1104098" y="91526"/>
                              </a:lnTo>
                              <a:lnTo>
                                <a:pt x="1105553" y="91868"/>
                              </a:lnTo>
                              <a:lnTo>
                                <a:pt x="1108251" y="91868"/>
                              </a:lnTo>
                              <a:lnTo>
                                <a:pt x="1107736" y="94058"/>
                              </a:lnTo>
                              <a:close/>
                            </a:path>
                            <a:path w="1282065" h="136525">
                              <a:moveTo>
                                <a:pt x="1085546" y="33468"/>
                              </a:moveTo>
                              <a:lnTo>
                                <a:pt x="1084872" y="33468"/>
                              </a:lnTo>
                              <a:lnTo>
                                <a:pt x="1084872" y="31600"/>
                              </a:lnTo>
                              <a:lnTo>
                                <a:pt x="1085546" y="33468"/>
                              </a:lnTo>
                              <a:close/>
                            </a:path>
                            <a:path w="1282065" h="136525">
                              <a:moveTo>
                                <a:pt x="1104847" y="88572"/>
                              </a:moveTo>
                              <a:lnTo>
                                <a:pt x="1084872" y="31600"/>
                              </a:lnTo>
                              <a:lnTo>
                                <a:pt x="1087063" y="31600"/>
                              </a:lnTo>
                              <a:lnTo>
                                <a:pt x="1102760" y="75118"/>
                              </a:lnTo>
                              <a:lnTo>
                                <a:pt x="1105056" y="81975"/>
                              </a:lnTo>
                              <a:lnTo>
                                <a:pt x="1105572" y="83638"/>
                              </a:lnTo>
                              <a:lnTo>
                                <a:pt x="1105932" y="84884"/>
                              </a:lnTo>
                              <a:lnTo>
                                <a:pt x="1104847" y="88572"/>
                              </a:lnTo>
                              <a:close/>
                            </a:path>
                            <a:path w="1282065" h="136525">
                              <a:moveTo>
                                <a:pt x="1113994" y="73923"/>
                              </a:moveTo>
                              <a:lnTo>
                                <a:pt x="1112038" y="73272"/>
                              </a:lnTo>
                              <a:lnTo>
                                <a:pt x="1127072" y="31600"/>
                              </a:lnTo>
                              <a:lnTo>
                                <a:pt x="1127072" y="33468"/>
                              </a:lnTo>
                              <a:lnTo>
                                <a:pt x="1128588" y="33468"/>
                              </a:lnTo>
                              <a:lnTo>
                                <a:pt x="1113994" y="73923"/>
                              </a:lnTo>
                              <a:close/>
                            </a:path>
                            <a:path w="1282065" h="136525">
                              <a:moveTo>
                                <a:pt x="1128588" y="33468"/>
                              </a:moveTo>
                              <a:lnTo>
                                <a:pt x="1127072" y="33468"/>
                              </a:lnTo>
                              <a:lnTo>
                                <a:pt x="1127072" y="31600"/>
                              </a:lnTo>
                              <a:lnTo>
                                <a:pt x="1129010" y="32299"/>
                              </a:lnTo>
                              <a:lnTo>
                                <a:pt x="1128588" y="33468"/>
                              </a:lnTo>
                              <a:close/>
                            </a:path>
                            <a:path w="1282065" h="136525">
                              <a:moveTo>
                                <a:pt x="1113492" y="94058"/>
                              </a:moveTo>
                              <a:lnTo>
                                <a:pt x="1107736" y="94058"/>
                              </a:lnTo>
                              <a:lnTo>
                                <a:pt x="1108475" y="90931"/>
                              </a:lnTo>
                              <a:lnTo>
                                <a:pt x="1108956" y="89176"/>
                              </a:lnTo>
                              <a:lnTo>
                                <a:pt x="1110244" y="84884"/>
                              </a:lnTo>
                              <a:lnTo>
                                <a:pt x="1111384" y="81484"/>
                              </a:lnTo>
                              <a:lnTo>
                                <a:pt x="1112600" y="78029"/>
                              </a:lnTo>
                              <a:lnTo>
                                <a:pt x="1113994" y="73923"/>
                              </a:lnTo>
                              <a:lnTo>
                                <a:pt x="1129010" y="32299"/>
                              </a:lnTo>
                              <a:lnTo>
                                <a:pt x="1127072" y="31600"/>
                              </a:lnTo>
                              <a:lnTo>
                                <a:pt x="1137263" y="31600"/>
                              </a:lnTo>
                              <a:lnTo>
                                <a:pt x="1113492" y="94058"/>
                              </a:lnTo>
                              <a:close/>
                            </a:path>
                            <a:path w="1282065" h="136525">
                              <a:moveTo>
                                <a:pt x="1114770" y="102284"/>
                              </a:moveTo>
                              <a:lnTo>
                                <a:pt x="1112566" y="102284"/>
                              </a:lnTo>
                              <a:lnTo>
                                <a:pt x="1139468" y="31600"/>
                              </a:lnTo>
                              <a:lnTo>
                                <a:pt x="1139468" y="33468"/>
                              </a:lnTo>
                              <a:lnTo>
                                <a:pt x="1140962" y="33468"/>
                              </a:lnTo>
                              <a:lnTo>
                                <a:pt x="1114770" y="102284"/>
                              </a:lnTo>
                              <a:close/>
                            </a:path>
                            <a:path w="1282065" h="136525">
                              <a:moveTo>
                                <a:pt x="1038907" y="33468"/>
                              </a:moveTo>
                              <a:lnTo>
                                <a:pt x="1038716" y="33468"/>
                              </a:lnTo>
                              <a:lnTo>
                                <a:pt x="1038716" y="32299"/>
                              </a:lnTo>
                              <a:lnTo>
                                <a:pt x="1038868" y="33080"/>
                              </a:lnTo>
                              <a:lnTo>
                                <a:pt x="1038907" y="33468"/>
                              </a:lnTo>
                              <a:close/>
                            </a:path>
                            <a:path w="1282065" h="136525">
                              <a:moveTo>
                                <a:pt x="1044927" y="46584"/>
                              </a:moveTo>
                              <a:lnTo>
                                <a:pt x="1041763" y="46584"/>
                              </a:lnTo>
                              <a:lnTo>
                                <a:pt x="1043621" y="43305"/>
                              </a:lnTo>
                              <a:lnTo>
                                <a:pt x="1056190" y="33080"/>
                              </a:lnTo>
                              <a:lnTo>
                                <a:pt x="1055764" y="33080"/>
                              </a:lnTo>
                              <a:lnTo>
                                <a:pt x="1059443" y="32299"/>
                              </a:lnTo>
                              <a:lnTo>
                                <a:pt x="1068252" y="32299"/>
                              </a:lnTo>
                              <a:lnTo>
                                <a:pt x="1067454" y="38176"/>
                              </a:lnTo>
                              <a:lnTo>
                                <a:pt x="1067373" y="38770"/>
                              </a:lnTo>
                              <a:lnTo>
                                <a:pt x="1058370" y="38770"/>
                              </a:lnTo>
                              <a:lnTo>
                                <a:pt x="1056799" y="39117"/>
                              </a:lnTo>
                              <a:lnTo>
                                <a:pt x="1056110" y="39117"/>
                              </a:lnTo>
                              <a:lnTo>
                                <a:pt x="1050429" y="41754"/>
                              </a:lnTo>
                              <a:lnTo>
                                <a:pt x="1050290" y="41754"/>
                              </a:lnTo>
                              <a:lnTo>
                                <a:pt x="1047639" y="43688"/>
                              </a:lnTo>
                              <a:lnTo>
                                <a:pt x="1044927" y="46584"/>
                              </a:lnTo>
                              <a:close/>
                            </a:path>
                            <a:path w="1282065" h="136525">
                              <a:moveTo>
                                <a:pt x="1070225" y="33080"/>
                              </a:moveTo>
                              <a:lnTo>
                                <a:pt x="1070035" y="33080"/>
                              </a:lnTo>
                              <a:lnTo>
                                <a:pt x="1070215" y="32299"/>
                              </a:lnTo>
                              <a:lnTo>
                                <a:pt x="1070225" y="33080"/>
                              </a:lnTo>
                              <a:close/>
                            </a:path>
                            <a:path w="1282065" h="136525">
                              <a:moveTo>
                                <a:pt x="1113986" y="104344"/>
                              </a:moveTo>
                              <a:lnTo>
                                <a:pt x="1097824" y="104344"/>
                              </a:lnTo>
                              <a:lnTo>
                                <a:pt x="1071921" y="35939"/>
                              </a:lnTo>
                              <a:lnTo>
                                <a:pt x="1072257" y="33468"/>
                              </a:lnTo>
                              <a:lnTo>
                                <a:pt x="1072310" y="33080"/>
                              </a:lnTo>
                              <a:lnTo>
                                <a:pt x="1072417" y="32299"/>
                              </a:lnTo>
                              <a:lnTo>
                                <a:pt x="1072476" y="33468"/>
                              </a:lnTo>
                              <a:lnTo>
                                <a:pt x="1073184" y="33468"/>
                              </a:lnTo>
                              <a:lnTo>
                                <a:pt x="1099246" y="102284"/>
                              </a:lnTo>
                              <a:lnTo>
                                <a:pt x="1114770" y="102284"/>
                              </a:lnTo>
                              <a:lnTo>
                                <a:pt x="1113986" y="104344"/>
                              </a:lnTo>
                              <a:close/>
                            </a:path>
                            <a:path w="1282065" h="136525">
                              <a:moveTo>
                                <a:pt x="1066061" y="39117"/>
                              </a:moveTo>
                              <a:lnTo>
                                <a:pt x="1056799" y="39117"/>
                              </a:lnTo>
                              <a:lnTo>
                                <a:pt x="1058370" y="38770"/>
                              </a:lnTo>
                              <a:lnTo>
                                <a:pt x="1063377" y="38770"/>
                              </a:lnTo>
                              <a:lnTo>
                                <a:pt x="1066061" y="39117"/>
                              </a:lnTo>
                              <a:close/>
                            </a:path>
                            <a:path w="1282065" h="136525">
                              <a:moveTo>
                                <a:pt x="1040827" y="102284"/>
                              </a:moveTo>
                              <a:lnTo>
                                <a:pt x="1038766" y="102284"/>
                              </a:lnTo>
                              <a:lnTo>
                                <a:pt x="1038766" y="60712"/>
                              </a:lnTo>
                              <a:lnTo>
                                <a:pt x="1039192" y="58205"/>
                              </a:lnTo>
                              <a:lnTo>
                                <a:pt x="1039276" y="57711"/>
                              </a:lnTo>
                              <a:lnTo>
                                <a:pt x="1039360" y="57216"/>
                              </a:lnTo>
                              <a:lnTo>
                                <a:pt x="1041743" y="50924"/>
                              </a:lnTo>
                              <a:lnTo>
                                <a:pt x="1043401" y="48215"/>
                              </a:lnTo>
                              <a:lnTo>
                                <a:pt x="1047639" y="43688"/>
                              </a:lnTo>
                              <a:lnTo>
                                <a:pt x="1050290" y="41754"/>
                              </a:lnTo>
                              <a:lnTo>
                                <a:pt x="1050429" y="41754"/>
                              </a:lnTo>
                              <a:lnTo>
                                <a:pt x="1056110" y="39117"/>
                              </a:lnTo>
                              <a:lnTo>
                                <a:pt x="1066061" y="39117"/>
                              </a:lnTo>
                              <a:lnTo>
                                <a:pt x="1063377" y="38770"/>
                              </a:lnTo>
                              <a:lnTo>
                                <a:pt x="1067373" y="38770"/>
                              </a:lnTo>
                              <a:lnTo>
                                <a:pt x="1067109" y="40714"/>
                              </a:lnTo>
                              <a:lnTo>
                                <a:pt x="1059204" y="40714"/>
                              </a:lnTo>
                              <a:lnTo>
                                <a:pt x="1056679" y="41270"/>
                              </a:lnTo>
                              <a:lnTo>
                                <a:pt x="1056364" y="41270"/>
                              </a:lnTo>
                              <a:lnTo>
                                <a:pt x="1051157" y="43688"/>
                              </a:lnTo>
                              <a:lnTo>
                                <a:pt x="1040869" y="60712"/>
                              </a:lnTo>
                              <a:lnTo>
                                <a:pt x="1040827" y="102284"/>
                              </a:lnTo>
                              <a:close/>
                            </a:path>
                            <a:path w="1282065" h="136525">
                              <a:moveTo>
                                <a:pt x="1040035" y="43305"/>
                              </a:moveTo>
                              <a:lnTo>
                                <a:pt x="1039869" y="42891"/>
                              </a:lnTo>
                              <a:lnTo>
                                <a:pt x="1039764" y="41754"/>
                              </a:lnTo>
                              <a:lnTo>
                                <a:pt x="1040353" y="40714"/>
                              </a:lnTo>
                              <a:lnTo>
                                <a:pt x="1041555" y="39117"/>
                              </a:lnTo>
                              <a:lnTo>
                                <a:pt x="1041615" y="39704"/>
                              </a:lnTo>
                              <a:lnTo>
                                <a:pt x="1041718" y="40714"/>
                              </a:lnTo>
                              <a:lnTo>
                                <a:pt x="1041824" y="41754"/>
                              </a:lnTo>
                              <a:lnTo>
                                <a:pt x="1041871" y="42215"/>
                              </a:lnTo>
                              <a:lnTo>
                                <a:pt x="1041730" y="42463"/>
                              </a:lnTo>
                              <a:lnTo>
                                <a:pt x="1040035" y="42463"/>
                              </a:lnTo>
                              <a:lnTo>
                                <a:pt x="1040035" y="43305"/>
                              </a:lnTo>
                              <a:close/>
                            </a:path>
                            <a:path w="1282065" h="136525">
                              <a:moveTo>
                                <a:pt x="1071128" y="41754"/>
                              </a:moveTo>
                              <a:lnTo>
                                <a:pt x="1069047" y="41754"/>
                              </a:lnTo>
                              <a:lnTo>
                                <a:pt x="1069287" y="40714"/>
                              </a:lnTo>
                              <a:lnTo>
                                <a:pt x="1069645" y="39704"/>
                              </a:lnTo>
                              <a:lnTo>
                                <a:pt x="1066306" y="39117"/>
                              </a:lnTo>
                              <a:lnTo>
                                <a:pt x="1071488" y="39117"/>
                              </a:lnTo>
                              <a:lnTo>
                                <a:pt x="1071270" y="40714"/>
                              </a:lnTo>
                              <a:lnTo>
                                <a:pt x="1071194" y="41270"/>
                              </a:lnTo>
                              <a:lnTo>
                                <a:pt x="1071128" y="41754"/>
                              </a:lnTo>
                              <a:close/>
                            </a:path>
                            <a:path w="1282065" h="136525">
                              <a:moveTo>
                                <a:pt x="1066652" y="41270"/>
                              </a:moveTo>
                              <a:lnTo>
                                <a:pt x="1056679" y="41270"/>
                              </a:lnTo>
                              <a:lnTo>
                                <a:pt x="1059204" y="40714"/>
                              </a:lnTo>
                              <a:lnTo>
                                <a:pt x="1062340" y="40714"/>
                              </a:lnTo>
                              <a:lnTo>
                                <a:pt x="1066652" y="41270"/>
                              </a:lnTo>
                              <a:close/>
                            </a:path>
                            <a:path w="1282065" h="136525">
                              <a:moveTo>
                                <a:pt x="1069047" y="41754"/>
                              </a:moveTo>
                              <a:lnTo>
                                <a:pt x="1065489" y="41270"/>
                              </a:lnTo>
                              <a:lnTo>
                                <a:pt x="1066652" y="41270"/>
                              </a:lnTo>
                              <a:lnTo>
                                <a:pt x="1062340" y="40714"/>
                              </a:lnTo>
                              <a:lnTo>
                                <a:pt x="1067109" y="40714"/>
                              </a:lnTo>
                              <a:lnTo>
                                <a:pt x="1067034" y="41270"/>
                              </a:lnTo>
                              <a:lnTo>
                                <a:pt x="1069047" y="41754"/>
                              </a:lnTo>
                              <a:close/>
                            </a:path>
                            <a:path w="1282065" h="136525">
                              <a:moveTo>
                                <a:pt x="1042887" y="102284"/>
                              </a:moveTo>
                              <a:lnTo>
                                <a:pt x="1040827" y="102284"/>
                              </a:lnTo>
                              <a:lnTo>
                                <a:pt x="1040869" y="60712"/>
                              </a:lnTo>
                              <a:lnTo>
                                <a:pt x="1041292" y="58205"/>
                              </a:lnTo>
                              <a:lnTo>
                                <a:pt x="1041376" y="57711"/>
                              </a:lnTo>
                              <a:lnTo>
                                <a:pt x="1056364" y="41270"/>
                              </a:lnTo>
                              <a:lnTo>
                                <a:pt x="1065489" y="41270"/>
                              </a:lnTo>
                              <a:lnTo>
                                <a:pt x="1069047" y="41754"/>
                              </a:lnTo>
                              <a:lnTo>
                                <a:pt x="1071128" y="41754"/>
                              </a:lnTo>
                              <a:lnTo>
                                <a:pt x="1071031" y="42463"/>
                              </a:lnTo>
                              <a:lnTo>
                                <a:pt x="1070973" y="42891"/>
                              </a:lnTo>
                              <a:lnTo>
                                <a:pt x="1058977" y="42891"/>
                              </a:lnTo>
                              <a:lnTo>
                                <a:pt x="1057097" y="43305"/>
                              </a:lnTo>
                              <a:lnTo>
                                <a:pt x="1056874" y="43305"/>
                              </a:lnTo>
                              <a:lnTo>
                                <a:pt x="1052266" y="45445"/>
                              </a:lnTo>
                              <a:lnTo>
                                <a:pt x="1042971" y="60712"/>
                              </a:lnTo>
                              <a:lnTo>
                                <a:pt x="1042887" y="102284"/>
                              </a:lnTo>
                              <a:close/>
                            </a:path>
                            <a:path w="1282065" h="136525">
                              <a:moveTo>
                                <a:pt x="1040003" y="44206"/>
                              </a:moveTo>
                              <a:lnTo>
                                <a:pt x="1039089" y="43688"/>
                              </a:lnTo>
                              <a:lnTo>
                                <a:pt x="1038668" y="43688"/>
                              </a:lnTo>
                              <a:lnTo>
                                <a:pt x="1039764" y="41754"/>
                              </a:lnTo>
                              <a:lnTo>
                                <a:pt x="1039869" y="42891"/>
                              </a:lnTo>
                              <a:lnTo>
                                <a:pt x="1039950" y="43688"/>
                              </a:lnTo>
                              <a:lnTo>
                                <a:pt x="1040003" y="44206"/>
                              </a:lnTo>
                              <a:close/>
                            </a:path>
                            <a:path w="1282065" h="136525">
                              <a:moveTo>
                                <a:pt x="1040482" y="44478"/>
                              </a:moveTo>
                              <a:lnTo>
                                <a:pt x="1040742" y="44206"/>
                              </a:lnTo>
                              <a:lnTo>
                                <a:pt x="1041871" y="42215"/>
                              </a:lnTo>
                              <a:lnTo>
                                <a:pt x="1041982" y="43305"/>
                              </a:lnTo>
                              <a:lnTo>
                                <a:pt x="1042074" y="44206"/>
                              </a:lnTo>
                              <a:lnTo>
                                <a:pt x="1043143" y="44206"/>
                              </a:lnTo>
                              <a:lnTo>
                                <a:pt x="1040482" y="44478"/>
                              </a:lnTo>
                              <a:close/>
                            </a:path>
                            <a:path w="1282065" h="136525">
                              <a:moveTo>
                                <a:pt x="1040563" y="44478"/>
                              </a:moveTo>
                              <a:lnTo>
                                <a:pt x="1040035" y="44206"/>
                              </a:lnTo>
                              <a:lnTo>
                                <a:pt x="1040035" y="42463"/>
                              </a:lnTo>
                              <a:lnTo>
                                <a:pt x="1040563" y="42463"/>
                              </a:lnTo>
                              <a:lnTo>
                                <a:pt x="1040563" y="44478"/>
                              </a:lnTo>
                              <a:close/>
                            </a:path>
                            <a:path w="1282065" h="136525">
                              <a:moveTo>
                                <a:pt x="1040589" y="44478"/>
                              </a:moveTo>
                              <a:lnTo>
                                <a:pt x="1040563" y="42463"/>
                              </a:lnTo>
                              <a:lnTo>
                                <a:pt x="1041730" y="42463"/>
                              </a:lnTo>
                              <a:lnTo>
                                <a:pt x="1040589" y="44478"/>
                              </a:lnTo>
                              <a:close/>
                            </a:path>
                            <a:path w="1282065" h="136525">
                              <a:moveTo>
                                <a:pt x="1070794" y="44206"/>
                              </a:moveTo>
                              <a:lnTo>
                                <a:pt x="1070509" y="44206"/>
                              </a:lnTo>
                              <a:lnTo>
                                <a:pt x="1068265" y="43688"/>
                              </a:lnTo>
                              <a:lnTo>
                                <a:pt x="1068505" y="43688"/>
                              </a:lnTo>
                              <a:lnTo>
                                <a:pt x="1066321" y="43305"/>
                              </a:lnTo>
                              <a:lnTo>
                                <a:pt x="1063113" y="42891"/>
                              </a:lnTo>
                              <a:lnTo>
                                <a:pt x="1070973" y="42891"/>
                              </a:lnTo>
                              <a:lnTo>
                                <a:pt x="1070864" y="43688"/>
                              </a:lnTo>
                              <a:lnTo>
                                <a:pt x="1070794" y="44206"/>
                              </a:lnTo>
                              <a:close/>
                            </a:path>
                            <a:path w="1282065" h="136525">
                              <a:moveTo>
                                <a:pt x="1040482" y="44478"/>
                              </a:moveTo>
                              <a:lnTo>
                                <a:pt x="1040035" y="44478"/>
                              </a:lnTo>
                              <a:lnTo>
                                <a:pt x="1040035" y="44206"/>
                              </a:lnTo>
                              <a:lnTo>
                                <a:pt x="1040482" y="44478"/>
                              </a:lnTo>
                              <a:close/>
                            </a:path>
                            <a:path w="1282065" h="136525">
                              <a:moveTo>
                                <a:pt x="1042957" y="44478"/>
                              </a:moveTo>
                              <a:lnTo>
                                <a:pt x="1040482" y="44478"/>
                              </a:lnTo>
                              <a:lnTo>
                                <a:pt x="1043143" y="44206"/>
                              </a:lnTo>
                              <a:lnTo>
                                <a:pt x="1042957" y="44478"/>
                              </a:lnTo>
                              <a:close/>
                            </a:path>
                            <a:path w="1282065" h="136525">
                              <a:moveTo>
                                <a:pt x="1108332" y="91526"/>
                              </a:moveTo>
                              <a:lnTo>
                                <a:pt x="1107586" y="91526"/>
                              </a:lnTo>
                              <a:lnTo>
                                <a:pt x="1107481" y="90931"/>
                              </a:lnTo>
                              <a:lnTo>
                                <a:pt x="1107405" y="90503"/>
                              </a:lnTo>
                              <a:lnTo>
                                <a:pt x="1107296" y="89937"/>
                              </a:lnTo>
                              <a:lnTo>
                                <a:pt x="1107113" y="89176"/>
                              </a:lnTo>
                              <a:lnTo>
                                <a:pt x="1106987" y="88572"/>
                              </a:lnTo>
                              <a:lnTo>
                                <a:pt x="1108438" y="83776"/>
                              </a:lnTo>
                              <a:lnTo>
                                <a:pt x="1109199" y="81484"/>
                              </a:lnTo>
                              <a:lnTo>
                                <a:pt x="1111423" y="75118"/>
                              </a:lnTo>
                              <a:lnTo>
                                <a:pt x="1112038" y="73272"/>
                              </a:lnTo>
                              <a:lnTo>
                                <a:pt x="1113844" y="73923"/>
                              </a:lnTo>
                              <a:lnTo>
                                <a:pt x="1113993" y="73923"/>
                              </a:lnTo>
                              <a:lnTo>
                                <a:pt x="1112645" y="77901"/>
                              </a:lnTo>
                              <a:lnTo>
                                <a:pt x="1110981" y="82629"/>
                              </a:lnTo>
                              <a:lnTo>
                                <a:pt x="1110244" y="84884"/>
                              </a:lnTo>
                              <a:lnTo>
                                <a:pt x="1108956" y="89176"/>
                              </a:lnTo>
                              <a:lnTo>
                                <a:pt x="1108332" y="91526"/>
                              </a:lnTo>
                              <a:close/>
                            </a:path>
                            <a:path w="1282065" h="136525">
                              <a:moveTo>
                                <a:pt x="1113993" y="73923"/>
                              </a:moveTo>
                              <a:lnTo>
                                <a:pt x="1113844" y="73923"/>
                              </a:lnTo>
                              <a:lnTo>
                                <a:pt x="1112038" y="73272"/>
                              </a:lnTo>
                              <a:lnTo>
                                <a:pt x="1113993" y="73923"/>
                              </a:lnTo>
                              <a:close/>
                            </a:path>
                            <a:path w="1282065" h="136525">
                              <a:moveTo>
                                <a:pt x="1105576" y="91526"/>
                              </a:moveTo>
                              <a:lnTo>
                                <a:pt x="1105388" y="90931"/>
                              </a:lnTo>
                              <a:lnTo>
                                <a:pt x="1105313" y="90503"/>
                              </a:lnTo>
                              <a:lnTo>
                                <a:pt x="1104847" y="88572"/>
                              </a:lnTo>
                              <a:lnTo>
                                <a:pt x="1105942" y="84884"/>
                              </a:lnTo>
                              <a:lnTo>
                                <a:pt x="1106852" y="88104"/>
                              </a:lnTo>
                              <a:lnTo>
                                <a:pt x="1106968" y="88572"/>
                              </a:lnTo>
                              <a:lnTo>
                                <a:pt x="1106611" y="89937"/>
                              </a:lnTo>
                              <a:lnTo>
                                <a:pt x="1105576" y="89937"/>
                              </a:lnTo>
                              <a:lnTo>
                                <a:pt x="1105576" y="91526"/>
                              </a:lnTo>
                              <a:close/>
                            </a:path>
                            <a:path w="1282065" h="136525">
                              <a:moveTo>
                                <a:pt x="1105553" y="91868"/>
                              </a:moveTo>
                              <a:lnTo>
                                <a:pt x="1104098" y="91526"/>
                              </a:lnTo>
                              <a:lnTo>
                                <a:pt x="1104474" y="89937"/>
                              </a:lnTo>
                              <a:lnTo>
                                <a:pt x="1104847" y="88572"/>
                              </a:lnTo>
                              <a:lnTo>
                                <a:pt x="1105313" y="90503"/>
                              </a:lnTo>
                              <a:lnTo>
                                <a:pt x="1105388" y="90931"/>
                              </a:lnTo>
                              <a:lnTo>
                                <a:pt x="1105493" y="91526"/>
                              </a:lnTo>
                              <a:lnTo>
                                <a:pt x="1105553" y="91868"/>
                              </a:lnTo>
                              <a:close/>
                            </a:path>
                            <a:path w="1282065" h="136525">
                              <a:moveTo>
                                <a:pt x="1106310" y="91868"/>
                              </a:moveTo>
                              <a:lnTo>
                                <a:pt x="1106215" y="91526"/>
                              </a:lnTo>
                              <a:lnTo>
                                <a:pt x="1106355" y="90931"/>
                              </a:lnTo>
                              <a:lnTo>
                                <a:pt x="1106456" y="90503"/>
                              </a:lnTo>
                              <a:lnTo>
                                <a:pt x="1106984" y="88572"/>
                              </a:lnTo>
                              <a:lnTo>
                                <a:pt x="1107296" y="89937"/>
                              </a:lnTo>
                              <a:lnTo>
                                <a:pt x="1107405" y="90503"/>
                              </a:lnTo>
                              <a:lnTo>
                                <a:pt x="1107481" y="90931"/>
                              </a:lnTo>
                              <a:lnTo>
                                <a:pt x="1107586" y="91526"/>
                              </a:lnTo>
                              <a:lnTo>
                                <a:pt x="1108252" y="91526"/>
                              </a:lnTo>
                              <a:lnTo>
                                <a:pt x="1106310" y="91868"/>
                              </a:lnTo>
                              <a:close/>
                            </a:path>
                            <a:path w="1282065" h="136525">
                              <a:moveTo>
                                <a:pt x="1106104" y="91868"/>
                              </a:moveTo>
                              <a:lnTo>
                                <a:pt x="1105576" y="91868"/>
                              </a:lnTo>
                              <a:lnTo>
                                <a:pt x="1105576" y="89937"/>
                              </a:lnTo>
                              <a:lnTo>
                                <a:pt x="1106104" y="89937"/>
                              </a:lnTo>
                              <a:lnTo>
                                <a:pt x="1106104" y="91868"/>
                              </a:lnTo>
                              <a:close/>
                            </a:path>
                            <a:path w="1282065" h="136525">
                              <a:moveTo>
                                <a:pt x="1106215" y="91526"/>
                              </a:moveTo>
                              <a:lnTo>
                                <a:pt x="1106104" y="89937"/>
                              </a:lnTo>
                              <a:lnTo>
                                <a:pt x="1106611" y="89937"/>
                              </a:lnTo>
                              <a:lnTo>
                                <a:pt x="1106456" y="90503"/>
                              </a:lnTo>
                              <a:lnTo>
                                <a:pt x="1106215" y="91526"/>
                              </a:lnTo>
                              <a:close/>
                            </a:path>
                            <a:path w="1282065" h="136525">
                              <a:moveTo>
                                <a:pt x="1108251" y="91868"/>
                              </a:moveTo>
                              <a:lnTo>
                                <a:pt x="1106310" y="91868"/>
                              </a:lnTo>
                              <a:lnTo>
                                <a:pt x="1108252" y="91526"/>
                              </a:lnTo>
                              <a:lnTo>
                                <a:pt x="1108251" y="91868"/>
                              </a:lnTo>
                              <a:close/>
                            </a:path>
                            <a:path w="1282065" h="136525">
                              <a:moveTo>
                                <a:pt x="1099246" y="102284"/>
                              </a:moveTo>
                              <a:lnTo>
                                <a:pt x="1099246" y="100223"/>
                              </a:lnTo>
                              <a:lnTo>
                                <a:pt x="1100669" y="100223"/>
                              </a:lnTo>
                              <a:lnTo>
                                <a:pt x="1101172" y="101551"/>
                              </a:lnTo>
                              <a:lnTo>
                                <a:pt x="1099246" y="102284"/>
                              </a:lnTo>
                              <a:close/>
                            </a:path>
                            <a:path w="1282065" h="136525">
                              <a:moveTo>
                                <a:pt x="1112566" y="102284"/>
                              </a:moveTo>
                              <a:lnTo>
                                <a:pt x="1112566" y="100223"/>
                              </a:lnTo>
                              <a:lnTo>
                                <a:pt x="1113350" y="100223"/>
                              </a:lnTo>
                              <a:lnTo>
                                <a:pt x="1112566" y="102284"/>
                              </a:lnTo>
                              <a:close/>
                            </a:path>
                            <a:path w="1282065" h="136525">
                              <a:moveTo>
                                <a:pt x="1185724" y="105564"/>
                              </a:moveTo>
                              <a:lnTo>
                                <a:pt x="1173721" y="105564"/>
                              </a:lnTo>
                              <a:lnTo>
                                <a:pt x="1167487" y="104167"/>
                              </a:lnTo>
                              <a:lnTo>
                                <a:pt x="1144660" y="59336"/>
                              </a:lnTo>
                              <a:lnTo>
                                <a:pt x="1145946" y="52859"/>
                              </a:lnTo>
                              <a:lnTo>
                                <a:pt x="1165690" y="29618"/>
                              </a:lnTo>
                              <a:lnTo>
                                <a:pt x="1165979" y="29618"/>
                              </a:lnTo>
                              <a:lnTo>
                                <a:pt x="1171333" y="28221"/>
                              </a:lnTo>
                              <a:lnTo>
                                <a:pt x="1184425" y="28221"/>
                              </a:lnTo>
                              <a:lnTo>
                                <a:pt x="1189990" y="29618"/>
                              </a:lnTo>
                              <a:lnTo>
                                <a:pt x="1191056" y="30253"/>
                              </a:lnTo>
                              <a:lnTo>
                                <a:pt x="1171733" y="30253"/>
                              </a:lnTo>
                              <a:lnTo>
                                <a:pt x="1166260" y="31650"/>
                              </a:lnTo>
                              <a:lnTo>
                                <a:pt x="1146794" y="59336"/>
                              </a:lnTo>
                              <a:lnTo>
                                <a:pt x="1146831" y="75719"/>
                              </a:lnTo>
                              <a:lnTo>
                                <a:pt x="1147930" y="80799"/>
                              </a:lnTo>
                              <a:lnTo>
                                <a:pt x="1148012" y="81180"/>
                              </a:lnTo>
                              <a:lnTo>
                                <a:pt x="1174063" y="103532"/>
                              </a:lnTo>
                              <a:lnTo>
                                <a:pt x="1197964" y="103532"/>
                              </a:lnTo>
                              <a:lnTo>
                                <a:pt x="1190043" y="105183"/>
                              </a:lnTo>
                              <a:lnTo>
                                <a:pt x="1185724" y="105564"/>
                              </a:lnTo>
                              <a:close/>
                            </a:path>
                            <a:path w="1282065" h="136525">
                              <a:moveTo>
                                <a:pt x="1237657" y="102389"/>
                              </a:moveTo>
                              <a:lnTo>
                                <a:pt x="1237452" y="102135"/>
                              </a:lnTo>
                              <a:lnTo>
                                <a:pt x="1208342" y="29618"/>
                              </a:lnTo>
                              <a:lnTo>
                                <a:pt x="1208291" y="29491"/>
                              </a:lnTo>
                              <a:lnTo>
                                <a:pt x="1225156" y="29491"/>
                              </a:lnTo>
                              <a:lnTo>
                                <a:pt x="1225639" y="30761"/>
                              </a:lnTo>
                              <a:lnTo>
                                <a:pt x="1213251" y="30761"/>
                              </a:lnTo>
                              <a:lnTo>
                                <a:pt x="1211339" y="31523"/>
                              </a:lnTo>
                              <a:lnTo>
                                <a:pt x="1211339" y="33555"/>
                              </a:lnTo>
                              <a:lnTo>
                                <a:pt x="1212154" y="33555"/>
                              </a:lnTo>
                              <a:lnTo>
                                <a:pt x="1239416" y="101500"/>
                              </a:lnTo>
                              <a:lnTo>
                                <a:pt x="1238007" y="101500"/>
                              </a:lnTo>
                              <a:lnTo>
                                <a:pt x="1237757" y="102135"/>
                              </a:lnTo>
                              <a:lnTo>
                                <a:pt x="1237657" y="102389"/>
                              </a:lnTo>
                              <a:close/>
                            </a:path>
                            <a:path w="1282065" h="136525">
                              <a:moveTo>
                                <a:pt x="1248040" y="82196"/>
                              </a:moveTo>
                              <a:lnTo>
                                <a:pt x="1245890" y="82196"/>
                              </a:lnTo>
                              <a:lnTo>
                                <a:pt x="1247184" y="78132"/>
                              </a:lnTo>
                              <a:lnTo>
                                <a:pt x="1248290" y="74830"/>
                              </a:lnTo>
                              <a:lnTo>
                                <a:pt x="1249610" y="71020"/>
                              </a:lnTo>
                              <a:lnTo>
                                <a:pt x="1264439" y="29618"/>
                              </a:lnTo>
                              <a:lnTo>
                                <a:pt x="1264484" y="29491"/>
                              </a:lnTo>
                              <a:lnTo>
                                <a:pt x="1281446" y="29491"/>
                              </a:lnTo>
                              <a:lnTo>
                                <a:pt x="1280965" y="30761"/>
                              </a:lnTo>
                              <a:lnTo>
                                <a:pt x="1276535" y="30761"/>
                              </a:lnTo>
                              <a:lnTo>
                                <a:pt x="1276247" y="31523"/>
                              </a:lnTo>
                              <a:lnTo>
                                <a:pt x="1265934" y="31523"/>
                              </a:lnTo>
                              <a:lnTo>
                                <a:pt x="1265934" y="31650"/>
                              </a:lnTo>
                              <a:lnTo>
                                <a:pt x="1265662" y="32285"/>
                              </a:lnTo>
                              <a:lnTo>
                                <a:pt x="1251560" y="71655"/>
                              </a:lnTo>
                              <a:lnTo>
                                <a:pt x="1250202" y="75592"/>
                              </a:lnTo>
                              <a:lnTo>
                                <a:pt x="1249142" y="78767"/>
                              </a:lnTo>
                              <a:lnTo>
                                <a:pt x="1248489" y="80799"/>
                              </a:lnTo>
                              <a:lnTo>
                                <a:pt x="1248367" y="81180"/>
                              </a:lnTo>
                              <a:lnTo>
                                <a:pt x="1248285" y="81434"/>
                              </a:lnTo>
                              <a:lnTo>
                                <a:pt x="1248163" y="81815"/>
                              </a:lnTo>
                              <a:lnTo>
                                <a:pt x="1248040" y="82196"/>
                              </a:lnTo>
                              <a:close/>
                            </a:path>
                            <a:path w="1282065" h="136525">
                              <a:moveTo>
                                <a:pt x="1185580" y="103532"/>
                              </a:moveTo>
                              <a:lnTo>
                                <a:pt x="1174063" y="103532"/>
                              </a:lnTo>
                              <a:lnTo>
                                <a:pt x="1168150" y="102135"/>
                              </a:lnTo>
                              <a:lnTo>
                                <a:pt x="1146794" y="59336"/>
                              </a:lnTo>
                              <a:lnTo>
                                <a:pt x="1147773" y="54256"/>
                              </a:lnTo>
                              <a:lnTo>
                                <a:pt x="1147895" y="53621"/>
                              </a:lnTo>
                              <a:lnTo>
                                <a:pt x="1171733" y="30253"/>
                              </a:lnTo>
                              <a:lnTo>
                                <a:pt x="1184041" y="30253"/>
                              </a:lnTo>
                              <a:lnTo>
                                <a:pt x="1189250" y="31523"/>
                              </a:lnTo>
                              <a:lnTo>
                                <a:pt x="1190494" y="32285"/>
                              </a:lnTo>
                              <a:lnTo>
                                <a:pt x="1172132" y="32285"/>
                              </a:lnTo>
                              <a:lnTo>
                                <a:pt x="1167028" y="33682"/>
                              </a:lnTo>
                              <a:lnTo>
                                <a:pt x="1158296" y="39270"/>
                              </a:lnTo>
                              <a:lnTo>
                                <a:pt x="1154901" y="43207"/>
                              </a:lnTo>
                              <a:lnTo>
                                <a:pt x="1150013" y="53621"/>
                              </a:lnTo>
                              <a:lnTo>
                                <a:pt x="1148905" y="59336"/>
                              </a:lnTo>
                              <a:lnTo>
                                <a:pt x="1148970" y="75719"/>
                              </a:lnTo>
                              <a:lnTo>
                                <a:pt x="1174404" y="101500"/>
                              </a:lnTo>
                              <a:lnTo>
                                <a:pt x="1197375" y="101500"/>
                              </a:lnTo>
                              <a:lnTo>
                                <a:pt x="1189756" y="103151"/>
                              </a:lnTo>
                              <a:lnTo>
                                <a:pt x="1185580" y="103532"/>
                              </a:lnTo>
                              <a:close/>
                            </a:path>
                            <a:path w="1282065" h="136525">
                              <a:moveTo>
                                <a:pt x="1209180" y="71020"/>
                              </a:moveTo>
                              <a:lnTo>
                                <a:pt x="1160823" y="71020"/>
                              </a:lnTo>
                              <a:lnTo>
                                <a:pt x="1160781" y="69115"/>
                              </a:lnTo>
                              <a:lnTo>
                                <a:pt x="1207119" y="69115"/>
                              </a:lnTo>
                              <a:lnTo>
                                <a:pt x="1207066" y="55399"/>
                              </a:lnTo>
                              <a:lnTo>
                                <a:pt x="1184041" y="30253"/>
                              </a:lnTo>
                              <a:lnTo>
                                <a:pt x="1191056" y="30253"/>
                              </a:lnTo>
                              <a:lnTo>
                                <a:pt x="1199368" y="35206"/>
                              </a:lnTo>
                              <a:lnTo>
                                <a:pt x="1202971" y="39270"/>
                              </a:lnTo>
                              <a:lnTo>
                                <a:pt x="1207946" y="49430"/>
                              </a:lnTo>
                              <a:lnTo>
                                <a:pt x="1209180" y="55399"/>
                              </a:lnTo>
                              <a:lnTo>
                                <a:pt x="1209180" y="71020"/>
                              </a:lnTo>
                              <a:close/>
                            </a:path>
                            <a:path w="1282065" h="136525">
                              <a:moveTo>
                                <a:pt x="1229435" y="124233"/>
                              </a:moveTo>
                              <a:lnTo>
                                <a:pt x="1223751" y="124233"/>
                              </a:lnTo>
                              <a:lnTo>
                                <a:pt x="1226103" y="123725"/>
                              </a:lnTo>
                              <a:lnTo>
                                <a:pt x="1225762" y="123725"/>
                              </a:lnTo>
                              <a:lnTo>
                                <a:pt x="1236131" y="111787"/>
                              </a:lnTo>
                              <a:lnTo>
                                <a:pt x="1239570" y="103151"/>
                              </a:lnTo>
                              <a:lnTo>
                                <a:pt x="1239670" y="102135"/>
                              </a:lnTo>
                              <a:lnTo>
                                <a:pt x="1211390" y="31650"/>
                              </a:lnTo>
                              <a:lnTo>
                                <a:pt x="1211339" y="31523"/>
                              </a:lnTo>
                              <a:lnTo>
                                <a:pt x="1213251" y="30761"/>
                              </a:lnTo>
                              <a:lnTo>
                                <a:pt x="1241888" y="102135"/>
                              </a:lnTo>
                              <a:lnTo>
                                <a:pt x="1241990" y="102389"/>
                              </a:lnTo>
                              <a:lnTo>
                                <a:pt x="1241789" y="103151"/>
                              </a:lnTo>
                              <a:lnTo>
                                <a:pt x="1238058" y="112549"/>
                              </a:lnTo>
                              <a:lnTo>
                                <a:pt x="1237023" y="115343"/>
                              </a:lnTo>
                              <a:lnTo>
                                <a:pt x="1235744" y="117756"/>
                              </a:lnTo>
                              <a:lnTo>
                                <a:pt x="1232436" y="122201"/>
                              </a:lnTo>
                              <a:lnTo>
                                <a:pt x="1230695" y="123598"/>
                              </a:lnTo>
                              <a:lnTo>
                                <a:pt x="1229435" y="124233"/>
                              </a:lnTo>
                              <a:close/>
                            </a:path>
                            <a:path w="1282065" h="136525">
                              <a:moveTo>
                                <a:pt x="1240859" y="121693"/>
                              </a:moveTo>
                              <a:lnTo>
                                <a:pt x="1232815" y="121693"/>
                              </a:lnTo>
                              <a:lnTo>
                                <a:pt x="1235744" y="117756"/>
                              </a:lnTo>
                              <a:lnTo>
                                <a:pt x="1237023" y="115343"/>
                              </a:lnTo>
                              <a:lnTo>
                                <a:pt x="1238058" y="112549"/>
                              </a:lnTo>
                              <a:lnTo>
                                <a:pt x="1241789" y="103151"/>
                              </a:lnTo>
                              <a:lnTo>
                                <a:pt x="1241888" y="102135"/>
                              </a:lnTo>
                              <a:lnTo>
                                <a:pt x="1213251" y="30761"/>
                              </a:lnTo>
                              <a:lnTo>
                                <a:pt x="1225639" y="30761"/>
                              </a:lnTo>
                              <a:lnTo>
                                <a:pt x="1225929" y="31523"/>
                              </a:lnTo>
                              <a:lnTo>
                                <a:pt x="1223735" y="31523"/>
                              </a:lnTo>
                              <a:lnTo>
                                <a:pt x="1221809" y="32285"/>
                              </a:lnTo>
                              <a:lnTo>
                                <a:pt x="1237878" y="74576"/>
                              </a:lnTo>
                              <a:lnTo>
                                <a:pt x="1242901" y="91213"/>
                              </a:lnTo>
                              <a:lnTo>
                                <a:pt x="1243018" y="91857"/>
                              </a:lnTo>
                              <a:lnTo>
                                <a:pt x="1243085" y="92229"/>
                              </a:lnTo>
                              <a:lnTo>
                                <a:pt x="1243155" y="92610"/>
                              </a:lnTo>
                              <a:lnTo>
                                <a:pt x="1243247" y="93118"/>
                              </a:lnTo>
                              <a:lnTo>
                                <a:pt x="1252924" y="93118"/>
                              </a:lnTo>
                              <a:lnTo>
                                <a:pt x="1244508" y="115343"/>
                              </a:lnTo>
                              <a:lnTo>
                                <a:pt x="1242578" y="119153"/>
                              </a:lnTo>
                              <a:lnTo>
                                <a:pt x="1240859" y="121693"/>
                              </a:lnTo>
                              <a:close/>
                            </a:path>
                            <a:path w="1282065" h="136525">
                              <a:moveTo>
                                <a:pt x="1232959" y="131726"/>
                              </a:moveTo>
                              <a:lnTo>
                                <a:pt x="1227004" y="131726"/>
                              </a:lnTo>
                              <a:lnTo>
                                <a:pt x="1230558" y="130837"/>
                              </a:lnTo>
                              <a:lnTo>
                                <a:pt x="1230283" y="130837"/>
                              </a:lnTo>
                              <a:lnTo>
                                <a:pt x="1276535" y="30761"/>
                              </a:lnTo>
                              <a:lnTo>
                                <a:pt x="1278462" y="31523"/>
                              </a:lnTo>
                              <a:lnTo>
                                <a:pt x="1278462" y="31650"/>
                              </a:lnTo>
                              <a:lnTo>
                                <a:pt x="1278174" y="32285"/>
                              </a:lnTo>
                              <a:lnTo>
                                <a:pt x="1246329" y="116359"/>
                              </a:lnTo>
                              <a:lnTo>
                                <a:pt x="1244373" y="120169"/>
                              </a:lnTo>
                              <a:lnTo>
                                <a:pt x="1239889" y="126773"/>
                              </a:lnTo>
                              <a:lnTo>
                                <a:pt x="1237164" y="129313"/>
                              </a:lnTo>
                              <a:lnTo>
                                <a:pt x="1232959" y="131726"/>
                              </a:lnTo>
                              <a:close/>
                            </a:path>
                            <a:path w="1282065" h="136525">
                              <a:moveTo>
                                <a:pt x="1279906" y="33555"/>
                              </a:moveTo>
                              <a:lnTo>
                                <a:pt x="1278462" y="33555"/>
                              </a:lnTo>
                              <a:lnTo>
                                <a:pt x="1278462" y="31523"/>
                              </a:lnTo>
                              <a:lnTo>
                                <a:pt x="1276535" y="30761"/>
                              </a:lnTo>
                              <a:lnTo>
                                <a:pt x="1280965" y="30761"/>
                              </a:lnTo>
                              <a:lnTo>
                                <a:pt x="1279906" y="33555"/>
                              </a:lnTo>
                              <a:close/>
                            </a:path>
                            <a:path w="1282065" h="136525">
                              <a:moveTo>
                                <a:pt x="1247118" y="93118"/>
                              </a:moveTo>
                              <a:lnTo>
                                <a:pt x="1243247" y="93118"/>
                              </a:lnTo>
                              <a:lnTo>
                                <a:pt x="1242601" y="89562"/>
                              </a:lnTo>
                              <a:lnTo>
                                <a:pt x="1242134" y="87528"/>
                              </a:lnTo>
                              <a:lnTo>
                                <a:pt x="1240572" y="82450"/>
                              </a:lnTo>
                              <a:lnTo>
                                <a:pt x="1238780" y="77116"/>
                              </a:lnTo>
                              <a:lnTo>
                                <a:pt x="1237975" y="74830"/>
                              </a:lnTo>
                              <a:lnTo>
                                <a:pt x="1221809" y="32285"/>
                              </a:lnTo>
                              <a:lnTo>
                                <a:pt x="1223735" y="31523"/>
                              </a:lnTo>
                              <a:lnTo>
                                <a:pt x="1223735" y="33555"/>
                              </a:lnTo>
                              <a:lnTo>
                                <a:pt x="1224507" y="33555"/>
                              </a:lnTo>
                              <a:lnTo>
                                <a:pt x="1238984" y="71655"/>
                              </a:lnTo>
                              <a:lnTo>
                                <a:pt x="1240725" y="76481"/>
                              </a:lnTo>
                              <a:lnTo>
                                <a:pt x="1242219" y="80799"/>
                              </a:lnTo>
                              <a:lnTo>
                                <a:pt x="1244131" y="87022"/>
                              </a:lnTo>
                              <a:lnTo>
                                <a:pt x="1244252" y="87528"/>
                              </a:lnTo>
                              <a:lnTo>
                                <a:pt x="1244030" y="88292"/>
                              </a:lnTo>
                              <a:lnTo>
                                <a:pt x="1243550" y="90324"/>
                              </a:lnTo>
                              <a:lnTo>
                                <a:pt x="1243490" y="90578"/>
                              </a:lnTo>
                              <a:lnTo>
                                <a:pt x="1244947" y="90855"/>
                              </a:lnTo>
                              <a:lnTo>
                                <a:pt x="1247650" y="90855"/>
                              </a:lnTo>
                              <a:lnTo>
                                <a:pt x="1247566" y="91213"/>
                              </a:lnTo>
                              <a:lnTo>
                                <a:pt x="1247476" y="91594"/>
                              </a:lnTo>
                              <a:lnTo>
                                <a:pt x="1247415" y="91857"/>
                              </a:lnTo>
                              <a:lnTo>
                                <a:pt x="1247327" y="92229"/>
                              </a:lnTo>
                              <a:lnTo>
                                <a:pt x="1247238" y="92610"/>
                              </a:lnTo>
                              <a:lnTo>
                                <a:pt x="1247118" y="93118"/>
                              </a:lnTo>
                              <a:close/>
                            </a:path>
                            <a:path w="1282065" h="136525">
                              <a:moveTo>
                                <a:pt x="1244252" y="87528"/>
                              </a:moveTo>
                              <a:lnTo>
                                <a:pt x="1223783" y="31650"/>
                              </a:lnTo>
                              <a:lnTo>
                                <a:pt x="1223735" y="31523"/>
                              </a:lnTo>
                              <a:lnTo>
                                <a:pt x="1225929" y="31523"/>
                              </a:lnTo>
                              <a:lnTo>
                                <a:pt x="1241189" y="71655"/>
                              </a:lnTo>
                              <a:lnTo>
                                <a:pt x="1245243" y="84228"/>
                              </a:lnTo>
                              <a:lnTo>
                                <a:pt x="1244879" y="85371"/>
                              </a:lnTo>
                              <a:lnTo>
                                <a:pt x="1244252" y="87528"/>
                              </a:lnTo>
                              <a:close/>
                            </a:path>
                            <a:path w="1282065" h="136525">
                              <a:moveTo>
                                <a:pt x="1267418" y="33555"/>
                              </a:moveTo>
                              <a:lnTo>
                                <a:pt x="1265934" y="33555"/>
                              </a:lnTo>
                              <a:lnTo>
                                <a:pt x="1265934" y="31523"/>
                              </a:lnTo>
                              <a:lnTo>
                                <a:pt x="1267874" y="32285"/>
                              </a:lnTo>
                              <a:lnTo>
                                <a:pt x="1267418" y="33555"/>
                              </a:lnTo>
                              <a:close/>
                            </a:path>
                            <a:path w="1282065" h="136525">
                              <a:moveTo>
                                <a:pt x="1257059" y="82196"/>
                              </a:moveTo>
                              <a:lnTo>
                                <a:pt x="1250210" y="82196"/>
                              </a:lnTo>
                              <a:lnTo>
                                <a:pt x="1252327" y="75719"/>
                              </a:lnTo>
                              <a:lnTo>
                                <a:pt x="1253693" y="71782"/>
                              </a:lnTo>
                              <a:lnTo>
                                <a:pt x="1267874" y="32285"/>
                              </a:lnTo>
                              <a:lnTo>
                                <a:pt x="1265934" y="31523"/>
                              </a:lnTo>
                              <a:lnTo>
                                <a:pt x="1276247" y="31523"/>
                              </a:lnTo>
                              <a:lnTo>
                                <a:pt x="1257059" y="82196"/>
                              </a:lnTo>
                              <a:close/>
                            </a:path>
                            <a:path w="1282065" h="136525">
                              <a:moveTo>
                                <a:pt x="1212154" y="33555"/>
                              </a:moveTo>
                              <a:lnTo>
                                <a:pt x="1211339" y="33555"/>
                              </a:lnTo>
                              <a:lnTo>
                                <a:pt x="1211339" y="31650"/>
                              </a:lnTo>
                              <a:lnTo>
                                <a:pt x="1211644" y="32285"/>
                              </a:lnTo>
                              <a:lnTo>
                                <a:pt x="1212154" y="33555"/>
                              </a:lnTo>
                              <a:close/>
                            </a:path>
                            <a:path w="1282065" h="136525">
                              <a:moveTo>
                                <a:pt x="1224507" y="33555"/>
                              </a:moveTo>
                              <a:lnTo>
                                <a:pt x="1223735" y="33555"/>
                              </a:lnTo>
                              <a:lnTo>
                                <a:pt x="1223735" y="31650"/>
                              </a:lnTo>
                              <a:lnTo>
                                <a:pt x="1224024" y="32285"/>
                              </a:lnTo>
                              <a:lnTo>
                                <a:pt x="1224507" y="33555"/>
                              </a:lnTo>
                              <a:close/>
                            </a:path>
                            <a:path w="1282065" h="136525">
                              <a:moveTo>
                                <a:pt x="1247650" y="90855"/>
                              </a:moveTo>
                              <a:lnTo>
                                <a:pt x="1245796" y="90855"/>
                              </a:lnTo>
                              <a:lnTo>
                                <a:pt x="1248008" y="90578"/>
                              </a:lnTo>
                              <a:lnTo>
                                <a:pt x="1246971" y="90578"/>
                              </a:lnTo>
                              <a:lnTo>
                                <a:pt x="1246385" y="87528"/>
                              </a:lnTo>
                              <a:lnTo>
                                <a:pt x="1246857" y="85879"/>
                              </a:lnTo>
                              <a:lnTo>
                                <a:pt x="1249142" y="78767"/>
                              </a:lnTo>
                              <a:lnTo>
                                <a:pt x="1250461" y="74830"/>
                              </a:lnTo>
                              <a:lnTo>
                                <a:pt x="1251516" y="71782"/>
                              </a:lnTo>
                              <a:lnTo>
                                <a:pt x="1265889" y="31650"/>
                              </a:lnTo>
                              <a:lnTo>
                                <a:pt x="1265934" y="33555"/>
                              </a:lnTo>
                              <a:lnTo>
                                <a:pt x="1267418" y="33555"/>
                              </a:lnTo>
                              <a:lnTo>
                                <a:pt x="1253510" y="72290"/>
                              </a:lnTo>
                              <a:lnTo>
                                <a:pt x="1247775" y="90324"/>
                              </a:lnTo>
                              <a:lnTo>
                                <a:pt x="1247650" y="90855"/>
                              </a:lnTo>
                              <a:close/>
                            </a:path>
                            <a:path w="1282065" h="136525">
                              <a:moveTo>
                                <a:pt x="1261478" y="82196"/>
                              </a:moveTo>
                              <a:lnTo>
                                <a:pt x="1259269" y="82196"/>
                              </a:lnTo>
                              <a:lnTo>
                                <a:pt x="1278414" y="31650"/>
                              </a:lnTo>
                              <a:lnTo>
                                <a:pt x="1278462" y="33555"/>
                              </a:lnTo>
                              <a:lnTo>
                                <a:pt x="1279906" y="33555"/>
                              </a:lnTo>
                              <a:lnTo>
                                <a:pt x="1261478" y="82196"/>
                              </a:lnTo>
                              <a:close/>
                            </a:path>
                            <a:path w="1282065" h="136525">
                              <a:moveTo>
                                <a:pt x="1185435" y="101500"/>
                              </a:moveTo>
                              <a:lnTo>
                                <a:pt x="1174404" y="101500"/>
                              </a:lnTo>
                              <a:lnTo>
                                <a:pt x="1168813" y="100230"/>
                              </a:lnTo>
                              <a:lnTo>
                                <a:pt x="1148905" y="59336"/>
                              </a:lnTo>
                              <a:lnTo>
                                <a:pt x="1149890" y="54256"/>
                              </a:lnTo>
                              <a:lnTo>
                                <a:pt x="1172132" y="32285"/>
                              </a:lnTo>
                              <a:lnTo>
                                <a:pt x="1183657" y="32285"/>
                              </a:lnTo>
                              <a:lnTo>
                                <a:pt x="1188510" y="33555"/>
                              </a:lnTo>
                              <a:lnTo>
                                <a:pt x="1195272" y="37619"/>
                              </a:lnTo>
                              <a:lnTo>
                                <a:pt x="1171693" y="37619"/>
                              </a:lnTo>
                              <a:lnTo>
                                <a:pt x="1166809" y="39651"/>
                              </a:lnTo>
                              <a:lnTo>
                                <a:pt x="1159679" y="47525"/>
                              </a:lnTo>
                              <a:lnTo>
                                <a:pt x="1157594" y="52859"/>
                              </a:lnTo>
                              <a:lnTo>
                                <a:pt x="1156715" y="62003"/>
                              </a:lnTo>
                              <a:lnTo>
                                <a:pt x="1205059" y="62003"/>
                              </a:lnTo>
                              <a:lnTo>
                                <a:pt x="1205059" y="67083"/>
                              </a:lnTo>
                              <a:lnTo>
                                <a:pt x="1156615" y="67083"/>
                              </a:lnTo>
                              <a:lnTo>
                                <a:pt x="1156730" y="72290"/>
                              </a:lnTo>
                              <a:lnTo>
                                <a:pt x="1156849" y="77751"/>
                              </a:lnTo>
                              <a:lnTo>
                                <a:pt x="1158968" y="83909"/>
                              </a:lnTo>
                              <a:lnTo>
                                <a:pt x="1159078" y="84228"/>
                              </a:lnTo>
                              <a:lnTo>
                                <a:pt x="1167908" y="93626"/>
                              </a:lnTo>
                              <a:lnTo>
                                <a:pt x="1168333" y="93626"/>
                              </a:lnTo>
                              <a:lnTo>
                                <a:pt x="1173643" y="95658"/>
                              </a:lnTo>
                              <a:lnTo>
                                <a:pt x="1201893" y="95658"/>
                              </a:lnTo>
                              <a:lnTo>
                                <a:pt x="1201893" y="97595"/>
                              </a:lnTo>
                              <a:lnTo>
                                <a:pt x="1199650" y="98579"/>
                              </a:lnTo>
                              <a:lnTo>
                                <a:pt x="1196223" y="99722"/>
                              </a:lnTo>
                              <a:lnTo>
                                <a:pt x="1189469" y="101119"/>
                              </a:lnTo>
                              <a:lnTo>
                                <a:pt x="1185435" y="101500"/>
                              </a:lnTo>
                              <a:close/>
                            </a:path>
                            <a:path w="1282065" h="136525">
                              <a:moveTo>
                                <a:pt x="1207119" y="69115"/>
                              </a:moveTo>
                              <a:lnTo>
                                <a:pt x="1205059" y="69115"/>
                              </a:lnTo>
                              <a:lnTo>
                                <a:pt x="1205032" y="55907"/>
                              </a:lnTo>
                              <a:lnTo>
                                <a:pt x="1203963" y="50700"/>
                              </a:lnTo>
                              <a:lnTo>
                                <a:pt x="1199680" y="41937"/>
                              </a:lnTo>
                              <a:lnTo>
                                <a:pt x="1199618" y="41810"/>
                              </a:lnTo>
                              <a:lnTo>
                                <a:pt x="1196539" y="38381"/>
                              </a:lnTo>
                              <a:lnTo>
                                <a:pt x="1188510" y="33555"/>
                              </a:lnTo>
                              <a:lnTo>
                                <a:pt x="1183657" y="32285"/>
                              </a:lnTo>
                              <a:lnTo>
                                <a:pt x="1190494" y="32285"/>
                              </a:lnTo>
                              <a:lnTo>
                                <a:pt x="1197954" y="36857"/>
                              </a:lnTo>
                              <a:lnTo>
                                <a:pt x="1201294" y="40540"/>
                              </a:lnTo>
                              <a:lnTo>
                                <a:pt x="1205954" y="50065"/>
                              </a:lnTo>
                              <a:lnTo>
                                <a:pt x="1207066" y="55399"/>
                              </a:lnTo>
                              <a:lnTo>
                                <a:pt x="1207119" y="69115"/>
                              </a:lnTo>
                              <a:close/>
                            </a:path>
                            <a:path w="1282065" h="136525">
                              <a:moveTo>
                                <a:pt x="1197047" y="62003"/>
                              </a:moveTo>
                              <a:lnTo>
                                <a:pt x="1156715" y="62003"/>
                              </a:lnTo>
                              <a:lnTo>
                                <a:pt x="1157301" y="55907"/>
                              </a:lnTo>
                              <a:lnTo>
                                <a:pt x="1157337" y="55526"/>
                              </a:lnTo>
                              <a:lnTo>
                                <a:pt x="1157459" y="54256"/>
                              </a:lnTo>
                              <a:lnTo>
                                <a:pt x="1157520" y="53621"/>
                              </a:lnTo>
                              <a:lnTo>
                                <a:pt x="1157594" y="52859"/>
                              </a:lnTo>
                              <a:lnTo>
                                <a:pt x="1159679" y="47525"/>
                              </a:lnTo>
                              <a:lnTo>
                                <a:pt x="1166809" y="39651"/>
                              </a:lnTo>
                              <a:lnTo>
                                <a:pt x="1171693" y="37619"/>
                              </a:lnTo>
                              <a:lnTo>
                                <a:pt x="1182224" y="37619"/>
                              </a:lnTo>
                              <a:lnTo>
                                <a:pt x="1185843" y="38635"/>
                              </a:lnTo>
                              <a:lnTo>
                                <a:pt x="1187314" y="39651"/>
                              </a:lnTo>
                              <a:lnTo>
                                <a:pt x="1172304" y="39651"/>
                              </a:lnTo>
                              <a:lnTo>
                                <a:pt x="1167931" y="41556"/>
                              </a:lnTo>
                              <a:lnTo>
                                <a:pt x="1161513" y="48668"/>
                              </a:lnTo>
                              <a:lnTo>
                                <a:pt x="1159601" y="53621"/>
                              </a:lnTo>
                              <a:lnTo>
                                <a:pt x="1159186" y="57812"/>
                              </a:lnTo>
                              <a:lnTo>
                                <a:pt x="1158985" y="57812"/>
                              </a:lnTo>
                              <a:lnTo>
                                <a:pt x="1158985" y="59844"/>
                              </a:lnTo>
                              <a:lnTo>
                                <a:pt x="1197047" y="59844"/>
                              </a:lnTo>
                              <a:lnTo>
                                <a:pt x="1197047" y="62003"/>
                              </a:lnTo>
                              <a:close/>
                            </a:path>
                            <a:path w="1282065" h="136525">
                              <a:moveTo>
                                <a:pt x="1205059" y="62003"/>
                              </a:moveTo>
                              <a:lnTo>
                                <a:pt x="1197047" y="62003"/>
                              </a:lnTo>
                              <a:lnTo>
                                <a:pt x="1197024" y="55399"/>
                              </a:lnTo>
                              <a:lnTo>
                                <a:pt x="1196564" y="52859"/>
                              </a:lnTo>
                              <a:lnTo>
                                <a:pt x="1196472" y="52351"/>
                              </a:lnTo>
                              <a:lnTo>
                                <a:pt x="1196380" y="51843"/>
                              </a:lnTo>
                              <a:lnTo>
                                <a:pt x="1193763" y="45493"/>
                              </a:lnTo>
                              <a:lnTo>
                                <a:pt x="1193659" y="45239"/>
                              </a:lnTo>
                              <a:lnTo>
                                <a:pt x="1191543" y="42572"/>
                              </a:lnTo>
                              <a:lnTo>
                                <a:pt x="1185843" y="38635"/>
                              </a:lnTo>
                              <a:lnTo>
                                <a:pt x="1182224" y="37619"/>
                              </a:lnTo>
                              <a:lnTo>
                                <a:pt x="1195272" y="37619"/>
                              </a:lnTo>
                              <a:lnTo>
                                <a:pt x="1196539" y="38381"/>
                              </a:lnTo>
                              <a:lnTo>
                                <a:pt x="1199618" y="41810"/>
                              </a:lnTo>
                              <a:lnTo>
                                <a:pt x="1203963" y="50700"/>
                              </a:lnTo>
                              <a:lnTo>
                                <a:pt x="1204928" y="55399"/>
                              </a:lnTo>
                              <a:lnTo>
                                <a:pt x="1205032" y="55907"/>
                              </a:lnTo>
                              <a:lnTo>
                                <a:pt x="1205059" y="62003"/>
                              </a:lnTo>
                              <a:close/>
                            </a:path>
                            <a:path w="1282065" h="136525">
                              <a:moveTo>
                                <a:pt x="1161061" y="59844"/>
                              </a:moveTo>
                              <a:lnTo>
                                <a:pt x="1158985" y="59844"/>
                              </a:lnTo>
                              <a:lnTo>
                                <a:pt x="1159375" y="55907"/>
                              </a:lnTo>
                              <a:lnTo>
                                <a:pt x="1159412" y="55526"/>
                              </a:lnTo>
                              <a:lnTo>
                                <a:pt x="1172304" y="39651"/>
                              </a:lnTo>
                              <a:lnTo>
                                <a:pt x="1181799" y="39651"/>
                              </a:lnTo>
                              <a:lnTo>
                                <a:pt x="1185030" y="40540"/>
                              </a:lnTo>
                              <a:lnTo>
                                <a:pt x="1186886" y="41810"/>
                              </a:lnTo>
                              <a:lnTo>
                                <a:pt x="1172916" y="41810"/>
                              </a:lnTo>
                              <a:lnTo>
                                <a:pt x="1169374" y="43207"/>
                              </a:lnTo>
                              <a:lnTo>
                                <a:pt x="1169166" y="43207"/>
                              </a:lnTo>
                              <a:lnTo>
                                <a:pt x="1163346" y="49684"/>
                              </a:lnTo>
                              <a:lnTo>
                                <a:pt x="1161608" y="54256"/>
                              </a:lnTo>
                              <a:lnTo>
                                <a:pt x="1161110" y="59336"/>
                              </a:lnTo>
                              <a:lnTo>
                                <a:pt x="1161061" y="59844"/>
                              </a:lnTo>
                              <a:close/>
                            </a:path>
                            <a:path w="1282065" h="136525">
                              <a:moveTo>
                                <a:pt x="1197047" y="59844"/>
                              </a:moveTo>
                              <a:lnTo>
                                <a:pt x="1194987" y="59844"/>
                              </a:lnTo>
                              <a:lnTo>
                                <a:pt x="1194899" y="55399"/>
                              </a:lnTo>
                              <a:lnTo>
                                <a:pt x="1194459" y="52859"/>
                              </a:lnTo>
                              <a:lnTo>
                                <a:pt x="1181799" y="39651"/>
                              </a:lnTo>
                              <a:lnTo>
                                <a:pt x="1187314" y="39651"/>
                              </a:lnTo>
                              <a:lnTo>
                                <a:pt x="1191543" y="42572"/>
                              </a:lnTo>
                              <a:lnTo>
                                <a:pt x="1193659" y="45239"/>
                              </a:lnTo>
                              <a:lnTo>
                                <a:pt x="1196380" y="51843"/>
                              </a:lnTo>
                              <a:lnTo>
                                <a:pt x="1197024" y="55399"/>
                              </a:lnTo>
                              <a:lnTo>
                                <a:pt x="1197047" y="59844"/>
                              </a:lnTo>
                              <a:close/>
                            </a:path>
                            <a:path w="1282065" h="136525">
                              <a:moveTo>
                                <a:pt x="1194987" y="59844"/>
                              </a:moveTo>
                              <a:lnTo>
                                <a:pt x="1192926" y="59844"/>
                              </a:lnTo>
                              <a:lnTo>
                                <a:pt x="1192883" y="55907"/>
                              </a:lnTo>
                              <a:lnTo>
                                <a:pt x="1192362" y="52859"/>
                              </a:lnTo>
                              <a:lnTo>
                                <a:pt x="1190160" y="47525"/>
                              </a:lnTo>
                              <a:lnTo>
                                <a:pt x="1188539" y="45493"/>
                              </a:lnTo>
                              <a:lnTo>
                                <a:pt x="1184217" y="42572"/>
                              </a:lnTo>
                              <a:lnTo>
                                <a:pt x="1181374" y="41810"/>
                              </a:lnTo>
                              <a:lnTo>
                                <a:pt x="1186886" y="41810"/>
                              </a:lnTo>
                              <a:lnTo>
                                <a:pt x="1190041" y="43969"/>
                              </a:lnTo>
                              <a:lnTo>
                                <a:pt x="1191910" y="46382"/>
                              </a:lnTo>
                              <a:lnTo>
                                <a:pt x="1194371" y="52351"/>
                              </a:lnTo>
                              <a:lnTo>
                                <a:pt x="1194899" y="55399"/>
                              </a:lnTo>
                              <a:lnTo>
                                <a:pt x="1194987" y="59844"/>
                              </a:lnTo>
                              <a:close/>
                            </a:path>
                            <a:path w="1282065" h="136525">
                              <a:moveTo>
                                <a:pt x="1159035" y="59336"/>
                              </a:moveTo>
                              <a:lnTo>
                                <a:pt x="1158985" y="57812"/>
                              </a:lnTo>
                              <a:lnTo>
                                <a:pt x="1159186" y="57812"/>
                              </a:lnTo>
                              <a:lnTo>
                                <a:pt x="1159035" y="59336"/>
                              </a:lnTo>
                              <a:close/>
                            </a:path>
                            <a:path w="1282065" h="136525">
                              <a:moveTo>
                                <a:pt x="1192926" y="59844"/>
                              </a:moveTo>
                              <a:lnTo>
                                <a:pt x="1161061" y="59844"/>
                              </a:lnTo>
                              <a:lnTo>
                                <a:pt x="1161260" y="57812"/>
                              </a:lnTo>
                              <a:lnTo>
                                <a:pt x="1192926" y="57812"/>
                              </a:lnTo>
                              <a:lnTo>
                                <a:pt x="1192926" y="59844"/>
                              </a:lnTo>
                              <a:close/>
                            </a:path>
                            <a:path w="1282065" h="136525">
                              <a:moveTo>
                                <a:pt x="1168333" y="93626"/>
                              </a:moveTo>
                              <a:lnTo>
                                <a:pt x="1167908" y="93626"/>
                              </a:lnTo>
                              <a:lnTo>
                                <a:pt x="1159078" y="84228"/>
                              </a:lnTo>
                              <a:lnTo>
                                <a:pt x="1156849" y="77751"/>
                              </a:lnTo>
                              <a:lnTo>
                                <a:pt x="1156730" y="72290"/>
                              </a:lnTo>
                              <a:lnTo>
                                <a:pt x="1156615" y="67083"/>
                              </a:lnTo>
                              <a:lnTo>
                                <a:pt x="1205059" y="67083"/>
                              </a:lnTo>
                              <a:lnTo>
                                <a:pt x="1205059" y="69115"/>
                              </a:lnTo>
                              <a:lnTo>
                                <a:pt x="1158721" y="69115"/>
                              </a:lnTo>
                              <a:lnTo>
                                <a:pt x="1158847" y="74830"/>
                              </a:lnTo>
                              <a:lnTo>
                                <a:pt x="1172870" y="93118"/>
                              </a:lnTo>
                              <a:lnTo>
                                <a:pt x="1167005" y="93118"/>
                              </a:lnTo>
                              <a:lnTo>
                                <a:pt x="1168333" y="93626"/>
                              </a:lnTo>
                              <a:close/>
                            </a:path>
                            <a:path w="1282065" h="136525">
                              <a:moveTo>
                                <a:pt x="1185755" y="93626"/>
                              </a:moveTo>
                              <a:lnTo>
                                <a:pt x="1174238" y="93626"/>
                              </a:lnTo>
                              <a:lnTo>
                                <a:pt x="1168766" y="91594"/>
                              </a:lnTo>
                              <a:lnTo>
                                <a:pt x="1160941" y="83212"/>
                              </a:lnTo>
                              <a:lnTo>
                                <a:pt x="1158897" y="77116"/>
                              </a:lnTo>
                              <a:lnTo>
                                <a:pt x="1158847" y="74830"/>
                              </a:lnTo>
                              <a:lnTo>
                                <a:pt x="1158721" y="69115"/>
                              </a:lnTo>
                              <a:lnTo>
                                <a:pt x="1160781" y="69115"/>
                              </a:lnTo>
                              <a:lnTo>
                                <a:pt x="1160907" y="74830"/>
                              </a:lnTo>
                              <a:lnTo>
                                <a:pt x="1160943" y="76481"/>
                              </a:lnTo>
                              <a:lnTo>
                                <a:pt x="1161115" y="77116"/>
                              </a:lnTo>
                              <a:lnTo>
                                <a:pt x="1162340" y="80799"/>
                              </a:lnTo>
                              <a:lnTo>
                                <a:pt x="1162466" y="81180"/>
                              </a:lnTo>
                              <a:lnTo>
                                <a:pt x="1162551" y="81434"/>
                              </a:lnTo>
                              <a:lnTo>
                                <a:pt x="1162678" y="81815"/>
                              </a:lnTo>
                              <a:lnTo>
                                <a:pt x="1162804" y="82196"/>
                              </a:lnTo>
                              <a:lnTo>
                                <a:pt x="1169743" y="89562"/>
                              </a:lnTo>
                              <a:lnTo>
                                <a:pt x="1169531" y="89562"/>
                              </a:lnTo>
                              <a:lnTo>
                                <a:pt x="1174834" y="91594"/>
                              </a:lnTo>
                              <a:lnTo>
                                <a:pt x="1196679" y="91594"/>
                              </a:lnTo>
                              <a:lnTo>
                                <a:pt x="1190268" y="93118"/>
                              </a:lnTo>
                              <a:lnTo>
                                <a:pt x="1191060" y="93118"/>
                              </a:lnTo>
                              <a:lnTo>
                                <a:pt x="1185755" y="93626"/>
                              </a:lnTo>
                              <a:close/>
                            </a:path>
                            <a:path w="1282065" h="136525">
                              <a:moveTo>
                                <a:pt x="1245809" y="82450"/>
                              </a:moveTo>
                              <a:lnTo>
                                <a:pt x="1244906" y="82450"/>
                              </a:lnTo>
                              <a:lnTo>
                                <a:pt x="1244829" y="82196"/>
                              </a:lnTo>
                              <a:lnTo>
                                <a:pt x="1245890" y="82196"/>
                              </a:lnTo>
                              <a:lnTo>
                                <a:pt x="1245809" y="82450"/>
                              </a:lnTo>
                              <a:close/>
                            </a:path>
                            <a:path w="1282065" h="136525">
                              <a:moveTo>
                                <a:pt x="1246385" y="87528"/>
                              </a:moveTo>
                              <a:lnTo>
                                <a:pt x="1246246" y="87022"/>
                              </a:lnTo>
                              <a:lnTo>
                                <a:pt x="1246128" y="86514"/>
                              </a:lnTo>
                              <a:lnTo>
                                <a:pt x="1245440" y="84228"/>
                              </a:lnTo>
                              <a:lnTo>
                                <a:pt x="1245345" y="83909"/>
                              </a:lnTo>
                              <a:lnTo>
                                <a:pt x="1245809" y="82450"/>
                              </a:lnTo>
                              <a:lnTo>
                                <a:pt x="1247959" y="82450"/>
                              </a:lnTo>
                              <a:lnTo>
                                <a:pt x="1247020" y="85371"/>
                              </a:lnTo>
                              <a:lnTo>
                                <a:pt x="1246385" y="87528"/>
                              </a:lnTo>
                              <a:close/>
                            </a:path>
                            <a:path w="1282065" h="136525">
                              <a:moveTo>
                                <a:pt x="1252924" y="93118"/>
                              </a:moveTo>
                              <a:lnTo>
                                <a:pt x="1247118" y="93118"/>
                              </a:lnTo>
                              <a:lnTo>
                                <a:pt x="1247953" y="89562"/>
                              </a:lnTo>
                              <a:lnTo>
                                <a:pt x="1248834" y="86514"/>
                              </a:lnTo>
                              <a:lnTo>
                                <a:pt x="1250129" y="82450"/>
                              </a:lnTo>
                              <a:lnTo>
                                <a:pt x="1256963" y="82450"/>
                              </a:lnTo>
                              <a:lnTo>
                                <a:pt x="1252924" y="93118"/>
                              </a:lnTo>
                              <a:close/>
                            </a:path>
                            <a:path w="1282065" h="136525">
                              <a:moveTo>
                                <a:pt x="1245828" y="121693"/>
                              </a:moveTo>
                              <a:lnTo>
                                <a:pt x="1243339" y="121693"/>
                              </a:lnTo>
                              <a:lnTo>
                                <a:pt x="1244373" y="120169"/>
                              </a:lnTo>
                              <a:lnTo>
                                <a:pt x="1246329" y="116359"/>
                              </a:lnTo>
                              <a:lnTo>
                                <a:pt x="1259173" y="82450"/>
                              </a:lnTo>
                              <a:lnTo>
                                <a:pt x="1261382" y="82450"/>
                              </a:lnTo>
                              <a:lnTo>
                                <a:pt x="1248198" y="117248"/>
                              </a:lnTo>
                              <a:lnTo>
                                <a:pt x="1246233" y="121058"/>
                              </a:lnTo>
                              <a:lnTo>
                                <a:pt x="1245828" y="121693"/>
                              </a:lnTo>
                              <a:close/>
                            </a:path>
                            <a:path w="1282065" h="136525">
                              <a:moveTo>
                                <a:pt x="1244967" y="90324"/>
                              </a:moveTo>
                              <a:lnTo>
                                <a:pt x="1244709" y="89562"/>
                              </a:lnTo>
                              <a:lnTo>
                                <a:pt x="1244252" y="87528"/>
                              </a:lnTo>
                              <a:lnTo>
                                <a:pt x="1244731" y="85879"/>
                              </a:lnTo>
                              <a:lnTo>
                                <a:pt x="1245243" y="84228"/>
                              </a:lnTo>
                              <a:lnTo>
                                <a:pt x="1245345" y="83909"/>
                              </a:lnTo>
                              <a:lnTo>
                                <a:pt x="1246128" y="86514"/>
                              </a:lnTo>
                              <a:lnTo>
                                <a:pt x="1246246" y="87022"/>
                              </a:lnTo>
                              <a:lnTo>
                                <a:pt x="1246363" y="87528"/>
                              </a:lnTo>
                              <a:lnTo>
                                <a:pt x="1246167" y="88292"/>
                              </a:lnTo>
                              <a:lnTo>
                                <a:pt x="1246058" y="88673"/>
                              </a:lnTo>
                              <a:lnTo>
                                <a:pt x="1246021" y="88800"/>
                              </a:lnTo>
                              <a:lnTo>
                                <a:pt x="1244967" y="88800"/>
                              </a:lnTo>
                              <a:lnTo>
                                <a:pt x="1244967" y="90324"/>
                              </a:lnTo>
                              <a:close/>
                            </a:path>
                            <a:path w="1282065" h="136525">
                              <a:moveTo>
                                <a:pt x="1196679" y="91594"/>
                              </a:moveTo>
                              <a:lnTo>
                                <a:pt x="1185593" y="91594"/>
                              </a:lnTo>
                              <a:lnTo>
                                <a:pt x="1189410" y="91213"/>
                              </a:lnTo>
                              <a:lnTo>
                                <a:pt x="1196084" y="89562"/>
                              </a:lnTo>
                              <a:lnTo>
                                <a:pt x="1199557" y="88419"/>
                              </a:lnTo>
                              <a:lnTo>
                                <a:pt x="1206015" y="85625"/>
                              </a:lnTo>
                              <a:lnTo>
                                <a:pt x="1206015" y="88800"/>
                              </a:lnTo>
                              <a:lnTo>
                                <a:pt x="1201893" y="88800"/>
                              </a:lnTo>
                              <a:lnTo>
                                <a:pt x="1201893" y="89562"/>
                              </a:lnTo>
                              <a:lnTo>
                                <a:pt x="1202108" y="89562"/>
                              </a:lnTo>
                              <a:lnTo>
                                <a:pt x="1200262" y="90324"/>
                              </a:lnTo>
                              <a:lnTo>
                                <a:pt x="1196679" y="91594"/>
                              </a:lnTo>
                              <a:close/>
                            </a:path>
                            <a:path w="1282065" h="136525">
                              <a:moveTo>
                                <a:pt x="1244947" y="90855"/>
                              </a:moveTo>
                              <a:lnTo>
                                <a:pt x="1243490" y="90578"/>
                              </a:lnTo>
                              <a:lnTo>
                                <a:pt x="1243730" y="89562"/>
                              </a:lnTo>
                              <a:lnTo>
                                <a:pt x="1243790" y="89308"/>
                              </a:lnTo>
                              <a:lnTo>
                                <a:pt x="1243910" y="88800"/>
                              </a:lnTo>
                              <a:lnTo>
                                <a:pt x="1244030" y="88292"/>
                              </a:lnTo>
                              <a:lnTo>
                                <a:pt x="1244252" y="87528"/>
                              </a:lnTo>
                              <a:lnTo>
                                <a:pt x="1244434" y="88292"/>
                              </a:lnTo>
                              <a:lnTo>
                                <a:pt x="1244554" y="88800"/>
                              </a:lnTo>
                              <a:lnTo>
                                <a:pt x="1244849" y="90324"/>
                              </a:lnTo>
                              <a:lnTo>
                                <a:pt x="1244947" y="90855"/>
                              </a:lnTo>
                              <a:close/>
                            </a:path>
                            <a:path w="1282065" h="136525">
                              <a:moveTo>
                                <a:pt x="1245796" y="90855"/>
                              </a:moveTo>
                              <a:lnTo>
                                <a:pt x="1245519" y="90855"/>
                              </a:lnTo>
                              <a:lnTo>
                                <a:pt x="1245835" y="89562"/>
                              </a:lnTo>
                              <a:lnTo>
                                <a:pt x="1245897" y="89308"/>
                              </a:lnTo>
                              <a:lnTo>
                                <a:pt x="1246021" y="88800"/>
                              </a:lnTo>
                              <a:lnTo>
                                <a:pt x="1246385" y="87528"/>
                              </a:lnTo>
                              <a:lnTo>
                                <a:pt x="1246540" y="88292"/>
                              </a:lnTo>
                              <a:lnTo>
                                <a:pt x="1246652" y="88800"/>
                              </a:lnTo>
                              <a:lnTo>
                                <a:pt x="1246925" y="90324"/>
                              </a:lnTo>
                              <a:lnTo>
                                <a:pt x="1246971" y="90578"/>
                              </a:lnTo>
                              <a:lnTo>
                                <a:pt x="1248008" y="90578"/>
                              </a:lnTo>
                              <a:lnTo>
                                <a:pt x="1245796" y="90855"/>
                              </a:lnTo>
                              <a:close/>
                            </a:path>
                            <a:path w="1282065" h="136525">
                              <a:moveTo>
                                <a:pt x="1201893" y="91857"/>
                              </a:moveTo>
                              <a:lnTo>
                                <a:pt x="1201893" y="88800"/>
                              </a:lnTo>
                              <a:lnTo>
                                <a:pt x="1203954" y="88800"/>
                              </a:lnTo>
                              <a:lnTo>
                                <a:pt x="1202108" y="89562"/>
                              </a:lnTo>
                              <a:lnTo>
                                <a:pt x="1203954" y="89562"/>
                              </a:lnTo>
                              <a:lnTo>
                                <a:pt x="1203954" y="90855"/>
                              </a:lnTo>
                              <a:lnTo>
                                <a:pt x="1204392" y="90855"/>
                              </a:lnTo>
                              <a:lnTo>
                                <a:pt x="1201893" y="91857"/>
                              </a:lnTo>
                              <a:close/>
                            </a:path>
                            <a:path w="1282065" h="136525">
                              <a:moveTo>
                                <a:pt x="1203954" y="89562"/>
                              </a:moveTo>
                              <a:lnTo>
                                <a:pt x="1202108" y="89562"/>
                              </a:lnTo>
                              <a:lnTo>
                                <a:pt x="1203954" y="88800"/>
                              </a:lnTo>
                              <a:lnTo>
                                <a:pt x="1203954" y="89562"/>
                              </a:lnTo>
                              <a:close/>
                            </a:path>
                            <a:path w="1282065" h="136525">
                              <a:moveTo>
                                <a:pt x="1197724" y="103532"/>
                              </a:moveTo>
                              <a:lnTo>
                                <a:pt x="1185580" y="103532"/>
                              </a:lnTo>
                              <a:lnTo>
                                <a:pt x="1189756" y="103151"/>
                              </a:lnTo>
                              <a:lnTo>
                                <a:pt x="1197375" y="101500"/>
                              </a:lnTo>
                              <a:lnTo>
                                <a:pt x="1197184" y="101500"/>
                              </a:lnTo>
                              <a:lnTo>
                                <a:pt x="1200349" y="100484"/>
                              </a:lnTo>
                              <a:lnTo>
                                <a:pt x="1203954" y="98960"/>
                              </a:lnTo>
                              <a:lnTo>
                                <a:pt x="1203954" y="88800"/>
                              </a:lnTo>
                              <a:lnTo>
                                <a:pt x="1204603" y="90324"/>
                              </a:lnTo>
                              <a:lnTo>
                                <a:pt x="1204712" y="90578"/>
                              </a:lnTo>
                              <a:lnTo>
                                <a:pt x="1205082" y="90578"/>
                              </a:lnTo>
                              <a:lnTo>
                                <a:pt x="1204392" y="90855"/>
                              </a:lnTo>
                              <a:lnTo>
                                <a:pt x="1206015" y="90855"/>
                              </a:lnTo>
                              <a:lnTo>
                                <a:pt x="1206015" y="100230"/>
                              </a:lnTo>
                              <a:lnTo>
                                <a:pt x="1201049" y="102389"/>
                              </a:lnTo>
                              <a:lnTo>
                                <a:pt x="1197724" y="103532"/>
                              </a:lnTo>
                              <a:close/>
                            </a:path>
                            <a:path w="1282065" h="136525">
                              <a:moveTo>
                                <a:pt x="1206015" y="90855"/>
                              </a:moveTo>
                              <a:lnTo>
                                <a:pt x="1204392" y="90855"/>
                              </a:lnTo>
                              <a:lnTo>
                                <a:pt x="1205082" y="90578"/>
                              </a:lnTo>
                              <a:lnTo>
                                <a:pt x="1204712" y="90578"/>
                              </a:lnTo>
                              <a:lnTo>
                                <a:pt x="1203954" y="88800"/>
                              </a:lnTo>
                              <a:lnTo>
                                <a:pt x="1206015" y="88800"/>
                              </a:lnTo>
                              <a:lnTo>
                                <a:pt x="1206015" y="90855"/>
                              </a:lnTo>
                              <a:close/>
                            </a:path>
                            <a:path w="1282065" h="136525">
                              <a:moveTo>
                                <a:pt x="1245494" y="90855"/>
                              </a:moveTo>
                              <a:lnTo>
                                <a:pt x="1244967" y="90855"/>
                              </a:lnTo>
                              <a:lnTo>
                                <a:pt x="1244967" y="88800"/>
                              </a:lnTo>
                              <a:lnTo>
                                <a:pt x="1245494" y="88800"/>
                              </a:lnTo>
                              <a:lnTo>
                                <a:pt x="1245494" y="90855"/>
                              </a:lnTo>
                              <a:close/>
                            </a:path>
                            <a:path w="1282065" h="136525">
                              <a:moveTo>
                                <a:pt x="1245587" y="90578"/>
                              </a:moveTo>
                              <a:lnTo>
                                <a:pt x="1245494" y="88800"/>
                              </a:lnTo>
                              <a:lnTo>
                                <a:pt x="1246021" y="88800"/>
                              </a:lnTo>
                              <a:lnTo>
                                <a:pt x="1245649" y="90324"/>
                              </a:lnTo>
                              <a:lnTo>
                                <a:pt x="1245587" y="90578"/>
                              </a:lnTo>
                              <a:close/>
                            </a:path>
                            <a:path w="1282065" h="136525">
                              <a:moveTo>
                                <a:pt x="1196905" y="93626"/>
                              </a:moveTo>
                              <a:lnTo>
                                <a:pt x="1185755" y="93626"/>
                              </a:lnTo>
                              <a:lnTo>
                                <a:pt x="1191060" y="93118"/>
                              </a:lnTo>
                              <a:lnTo>
                                <a:pt x="1190268" y="93118"/>
                              </a:lnTo>
                              <a:lnTo>
                                <a:pt x="1196679" y="91594"/>
                              </a:lnTo>
                              <a:lnTo>
                                <a:pt x="1200262" y="90324"/>
                              </a:lnTo>
                              <a:lnTo>
                                <a:pt x="1202108" y="89562"/>
                              </a:lnTo>
                              <a:lnTo>
                                <a:pt x="1201893" y="89562"/>
                              </a:lnTo>
                              <a:lnTo>
                                <a:pt x="1201893" y="91857"/>
                              </a:lnTo>
                              <a:lnTo>
                                <a:pt x="1200966" y="92229"/>
                              </a:lnTo>
                              <a:lnTo>
                                <a:pt x="1196905" y="93626"/>
                              </a:lnTo>
                              <a:close/>
                            </a:path>
                            <a:path w="1282065" h="136525">
                              <a:moveTo>
                                <a:pt x="1201893" y="97595"/>
                              </a:moveTo>
                              <a:lnTo>
                                <a:pt x="1201893" y="91857"/>
                              </a:lnTo>
                              <a:lnTo>
                                <a:pt x="1204392" y="90855"/>
                              </a:lnTo>
                              <a:lnTo>
                                <a:pt x="1203954" y="90855"/>
                              </a:lnTo>
                              <a:lnTo>
                                <a:pt x="1203954" y="97055"/>
                              </a:lnTo>
                              <a:lnTo>
                                <a:pt x="1203126" y="97055"/>
                              </a:lnTo>
                              <a:lnTo>
                                <a:pt x="1201893" y="97595"/>
                              </a:lnTo>
                              <a:close/>
                            </a:path>
                            <a:path w="1282065" h="136525">
                              <a:moveTo>
                                <a:pt x="1201893" y="95658"/>
                              </a:moveTo>
                              <a:lnTo>
                                <a:pt x="1185918" y="95658"/>
                              </a:lnTo>
                              <a:lnTo>
                                <a:pt x="1191437" y="95150"/>
                              </a:lnTo>
                              <a:lnTo>
                                <a:pt x="1190573" y="95150"/>
                              </a:lnTo>
                              <a:lnTo>
                                <a:pt x="1196758" y="93626"/>
                              </a:lnTo>
                              <a:lnTo>
                                <a:pt x="1196905" y="93626"/>
                              </a:lnTo>
                              <a:lnTo>
                                <a:pt x="1200966" y="92229"/>
                              </a:lnTo>
                              <a:lnTo>
                                <a:pt x="1201893" y="91857"/>
                              </a:lnTo>
                              <a:lnTo>
                                <a:pt x="1201893" y="95658"/>
                              </a:lnTo>
                              <a:close/>
                            </a:path>
                            <a:path w="1282065" h="136525">
                              <a:moveTo>
                                <a:pt x="1185918" y="95658"/>
                              </a:moveTo>
                              <a:lnTo>
                                <a:pt x="1173643" y="95658"/>
                              </a:lnTo>
                              <a:lnTo>
                                <a:pt x="1167005" y="93118"/>
                              </a:lnTo>
                              <a:lnTo>
                                <a:pt x="1172870" y="93118"/>
                              </a:lnTo>
                              <a:lnTo>
                                <a:pt x="1174238" y="93626"/>
                              </a:lnTo>
                              <a:lnTo>
                                <a:pt x="1196758" y="93626"/>
                              </a:lnTo>
                              <a:lnTo>
                                <a:pt x="1190573" y="95150"/>
                              </a:lnTo>
                              <a:lnTo>
                                <a:pt x="1191437" y="95150"/>
                              </a:lnTo>
                              <a:lnTo>
                                <a:pt x="1185918" y="95658"/>
                              </a:lnTo>
                              <a:close/>
                            </a:path>
                            <a:path w="1282065" h="136525">
                              <a:moveTo>
                                <a:pt x="1234037" y="93626"/>
                              </a:moveTo>
                              <a:lnTo>
                                <a:pt x="1206015" y="93626"/>
                              </a:lnTo>
                              <a:lnTo>
                                <a:pt x="1206015" y="93118"/>
                              </a:lnTo>
                              <a:lnTo>
                                <a:pt x="1233833" y="93118"/>
                              </a:lnTo>
                              <a:lnTo>
                                <a:pt x="1234037" y="93626"/>
                              </a:lnTo>
                              <a:close/>
                            </a:path>
                            <a:path w="1282065" h="136525">
                              <a:moveTo>
                                <a:pt x="1203954" y="98960"/>
                              </a:moveTo>
                              <a:lnTo>
                                <a:pt x="1201893" y="98960"/>
                              </a:lnTo>
                              <a:lnTo>
                                <a:pt x="1201893" y="97595"/>
                              </a:lnTo>
                              <a:lnTo>
                                <a:pt x="1203126" y="97055"/>
                              </a:lnTo>
                              <a:lnTo>
                                <a:pt x="1203954" y="98960"/>
                              </a:lnTo>
                              <a:close/>
                            </a:path>
                            <a:path w="1282065" h="136525">
                              <a:moveTo>
                                <a:pt x="1203954" y="98960"/>
                              </a:moveTo>
                              <a:lnTo>
                                <a:pt x="1203126" y="97055"/>
                              </a:lnTo>
                              <a:lnTo>
                                <a:pt x="1203954" y="97055"/>
                              </a:lnTo>
                              <a:lnTo>
                                <a:pt x="1203954" y="98960"/>
                              </a:lnTo>
                              <a:close/>
                            </a:path>
                            <a:path w="1282065" h="136525">
                              <a:moveTo>
                                <a:pt x="1197184" y="101500"/>
                              </a:moveTo>
                              <a:lnTo>
                                <a:pt x="1185435" y="101500"/>
                              </a:lnTo>
                              <a:lnTo>
                                <a:pt x="1189469" y="101119"/>
                              </a:lnTo>
                              <a:lnTo>
                                <a:pt x="1196223" y="99722"/>
                              </a:lnTo>
                              <a:lnTo>
                                <a:pt x="1199650" y="98579"/>
                              </a:lnTo>
                              <a:lnTo>
                                <a:pt x="1201893" y="97595"/>
                              </a:lnTo>
                              <a:lnTo>
                                <a:pt x="1201893" y="98960"/>
                              </a:lnTo>
                              <a:lnTo>
                                <a:pt x="1203954" y="98960"/>
                              </a:lnTo>
                              <a:lnTo>
                                <a:pt x="1200349" y="100484"/>
                              </a:lnTo>
                              <a:lnTo>
                                <a:pt x="1197184" y="101500"/>
                              </a:lnTo>
                              <a:close/>
                            </a:path>
                            <a:path w="1282065" h="136525">
                              <a:moveTo>
                                <a:pt x="1238230" y="103151"/>
                              </a:moveTo>
                              <a:lnTo>
                                <a:pt x="1237860" y="103151"/>
                              </a:lnTo>
                              <a:lnTo>
                                <a:pt x="1237757" y="102135"/>
                              </a:lnTo>
                              <a:lnTo>
                                <a:pt x="1238007" y="101500"/>
                              </a:lnTo>
                              <a:lnTo>
                                <a:pt x="1237268" y="101500"/>
                              </a:lnTo>
                              <a:lnTo>
                                <a:pt x="1239504" y="102389"/>
                              </a:lnTo>
                              <a:lnTo>
                                <a:pt x="1240142" y="102389"/>
                              </a:lnTo>
                              <a:lnTo>
                                <a:pt x="1238230" y="103151"/>
                              </a:lnTo>
                              <a:close/>
                            </a:path>
                            <a:path w="1282065" h="136525">
                              <a:moveTo>
                                <a:pt x="1239570" y="103151"/>
                              </a:moveTo>
                              <a:lnTo>
                                <a:pt x="1238230" y="103151"/>
                              </a:lnTo>
                              <a:lnTo>
                                <a:pt x="1240142" y="102389"/>
                              </a:lnTo>
                              <a:lnTo>
                                <a:pt x="1239504" y="102389"/>
                              </a:lnTo>
                              <a:lnTo>
                                <a:pt x="1237268" y="101500"/>
                              </a:lnTo>
                              <a:lnTo>
                                <a:pt x="1239416" y="101500"/>
                              </a:lnTo>
                              <a:lnTo>
                                <a:pt x="1239670" y="102135"/>
                              </a:lnTo>
                              <a:lnTo>
                                <a:pt x="1239772" y="102389"/>
                              </a:lnTo>
                              <a:lnTo>
                                <a:pt x="1239570" y="103151"/>
                              </a:lnTo>
                              <a:close/>
                            </a:path>
                            <a:path w="1282065" h="136525">
                              <a:moveTo>
                                <a:pt x="1228730" y="122201"/>
                              </a:moveTo>
                              <a:lnTo>
                                <a:pt x="1224390" y="122201"/>
                              </a:lnTo>
                              <a:lnTo>
                                <a:pt x="1228248" y="120169"/>
                              </a:lnTo>
                              <a:lnTo>
                                <a:pt x="1229702" y="118899"/>
                              </a:lnTo>
                              <a:lnTo>
                                <a:pt x="1231631" y="116359"/>
                              </a:lnTo>
                              <a:lnTo>
                                <a:pt x="1232338" y="115343"/>
                              </a:lnTo>
                              <a:lnTo>
                                <a:pt x="1233305" y="113438"/>
                              </a:lnTo>
                              <a:lnTo>
                                <a:pt x="1237657" y="102389"/>
                              </a:lnTo>
                              <a:lnTo>
                                <a:pt x="1237860" y="103151"/>
                              </a:lnTo>
                              <a:lnTo>
                                <a:pt x="1239570" y="103151"/>
                              </a:lnTo>
                              <a:lnTo>
                                <a:pt x="1236131" y="111787"/>
                              </a:lnTo>
                              <a:lnTo>
                                <a:pt x="1235164" y="114454"/>
                              </a:lnTo>
                              <a:lnTo>
                                <a:pt x="1233977" y="116613"/>
                              </a:lnTo>
                              <a:lnTo>
                                <a:pt x="1231164" y="120423"/>
                              </a:lnTo>
                              <a:lnTo>
                                <a:pt x="1229625" y="121693"/>
                              </a:lnTo>
                              <a:lnTo>
                                <a:pt x="1228730" y="122201"/>
                              </a:lnTo>
                              <a:close/>
                            </a:path>
                            <a:path w="1282065" h="136525">
                              <a:moveTo>
                                <a:pt x="1227744" y="135790"/>
                              </a:moveTo>
                              <a:lnTo>
                                <a:pt x="1218138" y="135790"/>
                              </a:lnTo>
                              <a:lnTo>
                                <a:pt x="1214819" y="135409"/>
                              </a:lnTo>
                              <a:lnTo>
                                <a:pt x="1213397" y="135155"/>
                              </a:lnTo>
                              <a:lnTo>
                                <a:pt x="1210597" y="134393"/>
                              </a:lnTo>
                              <a:lnTo>
                                <a:pt x="1210597" y="121058"/>
                              </a:lnTo>
                              <a:lnTo>
                                <a:pt x="1213958" y="121693"/>
                              </a:lnTo>
                              <a:lnTo>
                                <a:pt x="1216218" y="122201"/>
                              </a:lnTo>
                              <a:lnTo>
                                <a:pt x="1228730" y="122201"/>
                              </a:lnTo>
                              <a:lnTo>
                                <a:pt x="1226010" y="123598"/>
                              </a:lnTo>
                              <a:lnTo>
                                <a:pt x="1212657" y="123598"/>
                              </a:lnTo>
                              <a:lnTo>
                                <a:pt x="1212335" y="125376"/>
                              </a:lnTo>
                              <a:lnTo>
                                <a:pt x="1212289" y="125630"/>
                              </a:lnTo>
                              <a:lnTo>
                                <a:pt x="1212657" y="125630"/>
                              </a:lnTo>
                              <a:lnTo>
                                <a:pt x="1212657" y="132869"/>
                              </a:lnTo>
                              <a:lnTo>
                                <a:pt x="1214943" y="133377"/>
                              </a:lnTo>
                              <a:lnTo>
                                <a:pt x="1215163" y="133377"/>
                              </a:lnTo>
                              <a:lnTo>
                                <a:pt x="1218328" y="133758"/>
                              </a:lnTo>
                              <a:lnTo>
                                <a:pt x="1233478" y="133758"/>
                              </a:lnTo>
                              <a:lnTo>
                                <a:pt x="1231442" y="134901"/>
                              </a:lnTo>
                              <a:lnTo>
                                <a:pt x="1227744" y="135790"/>
                              </a:lnTo>
                              <a:close/>
                            </a:path>
                            <a:path w="1282065" h="136525">
                              <a:moveTo>
                                <a:pt x="1223512" y="122201"/>
                              </a:moveTo>
                              <a:lnTo>
                                <a:pt x="1217691" y="122201"/>
                              </a:lnTo>
                              <a:lnTo>
                                <a:pt x="1212485" y="121693"/>
                              </a:lnTo>
                              <a:lnTo>
                                <a:pt x="1226231" y="121693"/>
                              </a:lnTo>
                              <a:lnTo>
                                <a:pt x="1223512" y="122201"/>
                              </a:lnTo>
                              <a:close/>
                            </a:path>
                            <a:path w="1282065" h="136525">
                              <a:moveTo>
                                <a:pt x="1237317" y="126392"/>
                              </a:moveTo>
                              <a:lnTo>
                                <a:pt x="1223494" y="126392"/>
                              </a:lnTo>
                              <a:lnTo>
                                <a:pt x="1227491" y="125630"/>
                              </a:lnTo>
                              <a:lnTo>
                                <a:pt x="1226663" y="125630"/>
                              </a:lnTo>
                              <a:lnTo>
                                <a:pt x="1230695" y="123598"/>
                              </a:lnTo>
                              <a:lnTo>
                                <a:pt x="1232328" y="122201"/>
                              </a:lnTo>
                              <a:lnTo>
                                <a:pt x="1240516" y="122201"/>
                              </a:lnTo>
                              <a:lnTo>
                                <a:pt x="1238367" y="125376"/>
                              </a:lnTo>
                              <a:lnTo>
                                <a:pt x="1237317" y="126392"/>
                              </a:lnTo>
                              <a:close/>
                            </a:path>
                            <a:path w="1282065" h="136525">
                              <a:moveTo>
                                <a:pt x="1233478" y="133758"/>
                              </a:moveTo>
                              <a:lnTo>
                                <a:pt x="1227412" y="133758"/>
                              </a:lnTo>
                              <a:lnTo>
                                <a:pt x="1231302" y="132869"/>
                              </a:lnTo>
                              <a:lnTo>
                                <a:pt x="1230967" y="132869"/>
                              </a:lnTo>
                              <a:lnTo>
                                <a:pt x="1237164" y="129313"/>
                              </a:lnTo>
                              <a:lnTo>
                                <a:pt x="1239889" y="126773"/>
                              </a:lnTo>
                              <a:lnTo>
                                <a:pt x="1242994" y="122201"/>
                              </a:lnTo>
                              <a:lnTo>
                                <a:pt x="1245488" y="122201"/>
                              </a:lnTo>
                              <a:lnTo>
                                <a:pt x="1241412" y="128297"/>
                              </a:lnTo>
                              <a:lnTo>
                                <a:pt x="1238595" y="130837"/>
                              </a:lnTo>
                              <a:lnTo>
                                <a:pt x="1237776" y="131345"/>
                              </a:lnTo>
                              <a:lnTo>
                                <a:pt x="1233478" y="133758"/>
                              </a:lnTo>
                              <a:close/>
                            </a:path>
                            <a:path w="1282065" h="136525">
                              <a:moveTo>
                                <a:pt x="1212657" y="132869"/>
                              </a:moveTo>
                              <a:lnTo>
                                <a:pt x="1212657" y="123598"/>
                              </a:lnTo>
                              <a:lnTo>
                                <a:pt x="1213625" y="123725"/>
                              </a:lnTo>
                              <a:lnTo>
                                <a:pt x="1214718" y="123725"/>
                              </a:lnTo>
                              <a:lnTo>
                                <a:pt x="1214718" y="130837"/>
                              </a:lnTo>
                              <a:lnTo>
                                <a:pt x="1213121" y="130837"/>
                              </a:lnTo>
                              <a:lnTo>
                                <a:pt x="1212657" y="132869"/>
                              </a:lnTo>
                              <a:close/>
                            </a:path>
                            <a:path w="1282065" h="136525">
                              <a:moveTo>
                                <a:pt x="1214718" y="123725"/>
                              </a:moveTo>
                              <a:lnTo>
                                <a:pt x="1213625" y="123725"/>
                              </a:lnTo>
                              <a:lnTo>
                                <a:pt x="1212657" y="123598"/>
                              </a:lnTo>
                              <a:lnTo>
                                <a:pt x="1214718" y="123598"/>
                              </a:lnTo>
                              <a:lnTo>
                                <a:pt x="1214718" y="123725"/>
                              </a:lnTo>
                              <a:close/>
                            </a:path>
                            <a:path w="1282065" h="136525">
                              <a:moveTo>
                                <a:pt x="1226663" y="125630"/>
                              </a:moveTo>
                              <a:lnTo>
                                <a:pt x="1214718" y="125630"/>
                              </a:lnTo>
                              <a:lnTo>
                                <a:pt x="1214718" y="123598"/>
                              </a:lnTo>
                              <a:lnTo>
                                <a:pt x="1226010" y="123598"/>
                              </a:lnTo>
                              <a:lnTo>
                                <a:pt x="1225762" y="123725"/>
                              </a:lnTo>
                              <a:lnTo>
                                <a:pt x="1212064" y="123725"/>
                              </a:lnTo>
                              <a:lnTo>
                                <a:pt x="1217515" y="124233"/>
                              </a:lnTo>
                              <a:lnTo>
                                <a:pt x="1229435" y="124233"/>
                              </a:lnTo>
                              <a:lnTo>
                                <a:pt x="1226663" y="125630"/>
                              </a:lnTo>
                              <a:close/>
                            </a:path>
                            <a:path w="1282065" h="136525">
                              <a:moveTo>
                                <a:pt x="1223751" y="124233"/>
                              </a:moveTo>
                              <a:lnTo>
                                <a:pt x="1217515" y="124233"/>
                              </a:lnTo>
                              <a:lnTo>
                                <a:pt x="1212064" y="123725"/>
                              </a:lnTo>
                              <a:lnTo>
                                <a:pt x="1226103" y="123725"/>
                              </a:lnTo>
                              <a:lnTo>
                                <a:pt x="1223751" y="124233"/>
                              </a:lnTo>
                              <a:close/>
                            </a:path>
                            <a:path w="1282065" h="136525">
                              <a:moveTo>
                                <a:pt x="1230967" y="132869"/>
                              </a:moveTo>
                              <a:lnTo>
                                <a:pt x="1214718" y="132869"/>
                              </a:lnTo>
                              <a:lnTo>
                                <a:pt x="1214718" y="125630"/>
                              </a:lnTo>
                              <a:lnTo>
                                <a:pt x="1212289" y="125630"/>
                              </a:lnTo>
                              <a:lnTo>
                                <a:pt x="1212542" y="124233"/>
                              </a:lnTo>
                              <a:lnTo>
                                <a:pt x="1212657" y="125630"/>
                              </a:lnTo>
                              <a:lnTo>
                                <a:pt x="1216290" y="126392"/>
                              </a:lnTo>
                              <a:lnTo>
                                <a:pt x="1237317" y="126392"/>
                              </a:lnTo>
                              <a:lnTo>
                                <a:pt x="1235873" y="127789"/>
                              </a:lnTo>
                              <a:lnTo>
                                <a:pt x="1230283" y="130837"/>
                              </a:lnTo>
                              <a:lnTo>
                                <a:pt x="1212901" y="130837"/>
                              </a:lnTo>
                              <a:lnTo>
                                <a:pt x="1215507" y="131345"/>
                              </a:lnTo>
                              <a:lnTo>
                                <a:pt x="1218517" y="131726"/>
                              </a:lnTo>
                              <a:lnTo>
                                <a:pt x="1232959" y="131726"/>
                              </a:lnTo>
                              <a:lnTo>
                                <a:pt x="1230967" y="132869"/>
                              </a:lnTo>
                              <a:close/>
                            </a:path>
                            <a:path w="1282065" h="136525">
                              <a:moveTo>
                                <a:pt x="1217339" y="126392"/>
                              </a:moveTo>
                              <a:lnTo>
                                <a:pt x="1216290" y="126392"/>
                              </a:lnTo>
                              <a:lnTo>
                                <a:pt x="1212691" y="125630"/>
                              </a:lnTo>
                              <a:lnTo>
                                <a:pt x="1211643" y="125630"/>
                              </a:lnTo>
                              <a:lnTo>
                                <a:pt x="1217339" y="126392"/>
                              </a:lnTo>
                              <a:close/>
                            </a:path>
                            <a:path w="1282065" h="136525">
                              <a:moveTo>
                                <a:pt x="1223494" y="126392"/>
                              </a:moveTo>
                              <a:lnTo>
                                <a:pt x="1217339" y="126392"/>
                              </a:lnTo>
                              <a:lnTo>
                                <a:pt x="1211643" y="125630"/>
                              </a:lnTo>
                              <a:lnTo>
                                <a:pt x="1227491" y="125630"/>
                              </a:lnTo>
                              <a:lnTo>
                                <a:pt x="1223494" y="126392"/>
                              </a:lnTo>
                              <a:close/>
                            </a:path>
                            <a:path w="1282065" h="136525">
                              <a:moveTo>
                                <a:pt x="1215163" y="133377"/>
                              </a:moveTo>
                              <a:lnTo>
                                <a:pt x="1214943" y="133377"/>
                              </a:lnTo>
                              <a:lnTo>
                                <a:pt x="1212657" y="132869"/>
                              </a:lnTo>
                              <a:lnTo>
                                <a:pt x="1212918" y="131726"/>
                              </a:lnTo>
                              <a:lnTo>
                                <a:pt x="1213005" y="131345"/>
                              </a:lnTo>
                              <a:lnTo>
                                <a:pt x="1213121" y="130837"/>
                              </a:lnTo>
                              <a:lnTo>
                                <a:pt x="1214718" y="130837"/>
                              </a:lnTo>
                              <a:lnTo>
                                <a:pt x="1214718" y="132869"/>
                              </a:lnTo>
                              <a:lnTo>
                                <a:pt x="1212438" y="132869"/>
                              </a:lnTo>
                              <a:lnTo>
                                <a:pt x="1215163" y="133377"/>
                              </a:lnTo>
                              <a:close/>
                            </a:path>
                            <a:path w="1282065" h="136525">
                              <a:moveTo>
                                <a:pt x="1227004" y="131726"/>
                              </a:moveTo>
                              <a:lnTo>
                                <a:pt x="1218517" y="131726"/>
                              </a:lnTo>
                              <a:lnTo>
                                <a:pt x="1215507" y="131345"/>
                              </a:lnTo>
                              <a:lnTo>
                                <a:pt x="1212901" y="130837"/>
                              </a:lnTo>
                              <a:lnTo>
                                <a:pt x="1230558" y="130837"/>
                              </a:lnTo>
                              <a:lnTo>
                                <a:pt x="1227004" y="131726"/>
                              </a:lnTo>
                              <a:close/>
                            </a:path>
                            <a:path w="1282065" h="136525">
                              <a:moveTo>
                                <a:pt x="1227412" y="133758"/>
                              </a:moveTo>
                              <a:lnTo>
                                <a:pt x="1218328" y="133758"/>
                              </a:lnTo>
                              <a:lnTo>
                                <a:pt x="1215163" y="133377"/>
                              </a:lnTo>
                              <a:lnTo>
                                <a:pt x="1212438" y="132869"/>
                              </a:lnTo>
                              <a:lnTo>
                                <a:pt x="1231302" y="132869"/>
                              </a:lnTo>
                              <a:lnTo>
                                <a:pt x="1227412" y="13375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0.139503pt;margin-top:69.480614pt;width:100.95pt;height:10.75pt;mso-position-horizontal-relative:page;mso-position-vertical-relative:paragraph;z-index:15732736" id="docshape33" href="https://childrenhelpingscience.com/account/demographics/" coordorigin="2003,1390" coordsize="2019,215" path="m2047,1554l2003,1554,2003,1399,2052,1399,2063,1400,2073,1401,2077,1402,2006,1402,2006,1551,2075,1551,2071,1552,2060,1553,2047,1554xm2009,1551l2006,1551,2006,1402,2009,1402,2009,1551xm2047,1551l2009,1551,2009,1402,2067,1402,2080,1405,2081,1406,2066,1406,2079,1408,2092,1415,2021,1415,2021,1538,2090,1538,2088,1539,2079,1543,2069,1545,2059,1547,2047,1547,2074,1547,2070,1549,2059,1550,2047,1551xm2075,1551l2047,1551,2059,1550,2070,1549,2080,1546,2089,1542,2101,1536,2108,1529,2109,1528,2116,1517,2120,1508,2123,1498,2124,1487,2124,1487,2125,1476,2125,1475,2124,1464,2123,1453,2120,1444,2116,1435,2110,1424,2101,1416,2080,1405,2067,1402,2077,1402,2083,1404,2092,1408,2104,1414,2112,1422,2119,1434,2123,1442,2126,1452,2126,1452,2127,1462,2127,1463,2128,1475,2128,1487,2127,1487,2126,1497,2126,1498,2126,1499,2123,1509,2118,1518,2112,1530,2103,1539,2091,1545,2081,1549,2075,1551xm2074,1547l2047,1547,2059,1547,2069,1545,2079,1543,2088,1539,2097,1535,2099,1534,2107,1526,2113,1515,2117,1507,2119,1497,2121,1487,2121,1487,2122,1476,2122,1460,2119,1447,2107,1427,2099,1419,2079,1408,2066,1406,2081,1406,2101,1416,2110,1424,2116,1435,2116,1435,2120,1444,2122,1452,2122,1452,2122,1453,2123,1453,2124,1462,2124,1463,2124,1464,2125,1475,2124,1487,2124,1487,2123,1497,2123,1498,2120,1508,2116,1517,2109,1528,2108,1529,2101,1536,2089,1542,2080,1546,2074,1547xm2045,1538l2021,1538,2021,1415,2061,1415,2072,1417,2074,1418,2025,1418,2025,1535,2069,1535,2060,1537,2045,1538xm2090,1538l2045,1538,2060,1537,2073,1534,2073,1534,2083,1529,2092,1522,2099,1513,2104,1503,2107,1490,2108,1476,2108,1462,2106,1451,2097,1433,2090,1426,2072,1417,2061,1415,2092,1415,2099,1419,2107,1427,2119,1447,2122,1460,2122,1476,2121,1487,2119,1497,2117,1507,2113,1515,2107,1526,2099,1534,2097,1535,2090,1538xm2028,1535l2025,1535,2025,1418,2028,1418,2028,1535xm2045,1535l2028,1535,2028,1531,2045,1531,2058,1531,2070,1528,2080,1524,2088,1518,2094,1510,2098,1500,2101,1490,2101,1489,2101,1489,2102,1476,2102,1463,2100,1453,2100,1453,2092,1437,2086,1431,2070,1424,2060,1422,2028,1422,2028,1418,2061,1418,2071,1420,2088,1429,2094,1435,2103,1452,2105,1462,2105,1476,2104,1487,2104,1489,2101,1501,2097,1512,2090,1520,2082,1526,2071,1531,2059,1534,2045,1535xm2069,1535l2045,1535,2059,1534,2071,1531,2082,1526,2090,1520,2097,1512,2101,1501,2104,1490,2104,1489,2105,1476,2105,1462,2103,1453,2103,1452,2103,1452,2094,1435,2094,1435,2088,1429,2071,1420,2061,1418,2074,1418,2090,1426,2097,1433,2106,1451,2108,1462,2108,1476,2108,1487,2107,1489,2107,1490,2104,1503,2099,1513,2092,1522,2083,1529,2073,1534,2073,1534,2069,1535xm2210,1556l2191,1556,2182,1554,2164,1545,2158,1538,2148,1520,2146,1509,2146,1483,2148,1473,2148,1472,2156,1454,2163,1447,2178,1437,2188,1434,2208,1434,2217,1436,2219,1437,2188,1437,2180,1440,2165,1449,2164,1450,2159,1456,2151,1473,2151,1474,2149,1483,2149,1509,2151,1519,2160,1536,2166,1542,2183,1551,2192,1553,2230,1553,2217,1555,2210,1556xm2210,1553l2192,1553,2183,1551,2166,1542,2160,1536,2151,1519,2149,1509,2149,1483,2151,1475,2151,1474,2151,1473,2159,1456,2164,1450,2165,1449,2180,1440,2188,1437,2208,1437,2216,1439,2218,1441,2189,1441,2181,1443,2167,1451,2162,1458,2154,1474,2154,1477,2152,1483,2152,1509,2154,1518,2162,1533,2163,1533,2163,1534,2169,1539,2184,1548,2193,1550,2229,1550,2228,1550,2217,1552,2210,1553xm2247,1502l2171,1502,2171,1498,2244,1498,2244,1477,2242,1469,2235,1454,2235,1454,2230,1448,2216,1439,2208,1437,2219,1437,2232,1445,2237,1451,2245,1468,2247,1477,2247,1502xm2210,1550l2193,1550,2184,1548,2169,1539,2163,1534,2154,1518,2152,1509,2152,1483,2154,1475,2154,1474,2162,1458,2162,1458,2167,1451,2181,1443,2189,1441,2207,1441,2215,1442,2226,1449,2188,1449,2181,1452,2169,1465,2168,1468,2166,1473,2165,1487,2241,1487,2241,1495,2164,1495,2165,1502,2165,1510,2165,1512,2168,1522,2182,1537,2191,1540,2236,1540,2236,1543,2232,1545,2227,1547,2216,1549,2210,1550xm2244,1498l2241,1498,2241,1478,2239,1470,2232,1456,2232,1455,2227,1450,2215,1442,2207,1441,2218,1441,2230,1448,2235,1454,2242,1469,2244,1477,2244,1498xm2228,1487l2165,1487,2166,1478,2166,1477,2166,1475,2166,1474,2166,1473,2169,1466,2169,1465,2181,1452,2188,1449,2205,1449,2211,1451,2213,1452,2189,1452,2182,1455,2172,1466,2169,1474,2169,1481,2168,1481,2168,1484,2228,1484,2228,1487xm2241,1487l2228,1487,2228,1477,2228,1475,2228,1474,2227,1473,2227,1472,2227,1471,2223,1461,2223,1461,2219,1457,2211,1451,2205,1449,2226,1449,2227,1450,2232,1455,2239,1470,2241,1477,2241,1478,2241,1487xm2171,1484l2168,1484,2169,1478,2169,1477,2169,1475,2169,1474,2172,1466,2182,1455,2189,1452,2204,1452,2209,1454,2210,1454,2212,1455,2190,1455,2184,1458,2175,1468,2172,1475,2172,1483,2171,1484xm2228,1484l2225,1484,2225,1477,2224,1475,2224,1474,2224,1473,2224,1472,2220,1463,2217,1459,2210,1454,2209,1454,2204,1452,2213,1452,2219,1457,2223,1461,2227,1471,2228,1477,2228,1484xm2225,1484l2222,1484,2221,1477,2221,1475,2221,1474,2221,1473,2217,1465,2215,1461,2208,1457,2203,1455,2212,1455,2217,1459,2220,1463,2224,1472,2225,1477,2225,1484xm2168,1483l2168,1481,2169,1481,2168,1483xm2222,1484l2171,1484,2172,1481,2222,1481,2222,1484xm2211,1540l2191,1540,2182,1537,2168,1522,2165,1512,2165,1510,2165,1502,2164,1495,2241,1495,2241,1498,2168,1498,2168,1502,2168,1510,2168,1511,2171,1521,2184,1534,2192,1537,2229,1537,2217,1540,2211,1540xm2212,1537l2192,1537,2184,1534,2171,1521,2168,1511,2168,1508,2168,1498,2171,1498,2171,1502,2171,1510,2174,1519,2174,1519,2185,1531,2185,1531,2193,1534,2228,1534,2217,1537,2212,1537xm2228,1534l2211,1534,2216,1533,2227,1531,2232,1529,2242,1525,2242,1530,2236,1530,2236,1531,2236,1531,2233,1532,2228,1534xm2236,1534l2236,1530,2239,1530,2236,1531,2239,1531,2239,1533,2236,1534xm2239,1531l2236,1531,2239,1530,2239,1531xm2239,1533l2239,1530,2240,1532,2239,1533xm2229,1553l2210,1553,2217,1552,2228,1550,2233,1548,2239,1545,2239,1533,2240,1532,2239,1530,2242,1530,2242,1548,2243,1548,2234,1551,2229,1553xm2229,1537l2212,1537,2217,1537,2228,1534,2233,1532,2236,1531,2236,1531,2236,1534,2234,1535,2229,1537xm2236,1543l2236,1534,2239,1533,2239,1543,2238,1543,2236,1543xm2236,1540l2211,1540,2217,1540,2229,1537,2234,1535,2236,1534,2236,1540xm2239,1545l2236,1545,2236,1543,2238,1543,2239,1545xm2239,1545l2238,1543,2239,1543,2239,1545xm2229,1550l2210,1550,2216,1549,2227,1547,2232,1545,2236,1543,2236,1545,2239,1545,2233,1548,2229,1550xm2293,1452l2292,1451,2292,1447,2294,1445,2301,1440,2301,1439,2304,1438,2306,1437,2314,1435,2319,1434,2333,1434,2340,1436,2341,1436,2343,1437,2319,1437,2315,1438,2307,1440,2303,1442,2296,1447,2295,1449,2293,1451,2293,1452xm2363,1455l2361,1455,2358,1449,2359,1449,2360,1447,2366,1442,2379,1436,2387,1434,2408,1434,2417,1437,2387,1437,2380,1439,2367,1445,2363,1449,2362,1451,2360,1453,2364,1453,2363,1455xm2294,1554l2269,1554,2269,1436,2290,1436,2290,1437,2290,1438,2290,1439,2290,1439,2272,1439,2272,1551,2294,1551,2294,1554xm2295,1454l2293,1454,2293,1453,2293,1453,2293,1452,2293,1451,2295,1449,2296,1447,2303,1442,2307,1440,2315,1438,2319,1437,2332,1437,2339,1439,2342,1440,2320,1440,2315,1441,2308,1443,2305,1445,2302,1447,2299,1449,2298,1451,2296,1453,2295,1454xm2357,1453l2355,1451,2355,1449,2351,1445,2339,1439,2332,1437,2343,1437,2353,1442,2353,1443,2357,1447,2358,1449,2358,1449,2359,1449,2357,1453xm2364,1453l2360,1453,2362,1451,2363,1449,2367,1445,2380,1439,2387,1437,2407,1437,2416,1440,2388,1440,2381,1442,2381,1442,2370,1447,2370,1447,2365,1452,2364,1453,2364,1453xm2435,1551l2432,1551,2432,1463,2429,1455,2429,1454,2429,1453,2416,1440,2416,1440,2407,1437,2418,1437,2432,1452,2432,1453,2435,1462,2435,1463,2435,1551xm2276,1551l2272,1551,2272,1439,2276,1439,2276,1551xm2287,1551l2276,1551,2276,1439,2287,1439,2284,1440,2287,1457,2287,1458,2297,1458,2296,1458,2292,1463,2288,1476,2287,1484,2287,1551xm2293,1458l2287,1458,2284,1443,2284,1443,2284,1442,2284,1441,2284,1440,2284,1440,2287,1439,2287,1443,2288,1443,2289,1449,2289,1449,2289,1451,2289,1451,2288,1453,2288,1453,2289,1453,2289,1453,2290,1454,2291,1454,2289,1455,2294,1455,2293,1457,2293,1458,2293,1458xm2289,1451l2288,1443,2288,1443,2287,1442,2287,1441,2287,1440,2287,1439,2290,1439,2292,1447,2291,1449,2289,1451xm2288,1443l2287,1443,2287,1440,2287,1441,2287,1442,2288,1443xm2297,1458l2293,1458,2296,1453,2298,1451,2299,1449,2302,1447,2305,1445,2308,1443,2315,1441,2320,1440,2331,1440,2338,1442,2348,1447,2350,1449,2350,1449,2312,1449,2306,1451,2306,1451,2297,1458xm2361,1459l2355,1459,2352,1452,2350,1449,2348,1447,2338,1442,2331,1440,2342,1440,2351,1445,2355,1449,2355,1451,2357,1453,2356,1454,2356,1454,2357,1455,2361,1455,2356,1457,2362,1457,2361,1459xm2366,1459l2361,1459,2364,1453,2365,1452,2370,1447,2370,1447,2381,1442,2381,1442,2388,1440,2406,1440,2415,1443,2416,1445,2421,1449,2379,1449,2370,1453,2371,1453,2366,1459xm2432,1551l2429,1551,2429,1465,2427,1459,2427,1458,2427,1458,2427,1457,2426,1457,2426,1455,2416,1445,2415,1443,2406,1440,2416,1440,2429,1453,2429,1454,2432,1462,2432,1463,2432,1463,2432,1551xm2290,1454l2289,1453,2289,1453,2289,1452,2289,1451,2291,1449,2292,1447,2292,1449,2292,1449,2292,1451,2292,1451,2290,1451,2290,1454xm2291,1551l2287,1551,2287,1484,2288,1478,2288,1478,2288,1476,2292,1464,2292,1463,2296,1459,2296,1458,2306,1451,2306,1451,2312,1449,2326,1449,2331,1451,2335,1453,2313,1453,2307,1454,2298,1460,2295,1465,2292,1476,2292,1477,2291,1478,2291,1484,2291,1551xm2358,1551l2346,1551,2346,1473,2346,1471,2346,1470,2346,1469,2346,1468,2345,1467,2342,1459,2338,1455,2338,1455,2331,1451,2326,1449,2350,1449,2352,1452,2355,1459,2366,1459,2361,1467,2360,1467,2358,1476,2358,1551xm2358,1457l2356,1457,2361,1455,2357,1455,2357,1453,2359,1449,2358,1449,2360,1453,2358,1453,2358,1457xm2361,1551l2358,1551,2358,1476,2360,1468,2360,1467,2360,1467,2371,1453,2370,1453,2379,1449,2400,1449,2405,1452,2406,1452,2407,1453,2380,1453,2370,1457,2372,1457,2363,1468,2361,1476,2361,1477,2361,1551xm2429,1551l2417,1551,2417,1469,2415,1464,2415,1463,2415,1463,2415,1462,2406,1452,2405,1452,2400,1449,2421,1449,2426,1455,2426,1457,2429,1465,2429,1551xm2294,1455l2291,1455,2288,1453,2288,1453,2289,1451,2289,1452,2289,1453,2289,1453,2291,1453,2291,1454,2295,1454,2294,1455xm2291,1453l2290,1453,2290,1451,2291,1451,2291,1453xm2291,1454l2291,1451,2292,1451,2292,1452,2292,1453,2291,1454xm2293,1454l2291,1454,2293,1452,2293,1453,2293,1453,2293,1454xm2294,1551l2291,1551,2291,1484,2291,1478,2291,1478,2292,1477,2295,1465,2295,1465,2298,1460,2307,1454,2313,1453,2326,1453,2328,1453,2329,1453,2335,1457,2310,1457,2308,1457,2301,1463,2298,1467,2295,1476,2295,1477,2295,1477,2295,1477,2295,1478,2294,1484,2294,1551xm2346,1551l2343,1551,2343,1473,2343,1471,2343,1470,2342,1469,2342,1468,2339,1460,2337,1458,2336,1458,2329,1453,2328,1453,2326,1453,2335,1453,2338,1455,2338,1455,2342,1459,2345,1467,2346,1473,2346,1551xm2359,1457l2358,1457,2359,1455,2358,1455,2358,1453,2359,1453,2359,1457xm2359,1455l2359,1455,2359,1453,2360,1453,2360,1453,2360,1453,2359,1455xm2435,1554l2411,1554,2411,1471,2409,1465,2403,1458,2400,1457,2370,1457,2380,1453,2399,1453,2404,1455,2405,1455,2412,1464,2414,1470,2414,1551,2435,1551,2435,1554xm2417,1551l2414,1551,2414,1470,2412,1464,2405,1455,2404,1455,2399,1453,2407,1453,2415,1462,2417,1469,2417,1551xm2291,1455l2290,1455,2290,1453,2289,1453,2290,1454,2291,1454,2291,1455xm2358,1457l2358,1457,2358,1455,2357,1455,2356,1454,2356,1454,2357,1453,2358,1457xm2361,1455l2359,1455,2360,1453,2360,1453,2361,1455xm2290,1455l2289,1455,2291,1454,2290,1454,2290,1455xm2291,1455l2291,1455,2291,1454,2290,1454,2291,1455xm2358,1457l2358,1457,2357,1455,2359,1455,2358,1457xm2360,1457l2359,1457,2359,1455,2357,1455,2360,1457xm2362,1457l2360,1457,2357,1455,2363,1455,2362,1457xm2364,1554l2340,1554,2340,1473,2339,1471,2339,1470,2339,1469,2337,1464,2336,1462,2334,1460,2329,1457,2335,1457,2336,1458,2339,1460,2342,1468,2342,1469,2343,1473,2343,1551,2364,1551,2364,1554xm2364,1551l2361,1551,2361,1477,2363,1468,2372,1457,2379,1457,2375,1459,2374,1459,2367,1470,2366,1470,2365,1476,2365,1477,2365,1478,2364,1551xm2520,1556l2504,1556,2496,1555,2483,1549,2477,1545,2469,1536,2467,1534,2464,1528,2458,1513,2457,1504,2457,1482,2459,1473,2459,1472,2459,1471,2459,1471,2468,1453,2474,1446,2491,1436,2501,1434,2523,1434,2532,1436,2534,1437,2501,1437,2492,1440,2477,1449,2471,1455,2462,1472,2461,1481,2460,1482,2460,1504,2461,1510,2461,1512,2462,1512,2467,1527,2470,1533,2479,1543,2485,1546,2497,1551,2504,1553,2532,1553,2527,1555,2520,1556xm2519,1553l2504,1553,2497,1551,2485,1546,2479,1543,2470,1533,2470,1533,2467,1527,2462,1512,2460,1504,2460,1482,2462,1473,2462,1472,2471,1455,2477,1449,2492,1440,2501,1437,2522,1437,2531,1440,2533,1441,2502,1441,2493,1443,2479,1451,2473,1457,2465,1473,2464,1481,2464,1482,2464,1504,2465,1510,2465,1512,2470,1525,2473,1531,2481,1540,2486,1544,2498,1548,2504,1550,2531,1550,2526,1551,2519,1553xm2532,1553l2519,1553,2526,1551,2539,1546,2545,1543,2554,1533,2554,1533,2557,1527,2562,1512,2563,1504,2563,1482,2561,1473,2561,1473,2561,1472,2552,1455,2546,1449,2531,1440,2522,1437,2534,1437,2548,1446,2555,1453,2564,1471,2566,1481,2566,1482,2566,1504,2566,1510,2565,1512,2565,1512,2565,1513,2560,1528,2556,1534,2555,1536,2547,1545,2541,1549,2532,1553xm2519,1550l2504,1550,2498,1548,2486,1544,2481,1540,2473,1531,2470,1525,2465,1512,2465,1512,2465,1512,2464,1504,2464,1482,2465,1473,2473,1457,2473,1457,2479,1451,2493,1443,2502,1441,2521,1441,2530,1443,2541,1449,2499,1449,2490,1454,2479,1470,2476,1481,2476,1504,2477,1510,2477,1512,2477,1512,2482,1526,2486,1531,2497,1539,2504,1541,2541,1541,2538,1544,2526,1548,2519,1550xm2531,1550l2519,1550,2526,1548,2538,1544,2543,1540,2551,1531,2554,1525,2559,1512,2559,1512,2559,1512,2560,1504,2560,1482,2558,1473,2550,1457,2550,1457,2544,1451,2530,1443,2521,1441,2533,1441,2546,1449,2552,1455,2561,1472,2563,1481,2563,1482,2563,1504,2562,1510,2562,1512,2562,1512,2557,1527,2554,1533,2545,1543,2539,1546,2531,1550xm2520,1541l2504,1541,2497,1539,2486,1531,2482,1526,2477,1512,2477,1512,2476,1504,2476,1481,2479,1470,2490,1454,2499,1449,2520,1449,2527,1451,2529,1453,2500,1453,2492,1456,2482,1471,2482,1471,2479,1481,2479,1504,2480,1510,2480,1511,2485,1524,2488,1529,2498,1536,2504,1538,2529,1538,2527,1539,2520,1541xm2541,1541l2520,1541,2527,1539,2537,1531,2541,1526,2546,1512,2546,1512,2547,1504,2548,1486,2547,1479,2546,1478,2546,1478,2541,1464,2537,1459,2527,1451,2520,1449,2541,1449,2544,1451,2550,1457,2558,1473,2560,1481,2560,1482,2560,1504,2559,1510,2559,1512,2554,1525,2551,1531,2543,1540,2541,1541xm2519,1538l2504,1538,2498,1536,2488,1529,2485,1524,2481,1512,2481,1512,2480,1512,2480,1511,2479,1504,2479,1481,2481,1473,2481,1473,2481,1472,2482,1471,2492,1456,2500,1453,2519,1453,2525,1454,2528,1456,2501,1456,2494,1459,2485,1473,2483,1481,2483,1504,2483,1510,2488,1522,2491,1527,2493,1528,2499,1533,2505,1534,2527,1534,2525,1536,2519,1538xm2529,1538l2519,1538,2525,1536,2535,1529,2539,1524,2543,1512,2543,1512,2543,1512,2543,1511,2544,1504,2544,1486,2543,1479,2543,1478,2538,1466,2535,1461,2525,1454,2519,1453,2529,1453,2537,1459,2541,1464,2546,1478,2548,1486,2547,1504,2547,1510,2546,1512,2546,1512,2541,1526,2537,1531,2529,1538xm2527,1534l2519,1534,2524,1533,2531,1528,2533,1527,2536,1522,2540,1510,2541,1504,2541,1486,2540,1479,2536,1468,2532,1463,2524,1457,2518,1456,2528,1456,2535,1461,2538,1466,2543,1478,2544,1486,2544,1504,2543,1510,2543,1511,2539,1524,2535,1529,2527,1534xm2640,1556l2616,1556,2604,1550,2595,1539,2590,1531,2586,1521,2586,1520,2584,1510,2584,1509,2583,1508,2583,1495,2583,1487,2583,1485,2583,1482,2586,1470,2590,1460,2595,1451,2596,1451,2604,1440,2616,1434,2639,1434,2646,1435,2650,1437,2617,1437,2606,1442,2598,1453,2598,1453,2593,1461,2589,1471,2587,1482,2587,1483,2586,1495,2586,1506,2587,1508,2589,1519,2593,1529,2598,1537,2606,1548,2617,1553,2651,1553,2647,1554,2640,1556xm2668,1451l2665,1447,2667,1436,2688,1436,2688,1439,2670,1439,2670,1440,2670,1440,2668,1451xm2639,1553l2617,1553,2606,1548,2598,1538,2593,1529,2589,1519,2589,1519,2587,1510,2587,1509,2587,1508,2587,1508,2586,1495,2586,1487,2586,1486,2587,1483,2587,1482,2589,1471,2593,1461,2598,1453,2598,1453,2606,1442,2617,1437,2639,1437,2645,1439,2649,1440,2618,1440,2608,1445,2601,1455,2596,1463,2595,1464,2592,1472,2590,1482,2590,1483,2589,1495,2590,1506,2590,1507,2592,1518,2595,1527,2596,1528,2601,1535,2608,1545,2618,1549,2650,1549,2646,1551,2639,1553xm2665,1451l2662,1448,2657,1444,2645,1439,2639,1437,2650,1437,2659,1441,2665,1446,2665,1447,2665,1449,2665,1451,2665,1451xm2673,1442l2670,1442,2670,1439,2672,1440,2673,1440,2673,1440,2673,1441,2673,1442xm2658,1541l2642,1541,2646,1540,2655,1537,2657,1535,2658,1534,2664,1527,2667,1523,2669,1512,2669,1511,2670,1510,2670,1508,2670,1485,2669,1479,2669,1478,2669,1478,2669,1477,2669,1476,2664,1463,2659,1457,2670,1457,2673,1442,2673,1441,2673,1440,2673,1440,2672,1440,2670,1439,2681,1439,2681,1533,2665,1533,2660,1539,2659,1540,2658,1541xm2646,1600l2627,1600,2619,1600,2605,1597,2646,1597,2654,1595,2668,1589,2673,1584,2680,1571,2681,1563,2681,1563,2681,1439,2685,1439,2684,1563,2683,1571,2683,1571,2683,1572,2676,1586,2670,1591,2668,1593,2655,1599,2646,1600xm2659,1600l2646,1600,2655,1599,2668,1593,2670,1591,2676,1586,2683,1572,2684,1563,2685,1439,2688,1439,2688,1563,2686,1573,2678,1588,2672,1594,2659,1600xm2671,1454l2668,1454,2668,1453,2669,1452,2668,1451,2669,1442,2670,1441,2670,1440,2670,1440,2670,1442,2673,1442,2671,1451,2671,1451,2671,1453,2671,1454xm2639,1549l2618,1549,2608,1545,2601,1535,2596,1528,2592,1518,2590,1510,2590,1509,2590,1508,2590,1507,2589,1495,2590,1487,2590,1486,2590,1483,2592,1472,2595,1464,2596,1463,2601,1455,2608,1445,2618,1440,2638,1440,2644,1441,2644,1441,2655,1447,2658,1449,2627,1449,2621,1451,2611,1459,2608,1464,2603,1478,2602,1485,2602,1510,2604,1519,2604,1519,2604,1520,2604,1521,2615,1537,2623,1541,2658,1541,2656,1543,2645,1548,2639,1549xm2670,1457l2665,1457,2660,1451,2655,1447,2644,1441,2644,1441,2638,1440,2649,1440,2657,1444,2662,1448,2664,1451,2664,1453,2663,1453,2666,1454,2671,1454,2670,1457xm2666,1454l2666,1453,2665,1451,2665,1449,2665,1448,2665,1447,2668,1451,2666,1451,2666,1454xm2642,1541l2623,1541,2615,1537,2604,1521,2602,1510,2602,1485,2602,1479,2603,1478,2603,1478,2607,1464,2608,1464,2611,1459,2621,1451,2627,1449,2642,1449,2648,1451,2649,1451,2652,1453,2628,1453,2624,1454,2623,1454,2614,1461,2610,1466,2606,1478,2605,1485,2605,1510,2607,1519,2607,1519,2617,1534,2617,1534,2625,1538,2653,1538,2646,1540,2642,1541xm2665,1457l2659,1457,2649,1451,2648,1451,2642,1449,2658,1449,2660,1451,2665,1457xm2667,1454l2666,1454,2666,1451,2667,1451,2667,1453,2667,1454xm2668,1453l2667,1451,2668,1451,2668,1451,2668,1453,2668,1453xm2668,1453l2668,1453,2668,1451,2668,1451,2669,1452,2668,1453xm2666,1454l2663,1453,2664,1453,2664,1453,2665,1451,2666,1454xm2647,1454l2624,1454,2628,1453,2642,1453,2647,1454xm2653,1538l2640,1538,2645,1537,2654,1534,2653,1534,2656,1532,2662,1526,2664,1522,2666,1512,2666,1512,2666,1511,2666,1510,2666,1508,2667,1485,2666,1479,2666,1478,2666,1478,2666,1477,2661,1464,2657,1460,2647,1454,2647,1454,2642,1453,2652,1453,2659,1457,2659,1457,2664,1463,2669,1476,2670,1485,2670,1508,2670,1510,2669,1511,2669,1512,2667,1523,2664,1527,2658,1534,2657,1535,2655,1537,2653,1538xm2667,1454l2667,1454,2668,1453,2667,1454xm2640,1538l2625,1538,2617,1534,2617,1534,2607,1519,2605,1510,2605,1485,2606,1479,2606,1478,2610,1466,2614,1461,2623,1454,2647,1454,2651,1456,2629,1456,2625,1457,2624,1457,2617,1463,2617,1463,2613,1467,2609,1479,2608,1485,2608,1510,2610,1518,2619,1531,2626,1534,2652,1534,2645,1537,2640,1538xm2652,1534l2640,1534,2644,1534,2651,1531,2654,1529,2659,1524,2661,1520,2663,1512,2663,1512,2663,1511,2663,1510,2663,1508,2663,1485,2663,1479,2662,1478,2662,1478,2658,1466,2655,1462,2647,1457,2641,1456,2651,1456,2657,1460,2661,1464,2666,1477,2667,1485,2666,1508,2666,1510,2666,1511,2666,1512,2664,1522,2662,1526,2656,1532,2653,1534,2654,1534,2652,1534xm2650,1549l2639,1549,2645,1548,2656,1543,2660,1539,2660,1539,2665,1533,2671,1533,2671,1534,2670,1535,2664,1535,2664,1538,2664,1540,2662,1541,2658,1546,2650,1549xm2669,1588l2647,1588,2655,1585,2655,1585,2667,1573,2670,1564,2670,1544,2670,1540,2670,1537,2670,1535,2671,1534,2671,1533,2681,1533,2681,1563,2680,1571,2673,1584,2669,1588xm2664,1540l2664,1538,2664,1535,2666,1536,2666,1536,2664,1540xm2655,1585l2645,1585,2654,1582,2653,1582,2664,1571,2666,1564,2666,1563,2667,1545,2667,1541,2669,1538,2668,1537,2667,1536,2667,1536,2666,1536,2664,1535,2670,1535,2670,1536,2667,1536,2667,1536,2670,1536,2670,1538,2670,1541,2670,1545,2670,1564,2667,1573,2655,1585xm2663,1545l2663,1545,2663,1543,2664,1540,2666,1536,2666,1539,2667,1539,2667,1541,2665,1544,2665,1544,2663,1545xm2667,1539l2666,1539,2666,1536,2666,1536,2667,1536,2667,1539xm2668,1539l2667,1539,2667,1536,2668,1537,2669,1538,2668,1539xm2667,1541l2667,1538,2667,1539,2668,1539,2667,1541xm2651,1553l2639,1553,2646,1551,2658,1546,2662,1541,2664,1540,2663,1543,2663,1545,2663,1546,2659,1548,2651,1553xm2653,1582l2645,1582,2651,1579,2661,1570,2663,1563,2663,1545,2665,1544,2667,1541,2667,1545,2666,1563,2666,1564,2664,1571,2664,1571,2653,1582xm2647,1604l2626,1604,2619,1603,2605,1601,2599,1599,2591,1595,2591,1571,2601,1576,2595,1576,2593,1579,2593,1579,2595,1580,2595,1593,2600,1596,2605,1597,2605,1597,2619,1600,2627,1600,2659,1600,2656,1602,2647,1604xm2595,1580l2593,1579,2595,1576,2595,1580xm2598,1582l2595,1580,2595,1576,2594,1576,2598,1578,2598,1582xm2598,1578l2594,1576,2598,1576,2598,1578xm2645,1585l2628,1585,2620,1584,2605,1581,2605,1581,2600,1579,2598,1578,2598,1576,2601,1576,2607,1578,2621,1581,2626,1582,2654,1582,2645,1585xm2646,1597l2627,1597,2620,1597,2606,1594,2606,1594,2601,1593,2598,1591,2598,1578,2600,1579,2605,1581,2605,1581,2608,1582,2598,1582,2604,1584,2604,1584,2620,1588,2626,1588,2669,1588,2668,1589,2654,1595,2646,1597xm2595,1593l2595,1580,2598,1582,2598,1590,2596,1590,2595,1593xm2647,1588l2626,1588,2620,1588,2604,1584,2604,1584,2598,1582,2608,1582,2620,1584,2628,1585,2655,1585,2647,1588xm2627,1597l2605,1597,2600,1596,2595,1593,2596,1590,2598,1591,2598,1593,2604,1593,2606,1594,2606,1594,2620,1597,2627,1597xm2598,1591l2596,1590,2598,1590,2598,1591xm2604,1593l2598,1593,2598,1591,2601,1593,2604,1593xm2740,1456l2740,1455,2739,1454,2739,1452,2739,1451,2740,1450,2745,1445,2748,1442,2750,1441,2752,1439,2761,1435,2766,1434,2775,1434,2781,1435,2784,1435,2788,1436,2788,1437,2767,1437,2761,1439,2761,1439,2753,1442,2750,1445,2743,1452,2741,1454,2740,1455,2740,1456xm2741,1554l2717,1554,2717,1436,2738,1436,2738,1438,2738,1439,2720,1439,2720,1551,2741,1551,2741,1554xm2742,1459l2740,1459,2740,1458,2740,1456,2740,1455,2741,1454,2743,1452,2750,1445,2753,1442,2761,1439,2761,1439,2767,1437,2775,1437,2781,1438,2782,1438,2782,1439,2781,1439,2781,1441,2767,1441,2762,1442,2762,1442,2755,1445,2752,1448,2746,1454,2743,1457,2742,1458,2742,1459xm2783,1454l2783,1452,2784,1442,2784,1442,2785,1442,2777,1441,2785,1441,2785,1439,2785,1439,2782,1438,2781,1438,2775,1437,2788,1437,2787,1450,2786,1451,2786,1451,2778,1451,2783,1452,2783,1454xm2783,1455l2779,1455,2781,1442,2781,1442,2781,1441,2781,1439,2782,1439,2782,1438,2779,1438,2785,1439,2784,1442,2784,1442,2783,1454,2783,1455,2783,1455xm2785,1439l2779,1438,2782,1438,2785,1439xm2723,1551l2720,1551,2720,1439,2723,1439,2723,1551xm2735,1551l2723,1551,2723,1439,2732,1439,2733,1450,2733,1451,2733,1452,2733,1454,2733,1455,2733,1457,2733,1458,2734,1460,2734,1461,2734,1463,2745,1463,2742,1466,2740,1470,2736,1480,2735,1485,2735,1551xm2740,1463l2734,1463,2732,1442,2732,1441,2732,1439,2735,1439,2735,1442,2735,1442,2736,1450,2736,1451,2736,1452,2736,1454,2736,1455,2735,1458,2735,1458,2737,1459,2737,1460,2741,1460,2740,1463xm2736,1455l2735,1442,2735,1441,2735,1439,2738,1439,2739,1450,2739,1451,2737,1454,2736,1455xm2735,1442l2735,1442,2735,1441,2735,1442,2735,1442xm2745,1463l2740,1463,2742,1458,2743,1457,2746,1454,2752,1448,2755,1445,2762,1442,2762,1442,2767,1441,2781,1441,2780,1450,2780,1451,2766,1451,2763,1451,2762,1451,2753,1455,2753,1455,2749,1458,2745,1463xm2784,1442l2784,1442,2784,1441,2784,1442xm2778,1451l2763,1451,2766,1451,2774,1451,2778,1451xm2738,1551l2735,1551,2735,1485,2736,1481,2736,1480,2736,1480,2740,1470,2742,1466,2749,1458,2753,1455,2753,1455,2762,1451,2778,1451,2774,1451,2780,1451,2779,1454,2767,1454,2763,1455,2763,1455,2754,1458,2751,1461,2745,1467,2742,1471,2739,1480,2738,1485,2738,1551xm2737,1458l2737,1457,2736,1455,2737,1454,2739,1451,2739,1452,2739,1454,2740,1455,2740,1456,2740,1456,2737,1456,2737,1458xm2786,1455l2783,1455,2783,1454,2783,1452,2778,1451,2786,1451,2786,1454,2786,1455,2786,1455xm2779,1455l2763,1455,2767,1454,2772,1454,2779,1455xm2783,1455l2777,1455,2779,1455,2772,1454,2779,1454,2779,1455,2783,1455xm2741,1551l2738,1551,2738,1485,2739,1481,2739,1480,2742,1471,2745,1467,2751,1461,2754,1458,2763,1455,2777,1455,2783,1455,2786,1455,2786,1456,2786,1457,2767,1457,2764,1458,2763,1458,2756,1461,2753,1463,2747,1469,2745,1473,2742,1481,2741,1485,2741,1551xm2737,1459l2735,1458,2735,1458,2736,1455,2737,1457,2737,1458,2737,1459xm2738,1460l2738,1459,2740,1456,2740,1458,2740,1459,2742,1459,2738,1460xm2738,1460l2737,1459,2737,1456,2738,1456,2738,1460xm2738,1460l2738,1456,2740,1456,2738,1460xm2785,1459l2785,1459,2781,1458,2782,1458,2778,1458,2773,1457,2786,1457,2785,1458,2785,1459xm2738,1460l2737,1460,2737,1459,2738,1460xm2741,1460l2738,1460,2742,1459,2741,1460xm2809,1465l2802,1446,2801,1446,2809,1441,2815,1439,2829,1435,2836,1434,2858,1434,2869,1438,2836,1438,2829,1438,2816,1442,2810,1444,2806,1447,2806,1447,2806,1449,2810,1458,2810,1458,2811,1461,2819,1461,2817,1462,2809,1465xm2806,1447l2810,1444,2816,1442,2829,1438,2836,1438,2857,1438,2867,1440,2867,1441,2837,1441,2831,1441,2831,1441,2817,1445,2816,1446,2809,1446,2806,1447xm2887,1551l2883,1551,2883,1462,2881,1454,2881,1454,2880,1453,2880,1452,2867,1440,2857,1438,2869,1438,2883,1451,2887,1461,2887,1551xm2813,1456l2813,1455,2810,1449,2810,1449,2812,1447,2817,1445,2831,1441,2831,1441,2837,1441,2856,1441,2866,1443,2872,1449,2836,1449,2831,1450,2820,1454,2815,1455,2813,1456xm2883,1551l2880,1551,2880,1463,2878,1455,2877,1454,2866,1443,2856,1441,2867,1441,2880,1452,2880,1453,2883,1461,2883,1461,2883,1462,2883,1551xm2807,1450l2806,1449,2806,1447,2806,1447,2809,1446,2810,1449,2807,1450xm2810,1449l2809,1446,2816,1446,2812,1447,2810,1449xm2810,1458l2806,1449,2806,1449,2807,1449,2807,1450,2810,1450,2813,1456,2812,1457,2810,1458xm2810,1450l2807,1450,2810,1449,2810,1450xm2814,1459l2813,1457,2813,1457,2813,1456,2815,1455,2820,1454,2831,1450,2836,1449,2851,1449,2857,1451,2858,1452,2837,1452,2831,1453,2821,1457,2816,1459,2814,1459xm2834,1550l2822,1550,2817,1548,2807,1544,2803,1541,2798,1532,2797,1528,2797,1527,2797,1510,2800,1502,2816,1491,2829,1488,2869,1487,2869,1467,2867,1462,2867,1462,2867,1461,2867,1461,2866,1459,2857,1451,2851,1449,2872,1449,2877,1454,2878,1455,2880,1463,2880,1493,2869,1493,2838,1494,2835,1494,2824,1497,2812,1505,2809,1512,2809,1527,2811,1532,2811,1533,2820,1540,2825,1541,2856,1541,2851,1545,2847,1547,2839,1549,2834,1550xm2811,1461l2816,1459,2821,1457,2831,1453,2837,1452,2850,1452,2856,1454,2857,1455,2837,1455,2832,1456,2823,1459,2815,1459,2811,1461xm2835,1556l2821,1556,2815,1555,2804,1550,2803,1550,2799,1546,2792,1535,2790,1529,2790,1507,2795,1498,2805,1491,2812,1487,2813,1487,2822,1484,2833,1482,2847,1481,2866,1480,2866,1468,2864,1462,2864,1461,2856,1454,2850,1452,2858,1452,2866,1459,2867,1461,2869,1467,2869,1480,2862,1480,2862,1484,2866,1484,2847,1484,2834,1485,2823,1487,2814,1490,2806,1494,2798,1500,2793,1509,2793,1528,2794,1532,2795,1532,2795,1533,2795,1533,2801,1543,2805,1547,2816,1552,2821,1553,2850,1553,2841,1555,2835,1556xm2866,1484l2862,1484,2862,1469,2861,1465,2860,1463,2854,1457,2849,1455,2857,1455,2864,1461,2866,1468,2866,1484xm2811,1461l2810,1458,2813,1456,2813,1457,2814,1459,2811,1461xm2810,1459l2810,1458,2810,1458,2810,1459xm2819,1461l2811,1461,2815,1459,2822,1459,2819,1461xm2836,1553l2821,1553,2816,1552,2805,1547,2801,1543,2795,1533,2793,1528,2793,1509,2798,1500,2806,1494,2814,1490,2823,1487,2834,1485,2847,1484,2866,1484,2866,1480,2869,1480,2869,1487,2829,1488,2816,1491,2800,1502,2797,1510,2797,1527,2798,1532,2798,1532,2803,1541,2807,1544,2817,1548,2822,1550,2849,1550,2840,1552,2836,1553xm2844,1541l2825,1541,2820,1540,2811,1533,2809,1527,2809,1512,2812,1505,2824,1497,2835,1494,2838,1494,2869,1493,2869,1496,2865,1496,2835,1497,2826,1500,2826,1500,2815,1507,2812,1513,2812,1527,2814,1531,2822,1537,2827,1538,2852,1538,2851,1538,2844,1541xm2856,1541l2844,1541,2851,1538,2865,1527,2869,1518,2869,1493,2880,1493,2880,1532,2864,1532,2860,1537,2857,1540,2856,1541xm2862,1500l2826,1500,2835,1497,2865,1496,2862,1496,2862,1500xm2842,1538l2827,1538,2822,1537,2814,1531,2813,1527,2813,1527,2812,1527,2812,1513,2815,1507,2826,1500,2862,1500,2862,1496,2865,1496,2865,1500,2836,1501,2827,1503,2818,1509,2815,1514,2815,1525,2817,1529,2823,1533,2823,1533,2827,1535,2851,1535,2850,1535,2842,1538xm2852,1538l2842,1538,2850,1535,2862,1525,2865,1517,2865,1496,2869,1496,2869,1518,2865,1526,2865,1527,2865,1527,2852,1538xm2851,1535l2842,1535,2849,1532,2849,1532,2859,1523,2862,1516,2862,1500,2865,1500,2865,1517,2862,1525,2851,1535xm2849,1550l2834,1550,2839,1549,2847,1547,2851,1545,2857,1540,2860,1537,2864,1532,2869,1532,2870,1535,2868,1535,2864,1535,2863,1535,2864,1537,2864,1537,2863,1539,2859,1542,2853,1548,2849,1550xm2880,1551l2870,1551,2873,1550,2870,1533,2869,1533,2869,1532,2869,1532,2880,1532,2880,1551xm2864,1537l2863,1535,2864,1535,2868,1535,2866,1535,2864,1537xm2887,1554l2868,1554,2864,1540,2864,1540,2864,1539,2864,1538,2864,1538,2864,1537,2866,1535,2866,1535,2866,1538,2867,1538,2865,1541,2868,1541,2869,1547,2869,1547,2869,1548,2870,1548,2870,1549,2870,1550,2870,1550,2870,1551,2887,1551,2887,1554xm2867,1538l2866,1538,2866,1535,2865,1535,2866,1535,2867,1538xm2867,1538l2867,1538,2866,1535,2865,1535,2867,1535,2867,1537,2867,1537,2867,1538xm2870,1550l2870,1550,2868,1540,2868,1540,2868,1539,2867,1538,2868,1537,2868,1537,2867,1535,2867,1535,2870,1535,2873,1547,2873,1547,2870,1547,2870,1550xm2867,1538l2867,1537,2867,1535,2866,1535,2868,1537,2867,1538xm2850,1553l2836,1553,2840,1552,2848,1550,2849,1550,2853,1548,2859,1542,2863,1539,2864,1537,2865,1541,2865,1541,2862,1545,2854,1550,2850,1553xm2868,1541l2865,1541,2867,1538,2868,1539,2868,1541xm2870,1551l2870,1547,2873,1547,2873,1548,2873,1548,2873,1549,2873,1550,2873,1550,2870,1551xm2938,1452l2938,1451,2938,1449,2938,1448,2938,1448,2939,1446,2946,1440,2948,1439,2950,1438,2959,1435,2965,1434,2986,1434,2993,1437,2965,1437,2960,1438,2951,1441,2947,1443,2941,1448,2938,1451,2938,1452xm2939,1604l2915,1604,2915,1436,2936,1436,2936,1437,2936,1438,2936,1439,2918,1439,2918,1601,2939,1601,2939,1604xm2941,1454l2939,1454,2938,1453,2938,1452,2938,1451,2941,1448,2947,1443,2951,1441,2960,1438,2965,1437,2985,1437,2992,1440,2966,1440,2961,1441,2961,1441,2953,1444,2949,1446,2943,1451,2941,1453,2941,1454xm2991,1553l2980,1553,2988,1551,3001,1542,3002,1542,3007,1535,3015,1518,3016,1508,3017,1495,3016,1483,3016,1483,3016,1481,3014,1472,3014,1471,3014,1470,3013,1470,3010,1460,3004,1452,2996,1442,2985,1437,2993,1437,2997,1439,3006,1449,3007,1451,3012,1458,3012,1458,3016,1468,3019,1481,3020,1495,3020,1508,3018,1517,3018,1518,3018,1519,3010,1537,3004,1544,2991,1553xm2921,1601l2918,1601,2918,1439,2921,1439,2921,1601xm2933,1601l2921,1601,2921,1439,2934,1439,2930,1440,2932,1456,2932,1456,2933,1457,2933,1458,2942,1458,2939,1462,2938,1464,2934,1475,2933,1481,2933,1482,2933,1504,2934,1510,2934,1511,2934,1512,2938,1526,2942,1532,2944,1533,2931,1533,2931,1534,2932,1536,2932,1537,2932,1539,2932,1539,2932,1542,2932,1542,2932,1545,2933,1547,2933,1556,2933,1601xm2938,1458l2933,1458,2931,1446,2931,1445,2930,1444,2930,1443,2930,1442,2930,1441,2930,1440,2934,1439,2933,1439,2933,1443,2933,1443,2935,1451,2935,1451,2934,1453,2935,1454,2935,1454,2935,1454,2940,1454,2938,1458xm2935,1451l2935,1449,2934,1446,2934,1445,2934,1444,2934,1443,2933,1442,2933,1441,2933,1440,2933,1439,2936,1439,2938,1448,2936,1449,2935,1451xm2933,1443l2933,1443,2933,1440,2933,1441,2933,1442,2933,1443xm2942,1458l2938,1458,2941,1454,2941,1453,2943,1451,2949,1446,2953,1444,2961,1441,2961,1441,2966,1440,2983,1440,2994,1445,2998,1449,2960,1449,2954,1451,2953,1451,2943,1457,2942,1458xm2990,1550l2979,1550,2987,1548,2999,1539,3004,1534,3004,1533,3012,1517,3013,1508,3013,1495,3013,1483,3012,1481,3011,1472,3010,1471,3007,1461,3002,1454,2994,1445,2983,1440,2992,1440,2996,1442,3004,1452,3010,1460,3013,1470,3016,1481,3016,1483,3017,1495,3016,1508,3015,1517,3015,1518,3007,1535,3002,1542,3001,1542,2990,1550xm2935,1453l2935,1453,2935,1451,2936,1449,2938,1448,2938,1451,2938,1451,2935,1451,2935,1453xm2976,1541l2959,1541,2953,1539,2953,1539,2942,1532,2938,1526,2934,1512,2933,1508,2933,1481,2934,1476,2934,1475,2934,1475,2938,1464,2939,1462,2943,1457,2953,1451,2954,1451,2960,1449,2979,1449,2985,1453,2960,1453,2953,1454,2954,1454,2945,1460,2944,1461,2942,1464,2937,1475,2937,1481,2936,1482,2936,1495,2936,1504,2937,1510,2937,1511,2937,1512,2941,1524,2944,1529,2954,1536,2959,1537,2984,1537,2982,1539,2982,1539,2976,1541xm2997,1541l2976,1541,2982,1539,2982,1539,2992,1530,2995,1525,3000,1511,3001,1504,3001,1481,2998,1471,2998,1470,2987,1454,2979,1449,2998,1449,3002,1454,3007,1461,3010,1470,3010,1471,3012,1481,3012,1481,3013,1483,3013,1495,3013,1508,3012,1517,3004,1533,3004,1534,3000,1539,2999,1539,2997,1541xm2936,1454l2935,1454,2934,1453,2935,1451,2935,1453,2935,1454,2936,1454,2936,1454xm2936,1454l2935,1454,2935,1451,2936,1451,2936,1454xm2936,1454l2936,1451,2938,1451,2938,1452,2937,1453,2937,1454,2940,1454,2936,1454xm2940,1454l2936,1454,2938,1452,2938,1453,2939,1454,2941,1454,2940,1454xm2976,1537l2959,1537,2954,1536,2944,1529,2941,1524,2937,1512,2937,1512,2936,1504,2936,1495,2936,1482,2937,1476,2937,1475,2942,1464,2944,1461,2945,1460,2954,1454,2953,1454,2960,1453,2978,1453,2984,1456,2961,1456,2955,1457,2947,1462,2944,1466,2941,1476,2940,1481,2940,1482,2940,1483,2940,1504,2940,1510,2940,1511,2944,1523,2947,1527,2955,1533,2954,1533,2961,1534,2982,1534,2980,1536,2976,1537xm2984,1537l2976,1537,2980,1536,2989,1528,2992,1523,2997,1510,2997,1504,2997,1481,2995,1472,2985,1456,2978,1453,2985,1453,2987,1454,2998,1470,3001,1481,3001,1504,3000,1510,3000,1510,3000,1511,2995,1524,2995,1525,2992,1530,2984,1537xm2936,1454l2935,1454,2935,1454,2935,1454,2936,1454xm2936,1454l2936,1454,2940,1454,2937,1454,2936,1454xm2982,1534l2974,1534,2979,1533,2985,1527,2987,1526,2989,1522,2993,1510,2994,1504,2994,1481,2992,1473,2983,1459,2977,1456,2984,1456,2985,1456,2995,1472,2997,1481,2997,1504,2997,1510,2997,1510,2992,1523,2992,1523,2989,1528,2982,1534xm2936,1601l2933,1601,2933,1556,2933,1547,2932,1545,2932,1542,2932,1542,2932,1539,2932,1539,2932,1537,2932,1536,2931,1534,2931,1533,2938,1533,2940,1536,2940,1536,2940,1536,2938,1536,2936,1536,2935,1536,2935,1537,2934,1539,2935,1541,2936,1542,2936,1545,2936,1547,2936,1556,2936,1601xm2979,1550l2965,1550,2961,1549,2952,1546,2949,1544,2945,1541,2943,1539,2941,1537,2938,1533,2944,1533,2953,1539,2953,1539,2959,1541,2997,1541,2987,1548,2979,1550xm2939,1545l2939,1544,2936,1542,2935,1541,2935,1539,2935,1537,2936,1536,2938,1536,2938,1536,2936,1536,2936,1539,2939,1539,2939,1542,2939,1544,2939,1545xm2980,1553l2965,1553,2959,1552,2960,1552,2953,1550,2951,1549,2947,1547,2941,1542,2939,1539,2938,1539,2938,1537,2938,1536,2940,1536,2941,1537,2943,1539,2945,1541,2949,1544,2952,1546,2961,1549,2965,1550,2990,1550,2988,1551,2980,1553xm2935,1539l2935,1539,2935,1536,2936,1536,2935,1537,2935,1539xm2938,1539l2936,1539,2936,1536,2937,1537,2938,1539,2938,1539xm2939,1539l2938,1539,2936,1536,2938,1536,2938,1537,2938,1539,2939,1539xm2935,1541l2934,1539,2935,1537,2935,1537,2935,1539,2935,1539,2935,1541xm2981,1556l2965,1556,2959,1555,2950,1552,2946,1550,2941,1546,2939,1545,2939,1544,2939,1542,2939,1539,2941,1542,2947,1547,2951,1549,2953,1550,2960,1552,2959,1552,2965,1553,2991,1553,2989,1554,2981,1556xm2939,1601l2936,1601,2936,1556,2936,1547,2936,1545,2936,1542,2935,1541,2936,1542,2939,1545,2939,1546,2939,1548,2939,1556,2939,1601xm3067,1554l3042,1554,3042,1390,3067,1390,3067,1393,3046,1393,3046,1551,3067,1551,3067,1554xm3049,1551l3046,1551,3046,1393,3049,1393,3049,1551xm3061,1551l3049,1551,3049,1393,3061,1393,3060,1446,3060,1448,3060,1450,3060,1451,3060,1453,3060,1454,3060,1455,3059,1456,3059,1457,3059,1458,3070,1458,3066,1463,3062,1476,3061,1484,3061,1551xm3066,1458l3059,1458,3059,1457,3059,1456,3060,1455,3060,1454,3060,1453,3060,1451,3060,1450,3060,1448,3060,1446,3061,1393,3064,1393,3064,1446,3064,1448,3063,1450,3063,1451,3061,1453,3061,1453,3063,1454,3063,1455,3066,1455,3068,1455,3066,1458,3066,1458xm3064,1449l3064,1446,3064,1393,3067,1393,3067,1446,3064,1449,3064,1449xm3067,1451l3067,1448,3067,1446,3067,1445,3075,1440,3079,1438,3089,1435,3094,1434,3108,1434,3116,1436,3120,1438,3094,1438,3090,1438,3081,1441,3077,1443,3069,1448,3066,1451,3067,1451xm3068,1455l3066,1455,3066,1454,3066,1453,3067,1452,3067,1451,3067,1451,3069,1448,3077,1443,3081,1441,3090,1438,3094,1438,3108,1438,3115,1439,3119,1441,3094,1441,3090,1441,3082,1444,3078,1446,3072,1450,3071,1451,3069,1453,3068,1455xm3143,1551l3140,1551,3139,1468,3139,1464,3138,1463,3138,1462,3138,1461,3132,1449,3127,1444,3127,1444,3115,1439,3108,1438,3120,1438,3129,1442,3134,1447,3141,1460,3143,1468,3143,1551xm3070,1458l3066,1458,3069,1453,3071,1451,3072,1450,3078,1446,3082,1444,3090,1441,3094,1441,3107,1441,3114,1442,3114,1442,3125,1447,3128,1449,3088,1449,3081,1451,3080,1451,3070,1458xm3140,1551l3136,1551,3136,1469,3135,1464,3135,1463,3135,1462,3130,1451,3129,1451,3125,1447,3114,1442,3114,1442,3107,1441,3119,1441,3127,1444,3127,1444,3132,1449,3138,1461,3139,1468,3140,1551xm3064,1455l3063,1454,3063,1453,3063,1450,3064,1449,3064,1449,3067,1446,3067,1448,3067,1450,3067,1451,3066,1451,3066,1451,3064,1451,3064,1455xm3064,1551l3061,1551,3061,1484,3062,1478,3062,1476,3066,1464,3066,1463,3069,1460,3070,1458,3080,1451,3081,1451,3088,1449,3106,1449,3113,1452,3114,1453,3089,1453,3082,1454,3082,1454,3072,1460,3069,1465,3065,1477,3064,1484,3064,1551xm3136,1551l3125,1551,3125,1469,3123,1464,3123,1463,3123,1463,3122,1462,3113,1452,3106,1449,3128,1449,3129,1451,3135,1462,3136,1468,3136,1469,3136,1551xm3063,1454l3061,1453,3061,1453,3063,1450,3063,1451,3063,1451,3063,1454xm3066,1455l3064,1455,3066,1451,3066,1451,3067,1451,3067,1451,3066,1453,3066,1453,3066,1454,3066,1455xm3063,1454l3063,1451,3063,1451,3063,1453,3063,1454xm3064,1455l3064,1451,3066,1451,3064,1455xm3067,1551l3064,1551,3064,1484,3065,1478,3065,1477,3069,1465,3069,1465,3072,1460,3082,1454,3082,1454,3089,1453,3105,1453,3111,1455,3111,1455,3112,1456,3089,1456,3083,1457,3075,1463,3072,1467,3068,1478,3067,1484,3067,1551xm3125,1551l3121,1551,3121,1470,3119,1464,3111,1455,3111,1455,3105,1453,3114,1453,3122,1462,3124,1468,3124,1469,3125,1469,3125,1551xm3066,1455l3063,1455,3063,1454,3064,1455,3066,1455,3066,1455xm3143,1554l3118,1554,3118,1471,3116,1465,3110,1458,3110,1458,3104,1456,3112,1456,3119,1464,3121,1470,3121,1551,3143,1551,3143,1554xm3196,1554l3171,1554,3171,1436,3196,1436,3196,1439,3174,1439,3174,1551,3196,1551,3196,1554xm3177,1551l3174,1551,3174,1439,3177,1439,3177,1551xm3189,1551l3177,1551,3177,1439,3189,1439,3189,1551xm3192,1551l3189,1551,3189,1439,3192,1439,3192,1551xm3196,1551l3192,1551,3192,1439,3196,1439,3196,1551xm3187,1424l3179,1424,3176,1423,3173,1420,3171,1418,3169,1414,3169,1404,3171,1401,3171,1401,3176,1396,3179,1394,3187,1394,3190,1396,3192,1398,3180,1398,3178,1399,3174,1402,3173,1405,3173,1413,3174,1416,3178,1420,3180,1421,3192,1421,3190,1423,3187,1424xm3186,1421l3180,1421,3178,1420,3174,1416,3173,1413,3173,1405,3174,1402,3178,1399,3180,1398,3186,1398,3189,1399,3191,1401,3181,1401,3179,1402,3176,1404,3176,1406,3176,1412,3176,1414,3178,1416,3179,1417,3181,1418,3191,1418,3189,1420,3186,1421xm3192,1421l3186,1421,3189,1420,3193,1416,3194,1413,3194,1405,3193,1402,3189,1399,3186,1398,3192,1398,3196,1401,3197,1404,3197,1414,3196,1418,3193,1420,3192,1421xm3185,1418l3181,1418,3179,1417,3178,1416,3176,1414,3176,1412,3176,1406,3176,1404,3179,1402,3181,1401,3185,1401,3187,1402,3190,1404,3191,1406,3191,1412,3190,1414,3188,1416,3187,1417,3185,1418xm3191,1418l3185,1418,3187,1417,3188,1416,3190,1414,3191,1412,3191,1406,3190,1404,3187,1402,3185,1401,3191,1401,3193,1402,3194,1405,3194,1413,3193,1416,3191,1418xm3279,1556l3262,1556,3253,1554,3236,1545,3231,1540,3230,1538,3220,1521,3218,1509,3218,1481,3221,1470,3230,1452,3230,1452,3235,1446,3237,1445,3254,1436,3263,1434,3279,1434,3285,1435,3296,1437,3264,1437,3255,1439,3239,1447,3233,1454,3224,1471,3221,1481,3221,1509,3224,1520,3232,1536,3233,1537,3238,1543,3254,1551,3262,1553,3295,1553,3294,1553,3285,1555,3279,1556xm3279,1553l3262,1553,3254,1551,3238,1543,3233,1537,3232,1536,3224,1520,3221,1509,3221,1481,3224,1471,3232,1454,3233,1454,3233,1454,3239,1447,3255,1439,3264,1437,3278,1437,3285,1438,3295,1440,3296,1441,3264,1441,3256,1442,3241,1450,3235,1456,3227,1472,3225,1481,3225,1509,3227,1519,3234,1533,3234,1533,3234,1534,3235,1534,3235,1534,3240,1540,3255,1548,3263,1550,3295,1550,3293,1550,3284,1552,3279,1553xm3301,1458l3297,1458,3303,1443,3299,1442,3295,1440,3285,1438,3278,1437,3296,1437,3301,1439,3307,1442,3307,1442,3301,1458,3301,1458xm3278,1550l3263,1550,3255,1548,3240,1540,3235,1534,3227,1519,3225,1509,3225,1481,3227,1472,3235,1456,3235,1456,3241,1450,3256,1442,3264,1441,3279,1441,3284,1441,3294,1443,3298,1445,3299,1445,3297,1450,3265,1450,3258,1452,3247,1459,3243,1464,3238,1478,3237,1486,3237,1505,3238,1511,3238,1512,3238,1513,3243,1526,3247,1531,3258,1538,3264,1540,3298,1540,3298,1545,3296,1546,3292,1547,3284,1549,3278,1550xm3301,1446l3298,1445,3294,1443,3284,1441,3279,1441,3296,1441,3299,1442,3301,1442,3300,1442,3299,1445,3302,1445,3301,1446xm3302,1445l3299,1445,3300,1442,3300,1442,3303,1443,3302,1445xm3303,1443l3300,1442,3301,1442,3303,1443xm3299,1454l3295,1454,3299,1445,3298,1445,3301,1446,3302,1446,3299,1453,3299,1453,3299,1454,3299,1454xm3302,1446l3301,1446,3302,1445,3302,1446xm3279,1540l3264,1540,3258,1538,3247,1531,3243,1526,3238,1513,3237,1505,3237,1486,3238,1479,3238,1478,3238,1478,3243,1464,3247,1459,3247,1459,3258,1452,3265,1450,3276,1450,3282,1451,3291,1453,3292,1453,3266,1453,3259,1455,3250,1461,3246,1466,3241,1478,3240,1486,3240,1505,3241,1511,3241,1512,3246,1524,3250,1529,3259,1535,3265,1537,3294,1537,3284,1540,3279,1540xm3298,1455l3295,1454,3291,1453,3282,1451,3276,1450,3297,1450,3296,1453,3296,1453,3295,1454,3295,1454,3299,1454,3298,1455xm3278,1537l3265,1537,3259,1535,3250,1529,3246,1524,3241,1512,3240,1505,3240,1486,3241,1479,3241,1478,3246,1466,3250,1461,3259,1455,3266,1453,3277,1453,3281,1454,3290,1456,3292,1457,3266,1457,3261,1458,3252,1464,3249,1468,3245,1479,3244,1486,3244,1505,3245,1511,3249,1523,3252,1527,3260,1532,3266,1534,3293,1534,3283,1536,3278,1537xm3297,1458l3293,1457,3290,1456,3281,1454,3277,1453,3292,1453,3295,1454,3295,1454,3295,1455,3295,1456,3295,1456,3294,1457,3294,1457,3298,1457,3297,1458,3297,1458xm3298,1457l3294,1457,3295,1454,3295,1454,3298,1455,3298,1456,3298,1456,3298,1457,3298,1457xm3299,1463l3293,1460,3289,1459,3281,1457,3277,1457,3292,1457,3293,1457,3297,1458,3301,1458,3299,1463xm3293,1534l3278,1534,3283,1533,3292,1531,3296,1529,3304,1525,3304,1531,3298,1531,3298,1532,3297,1532,3293,1534xm3298,1532l3298,1531,3301,1531,3298,1532xm3298,1545l3298,1532,3301,1531,3301,1534,3298,1535,3301,1535,3301,1544,3299,1544,3298,1545xm3295,1553l3279,1553,3284,1552,3293,1550,3297,1549,3301,1547,3301,1534,3302,1533,3301,1531,3301,1531,3301,1531,3304,1531,3304,1549,3304,1549,3298,1552,3295,1553xm3301,1534l3301,1531,3301,1531,3302,1533,3302,1533,3301,1534xm3294,1537l3278,1537,3283,1536,3292,1534,3293,1534,3297,1532,3298,1532,3298,1535,3298,1535,3294,1537xm3301,1535l3298,1535,3301,1534,3301,1535xm3298,1540l3279,1540,3284,1540,3294,1537,3298,1535,3298,1535,3298,1540xm3301,1547l3298,1547,3298,1545,3299,1544,3301,1547xm3301,1547l3299,1544,3301,1544,3301,1547xm3295,1550l3278,1550,3284,1549,3292,1547,3296,1546,3298,1545,3298,1547,3301,1547,3297,1549,3295,1550xm3435,1533l3423,1533,3428,1532,3437,1529,3441,1527,3445,1520,3446,1518,3446,1507,3445,1505,3442,1499,3438,1497,3429,1491,3422,1488,3413,1485,3407,1483,3401,1480,3391,1475,3391,1474,3387,1471,3380,1464,3377,1460,3377,1459,3374,1450,3374,1449,3373,1447,3373,1446,3373,1429,3375,1422,3375,1422,3384,1410,3389,1406,3390,1405,3405,1399,3414,1397,3432,1397,3440,1398,3450,1400,3414,1400,3406,1402,3392,1408,3386,1412,3378,1423,3378,1425,3376,1430,3376,1444,3376,1446,3377,1447,3377,1449,3377,1449,3380,1458,3382,1462,3389,1469,3393,1472,3402,1477,3408,1480,3414,1482,3423,1485,3430,1488,3440,1494,3444,1497,3448,1504,3449,1507,3449,1518,3448,1522,3443,1529,3443,1529,3439,1532,3435,1533xm3436,1537l3423,1537,3429,1536,3439,1532,3443,1529,3448,1522,3449,1518,3449,1507,3448,1504,3444,1497,3440,1494,3430,1488,3423,1485,3414,1482,3408,1480,3402,1477,3393,1472,3389,1469,3382,1462,3380,1458,3377,1449,3376,1444,3376,1430,3378,1425,3378,1423,3386,1412,3392,1408,3406,1402,3414,1400,3432,1400,3438,1401,3439,1401,3450,1404,3415,1404,3407,1405,3394,1411,3389,1414,3389,1414,3381,1425,3381,1425,3379,1431,3379,1444,3380,1446,3380,1447,3380,1448,3383,1456,3385,1460,3391,1466,3395,1469,3404,1474,3409,1477,3415,1479,3424,1482,3426,1483,3431,1485,3434,1487,3442,1491,3446,1495,3451,1503,3452,1507,3452,1518,3451,1523,3449,1526,3445,1531,3441,1535,3436,1537xm3460,1422l3460,1421,3464,1409,3459,1406,3453,1404,3439,1401,3438,1401,3432,1400,3450,1400,3454,1401,3460,1403,3468,1407,3463,1421,3463,1421,3460,1421,3460,1422xm3412,1414l3389,1414,3394,1411,3407,1405,3415,1404,3431,1404,3437,1404,3438,1404,3452,1407,3458,1409,3460,1410,3459,1413,3416,1413,3412,1414xm3460,1410l3458,1409,3452,1407,3438,1404,3437,1404,3431,1404,3450,1404,3453,1404,3459,1406,3462,1408,3461,1408,3460,1410,3460,1410xm3463,1412l3460,1410,3461,1408,3461,1408,3464,1409,3463,1412xm3464,1409l3461,1408,3462,1408,3464,1409xm3460,1421l3459,1421,3457,1420,3460,1411,3460,1410,3463,1412,3463,1412,3460,1421,3460,1421xm3463,1412l3463,1412,3463,1411,3463,1412xm3439,1550l3425,1550,3435,1548,3435,1548,3449,1542,3455,1537,3463,1526,3464,1520,3464,1503,3463,1498,3458,1489,3453,1485,3442,1478,3435,1474,3426,1471,3418,1468,3411,1465,3401,1460,3398,1456,3393,1449,3392,1444,3392,1433,3392,1431,3392,1431,3393,1430,3393,1430,3393,1429,3398,1421,3401,1419,3411,1414,3412,1414,3416,1413,3430,1413,3436,1414,3446,1417,3417,1417,3413,1417,3412,1417,3403,1421,3401,1423,3400,1423,3396,1430,3395,1433,3395,1444,3396,1447,3400,1454,3404,1457,3413,1462,3419,1465,3427,1468,3436,1471,3437,1472,3443,1475,3455,1482,3460,1487,3466,1497,3466,1497,3468,1503,3468,1520,3466,1526,3466,1527,3466,1527,3466,1527,3457,1540,3451,1544,3439,1550xm3457,1420l3455,1419,3449,1417,3436,1414,3430,1413,3459,1413,3457,1420,3457,1420xm3452,1540l3424,1540,3430,1539,3441,1535,3445,1531,3449,1526,3451,1523,3452,1518,3452,1507,3452,1504,3451,1503,3451,1503,3446,1495,3442,1491,3434,1487,3431,1485,3426,1483,3424,1482,3415,1479,3409,1477,3404,1474,3395,1469,3391,1466,3385,1460,3383,1456,3380,1449,3380,1449,3380,1448,3379,1444,3379,1431,3381,1426,3381,1425,3381,1425,3389,1414,3411,1414,3401,1419,3398,1421,3393,1429,3393,1430,3392,1433,3392,1444,3393,1448,3393,1449,3398,1456,3401,1460,3411,1465,3418,1468,3426,1471,3435,1474,3442,1478,3453,1485,3458,1489,3463,1498,3464,1503,3464,1520,3463,1526,3455,1537,3452,1540xm3435,1417l3413,1417,3417,1417,3430,1417,3435,1417xm3456,1423l3453,1422,3448,1421,3436,1417,3435,1417,3430,1417,3446,1417,3449,1417,3455,1419,3457,1420,3456,1423xm3407,1423l3401,1423,3403,1421,3412,1417,3436,1417,3446,1420,3417,1420,3414,1421,3413,1421,3407,1423xm3459,1425l3455,1423,3446,1423,3435,1421,3434,1421,3429,1420,3446,1420,3448,1421,3453,1422,3459,1425xm3459,1425l3456,1423,3457,1421,3457,1420,3459,1421,3460,1421,3459,1425xm3462,1425l3459,1425,3460,1421,3463,1421,3462,1425xm3440,1553l3426,1553,3435,1551,3451,1544,3457,1540,3466,1527,3468,1520,3468,1503,3466,1497,3466,1497,3460,1487,3455,1482,3443,1475,3437,1472,3436,1471,3427,1468,3419,1465,3413,1462,3404,1457,3400,1454,3396,1447,3395,1444,3395,1433,3396,1430,3400,1423,3406,1423,3403,1426,3399,1431,3399,1433,3399,1444,3399,1446,3403,1452,3406,1455,3414,1459,3421,1462,3428,1465,3437,1468,3445,1472,3458,1480,3463,1484,3469,1496,3471,1503,3471,1520,3471,1522,3469,1529,3459,1542,3453,1547,3440,1553xm3460,1429l3452,1425,3446,1423,3455,1423,3459,1425,3462,1425,3460,1429xm3426,1556l3409,1556,3404,1556,3393,1555,3389,1554,3380,1552,3376,1550,3371,1548,3371,1523,3380,1527,3383,1528,3374,1528,3373,1531,3374,1531,3374,1546,3377,1547,3381,1549,3389,1551,3394,1551,3404,1552,3409,1553,3440,1553,3436,1554,3426,1556xm3374,1531l3373,1531,3374,1528,3374,1531xm3377,1533l3375,1532,3374,1531,3374,1528,3377,1529,3377,1533xm3377,1529l3374,1528,3377,1528,3377,1529xm3423,1537l3408,1537,3400,1536,3400,1536,3385,1532,3379,1530,3377,1529,3377,1528,3383,1528,3386,1529,3401,1532,3408,1533,3435,1533,3429,1536,3423,1537xm3424,1540l3407,1540,3399,1539,3399,1539,3384,1535,3378,1533,3377,1533,3377,1529,3379,1530,3385,1532,3400,1536,3400,1536,3408,1537,3436,1537,3430,1539,3424,1540xm3374,1545l3374,1531,3375,1532,3377,1533,3377,1543,3376,1543,3374,1545xm3425,1550l3409,1550,3404,1549,3394,1548,3389,1547,3389,1547,3382,1545,3379,1544,3377,1544,3377,1533,3378,1533,3384,1535,3399,1539,3399,1539,3407,1540,3452,1540,3449,1542,3435,1548,3435,1548,3425,1550xm3426,1553l3409,1553,3404,1552,3394,1551,3389,1551,3381,1549,3377,1547,3374,1546,3376,1543,3377,1544,3377,1546,3383,1546,3389,1547,3389,1547,3394,1548,3404,1549,3409,1550,3439,1550,3435,1551,3426,1553xm3377,1544l3376,1543,3377,1543,3377,1544xm3383,1546l3377,1546,3377,1544,3379,1544,3382,1545,3383,1546xm3540,1556l3525,1556,3517,1554,3506,1549,3504,1548,3501,1545,3499,1543,3492,1530,3491,1522,3491,1436,3516,1436,3516,1439,3494,1439,3494,1522,3496,1529,3502,1541,3506,1546,3518,1551,3526,1553,3554,1553,3545,1555,3540,1556xm3555,1534l3545,1534,3551,1533,3559,1528,3562,1524,3566,1513,3567,1506,3567,1436,3592,1436,3592,1439,3570,1439,3570,1506,3569,1513,3569,1513,3565,1525,3565,1525,3562,1530,3555,1534xm3539,1553l3526,1553,3518,1551,3506,1546,3502,1541,3496,1529,3494,1522,3494,1439,3497,1439,3497,1522,3498,1527,3499,1528,3499,1528,3504,1539,3505,1540,3508,1543,3519,1548,3526,1550,3554,1550,3553,1550,3544,1552,3539,1553xm3539,1550l3526,1550,3519,1548,3508,1543,3505,1540,3504,1539,3499,1528,3497,1522,3497,1522,3497,1439,3509,1439,3509,1521,3511,1527,3511,1527,3511,1528,3512,1528,3521,1538,3528,1541,3562,1541,3555,1545,3552,1547,3543,1549,3539,1550xm3546,1541l3528,1541,3521,1538,3512,1528,3510,1522,3510,1522,3509,1521,3509,1439,3513,1439,3513,1520,3515,1527,3523,1535,3529,1538,3556,1538,3553,1539,3546,1541xm3546,1538l3529,1538,3523,1535,3515,1527,3513,1520,3513,1439,3516,1439,3516,1519,3517,1525,3524,1533,3530,1534,3555,1534,3552,1536,3553,1536,3546,1538xm3556,1538l3546,1538,3553,1536,3552,1536,3562,1530,3565,1525,3569,1513,3570,1506,3570,1439,3573,1439,3573,1506,3572,1513,3572,1514,3568,1527,3568,1527,3564,1532,3556,1538xm3562,1541l3546,1541,3553,1539,3564,1532,3568,1527,3572,1514,3573,1506,3573,1439,3585,1439,3585,1533,3568,1533,3565,1538,3564,1538,3562,1541,3562,1541xm3588,1551l3585,1551,3585,1439,3588,1439,3588,1551xm3592,1551l3588,1551,3588,1439,3592,1439,3592,1551xm3554,1550l3539,1550,3543,1549,3552,1547,3555,1545,3562,1541,3564,1538,3565,1538,3568,1533,3573,1533,3574,1534,3574,1535,3574,1536,3571,1536,3568,1536,3567,1536,3568,1538,3568,1538,3568,1539,3568,1540,3567,1541,3564,1543,3557,1548,3554,1550xm3585,1551l3573,1551,3577,1550,3573,1533,3573,1533,3585,1533,3585,1551xm3568,1539l3567,1536,3568,1536,3571,1536,3570,1536,3568,1539xm3569,1543l3569,1543,3568,1542,3568,1541,3568,1541,3568,1540,3568,1539,3570,1536,3570,1539,3571,1539,3571,1540,3570,1542,3569,1543xm3571,1539l3570,1539,3570,1536,3571,1536,3571,1539xm3571,1536l3570,1536,3571,1536,3571,1536xm3573,1550l3573,1550,3572,1543,3572,1543,3572,1542,3572,1541,3572,1541,3571,1540,3572,1538,3573,1538,3571,1536,3571,1536,3574,1536,3576,1547,3576,1547,3573,1547,3573,1550xm3571,1539l3571,1539,3571,1536,3571,1538,3571,1538,3571,1539xm3571,1540l3571,1536,3573,1538,3572,1538,3571,1540xm3554,1553l3539,1553,3544,1552,3553,1550,3557,1548,3564,1543,3567,1541,3568,1540,3568,1539,3568,1540,3568,1541,3568,1541,3568,1542,3569,1543,3569,1543,3567,1545,3559,1551,3557,1551,3554,1553xm3592,1554l3571,1554,3569,1543,3570,1542,3571,1540,3573,1547,3573,1547,3573,1548,3573,1549,3573,1550,3573,1551,3592,1551,3592,1554xm3573,1551l3573,1547,3576,1547,3576,1548,3576,1549,3576,1550,3577,1550,3573,1551xm3644,1456l3643,1455,3643,1454,3643,1452,3643,1451,3644,1450,3649,1445,3651,1442,3654,1440,3656,1439,3665,1435,3670,1434,3679,1434,3685,1435,3687,1435,3693,1436,3687,1436,3687,1437,3670,1437,3668,1438,3667,1438,3657,1442,3653,1445,3646,1452,3645,1454,3644,1455,3644,1456xm3645,1554l3620,1554,3620,1436,3641,1436,3642,1438,3642,1439,3624,1439,3624,1551,3645,1551,3645,1554xm3688,1440l3688,1439,3687,1436,3692,1436,3692,1437,3692,1438,3689,1438,3689,1439,3688,1440xm3755,1551l3734,1551,3737,1550,3695,1438,3692,1438,3692,1437,3692,1436,3714,1436,3714,1437,3714,1438,3696,1438,3692,1439,3711,1439,3708,1440,3733,1509,3734,1512,3737,1520,3738,1523,3740,1530,3740,1532,3740,1533,3741,1538,3756,1538,3752,1550,3755,1551xm3746,1529l3744,1523,3745,1522,3746,1518,3750,1507,3751,1504,3775,1436,3802,1436,3801,1437,3801,1438,3794,1438,3794,1439,3778,1439,3754,1505,3753,1508,3749,1519,3748,1522,3746,1529xm3685,1438l3668,1438,3670,1437,3679,1437,3685,1438xm3686,1455l3683,1455,3685,1438,3685,1438,3679,1437,3687,1437,3688,1439,3688,1440,3688,1442,3688,1442,3687,1454,3686,1455,3686,1455xm3645,1459l3644,1459,3644,1458,3644,1456,3644,1455,3645,1454,3646,1452,3653,1445,3657,1442,3667,1438,3685,1438,3685,1439,3685,1440,3671,1440,3665,1442,3666,1442,3659,1445,3655,1448,3649,1454,3647,1457,3646,1458,3645,1459xm3691,1446l3689,1440,3688,1439,3689,1438,3692,1438,3692,1439,3692,1440,3691,1442,3691,1445,3691,1446xm3734,1551l3692,1439,3696,1438,3695,1438,3736,1547,3734,1547,3734,1551xm3755,1551l3752,1550,3794,1438,3793,1438,3797,1439,3756,1547,3755,1547,3755,1551xm3800,1442l3797,1442,3797,1439,3793,1438,3801,1438,3800,1442xm3627,1551l3624,1551,3624,1439,3627,1439,3627,1551xm3639,1551l3627,1551,3627,1439,3635,1439,3636,1450,3637,1451,3637,1452,3637,1454,3637,1455,3637,1457,3637,1458,3637,1460,3638,1461,3638,1463,3648,1463,3646,1466,3643,1470,3640,1480,3639,1485,3639,1551xm3643,1463l3638,1463,3636,1442,3635,1440,3635,1439,3639,1439,3639,1442,3639,1442,3640,1450,3640,1451,3640,1452,3640,1454,3640,1455,3638,1458,3639,1458,3641,1459,3641,1460,3645,1460,3643,1463xm3640,1455l3639,1442,3639,1440,3639,1439,3642,1439,3643,1450,3643,1451,3641,1454,3640,1455xm3687,1454l3687,1452,3688,1442,3688,1442,3689,1442,3680,1440,3688,1440,3689,1439,3688,1439,3691,1446,3690,1450,3690,1451,3690,1451,3682,1451,3687,1452,3687,1454xm3693,1442l3692,1442,3692,1439,3692,1440,3693,1442xm3747,1538l3741,1538,3741,1534,3740,1534,3740,1533,3740,1530,3738,1523,3736,1518,3734,1512,3733,1509,3708,1440,3711,1439,3711,1442,3712,1442,3736,1509,3740,1519,3741,1523,3743,1529,3742,1532,3742,1534,3744,1534,3748,1534,3747,1538xm3712,1442l3711,1442,3711,1439,3712,1442xm3743,1529l3741,1522,3739,1518,3737,1511,3736,1508,3711,1439,3715,1439,3739,1508,3743,1519,3744,1521,3744,1523,3743,1529xm3757,1506l3754,1505,3778,1439,3778,1442,3780,1442,3757,1506xm3780,1442l3778,1442,3778,1439,3781,1440,3780,1442xm3756,1538l3747,1538,3748,1533,3749,1530,3751,1523,3753,1518,3755,1512,3757,1506,3781,1440,3778,1439,3794,1439,3756,1538xm3758,1551l3755,1551,3797,1439,3797,1442,3800,1442,3758,1551xm3639,1442l3639,1442,3639,1440,3639,1442,3639,1442xm3648,1463l3643,1463,3646,1458,3647,1457,3649,1454,3655,1448,3659,1445,3666,1442,3665,1442,3671,1440,3685,1440,3684,1450,3684,1451,3670,1451,3667,1451,3666,1451,3657,1455,3657,1455,3653,1458,3648,1463xm3688,1442l3688,1442,3688,1440,3688,1442xm3757,1554l3732,1554,3691,1446,3691,1442,3691,1442,3692,1440,3692,1442,3693,1442,3734,1551,3758,1551,3757,1554xm3682,1451l3667,1451,3670,1451,3677,1451,3682,1451xm3642,1551l3639,1551,3639,1485,3639,1481,3639,1480,3640,1480,3643,1470,3646,1466,3653,1458,3657,1455,3657,1455,3666,1451,3682,1451,3677,1451,3684,1451,3683,1454,3671,1454,3667,1455,3666,1455,3658,1458,3655,1461,3649,1467,3646,1471,3643,1480,3642,1485,3642,1551xm3641,1458l3640,1457,3640,1455,3641,1454,3643,1451,3643,1452,3643,1454,3643,1455,3644,1456,3643,1456,3641,1456,3641,1458xm3690,1455l3686,1455,3687,1454,3687,1452,3682,1451,3690,1451,3690,1454,3690,1455,3690,1455xm3683,1455l3667,1455,3671,1454,3676,1454,3683,1455xm3686,1455l3681,1455,3683,1455,3676,1454,3683,1454,3683,1455,3686,1455xm3645,1551l3642,1551,3642,1485,3643,1481,3643,1480,3646,1471,3649,1467,3655,1461,3658,1458,3666,1455,3681,1455,3686,1455,3690,1455,3689,1456,3689,1457,3670,1457,3668,1458,3667,1458,3660,1461,3657,1463,3651,1469,3649,1473,3646,1481,3645,1485,3645,1551xm3641,1459l3639,1458,3638,1458,3640,1455,3640,1457,3641,1458,3641,1459xm3641,1460l3642,1459,3644,1456,3644,1458,3644,1459,3646,1459,3641,1460xm3641,1460l3641,1459,3641,1456,3641,1456,3641,1460xm3642,1460l3641,1456,3643,1456,3642,1460xm3689,1459l3689,1459,3685,1458,3685,1458,3682,1458,3677,1457,3689,1457,3689,1458,3689,1459xm3641,1460l3641,1460,3641,1459,3641,1460xm3645,1460l3641,1460,3646,1459,3645,1460xm3748,1534l3747,1534,3747,1533,3747,1532,3747,1531,3746,1530,3746,1529,3748,1522,3750,1518,3753,1508,3754,1505,3757,1506,3757,1506,3755,1512,3752,1520,3751,1523,3749,1530,3748,1534xm3757,1506l3757,1506,3754,1505,3757,1506xm3744,1534l3744,1533,3743,1532,3743,1529,3744,1523,3746,1528,3746,1529,3745,1531,3744,1531,3744,1534xm3744,1534l3742,1534,3742,1531,3743,1529,3743,1532,3744,1533,3744,1534,3744,1534xm3745,1534l3745,1534,3745,1533,3745,1532,3746,1529,3747,1531,3747,1532,3747,1533,3747,1534,3748,1534,3745,1534xm3745,1534l3744,1534,3744,1531,3745,1531,3745,1534xm3745,1534l3745,1531,3745,1531,3745,1532,3745,1534xm3748,1534l3745,1534,3748,1534,3748,1534xm3734,1551l3734,1547,3736,1547,3737,1550,3734,1551xm3755,1551l3755,1547,3756,1547,3755,1551xm3870,1556l3851,1556,3841,1554,3824,1544,3817,1538,3808,1519,3805,1509,3805,1483,3807,1473,3808,1472,3815,1456,3816,1453,3822,1447,3839,1436,3839,1436,3847,1434,3868,1434,3877,1436,3878,1437,3848,1437,3839,1439,3825,1449,3824,1450,3819,1455,3819,1456,3811,1473,3810,1474,3809,1483,3809,1509,3811,1517,3811,1517,3811,1518,3811,1518,3820,1535,3826,1542,3842,1550,3852,1553,3889,1553,3877,1555,3870,1556xm3952,1551l3952,1550,3906,1436,3906,1436,3932,1436,3933,1438,3913,1438,3910,1439,3910,1442,3912,1442,3955,1549,3952,1549,3952,1550,3952,1551xm3968,1519l3965,1519,3967,1513,3969,1507,3971,1501,3994,1436,3994,1436,4021,1436,4020,1438,4013,1438,4013,1439,3996,1439,3996,1439,3996,1440,3974,1502,3972,1509,3970,1514,3969,1517,3969,1517,3969,1518,3968,1518,3968,1519xm3870,1553l3852,1553,3842,1550,3826,1542,3820,1535,3811,1518,3809,1509,3809,1483,3810,1475,3810,1474,3811,1473,3819,1456,3824,1450,3825,1449,3839,1439,3848,1437,3867,1437,3876,1439,3878,1440,3849,1440,3841,1443,3827,1451,3822,1458,3814,1474,3812,1483,3812,1509,3814,1517,3814,1517,3822,1533,3823,1534,3828,1539,3843,1547,3852,1549,3888,1549,3876,1552,3870,1553xm3907,1501l3831,1501,3831,1498,3904,1498,3904,1477,3902,1468,3895,1453,3889,1448,3876,1439,3867,1437,3878,1437,3892,1445,3897,1451,3905,1467,3907,1477,3907,1501xm3939,1585l3930,1585,3934,1584,3933,1584,3938,1582,3939,1581,3942,1579,3946,1573,3948,1570,3949,1566,3955,1552,3955,1550,3910,1439,3910,1439,3913,1438,3959,1550,3959,1551,3958,1552,3952,1567,3951,1571,3949,1575,3944,1582,3941,1584,3939,1585xm3957,1581l3944,1581,3949,1575,3951,1571,3952,1567,3958,1552,3959,1550,3913,1438,3933,1438,3933,1439,3930,1439,3927,1440,3952,1507,3954,1511,3956,1517,3959,1527,3960,1532,3960,1533,3960,1533,3960,1534,3960,1535,3961,1535,3961,1536,3976,1536,3963,1571,3960,1577,3957,1581xm3944,1597l3935,1597,3941,1596,3940,1596,3949,1591,3953,1587,3960,1577,3963,1571,4013,1438,4016,1439,4016,1439,4016,1440,3966,1573,3962,1579,3955,1589,3951,1593,3944,1597xm4018,1442l4016,1442,4016,1439,4013,1438,4020,1438,4018,1442xm3967,1536l3961,1536,3960,1531,3959,1527,3956,1519,3954,1511,3952,1507,3927,1440,3930,1439,3930,1442,3931,1442,3954,1502,3957,1510,3959,1517,3962,1527,3962,1527,3962,1529,3961,1532,3961,1532,3963,1533,3968,1533,3967,1533,3967,1534,3967,1534,3967,1535,3967,1535,3967,1536xm3962,1527l3962,1527,3960,1519,3957,1510,3954,1503,3930,1439,3930,1439,3933,1439,3957,1502,3960,1509,3962,1517,3964,1520,3964,1521,3964,1522,3963,1524,3962,1527xm3999,1442l3996,1442,3996,1439,3999,1440,3999,1442xm3982,1519l3972,1519,3975,1509,3977,1503,3999,1440,3996,1439,4013,1439,3982,1519xm3912,1442l3910,1442,3910,1439,3911,1440,3912,1442xm3931,1442l3930,1442,3930,1439,3930,1440,3931,1442xm3968,1533l3965,1533,3968,1532,3967,1532,3966,1527,3966,1525,3970,1514,3972,1507,3974,1503,3996,1439,3996,1442,3999,1442,3977,1503,3973,1515,3969,1526,3968,1530,3968,1532,3968,1533xm3989,1519l3986,1519,4016,1439,4016,1442,4018,1442,3989,1519xm3870,1549l3852,1549,3843,1547,3828,1539,3823,1534,3822,1533,3814,1517,3812,1509,3812,1483,3814,1475,3814,1474,3822,1458,3827,1451,3841,1443,3849,1440,3867,1440,3874,1442,3885,1449,3848,1449,3840,1452,3829,1464,3826,1473,3824,1487,3901,1487,3901,1495,3824,1495,3824,1503,3825,1512,3828,1522,3828,1522,3842,1537,3843,1537,3851,1540,3896,1540,3896,1543,3892,1545,3887,1547,3876,1549,3870,1549xm3904,1498l3901,1498,3900,1478,3899,1469,3892,1456,3892,1455,3887,1450,3874,1442,3867,1440,3878,1440,3889,1448,3895,1453,3902,1468,3904,1477,3904,1498xm3888,1487l3824,1487,3825,1478,3825,1477,3826,1475,3826,1474,3826,1473,3829,1464,3840,1452,3848,1449,3865,1449,3870,1450,3873,1452,3849,1452,3842,1455,3832,1466,3829,1474,3828,1481,3828,1481,3828,1484,3888,1484,3888,1487xm3901,1487l3888,1487,3888,1477,3887,1473,3887,1472,3887,1471,3883,1461,3883,1461,3879,1457,3870,1450,3865,1449,3885,1449,3887,1450,3892,1455,3899,1469,3900,1477,3900,1478,3901,1487xm3831,1484l3828,1484,3829,1478,3829,1477,3829,1475,3829,1474,3832,1466,3842,1455,3849,1452,3864,1452,3869,1453,3872,1455,3850,1455,3844,1458,3844,1458,3835,1468,3832,1475,3831,1483,3831,1484xm3888,1484l3885,1484,3885,1477,3884,1473,3884,1472,3880,1463,3877,1459,3869,1453,3864,1452,3873,1452,3879,1457,3883,1461,3887,1471,3888,1477,3888,1484xm3885,1484l3881,1484,3881,1478,3881,1473,3877,1464,3875,1461,3868,1457,3863,1455,3872,1455,3877,1459,3880,1463,3884,1472,3885,1477,3885,1484xm3828,1483l3828,1481,3828,1481,3828,1483xm3881,1484l3831,1484,3832,1481,3881,1481,3881,1484xm3843,1537l3842,1537,3828,1522,3825,1512,3824,1503,3824,1495,3901,1495,3901,1498,3828,1498,3828,1507,3828,1511,3831,1520,3831,1521,3843,1534,3850,1536,3841,1536,3843,1537xm3870,1537l3852,1537,3843,1534,3831,1521,3828,1511,3828,1507,3828,1498,3831,1498,3831,1507,3831,1510,3831,1511,3833,1517,3833,1517,3834,1518,3834,1518,3834,1519,3845,1531,3845,1531,3853,1534,3887,1534,3877,1536,3878,1536,3870,1537xm3965,1519l3963,1519,3963,1519,3965,1519,3965,1519xm3966,1527l3965,1527,3965,1526,3964,1522,3964,1522,3965,1519,3968,1519,3967,1524,3966,1527xm3976,1536l3967,1536,3968,1531,3969,1526,3971,1519,3982,1519,3976,1536xm3965,1581l3961,1581,3962,1579,3966,1573,3986,1519,3989,1519,3968,1574,3965,1580,3965,1581xm3963,1532l3963,1531,3962,1527,3963,1525,3964,1522,3964,1522,3965,1526,3965,1527,3966,1527,3965,1529,3965,1529,3965,1529,3963,1529,3963,1532xm3887,1534l3870,1534,3876,1533,3886,1531,3892,1529,3902,1524,3902,1529,3896,1529,3896,1531,3896,1531,3893,1532,3887,1534xm3963,1533l3961,1532,3961,1531,3962,1530,3962,1529,3962,1529,3962,1527,3963,1529,3963,1529,3963,1532,3963,1533xm3965,1533l3964,1533,3965,1531,3965,1530,3965,1529,3966,1527,3966,1529,3966,1529,3966,1532,3967,1532,3968,1532,3965,1533xm3896,1534l3896,1529,3899,1529,3896,1531,3899,1531,3899,1533,3899,1533,3896,1534xm3899,1531l3896,1531,3899,1529,3899,1531xm3889,1553l3870,1553,3876,1552,3888,1549,3888,1549,3893,1548,3899,1545,3899,1529,3900,1532,3900,1532,3901,1532,3899,1533,3902,1533,3902,1547,3894,1551,3889,1553xm3902,1533l3899,1533,3901,1532,3900,1532,3899,1529,3902,1529,3902,1533xm3964,1533l3963,1533,3963,1529,3964,1529,3964,1533xm3964,1532l3964,1529,3965,1529,3964,1532,3964,1532xm3888,1537l3870,1537,3878,1536,3877,1536,3887,1534,3893,1532,3896,1531,3896,1531,3896,1534,3894,1535,3888,1537xm3896,1543l3896,1534,3899,1533,3899,1533,3899,1542,3897,1542,3896,1543xm3896,1540l3870,1540,3879,1539,3878,1539,3887,1537,3888,1537,3894,1535,3896,1534,3896,1540xm3870,1540l3851,1540,3841,1536,3850,1536,3852,1537,3887,1537,3878,1539,3879,1539,3870,1540xm3946,1537l3902,1537,3902,1536,3946,1536,3946,1537xm3899,1545l3896,1545,3896,1543,3897,1542,3899,1545xm3899,1545l3897,1542,3899,1542,3899,1545xm3888,1549l3870,1549,3876,1549,3887,1547,3892,1545,3896,1543,3896,1545,3899,1545,3893,1548,3888,1549xm3953,1552l3952,1552,3952,1550,3952,1549,3951,1549,3955,1551,3956,1551,3953,1552xm3955,1552l3953,1552,3956,1551,3955,1551,3951,1549,3955,1549,3955,1550,3955,1551,3955,1552xm3938,1582l3931,1582,3937,1579,3939,1577,3942,1573,3943,1571,3945,1568,3952,1551,3952,1552,3955,1552,3949,1566,3948,1570,3946,1573,3942,1579,3939,1581,3938,1582xm3936,1603l3921,1603,3916,1603,3914,1602,3909,1601,3909,1580,3915,1581,3918,1582,3938,1582,3934,1584,3912,1584,3912,1587,3912,1587,3912,1587,3912,1599,3916,1600,3916,1600,3921,1600,3945,1600,3942,1602,3936,1603xm3930,1582l3920,1582,3912,1581,3934,1581,3930,1582xm3951,1589l3930,1589,3936,1587,3935,1587,3941,1584,3943,1582,3956,1582,3953,1587,3951,1589xm3945,1600l3936,1600,3942,1599,3941,1599,3951,1593,3955,1589,3960,1582,3964,1582,3958,1592,3953,1596,3952,1596,3945,1600xm3912,1599l3912,1584,3914,1584,3916,1584,3916,1596,3913,1596,3912,1599xm3916,1584l3914,1584,3912,1584,3916,1584,3916,1584xm3935,1587l3916,1587,3916,1584,3934,1584,3933,1584,3912,1584,3920,1585,3939,1585,3935,1587xm3930,1585l3920,1585,3912,1584,3934,1584,3930,1585xm3941,1599l3916,1599,3916,1587,3912,1587,3912,1585,3912,1587,3918,1589,3951,1589,3949,1591,3940,1596,3913,1596,3917,1596,3922,1597,3944,1597,3941,1599xm3920,1589l3918,1589,3913,1587,3911,1587,3920,1589xm3930,1589l3920,1589,3911,1587,3936,1587,3930,1589xm3916,1600l3916,1600,3912,1599,3913,1597,3913,1596,3913,1596,3916,1596,3916,1599,3912,1599,3916,1600xm3935,1597l3922,1597,3917,1596,3913,1596,3941,1596,3935,1597xm3936,1600l3921,1600,3916,1600,3912,1599,3942,1599,3936,1600xe" filled="true" fillcolor="#ffffff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color w:val="202529"/>
          <w:w w:val="115"/>
        </w:rPr>
        <w:t>One</w:t>
      </w:r>
      <w:r>
        <w:rPr>
          <w:color w:val="202529"/>
          <w:spacing w:val="-11"/>
          <w:w w:val="115"/>
        </w:rPr>
        <w:t> </w:t>
      </w:r>
      <w:r>
        <w:rPr>
          <w:color w:val="202529"/>
          <w:w w:val="115"/>
        </w:rPr>
        <w:t>reason</w:t>
      </w:r>
      <w:r>
        <w:rPr>
          <w:color w:val="202529"/>
          <w:spacing w:val="-11"/>
          <w:w w:val="115"/>
        </w:rPr>
        <w:t> </w:t>
      </w:r>
      <w:r>
        <w:rPr>
          <w:color w:val="202529"/>
          <w:w w:val="115"/>
        </w:rPr>
        <w:t>we</w:t>
      </w:r>
      <w:r>
        <w:rPr>
          <w:color w:val="202529"/>
          <w:spacing w:val="-11"/>
          <w:w w:val="115"/>
        </w:rPr>
        <w:t> </w:t>
      </w:r>
      <w:r>
        <w:rPr>
          <w:color w:val="202529"/>
          <w:w w:val="115"/>
        </w:rPr>
        <w:t>are</w:t>
      </w:r>
      <w:r>
        <w:rPr>
          <w:color w:val="202529"/>
          <w:spacing w:val="-11"/>
          <w:w w:val="115"/>
        </w:rPr>
        <w:t> </w:t>
      </w:r>
      <w:r>
        <w:rPr>
          <w:color w:val="202529"/>
          <w:w w:val="115"/>
        </w:rPr>
        <w:t>developing</w:t>
      </w:r>
      <w:r>
        <w:rPr>
          <w:color w:val="202529"/>
          <w:spacing w:val="-11"/>
          <w:w w:val="115"/>
        </w:rPr>
        <w:t> </w:t>
      </w:r>
      <w:r>
        <w:rPr>
          <w:color w:val="202529"/>
          <w:w w:val="115"/>
        </w:rPr>
        <w:t>Internet-based </w:t>
      </w:r>
      <w:r>
        <w:rPr>
          <w:color w:val="202529"/>
          <w:w w:val="110"/>
        </w:rPr>
        <w:t>experiments is to represent a more diverse group of </w:t>
      </w:r>
      <w:r>
        <w:rPr>
          <w:color w:val="202529"/>
          <w:w w:val="115"/>
        </w:rPr>
        <w:t>families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in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our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research.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Your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answers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to</w:t>
      </w:r>
      <w:r>
        <w:rPr>
          <w:color w:val="202529"/>
          <w:spacing w:val="-13"/>
          <w:w w:val="115"/>
        </w:rPr>
        <w:t> </w:t>
      </w:r>
      <w:r>
        <w:rPr>
          <w:color w:val="202529"/>
          <w:w w:val="115"/>
        </w:rPr>
        <w:t>these </w:t>
      </w:r>
      <w:r>
        <w:rPr>
          <w:color w:val="202529"/>
          <w:w w:val="110"/>
        </w:rPr>
        <w:t>questions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will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help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us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understand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what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audience</w:t>
      </w:r>
      <w:r>
        <w:rPr>
          <w:color w:val="202529"/>
          <w:spacing w:val="-1"/>
          <w:w w:val="110"/>
        </w:rPr>
        <w:t> </w:t>
      </w:r>
      <w:r>
        <w:rPr>
          <w:color w:val="202529"/>
          <w:w w:val="110"/>
        </w:rPr>
        <w:t>we </w:t>
      </w:r>
      <w:r>
        <w:rPr>
          <w:color w:val="202529"/>
          <w:w w:val="115"/>
        </w:rPr>
        <w:t>reach,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as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well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as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how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factors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like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speaking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multiple languages</w:t>
      </w:r>
      <w:r>
        <w:rPr>
          <w:color w:val="202529"/>
          <w:spacing w:val="-12"/>
          <w:w w:val="115"/>
        </w:rPr>
        <w:t> </w:t>
      </w:r>
      <w:r>
        <w:rPr>
          <w:color w:val="202529"/>
          <w:w w:val="115"/>
        </w:rPr>
        <w:t>or</w:t>
      </w:r>
      <w:r>
        <w:rPr>
          <w:color w:val="202529"/>
          <w:spacing w:val="-12"/>
          <w:w w:val="115"/>
        </w:rPr>
        <w:t> </w:t>
      </w:r>
      <w:r>
        <w:rPr>
          <w:color w:val="202529"/>
          <w:w w:val="115"/>
        </w:rPr>
        <w:t>having</w:t>
      </w:r>
      <w:r>
        <w:rPr>
          <w:color w:val="202529"/>
          <w:spacing w:val="-12"/>
          <w:w w:val="115"/>
        </w:rPr>
        <w:t> </w:t>
      </w:r>
      <w:r>
        <w:rPr>
          <w:color w:val="202529"/>
          <w:w w:val="115"/>
        </w:rPr>
        <w:t>older</w:t>
      </w:r>
      <w:r>
        <w:rPr>
          <w:color w:val="202529"/>
          <w:spacing w:val="-12"/>
          <w:w w:val="115"/>
        </w:rPr>
        <w:t> </w:t>
      </w:r>
      <w:r>
        <w:rPr>
          <w:color w:val="202529"/>
          <w:w w:val="115"/>
        </w:rPr>
        <w:t>siblings</w:t>
      </w:r>
      <w:r>
        <w:rPr>
          <w:color w:val="202529"/>
          <w:spacing w:val="-12"/>
          <w:w w:val="115"/>
        </w:rPr>
        <w:t> </w:t>
      </w:r>
      <w:r>
        <w:rPr>
          <w:color w:val="202529"/>
          <w:w w:val="115"/>
        </w:rPr>
        <w:t>affect</w:t>
      </w:r>
      <w:r>
        <w:rPr>
          <w:color w:val="202529"/>
          <w:spacing w:val="-12"/>
          <w:w w:val="115"/>
        </w:rPr>
        <w:t> </w:t>
      </w:r>
      <w:r>
        <w:rPr>
          <w:color w:val="202529"/>
          <w:w w:val="115"/>
        </w:rPr>
        <w:t>children's </w:t>
      </w:r>
      <w:r>
        <w:rPr>
          <w:color w:val="202529"/>
          <w:spacing w:val="-2"/>
          <w:w w:val="115"/>
        </w:rPr>
        <w:t>learning.</w:t>
      </w:r>
    </w:p>
    <w:p>
      <w:pPr>
        <w:pStyle w:val="BodyText"/>
        <w:spacing w:line="324" w:lineRule="auto" w:before="215"/>
        <w:ind w:left="3496" w:right="189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1267024</wp:posOffset>
                </wp:positionH>
                <wp:positionV relativeFrom="paragraph">
                  <wp:posOffset>235235</wp:posOffset>
                </wp:positionV>
                <wp:extent cx="1287780" cy="106680"/>
                <wp:effectExtent l="0" t="0" r="0" b="0"/>
                <wp:wrapNone/>
                <wp:docPr id="36" name="Graphic 36">
                  <a:hlinkClick r:id="rId17"/>
                </wp:docPr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" name="Graphic 36">
                        <a:hlinkClick r:id="rId17"/>
                      </wps:cNvPr>
                      <wps:cNvSpPr/>
                      <wps:spPr>
                        <a:xfrm>
                          <a:off x="0" y="0"/>
                          <a:ext cx="1287780" cy="1066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87780" h="106680">
                              <a:moveTo>
                                <a:pt x="50614" y="106322"/>
                              </a:moveTo>
                              <a:lnTo>
                                <a:pt x="45315" y="106322"/>
                              </a:lnTo>
                              <a:lnTo>
                                <a:pt x="38138" y="105932"/>
                              </a:lnTo>
                              <a:lnTo>
                                <a:pt x="4987" y="82277"/>
                              </a:lnTo>
                              <a:lnTo>
                                <a:pt x="1333" y="70326"/>
                              </a:lnTo>
                              <a:lnTo>
                                <a:pt x="1246" y="69970"/>
                              </a:lnTo>
                              <a:lnTo>
                                <a:pt x="418" y="63880"/>
                              </a:lnTo>
                              <a:lnTo>
                                <a:pt x="302" y="62878"/>
                              </a:lnTo>
                              <a:lnTo>
                                <a:pt x="0" y="55732"/>
                              </a:lnTo>
                              <a:lnTo>
                                <a:pt x="0" y="48387"/>
                              </a:lnTo>
                              <a:lnTo>
                                <a:pt x="889" y="42549"/>
                              </a:lnTo>
                              <a:lnTo>
                                <a:pt x="957" y="42106"/>
                              </a:lnTo>
                              <a:lnTo>
                                <a:pt x="1024" y="41662"/>
                              </a:lnTo>
                              <a:lnTo>
                                <a:pt x="32998" y="6624"/>
                              </a:lnTo>
                              <a:lnTo>
                                <a:pt x="39723" y="5406"/>
                              </a:lnTo>
                              <a:lnTo>
                                <a:pt x="52274" y="5406"/>
                              </a:lnTo>
                              <a:lnTo>
                                <a:pt x="57079" y="5905"/>
                              </a:lnTo>
                              <a:lnTo>
                                <a:pt x="64319" y="7467"/>
                              </a:lnTo>
                              <a:lnTo>
                                <a:pt x="39996" y="7467"/>
                              </a:lnTo>
                              <a:lnTo>
                                <a:pt x="33534" y="8632"/>
                              </a:lnTo>
                              <a:lnTo>
                                <a:pt x="7108" y="30144"/>
                              </a:lnTo>
                              <a:lnTo>
                                <a:pt x="7005" y="30325"/>
                              </a:lnTo>
                              <a:lnTo>
                                <a:pt x="3049" y="42106"/>
                              </a:lnTo>
                              <a:lnTo>
                                <a:pt x="2094" y="48387"/>
                              </a:lnTo>
                              <a:lnTo>
                                <a:pt x="2060" y="55732"/>
                              </a:lnTo>
                              <a:lnTo>
                                <a:pt x="2361" y="62878"/>
                              </a:lnTo>
                              <a:lnTo>
                                <a:pt x="27598" y="102201"/>
                              </a:lnTo>
                              <a:lnTo>
                                <a:pt x="27398" y="102201"/>
                              </a:lnTo>
                              <a:lnTo>
                                <a:pt x="35732" y="104262"/>
                              </a:lnTo>
                              <a:lnTo>
                                <a:pt x="64677" y="104262"/>
                              </a:lnTo>
                              <a:lnTo>
                                <a:pt x="62904" y="104735"/>
                              </a:lnTo>
                              <a:lnTo>
                                <a:pt x="55632" y="105932"/>
                              </a:lnTo>
                              <a:lnTo>
                                <a:pt x="56243" y="105932"/>
                              </a:lnTo>
                              <a:lnTo>
                                <a:pt x="50614" y="106322"/>
                              </a:lnTo>
                              <a:close/>
                            </a:path>
                            <a:path w="1287780" h="106680">
                              <a:moveTo>
                                <a:pt x="36121" y="102201"/>
                              </a:moveTo>
                              <a:lnTo>
                                <a:pt x="27598" y="102201"/>
                              </a:lnTo>
                              <a:lnTo>
                                <a:pt x="16793" y="95541"/>
                              </a:lnTo>
                              <a:lnTo>
                                <a:pt x="3366" y="69970"/>
                              </a:lnTo>
                              <a:lnTo>
                                <a:pt x="3263" y="69546"/>
                              </a:lnTo>
                              <a:lnTo>
                                <a:pt x="2496" y="63880"/>
                              </a:lnTo>
                              <a:lnTo>
                                <a:pt x="2459" y="63601"/>
                              </a:lnTo>
                              <a:lnTo>
                                <a:pt x="2361" y="62878"/>
                              </a:lnTo>
                              <a:lnTo>
                                <a:pt x="2060" y="55732"/>
                              </a:lnTo>
                              <a:lnTo>
                                <a:pt x="2094" y="48387"/>
                              </a:lnTo>
                              <a:lnTo>
                                <a:pt x="2982" y="42549"/>
                              </a:lnTo>
                              <a:lnTo>
                                <a:pt x="3049" y="42106"/>
                              </a:lnTo>
                              <a:lnTo>
                                <a:pt x="33534" y="8632"/>
                              </a:lnTo>
                              <a:lnTo>
                                <a:pt x="39996" y="7467"/>
                              </a:lnTo>
                              <a:lnTo>
                                <a:pt x="52128" y="7467"/>
                              </a:lnTo>
                              <a:lnTo>
                                <a:pt x="56368" y="7907"/>
                              </a:lnTo>
                              <a:lnTo>
                                <a:pt x="56586" y="7907"/>
                              </a:lnTo>
                              <a:lnTo>
                                <a:pt x="64099" y="9527"/>
                              </a:lnTo>
                              <a:lnTo>
                                <a:pt x="40269" y="9527"/>
                              </a:lnTo>
                              <a:lnTo>
                                <a:pt x="34070" y="10640"/>
                              </a:lnTo>
                              <a:lnTo>
                                <a:pt x="5074" y="42549"/>
                              </a:lnTo>
                              <a:lnTo>
                                <a:pt x="4121" y="65290"/>
                              </a:lnTo>
                              <a:lnTo>
                                <a:pt x="5667" y="73585"/>
                              </a:lnTo>
                              <a:lnTo>
                                <a:pt x="11734" y="87382"/>
                              </a:lnTo>
                              <a:lnTo>
                                <a:pt x="11796" y="87523"/>
                              </a:lnTo>
                              <a:lnTo>
                                <a:pt x="16341" y="92842"/>
                              </a:lnTo>
                              <a:lnTo>
                                <a:pt x="28481" y="100325"/>
                              </a:lnTo>
                              <a:lnTo>
                                <a:pt x="36121" y="102201"/>
                              </a:lnTo>
                              <a:close/>
                            </a:path>
                            <a:path w="1287780" h="106680">
                              <a:moveTo>
                                <a:pt x="70804" y="23028"/>
                              </a:moveTo>
                              <a:lnTo>
                                <a:pt x="68524" y="23028"/>
                              </a:lnTo>
                              <a:lnTo>
                                <a:pt x="73195" y="13168"/>
                              </a:lnTo>
                              <a:lnTo>
                                <a:pt x="73272" y="13006"/>
                              </a:lnTo>
                              <a:lnTo>
                                <a:pt x="69755" y="11247"/>
                              </a:lnTo>
                              <a:lnTo>
                                <a:pt x="65755" y="9885"/>
                              </a:lnTo>
                              <a:lnTo>
                                <a:pt x="56586" y="7907"/>
                              </a:lnTo>
                              <a:lnTo>
                                <a:pt x="56368" y="7907"/>
                              </a:lnTo>
                              <a:lnTo>
                                <a:pt x="52128" y="7467"/>
                              </a:lnTo>
                              <a:lnTo>
                                <a:pt x="64319" y="7467"/>
                              </a:lnTo>
                              <a:lnTo>
                                <a:pt x="66359" y="7907"/>
                              </a:lnTo>
                              <a:lnTo>
                                <a:pt x="70521" y="9326"/>
                              </a:lnTo>
                              <a:lnTo>
                                <a:pt x="75997" y="12065"/>
                              </a:lnTo>
                              <a:lnTo>
                                <a:pt x="70804" y="23028"/>
                              </a:lnTo>
                              <a:close/>
                            </a:path>
                            <a:path w="1287780" h="106680">
                              <a:moveTo>
                                <a:pt x="50389" y="102201"/>
                              </a:moveTo>
                              <a:lnTo>
                                <a:pt x="36121" y="102201"/>
                              </a:lnTo>
                              <a:lnTo>
                                <a:pt x="28481" y="100325"/>
                              </a:lnTo>
                              <a:lnTo>
                                <a:pt x="4121" y="65290"/>
                              </a:lnTo>
                              <a:lnTo>
                                <a:pt x="4189" y="48387"/>
                              </a:lnTo>
                              <a:lnTo>
                                <a:pt x="23526" y="15006"/>
                              </a:lnTo>
                              <a:lnTo>
                                <a:pt x="40269" y="9527"/>
                              </a:lnTo>
                              <a:lnTo>
                                <a:pt x="51982" y="9527"/>
                              </a:lnTo>
                              <a:lnTo>
                                <a:pt x="55426" y="9885"/>
                              </a:lnTo>
                              <a:lnTo>
                                <a:pt x="55982" y="9885"/>
                              </a:lnTo>
                              <a:lnTo>
                                <a:pt x="65151" y="11862"/>
                              </a:lnTo>
                              <a:lnTo>
                                <a:pt x="68989" y="13168"/>
                              </a:lnTo>
                              <a:lnTo>
                                <a:pt x="70546" y="13946"/>
                              </a:lnTo>
                              <a:lnTo>
                                <a:pt x="69657" y="15824"/>
                              </a:lnTo>
                              <a:lnTo>
                                <a:pt x="41870" y="15824"/>
                              </a:lnTo>
                              <a:lnTo>
                                <a:pt x="37738" y="16610"/>
                              </a:lnTo>
                              <a:lnTo>
                                <a:pt x="37372" y="16610"/>
                              </a:lnTo>
                              <a:lnTo>
                                <a:pt x="28637" y="20313"/>
                              </a:lnTo>
                              <a:lnTo>
                                <a:pt x="12528" y="49761"/>
                              </a:lnTo>
                              <a:lnTo>
                                <a:pt x="12528" y="63880"/>
                              </a:lnTo>
                              <a:lnTo>
                                <a:pt x="13551" y="69546"/>
                              </a:lnTo>
                              <a:lnTo>
                                <a:pt x="13628" y="69970"/>
                              </a:lnTo>
                              <a:lnTo>
                                <a:pt x="13692" y="70326"/>
                              </a:lnTo>
                              <a:lnTo>
                                <a:pt x="13791" y="70873"/>
                              </a:lnTo>
                              <a:lnTo>
                                <a:pt x="18900" y="82949"/>
                              </a:lnTo>
                              <a:lnTo>
                                <a:pt x="22541" y="87382"/>
                              </a:lnTo>
                              <a:lnTo>
                                <a:pt x="22658" y="87523"/>
                              </a:lnTo>
                              <a:lnTo>
                                <a:pt x="22766" y="87655"/>
                              </a:lnTo>
                              <a:lnTo>
                                <a:pt x="33045" y="94257"/>
                              </a:lnTo>
                              <a:lnTo>
                                <a:pt x="39403" y="95901"/>
                              </a:lnTo>
                              <a:lnTo>
                                <a:pt x="67519" y="95901"/>
                              </a:lnTo>
                              <a:lnTo>
                                <a:pt x="67519" y="99010"/>
                              </a:lnTo>
                              <a:lnTo>
                                <a:pt x="65465" y="99780"/>
                              </a:lnTo>
                              <a:lnTo>
                                <a:pt x="61968" y="100712"/>
                              </a:lnTo>
                              <a:lnTo>
                                <a:pt x="55628" y="101756"/>
                              </a:lnTo>
                              <a:lnTo>
                                <a:pt x="56872" y="101756"/>
                              </a:lnTo>
                              <a:lnTo>
                                <a:pt x="50389" y="102201"/>
                              </a:lnTo>
                              <a:close/>
                            </a:path>
                            <a:path w="1287780" h="106680">
                              <a:moveTo>
                                <a:pt x="70546" y="13946"/>
                              </a:moveTo>
                              <a:lnTo>
                                <a:pt x="68989" y="13168"/>
                              </a:lnTo>
                              <a:lnTo>
                                <a:pt x="65151" y="11862"/>
                              </a:lnTo>
                              <a:lnTo>
                                <a:pt x="55982" y="9885"/>
                              </a:lnTo>
                              <a:lnTo>
                                <a:pt x="55426" y="9885"/>
                              </a:lnTo>
                              <a:lnTo>
                                <a:pt x="51982" y="9527"/>
                              </a:lnTo>
                              <a:lnTo>
                                <a:pt x="64099" y="9527"/>
                              </a:lnTo>
                              <a:lnTo>
                                <a:pt x="65755" y="9885"/>
                              </a:lnTo>
                              <a:lnTo>
                                <a:pt x="69755" y="11247"/>
                              </a:lnTo>
                              <a:lnTo>
                                <a:pt x="71390" y="12065"/>
                              </a:lnTo>
                              <a:lnTo>
                                <a:pt x="70992" y="13006"/>
                              </a:lnTo>
                              <a:lnTo>
                                <a:pt x="70546" y="13946"/>
                              </a:lnTo>
                              <a:close/>
                            </a:path>
                            <a:path w="1287780" h="106680">
                              <a:moveTo>
                                <a:pt x="72350" y="14848"/>
                              </a:moveTo>
                              <a:lnTo>
                                <a:pt x="70546" y="13946"/>
                              </a:lnTo>
                              <a:lnTo>
                                <a:pt x="71437" y="12065"/>
                              </a:lnTo>
                              <a:lnTo>
                                <a:pt x="71285" y="12065"/>
                              </a:lnTo>
                              <a:lnTo>
                                <a:pt x="73272" y="13006"/>
                              </a:lnTo>
                              <a:lnTo>
                                <a:pt x="72350" y="14848"/>
                              </a:lnTo>
                              <a:close/>
                            </a:path>
                            <a:path w="1287780" h="106680">
                              <a:moveTo>
                                <a:pt x="69413" y="21152"/>
                              </a:moveTo>
                              <a:lnTo>
                                <a:pt x="67530" y="20313"/>
                              </a:lnTo>
                              <a:lnTo>
                                <a:pt x="70546" y="13946"/>
                              </a:lnTo>
                              <a:lnTo>
                                <a:pt x="72350" y="14848"/>
                              </a:lnTo>
                              <a:lnTo>
                                <a:pt x="72324" y="15006"/>
                              </a:lnTo>
                              <a:lnTo>
                                <a:pt x="69413" y="21152"/>
                              </a:lnTo>
                              <a:close/>
                            </a:path>
                            <a:path w="1287780" h="106680">
                              <a:moveTo>
                                <a:pt x="51330" y="95901"/>
                              </a:moveTo>
                              <a:lnTo>
                                <a:pt x="39403" y="95901"/>
                              </a:lnTo>
                              <a:lnTo>
                                <a:pt x="33045" y="94257"/>
                              </a:lnTo>
                              <a:lnTo>
                                <a:pt x="22766" y="87655"/>
                              </a:lnTo>
                              <a:lnTo>
                                <a:pt x="18900" y="82949"/>
                              </a:lnTo>
                              <a:lnTo>
                                <a:pt x="13791" y="70873"/>
                              </a:lnTo>
                              <a:lnTo>
                                <a:pt x="12528" y="63880"/>
                              </a:lnTo>
                              <a:lnTo>
                                <a:pt x="12528" y="49761"/>
                              </a:lnTo>
                              <a:lnTo>
                                <a:pt x="13188" y="45098"/>
                              </a:lnTo>
                              <a:lnTo>
                                <a:pt x="13307" y="44256"/>
                              </a:lnTo>
                              <a:lnTo>
                                <a:pt x="16445" y="34382"/>
                              </a:lnTo>
                              <a:lnTo>
                                <a:pt x="18633" y="30325"/>
                              </a:lnTo>
                              <a:lnTo>
                                <a:pt x="18731" y="30144"/>
                              </a:lnTo>
                              <a:lnTo>
                                <a:pt x="37372" y="16610"/>
                              </a:lnTo>
                              <a:lnTo>
                                <a:pt x="37738" y="16610"/>
                              </a:lnTo>
                              <a:lnTo>
                                <a:pt x="41870" y="15824"/>
                              </a:lnTo>
                              <a:lnTo>
                                <a:pt x="51580" y="15824"/>
                              </a:lnTo>
                              <a:lnTo>
                                <a:pt x="55665" y="16380"/>
                              </a:lnTo>
                              <a:lnTo>
                                <a:pt x="60744" y="17885"/>
                              </a:lnTo>
                              <a:lnTo>
                                <a:pt x="42150" y="17885"/>
                              </a:lnTo>
                              <a:lnTo>
                                <a:pt x="37622" y="18742"/>
                              </a:lnTo>
                              <a:lnTo>
                                <a:pt x="14618" y="49761"/>
                              </a:lnTo>
                              <a:lnTo>
                                <a:pt x="14638" y="63880"/>
                              </a:lnTo>
                              <a:lnTo>
                                <a:pt x="15657" y="69546"/>
                              </a:lnTo>
                              <a:lnTo>
                                <a:pt x="15733" y="69970"/>
                              </a:lnTo>
                              <a:lnTo>
                                <a:pt x="39820" y="93844"/>
                              </a:lnTo>
                              <a:lnTo>
                                <a:pt x="63949" y="93844"/>
                              </a:lnTo>
                              <a:lnTo>
                                <a:pt x="62913" y="94096"/>
                              </a:lnTo>
                              <a:lnTo>
                                <a:pt x="55331" y="95541"/>
                              </a:lnTo>
                              <a:lnTo>
                                <a:pt x="51330" y="95901"/>
                              </a:lnTo>
                              <a:close/>
                            </a:path>
                            <a:path w="1287780" h="106680">
                              <a:moveTo>
                                <a:pt x="67530" y="20313"/>
                              </a:moveTo>
                              <a:lnTo>
                                <a:pt x="66389" y="19794"/>
                              </a:lnTo>
                              <a:lnTo>
                                <a:pt x="63069" y="18574"/>
                              </a:lnTo>
                              <a:lnTo>
                                <a:pt x="55665" y="16380"/>
                              </a:lnTo>
                              <a:lnTo>
                                <a:pt x="51580" y="15824"/>
                              </a:lnTo>
                              <a:lnTo>
                                <a:pt x="69657" y="15824"/>
                              </a:lnTo>
                              <a:lnTo>
                                <a:pt x="67530" y="20313"/>
                              </a:lnTo>
                              <a:close/>
                            </a:path>
                            <a:path w="1287780" h="106680">
                              <a:moveTo>
                                <a:pt x="51161" y="93844"/>
                              </a:moveTo>
                              <a:lnTo>
                                <a:pt x="39820" y="93844"/>
                              </a:lnTo>
                              <a:lnTo>
                                <a:pt x="33816" y="92303"/>
                              </a:lnTo>
                              <a:lnTo>
                                <a:pt x="14618" y="49761"/>
                              </a:lnTo>
                              <a:lnTo>
                                <a:pt x="15276" y="45098"/>
                              </a:lnTo>
                              <a:lnTo>
                                <a:pt x="15335" y="44677"/>
                              </a:lnTo>
                              <a:lnTo>
                                <a:pt x="42150" y="17885"/>
                              </a:lnTo>
                              <a:lnTo>
                                <a:pt x="51381" y="17885"/>
                              </a:lnTo>
                              <a:lnTo>
                                <a:pt x="55271" y="18412"/>
                              </a:lnTo>
                              <a:lnTo>
                                <a:pt x="60445" y="19945"/>
                              </a:lnTo>
                              <a:lnTo>
                                <a:pt x="42429" y="19945"/>
                              </a:lnTo>
                              <a:lnTo>
                                <a:pt x="38169" y="20748"/>
                              </a:lnTo>
                              <a:lnTo>
                                <a:pt x="16708" y="49761"/>
                              </a:lnTo>
                              <a:lnTo>
                                <a:pt x="16748" y="63880"/>
                              </a:lnTo>
                              <a:lnTo>
                                <a:pt x="40223" y="91783"/>
                              </a:lnTo>
                              <a:lnTo>
                                <a:pt x="63698" y="91783"/>
                              </a:lnTo>
                              <a:lnTo>
                                <a:pt x="62458" y="92086"/>
                              </a:lnTo>
                              <a:lnTo>
                                <a:pt x="55073" y="93492"/>
                              </a:lnTo>
                              <a:lnTo>
                                <a:pt x="51161" y="93844"/>
                              </a:lnTo>
                              <a:close/>
                            </a:path>
                            <a:path w="1287780" h="106680">
                              <a:moveTo>
                                <a:pt x="66662" y="22146"/>
                              </a:moveTo>
                              <a:lnTo>
                                <a:pt x="65623" y="21709"/>
                              </a:lnTo>
                              <a:lnTo>
                                <a:pt x="61822" y="20313"/>
                              </a:lnTo>
                              <a:lnTo>
                                <a:pt x="61685" y="20313"/>
                              </a:lnTo>
                              <a:lnTo>
                                <a:pt x="55271" y="18412"/>
                              </a:lnTo>
                              <a:lnTo>
                                <a:pt x="51381" y="17885"/>
                              </a:lnTo>
                              <a:lnTo>
                                <a:pt x="60744" y="17885"/>
                              </a:lnTo>
                              <a:lnTo>
                                <a:pt x="63069" y="18574"/>
                              </a:lnTo>
                              <a:lnTo>
                                <a:pt x="66389" y="19794"/>
                              </a:lnTo>
                              <a:lnTo>
                                <a:pt x="67530" y="20313"/>
                              </a:lnTo>
                              <a:lnTo>
                                <a:pt x="66662" y="22146"/>
                              </a:lnTo>
                              <a:close/>
                            </a:path>
                            <a:path w="1287780" h="106680">
                              <a:moveTo>
                                <a:pt x="61685" y="20313"/>
                              </a:moveTo>
                              <a:lnTo>
                                <a:pt x="53901" y="20313"/>
                              </a:lnTo>
                              <a:lnTo>
                                <a:pt x="51182" y="19945"/>
                              </a:lnTo>
                              <a:lnTo>
                                <a:pt x="60445" y="19945"/>
                              </a:lnTo>
                              <a:lnTo>
                                <a:pt x="61685" y="20313"/>
                              </a:lnTo>
                              <a:close/>
                            </a:path>
                            <a:path w="1287780" h="106680">
                              <a:moveTo>
                                <a:pt x="69518" y="25743"/>
                              </a:moveTo>
                              <a:lnTo>
                                <a:pt x="64857" y="23624"/>
                              </a:lnTo>
                              <a:lnTo>
                                <a:pt x="61715" y="22471"/>
                              </a:lnTo>
                              <a:lnTo>
                                <a:pt x="54432" y="20313"/>
                              </a:lnTo>
                              <a:lnTo>
                                <a:pt x="61822" y="20313"/>
                              </a:lnTo>
                              <a:lnTo>
                                <a:pt x="65623" y="21709"/>
                              </a:lnTo>
                              <a:lnTo>
                                <a:pt x="68524" y="23028"/>
                              </a:lnTo>
                              <a:lnTo>
                                <a:pt x="70804" y="23028"/>
                              </a:lnTo>
                              <a:lnTo>
                                <a:pt x="69518" y="25743"/>
                              </a:lnTo>
                              <a:close/>
                            </a:path>
                            <a:path w="1287780" h="106680">
                              <a:moveTo>
                                <a:pt x="68524" y="23028"/>
                              </a:moveTo>
                              <a:lnTo>
                                <a:pt x="66662" y="22146"/>
                              </a:lnTo>
                              <a:lnTo>
                                <a:pt x="67530" y="20313"/>
                              </a:lnTo>
                              <a:lnTo>
                                <a:pt x="69377" y="21152"/>
                              </a:lnTo>
                              <a:lnTo>
                                <a:pt x="68524" y="23028"/>
                              </a:lnTo>
                              <a:close/>
                            </a:path>
                            <a:path w="1287780" h="106680">
                              <a:moveTo>
                                <a:pt x="63698" y="91783"/>
                              </a:moveTo>
                              <a:lnTo>
                                <a:pt x="51031" y="91783"/>
                              </a:lnTo>
                              <a:lnTo>
                                <a:pt x="54815" y="91444"/>
                              </a:lnTo>
                              <a:lnTo>
                                <a:pt x="60539" y="90354"/>
                              </a:lnTo>
                              <a:lnTo>
                                <a:pt x="62448" y="89966"/>
                              </a:lnTo>
                              <a:lnTo>
                                <a:pt x="65539" y="89213"/>
                              </a:lnTo>
                              <a:lnTo>
                                <a:pt x="71640" y="87382"/>
                              </a:lnTo>
                              <a:lnTo>
                                <a:pt x="71640" y="89966"/>
                              </a:lnTo>
                              <a:lnTo>
                                <a:pt x="67519" y="89966"/>
                              </a:lnTo>
                              <a:lnTo>
                                <a:pt x="67519" y="90770"/>
                              </a:lnTo>
                              <a:lnTo>
                                <a:pt x="66063" y="91207"/>
                              </a:lnTo>
                              <a:lnTo>
                                <a:pt x="63698" y="91783"/>
                              </a:lnTo>
                              <a:close/>
                            </a:path>
                            <a:path w="1287780" h="106680">
                              <a:moveTo>
                                <a:pt x="67519" y="90770"/>
                              </a:moveTo>
                              <a:lnTo>
                                <a:pt x="67519" y="89966"/>
                              </a:lnTo>
                              <a:lnTo>
                                <a:pt x="70197" y="89966"/>
                              </a:lnTo>
                              <a:lnTo>
                                <a:pt x="67519" y="90770"/>
                              </a:lnTo>
                              <a:close/>
                            </a:path>
                            <a:path w="1287780" h="106680">
                              <a:moveTo>
                                <a:pt x="67519" y="99010"/>
                              </a:moveTo>
                              <a:lnTo>
                                <a:pt x="67519" y="90770"/>
                              </a:lnTo>
                              <a:lnTo>
                                <a:pt x="70197" y="89966"/>
                              </a:lnTo>
                              <a:lnTo>
                                <a:pt x="69524" y="89966"/>
                              </a:lnTo>
                              <a:lnTo>
                                <a:pt x="69579" y="92303"/>
                              </a:lnTo>
                              <a:lnTo>
                                <a:pt x="67782" y="92842"/>
                              </a:lnTo>
                              <a:lnTo>
                                <a:pt x="69579" y="92842"/>
                              </a:lnTo>
                              <a:lnTo>
                                <a:pt x="69579" y="98508"/>
                              </a:lnTo>
                              <a:lnTo>
                                <a:pt x="68856" y="98508"/>
                              </a:lnTo>
                              <a:lnTo>
                                <a:pt x="67519" y="99010"/>
                              </a:lnTo>
                              <a:close/>
                            </a:path>
                            <a:path w="1287780" h="106680">
                              <a:moveTo>
                                <a:pt x="64677" y="104262"/>
                              </a:moveTo>
                              <a:lnTo>
                                <a:pt x="50502" y="104262"/>
                              </a:lnTo>
                              <a:lnTo>
                                <a:pt x="54963" y="103954"/>
                              </a:lnTo>
                              <a:lnTo>
                                <a:pt x="62436" y="102723"/>
                              </a:lnTo>
                              <a:lnTo>
                                <a:pt x="66063" y="101756"/>
                              </a:lnTo>
                              <a:lnTo>
                                <a:pt x="69878" y="100325"/>
                              </a:lnTo>
                              <a:lnTo>
                                <a:pt x="69579" y="100325"/>
                              </a:lnTo>
                              <a:lnTo>
                                <a:pt x="69579" y="92303"/>
                              </a:lnTo>
                              <a:lnTo>
                                <a:pt x="70303" y="92086"/>
                              </a:lnTo>
                              <a:lnTo>
                                <a:pt x="70160" y="92086"/>
                              </a:lnTo>
                              <a:lnTo>
                                <a:pt x="69765" y="90770"/>
                              </a:lnTo>
                              <a:lnTo>
                                <a:pt x="69579" y="90354"/>
                              </a:lnTo>
                              <a:lnTo>
                                <a:pt x="69579" y="89966"/>
                              </a:lnTo>
                              <a:lnTo>
                                <a:pt x="71640" y="89966"/>
                              </a:lnTo>
                              <a:lnTo>
                                <a:pt x="71640" y="101756"/>
                              </a:lnTo>
                              <a:lnTo>
                                <a:pt x="71931" y="101756"/>
                              </a:lnTo>
                              <a:lnTo>
                                <a:pt x="66660" y="103733"/>
                              </a:lnTo>
                              <a:lnTo>
                                <a:pt x="64677" y="104262"/>
                              </a:lnTo>
                              <a:close/>
                            </a:path>
                            <a:path w="1287780" h="106680">
                              <a:moveTo>
                                <a:pt x="69579" y="92303"/>
                              </a:moveTo>
                              <a:lnTo>
                                <a:pt x="69579" y="90354"/>
                              </a:lnTo>
                              <a:lnTo>
                                <a:pt x="69765" y="90770"/>
                              </a:lnTo>
                              <a:lnTo>
                                <a:pt x="69896" y="91207"/>
                              </a:lnTo>
                              <a:lnTo>
                                <a:pt x="69967" y="91444"/>
                              </a:lnTo>
                              <a:lnTo>
                                <a:pt x="70069" y="91783"/>
                              </a:lnTo>
                              <a:lnTo>
                                <a:pt x="70160" y="92086"/>
                              </a:lnTo>
                              <a:lnTo>
                                <a:pt x="70303" y="92086"/>
                              </a:lnTo>
                              <a:lnTo>
                                <a:pt x="69579" y="92303"/>
                              </a:lnTo>
                              <a:close/>
                            </a:path>
                            <a:path w="1287780" h="106680">
                              <a:moveTo>
                                <a:pt x="63949" y="93844"/>
                              </a:moveTo>
                              <a:lnTo>
                                <a:pt x="51161" y="93844"/>
                              </a:lnTo>
                              <a:lnTo>
                                <a:pt x="55073" y="93492"/>
                              </a:lnTo>
                              <a:lnTo>
                                <a:pt x="62458" y="92086"/>
                              </a:lnTo>
                              <a:lnTo>
                                <a:pt x="66063" y="91207"/>
                              </a:lnTo>
                              <a:lnTo>
                                <a:pt x="67519" y="90770"/>
                              </a:lnTo>
                              <a:lnTo>
                                <a:pt x="67519" y="92842"/>
                              </a:lnTo>
                              <a:lnTo>
                                <a:pt x="67782" y="92842"/>
                              </a:lnTo>
                              <a:lnTo>
                                <a:pt x="66587" y="93200"/>
                              </a:lnTo>
                              <a:lnTo>
                                <a:pt x="63949" y="93844"/>
                              </a:lnTo>
                              <a:close/>
                            </a:path>
                            <a:path w="1287780" h="106680">
                              <a:moveTo>
                                <a:pt x="69579" y="92842"/>
                              </a:moveTo>
                              <a:lnTo>
                                <a:pt x="67782" y="92842"/>
                              </a:lnTo>
                              <a:lnTo>
                                <a:pt x="69579" y="92303"/>
                              </a:lnTo>
                              <a:lnTo>
                                <a:pt x="69579" y="92842"/>
                              </a:lnTo>
                              <a:close/>
                            </a:path>
                            <a:path w="1287780" h="106680">
                              <a:moveTo>
                                <a:pt x="67519" y="95901"/>
                              </a:moveTo>
                              <a:lnTo>
                                <a:pt x="51330" y="95901"/>
                              </a:lnTo>
                              <a:lnTo>
                                <a:pt x="55331" y="95541"/>
                              </a:lnTo>
                              <a:lnTo>
                                <a:pt x="62913" y="94096"/>
                              </a:lnTo>
                              <a:lnTo>
                                <a:pt x="66587" y="93200"/>
                              </a:lnTo>
                              <a:lnTo>
                                <a:pt x="67782" y="92842"/>
                              </a:lnTo>
                              <a:lnTo>
                                <a:pt x="67519" y="92842"/>
                              </a:lnTo>
                              <a:lnTo>
                                <a:pt x="67519" y="95901"/>
                              </a:lnTo>
                              <a:close/>
                            </a:path>
                            <a:path w="1287780" h="106680">
                              <a:moveTo>
                                <a:pt x="69537" y="100325"/>
                              </a:moveTo>
                              <a:lnTo>
                                <a:pt x="67519" y="100325"/>
                              </a:lnTo>
                              <a:lnTo>
                                <a:pt x="67519" y="99010"/>
                              </a:lnTo>
                              <a:lnTo>
                                <a:pt x="68856" y="98508"/>
                              </a:lnTo>
                              <a:lnTo>
                                <a:pt x="69333" y="99780"/>
                              </a:lnTo>
                              <a:lnTo>
                                <a:pt x="69446" y="100082"/>
                              </a:lnTo>
                              <a:lnTo>
                                <a:pt x="69537" y="100325"/>
                              </a:lnTo>
                              <a:close/>
                            </a:path>
                            <a:path w="1287780" h="106680">
                              <a:moveTo>
                                <a:pt x="69579" y="100325"/>
                              </a:moveTo>
                              <a:lnTo>
                                <a:pt x="69446" y="100082"/>
                              </a:lnTo>
                              <a:lnTo>
                                <a:pt x="68856" y="98508"/>
                              </a:lnTo>
                              <a:lnTo>
                                <a:pt x="69579" y="98508"/>
                              </a:lnTo>
                              <a:lnTo>
                                <a:pt x="69579" y="100325"/>
                              </a:lnTo>
                              <a:close/>
                            </a:path>
                            <a:path w="1287780" h="106680">
                              <a:moveTo>
                                <a:pt x="50502" y="104262"/>
                              </a:moveTo>
                              <a:lnTo>
                                <a:pt x="35732" y="104262"/>
                              </a:lnTo>
                              <a:lnTo>
                                <a:pt x="27398" y="102201"/>
                              </a:lnTo>
                              <a:lnTo>
                                <a:pt x="50389" y="102201"/>
                              </a:lnTo>
                              <a:lnTo>
                                <a:pt x="56872" y="101756"/>
                              </a:lnTo>
                              <a:lnTo>
                                <a:pt x="55628" y="101756"/>
                              </a:lnTo>
                              <a:lnTo>
                                <a:pt x="61968" y="100712"/>
                              </a:lnTo>
                              <a:lnTo>
                                <a:pt x="65465" y="99780"/>
                              </a:lnTo>
                              <a:lnTo>
                                <a:pt x="67519" y="99010"/>
                              </a:lnTo>
                              <a:lnTo>
                                <a:pt x="67519" y="100325"/>
                              </a:lnTo>
                              <a:lnTo>
                                <a:pt x="69878" y="100325"/>
                              </a:lnTo>
                              <a:lnTo>
                                <a:pt x="66063" y="101756"/>
                              </a:lnTo>
                              <a:lnTo>
                                <a:pt x="62436" y="102723"/>
                              </a:lnTo>
                              <a:lnTo>
                                <a:pt x="54963" y="103954"/>
                              </a:lnTo>
                              <a:lnTo>
                                <a:pt x="50502" y="104262"/>
                              </a:lnTo>
                              <a:close/>
                            </a:path>
                            <a:path w="1287780" h="106680">
                              <a:moveTo>
                                <a:pt x="102235" y="105004"/>
                              </a:moveTo>
                              <a:lnTo>
                                <a:pt x="86509" y="105004"/>
                              </a:lnTo>
                              <a:lnTo>
                                <a:pt x="86509" y="659"/>
                              </a:lnTo>
                              <a:lnTo>
                                <a:pt x="102235" y="659"/>
                              </a:lnTo>
                              <a:lnTo>
                                <a:pt x="102235" y="2719"/>
                              </a:lnTo>
                              <a:lnTo>
                                <a:pt x="88569" y="2719"/>
                              </a:lnTo>
                              <a:lnTo>
                                <a:pt x="88569" y="102943"/>
                              </a:lnTo>
                              <a:lnTo>
                                <a:pt x="102235" y="102943"/>
                              </a:lnTo>
                              <a:lnTo>
                                <a:pt x="102235" y="105004"/>
                              </a:lnTo>
                              <a:close/>
                            </a:path>
                            <a:path w="1287780" h="106680">
                              <a:moveTo>
                                <a:pt x="90630" y="102943"/>
                              </a:moveTo>
                              <a:lnTo>
                                <a:pt x="88569" y="102943"/>
                              </a:lnTo>
                              <a:lnTo>
                                <a:pt x="88569" y="2719"/>
                              </a:lnTo>
                              <a:lnTo>
                                <a:pt x="90630" y="2719"/>
                              </a:lnTo>
                              <a:lnTo>
                                <a:pt x="90630" y="102943"/>
                              </a:lnTo>
                              <a:close/>
                            </a:path>
                            <a:path w="1287780" h="106680">
                              <a:moveTo>
                                <a:pt x="98113" y="102943"/>
                              </a:moveTo>
                              <a:lnTo>
                                <a:pt x="90630" y="102943"/>
                              </a:lnTo>
                              <a:lnTo>
                                <a:pt x="90630" y="2719"/>
                              </a:lnTo>
                              <a:lnTo>
                                <a:pt x="98113" y="2719"/>
                              </a:lnTo>
                              <a:lnTo>
                                <a:pt x="97992" y="36169"/>
                              </a:lnTo>
                              <a:lnTo>
                                <a:pt x="97890" y="37534"/>
                              </a:lnTo>
                              <a:lnTo>
                                <a:pt x="97782" y="38969"/>
                              </a:lnTo>
                              <a:lnTo>
                                <a:pt x="97684" y="39957"/>
                              </a:lnTo>
                              <a:lnTo>
                                <a:pt x="97586" y="40833"/>
                              </a:lnTo>
                              <a:lnTo>
                                <a:pt x="97491" y="41595"/>
                              </a:lnTo>
                              <a:lnTo>
                                <a:pt x="97406" y="42273"/>
                              </a:lnTo>
                              <a:lnTo>
                                <a:pt x="97345" y="42759"/>
                              </a:lnTo>
                              <a:lnTo>
                                <a:pt x="97236" y="43634"/>
                              </a:lnTo>
                              <a:lnTo>
                                <a:pt x="97180" y="44078"/>
                              </a:lnTo>
                              <a:lnTo>
                                <a:pt x="104041" y="44078"/>
                              </a:lnTo>
                              <a:lnTo>
                                <a:pt x="101556" y="47444"/>
                              </a:lnTo>
                              <a:lnTo>
                                <a:pt x="98786" y="55754"/>
                              </a:lnTo>
                              <a:lnTo>
                                <a:pt x="98113" y="60653"/>
                              </a:lnTo>
                              <a:lnTo>
                                <a:pt x="98113" y="102943"/>
                              </a:lnTo>
                              <a:close/>
                            </a:path>
                            <a:path w="1287780" h="106680">
                              <a:moveTo>
                                <a:pt x="101465" y="44078"/>
                              </a:moveTo>
                              <a:lnTo>
                                <a:pt x="97180" y="44078"/>
                              </a:lnTo>
                              <a:lnTo>
                                <a:pt x="97236" y="43634"/>
                              </a:lnTo>
                              <a:lnTo>
                                <a:pt x="97345" y="42759"/>
                              </a:lnTo>
                              <a:lnTo>
                                <a:pt x="97406" y="42273"/>
                              </a:lnTo>
                              <a:lnTo>
                                <a:pt x="97491" y="41595"/>
                              </a:lnTo>
                              <a:lnTo>
                                <a:pt x="97586" y="40833"/>
                              </a:lnTo>
                              <a:lnTo>
                                <a:pt x="97684" y="39957"/>
                              </a:lnTo>
                              <a:lnTo>
                                <a:pt x="97782" y="38969"/>
                              </a:lnTo>
                              <a:lnTo>
                                <a:pt x="97890" y="37534"/>
                              </a:lnTo>
                              <a:lnTo>
                                <a:pt x="97992" y="36169"/>
                              </a:lnTo>
                              <a:lnTo>
                                <a:pt x="98113" y="2719"/>
                              </a:lnTo>
                              <a:lnTo>
                                <a:pt x="100174" y="2719"/>
                              </a:lnTo>
                              <a:lnTo>
                                <a:pt x="100059" y="36169"/>
                              </a:lnTo>
                              <a:lnTo>
                                <a:pt x="99956" y="37534"/>
                              </a:lnTo>
                              <a:lnTo>
                                <a:pt x="99850" y="38969"/>
                              </a:lnTo>
                              <a:lnTo>
                                <a:pt x="99529" y="39327"/>
                              </a:lnTo>
                              <a:lnTo>
                                <a:pt x="98615" y="40833"/>
                              </a:lnTo>
                              <a:lnTo>
                                <a:pt x="98371" y="40833"/>
                              </a:lnTo>
                              <a:lnTo>
                                <a:pt x="99515" y="41595"/>
                              </a:lnTo>
                              <a:lnTo>
                                <a:pt x="99515" y="42018"/>
                              </a:lnTo>
                              <a:lnTo>
                                <a:pt x="101559" y="42273"/>
                              </a:lnTo>
                              <a:lnTo>
                                <a:pt x="102561" y="42273"/>
                              </a:lnTo>
                              <a:lnTo>
                                <a:pt x="101549" y="43940"/>
                              </a:lnTo>
                              <a:lnTo>
                                <a:pt x="101465" y="44078"/>
                              </a:lnTo>
                              <a:close/>
                            </a:path>
                            <a:path w="1287780" h="106680">
                              <a:moveTo>
                                <a:pt x="99947" y="38638"/>
                              </a:moveTo>
                              <a:lnTo>
                                <a:pt x="100059" y="36169"/>
                              </a:lnTo>
                              <a:lnTo>
                                <a:pt x="100174" y="2719"/>
                              </a:lnTo>
                              <a:lnTo>
                                <a:pt x="102235" y="2719"/>
                              </a:lnTo>
                              <a:lnTo>
                                <a:pt x="102125" y="36169"/>
                              </a:lnTo>
                              <a:lnTo>
                                <a:pt x="100191" y="38236"/>
                              </a:lnTo>
                              <a:lnTo>
                                <a:pt x="99947" y="38638"/>
                              </a:lnTo>
                              <a:close/>
                            </a:path>
                            <a:path w="1287780" h="106680">
                              <a:moveTo>
                                <a:pt x="101942" y="39725"/>
                              </a:moveTo>
                              <a:lnTo>
                                <a:pt x="119140" y="29012"/>
                              </a:lnTo>
                              <a:lnTo>
                                <a:pt x="128351" y="29012"/>
                              </a:lnTo>
                              <a:lnTo>
                                <a:pt x="133413" y="29978"/>
                              </a:lnTo>
                              <a:lnTo>
                                <a:pt x="135734" y="31072"/>
                              </a:lnTo>
                              <a:lnTo>
                                <a:pt x="119340" y="31072"/>
                              </a:lnTo>
                              <a:lnTo>
                                <a:pt x="116438" y="31490"/>
                              </a:lnTo>
                              <a:lnTo>
                                <a:pt x="110904" y="33133"/>
                              </a:lnTo>
                              <a:lnTo>
                                <a:pt x="108262" y="34369"/>
                              </a:lnTo>
                              <a:lnTo>
                                <a:pt x="103691" y="37534"/>
                              </a:lnTo>
                              <a:lnTo>
                                <a:pt x="101716" y="39725"/>
                              </a:lnTo>
                              <a:lnTo>
                                <a:pt x="101942" y="39725"/>
                              </a:lnTo>
                              <a:close/>
                            </a:path>
                            <a:path w="1287780" h="106680">
                              <a:moveTo>
                                <a:pt x="102561" y="42273"/>
                              </a:moveTo>
                              <a:lnTo>
                                <a:pt x="101559" y="42273"/>
                              </a:lnTo>
                              <a:lnTo>
                                <a:pt x="101644" y="41595"/>
                              </a:lnTo>
                              <a:lnTo>
                                <a:pt x="101739" y="40833"/>
                              </a:lnTo>
                              <a:lnTo>
                                <a:pt x="101842" y="40271"/>
                              </a:lnTo>
                              <a:lnTo>
                                <a:pt x="101942" y="39725"/>
                              </a:lnTo>
                              <a:lnTo>
                                <a:pt x="102075" y="39327"/>
                              </a:lnTo>
                              <a:lnTo>
                                <a:pt x="119340" y="31072"/>
                              </a:lnTo>
                              <a:lnTo>
                                <a:pt x="128043" y="31072"/>
                              </a:lnTo>
                              <a:lnTo>
                                <a:pt x="132813" y="31973"/>
                              </a:lnTo>
                              <a:lnTo>
                                <a:pt x="135273" y="33133"/>
                              </a:lnTo>
                              <a:lnTo>
                                <a:pt x="119539" y="33133"/>
                              </a:lnTo>
                              <a:lnTo>
                                <a:pt x="116833" y="33522"/>
                              </a:lnTo>
                              <a:lnTo>
                                <a:pt x="103450" y="40833"/>
                              </a:lnTo>
                              <a:lnTo>
                                <a:pt x="102561" y="42273"/>
                              </a:lnTo>
                              <a:close/>
                            </a:path>
                            <a:path w="1287780" h="106680">
                              <a:moveTo>
                                <a:pt x="150236" y="102943"/>
                              </a:moveTo>
                              <a:lnTo>
                                <a:pt x="148176" y="102943"/>
                              </a:lnTo>
                              <a:lnTo>
                                <a:pt x="148111" y="50522"/>
                              </a:lnTo>
                              <a:lnTo>
                                <a:pt x="147563" y="47732"/>
                              </a:lnTo>
                              <a:lnTo>
                                <a:pt x="147439" y="47101"/>
                              </a:lnTo>
                              <a:lnTo>
                                <a:pt x="147335" y="46574"/>
                              </a:lnTo>
                              <a:lnTo>
                                <a:pt x="147209" y="45930"/>
                              </a:lnTo>
                              <a:lnTo>
                                <a:pt x="143341" y="38369"/>
                              </a:lnTo>
                              <a:lnTo>
                                <a:pt x="140287" y="35409"/>
                              </a:lnTo>
                              <a:lnTo>
                                <a:pt x="140103" y="35409"/>
                              </a:lnTo>
                              <a:lnTo>
                                <a:pt x="132813" y="31973"/>
                              </a:lnTo>
                              <a:lnTo>
                                <a:pt x="128043" y="31072"/>
                              </a:lnTo>
                              <a:lnTo>
                                <a:pt x="135734" y="31072"/>
                              </a:lnTo>
                              <a:lnTo>
                                <a:pt x="141763" y="33914"/>
                              </a:lnTo>
                              <a:lnTo>
                                <a:pt x="144961" y="37013"/>
                              </a:lnTo>
                              <a:lnTo>
                                <a:pt x="149194" y="45286"/>
                              </a:lnTo>
                              <a:lnTo>
                                <a:pt x="150236" y="50522"/>
                              </a:lnTo>
                              <a:lnTo>
                                <a:pt x="150236" y="102943"/>
                              </a:lnTo>
                              <a:close/>
                            </a:path>
                            <a:path w="1287780" h="106680">
                              <a:moveTo>
                                <a:pt x="104126" y="44078"/>
                              </a:moveTo>
                              <a:lnTo>
                                <a:pt x="101465" y="44078"/>
                              </a:lnTo>
                              <a:lnTo>
                                <a:pt x="103450" y="40833"/>
                              </a:lnTo>
                              <a:lnTo>
                                <a:pt x="119539" y="33133"/>
                              </a:lnTo>
                              <a:lnTo>
                                <a:pt x="127736" y="33133"/>
                              </a:lnTo>
                              <a:lnTo>
                                <a:pt x="131920" y="33914"/>
                              </a:lnTo>
                              <a:lnTo>
                                <a:pt x="132097" y="33914"/>
                              </a:lnTo>
                              <a:lnTo>
                                <a:pt x="139159" y="37242"/>
                              </a:lnTo>
                              <a:lnTo>
                                <a:pt x="140599" y="38638"/>
                              </a:lnTo>
                              <a:lnTo>
                                <a:pt x="115190" y="38638"/>
                              </a:lnTo>
                              <a:lnTo>
                                <a:pt x="110748" y="39725"/>
                              </a:lnTo>
                              <a:lnTo>
                                <a:pt x="110353" y="39957"/>
                              </a:lnTo>
                              <a:lnTo>
                                <a:pt x="104126" y="44078"/>
                              </a:lnTo>
                              <a:close/>
                            </a:path>
                            <a:path w="1287780" h="106680">
                              <a:moveTo>
                                <a:pt x="148176" y="102943"/>
                              </a:moveTo>
                              <a:lnTo>
                                <a:pt x="146115" y="102943"/>
                              </a:lnTo>
                              <a:lnTo>
                                <a:pt x="146051" y="50853"/>
                              </a:lnTo>
                              <a:lnTo>
                                <a:pt x="145448" y="47732"/>
                              </a:lnTo>
                              <a:lnTo>
                                <a:pt x="145326" y="47101"/>
                              </a:lnTo>
                              <a:lnTo>
                                <a:pt x="145224" y="46574"/>
                              </a:lnTo>
                              <a:lnTo>
                                <a:pt x="141839" y="39957"/>
                              </a:lnTo>
                              <a:lnTo>
                                <a:pt x="141720" y="39725"/>
                              </a:lnTo>
                              <a:lnTo>
                                <a:pt x="139159" y="37242"/>
                              </a:lnTo>
                              <a:lnTo>
                                <a:pt x="132097" y="33914"/>
                              </a:lnTo>
                              <a:lnTo>
                                <a:pt x="131920" y="33914"/>
                              </a:lnTo>
                              <a:lnTo>
                                <a:pt x="127736" y="33133"/>
                              </a:lnTo>
                              <a:lnTo>
                                <a:pt x="135273" y="33133"/>
                              </a:lnTo>
                              <a:lnTo>
                                <a:pt x="140103" y="35409"/>
                              </a:lnTo>
                              <a:lnTo>
                                <a:pt x="140287" y="35409"/>
                              </a:lnTo>
                              <a:lnTo>
                                <a:pt x="143341" y="38369"/>
                              </a:lnTo>
                              <a:lnTo>
                                <a:pt x="147209" y="45930"/>
                              </a:lnTo>
                              <a:lnTo>
                                <a:pt x="148111" y="50522"/>
                              </a:lnTo>
                              <a:lnTo>
                                <a:pt x="148176" y="102943"/>
                              </a:lnTo>
                              <a:close/>
                            </a:path>
                            <a:path w="1287780" h="106680">
                              <a:moveTo>
                                <a:pt x="100294" y="42018"/>
                              </a:moveTo>
                              <a:lnTo>
                                <a:pt x="99567" y="41595"/>
                              </a:lnTo>
                              <a:lnTo>
                                <a:pt x="99663" y="40833"/>
                              </a:lnTo>
                              <a:lnTo>
                                <a:pt x="99746" y="38969"/>
                              </a:lnTo>
                              <a:lnTo>
                                <a:pt x="100110" y="38369"/>
                              </a:lnTo>
                              <a:lnTo>
                                <a:pt x="100191" y="38236"/>
                              </a:lnTo>
                              <a:lnTo>
                                <a:pt x="102125" y="36169"/>
                              </a:lnTo>
                              <a:lnTo>
                                <a:pt x="102023" y="37534"/>
                              </a:lnTo>
                              <a:lnTo>
                                <a:pt x="101915" y="38969"/>
                              </a:lnTo>
                              <a:lnTo>
                                <a:pt x="101888" y="39327"/>
                              </a:lnTo>
                              <a:lnTo>
                                <a:pt x="101698" y="39725"/>
                              </a:lnTo>
                              <a:lnTo>
                                <a:pt x="101557" y="39957"/>
                              </a:lnTo>
                              <a:lnTo>
                                <a:pt x="100306" y="39957"/>
                              </a:lnTo>
                              <a:lnTo>
                                <a:pt x="100294" y="42018"/>
                              </a:lnTo>
                              <a:close/>
                            </a:path>
                            <a:path w="1287780" h="106680">
                              <a:moveTo>
                                <a:pt x="100174" y="102943"/>
                              </a:moveTo>
                              <a:lnTo>
                                <a:pt x="98113" y="102943"/>
                              </a:lnTo>
                              <a:lnTo>
                                <a:pt x="98113" y="60653"/>
                              </a:lnTo>
                              <a:lnTo>
                                <a:pt x="115190" y="38638"/>
                              </a:lnTo>
                              <a:lnTo>
                                <a:pt x="126938" y="38638"/>
                              </a:lnTo>
                              <a:lnTo>
                                <a:pt x="131447" y="40271"/>
                              </a:lnTo>
                              <a:lnTo>
                                <a:pt x="131755" y="40611"/>
                              </a:lnTo>
                              <a:lnTo>
                                <a:pt x="115971" y="40611"/>
                              </a:lnTo>
                              <a:lnTo>
                                <a:pt x="111858" y="41595"/>
                              </a:lnTo>
                              <a:lnTo>
                                <a:pt x="111611" y="41595"/>
                              </a:lnTo>
                              <a:lnTo>
                                <a:pt x="105493" y="45644"/>
                              </a:lnTo>
                              <a:lnTo>
                                <a:pt x="103361" y="48545"/>
                              </a:lnTo>
                              <a:lnTo>
                                <a:pt x="100811" y="56194"/>
                              </a:lnTo>
                              <a:lnTo>
                                <a:pt x="100204" y="60653"/>
                              </a:lnTo>
                              <a:lnTo>
                                <a:pt x="100174" y="102943"/>
                              </a:lnTo>
                              <a:close/>
                            </a:path>
                            <a:path w="1287780" h="106680">
                              <a:moveTo>
                                <a:pt x="146115" y="102943"/>
                              </a:moveTo>
                              <a:lnTo>
                                <a:pt x="138763" y="102943"/>
                              </a:lnTo>
                              <a:lnTo>
                                <a:pt x="138677" y="51184"/>
                              </a:lnTo>
                              <a:lnTo>
                                <a:pt x="137615" y="47732"/>
                              </a:lnTo>
                              <a:lnTo>
                                <a:pt x="137527" y="47444"/>
                              </a:lnTo>
                              <a:lnTo>
                                <a:pt x="137421" y="47101"/>
                              </a:lnTo>
                              <a:lnTo>
                                <a:pt x="137311" y="46741"/>
                              </a:lnTo>
                              <a:lnTo>
                                <a:pt x="131447" y="40271"/>
                              </a:lnTo>
                              <a:lnTo>
                                <a:pt x="126938" y="38638"/>
                              </a:lnTo>
                              <a:lnTo>
                                <a:pt x="140599" y="38638"/>
                              </a:lnTo>
                              <a:lnTo>
                                <a:pt x="141720" y="39725"/>
                              </a:lnTo>
                              <a:lnTo>
                                <a:pt x="145224" y="46574"/>
                              </a:lnTo>
                              <a:lnTo>
                                <a:pt x="145987" y="50522"/>
                              </a:lnTo>
                              <a:lnTo>
                                <a:pt x="146051" y="50853"/>
                              </a:lnTo>
                              <a:lnTo>
                                <a:pt x="146115" y="102943"/>
                              </a:lnTo>
                              <a:close/>
                            </a:path>
                            <a:path w="1287780" h="106680">
                              <a:moveTo>
                                <a:pt x="99515" y="41595"/>
                              </a:moveTo>
                              <a:lnTo>
                                <a:pt x="98371" y="40833"/>
                              </a:lnTo>
                              <a:lnTo>
                                <a:pt x="98615" y="40833"/>
                              </a:lnTo>
                              <a:lnTo>
                                <a:pt x="99746" y="38969"/>
                              </a:lnTo>
                              <a:lnTo>
                                <a:pt x="99754" y="39957"/>
                              </a:lnTo>
                              <a:lnTo>
                                <a:pt x="99515" y="39957"/>
                              </a:lnTo>
                              <a:lnTo>
                                <a:pt x="99515" y="41595"/>
                              </a:lnTo>
                              <a:close/>
                            </a:path>
                            <a:path w="1287780" h="106680">
                              <a:moveTo>
                                <a:pt x="101591" y="42018"/>
                              </a:moveTo>
                              <a:lnTo>
                                <a:pt x="100306" y="42018"/>
                              </a:lnTo>
                              <a:lnTo>
                                <a:pt x="101557" y="39957"/>
                              </a:lnTo>
                              <a:lnTo>
                                <a:pt x="101716" y="39725"/>
                              </a:lnTo>
                              <a:lnTo>
                                <a:pt x="102075" y="39327"/>
                              </a:lnTo>
                              <a:lnTo>
                                <a:pt x="101886" y="39327"/>
                              </a:lnTo>
                              <a:lnTo>
                                <a:pt x="101780" y="40611"/>
                              </a:lnTo>
                              <a:lnTo>
                                <a:pt x="101739" y="40833"/>
                              </a:lnTo>
                              <a:lnTo>
                                <a:pt x="101644" y="41595"/>
                              </a:lnTo>
                              <a:lnTo>
                                <a:pt x="101591" y="42018"/>
                              </a:lnTo>
                              <a:close/>
                            </a:path>
                            <a:path w="1287780" h="106680">
                              <a:moveTo>
                                <a:pt x="99567" y="41595"/>
                              </a:moveTo>
                              <a:lnTo>
                                <a:pt x="99515" y="39957"/>
                              </a:lnTo>
                              <a:lnTo>
                                <a:pt x="99754" y="39957"/>
                              </a:lnTo>
                              <a:lnTo>
                                <a:pt x="99663" y="40833"/>
                              </a:lnTo>
                              <a:lnTo>
                                <a:pt x="99567" y="41595"/>
                              </a:lnTo>
                              <a:close/>
                            </a:path>
                            <a:path w="1287780" h="106680">
                              <a:moveTo>
                                <a:pt x="100306" y="42018"/>
                              </a:moveTo>
                              <a:lnTo>
                                <a:pt x="100306" y="39957"/>
                              </a:lnTo>
                              <a:lnTo>
                                <a:pt x="101557" y="39957"/>
                              </a:lnTo>
                              <a:lnTo>
                                <a:pt x="100306" y="42018"/>
                              </a:lnTo>
                              <a:close/>
                            </a:path>
                            <a:path w="1287780" h="106680">
                              <a:moveTo>
                                <a:pt x="102235" y="102943"/>
                              </a:moveTo>
                              <a:lnTo>
                                <a:pt x="100174" y="102943"/>
                              </a:lnTo>
                              <a:lnTo>
                                <a:pt x="100204" y="60653"/>
                              </a:lnTo>
                              <a:lnTo>
                                <a:pt x="100751" y="56634"/>
                              </a:lnTo>
                              <a:lnTo>
                                <a:pt x="100811" y="56194"/>
                              </a:lnTo>
                              <a:lnTo>
                                <a:pt x="103302" y="48723"/>
                              </a:lnTo>
                              <a:lnTo>
                                <a:pt x="103361" y="48545"/>
                              </a:lnTo>
                              <a:lnTo>
                                <a:pt x="105493" y="45644"/>
                              </a:lnTo>
                              <a:lnTo>
                                <a:pt x="111611" y="41595"/>
                              </a:lnTo>
                              <a:lnTo>
                                <a:pt x="111858" y="41595"/>
                              </a:lnTo>
                              <a:lnTo>
                                <a:pt x="115971" y="40611"/>
                              </a:lnTo>
                              <a:lnTo>
                                <a:pt x="126078" y="40611"/>
                              </a:lnTo>
                              <a:lnTo>
                                <a:pt x="130079" y="42018"/>
                              </a:lnTo>
                              <a:lnTo>
                                <a:pt x="130249" y="42018"/>
                              </a:lnTo>
                              <a:lnTo>
                                <a:pt x="130922" y="42759"/>
                              </a:lnTo>
                              <a:lnTo>
                                <a:pt x="116016" y="42759"/>
                              </a:lnTo>
                              <a:lnTo>
                                <a:pt x="112264" y="43634"/>
                              </a:lnTo>
                              <a:lnTo>
                                <a:pt x="107025" y="47101"/>
                              </a:lnTo>
                              <a:lnTo>
                                <a:pt x="105166" y="49646"/>
                              </a:lnTo>
                              <a:lnTo>
                                <a:pt x="102837" y="56634"/>
                              </a:lnTo>
                              <a:lnTo>
                                <a:pt x="102295" y="60653"/>
                              </a:lnTo>
                              <a:lnTo>
                                <a:pt x="102235" y="102943"/>
                              </a:lnTo>
                              <a:close/>
                            </a:path>
                            <a:path w="1287780" h="106680">
                              <a:moveTo>
                                <a:pt x="138763" y="102943"/>
                              </a:moveTo>
                              <a:lnTo>
                                <a:pt x="136703" y="102943"/>
                              </a:lnTo>
                              <a:lnTo>
                                <a:pt x="136703" y="51996"/>
                              </a:lnTo>
                              <a:lnTo>
                                <a:pt x="135428" y="47732"/>
                              </a:lnTo>
                              <a:lnTo>
                                <a:pt x="130249" y="42018"/>
                              </a:lnTo>
                              <a:lnTo>
                                <a:pt x="130079" y="42018"/>
                              </a:lnTo>
                              <a:lnTo>
                                <a:pt x="126078" y="40611"/>
                              </a:lnTo>
                              <a:lnTo>
                                <a:pt x="131755" y="40611"/>
                              </a:lnTo>
                              <a:lnTo>
                                <a:pt x="137311" y="46741"/>
                              </a:lnTo>
                              <a:lnTo>
                                <a:pt x="138473" y="50522"/>
                              </a:lnTo>
                              <a:lnTo>
                                <a:pt x="138575" y="50853"/>
                              </a:lnTo>
                              <a:lnTo>
                                <a:pt x="138677" y="51184"/>
                              </a:lnTo>
                              <a:lnTo>
                                <a:pt x="138763" y="102943"/>
                              </a:lnTo>
                              <a:close/>
                            </a:path>
                            <a:path w="1287780" h="106680">
                              <a:moveTo>
                                <a:pt x="101559" y="42273"/>
                              </a:moveTo>
                              <a:lnTo>
                                <a:pt x="99515" y="42018"/>
                              </a:lnTo>
                              <a:lnTo>
                                <a:pt x="99567" y="41595"/>
                              </a:lnTo>
                              <a:lnTo>
                                <a:pt x="100284" y="42018"/>
                              </a:lnTo>
                              <a:lnTo>
                                <a:pt x="101591" y="42018"/>
                              </a:lnTo>
                              <a:lnTo>
                                <a:pt x="101559" y="42273"/>
                              </a:lnTo>
                              <a:close/>
                            </a:path>
                            <a:path w="1287780" h="106680">
                              <a:moveTo>
                                <a:pt x="150236" y="105004"/>
                              </a:moveTo>
                              <a:lnTo>
                                <a:pt x="134642" y="105004"/>
                              </a:lnTo>
                              <a:lnTo>
                                <a:pt x="134642" y="52526"/>
                              </a:lnTo>
                              <a:lnTo>
                                <a:pt x="133545" y="48723"/>
                              </a:lnTo>
                              <a:lnTo>
                                <a:pt x="129336" y="44078"/>
                              </a:lnTo>
                              <a:lnTo>
                                <a:pt x="129211" y="43940"/>
                              </a:lnTo>
                              <a:lnTo>
                                <a:pt x="125720" y="42759"/>
                              </a:lnTo>
                              <a:lnTo>
                                <a:pt x="130922" y="42759"/>
                              </a:lnTo>
                              <a:lnTo>
                                <a:pt x="135428" y="47732"/>
                              </a:lnTo>
                              <a:lnTo>
                                <a:pt x="136703" y="51996"/>
                              </a:lnTo>
                              <a:lnTo>
                                <a:pt x="136703" y="102943"/>
                              </a:lnTo>
                              <a:lnTo>
                                <a:pt x="150236" y="102943"/>
                              </a:lnTo>
                              <a:lnTo>
                                <a:pt x="150236" y="105004"/>
                              </a:lnTo>
                              <a:close/>
                            </a:path>
                            <a:path w="1287780" h="106680">
                              <a:moveTo>
                                <a:pt x="183732" y="105004"/>
                              </a:moveTo>
                              <a:lnTo>
                                <a:pt x="168006" y="105004"/>
                              </a:lnTo>
                              <a:lnTo>
                                <a:pt x="168006" y="30199"/>
                              </a:lnTo>
                              <a:lnTo>
                                <a:pt x="183732" y="30199"/>
                              </a:lnTo>
                              <a:lnTo>
                                <a:pt x="183732" y="32259"/>
                              </a:lnTo>
                              <a:lnTo>
                                <a:pt x="170067" y="32259"/>
                              </a:lnTo>
                              <a:lnTo>
                                <a:pt x="170067" y="102943"/>
                              </a:lnTo>
                              <a:lnTo>
                                <a:pt x="183732" y="102943"/>
                              </a:lnTo>
                              <a:lnTo>
                                <a:pt x="183732" y="105004"/>
                              </a:lnTo>
                              <a:close/>
                            </a:path>
                            <a:path w="1287780" h="106680">
                              <a:moveTo>
                                <a:pt x="172127" y="102943"/>
                              </a:moveTo>
                              <a:lnTo>
                                <a:pt x="170067" y="102943"/>
                              </a:lnTo>
                              <a:lnTo>
                                <a:pt x="170067" y="32259"/>
                              </a:lnTo>
                              <a:lnTo>
                                <a:pt x="172127" y="32259"/>
                              </a:lnTo>
                              <a:lnTo>
                                <a:pt x="172127" y="102943"/>
                              </a:lnTo>
                              <a:close/>
                            </a:path>
                            <a:path w="1287780" h="106680">
                              <a:moveTo>
                                <a:pt x="179611" y="102943"/>
                              </a:moveTo>
                              <a:lnTo>
                                <a:pt x="172127" y="102943"/>
                              </a:lnTo>
                              <a:lnTo>
                                <a:pt x="172127" y="32259"/>
                              </a:lnTo>
                              <a:lnTo>
                                <a:pt x="179611" y="32259"/>
                              </a:lnTo>
                              <a:lnTo>
                                <a:pt x="179611" y="102943"/>
                              </a:lnTo>
                              <a:close/>
                            </a:path>
                            <a:path w="1287780" h="106680">
                              <a:moveTo>
                                <a:pt x="181672" y="102943"/>
                              </a:moveTo>
                              <a:lnTo>
                                <a:pt x="179611" y="102943"/>
                              </a:lnTo>
                              <a:lnTo>
                                <a:pt x="179611" y="32259"/>
                              </a:lnTo>
                              <a:lnTo>
                                <a:pt x="181672" y="32259"/>
                              </a:lnTo>
                              <a:lnTo>
                                <a:pt x="181672" y="102943"/>
                              </a:lnTo>
                              <a:close/>
                            </a:path>
                            <a:path w="1287780" h="106680">
                              <a:moveTo>
                                <a:pt x="183732" y="102943"/>
                              </a:moveTo>
                              <a:lnTo>
                                <a:pt x="181672" y="102943"/>
                              </a:lnTo>
                              <a:lnTo>
                                <a:pt x="181672" y="32259"/>
                              </a:lnTo>
                              <a:lnTo>
                                <a:pt x="183732" y="32259"/>
                              </a:lnTo>
                              <a:lnTo>
                                <a:pt x="183732" y="102943"/>
                              </a:lnTo>
                              <a:close/>
                            </a:path>
                            <a:path w="1287780" h="106680">
                              <a:moveTo>
                                <a:pt x="178288" y="22583"/>
                              </a:moveTo>
                              <a:lnTo>
                                <a:pt x="173525" y="22583"/>
                              </a:lnTo>
                              <a:lnTo>
                                <a:pt x="171430" y="21783"/>
                              </a:lnTo>
                              <a:lnTo>
                                <a:pt x="169420" y="19907"/>
                              </a:lnTo>
                              <a:lnTo>
                                <a:pt x="167930" y="18462"/>
                              </a:lnTo>
                              <a:lnTo>
                                <a:pt x="167083" y="16196"/>
                              </a:lnTo>
                              <a:lnTo>
                                <a:pt x="167133" y="9842"/>
                              </a:lnTo>
                              <a:lnTo>
                                <a:pt x="167889" y="7813"/>
                              </a:lnTo>
                              <a:lnTo>
                                <a:pt x="167993" y="7576"/>
                              </a:lnTo>
                              <a:lnTo>
                                <a:pt x="171473" y="4454"/>
                              </a:lnTo>
                              <a:lnTo>
                                <a:pt x="173540" y="3692"/>
                              </a:lnTo>
                              <a:lnTo>
                                <a:pt x="178274" y="3692"/>
                              </a:lnTo>
                              <a:lnTo>
                                <a:pt x="180285" y="4454"/>
                              </a:lnTo>
                              <a:lnTo>
                                <a:pt x="181776" y="5752"/>
                              </a:lnTo>
                              <a:lnTo>
                                <a:pt x="174067" y="5752"/>
                              </a:lnTo>
                              <a:lnTo>
                                <a:pt x="172440" y="6346"/>
                              </a:lnTo>
                              <a:lnTo>
                                <a:pt x="169803" y="8720"/>
                              </a:lnTo>
                              <a:lnTo>
                                <a:pt x="169144" y="10588"/>
                              </a:lnTo>
                              <a:lnTo>
                                <a:pt x="169144" y="15599"/>
                              </a:lnTo>
                              <a:lnTo>
                                <a:pt x="169803" y="17445"/>
                              </a:lnTo>
                              <a:lnTo>
                                <a:pt x="172440" y="19907"/>
                              </a:lnTo>
                              <a:lnTo>
                                <a:pt x="174067" y="20522"/>
                              </a:lnTo>
                              <a:lnTo>
                                <a:pt x="181713" y="20522"/>
                              </a:lnTo>
                              <a:lnTo>
                                <a:pt x="180317" y="21783"/>
                              </a:lnTo>
                              <a:lnTo>
                                <a:pt x="178288" y="22583"/>
                              </a:lnTo>
                              <a:close/>
                            </a:path>
                            <a:path w="1287780" h="106680">
                              <a:moveTo>
                                <a:pt x="177759" y="20522"/>
                              </a:moveTo>
                              <a:lnTo>
                                <a:pt x="174067" y="20522"/>
                              </a:lnTo>
                              <a:lnTo>
                                <a:pt x="172440" y="19907"/>
                              </a:lnTo>
                              <a:lnTo>
                                <a:pt x="169803" y="17445"/>
                              </a:lnTo>
                              <a:lnTo>
                                <a:pt x="169144" y="15599"/>
                              </a:lnTo>
                              <a:lnTo>
                                <a:pt x="169144" y="10588"/>
                              </a:lnTo>
                              <a:lnTo>
                                <a:pt x="169803" y="8720"/>
                              </a:lnTo>
                              <a:lnTo>
                                <a:pt x="172440" y="6346"/>
                              </a:lnTo>
                              <a:lnTo>
                                <a:pt x="174067" y="5752"/>
                              </a:lnTo>
                              <a:lnTo>
                                <a:pt x="177759" y="5752"/>
                              </a:lnTo>
                              <a:lnTo>
                                <a:pt x="179320" y="6346"/>
                              </a:lnTo>
                              <a:lnTo>
                                <a:pt x="181004" y="7813"/>
                              </a:lnTo>
                              <a:lnTo>
                                <a:pt x="174594" y="7813"/>
                              </a:lnTo>
                              <a:lnTo>
                                <a:pt x="173427" y="8230"/>
                              </a:lnTo>
                              <a:lnTo>
                                <a:pt x="171636" y="9842"/>
                              </a:lnTo>
                              <a:lnTo>
                                <a:pt x="171204" y="11200"/>
                              </a:lnTo>
                              <a:lnTo>
                                <a:pt x="171204" y="14989"/>
                              </a:lnTo>
                              <a:lnTo>
                                <a:pt x="171596" y="16196"/>
                              </a:lnTo>
                              <a:lnTo>
                                <a:pt x="172823" y="17445"/>
                              </a:lnTo>
                              <a:lnTo>
                                <a:pt x="173443" y="18024"/>
                              </a:lnTo>
                              <a:lnTo>
                                <a:pt x="174608" y="18462"/>
                              </a:lnTo>
                              <a:lnTo>
                                <a:pt x="180920" y="18462"/>
                              </a:lnTo>
                              <a:lnTo>
                                <a:pt x="179320" y="19907"/>
                              </a:lnTo>
                              <a:lnTo>
                                <a:pt x="177759" y="20522"/>
                              </a:lnTo>
                              <a:close/>
                            </a:path>
                            <a:path w="1287780" h="106680">
                              <a:moveTo>
                                <a:pt x="181713" y="20522"/>
                              </a:moveTo>
                              <a:lnTo>
                                <a:pt x="177759" y="20522"/>
                              </a:lnTo>
                              <a:lnTo>
                                <a:pt x="179320" y="19907"/>
                              </a:lnTo>
                              <a:lnTo>
                                <a:pt x="182045" y="17445"/>
                              </a:lnTo>
                              <a:lnTo>
                                <a:pt x="182727" y="15599"/>
                              </a:lnTo>
                              <a:lnTo>
                                <a:pt x="182727" y="10588"/>
                              </a:lnTo>
                              <a:lnTo>
                                <a:pt x="182045" y="8720"/>
                              </a:lnTo>
                              <a:lnTo>
                                <a:pt x="179320" y="6346"/>
                              </a:lnTo>
                              <a:lnTo>
                                <a:pt x="177759" y="5752"/>
                              </a:lnTo>
                              <a:lnTo>
                                <a:pt x="181776" y="5752"/>
                              </a:lnTo>
                              <a:lnTo>
                                <a:pt x="183870" y="7576"/>
                              </a:lnTo>
                              <a:lnTo>
                                <a:pt x="184741" y="9842"/>
                              </a:lnTo>
                              <a:lnTo>
                                <a:pt x="184787" y="16196"/>
                              </a:lnTo>
                              <a:lnTo>
                                <a:pt x="183919" y="18462"/>
                              </a:lnTo>
                              <a:lnTo>
                                <a:pt x="182394" y="19907"/>
                              </a:lnTo>
                              <a:lnTo>
                                <a:pt x="181713" y="20522"/>
                              </a:lnTo>
                              <a:close/>
                            </a:path>
                            <a:path w="1287780" h="106680">
                              <a:moveTo>
                                <a:pt x="177231" y="18462"/>
                              </a:moveTo>
                              <a:lnTo>
                                <a:pt x="174608" y="18462"/>
                              </a:lnTo>
                              <a:lnTo>
                                <a:pt x="173443" y="18024"/>
                              </a:lnTo>
                              <a:lnTo>
                                <a:pt x="172823" y="17445"/>
                              </a:lnTo>
                              <a:lnTo>
                                <a:pt x="171596" y="16196"/>
                              </a:lnTo>
                              <a:lnTo>
                                <a:pt x="171204" y="14989"/>
                              </a:lnTo>
                              <a:lnTo>
                                <a:pt x="171204" y="11200"/>
                              </a:lnTo>
                              <a:lnTo>
                                <a:pt x="171636" y="9842"/>
                              </a:lnTo>
                              <a:lnTo>
                                <a:pt x="173427" y="8230"/>
                              </a:lnTo>
                              <a:lnTo>
                                <a:pt x="174594" y="7813"/>
                              </a:lnTo>
                              <a:lnTo>
                                <a:pt x="177245" y="7813"/>
                              </a:lnTo>
                              <a:lnTo>
                                <a:pt x="178335" y="8230"/>
                              </a:lnTo>
                              <a:lnTo>
                                <a:pt x="180196" y="9842"/>
                              </a:lnTo>
                              <a:lnTo>
                                <a:pt x="180662" y="11200"/>
                              </a:lnTo>
                              <a:lnTo>
                                <a:pt x="180666" y="14989"/>
                              </a:lnTo>
                              <a:lnTo>
                                <a:pt x="180255" y="16196"/>
                              </a:lnTo>
                              <a:lnTo>
                                <a:pt x="178971" y="17445"/>
                              </a:lnTo>
                              <a:lnTo>
                                <a:pt x="178331" y="18024"/>
                              </a:lnTo>
                              <a:lnTo>
                                <a:pt x="177231" y="18462"/>
                              </a:lnTo>
                              <a:close/>
                            </a:path>
                            <a:path w="1287780" h="106680">
                              <a:moveTo>
                                <a:pt x="180920" y="18462"/>
                              </a:moveTo>
                              <a:lnTo>
                                <a:pt x="177231" y="18462"/>
                              </a:lnTo>
                              <a:lnTo>
                                <a:pt x="178331" y="18024"/>
                              </a:lnTo>
                              <a:lnTo>
                                <a:pt x="178971" y="17445"/>
                              </a:lnTo>
                              <a:lnTo>
                                <a:pt x="180255" y="16196"/>
                              </a:lnTo>
                              <a:lnTo>
                                <a:pt x="180666" y="14989"/>
                              </a:lnTo>
                              <a:lnTo>
                                <a:pt x="180662" y="11200"/>
                              </a:lnTo>
                              <a:lnTo>
                                <a:pt x="180196" y="9842"/>
                              </a:lnTo>
                              <a:lnTo>
                                <a:pt x="178335" y="8230"/>
                              </a:lnTo>
                              <a:lnTo>
                                <a:pt x="177245" y="7813"/>
                              </a:lnTo>
                              <a:lnTo>
                                <a:pt x="181004" y="7813"/>
                              </a:lnTo>
                              <a:lnTo>
                                <a:pt x="182045" y="8720"/>
                              </a:lnTo>
                              <a:lnTo>
                                <a:pt x="182727" y="10588"/>
                              </a:lnTo>
                              <a:lnTo>
                                <a:pt x="182727" y="15599"/>
                              </a:lnTo>
                              <a:lnTo>
                                <a:pt x="182045" y="17445"/>
                              </a:lnTo>
                              <a:lnTo>
                                <a:pt x="180920" y="18462"/>
                              </a:lnTo>
                              <a:close/>
                            </a:path>
                            <a:path w="1287780" h="106680">
                              <a:moveTo>
                                <a:pt x="217755" y="105004"/>
                              </a:moveTo>
                              <a:lnTo>
                                <a:pt x="202030" y="105004"/>
                              </a:lnTo>
                              <a:lnTo>
                                <a:pt x="202030" y="659"/>
                              </a:lnTo>
                              <a:lnTo>
                                <a:pt x="217755" y="659"/>
                              </a:lnTo>
                              <a:lnTo>
                                <a:pt x="217755" y="105004"/>
                              </a:lnTo>
                              <a:close/>
                            </a:path>
                            <a:path w="1287780" h="106680">
                              <a:moveTo>
                                <a:pt x="285740" y="38507"/>
                              </a:moveTo>
                              <a:lnTo>
                                <a:pt x="285339" y="38057"/>
                              </a:lnTo>
                              <a:lnTo>
                                <a:pt x="283434" y="36102"/>
                              </a:lnTo>
                              <a:lnTo>
                                <a:pt x="283338" y="35125"/>
                              </a:lnTo>
                              <a:lnTo>
                                <a:pt x="283245" y="34173"/>
                              </a:lnTo>
                              <a:lnTo>
                                <a:pt x="283132" y="659"/>
                              </a:lnTo>
                              <a:lnTo>
                                <a:pt x="298858" y="659"/>
                              </a:lnTo>
                              <a:lnTo>
                                <a:pt x="298858" y="2719"/>
                              </a:lnTo>
                              <a:lnTo>
                                <a:pt x="285192" y="2719"/>
                              </a:lnTo>
                              <a:lnTo>
                                <a:pt x="285315" y="34173"/>
                              </a:lnTo>
                              <a:lnTo>
                                <a:pt x="285658" y="37666"/>
                              </a:lnTo>
                              <a:lnTo>
                                <a:pt x="285740" y="38507"/>
                              </a:lnTo>
                              <a:close/>
                            </a:path>
                            <a:path w="1287780" h="106680">
                              <a:moveTo>
                                <a:pt x="288046" y="41312"/>
                              </a:moveTo>
                              <a:lnTo>
                                <a:pt x="285983" y="41312"/>
                              </a:lnTo>
                              <a:lnTo>
                                <a:pt x="285983" y="40783"/>
                              </a:lnTo>
                              <a:lnTo>
                                <a:pt x="287000" y="40043"/>
                              </a:lnTo>
                              <a:lnTo>
                                <a:pt x="286784" y="40043"/>
                              </a:lnTo>
                              <a:lnTo>
                                <a:pt x="285949" y="38895"/>
                              </a:lnTo>
                              <a:lnTo>
                                <a:pt x="285740" y="38507"/>
                              </a:lnTo>
                              <a:lnTo>
                                <a:pt x="285504" y="36102"/>
                              </a:lnTo>
                              <a:lnTo>
                                <a:pt x="285409" y="35125"/>
                              </a:lnTo>
                              <a:lnTo>
                                <a:pt x="285315" y="34173"/>
                              </a:lnTo>
                              <a:lnTo>
                                <a:pt x="285192" y="2719"/>
                              </a:lnTo>
                              <a:lnTo>
                                <a:pt x="287253" y="2719"/>
                              </a:lnTo>
                              <a:lnTo>
                                <a:pt x="287372" y="34039"/>
                              </a:lnTo>
                              <a:lnTo>
                                <a:pt x="287721" y="37666"/>
                              </a:lnTo>
                              <a:lnTo>
                                <a:pt x="287839" y="38895"/>
                              </a:lnTo>
                              <a:lnTo>
                                <a:pt x="287949" y="40043"/>
                              </a:lnTo>
                              <a:lnTo>
                                <a:pt x="288046" y="41312"/>
                              </a:lnTo>
                              <a:close/>
                            </a:path>
                            <a:path w="1287780" h="106680">
                              <a:moveTo>
                                <a:pt x="294736" y="43419"/>
                              </a:moveTo>
                              <a:lnTo>
                                <a:pt x="288209" y="43419"/>
                              </a:lnTo>
                              <a:lnTo>
                                <a:pt x="288170" y="42919"/>
                              </a:lnTo>
                              <a:lnTo>
                                <a:pt x="288046" y="41312"/>
                              </a:lnTo>
                              <a:lnTo>
                                <a:pt x="287949" y="40043"/>
                              </a:lnTo>
                              <a:lnTo>
                                <a:pt x="287570" y="36102"/>
                              </a:lnTo>
                              <a:lnTo>
                                <a:pt x="287477" y="35125"/>
                              </a:lnTo>
                              <a:lnTo>
                                <a:pt x="287372" y="34039"/>
                              </a:lnTo>
                              <a:lnTo>
                                <a:pt x="287253" y="2719"/>
                              </a:lnTo>
                              <a:lnTo>
                                <a:pt x="294736" y="2719"/>
                              </a:lnTo>
                              <a:lnTo>
                                <a:pt x="294736" y="43419"/>
                              </a:lnTo>
                              <a:close/>
                            </a:path>
                            <a:path w="1287780" h="106680">
                              <a:moveTo>
                                <a:pt x="296797" y="102943"/>
                              </a:moveTo>
                              <a:lnTo>
                                <a:pt x="294736" y="102943"/>
                              </a:lnTo>
                              <a:lnTo>
                                <a:pt x="294736" y="2719"/>
                              </a:lnTo>
                              <a:lnTo>
                                <a:pt x="296797" y="2719"/>
                              </a:lnTo>
                              <a:lnTo>
                                <a:pt x="296797" y="102943"/>
                              </a:lnTo>
                              <a:close/>
                            </a:path>
                            <a:path w="1287780" h="106680">
                              <a:moveTo>
                                <a:pt x="298858" y="102943"/>
                              </a:moveTo>
                              <a:lnTo>
                                <a:pt x="296797" y="102943"/>
                              </a:lnTo>
                              <a:lnTo>
                                <a:pt x="296797" y="2719"/>
                              </a:lnTo>
                              <a:lnTo>
                                <a:pt x="298858" y="2719"/>
                              </a:lnTo>
                              <a:lnTo>
                                <a:pt x="298858" y="102943"/>
                              </a:lnTo>
                              <a:close/>
                            </a:path>
                            <a:path w="1287780" h="106680">
                              <a:moveTo>
                                <a:pt x="267095" y="106322"/>
                              </a:moveTo>
                              <a:lnTo>
                                <a:pt x="253749" y="106322"/>
                              </a:lnTo>
                              <a:lnTo>
                                <a:pt x="247760" y="103712"/>
                              </a:lnTo>
                              <a:lnTo>
                                <a:pt x="232097" y="67733"/>
                              </a:lnTo>
                              <a:lnTo>
                                <a:pt x="232554" y="60040"/>
                              </a:lnTo>
                              <a:lnTo>
                                <a:pt x="232654" y="58684"/>
                              </a:lnTo>
                              <a:lnTo>
                                <a:pt x="233819" y="52985"/>
                              </a:lnTo>
                              <a:lnTo>
                                <a:pt x="233922" y="52477"/>
                              </a:lnTo>
                              <a:lnTo>
                                <a:pt x="233974" y="52224"/>
                              </a:lnTo>
                              <a:lnTo>
                                <a:pt x="234069" y="51760"/>
                              </a:lnTo>
                              <a:lnTo>
                                <a:pt x="234107" y="51575"/>
                              </a:lnTo>
                              <a:lnTo>
                                <a:pt x="234215" y="51043"/>
                              </a:lnTo>
                              <a:lnTo>
                                <a:pt x="236709" y="44790"/>
                              </a:lnTo>
                              <a:lnTo>
                                <a:pt x="236764" y="44653"/>
                              </a:lnTo>
                              <a:lnTo>
                                <a:pt x="236864" y="44401"/>
                              </a:lnTo>
                              <a:lnTo>
                                <a:pt x="240572" y="38895"/>
                              </a:lnTo>
                              <a:lnTo>
                                <a:pt x="246302" y="32218"/>
                              </a:lnTo>
                              <a:lnTo>
                                <a:pt x="253878" y="28880"/>
                              </a:lnTo>
                              <a:lnTo>
                                <a:pt x="267220" y="28880"/>
                              </a:lnTo>
                              <a:lnTo>
                                <a:pt x="270649" y="29378"/>
                              </a:lnTo>
                              <a:lnTo>
                                <a:pt x="275263" y="30940"/>
                              </a:lnTo>
                              <a:lnTo>
                                <a:pt x="254510" y="30940"/>
                              </a:lnTo>
                              <a:lnTo>
                                <a:pt x="247455" y="34039"/>
                              </a:lnTo>
                              <a:lnTo>
                                <a:pt x="234157" y="67733"/>
                              </a:lnTo>
                              <a:lnTo>
                                <a:pt x="234630" y="75896"/>
                              </a:lnTo>
                              <a:lnTo>
                                <a:pt x="254378" y="104262"/>
                              </a:lnTo>
                              <a:lnTo>
                                <a:pt x="274958" y="104262"/>
                              </a:lnTo>
                              <a:lnTo>
                                <a:pt x="270552" y="105801"/>
                              </a:lnTo>
                              <a:lnTo>
                                <a:pt x="267095" y="106322"/>
                              </a:lnTo>
                              <a:close/>
                            </a:path>
                            <a:path w="1287780" h="106680">
                              <a:moveTo>
                                <a:pt x="266862" y="104262"/>
                              </a:moveTo>
                              <a:lnTo>
                                <a:pt x="254378" y="104262"/>
                              </a:lnTo>
                              <a:lnTo>
                                <a:pt x="247344" y="101207"/>
                              </a:lnTo>
                              <a:lnTo>
                                <a:pt x="242190" y="95236"/>
                              </a:lnTo>
                              <a:lnTo>
                                <a:pt x="242070" y="95097"/>
                              </a:lnTo>
                              <a:lnTo>
                                <a:pt x="238608" y="89950"/>
                              </a:lnTo>
                              <a:lnTo>
                                <a:pt x="236419" y="84393"/>
                              </a:lnTo>
                              <a:lnTo>
                                <a:pt x="236111" y="83552"/>
                              </a:lnTo>
                              <a:lnTo>
                                <a:pt x="234769" y="76854"/>
                              </a:lnTo>
                              <a:lnTo>
                                <a:pt x="234726" y="76639"/>
                              </a:lnTo>
                              <a:lnTo>
                                <a:pt x="234630" y="75896"/>
                              </a:lnTo>
                              <a:lnTo>
                                <a:pt x="234157" y="67733"/>
                              </a:lnTo>
                              <a:lnTo>
                                <a:pt x="234606" y="60040"/>
                              </a:lnTo>
                              <a:lnTo>
                                <a:pt x="234640" y="59463"/>
                              </a:lnTo>
                              <a:lnTo>
                                <a:pt x="234758" y="58684"/>
                              </a:lnTo>
                              <a:lnTo>
                                <a:pt x="235905" y="52985"/>
                              </a:lnTo>
                              <a:lnTo>
                                <a:pt x="236007" y="52477"/>
                              </a:lnTo>
                              <a:lnTo>
                                <a:pt x="236058" y="52224"/>
                              </a:lnTo>
                              <a:lnTo>
                                <a:pt x="236152" y="51760"/>
                              </a:lnTo>
                              <a:lnTo>
                                <a:pt x="238645" y="45442"/>
                              </a:lnTo>
                              <a:lnTo>
                                <a:pt x="254510" y="30940"/>
                              </a:lnTo>
                              <a:lnTo>
                                <a:pt x="266994" y="30940"/>
                              </a:lnTo>
                              <a:lnTo>
                                <a:pt x="269993" y="31372"/>
                              </a:lnTo>
                              <a:lnTo>
                                <a:pt x="272613" y="32218"/>
                              </a:lnTo>
                              <a:lnTo>
                                <a:pt x="274923" y="33001"/>
                              </a:lnTo>
                              <a:lnTo>
                                <a:pt x="255141" y="33001"/>
                              </a:lnTo>
                              <a:lnTo>
                                <a:pt x="248607" y="35860"/>
                              </a:lnTo>
                              <a:lnTo>
                                <a:pt x="238187" y="52224"/>
                              </a:lnTo>
                              <a:lnTo>
                                <a:pt x="238088" y="52477"/>
                              </a:lnTo>
                              <a:lnTo>
                                <a:pt x="236859" y="58684"/>
                              </a:lnTo>
                              <a:lnTo>
                                <a:pt x="236782" y="59073"/>
                              </a:lnTo>
                              <a:lnTo>
                                <a:pt x="236658" y="60040"/>
                              </a:lnTo>
                              <a:lnTo>
                                <a:pt x="236218" y="67733"/>
                              </a:lnTo>
                              <a:lnTo>
                                <a:pt x="236681" y="75896"/>
                              </a:lnTo>
                              <a:lnTo>
                                <a:pt x="255007" y="102201"/>
                              </a:lnTo>
                              <a:lnTo>
                                <a:pt x="274609" y="102201"/>
                              </a:lnTo>
                              <a:lnTo>
                                <a:pt x="270284" y="103712"/>
                              </a:lnTo>
                              <a:lnTo>
                                <a:pt x="270540" y="103712"/>
                              </a:lnTo>
                              <a:lnTo>
                                <a:pt x="266862" y="104262"/>
                              </a:lnTo>
                              <a:close/>
                            </a:path>
                            <a:path w="1287780" h="106680">
                              <a:moveTo>
                                <a:pt x="283740" y="39298"/>
                              </a:moveTo>
                              <a:lnTo>
                                <a:pt x="283538" y="39170"/>
                              </a:lnTo>
                              <a:lnTo>
                                <a:pt x="282071" y="37666"/>
                              </a:lnTo>
                              <a:lnTo>
                                <a:pt x="278027" y="34501"/>
                              </a:lnTo>
                              <a:lnTo>
                                <a:pt x="275653" y="33248"/>
                              </a:lnTo>
                              <a:lnTo>
                                <a:pt x="272613" y="32218"/>
                              </a:lnTo>
                              <a:lnTo>
                                <a:pt x="269993" y="31372"/>
                              </a:lnTo>
                              <a:lnTo>
                                <a:pt x="266994" y="30940"/>
                              </a:lnTo>
                              <a:lnTo>
                                <a:pt x="275263" y="30940"/>
                              </a:lnTo>
                              <a:lnTo>
                                <a:pt x="283708" y="38895"/>
                              </a:lnTo>
                              <a:lnTo>
                                <a:pt x="283740" y="39298"/>
                              </a:lnTo>
                              <a:close/>
                            </a:path>
                            <a:path w="1287780" h="106680">
                              <a:moveTo>
                                <a:pt x="266629" y="102201"/>
                              </a:moveTo>
                              <a:lnTo>
                                <a:pt x="255007" y="102201"/>
                              </a:lnTo>
                              <a:lnTo>
                                <a:pt x="248493" y="99384"/>
                              </a:lnTo>
                              <a:lnTo>
                                <a:pt x="236787" y="76437"/>
                              </a:lnTo>
                              <a:lnTo>
                                <a:pt x="236681" y="75896"/>
                              </a:lnTo>
                              <a:lnTo>
                                <a:pt x="236218" y="67733"/>
                              </a:lnTo>
                              <a:lnTo>
                                <a:pt x="236658" y="60040"/>
                              </a:lnTo>
                              <a:lnTo>
                                <a:pt x="236782" y="59073"/>
                              </a:lnTo>
                              <a:lnTo>
                                <a:pt x="255141" y="33001"/>
                              </a:lnTo>
                              <a:lnTo>
                                <a:pt x="266767" y="33001"/>
                              </a:lnTo>
                              <a:lnTo>
                                <a:pt x="279802" y="38507"/>
                              </a:lnTo>
                              <a:lnTo>
                                <a:pt x="257883" y="38507"/>
                              </a:lnTo>
                              <a:lnTo>
                                <a:pt x="252619" y="41312"/>
                              </a:lnTo>
                              <a:lnTo>
                                <a:pt x="245763" y="52224"/>
                              </a:lnTo>
                              <a:lnTo>
                                <a:pt x="244231" y="58684"/>
                              </a:lnTo>
                              <a:lnTo>
                                <a:pt x="244139" y="59073"/>
                              </a:lnTo>
                              <a:lnTo>
                                <a:pt x="257952" y="96696"/>
                              </a:lnTo>
                              <a:lnTo>
                                <a:pt x="279528" y="96696"/>
                              </a:lnTo>
                              <a:lnTo>
                                <a:pt x="276941" y="98776"/>
                              </a:lnTo>
                              <a:lnTo>
                                <a:pt x="274729" y="99977"/>
                              </a:lnTo>
                              <a:lnTo>
                                <a:pt x="269633" y="101756"/>
                              </a:lnTo>
                              <a:lnTo>
                                <a:pt x="266629" y="102201"/>
                              </a:lnTo>
                              <a:close/>
                            </a:path>
                            <a:path w="1287780" h="106680">
                              <a:moveTo>
                                <a:pt x="288209" y="43419"/>
                              </a:moveTo>
                              <a:lnTo>
                                <a:pt x="284143" y="43419"/>
                              </a:lnTo>
                              <a:lnTo>
                                <a:pt x="282224" y="40783"/>
                              </a:lnTo>
                              <a:lnTo>
                                <a:pt x="280775" y="39298"/>
                              </a:lnTo>
                              <a:lnTo>
                                <a:pt x="266767" y="33001"/>
                              </a:lnTo>
                              <a:lnTo>
                                <a:pt x="274923" y="33001"/>
                              </a:lnTo>
                              <a:lnTo>
                                <a:pt x="275653" y="33248"/>
                              </a:lnTo>
                              <a:lnTo>
                                <a:pt x="278027" y="34501"/>
                              </a:lnTo>
                              <a:lnTo>
                                <a:pt x="282071" y="37666"/>
                              </a:lnTo>
                              <a:lnTo>
                                <a:pt x="283538" y="39170"/>
                              </a:lnTo>
                              <a:lnTo>
                                <a:pt x="283663" y="39298"/>
                              </a:lnTo>
                              <a:lnTo>
                                <a:pt x="283803" y="40043"/>
                              </a:lnTo>
                              <a:lnTo>
                                <a:pt x="283912" y="41312"/>
                              </a:lnTo>
                              <a:lnTo>
                                <a:pt x="288046" y="41312"/>
                              </a:lnTo>
                              <a:lnTo>
                                <a:pt x="288170" y="42919"/>
                              </a:lnTo>
                              <a:lnTo>
                                <a:pt x="288209" y="43419"/>
                              </a:lnTo>
                              <a:close/>
                            </a:path>
                            <a:path w="1287780" h="106680">
                              <a:moveTo>
                                <a:pt x="285192" y="41185"/>
                              </a:moveTo>
                              <a:lnTo>
                                <a:pt x="284774" y="40783"/>
                              </a:lnTo>
                              <a:lnTo>
                                <a:pt x="284236" y="40043"/>
                              </a:lnTo>
                              <a:lnTo>
                                <a:pt x="283740" y="39298"/>
                              </a:lnTo>
                              <a:lnTo>
                                <a:pt x="283434" y="36102"/>
                              </a:lnTo>
                              <a:lnTo>
                                <a:pt x="285339" y="38057"/>
                              </a:lnTo>
                              <a:lnTo>
                                <a:pt x="285666" y="38507"/>
                              </a:lnTo>
                              <a:lnTo>
                                <a:pt x="285773" y="38895"/>
                              </a:lnTo>
                              <a:lnTo>
                                <a:pt x="285808" y="39298"/>
                              </a:lnTo>
                              <a:lnTo>
                                <a:pt x="285192" y="39298"/>
                              </a:lnTo>
                              <a:lnTo>
                                <a:pt x="285192" y="41185"/>
                              </a:lnTo>
                              <a:close/>
                            </a:path>
                            <a:path w="1287780" h="106680">
                              <a:moveTo>
                                <a:pt x="273180" y="96696"/>
                              </a:moveTo>
                              <a:lnTo>
                                <a:pt x="257952" y="96696"/>
                              </a:lnTo>
                              <a:lnTo>
                                <a:pt x="252656" y="94061"/>
                              </a:lnTo>
                              <a:lnTo>
                                <a:pt x="246180" y="84393"/>
                              </a:lnTo>
                              <a:lnTo>
                                <a:pt x="245717" y="83552"/>
                              </a:lnTo>
                              <a:lnTo>
                                <a:pt x="244097" y="76854"/>
                              </a:lnTo>
                              <a:lnTo>
                                <a:pt x="244139" y="59073"/>
                              </a:lnTo>
                              <a:lnTo>
                                <a:pt x="245582" y="52985"/>
                              </a:lnTo>
                              <a:lnTo>
                                <a:pt x="245703" y="52477"/>
                              </a:lnTo>
                              <a:lnTo>
                                <a:pt x="245763" y="52224"/>
                              </a:lnTo>
                              <a:lnTo>
                                <a:pt x="252619" y="41312"/>
                              </a:lnTo>
                              <a:lnTo>
                                <a:pt x="257883" y="38507"/>
                              </a:lnTo>
                              <a:lnTo>
                                <a:pt x="273475" y="38507"/>
                              </a:lnTo>
                              <a:lnTo>
                                <a:pt x="278051" y="40567"/>
                              </a:lnTo>
                              <a:lnTo>
                                <a:pt x="258642" y="40567"/>
                              </a:lnTo>
                              <a:lnTo>
                                <a:pt x="253960" y="43051"/>
                              </a:lnTo>
                              <a:lnTo>
                                <a:pt x="247718" y="52985"/>
                              </a:lnTo>
                              <a:lnTo>
                                <a:pt x="246383" y="58684"/>
                              </a:lnTo>
                              <a:lnTo>
                                <a:pt x="246257" y="76854"/>
                              </a:lnTo>
                              <a:lnTo>
                                <a:pt x="247710" y="82953"/>
                              </a:lnTo>
                              <a:lnTo>
                                <a:pt x="253960" y="92306"/>
                              </a:lnTo>
                              <a:lnTo>
                                <a:pt x="258665" y="94625"/>
                              </a:lnTo>
                              <a:lnTo>
                                <a:pt x="278357" y="94625"/>
                              </a:lnTo>
                              <a:lnTo>
                                <a:pt x="273180" y="96696"/>
                              </a:lnTo>
                              <a:close/>
                            </a:path>
                            <a:path w="1287780" h="106680">
                              <a:moveTo>
                                <a:pt x="279528" y="96696"/>
                              </a:moveTo>
                              <a:lnTo>
                                <a:pt x="273180" y="96696"/>
                              </a:lnTo>
                              <a:lnTo>
                                <a:pt x="278984" y="94374"/>
                              </a:lnTo>
                              <a:lnTo>
                                <a:pt x="285733" y="85278"/>
                              </a:lnTo>
                              <a:lnTo>
                                <a:pt x="287385" y="78693"/>
                              </a:lnTo>
                              <a:lnTo>
                                <a:pt x="287385" y="58684"/>
                              </a:lnTo>
                              <a:lnTo>
                                <a:pt x="286140" y="52985"/>
                              </a:lnTo>
                              <a:lnTo>
                                <a:pt x="286029" y="52477"/>
                              </a:lnTo>
                              <a:lnTo>
                                <a:pt x="285973" y="52224"/>
                              </a:lnTo>
                              <a:lnTo>
                                <a:pt x="285872" y="51760"/>
                              </a:lnTo>
                              <a:lnTo>
                                <a:pt x="285832" y="51575"/>
                              </a:lnTo>
                              <a:lnTo>
                                <a:pt x="279501" y="41312"/>
                              </a:lnTo>
                              <a:lnTo>
                                <a:pt x="279422" y="41185"/>
                              </a:lnTo>
                              <a:lnTo>
                                <a:pt x="273475" y="38507"/>
                              </a:lnTo>
                              <a:lnTo>
                                <a:pt x="279802" y="38507"/>
                              </a:lnTo>
                              <a:lnTo>
                                <a:pt x="280650" y="39170"/>
                              </a:lnTo>
                              <a:lnTo>
                                <a:pt x="282224" y="40783"/>
                              </a:lnTo>
                              <a:lnTo>
                                <a:pt x="284143" y="43419"/>
                              </a:lnTo>
                              <a:lnTo>
                                <a:pt x="294736" y="43419"/>
                              </a:lnTo>
                              <a:lnTo>
                                <a:pt x="294736" y="91388"/>
                              </a:lnTo>
                              <a:lnTo>
                                <a:pt x="284116" y="91388"/>
                              </a:lnTo>
                              <a:lnTo>
                                <a:pt x="282256" y="94061"/>
                              </a:lnTo>
                              <a:lnTo>
                                <a:pt x="280722" y="95711"/>
                              </a:lnTo>
                              <a:lnTo>
                                <a:pt x="279528" y="96696"/>
                              </a:lnTo>
                              <a:close/>
                            </a:path>
                            <a:path w="1287780" h="106680">
                              <a:moveTo>
                                <a:pt x="285983" y="40783"/>
                              </a:moveTo>
                              <a:lnTo>
                                <a:pt x="285983" y="39298"/>
                              </a:lnTo>
                              <a:lnTo>
                                <a:pt x="285808" y="39298"/>
                              </a:lnTo>
                              <a:lnTo>
                                <a:pt x="285740" y="38507"/>
                              </a:lnTo>
                              <a:lnTo>
                                <a:pt x="285949" y="38895"/>
                              </a:lnTo>
                              <a:lnTo>
                                <a:pt x="286149" y="39170"/>
                              </a:lnTo>
                              <a:lnTo>
                                <a:pt x="286242" y="39298"/>
                              </a:lnTo>
                              <a:lnTo>
                                <a:pt x="285983" y="39298"/>
                              </a:lnTo>
                              <a:lnTo>
                                <a:pt x="285983" y="40043"/>
                              </a:lnTo>
                              <a:lnTo>
                                <a:pt x="287000" y="40043"/>
                              </a:lnTo>
                              <a:lnTo>
                                <a:pt x="285983" y="40783"/>
                              </a:lnTo>
                              <a:close/>
                            </a:path>
                            <a:path w="1287780" h="106680">
                              <a:moveTo>
                                <a:pt x="285158" y="41312"/>
                              </a:moveTo>
                              <a:lnTo>
                                <a:pt x="283912" y="41312"/>
                              </a:lnTo>
                              <a:lnTo>
                                <a:pt x="283866" y="40783"/>
                              </a:lnTo>
                              <a:lnTo>
                                <a:pt x="283740" y="39298"/>
                              </a:lnTo>
                              <a:lnTo>
                                <a:pt x="284236" y="40043"/>
                              </a:lnTo>
                              <a:lnTo>
                                <a:pt x="285066" y="41185"/>
                              </a:lnTo>
                              <a:lnTo>
                                <a:pt x="285158" y="41312"/>
                              </a:lnTo>
                              <a:close/>
                            </a:path>
                            <a:path w="1287780" h="106680">
                              <a:moveTo>
                                <a:pt x="285257" y="41312"/>
                              </a:moveTo>
                              <a:lnTo>
                                <a:pt x="285192" y="39298"/>
                              </a:lnTo>
                              <a:lnTo>
                                <a:pt x="285808" y="39298"/>
                              </a:lnTo>
                              <a:lnTo>
                                <a:pt x="285934" y="40783"/>
                              </a:lnTo>
                              <a:lnTo>
                                <a:pt x="285257" y="41312"/>
                              </a:lnTo>
                              <a:close/>
                            </a:path>
                            <a:path w="1287780" h="106680">
                              <a:moveTo>
                                <a:pt x="272515" y="94625"/>
                              </a:moveTo>
                              <a:lnTo>
                                <a:pt x="258665" y="94625"/>
                              </a:lnTo>
                              <a:lnTo>
                                <a:pt x="253960" y="92306"/>
                              </a:lnTo>
                              <a:lnTo>
                                <a:pt x="247710" y="82953"/>
                              </a:lnTo>
                              <a:lnTo>
                                <a:pt x="246257" y="76854"/>
                              </a:lnTo>
                              <a:lnTo>
                                <a:pt x="246383" y="58684"/>
                              </a:lnTo>
                              <a:lnTo>
                                <a:pt x="247718" y="52985"/>
                              </a:lnTo>
                              <a:lnTo>
                                <a:pt x="253960" y="43051"/>
                              </a:lnTo>
                              <a:lnTo>
                                <a:pt x="258642" y="40567"/>
                              </a:lnTo>
                              <a:lnTo>
                                <a:pt x="272708" y="40567"/>
                              </a:lnTo>
                              <a:lnTo>
                                <a:pt x="277407" y="42628"/>
                              </a:lnTo>
                              <a:lnTo>
                                <a:pt x="259401" y="42628"/>
                              </a:lnTo>
                              <a:lnTo>
                                <a:pt x="255301" y="44790"/>
                              </a:lnTo>
                              <a:lnTo>
                                <a:pt x="249673" y="53746"/>
                              </a:lnTo>
                              <a:lnTo>
                                <a:pt x="248218" y="60040"/>
                              </a:lnTo>
                              <a:lnTo>
                                <a:pt x="248316" y="76437"/>
                              </a:lnTo>
                              <a:lnTo>
                                <a:pt x="249662" y="82187"/>
                              </a:lnTo>
                              <a:lnTo>
                                <a:pt x="255264" y="90550"/>
                              </a:lnTo>
                              <a:lnTo>
                                <a:pt x="259419" y="92575"/>
                              </a:lnTo>
                              <a:lnTo>
                                <a:pt x="277784" y="92575"/>
                              </a:lnTo>
                              <a:lnTo>
                                <a:pt x="272515" y="94625"/>
                              </a:lnTo>
                              <a:close/>
                            </a:path>
                            <a:path w="1287780" h="106680">
                              <a:moveTo>
                                <a:pt x="278357" y="94625"/>
                              </a:moveTo>
                              <a:lnTo>
                                <a:pt x="272515" y="94625"/>
                              </a:lnTo>
                              <a:lnTo>
                                <a:pt x="277754" y="92575"/>
                              </a:lnTo>
                              <a:lnTo>
                                <a:pt x="283813" y="84393"/>
                              </a:lnTo>
                              <a:lnTo>
                                <a:pt x="285213" y="78693"/>
                              </a:lnTo>
                              <a:lnTo>
                                <a:pt x="285240" y="58684"/>
                              </a:lnTo>
                              <a:lnTo>
                                <a:pt x="284015" y="52985"/>
                              </a:lnTo>
                              <a:lnTo>
                                <a:pt x="272708" y="40567"/>
                              </a:lnTo>
                              <a:lnTo>
                                <a:pt x="278051" y="40567"/>
                              </a:lnTo>
                              <a:lnTo>
                                <a:pt x="279422" y="41185"/>
                              </a:lnTo>
                              <a:lnTo>
                                <a:pt x="285832" y="51575"/>
                              </a:lnTo>
                              <a:lnTo>
                                <a:pt x="287385" y="58684"/>
                              </a:lnTo>
                              <a:lnTo>
                                <a:pt x="287385" y="78693"/>
                              </a:lnTo>
                              <a:lnTo>
                                <a:pt x="285733" y="85278"/>
                              </a:lnTo>
                              <a:lnTo>
                                <a:pt x="278984" y="94374"/>
                              </a:lnTo>
                              <a:lnTo>
                                <a:pt x="278357" y="94625"/>
                              </a:lnTo>
                              <a:close/>
                            </a:path>
                            <a:path w="1287780" h="106680">
                              <a:moveTo>
                                <a:pt x="285979" y="41312"/>
                              </a:moveTo>
                              <a:lnTo>
                                <a:pt x="285257" y="41312"/>
                              </a:lnTo>
                              <a:lnTo>
                                <a:pt x="285983" y="40783"/>
                              </a:lnTo>
                              <a:lnTo>
                                <a:pt x="285979" y="41312"/>
                              </a:lnTo>
                              <a:close/>
                            </a:path>
                            <a:path w="1287780" h="106680">
                              <a:moveTo>
                                <a:pt x="277754" y="92575"/>
                              </a:moveTo>
                              <a:lnTo>
                                <a:pt x="271797" y="92575"/>
                              </a:lnTo>
                              <a:lnTo>
                                <a:pt x="276498" y="90808"/>
                              </a:lnTo>
                              <a:lnTo>
                                <a:pt x="281882" y="83552"/>
                              </a:lnTo>
                              <a:lnTo>
                                <a:pt x="283046" y="78693"/>
                              </a:lnTo>
                              <a:lnTo>
                                <a:pt x="283099" y="58684"/>
                              </a:lnTo>
                              <a:lnTo>
                                <a:pt x="282057" y="53746"/>
                              </a:lnTo>
                              <a:lnTo>
                                <a:pt x="281859" y="52985"/>
                              </a:lnTo>
                              <a:lnTo>
                                <a:pt x="276804" y="44790"/>
                              </a:lnTo>
                              <a:lnTo>
                                <a:pt x="276720" y="44653"/>
                              </a:lnTo>
                              <a:lnTo>
                                <a:pt x="271941" y="42628"/>
                              </a:lnTo>
                              <a:lnTo>
                                <a:pt x="277407" y="42628"/>
                              </a:lnTo>
                              <a:lnTo>
                                <a:pt x="278071" y="42919"/>
                              </a:lnTo>
                              <a:lnTo>
                                <a:pt x="283811" y="52224"/>
                              </a:lnTo>
                              <a:lnTo>
                                <a:pt x="283906" y="52477"/>
                              </a:lnTo>
                              <a:lnTo>
                                <a:pt x="285240" y="58684"/>
                              </a:lnTo>
                              <a:lnTo>
                                <a:pt x="285213" y="78693"/>
                              </a:lnTo>
                              <a:lnTo>
                                <a:pt x="283813" y="84393"/>
                              </a:lnTo>
                              <a:lnTo>
                                <a:pt x="277754" y="92575"/>
                              </a:lnTo>
                              <a:close/>
                            </a:path>
                            <a:path w="1287780" h="106680">
                              <a:moveTo>
                                <a:pt x="274609" y="102201"/>
                              </a:moveTo>
                              <a:lnTo>
                                <a:pt x="266629" y="102201"/>
                              </a:lnTo>
                              <a:lnTo>
                                <a:pt x="269633" y="101756"/>
                              </a:lnTo>
                              <a:lnTo>
                                <a:pt x="274729" y="99977"/>
                              </a:lnTo>
                              <a:lnTo>
                                <a:pt x="284116" y="91388"/>
                              </a:lnTo>
                              <a:lnTo>
                                <a:pt x="287442" y="91388"/>
                              </a:lnTo>
                              <a:lnTo>
                                <a:pt x="287814" y="93448"/>
                              </a:lnTo>
                              <a:lnTo>
                                <a:pt x="285720" y="93448"/>
                              </a:lnTo>
                              <a:lnTo>
                                <a:pt x="284047" y="93750"/>
                              </a:lnTo>
                              <a:lnTo>
                                <a:pt x="283680" y="93750"/>
                              </a:lnTo>
                              <a:lnTo>
                                <a:pt x="283793" y="94374"/>
                              </a:lnTo>
                              <a:lnTo>
                                <a:pt x="283838" y="94625"/>
                              </a:lnTo>
                              <a:lnTo>
                                <a:pt x="283949" y="95236"/>
                              </a:lnTo>
                              <a:lnTo>
                                <a:pt x="283786" y="95470"/>
                              </a:lnTo>
                              <a:lnTo>
                                <a:pt x="282071" y="97295"/>
                              </a:lnTo>
                              <a:lnTo>
                                <a:pt x="278027" y="100548"/>
                              </a:lnTo>
                              <a:lnTo>
                                <a:pt x="275794" y="101756"/>
                              </a:lnTo>
                              <a:lnTo>
                                <a:pt x="274609" y="102201"/>
                              </a:lnTo>
                              <a:close/>
                            </a:path>
                            <a:path w="1287780" h="106680">
                              <a:moveTo>
                                <a:pt x="294736" y="102943"/>
                              </a:moveTo>
                              <a:lnTo>
                                <a:pt x="287434" y="102943"/>
                              </a:lnTo>
                              <a:lnTo>
                                <a:pt x="289462" y="102577"/>
                              </a:lnTo>
                              <a:lnTo>
                                <a:pt x="287442" y="91388"/>
                              </a:lnTo>
                              <a:lnTo>
                                <a:pt x="294736" y="91388"/>
                              </a:lnTo>
                              <a:lnTo>
                                <a:pt x="294736" y="102943"/>
                              </a:lnTo>
                              <a:close/>
                            </a:path>
                            <a:path w="1287780" h="106680">
                              <a:moveTo>
                                <a:pt x="284045" y="95097"/>
                              </a:moveTo>
                              <a:lnTo>
                                <a:pt x="283838" y="94625"/>
                              </a:lnTo>
                              <a:lnTo>
                                <a:pt x="283793" y="94374"/>
                              </a:lnTo>
                              <a:lnTo>
                                <a:pt x="283680" y="93750"/>
                              </a:lnTo>
                              <a:lnTo>
                                <a:pt x="284047" y="93750"/>
                              </a:lnTo>
                              <a:lnTo>
                                <a:pt x="285720" y="93448"/>
                              </a:lnTo>
                              <a:lnTo>
                                <a:pt x="285192" y="93448"/>
                              </a:lnTo>
                              <a:lnTo>
                                <a:pt x="284045" y="95097"/>
                              </a:lnTo>
                              <a:close/>
                            </a:path>
                            <a:path w="1287780" h="106680">
                              <a:moveTo>
                                <a:pt x="284415" y="97820"/>
                              </a:moveTo>
                              <a:lnTo>
                                <a:pt x="284320" y="97295"/>
                              </a:lnTo>
                              <a:lnTo>
                                <a:pt x="284212" y="96696"/>
                              </a:lnTo>
                              <a:lnTo>
                                <a:pt x="284167" y="96443"/>
                              </a:lnTo>
                              <a:lnTo>
                                <a:pt x="284045" y="95097"/>
                              </a:lnTo>
                              <a:lnTo>
                                <a:pt x="285192" y="93448"/>
                              </a:lnTo>
                              <a:lnTo>
                                <a:pt x="285192" y="95470"/>
                              </a:lnTo>
                              <a:lnTo>
                                <a:pt x="286085" y="95470"/>
                              </a:lnTo>
                              <a:lnTo>
                                <a:pt x="286128" y="95711"/>
                              </a:lnTo>
                              <a:lnTo>
                                <a:pt x="285443" y="96696"/>
                              </a:lnTo>
                              <a:lnTo>
                                <a:pt x="284415" y="97820"/>
                              </a:lnTo>
                              <a:close/>
                            </a:path>
                            <a:path w="1287780" h="106680">
                              <a:moveTo>
                                <a:pt x="285720" y="95470"/>
                              </a:moveTo>
                              <a:lnTo>
                                <a:pt x="285192" y="95470"/>
                              </a:lnTo>
                              <a:lnTo>
                                <a:pt x="285192" y="93448"/>
                              </a:lnTo>
                              <a:lnTo>
                                <a:pt x="285626" y="93750"/>
                              </a:lnTo>
                              <a:lnTo>
                                <a:pt x="285720" y="95470"/>
                              </a:lnTo>
                              <a:close/>
                            </a:path>
                            <a:path w="1287780" h="106680">
                              <a:moveTo>
                                <a:pt x="285720" y="93750"/>
                              </a:moveTo>
                              <a:lnTo>
                                <a:pt x="285192" y="93448"/>
                              </a:lnTo>
                              <a:lnTo>
                                <a:pt x="285720" y="93448"/>
                              </a:lnTo>
                              <a:lnTo>
                                <a:pt x="285720" y="93750"/>
                              </a:lnTo>
                              <a:close/>
                            </a:path>
                            <a:path w="1287780" h="106680">
                              <a:moveTo>
                                <a:pt x="287434" y="102577"/>
                              </a:moveTo>
                              <a:lnTo>
                                <a:pt x="287300" y="102201"/>
                              </a:lnTo>
                              <a:lnTo>
                                <a:pt x="286128" y="95711"/>
                              </a:lnTo>
                              <a:lnTo>
                                <a:pt x="286884" y="94625"/>
                              </a:lnTo>
                              <a:lnTo>
                                <a:pt x="285626" y="93750"/>
                              </a:lnTo>
                              <a:lnTo>
                                <a:pt x="285720" y="93448"/>
                              </a:lnTo>
                              <a:lnTo>
                                <a:pt x="287814" y="93448"/>
                              </a:lnTo>
                              <a:lnTo>
                                <a:pt x="288776" y="98776"/>
                              </a:lnTo>
                              <a:lnTo>
                                <a:pt x="288885" y="99384"/>
                              </a:lnTo>
                              <a:lnTo>
                                <a:pt x="288992" y="99977"/>
                              </a:lnTo>
                              <a:lnTo>
                                <a:pt x="289095" y="100548"/>
                              </a:lnTo>
                              <a:lnTo>
                                <a:pt x="289156" y="100883"/>
                              </a:lnTo>
                              <a:lnTo>
                                <a:pt x="287434" y="100883"/>
                              </a:lnTo>
                              <a:lnTo>
                                <a:pt x="287434" y="102577"/>
                              </a:lnTo>
                              <a:close/>
                            </a:path>
                            <a:path w="1287780" h="106680">
                              <a:moveTo>
                                <a:pt x="286128" y="95711"/>
                              </a:moveTo>
                              <a:lnTo>
                                <a:pt x="286042" y="95236"/>
                              </a:lnTo>
                              <a:lnTo>
                                <a:pt x="285932" y="94625"/>
                              </a:lnTo>
                              <a:lnTo>
                                <a:pt x="285887" y="94374"/>
                              </a:lnTo>
                              <a:lnTo>
                                <a:pt x="285774" y="93750"/>
                              </a:lnTo>
                              <a:lnTo>
                                <a:pt x="285626" y="93750"/>
                              </a:lnTo>
                              <a:lnTo>
                                <a:pt x="286884" y="94625"/>
                              </a:lnTo>
                              <a:lnTo>
                                <a:pt x="286128" y="95711"/>
                              </a:lnTo>
                              <a:close/>
                            </a:path>
                            <a:path w="1287780" h="106680">
                              <a:moveTo>
                                <a:pt x="286085" y="95470"/>
                              </a:moveTo>
                              <a:lnTo>
                                <a:pt x="285720" y="95470"/>
                              </a:lnTo>
                              <a:lnTo>
                                <a:pt x="285720" y="94061"/>
                              </a:lnTo>
                              <a:lnTo>
                                <a:pt x="285887" y="94374"/>
                              </a:lnTo>
                              <a:lnTo>
                                <a:pt x="285932" y="94625"/>
                              </a:lnTo>
                              <a:lnTo>
                                <a:pt x="286042" y="95236"/>
                              </a:lnTo>
                              <a:lnTo>
                                <a:pt x="286085" y="95470"/>
                              </a:lnTo>
                              <a:close/>
                            </a:path>
                            <a:path w="1287780" h="106680">
                              <a:moveTo>
                                <a:pt x="274958" y="104262"/>
                              </a:moveTo>
                              <a:lnTo>
                                <a:pt x="266862" y="104262"/>
                              </a:lnTo>
                              <a:lnTo>
                                <a:pt x="270540" y="103712"/>
                              </a:lnTo>
                              <a:lnTo>
                                <a:pt x="270284" y="103712"/>
                              </a:lnTo>
                              <a:lnTo>
                                <a:pt x="283949" y="95236"/>
                              </a:lnTo>
                              <a:lnTo>
                                <a:pt x="284167" y="96443"/>
                              </a:lnTo>
                              <a:lnTo>
                                <a:pt x="284212" y="96696"/>
                              </a:lnTo>
                              <a:lnTo>
                                <a:pt x="284320" y="97295"/>
                              </a:lnTo>
                              <a:lnTo>
                                <a:pt x="284415" y="97820"/>
                              </a:lnTo>
                              <a:lnTo>
                                <a:pt x="283517" y="98776"/>
                              </a:lnTo>
                              <a:lnTo>
                                <a:pt x="279259" y="102201"/>
                              </a:lnTo>
                              <a:lnTo>
                                <a:pt x="278626" y="102577"/>
                              </a:lnTo>
                              <a:lnTo>
                                <a:pt x="276534" y="103712"/>
                              </a:lnTo>
                              <a:lnTo>
                                <a:pt x="274958" y="104262"/>
                              </a:lnTo>
                              <a:close/>
                            </a:path>
                            <a:path w="1287780" h="106680">
                              <a:moveTo>
                                <a:pt x="298858" y="105004"/>
                              </a:moveTo>
                              <a:lnTo>
                                <a:pt x="285712" y="105004"/>
                              </a:lnTo>
                              <a:lnTo>
                                <a:pt x="284415" y="97820"/>
                              </a:lnTo>
                              <a:lnTo>
                                <a:pt x="285443" y="96696"/>
                              </a:lnTo>
                              <a:lnTo>
                                <a:pt x="286128" y="95711"/>
                              </a:lnTo>
                              <a:lnTo>
                                <a:pt x="286682" y="98776"/>
                              </a:lnTo>
                              <a:lnTo>
                                <a:pt x="286791" y="99384"/>
                              </a:lnTo>
                              <a:lnTo>
                                <a:pt x="286898" y="99977"/>
                              </a:lnTo>
                              <a:lnTo>
                                <a:pt x="287001" y="100548"/>
                              </a:lnTo>
                              <a:lnTo>
                                <a:pt x="287121" y="101207"/>
                              </a:lnTo>
                              <a:lnTo>
                                <a:pt x="287220" y="101756"/>
                              </a:lnTo>
                              <a:lnTo>
                                <a:pt x="287300" y="102201"/>
                              </a:lnTo>
                              <a:lnTo>
                                <a:pt x="287368" y="102577"/>
                              </a:lnTo>
                              <a:lnTo>
                                <a:pt x="287434" y="102943"/>
                              </a:lnTo>
                              <a:lnTo>
                                <a:pt x="298858" y="102943"/>
                              </a:lnTo>
                              <a:lnTo>
                                <a:pt x="298858" y="105004"/>
                              </a:lnTo>
                              <a:close/>
                            </a:path>
                            <a:path w="1287780" h="106680">
                              <a:moveTo>
                                <a:pt x="287434" y="102943"/>
                              </a:moveTo>
                              <a:lnTo>
                                <a:pt x="287434" y="100883"/>
                              </a:lnTo>
                              <a:lnTo>
                                <a:pt x="289156" y="100883"/>
                              </a:lnTo>
                              <a:lnTo>
                                <a:pt x="289214" y="101207"/>
                              </a:lnTo>
                              <a:lnTo>
                                <a:pt x="289314" y="101756"/>
                              </a:lnTo>
                              <a:lnTo>
                                <a:pt x="289394" y="102201"/>
                              </a:lnTo>
                              <a:lnTo>
                                <a:pt x="289462" y="102577"/>
                              </a:lnTo>
                              <a:lnTo>
                                <a:pt x="287434" y="102943"/>
                              </a:lnTo>
                              <a:close/>
                            </a:path>
                            <a:path w="1287780" h="106680">
                              <a:moveTo>
                                <a:pt x="331865" y="42874"/>
                              </a:moveTo>
                              <a:lnTo>
                                <a:pt x="331818" y="42413"/>
                              </a:lnTo>
                              <a:lnTo>
                                <a:pt x="331712" y="41373"/>
                              </a:lnTo>
                              <a:lnTo>
                                <a:pt x="331609" y="40363"/>
                              </a:lnTo>
                              <a:lnTo>
                                <a:pt x="331549" y="39776"/>
                              </a:lnTo>
                              <a:lnTo>
                                <a:pt x="348626" y="28880"/>
                              </a:lnTo>
                              <a:lnTo>
                                <a:pt x="354250" y="28880"/>
                              </a:lnTo>
                              <a:lnTo>
                                <a:pt x="358281" y="29225"/>
                              </a:lnTo>
                              <a:lnTo>
                                <a:pt x="359718" y="29438"/>
                              </a:lnTo>
                              <a:lnTo>
                                <a:pt x="362787" y="30146"/>
                              </a:lnTo>
                              <a:lnTo>
                                <a:pt x="362679" y="30940"/>
                              </a:lnTo>
                              <a:lnTo>
                                <a:pt x="348931" y="30940"/>
                              </a:lnTo>
                              <a:lnTo>
                                <a:pt x="345221" y="31731"/>
                              </a:lnTo>
                              <a:lnTo>
                                <a:pt x="345613" y="31731"/>
                              </a:lnTo>
                              <a:lnTo>
                                <a:pt x="340491" y="34127"/>
                              </a:lnTo>
                              <a:lnTo>
                                <a:pt x="338073" y="35842"/>
                              </a:lnTo>
                              <a:lnTo>
                                <a:pt x="333644" y="40363"/>
                              </a:lnTo>
                              <a:lnTo>
                                <a:pt x="332933" y="41373"/>
                              </a:lnTo>
                              <a:lnTo>
                                <a:pt x="332150" y="42413"/>
                              </a:lnTo>
                              <a:lnTo>
                                <a:pt x="331865" y="42874"/>
                              </a:lnTo>
                              <a:close/>
                            </a:path>
                            <a:path w="1287780" h="106680">
                              <a:moveTo>
                                <a:pt x="332881" y="105004"/>
                              </a:moveTo>
                              <a:lnTo>
                                <a:pt x="317155" y="105004"/>
                              </a:lnTo>
                              <a:lnTo>
                                <a:pt x="317155" y="30146"/>
                              </a:lnTo>
                              <a:lnTo>
                                <a:pt x="330566" y="30146"/>
                              </a:lnTo>
                              <a:lnTo>
                                <a:pt x="330681" y="31270"/>
                              </a:lnTo>
                              <a:lnTo>
                                <a:pt x="330782" y="32259"/>
                              </a:lnTo>
                              <a:lnTo>
                                <a:pt x="319216" y="32259"/>
                              </a:lnTo>
                              <a:lnTo>
                                <a:pt x="319216" y="102943"/>
                              </a:lnTo>
                              <a:lnTo>
                                <a:pt x="332881" y="102943"/>
                              </a:lnTo>
                              <a:lnTo>
                                <a:pt x="332881" y="105004"/>
                              </a:lnTo>
                              <a:close/>
                            </a:path>
                            <a:path w="1287780" h="106680">
                              <a:moveTo>
                                <a:pt x="333105" y="44865"/>
                              </a:moveTo>
                              <a:lnTo>
                                <a:pt x="332068" y="44865"/>
                              </a:lnTo>
                              <a:lnTo>
                                <a:pt x="331976" y="43965"/>
                              </a:lnTo>
                              <a:lnTo>
                                <a:pt x="331865" y="42874"/>
                              </a:lnTo>
                              <a:lnTo>
                                <a:pt x="332150" y="42413"/>
                              </a:lnTo>
                              <a:lnTo>
                                <a:pt x="332933" y="41373"/>
                              </a:lnTo>
                              <a:lnTo>
                                <a:pt x="333644" y="40363"/>
                              </a:lnTo>
                              <a:lnTo>
                                <a:pt x="338073" y="35842"/>
                              </a:lnTo>
                              <a:lnTo>
                                <a:pt x="340491" y="34127"/>
                              </a:lnTo>
                              <a:lnTo>
                                <a:pt x="345613" y="31731"/>
                              </a:lnTo>
                              <a:lnTo>
                                <a:pt x="345221" y="31731"/>
                              </a:lnTo>
                              <a:lnTo>
                                <a:pt x="348931" y="30940"/>
                              </a:lnTo>
                              <a:lnTo>
                                <a:pt x="354164" y="30940"/>
                              </a:lnTo>
                              <a:lnTo>
                                <a:pt x="358008" y="31270"/>
                              </a:lnTo>
                              <a:lnTo>
                                <a:pt x="358475" y="31270"/>
                              </a:lnTo>
                              <a:lnTo>
                                <a:pt x="358412" y="31731"/>
                              </a:lnTo>
                              <a:lnTo>
                                <a:pt x="358341" y="32259"/>
                              </a:lnTo>
                              <a:lnTo>
                                <a:pt x="358240" y="33001"/>
                              </a:lnTo>
                              <a:lnTo>
                                <a:pt x="349236" y="33001"/>
                              </a:lnTo>
                              <a:lnTo>
                                <a:pt x="345757" y="33739"/>
                              </a:lnTo>
                              <a:lnTo>
                                <a:pt x="346184" y="33739"/>
                              </a:lnTo>
                              <a:lnTo>
                                <a:pt x="341689" y="35842"/>
                              </a:lnTo>
                              <a:lnTo>
                                <a:pt x="339371" y="37461"/>
                              </a:lnTo>
                              <a:lnTo>
                                <a:pt x="335539" y="41373"/>
                              </a:lnTo>
                              <a:lnTo>
                                <a:pt x="333881" y="43551"/>
                              </a:lnTo>
                              <a:lnTo>
                                <a:pt x="333615" y="43965"/>
                              </a:lnTo>
                              <a:lnTo>
                                <a:pt x="333105" y="44865"/>
                              </a:lnTo>
                              <a:close/>
                            </a:path>
                            <a:path w="1287780" h="106680">
                              <a:moveTo>
                                <a:pt x="359281" y="41373"/>
                              </a:moveTo>
                              <a:lnTo>
                                <a:pt x="359320" y="40363"/>
                              </a:lnTo>
                              <a:lnTo>
                                <a:pt x="360167" y="34127"/>
                              </a:lnTo>
                              <a:lnTo>
                                <a:pt x="360219" y="33739"/>
                              </a:lnTo>
                              <a:lnTo>
                                <a:pt x="360627" y="33739"/>
                              </a:lnTo>
                              <a:lnTo>
                                <a:pt x="355601" y="33001"/>
                              </a:lnTo>
                              <a:lnTo>
                                <a:pt x="360320" y="33001"/>
                              </a:lnTo>
                              <a:lnTo>
                                <a:pt x="360420" y="32259"/>
                              </a:lnTo>
                              <a:lnTo>
                                <a:pt x="360492" y="31731"/>
                              </a:lnTo>
                              <a:lnTo>
                                <a:pt x="358492" y="31270"/>
                              </a:lnTo>
                              <a:lnTo>
                                <a:pt x="358008" y="31270"/>
                              </a:lnTo>
                              <a:lnTo>
                                <a:pt x="354164" y="30940"/>
                              </a:lnTo>
                              <a:lnTo>
                                <a:pt x="362679" y="30940"/>
                              </a:lnTo>
                              <a:lnTo>
                                <a:pt x="361607" y="38836"/>
                              </a:lnTo>
                              <a:lnTo>
                                <a:pt x="361526" y="39430"/>
                              </a:lnTo>
                              <a:lnTo>
                                <a:pt x="361479" y="39776"/>
                              </a:lnTo>
                              <a:lnTo>
                                <a:pt x="356300" y="39776"/>
                              </a:lnTo>
                              <a:lnTo>
                                <a:pt x="359640" y="40363"/>
                              </a:lnTo>
                              <a:lnTo>
                                <a:pt x="359281" y="41373"/>
                              </a:lnTo>
                              <a:close/>
                            </a:path>
                            <a:path w="1287780" h="106680">
                              <a:moveTo>
                                <a:pt x="359041" y="42413"/>
                              </a:moveTo>
                              <a:lnTo>
                                <a:pt x="357028" y="41930"/>
                              </a:lnTo>
                              <a:lnTo>
                                <a:pt x="358087" y="34127"/>
                              </a:lnTo>
                              <a:lnTo>
                                <a:pt x="358140" y="33739"/>
                              </a:lnTo>
                              <a:lnTo>
                                <a:pt x="358240" y="33001"/>
                              </a:lnTo>
                              <a:lnTo>
                                <a:pt x="358341" y="32259"/>
                              </a:lnTo>
                              <a:lnTo>
                                <a:pt x="358412" y="31731"/>
                              </a:lnTo>
                              <a:lnTo>
                                <a:pt x="358475" y="31270"/>
                              </a:lnTo>
                              <a:lnTo>
                                <a:pt x="357095" y="31270"/>
                              </a:lnTo>
                              <a:lnTo>
                                <a:pt x="360492" y="31731"/>
                              </a:lnTo>
                              <a:lnTo>
                                <a:pt x="360029" y="33739"/>
                              </a:lnTo>
                              <a:lnTo>
                                <a:pt x="360219" y="33739"/>
                              </a:lnTo>
                              <a:lnTo>
                                <a:pt x="359183" y="41373"/>
                              </a:lnTo>
                              <a:lnTo>
                                <a:pt x="359107" y="41930"/>
                              </a:lnTo>
                              <a:lnTo>
                                <a:pt x="359041" y="42413"/>
                              </a:lnTo>
                              <a:close/>
                            </a:path>
                            <a:path w="1287780" h="106680">
                              <a:moveTo>
                                <a:pt x="360492" y="31731"/>
                              </a:moveTo>
                              <a:lnTo>
                                <a:pt x="357095" y="31270"/>
                              </a:lnTo>
                              <a:lnTo>
                                <a:pt x="358492" y="31270"/>
                              </a:lnTo>
                              <a:lnTo>
                                <a:pt x="360492" y="31731"/>
                              </a:lnTo>
                              <a:close/>
                            </a:path>
                            <a:path w="1287780" h="106680">
                              <a:moveTo>
                                <a:pt x="321276" y="102943"/>
                              </a:moveTo>
                              <a:lnTo>
                                <a:pt x="319216" y="102943"/>
                              </a:lnTo>
                              <a:lnTo>
                                <a:pt x="319216" y="32259"/>
                              </a:lnTo>
                              <a:lnTo>
                                <a:pt x="321276" y="32259"/>
                              </a:lnTo>
                              <a:lnTo>
                                <a:pt x="321276" y="102943"/>
                              </a:lnTo>
                              <a:close/>
                            </a:path>
                            <a:path w="1287780" h="106680">
                              <a:moveTo>
                                <a:pt x="328760" y="102943"/>
                              </a:moveTo>
                              <a:lnTo>
                                <a:pt x="321276" y="102943"/>
                              </a:lnTo>
                              <a:lnTo>
                                <a:pt x="321276" y="32259"/>
                              </a:lnTo>
                              <a:lnTo>
                                <a:pt x="326639" y="32259"/>
                              </a:lnTo>
                              <a:lnTo>
                                <a:pt x="327310" y="38836"/>
                              </a:lnTo>
                              <a:lnTo>
                                <a:pt x="327406" y="39776"/>
                              </a:lnTo>
                              <a:lnTo>
                                <a:pt x="327466" y="40363"/>
                              </a:lnTo>
                              <a:lnTo>
                                <a:pt x="327569" y="41373"/>
                              </a:lnTo>
                              <a:lnTo>
                                <a:pt x="327675" y="42413"/>
                              </a:lnTo>
                              <a:lnTo>
                                <a:pt x="327791" y="43551"/>
                              </a:lnTo>
                              <a:lnTo>
                                <a:pt x="327873" y="44347"/>
                              </a:lnTo>
                              <a:lnTo>
                                <a:pt x="327953" y="45137"/>
                              </a:lnTo>
                              <a:lnTo>
                                <a:pt x="328052" y="46104"/>
                              </a:lnTo>
                              <a:lnTo>
                                <a:pt x="328168" y="47243"/>
                              </a:lnTo>
                              <a:lnTo>
                                <a:pt x="334921" y="47243"/>
                              </a:lnTo>
                              <a:lnTo>
                                <a:pt x="333394" y="48874"/>
                              </a:lnTo>
                              <a:lnTo>
                                <a:pt x="331737" y="51584"/>
                              </a:lnTo>
                              <a:lnTo>
                                <a:pt x="329354" y="57875"/>
                              </a:lnTo>
                              <a:lnTo>
                                <a:pt x="328760" y="61371"/>
                              </a:lnTo>
                              <a:lnTo>
                                <a:pt x="328760" y="102943"/>
                              </a:lnTo>
                              <a:close/>
                            </a:path>
                            <a:path w="1287780" h="106680">
                              <a:moveTo>
                                <a:pt x="331757" y="47243"/>
                              </a:moveTo>
                              <a:lnTo>
                                <a:pt x="328168" y="47243"/>
                              </a:lnTo>
                              <a:lnTo>
                                <a:pt x="326830" y="34127"/>
                              </a:lnTo>
                              <a:lnTo>
                                <a:pt x="326715" y="33001"/>
                              </a:lnTo>
                              <a:lnTo>
                                <a:pt x="326639" y="32259"/>
                              </a:lnTo>
                              <a:lnTo>
                                <a:pt x="328710" y="32259"/>
                              </a:lnTo>
                              <a:lnTo>
                                <a:pt x="328710" y="34127"/>
                              </a:lnTo>
                              <a:lnTo>
                                <a:pt x="328901" y="34127"/>
                              </a:lnTo>
                              <a:lnTo>
                                <a:pt x="329381" y="38836"/>
                              </a:lnTo>
                              <a:lnTo>
                                <a:pt x="329477" y="39776"/>
                              </a:lnTo>
                              <a:lnTo>
                                <a:pt x="329537" y="40363"/>
                              </a:lnTo>
                              <a:lnTo>
                                <a:pt x="329640" y="41373"/>
                              </a:lnTo>
                              <a:lnTo>
                                <a:pt x="329747" y="42413"/>
                              </a:lnTo>
                              <a:lnTo>
                                <a:pt x="328662" y="44347"/>
                              </a:lnTo>
                              <a:lnTo>
                                <a:pt x="329083" y="44347"/>
                              </a:lnTo>
                              <a:lnTo>
                                <a:pt x="329997" y="44865"/>
                              </a:lnTo>
                              <a:lnTo>
                                <a:pt x="330024" y="45137"/>
                              </a:lnTo>
                              <a:lnTo>
                                <a:pt x="332951" y="45137"/>
                              </a:lnTo>
                              <a:lnTo>
                                <a:pt x="331757" y="47243"/>
                              </a:lnTo>
                              <a:close/>
                            </a:path>
                            <a:path w="1287780" h="106680">
                              <a:moveTo>
                                <a:pt x="329758" y="42413"/>
                              </a:moveTo>
                              <a:lnTo>
                                <a:pt x="328901" y="34127"/>
                              </a:lnTo>
                              <a:lnTo>
                                <a:pt x="328786" y="33001"/>
                              </a:lnTo>
                              <a:lnTo>
                                <a:pt x="328710" y="32259"/>
                              </a:lnTo>
                              <a:lnTo>
                                <a:pt x="330782" y="32259"/>
                              </a:lnTo>
                              <a:lnTo>
                                <a:pt x="331453" y="38836"/>
                              </a:lnTo>
                              <a:lnTo>
                                <a:pt x="331549" y="39776"/>
                              </a:lnTo>
                              <a:lnTo>
                                <a:pt x="330347" y="41373"/>
                              </a:lnTo>
                              <a:lnTo>
                                <a:pt x="329758" y="42413"/>
                              </a:lnTo>
                              <a:close/>
                            </a:path>
                            <a:path w="1287780" h="106680">
                              <a:moveTo>
                                <a:pt x="328901" y="34127"/>
                              </a:moveTo>
                              <a:lnTo>
                                <a:pt x="328710" y="34127"/>
                              </a:lnTo>
                              <a:lnTo>
                                <a:pt x="328710" y="33001"/>
                              </a:lnTo>
                              <a:lnTo>
                                <a:pt x="328861" y="33739"/>
                              </a:lnTo>
                              <a:lnTo>
                                <a:pt x="328901" y="34127"/>
                              </a:lnTo>
                              <a:close/>
                            </a:path>
                            <a:path w="1287780" h="106680">
                              <a:moveTo>
                                <a:pt x="334921" y="47243"/>
                              </a:moveTo>
                              <a:lnTo>
                                <a:pt x="331757" y="47243"/>
                              </a:lnTo>
                              <a:lnTo>
                                <a:pt x="333615" y="43965"/>
                              </a:lnTo>
                              <a:lnTo>
                                <a:pt x="346184" y="33739"/>
                              </a:lnTo>
                              <a:lnTo>
                                <a:pt x="345757" y="33739"/>
                              </a:lnTo>
                              <a:lnTo>
                                <a:pt x="349236" y="33001"/>
                              </a:lnTo>
                              <a:lnTo>
                                <a:pt x="358240" y="33001"/>
                              </a:lnTo>
                              <a:lnTo>
                                <a:pt x="357448" y="38836"/>
                              </a:lnTo>
                              <a:lnTo>
                                <a:pt x="357367" y="39430"/>
                              </a:lnTo>
                              <a:lnTo>
                                <a:pt x="348364" y="39430"/>
                              </a:lnTo>
                              <a:lnTo>
                                <a:pt x="346794" y="39776"/>
                              </a:lnTo>
                              <a:lnTo>
                                <a:pt x="346104" y="39776"/>
                              </a:lnTo>
                              <a:lnTo>
                                <a:pt x="340423" y="42413"/>
                              </a:lnTo>
                              <a:lnTo>
                                <a:pt x="340284" y="42413"/>
                              </a:lnTo>
                              <a:lnTo>
                                <a:pt x="337633" y="44347"/>
                              </a:lnTo>
                              <a:lnTo>
                                <a:pt x="334921" y="47243"/>
                              </a:lnTo>
                              <a:close/>
                            </a:path>
                            <a:path w="1287780" h="106680">
                              <a:moveTo>
                                <a:pt x="360219" y="33739"/>
                              </a:moveTo>
                              <a:lnTo>
                                <a:pt x="360029" y="33739"/>
                              </a:lnTo>
                              <a:lnTo>
                                <a:pt x="360199" y="33001"/>
                              </a:lnTo>
                              <a:lnTo>
                                <a:pt x="360219" y="33739"/>
                              </a:lnTo>
                              <a:close/>
                            </a:path>
                            <a:path w="1287780" h="106680">
                              <a:moveTo>
                                <a:pt x="356054" y="39776"/>
                              </a:moveTo>
                              <a:lnTo>
                                <a:pt x="346794" y="39776"/>
                              </a:lnTo>
                              <a:lnTo>
                                <a:pt x="348364" y="39430"/>
                              </a:lnTo>
                              <a:lnTo>
                                <a:pt x="353371" y="39430"/>
                              </a:lnTo>
                              <a:lnTo>
                                <a:pt x="356054" y="39776"/>
                              </a:lnTo>
                              <a:close/>
                            </a:path>
                            <a:path w="1287780" h="106680">
                              <a:moveTo>
                                <a:pt x="330820" y="102943"/>
                              </a:moveTo>
                              <a:lnTo>
                                <a:pt x="328760" y="102943"/>
                              </a:lnTo>
                              <a:lnTo>
                                <a:pt x="328760" y="61371"/>
                              </a:lnTo>
                              <a:lnTo>
                                <a:pt x="329186" y="58865"/>
                              </a:lnTo>
                              <a:lnTo>
                                <a:pt x="329270" y="58370"/>
                              </a:lnTo>
                              <a:lnTo>
                                <a:pt x="329354" y="57875"/>
                              </a:lnTo>
                              <a:lnTo>
                                <a:pt x="331737" y="51584"/>
                              </a:lnTo>
                              <a:lnTo>
                                <a:pt x="333394" y="48874"/>
                              </a:lnTo>
                              <a:lnTo>
                                <a:pt x="337633" y="44347"/>
                              </a:lnTo>
                              <a:lnTo>
                                <a:pt x="340284" y="42413"/>
                              </a:lnTo>
                              <a:lnTo>
                                <a:pt x="340423" y="42413"/>
                              </a:lnTo>
                              <a:lnTo>
                                <a:pt x="346104" y="39776"/>
                              </a:lnTo>
                              <a:lnTo>
                                <a:pt x="356054" y="39776"/>
                              </a:lnTo>
                              <a:lnTo>
                                <a:pt x="353371" y="39430"/>
                              </a:lnTo>
                              <a:lnTo>
                                <a:pt x="357367" y="39430"/>
                              </a:lnTo>
                              <a:lnTo>
                                <a:pt x="357103" y="41373"/>
                              </a:lnTo>
                              <a:lnTo>
                                <a:pt x="349198" y="41373"/>
                              </a:lnTo>
                              <a:lnTo>
                                <a:pt x="346673" y="41930"/>
                              </a:lnTo>
                              <a:lnTo>
                                <a:pt x="346358" y="41930"/>
                              </a:lnTo>
                              <a:lnTo>
                                <a:pt x="341150" y="44347"/>
                              </a:lnTo>
                              <a:lnTo>
                                <a:pt x="330863" y="61371"/>
                              </a:lnTo>
                              <a:lnTo>
                                <a:pt x="330820" y="102943"/>
                              </a:lnTo>
                              <a:close/>
                            </a:path>
                            <a:path w="1287780" h="106680">
                              <a:moveTo>
                                <a:pt x="330029" y="43965"/>
                              </a:moveTo>
                              <a:lnTo>
                                <a:pt x="329863" y="43551"/>
                              </a:lnTo>
                              <a:lnTo>
                                <a:pt x="329758" y="42413"/>
                              </a:lnTo>
                              <a:lnTo>
                                <a:pt x="330347" y="41373"/>
                              </a:lnTo>
                              <a:lnTo>
                                <a:pt x="331549" y="39776"/>
                              </a:lnTo>
                              <a:lnTo>
                                <a:pt x="331609" y="40363"/>
                              </a:lnTo>
                              <a:lnTo>
                                <a:pt x="331712" y="41373"/>
                              </a:lnTo>
                              <a:lnTo>
                                <a:pt x="331818" y="42413"/>
                              </a:lnTo>
                              <a:lnTo>
                                <a:pt x="331865" y="42874"/>
                              </a:lnTo>
                              <a:lnTo>
                                <a:pt x="331724" y="43122"/>
                              </a:lnTo>
                              <a:lnTo>
                                <a:pt x="330029" y="43122"/>
                              </a:lnTo>
                              <a:lnTo>
                                <a:pt x="330029" y="43965"/>
                              </a:lnTo>
                              <a:close/>
                            </a:path>
                            <a:path w="1287780" h="106680">
                              <a:moveTo>
                                <a:pt x="361121" y="42413"/>
                              </a:moveTo>
                              <a:lnTo>
                                <a:pt x="359041" y="42413"/>
                              </a:lnTo>
                              <a:lnTo>
                                <a:pt x="359281" y="41373"/>
                              </a:lnTo>
                              <a:lnTo>
                                <a:pt x="359640" y="40363"/>
                              </a:lnTo>
                              <a:lnTo>
                                <a:pt x="356300" y="39776"/>
                              </a:lnTo>
                              <a:lnTo>
                                <a:pt x="361479" y="39776"/>
                              </a:lnTo>
                              <a:lnTo>
                                <a:pt x="361262" y="41373"/>
                              </a:lnTo>
                              <a:lnTo>
                                <a:pt x="361186" y="41930"/>
                              </a:lnTo>
                              <a:lnTo>
                                <a:pt x="361121" y="42413"/>
                              </a:lnTo>
                              <a:close/>
                            </a:path>
                            <a:path w="1287780" h="106680">
                              <a:moveTo>
                                <a:pt x="356646" y="41930"/>
                              </a:moveTo>
                              <a:lnTo>
                                <a:pt x="346673" y="41930"/>
                              </a:lnTo>
                              <a:lnTo>
                                <a:pt x="349198" y="41373"/>
                              </a:lnTo>
                              <a:lnTo>
                                <a:pt x="352333" y="41373"/>
                              </a:lnTo>
                              <a:lnTo>
                                <a:pt x="356646" y="41930"/>
                              </a:lnTo>
                              <a:close/>
                            </a:path>
                            <a:path w="1287780" h="106680">
                              <a:moveTo>
                                <a:pt x="359041" y="42413"/>
                              </a:moveTo>
                              <a:lnTo>
                                <a:pt x="355482" y="41930"/>
                              </a:lnTo>
                              <a:lnTo>
                                <a:pt x="356646" y="41930"/>
                              </a:lnTo>
                              <a:lnTo>
                                <a:pt x="352333" y="41373"/>
                              </a:lnTo>
                              <a:lnTo>
                                <a:pt x="357103" y="41373"/>
                              </a:lnTo>
                              <a:lnTo>
                                <a:pt x="357028" y="41930"/>
                              </a:lnTo>
                              <a:lnTo>
                                <a:pt x="359041" y="42413"/>
                              </a:lnTo>
                              <a:close/>
                            </a:path>
                            <a:path w="1287780" h="106680">
                              <a:moveTo>
                                <a:pt x="332881" y="102943"/>
                              </a:moveTo>
                              <a:lnTo>
                                <a:pt x="330820" y="102943"/>
                              </a:lnTo>
                              <a:lnTo>
                                <a:pt x="330863" y="61371"/>
                              </a:lnTo>
                              <a:lnTo>
                                <a:pt x="331286" y="58865"/>
                              </a:lnTo>
                              <a:lnTo>
                                <a:pt x="331370" y="58370"/>
                              </a:lnTo>
                              <a:lnTo>
                                <a:pt x="346358" y="41930"/>
                              </a:lnTo>
                              <a:lnTo>
                                <a:pt x="355482" y="41930"/>
                              </a:lnTo>
                              <a:lnTo>
                                <a:pt x="359041" y="42413"/>
                              </a:lnTo>
                              <a:lnTo>
                                <a:pt x="361121" y="42413"/>
                              </a:lnTo>
                              <a:lnTo>
                                <a:pt x="361025" y="43122"/>
                              </a:lnTo>
                              <a:lnTo>
                                <a:pt x="360966" y="43551"/>
                              </a:lnTo>
                              <a:lnTo>
                                <a:pt x="348971" y="43551"/>
                              </a:lnTo>
                              <a:lnTo>
                                <a:pt x="347091" y="43965"/>
                              </a:lnTo>
                              <a:lnTo>
                                <a:pt x="346868" y="43965"/>
                              </a:lnTo>
                              <a:lnTo>
                                <a:pt x="342260" y="46104"/>
                              </a:lnTo>
                              <a:lnTo>
                                <a:pt x="332965" y="61371"/>
                              </a:lnTo>
                              <a:lnTo>
                                <a:pt x="332881" y="102943"/>
                              </a:lnTo>
                              <a:close/>
                            </a:path>
                            <a:path w="1287780" h="106680">
                              <a:moveTo>
                                <a:pt x="329997" y="44865"/>
                              </a:moveTo>
                              <a:lnTo>
                                <a:pt x="329083" y="44347"/>
                              </a:lnTo>
                              <a:lnTo>
                                <a:pt x="328662" y="44347"/>
                              </a:lnTo>
                              <a:lnTo>
                                <a:pt x="329758" y="42413"/>
                              </a:lnTo>
                              <a:lnTo>
                                <a:pt x="329863" y="43551"/>
                              </a:lnTo>
                              <a:lnTo>
                                <a:pt x="329944" y="44347"/>
                              </a:lnTo>
                              <a:lnTo>
                                <a:pt x="329997" y="44865"/>
                              </a:lnTo>
                              <a:close/>
                            </a:path>
                            <a:path w="1287780" h="106680">
                              <a:moveTo>
                                <a:pt x="330476" y="45137"/>
                              </a:moveTo>
                              <a:lnTo>
                                <a:pt x="330737" y="44865"/>
                              </a:lnTo>
                              <a:lnTo>
                                <a:pt x="331865" y="42874"/>
                              </a:lnTo>
                              <a:lnTo>
                                <a:pt x="331976" y="43965"/>
                              </a:lnTo>
                              <a:lnTo>
                                <a:pt x="332068" y="44865"/>
                              </a:lnTo>
                              <a:lnTo>
                                <a:pt x="333138" y="44865"/>
                              </a:lnTo>
                              <a:lnTo>
                                <a:pt x="330476" y="45137"/>
                              </a:lnTo>
                              <a:close/>
                            </a:path>
                            <a:path w="1287780" h="106680">
                              <a:moveTo>
                                <a:pt x="330557" y="45137"/>
                              </a:moveTo>
                              <a:lnTo>
                                <a:pt x="330029" y="44865"/>
                              </a:lnTo>
                              <a:lnTo>
                                <a:pt x="330029" y="43122"/>
                              </a:lnTo>
                              <a:lnTo>
                                <a:pt x="330557" y="43122"/>
                              </a:lnTo>
                              <a:lnTo>
                                <a:pt x="330557" y="45137"/>
                              </a:lnTo>
                              <a:close/>
                            </a:path>
                            <a:path w="1287780" h="106680">
                              <a:moveTo>
                                <a:pt x="330583" y="45137"/>
                              </a:moveTo>
                              <a:lnTo>
                                <a:pt x="330557" y="43122"/>
                              </a:lnTo>
                              <a:lnTo>
                                <a:pt x="331724" y="43122"/>
                              </a:lnTo>
                              <a:lnTo>
                                <a:pt x="330583" y="45137"/>
                              </a:lnTo>
                              <a:close/>
                            </a:path>
                            <a:path w="1287780" h="106680">
                              <a:moveTo>
                                <a:pt x="360788" y="44865"/>
                              </a:moveTo>
                              <a:lnTo>
                                <a:pt x="360503" y="44865"/>
                              </a:lnTo>
                              <a:lnTo>
                                <a:pt x="358259" y="44347"/>
                              </a:lnTo>
                              <a:lnTo>
                                <a:pt x="358499" y="44347"/>
                              </a:lnTo>
                              <a:lnTo>
                                <a:pt x="356315" y="43965"/>
                              </a:lnTo>
                              <a:lnTo>
                                <a:pt x="353107" y="43551"/>
                              </a:lnTo>
                              <a:lnTo>
                                <a:pt x="360966" y="43551"/>
                              </a:lnTo>
                              <a:lnTo>
                                <a:pt x="360858" y="44347"/>
                              </a:lnTo>
                              <a:lnTo>
                                <a:pt x="360788" y="44865"/>
                              </a:lnTo>
                              <a:close/>
                            </a:path>
                            <a:path w="1287780" h="106680">
                              <a:moveTo>
                                <a:pt x="330476" y="45137"/>
                              </a:moveTo>
                              <a:lnTo>
                                <a:pt x="330029" y="45137"/>
                              </a:lnTo>
                              <a:lnTo>
                                <a:pt x="330029" y="44865"/>
                              </a:lnTo>
                              <a:lnTo>
                                <a:pt x="330476" y="45137"/>
                              </a:lnTo>
                              <a:close/>
                            </a:path>
                            <a:path w="1287780" h="106680">
                              <a:moveTo>
                                <a:pt x="332951" y="45137"/>
                              </a:moveTo>
                              <a:lnTo>
                                <a:pt x="330476" y="45137"/>
                              </a:lnTo>
                              <a:lnTo>
                                <a:pt x="333138" y="44865"/>
                              </a:lnTo>
                              <a:lnTo>
                                <a:pt x="332951" y="45137"/>
                              </a:lnTo>
                              <a:close/>
                            </a:path>
                            <a:path w="1287780" h="106680">
                              <a:moveTo>
                                <a:pt x="406089" y="106322"/>
                              </a:moveTo>
                              <a:lnTo>
                                <a:pt x="394086" y="106322"/>
                              </a:lnTo>
                              <a:lnTo>
                                <a:pt x="387852" y="104880"/>
                              </a:lnTo>
                              <a:lnTo>
                                <a:pt x="376890" y="99071"/>
                              </a:lnTo>
                              <a:lnTo>
                                <a:pt x="372604" y="94719"/>
                              </a:lnTo>
                              <a:lnTo>
                                <a:pt x="366533" y="83230"/>
                              </a:lnTo>
                              <a:lnTo>
                                <a:pt x="365025" y="76294"/>
                              </a:lnTo>
                              <a:lnTo>
                                <a:pt x="365025" y="60086"/>
                              </a:lnTo>
                              <a:lnTo>
                                <a:pt x="391698" y="28880"/>
                              </a:lnTo>
                              <a:lnTo>
                                <a:pt x="404789" y="28880"/>
                              </a:lnTo>
                              <a:lnTo>
                                <a:pt x="410354" y="30298"/>
                              </a:lnTo>
                              <a:lnTo>
                                <a:pt x="411414" y="30940"/>
                              </a:lnTo>
                              <a:lnTo>
                                <a:pt x="392097" y="30940"/>
                              </a:lnTo>
                              <a:lnTo>
                                <a:pt x="386625" y="32435"/>
                              </a:lnTo>
                              <a:lnTo>
                                <a:pt x="367145" y="60086"/>
                              </a:lnTo>
                              <a:lnTo>
                                <a:pt x="367159" y="76294"/>
                              </a:lnTo>
                              <a:lnTo>
                                <a:pt x="394427" y="104262"/>
                              </a:lnTo>
                              <a:lnTo>
                                <a:pt x="418276" y="104262"/>
                              </a:lnTo>
                              <a:lnTo>
                                <a:pt x="410407" y="105934"/>
                              </a:lnTo>
                              <a:lnTo>
                                <a:pt x="406089" y="106322"/>
                              </a:lnTo>
                              <a:close/>
                            </a:path>
                            <a:path w="1287780" h="106680">
                              <a:moveTo>
                                <a:pt x="405944" y="104262"/>
                              </a:moveTo>
                              <a:lnTo>
                                <a:pt x="394427" y="104262"/>
                              </a:lnTo>
                              <a:lnTo>
                                <a:pt x="388515" y="102899"/>
                              </a:lnTo>
                              <a:lnTo>
                                <a:pt x="367145" y="60086"/>
                              </a:lnTo>
                              <a:lnTo>
                                <a:pt x="368152" y="54932"/>
                              </a:lnTo>
                              <a:lnTo>
                                <a:pt x="368279" y="54282"/>
                              </a:lnTo>
                              <a:lnTo>
                                <a:pt x="392097" y="30940"/>
                              </a:lnTo>
                              <a:lnTo>
                                <a:pt x="404406" y="30940"/>
                              </a:lnTo>
                              <a:lnTo>
                                <a:pt x="409615" y="32259"/>
                              </a:lnTo>
                              <a:lnTo>
                                <a:pt x="410839" y="33001"/>
                              </a:lnTo>
                              <a:lnTo>
                                <a:pt x="392497" y="33001"/>
                              </a:lnTo>
                              <a:lnTo>
                                <a:pt x="387393" y="34388"/>
                              </a:lnTo>
                              <a:lnTo>
                                <a:pt x="369265" y="60086"/>
                              </a:lnTo>
                              <a:lnTo>
                                <a:pt x="369292" y="76294"/>
                              </a:lnTo>
                              <a:lnTo>
                                <a:pt x="370495" y="81907"/>
                              </a:lnTo>
                              <a:lnTo>
                                <a:pt x="375688" y="91734"/>
                              </a:lnTo>
                              <a:lnTo>
                                <a:pt x="375782" y="91912"/>
                              </a:lnTo>
                              <a:lnTo>
                                <a:pt x="375853" y="92046"/>
                              </a:lnTo>
                              <a:lnTo>
                                <a:pt x="379567" y="95826"/>
                              </a:lnTo>
                              <a:lnTo>
                                <a:pt x="389178" y="100919"/>
                              </a:lnTo>
                              <a:lnTo>
                                <a:pt x="394769" y="102201"/>
                              </a:lnTo>
                              <a:lnTo>
                                <a:pt x="417741" y="102201"/>
                              </a:lnTo>
                              <a:lnTo>
                                <a:pt x="417153" y="102394"/>
                              </a:lnTo>
                              <a:lnTo>
                                <a:pt x="410120" y="103888"/>
                              </a:lnTo>
                              <a:lnTo>
                                <a:pt x="405944" y="104262"/>
                              </a:lnTo>
                              <a:close/>
                            </a:path>
                            <a:path w="1287780" h="106680">
                              <a:moveTo>
                                <a:pt x="429544" y="71904"/>
                              </a:moveTo>
                              <a:lnTo>
                                <a:pt x="381192" y="71904"/>
                              </a:lnTo>
                              <a:lnTo>
                                <a:pt x="381146" y="69798"/>
                              </a:lnTo>
                              <a:lnTo>
                                <a:pt x="427484" y="69798"/>
                              </a:lnTo>
                              <a:lnTo>
                                <a:pt x="427418" y="56119"/>
                              </a:lnTo>
                              <a:lnTo>
                                <a:pt x="426319" y="50831"/>
                              </a:lnTo>
                              <a:lnTo>
                                <a:pt x="421753" y="41441"/>
                              </a:lnTo>
                              <a:lnTo>
                                <a:pt x="421659" y="41248"/>
                              </a:lnTo>
                              <a:lnTo>
                                <a:pt x="418318" y="37534"/>
                              </a:lnTo>
                              <a:lnTo>
                                <a:pt x="409615" y="32259"/>
                              </a:lnTo>
                              <a:lnTo>
                                <a:pt x="404406" y="30940"/>
                              </a:lnTo>
                              <a:lnTo>
                                <a:pt x="411414" y="30940"/>
                              </a:lnTo>
                              <a:lnTo>
                                <a:pt x="419733" y="35982"/>
                              </a:lnTo>
                              <a:lnTo>
                                <a:pt x="423294" y="39937"/>
                              </a:lnTo>
                              <a:lnTo>
                                <a:pt x="428310" y="50214"/>
                              </a:lnTo>
                              <a:lnTo>
                                <a:pt x="429544" y="56119"/>
                              </a:lnTo>
                              <a:lnTo>
                                <a:pt x="429544" y="71904"/>
                              </a:lnTo>
                              <a:close/>
                            </a:path>
                            <a:path w="1287780" h="106680">
                              <a:moveTo>
                                <a:pt x="405800" y="102201"/>
                              </a:moveTo>
                              <a:lnTo>
                                <a:pt x="394769" y="102201"/>
                              </a:lnTo>
                              <a:lnTo>
                                <a:pt x="389178" y="100919"/>
                              </a:lnTo>
                              <a:lnTo>
                                <a:pt x="369265" y="60086"/>
                              </a:lnTo>
                              <a:lnTo>
                                <a:pt x="370265" y="54932"/>
                              </a:lnTo>
                              <a:lnTo>
                                <a:pt x="392497" y="33001"/>
                              </a:lnTo>
                              <a:lnTo>
                                <a:pt x="404022" y="33001"/>
                              </a:lnTo>
                              <a:lnTo>
                                <a:pt x="408875" y="34220"/>
                              </a:lnTo>
                              <a:lnTo>
                                <a:pt x="415730" y="38375"/>
                              </a:lnTo>
                              <a:lnTo>
                                <a:pt x="392058" y="38375"/>
                              </a:lnTo>
                              <a:lnTo>
                                <a:pt x="387174" y="40382"/>
                              </a:lnTo>
                              <a:lnTo>
                                <a:pt x="380095" y="48236"/>
                              </a:lnTo>
                              <a:lnTo>
                                <a:pt x="379293" y="50214"/>
                              </a:lnTo>
                              <a:lnTo>
                                <a:pt x="377976" y="53584"/>
                              </a:lnTo>
                              <a:lnTo>
                                <a:pt x="377079" y="62672"/>
                              </a:lnTo>
                              <a:lnTo>
                                <a:pt x="425423" y="62672"/>
                              </a:lnTo>
                              <a:lnTo>
                                <a:pt x="425423" y="67782"/>
                              </a:lnTo>
                              <a:lnTo>
                                <a:pt x="376980" y="67782"/>
                              </a:lnTo>
                              <a:lnTo>
                                <a:pt x="377070" y="71904"/>
                              </a:lnTo>
                              <a:lnTo>
                                <a:pt x="394008" y="96432"/>
                              </a:lnTo>
                              <a:lnTo>
                                <a:pt x="422258" y="96432"/>
                              </a:lnTo>
                              <a:lnTo>
                                <a:pt x="422258" y="98301"/>
                              </a:lnTo>
                              <a:lnTo>
                                <a:pt x="420015" y="99285"/>
                              </a:lnTo>
                              <a:lnTo>
                                <a:pt x="416587" y="100407"/>
                              </a:lnTo>
                              <a:lnTo>
                                <a:pt x="409833" y="101843"/>
                              </a:lnTo>
                              <a:lnTo>
                                <a:pt x="405800" y="102201"/>
                              </a:lnTo>
                              <a:close/>
                            </a:path>
                            <a:path w="1287780" h="106680">
                              <a:moveTo>
                                <a:pt x="427484" y="69798"/>
                              </a:moveTo>
                              <a:lnTo>
                                <a:pt x="425423" y="69798"/>
                              </a:lnTo>
                              <a:lnTo>
                                <a:pt x="425385" y="56568"/>
                              </a:lnTo>
                              <a:lnTo>
                                <a:pt x="424327" y="51448"/>
                              </a:lnTo>
                              <a:lnTo>
                                <a:pt x="404022" y="33001"/>
                              </a:lnTo>
                              <a:lnTo>
                                <a:pt x="410839" y="33001"/>
                              </a:lnTo>
                              <a:lnTo>
                                <a:pt x="418318" y="37534"/>
                              </a:lnTo>
                              <a:lnTo>
                                <a:pt x="421659" y="41248"/>
                              </a:lnTo>
                              <a:lnTo>
                                <a:pt x="426319" y="50831"/>
                              </a:lnTo>
                              <a:lnTo>
                                <a:pt x="427418" y="56119"/>
                              </a:lnTo>
                              <a:lnTo>
                                <a:pt x="427484" y="69798"/>
                              </a:lnTo>
                              <a:close/>
                            </a:path>
                            <a:path w="1287780" h="106680">
                              <a:moveTo>
                                <a:pt x="417412" y="62672"/>
                              </a:moveTo>
                              <a:lnTo>
                                <a:pt x="377079" y="62672"/>
                              </a:lnTo>
                              <a:lnTo>
                                <a:pt x="377655" y="56752"/>
                              </a:lnTo>
                              <a:lnTo>
                                <a:pt x="377716" y="56119"/>
                              </a:lnTo>
                              <a:lnTo>
                                <a:pt x="377832" y="54932"/>
                              </a:lnTo>
                              <a:lnTo>
                                <a:pt x="377895" y="54282"/>
                              </a:lnTo>
                              <a:lnTo>
                                <a:pt x="377976" y="53584"/>
                              </a:lnTo>
                              <a:lnTo>
                                <a:pt x="379636" y="49337"/>
                              </a:lnTo>
                              <a:lnTo>
                                <a:pt x="380095" y="48236"/>
                              </a:lnTo>
                              <a:lnTo>
                                <a:pt x="387174" y="40382"/>
                              </a:lnTo>
                              <a:lnTo>
                                <a:pt x="392058" y="38375"/>
                              </a:lnTo>
                              <a:lnTo>
                                <a:pt x="402589" y="38375"/>
                              </a:lnTo>
                              <a:lnTo>
                                <a:pt x="406208" y="39352"/>
                              </a:lnTo>
                              <a:lnTo>
                                <a:pt x="407713" y="40382"/>
                              </a:lnTo>
                              <a:lnTo>
                                <a:pt x="392799" y="40382"/>
                              </a:lnTo>
                              <a:lnTo>
                                <a:pt x="388295" y="42215"/>
                              </a:lnTo>
                              <a:lnTo>
                                <a:pt x="381877" y="49337"/>
                              </a:lnTo>
                              <a:lnTo>
                                <a:pt x="379965" y="54282"/>
                              </a:lnTo>
                              <a:lnTo>
                                <a:pt x="379550" y="58551"/>
                              </a:lnTo>
                              <a:lnTo>
                                <a:pt x="379350" y="58551"/>
                              </a:lnTo>
                              <a:lnTo>
                                <a:pt x="379350" y="60612"/>
                              </a:lnTo>
                              <a:lnTo>
                                <a:pt x="417412" y="60612"/>
                              </a:lnTo>
                              <a:lnTo>
                                <a:pt x="417412" y="62672"/>
                              </a:lnTo>
                              <a:close/>
                            </a:path>
                            <a:path w="1287780" h="106680">
                              <a:moveTo>
                                <a:pt x="425423" y="62672"/>
                              </a:moveTo>
                              <a:lnTo>
                                <a:pt x="417412" y="62672"/>
                              </a:lnTo>
                              <a:lnTo>
                                <a:pt x="417380" y="56119"/>
                              </a:lnTo>
                              <a:lnTo>
                                <a:pt x="417171" y="54932"/>
                              </a:lnTo>
                              <a:lnTo>
                                <a:pt x="417056" y="54282"/>
                              </a:lnTo>
                              <a:lnTo>
                                <a:pt x="416933" y="53584"/>
                              </a:lnTo>
                              <a:lnTo>
                                <a:pt x="416839" y="53051"/>
                              </a:lnTo>
                              <a:lnTo>
                                <a:pt x="416744" y="52518"/>
                              </a:lnTo>
                              <a:lnTo>
                                <a:pt x="414139" y="46190"/>
                              </a:lnTo>
                              <a:lnTo>
                                <a:pt x="414023" y="45909"/>
                              </a:lnTo>
                              <a:lnTo>
                                <a:pt x="411880" y="43233"/>
                              </a:lnTo>
                              <a:lnTo>
                                <a:pt x="406208" y="39352"/>
                              </a:lnTo>
                              <a:lnTo>
                                <a:pt x="402589" y="38375"/>
                              </a:lnTo>
                              <a:lnTo>
                                <a:pt x="415730" y="38375"/>
                              </a:lnTo>
                              <a:lnTo>
                                <a:pt x="416904" y="39086"/>
                              </a:lnTo>
                              <a:lnTo>
                                <a:pt x="419967" y="42496"/>
                              </a:lnTo>
                              <a:lnTo>
                                <a:pt x="424327" y="51448"/>
                              </a:lnTo>
                              <a:lnTo>
                                <a:pt x="425292" y="56119"/>
                              </a:lnTo>
                              <a:lnTo>
                                <a:pt x="425385" y="56568"/>
                              </a:lnTo>
                              <a:lnTo>
                                <a:pt x="425423" y="62672"/>
                              </a:lnTo>
                              <a:close/>
                            </a:path>
                            <a:path w="1287780" h="106680">
                              <a:moveTo>
                                <a:pt x="381420" y="60612"/>
                              </a:moveTo>
                              <a:lnTo>
                                <a:pt x="379350" y="60612"/>
                              </a:lnTo>
                              <a:lnTo>
                                <a:pt x="379725" y="56752"/>
                              </a:lnTo>
                              <a:lnTo>
                                <a:pt x="379786" y="56119"/>
                              </a:lnTo>
                              <a:lnTo>
                                <a:pt x="379902" y="54932"/>
                              </a:lnTo>
                              <a:lnTo>
                                <a:pt x="379965" y="54282"/>
                              </a:lnTo>
                              <a:lnTo>
                                <a:pt x="381877" y="49337"/>
                              </a:lnTo>
                              <a:lnTo>
                                <a:pt x="388295" y="42215"/>
                              </a:lnTo>
                              <a:lnTo>
                                <a:pt x="392799" y="40382"/>
                              </a:lnTo>
                              <a:lnTo>
                                <a:pt x="401964" y="40382"/>
                              </a:lnTo>
                              <a:lnTo>
                                <a:pt x="405230" y="41248"/>
                              </a:lnTo>
                              <a:lnTo>
                                <a:pt x="405612" y="41441"/>
                              </a:lnTo>
                              <a:lnTo>
                                <a:pt x="407153" y="42496"/>
                              </a:lnTo>
                              <a:lnTo>
                                <a:pt x="393281" y="42496"/>
                              </a:lnTo>
                              <a:lnTo>
                                <a:pt x="389416" y="44049"/>
                              </a:lnTo>
                              <a:lnTo>
                                <a:pt x="383711" y="50380"/>
                              </a:lnTo>
                              <a:lnTo>
                                <a:pt x="381972" y="54932"/>
                              </a:lnTo>
                              <a:lnTo>
                                <a:pt x="381471" y="60086"/>
                              </a:lnTo>
                              <a:lnTo>
                                <a:pt x="381420" y="60612"/>
                              </a:lnTo>
                              <a:close/>
                            </a:path>
                            <a:path w="1287780" h="106680">
                              <a:moveTo>
                                <a:pt x="417412" y="60612"/>
                              </a:moveTo>
                              <a:lnTo>
                                <a:pt x="415351" y="60612"/>
                              </a:lnTo>
                              <a:lnTo>
                                <a:pt x="415273" y="56119"/>
                              </a:lnTo>
                              <a:lnTo>
                                <a:pt x="415065" y="54932"/>
                              </a:lnTo>
                              <a:lnTo>
                                <a:pt x="401964" y="40382"/>
                              </a:lnTo>
                              <a:lnTo>
                                <a:pt x="407713" y="40382"/>
                              </a:lnTo>
                              <a:lnTo>
                                <a:pt x="411880" y="43233"/>
                              </a:lnTo>
                              <a:lnTo>
                                <a:pt x="414023" y="45909"/>
                              </a:lnTo>
                              <a:lnTo>
                                <a:pt x="416744" y="52518"/>
                              </a:lnTo>
                              <a:lnTo>
                                <a:pt x="417380" y="56119"/>
                              </a:lnTo>
                              <a:lnTo>
                                <a:pt x="417412" y="60612"/>
                              </a:lnTo>
                              <a:close/>
                            </a:path>
                            <a:path w="1287780" h="106680">
                              <a:moveTo>
                                <a:pt x="415351" y="60612"/>
                              </a:moveTo>
                              <a:lnTo>
                                <a:pt x="413291" y="60612"/>
                              </a:lnTo>
                              <a:lnTo>
                                <a:pt x="413166" y="56119"/>
                              </a:lnTo>
                              <a:lnTo>
                                <a:pt x="412960" y="54932"/>
                              </a:lnTo>
                              <a:lnTo>
                                <a:pt x="412848" y="54282"/>
                              </a:lnTo>
                              <a:lnTo>
                                <a:pt x="412727" y="53584"/>
                              </a:lnTo>
                              <a:lnTo>
                                <a:pt x="410525" y="48236"/>
                              </a:lnTo>
                              <a:lnTo>
                                <a:pt x="408904" y="46190"/>
                              </a:lnTo>
                              <a:lnTo>
                                <a:pt x="404582" y="43233"/>
                              </a:lnTo>
                              <a:lnTo>
                                <a:pt x="401738" y="42496"/>
                              </a:lnTo>
                              <a:lnTo>
                                <a:pt x="407153" y="42496"/>
                              </a:lnTo>
                              <a:lnTo>
                                <a:pt x="410406" y="44721"/>
                              </a:lnTo>
                              <a:lnTo>
                                <a:pt x="412274" y="47073"/>
                              </a:lnTo>
                              <a:lnTo>
                                <a:pt x="414736" y="53051"/>
                              </a:lnTo>
                              <a:lnTo>
                                <a:pt x="415273" y="56119"/>
                              </a:lnTo>
                              <a:lnTo>
                                <a:pt x="415351" y="60612"/>
                              </a:lnTo>
                              <a:close/>
                            </a:path>
                            <a:path w="1287780" h="106680">
                              <a:moveTo>
                                <a:pt x="379401" y="60086"/>
                              </a:moveTo>
                              <a:lnTo>
                                <a:pt x="379350" y="58551"/>
                              </a:lnTo>
                              <a:lnTo>
                                <a:pt x="379550" y="58551"/>
                              </a:lnTo>
                              <a:lnTo>
                                <a:pt x="379401" y="60086"/>
                              </a:lnTo>
                              <a:close/>
                            </a:path>
                            <a:path w="1287780" h="106680">
                              <a:moveTo>
                                <a:pt x="413291" y="60612"/>
                              </a:moveTo>
                              <a:lnTo>
                                <a:pt x="381420" y="60612"/>
                              </a:lnTo>
                              <a:lnTo>
                                <a:pt x="381620" y="58551"/>
                              </a:lnTo>
                              <a:lnTo>
                                <a:pt x="413291" y="58551"/>
                              </a:lnTo>
                              <a:lnTo>
                                <a:pt x="413291" y="60612"/>
                              </a:lnTo>
                              <a:close/>
                            </a:path>
                            <a:path w="1287780" h="106680">
                              <a:moveTo>
                                <a:pt x="406283" y="96432"/>
                              </a:moveTo>
                              <a:lnTo>
                                <a:pt x="394008" y="96432"/>
                              </a:lnTo>
                              <a:lnTo>
                                <a:pt x="388034" y="94127"/>
                              </a:lnTo>
                              <a:lnTo>
                                <a:pt x="376980" y="67782"/>
                              </a:lnTo>
                              <a:lnTo>
                                <a:pt x="425423" y="67782"/>
                              </a:lnTo>
                              <a:lnTo>
                                <a:pt x="425423" y="69798"/>
                              </a:lnTo>
                              <a:lnTo>
                                <a:pt x="379085" y="69798"/>
                              </a:lnTo>
                              <a:lnTo>
                                <a:pt x="379131" y="71904"/>
                              </a:lnTo>
                              <a:lnTo>
                                <a:pt x="394310" y="94260"/>
                              </a:lnTo>
                              <a:lnTo>
                                <a:pt x="417638" y="94260"/>
                              </a:lnTo>
                              <a:lnTo>
                                <a:pt x="410422" y="95995"/>
                              </a:lnTo>
                              <a:lnTo>
                                <a:pt x="406283" y="96432"/>
                              </a:lnTo>
                              <a:close/>
                            </a:path>
                            <a:path w="1287780" h="106680">
                              <a:moveTo>
                                <a:pt x="407184" y="94260"/>
                              </a:moveTo>
                              <a:lnTo>
                                <a:pt x="394310" y="94260"/>
                              </a:lnTo>
                              <a:lnTo>
                                <a:pt x="389130" y="92283"/>
                              </a:lnTo>
                              <a:lnTo>
                                <a:pt x="381306" y="83931"/>
                              </a:lnTo>
                              <a:lnTo>
                                <a:pt x="379262" y="77843"/>
                              </a:lnTo>
                              <a:lnTo>
                                <a:pt x="379213" y="75612"/>
                              </a:lnTo>
                              <a:lnTo>
                                <a:pt x="379086" y="69798"/>
                              </a:lnTo>
                              <a:lnTo>
                                <a:pt x="381146" y="69798"/>
                              </a:lnTo>
                              <a:lnTo>
                                <a:pt x="381192" y="71904"/>
                              </a:lnTo>
                              <a:lnTo>
                                <a:pt x="381310" y="77272"/>
                              </a:lnTo>
                              <a:lnTo>
                                <a:pt x="383058" y="82569"/>
                              </a:lnTo>
                              <a:lnTo>
                                <a:pt x="383169" y="82906"/>
                              </a:lnTo>
                              <a:lnTo>
                                <a:pt x="390102" y="90307"/>
                              </a:lnTo>
                              <a:lnTo>
                                <a:pt x="389873" y="90307"/>
                              </a:lnTo>
                              <a:lnTo>
                                <a:pt x="395126" y="92283"/>
                              </a:lnTo>
                              <a:lnTo>
                                <a:pt x="417043" y="92283"/>
                              </a:lnTo>
                              <a:lnTo>
                                <a:pt x="410098" y="93954"/>
                              </a:lnTo>
                              <a:lnTo>
                                <a:pt x="407184" y="94260"/>
                              </a:lnTo>
                              <a:close/>
                            </a:path>
                            <a:path w="1287780" h="106680">
                              <a:moveTo>
                                <a:pt x="417043" y="92283"/>
                              </a:moveTo>
                              <a:lnTo>
                                <a:pt x="406219" y="92283"/>
                              </a:lnTo>
                              <a:lnTo>
                                <a:pt x="409775" y="91912"/>
                              </a:lnTo>
                              <a:lnTo>
                                <a:pt x="416449" y="90307"/>
                              </a:lnTo>
                              <a:lnTo>
                                <a:pt x="419921" y="89135"/>
                              </a:lnTo>
                              <a:lnTo>
                                <a:pt x="426379" y="86367"/>
                              </a:lnTo>
                              <a:lnTo>
                                <a:pt x="426379" y="89492"/>
                              </a:lnTo>
                              <a:lnTo>
                                <a:pt x="422258" y="89492"/>
                              </a:lnTo>
                              <a:lnTo>
                                <a:pt x="422258" y="90307"/>
                              </a:lnTo>
                              <a:lnTo>
                                <a:pt x="422417" y="90307"/>
                              </a:lnTo>
                              <a:lnTo>
                                <a:pt x="420626" y="91075"/>
                              </a:lnTo>
                              <a:lnTo>
                                <a:pt x="417043" y="92283"/>
                              </a:lnTo>
                              <a:close/>
                            </a:path>
                            <a:path w="1287780" h="106680">
                              <a:moveTo>
                                <a:pt x="422258" y="92617"/>
                              </a:moveTo>
                              <a:lnTo>
                                <a:pt x="422258" y="89492"/>
                              </a:lnTo>
                              <a:lnTo>
                                <a:pt x="424319" y="89492"/>
                              </a:lnTo>
                              <a:lnTo>
                                <a:pt x="422417" y="90307"/>
                              </a:lnTo>
                              <a:lnTo>
                                <a:pt x="424319" y="90307"/>
                              </a:lnTo>
                              <a:lnTo>
                                <a:pt x="424319" y="91734"/>
                              </a:lnTo>
                              <a:lnTo>
                                <a:pt x="422258" y="92617"/>
                              </a:lnTo>
                              <a:close/>
                            </a:path>
                            <a:path w="1287780" h="106680">
                              <a:moveTo>
                                <a:pt x="424319" y="90307"/>
                              </a:moveTo>
                              <a:lnTo>
                                <a:pt x="422417" y="90307"/>
                              </a:lnTo>
                              <a:lnTo>
                                <a:pt x="424319" y="89492"/>
                              </a:lnTo>
                              <a:lnTo>
                                <a:pt x="424319" y="90307"/>
                              </a:lnTo>
                              <a:close/>
                            </a:path>
                            <a:path w="1287780" h="106680">
                              <a:moveTo>
                                <a:pt x="424319" y="91734"/>
                              </a:moveTo>
                              <a:lnTo>
                                <a:pt x="424319" y="89492"/>
                              </a:lnTo>
                              <a:lnTo>
                                <a:pt x="425130" y="91386"/>
                              </a:lnTo>
                              <a:lnTo>
                                <a:pt x="424319" y="91734"/>
                              </a:lnTo>
                              <a:close/>
                            </a:path>
                            <a:path w="1287780" h="106680">
                              <a:moveTo>
                                <a:pt x="418081" y="104262"/>
                              </a:moveTo>
                              <a:lnTo>
                                <a:pt x="405944" y="104262"/>
                              </a:lnTo>
                              <a:lnTo>
                                <a:pt x="410120" y="103888"/>
                              </a:lnTo>
                              <a:lnTo>
                                <a:pt x="417153" y="102394"/>
                              </a:lnTo>
                              <a:lnTo>
                                <a:pt x="420714" y="101229"/>
                              </a:lnTo>
                              <a:lnTo>
                                <a:pt x="424319" y="99646"/>
                              </a:lnTo>
                              <a:lnTo>
                                <a:pt x="424319" y="91734"/>
                              </a:lnTo>
                              <a:lnTo>
                                <a:pt x="425130" y="91386"/>
                              </a:lnTo>
                              <a:lnTo>
                                <a:pt x="424319" y="89492"/>
                              </a:lnTo>
                              <a:lnTo>
                                <a:pt x="426379" y="89492"/>
                              </a:lnTo>
                              <a:lnTo>
                                <a:pt x="426379" y="100919"/>
                              </a:lnTo>
                              <a:lnTo>
                                <a:pt x="426547" y="100919"/>
                              </a:lnTo>
                              <a:lnTo>
                                <a:pt x="421413" y="103172"/>
                              </a:lnTo>
                              <a:lnTo>
                                <a:pt x="418081" y="104262"/>
                              </a:lnTo>
                              <a:close/>
                            </a:path>
                            <a:path w="1287780" h="106680">
                              <a:moveTo>
                                <a:pt x="417638" y="94260"/>
                              </a:moveTo>
                              <a:lnTo>
                                <a:pt x="407184" y="94260"/>
                              </a:lnTo>
                              <a:lnTo>
                                <a:pt x="410098" y="93954"/>
                              </a:lnTo>
                              <a:lnTo>
                                <a:pt x="417043" y="92283"/>
                              </a:lnTo>
                              <a:lnTo>
                                <a:pt x="420626" y="91075"/>
                              </a:lnTo>
                              <a:lnTo>
                                <a:pt x="422417" y="90307"/>
                              </a:lnTo>
                              <a:lnTo>
                                <a:pt x="422258" y="90307"/>
                              </a:lnTo>
                              <a:lnTo>
                                <a:pt x="422258" y="92617"/>
                              </a:lnTo>
                              <a:lnTo>
                                <a:pt x="421331" y="93014"/>
                              </a:lnTo>
                              <a:lnTo>
                                <a:pt x="417638" y="94260"/>
                              </a:lnTo>
                              <a:close/>
                            </a:path>
                            <a:path w="1287780" h="106680">
                              <a:moveTo>
                                <a:pt x="422258" y="98301"/>
                              </a:moveTo>
                              <a:lnTo>
                                <a:pt x="422258" y="92617"/>
                              </a:lnTo>
                              <a:lnTo>
                                <a:pt x="424319" y="91734"/>
                              </a:lnTo>
                              <a:lnTo>
                                <a:pt x="424319" y="97760"/>
                              </a:lnTo>
                              <a:lnTo>
                                <a:pt x="423490" y="97760"/>
                              </a:lnTo>
                              <a:lnTo>
                                <a:pt x="422258" y="98301"/>
                              </a:lnTo>
                              <a:close/>
                            </a:path>
                            <a:path w="1287780" h="106680">
                              <a:moveTo>
                                <a:pt x="422258" y="96432"/>
                              </a:moveTo>
                              <a:lnTo>
                                <a:pt x="406283" y="96432"/>
                              </a:lnTo>
                              <a:lnTo>
                                <a:pt x="410422" y="95995"/>
                              </a:lnTo>
                              <a:lnTo>
                                <a:pt x="417638" y="94260"/>
                              </a:lnTo>
                              <a:lnTo>
                                <a:pt x="421331" y="93014"/>
                              </a:lnTo>
                              <a:lnTo>
                                <a:pt x="422258" y="92617"/>
                              </a:lnTo>
                              <a:lnTo>
                                <a:pt x="422258" y="96432"/>
                              </a:lnTo>
                              <a:close/>
                            </a:path>
                            <a:path w="1287780" h="106680">
                              <a:moveTo>
                                <a:pt x="424319" y="99646"/>
                              </a:moveTo>
                              <a:lnTo>
                                <a:pt x="422258" y="99646"/>
                              </a:lnTo>
                              <a:lnTo>
                                <a:pt x="422258" y="98301"/>
                              </a:lnTo>
                              <a:lnTo>
                                <a:pt x="423490" y="97760"/>
                              </a:lnTo>
                              <a:lnTo>
                                <a:pt x="424319" y="99646"/>
                              </a:lnTo>
                              <a:close/>
                            </a:path>
                            <a:path w="1287780" h="106680">
                              <a:moveTo>
                                <a:pt x="424319" y="99646"/>
                              </a:moveTo>
                              <a:lnTo>
                                <a:pt x="423490" y="97760"/>
                              </a:lnTo>
                              <a:lnTo>
                                <a:pt x="424319" y="97760"/>
                              </a:lnTo>
                              <a:lnTo>
                                <a:pt x="424319" y="99646"/>
                              </a:lnTo>
                              <a:close/>
                            </a:path>
                            <a:path w="1287780" h="106680">
                              <a:moveTo>
                                <a:pt x="417741" y="102201"/>
                              </a:moveTo>
                              <a:lnTo>
                                <a:pt x="405800" y="102201"/>
                              </a:lnTo>
                              <a:lnTo>
                                <a:pt x="409833" y="101843"/>
                              </a:lnTo>
                              <a:lnTo>
                                <a:pt x="416587" y="100407"/>
                              </a:lnTo>
                              <a:lnTo>
                                <a:pt x="420015" y="99285"/>
                              </a:lnTo>
                              <a:lnTo>
                                <a:pt x="422258" y="98301"/>
                              </a:lnTo>
                              <a:lnTo>
                                <a:pt x="422258" y="99646"/>
                              </a:lnTo>
                              <a:lnTo>
                                <a:pt x="424319" y="99646"/>
                              </a:lnTo>
                              <a:lnTo>
                                <a:pt x="420714" y="101229"/>
                              </a:lnTo>
                              <a:lnTo>
                                <a:pt x="417741" y="102201"/>
                              </a:lnTo>
                              <a:close/>
                            </a:path>
                            <a:path w="1287780" h="106680">
                              <a:moveTo>
                                <a:pt x="458321" y="40072"/>
                              </a:moveTo>
                              <a:lnTo>
                                <a:pt x="458200" y="39705"/>
                              </a:lnTo>
                              <a:lnTo>
                                <a:pt x="458150" y="39424"/>
                              </a:lnTo>
                              <a:lnTo>
                                <a:pt x="458059" y="38914"/>
                              </a:lnTo>
                              <a:lnTo>
                                <a:pt x="458010" y="38638"/>
                              </a:lnTo>
                              <a:lnTo>
                                <a:pt x="457911" y="38082"/>
                              </a:lnTo>
                              <a:lnTo>
                                <a:pt x="457823" y="37380"/>
                              </a:lnTo>
                              <a:lnTo>
                                <a:pt x="459292" y="35846"/>
                              </a:lnTo>
                              <a:lnTo>
                                <a:pt x="476263" y="28880"/>
                              </a:lnTo>
                              <a:lnTo>
                                <a:pt x="488430" y="28880"/>
                              </a:lnTo>
                              <a:lnTo>
                                <a:pt x="494749" y="30940"/>
                              </a:lnTo>
                              <a:lnTo>
                                <a:pt x="476452" y="30940"/>
                              </a:lnTo>
                              <a:lnTo>
                                <a:pt x="473551" y="31336"/>
                              </a:lnTo>
                              <a:lnTo>
                                <a:pt x="467925" y="32918"/>
                              </a:lnTo>
                              <a:lnTo>
                                <a:pt x="465353" y="34127"/>
                              </a:lnTo>
                              <a:lnTo>
                                <a:pt x="460694" y="37380"/>
                              </a:lnTo>
                              <a:lnTo>
                                <a:pt x="458737" y="39424"/>
                              </a:lnTo>
                              <a:lnTo>
                                <a:pt x="458321" y="40072"/>
                              </a:lnTo>
                              <a:close/>
                            </a:path>
                            <a:path w="1287780" h="106680">
                              <a:moveTo>
                                <a:pt x="459084" y="105004"/>
                              </a:moveTo>
                              <a:lnTo>
                                <a:pt x="443358" y="105004"/>
                              </a:lnTo>
                              <a:lnTo>
                                <a:pt x="443358" y="30199"/>
                              </a:lnTo>
                              <a:lnTo>
                                <a:pt x="456507" y="30199"/>
                              </a:lnTo>
                              <a:lnTo>
                                <a:pt x="456874" y="32259"/>
                              </a:lnTo>
                              <a:lnTo>
                                <a:pt x="445418" y="32259"/>
                              </a:lnTo>
                              <a:lnTo>
                                <a:pt x="445418" y="102943"/>
                              </a:lnTo>
                              <a:lnTo>
                                <a:pt x="459084" y="102943"/>
                              </a:lnTo>
                              <a:lnTo>
                                <a:pt x="459084" y="105004"/>
                              </a:lnTo>
                              <a:close/>
                            </a:path>
                            <a:path w="1287780" h="106680">
                              <a:moveTo>
                                <a:pt x="459690" y="41753"/>
                              </a:moveTo>
                              <a:lnTo>
                                <a:pt x="457240" y="41753"/>
                              </a:lnTo>
                              <a:lnTo>
                                <a:pt x="459183" y="41407"/>
                              </a:lnTo>
                              <a:lnTo>
                                <a:pt x="458503" y="41407"/>
                              </a:lnTo>
                              <a:lnTo>
                                <a:pt x="458377" y="40699"/>
                              </a:lnTo>
                              <a:lnTo>
                                <a:pt x="458193" y="40271"/>
                              </a:lnTo>
                              <a:lnTo>
                                <a:pt x="458737" y="39424"/>
                              </a:lnTo>
                              <a:lnTo>
                                <a:pt x="476452" y="30940"/>
                              </a:lnTo>
                              <a:lnTo>
                                <a:pt x="487882" y="30940"/>
                              </a:lnTo>
                              <a:lnTo>
                                <a:pt x="494050" y="32918"/>
                              </a:lnTo>
                              <a:lnTo>
                                <a:pt x="477247" y="32918"/>
                              </a:lnTo>
                              <a:lnTo>
                                <a:pt x="473927" y="33371"/>
                              </a:lnTo>
                              <a:lnTo>
                                <a:pt x="460389" y="40699"/>
                              </a:lnTo>
                              <a:lnTo>
                                <a:pt x="459690" y="41753"/>
                              </a:lnTo>
                              <a:close/>
                            </a:path>
                            <a:path w="1287780" h="106680">
                              <a:moveTo>
                                <a:pt x="507085" y="102943"/>
                              </a:moveTo>
                              <a:lnTo>
                                <a:pt x="505025" y="102943"/>
                              </a:lnTo>
                              <a:lnTo>
                                <a:pt x="505011" y="47732"/>
                              </a:lnTo>
                              <a:lnTo>
                                <a:pt x="503225" y="42249"/>
                              </a:lnTo>
                              <a:lnTo>
                                <a:pt x="503179" y="42105"/>
                              </a:lnTo>
                              <a:lnTo>
                                <a:pt x="503064" y="41753"/>
                              </a:lnTo>
                              <a:lnTo>
                                <a:pt x="502951" y="41407"/>
                              </a:lnTo>
                              <a:lnTo>
                                <a:pt x="502846" y="41137"/>
                              </a:lnTo>
                              <a:lnTo>
                                <a:pt x="494186" y="32918"/>
                              </a:lnTo>
                              <a:lnTo>
                                <a:pt x="494050" y="32918"/>
                              </a:lnTo>
                              <a:lnTo>
                                <a:pt x="487882" y="30940"/>
                              </a:lnTo>
                              <a:lnTo>
                                <a:pt x="495095" y="30940"/>
                              </a:lnTo>
                              <a:lnTo>
                                <a:pt x="504718" y="40072"/>
                              </a:lnTo>
                              <a:lnTo>
                                <a:pt x="507085" y="47186"/>
                              </a:lnTo>
                              <a:lnTo>
                                <a:pt x="507085" y="102943"/>
                              </a:lnTo>
                              <a:close/>
                            </a:path>
                            <a:path w="1287780" h="106680">
                              <a:moveTo>
                                <a:pt x="447479" y="102943"/>
                              </a:moveTo>
                              <a:lnTo>
                                <a:pt x="445418" y="102943"/>
                              </a:lnTo>
                              <a:lnTo>
                                <a:pt x="445418" y="32259"/>
                              </a:lnTo>
                              <a:lnTo>
                                <a:pt x="447479" y="32259"/>
                              </a:lnTo>
                              <a:lnTo>
                                <a:pt x="447479" y="102943"/>
                              </a:lnTo>
                              <a:close/>
                            </a:path>
                            <a:path w="1287780" h="106680">
                              <a:moveTo>
                                <a:pt x="454963" y="102943"/>
                              </a:moveTo>
                              <a:lnTo>
                                <a:pt x="447479" y="102943"/>
                              </a:lnTo>
                              <a:lnTo>
                                <a:pt x="447479" y="32259"/>
                              </a:lnTo>
                              <a:lnTo>
                                <a:pt x="454781" y="32259"/>
                              </a:lnTo>
                              <a:lnTo>
                                <a:pt x="452753" y="32620"/>
                              </a:lnTo>
                              <a:lnTo>
                                <a:pt x="454768" y="43940"/>
                              </a:lnTo>
                              <a:lnTo>
                                <a:pt x="461295" y="43940"/>
                              </a:lnTo>
                              <a:lnTo>
                                <a:pt x="456576" y="50879"/>
                              </a:lnTo>
                              <a:lnTo>
                                <a:pt x="454963" y="57595"/>
                              </a:lnTo>
                              <a:lnTo>
                                <a:pt x="454963" y="102943"/>
                              </a:lnTo>
                              <a:close/>
                            </a:path>
                            <a:path w="1287780" h="106680">
                              <a:moveTo>
                                <a:pt x="458284" y="43940"/>
                              </a:moveTo>
                              <a:lnTo>
                                <a:pt x="454768" y="43940"/>
                              </a:lnTo>
                              <a:lnTo>
                                <a:pt x="452886" y="33371"/>
                              </a:lnTo>
                              <a:lnTo>
                                <a:pt x="452806" y="32918"/>
                              </a:lnTo>
                              <a:lnTo>
                                <a:pt x="452753" y="32620"/>
                              </a:lnTo>
                              <a:lnTo>
                                <a:pt x="454781" y="32259"/>
                              </a:lnTo>
                              <a:lnTo>
                                <a:pt x="454781" y="34320"/>
                              </a:lnTo>
                              <a:lnTo>
                                <a:pt x="455148" y="34320"/>
                              </a:lnTo>
                              <a:lnTo>
                                <a:pt x="455693" y="37380"/>
                              </a:lnTo>
                              <a:lnTo>
                                <a:pt x="455818" y="38082"/>
                              </a:lnTo>
                              <a:lnTo>
                                <a:pt x="455917" y="38638"/>
                              </a:lnTo>
                              <a:lnTo>
                                <a:pt x="455966" y="38914"/>
                              </a:lnTo>
                              <a:lnTo>
                                <a:pt x="456057" y="39424"/>
                              </a:lnTo>
                              <a:lnTo>
                                <a:pt x="456107" y="39705"/>
                              </a:lnTo>
                              <a:lnTo>
                                <a:pt x="455468" y="40699"/>
                              </a:lnTo>
                              <a:lnTo>
                                <a:pt x="455309" y="40699"/>
                              </a:lnTo>
                              <a:lnTo>
                                <a:pt x="456410" y="41407"/>
                              </a:lnTo>
                              <a:lnTo>
                                <a:pt x="456472" y="41753"/>
                              </a:lnTo>
                              <a:lnTo>
                                <a:pt x="459690" y="41753"/>
                              </a:lnTo>
                              <a:lnTo>
                                <a:pt x="458284" y="43940"/>
                              </a:lnTo>
                              <a:close/>
                            </a:path>
                            <a:path w="1287780" h="106680">
                              <a:moveTo>
                                <a:pt x="456107" y="39705"/>
                              </a:moveTo>
                              <a:lnTo>
                                <a:pt x="454979" y="33371"/>
                              </a:lnTo>
                              <a:lnTo>
                                <a:pt x="454899" y="32918"/>
                              </a:lnTo>
                              <a:lnTo>
                                <a:pt x="454781" y="32259"/>
                              </a:lnTo>
                              <a:lnTo>
                                <a:pt x="456874" y="32259"/>
                              </a:lnTo>
                              <a:lnTo>
                                <a:pt x="457786" y="37380"/>
                              </a:lnTo>
                              <a:lnTo>
                                <a:pt x="457151" y="38082"/>
                              </a:lnTo>
                              <a:lnTo>
                                <a:pt x="456107" y="39705"/>
                              </a:lnTo>
                              <a:close/>
                            </a:path>
                            <a:path w="1287780" h="106680">
                              <a:moveTo>
                                <a:pt x="455148" y="34320"/>
                              </a:moveTo>
                              <a:lnTo>
                                <a:pt x="454781" y="34320"/>
                              </a:lnTo>
                              <a:lnTo>
                                <a:pt x="454781" y="32918"/>
                              </a:lnTo>
                              <a:lnTo>
                                <a:pt x="454979" y="33371"/>
                              </a:lnTo>
                              <a:lnTo>
                                <a:pt x="455114" y="34127"/>
                              </a:lnTo>
                              <a:lnTo>
                                <a:pt x="455148" y="34320"/>
                              </a:lnTo>
                              <a:close/>
                            </a:path>
                            <a:path w="1287780" h="106680">
                              <a:moveTo>
                                <a:pt x="461295" y="43940"/>
                              </a:moveTo>
                              <a:lnTo>
                                <a:pt x="458284" y="43940"/>
                              </a:lnTo>
                              <a:lnTo>
                                <a:pt x="460086" y="41137"/>
                              </a:lnTo>
                              <a:lnTo>
                                <a:pt x="477247" y="32918"/>
                              </a:lnTo>
                              <a:lnTo>
                                <a:pt x="487071" y="32918"/>
                              </a:lnTo>
                              <a:lnTo>
                                <a:pt x="493180" y="34839"/>
                              </a:lnTo>
                              <a:lnTo>
                                <a:pt x="494277" y="35846"/>
                              </a:lnTo>
                              <a:lnTo>
                                <a:pt x="497220" y="38638"/>
                              </a:lnTo>
                              <a:lnTo>
                                <a:pt x="469176" y="38638"/>
                              </a:lnTo>
                              <a:lnTo>
                                <a:pt x="463201" y="41137"/>
                              </a:lnTo>
                              <a:lnTo>
                                <a:pt x="461295" y="43940"/>
                              </a:lnTo>
                              <a:close/>
                            </a:path>
                            <a:path w="1287780" h="106680">
                              <a:moveTo>
                                <a:pt x="505025" y="102943"/>
                              </a:moveTo>
                              <a:lnTo>
                                <a:pt x="502964" y="102943"/>
                              </a:lnTo>
                              <a:lnTo>
                                <a:pt x="502964" y="48366"/>
                              </a:lnTo>
                              <a:lnTo>
                                <a:pt x="501025" y="42249"/>
                              </a:lnTo>
                              <a:lnTo>
                                <a:pt x="494277" y="35846"/>
                              </a:lnTo>
                              <a:lnTo>
                                <a:pt x="493180" y="34839"/>
                              </a:lnTo>
                              <a:lnTo>
                                <a:pt x="487071" y="32918"/>
                              </a:lnTo>
                              <a:lnTo>
                                <a:pt x="494186" y="32918"/>
                              </a:lnTo>
                              <a:lnTo>
                                <a:pt x="502846" y="41137"/>
                              </a:lnTo>
                              <a:lnTo>
                                <a:pt x="502951" y="41407"/>
                              </a:lnTo>
                              <a:lnTo>
                                <a:pt x="505011" y="47732"/>
                              </a:lnTo>
                              <a:lnTo>
                                <a:pt x="505025" y="102943"/>
                              </a:lnTo>
                              <a:close/>
                            </a:path>
                            <a:path w="1287780" h="106680">
                              <a:moveTo>
                                <a:pt x="456496" y="41407"/>
                              </a:moveTo>
                              <a:lnTo>
                                <a:pt x="456362" y="41137"/>
                              </a:lnTo>
                              <a:lnTo>
                                <a:pt x="456284" y="40699"/>
                              </a:lnTo>
                              <a:lnTo>
                                <a:pt x="456208" y="40271"/>
                              </a:lnTo>
                              <a:lnTo>
                                <a:pt x="456107" y="39705"/>
                              </a:lnTo>
                              <a:lnTo>
                                <a:pt x="457151" y="38082"/>
                              </a:lnTo>
                              <a:lnTo>
                                <a:pt x="457823" y="37380"/>
                              </a:lnTo>
                              <a:lnTo>
                                <a:pt x="457911" y="38082"/>
                              </a:lnTo>
                              <a:lnTo>
                                <a:pt x="458010" y="38638"/>
                              </a:lnTo>
                              <a:lnTo>
                                <a:pt x="458059" y="38914"/>
                              </a:lnTo>
                              <a:lnTo>
                                <a:pt x="458150" y="39424"/>
                              </a:lnTo>
                              <a:lnTo>
                                <a:pt x="458200" y="39705"/>
                              </a:lnTo>
                              <a:lnTo>
                                <a:pt x="456496" y="39705"/>
                              </a:lnTo>
                              <a:lnTo>
                                <a:pt x="456496" y="41407"/>
                              </a:lnTo>
                              <a:close/>
                            </a:path>
                            <a:path w="1287780" h="106680">
                              <a:moveTo>
                                <a:pt x="457023" y="102943"/>
                              </a:moveTo>
                              <a:lnTo>
                                <a:pt x="454963" y="102943"/>
                              </a:lnTo>
                              <a:lnTo>
                                <a:pt x="454963" y="57595"/>
                              </a:lnTo>
                              <a:lnTo>
                                <a:pt x="456576" y="50879"/>
                              </a:lnTo>
                              <a:lnTo>
                                <a:pt x="463201" y="41137"/>
                              </a:lnTo>
                              <a:lnTo>
                                <a:pt x="469176" y="38638"/>
                              </a:lnTo>
                              <a:lnTo>
                                <a:pt x="483787" y="38638"/>
                              </a:lnTo>
                              <a:lnTo>
                                <a:pt x="488296" y="40271"/>
                              </a:lnTo>
                              <a:lnTo>
                                <a:pt x="488684" y="40699"/>
                              </a:lnTo>
                              <a:lnTo>
                                <a:pt x="469903" y="40699"/>
                              </a:lnTo>
                              <a:lnTo>
                                <a:pt x="464496" y="42897"/>
                              </a:lnTo>
                              <a:lnTo>
                                <a:pt x="458518" y="51688"/>
                              </a:lnTo>
                              <a:lnTo>
                                <a:pt x="457123" y="57595"/>
                              </a:lnTo>
                              <a:lnTo>
                                <a:pt x="457023" y="102943"/>
                              </a:lnTo>
                              <a:close/>
                            </a:path>
                            <a:path w="1287780" h="106680">
                              <a:moveTo>
                                <a:pt x="502964" y="102943"/>
                              </a:moveTo>
                              <a:lnTo>
                                <a:pt x="495613" y="102943"/>
                              </a:lnTo>
                              <a:lnTo>
                                <a:pt x="495613" y="51466"/>
                              </a:lnTo>
                              <a:lnTo>
                                <a:pt x="494160" y="46741"/>
                              </a:lnTo>
                              <a:lnTo>
                                <a:pt x="488296" y="40271"/>
                              </a:lnTo>
                              <a:lnTo>
                                <a:pt x="483787" y="38638"/>
                              </a:lnTo>
                              <a:lnTo>
                                <a:pt x="497220" y="38638"/>
                              </a:lnTo>
                              <a:lnTo>
                                <a:pt x="501025" y="42249"/>
                              </a:lnTo>
                              <a:lnTo>
                                <a:pt x="502964" y="48366"/>
                              </a:lnTo>
                              <a:lnTo>
                                <a:pt x="502964" y="102943"/>
                              </a:lnTo>
                              <a:close/>
                            </a:path>
                            <a:path w="1287780" h="106680">
                              <a:moveTo>
                                <a:pt x="456410" y="41407"/>
                              </a:moveTo>
                              <a:lnTo>
                                <a:pt x="455309" y="40699"/>
                              </a:lnTo>
                              <a:lnTo>
                                <a:pt x="455468" y="40699"/>
                              </a:lnTo>
                              <a:lnTo>
                                <a:pt x="456107" y="39705"/>
                              </a:lnTo>
                              <a:lnTo>
                                <a:pt x="456208" y="40271"/>
                              </a:lnTo>
                              <a:lnTo>
                                <a:pt x="456284" y="40699"/>
                              </a:lnTo>
                              <a:lnTo>
                                <a:pt x="456410" y="41407"/>
                              </a:lnTo>
                              <a:close/>
                            </a:path>
                            <a:path w="1287780" h="106680">
                              <a:moveTo>
                                <a:pt x="457155" y="41753"/>
                              </a:moveTo>
                              <a:lnTo>
                                <a:pt x="456949" y="41753"/>
                              </a:lnTo>
                              <a:lnTo>
                                <a:pt x="456496" y="41407"/>
                              </a:lnTo>
                              <a:lnTo>
                                <a:pt x="456496" y="39705"/>
                              </a:lnTo>
                              <a:lnTo>
                                <a:pt x="457155" y="39705"/>
                              </a:lnTo>
                              <a:lnTo>
                                <a:pt x="457155" y="41753"/>
                              </a:lnTo>
                              <a:close/>
                            </a:path>
                            <a:path w="1287780" h="106680">
                              <a:moveTo>
                                <a:pt x="457240" y="41753"/>
                              </a:moveTo>
                              <a:lnTo>
                                <a:pt x="457155" y="39705"/>
                              </a:lnTo>
                              <a:lnTo>
                                <a:pt x="458200" y="39705"/>
                              </a:lnTo>
                              <a:lnTo>
                                <a:pt x="458301" y="40271"/>
                              </a:lnTo>
                              <a:lnTo>
                                <a:pt x="457918" y="40699"/>
                              </a:lnTo>
                              <a:lnTo>
                                <a:pt x="457240" y="41753"/>
                              </a:lnTo>
                              <a:close/>
                            </a:path>
                            <a:path w="1287780" h="106680">
                              <a:moveTo>
                                <a:pt x="457240" y="41753"/>
                              </a:moveTo>
                              <a:lnTo>
                                <a:pt x="458193" y="40271"/>
                              </a:lnTo>
                              <a:lnTo>
                                <a:pt x="458377" y="40699"/>
                              </a:lnTo>
                              <a:lnTo>
                                <a:pt x="458503" y="41407"/>
                              </a:lnTo>
                              <a:lnTo>
                                <a:pt x="459183" y="41407"/>
                              </a:lnTo>
                              <a:lnTo>
                                <a:pt x="457240" y="41753"/>
                              </a:lnTo>
                              <a:close/>
                            </a:path>
                            <a:path w="1287780" h="106680">
                              <a:moveTo>
                                <a:pt x="459084" y="102943"/>
                              </a:moveTo>
                              <a:lnTo>
                                <a:pt x="457023" y="102943"/>
                              </a:lnTo>
                              <a:lnTo>
                                <a:pt x="457123" y="57595"/>
                              </a:lnTo>
                              <a:lnTo>
                                <a:pt x="458327" y="52497"/>
                              </a:lnTo>
                              <a:lnTo>
                                <a:pt x="458445" y="51996"/>
                              </a:lnTo>
                              <a:lnTo>
                                <a:pt x="458518" y="51688"/>
                              </a:lnTo>
                              <a:lnTo>
                                <a:pt x="464496" y="42897"/>
                              </a:lnTo>
                              <a:lnTo>
                                <a:pt x="469903" y="40699"/>
                              </a:lnTo>
                              <a:lnTo>
                                <a:pt x="483178" y="40699"/>
                              </a:lnTo>
                              <a:lnTo>
                                <a:pt x="487178" y="42105"/>
                              </a:lnTo>
                              <a:lnTo>
                                <a:pt x="487771" y="42759"/>
                              </a:lnTo>
                              <a:lnTo>
                                <a:pt x="470630" y="42759"/>
                              </a:lnTo>
                              <a:lnTo>
                                <a:pt x="465791" y="44657"/>
                              </a:lnTo>
                              <a:lnTo>
                                <a:pt x="460459" y="52497"/>
                              </a:lnTo>
                              <a:lnTo>
                                <a:pt x="459279" y="57595"/>
                              </a:lnTo>
                              <a:lnTo>
                                <a:pt x="459181" y="58018"/>
                              </a:lnTo>
                              <a:lnTo>
                                <a:pt x="459084" y="102943"/>
                              </a:lnTo>
                              <a:close/>
                            </a:path>
                            <a:path w="1287780" h="106680">
                              <a:moveTo>
                                <a:pt x="495613" y="102943"/>
                              </a:moveTo>
                              <a:lnTo>
                                <a:pt x="493552" y="102943"/>
                              </a:lnTo>
                              <a:lnTo>
                                <a:pt x="493460" y="51688"/>
                              </a:lnTo>
                              <a:lnTo>
                                <a:pt x="492277" y="47732"/>
                              </a:lnTo>
                              <a:lnTo>
                                <a:pt x="487178" y="42105"/>
                              </a:lnTo>
                              <a:lnTo>
                                <a:pt x="483178" y="40699"/>
                              </a:lnTo>
                              <a:lnTo>
                                <a:pt x="488684" y="40699"/>
                              </a:lnTo>
                              <a:lnTo>
                                <a:pt x="494160" y="46741"/>
                              </a:lnTo>
                              <a:lnTo>
                                <a:pt x="495613" y="51466"/>
                              </a:lnTo>
                              <a:lnTo>
                                <a:pt x="495613" y="102943"/>
                              </a:lnTo>
                              <a:close/>
                            </a:path>
                            <a:path w="1287780" h="106680">
                              <a:moveTo>
                                <a:pt x="456949" y="41753"/>
                              </a:moveTo>
                              <a:lnTo>
                                <a:pt x="456496" y="41753"/>
                              </a:lnTo>
                              <a:lnTo>
                                <a:pt x="456496" y="41407"/>
                              </a:lnTo>
                              <a:lnTo>
                                <a:pt x="456949" y="41753"/>
                              </a:lnTo>
                              <a:close/>
                            </a:path>
                            <a:path w="1287780" h="106680">
                              <a:moveTo>
                                <a:pt x="507085" y="105004"/>
                              </a:moveTo>
                              <a:lnTo>
                                <a:pt x="491492" y="105004"/>
                              </a:lnTo>
                              <a:lnTo>
                                <a:pt x="491483" y="52497"/>
                              </a:lnTo>
                              <a:lnTo>
                                <a:pt x="490395" y="48723"/>
                              </a:lnTo>
                              <a:lnTo>
                                <a:pt x="486060" y="43940"/>
                              </a:lnTo>
                              <a:lnTo>
                                <a:pt x="482569" y="42759"/>
                              </a:lnTo>
                              <a:lnTo>
                                <a:pt x="487771" y="42759"/>
                              </a:lnTo>
                              <a:lnTo>
                                <a:pt x="492277" y="47732"/>
                              </a:lnTo>
                              <a:lnTo>
                                <a:pt x="493394" y="51466"/>
                              </a:lnTo>
                              <a:lnTo>
                                <a:pt x="493460" y="51688"/>
                              </a:lnTo>
                              <a:lnTo>
                                <a:pt x="493552" y="102943"/>
                              </a:lnTo>
                              <a:lnTo>
                                <a:pt x="507085" y="102943"/>
                              </a:lnTo>
                              <a:lnTo>
                                <a:pt x="507085" y="105004"/>
                              </a:lnTo>
                              <a:close/>
                            </a:path>
                            <a:path w="1287780" h="106680">
                              <a:moveTo>
                                <a:pt x="564285" y="19908"/>
                              </a:moveTo>
                              <a:lnTo>
                                <a:pt x="553208" y="17270"/>
                              </a:lnTo>
                              <a:lnTo>
                                <a:pt x="553208" y="6725"/>
                              </a:lnTo>
                              <a:lnTo>
                                <a:pt x="591353" y="6725"/>
                              </a:lnTo>
                              <a:lnTo>
                                <a:pt x="591353" y="8785"/>
                              </a:lnTo>
                              <a:lnTo>
                                <a:pt x="555269" y="8785"/>
                              </a:lnTo>
                              <a:lnTo>
                                <a:pt x="555269" y="15643"/>
                              </a:lnTo>
                              <a:lnTo>
                                <a:pt x="566346" y="18280"/>
                              </a:lnTo>
                              <a:lnTo>
                                <a:pt x="564285" y="18280"/>
                              </a:lnTo>
                              <a:lnTo>
                                <a:pt x="564285" y="19908"/>
                              </a:lnTo>
                              <a:close/>
                            </a:path>
                            <a:path w="1287780" h="106680">
                              <a:moveTo>
                                <a:pt x="555269" y="15643"/>
                              </a:moveTo>
                              <a:lnTo>
                                <a:pt x="555269" y="8785"/>
                              </a:lnTo>
                              <a:lnTo>
                                <a:pt x="557329" y="8785"/>
                              </a:lnTo>
                              <a:lnTo>
                                <a:pt x="557329" y="13638"/>
                              </a:lnTo>
                              <a:lnTo>
                                <a:pt x="555746" y="13638"/>
                              </a:lnTo>
                              <a:lnTo>
                                <a:pt x="555269" y="15643"/>
                              </a:lnTo>
                              <a:close/>
                            </a:path>
                            <a:path w="1287780" h="106680">
                              <a:moveTo>
                                <a:pt x="587232" y="102943"/>
                              </a:moveTo>
                              <a:lnTo>
                                <a:pt x="557329" y="102943"/>
                              </a:lnTo>
                              <a:lnTo>
                                <a:pt x="557329" y="97732"/>
                              </a:lnTo>
                              <a:lnTo>
                                <a:pt x="568407" y="95227"/>
                              </a:lnTo>
                              <a:lnTo>
                                <a:pt x="568407" y="16653"/>
                              </a:lnTo>
                              <a:lnTo>
                                <a:pt x="557329" y="14015"/>
                              </a:lnTo>
                              <a:lnTo>
                                <a:pt x="557329" y="8785"/>
                              </a:lnTo>
                              <a:lnTo>
                                <a:pt x="587232" y="8785"/>
                              </a:lnTo>
                              <a:lnTo>
                                <a:pt x="587232" y="14015"/>
                              </a:lnTo>
                              <a:lnTo>
                                <a:pt x="576154" y="16653"/>
                              </a:lnTo>
                              <a:lnTo>
                                <a:pt x="576154" y="95227"/>
                              </a:lnTo>
                              <a:lnTo>
                                <a:pt x="587232" y="97732"/>
                              </a:lnTo>
                              <a:lnTo>
                                <a:pt x="587232" y="102943"/>
                              </a:lnTo>
                              <a:close/>
                            </a:path>
                            <a:path w="1287780" h="106680">
                              <a:moveTo>
                                <a:pt x="587232" y="14015"/>
                              </a:moveTo>
                              <a:lnTo>
                                <a:pt x="587232" y="8785"/>
                              </a:lnTo>
                              <a:lnTo>
                                <a:pt x="589292" y="8785"/>
                              </a:lnTo>
                              <a:lnTo>
                                <a:pt x="589292" y="13638"/>
                              </a:lnTo>
                              <a:lnTo>
                                <a:pt x="588815" y="13638"/>
                              </a:lnTo>
                              <a:lnTo>
                                <a:pt x="587232" y="14015"/>
                              </a:lnTo>
                              <a:close/>
                            </a:path>
                            <a:path w="1287780" h="106680">
                              <a:moveTo>
                                <a:pt x="578692" y="20285"/>
                              </a:moveTo>
                              <a:lnTo>
                                <a:pt x="578215" y="18280"/>
                              </a:lnTo>
                              <a:lnTo>
                                <a:pt x="589292" y="15643"/>
                              </a:lnTo>
                              <a:lnTo>
                                <a:pt x="589292" y="8785"/>
                              </a:lnTo>
                              <a:lnTo>
                                <a:pt x="591353" y="8785"/>
                              </a:lnTo>
                              <a:lnTo>
                                <a:pt x="591353" y="17270"/>
                              </a:lnTo>
                              <a:lnTo>
                                <a:pt x="587111" y="18280"/>
                              </a:lnTo>
                              <a:lnTo>
                                <a:pt x="580275" y="18280"/>
                              </a:lnTo>
                              <a:lnTo>
                                <a:pt x="580275" y="19908"/>
                              </a:lnTo>
                              <a:lnTo>
                                <a:pt x="578692" y="20285"/>
                              </a:lnTo>
                              <a:close/>
                            </a:path>
                            <a:path w="1287780" h="106680">
                              <a:moveTo>
                                <a:pt x="555723" y="98095"/>
                              </a:moveTo>
                              <a:lnTo>
                                <a:pt x="555269" y="96086"/>
                              </a:lnTo>
                              <a:lnTo>
                                <a:pt x="566346" y="93580"/>
                              </a:lnTo>
                              <a:lnTo>
                                <a:pt x="566346" y="18280"/>
                              </a:lnTo>
                              <a:lnTo>
                                <a:pt x="555269" y="15643"/>
                              </a:lnTo>
                              <a:lnTo>
                                <a:pt x="555656" y="14015"/>
                              </a:lnTo>
                              <a:lnTo>
                                <a:pt x="555746" y="13638"/>
                              </a:lnTo>
                              <a:lnTo>
                                <a:pt x="557329" y="14015"/>
                              </a:lnTo>
                              <a:lnTo>
                                <a:pt x="557329" y="15643"/>
                              </a:lnTo>
                              <a:lnTo>
                                <a:pt x="564164" y="15643"/>
                              </a:lnTo>
                              <a:lnTo>
                                <a:pt x="568407" y="16653"/>
                              </a:lnTo>
                              <a:lnTo>
                                <a:pt x="568407" y="95227"/>
                              </a:lnTo>
                              <a:lnTo>
                                <a:pt x="564609" y="96086"/>
                              </a:lnTo>
                              <a:lnTo>
                                <a:pt x="557329" y="96086"/>
                              </a:lnTo>
                              <a:lnTo>
                                <a:pt x="557329" y="97732"/>
                              </a:lnTo>
                              <a:lnTo>
                                <a:pt x="555723" y="98095"/>
                              </a:lnTo>
                              <a:close/>
                            </a:path>
                            <a:path w="1287780" h="106680">
                              <a:moveTo>
                                <a:pt x="557329" y="14015"/>
                              </a:moveTo>
                              <a:lnTo>
                                <a:pt x="555746" y="13638"/>
                              </a:lnTo>
                              <a:lnTo>
                                <a:pt x="557329" y="13638"/>
                              </a:lnTo>
                              <a:lnTo>
                                <a:pt x="557329" y="14015"/>
                              </a:lnTo>
                              <a:close/>
                            </a:path>
                            <a:path w="1287780" h="106680">
                              <a:moveTo>
                                <a:pt x="589292" y="15643"/>
                              </a:moveTo>
                              <a:lnTo>
                                <a:pt x="587232" y="15643"/>
                              </a:lnTo>
                              <a:lnTo>
                                <a:pt x="587232" y="14015"/>
                              </a:lnTo>
                              <a:lnTo>
                                <a:pt x="588815" y="13638"/>
                              </a:lnTo>
                              <a:lnTo>
                                <a:pt x="589292" y="15643"/>
                              </a:lnTo>
                              <a:close/>
                            </a:path>
                            <a:path w="1287780" h="106680">
                              <a:moveTo>
                                <a:pt x="589292" y="15643"/>
                              </a:moveTo>
                              <a:lnTo>
                                <a:pt x="588905" y="14015"/>
                              </a:lnTo>
                              <a:lnTo>
                                <a:pt x="588815" y="13638"/>
                              </a:lnTo>
                              <a:lnTo>
                                <a:pt x="589292" y="13638"/>
                              </a:lnTo>
                              <a:lnTo>
                                <a:pt x="589292" y="15643"/>
                              </a:lnTo>
                              <a:close/>
                            </a:path>
                            <a:path w="1287780" h="106680">
                              <a:moveTo>
                                <a:pt x="564164" y="15643"/>
                              </a:moveTo>
                              <a:lnTo>
                                <a:pt x="557329" y="15643"/>
                              </a:lnTo>
                              <a:lnTo>
                                <a:pt x="557329" y="14015"/>
                              </a:lnTo>
                              <a:lnTo>
                                <a:pt x="564164" y="15643"/>
                              </a:lnTo>
                              <a:close/>
                            </a:path>
                            <a:path w="1287780" h="106680">
                              <a:moveTo>
                                <a:pt x="587232" y="97732"/>
                              </a:moveTo>
                              <a:lnTo>
                                <a:pt x="576154" y="95227"/>
                              </a:lnTo>
                              <a:lnTo>
                                <a:pt x="576154" y="16653"/>
                              </a:lnTo>
                              <a:lnTo>
                                <a:pt x="587232" y="14015"/>
                              </a:lnTo>
                              <a:lnTo>
                                <a:pt x="587232" y="15643"/>
                              </a:lnTo>
                              <a:lnTo>
                                <a:pt x="589292" y="15643"/>
                              </a:lnTo>
                              <a:lnTo>
                                <a:pt x="578215" y="18280"/>
                              </a:lnTo>
                              <a:lnTo>
                                <a:pt x="578215" y="93580"/>
                              </a:lnTo>
                              <a:lnTo>
                                <a:pt x="589292" y="96086"/>
                              </a:lnTo>
                              <a:lnTo>
                                <a:pt x="587232" y="96086"/>
                              </a:lnTo>
                              <a:lnTo>
                                <a:pt x="587232" y="97732"/>
                              </a:lnTo>
                              <a:close/>
                            </a:path>
                            <a:path w="1287780" h="106680">
                              <a:moveTo>
                                <a:pt x="565869" y="20285"/>
                              </a:moveTo>
                              <a:lnTo>
                                <a:pt x="564285" y="19908"/>
                              </a:lnTo>
                              <a:lnTo>
                                <a:pt x="564285" y="18280"/>
                              </a:lnTo>
                              <a:lnTo>
                                <a:pt x="566346" y="18280"/>
                              </a:lnTo>
                              <a:lnTo>
                                <a:pt x="565959" y="19908"/>
                              </a:lnTo>
                              <a:lnTo>
                                <a:pt x="565869" y="20285"/>
                              </a:lnTo>
                              <a:close/>
                            </a:path>
                            <a:path w="1287780" h="106680">
                              <a:moveTo>
                                <a:pt x="566346" y="20285"/>
                              </a:moveTo>
                              <a:lnTo>
                                <a:pt x="565869" y="20285"/>
                              </a:lnTo>
                              <a:lnTo>
                                <a:pt x="566346" y="18280"/>
                              </a:lnTo>
                              <a:lnTo>
                                <a:pt x="566346" y="20285"/>
                              </a:lnTo>
                              <a:close/>
                            </a:path>
                            <a:path w="1287780" h="106680">
                              <a:moveTo>
                                <a:pt x="578215" y="93580"/>
                              </a:moveTo>
                              <a:lnTo>
                                <a:pt x="578215" y="18280"/>
                              </a:lnTo>
                              <a:lnTo>
                                <a:pt x="578602" y="19908"/>
                              </a:lnTo>
                              <a:lnTo>
                                <a:pt x="578692" y="20285"/>
                              </a:lnTo>
                              <a:lnTo>
                                <a:pt x="580275" y="20285"/>
                              </a:lnTo>
                              <a:lnTo>
                                <a:pt x="580275" y="91570"/>
                              </a:lnTo>
                              <a:lnTo>
                                <a:pt x="578669" y="91570"/>
                              </a:lnTo>
                              <a:lnTo>
                                <a:pt x="578215" y="93580"/>
                              </a:lnTo>
                              <a:close/>
                            </a:path>
                            <a:path w="1287780" h="106680">
                              <a:moveTo>
                                <a:pt x="580275" y="19908"/>
                              </a:moveTo>
                              <a:lnTo>
                                <a:pt x="580275" y="18280"/>
                              </a:lnTo>
                              <a:lnTo>
                                <a:pt x="587111" y="18280"/>
                              </a:lnTo>
                              <a:lnTo>
                                <a:pt x="580275" y="19908"/>
                              </a:lnTo>
                              <a:close/>
                            </a:path>
                            <a:path w="1287780" h="106680">
                              <a:moveTo>
                                <a:pt x="564286" y="91934"/>
                              </a:moveTo>
                              <a:lnTo>
                                <a:pt x="564285" y="19908"/>
                              </a:lnTo>
                              <a:lnTo>
                                <a:pt x="565869" y="20285"/>
                              </a:lnTo>
                              <a:lnTo>
                                <a:pt x="566346" y="20285"/>
                              </a:lnTo>
                              <a:lnTo>
                                <a:pt x="566346" y="91570"/>
                              </a:lnTo>
                              <a:lnTo>
                                <a:pt x="565891" y="91570"/>
                              </a:lnTo>
                              <a:lnTo>
                                <a:pt x="564286" y="91934"/>
                              </a:lnTo>
                              <a:close/>
                            </a:path>
                            <a:path w="1287780" h="106680">
                              <a:moveTo>
                                <a:pt x="580275" y="20285"/>
                              </a:moveTo>
                              <a:lnTo>
                                <a:pt x="578692" y="20285"/>
                              </a:lnTo>
                              <a:lnTo>
                                <a:pt x="580275" y="19908"/>
                              </a:lnTo>
                              <a:lnTo>
                                <a:pt x="580275" y="20285"/>
                              </a:lnTo>
                              <a:close/>
                            </a:path>
                            <a:path w="1287780" h="106680">
                              <a:moveTo>
                                <a:pt x="566346" y="93580"/>
                              </a:moveTo>
                              <a:lnTo>
                                <a:pt x="564285" y="93580"/>
                              </a:lnTo>
                              <a:lnTo>
                                <a:pt x="564286" y="91934"/>
                              </a:lnTo>
                              <a:lnTo>
                                <a:pt x="565891" y="91570"/>
                              </a:lnTo>
                              <a:lnTo>
                                <a:pt x="566346" y="93580"/>
                              </a:lnTo>
                              <a:close/>
                            </a:path>
                            <a:path w="1287780" h="106680">
                              <a:moveTo>
                                <a:pt x="566346" y="93580"/>
                              </a:moveTo>
                              <a:lnTo>
                                <a:pt x="565974" y="91934"/>
                              </a:lnTo>
                              <a:lnTo>
                                <a:pt x="565891" y="91570"/>
                              </a:lnTo>
                              <a:lnTo>
                                <a:pt x="566346" y="91570"/>
                              </a:lnTo>
                              <a:lnTo>
                                <a:pt x="566346" y="93580"/>
                              </a:lnTo>
                              <a:close/>
                            </a:path>
                            <a:path w="1287780" h="106680">
                              <a:moveTo>
                                <a:pt x="591353" y="102943"/>
                              </a:moveTo>
                              <a:lnTo>
                                <a:pt x="589292" y="102943"/>
                              </a:lnTo>
                              <a:lnTo>
                                <a:pt x="589292" y="96086"/>
                              </a:lnTo>
                              <a:lnTo>
                                <a:pt x="578215" y="93580"/>
                              </a:lnTo>
                              <a:lnTo>
                                <a:pt x="578587" y="91934"/>
                              </a:lnTo>
                              <a:lnTo>
                                <a:pt x="578669" y="91570"/>
                              </a:lnTo>
                              <a:lnTo>
                                <a:pt x="580275" y="91934"/>
                              </a:lnTo>
                              <a:lnTo>
                                <a:pt x="580275" y="93580"/>
                              </a:lnTo>
                              <a:lnTo>
                                <a:pt x="587555" y="93580"/>
                              </a:lnTo>
                              <a:lnTo>
                                <a:pt x="591353" y="94439"/>
                              </a:lnTo>
                              <a:lnTo>
                                <a:pt x="591353" y="102943"/>
                              </a:lnTo>
                              <a:close/>
                            </a:path>
                            <a:path w="1287780" h="106680">
                              <a:moveTo>
                                <a:pt x="580275" y="91934"/>
                              </a:moveTo>
                              <a:lnTo>
                                <a:pt x="578669" y="91570"/>
                              </a:lnTo>
                              <a:lnTo>
                                <a:pt x="580275" y="91570"/>
                              </a:lnTo>
                              <a:lnTo>
                                <a:pt x="580275" y="91934"/>
                              </a:lnTo>
                              <a:close/>
                            </a:path>
                            <a:path w="1287780" h="106680">
                              <a:moveTo>
                                <a:pt x="591353" y="105004"/>
                              </a:moveTo>
                              <a:lnTo>
                                <a:pt x="553208" y="105004"/>
                              </a:lnTo>
                              <a:lnTo>
                                <a:pt x="553208" y="94439"/>
                              </a:lnTo>
                              <a:lnTo>
                                <a:pt x="564286" y="91934"/>
                              </a:lnTo>
                              <a:lnTo>
                                <a:pt x="564285" y="93580"/>
                              </a:lnTo>
                              <a:lnTo>
                                <a:pt x="566346" y="93580"/>
                              </a:lnTo>
                              <a:lnTo>
                                <a:pt x="555269" y="96086"/>
                              </a:lnTo>
                              <a:lnTo>
                                <a:pt x="555269" y="102943"/>
                              </a:lnTo>
                              <a:lnTo>
                                <a:pt x="591353" y="102943"/>
                              </a:lnTo>
                              <a:lnTo>
                                <a:pt x="591353" y="105004"/>
                              </a:lnTo>
                              <a:close/>
                            </a:path>
                            <a:path w="1287780" h="106680">
                              <a:moveTo>
                                <a:pt x="587555" y="93580"/>
                              </a:moveTo>
                              <a:lnTo>
                                <a:pt x="580275" y="93580"/>
                              </a:lnTo>
                              <a:lnTo>
                                <a:pt x="580275" y="91934"/>
                              </a:lnTo>
                              <a:lnTo>
                                <a:pt x="587555" y="93580"/>
                              </a:lnTo>
                              <a:close/>
                            </a:path>
                            <a:path w="1287780" h="106680">
                              <a:moveTo>
                                <a:pt x="557329" y="102943"/>
                              </a:moveTo>
                              <a:lnTo>
                                <a:pt x="555269" y="102943"/>
                              </a:lnTo>
                              <a:lnTo>
                                <a:pt x="555269" y="96086"/>
                              </a:lnTo>
                              <a:lnTo>
                                <a:pt x="555641" y="97732"/>
                              </a:lnTo>
                              <a:lnTo>
                                <a:pt x="555723" y="98095"/>
                              </a:lnTo>
                              <a:lnTo>
                                <a:pt x="557329" y="98095"/>
                              </a:lnTo>
                              <a:lnTo>
                                <a:pt x="557329" y="102943"/>
                              </a:lnTo>
                              <a:close/>
                            </a:path>
                            <a:path w="1287780" h="106680">
                              <a:moveTo>
                                <a:pt x="557329" y="97732"/>
                              </a:moveTo>
                              <a:lnTo>
                                <a:pt x="557329" y="96086"/>
                              </a:lnTo>
                              <a:lnTo>
                                <a:pt x="564609" y="96086"/>
                              </a:lnTo>
                              <a:lnTo>
                                <a:pt x="557329" y="97732"/>
                              </a:lnTo>
                              <a:close/>
                            </a:path>
                            <a:path w="1287780" h="106680">
                              <a:moveTo>
                                <a:pt x="588837" y="98095"/>
                              </a:moveTo>
                              <a:lnTo>
                                <a:pt x="587232" y="97732"/>
                              </a:lnTo>
                              <a:lnTo>
                                <a:pt x="587232" y="96086"/>
                              </a:lnTo>
                              <a:lnTo>
                                <a:pt x="589292" y="96086"/>
                              </a:lnTo>
                              <a:lnTo>
                                <a:pt x="588920" y="97732"/>
                              </a:lnTo>
                              <a:lnTo>
                                <a:pt x="588837" y="98095"/>
                              </a:lnTo>
                              <a:close/>
                            </a:path>
                            <a:path w="1287780" h="106680">
                              <a:moveTo>
                                <a:pt x="589292" y="98095"/>
                              </a:moveTo>
                              <a:lnTo>
                                <a:pt x="588837" y="98095"/>
                              </a:lnTo>
                              <a:lnTo>
                                <a:pt x="589292" y="96086"/>
                              </a:lnTo>
                              <a:lnTo>
                                <a:pt x="589292" y="98095"/>
                              </a:lnTo>
                              <a:close/>
                            </a:path>
                            <a:path w="1287780" h="106680">
                              <a:moveTo>
                                <a:pt x="557329" y="98095"/>
                              </a:moveTo>
                              <a:lnTo>
                                <a:pt x="555723" y="98095"/>
                              </a:lnTo>
                              <a:lnTo>
                                <a:pt x="557329" y="97732"/>
                              </a:lnTo>
                              <a:lnTo>
                                <a:pt x="557329" y="98095"/>
                              </a:lnTo>
                              <a:close/>
                            </a:path>
                            <a:path w="1287780" h="106680">
                              <a:moveTo>
                                <a:pt x="589292" y="102943"/>
                              </a:moveTo>
                              <a:lnTo>
                                <a:pt x="587232" y="102943"/>
                              </a:lnTo>
                              <a:lnTo>
                                <a:pt x="587232" y="97732"/>
                              </a:lnTo>
                              <a:lnTo>
                                <a:pt x="588837" y="98095"/>
                              </a:lnTo>
                              <a:lnTo>
                                <a:pt x="589292" y="98095"/>
                              </a:lnTo>
                              <a:lnTo>
                                <a:pt x="589292" y="102943"/>
                              </a:lnTo>
                              <a:close/>
                            </a:path>
                            <a:path w="1287780" h="106680">
                              <a:moveTo>
                                <a:pt x="618811" y="40072"/>
                              </a:moveTo>
                              <a:lnTo>
                                <a:pt x="618690" y="39705"/>
                              </a:lnTo>
                              <a:lnTo>
                                <a:pt x="618640" y="39424"/>
                              </a:lnTo>
                              <a:lnTo>
                                <a:pt x="618549" y="38914"/>
                              </a:lnTo>
                              <a:lnTo>
                                <a:pt x="618500" y="38638"/>
                              </a:lnTo>
                              <a:lnTo>
                                <a:pt x="618401" y="38082"/>
                              </a:lnTo>
                              <a:lnTo>
                                <a:pt x="618312" y="37380"/>
                              </a:lnTo>
                              <a:lnTo>
                                <a:pt x="619781" y="35846"/>
                              </a:lnTo>
                              <a:lnTo>
                                <a:pt x="636753" y="28880"/>
                              </a:lnTo>
                              <a:lnTo>
                                <a:pt x="648919" y="28880"/>
                              </a:lnTo>
                              <a:lnTo>
                                <a:pt x="655239" y="30940"/>
                              </a:lnTo>
                              <a:lnTo>
                                <a:pt x="636942" y="30940"/>
                              </a:lnTo>
                              <a:lnTo>
                                <a:pt x="634041" y="31336"/>
                              </a:lnTo>
                              <a:lnTo>
                                <a:pt x="628414" y="32918"/>
                              </a:lnTo>
                              <a:lnTo>
                                <a:pt x="625843" y="34127"/>
                              </a:lnTo>
                              <a:lnTo>
                                <a:pt x="621183" y="37380"/>
                              </a:lnTo>
                              <a:lnTo>
                                <a:pt x="619227" y="39424"/>
                              </a:lnTo>
                              <a:lnTo>
                                <a:pt x="618811" y="40072"/>
                              </a:lnTo>
                              <a:close/>
                            </a:path>
                            <a:path w="1287780" h="106680">
                              <a:moveTo>
                                <a:pt x="619573" y="105004"/>
                              </a:moveTo>
                              <a:lnTo>
                                <a:pt x="603848" y="105004"/>
                              </a:lnTo>
                              <a:lnTo>
                                <a:pt x="603848" y="30199"/>
                              </a:lnTo>
                              <a:lnTo>
                                <a:pt x="616997" y="30199"/>
                              </a:lnTo>
                              <a:lnTo>
                                <a:pt x="617364" y="32259"/>
                              </a:lnTo>
                              <a:lnTo>
                                <a:pt x="605908" y="32259"/>
                              </a:lnTo>
                              <a:lnTo>
                                <a:pt x="605908" y="102943"/>
                              </a:lnTo>
                              <a:lnTo>
                                <a:pt x="619573" y="102943"/>
                              </a:lnTo>
                              <a:lnTo>
                                <a:pt x="619573" y="105004"/>
                              </a:lnTo>
                              <a:close/>
                            </a:path>
                            <a:path w="1287780" h="106680">
                              <a:moveTo>
                                <a:pt x="620180" y="41753"/>
                              </a:moveTo>
                              <a:lnTo>
                                <a:pt x="617730" y="41753"/>
                              </a:lnTo>
                              <a:lnTo>
                                <a:pt x="619672" y="41407"/>
                              </a:lnTo>
                              <a:lnTo>
                                <a:pt x="618993" y="41407"/>
                              </a:lnTo>
                              <a:lnTo>
                                <a:pt x="618867" y="40699"/>
                              </a:lnTo>
                              <a:lnTo>
                                <a:pt x="618683" y="40271"/>
                              </a:lnTo>
                              <a:lnTo>
                                <a:pt x="619227" y="39424"/>
                              </a:lnTo>
                              <a:lnTo>
                                <a:pt x="636942" y="30940"/>
                              </a:lnTo>
                              <a:lnTo>
                                <a:pt x="648371" y="30940"/>
                              </a:lnTo>
                              <a:lnTo>
                                <a:pt x="654540" y="32918"/>
                              </a:lnTo>
                              <a:lnTo>
                                <a:pt x="637737" y="32918"/>
                              </a:lnTo>
                              <a:lnTo>
                                <a:pt x="634416" y="33371"/>
                              </a:lnTo>
                              <a:lnTo>
                                <a:pt x="620879" y="40699"/>
                              </a:lnTo>
                              <a:lnTo>
                                <a:pt x="620180" y="41753"/>
                              </a:lnTo>
                              <a:close/>
                            </a:path>
                            <a:path w="1287780" h="106680">
                              <a:moveTo>
                                <a:pt x="667575" y="102943"/>
                              </a:moveTo>
                              <a:lnTo>
                                <a:pt x="665515" y="102943"/>
                              </a:lnTo>
                              <a:lnTo>
                                <a:pt x="665500" y="47732"/>
                              </a:lnTo>
                              <a:lnTo>
                                <a:pt x="663715" y="42249"/>
                              </a:lnTo>
                              <a:lnTo>
                                <a:pt x="663669" y="42105"/>
                              </a:lnTo>
                              <a:lnTo>
                                <a:pt x="663554" y="41753"/>
                              </a:lnTo>
                              <a:lnTo>
                                <a:pt x="663441" y="41407"/>
                              </a:lnTo>
                              <a:lnTo>
                                <a:pt x="663336" y="41137"/>
                              </a:lnTo>
                              <a:lnTo>
                                <a:pt x="654676" y="32918"/>
                              </a:lnTo>
                              <a:lnTo>
                                <a:pt x="654540" y="32918"/>
                              </a:lnTo>
                              <a:lnTo>
                                <a:pt x="648371" y="30940"/>
                              </a:lnTo>
                              <a:lnTo>
                                <a:pt x="655585" y="30940"/>
                              </a:lnTo>
                              <a:lnTo>
                                <a:pt x="665207" y="40072"/>
                              </a:lnTo>
                              <a:lnTo>
                                <a:pt x="667575" y="47186"/>
                              </a:lnTo>
                              <a:lnTo>
                                <a:pt x="667575" y="102943"/>
                              </a:lnTo>
                              <a:close/>
                            </a:path>
                            <a:path w="1287780" h="106680">
                              <a:moveTo>
                                <a:pt x="607969" y="102943"/>
                              </a:moveTo>
                              <a:lnTo>
                                <a:pt x="605908" y="102943"/>
                              </a:lnTo>
                              <a:lnTo>
                                <a:pt x="605908" y="32259"/>
                              </a:lnTo>
                              <a:lnTo>
                                <a:pt x="607969" y="32259"/>
                              </a:lnTo>
                              <a:lnTo>
                                <a:pt x="607969" y="102943"/>
                              </a:lnTo>
                              <a:close/>
                            </a:path>
                            <a:path w="1287780" h="106680">
                              <a:moveTo>
                                <a:pt x="615452" y="102943"/>
                              </a:moveTo>
                              <a:lnTo>
                                <a:pt x="607969" y="102943"/>
                              </a:lnTo>
                              <a:lnTo>
                                <a:pt x="607969" y="32259"/>
                              </a:lnTo>
                              <a:lnTo>
                                <a:pt x="615271" y="32259"/>
                              </a:lnTo>
                              <a:lnTo>
                                <a:pt x="613243" y="32620"/>
                              </a:lnTo>
                              <a:lnTo>
                                <a:pt x="615258" y="43940"/>
                              </a:lnTo>
                              <a:lnTo>
                                <a:pt x="621784" y="43940"/>
                              </a:lnTo>
                              <a:lnTo>
                                <a:pt x="617066" y="50879"/>
                              </a:lnTo>
                              <a:lnTo>
                                <a:pt x="615452" y="57595"/>
                              </a:lnTo>
                              <a:lnTo>
                                <a:pt x="615452" y="102943"/>
                              </a:lnTo>
                              <a:close/>
                            </a:path>
                            <a:path w="1287780" h="106680">
                              <a:moveTo>
                                <a:pt x="618774" y="43940"/>
                              </a:moveTo>
                              <a:lnTo>
                                <a:pt x="615258" y="43940"/>
                              </a:lnTo>
                              <a:lnTo>
                                <a:pt x="613376" y="33371"/>
                              </a:lnTo>
                              <a:lnTo>
                                <a:pt x="613296" y="32918"/>
                              </a:lnTo>
                              <a:lnTo>
                                <a:pt x="613243" y="32620"/>
                              </a:lnTo>
                              <a:lnTo>
                                <a:pt x="615271" y="32259"/>
                              </a:lnTo>
                              <a:lnTo>
                                <a:pt x="615271" y="34320"/>
                              </a:lnTo>
                              <a:lnTo>
                                <a:pt x="615638" y="34320"/>
                              </a:lnTo>
                              <a:lnTo>
                                <a:pt x="616183" y="37380"/>
                              </a:lnTo>
                              <a:lnTo>
                                <a:pt x="616308" y="38082"/>
                              </a:lnTo>
                              <a:lnTo>
                                <a:pt x="616407" y="38638"/>
                              </a:lnTo>
                              <a:lnTo>
                                <a:pt x="616456" y="38914"/>
                              </a:lnTo>
                              <a:lnTo>
                                <a:pt x="616547" y="39424"/>
                              </a:lnTo>
                              <a:lnTo>
                                <a:pt x="616597" y="39705"/>
                              </a:lnTo>
                              <a:lnTo>
                                <a:pt x="615958" y="40699"/>
                              </a:lnTo>
                              <a:lnTo>
                                <a:pt x="615798" y="40699"/>
                              </a:lnTo>
                              <a:lnTo>
                                <a:pt x="616900" y="41407"/>
                              </a:lnTo>
                              <a:lnTo>
                                <a:pt x="616962" y="41753"/>
                              </a:lnTo>
                              <a:lnTo>
                                <a:pt x="620180" y="41753"/>
                              </a:lnTo>
                              <a:lnTo>
                                <a:pt x="618774" y="43940"/>
                              </a:lnTo>
                              <a:close/>
                            </a:path>
                            <a:path w="1287780" h="106680">
                              <a:moveTo>
                                <a:pt x="616597" y="39705"/>
                              </a:moveTo>
                              <a:lnTo>
                                <a:pt x="615469" y="33371"/>
                              </a:lnTo>
                              <a:lnTo>
                                <a:pt x="615388" y="32918"/>
                              </a:lnTo>
                              <a:lnTo>
                                <a:pt x="615271" y="32259"/>
                              </a:lnTo>
                              <a:lnTo>
                                <a:pt x="617364" y="32259"/>
                              </a:lnTo>
                              <a:lnTo>
                                <a:pt x="618276" y="37380"/>
                              </a:lnTo>
                              <a:lnTo>
                                <a:pt x="617641" y="38082"/>
                              </a:lnTo>
                              <a:lnTo>
                                <a:pt x="616597" y="39705"/>
                              </a:lnTo>
                              <a:close/>
                            </a:path>
                            <a:path w="1287780" h="106680">
                              <a:moveTo>
                                <a:pt x="615638" y="34320"/>
                              </a:moveTo>
                              <a:lnTo>
                                <a:pt x="615271" y="34320"/>
                              </a:lnTo>
                              <a:lnTo>
                                <a:pt x="615271" y="32918"/>
                              </a:lnTo>
                              <a:lnTo>
                                <a:pt x="615469" y="33371"/>
                              </a:lnTo>
                              <a:lnTo>
                                <a:pt x="615604" y="34127"/>
                              </a:lnTo>
                              <a:lnTo>
                                <a:pt x="615638" y="34320"/>
                              </a:lnTo>
                              <a:close/>
                            </a:path>
                            <a:path w="1287780" h="106680">
                              <a:moveTo>
                                <a:pt x="621784" y="43940"/>
                              </a:moveTo>
                              <a:lnTo>
                                <a:pt x="618774" y="43940"/>
                              </a:lnTo>
                              <a:lnTo>
                                <a:pt x="620576" y="41137"/>
                              </a:lnTo>
                              <a:lnTo>
                                <a:pt x="637737" y="32918"/>
                              </a:lnTo>
                              <a:lnTo>
                                <a:pt x="647561" y="32918"/>
                              </a:lnTo>
                              <a:lnTo>
                                <a:pt x="653670" y="34839"/>
                              </a:lnTo>
                              <a:lnTo>
                                <a:pt x="654767" y="35846"/>
                              </a:lnTo>
                              <a:lnTo>
                                <a:pt x="657710" y="38638"/>
                              </a:lnTo>
                              <a:lnTo>
                                <a:pt x="629665" y="38638"/>
                              </a:lnTo>
                              <a:lnTo>
                                <a:pt x="623691" y="41137"/>
                              </a:lnTo>
                              <a:lnTo>
                                <a:pt x="621784" y="43940"/>
                              </a:lnTo>
                              <a:close/>
                            </a:path>
                            <a:path w="1287780" h="106680">
                              <a:moveTo>
                                <a:pt x="665515" y="102943"/>
                              </a:moveTo>
                              <a:lnTo>
                                <a:pt x="663454" y="102943"/>
                              </a:lnTo>
                              <a:lnTo>
                                <a:pt x="663454" y="48366"/>
                              </a:lnTo>
                              <a:lnTo>
                                <a:pt x="661514" y="42249"/>
                              </a:lnTo>
                              <a:lnTo>
                                <a:pt x="654767" y="35846"/>
                              </a:lnTo>
                              <a:lnTo>
                                <a:pt x="653670" y="34839"/>
                              </a:lnTo>
                              <a:lnTo>
                                <a:pt x="647561" y="32918"/>
                              </a:lnTo>
                              <a:lnTo>
                                <a:pt x="654676" y="32918"/>
                              </a:lnTo>
                              <a:lnTo>
                                <a:pt x="663336" y="41137"/>
                              </a:lnTo>
                              <a:lnTo>
                                <a:pt x="663441" y="41407"/>
                              </a:lnTo>
                              <a:lnTo>
                                <a:pt x="665500" y="47732"/>
                              </a:lnTo>
                              <a:lnTo>
                                <a:pt x="665515" y="102943"/>
                              </a:lnTo>
                              <a:close/>
                            </a:path>
                            <a:path w="1287780" h="106680">
                              <a:moveTo>
                                <a:pt x="616985" y="41407"/>
                              </a:moveTo>
                              <a:lnTo>
                                <a:pt x="616852" y="41137"/>
                              </a:lnTo>
                              <a:lnTo>
                                <a:pt x="616774" y="40699"/>
                              </a:lnTo>
                              <a:lnTo>
                                <a:pt x="616698" y="40271"/>
                              </a:lnTo>
                              <a:lnTo>
                                <a:pt x="616597" y="39705"/>
                              </a:lnTo>
                              <a:lnTo>
                                <a:pt x="617641" y="38082"/>
                              </a:lnTo>
                              <a:lnTo>
                                <a:pt x="618312" y="37380"/>
                              </a:lnTo>
                              <a:lnTo>
                                <a:pt x="618401" y="38082"/>
                              </a:lnTo>
                              <a:lnTo>
                                <a:pt x="618500" y="38638"/>
                              </a:lnTo>
                              <a:lnTo>
                                <a:pt x="618549" y="38914"/>
                              </a:lnTo>
                              <a:lnTo>
                                <a:pt x="618640" y="39424"/>
                              </a:lnTo>
                              <a:lnTo>
                                <a:pt x="618690" y="39705"/>
                              </a:lnTo>
                              <a:lnTo>
                                <a:pt x="616985" y="39705"/>
                              </a:lnTo>
                              <a:lnTo>
                                <a:pt x="616985" y="41407"/>
                              </a:lnTo>
                              <a:close/>
                            </a:path>
                            <a:path w="1287780" h="106680">
                              <a:moveTo>
                                <a:pt x="617513" y="102943"/>
                              </a:moveTo>
                              <a:lnTo>
                                <a:pt x="615452" y="102943"/>
                              </a:lnTo>
                              <a:lnTo>
                                <a:pt x="615452" y="57595"/>
                              </a:lnTo>
                              <a:lnTo>
                                <a:pt x="617066" y="50879"/>
                              </a:lnTo>
                              <a:lnTo>
                                <a:pt x="623691" y="41137"/>
                              </a:lnTo>
                              <a:lnTo>
                                <a:pt x="629665" y="38638"/>
                              </a:lnTo>
                              <a:lnTo>
                                <a:pt x="644277" y="38638"/>
                              </a:lnTo>
                              <a:lnTo>
                                <a:pt x="648786" y="40271"/>
                              </a:lnTo>
                              <a:lnTo>
                                <a:pt x="649174" y="40699"/>
                              </a:lnTo>
                              <a:lnTo>
                                <a:pt x="630393" y="40699"/>
                              </a:lnTo>
                              <a:lnTo>
                                <a:pt x="624986" y="42897"/>
                              </a:lnTo>
                              <a:lnTo>
                                <a:pt x="619008" y="51688"/>
                              </a:lnTo>
                              <a:lnTo>
                                <a:pt x="617613" y="57595"/>
                              </a:lnTo>
                              <a:lnTo>
                                <a:pt x="617513" y="102943"/>
                              </a:lnTo>
                              <a:close/>
                            </a:path>
                            <a:path w="1287780" h="106680">
                              <a:moveTo>
                                <a:pt x="663454" y="102943"/>
                              </a:moveTo>
                              <a:lnTo>
                                <a:pt x="656102" y="102943"/>
                              </a:lnTo>
                              <a:lnTo>
                                <a:pt x="656102" y="51466"/>
                              </a:lnTo>
                              <a:lnTo>
                                <a:pt x="654650" y="46741"/>
                              </a:lnTo>
                              <a:lnTo>
                                <a:pt x="648786" y="40271"/>
                              </a:lnTo>
                              <a:lnTo>
                                <a:pt x="644277" y="38638"/>
                              </a:lnTo>
                              <a:lnTo>
                                <a:pt x="657710" y="38638"/>
                              </a:lnTo>
                              <a:lnTo>
                                <a:pt x="661514" y="42249"/>
                              </a:lnTo>
                              <a:lnTo>
                                <a:pt x="663454" y="48366"/>
                              </a:lnTo>
                              <a:lnTo>
                                <a:pt x="663454" y="102943"/>
                              </a:lnTo>
                              <a:close/>
                            </a:path>
                            <a:path w="1287780" h="106680">
                              <a:moveTo>
                                <a:pt x="616900" y="41407"/>
                              </a:moveTo>
                              <a:lnTo>
                                <a:pt x="615798" y="40699"/>
                              </a:lnTo>
                              <a:lnTo>
                                <a:pt x="615958" y="40699"/>
                              </a:lnTo>
                              <a:lnTo>
                                <a:pt x="616597" y="39705"/>
                              </a:lnTo>
                              <a:lnTo>
                                <a:pt x="616698" y="40271"/>
                              </a:lnTo>
                              <a:lnTo>
                                <a:pt x="616774" y="40699"/>
                              </a:lnTo>
                              <a:lnTo>
                                <a:pt x="616900" y="41407"/>
                              </a:lnTo>
                              <a:close/>
                            </a:path>
                            <a:path w="1287780" h="106680">
                              <a:moveTo>
                                <a:pt x="617645" y="41753"/>
                              </a:moveTo>
                              <a:lnTo>
                                <a:pt x="617438" y="41753"/>
                              </a:lnTo>
                              <a:lnTo>
                                <a:pt x="616985" y="41407"/>
                              </a:lnTo>
                              <a:lnTo>
                                <a:pt x="616985" y="39705"/>
                              </a:lnTo>
                              <a:lnTo>
                                <a:pt x="617645" y="39705"/>
                              </a:lnTo>
                              <a:lnTo>
                                <a:pt x="617645" y="41753"/>
                              </a:lnTo>
                              <a:close/>
                            </a:path>
                            <a:path w="1287780" h="106680">
                              <a:moveTo>
                                <a:pt x="617730" y="41753"/>
                              </a:moveTo>
                              <a:lnTo>
                                <a:pt x="617645" y="39705"/>
                              </a:lnTo>
                              <a:lnTo>
                                <a:pt x="618690" y="39705"/>
                              </a:lnTo>
                              <a:lnTo>
                                <a:pt x="618791" y="40271"/>
                              </a:lnTo>
                              <a:lnTo>
                                <a:pt x="618408" y="40699"/>
                              </a:lnTo>
                              <a:lnTo>
                                <a:pt x="617730" y="41753"/>
                              </a:lnTo>
                              <a:close/>
                            </a:path>
                            <a:path w="1287780" h="106680">
                              <a:moveTo>
                                <a:pt x="617730" y="41753"/>
                              </a:moveTo>
                              <a:lnTo>
                                <a:pt x="618683" y="40271"/>
                              </a:lnTo>
                              <a:lnTo>
                                <a:pt x="618867" y="40699"/>
                              </a:lnTo>
                              <a:lnTo>
                                <a:pt x="618993" y="41407"/>
                              </a:lnTo>
                              <a:lnTo>
                                <a:pt x="619672" y="41407"/>
                              </a:lnTo>
                              <a:lnTo>
                                <a:pt x="617730" y="41753"/>
                              </a:lnTo>
                              <a:close/>
                            </a:path>
                            <a:path w="1287780" h="106680">
                              <a:moveTo>
                                <a:pt x="619573" y="102943"/>
                              </a:moveTo>
                              <a:lnTo>
                                <a:pt x="617513" y="102943"/>
                              </a:lnTo>
                              <a:lnTo>
                                <a:pt x="617613" y="57595"/>
                              </a:lnTo>
                              <a:lnTo>
                                <a:pt x="618817" y="52497"/>
                              </a:lnTo>
                              <a:lnTo>
                                <a:pt x="618935" y="51996"/>
                              </a:lnTo>
                              <a:lnTo>
                                <a:pt x="619008" y="51688"/>
                              </a:lnTo>
                              <a:lnTo>
                                <a:pt x="624986" y="42897"/>
                              </a:lnTo>
                              <a:lnTo>
                                <a:pt x="630393" y="40699"/>
                              </a:lnTo>
                              <a:lnTo>
                                <a:pt x="643668" y="40699"/>
                              </a:lnTo>
                              <a:lnTo>
                                <a:pt x="647668" y="42105"/>
                              </a:lnTo>
                              <a:lnTo>
                                <a:pt x="648261" y="42759"/>
                              </a:lnTo>
                              <a:lnTo>
                                <a:pt x="631120" y="42759"/>
                              </a:lnTo>
                              <a:lnTo>
                                <a:pt x="626281" y="44657"/>
                              </a:lnTo>
                              <a:lnTo>
                                <a:pt x="620949" y="52497"/>
                              </a:lnTo>
                              <a:lnTo>
                                <a:pt x="619769" y="57595"/>
                              </a:lnTo>
                              <a:lnTo>
                                <a:pt x="619671" y="58018"/>
                              </a:lnTo>
                              <a:lnTo>
                                <a:pt x="619573" y="102943"/>
                              </a:lnTo>
                              <a:close/>
                            </a:path>
                            <a:path w="1287780" h="106680">
                              <a:moveTo>
                                <a:pt x="656102" y="102943"/>
                              </a:moveTo>
                              <a:lnTo>
                                <a:pt x="654042" y="102943"/>
                              </a:lnTo>
                              <a:lnTo>
                                <a:pt x="653950" y="51688"/>
                              </a:lnTo>
                              <a:lnTo>
                                <a:pt x="652767" y="47732"/>
                              </a:lnTo>
                              <a:lnTo>
                                <a:pt x="647668" y="42105"/>
                              </a:lnTo>
                              <a:lnTo>
                                <a:pt x="643668" y="40699"/>
                              </a:lnTo>
                              <a:lnTo>
                                <a:pt x="649174" y="40699"/>
                              </a:lnTo>
                              <a:lnTo>
                                <a:pt x="654650" y="46741"/>
                              </a:lnTo>
                              <a:lnTo>
                                <a:pt x="656102" y="51466"/>
                              </a:lnTo>
                              <a:lnTo>
                                <a:pt x="656102" y="102943"/>
                              </a:lnTo>
                              <a:close/>
                            </a:path>
                            <a:path w="1287780" h="106680">
                              <a:moveTo>
                                <a:pt x="617438" y="41753"/>
                              </a:moveTo>
                              <a:lnTo>
                                <a:pt x="616985" y="41753"/>
                              </a:lnTo>
                              <a:lnTo>
                                <a:pt x="616985" y="41407"/>
                              </a:lnTo>
                              <a:lnTo>
                                <a:pt x="617438" y="41753"/>
                              </a:lnTo>
                              <a:close/>
                            </a:path>
                            <a:path w="1287780" h="106680">
                              <a:moveTo>
                                <a:pt x="667575" y="105004"/>
                              </a:moveTo>
                              <a:lnTo>
                                <a:pt x="651981" y="105004"/>
                              </a:lnTo>
                              <a:lnTo>
                                <a:pt x="651973" y="52497"/>
                              </a:lnTo>
                              <a:lnTo>
                                <a:pt x="650884" y="48723"/>
                              </a:lnTo>
                              <a:lnTo>
                                <a:pt x="646550" y="43940"/>
                              </a:lnTo>
                              <a:lnTo>
                                <a:pt x="643059" y="42759"/>
                              </a:lnTo>
                              <a:lnTo>
                                <a:pt x="648261" y="42759"/>
                              </a:lnTo>
                              <a:lnTo>
                                <a:pt x="652767" y="47732"/>
                              </a:lnTo>
                              <a:lnTo>
                                <a:pt x="653884" y="51466"/>
                              </a:lnTo>
                              <a:lnTo>
                                <a:pt x="653950" y="51688"/>
                              </a:lnTo>
                              <a:lnTo>
                                <a:pt x="654042" y="102943"/>
                              </a:lnTo>
                              <a:lnTo>
                                <a:pt x="667575" y="102943"/>
                              </a:lnTo>
                              <a:lnTo>
                                <a:pt x="667575" y="105004"/>
                              </a:lnTo>
                              <a:close/>
                            </a:path>
                            <a:path w="1287780" h="106680">
                              <a:moveTo>
                                <a:pt x="688510" y="30305"/>
                              </a:moveTo>
                              <a:lnTo>
                                <a:pt x="688510" y="21336"/>
                              </a:lnTo>
                              <a:lnTo>
                                <a:pt x="689266" y="17272"/>
                              </a:lnTo>
                              <a:lnTo>
                                <a:pt x="689360" y="16764"/>
                              </a:lnTo>
                              <a:lnTo>
                                <a:pt x="708350" y="0"/>
                              </a:lnTo>
                              <a:lnTo>
                                <a:pt x="716471" y="0"/>
                              </a:lnTo>
                              <a:lnTo>
                                <a:pt x="719182" y="254"/>
                              </a:lnTo>
                              <a:lnTo>
                                <a:pt x="724080" y="1270"/>
                              </a:lnTo>
                              <a:lnTo>
                                <a:pt x="726178" y="1778"/>
                              </a:lnTo>
                              <a:lnTo>
                                <a:pt x="726840" y="2032"/>
                              </a:lnTo>
                              <a:lnTo>
                                <a:pt x="708681" y="2032"/>
                              </a:lnTo>
                              <a:lnTo>
                                <a:pt x="704549" y="2921"/>
                              </a:lnTo>
                              <a:lnTo>
                                <a:pt x="690571" y="29845"/>
                              </a:lnTo>
                              <a:lnTo>
                                <a:pt x="689944" y="29845"/>
                              </a:lnTo>
                              <a:lnTo>
                                <a:pt x="688510" y="30305"/>
                              </a:lnTo>
                              <a:close/>
                            </a:path>
                            <a:path w="1287780" h="106680">
                              <a:moveTo>
                                <a:pt x="678801" y="37719"/>
                              </a:moveTo>
                              <a:lnTo>
                                <a:pt x="678175" y="35814"/>
                              </a:lnTo>
                              <a:lnTo>
                                <a:pt x="690571" y="31750"/>
                              </a:lnTo>
                              <a:lnTo>
                                <a:pt x="690618" y="21336"/>
                              </a:lnTo>
                              <a:lnTo>
                                <a:pt x="691377" y="17272"/>
                              </a:lnTo>
                              <a:lnTo>
                                <a:pt x="691472" y="16764"/>
                              </a:lnTo>
                              <a:lnTo>
                                <a:pt x="694836" y="9652"/>
                              </a:lnTo>
                              <a:lnTo>
                                <a:pt x="694956" y="9398"/>
                              </a:lnTo>
                              <a:lnTo>
                                <a:pt x="695076" y="9144"/>
                              </a:lnTo>
                              <a:lnTo>
                                <a:pt x="697692" y="6350"/>
                              </a:lnTo>
                              <a:lnTo>
                                <a:pt x="704549" y="2921"/>
                              </a:lnTo>
                              <a:lnTo>
                                <a:pt x="708681" y="2032"/>
                              </a:lnTo>
                              <a:lnTo>
                                <a:pt x="716330" y="2032"/>
                              </a:lnTo>
                              <a:lnTo>
                                <a:pt x="718902" y="2286"/>
                              </a:lnTo>
                              <a:lnTo>
                                <a:pt x="723561" y="3175"/>
                              </a:lnTo>
                              <a:lnTo>
                                <a:pt x="725192" y="3683"/>
                              </a:lnTo>
                              <a:lnTo>
                                <a:pt x="725150" y="4064"/>
                              </a:lnTo>
                              <a:lnTo>
                                <a:pt x="709013" y="4064"/>
                              </a:lnTo>
                              <a:lnTo>
                                <a:pt x="705194" y="4826"/>
                              </a:lnTo>
                              <a:lnTo>
                                <a:pt x="699291" y="7874"/>
                              </a:lnTo>
                              <a:lnTo>
                                <a:pt x="697952" y="9144"/>
                              </a:lnTo>
                              <a:lnTo>
                                <a:pt x="696736" y="10414"/>
                              </a:lnTo>
                              <a:lnTo>
                                <a:pt x="693526" y="17145"/>
                              </a:lnTo>
                              <a:lnTo>
                                <a:pt x="693466" y="17272"/>
                              </a:lnTo>
                              <a:lnTo>
                                <a:pt x="692744" y="21336"/>
                              </a:lnTo>
                              <a:lnTo>
                                <a:pt x="692631" y="33274"/>
                              </a:lnTo>
                              <a:lnTo>
                                <a:pt x="684728" y="35814"/>
                              </a:lnTo>
                              <a:lnTo>
                                <a:pt x="680235" y="35814"/>
                              </a:lnTo>
                              <a:lnTo>
                                <a:pt x="680235" y="37258"/>
                              </a:lnTo>
                              <a:lnTo>
                                <a:pt x="678801" y="37719"/>
                              </a:lnTo>
                              <a:close/>
                            </a:path>
                            <a:path w="1287780" h="106680">
                              <a:moveTo>
                                <a:pt x="725514" y="16002"/>
                              </a:moveTo>
                              <a:lnTo>
                                <a:pt x="722222" y="14986"/>
                              </a:lnTo>
                              <a:lnTo>
                                <a:pt x="720642" y="14605"/>
                              </a:lnTo>
                              <a:lnTo>
                                <a:pt x="717153" y="13716"/>
                              </a:lnTo>
                              <a:lnTo>
                                <a:pt x="713690" y="13462"/>
                              </a:lnTo>
                              <a:lnTo>
                                <a:pt x="724199" y="13462"/>
                              </a:lnTo>
                              <a:lnTo>
                                <a:pt x="727232" y="4318"/>
                              </a:lnTo>
                              <a:lnTo>
                                <a:pt x="723561" y="3175"/>
                              </a:lnTo>
                              <a:lnTo>
                                <a:pt x="718902" y="2286"/>
                              </a:lnTo>
                              <a:lnTo>
                                <a:pt x="716330" y="2032"/>
                              </a:lnTo>
                              <a:lnTo>
                                <a:pt x="726840" y="2032"/>
                              </a:lnTo>
                              <a:lnTo>
                                <a:pt x="729818" y="3175"/>
                              </a:lnTo>
                              <a:lnTo>
                                <a:pt x="725514" y="16002"/>
                              </a:lnTo>
                              <a:close/>
                            </a:path>
                            <a:path w="1287780" h="106680">
                              <a:moveTo>
                                <a:pt x="726519" y="6350"/>
                              </a:moveTo>
                              <a:lnTo>
                                <a:pt x="724631" y="5631"/>
                              </a:lnTo>
                              <a:lnTo>
                                <a:pt x="725066" y="4318"/>
                              </a:lnTo>
                              <a:lnTo>
                                <a:pt x="725150" y="4064"/>
                              </a:lnTo>
                              <a:lnTo>
                                <a:pt x="725277" y="3683"/>
                              </a:lnTo>
                              <a:lnTo>
                                <a:pt x="727232" y="4318"/>
                              </a:lnTo>
                              <a:lnTo>
                                <a:pt x="726519" y="6350"/>
                              </a:lnTo>
                              <a:close/>
                            </a:path>
                            <a:path w="1287780" h="106680">
                              <a:moveTo>
                                <a:pt x="692631" y="102870"/>
                              </a:moveTo>
                              <a:lnTo>
                                <a:pt x="690571" y="102870"/>
                              </a:lnTo>
                              <a:lnTo>
                                <a:pt x="690571" y="41148"/>
                              </a:lnTo>
                              <a:lnTo>
                                <a:pt x="680235" y="41148"/>
                              </a:lnTo>
                              <a:lnTo>
                                <a:pt x="680235" y="37258"/>
                              </a:lnTo>
                              <a:lnTo>
                                <a:pt x="692631" y="33274"/>
                              </a:lnTo>
                              <a:lnTo>
                                <a:pt x="692744" y="21336"/>
                              </a:lnTo>
                              <a:lnTo>
                                <a:pt x="709013" y="4064"/>
                              </a:lnTo>
                              <a:lnTo>
                                <a:pt x="716189" y="4064"/>
                              </a:lnTo>
                              <a:lnTo>
                                <a:pt x="718621" y="4318"/>
                              </a:lnTo>
                              <a:lnTo>
                                <a:pt x="723042" y="5207"/>
                              </a:lnTo>
                              <a:lnTo>
                                <a:pt x="724631" y="5631"/>
                              </a:lnTo>
                              <a:lnTo>
                                <a:pt x="723465" y="9144"/>
                              </a:lnTo>
                              <a:lnTo>
                                <a:pt x="723381" y="9398"/>
                              </a:lnTo>
                              <a:lnTo>
                                <a:pt x="709082" y="9398"/>
                              </a:lnTo>
                              <a:lnTo>
                                <a:pt x="705647" y="11049"/>
                              </a:lnTo>
                              <a:lnTo>
                                <a:pt x="701192" y="17145"/>
                              </a:lnTo>
                              <a:lnTo>
                                <a:pt x="700177" y="21336"/>
                              </a:lnTo>
                              <a:lnTo>
                                <a:pt x="700115" y="34290"/>
                              </a:lnTo>
                              <a:lnTo>
                                <a:pt x="717918" y="34290"/>
                              </a:lnTo>
                              <a:lnTo>
                                <a:pt x="717918" y="39116"/>
                              </a:lnTo>
                              <a:lnTo>
                                <a:pt x="692631" y="39116"/>
                              </a:lnTo>
                              <a:lnTo>
                                <a:pt x="692631" y="102870"/>
                              </a:lnTo>
                              <a:close/>
                            </a:path>
                            <a:path w="1287780" h="106680">
                              <a:moveTo>
                                <a:pt x="724631" y="5631"/>
                              </a:moveTo>
                              <a:lnTo>
                                <a:pt x="723042" y="5207"/>
                              </a:lnTo>
                              <a:lnTo>
                                <a:pt x="718621" y="4318"/>
                              </a:lnTo>
                              <a:lnTo>
                                <a:pt x="716189" y="4064"/>
                              </a:lnTo>
                              <a:lnTo>
                                <a:pt x="725150" y="4064"/>
                              </a:lnTo>
                              <a:lnTo>
                                <a:pt x="724631" y="5631"/>
                              </a:lnTo>
                              <a:close/>
                            </a:path>
                            <a:path w="1287780" h="106680">
                              <a:moveTo>
                                <a:pt x="724873" y="11430"/>
                              </a:moveTo>
                              <a:lnTo>
                                <a:pt x="724450" y="11430"/>
                              </a:lnTo>
                              <a:lnTo>
                                <a:pt x="723361" y="11049"/>
                              </a:lnTo>
                              <a:lnTo>
                                <a:pt x="722882" y="10903"/>
                              </a:lnTo>
                              <a:lnTo>
                                <a:pt x="724631" y="5631"/>
                              </a:lnTo>
                              <a:lnTo>
                                <a:pt x="726519" y="6350"/>
                              </a:lnTo>
                              <a:lnTo>
                                <a:pt x="726052" y="7874"/>
                              </a:lnTo>
                              <a:lnTo>
                                <a:pt x="725210" y="10414"/>
                              </a:lnTo>
                              <a:lnTo>
                                <a:pt x="725167" y="10541"/>
                              </a:lnTo>
                              <a:lnTo>
                                <a:pt x="725047" y="10903"/>
                              </a:lnTo>
                              <a:lnTo>
                                <a:pt x="724999" y="11049"/>
                              </a:lnTo>
                              <a:lnTo>
                                <a:pt x="724873" y="11430"/>
                              </a:lnTo>
                              <a:close/>
                            </a:path>
                            <a:path w="1287780" h="106680">
                              <a:moveTo>
                                <a:pt x="717918" y="34290"/>
                              </a:moveTo>
                              <a:lnTo>
                                <a:pt x="700115" y="34290"/>
                              </a:lnTo>
                              <a:lnTo>
                                <a:pt x="700177" y="21336"/>
                              </a:lnTo>
                              <a:lnTo>
                                <a:pt x="701161" y="17272"/>
                              </a:lnTo>
                              <a:lnTo>
                                <a:pt x="701192" y="17145"/>
                              </a:lnTo>
                              <a:lnTo>
                                <a:pt x="705647" y="11049"/>
                              </a:lnTo>
                              <a:lnTo>
                                <a:pt x="709082" y="9398"/>
                              </a:lnTo>
                              <a:lnTo>
                                <a:pt x="715744" y="9398"/>
                              </a:lnTo>
                              <a:lnTo>
                                <a:pt x="717793" y="9652"/>
                              </a:lnTo>
                              <a:lnTo>
                                <a:pt x="721689" y="10541"/>
                              </a:lnTo>
                              <a:lnTo>
                                <a:pt x="722882" y="10903"/>
                              </a:lnTo>
                              <a:lnTo>
                                <a:pt x="722833" y="11049"/>
                              </a:lnTo>
                              <a:lnTo>
                                <a:pt x="722707" y="11430"/>
                              </a:lnTo>
                              <a:lnTo>
                                <a:pt x="709780" y="11430"/>
                              </a:lnTo>
                              <a:lnTo>
                                <a:pt x="706901" y="12827"/>
                              </a:lnTo>
                              <a:lnTo>
                                <a:pt x="703121" y="18034"/>
                              </a:lnTo>
                              <a:lnTo>
                                <a:pt x="702353" y="21336"/>
                              </a:lnTo>
                              <a:lnTo>
                                <a:pt x="702294" y="21590"/>
                              </a:lnTo>
                              <a:lnTo>
                                <a:pt x="702176" y="32258"/>
                              </a:lnTo>
                              <a:lnTo>
                                <a:pt x="717918" y="32258"/>
                              </a:lnTo>
                              <a:lnTo>
                                <a:pt x="717918" y="34290"/>
                              </a:lnTo>
                              <a:close/>
                            </a:path>
                            <a:path w="1287780" h="106680">
                              <a:moveTo>
                                <a:pt x="722882" y="10903"/>
                              </a:moveTo>
                              <a:lnTo>
                                <a:pt x="721689" y="10541"/>
                              </a:lnTo>
                              <a:lnTo>
                                <a:pt x="717793" y="9652"/>
                              </a:lnTo>
                              <a:lnTo>
                                <a:pt x="715744" y="9398"/>
                              </a:lnTo>
                              <a:lnTo>
                                <a:pt x="723381" y="9398"/>
                              </a:lnTo>
                              <a:lnTo>
                                <a:pt x="723044" y="10414"/>
                              </a:lnTo>
                              <a:lnTo>
                                <a:pt x="723002" y="10541"/>
                              </a:lnTo>
                              <a:lnTo>
                                <a:pt x="722882" y="10903"/>
                              </a:lnTo>
                              <a:close/>
                            </a:path>
                            <a:path w="1287780" h="106680">
                              <a:moveTo>
                                <a:pt x="724199" y="13462"/>
                              </a:moveTo>
                              <a:lnTo>
                                <a:pt x="722244" y="12827"/>
                              </a:lnTo>
                              <a:lnTo>
                                <a:pt x="722707" y="11430"/>
                              </a:lnTo>
                              <a:lnTo>
                                <a:pt x="722833" y="11049"/>
                              </a:lnTo>
                              <a:lnTo>
                                <a:pt x="722882" y="10903"/>
                              </a:lnTo>
                              <a:lnTo>
                                <a:pt x="723361" y="11049"/>
                              </a:lnTo>
                              <a:lnTo>
                                <a:pt x="724450" y="11430"/>
                              </a:lnTo>
                              <a:lnTo>
                                <a:pt x="724854" y="11430"/>
                              </a:lnTo>
                              <a:lnTo>
                                <a:pt x="724485" y="12573"/>
                              </a:lnTo>
                              <a:lnTo>
                                <a:pt x="724403" y="12827"/>
                              </a:lnTo>
                              <a:lnTo>
                                <a:pt x="724321" y="13081"/>
                              </a:lnTo>
                              <a:lnTo>
                                <a:pt x="724199" y="13462"/>
                              </a:lnTo>
                              <a:close/>
                            </a:path>
                            <a:path w="1287780" h="106680">
                              <a:moveTo>
                                <a:pt x="704236" y="32258"/>
                              </a:moveTo>
                              <a:lnTo>
                                <a:pt x="702176" y="32258"/>
                              </a:lnTo>
                              <a:lnTo>
                                <a:pt x="702294" y="21590"/>
                              </a:lnTo>
                              <a:lnTo>
                                <a:pt x="703121" y="18034"/>
                              </a:lnTo>
                              <a:lnTo>
                                <a:pt x="706901" y="12827"/>
                              </a:lnTo>
                              <a:lnTo>
                                <a:pt x="709780" y="11430"/>
                              </a:lnTo>
                              <a:lnTo>
                                <a:pt x="716418" y="11430"/>
                              </a:lnTo>
                              <a:lnTo>
                                <a:pt x="721165" y="12573"/>
                              </a:lnTo>
                              <a:lnTo>
                                <a:pt x="722792" y="13081"/>
                              </a:lnTo>
                              <a:lnTo>
                                <a:pt x="724199" y="13462"/>
                              </a:lnTo>
                              <a:lnTo>
                                <a:pt x="710769" y="13462"/>
                              </a:lnTo>
                              <a:lnTo>
                                <a:pt x="708155" y="14605"/>
                              </a:lnTo>
                              <a:lnTo>
                                <a:pt x="705049" y="18796"/>
                              </a:lnTo>
                              <a:lnTo>
                                <a:pt x="704488" y="21336"/>
                              </a:lnTo>
                              <a:lnTo>
                                <a:pt x="704432" y="21590"/>
                              </a:lnTo>
                              <a:lnTo>
                                <a:pt x="704320" y="22098"/>
                              </a:lnTo>
                              <a:lnTo>
                                <a:pt x="704236" y="32258"/>
                              </a:lnTo>
                              <a:close/>
                            </a:path>
                            <a:path w="1287780" h="106680">
                              <a:moveTo>
                                <a:pt x="724199" y="13462"/>
                              </a:moveTo>
                              <a:lnTo>
                                <a:pt x="722792" y="13081"/>
                              </a:lnTo>
                              <a:lnTo>
                                <a:pt x="721165" y="12573"/>
                              </a:lnTo>
                              <a:lnTo>
                                <a:pt x="716418" y="11430"/>
                              </a:lnTo>
                              <a:lnTo>
                                <a:pt x="722707" y="11430"/>
                              </a:lnTo>
                              <a:lnTo>
                                <a:pt x="722328" y="12573"/>
                              </a:lnTo>
                              <a:lnTo>
                                <a:pt x="722244" y="12827"/>
                              </a:lnTo>
                              <a:lnTo>
                                <a:pt x="724199" y="13462"/>
                              </a:lnTo>
                              <a:close/>
                            </a:path>
                            <a:path w="1287780" h="106680">
                              <a:moveTo>
                                <a:pt x="766529" y="106299"/>
                              </a:moveTo>
                              <a:lnTo>
                                <a:pt x="756324" y="106299"/>
                              </a:lnTo>
                              <a:lnTo>
                                <a:pt x="751755" y="105410"/>
                              </a:lnTo>
                              <a:lnTo>
                                <a:pt x="726754" y="73533"/>
                              </a:lnTo>
                              <a:lnTo>
                                <a:pt x="726880" y="58674"/>
                              </a:lnTo>
                              <a:lnTo>
                                <a:pt x="727889" y="53594"/>
                              </a:lnTo>
                              <a:lnTo>
                                <a:pt x="728016" y="52959"/>
                              </a:lnTo>
                              <a:lnTo>
                                <a:pt x="754511" y="28829"/>
                              </a:lnTo>
                              <a:lnTo>
                                <a:pt x="768441" y="28829"/>
                              </a:lnTo>
                              <a:lnTo>
                                <a:pt x="774251" y="30305"/>
                              </a:lnTo>
                              <a:lnTo>
                                <a:pt x="775305" y="30861"/>
                              </a:lnTo>
                              <a:lnTo>
                                <a:pt x="754881" y="30861"/>
                              </a:lnTo>
                              <a:lnTo>
                                <a:pt x="749035" y="32258"/>
                              </a:lnTo>
                              <a:lnTo>
                                <a:pt x="728854" y="73533"/>
                              </a:lnTo>
                              <a:lnTo>
                                <a:pt x="729449" y="77343"/>
                              </a:lnTo>
                              <a:lnTo>
                                <a:pt x="729568" y="78105"/>
                              </a:lnTo>
                              <a:lnTo>
                                <a:pt x="729627" y="78486"/>
                              </a:lnTo>
                              <a:lnTo>
                                <a:pt x="756595" y="104140"/>
                              </a:lnTo>
                              <a:lnTo>
                                <a:pt x="774562" y="104140"/>
                              </a:lnTo>
                              <a:lnTo>
                                <a:pt x="771333" y="105410"/>
                              </a:lnTo>
                              <a:lnTo>
                                <a:pt x="766529" y="106299"/>
                              </a:lnTo>
                              <a:close/>
                            </a:path>
                            <a:path w="1287780" h="106680">
                              <a:moveTo>
                                <a:pt x="690571" y="31750"/>
                              </a:moveTo>
                              <a:lnTo>
                                <a:pt x="688510" y="31750"/>
                              </a:lnTo>
                              <a:lnTo>
                                <a:pt x="688510" y="30305"/>
                              </a:lnTo>
                              <a:lnTo>
                                <a:pt x="689944" y="29845"/>
                              </a:lnTo>
                              <a:lnTo>
                                <a:pt x="690571" y="31750"/>
                              </a:lnTo>
                              <a:close/>
                            </a:path>
                            <a:path w="1287780" h="106680">
                              <a:moveTo>
                                <a:pt x="690571" y="31750"/>
                              </a:moveTo>
                              <a:lnTo>
                                <a:pt x="690096" y="30305"/>
                              </a:lnTo>
                              <a:lnTo>
                                <a:pt x="690028" y="30099"/>
                              </a:lnTo>
                              <a:lnTo>
                                <a:pt x="689944" y="29845"/>
                              </a:lnTo>
                              <a:lnTo>
                                <a:pt x="690571" y="29845"/>
                              </a:lnTo>
                              <a:lnTo>
                                <a:pt x="690571" y="31750"/>
                              </a:lnTo>
                              <a:close/>
                            </a:path>
                            <a:path w="1287780" h="106680">
                              <a:moveTo>
                                <a:pt x="722039" y="43180"/>
                              </a:moveTo>
                              <a:lnTo>
                                <a:pt x="704236" y="43180"/>
                              </a:lnTo>
                              <a:lnTo>
                                <a:pt x="704236" y="41148"/>
                              </a:lnTo>
                              <a:lnTo>
                                <a:pt x="719978" y="41148"/>
                              </a:lnTo>
                              <a:lnTo>
                                <a:pt x="719978" y="32258"/>
                              </a:lnTo>
                              <a:lnTo>
                                <a:pt x="704236" y="32258"/>
                              </a:lnTo>
                              <a:lnTo>
                                <a:pt x="704236" y="30099"/>
                              </a:lnTo>
                              <a:lnTo>
                                <a:pt x="722039" y="30099"/>
                              </a:lnTo>
                              <a:lnTo>
                                <a:pt x="722039" y="43180"/>
                              </a:lnTo>
                              <a:close/>
                            </a:path>
                            <a:path w="1287780" h="106680">
                              <a:moveTo>
                                <a:pt x="688510" y="43180"/>
                              </a:moveTo>
                              <a:lnTo>
                                <a:pt x="676114" y="43180"/>
                              </a:lnTo>
                              <a:lnTo>
                                <a:pt x="676114" y="34290"/>
                              </a:lnTo>
                              <a:lnTo>
                                <a:pt x="688510" y="30305"/>
                              </a:lnTo>
                              <a:lnTo>
                                <a:pt x="688510" y="31750"/>
                              </a:lnTo>
                              <a:lnTo>
                                <a:pt x="690571" y="31750"/>
                              </a:lnTo>
                              <a:lnTo>
                                <a:pt x="678175" y="35814"/>
                              </a:lnTo>
                              <a:lnTo>
                                <a:pt x="678175" y="41148"/>
                              </a:lnTo>
                              <a:lnTo>
                                <a:pt x="688510" y="41148"/>
                              </a:lnTo>
                              <a:lnTo>
                                <a:pt x="688510" y="43180"/>
                              </a:lnTo>
                              <a:close/>
                            </a:path>
                            <a:path w="1287780" h="106680">
                              <a:moveTo>
                                <a:pt x="766266" y="104140"/>
                              </a:moveTo>
                              <a:lnTo>
                                <a:pt x="756595" y="104140"/>
                              </a:lnTo>
                              <a:lnTo>
                                <a:pt x="752287" y="103378"/>
                              </a:lnTo>
                              <a:lnTo>
                                <a:pt x="728854" y="73533"/>
                              </a:lnTo>
                              <a:lnTo>
                                <a:pt x="728865" y="59309"/>
                              </a:lnTo>
                              <a:lnTo>
                                <a:pt x="754881" y="30861"/>
                              </a:lnTo>
                              <a:lnTo>
                                <a:pt x="768068" y="30861"/>
                              </a:lnTo>
                              <a:lnTo>
                                <a:pt x="773717" y="32258"/>
                              </a:lnTo>
                              <a:lnTo>
                                <a:pt x="774801" y="32893"/>
                              </a:lnTo>
                              <a:lnTo>
                                <a:pt x="755251" y="32893"/>
                              </a:lnTo>
                              <a:lnTo>
                                <a:pt x="749749" y="34290"/>
                              </a:lnTo>
                              <a:lnTo>
                                <a:pt x="740584" y="39624"/>
                              </a:lnTo>
                              <a:lnTo>
                                <a:pt x="737076" y="43434"/>
                              </a:lnTo>
                              <a:lnTo>
                                <a:pt x="732248" y="53340"/>
                              </a:lnTo>
                              <a:lnTo>
                                <a:pt x="732124" y="53594"/>
                              </a:lnTo>
                              <a:lnTo>
                                <a:pt x="731124" y="58674"/>
                              </a:lnTo>
                              <a:lnTo>
                                <a:pt x="731000" y="59309"/>
                              </a:lnTo>
                              <a:lnTo>
                                <a:pt x="730954" y="73533"/>
                              </a:lnTo>
                              <a:lnTo>
                                <a:pt x="756192" y="101981"/>
                              </a:lnTo>
                              <a:lnTo>
                                <a:pt x="774275" y="101981"/>
                              </a:lnTo>
                              <a:lnTo>
                                <a:pt x="770816" y="103378"/>
                              </a:lnTo>
                              <a:lnTo>
                                <a:pt x="766266" y="104140"/>
                              </a:lnTo>
                              <a:close/>
                            </a:path>
                            <a:path w="1287780" h="106680">
                              <a:moveTo>
                                <a:pt x="774562" y="104140"/>
                              </a:moveTo>
                              <a:lnTo>
                                <a:pt x="766266" y="104140"/>
                              </a:lnTo>
                              <a:lnTo>
                                <a:pt x="770816" y="103378"/>
                              </a:lnTo>
                              <a:lnTo>
                                <a:pt x="778992" y="100076"/>
                              </a:lnTo>
                              <a:lnTo>
                                <a:pt x="782465" y="97790"/>
                              </a:lnTo>
                              <a:lnTo>
                                <a:pt x="788065" y="91567"/>
                              </a:lnTo>
                              <a:lnTo>
                                <a:pt x="788179" y="91440"/>
                              </a:lnTo>
                              <a:lnTo>
                                <a:pt x="790306" y="87630"/>
                              </a:lnTo>
                              <a:lnTo>
                                <a:pt x="790377" y="87503"/>
                              </a:lnTo>
                              <a:lnTo>
                                <a:pt x="793454" y="78486"/>
                              </a:lnTo>
                              <a:lnTo>
                                <a:pt x="794186" y="73533"/>
                              </a:lnTo>
                              <a:lnTo>
                                <a:pt x="794117" y="59055"/>
                              </a:lnTo>
                              <a:lnTo>
                                <a:pt x="792972" y="53594"/>
                              </a:lnTo>
                              <a:lnTo>
                                <a:pt x="792918" y="53340"/>
                              </a:lnTo>
                              <a:lnTo>
                                <a:pt x="768068" y="30861"/>
                              </a:lnTo>
                              <a:lnTo>
                                <a:pt x="775305" y="30861"/>
                              </a:lnTo>
                              <a:lnTo>
                                <a:pt x="784863" y="36449"/>
                              </a:lnTo>
                              <a:lnTo>
                                <a:pt x="788951" y="40894"/>
                              </a:lnTo>
                              <a:lnTo>
                                <a:pt x="794824" y="52324"/>
                              </a:lnTo>
                              <a:lnTo>
                                <a:pt x="796151" y="58674"/>
                              </a:lnTo>
                              <a:lnTo>
                                <a:pt x="796231" y="59055"/>
                              </a:lnTo>
                              <a:lnTo>
                                <a:pt x="796284" y="73533"/>
                              </a:lnTo>
                              <a:lnTo>
                                <a:pt x="795722" y="77343"/>
                              </a:lnTo>
                              <a:lnTo>
                                <a:pt x="795609" y="78105"/>
                              </a:lnTo>
                              <a:lnTo>
                                <a:pt x="795553" y="78486"/>
                              </a:lnTo>
                              <a:lnTo>
                                <a:pt x="780051" y="101981"/>
                              </a:lnTo>
                              <a:lnTo>
                                <a:pt x="774562" y="104140"/>
                              </a:lnTo>
                              <a:close/>
                            </a:path>
                            <a:path w="1287780" h="106680">
                              <a:moveTo>
                                <a:pt x="719978" y="41148"/>
                              </a:moveTo>
                              <a:lnTo>
                                <a:pt x="717918" y="41148"/>
                              </a:lnTo>
                              <a:lnTo>
                                <a:pt x="717918" y="32258"/>
                              </a:lnTo>
                              <a:lnTo>
                                <a:pt x="719978" y="32258"/>
                              </a:lnTo>
                              <a:lnTo>
                                <a:pt x="719978" y="41148"/>
                              </a:lnTo>
                              <a:close/>
                            </a:path>
                            <a:path w="1287780" h="106680">
                              <a:moveTo>
                                <a:pt x="766719" y="101981"/>
                              </a:moveTo>
                              <a:lnTo>
                                <a:pt x="756192" y="101981"/>
                              </a:lnTo>
                              <a:lnTo>
                                <a:pt x="752820" y="101346"/>
                              </a:lnTo>
                              <a:lnTo>
                                <a:pt x="745442" y="98298"/>
                              </a:lnTo>
                              <a:lnTo>
                                <a:pt x="742258" y="96139"/>
                              </a:lnTo>
                              <a:lnTo>
                                <a:pt x="736965" y="90297"/>
                              </a:lnTo>
                              <a:lnTo>
                                <a:pt x="736850" y="90170"/>
                              </a:lnTo>
                              <a:lnTo>
                                <a:pt x="734726" y="86614"/>
                              </a:lnTo>
                              <a:lnTo>
                                <a:pt x="731693" y="78105"/>
                              </a:lnTo>
                              <a:lnTo>
                                <a:pt x="731647" y="77978"/>
                              </a:lnTo>
                              <a:lnTo>
                                <a:pt x="730954" y="73533"/>
                              </a:lnTo>
                              <a:lnTo>
                                <a:pt x="731000" y="59309"/>
                              </a:lnTo>
                              <a:lnTo>
                                <a:pt x="732124" y="53594"/>
                              </a:lnTo>
                              <a:lnTo>
                                <a:pt x="755251" y="32893"/>
                              </a:lnTo>
                              <a:lnTo>
                                <a:pt x="767696" y="32893"/>
                              </a:lnTo>
                              <a:lnTo>
                                <a:pt x="772997" y="34290"/>
                              </a:lnTo>
                              <a:lnTo>
                                <a:pt x="780357" y="38608"/>
                              </a:lnTo>
                              <a:lnTo>
                                <a:pt x="753454" y="38608"/>
                              </a:lnTo>
                              <a:lnTo>
                                <a:pt x="747932" y="41148"/>
                              </a:lnTo>
                              <a:lnTo>
                                <a:pt x="747743" y="41148"/>
                              </a:lnTo>
                              <a:lnTo>
                                <a:pt x="740501" y="51689"/>
                              </a:lnTo>
                              <a:lnTo>
                                <a:pt x="738754" y="58674"/>
                              </a:lnTo>
                              <a:lnTo>
                                <a:pt x="738811" y="73533"/>
                              </a:lnTo>
                              <a:lnTo>
                                <a:pt x="756331" y="96647"/>
                              </a:lnTo>
                              <a:lnTo>
                                <a:pt x="780393" y="96647"/>
                              </a:lnTo>
                              <a:lnTo>
                                <a:pt x="777933" y="98298"/>
                              </a:lnTo>
                              <a:lnTo>
                                <a:pt x="770299" y="101346"/>
                              </a:lnTo>
                              <a:lnTo>
                                <a:pt x="766719" y="101981"/>
                              </a:lnTo>
                              <a:close/>
                            </a:path>
                            <a:path w="1287780" h="106680">
                              <a:moveTo>
                                <a:pt x="774275" y="101981"/>
                              </a:moveTo>
                              <a:lnTo>
                                <a:pt x="766719" y="101981"/>
                              </a:lnTo>
                              <a:lnTo>
                                <a:pt x="770299" y="101346"/>
                              </a:lnTo>
                              <a:lnTo>
                                <a:pt x="777933" y="98298"/>
                              </a:lnTo>
                              <a:lnTo>
                                <a:pt x="792089" y="73533"/>
                              </a:lnTo>
                              <a:lnTo>
                                <a:pt x="791979" y="59055"/>
                              </a:lnTo>
                              <a:lnTo>
                                <a:pt x="767696" y="32893"/>
                              </a:lnTo>
                              <a:lnTo>
                                <a:pt x="774801" y="32893"/>
                              </a:lnTo>
                              <a:lnTo>
                                <a:pt x="794186" y="73533"/>
                              </a:lnTo>
                              <a:lnTo>
                                <a:pt x="793623" y="77343"/>
                              </a:lnTo>
                              <a:lnTo>
                                <a:pt x="793510" y="78105"/>
                              </a:lnTo>
                              <a:lnTo>
                                <a:pt x="778992" y="100076"/>
                              </a:lnTo>
                              <a:lnTo>
                                <a:pt x="774275" y="101981"/>
                              </a:lnTo>
                              <a:close/>
                            </a:path>
                            <a:path w="1287780" h="106680">
                              <a:moveTo>
                                <a:pt x="680235" y="41148"/>
                              </a:moveTo>
                              <a:lnTo>
                                <a:pt x="678175" y="41148"/>
                              </a:lnTo>
                              <a:lnTo>
                                <a:pt x="678175" y="35814"/>
                              </a:lnTo>
                              <a:lnTo>
                                <a:pt x="678801" y="37719"/>
                              </a:lnTo>
                              <a:lnTo>
                                <a:pt x="680235" y="37719"/>
                              </a:lnTo>
                              <a:lnTo>
                                <a:pt x="680235" y="41148"/>
                              </a:lnTo>
                              <a:close/>
                            </a:path>
                            <a:path w="1287780" h="106680">
                              <a:moveTo>
                                <a:pt x="680235" y="37258"/>
                              </a:moveTo>
                              <a:lnTo>
                                <a:pt x="680235" y="35814"/>
                              </a:lnTo>
                              <a:lnTo>
                                <a:pt x="684728" y="35814"/>
                              </a:lnTo>
                              <a:lnTo>
                                <a:pt x="680235" y="37258"/>
                              </a:lnTo>
                              <a:close/>
                            </a:path>
                            <a:path w="1287780" h="106680">
                              <a:moveTo>
                                <a:pt x="680235" y="37719"/>
                              </a:moveTo>
                              <a:lnTo>
                                <a:pt x="678801" y="37719"/>
                              </a:lnTo>
                              <a:lnTo>
                                <a:pt x="680235" y="37258"/>
                              </a:lnTo>
                              <a:lnTo>
                                <a:pt x="680235" y="37719"/>
                              </a:lnTo>
                              <a:close/>
                            </a:path>
                            <a:path w="1287780" h="106680">
                              <a:moveTo>
                                <a:pt x="766706" y="96647"/>
                              </a:moveTo>
                              <a:lnTo>
                                <a:pt x="756331" y="96647"/>
                              </a:lnTo>
                              <a:lnTo>
                                <a:pt x="752019" y="95377"/>
                              </a:lnTo>
                              <a:lnTo>
                                <a:pt x="738754" y="58674"/>
                              </a:lnTo>
                              <a:lnTo>
                                <a:pt x="740501" y="51689"/>
                              </a:lnTo>
                              <a:lnTo>
                                <a:pt x="747743" y="41148"/>
                              </a:lnTo>
                              <a:lnTo>
                                <a:pt x="747932" y="41148"/>
                              </a:lnTo>
                              <a:lnTo>
                                <a:pt x="753454" y="38608"/>
                              </a:lnTo>
                              <a:lnTo>
                                <a:pt x="766660" y="38608"/>
                              </a:lnTo>
                              <a:lnTo>
                                <a:pt x="770511" y="39624"/>
                              </a:lnTo>
                              <a:lnTo>
                                <a:pt x="770814" y="39624"/>
                              </a:lnTo>
                              <a:lnTo>
                                <a:pt x="772238" y="40640"/>
                              </a:lnTo>
                              <a:lnTo>
                                <a:pt x="754178" y="40640"/>
                              </a:lnTo>
                              <a:lnTo>
                                <a:pt x="748947" y="43053"/>
                              </a:lnTo>
                              <a:lnTo>
                                <a:pt x="742529" y="52324"/>
                              </a:lnTo>
                              <a:lnTo>
                                <a:pt x="742316" y="52959"/>
                              </a:lnTo>
                              <a:lnTo>
                                <a:pt x="740908" y="58674"/>
                              </a:lnTo>
                              <a:lnTo>
                                <a:pt x="740910" y="73533"/>
                              </a:lnTo>
                              <a:lnTo>
                                <a:pt x="756771" y="94615"/>
                              </a:lnTo>
                              <a:lnTo>
                                <a:pt x="772102" y="94615"/>
                              </a:lnTo>
                              <a:lnTo>
                                <a:pt x="771018" y="95377"/>
                              </a:lnTo>
                              <a:lnTo>
                                <a:pt x="766706" y="96647"/>
                              </a:lnTo>
                              <a:close/>
                            </a:path>
                            <a:path w="1287780" h="106680">
                              <a:moveTo>
                                <a:pt x="780393" y="96647"/>
                              </a:moveTo>
                              <a:lnTo>
                                <a:pt x="766706" y="96647"/>
                              </a:lnTo>
                              <a:lnTo>
                                <a:pt x="771018" y="95377"/>
                              </a:lnTo>
                              <a:lnTo>
                                <a:pt x="777882" y="90551"/>
                              </a:lnTo>
                              <a:lnTo>
                                <a:pt x="784283" y="61468"/>
                              </a:lnTo>
                              <a:lnTo>
                                <a:pt x="783654" y="57531"/>
                              </a:lnTo>
                              <a:lnTo>
                                <a:pt x="783573" y="57023"/>
                              </a:lnTo>
                              <a:lnTo>
                                <a:pt x="783492" y="56515"/>
                              </a:lnTo>
                              <a:lnTo>
                                <a:pt x="780266" y="48006"/>
                              </a:lnTo>
                              <a:lnTo>
                                <a:pt x="777757" y="44577"/>
                              </a:lnTo>
                              <a:lnTo>
                                <a:pt x="770814" y="39624"/>
                              </a:lnTo>
                              <a:lnTo>
                                <a:pt x="770511" y="39624"/>
                              </a:lnTo>
                              <a:lnTo>
                                <a:pt x="766660" y="38608"/>
                              </a:lnTo>
                              <a:lnTo>
                                <a:pt x="780357" y="38608"/>
                              </a:lnTo>
                              <a:lnTo>
                                <a:pt x="782089" y="39624"/>
                              </a:lnTo>
                              <a:lnTo>
                                <a:pt x="792089" y="73533"/>
                              </a:lnTo>
                              <a:lnTo>
                                <a:pt x="791540" y="77343"/>
                              </a:lnTo>
                              <a:lnTo>
                                <a:pt x="791430" y="78105"/>
                              </a:lnTo>
                              <a:lnTo>
                                <a:pt x="788517" y="86614"/>
                              </a:lnTo>
                              <a:lnTo>
                                <a:pt x="786531" y="90170"/>
                              </a:lnTo>
                              <a:lnTo>
                                <a:pt x="786460" y="90297"/>
                              </a:lnTo>
                              <a:lnTo>
                                <a:pt x="781149" y="96139"/>
                              </a:lnTo>
                              <a:lnTo>
                                <a:pt x="780393" y="96647"/>
                              </a:lnTo>
                              <a:close/>
                            </a:path>
                            <a:path w="1287780" h="106680">
                              <a:moveTo>
                                <a:pt x="700115" y="102870"/>
                              </a:moveTo>
                              <a:lnTo>
                                <a:pt x="692631" y="102870"/>
                              </a:lnTo>
                              <a:lnTo>
                                <a:pt x="692631" y="39116"/>
                              </a:lnTo>
                              <a:lnTo>
                                <a:pt x="700115" y="39116"/>
                              </a:lnTo>
                              <a:lnTo>
                                <a:pt x="700115" y="102870"/>
                              </a:lnTo>
                              <a:close/>
                            </a:path>
                            <a:path w="1287780" h="106680">
                              <a:moveTo>
                                <a:pt x="702176" y="102870"/>
                              </a:moveTo>
                              <a:lnTo>
                                <a:pt x="700115" y="102870"/>
                              </a:lnTo>
                              <a:lnTo>
                                <a:pt x="700115" y="39116"/>
                              </a:lnTo>
                              <a:lnTo>
                                <a:pt x="717918" y="39116"/>
                              </a:lnTo>
                              <a:lnTo>
                                <a:pt x="717918" y="41148"/>
                              </a:lnTo>
                              <a:lnTo>
                                <a:pt x="702176" y="41148"/>
                              </a:lnTo>
                              <a:lnTo>
                                <a:pt x="702176" y="102870"/>
                              </a:lnTo>
                              <a:close/>
                            </a:path>
                            <a:path w="1287780" h="106680">
                              <a:moveTo>
                                <a:pt x="766266" y="94615"/>
                              </a:moveTo>
                              <a:lnTo>
                                <a:pt x="756771" y="94615"/>
                              </a:lnTo>
                              <a:lnTo>
                                <a:pt x="752859" y="93472"/>
                              </a:lnTo>
                              <a:lnTo>
                                <a:pt x="746705" y="89027"/>
                              </a:lnTo>
                              <a:lnTo>
                                <a:pt x="744441" y="85979"/>
                              </a:lnTo>
                              <a:lnTo>
                                <a:pt x="741674" y="78105"/>
                              </a:lnTo>
                              <a:lnTo>
                                <a:pt x="741629" y="77978"/>
                              </a:lnTo>
                              <a:lnTo>
                                <a:pt x="741540" y="77724"/>
                              </a:lnTo>
                              <a:lnTo>
                                <a:pt x="740910" y="73533"/>
                              </a:lnTo>
                              <a:lnTo>
                                <a:pt x="740908" y="58674"/>
                              </a:lnTo>
                              <a:lnTo>
                                <a:pt x="742159" y="53594"/>
                              </a:lnTo>
                              <a:lnTo>
                                <a:pt x="742222" y="53340"/>
                              </a:lnTo>
                              <a:lnTo>
                                <a:pt x="742316" y="52959"/>
                              </a:lnTo>
                              <a:lnTo>
                                <a:pt x="742529" y="52324"/>
                              </a:lnTo>
                              <a:lnTo>
                                <a:pt x="748859" y="43180"/>
                              </a:lnTo>
                              <a:lnTo>
                                <a:pt x="748947" y="43053"/>
                              </a:lnTo>
                              <a:lnTo>
                                <a:pt x="754178" y="40640"/>
                              </a:lnTo>
                              <a:lnTo>
                                <a:pt x="766222" y="40640"/>
                              </a:lnTo>
                              <a:lnTo>
                                <a:pt x="770156" y="41656"/>
                              </a:lnTo>
                              <a:lnTo>
                                <a:pt x="771584" y="42672"/>
                              </a:lnTo>
                              <a:lnTo>
                                <a:pt x="754902" y="42672"/>
                              </a:lnTo>
                              <a:lnTo>
                                <a:pt x="750237" y="44831"/>
                              </a:lnTo>
                              <a:lnTo>
                                <a:pt x="744381" y="53340"/>
                              </a:lnTo>
                              <a:lnTo>
                                <a:pt x="743063" y="58674"/>
                              </a:lnTo>
                              <a:lnTo>
                                <a:pt x="742989" y="73533"/>
                              </a:lnTo>
                              <a:lnTo>
                                <a:pt x="743561" y="77343"/>
                              </a:lnTo>
                              <a:lnTo>
                                <a:pt x="746238" y="84836"/>
                              </a:lnTo>
                              <a:lnTo>
                                <a:pt x="748162" y="87503"/>
                              </a:lnTo>
                              <a:lnTo>
                                <a:pt x="748254" y="87630"/>
                              </a:lnTo>
                              <a:lnTo>
                                <a:pt x="753698" y="91567"/>
                              </a:lnTo>
                              <a:lnTo>
                                <a:pt x="757211" y="92456"/>
                              </a:lnTo>
                              <a:lnTo>
                                <a:pt x="771585" y="92456"/>
                              </a:lnTo>
                              <a:lnTo>
                                <a:pt x="770178" y="93472"/>
                              </a:lnTo>
                              <a:lnTo>
                                <a:pt x="766266" y="94615"/>
                              </a:lnTo>
                              <a:close/>
                            </a:path>
                            <a:path w="1287780" h="106680">
                              <a:moveTo>
                                <a:pt x="772102" y="94615"/>
                              </a:moveTo>
                              <a:lnTo>
                                <a:pt x="766266" y="94615"/>
                              </a:lnTo>
                              <a:lnTo>
                                <a:pt x="770178" y="93472"/>
                              </a:lnTo>
                              <a:lnTo>
                                <a:pt x="776332" y="89027"/>
                              </a:lnTo>
                              <a:lnTo>
                                <a:pt x="778596" y="85979"/>
                              </a:lnTo>
                              <a:lnTo>
                                <a:pt x="781364" y="78105"/>
                              </a:lnTo>
                              <a:lnTo>
                                <a:pt x="781408" y="77978"/>
                              </a:lnTo>
                              <a:lnTo>
                                <a:pt x="781497" y="77724"/>
                              </a:lnTo>
                              <a:lnTo>
                                <a:pt x="782127" y="73533"/>
                              </a:lnTo>
                              <a:lnTo>
                                <a:pt x="782182" y="61468"/>
                              </a:lnTo>
                              <a:lnTo>
                                <a:pt x="781556" y="57531"/>
                              </a:lnTo>
                              <a:lnTo>
                                <a:pt x="766222" y="40640"/>
                              </a:lnTo>
                              <a:lnTo>
                                <a:pt x="772238" y="40640"/>
                              </a:lnTo>
                              <a:lnTo>
                                <a:pt x="777757" y="44577"/>
                              </a:lnTo>
                              <a:lnTo>
                                <a:pt x="780266" y="48006"/>
                              </a:lnTo>
                              <a:lnTo>
                                <a:pt x="783492" y="56515"/>
                              </a:lnTo>
                              <a:lnTo>
                                <a:pt x="784283" y="61468"/>
                              </a:lnTo>
                              <a:lnTo>
                                <a:pt x="784226" y="73533"/>
                              </a:lnTo>
                              <a:lnTo>
                                <a:pt x="783652" y="77343"/>
                              </a:lnTo>
                              <a:lnTo>
                                <a:pt x="783538" y="78105"/>
                              </a:lnTo>
                              <a:lnTo>
                                <a:pt x="783428" y="78486"/>
                              </a:lnTo>
                              <a:lnTo>
                                <a:pt x="780394" y="86995"/>
                              </a:lnTo>
                              <a:lnTo>
                                <a:pt x="777882" y="90551"/>
                              </a:lnTo>
                              <a:lnTo>
                                <a:pt x="772102" y="94615"/>
                              </a:lnTo>
                              <a:close/>
                            </a:path>
                            <a:path w="1287780" h="106680">
                              <a:moveTo>
                                <a:pt x="704236" y="104902"/>
                              </a:moveTo>
                              <a:lnTo>
                                <a:pt x="688510" y="104902"/>
                              </a:lnTo>
                              <a:lnTo>
                                <a:pt x="688510" y="41148"/>
                              </a:lnTo>
                              <a:lnTo>
                                <a:pt x="690571" y="41148"/>
                              </a:lnTo>
                              <a:lnTo>
                                <a:pt x="690571" y="102870"/>
                              </a:lnTo>
                              <a:lnTo>
                                <a:pt x="704236" y="102870"/>
                              </a:lnTo>
                              <a:lnTo>
                                <a:pt x="704236" y="104902"/>
                              </a:lnTo>
                              <a:close/>
                            </a:path>
                            <a:path w="1287780" h="106680">
                              <a:moveTo>
                                <a:pt x="704236" y="102870"/>
                              </a:moveTo>
                              <a:lnTo>
                                <a:pt x="702176" y="102870"/>
                              </a:lnTo>
                              <a:lnTo>
                                <a:pt x="702176" y="41148"/>
                              </a:lnTo>
                              <a:lnTo>
                                <a:pt x="704236" y="41148"/>
                              </a:lnTo>
                              <a:lnTo>
                                <a:pt x="704236" y="102870"/>
                              </a:lnTo>
                              <a:close/>
                            </a:path>
                            <a:path w="1287780" h="106680">
                              <a:moveTo>
                                <a:pt x="771585" y="92456"/>
                              </a:moveTo>
                              <a:lnTo>
                                <a:pt x="765826" y="92456"/>
                              </a:lnTo>
                              <a:lnTo>
                                <a:pt x="769339" y="91567"/>
                              </a:lnTo>
                              <a:lnTo>
                                <a:pt x="774783" y="87630"/>
                              </a:lnTo>
                              <a:lnTo>
                                <a:pt x="776799" y="84836"/>
                              </a:lnTo>
                              <a:lnTo>
                                <a:pt x="779477" y="77343"/>
                              </a:lnTo>
                              <a:lnTo>
                                <a:pt x="780048" y="73533"/>
                              </a:lnTo>
                              <a:lnTo>
                                <a:pt x="780082" y="61468"/>
                              </a:lnTo>
                              <a:lnTo>
                                <a:pt x="779459" y="57531"/>
                              </a:lnTo>
                              <a:lnTo>
                                <a:pt x="776707" y="50165"/>
                              </a:lnTo>
                              <a:lnTo>
                                <a:pt x="774688" y="47498"/>
                              </a:lnTo>
                              <a:lnTo>
                                <a:pt x="769321" y="43688"/>
                              </a:lnTo>
                              <a:lnTo>
                                <a:pt x="765784" y="42672"/>
                              </a:lnTo>
                              <a:lnTo>
                                <a:pt x="771584" y="42672"/>
                              </a:lnTo>
                              <a:lnTo>
                                <a:pt x="776223" y="45974"/>
                              </a:lnTo>
                              <a:lnTo>
                                <a:pt x="778486" y="49022"/>
                              </a:lnTo>
                              <a:lnTo>
                                <a:pt x="781475" y="57023"/>
                              </a:lnTo>
                              <a:lnTo>
                                <a:pt x="782182" y="61468"/>
                              </a:lnTo>
                              <a:lnTo>
                                <a:pt x="782127" y="73533"/>
                              </a:lnTo>
                              <a:lnTo>
                                <a:pt x="781555" y="77343"/>
                              </a:lnTo>
                              <a:lnTo>
                                <a:pt x="781497" y="77724"/>
                              </a:lnTo>
                              <a:lnTo>
                                <a:pt x="778596" y="85979"/>
                              </a:lnTo>
                              <a:lnTo>
                                <a:pt x="776332" y="89027"/>
                              </a:lnTo>
                              <a:lnTo>
                                <a:pt x="771585" y="92456"/>
                              </a:lnTo>
                              <a:close/>
                            </a:path>
                            <a:path w="1287780" h="106680">
                              <a:moveTo>
                                <a:pt x="825203" y="42874"/>
                              </a:moveTo>
                              <a:lnTo>
                                <a:pt x="825156" y="42413"/>
                              </a:lnTo>
                              <a:lnTo>
                                <a:pt x="825050" y="41373"/>
                              </a:lnTo>
                              <a:lnTo>
                                <a:pt x="824947" y="40363"/>
                              </a:lnTo>
                              <a:lnTo>
                                <a:pt x="841964" y="28880"/>
                              </a:lnTo>
                              <a:lnTo>
                                <a:pt x="847588" y="28880"/>
                              </a:lnTo>
                              <a:lnTo>
                                <a:pt x="851619" y="29225"/>
                              </a:lnTo>
                              <a:lnTo>
                                <a:pt x="853056" y="29438"/>
                              </a:lnTo>
                              <a:lnTo>
                                <a:pt x="856125" y="30146"/>
                              </a:lnTo>
                              <a:lnTo>
                                <a:pt x="856017" y="30940"/>
                              </a:lnTo>
                              <a:lnTo>
                                <a:pt x="842269" y="30940"/>
                              </a:lnTo>
                              <a:lnTo>
                                <a:pt x="838559" y="31731"/>
                              </a:lnTo>
                              <a:lnTo>
                                <a:pt x="838951" y="31731"/>
                              </a:lnTo>
                              <a:lnTo>
                                <a:pt x="833829" y="34127"/>
                              </a:lnTo>
                              <a:lnTo>
                                <a:pt x="831412" y="35842"/>
                              </a:lnTo>
                              <a:lnTo>
                                <a:pt x="826982" y="40363"/>
                              </a:lnTo>
                              <a:lnTo>
                                <a:pt x="826271" y="41373"/>
                              </a:lnTo>
                              <a:lnTo>
                                <a:pt x="825488" y="42413"/>
                              </a:lnTo>
                              <a:lnTo>
                                <a:pt x="825203" y="42874"/>
                              </a:lnTo>
                              <a:close/>
                            </a:path>
                            <a:path w="1287780" h="106680">
                              <a:moveTo>
                                <a:pt x="826219" y="105004"/>
                              </a:moveTo>
                              <a:lnTo>
                                <a:pt x="810493" y="105004"/>
                              </a:lnTo>
                              <a:lnTo>
                                <a:pt x="810493" y="30146"/>
                              </a:lnTo>
                              <a:lnTo>
                                <a:pt x="823904" y="30146"/>
                              </a:lnTo>
                              <a:lnTo>
                                <a:pt x="824019" y="31270"/>
                              </a:lnTo>
                              <a:lnTo>
                                <a:pt x="824120" y="32259"/>
                              </a:lnTo>
                              <a:lnTo>
                                <a:pt x="812554" y="32259"/>
                              </a:lnTo>
                              <a:lnTo>
                                <a:pt x="812554" y="102943"/>
                              </a:lnTo>
                              <a:lnTo>
                                <a:pt x="826219" y="102943"/>
                              </a:lnTo>
                              <a:lnTo>
                                <a:pt x="826219" y="105004"/>
                              </a:lnTo>
                              <a:close/>
                            </a:path>
                            <a:path w="1287780" h="106680">
                              <a:moveTo>
                                <a:pt x="826443" y="44865"/>
                              </a:moveTo>
                              <a:lnTo>
                                <a:pt x="825406" y="44865"/>
                              </a:lnTo>
                              <a:lnTo>
                                <a:pt x="825314" y="43965"/>
                              </a:lnTo>
                              <a:lnTo>
                                <a:pt x="825203" y="42874"/>
                              </a:lnTo>
                              <a:lnTo>
                                <a:pt x="825488" y="42413"/>
                              </a:lnTo>
                              <a:lnTo>
                                <a:pt x="826271" y="41373"/>
                              </a:lnTo>
                              <a:lnTo>
                                <a:pt x="826982" y="40363"/>
                              </a:lnTo>
                              <a:lnTo>
                                <a:pt x="831412" y="35842"/>
                              </a:lnTo>
                              <a:lnTo>
                                <a:pt x="833829" y="34127"/>
                              </a:lnTo>
                              <a:lnTo>
                                <a:pt x="838951" y="31731"/>
                              </a:lnTo>
                              <a:lnTo>
                                <a:pt x="838559" y="31731"/>
                              </a:lnTo>
                              <a:lnTo>
                                <a:pt x="842269" y="30940"/>
                              </a:lnTo>
                              <a:lnTo>
                                <a:pt x="847501" y="30940"/>
                              </a:lnTo>
                              <a:lnTo>
                                <a:pt x="851346" y="31270"/>
                              </a:lnTo>
                              <a:lnTo>
                                <a:pt x="851813" y="31270"/>
                              </a:lnTo>
                              <a:lnTo>
                                <a:pt x="851751" y="31731"/>
                              </a:lnTo>
                              <a:lnTo>
                                <a:pt x="851679" y="32259"/>
                              </a:lnTo>
                              <a:lnTo>
                                <a:pt x="851578" y="33001"/>
                              </a:lnTo>
                              <a:lnTo>
                                <a:pt x="842574" y="33001"/>
                              </a:lnTo>
                              <a:lnTo>
                                <a:pt x="839095" y="33739"/>
                              </a:lnTo>
                              <a:lnTo>
                                <a:pt x="839522" y="33739"/>
                              </a:lnTo>
                              <a:lnTo>
                                <a:pt x="835027" y="35842"/>
                              </a:lnTo>
                              <a:lnTo>
                                <a:pt x="832709" y="37461"/>
                              </a:lnTo>
                              <a:lnTo>
                                <a:pt x="828877" y="41373"/>
                              </a:lnTo>
                              <a:lnTo>
                                <a:pt x="827219" y="43551"/>
                              </a:lnTo>
                              <a:lnTo>
                                <a:pt x="826953" y="43965"/>
                              </a:lnTo>
                              <a:lnTo>
                                <a:pt x="826443" y="44865"/>
                              </a:lnTo>
                              <a:close/>
                            </a:path>
                            <a:path w="1287780" h="106680">
                              <a:moveTo>
                                <a:pt x="852619" y="41373"/>
                              </a:moveTo>
                              <a:lnTo>
                                <a:pt x="852658" y="40363"/>
                              </a:lnTo>
                              <a:lnTo>
                                <a:pt x="853505" y="34127"/>
                              </a:lnTo>
                              <a:lnTo>
                                <a:pt x="853557" y="33739"/>
                              </a:lnTo>
                              <a:lnTo>
                                <a:pt x="853966" y="33739"/>
                              </a:lnTo>
                              <a:lnTo>
                                <a:pt x="848939" y="33001"/>
                              </a:lnTo>
                              <a:lnTo>
                                <a:pt x="853658" y="33001"/>
                              </a:lnTo>
                              <a:lnTo>
                                <a:pt x="853759" y="32259"/>
                              </a:lnTo>
                              <a:lnTo>
                                <a:pt x="853830" y="31731"/>
                              </a:lnTo>
                              <a:lnTo>
                                <a:pt x="851830" y="31270"/>
                              </a:lnTo>
                              <a:lnTo>
                                <a:pt x="851346" y="31270"/>
                              </a:lnTo>
                              <a:lnTo>
                                <a:pt x="847501" y="30940"/>
                              </a:lnTo>
                              <a:lnTo>
                                <a:pt x="856017" y="30940"/>
                              </a:lnTo>
                              <a:lnTo>
                                <a:pt x="854945" y="38836"/>
                              </a:lnTo>
                              <a:lnTo>
                                <a:pt x="854864" y="39430"/>
                              </a:lnTo>
                              <a:lnTo>
                                <a:pt x="854817" y="39776"/>
                              </a:lnTo>
                              <a:lnTo>
                                <a:pt x="849638" y="39776"/>
                              </a:lnTo>
                              <a:lnTo>
                                <a:pt x="852978" y="40363"/>
                              </a:lnTo>
                              <a:lnTo>
                                <a:pt x="852619" y="41373"/>
                              </a:lnTo>
                              <a:close/>
                            </a:path>
                            <a:path w="1287780" h="106680">
                              <a:moveTo>
                                <a:pt x="852379" y="42413"/>
                              </a:moveTo>
                              <a:lnTo>
                                <a:pt x="850366" y="41930"/>
                              </a:lnTo>
                              <a:lnTo>
                                <a:pt x="851425" y="34127"/>
                              </a:lnTo>
                              <a:lnTo>
                                <a:pt x="851478" y="33739"/>
                              </a:lnTo>
                              <a:lnTo>
                                <a:pt x="851578" y="33001"/>
                              </a:lnTo>
                              <a:lnTo>
                                <a:pt x="851679" y="32259"/>
                              </a:lnTo>
                              <a:lnTo>
                                <a:pt x="851751" y="31731"/>
                              </a:lnTo>
                              <a:lnTo>
                                <a:pt x="851813" y="31270"/>
                              </a:lnTo>
                              <a:lnTo>
                                <a:pt x="850433" y="31270"/>
                              </a:lnTo>
                              <a:lnTo>
                                <a:pt x="853830" y="31731"/>
                              </a:lnTo>
                              <a:lnTo>
                                <a:pt x="853367" y="33739"/>
                              </a:lnTo>
                              <a:lnTo>
                                <a:pt x="853557" y="33739"/>
                              </a:lnTo>
                              <a:lnTo>
                                <a:pt x="852521" y="41373"/>
                              </a:lnTo>
                              <a:lnTo>
                                <a:pt x="852445" y="41930"/>
                              </a:lnTo>
                              <a:lnTo>
                                <a:pt x="852379" y="42413"/>
                              </a:lnTo>
                              <a:close/>
                            </a:path>
                            <a:path w="1287780" h="106680">
                              <a:moveTo>
                                <a:pt x="853830" y="31731"/>
                              </a:moveTo>
                              <a:lnTo>
                                <a:pt x="850433" y="31270"/>
                              </a:lnTo>
                              <a:lnTo>
                                <a:pt x="851830" y="31270"/>
                              </a:lnTo>
                              <a:lnTo>
                                <a:pt x="853830" y="31731"/>
                              </a:lnTo>
                              <a:close/>
                            </a:path>
                            <a:path w="1287780" h="106680">
                              <a:moveTo>
                                <a:pt x="814614" y="102943"/>
                              </a:moveTo>
                              <a:lnTo>
                                <a:pt x="812554" y="102943"/>
                              </a:lnTo>
                              <a:lnTo>
                                <a:pt x="812554" y="32259"/>
                              </a:lnTo>
                              <a:lnTo>
                                <a:pt x="814614" y="32259"/>
                              </a:lnTo>
                              <a:lnTo>
                                <a:pt x="814614" y="102943"/>
                              </a:lnTo>
                              <a:close/>
                            </a:path>
                            <a:path w="1287780" h="106680">
                              <a:moveTo>
                                <a:pt x="822098" y="102943"/>
                              </a:moveTo>
                              <a:lnTo>
                                <a:pt x="814614" y="102943"/>
                              </a:lnTo>
                              <a:lnTo>
                                <a:pt x="814614" y="32259"/>
                              </a:lnTo>
                              <a:lnTo>
                                <a:pt x="819977" y="32259"/>
                              </a:lnTo>
                              <a:lnTo>
                                <a:pt x="820648" y="38836"/>
                              </a:lnTo>
                              <a:lnTo>
                                <a:pt x="820744" y="39776"/>
                              </a:lnTo>
                              <a:lnTo>
                                <a:pt x="820804" y="40363"/>
                              </a:lnTo>
                              <a:lnTo>
                                <a:pt x="820907" y="41373"/>
                              </a:lnTo>
                              <a:lnTo>
                                <a:pt x="821013" y="42413"/>
                              </a:lnTo>
                              <a:lnTo>
                                <a:pt x="821130" y="43551"/>
                              </a:lnTo>
                              <a:lnTo>
                                <a:pt x="821211" y="44347"/>
                              </a:lnTo>
                              <a:lnTo>
                                <a:pt x="821291" y="45137"/>
                              </a:lnTo>
                              <a:lnTo>
                                <a:pt x="821390" y="46104"/>
                              </a:lnTo>
                              <a:lnTo>
                                <a:pt x="821506" y="47243"/>
                              </a:lnTo>
                              <a:lnTo>
                                <a:pt x="828259" y="47243"/>
                              </a:lnTo>
                              <a:lnTo>
                                <a:pt x="826733" y="48874"/>
                              </a:lnTo>
                              <a:lnTo>
                                <a:pt x="825075" y="51584"/>
                              </a:lnTo>
                              <a:lnTo>
                                <a:pt x="822692" y="57875"/>
                              </a:lnTo>
                              <a:lnTo>
                                <a:pt x="822098" y="61371"/>
                              </a:lnTo>
                              <a:lnTo>
                                <a:pt x="822098" y="102943"/>
                              </a:lnTo>
                              <a:close/>
                            </a:path>
                            <a:path w="1287780" h="106680">
                              <a:moveTo>
                                <a:pt x="825096" y="47243"/>
                              </a:moveTo>
                              <a:lnTo>
                                <a:pt x="821506" y="47243"/>
                              </a:lnTo>
                              <a:lnTo>
                                <a:pt x="820168" y="34127"/>
                              </a:lnTo>
                              <a:lnTo>
                                <a:pt x="820053" y="33001"/>
                              </a:lnTo>
                              <a:lnTo>
                                <a:pt x="819977" y="32259"/>
                              </a:lnTo>
                              <a:lnTo>
                                <a:pt x="822048" y="32259"/>
                              </a:lnTo>
                              <a:lnTo>
                                <a:pt x="822048" y="34127"/>
                              </a:lnTo>
                              <a:lnTo>
                                <a:pt x="822239" y="34127"/>
                              </a:lnTo>
                              <a:lnTo>
                                <a:pt x="822720" y="38836"/>
                              </a:lnTo>
                              <a:lnTo>
                                <a:pt x="822816" y="39776"/>
                              </a:lnTo>
                              <a:lnTo>
                                <a:pt x="822875" y="40363"/>
                              </a:lnTo>
                              <a:lnTo>
                                <a:pt x="822979" y="41373"/>
                              </a:lnTo>
                              <a:lnTo>
                                <a:pt x="823085" y="42413"/>
                              </a:lnTo>
                              <a:lnTo>
                                <a:pt x="822000" y="44347"/>
                              </a:lnTo>
                              <a:lnTo>
                                <a:pt x="822421" y="44347"/>
                              </a:lnTo>
                              <a:lnTo>
                                <a:pt x="823335" y="44865"/>
                              </a:lnTo>
                              <a:lnTo>
                                <a:pt x="823363" y="45137"/>
                              </a:lnTo>
                              <a:lnTo>
                                <a:pt x="826289" y="45137"/>
                              </a:lnTo>
                              <a:lnTo>
                                <a:pt x="825096" y="47243"/>
                              </a:lnTo>
                              <a:close/>
                            </a:path>
                            <a:path w="1287780" h="106680">
                              <a:moveTo>
                                <a:pt x="823096" y="42413"/>
                              </a:moveTo>
                              <a:lnTo>
                                <a:pt x="822239" y="34127"/>
                              </a:lnTo>
                              <a:lnTo>
                                <a:pt x="822124" y="33001"/>
                              </a:lnTo>
                              <a:lnTo>
                                <a:pt x="822048" y="32259"/>
                              </a:lnTo>
                              <a:lnTo>
                                <a:pt x="824120" y="32259"/>
                              </a:lnTo>
                              <a:lnTo>
                                <a:pt x="824791" y="38836"/>
                              </a:lnTo>
                              <a:lnTo>
                                <a:pt x="824887" y="39776"/>
                              </a:lnTo>
                              <a:lnTo>
                                <a:pt x="823685" y="41373"/>
                              </a:lnTo>
                              <a:lnTo>
                                <a:pt x="823096" y="42413"/>
                              </a:lnTo>
                              <a:close/>
                            </a:path>
                            <a:path w="1287780" h="106680">
                              <a:moveTo>
                                <a:pt x="822239" y="34127"/>
                              </a:moveTo>
                              <a:lnTo>
                                <a:pt x="822048" y="34127"/>
                              </a:lnTo>
                              <a:lnTo>
                                <a:pt x="822048" y="33001"/>
                              </a:lnTo>
                              <a:lnTo>
                                <a:pt x="822200" y="33739"/>
                              </a:lnTo>
                              <a:lnTo>
                                <a:pt x="822239" y="34127"/>
                              </a:lnTo>
                              <a:close/>
                            </a:path>
                            <a:path w="1287780" h="106680">
                              <a:moveTo>
                                <a:pt x="828259" y="47243"/>
                              </a:moveTo>
                              <a:lnTo>
                                <a:pt x="825096" y="47243"/>
                              </a:lnTo>
                              <a:lnTo>
                                <a:pt x="826953" y="43965"/>
                              </a:lnTo>
                              <a:lnTo>
                                <a:pt x="839522" y="33739"/>
                              </a:lnTo>
                              <a:lnTo>
                                <a:pt x="839095" y="33739"/>
                              </a:lnTo>
                              <a:lnTo>
                                <a:pt x="842574" y="33001"/>
                              </a:lnTo>
                              <a:lnTo>
                                <a:pt x="851578" y="33001"/>
                              </a:lnTo>
                              <a:lnTo>
                                <a:pt x="850786" y="38836"/>
                              </a:lnTo>
                              <a:lnTo>
                                <a:pt x="850705" y="39430"/>
                              </a:lnTo>
                              <a:lnTo>
                                <a:pt x="841702" y="39430"/>
                              </a:lnTo>
                              <a:lnTo>
                                <a:pt x="840132" y="39776"/>
                              </a:lnTo>
                              <a:lnTo>
                                <a:pt x="839442" y="39776"/>
                              </a:lnTo>
                              <a:lnTo>
                                <a:pt x="833761" y="42413"/>
                              </a:lnTo>
                              <a:lnTo>
                                <a:pt x="833622" y="42413"/>
                              </a:lnTo>
                              <a:lnTo>
                                <a:pt x="830971" y="44347"/>
                              </a:lnTo>
                              <a:lnTo>
                                <a:pt x="828259" y="47243"/>
                              </a:lnTo>
                              <a:close/>
                            </a:path>
                            <a:path w="1287780" h="106680">
                              <a:moveTo>
                                <a:pt x="853557" y="33739"/>
                              </a:moveTo>
                              <a:lnTo>
                                <a:pt x="853367" y="33739"/>
                              </a:lnTo>
                              <a:lnTo>
                                <a:pt x="853537" y="33001"/>
                              </a:lnTo>
                              <a:lnTo>
                                <a:pt x="853557" y="33739"/>
                              </a:lnTo>
                              <a:close/>
                            </a:path>
                            <a:path w="1287780" h="106680">
                              <a:moveTo>
                                <a:pt x="849392" y="39776"/>
                              </a:moveTo>
                              <a:lnTo>
                                <a:pt x="840132" y="39776"/>
                              </a:lnTo>
                              <a:lnTo>
                                <a:pt x="841702" y="39430"/>
                              </a:lnTo>
                              <a:lnTo>
                                <a:pt x="846709" y="39430"/>
                              </a:lnTo>
                              <a:lnTo>
                                <a:pt x="849392" y="39776"/>
                              </a:lnTo>
                              <a:close/>
                            </a:path>
                            <a:path w="1287780" h="106680">
                              <a:moveTo>
                                <a:pt x="824159" y="102943"/>
                              </a:moveTo>
                              <a:lnTo>
                                <a:pt x="822098" y="102943"/>
                              </a:lnTo>
                              <a:lnTo>
                                <a:pt x="822098" y="61371"/>
                              </a:lnTo>
                              <a:lnTo>
                                <a:pt x="822524" y="58865"/>
                              </a:lnTo>
                              <a:lnTo>
                                <a:pt x="822608" y="58370"/>
                              </a:lnTo>
                              <a:lnTo>
                                <a:pt x="833622" y="42413"/>
                              </a:lnTo>
                              <a:lnTo>
                                <a:pt x="833761" y="42413"/>
                              </a:lnTo>
                              <a:lnTo>
                                <a:pt x="839442" y="39776"/>
                              </a:lnTo>
                              <a:lnTo>
                                <a:pt x="849392" y="39776"/>
                              </a:lnTo>
                              <a:lnTo>
                                <a:pt x="846709" y="39430"/>
                              </a:lnTo>
                              <a:lnTo>
                                <a:pt x="850705" y="39430"/>
                              </a:lnTo>
                              <a:lnTo>
                                <a:pt x="850441" y="41373"/>
                              </a:lnTo>
                              <a:lnTo>
                                <a:pt x="842536" y="41373"/>
                              </a:lnTo>
                              <a:lnTo>
                                <a:pt x="840011" y="41930"/>
                              </a:lnTo>
                              <a:lnTo>
                                <a:pt x="839696" y="41930"/>
                              </a:lnTo>
                              <a:lnTo>
                                <a:pt x="834489" y="44347"/>
                              </a:lnTo>
                              <a:lnTo>
                                <a:pt x="824201" y="61371"/>
                              </a:lnTo>
                              <a:lnTo>
                                <a:pt x="824159" y="102943"/>
                              </a:lnTo>
                              <a:close/>
                            </a:path>
                            <a:path w="1287780" h="106680">
                              <a:moveTo>
                                <a:pt x="823367" y="43965"/>
                              </a:moveTo>
                              <a:lnTo>
                                <a:pt x="823201" y="43551"/>
                              </a:lnTo>
                              <a:lnTo>
                                <a:pt x="823096" y="42413"/>
                              </a:lnTo>
                              <a:lnTo>
                                <a:pt x="823685" y="41373"/>
                              </a:lnTo>
                              <a:lnTo>
                                <a:pt x="824887" y="39776"/>
                              </a:lnTo>
                              <a:lnTo>
                                <a:pt x="824947" y="40363"/>
                              </a:lnTo>
                              <a:lnTo>
                                <a:pt x="825050" y="41373"/>
                              </a:lnTo>
                              <a:lnTo>
                                <a:pt x="825156" y="42413"/>
                              </a:lnTo>
                              <a:lnTo>
                                <a:pt x="825203" y="42874"/>
                              </a:lnTo>
                              <a:lnTo>
                                <a:pt x="825062" y="43122"/>
                              </a:lnTo>
                              <a:lnTo>
                                <a:pt x="823367" y="43122"/>
                              </a:lnTo>
                              <a:lnTo>
                                <a:pt x="823367" y="43965"/>
                              </a:lnTo>
                              <a:close/>
                            </a:path>
                            <a:path w="1287780" h="106680">
                              <a:moveTo>
                                <a:pt x="854459" y="42413"/>
                              </a:moveTo>
                              <a:lnTo>
                                <a:pt x="852379" y="42413"/>
                              </a:lnTo>
                              <a:lnTo>
                                <a:pt x="852619" y="41373"/>
                              </a:lnTo>
                              <a:lnTo>
                                <a:pt x="852978" y="40363"/>
                              </a:lnTo>
                              <a:lnTo>
                                <a:pt x="849638" y="39776"/>
                              </a:lnTo>
                              <a:lnTo>
                                <a:pt x="854817" y="39776"/>
                              </a:lnTo>
                              <a:lnTo>
                                <a:pt x="854600" y="41373"/>
                              </a:lnTo>
                              <a:lnTo>
                                <a:pt x="854525" y="41930"/>
                              </a:lnTo>
                              <a:lnTo>
                                <a:pt x="854459" y="42413"/>
                              </a:lnTo>
                              <a:close/>
                            </a:path>
                            <a:path w="1287780" h="106680">
                              <a:moveTo>
                                <a:pt x="849984" y="41930"/>
                              </a:moveTo>
                              <a:lnTo>
                                <a:pt x="840011" y="41930"/>
                              </a:lnTo>
                              <a:lnTo>
                                <a:pt x="842536" y="41373"/>
                              </a:lnTo>
                              <a:lnTo>
                                <a:pt x="845672" y="41373"/>
                              </a:lnTo>
                              <a:lnTo>
                                <a:pt x="849984" y="41930"/>
                              </a:lnTo>
                              <a:close/>
                            </a:path>
                            <a:path w="1287780" h="106680">
                              <a:moveTo>
                                <a:pt x="852379" y="42413"/>
                              </a:moveTo>
                              <a:lnTo>
                                <a:pt x="848821" y="41930"/>
                              </a:lnTo>
                              <a:lnTo>
                                <a:pt x="849984" y="41930"/>
                              </a:lnTo>
                              <a:lnTo>
                                <a:pt x="845672" y="41373"/>
                              </a:lnTo>
                              <a:lnTo>
                                <a:pt x="850441" y="41373"/>
                              </a:lnTo>
                              <a:lnTo>
                                <a:pt x="850366" y="41930"/>
                              </a:lnTo>
                              <a:lnTo>
                                <a:pt x="852379" y="42413"/>
                              </a:lnTo>
                              <a:close/>
                            </a:path>
                            <a:path w="1287780" h="106680">
                              <a:moveTo>
                                <a:pt x="826219" y="102943"/>
                              </a:moveTo>
                              <a:lnTo>
                                <a:pt x="824159" y="102943"/>
                              </a:lnTo>
                              <a:lnTo>
                                <a:pt x="824201" y="61371"/>
                              </a:lnTo>
                              <a:lnTo>
                                <a:pt x="824624" y="58865"/>
                              </a:lnTo>
                              <a:lnTo>
                                <a:pt x="824708" y="58370"/>
                              </a:lnTo>
                              <a:lnTo>
                                <a:pt x="839696" y="41930"/>
                              </a:lnTo>
                              <a:lnTo>
                                <a:pt x="848821" y="41930"/>
                              </a:lnTo>
                              <a:lnTo>
                                <a:pt x="852379" y="42413"/>
                              </a:lnTo>
                              <a:lnTo>
                                <a:pt x="854459" y="42413"/>
                              </a:lnTo>
                              <a:lnTo>
                                <a:pt x="854363" y="43122"/>
                              </a:lnTo>
                              <a:lnTo>
                                <a:pt x="854304" y="43551"/>
                              </a:lnTo>
                              <a:lnTo>
                                <a:pt x="842309" y="43551"/>
                              </a:lnTo>
                              <a:lnTo>
                                <a:pt x="840429" y="43965"/>
                              </a:lnTo>
                              <a:lnTo>
                                <a:pt x="840206" y="43965"/>
                              </a:lnTo>
                              <a:lnTo>
                                <a:pt x="835598" y="46104"/>
                              </a:lnTo>
                              <a:lnTo>
                                <a:pt x="826303" y="61371"/>
                              </a:lnTo>
                              <a:lnTo>
                                <a:pt x="826219" y="102943"/>
                              </a:lnTo>
                              <a:close/>
                            </a:path>
                            <a:path w="1287780" h="106680">
                              <a:moveTo>
                                <a:pt x="823335" y="44865"/>
                              </a:moveTo>
                              <a:lnTo>
                                <a:pt x="822421" y="44347"/>
                              </a:lnTo>
                              <a:lnTo>
                                <a:pt x="822000" y="44347"/>
                              </a:lnTo>
                              <a:lnTo>
                                <a:pt x="823096" y="42413"/>
                              </a:lnTo>
                              <a:lnTo>
                                <a:pt x="823201" y="43551"/>
                              </a:lnTo>
                              <a:lnTo>
                                <a:pt x="823282" y="44347"/>
                              </a:lnTo>
                              <a:lnTo>
                                <a:pt x="823335" y="44865"/>
                              </a:lnTo>
                              <a:close/>
                            </a:path>
                            <a:path w="1287780" h="106680">
                              <a:moveTo>
                                <a:pt x="823814" y="45137"/>
                              </a:moveTo>
                              <a:lnTo>
                                <a:pt x="824075" y="44865"/>
                              </a:lnTo>
                              <a:lnTo>
                                <a:pt x="825203" y="42874"/>
                              </a:lnTo>
                              <a:lnTo>
                                <a:pt x="825314" y="43965"/>
                              </a:lnTo>
                              <a:lnTo>
                                <a:pt x="825406" y="44865"/>
                              </a:lnTo>
                              <a:lnTo>
                                <a:pt x="826475" y="44865"/>
                              </a:lnTo>
                              <a:lnTo>
                                <a:pt x="823814" y="45137"/>
                              </a:lnTo>
                              <a:close/>
                            </a:path>
                            <a:path w="1287780" h="106680">
                              <a:moveTo>
                                <a:pt x="823895" y="45137"/>
                              </a:moveTo>
                              <a:lnTo>
                                <a:pt x="823367" y="44865"/>
                              </a:lnTo>
                              <a:lnTo>
                                <a:pt x="823367" y="43122"/>
                              </a:lnTo>
                              <a:lnTo>
                                <a:pt x="823895" y="43122"/>
                              </a:lnTo>
                              <a:lnTo>
                                <a:pt x="823895" y="45137"/>
                              </a:lnTo>
                              <a:close/>
                            </a:path>
                            <a:path w="1287780" h="106680">
                              <a:moveTo>
                                <a:pt x="823921" y="45137"/>
                              </a:moveTo>
                              <a:lnTo>
                                <a:pt x="823895" y="43122"/>
                              </a:lnTo>
                              <a:lnTo>
                                <a:pt x="825062" y="43122"/>
                              </a:lnTo>
                              <a:lnTo>
                                <a:pt x="823921" y="45137"/>
                              </a:lnTo>
                              <a:close/>
                            </a:path>
                            <a:path w="1287780" h="106680">
                              <a:moveTo>
                                <a:pt x="854126" y="44865"/>
                              </a:moveTo>
                              <a:lnTo>
                                <a:pt x="853841" y="44865"/>
                              </a:lnTo>
                              <a:lnTo>
                                <a:pt x="851597" y="44347"/>
                              </a:lnTo>
                              <a:lnTo>
                                <a:pt x="851837" y="44347"/>
                              </a:lnTo>
                              <a:lnTo>
                                <a:pt x="849653" y="43965"/>
                              </a:lnTo>
                              <a:lnTo>
                                <a:pt x="846445" y="43551"/>
                              </a:lnTo>
                              <a:lnTo>
                                <a:pt x="854304" y="43551"/>
                              </a:lnTo>
                              <a:lnTo>
                                <a:pt x="854196" y="44347"/>
                              </a:lnTo>
                              <a:lnTo>
                                <a:pt x="854126" y="44865"/>
                              </a:lnTo>
                              <a:close/>
                            </a:path>
                            <a:path w="1287780" h="106680">
                              <a:moveTo>
                                <a:pt x="823814" y="45137"/>
                              </a:moveTo>
                              <a:lnTo>
                                <a:pt x="823367" y="45137"/>
                              </a:lnTo>
                              <a:lnTo>
                                <a:pt x="823367" y="44865"/>
                              </a:lnTo>
                              <a:lnTo>
                                <a:pt x="823814" y="45137"/>
                              </a:lnTo>
                              <a:close/>
                            </a:path>
                            <a:path w="1287780" h="106680">
                              <a:moveTo>
                                <a:pt x="826289" y="45137"/>
                              </a:moveTo>
                              <a:lnTo>
                                <a:pt x="823814" y="45137"/>
                              </a:lnTo>
                              <a:lnTo>
                                <a:pt x="826475" y="44865"/>
                              </a:lnTo>
                              <a:lnTo>
                                <a:pt x="826289" y="45137"/>
                              </a:lnTo>
                              <a:close/>
                            </a:path>
                            <a:path w="1287780" h="106680">
                              <a:moveTo>
                                <a:pt x="879894" y="40009"/>
                              </a:moveTo>
                              <a:lnTo>
                                <a:pt x="879791" y="39656"/>
                              </a:lnTo>
                              <a:lnTo>
                                <a:pt x="879370" y="37295"/>
                              </a:lnTo>
                              <a:lnTo>
                                <a:pt x="880779" y="35775"/>
                              </a:lnTo>
                              <a:lnTo>
                                <a:pt x="896575" y="28880"/>
                              </a:lnTo>
                              <a:lnTo>
                                <a:pt x="905383" y="28880"/>
                              </a:lnTo>
                              <a:lnTo>
                                <a:pt x="910188" y="29913"/>
                              </a:lnTo>
                              <a:lnTo>
                                <a:pt x="910766" y="30199"/>
                              </a:lnTo>
                              <a:lnTo>
                                <a:pt x="912166" y="30940"/>
                              </a:lnTo>
                              <a:lnTo>
                                <a:pt x="896777" y="30940"/>
                              </a:lnTo>
                              <a:lnTo>
                                <a:pt x="894051" y="31336"/>
                              </a:lnTo>
                              <a:lnTo>
                                <a:pt x="880317" y="39347"/>
                              </a:lnTo>
                              <a:lnTo>
                                <a:pt x="879894" y="40009"/>
                              </a:lnTo>
                              <a:close/>
                            </a:path>
                            <a:path w="1287780" h="106680">
                              <a:moveTo>
                                <a:pt x="924728" y="42022"/>
                              </a:moveTo>
                              <a:lnTo>
                                <a:pt x="923122" y="42022"/>
                              </a:lnTo>
                              <a:lnTo>
                                <a:pt x="921724" y="38638"/>
                              </a:lnTo>
                              <a:lnTo>
                                <a:pt x="921935" y="38638"/>
                              </a:lnTo>
                              <a:lnTo>
                                <a:pt x="922755" y="37295"/>
                              </a:lnTo>
                              <a:lnTo>
                                <a:pt x="926217" y="34094"/>
                              </a:lnTo>
                              <a:lnTo>
                                <a:pt x="935055" y="29913"/>
                              </a:lnTo>
                              <a:lnTo>
                                <a:pt x="939679" y="28880"/>
                              </a:lnTo>
                              <a:lnTo>
                                <a:pt x="953141" y="28880"/>
                              </a:lnTo>
                              <a:lnTo>
                                <a:pt x="959060" y="30940"/>
                              </a:lnTo>
                              <a:lnTo>
                                <a:pt x="939988" y="30940"/>
                              </a:lnTo>
                              <a:lnTo>
                                <a:pt x="935657" y="31907"/>
                              </a:lnTo>
                              <a:lnTo>
                                <a:pt x="927481" y="35775"/>
                              </a:lnTo>
                              <a:lnTo>
                                <a:pt x="924387" y="38638"/>
                              </a:lnTo>
                              <a:lnTo>
                                <a:pt x="923908" y="39347"/>
                              </a:lnTo>
                              <a:lnTo>
                                <a:pt x="922892" y="41079"/>
                              </a:lnTo>
                              <a:lnTo>
                                <a:pt x="925281" y="41079"/>
                              </a:lnTo>
                              <a:lnTo>
                                <a:pt x="924728" y="42022"/>
                              </a:lnTo>
                              <a:close/>
                            </a:path>
                            <a:path w="1287780" h="106680">
                              <a:moveTo>
                                <a:pt x="880683" y="105004"/>
                              </a:moveTo>
                              <a:lnTo>
                                <a:pt x="864957" y="105004"/>
                              </a:lnTo>
                              <a:lnTo>
                                <a:pt x="864957" y="30199"/>
                              </a:lnTo>
                              <a:lnTo>
                                <a:pt x="878106" y="30199"/>
                              </a:lnTo>
                              <a:lnTo>
                                <a:pt x="878239" y="30940"/>
                              </a:lnTo>
                              <a:lnTo>
                                <a:pt x="878309" y="31336"/>
                              </a:lnTo>
                              <a:lnTo>
                                <a:pt x="878411" y="31907"/>
                              </a:lnTo>
                              <a:lnTo>
                                <a:pt x="878473" y="32259"/>
                              </a:lnTo>
                              <a:lnTo>
                                <a:pt x="867017" y="32259"/>
                              </a:lnTo>
                              <a:lnTo>
                                <a:pt x="867017" y="102943"/>
                              </a:lnTo>
                              <a:lnTo>
                                <a:pt x="880683" y="102943"/>
                              </a:lnTo>
                              <a:lnTo>
                                <a:pt x="880683" y="105004"/>
                              </a:lnTo>
                              <a:close/>
                            </a:path>
                            <a:path w="1287780" h="106680">
                              <a:moveTo>
                                <a:pt x="881285" y="41688"/>
                              </a:moveTo>
                              <a:lnTo>
                                <a:pt x="880153" y="41688"/>
                              </a:lnTo>
                              <a:lnTo>
                                <a:pt x="880044" y="41079"/>
                              </a:lnTo>
                              <a:lnTo>
                                <a:pt x="879976" y="40699"/>
                              </a:lnTo>
                              <a:lnTo>
                                <a:pt x="879894" y="40009"/>
                              </a:lnTo>
                              <a:lnTo>
                                <a:pt x="880317" y="39347"/>
                              </a:lnTo>
                              <a:lnTo>
                                <a:pt x="896777" y="30940"/>
                              </a:lnTo>
                              <a:lnTo>
                                <a:pt x="905041" y="30940"/>
                              </a:lnTo>
                              <a:lnTo>
                                <a:pt x="909591" y="31907"/>
                              </a:lnTo>
                              <a:lnTo>
                                <a:pt x="911498" y="32918"/>
                              </a:lnTo>
                              <a:lnTo>
                                <a:pt x="897547" y="32918"/>
                              </a:lnTo>
                              <a:lnTo>
                                <a:pt x="894451" y="33368"/>
                              </a:lnTo>
                              <a:lnTo>
                                <a:pt x="881891" y="40699"/>
                              </a:lnTo>
                              <a:lnTo>
                                <a:pt x="881285" y="41688"/>
                              </a:lnTo>
                              <a:close/>
                            </a:path>
                            <a:path w="1287780" h="106680">
                              <a:moveTo>
                                <a:pt x="920503" y="41079"/>
                              </a:moveTo>
                              <a:lnTo>
                                <a:pt x="905041" y="30940"/>
                              </a:lnTo>
                              <a:lnTo>
                                <a:pt x="912166" y="30940"/>
                              </a:lnTo>
                              <a:lnTo>
                                <a:pt x="921724" y="38638"/>
                              </a:lnTo>
                              <a:lnTo>
                                <a:pt x="921935" y="38638"/>
                              </a:lnTo>
                              <a:lnTo>
                                <a:pt x="920503" y="41079"/>
                              </a:lnTo>
                              <a:close/>
                            </a:path>
                            <a:path w="1287780" h="106680">
                              <a:moveTo>
                                <a:pt x="925281" y="41079"/>
                              </a:moveTo>
                              <a:lnTo>
                                <a:pt x="922892" y="41079"/>
                              </a:lnTo>
                              <a:lnTo>
                                <a:pt x="923908" y="39347"/>
                              </a:lnTo>
                              <a:lnTo>
                                <a:pt x="924387" y="38638"/>
                              </a:lnTo>
                              <a:lnTo>
                                <a:pt x="927481" y="35775"/>
                              </a:lnTo>
                              <a:lnTo>
                                <a:pt x="935657" y="31907"/>
                              </a:lnTo>
                              <a:lnTo>
                                <a:pt x="939988" y="30940"/>
                              </a:lnTo>
                              <a:lnTo>
                                <a:pt x="952559" y="30940"/>
                              </a:lnTo>
                              <a:lnTo>
                                <a:pt x="958345" y="32918"/>
                              </a:lnTo>
                              <a:lnTo>
                                <a:pt x="940666" y="32918"/>
                              </a:lnTo>
                              <a:lnTo>
                                <a:pt x="936322" y="33888"/>
                              </a:lnTo>
                              <a:lnTo>
                                <a:pt x="935853" y="34094"/>
                              </a:lnTo>
                              <a:lnTo>
                                <a:pt x="929089" y="37295"/>
                              </a:lnTo>
                              <a:lnTo>
                                <a:pt x="928921" y="37295"/>
                              </a:lnTo>
                              <a:lnTo>
                                <a:pt x="925990" y="40009"/>
                              </a:lnTo>
                              <a:lnTo>
                                <a:pt x="925504" y="40699"/>
                              </a:lnTo>
                              <a:lnTo>
                                <a:pt x="925281" y="41079"/>
                              </a:lnTo>
                              <a:close/>
                            </a:path>
                            <a:path w="1287780" h="106680">
                              <a:moveTo>
                                <a:pt x="970489" y="102943"/>
                              </a:moveTo>
                              <a:lnTo>
                                <a:pt x="968428" y="102943"/>
                              </a:lnTo>
                              <a:lnTo>
                                <a:pt x="968337" y="47473"/>
                              </a:lnTo>
                              <a:lnTo>
                                <a:pt x="966708" y="42022"/>
                              </a:lnTo>
                              <a:lnTo>
                                <a:pt x="966608" y="41688"/>
                              </a:lnTo>
                              <a:lnTo>
                                <a:pt x="966371" y="41079"/>
                              </a:lnTo>
                              <a:lnTo>
                                <a:pt x="958474" y="32918"/>
                              </a:lnTo>
                              <a:lnTo>
                                <a:pt x="958345" y="32918"/>
                              </a:lnTo>
                              <a:lnTo>
                                <a:pt x="952559" y="30940"/>
                              </a:lnTo>
                              <a:lnTo>
                                <a:pt x="959427" y="30940"/>
                              </a:lnTo>
                              <a:lnTo>
                                <a:pt x="968203" y="40009"/>
                              </a:lnTo>
                              <a:lnTo>
                                <a:pt x="968492" y="40699"/>
                              </a:lnTo>
                              <a:lnTo>
                                <a:pt x="970360" y="46799"/>
                              </a:lnTo>
                              <a:lnTo>
                                <a:pt x="970435" y="47045"/>
                              </a:lnTo>
                              <a:lnTo>
                                <a:pt x="970489" y="102943"/>
                              </a:lnTo>
                              <a:close/>
                            </a:path>
                            <a:path w="1287780" h="106680">
                              <a:moveTo>
                                <a:pt x="869078" y="102943"/>
                              </a:moveTo>
                              <a:lnTo>
                                <a:pt x="867017" y="102943"/>
                              </a:lnTo>
                              <a:lnTo>
                                <a:pt x="867017" y="32259"/>
                              </a:lnTo>
                              <a:lnTo>
                                <a:pt x="869078" y="32259"/>
                              </a:lnTo>
                              <a:lnTo>
                                <a:pt x="869078" y="102943"/>
                              </a:lnTo>
                              <a:close/>
                            </a:path>
                            <a:path w="1287780" h="106680">
                              <a:moveTo>
                                <a:pt x="876562" y="102943"/>
                              </a:moveTo>
                              <a:lnTo>
                                <a:pt x="869078" y="102943"/>
                              </a:lnTo>
                              <a:lnTo>
                                <a:pt x="869078" y="32259"/>
                              </a:lnTo>
                              <a:lnTo>
                                <a:pt x="876380" y="32259"/>
                              </a:lnTo>
                              <a:lnTo>
                                <a:pt x="874352" y="32620"/>
                              </a:lnTo>
                              <a:lnTo>
                                <a:pt x="876250" y="43281"/>
                              </a:lnTo>
                              <a:lnTo>
                                <a:pt x="876364" y="43917"/>
                              </a:lnTo>
                              <a:lnTo>
                                <a:pt x="882417" y="43917"/>
                              </a:lnTo>
                              <a:lnTo>
                                <a:pt x="881968" y="44243"/>
                              </a:lnTo>
                              <a:lnTo>
                                <a:pt x="879759" y="47473"/>
                              </a:lnTo>
                              <a:lnTo>
                                <a:pt x="877187" y="55668"/>
                              </a:lnTo>
                              <a:lnTo>
                                <a:pt x="876562" y="60533"/>
                              </a:lnTo>
                              <a:lnTo>
                                <a:pt x="876562" y="102943"/>
                              </a:lnTo>
                              <a:close/>
                            </a:path>
                            <a:path w="1287780" h="106680">
                              <a:moveTo>
                                <a:pt x="879931" y="43917"/>
                              </a:moveTo>
                              <a:lnTo>
                                <a:pt x="876364" y="43917"/>
                              </a:lnTo>
                              <a:lnTo>
                                <a:pt x="874744" y="34821"/>
                              </a:lnTo>
                              <a:lnTo>
                                <a:pt x="874654" y="34320"/>
                              </a:lnTo>
                              <a:lnTo>
                                <a:pt x="874578" y="33888"/>
                              </a:lnTo>
                              <a:lnTo>
                                <a:pt x="874485" y="33368"/>
                              </a:lnTo>
                              <a:lnTo>
                                <a:pt x="874405" y="32918"/>
                              </a:lnTo>
                              <a:lnTo>
                                <a:pt x="874352" y="32620"/>
                              </a:lnTo>
                              <a:lnTo>
                                <a:pt x="876380" y="32259"/>
                              </a:lnTo>
                              <a:lnTo>
                                <a:pt x="876380" y="34320"/>
                              </a:lnTo>
                              <a:lnTo>
                                <a:pt x="876747" y="34320"/>
                              </a:lnTo>
                              <a:lnTo>
                                <a:pt x="877426" y="38130"/>
                              </a:lnTo>
                              <a:lnTo>
                                <a:pt x="877517" y="38638"/>
                              </a:lnTo>
                              <a:lnTo>
                                <a:pt x="877643" y="39347"/>
                              </a:lnTo>
                              <a:lnTo>
                                <a:pt x="877698" y="39656"/>
                              </a:lnTo>
                              <a:lnTo>
                                <a:pt x="877064" y="40699"/>
                              </a:lnTo>
                              <a:lnTo>
                                <a:pt x="876800" y="40699"/>
                              </a:lnTo>
                              <a:lnTo>
                                <a:pt x="877425" y="41079"/>
                              </a:lnTo>
                              <a:lnTo>
                                <a:pt x="877951" y="41079"/>
                              </a:lnTo>
                              <a:lnTo>
                                <a:pt x="878060" y="41688"/>
                              </a:lnTo>
                              <a:lnTo>
                                <a:pt x="879206" y="41688"/>
                              </a:lnTo>
                              <a:lnTo>
                                <a:pt x="877330" y="42022"/>
                              </a:lnTo>
                              <a:lnTo>
                                <a:pt x="881082" y="42022"/>
                              </a:lnTo>
                              <a:lnTo>
                                <a:pt x="880113" y="43617"/>
                              </a:lnTo>
                              <a:lnTo>
                                <a:pt x="880017" y="43776"/>
                              </a:lnTo>
                              <a:lnTo>
                                <a:pt x="879931" y="43917"/>
                              </a:lnTo>
                              <a:close/>
                            </a:path>
                            <a:path w="1287780" h="106680">
                              <a:moveTo>
                                <a:pt x="877698" y="39656"/>
                              </a:moveTo>
                              <a:lnTo>
                                <a:pt x="876837" y="34821"/>
                              </a:lnTo>
                              <a:lnTo>
                                <a:pt x="876747" y="34320"/>
                              </a:lnTo>
                              <a:lnTo>
                                <a:pt x="876671" y="33888"/>
                              </a:lnTo>
                              <a:lnTo>
                                <a:pt x="876578" y="33368"/>
                              </a:lnTo>
                              <a:lnTo>
                                <a:pt x="876498" y="32918"/>
                              </a:lnTo>
                              <a:lnTo>
                                <a:pt x="876380" y="32259"/>
                              </a:lnTo>
                              <a:lnTo>
                                <a:pt x="878473" y="32259"/>
                              </a:lnTo>
                              <a:lnTo>
                                <a:pt x="879370" y="37295"/>
                              </a:lnTo>
                              <a:lnTo>
                                <a:pt x="878624" y="38130"/>
                              </a:lnTo>
                              <a:lnTo>
                                <a:pt x="877698" y="39656"/>
                              </a:lnTo>
                              <a:close/>
                            </a:path>
                            <a:path w="1287780" h="106680">
                              <a:moveTo>
                                <a:pt x="876747" y="34320"/>
                              </a:moveTo>
                              <a:lnTo>
                                <a:pt x="876380" y="34320"/>
                              </a:lnTo>
                              <a:lnTo>
                                <a:pt x="876380" y="32918"/>
                              </a:lnTo>
                              <a:lnTo>
                                <a:pt x="876578" y="33368"/>
                              </a:lnTo>
                              <a:lnTo>
                                <a:pt x="876671" y="33888"/>
                              </a:lnTo>
                              <a:lnTo>
                                <a:pt x="876747" y="34320"/>
                              </a:lnTo>
                              <a:close/>
                            </a:path>
                            <a:path w="1287780" h="106680">
                              <a:moveTo>
                                <a:pt x="882417" y="43917"/>
                              </a:moveTo>
                              <a:lnTo>
                                <a:pt x="879931" y="43917"/>
                              </a:lnTo>
                              <a:lnTo>
                                <a:pt x="881891" y="40699"/>
                              </a:lnTo>
                              <a:lnTo>
                                <a:pt x="897547" y="32918"/>
                              </a:lnTo>
                              <a:lnTo>
                                <a:pt x="904306" y="32918"/>
                              </a:lnTo>
                              <a:lnTo>
                                <a:pt x="908927" y="33888"/>
                              </a:lnTo>
                              <a:lnTo>
                                <a:pt x="915354" y="37295"/>
                              </a:lnTo>
                              <a:lnTo>
                                <a:pt x="916164" y="38130"/>
                              </a:lnTo>
                              <a:lnTo>
                                <a:pt x="916615" y="38638"/>
                              </a:lnTo>
                              <a:lnTo>
                                <a:pt x="892287" y="38638"/>
                              </a:lnTo>
                              <a:lnTo>
                                <a:pt x="888527" y="39656"/>
                              </a:lnTo>
                              <a:lnTo>
                                <a:pt x="888289" y="39656"/>
                              </a:lnTo>
                              <a:lnTo>
                                <a:pt x="882417" y="43917"/>
                              </a:lnTo>
                              <a:close/>
                            </a:path>
                            <a:path w="1287780" h="106680">
                              <a:moveTo>
                                <a:pt x="923057" y="44869"/>
                              </a:moveTo>
                              <a:lnTo>
                                <a:pt x="919839" y="44869"/>
                              </a:lnTo>
                              <a:lnTo>
                                <a:pt x="917832" y="40009"/>
                              </a:lnTo>
                              <a:lnTo>
                                <a:pt x="916164" y="38130"/>
                              </a:lnTo>
                              <a:lnTo>
                                <a:pt x="915354" y="37295"/>
                              </a:lnTo>
                              <a:lnTo>
                                <a:pt x="908927" y="33888"/>
                              </a:lnTo>
                              <a:lnTo>
                                <a:pt x="904306" y="32918"/>
                              </a:lnTo>
                              <a:lnTo>
                                <a:pt x="911498" y="32918"/>
                              </a:lnTo>
                              <a:lnTo>
                                <a:pt x="916887" y="35775"/>
                              </a:lnTo>
                              <a:lnTo>
                                <a:pt x="919435" y="38638"/>
                              </a:lnTo>
                              <a:lnTo>
                                <a:pt x="919788" y="39347"/>
                              </a:lnTo>
                              <a:lnTo>
                                <a:pt x="920503" y="41079"/>
                              </a:lnTo>
                              <a:lnTo>
                                <a:pt x="920145" y="41688"/>
                              </a:lnTo>
                              <a:lnTo>
                                <a:pt x="919967" y="41688"/>
                              </a:lnTo>
                              <a:lnTo>
                                <a:pt x="920536" y="42022"/>
                              </a:lnTo>
                              <a:lnTo>
                                <a:pt x="923122" y="42022"/>
                              </a:lnTo>
                              <a:lnTo>
                                <a:pt x="920074" y="43281"/>
                              </a:lnTo>
                              <a:lnTo>
                                <a:pt x="923989" y="43281"/>
                              </a:lnTo>
                              <a:lnTo>
                                <a:pt x="923057" y="44869"/>
                              </a:lnTo>
                              <a:close/>
                            </a:path>
                            <a:path w="1287780" h="106680">
                              <a:moveTo>
                                <a:pt x="926621" y="44869"/>
                              </a:moveTo>
                              <a:lnTo>
                                <a:pt x="923057" y="44869"/>
                              </a:lnTo>
                              <a:lnTo>
                                <a:pt x="925504" y="40699"/>
                              </a:lnTo>
                              <a:lnTo>
                                <a:pt x="925990" y="40009"/>
                              </a:lnTo>
                              <a:lnTo>
                                <a:pt x="928921" y="37295"/>
                              </a:lnTo>
                              <a:lnTo>
                                <a:pt x="929089" y="37295"/>
                              </a:lnTo>
                              <a:lnTo>
                                <a:pt x="935853" y="34094"/>
                              </a:lnTo>
                              <a:lnTo>
                                <a:pt x="936322" y="33888"/>
                              </a:lnTo>
                              <a:lnTo>
                                <a:pt x="940666" y="32918"/>
                              </a:lnTo>
                              <a:lnTo>
                                <a:pt x="951731" y="32918"/>
                              </a:lnTo>
                              <a:lnTo>
                                <a:pt x="957418" y="34821"/>
                              </a:lnTo>
                              <a:lnTo>
                                <a:pt x="958371" y="35775"/>
                              </a:lnTo>
                              <a:lnTo>
                                <a:pt x="961142" y="38638"/>
                              </a:lnTo>
                              <a:lnTo>
                                <a:pt x="935034" y="38638"/>
                              </a:lnTo>
                              <a:lnTo>
                                <a:pt x="929132" y="41079"/>
                              </a:lnTo>
                              <a:lnTo>
                                <a:pt x="929443" y="41079"/>
                              </a:lnTo>
                              <a:lnTo>
                                <a:pt x="926621" y="44869"/>
                              </a:lnTo>
                              <a:close/>
                            </a:path>
                            <a:path w="1287780" h="106680">
                              <a:moveTo>
                                <a:pt x="968428" y="102943"/>
                              </a:moveTo>
                              <a:lnTo>
                                <a:pt x="966368" y="102943"/>
                              </a:lnTo>
                              <a:lnTo>
                                <a:pt x="966368" y="48332"/>
                              </a:lnTo>
                              <a:lnTo>
                                <a:pt x="965231" y="44422"/>
                              </a:lnTo>
                              <a:lnTo>
                                <a:pt x="965179" y="44243"/>
                              </a:lnTo>
                              <a:lnTo>
                                <a:pt x="965084" y="43917"/>
                              </a:lnTo>
                              <a:lnTo>
                                <a:pt x="964997" y="43617"/>
                              </a:lnTo>
                              <a:lnTo>
                                <a:pt x="951731" y="32918"/>
                              </a:lnTo>
                              <a:lnTo>
                                <a:pt x="958474" y="32918"/>
                              </a:lnTo>
                              <a:lnTo>
                                <a:pt x="966371" y="41079"/>
                              </a:lnTo>
                              <a:lnTo>
                                <a:pt x="966608" y="41688"/>
                              </a:lnTo>
                              <a:lnTo>
                                <a:pt x="968136" y="46799"/>
                              </a:lnTo>
                              <a:lnTo>
                                <a:pt x="968262" y="47220"/>
                              </a:lnTo>
                              <a:lnTo>
                                <a:pt x="968337" y="47473"/>
                              </a:lnTo>
                              <a:lnTo>
                                <a:pt x="968428" y="102943"/>
                              </a:lnTo>
                              <a:close/>
                            </a:path>
                            <a:path w="1287780" h="106680">
                              <a:moveTo>
                                <a:pt x="878095" y="41688"/>
                              </a:moveTo>
                              <a:lnTo>
                                <a:pt x="877951" y="41079"/>
                              </a:lnTo>
                              <a:lnTo>
                                <a:pt x="877884" y="40699"/>
                              </a:lnTo>
                              <a:lnTo>
                                <a:pt x="877761" y="40009"/>
                              </a:lnTo>
                              <a:lnTo>
                                <a:pt x="877698" y="39656"/>
                              </a:lnTo>
                              <a:lnTo>
                                <a:pt x="878624" y="38130"/>
                              </a:lnTo>
                              <a:lnTo>
                                <a:pt x="879370" y="37295"/>
                              </a:lnTo>
                              <a:lnTo>
                                <a:pt x="879519" y="38130"/>
                              </a:lnTo>
                              <a:lnTo>
                                <a:pt x="879609" y="38638"/>
                              </a:lnTo>
                              <a:lnTo>
                                <a:pt x="879736" y="39347"/>
                              </a:lnTo>
                              <a:lnTo>
                                <a:pt x="879791" y="39656"/>
                              </a:lnTo>
                              <a:lnTo>
                                <a:pt x="878095" y="39656"/>
                              </a:lnTo>
                              <a:lnTo>
                                <a:pt x="878095" y="41688"/>
                              </a:lnTo>
                              <a:close/>
                            </a:path>
                            <a:path w="1287780" h="106680">
                              <a:moveTo>
                                <a:pt x="878622" y="102943"/>
                              </a:moveTo>
                              <a:lnTo>
                                <a:pt x="876562" y="102943"/>
                              </a:lnTo>
                              <a:lnTo>
                                <a:pt x="876562" y="60533"/>
                              </a:lnTo>
                              <a:lnTo>
                                <a:pt x="877041" y="56803"/>
                              </a:lnTo>
                              <a:lnTo>
                                <a:pt x="877080" y="56500"/>
                              </a:lnTo>
                              <a:lnTo>
                                <a:pt x="877187" y="55668"/>
                              </a:lnTo>
                              <a:lnTo>
                                <a:pt x="879678" y="47732"/>
                              </a:lnTo>
                              <a:lnTo>
                                <a:pt x="879759" y="47473"/>
                              </a:lnTo>
                              <a:lnTo>
                                <a:pt x="881845" y="44422"/>
                              </a:lnTo>
                              <a:lnTo>
                                <a:pt x="881968" y="44243"/>
                              </a:lnTo>
                              <a:lnTo>
                                <a:pt x="888289" y="39656"/>
                              </a:lnTo>
                              <a:lnTo>
                                <a:pt x="888527" y="39656"/>
                              </a:lnTo>
                              <a:lnTo>
                                <a:pt x="892287" y="38638"/>
                              </a:lnTo>
                              <a:lnTo>
                                <a:pt x="901192" y="38638"/>
                              </a:lnTo>
                              <a:lnTo>
                                <a:pt x="904264" y="39347"/>
                              </a:lnTo>
                              <a:lnTo>
                                <a:pt x="906581" y="40699"/>
                              </a:lnTo>
                              <a:lnTo>
                                <a:pt x="892733" y="40699"/>
                              </a:lnTo>
                              <a:lnTo>
                                <a:pt x="888996" y="41688"/>
                              </a:lnTo>
                              <a:lnTo>
                                <a:pt x="883546" y="45644"/>
                              </a:lnTo>
                              <a:lnTo>
                                <a:pt x="881590" y="48523"/>
                              </a:lnTo>
                              <a:lnTo>
                                <a:pt x="879346" y="55668"/>
                              </a:lnTo>
                              <a:lnTo>
                                <a:pt x="879276" y="55893"/>
                              </a:lnTo>
                              <a:lnTo>
                                <a:pt x="879163" y="56500"/>
                              </a:lnTo>
                              <a:lnTo>
                                <a:pt x="878649" y="60533"/>
                              </a:lnTo>
                              <a:lnTo>
                                <a:pt x="878622" y="102943"/>
                              </a:lnTo>
                              <a:close/>
                            </a:path>
                            <a:path w="1287780" h="106680">
                              <a:moveTo>
                                <a:pt x="921399" y="102943"/>
                              </a:moveTo>
                              <a:lnTo>
                                <a:pt x="914047" y="102943"/>
                              </a:lnTo>
                              <a:lnTo>
                                <a:pt x="914047" y="53477"/>
                              </a:lnTo>
                              <a:lnTo>
                                <a:pt x="913861" y="52403"/>
                              </a:lnTo>
                              <a:lnTo>
                                <a:pt x="913776" y="51908"/>
                              </a:lnTo>
                              <a:lnTo>
                                <a:pt x="913653" y="51199"/>
                              </a:lnTo>
                              <a:lnTo>
                                <a:pt x="913548" y="50589"/>
                              </a:lnTo>
                              <a:lnTo>
                                <a:pt x="913466" y="50111"/>
                              </a:lnTo>
                              <a:lnTo>
                                <a:pt x="911070" y="44422"/>
                              </a:lnTo>
                              <a:lnTo>
                                <a:pt x="909026" y="42022"/>
                              </a:lnTo>
                              <a:lnTo>
                                <a:pt x="908849" y="42022"/>
                              </a:lnTo>
                              <a:lnTo>
                                <a:pt x="904264" y="39347"/>
                              </a:lnTo>
                              <a:lnTo>
                                <a:pt x="901192" y="38638"/>
                              </a:lnTo>
                              <a:lnTo>
                                <a:pt x="916615" y="38638"/>
                              </a:lnTo>
                              <a:lnTo>
                                <a:pt x="917832" y="40009"/>
                              </a:lnTo>
                              <a:lnTo>
                                <a:pt x="919839" y="44869"/>
                              </a:lnTo>
                              <a:lnTo>
                                <a:pt x="926621" y="44869"/>
                              </a:lnTo>
                              <a:lnTo>
                                <a:pt x="923119" y="49574"/>
                              </a:lnTo>
                              <a:lnTo>
                                <a:pt x="923007" y="49724"/>
                              </a:lnTo>
                              <a:lnTo>
                                <a:pt x="921457" y="55668"/>
                              </a:lnTo>
                              <a:lnTo>
                                <a:pt x="921399" y="102943"/>
                              </a:lnTo>
                              <a:close/>
                            </a:path>
                            <a:path w="1287780" h="106680">
                              <a:moveTo>
                                <a:pt x="921217" y="43281"/>
                              </a:moveTo>
                              <a:lnTo>
                                <a:pt x="920074" y="43281"/>
                              </a:lnTo>
                              <a:lnTo>
                                <a:pt x="923122" y="42022"/>
                              </a:lnTo>
                              <a:lnTo>
                                <a:pt x="920892" y="42022"/>
                              </a:lnTo>
                              <a:lnTo>
                                <a:pt x="920503" y="41079"/>
                              </a:lnTo>
                              <a:lnTo>
                                <a:pt x="921935" y="38638"/>
                              </a:lnTo>
                              <a:lnTo>
                                <a:pt x="921724" y="38638"/>
                              </a:lnTo>
                              <a:lnTo>
                                <a:pt x="922575" y="40699"/>
                              </a:lnTo>
                              <a:lnTo>
                                <a:pt x="921217" y="40699"/>
                              </a:lnTo>
                              <a:lnTo>
                                <a:pt x="921217" y="43281"/>
                              </a:lnTo>
                              <a:close/>
                            </a:path>
                            <a:path w="1287780" h="106680">
                              <a:moveTo>
                                <a:pt x="923459" y="102943"/>
                              </a:moveTo>
                              <a:lnTo>
                                <a:pt x="921399" y="102943"/>
                              </a:lnTo>
                              <a:lnTo>
                                <a:pt x="921457" y="55668"/>
                              </a:lnTo>
                              <a:lnTo>
                                <a:pt x="922782" y="50589"/>
                              </a:lnTo>
                              <a:lnTo>
                                <a:pt x="922906" y="50111"/>
                              </a:lnTo>
                              <a:lnTo>
                                <a:pt x="923007" y="49724"/>
                              </a:lnTo>
                              <a:lnTo>
                                <a:pt x="929443" y="41079"/>
                              </a:lnTo>
                              <a:lnTo>
                                <a:pt x="929132" y="41079"/>
                              </a:lnTo>
                              <a:lnTo>
                                <a:pt x="935034" y="38638"/>
                              </a:lnTo>
                              <a:lnTo>
                                <a:pt x="948150" y="38638"/>
                              </a:lnTo>
                              <a:lnTo>
                                <a:pt x="951591" y="40009"/>
                              </a:lnTo>
                              <a:lnTo>
                                <a:pt x="952070" y="40009"/>
                              </a:lnTo>
                              <a:lnTo>
                                <a:pt x="952641" y="40699"/>
                              </a:lnTo>
                              <a:lnTo>
                                <a:pt x="935724" y="40699"/>
                              </a:lnTo>
                              <a:lnTo>
                                <a:pt x="929324" y="43281"/>
                              </a:lnTo>
                              <a:lnTo>
                                <a:pt x="930372" y="43281"/>
                              </a:lnTo>
                              <a:lnTo>
                                <a:pt x="924932" y="50589"/>
                              </a:lnTo>
                              <a:lnTo>
                                <a:pt x="923633" y="55668"/>
                              </a:lnTo>
                              <a:lnTo>
                                <a:pt x="923527" y="56084"/>
                              </a:lnTo>
                              <a:lnTo>
                                <a:pt x="923459" y="102943"/>
                              </a:lnTo>
                              <a:close/>
                            </a:path>
                            <a:path w="1287780" h="106680">
                              <a:moveTo>
                                <a:pt x="966368" y="102943"/>
                              </a:moveTo>
                              <a:lnTo>
                                <a:pt x="959016" y="102943"/>
                              </a:lnTo>
                              <a:lnTo>
                                <a:pt x="958954" y="51199"/>
                              </a:lnTo>
                              <a:lnTo>
                                <a:pt x="957960" y="47732"/>
                              </a:lnTo>
                              <a:lnTo>
                                <a:pt x="957886" y="47473"/>
                              </a:lnTo>
                              <a:lnTo>
                                <a:pt x="957814" y="47220"/>
                              </a:lnTo>
                              <a:lnTo>
                                <a:pt x="957693" y="46799"/>
                              </a:lnTo>
                              <a:lnTo>
                                <a:pt x="952070" y="40009"/>
                              </a:lnTo>
                              <a:lnTo>
                                <a:pt x="951591" y="40009"/>
                              </a:lnTo>
                              <a:lnTo>
                                <a:pt x="948150" y="38638"/>
                              </a:lnTo>
                              <a:lnTo>
                                <a:pt x="961142" y="38638"/>
                              </a:lnTo>
                              <a:lnTo>
                                <a:pt x="964417" y="42022"/>
                              </a:lnTo>
                              <a:lnTo>
                                <a:pt x="964899" y="43281"/>
                              </a:lnTo>
                              <a:lnTo>
                                <a:pt x="966368" y="48332"/>
                              </a:lnTo>
                              <a:lnTo>
                                <a:pt x="966368" y="102943"/>
                              </a:lnTo>
                              <a:close/>
                            </a:path>
                            <a:path w="1287780" h="106680">
                              <a:moveTo>
                                <a:pt x="881082" y="42022"/>
                              </a:moveTo>
                              <a:lnTo>
                                <a:pt x="878979" y="42022"/>
                              </a:lnTo>
                              <a:lnTo>
                                <a:pt x="876800" y="40699"/>
                              </a:lnTo>
                              <a:lnTo>
                                <a:pt x="877064" y="40699"/>
                              </a:lnTo>
                              <a:lnTo>
                                <a:pt x="877698" y="39656"/>
                              </a:lnTo>
                              <a:lnTo>
                                <a:pt x="877761" y="40009"/>
                              </a:lnTo>
                              <a:lnTo>
                                <a:pt x="877884" y="40699"/>
                              </a:lnTo>
                              <a:lnTo>
                                <a:pt x="877951" y="41079"/>
                              </a:lnTo>
                              <a:lnTo>
                                <a:pt x="878754" y="41079"/>
                              </a:lnTo>
                              <a:lnTo>
                                <a:pt x="878754" y="41688"/>
                              </a:lnTo>
                              <a:lnTo>
                                <a:pt x="881285" y="41688"/>
                              </a:lnTo>
                              <a:lnTo>
                                <a:pt x="881082" y="42022"/>
                              </a:lnTo>
                              <a:close/>
                            </a:path>
                            <a:path w="1287780" h="106680">
                              <a:moveTo>
                                <a:pt x="878754" y="41079"/>
                              </a:moveTo>
                              <a:lnTo>
                                <a:pt x="878095" y="41079"/>
                              </a:lnTo>
                              <a:lnTo>
                                <a:pt x="878095" y="39656"/>
                              </a:lnTo>
                              <a:lnTo>
                                <a:pt x="878754" y="39656"/>
                              </a:lnTo>
                              <a:lnTo>
                                <a:pt x="878754" y="41079"/>
                              </a:lnTo>
                              <a:close/>
                            </a:path>
                            <a:path w="1287780" h="106680">
                              <a:moveTo>
                                <a:pt x="878874" y="41688"/>
                              </a:moveTo>
                              <a:lnTo>
                                <a:pt x="878754" y="39656"/>
                              </a:lnTo>
                              <a:lnTo>
                                <a:pt x="879791" y="39656"/>
                              </a:lnTo>
                              <a:lnTo>
                                <a:pt x="879854" y="40009"/>
                              </a:lnTo>
                              <a:lnTo>
                                <a:pt x="879475" y="40699"/>
                              </a:lnTo>
                              <a:lnTo>
                                <a:pt x="878874" y="41688"/>
                              </a:lnTo>
                              <a:close/>
                            </a:path>
                            <a:path w="1287780" h="106680">
                              <a:moveTo>
                                <a:pt x="880153" y="41688"/>
                              </a:moveTo>
                              <a:lnTo>
                                <a:pt x="878874" y="41688"/>
                              </a:lnTo>
                              <a:lnTo>
                                <a:pt x="879894" y="40009"/>
                              </a:lnTo>
                              <a:lnTo>
                                <a:pt x="879976" y="40699"/>
                              </a:lnTo>
                              <a:lnTo>
                                <a:pt x="880044" y="41079"/>
                              </a:lnTo>
                              <a:lnTo>
                                <a:pt x="880153" y="41688"/>
                              </a:lnTo>
                              <a:close/>
                            </a:path>
                            <a:path w="1287780" h="106680">
                              <a:moveTo>
                                <a:pt x="880683" y="102943"/>
                              </a:moveTo>
                              <a:lnTo>
                                <a:pt x="878622" y="102943"/>
                              </a:lnTo>
                              <a:lnTo>
                                <a:pt x="878649" y="60533"/>
                              </a:lnTo>
                              <a:lnTo>
                                <a:pt x="879124" y="56803"/>
                              </a:lnTo>
                              <a:lnTo>
                                <a:pt x="879163" y="56500"/>
                              </a:lnTo>
                              <a:lnTo>
                                <a:pt x="879276" y="55893"/>
                              </a:lnTo>
                              <a:lnTo>
                                <a:pt x="881545" y="48665"/>
                              </a:lnTo>
                              <a:lnTo>
                                <a:pt x="881590" y="48523"/>
                              </a:lnTo>
                              <a:lnTo>
                                <a:pt x="883546" y="45644"/>
                              </a:lnTo>
                              <a:lnTo>
                                <a:pt x="888996" y="41688"/>
                              </a:lnTo>
                              <a:lnTo>
                                <a:pt x="892733" y="40699"/>
                              </a:lnTo>
                              <a:lnTo>
                                <a:pt x="900821" y="40699"/>
                              </a:lnTo>
                              <a:lnTo>
                                <a:pt x="902504" y="41079"/>
                              </a:lnTo>
                              <a:lnTo>
                                <a:pt x="903143" y="41079"/>
                              </a:lnTo>
                              <a:lnTo>
                                <a:pt x="906919" y="43281"/>
                              </a:lnTo>
                              <a:lnTo>
                                <a:pt x="891151" y="43281"/>
                              </a:lnTo>
                              <a:lnTo>
                                <a:pt x="889846" y="43617"/>
                              </a:lnTo>
                              <a:lnTo>
                                <a:pt x="885124" y="47045"/>
                              </a:lnTo>
                              <a:lnTo>
                                <a:pt x="883419" y="49574"/>
                              </a:lnTo>
                              <a:lnTo>
                                <a:pt x="881506" y="55668"/>
                              </a:lnTo>
                              <a:lnTo>
                                <a:pt x="881436" y="55893"/>
                              </a:lnTo>
                              <a:lnTo>
                                <a:pt x="881375" y="56084"/>
                              </a:lnTo>
                              <a:lnTo>
                                <a:pt x="881293" y="56348"/>
                              </a:lnTo>
                              <a:lnTo>
                                <a:pt x="881207" y="56803"/>
                              </a:lnTo>
                              <a:lnTo>
                                <a:pt x="880736" y="60533"/>
                              </a:lnTo>
                              <a:lnTo>
                                <a:pt x="880683" y="102943"/>
                              </a:lnTo>
                              <a:close/>
                            </a:path>
                            <a:path w="1287780" h="106680">
                              <a:moveTo>
                                <a:pt x="914047" y="102943"/>
                              </a:moveTo>
                              <a:lnTo>
                                <a:pt x="911986" y="102943"/>
                              </a:lnTo>
                              <a:lnTo>
                                <a:pt x="911939" y="53477"/>
                              </a:lnTo>
                              <a:lnTo>
                                <a:pt x="911756" y="52403"/>
                              </a:lnTo>
                              <a:lnTo>
                                <a:pt x="911672" y="51908"/>
                              </a:lnTo>
                              <a:lnTo>
                                <a:pt x="911551" y="51199"/>
                              </a:lnTo>
                              <a:lnTo>
                                <a:pt x="911431" y="50589"/>
                              </a:lnTo>
                              <a:lnTo>
                                <a:pt x="909349" y="45644"/>
                              </a:lnTo>
                              <a:lnTo>
                                <a:pt x="907886" y="43917"/>
                              </a:lnTo>
                              <a:lnTo>
                                <a:pt x="907766" y="43776"/>
                              </a:lnTo>
                              <a:lnTo>
                                <a:pt x="903143" y="41079"/>
                              </a:lnTo>
                              <a:lnTo>
                                <a:pt x="902504" y="41079"/>
                              </a:lnTo>
                              <a:lnTo>
                                <a:pt x="900821" y="40699"/>
                              </a:lnTo>
                              <a:lnTo>
                                <a:pt x="906581" y="40699"/>
                              </a:lnTo>
                              <a:lnTo>
                                <a:pt x="908849" y="42022"/>
                              </a:lnTo>
                              <a:lnTo>
                                <a:pt x="909026" y="42022"/>
                              </a:lnTo>
                              <a:lnTo>
                                <a:pt x="911070" y="44422"/>
                              </a:lnTo>
                              <a:lnTo>
                                <a:pt x="913466" y="50111"/>
                              </a:lnTo>
                              <a:lnTo>
                                <a:pt x="914047" y="53477"/>
                              </a:lnTo>
                              <a:lnTo>
                                <a:pt x="914047" y="102943"/>
                              </a:lnTo>
                              <a:close/>
                            </a:path>
                            <a:path w="1287780" h="106680">
                              <a:moveTo>
                                <a:pt x="921877" y="43281"/>
                              </a:moveTo>
                              <a:lnTo>
                                <a:pt x="921600" y="43281"/>
                              </a:lnTo>
                              <a:lnTo>
                                <a:pt x="922339" y="42022"/>
                              </a:lnTo>
                              <a:lnTo>
                                <a:pt x="921217" y="42022"/>
                              </a:lnTo>
                              <a:lnTo>
                                <a:pt x="921217" y="40699"/>
                              </a:lnTo>
                              <a:lnTo>
                                <a:pt x="921877" y="40699"/>
                              </a:lnTo>
                              <a:lnTo>
                                <a:pt x="921877" y="43281"/>
                              </a:lnTo>
                              <a:close/>
                            </a:path>
                            <a:path w="1287780" h="106680">
                              <a:moveTo>
                                <a:pt x="922339" y="42022"/>
                              </a:moveTo>
                              <a:lnTo>
                                <a:pt x="921877" y="42022"/>
                              </a:lnTo>
                              <a:lnTo>
                                <a:pt x="921877" y="40699"/>
                              </a:lnTo>
                              <a:lnTo>
                                <a:pt x="922575" y="40699"/>
                              </a:lnTo>
                              <a:lnTo>
                                <a:pt x="922732" y="41079"/>
                              </a:lnTo>
                              <a:lnTo>
                                <a:pt x="922892" y="41079"/>
                              </a:lnTo>
                              <a:lnTo>
                                <a:pt x="922339" y="42022"/>
                              </a:lnTo>
                              <a:close/>
                            </a:path>
                            <a:path w="1287780" h="106680">
                              <a:moveTo>
                                <a:pt x="970489" y="105004"/>
                              </a:moveTo>
                              <a:lnTo>
                                <a:pt x="954895" y="105004"/>
                              </a:lnTo>
                              <a:lnTo>
                                <a:pt x="954895" y="52403"/>
                              </a:lnTo>
                              <a:lnTo>
                                <a:pt x="953888" y="48665"/>
                              </a:lnTo>
                              <a:lnTo>
                                <a:pt x="949956" y="43917"/>
                              </a:lnTo>
                              <a:lnTo>
                                <a:pt x="948254" y="43281"/>
                              </a:lnTo>
                              <a:lnTo>
                                <a:pt x="929324" y="43281"/>
                              </a:lnTo>
                              <a:lnTo>
                                <a:pt x="935724" y="40699"/>
                              </a:lnTo>
                              <a:lnTo>
                                <a:pt x="947504" y="40699"/>
                              </a:lnTo>
                              <a:lnTo>
                                <a:pt x="950916" y="42022"/>
                              </a:lnTo>
                              <a:lnTo>
                                <a:pt x="951062" y="42022"/>
                              </a:lnTo>
                              <a:lnTo>
                                <a:pt x="955790" y="47732"/>
                              </a:lnTo>
                              <a:lnTo>
                                <a:pt x="956955" y="51908"/>
                              </a:lnTo>
                              <a:lnTo>
                                <a:pt x="956955" y="102943"/>
                              </a:lnTo>
                              <a:lnTo>
                                <a:pt x="970489" y="102943"/>
                              </a:lnTo>
                              <a:lnTo>
                                <a:pt x="970489" y="105004"/>
                              </a:lnTo>
                              <a:close/>
                            </a:path>
                            <a:path w="1287780" h="106680">
                              <a:moveTo>
                                <a:pt x="959016" y="102943"/>
                              </a:moveTo>
                              <a:lnTo>
                                <a:pt x="956955" y="102943"/>
                              </a:lnTo>
                              <a:lnTo>
                                <a:pt x="956955" y="51908"/>
                              </a:lnTo>
                              <a:lnTo>
                                <a:pt x="955790" y="47732"/>
                              </a:lnTo>
                              <a:lnTo>
                                <a:pt x="951062" y="42022"/>
                              </a:lnTo>
                              <a:lnTo>
                                <a:pt x="950916" y="42022"/>
                              </a:lnTo>
                              <a:lnTo>
                                <a:pt x="947504" y="40699"/>
                              </a:lnTo>
                              <a:lnTo>
                                <a:pt x="952641" y="40699"/>
                              </a:lnTo>
                              <a:lnTo>
                                <a:pt x="957693" y="46799"/>
                              </a:lnTo>
                              <a:lnTo>
                                <a:pt x="958954" y="51199"/>
                              </a:lnTo>
                              <a:lnTo>
                                <a:pt x="959016" y="102943"/>
                              </a:lnTo>
                              <a:close/>
                            </a:path>
                            <a:path w="1287780" h="106680">
                              <a:moveTo>
                                <a:pt x="878754" y="42022"/>
                              </a:moveTo>
                              <a:lnTo>
                                <a:pt x="878095" y="42022"/>
                              </a:lnTo>
                              <a:lnTo>
                                <a:pt x="878095" y="41079"/>
                              </a:lnTo>
                              <a:lnTo>
                                <a:pt x="877425" y="41079"/>
                              </a:lnTo>
                              <a:lnTo>
                                <a:pt x="878428" y="41688"/>
                              </a:lnTo>
                              <a:lnTo>
                                <a:pt x="878754" y="41688"/>
                              </a:lnTo>
                              <a:lnTo>
                                <a:pt x="878754" y="42022"/>
                              </a:lnTo>
                              <a:close/>
                            </a:path>
                            <a:path w="1287780" h="106680">
                              <a:moveTo>
                                <a:pt x="921413" y="43281"/>
                              </a:moveTo>
                              <a:lnTo>
                                <a:pt x="921217" y="43281"/>
                              </a:lnTo>
                              <a:lnTo>
                                <a:pt x="921217" y="42022"/>
                              </a:lnTo>
                              <a:lnTo>
                                <a:pt x="920536" y="42022"/>
                              </a:lnTo>
                              <a:lnTo>
                                <a:pt x="919967" y="41688"/>
                              </a:lnTo>
                              <a:lnTo>
                                <a:pt x="920145" y="41688"/>
                              </a:lnTo>
                              <a:lnTo>
                                <a:pt x="920503" y="41079"/>
                              </a:lnTo>
                              <a:lnTo>
                                <a:pt x="921413" y="43281"/>
                              </a:lnTo>
                              <a:close/>
                            </a:path>
                            <a:path w="1287780" h="106680">
                              <a:moveTo>
                                <a:pt x="923122" y="42022"/>
                              </a:moveTo>
                              <a:lnTo>
                                <a:pt x="922339" y="42022"/>
                              </a:lnTo>
                              <a:lnTo>
                                <a:pt x="922892" y="41079"/>
                              </a:lnTo>
                              <a:lnTo>
                                <a:pt x="922732" y="41079"/>
                              </a:lnTo>
                              <a:lnTo>
                                <a:pt x="923122" y="42022"/>
                              </a:lnTo>
                              <a:close/>
                            </a:path>
                            <a:path w="1287780" h="106680">
                              <a:moveTo>
                                <a:pt x="878119" y="42022"/>
                              </a:moveTo>
                              <a:lnTo>
                                <a:pt x="877330" y="42022"/>
                              </a:lnTo>
                              <a:lnTo>
                                <a:pt x="879206" y="41688"/>
                              </a:lnTo>
                              <a:lnTo>
                                <a:pt x="878060" y="41688"/>
                              </a:lnTo>
                              <a:lnTo>
                                <a:pt x="878119" y="42022"/>
                              </a:lnTo>
                              <a:close/>
                            </a:path>
                            <a:path w="1287780" h="106680">
                              <a:moveTo>
                                <a:pt x="878979" y="42022"/>
                              </a:moveTo>
                              <a:lnTo>
                                <a:pt x="878671" y="42022"/>
                              </a:lnTo>
                              <a:lnTo>
                                <a:pt x="878874" y="41688"/>
                              </a:lnTo>
                              <a:lnTo>
                                <a:pt x="878428" y="41688"/>
                              </a:lnTo>
                              <a:lnTo>
                                <a:pt x="878979" y="42022"/>
                              </a:lnTo>
                              <a:close/>
                            </a:path>
                            <a:path w="1287780" h="106680">
                              <a:moveTo>
                                <a:pt x="921600" y="43281"/>
                              </a:moveTo>
                              <a:lnTo>
                                <a:pt x="921413" y="43281"/>
                              </a:lnTo>
                              <a:lnTo>
                                <a:pt x="920892" y="42022"/>
                              </a:lnTo>
                              <a:lnTo>
                                <a:pt x="922339" y="42022"/>
                              </a:lnTo>
                              <a:lnTo>
                                <a:pt x="921600" y="43281"/>
                              </a:lnTo>
                              <a:close/>
                            </a:path>
                            <a:path w="1287780" h="106680">
                              <a:moveTo>
                                <a:pt x="922681" y="43281"/>
                              </a:moveTo>
                              <a:lnTo>
                                <a:pt x="921877" y="43281"/>
                              </a:lnTo>
                              <a:lnTo>
                                <a:pt x="921877" y="42022"/>
                              </a:lnTo>
                              <a:lnTo>
                                <a:pt x="920536" y="42022"/>
                              </a:lnTo>
                              <a:lnTo>
                                <a:pt x="922681" y="43281"/>
                              </a:lnTo>
                              <a:close/>
                            </a:path>
                            <a:path w="1287780" h="106680">
                              <a:moveTo>
                                <a:pt x="923989" y="43281"/>
                              </a:moveTo>
                              <a:lnTo>
                                <a:pt x="922681" y="43281"/>
                              </a:lnTo>
                              <a:lnTo>
                                <a:pt x="920536" y="42022"/>
                              </a:lnTo>
                              <a:lnTo>
                                <a:pt x="924728" y="42022"/>
                              </a:lnTo>
                              <a:lnTo>
                                <a:pt x="923989" y="43281"/>
                              </a:lnTo>
                              <a:close/>
                            </a:path>
                            <a:path w="1287780" h="106680">
                              <a:moveTo>
                                <a:pt x="925520" y="105004"/>
                              </a:moveTo>
                              <a:lnTo>
                                <a:pt x="909926" y="105004"/>
                              </a:lnTo>
                              <a:lnTo>
                                <a:pt x="909833" y="53477"/>
                              </a:lnTo>
                              <a:lnTo>
                                <a:pt x="909653" y="52403"/>
                              </a:lnTo>
                              <a:lnTo>
                                <a:pt x="909571" y="51908"/>
                              </a:lnTo>
                              <a:lnTo>
                                <a:pt x="909452" y="51199"/>
                              </a:lnTo>
                              <a:lnTo>
                                <a:pt x="907992" y="47732"/>
                              </a:lnTo>
                              <a:lnTo>
                                <a:pt x="907571" y="46799"/>
                              </a:lnTo>
                              <a:lnTo>
                                <a:pt x="906332" y="45325"/>
                              </a:lnTo>
                              <a:lnTo>
                                <a:pt x="902829" y="43281"/>
                              </a:lnTo>
                              <a:lnTo>
                                <a:pt x="906919" y="43281"/>
                              </a:lnTo>
                              <a:lnTo>
                                <a:pt x="911986" y="102943"/>
                              </a:lnTo>
                              <a:lnTo>
                                <a:pt x="925520" y="102943"/>
                              </a:lnTo>
                              <a:lnTo>
                                <a:pt x="925520" y="105004"/>
                              </a:lnTo>
                              <a:close/>
                            </a:path>
                            <a:path w="1287780" h="106680">
                              <a:moveTo>
                                <a:pt x="925520" y="102943"/>
                              </a:moveTo>
                              <a:lnTo>
                                <a:pt x="923459" y="102943"/>
                              </a:lnTo>
                              <a:lnTo>
                                <a:pt x="923527" y="56084"/>
                              </a:lnTo>
                              <a:lnTo>
                                <a:pt x="924932" y="50589"/>
                              </a:lnTo>
                              <a:lnTo>
                                <a:pt x="930372" y="43281"/>
                              </a:lnTo>
                              <a:lnTo>
                                <a:pt x="935079" y="43281"/>
                              </a:lnTo>
                              <a:lnTo>
                                <a:pt x="932162" y="44422"/>
                              </a:lnTo>
                              <a:lnTo>
                                <a:pt x="931759" y="44869"/>
                              </a:lnTo>
                              <a:lnTo>
                                <a:pt x="926887" y="51413"/>
                              </a:lnTo>
                              <a:lnTo>
                                <a:pt x="926743" y="51908"/>
                              </a:lnTo>
                              <a:lnTo>
                                <a:pt x="925804" y="55668"/>
                              </a:lnTo>
                              <a:lnTo>
                                <a:pt x="925699" y="56084"/>
                              </a:lnTo>
                              <a:lnTo>
                                <a:pt x="925595" y="56500"/>
                              </a:lnTo>
                              <a:lnTo>
                                <a:pt x="925520" y="102943"/>
                              </a:lnTo>
                              <a:close/>
                            </a:path>
                            <a:path w="1287780" h="106680">
                              <a:moveTo>
                                <a:pt x="995441" y="48654"/>
                              </a:moveTo>
                              <a:lnTo>
                                <a:pt x="990411" y="36358"/>
                              </a:lnTo>
                              <a:lnTo>
                                <a:pt x="990350" y="36209"/>
                              </a:lnTo>
                              <a:lnTo>
                                <a:pt x="995186" y="33584"/>
                              </a:lnTo>
                              <a:lnTo>
                                <a:pt x="998976" y="32097"/>
                              </a:lnTo>
                              <a:lnTo>
                                <a:pt x="1007746" y="29631"/>
                              </a:lnTo>
                              <a:lnTo>
                                <a:pt x="1012328" y="29012"/>
                              </a:lnTo>
                              <a:lnTo>
                                <a:pt x="1026239" y="29012"/>
                              </a:lnTo>
                              <a:lnTo>
                                <a:pt x="1033043" y="31072"/>
                              </a:lnTo>
                              <a:lnTo>
                                <a:pt x="1012518" y="31072"/>
                              </a:lnTo>
                              <a:lnTo>
                                <a:pt x="1008122" y="31665"/>
                              </a:lnTo>
                              <a:lnTo>
                                <a:pt x="999682" y="34039"/>
                              </a:lnTo>
                              <a:lnTo>
                                <a:pt x="996033" y="35468"/>
                              </a:lnTo>
                              <a:lnTo>
                                <a:pt x="992956" y="37138"/>
                              </a:lnTo>
                              <a:lnTo>
                                <a:pt x="993072" y="37352"/>
                              </a:lnTo>
                              <a:lnTo>
                                <a:pt x="993337" y="38068"/>
                              </a:lnTo>
                              <a:lnTo>
                                <a:pt x="995735" y="43931"/>
                              </a:lnTo>
                              <a:lnTo>
                                <a:pt x="995590" y="43931"/>
                              </a:lnTo>
                              <a:lnTo>
                                <a:pt x="996517" y="45842"/>
                              </a:lnTo>
                              <a:lnTo>
                                <a:pt x="1001449" y="45842"/>
                              </a:lnTo>
                              <a:lnTo>
                                <a:pt x="1000234" y="46330"/>
                              </a:lnTo>
                              <a:lnTo>
                                <a:pt x="995441" y="48654"/>
                              </a:lnTo>
                              <a:close/>
                            </a:path>
                            <a:path w="1287780" h="106680">
                              <a:moveTo>
                                <a:pt x="992956" y="37138"/>
                              </a:moveTo>
                              <a:lnTo>
                                <a:pt x="996033" y="35468"/>
                              </a:lnTo>
                              <a:lnTo>
                                <a:pt x="999682" y="34039"/>
                              </a:lnTo>
                              <a:lnTo>
                                <a:pt x="1008122" y="31665"/>
                              </a:lnTo>
                              <a:lnTo>
                                <a:pt x="1012518" y="31072"/>
                              </a:lnTo>
                              <a:lnTo>
                                <a:pt x="1025705" y="31072"/>
                              </a:lnTo>
                              <a:lnTo>
                                <a:pt x="1032079" y="32962"/>
                              </a:lnTo>
                              <a:lnTo>
                                <a:pt x="1032265" y="33133"/>
                              </a:lnTo>
                              <a:lnTo>
                                <a:pt x="1012707" y="33133"/>
                              </a:lnTo>
                              <a:lnTo>
                                <a:pt x="1009363" y="33584"/>
                              </a:lnTo>
                              <a:lnTo>
                                <a:pt x="1008912" y="33584"/>
                              </a:lnTo>
                              <a:lnTo>
                                <a:pt x="1000388" y="35981"/>
                              </a:lnTo>
                              <a:lnTo>
                                <a:pt x="999423" y="36358"/>
                              </a:lnTo>
                              <a:lnTo>
                                <a:pt x="994863" y="36358"/>
                              </a:lnTo>
                              <a:lnTo>
                                <a:pt x="992956" y="37138"/>
                              </a:lnTo>
                              <a:close/>
                            </a:path>
                            <a:path w="1287780" h="106680">
                              <a:moveTo>
                                <a:pt x="1044469" y="102943"/>
                              </a:moveTo>
                              <a:lnTo>
                                <a:pt x="1042409" y="102943"/>
                              </a:lnTo>
                              <a:lnTo>
                                <a:pt x="1042335" y="46330"/>
                              </a:lnTo>
                              <a:lnTo>
                                <a:pt x="1040705" y="41578"/>
                              </a:lnTo>
                              <a:lnTo>
                                <a:pt x="1040593" y="41254"/>
                              </a:lnTo>
                              <a:lnTo>
                                <a:pt x="1040501" y="40985"/>
                              </a:lnTo>
                              <a:lnTo>
                                <a:pt x="1040247" y="40435"/>
                              </a:lnTo>
                              <a:lnTo>
                                <a:pt x="1032079" y="32962"/>
                              </a:lnTo>
                              <a:lnTo>
                                <a:pt x="1025705" y="31072"/>
                              </a:lnTo>
                              <a:lnTo>
                                <a:pt x="1033065" y="31072"/>
                              </a:lnTo>
                              <a:lnTo>
                                <a:pt x="1042180" y="39411"/>
                              </a:lnTo>
                              <a:lnTo>
                                <a:pt x="1044435" y="45842"/>
                              </a:lnTo>
                              <a:lnTo>
                                <a:pt x="1044469" y="102943"/>
                              </a:lnTo>
                              <a:close/>
                            </a:path>
                            <a:path w="1287780" h="106680">
                              <a:moveTo>
                                <a:pt x="997633" y="43011"/>
                              </a:moveTo>
                              <a:lnTo>
                                <a:pt x="997374" y="42496"/>
                              </a:lnTo>
                              <a:lnTo>
                                <a:pt x="995688" y="38375"/>
                              </a:lnTo>
                              <a:lnTo>
                                <a:pt x="995563" y="38068"/>
                              </a:lnTo>
                              <a:lnTo>
                                <a:pt x="996881" y="37352"/>
                              </a:lnTo>
                              <a:lnTo>
                                <a:pt x="1000388" y="35981"/>
                              </a:lnTo>
                              <a:lnTo>
                                <a:pt x="1008912" y="33584"/>
                              </a:lnTo>
                              <a:lnTo>
                                <a:pt x="1009363" y="33584"/>
                              </a:lnTo>
                              <a:lnTo>
                                <a:pt x="1012707" y="33133"/>
                              </a:lnTo>
                              <a:lnTo>
                                <a:pt x="1025171" y="33133"/>
                              </a:lnTo>
                              <a:lnTo>
                                <a:pt x="1031081" y="34843"/>
                              </a:lnTo>
                              <a:lnTo>
                                <a:pt x="1034942" y="38375"/>
                              </a:lnTo>
                              <a:lnTo>
                                <a:pt x="1012517" y="38375"/>
                              </a:lnTo>
                              <a:lnTo>
                                <a:pt x="1008845" y="38949"/>
                              </a:lnTo>
                              <a:lnTo>
                                <a:pt x="1001808" y="41254"/>
                              </a:lnTo>
                              <a:lnTo>
                                <a:pt x="998715" y="42496"/>
                              </a:lnTo>
                              <a:lnTo>
                                <a:pt x="997633" y="43011"/>
                              </a:lnTo>
                              <a:close/>
                            </a:path>
                            <a:path w="1287780" h="106680">
                              <a:moveTo>
                                <a:pt x="1042409" y="102943"/>
                              </a:moveTo>
                              <a:lnTo>
                                <a:pt x="1040348" y="102943"/>
                              </a:lnTo>
                              <a:lnTo>
                                <a:pt x="1040348" y="47150"/>
                              </a:lnTo>
                              <a:lnTo>
                                <a:pt x="1038793" y="42496"/>
                              </a:lnTo>
                              <a:lnTo>
                                <a:pt x="1038444" y="41578"/>
                              </a:lnTo>
                              <a:lnTo>
                                <a:pt x="1031081" y="34843"/>
                              </a:lnTo>
                              <a:lnTo>
                                <a:pt x="1025171" y="33133"/>
                              </a:lnTo>
                              <a:lnTo>
                                <a:pt x="1032265" y="33133"/>
                              </a:lnTo>
                              <a:lnTo>
                                <a:pt x="1040247" y="40435"/>
                              </a:lnTo>
                              <a:lnTo>
                                <a:pt x="1040501" y="40985"/>
                              </a:lnTo>
                              <a:lnTo>
                                <a:pt x="1042167" y="45842"/>
                              </a:lnTo>
                              <a:lnTo>
                                <a:pt x="1042273" y="46149"/>
                              </a:lnTo>
                              <a:lnTo>
                                <a:pt x="1042335" y="46330"/>
                              </a:lnTo>
                              <a:lnTo>
                                <a:pt x="1042409" y="102943"/>
                              </a:lnTo>
                              <a:close/>
                            </a:path>
                            <a:path w="1287780" h="106680">
                              <a:moveTo>
                                <a:pt x="993939" y="38949"/>
                              </a:moveTo>
                              <a:lnTo>
                                <a:pt x="993461" y="38068"/>
                              </a:lnTo>
                              <a:lnTo>
                                <a:pt x="993044" y="37352"/>
                              </a:lnTo>
                              <a:lnTo>
                                <a:pt x="992956" y="37138"/>
                              </a:lnTo>
                              <a:lnTo>
                                <a:pt x="994863" y="36358"/>
                              </a:lnTo>
                              <a:lnTo>
                                <a:pt x="995563" y="38068"/>
                              </a:lnTo>
                              <a:lnTo>
                                <a:pt x="993939" y="38949"/>
                              </a:lnTo>
                              <a:close/>
                            </a:path>
                            <a:path w="1287780" h="106680">
                              <a:moveTo>
                                <a:pt x="995563" y="38068"/>
                              </a:moveTo>
                              <a:lnTo>
                                <a:pt x="994863" y="36358"/>
                              </a:lnTo>
                              <a:lnTo>
                                <a:pt x="999423" y="36358"/>
                              </a:lnTo>
                              <a:lnTo>
                                <a:pt x="996881" y="37352"/>
                              </a:lnTo>
                              <a:lnTo>
                                <a:pt x="995563" y="38068"/>
                              </a:lnTo>
                              <a:close/>
                            </a:path>
                            <a:path w="1287780" h="106680">
                              <a:moveTo>
                                <a:pt x="995735" y="43931"/>
                              </a:moveTo>
                              <a:lnTo>
                                <a:pt x="993462" y="38375"/>
                              </a:lnTo>
                              <a:lnTo>
                                <a:pt x="993337" y="38068"/>
                              </a:lnTo>
                              <a:lnTo>
                                <a:pt x="993628" y="38375"/>
                              </a:lnTo>
                              <a:lnTo>
                                <a:pt x="993939" y="38949"/>
                              </a:lnTo>
                              <a:lnTo>
                                <a:pt x="995923" y="38949"/>
                              </a:lnTo>
                              <a:lnTo>
                                <a:pt x="997585" y="43011"/>
                              </a:lnTo>
                              <a:lnTo>
                                <a:pt x="997279" y="43182"/>
                              </a:lnTo>
                              <a:lnTo>
                                <a:pt x="995735" y="43931"/>
                              </a:lnTo>
                              <a:close/>
                            </a:path>
                            <a:path w="1287780" h="106680">
                              <a:moveTo>
                                <a:pt x="995923" y="38949"/>
                              </a:moveTo>
                              <a:lnTo>
                                <a:pt x="993939" y="38949"/>
                              </a:lnTo>
                              <a:lnTo>
                                <a:pt x="995563" y="38068"/>
                              </a:lnTo>
                              <a:lnTo>
                                <a:pt x="995923" y="38949"/>
                              </a:lnTo>
                              <a:close/>
                            </a:path>
                            <a:path w="1287780" h="106680">
                              <a:moveTo>
                                <a:pt x="998375" y="44941"/>
                              </a:moveTo>
                              <a:lnTo>
                                <a:pt x="997770" y="43463"/>
                              </a:lnTo>
                              <a:lnTo>
                                <a:pt x="997655" y="43182"/>
                              </a:lnTo>
                              <a:lnTo>
                                <a:pt x="997633" y="43011"/>
                              </a:lnTo>
                              <a:lnTo>
                                <a:pt x="998715" y="42496"/>
                              </a:lnTo>
                              <a:lnTo>
                                <a:pt x="1001808" y="41254"/>
                              </a:lnTo>
                              <a:lnTo>
                                <a:pt x="1008845" y="38949"/>
                              </a:lnTo>
                              <a:lnTo>
                                <a:pt x="1012517" y="38375"/>
                              </a:lnTo>
                              <a:lnTo>
                                <a:pt x="1021615" y="38375"/>
                              </a:lnTo>
                              <a:lnTo>
                                <a:pt x="1025678" y="39693"/>
                              </a:lnTo>
                              <a:lnTo>
                                <a:pt x="1026506" y="40435"/>
                              </a:lnTo>
                              <a:lnTo>
                                <a:pt x="1012737" y="40435"/>
                              </a:lnTo>
                              <a:lnTo>
                                <a:pt x="1009221" y="40985"/>
                              </a:lnTo>
                              <a:lnTo>
                                <a:pt x="1002539" y="43182"/>
                              </a:lnTo>
                              <a:lnTo>
                                <a:pt x="999418" y="44435"/>
                              </a:lnTo>
                              <a:lnTo>
                                <a:pt x="998375" y="44941"/>
                              </a:lnTo>
                              <a:close/>
                            </a:path>
                            <a:path w="1287780" h="106680">
                              <a:moveTo>
                                <a:pt x="1011226" y="102201"/>
                              </a:moveTo>
                              <a:lnTo>
                                <a:pt x="1003532" y="102201"/>
                              </a:lnTo>
                              <a:lnTo>
                                <a:pt x="1000007" y="101513"/>
                              </a:lnTo>
                              <a:lnTo>
                                <a:pt x="987236" y="76982"/>
                              </a:lnTo>
                              <a:lnTo>
                                <a:pt x="989709" y="72118"/>
                              </a:lnTo>
                              <a:lnTo>
                                <a:pt x="999860" y="65109"/>
                              </a:lnTo>
                              <a:lnTo>
                                <a:pt x="1008018" y="63143"/>
                              </a:lnTo>
                              <a:lnTo>
                                <a:pt x="1033128" y="62342"/>
                              </a:lnTo>
                              <a:lnTo>
                                <a:pt x="1033128" y="49624"/>
                              </a:lnTo>
                              <a:lnTo>
                                <a:pt x="1032122" y="46545"/>
                              </a:lnTo>
                              <a:lnTo>
                                <a:pt x="1032052" y="46330"/>
                              </a:lnTo>
                              <a:lnTo>
                                <a:pt x="1031993" y="46149"/>
                              </a:lnTo>
                              <a:lnTo>
                                <a:pt x="1031892" y="45842"/>
                              </a:lnTo>
                              <a:lnTo>
                                <a:pt x="1031532" y="44941"/>
                              </a:lnTo>
                              <a:lnTo>
                                <a:pt x="1025678" y="39693"/>
                              </a:lnTo>
                              <a:lnTo>
                                <a:pt x="1021615" y="38375"/>
                              </a:lnTo>
                              <a:lnTo>
                                <a:pt x="1034942" y="38375"/>
                              </a:lnTo>
                              <a:lnTo>
                                <a:pt x="1038444" y="41578"/>
                              </a:lnTo>
                              <a:lnTo>
                                <a:pt x="1038793" y="42496"/>
                              </a:lnTo>
                              <a:lnTo>
                                <a:pt x="1040348" y="47150"/>
                              </a:lnTo>
                              <a:lnTo>
                                <a:pt x="1040348" y="66252"/>
                              </a:lnTo>
                              <a:lnTo>
                                <a:pt x="1032996" y="66252"/>
                              </a:lnTo>
                              <a:lnTo>
                                <a:pt x="1013468" y="67008"/>
                              </a:lnTo>
                              <a:lnTo>
                                <a:pt x="1011605" y="67008"/>
                              </a:lnTo>
                              <a:lnTo>
                                <a:pt x="1004763" y="68635"/>
                              </a:lnTo>
                              <a:lnTo>
                                <a:pt x="997091" y="74215"/>
                              </a:lnTo>
                              <a:lnTo>
                                <a:pt x="995116" y="78243"/>
                              </a:lnTo>
                              <a:lnTo>
                                <a:pt x="995116" y="88042"/>
                              </a:lnTo>
                              <a:lnTo>
                                <a:pt x="996472" y="91223"/>
                              </a:lnTo>
                              <a:lnTo>
                                <a:pt x="996595" y="91509"/>
                              </a:lnTo>
                              <a:lnTo>
                                <a:pt x="1002339" y="95895"/>
                              </a:lnTo>
                              <a:lnTo>
                                <a:pt x="1005232" y="96771"/>
                              </a:lnTo>
                              <a:lnTo>
                                <a:pt x="1024825" y="96771"/>
                              </a:lnTo>
                              <a:lnTo>
                                <a:pt x="1021713" y="99248"/>
                              </a:lnTo>
                              <a:lnTo>
                                <a:pt x="1019491" y="100378"/>
                              </a:lnTo>
                              <a:lnTo>
                                <a:pt x="1014400" y="101832"/>
                              </a:lnTo>
                              <a:lnTo>
                                <a:pt x="1011226" y="102201"/>
                              </a:lnTo>
                              <a:close/>
                            </a:path>
                            <a:path w="1287780" h="106680">
                              <a:moveTo>
                                <a:pt x="996517" y="45842"/>
                              </a:moveTo>
                              <a:lnTo>
                                <a:pt x="999418" y="44435"/>
                              </a:lnTo>
                              <a:lnTo>
                                <a:pt x="1002539" y="43182"/>
                              </a:lnTo>
                              <a:lnTo>
                                <a:pt x="1009221" y="40985"/>
                              </a:lnTo>
                              <a:lnTo>
                                <a:pt x="1012737" y="40435"/>
                              </a:lnTo>
                              <a:lnTo>
                                <a:pt x="1021089" y="40435"/>
                              </a:lnTo>
                              <a:lnTo>
                                <a:pt x="1024694" y="41578"/>
                              </a:lnTo>
                              <a:lnTo>
                                <a:pt x="1025717" y="42496"/>
                              </a:lnTo>
                              <a:lnTo>
                                <a:pt x="1012958" y="42496"/>
                              </a:lnTo>
                              <a:lnTo>
                                <a:pt x="1009655" y="43011"/>
                              </a:lnTo>
                              <a:lnTo>
                                <a:pt x="1003787" y="44941"/>
                              </a:lnTo>
                              <a:lnTo>
                                <a:pt x="998719" y="44941"/>
                              </a:lnTo>
                              <a:lnTo>
                                <a:pt x="996517" y="45842"/>
                              </a:lnTo>
                              <a:close/>
                            </a:path>
                            <a:path w="1287780" h="106680">
                              <a:moveTo>
                                <a:pt x="1011611" y="106322"/>
                              </a:moveTo>
                              <a:lnTo>
                                <a:pt x="1002953" y="106322"/>
                              </a:lnTo>
                              <a:lnTo>
                                <a:pt x="998873" y="105517"/>
                              </a:lnTo>
                              <a:lnTo>
                                <a:pt x="983151" y="75470"/>
                              </a:lnTo>
                              <a:lnTo>
                                <a:pt x="986181" y="69546"/>
                              </a:lnTo>
                              <a:lnTo>
                                <a:pt x="1031068" y="58286"/>
                              </a:lnTo>
                              <a:lnTo>
                                <a:pt x="1031068" y="50238"/>
                              </a:lnTo>
                              <a:lnTo>
                                <a:pt x="1029916" y="46545"/>
                              </a:lnTo>
                              <a:lnTo>
                                <a:pt x="1029793" y="46149"/>
                              </a:lnTo>
                              <a:lnTo>
                                <a:pt x="1024694" y="41578"/>
                              </a:lnTo>
                              <a:lnTo>
                                <a:pt x="1021089" y="40435"/>
                              </a:lnTo>
                              <a:lnTo>
                                <a:pt x="1026506" y="40435"/>
                              </a:lnTo>
                              <a:lnTo>
                                <a:pt x="1031532" y="44941"/>
                              </a:lnTo>
                              <a:lnTo>
                                <a:pt x="1031892" y="45842"/>
                              </a:lnTo>
                              <a:lnTo>
                                <a:pt x="1033128" y="49624"/>
                              </a:lnTo>
                              <a:lnTo>
                                <a:pt x="1033128" y="58286"/>
                              </a:lnTo>
                              <a:lnTo>
                                <a:pt x="1029007" y="58286"/>
                              </a:lnTo>
                              <a:lnTo>
                                <a:pt x="1029007" y="60348"/>
                              </a:lnTo>
                              <a:lnTo>
                                <a:pt x="1031068" y="60348"/>
                              </a:lnTo>
                              <a:lnTo>
                                <a:pt x="1019067" y="60744"/>
                              </a:lnTo>
                              <a:lnTo>
                                <a:pt x="1010990" y="61333"/>
                              </a:lnTo>
                              <a:lnTo>
                                <a:pt x="985176" y="76261"/>
                              </a:lnTo>
                              <a:lnTo>
                                <a:pt x="985272" y="88432"/>
                              </a:lnTo>
                              <a:lnTo>
                                <a:pt x="985869" y="90860"/>
                              </a:lnTo>
                              <a:lnTo>
                                <a:pt x="985958" y="91223"/>
                              </a:lnTo>
                              <a:lnTo>
                                <a:pt x="986028" y="91509"/>
                              </a:lnTo>
                              <a:lnTo>
                                <a:pt x="986143" y="91976"/>
                              </a:lnTo>
                              <a:lnTo>
                                <a:pt x="990011" y="98218"/>
                              </a:lnTo>
                              <a:lnTo>
                                <a:pt x="992670" y="100526"/>
                              </a:lnTo>
                              <a:lnTo>
                                <a:pt x="999440" y="103515"/>
                              </a:lnTo>
                              <a:lnTo>
                                <a:pt x="1002876" y="104190"/>
                              </a:lnTo>
                              <a:lnTo>
                                <a:pt x="1021150" y="104190"/>
                              </a:lnTo>
                              <a:lnTo>
                                <a:pt x="1015162" y="105900"/>
                              </a:lnTo>
                              <a:lnTo>
                                <a:pt x="1011611" y="106322"/>
                              </a:lnTo>
                              <a:close/>
                            </a:path>
                            <a:path w="1287780" h="106680">
                              <a:moveTo>
                                <a:pt x="1031068" y="60348"/>
                              </a:moveTo>
                              <a:lnTo>
                                <a:pt x="1029007" y="60348"/>
                              </a:lnTo>
                              <a:lnTo>
                                <a:pt x="1029007" y="50851"/>
                              </a:lnTo>
                              <a:lnTo>
                                <a:pt x="1028365" y="48654"/>
                              </a:lnTo>
                              <a:lnTo>
                                <a:pt x="1027823" y="47150"/>
                              </a:lnTo>
                              <a:lnTo>
                                <a:pt x="1023710" y="43463"/>
                              </a:lnTo>
                              <a:lnTo>
                                <a:pt x="1020564" y="42496"/>
                              </a:lnTo>
                              <a:lnTo>
                                <a:pt x="1025717" y="42496"/>
                              </a:lnTo>
                              <a:lnTo>
                                <a:pt x="1029793" y="46149"/>
                              </a:lnTo>
                              <a:lnTo>
                                <a:pt x="1031068" y="50238"/>
                              </a:lnTo>
                              <a:lnTo>
                                <a:pt x="1031068" y="60348"/>
                              </a:lnTo>
                              <a:close/>
                            </a:path>
                            <a:path w="1287780" h="106680">
                              <a:moveTo>
                                <a:pt x="996517" y="45842"/>
                              </a:moveTo>
                              <a:lnTo>
                                <a:pt x="995735" y="43931"/>
                              </a:lnTo>
                              <a:lnTo>
                                <a:pt x="997633" y="43011"/>
                              </a:lnTo>
                              <a:lnTo>
                                <a:pt x="997655" y="43182"/>
                              </a:lnTo>
                              <a:lnTo>
                                <a:pt x="998375" y="44941"/>
                              </a:lnTo>
                              <a:lnTo>
                                <a:pt x="996517" y="45842"/>
                              </a:lnTo>
                              <a:close/>
                            </a:path>
                            <a:path w="1287780" h="106680">
                              <a:moveTo>
                                <a:pt x="995941" y="44435"/>
                              </a:moveTo>
                              <a:lnTo>
                                <a:pt x="995590" y="43931"/>
                              </a:lnTo>
                              <a:lnTo>
                                <a:pt x="995735" y="43931"/>
                              </a:lnTo>
                              <a:lnTo>
                                <a:pt x="995941" y="44435"/>
                              </a:lnTo>
                              <a:close/>
                            </a:path>
                            <a:path w="1287780" h="106680">
                              <a:moveTo>
                                <a:pt x="1001449" y="45842"/>
                              </a:moveTo>
                              <a:lnTo>
                                <a:pt x="996517" y="45842"/>
                              </a:lnTo>
                              <a:lnTo>
                                <a:pt x="998719" y="44941"/>
                              </a:lnTo>
                              <a:lnTo>
                                <a:pt x="1003694" y="44941"/>
                              </a:lnTo>
                              <a:lnTo>
                                <a:pt x="1001449" y="45842"/>
                              </a:lnTo>
                              <a:close/>
                            </a:path>
                            <a:path w="1287780" h="106680">
                              <a:moveTo>
                                <a:pt x="1012032" y="104190"/>
                              </a:moveTo>
                              <a:lnTo>
                                <a:pt x="1002876" y="104190"/>
                              </a:lnTo>
                              <a:lnTo>
                                <a:pt x="999440" y="103515"/>
                              </a:lnTo>
                              <a:lnTo>
                                <a:pt x="985176" y="76261"/>
                              </a:lnTo>
                              <a:lnTo>
                                <a:pt x="987945" y="70832"/>
                              </a:lnTo>
                              <a:lnTo>
                                <a:pt x="1031068" y="60348"/>
                              </a:lnTo>
                              <a:lnTo>
                                <a:pt x="1031068" y="58286"/>
                              </a:lnTo>
                              <a:lnTo>
                                <a:pt x="1033128" y="58286"/>
                              </a:lnTo>
                              <a:lnTo>
                                <a:pt x="1033128" y="62342"/>
                              </a:lnTo>
                              <a:lnTo>
                                <a:pt x="1008018" y="63143"/>
                              </a:lnTo>
                              <a:lnTo>
                                <a:pt x="999860" y="65109"/>
                              </a:lnTo>
                              <a:lnTo>
                                <a:pt x="989709" y="72118"/>
                              </a:lnTo>
                              <a:lnTo>
                                <a:pt x="987236" y="76982"/>
                              </a:lnTo>
                              <a:lnTo>
                                <a:pt x="987331" y="88042"/>
                              </a:lnTo>
                              <a:lnTo>
                                <a:pt x="1003532" y="102201"/>
                              </a:lnTo>
                              <a:lnTo>
                                <a:pt x="1020609" y="102201"/>
                              </a:lnTo>
                              <a:lnTo>
                                <a:pt x="1014781" y="103866"/>
                              </a:lnTo>
                              <a:lnTo>
                                <a:pt x="1012032" y="104190"/>
                              </a:lnTo>
                              <a:close/>
                            </a:path>
                            <a:path w="1287780" h="106680">
                              <a:moveTo>
                                <a:pt x="1017139" y="96771"/>
                              </a:moveTo>
                              <a:lnTo>
                                <a:pt x="1005232" y="96771"/>
                              </a:lnTo>
                              <a:lnTo>
                                <a:pt x="1002339" y="95895"/>
                              </a:lnTo>
                              <a:lnTo>
                                <a:pt x="996595" y="91509"/>
                              </a:lnTo>
                              <a:lnTo>
                                <a:pt x="995116" y="88042"/>
                              </a:lnTo>
                              <a:lnTo>
                                <a:pt x="995116" y="78243"/>
                              </a:lnTo>
                              <a:lnTo>
                                <a:pt x="997091" y="74215"/>
                              </a:lnTo>
                              <a:lnTo>
                                <a:pt x="1004763" y="68635"/>
                              </a:lnTo>
                              <a:lnTo>
                                <a:pt x="1011605" y="67008"/>
                              </a:lnTo>
                              <a:lnTo>
                                <a:pt x="1013468" y="67008"/>
                              </a:lnTo>
                              <a:lnTo>
                                <a:pt x="1032996" y="66252"/>
                              </a:lnTo>
                              <a:lnTo>
                                <a:pt x="1032996" y="68392"/>
                              </a:lnTo>
                              <a:lnTo>
                                <a:pt x="1030936" y="68392"/>
                              </a:lnTo>
                              <a:lnTo>
                                <a:pt x="1011726" y="69140"/>
                              </a:lnTo>
                              <a:lnTo>
                                <a:pt x="1006049" y="70451"/>
                              </a:lnTo>
                              <a:lnTo>
                                <a:pt x="1005769" y="70451"/>
                              </a:lnTo>
                              <a:lnTo>
                                <a:pt x="998869" y="75470"/>
                              </a:lnTo>
                              <a:lnTo>
                                <a:pt x="997176" y="78942"/>
                              </a:lnTo>
                              <a:lnTo>
                                <a:pt x="997288" y="87650"/>
                              </a:lnTo>
                              <a:lnTo>
                                <a:pt x="998385" y="90283"/>
                              </a:lnTo>
                              <a:lnTo>
                                <a:pt x="1003220" y="93976"/>
                              </a:lnTo>
                              <a:lnTo>
                                <a:pt x="1006319" y="94899"/>
                              </a:lnTo>
                              <a:lnTo>
                                <a:pt x="1022286" y="94899"/>
                              </a:lnTo>
                              <a:lnTo>
                                <a:pt x="1021982" y="95152"/>
                              </a:lnTo>
                              <a:lnTo>
                                <a:pt x="1017139" y="96771"/>
                              </a:lnTo>
                              <a:close/>
                            </a:path>
                            <a:path w="1287780" h="106680">
                              <a:moveTo>
                                <a:pt x="1024825" y="96771"/>
                              </a:moveTo>
                              <a:lnTo>
                                <a:pt x="1017139" y="96771"/>
                              </a:lnTo>
                              <a:lnTo>
                                <a:pt x="1021982" y="95152"/>
                              </a:lnTo>
                              <a:lnTo>
                                <a:pt x="1030771" y="87828"/>
                              </a:lnTo>
                              <a:lnTo>
                                <a:pt x="1032996" y="82223"/>
                              </a:lnTo>
                              <a:lnTo>
                                <a:pt x="1032996" y="66252"/>
                              </a:lnTo>
                              <a:lnTo>
                                <a:pt x="1040348" y="66252"/>
                              </a:lnTo>
                              <a:lnTo>
                                <a:pt x="1040348" y="90860"/>
                              </a:lnTo>
                              <a:lnTo>
                                <a:pt x="1030204" y="90860"/>
                              </a:lnTo>
                              <a:lnTo>
                                <a:pt x="1027733" y="93976"/>
                              </a:lnTo>
                              <a:lnTo>
                                <a:pt x="1025683" y="96088"/>
                              </a:lnTo>
                              <a:lnTo>
                                <a:pt x="1024825" y="96771"/>
                              </a:lnTo>
                              <a:close/>
                            </a:path>
                            <a:path w="1287780" h="106680">
                              <a:moveTo>
                                <a:pt x="1028875" y="70451"/>
                              </a:moveTo>
                              <a:lnTo>
                                <a:pt x="1006049" y="70451"/>
                              </a:lnTo>
                              <a:lnTo>
                                <a:pt x="1011726" y="69140"/>
                              </a:lnTo>
                              <a:lnTo>
                                <a:pt x="1030936" y="68392"/>
                              </a:lnTo>
                              <a:lnTo>
                                <a:pt x="1028875" y="68392"/>
                              </a:lnTo>
                              <a:lnTo>
                                <a:pt x="1028875" y="70451"/>
                              </a:lnTo>
                              <a:close/>
                            </a:path>
                            <a:path w="1287780" h="106680">
                              <a:moveTo>
                                <a:pt x="1016078" y="94899"/>
                              </a:moveTo>
                              <a:lnTo>
                                <a:pt x="1006319" y="94899"/>
                              </a:lnTo>
                              <a:lnTo>
                                <a:pt x="1003220" y="93976"/>
                              </a:lnTo>
                              <a:lnTo>
                                <a:pt x="997176" y="78942"/>
                              </a:lnTo>
                              <a:lnTo>
                                <a:pt x="998869" y="75470"/>
                              </a:lnTo>
                              <a:lnTo>
                                <a:pt x="1005769" y="70451"/>
                              </a:lnTo>
                              <a:lnTo>
                                <a:pt x="1028875" y="70451"/>
                              </a:lnTo>
                              <a:lnTo>
                                <a:pt x="1028875" y="68392"/>
                              </a:lnTo>
                              <a:lnTo>
                                <a:pt x="1030936" y="68392"/>
                              </a:lnTo>
                              <a:lnTo>
                                <a:pt x="1030936" y="70451"/>
                              </a:lnTo>
                              <a:lnTo>
                                <a:pt x="1012225" y="71182"/>
                              </a:lnTo>
                              <a:lnTo>
                                <a:pt x="1006513" y="72458"/>
                              </a:lnTo>
                              <a:lnTo>
                                <a:pt x="1000646" y="76725"/>
                              </a:lnTo>
                              <a:lnTo>
                                <a:pt x="999237" y="79642"/>
                              </a:lnTo>
                              <a:lnTo>
                                <a:pt x="999237" y="86657"/>
                              </a:lnTo>
                              <a:lnTo>
                                <a:pt x="1000176" y="89058"/>
                              </a:lnTo>
                              <a:lnTo>
                                <a:pt x="1003996" y="91976"/>
                              </a:lnTo>
                              <a:lnTo>
                                <a:pt x="1003825" y="91976"/>
                              </a:lnTo>
                              <a:lnTo>
                                <a:pt x="1006408" y="92729"/>
                              </a:lnTo>
                              <a:lnTo>
                                <a:pt x="1021672" y="92729"/>
                              </a:lnTo>
                              <a:lnTo>
                                <a:pt x="1021045" y="93251"/>
                              </a:lnTo>
                              <a:lnTo>
                                <a:pt x="1016078" y="94899"/>
                              </a:lnTo>
                              <a:close/>
                            </a:path>
                            <a:path w="1287780" h="106680">
                              <a:moveTo>
                                <a:pt x="1022286" y="94899"/>
                              </a:moveTo>
                              <a:lnTo>
                                <a:pt x="1016078" y="94899"/>
                              </a:lnTo>
                              <a:lnTo>
                                <a:pt x="1021045" y="93251"/>
                              </a:lnTo>
                              <a:lnTo>
                                <a:pt x="1028958" y="86657"/>
                              </a:lnTo>
                              <a:lnTo>
                                <a:pt x="1030936" y="81580"/>
                              </a:lnTo>
                              <a:lnTo>
                                <a:pt x="1030936" y="68392"/>
                              </a:lnTo>
                              <a:lnTo>
                                <a:pt x="1032996" y="68392"/>
                              </a:lnTo>
                              <a:lnTo>
                                <a:pt x="1032996" y="82223"/>
                              </a:lnTo>
                              <a:lnTo>
                                <a:pt x="1030948" y="87382"/>
                              </a:lnTo>
                              <a:lnTo>
                                <a:pt x="1030842" y="87650"/>
                              </a:lnTo>
                              <a:lnTo>
                                <a:pt x="1030771" y="87828"/>
                              </a:lnTo>
                              <a:lnTo>
                                <a:pt x="1022286" y="94899"/>
                              </a:lnTo>
                              <a:close/>
                            </a:path>
                            <a:path w="1287780" h="106680">
                              <a:moveTo>
                                <a:pt x="1021672" y="92729"/>
                              </a:moveTo>
                              <a:lnTo>
                                <a:pt x="1015914" y="92729"/>
                              </a:lnTo>
                              <a:lnTo>
                                <a:pt x="1020492" y="91223"/>
                              </a:lnTo>
                              <a:lnTo>
                                <a:pt x="1020260" y="91223"/>
                              </a:lnTo>
                              <a:lnTo>
                                <a:pt x="1027144" y="85486"/>
                              </a:lnTo>
                              <a:lnTo>
                                <a:pt x="1028875" y="80936"/>
                              </a:lnTo>
                              <a:lnTo>
                                <a:pt x="1028875" y="70451"/>
                              </a:lnTo>
                              <a:lnTo>
                                <a:pt x="1030936" y="70451"/>
                              </a:lnTo>
                              <a:lnTo>
                                <a:pt x="1030936" y="81580"/>
                              </a:lnTo>
                              <a:lnTo>
                                <a:pt x="1028958" y="86657"/>
                              </a:lnTo>
                              <a:lnTo>
                                <a:pt x="1021672" y="92729"/>
                              </a:lnTo>
                              <a:close/>
                            </a:path>
                            <a:path w="1287780" h="106680">
                              <a:moveTo>
                                <a:pt x="1020482" y="102201"/>
                              </a:moveTo>
                              <a:lnTo>
                                <a:pt x="1011226" y="102201"/>
                              </a:lnTo>
                              <a:lnTo>
                                <a:pt x="1014400" y="101832"/>
                              </a:lnTo>
                              <a:lnTo>
                                <a:pt x="1019491" y="100378"/>
                              </a:lnTo>
                              <a:lnTo>
                                <a:pt x="1021713" y="99248"/>
                              </a:lnTo>
                              <a:lnTo>
                                <a:pt x="1025683" y="96088"/>
                              </a:lnTo>
                              <a:lnTo>
                                <a:pt x="1027733" y="93976"/>
                              </a:lnTo>
                              <a:lnTo>
                                <a:pt x="1030204" y="90860"/>
                              </a:lnTo>
                              <a:lnTo>
                                <a:pt x="1033378" y="90860"/>
                              </a:lnTo>
                              <a:lnTo>
                                <a:pt x="1033796" y="92729"/>
                              </a:lnTo>
                              <a:lnTo>
                                <a:pt x="1032587" y="92729"/>
                              </a:lnTo>
                              <a:lnTo>
                                <a:pt x="1030252" y="93251"/>
                              </a:lnTo>
                              <a:lnTo>
                                <a:pt x="1029689" y="93251"/>
                              </a:lnTo>
                              <a:lnTo>
                                <a:pt x="1029852" y="93976"/>
                              </a:lnTo>
                              <a:lnTo>
                                <a:pt x="1029964" y="94479"/>
                              </a:lnTo>
                              <a:lnTo>
                                <a:pt x="1029178" y="95470"/>
                              </a:lnTo>
                              <a:lnTo>
                                <a:pt x="1027089" y="97602"/>
                              </a:lnTo>
                              <a:lnTo>
                                <a:pt x="1022782" y="101031"/>
                              </a:lnTo>
                              <a:lnTo>
                                <a:pt x="1020482" y="102201"/>
                              </a:lnTo>
                              <a:close/>
                            </a:path>
                            <a:path w="1287780" h="106680">
                              <a:moveTo>
                                <a:pt x="1040348" y="102943"/>
                              </a:moveTo>
                              <a:lnTo>
                                <a:pt x="1033969" y="102943"/>
                              </a:lnTo>
                              <a:lnTo>
                                <a:pt x="1035980" y="102493"/>
                              </a:lnTo>
                              <a:lnTo>
                                <a:pt x="1033627" y="91976"/>
                              </a:lnTo>
                              <a:lnTo>
                                <a:pt x="1033523" y="91509"/>
                              </a:lnTo>
                              <a:lnTo>
                                <a:pt x="1033459" y="91223"/>
                              </a:lnTo>
                              <a:lnTo>
                                <a:pt x="1033378" y="90860"/>
                              </a:lnTo>
                              <a:lnTo>
                                <a:pt x="1040348" y="90860"/>
                              </a:lnTo>
                              <a:lnTo>
                                <a:pt x="1040348" y="102943"/>
                              </a:lnTo>
                              <a:close/>
                            </a:path>
                            <a:path w="1287780" h="106680">
                              <a:moveTo>
                                <a:pt x="1029964" y="94479"/>
                              </a:moveTo>
                              <a:lnTo>
                                <a:pt x="1029689" y="93251"/>
                              </a:lnTo>
                              <a:lnTo>
                                <a:pt x="1030252" y="93251"/>
                              </a:lnTo>
                              <a:lnTo>
                                <a:pt x="1032587" y="92729"/>
                              </a:lnTo>
                              <a:lnTo>
                                <a:pt x="1031352" y="92729"/>
                              </a:lnTo>
                              <a:lnTo>
                                <a:pt x="1029964" y="94479"/>
                              </a:lnTo>
                              <a:close/>
                            </a:path>
                            <a:path w="1287780" h="106680">
                              <a:moveTo>
                                <a:pt x="1044469" y="105004"/>
                              </a:moveTo>
                              <a:lnTo>
                                <a:pt x="1032319" y="105004"/>
                              </a:lnTo>
                              <a:lnTo>
                                <a:pt x="1030324" y="96088"/>
                              </a:lnTo>
                              <a:lnTo>
                                <a:pt x="1030281" y="95895"/>
                              </a:lnTo>
                              <a:lnTo>
                                <a:pt x="1030186" y="95470"/>
                              </a:lnTo>
                              <a:lnTo>
                                <a:pt x="1030115" y="95152"/>
                              </a:lnTo>
                              <a:lnTo>
                                <a:pt x="1030058" y="94899"/>
                              </a:lnTo>
                              <a:lnTo>
                                <a:pt x="1029964" y="94479"/>
                              </a:lnTo>
                              <a:lnTo>
                                <a:pt x="1031352" y="92729"/>
                              </a:lnTo>
                              <a:lnTo>
                                <a:pt x="1031200" y="92729"/>
                              </a:lnTo>
                              <a:lnTo>
                                <a:pt x="1031200" y="94899"/>
                              </a:lnTo>
                              <a:lnTo>
                                <a:pt x="1032261" y="94899"/>
                              </a:lnTo>
                              <a:lnTo>
                                <a:pt x="1030776" y="96771"/>
                              </a:lnTo>
                              <a:lnTo>
                                <a:pt x="1032588" y="96771"/>
                              </a:lnTo>
                              <a:lnTo>
                                <a:pt x="1033395" y="100378"/>
                              </a:lnTo>
                              <a:lnTo>
                                <a:pt x="1033508" y="100883"/>
                              </a:lnTo>
                              <a:lnTo>
                                <a:pt x="1033541" y="101031"/>
                              </a:lnTo>
                              <a:lnTo>
                                <a:pt x="1033649" y="101513"/>
                              </a:lnTo>
                              <a:lnTo>
                                <a:pt x="1033720" y="101832"/>
                              </a:lnTo>
                              <a:lnTo>
                                <a:pt x="1033803" y="102201"/>
                              </a:lnTo>
                              <a:lnTo>
                                <a:pt x="1033868" y="102493"/>
                              </a:lnTo>
                              <a:lnTo>
                                <a:pt x="1033969" y="102943"/>
                              </a:lnTo>
                              <a:lnTo>
                                <a:pt x="1044469" y="102943"/>
                              </a:lnTo>
                              <a:lnTo>
                                <a:pt x="1044469" y="105004"/>
                              </a:lnTo>
                              <a:close/>
                            </a:path>
                            <a:path w="1287780" h="106680">
                              <a:moveTo>
                                <a:pt x="1031727" y="94899"/>
                              </a:moveTo>
                              <a:lnTo>
                                <a:pt x="1031200" y="94899"/>
                              </a:lnTo>
                              <a:lnTo>
                                <a:pt x="1031200" y="92729"/>
                              </a:lnTo>
                              <a:lnTo>
                                <a:pt x="1030957" y="92729"/>
                              </a:lnTo>
                              <a:lnTo>
                                <a:pt x="1031615" y="93251"/>
                              </a:lnTo>
                              <a:lnTo>
                                <a:pt x="1031727" y="94899"/>
                              </a:lnTo>
                              <a:close/>
                            </a:path>
                            <a:path w="1287780" h="106680">
                              <a:moveTo>
                                <a:pt x="1032170" y="94899"/>
                              </a:moveTo>
                              <a:lnTo>
                                <a:pt x="1031727" y="94899"/>
                              </a:lnTo>
                              <a:lnTo>
                                <a:pt x="1031615" y="93251"/>
                              </a:lnTo>
                              <a:lnTo>
                                <a:pt x="1030957" y="92729"/>
                              </a:lnTo>
                              <a:lnTo>
                                <a:pt x="1031684" y="92729"/>
                              </a:lnTo>
                              <a:lnTo>
                                <a:pt x="1031963" y="93976"/>
                              </a:lnTo>
                              <a:lnTo>
                                <a:pt x="1032076" y="94479"/>
                              </a:lnTo>
                              <a:lnTo>
                                <a:pt x="1032170" y="94899"/>
                              </a:lnTo>
                              <a:close/>
                            </a:path>
                            <a:path w="1287780" h="106680">
                              <a:moveTo>
                                <a:pt x="1033969" y="102493"/>
                              </a:moveTo>
                              <a:lnTo>
                                <a:pt x="1033803" y="102201"/>
                              </a:lnTo>
                              <a:lnTo>
                                <a:pt x="1032436" y="96088"/>
                              </a:lnTo>
                              <a:lnTo>
                                <a:pt x="1032392" y="95895"/>
                              </a:lnTo>
                              <a:lnTo>
                                <a:pt x="1032297" y="95470"/>
                              </a:lnTo>
                              <a:lnTo>
                                <a:pt x="1032261" y="94899"/>
                              </a:lnTo>
                              <a:lnTo>
                                <a:pt x="1032814" y="94201"/>
                              </a:lnTo>
                              <a:lnTo>
                                <a:pt x="1032530" y="93976"/>
                              </a:lnTo>
                              <a:lnTo>
                                <a:pt x="1031727" y="93251"/>
                              </a:lnTo>
                              <a:lnTo>
                                <a:pt x="1031727" y="92729"/>
                              </a:lnTo>
                              <a:lnTo>
                                <a:pt x="1033796" y="92729"/>
                              </a:lnTo>
                              <a:lnTo>
                                <a:pt x="1035507" y="100378"/>
                              </a:lnTo>
                              <a:lnTo>
                                <a:pt x="1035619" y="100883"/>
                              </a:lnTo>
                              <a:lnTo>
                                <a:pt x="1033969" y="100883"/>
                              </a:lnTo>
                              <a:lnTo>
                                <a:pt x="1033969" y="102493"/>
                              </a:lnTo>
                              <a:close/>
                            </a:path>
                            <a:path w="1287780" h="106680">
                              <a:moveTo>
                                <a:pt x="1032261" y="94899"/>
                              </a:moveTo>
                              <a:lnTo>
                                <a:pt x="1032076" y="94479"/>
                              </a:lnTo>
                              <a:lnTo>
                                <a:pt x="1031801" y="93251"/>
                              </a:lnTo>
                              <a:lnTo>
                                <a:pt x="1031615" y="93251"/>
                              </a:lnTo>
                              <a:lnTo>
                                <a:pt x="1032814" y="94201"/>
                              </a:lnTo>
                              <a:lnTo>
                                <a:pt x="1032261" y="94899"/>
                              </a:lnTo>
                              <a:close/>
                            </a:path>
                            <a:path w="1287780" h="106680">
                              <a:moveTo>
                                <a:pt x="1021150" y="104190"/>
                              </a:moveTo>
                              <a:lnTo>
                                <a:pt x="1012032" y="104190"/>
                              </a:lnTo>
                              <a:lnTo>
                                <a:pt x="1014781" y="103866"/>
                              </a:lnTo>
                              <a:lnTo>
                                <a:pt x="1019587" y="102493"/>
                              </a:lnTo>
                              <a:lnTo>
                                <a:pt x="1029964" y="94479"/>
                              </a:lnTo>
                              <a:lnTo>
                                <a:pt x="1030477" y="96771"/>
                              </a:lnTo>
                              <a:lnTo>
                                <a:pt x="1030795" y="96771"/>
                              </a:lnTo>
                              <a:lnTo>
                                <a:pt x="1028496" y="99117"/>
                              </a:lnTo>
                              <a:lnTo>
                                <a:pt x="1023850" y="102814"/>
                              </a:lnTo>
                              <a:lnTo>
                                <a:pt x="1021150" y="104190"/>
                              </a:lnTo>
                              <a:close/>
                            </a:path>
                            <a:path w="1287780" h="106680">
                              <a:moveTo>
                                <a:pt x="1032588" y="96771"/>
                              </a:moveTo>
                              <a:lnTo>
                                <a:pt x="1030776" y="96771"/>
                              </a:lnTo>
                              <a:lnTo>
                                <a:pt x="1032261" y="94899"/>
                              </a:lnTo>
                              <a:lnTo>
                                <a:pt x="1032297" y="95470"/>
                              </a:lnTo>
                              <a:lnTo>
                                <a:pt x="1032588" y="96771"/>
                              </a:lnTo>
                              <a:close/>
                            </a:path>
                            <a:path w="1287780" h="106680">
                              <a:moveTo>
                                <a:pt x="1033969" y="102943"/>
                              </a:moveTo>
                              <a:lnTo>
                                <a:pt x="1033969" y="100883"/>
                              </a:lnTo>
                              <a:lnTo>
                                <a:pt x="1035619" y="100883"/>
                              </a:lnTo>
                              <a:lnTo>
                                <a:pt x="1035653" y="101031"/>
                              </a:lnTo>
                              <a:lnTo>
                                <a:pt x="1035760" y="101513"/>
                              </a:lnTo>
                              <a:lnTo>
                                <a:pt x="1035832" y="101832"/>
                              </a:lnTo>
                              <a:lnTo>
                                <a:pt x="1035914" y="102201"/>
                              </a:lnTo>
                              <a:lnTo>
                                <a:pt x="1035980" y="102493"/>
                              </a:lnTo>
                              <a:lnTo>
                                <a:pt x="1033969" y="102943"/>
                              </a:lnTo>
                              <a:close/>
                            </a:path>
                            <a:path w="1287780" h="106680">
                              <a:moveTo>
                                <a:pt x="1065355" y="31072"/>
                              </a:moveTo>
                              <a:lnTo>
                                <a:pt x="1064502" y="29196"/>
                              </a:lnTo>
                              <a:lnTo>
                                <a:pt x="1063776" y="29196"/>
                              </a:lnTo>
                              <a:lnTo>
                                <a:pt x="1068448" y="13978"/>
                              </a:lnTo>
                              <a:lnTo>
                                <a:pt x="1078888" y="13978"/>
                              </a:lnTo>
                              <a:lnTo>
                                <a:pt x="1078888" y="16038"/>
                              </a:lnTo>
                              <a:lnTo>
                                <a:pt x="1069971" y="16038"/>
                              </a:lnTo>
                              <a:lnTo>
                                <a:pt x="1065931" y="29196"/>
                              </a:lnTo>
                              <a:lnTo>
                                <a:pt x="1064502" y="29196"/>
                              </a:lnTo>
                              <a:lnTo>
                                <a:pt x="1063658" y="29580"/>
                              </a:lnTo>
                              <a:lnTo>
                                <a:pt x="1065813" y="29580"/>
                              </a:lnTo>
                              <a:lnTo>
                                <a:pt x="1065355" y="31072"/>
                              </a:lnTo>
                              <a:close/>
                            </a:path>
                            <a:path w="1287780" h="106680">
                              <a:moveTo>
                                <a:pt x="1056053" y="37564"/>
                              </a:moveTo>
                              <a:lnTo>
                                <a:pt x="1055201" y="35688"/>
                              </a:lnTo>
                              <a:lnTo>
                                <a:pt x="1065355" y="31072"/>
                              </a:lnTo>
                              <a:lnTo>
                                <a:pt x="1069971" y="16038"/>
                              </a:lnTo>
                              <a:lnTo>
                                <a:pt x="1069971" y="18099"/>
                              </a:lnTo>
                              <a:lnTo>
                                <a:pt x="1071493" y="18099"/>
                              </a:lnTo>
                              <a:lnTo>
                                <a:pt x="1067146" y="32259"/>
                              </a:lnTo>
                              <a:lnTo>
                                <a:pt x="1067052" y="32564"/>
                              </a:lnTo>
                              <a:lnTo>
                                <a:pt x="1060180" y="35688"/>
                              </a:lnTo>
                              <a:lnTo>
                                <a:pt x="1057261" y="35688"/>
                              </a:lnTo>
                              <a:lnTo>
                                <a:pt x="1057261" y="37014"/>
                              </a:lnTo>
                              <a:lnTo>
                                <a:pt x="1056053" y="37564"/>
                              </a:lnTo>
                              <a:close/>
                            </a:path>
                            <a:path w="1287780" h="106680">
                              <a:moveTo>
                                <a:pt x="1071493" y="18099"/>
                              </a:moveTo>
                              <a:lnTo>
                                <a:pt x="1069971" y="18099"/>
                              </a:lnTo>
                              <a:lnTo>
                                <a:pt x="1069971" y="16038"/>
                              </a:lnTo>
                              <a:lnTo>
                                <a:pt x="1071940" y="16643"/>
                              </a:lnTo>
                              <a:lnTo>
                                <a:pt x="1071493" y="18099"/>
                              </a:lnTo>
                              <a:close/>
                            </a:path>
                            <a:path w="1287780" h="106680">
                              <a:moveTo>
                                <a:pt x="1088037" y="104262"/>
                              </a:moveTo>
                              <a:lnTo>
                                <a:pt x="1082235" y="104262"/>
                              </a:lnTo>
                              <a:lnTo>
                                <a:pt x="1078828" y="103625"/>
                              </a:lnTo>
                              <a:lnTo>
                                <a:pt x="1072586" y="101075"/>
                              </a:lnTo>
                              <a:lnTo>
                                <a:pt x="1070058" y="98855"/>
                              </a:lnTo>
                              <a:lnTo>
                                <a:pt x="1066301" y="92706"/>
                              </a:lnTo>
                              <a:lnTo>
                                <a:pt x="1066190" y="92525"/>
                              </a:lnTo>
                              <a:lnTo>
                                <a:pt x="1065307" y="88472"/>
                              </a:lnTo>
                              <a:lnTo>
                                <a:pt x="1065223" y="41226"/>
                              </a:lnTo>
                              <a:lnTo>
                                <a:pt x="1057261" y="41226"/>
                              </a:lnTo>
                              <a:lnTo>
                                <a:pt x="1057261" y="37014"/>
                              </a:lnTo>
                              <a:lnTo>
                                <a:pt x="1067052" y="32564"/>
                              </a:lnTo>
                              <a:lnTo>
                                <a:pt x="1071940" y="16643"/>
                              </a:lnTo>
                              <a:lnTo>
                                <a:pt x="1069971" y="16038"/>
                              </a:lnTo>
                              <a:lnTo>
                                <a:pt x="1074767" y="16038"/>
                              </a:lnTo>
                              <a:lnTo>
                                <a:pt x="1074767" y="34320"/>
                              </a:lnTo>
                              <a:lnTo>
                                <a:pt x="1095208" y="34320"/>
                              </a:lnTo>
                              <a:lnTo>
                                <a:pt x="1095208" y="39166"/>
                              </a:lnTo>
                              <a:lnTo>
                                <a:pt x="1067283" y="39166"/>
                              </a:lnTo>
                              <a:lnTo>
                                <a:pt x="1067365" y="88085"/>
                              </a:lnTo>
                              <a:lnTo>
                                <a:pt x="1082239" y="102152"/>
                              </a:lnTo>
                              <a:lnTo>
                                <a:pt x="1097796" y="102152"/>
                              </a:lnTo>
                              <a:lnTo>
                                <a:pt x="1096565" y="102767"/>
                              </a:lnTo>
                              <a:lnTo>
                                <a:pt x="1094807" y="103273"/>
                              </a:lnTo>
                              <a:lnTo>
                                <a:pt x="1090235" y="104064"/>
                              </a:lnTo>
                              <a:lnTo>
                                <a:pt x="1088037" y="104262"/>
                              </a:lnTo>
                              <a:close/>
                            </a:path>
                            <a:path w="1287780" h="106680">
                              <a:moveTo>
                                <a:pt x="1095208" y="34320"/>
                              </a:moveTo>
                              <a:lnTo>
                                <a:pt x="1074767" y="34320"/>
                              </a:lnTo>
                              <a:lnTo>
                                <a:pt x="1074767" y="16038"/>
                              </a:lnTo>
                              <a:lnTo>
                                <a:pt x="1076828" y="16038"/>
                              </a:lnTo>
                              <a:lnTo>
                                <a:pt x="1076828" y="32259"/>
                              </a:lnTo>
                              <a:lnTo>
                                <a:pt x="1095208" y="32259"/>
                              </a:lnTo>
                              <a:lnTo>
                                <a:pt x="1095208" y="34320"/>
                              </a:lnTo>
                              <a:close/>
                            </a:path>
                            <a:path w="1287780" h="106680">
                              <a:moveTo>
                                <a:pt x="1078888" y="32259"/>
                              </a:moveTo>
                              <a:lnTo>
                                <a:pt x="1076828" y="32259"/>
                              </a:lnTo>
                              <a:lnTo>
                                <a:pt x="1076828" y="16038"/>
                              </a:lnTo>
                              <a:lnTo>
                                <a:pt x="1078888" y="16038"/>
                              </a:lnTo>
                              <a:lnTo>
                                <a:pt x="1078888" y="32259"/>
                              </a:lnTo>
                              <a:close/>
                            </a:path>
                            <a:path w="1287780" h="106680">
                              <a:moveTo>
                                <a:pt x="1065355" y="31072"/>
                              </a:moveTo>
                              <a:lnTo>
                                <a:pt x="1063385" y="30467"/>
                              </a:lnTo>
                              <a:lnTo>
                                <a:pt x="1063658" y="29580"/>
                              </a:lnTo>
                              <a:lnTo>
                                <a:pt x="1064502" y="29196"/>
                              </a:lnTo>
                              <a:lnTo>
                                <a:pt x="1065355" y="31072"/>
                              </a:lnTo>
                              <a:close/>
                            </a:path>
                            <a:path w="1287780" h="106680">
                              <a:moveTo>
                                <a:pt x="1063162" y="43287"/>
                              </a:moveTo>
                              <a:lnTo>
                                <a:pt x="1053140" y="43287"/>
                              </a:lnTo>
                              <a:lnTo>
                                <a:pt x="1053231" y="34320"/>
                              </a:lnTo>
                              <a:lnTo>
                                <a:pt x="1063658" y="29580"/>
                              </a:lnTo>
                              <a:lnTo>
                                <a:pt x="1063468" y="30199"/>
                              </a:lnTo>
                              <a:lnTo>
                                <a:pt x="1063385" y="30467"/>
                              </a:lnTo>
                              <a:lnTo>
                                <a:pt x="1065355" y="31072"/>
                              </a:lnTo>
                              <a:lnTo>
                                <a:pt x="1055201" y="35688"/>
                              </a:lnTo>
                              <a:lnTo>
                                <a:pt x="1055201" y="41226"/>
                              </a:lnTo>
                              <a:lnTo>
                                <a:pt x="1063162" y="41226"/>
                              </a:lnTo>
                              <a:lnTo>
                                <a:pt x="1063162" y="43287"/>
                              </a:lnTo>
                              <a:close/>
                            </a:path>
                            <a:path w="1287780" h="106680">
                              <a:moveTo>
                                <a:pt x="1099329" y="43287"/>
                              </a:moveTo>
                              <a:lnTo>
                                <a:pt x="1078888" y="43287"/>
                              </a:lnTo>
                              <a:lnTo>
                                <a:pt x="1078888" y="41226"/>
                              </a:lnTo>
                              <a:lnTo>
                                <a:pt x="1097268" y="41226"/>
                              </a:lnTo>
                              <a:lnTo>
                                <a:pt x="1097268" y="32259"/>
                              </a:lnTo>
                              <a:lnTo>
                                <a:pt x="1078888" y="32259"/>
                              </a:lnTo>
                              <a:lnTo>
                                <a:pt x="1078888" y="30199"/>
                              </a:lnTo>
                              <a:lnTo>
                                <a:pt x="1099329" y="30199"/>
                              </a:lnTo>
                              <a:lnTo>
                                <a:pt x="1099329" y="43287"/>
                              </a:lnTo>
                              <a:close/>
                            </a:path>
                            <a:path w="1287780" h="106680">
                              <a:moveTo>
                                <a:pt x="1097268" y="41226"/>
                              </a:moveTo>
                              <a:lnTo>
                                <a:pt x="1095208" y="41226"/>
                              </a:lnTo>
                              <a:lnTo>
                                <a:pt x="1095208" y="32259"/>
                              </a:lnTo>
                              <a:lnTo>
                                <a:pt x="1097268" y="32259"/>
                              </a:lnTo>
                              <a:lnTo>
                                <a:pt x="1097268" y="41226"/>
                              </a:lnTo>
                              <a:close/>
                            </a:path>
                            <a:path w="1287780" h="106680">
                              <a:moveTo>
                                <a:pt x="1057261" y="41226"/>
                              </a:moveTo>
                              <a:lnTo>
                                <a:pt x="1055201" y="41226"/>
                              </a:lnTo>
                              <a:lnTo>
                                <a:pt x="1055201" y="35688"/>
                              </a:lnTo>
                              <a:lnTo>
                                <a:pt x="1056053" y="37564"/>
                              </a:lnTo>
                              <a:lnTo>
                                <a:pt x="1057261" y="37564"/>
                              </a:lnTo>
                              <a:lnTo>
                                <a:pt x="1057261" y="41226"/>
                              </a:lnTo>
                              <a:close/>
                            </a:path>
                            <a:path w="1287780" h="106680">
                              <a:moveTo>
                                <a:pt x="1057261" y="37014"/>
                              </a:moveTo>
                              <a:lnTo>
                                <a:pt x="1057261" y="35688"/>
                              </a:lnTo>
                              <a:lnTo>
                                <a:pt x="1060180" y="35688"/>
                              </a:lnTo>
                              <a:lnTo>
                                <a:pt x="1057261" y="37014"/>
                              </a:lnTo>
                              <a:close/>
                            </a:path>
                            <a:path w="1287780" h="106680">
                              <a:moveTo>
                                <a:pt x="1057261" y="37564"/>
                              </a:moveTo>
                              <a:lnTo>
                                <a:pt x="1056053" y="37564"/>
                              </a:lnTo>
                              <a:lnTo>
                                <a:pt x="1057261" y="37014"/>
                              </a:lnTo>
                              <a:lnTo>
                                <a:pt x="1057261" y="37564"/>
                              </a:lnTo>
                              <a:close/>
                            </a:path>
                            <a:path w="1287780" h="106680">
                              <a:moveTo>
                                <a:pt x="1088469" y="102152"/>
                              </a:moveTo>
                              <a:lnTo>
                                <a:pt x="1082239" y="102152"/>
                              </a:lnTo>
                              <a:lnTo>
                                <a:pt x="1079357" y="101615"/>
                              </a:lnTo>
                              <a:lnTo>
                                <a:pt x="1067283" y="39166"/>
                              </a:lnTo>
                              <a:lnTo>
                                <a:pt x="1074767" y="39166"/>
                              </a:lnTo>
                              <a:lnTo>
                                <a:pt x="1074767" y="86984"/>
                              </a:lnTo>
                              <a:lnTo>
                                <a:pt x="1075958" y="90526"/>
                              </a:lnTo>
                              <a:lnTo>
                                <a:pt x="1076002" y="90657"/>
                              </a:lnTo>
                              <a:lnTo>
                                <a:pt x="1080817" y="95472"/>
                              </a:lnTo>
                              <a:lnTo>
                                <a:pt x="1080630" y="95472"/>
                              </a:lnTo>
                              <a:lnTo>
                                <a:pt x="1084083" y="96828"/>
                              </a:lnTo>
                              <a:lnTo>
                                <a:pt x="1095735" y="96828"/>
                              </a:lnTo>
                              <a:lnTo>
                                <a:pt x="1095735" y="100834"/>
                              </a:lnTo>
                              <a:lnTo>
                                <a:pt x="1094256" y="101277"/>
                              </a:lnTo>
                              <a:lnTo>
                                <a:pt x="1090000" y="102014"/>
                              </a:lnTo>
                              <a:lnTo>
                                <a:pt x="1088469" y="102152"/>
                              </a:lnTo>
                              <a:close/>
                            </a:path>
                            <a:path w="1287780" h="106680">
                              <a:moveTo>
                                <a:pt x="1089777" y="96828"/>
                              </a:moveTo>
                              <a:lnTo>
                                <a:pt x="1084083" y="96828"/>
                              </a:lnTo>
                              <a:lnTo>
                                <a:pt x="1080630" y="95472"/>
                              </a:lnTo>
                              <a:lnTo>
                                <a:pt x="1080817" y="95472"/>
                              </a:lnTo>
                              <a:lnTo>
                                <a:pt x="1076002" y="90657"/>
                              </a:lnTo>
                              <a:lnTo>
                                <a:pt x="1074767" y="86984"/>
                              </a:lnTo>
                              <a:lnTo>
                                <a:pt x="1074767" y="39166"/>
                              </a:lnTo>
                              <a:lnTo>
                                <a:pt x="1095208" y="39166"/>
                              </a:lnTo>
                              <a:lnTo>
                                <a:pt x="1095208" y="41226"/>
                              </a:lnTo>
                              <a:lnTo>
                                <a:pt x="1076828" y="41226"/>
                              </a:lnTo>
                              <a:lnTo>
                                <a:pt x="1076828" y="86415"/>
                              </a:lnTo>
                              <a:lnTo>
                                <a:pt x="1077861" y="89602"/>
                              </a:lnTo>
                              <a:lnTo>
                                <a:pt x="1081927" y="93668"/>
                              </a:lnTo>
                              <a:lnTo>
                                <a:pt x="1082344" y="93870"/>
                              </a:lnTo>
                              <a:lnTo>
                                <a:pt x="1084652" y="94767"/>
                              </a:lnTo>
                              <a:lnTo>
                                <a:pt x="1095735" y="94767"/>
                              </a:lnTo>
                              <a:lnTo>
                                <a:pt x="1095735" y="95983"/>
                              </a:lnTo>
                              <a:lnTo>
                                <a:pt x="1091693" y="96664"/>
                              </a:lnTo>
                              <a:lnTo>
                                <a:pt x="1089777" y="96828"/>
                              </a:lnTo>
                              <a:close/>
                            </a:path>
                            <a:path w="1287780" h="106680">
                              <a:moveTo>
                                <a:pt x="1088155" y="106322"/>
                              </a:moveTo>
                              <a:lnTo>
                                <a:pt x="1081965" y="106322"/>
                              </a:lnTo>
                              <a:lnTo>
                                <a:pt x="1078299" y="105634"/>
                              </a:lnTo>
                              <a:lnTo>
                                <a:pt x="1063162" y="88472"/>
                              </a:lnTo>
                              <a:lnTo>
                                <a:pt x="1063162" y="41226"/>
                              </a:lnTo>
                              <a:lnTo>
                                <a:pt x="1065223" y="41226"/>
                              </a:lnTo>
                              <a:lnTo>
                                <a:pt x="1065307" y="88472"/>
                              </a:lnTo>
                              <a:lnTo>
                                <a:pt x="1066190" y="92525"/>
                              </a:lnTo>
                              <a:lnTo>
                                <a:pt x="1070058" y="98855"/>
                              </a:lnTo>
                              <a:lnTo>
                                <a:pt x="1072586" y="101075"/>
                              </a:lnTo>
                              <a:lnTo>
                                <a:pt x="1078828" y="103625"/>
                              </a:lnTo>
                              <a:lnTo>
                                <a:pt x="1082235" y="104262"/>
                              </a:lnTo>
                              <a:lnTo>
                                <a:pt x="1098184" y="104262"/>
                              </a:lnTo>
                              <a:lnTo>
                                <a:pt x="1097306" y="104701"/>
                              </a:lnTo>
                              <a:lnTo>
                                <a:pt x="1095357" y="105269"/>
                              </a:lnTo>
                              <a:lnTo>
                                <a:pt x="1090470" y="106115"/>
                              </a:lnTo>
                              <a:lnTo>
                                <a:pt x="1088155" y="106322"/>
                              </a:lnTo>
                              <a:close/>
                            </a:path>
                            <a:path w="1287780" h="106680">
                              <a:moveTo>
                                <a:pt x="1089664" y="94767"/>
                              </a:moveTo>
                              <a:lnTo>
                                <a:pt x="1084652" y="94767"/>
                              </a:lnTo>
                              <a:lnTo>
                                <a:pt x="1082344" y="93870"/>
                              </a:lnTo>
                              <a:lnTo>
                                <a:pt x="1081927" y="93668"/>
                              </a:lnTo>
                              <a:lnTo>
                                <a:pt x="1077861" y="89602"/>
                              </a:lnTo>
                              <a:lnTo>
                                <a:pt x="1076828" y="86415"/>
                              </a:lnTo>
                              <a:lnTo>
                                <a:pt x="1076828" y="41226"/>
                              </a:lnTo>
                              <a:lnTo>
                                <a:pt x="1078888" y="41226"/>
                              </a:lnTo>
                              <a:lnTo>
                                <a:pt x="1078888" y="85846"/>
                              </a:lnTo>
                              <a:lnTo>
                                <a:pt x="1079459" y="87699"/>
                              </a:lnTo>
                              <a:lnTo>
                                <a:pt x="1079578" y="88085"/>
                              </a:lnTo>
                              <a:lnTo>
                                <a:pt x="1079697" y="88472"/>
                              </a:lnTo>
                              <a:lnTo>
                                <a:pt x="1080775" y="89602"/>
                              </a:lnTo>
                              <a:lnTo>
                                <a:pt x="1082845" y="91672"/>
                              </a:lnTo>
                              <a:lnTo>
                                <a:pt x="1082518" y="91672"/>
                              </a:lnTo>
                              <a:lnTo>
                                <a:pt x="1085222" y="92706"/>
                              </a:lnTo>
                              <a:lnTo>
                                <a:pt x="1099856" y="92706"/>
                              </a:lnTo>
                              <a:lnTo>
                                <a:pt x="1099856" y="93270"/>
                              </a:lnTo>
                              <a:lnTo>
                                <a:pt x="1095735" y="93270"/>
                              </a:lnTo>
                              <a:lnTo>
                                <a:pt x="1095735" y="93870"/>
                              </a:lnTo>
                              <a:lnTo>
                                <a:pt x="1095158" y="93998"/>
                              </a:lnTo>
                              <a:lnTo>
                                <a:pt x="1091466" y="94613"/>
                              </a:lnTo>
                              <a:lnTo>
                                <a:pt x="1089664" y="94767"/>
                              </a:lnTo>
                              <a:close/>
                            </a:path>
                            <a:path w="1287780" h="106680">
                              <a:moveTo>
                                <a:pt x="1099856" y="92706"/>
                              </a:moveTo>
                              <a:lnTo>
                                <a:pt x="1089550" y="92706"/>
                              </a:lnTo>
                              <a:lnTo>
                                <a:pt x="1091672" y="92525"/>
                              </a:lnTo>
                              <a:lnTo>
                                <a:pt x="1091461" y="92525"/>
                              </a:lnTo>
                              <a:lnTo>
                                <a:pt x="1096583" y="91672"/>
                              </a:lnTo>
                              <a:lnTo>
                                <a:pt x="1096135" y="91672"/>
                              </a:lnTo>
                              <a:lnTo>
                                <a:pt x="1099856" y="90526"/>
                              </a:lnTo>
                              <a:lnTo>
                                <a:pt x="1099856" y="92706"/>
                              </a:lnTo>
                              <a:close/>
                            </a:path>
                            <a:path w="1287780" h="106680">
                              <a:moveTo>
                                <a:pt x="1095735" y="93870"/>
                              </a:moveTo>
                              <a:lnTo>
                                <a:pt x="1095735" y="93270"/>
                              </a:lnTo>
                              <a:lnTo>
                                <a:pt x="1097947" y="93270"/>
                              </a:lnTo>
                              <a:lnTo>
                                <a:pt x="1096653" y="93668"/>
                              </a:lnTo>
                              <a:lnTo>
                                <a:pt x="1095735" y="93870"/>
                              </a:lnTo>
                              <a:close/>
                            </a:path>
                            <a:path w="1287780" h="106680">
                              <a:moveTo>
                                <a:pt x="1095735" y="95983"/>
                              </a:moveTo>
                              <a:lnTo>
                                <a:pt x="1095735" y="93870"/>
                              </a:lnTo>
                              <a:lnTo>
                                <a:pt x="1096653" y="93668"/>
                              </a:lnTo>
                              <a:lnTo>
                                <a:pt x="1097947" y="93270"/>
                              </a:lnTo>
                              <a:lnTo>
                                <a:pt x="1097782" y="93270"/>
                              </a:lnTo>
                              <a:lnTo>
                                <a:pt x="1097796" y="95472"/>
                              </a:lnTo>
                              <a:lnTo>
                                <a:pt x="1098039" y="95472"/>
                              </a:lnTo>
                              <a:lnTo>
                                <a:pt x="1095735" y="95983"/>
                              </a:lnTo>
                              <a:close/>
                            </a:path>
                            <a:path w="1287780" h="106680">
                              <a:moveTo>
                                <a:pt x="1098184" y="104262"/>
                              </a:moveTo>
                              <a:lnTo>
                                <a:pt x="1088037" y="104262"/>
                              </a:lnTo>
                              <a:lnTo>
                                <a:pt x="1090235" y="104064"/>
                              </a:lnTo>
                              <a:lnTo>
                                <a:pt x="1094807" y="103273"/>
                              </a:lnTo>
                              <a:lnTo>
                                <a:pt x="1096565" y="102767"/>
                              </a:lnTo>
                              <a:lnTo>
                                <a:pt x="1097796" y="102152"/>
                              </a:lnTo>
                              <a:lnTo>
                                <a:pt x="1097796" y="95472"/>
                              </a:lnTo>
                              <a:lnTo>
                                <a:pt x="1098402" y="95286"/>
                              </a:lnTo>
                              <a:lnTo>
                                <a:pt x="1098006" y="93998"/>
                              </a:lnTo>
                              <a:lnTo>
                                <a:pt x="1097966" y="93870"/>
                              </a:lnTo>
                              <a:lnTo>
                                <a:pt x="1097796" y="93668"/>
                              </a:lnTo>
                              <a:lnTo>
                                <a:pt x="1097796" y="93270"/>
                              </a:lnTo>
                              <a:lnTo>
                                <a:pt x="1099856" y="93270"/>
                              </a:lnTo>
                              <a:lnTo>
                                <a:pt x="1099856" y="103425"/>
                              </a:lnTo>
                              <a:lnTo>
                                <a:pt x="1098184" y="104262"/>
                              </a:lnTo>
                              <a:close/>
                            </a:path>
                            <a:path w="1287780" h="106680">
                              <a:moveTo>
                                <a:pt x="1097796" y="95472"/>
                              </a:moveTo>
                              <a:lnTo>
                                <a:pt x="1097796" y="93668"/>
                              </a:lnTo>
                              <a:lnTo>
                                <a:pt x="1097966" y="93870"/>
                              </a:lnTo>
                              <a:lnTo>
                                <a:pt x="1098402" y="95286"/>
                              </a:lnTo>
                              <a:lnTo>
                                <a:pt x="1097796" y="95472"/>
                              </a:lnTo>
                              <a:close/>
                            </a:path>
                            <a:path w="1287780" h="106680">
                              <a:moveTo>
                                <a:pt x="1095735" y="94767"/>
                              </a:moveTo>
                              <a:lnTo>
                                <a:pt x="1089664" y="94767"/>
                              </a:lnTo>
                              <a:lnTo>
                                <a:pt x="1091466" y="94613"/>
                              </a:lnTo>
                              <a:lnTo>
                                <a:pt x="1095158" y="93998"/>
                              </a:lnTo>
                              <a:lnTo>
                                <a:pt x="1095735" y="93870"/>
                              </a:lnTo>
                              <a:lnTo>
                                <a:pt x="1095735" y="94767"/>
                              </a:lnTo>
                              <a:close/>
                            </a:path>
                            <a:path w="1287780" h="106680">
                              <a:moveTo>
                                <a:pt x="1095824" y="100834"/>
                              </a:moveTo>
                              <a:lnTo>
                                <a:pt x="1095735" y="95983"/>
                              </a:lnTo>
                              <a:lnTo>
                                <a:pt x="1098039" y="95472"/>
                              </a:lnTo>
                              <a:lnTo>
                                <a:pt x="1097796" y="95472"/>
                              </a:lnTo>
                              <a:lnTo>
                                <a:pt x="1097796" y="100309"/>
                              </a:lnTo>
                              <a:lnTo>
                                <a:pt x="1096874" y="100309"/>
                              </a:lnTo>
                              <a:lnTo>
                                <a:pt x="1095824" y="100834"/>
                              </a:lnTo>
                              <a:close/>
                            </a:path>
                            <a:path w="1287780" h="106680">
                              <a:moveTo>
                                <a:pt x="1095735" y="96828"/>
                              </a:moveTo>
                              <a:lnTo>
                                <a:pt x="1089777" y="96828"/>
                              </a:lnTo>
                              <a:lnTo>
                                <a:pt x="1091693" y="96664"/>
                              </a:lnTo>
                              <a:lnTo>
                                <a:pt x="1095784" y="95983"/>
                              </a:lnTo>
                              <a:lnTo>
                                <a:pt x="1095735" y="96828"/>
                              </a:lnTo>
                              <a:close/>
                            </a:path>
                            <a:path w="1287780" h="106680">
                              <a:moveTo>
                                <a:pt x="1097796" y="102152"/>
                              </a:moveTo>
                              <a:lnTo>
                                <a:pt x="1095735" y="102152"/>
                              </a:lnTo>
                              <a:lnTo>
                                <a:pt x="1095824" y="100834"/>
                              </a:lnTo>
                              <a:lnTo>
                                <a:pt x="1096874" y="100309"/>
                              </a:lnTo>
                              <a:lnTo>
                                <a:pt x="1097727" y="102014"/>
                              </a:lnTo>
                              <a:lnTo>
                                <a:pt x="1097796" y="102152"/>
                              </a:lnTo>
                              <a:close/>
                            </a:path>
                            <a:path w="1287780" h="106680">
                              <a:moveTo>
                                <a:pt x="1097796" y="102014"/>
                              </a:moveTo>
                              <a:lnTo>
                                <a:pt x="1097528" y="101615"/>
                              </a:lnTo>
                              <a:lnTo>
                                <a:pt x="1096874" y="100309"/>
                              </a:lnTo>
                              <a:lnTo>
                                <a:pt x="1097796" y="100309"/>
                              </a:lnTo>
                              <a:lnTo>
                                <a:pt x="1097796" y="102014"/>
                              </a:lnTo>
                              <a:close/>
                            </a:path>
                            <a:path w="1287780" h="106680">
                              <a:moveTo>
                                <a:pt x="1095735" y="102152"/>
                              </a:moveTo>
                              <a:lnTo>
                                <a:pt x="1088469" y="102152"/>
                              </a:lnTo>
                              <a:lnTo>
                                <a:pt x="1090000" y="102014"/>
                              </a:lnTo>
                              <a:lnTo>
                                <a:pt x="1094256" y="101277"/>
                              </a:lnTo>
                              <a:lnTo>
                                <a:pt x="1095824" y="100834"/>
                              </a:lnTo>
                              <a:lnTo>
                                <a:pt x="1095735" y="102152"/>
                              </a:lnTo>
                              <a:close/>
                            </a:path>
                            <a:path w="1287780" h="106680">
                              <a:moveTo>
                                <a:pt x="1125572" y="105004"/>
                              </a:moveTo>
                              <a:lnTo>
                                <a:pt x="1109846" y="105004"/>
                              </a:lnTo>
                              <a:lnTo>
                                <a:pt x="1109846" y="30199"/>
                              </a:lnTo>
                              <a:lnTo>
                                <a:pt x="1125572" y="30199"/>
                              </a:lnTo>
                              <a:lnTo>
                                <a:pt x="1125572" y="32259"/>
                              </a:lnTo>
                              <a:lnTo>
                                <a:pt x="1111906" y="32259"/>
                              </a:lnTo>
                              <a:lnTo>
                                <a:pt x="1111906" y="102943"/>
                              </a:lnTo>
                              <a:lnTo>
                                <a:pt x="1125572" y="102943"/>
                              </a:lnTo>
                              <a:lnTo>
                                <a:pt x="1125572" y="105004"/>
                              </a:lnTo>
                              <a:close/>
                            </a:path>
                            <a:path w="1287780" h="106680">
                              <a:moveTo>
                                <a:pt x="1113967" y="102943"/>
                              </a:moveTo>
                              <a:lnTo>
                                <a:pt x="1111906" y="102943"/>
                              </a:lnTo>
                              <a:lnTo>
                                <a:pt x="1111906" y="32259"/>
                              </a:lnTo>
                              <a:lnTo>
                                <a:pt x="1113967" y="32259"/>
                              </a:lnTo>
                              <a:lnTo>
                                <a:pt x="1113967" y="102943"/>
                              </a:lnTo>
                              <a:close/>
                            </a:path>
                            <a:path w="1287780" h="106680">
                              <a:moveTo>
                                <a:pt x="1121451" y="102943"/>
                              </a:moveTo>
                              <a:lnTo>
                                <a:pt x="1113967" y="102943"/>
                              </a:lnTo>
                              <a:lnTo>
                                <a:pt x="1113967" y="32259"/>
                              </a:lnTo>
                              <a:lnTo>
                                <a:pt x="1121451" y="32259"/>
                              </a:lnTo>
                              <a:lnTo>
                                <a:pt x="1121451" y="102943"/>
                              </a:lnTo>
                              <a:close/>
                            </a:path>
                            <a:path w="1287780" h="106680">
                              <a:moveTo>
                                <a:pt x="1123511" y="102943"/>
                              </a:moveTo>
                              <a:lnTo>
                                <a:pt x="1121451" y="102943"/>
                              </a:lnTo>
                              <a:lnTo>
                                <a:pt x="1121451" y="32259"/>
                              </a:lnTo>
                              <a:lnTo>
                                <a:pt x="1123511" y="32259"/>
                              </a:lnTo>
                              <a:lnTo>
                                <a:pt x="1123511" y="102943"/>
                              </a:lnTo>
                              <a:close/>
                            </a:path>
                            <a:path w="1287780" h="106680">
                              <a:moveTo>
                                <a:pt x="1125572" y="102943"/>
                              </a:moveTo>
                              <a:lnTo>
                                <a:pt x="1123511" y="102943"/>
                              </a:lnTo>
                              <a:lnTo>
                                <a:pt x="1123511" y="32259"/>
                              </a:lnTo>
                              <a:lnTo>
                                <a:pt x="1125572" y="32259"/>
                              </a:lnTo>
                              <a:lnTo>
                                <a:pt x="1125572" y="102943"/>
                              </a:lnTo>
                              <a:close/>
                            </a:path>
                            <a:path w="1287780" h="106680">
                              <a:moveTo>
                                <a:pt x="1120127" y="22583"/>
                              </a:moveTo>
                              <a:lnTo>
                                <a:pt x="1115365" y="22583"/>
                              </a:lnTo>
                              <a:lnTo>
                                <a:pt x="1113270" y="21783"/>
                              </a:lnTo>
                              <a:lnTo>
                                <a:pt x="1111260" y="19907"/>
                              </a:lnTo>
                              <a:lnTo>
                                <a:pt x="1109769" y="18462"/>
                              </a:lnTo>
                              <a:lnTo>
                                <a:pt x="1108923" y="16196"/>
                              </a:lnTo>
                              <a:lnTo>
                                <a:pt x="1108973" y="9842"/>
                              </a:lnTo>
                              <a:lnTo>
                                <a:pt x="1109729" y="7813"/>
                              </a:lnTo>
                              <a:lnTo>
                                <a:pt x="1109833" y="7576"/>
                              </a:lnTo>
                              <a:lnTo>
                                <a:pt x="1113313" y="4454"/>
                              </a:lnTo>
                              <a:lnTo>
                                <a:pt x="1115379" y="3692"/>
                              </a:lnTo>
                              <a:lnTo>
                                <a:pt x="1120113" y="3692"/>
                              </a:lnTo>
                              <a:lnTo>
                                <a:pt x="1122125" y="4454"/>
                              </a:lnTo>
                              <a:lnTo>
                                <a:pt x="1123616" y="5752"/>
                              </a:lnTo>
                              <a:lnTo>
                                <a:pt x="1115907" y="5752"/>
                              </a:lnTo>
                              <a:lnTo>
                                <a:pt x="1114280" y="6346"/>
                              </a:lnTo>
                              <a:lnTo>
                                <a:pt x="1111643" y="8720"/>
                              </a:lnTo>
                              <a:lnTo>
                                <a:pt x="1110983" y="10588"/>
                              </a:lnTo>
                              <a:lnTo>
                                <a:pt x="1110983" y="15599"/>
                              </a:lnTo>
                              <a:lnTo>
                                <a:pt x="1111643" y="17445"/>
                              </a:lnTo>
                              <a:lnTo>
                                <a:pt x="1114280" y="19907"/>
                              </a:lnTo>
                              <a:lnTo>
                                <a:pt x="1115907" y="20522"/>
                              </a:lnTo>
                              <a:lnTo>
                                <a:pt x="1123552" y="20522"/>
                              </a:lnTo>
                              <a:lnTo>
                                <a:pt x="1122157" y="21783"/>
                              </a:lnTo>
                              <a:lnTo>
                                <a:pt x="1120127" y="22583"/>
                              </a:lnTo>
                              <a:close/>
                            </a:path>
                            <a:path w="1287780" h="106680">
                              <a:moveTo>
                                <a:pt x="1119599" y="20522"/>
                              </a:moveTo>
                              <a:lnTo>
                                <a:pt x="1115907" y="20522"/>
                              </a:lnTo>
                              <a:lnTo>
                                <a:pt x="1114280" y="19907"/>
                              </a:lnTo>
                              <a:lnTo>
                                <a:pt x="1111643" y="17445"/>
                              </a:lnTo>
                              <a:lnTo>
                                <a:pt x="1110983" y="15599"/>
                              </a:lnTo>
                              <a:lnTo>
                                <a:pt x="1110983" y="10588"/>
                              </a:lnTo>
                              <a:lnTo>
                                <a:pt x="1111643" y="8720"/>
                              </a:lnTo>
                              <a:lnTo>
                                <a:pt x="1114280" y="6346"/>
                              </a:lnTo>
                              <a:lnTo>
                                <a:pt x="1115907" y="5752"/>
                              </a:lnTo>
                              <a:lnTo>
                                <a:pt x="1119599" y="5752"/>
                              </a:lnTo>
                              <a:lnTo>
                                <a:pt x="1121159" y="6346"/>
                              </a:lnTo>
                              <a:lnTo>
                                <a:pt x="1122844" y="7813"/>
                              </a:lnTo>
                              <a:lnTo>
                                <a:pt x="1116434" y="7813"/>
                              </a:lnTo>
                              <a:lnTo>
                                <a:pt x="1115267" y="8230"/>
                              </a:lnTo>
                              <a:lnTo>
                                <a:pt x="1113476" y="9842"/>
                              </a:lnTo>
                              <a:lnTo>
                                <a:pt x="1113044" y="11200"/>
                              </a:lnTo>
                              <a:lnTo>
                                <a:pt x="1113044" y="14989"/>
                              </a:lnTo>
                              <a:lnTo>
                                <a:pt x="1113435" y="16196"/>
                              </a:lnTo>
                              <a:lnTo>
                                <a:pt x="1114662" y="17445"/>
                              </a:lnTo>
                              <a:lnTo>
                                <a:pt x="1115282" y="18024"/>
                              </a:lnTo>
                              <a:lnTo>
                                <a:pt x="1116448" y="18462"/>
                              </a:lnTo>
                              <a:lnTo>
                                <a:pt x="1122759" y="18462"/>
                              </a:lnTo>
                              <a:lnTo>
                                <a:pt x="1121159" y="19907"/>
                              </a:lnTo>
                              <a:lnTo>
                                <a:pt x="1119599" y="20522"/>
                              </a:lnTo>
                              <a:close/>
                            </a:path>
                            <a:path w="1287780" h="106680">
                              <a:moveTo>
                                <a:pt x="1123552" y="20522"/>
                              </a:moveTo>
                              <a:lnTo>
                                <a:pt x="1119599" y="20522"/>
                              </a:lnTo>
                              <a:lnTo>
                                <a:pt x="1121159" y="19907"/>
                              </a:lnTo>
                              <a:lnTo>
                                <a:pt x="1123885" y="17445"/>
                              </a:lnTo>
                              <a:lnTo>
                                <a:pt x="1124566" y="15599"/>
                              </a:lnTo>
                              <a:lnTo>
                                <a:pt x="1124566" y="10588"/>
                              </a:lnTo>
                              <a:lnTo>
                                <a:pt x="1123885" y="8720"/>
                              </a:lnTo>
                              <a:lnTo>
                                <a:pt x="1121159" y="6346"/>
                              </a:lnTo>
                              <a:lnTo>
                                <a:pt x="1119599" y="5752"/>
                              </a:lnTo>
                              <a:lnTo>
                                <a:pt x="1123616" y="5752"/>
                              </a:lnTo>
                              <a:lnTo>
                                <a:pt x="1125710" y="7576"/>
                              </a:lnTo>
                              <a:lnTo>
                                <a:pt x="1126580" y="9842"/>
                              </a:lnTo>
                              <a:lnTo>
                                <a:pt x="1126627" y="16196"/>
                              </a:lnTo>
                              <a:lnTo>
                                <a:pt x="1125759" y="18462"/>
                              </a:lnTo>
                              <a:lnTo>
                                <a:pt x="1124234" y="19907"/>
                              </a:lnTo>
                              <a:lnTo>
                                <a:pt x="1123552" y="20522"/>
                              </a:lnTo>
                              <a:close/>
                            </a:path>
                            <a:path w="1287780" h="106680">
                              <a:moveTo>
                                <a:pt x="1119070" y="18462"/>
                              </a:moveTo>
                              <a:lnTo>
                                <a:pt x="1116448" y="18462"/>
                              </a:lnTo>
                              <a:lnTo>
                                <a:pt x="1115282" y="18024"/>
                              </a:lnTo>
                              <a:lnTo>
                                <a:pt x="1114662" y="17445"/>
                              </a:lnTo>
                              <a:lnTo>
                                <a:pt x="1113435" y="16196"/>
                              </a:lnTo>
                              <a:lnTo>
                                <a:pt x="1113044" y="14989"/>
                              </a:lnTo>
                              <a:lnTo>
                                <a:pt x="1113044" y="11200"/>
                              </a:lnTo>
                              <a:lnTo>
                                <a:pt x="1113476" y="9842"/>
                              </a:lnTo>
                              <a:lnTo>
                                <a:pt x="1115267" y="8230"/>
                              </a:lnTo>
                              <a:lnTo>
                                <a:pt x="1116434" y="7813"/>
                              </a:lnTo>
                              <a:lnTo>
                                <a:pt x="1119085" y="7813"/>
                              </a:lnTo>
                              <a:lnTo>
                                <a:pt x="1120174" y="8230"/>
                              </a:lnTo>
                              <a:lnTo>
                                <a:pt x="1122036" y="9842"/>
                              </a:lnTo>
                              <a:lnTo>
                                <a:pt x="1122501" y="11200"/>
                              </a:lnTo>
                              <a:lnTo>
                                <a:pt x="1122506" y="14989"/>
                              </a:lnTo>
                              <a:lnTo>
                                <a:pt x="1122095" y="16196"/>
                              </a:lnTo>
                              <a:lnTo>
                                <a:pt x="1120811" y="17445"/>
                              </a:lnTo>
                              <a:lnTo>
                                <a:pt x="1120170" y="18024"/>
                              </a:lnTo>
                              <a:lnTo>
                                <a:pt x="1119070" y="18462"/>
                              </a:lnTo>
                              <a:close/>
                            </a:path>
                            <a:path w="1287780" h="106680">
                              <a:moveTo>
                                <a:pt x="1122759" y="18462"/>
                              </a:moveTo>
                              <a:lnTo>
                                <a:pt x="1119070" y="18462"/>
                              </a:lnTo>
                              <a:lnTo>
                                <a:pt x="1120170" y="18024"/>
                              </a:lnTo>
                              <a:lnTo>
                                <a:pt x="1120811" y="17445"/>
                              </a:lnTo>
                              <a:lnTo>
                                <a:pt x="1122095" y="16196"/>
                              </a:lnTo>
                              <a:lnTo>
                                <a:pt x="1122506" y="14989"/>
                              </a:lnTo>
                              <a:lnTo>
                                <a:pt x="1122501" y="11200"/>
                              </a:lnTo>
                              <a:lnTo>
                                <a:pt x="1122036" y="9842"/>
                              </a:lnTo>
                              <a:lnTo>
                                <a:pt x="1120174" y="8230"/>
                              </a:lnTo>
                              <a:lnTo>
                                <a:pt x="1119085" y="7813"/>
                              </a:lnTo>
                              <a:lnTo>
                                <a:pt x="1122844" y="7813"/>
                              </a:lnTo>
                              <a:lnTo>
                                <a:pt x="1123885" y="8720"/>
                              </a:lnTo>
                              <a:lnTo>
                                <a:pt x="1124566" y="10588"/>
                              </a:lnTo>
                              <a:lnTo>
                                <a:pt x="1124566" y="15599"/>
                              </a:lnTo>
                              <a:lnTo>
                                <a:pt x="1123885" y="17445"/>
                              </a:lnTo>
                              <a:lnTo>
                                <a:pt x="1122759" y="18462"/>
                              </a:lnTo>
                              <a:close/>
                            </a:path>
                            <a:path w="1287780" h="106680">
                              <a:moveTo>
                                <a:pt x="1179689" y="106322"/>
                              </a:moveTo>
                              <a:lnTo>
                                <a:pt x="1169483" y="106322"/>
                              </a:lnTo>
                              <a:lnTo>
                                <a:pt x="1164914" y="105458"/>
                              </a:lnTo>
                              <a:lnTo>
                                <a:pt x="1139913" y="73587"/>
                              </a:lnTo>
                              <a:lnTo>
                                <a:pt x="1139916" y="59313"/>
                              </a:lnTo>
                              <a:lnTo>
                                <a:pt x="1141053" y="53647"/>
                              </a:lnTo>
                              <a:lnTo>
                                <a:pt x="1141177" y="53029"/>
                              </a:lnTo>
                              <a:lnTo>
                                <a:pt x="1141270" y="52567"/>
                              </a:lnTo>
                              <a:lnTo>
                                <a:pt x="1167671" y="28880"/>
                              </a:lnTo>
                              <a:lnTo>
                                <a:pt x="1181601" y="28880"/>
                              </a:lnTo>
                              <a:lnTo>
                                <a:pt x="1187591" y="30401"/>
                              </a:lnTo>
                              <a:lnTo>
                                <a:pt x="1188514" y="30940"/>
                              </a:lnTo>
                              <a:lnTo>
                                <a:pt x="1168040" y="30940"/>
                              </a:lnTo>
                              <a:lnTo>
                                <a:pt x="1162194" y="32369"/>
                              </a:lnTo>
                              <a:lnTo>
                                <a:pt x="1141973" y="73587"/>
                              </a:lnTo>
                              <a:lnTo>
                                <a:pt x="1142597" y="77355"/>
                              </a:lnTo>
                              <a:lnTo>
                                <a:pt x="1142713" y="78097"/>
                              </a:lnTo>
                              <a:lnTo>
                                <a:pt x="1169755" y="104262"/>
                              </a:lnTo>
                              <a:lnTo>
                                <a:pt x="1187505" y="104262"/>
                              </a:lnTo>
                              <a:lnTo>
                                <a:pt x="1184499" y="105458"/>
                              </a:lnTo>
                              <a:lnTo>
                                <a:pt x="1179689" y="106322"/>
                              </a:lnTo>
                              <a:close/>
                            </a:path>
                            <a:path w="1287780" h="106680">
                              <a:moveTo>
                                <a:pt x="1179426" y="104262"/>
                              </a:moveTo>
                              <a:lnTo>
                                <a:pt x="1169755" y="104262"/>
                              </a:lnTo>
                              <a:lnTo>
                                <a:pt x="1165447" y="103449"/>
                              </a:lnTo>
                              <a:lnTo>
                                <a:pt x="1157535" y="100196"/>
                              </a:lnTo>
                              <a:lnTo>
                                <a:pt x="1154106" y="97800"/>
                              </a:lnTo>
                              <a:lnTo>
                                <a:pt x="1148426" y="91604"/>
                              </a:lnTo>
                              <a:lnTo>
                                <a:pt x="1148303" y="91470"/>
                              </a:lnTo>
                              <a:lnTo>
                                <a:pt x="1146039" y="87624"/>
                              </a:lnTo>
                              <a:lnTo>
                                <a:pt x="1142787" y="78569"/>
                              </a:lnTo>
                              <a:lnTo>
                                <a:pt x="1141973" y="73587"/>
                              </a:lnTo>
                              <a:lnTo>
                                <a:pt x="1142040" y="59313"/>
                              </a:lnTo>
                              <a:lnTo>
                                <a:pt x="1143169" y="53647"/>
                              </a:lnTo>
                              <a:lnTo>
                                <a:pt x="1143292" y="53029"/>
                              </a:lnTo>
                              <a:lnTo>
                                <a:pt x="1148567" y="42215"/>
                              </a:lnTo>
                              <a:lnTo>
                                <a:pt x="1152347" y="38083"/>
                              </a:lnTo>
                              <a:lnTo>
                                <a:pt x="1162194" y="32369"/>
                              </a:lnTo>
                              <a:lnTo>
                                <a:pt x="1168040" y="30940"/>
                              </a:lnTo>
                              <a:lnTo>
                                <a:pt x="1181228" y="30940"/>
                              </a:lnTo>
                              <a:lnTo>
                                <a:pt x="1186876" y="32369"/>
                              </a:lnTo>
                              <a:lnTo>
                                <a:pt x="1187955" y="33001"/>
                              </a:lnTo>
                              <a:lnTo>
                                <a:pt x="1168410" y="33001"/>
                              </a:lnTo>
                              <a:lnTo>
                                <a:pt x="1162915" y="34335"/>
                              </a:lnTo>
                              <a:lnTo>
                                <a:pt x="1144106" y="73587"/>
                              </a:lnTo>
                              <a:lnTo>
                                <a:pt x="1144691" y="77355"/>
                              </a:lnTo>
                              <a:lnTo>
                                <a:pt x="1144807" y="78097"/>
                              </a:lnTo>
                              <a:lnTo>
                                <a:pt x="1170026" y="102201"/>
                              </a:lnTo>
                              <a:lnTo>
                                <a:pt x="1187110" y="102201"/>
                              </a:lnTo>
                              <a:lnTo>
                                <a:pt x="1183975" y="103449"/>
                              </a:lnTo>
                              <a:lnTo>
                                <a:pt x="1179426" y="104262"/>
                              </a:lnTo>
                              <a:close/>
                            </a:path>
                            <a:path w="1287780" h="106680">
                              <a:moveTo>
                                <a:pt x="1187505" y="104262"/>
                              </a:moveTo>
                              <a:lnTo>
                                <a:pt x="1179426" y="104262"/>
                              </a:lnTo>
                              <a:lnTo>
                                <a:pt x="1183975" y="103449"/>
                              </a:lnTo>
                              <a:lnTo>
                                <a:pt x="1192151" y="100196"/>
                              </a:lnTo>
                              <a:lnTo>
                                <a:pt x="1195624" y="97800"/>
                              </a:lnTo>
                              <a:lnTo>
                                <a:pt x="1201218" y="91604"/>
                              </a:lnTo>
                              <a:lnTo>
                                <a:pt x="1201338" y="91470"/>
                              </a:lnTo>
                              <a:lnTo>
                                <a:pt x="1203536" y="87624"/>
                              </a:lnTo>
                              <a:lnTo>
                                <a:pt x="1206614" y="78569"/>
                              </a:lnTo>
                              <a:lnTo>
                                <a:pt x="1207383" y="73587"/>
                              </a:lnTo>
                              <a:lnTo>
                                <a:pt x="1207272" y="59117"/>
                              </a:lnTo>
                              <a:lnTo>
                                <a:pt x="1206127" y="53647"/>
                              </a:lnTo>
                              <a:lnTo>
                                <a:pt x="1206072" y="53381"/>
                              </a:lnTo>
                              <a:lnTo>
                                <a:pt x="1181228" y="30940"/>
                              </a:lnTo>
                              <a:lnTo>
                                <a:pt x="1188514" y="30940"/>
                              </a:lnTo>
                              <a:lnTo>
                                <a:pt x="1209443" y="73587"/>
                              </a:lnTo>
                              <a:lnTo>
                                <a:pt x="1208884" y="77355"/>
                              </a:lnTo>
                              <a:lnTo>
                                <a:pt x="1208774" y="78097"/>
                              </a:lnTo>
                              <a:lnTo>
                                <a:pt x="1193220" y="101985"/>
                              </a:lnTo>
                              <a:lnTo>
                                <a:pt x="1187505" y="104262"/>
                              </a:lnTo>
                              <a:close/>
                            </a:path>
                            <a:path w="1287780" h="106680">
                              <a:moveTo>
                                <a:pt x="1179162" y="102201"/>
                              </a:moveTo>
                              <a:lnTo>
                                <a:pt x="1170026" y="102201"/>
                              </a:lnTo>
                              <a:lnTo>
                                <a:pt x="1165972" y="101437"/>
                              </a:lnTo>
                              <a:lnTo>
                                <a:pt x="1144976" y="78569"/>
                              </a:lnTo>
                              <a:lnTo>
                                <a:pt x="1144875" y="78288"/>
                              </a:lnTo>
                              <a:lnTo>
                                <a:pt x="1144807" y="78097"/>
                              </a:lnTo>
                              <a:lnTo>
                                <a:pt x="1144106" y="73587"/>
                              </a:lnTo>
                              <a:lnTo>
                                <a:pt x="1144162" y="59313"/>
                              </a:lnTo>
                              <a:lnTo>
                                <a:pt x="1168410" y="33001"/>
                              </a:lnTo>
                              <a:lnTo>
                                <a:pt x="1180855" y="33001"/>
                              </a:lnTo>
                              <a:lnTo>
                                <a:pt x="1186156" y="34335"/>
                              </a:lnTo>
                              <a:lnTo>
                                <a:pt x="1193505" y="38638"/>
                              </a:lnTo>
                              <a:lnTo>
                                <a:pt x="1166613" y="38638"/>
                              </a:lnTo>
                              <a:lnTo>
                                <a:pt x="1160815" y="41311"/>
                              </a:lnTo>
                              <a:lnTo>
                                <a:pt x="1153660" y="51754"/>
                              </a:lnTo>
                              <a:lnTo>
                                <a:pt x="1151913" y="58692"/>
                              </a:lnTo>
                              <a:lnTo>
                                <a:pt x="1151965" y="73587"/>
                              </a:lnTo>
                              <a:lnTo>
                                <a:pt x="1152537" y="77355"/>
                              </a:lnTo>
                              <a:lnTo>
                                <a:pt x="1152649" y="78097"/>
                              </a:lnTo>
                              <a:lnTo>
                                <a:pt x="1169490" y="96696"/>
                              </a:lnTo>
                              <a:lnTo>
                                <a:pt x="1193564" y="96696"/>
                              </a:lnTo>
                              <a:lnTo>
                                <a:pt x="1191092" y="98400"/>
                              </a:lnTo>
                              <a:lnTo>
                                <a:pt x="1183458" y="101437"/>
                              </a:lnTo>
                              <a:lnTo>
                                <a:pt x="1179162" y="102201"/>
                              </a:lnTo>
                              <a:close/>
                            </a:path>
                            <a:path w="1287780" h="106680">
                              <a:moveTo>
                                <a:pt x="1187110" y="102201"/>
                              </a:moveTo>
                              <a:lnTo>
                                <a:pt x="1179162" y="102201"/>
                              </a:lnTo>
                              <a:lnTo>
                                <a:pt x="1183458" y="101437"/>
                              </a:lnTo>
                              <a:lnTo>
                                <a:pt x="1191092" y="98400"/>
                              </a:lnTo>
                              <a:lnTo>
                                <a:pt x="1194309" y="96182"/>
                              </a:lnTo>
                              <a:lnTo>
                                <a:pt x="1199630" y="90282"/>
                              </a:lnTo>
                              <a:lnTo>
                                <a:pt x="1201685" y="86667"/>
                              </a:lnTo>
                              <a:lnTo>
                                <a:pt x="1204437" y="78569"/>
                              </a:lnTo>
                              <a:lnTo>
                                <a:pt x="1204533" y="78288"/>
                              </a:lnTo>
                              <a:lnTo>
                                <a:pt x="1204593" y="78097"/>
                              </a:lnTo>
                              <a:lnTo>
                                <a:pt x="1205255" y="73587"/>
                              </a:lnTo>
                              <a:lnTo>
                                <a:pt x="1205144" y="59117"/>
                              </a:lnTo>
                              <a:lnTo>
                                <a:pt x="1180855" y="33001"/>
                              </a:lnTo>
                              <a:lnTo>
                                <a:pt x="1187955" y="33001"/>
                              </a:lnTo>
                              <a:lnTo>
                                <a:pt x="1207383" y="73587"/>
                              </a:lnTo>
                              <a:lnTo>
                                <a:pt x="1206793" y="77355"/>
                              </a:lnTo>
                              <a:lnTo>
                                <a:pt x="1206683" y="78097"/>
                              </a:lnTo>
                              <a:lnTo>
                                <a:pt x="1192151" y="100196"/>
                              </a:lnTo>
                              <a:lnTo>
                                <a:pt x="1187110" y="102201"/>
                              </a:lnTo>
                              <a:close/>
                            </a:path>
                            <a:path w="1287780" h="106680">
                              <a:moveTo>
                                <a:pt x="1179866" y="96696"/>
                              </a:moveTo>
                              <a:lnTo>
                                <a:pt x="1169490" y="96696"/>
                              </a:lnTo>
                              <a:lnTo>
                                <a:pt x="1165179" y="95469"/>
                              </a:lnTo>
                              <a:lnTo>
                                <a:pt x="1158315" y="90566"/>
                              </a:lnTo>
                              <a:lnTo>
                                <a:pt x="1155803" y="87094"/>
                              </a:lnTo>
                              <a:lnTo>
                                <a:pt x="1152778" y="78569"/>
                              </a:lnTo>
                              <a:lnTo>
                                <a:pt x="1152678" y="78288"/>
                              </a:lnTo>
                              <a:lnTo>
                                <a:pt x="1151965" y="73587"/>
                              </a:lnTo>
                              <a:lnTo>
                                <a:pt x="1151913" y="58692"/>
                              </a:lnTo>
                              <a:lnTo>
                                <a:pt x="1153660" y="51754"/>
                              </a:lnTo>
                              <a:lnTo>
                                <a:pt x="1160815" y="41311"/>
                              </a:lnTo>
                              <a:lnTo>
                                <a:pt x="1166613" y="38638"/>
                              </a:lnTo>
                              <a:lnTo>
                                <a:pt x="1179820" y="38638"/>
                              </a:lnTo>
                              <a:lnTo>
                                <a:pt x="1184152" y="39842"/>
                              </a:lnTo>
                              <a:lnTo>
                                <a:pt x="1185358" y="40699"/>
                              </a:lnTo>
                              <a:lnTo>
                                <a:pt x="1167337" y="40699"/>
                              </a:lnTo>
                              <a:lnTo>
                                <a:pt x="1162106" y="43073"/>
                              </a:lnTo>
                              <a:lnTo>
                                <a:pt x="1155726" y="52385"/>
                              </a:lnTo>
                              <a:lnTo>
                                <a:pt x="1155600" y="52567"/>
                              </a:lnTo>
                              <a:lnTo>
                                <a:pt x="1154080" y="58692"/>
                              </a:lnTo>
                              <a:lnTo>
                                <a:pt x="1154061" y="73587"/>
                              </a:lnTo>
                              <a:lnTo>
                                <a:pt x="1154629" y="77355"/>
                              </a:lnTo>
                              <a:lnTo>
                                <a:pt x="1154699" y="77821"/>
                              </a:lnTo>
                              <a:lnTo>
                                <a:pt x="1157600" y="85997"/>
                              </a:lnTo>
                              <a:lnTo>
                                <a:pt x="1159864" y="89140"/>
                              </a:lnTo>
                              <a:lnTo>
                                <a:pt x="1166018" y="93536"/>
                              </a:lnTo>
                              <a:lnTo>
                                <a:pt x="1169931" y="94635"/>
                              </a:lnTo>
                              <a:lnTo>
                                <a:pt x="1185344" y="94635"/>
                              </a:lnTo>
                              <a:lnTo>
                                <a:pt x="1184177" y="95469"/>
                              </a:lnTo>
                              <a:lnTo>
                                <a:pt x="1179866" y="96696"/>
                              </a:lnTo>
                              <a:close/>
                            </a:path>
                            <a:path w="1287780" h="106680">
                              <a:moveTo>
                                <a:pt x="1193564" y="96696"/>
                              </a:moveTo>
                              <a:lnTo>
                                <a:pt x="1179866" y="96696"/>
                              </a:lnTo>
                              <a:lnTo>
                                <a:pt x="1184177" y="95469"/>
                              </a:lnTo>
                              <a:lnTo>
                                <a:pt x="1191041" y="90566"/>
                              </a:lnTo>
                              <a:lnTo>
                                <a:pt x="1197443" y="61592"/>
                              </a:lnTo>
                              <a:lnTo>
                                <a:pt x="1196806" y="57545"/>
                              </a:lnTo>
                              <a:lnTo>
                                <a:pt x="1196729" y="57051"/>
                              </a:lnTo>
                              <a:lnTo>
                                <a:pt x="1196651" y="56557"/>
                              </a:lnTo>
                              <a:lnTo>
                                <a:pt x="1193425" y="48019"/>
                              </a:lnTo>
                              <a:lnTo>
                                <a:pt x="1190917" y="44646"/>
                              </a:lnTo>
                              <a:lnTo>
                                <a:pt x="1184152" y="39842"/>
                              </a:lnTo>
                              <a:lnTo>
                                <a:pt x="1179820" y="38638"/>
                              </a:lnTo>
                              <a:lnTo>
                                <a:pt x="1193505" y="38638"/>
                              </a:lnTo>
                              <a:lnTo>
                                <a:pt x="1205255" y="73587"/>
                              </a:lnTo>
                              <a:lnTo>
                                <a:pt x="1204702" y="77355"/>
                              </a:lnTo>
                              <a:lnTo>
                                <a:pt x="1204593" y="78097"/>
                              </a:lnTo>
                              <a:lnTo>
                                <a:pt x="1201685" y="86667"/>
                              </a:lnTo>
                              <a:lnTo>
                                <a:pt x="1199630" y="90282"/>
                              </a:lnTo>
                              <a:lnTo>
                                <a:pt x="1194309" y="96182"/>
                              </a:lnTo>
                              <a:lnTo>
                                <a:pt x="1193564" y="96696"/>
                              </a:lnTo>
                              <a:close/>
                            </a:path>
                            <a:path w="1287780" h="106680">
                              <a:moveTo>
                                <a:pt x="1179426" y="94635"/>
                              </a:moveTo>
                              <a:lnTo>
                                <a:pt x="1169931" y="94635"/>
                              </a:lnTo>
                              <a:lnTo>
                                <a:pt x="1166018" y="93536"/>
                              </a:lnTo>
                              <a:lnTo>
                                <a:pt x="1159864" y="89140"/>
                              </a:lnTo>
                              <a:lnTo>
                                <a:pt x="1157600" y="85997"/>
                              </a:lnTo>
                              <a:lnTo>
                                <a:pt x="1154964" y="78569"/>
                              </a:lnTo>
                              <a:lnTo>
                                <a:pt x="1154865" y="78288"/>
                              </a:lnTo>
                              <a:lnTo>
                                <a:pt x="1154797" y="78097"/>
                              </a:lnTo>
                              <a:lnTo>
                                <a:pt x="1154699" y="77821"/>
                              </a:lnTo>
                              <a:lnTo>
                                <a:pt x="1154061" y="73587"/>
                              </a:lnTo>
                              <a:lnTo>
                                <a:pt x="1154080" y="58692"/>
                              </a:lnTo>
                              <a:lnTo>
                                <a:pt x="1155332" y="53647"/>
                              </a:lnTo>
                              <a:lnTo>
                                <a:pt x="1155398" y="53381"/>
                              </a:lnTo>
                              <a:lnTo>
                                <a:pt x="1155486" y="53029"/>
                              </a:lnTo>
                              <a:lnTo>
                                <a:pt x="1155600" y="52567"/>
                              </a:lnTo>
                              <a:lnTo>
                                <a:pt x="1162106" y="43073"/>
                              </a:lnTo>
                              <a:lnTo>
                                <a:pt x="1167337" y="40699"/>
                              </a:lnTo>
                              <a:lnTo>
                                <a:pt x="1179382" y="40699"/>
                              </a:lnTo>
                              <a:lnTo>
                                <a:pt x="1183316" y="41776"/>
                              </a:lnTo>
                              <a:lnTo>
                                <a:pt x="1184701" y="42759"/>
                              </a:lnTo>
                              <a:lnTo>
                                <a:pt x="1168061" y="42759"/>
                              </a:lnTo>
                              <a:lnTo>
                                <a:pt x="1163397" y="44835"/>
                              </a:lnTo>
                              <a:lnTo>
                                <a:pt x="1157541" y="53381"/>
                              </a:lnTo>
                              <a:lnTo>
                                <a:pt x="1156242" y="58692"/>
                              </a:lnTo>
                              <a:lnTo>
                                <a:pt x="1156156" y="73587"/>
                              </a:lnTo>
                              <a:lnTo>
                                <a:pt x="1156720" y="77355"/>
                              </a:lnTo>
                              <a:lnTo>
                                <a:pt x="1170371" y="92575"/>
                              </a:lnTo>
                              <a:lnTo>
                                <a:pt x="1184684" y="92575"/>
                              </a:lnTo>
                              <a:lnTo>
                                <a:pt x="1183338" y="93536"/>
                              </a:lnTo>
                              <a:lnTo>
                                <a:pt x="1179426" y="94635"/>
                              </a:lnTo>
                              <a:close/>
                            </a:path>
                            <a:path w="1287780" h="106680">
                              <a:moveTo>
                                <a:pt x="1185344" y="94635"/>
                              </a:moveTo>
                              <a:lnTo>
                                <a:pt x="1179426" y="94635"/>
                              </a:lnTo>
                              <a:lnTo>
                                <a:pt x="1183338" y="93536"/>
                              </a:lnTo>
                              <a:lnTo>
                                <a:pt x="1189492" y="89140"/>
                              </a:lnTo>
                              <a:lnTo>
                                <a:pt x="1191756" y="85997"/>
                              </a:lnTo>
                              <a:lnTo>
                                <a:pt x="1194392" y="78569"/>
                              </a:lnTo>
                              <a:lnTo>
                                <a:pt x="1194491" y="78288"/>
                              </a:lnTo>
                              <a:lnTo>
                                <a:pt x="1194559" y="78097"/>
                              </a:lnTo>
                              <a:lnTo>
                                <a:pt x="1194657" y="77821"/>
                              </a:lnTo>
                              <a:lnTo>
                                <a:pt x="1195295" y="73587"/>
                              </a:lnTo>
                              <a:lnTo>
                                <a:pt x="1195343" y="61592"/>
                              </a:lnTo>
                              <a:lnTo>
                                <a:pt x="1194712" y="57545"/>
                              </a:lnTo>
                              <a:lnTo>
                                <a:pt x="1194635" y="57051"/>
                              </a:lnTo>
                              <a:lnTo>
                                <a:pt x="1191646" y="49139"/>
                              </a:lnTo>
                              <a:lnTo>
                                <a:pt x="1189382" y="46084"/>
                              </a:lnTo>
                              <a:lnTo>
                                <a:pt x="1183316" y="41776"/>
                              </a:lnTo>
                              <a:lnTo>
                                <a:pt x="1179382" y="40699"/>
                              </a:lnTo>
                              <a:lnTo>
                                <a:pt x="1185358" y="40699"/>
                              </a:lnTo>
                              <a:lnTo>
                                <a:pt x="1190917" y="44646"/>
                              </a:lnTo>
                              <a:lnTo>
                                <a:pt x="1193425" y="48019"/>
                              </a:lnTo>
                              <a:lnTo>
                                <a:pt x="1196651" y="56557"/>
                              </a:lnTo>
                              <a:lnTo>
                                <a:pt x="1197443" y="61592"/>
                              </a:lnTo>
                              <a:lnTo>
                                <a:pt x="1197391" y="73587"/>
                              </a:lnTo>
                              <a:lnTo>
                                <a:pt x="1196819" y="77355"/>
                              </a:lnTo>
                              <a:lnTo>
                                <a:pt x="1196707" y="78097"/>
                              </a:lnTo>
                              <a:lnTo>
                                <a:pt x="1196678" y="78288"/>
                              </a:lnTo>
                              <a:lnTo>
                                <a:pt x="1193553" y="87094"/>
                              </a:lnTo>
                              <a:lnTo>
                                <a:pt x="1191041" y="90566"/>
                              </a:lnTo>
                              <a:lnTo>
                                <a:pt x="1185344" y="94635"/>
                              </a:lnTo>
                              <a:close/>
                            </a:path>
                            <a:path w="1287780" h="106680">
                              <a:moveTo>
                                <a:pt x="1184684" y="92575"/>
                              </a:moveTo>
                              <a:lnTo>
                                <a:pt x="1178985" y="92575"/>
                              </a:lnTo>
                              <a:lnTo>
                                <a:pt x="1182498" y="91604"/>
                              </a:lnTo>
                              <a:lnTo>
                                <a:pt x="1186766" y="88555"/>
                              </a:lnTo>
                              <a:lnTo>
                                <a:pt x="1193244" y="61592"/>
                              </a:lnTo>
                              <a:lnTo>
                                <a:pt x="1192619" y="57545"/>
                              </a:lnTo>
                              <a:lnTo>
                                <a:pt x="1189866" y="50259"/>
                              </a:lnTo>
                              <a:lnTo>
                                <a:pt x="1187847" y="47521"/>
                              </a:lnTo>
                              <a:lnTo>
                                <a:pt x="1182480" y="43709"/>
                              </a:lnTo>
                              <a:lnTo>
                                <a:pt x="1178943" y="42759"/>
                              </a:lnTo>
                              <a:lnTo>
                                <a:pt x="1184701" y="42759"/>
                              </a:lnTo>
                              <a:lnTo>
                                <a:pt x="1189382" y="46084"/>
                              </a:lnTo>
                              <a:lnTo>
                                <a:pt x="1191646" y="49139"/>
                              </a:lnTo>
                              <a:lnTo>
                                <a:pt x="1194635" y="57051"/>
                              </a:lnTo>
                              <a:lnTo>
                                <a:pt x="1195343" y="61592"/>
                              </a:lnTo>
                              <a:lnTo>
                                <a:pt x="1195295" y="73587"/>
                              </a:lnTo>
                              <a:lnTo>
                                <a:pt x="1194727" y="77355"/>
                              </a:lnTo>
                              <a:lnTo>
                                <a:pt x="1194657" y="77821"/>
                              </a:lnTo>
                              <a:lnTo>
                                <a:pt x="1191756" y="85997"/>
                              </a:lnTo>
                              <a:lnTo>
                                <a:pt x="1189492" y="89140"/>
                              </a:lnTo>
                              <a:lnTo>
                                <a:pt x="1184684" y="92575"/>
                              </a:lnTo>
                              <a:close/>
                            </a:path>
                            <a:path w="1287780" h="106680">
                              <a:moveTo>
                                <a:pt x="1238616" y="40072"/>
                              </a:moveTo>
                              <a:lnTo>
                                <a:pt x="1238495" y="39705"/>
                              </a:lnTo>
                              <a:lnTo>
                                <a:pt x="1238445" y="39424"/>
                              </a:lnTo>
                              <a:lnTo>
                                <a:pt x="1238354" y="38914"/>
                              </a:lnTo>
                              <a:lnTo>
                                <a:pt x="1238305" y="38638"/>
                              </a:lnTo>
                              <a:lnTo>
                                <a:pt x="1238206" y="38082"/>
                              </a:lnTo>
                              <a:lnTo>
                                <a:pt x="1238117" y="37380"/>
                              </a:lnTo>
                              <a:lnTo>
                                <a:pt x="1239586" y="35846"/>
                              </a:lnTo>
                              <a:lnTo>
                                <a:pt x="1256558" y="28880"/>
                              </a:lnTo>
                              <a:lnTo>
                                <a:pt x="1268724" y="28880"/>
                              </a:lnTo>
                              <a:lnTo>
                                <a:pt x="1275044" y="30940"/>
                              </a:lnTo>
                              <a:lnTo>
                                <a:pt x="1256747" y="30940"/>
                              </a:lnTo>
                              <a:lnTo>
                                <a:pt x="1253846" y="31336"/>
                              </a:lnTo>
                              <a:lnTo>
                                <a:pt x="1248219" y="32918"/>
                              </a:lnTo>
                              <a:lnTo>
                                <a:pt x="1245648" y="34127"/>
                              </a:lnTo>
                              <a:lnTo>
                                <a:pt x="1240988" y="37380"/>
                              </a:lnTo>
                              <a:lnTo>
                                <a:pt x="1239032" y="39424"/>
                              </a:lnTo>
                              <a:lnTo>
                                <a:pt x="1238616" y="40072"/>
                              </a:lnTo>
                              <a:close/>
                            </a:path>
                            <a:path w="1287780" h="106680">
                              <a:moveTo>
                                <a:pt x="1239378" y="105004"/>
                              </a:moveTo>
                              <a:lnTo>
                                <a:pt x="1223652" y="105004"/>
                              </a:lnTo>
                              <a:lnTo>
                                <a:pt x="1223652" y="30199"/>
                              </a:lnTo>
                              <a:lnTo>
                                <a:pt x="1236802" y="30199"/>
                              </a:lnTo>
                              <a:lnTo>
                                <a:pt x="1237169" y="32259"/>
                              </a:lnTo>
                              <a:lnTo>
                                <a:pt x="1225713" y="32259"/>
                              </a:lnTo>
                              <a:lnTo>
                                <a:pt x="1225713" y="102943"/>
                              </a:lnTo>
                              <a:lnTo>
                                <a:pt x="1239378" y="102943"/>
                              </a:lnTo>
                              <a:lnTo>
                                <a:pt x="1239378" y="105004"/>
                              </a:lnTo>
                              <a:close/>
                            </a:path>
                            <a:path w="1287780" h="106680">
                              <a:moveTo>
                                <a:pt x="1239985" y="41753"/>
                              </a:moveTo>
                              <a:lnTo>
                                <a:pt x="1237535" y="41753"/>
                              </a:lnTo>
                              <a:lnTo>
                                <a:pt x="1239477" y="41407"/>
                              </a:lnTo>
                              <a:lnTo>
                                <a:pt x="1238798" y="41407"/>
                              </a:lnTo>
                              <a:lnTo>
                                <a:pt x="1238672" y="40699"/>
                              </a:lnTo>
                              <a:lnTo>
                                <a:pt x="1238488" y="40271"/>
                              </a:lnTo>
                              <a:lnTo>
                                <a:pt x="1239032" y="39424"/>
                              </a:lnTo>
                              <a:lnTo>
                                <a:pt x="1256747" y="30940"/>
                              </a:lnTo>
                              <a:lnTo>
                                <a:pt x="1268176" y="30940"/>
                              </a:lnTo>
                              <a:lnTo>
                                <a:pt x="1274345" y="32918"/>
                              </a:lnTo>
                              <a:lnTo>
                                <a:pt x="1257542" y="32918"/>
                              </a:lnTo>
                              <a:lnTo>
                                <a:pt x="1254221" y="33371"/>
                              </a:lnTo>
                              <a:lnTo>
                                <a:pt x="1240684" y="40699"/>
                              </a:lnTo>
                              <a:lnTo>
                                <a:pt x="1239985" y="41753"/>
                              </a:lnTo>
                              <a:close/>
                            </a:path>
                            <a:path w="1287780" h="106680">
                              <a:moveTo>
                                <a:pt x="1287380" y="102943"/>
                              </a:moveTo>
                              <a:lnTo>
                                <a:pt x="1285320" y="102943"/>
                              </a:lnTo>
                              <a:lnTo>
                                <a:pt x="1285306" y="47732"/>
                              </a:lnTo>
                              <a:lnTo>
                                <a:pt x="1283520" y="42249"/>
                              </a:lnTo>
                              <a:lnTo>
                                <a:pt x="1283474" y="42105"/>
                              </a:lnTo>
                              <a:lnTo>
                                <a:pt x="1283359" y="41753"/>
                              </a:lnTo>
                              <a:lnTo>
                                <a:pt x="1283246" y="41407"/>
                              </a:lnTo>
                              <a:lnTo>
                                <a:pt x="1283141" y="41137"/>
                              </a:lnTo>
                              <a:lnTo>
                                <a:pt x="1274481" y="32918"/>
                              </a:lnTo>
                              <a:lnTo>
                                <a:pt x="1274345" y="32918"/>
                              </a:lnTo>
                              <a:lnTo>
                                <a:pt x="1268176" y="30940"/>
                              </a:lnTo>
                              <a:lnTo>
                                <a:pt x="1275390" y="30940"/>
                              </a:lnTo>
                              <a:lnTo>
                                <a:pt x="1285013" y="40072"/>
                              </a:lnTo>
                              <a:lnTo>
                                <a:pt x="1287380" y="47186"/>
                              </a:lnTo>
                              <a:lnTo>
                                <a:pt x="1287380" y="102943"/>
                              </a:lnTo>
                              <a:close/>
                            </a:path>
                            <a:path w="1287780" h="106680">
                              <a:moveTo>
                                <a:pt x="1227773" y="102943"/>
                              </a:moveTo>
                              <a:lnTo>
                                <a:pt x="1225713" y="102943"/>
                              </a:lnTo>
                              <a:lnTo>
                                <a:pt x="1225713" y="32259"/>
                              </a:lnTo>
                              <a:lnTo>
                                <a:pt x="1227773" y="32259"/>
                              </a:lnTo>
                              <a:lnTo>
                                <a:pt x="1227773" y="102943"/>
                              </a:lnTo>
                              <a:close/>
                            </a:path>
                            <a:path w="1287780" h="106680">
                              <a:moveTo>
                                <a:pt x="1235257" y="102943"/>
                              </a:moveTo>
                              <a:lnTo>
                                <a:pt x="1227773" y="102943"/>
                              </a:lnTo>
                              <a:lnTo>
                                <a:pt x="1227773" y="32259"/>
                              </a:lnTo>
                              <a:lnTo>
                                <a:pt x="1235076" y="32259"/>
                              </a:lnTo>
                              <a:lnTo>
                                <a:pt x="1233047" y="32620"/>
                              </a:lnTo>
                              <a:lnTo>
                                <a:pt x="1235063" y="43940"/>
                              </a:lnTo>
                              <a:lnTo>
                                <a:pt x="1241589" y="43940"/>
                              </a:lnTo>
                              <a:lnTo>
                                <a:pt x="1236871" y="50879"/>
                              </a:lnTo>
                              <a:lnTo>
                                <a:pt x="1235257" y="57595"/>
                              </a:lnTo>
                              <a:lnTo>
                                <a:pt x="1235257" y="102943"/>
                              </a:lnTo>
                              <a:close/>
                            </a:path>
                            <a:path w="1287780" h="106680">
                              <a:moveTo>
                                <a:pt x="1238579" y="43940"/>
                              </a:moveTo>
                              <a:lnTo>
                                <a:pt x="1235063" y="43940"/>
                              </a:lnTo>
                              <a:lnTo>
                                <a:pt x="1233181" y="33371"/>
                              </a:lnTo>
                              <a:lnTo>
                                <a:pt x="1233101" y="32918"/>
                              </a:lnTo>
                              <a:lnTo>
                                <a:pt x="1233047" y="32620"/>
                              </a:lnTo>
                              <a:lnTo>
                                <a:pt x="1235076" y="32259"/>
                              </a:lnTo>
                              <a:lnTo>
                                <a:pt x="1235076" y="34320"/>
                              </a:lnTo>
                              <a:lnTo>
                                <a:pt x="1235443" y="34320"/>
                              </a:lnTo>
                              <a:lnTo>
                                <a:pt x="1235988" y="37380"/>
                              </a:lnTo>
                              <a:lnTo>
                                <a:pt x="1236113" y="38082"/>
                              </a:lnTo>
                              <a:lnTo>
                                <a:pt x="1236212" y="38638"/>
                              </a:lnTo>
                              <a:lnTo>
                                <a:pt x="1236261" y="38914"/>
                              </a:lnTo>
                              <a:lnTo>
                                <a:pt x="1236352" y="39424"/>
                              </a:lnTo>
                              <a:lnTo>
                                <a:pt x="1236402" y="39705"/>
                              </a:lnTo>
                              <a:lnTo>
                                <a:pt x="1235763" y="40699"/>
                              </a:lnTo>
                              <a:lnTo>
                                <a:pt x="1235603" y="40699"/>
                              </a:lnTo>
                              <a:lnTo>
                                <a:pt x="1236705" y="41407"/>
                              </a:lnTo>
                              <a:lnTo>
                                <a:pt x="1236767" y="41753"/>
                              </a:lnTo>
                              <a:lnTo>
                                <a:pt x="1239985" y="41753"/>
                              </a:lnTo>
                              <a:lnTo>
                                <a:pt x="1238579" y="43940"/>
                              </a:lnTo>
                              <a:close/>
                            </a:path>
                            <a:path w="1287780" h="106680">
                              <a:moveTo>
                                <a:pt x="1236402" y="39705"/>
                              </a:moveTo>
                              <a:lnTo>
                                <a:pt x="1235274" y="33371"/>
                              </a:lnTo>
                              <a:lnTo>
                                <a:pt x="1235194" y="32918"/>
                              </a:lnTo>
                              <a:lnTo>
                                <a:pt x="1235076" y="32259"/>
                              </a:lnTo>
                              <a:lnTo>
                                <a:pt x="1237169" y="32259"/>
                              </a:lnTo>
                              <a:lnTo>
                                <a:pt x="1238081" y="37380"/>
                              </a:lnTo>
                              <a:lnTo>
                                <a:pt x="1237446" y="38082"/>
                              </a:lnTo>
                              <a:lnTo>
                                <a:pt x="1236402" y="39705"/>
                              </a:lnTo>
                              <a:close/>
                            </a:path>
                            <a:path w="1287780" h="106680">
                              <a:moveTo>
                                <a:pt x="1235443" y="34320"/>
                              </a:moveTo>
                              <a:lnTo>
                                <a:pt x="1235076" y="34320"/>
                              </a:lnTo>
                              <a:lnTo>
                                <a:pt x="1235076" y="32918"/>
                              </a:lnTo>
                              <a:lnTo>
                                <a:pt x="1235274" y="33371"/>
                              </a:lnTo>
                              <a:lnTo>
                                <a:pt x="1235409" y="34127"/>
                              </a:lnTo>
                              <a:lnTo>
                                <a:pt x="1235443" y="34320"/>
                              </a:lnTo>
                              <a:close/>
                            </a:path>
                            <a:path w="1287780" h="106680">
                              <a:moveTo>
                                <a:pt x="1241589" y="43940"/>
                              </a:moveTo>
                              <a:lnTo>
                                <a:pt x="1238579" y="43940"/>
                              </a:lnTo>
                              <a:lnTo>
                                <a:pt x="1240381" y="41137"/>
                              </a:lnTo>
                              <a:lnTo>
                                <a:pt x="1257542" y="32918"/>
                              </a:lnTo>
                              <a:lnTo>
                                <a:pt x="1267366" y="32918"/>
                              </a:lnTo>
                              <a:lnTo>
                                <a:pt x="1273475" y="34839"/>
                              </a:lnTo>
                              <a:lnTo>
                                <a:pt x="1274572" y="35846"/>
                              </a:lnTo>
                              <a:lnTo>
                                <a:pt x="1277515" y="38638"/>
                              </a:lnTo>
                              <a:lnTo>
                                <a:pt x="1249470" y="38638"/>
                              </a:lnTo>
                              <a:lnTo>
                                <a:pt x="1243495" y="41137"/>
                              </a:lnTo>
                              <a:lnTo>
                                <a:pt x="1241589" y="43940"/>
                              </a:lnTo>
                              <a:close/>
                            </a:path>
                            <a:path w="1287780" h="106680">
                              <a:moveTo>
                                <a:pt x="1285320" y="102943"/>
                              </a:moveTo>
                              <a:lnTo>
                                <a:pt x="1283259" y="102943"/>
                              </a:lnTo>
                              <a:lnTo>
                                <a:pt x="1283259" y="48366"/>
                              </a:lnTo>
                              <a:lnTo>
                                <a:pt x="1281320" y="42249"/>
                              </a:lnTo>
                              <a:lnTo>
                                <a:pt x="1274572" y="35846"/>
                              </a:lnTo>
                              <a:lnTo>
                                <a:pt x="1273475" y="34839"/>
                              </a:lnTo>
                              <a:lnTo>
                                <a:pt x="1267366" y="32918"/>
                              </a:lnTo>
                              <a:lnTo>
                                <a:pt x="1274481" y="32918"/>
                              </a:lnTo>
                              <a:lnTo>
                                <a:pt x="1283141" y="41137"/>
                              </a:lnTo>
                              <a:lnTo>
                                <a:pt x="1283246" y="41407"/>
                              </a:lnTo>
                              <a:lnTo>
                                <a:pt x="1285306" y="47732"/>
                              </a:lnTo>
                              <a:lnTo>
                                <a:pt x="1285320" y="102943"/>
                              </a:lnTo>
                              <a:close/>
                            </a:path>
                            <a:path w="1287780" h="106680">
                              <a:moveTo>
                                <a:pt x="1236790" y="41407"/>
                              </a:moveTo>
                              <a:lnTo>
                                <a:pt x="1236657" y="41137"/>
                              </a:lnTo>
                              <a:lnTo>
                                <a:pt x="1236579" y="40699"/>
                              </a:lnTo>
                              <a:lnTo>
                                <a:pt x="1236503" y="40271"/>
                              </a:lnTo>
                              <a:lnTo>
                                <a:pt x="1236402" y="39705"/>
                              </a:lnTo>
                              <a:lnTo>
                                <a:pt x="1237446" y="38082"/>
                              </a:lnTo>
                              <a:lnTo>
                                <a:pt x="1238117" y="37380"/>
                              </a:lnTo>
                              <a:lnTo>
                                <a:pt x="1238206" y="38082"/>
                              </a:lnTo>
                              <a:lnTo>
                                <a:pt x="1238305" y="38638"/>
                              </a:lnTo>
                              <a:lnTo>
                                <a:pt x="1238354" y="38914"/>
                              </a:lnTo>
                              <a:lnTo>
                                <a:pt x="1238445" y="39424"/>
                              </a:lnTo>
                              <a:lnTo>
                                <a:pt x="1238495" y="39705"/>
                              </a:lnTo>
                              <a:lnTo>
                                <a:pt x="1236790" y="39705"/>
                              </a:lnTo>
                              <a:lnTo>
                                <a:pt x="1236790" y="41407"/>
                              </a:lnTo>
                              <a:close/>
                            </a:path>
                            <a:path w="1287780" h="106680">
                              <a:moveTo>
                                <a:pt x="1237318" y="102943"/>
                              </a:moveTo>
                              <a:lnTo>
                                <a:pt x="1235257" y="102943"/>
                              </a:lnTo>
                              <a:lnTo>
                                <a:pt x="1235257" y="57595"/>
                              </a:lnTo>
                              <a:lnTo>
                                <a:pt x="1236871" y="50879"/>
                              </a:lnTo>
                              <a:lnTo>
                                <a:pt x="1243495" y="41137"/>
                              </a:lnTo>
                              <a:lnTo>
                                <a:pt x="1249470" y="38638"/>
                              </a:lnTo>
                              <a:lnTo>
                                <a:pt x="1264082" y="38638"/>
                              </a:lnTo>
                              <a:lnTo>
                                <a:pt x="1268591" y="40271"/>
                              </a:lnTo>
                              <a:lnTo>
                                <a:pt x="1268979" y="40699"/>
                              </a:lnTo>
                              <a:lnTo>
                                <a:pt x="1250197" y="40699"/>
                              </a:lnTo>
                              <a:lnTo>
                                <a:pt x="1244791" y="42897"/>
                              </a:lnTo>
                              <a:lnTo>
                                <a:pt x="1238812" y="51688"/>
                              </a:lnTo>
                              <a:lnTo>
                                <a:pt x="1237418" y="57595"/>
                              </a:lnTo>
                              <a:lnTo>
                                <a:pt x="1237318" y="102943"/>
                              </a:lnTo>
                              <a:close/>
                            </a:path>
                            <a:path w="1287780" h="106680">
                              <a:moveTo>
                                <a:pt x="1283259" y="102943"/>
                              </a:moveTo>
                              <a:lnTo>
                                <a:pt x="1275908" y="102943"/>
                              </a:lnTo>
                              <a:lnTo>
                                <a:pt x="1275908" y="51466"/>
                              </a:lnTo>
                              <a:lnTo>
                                <a:pt x="1274455" y="46741"/>
                              </a:lnTo>
                              <a:lnTo>
                                <a:pt x="1268591" y="40271"/>
                              </a:lnTo>
                              <a:lnTo>
                                <a:pt x="1264082" y="38638"/>
                              </a:lnTo>
                              <a:lnTo>
                                <a:pt x="1277515" y="38638"/>
                              </a:lnTo>
                              <a:lnTo>
                                <a:pt x="1281320" y="42249"/>
                              </a:lnTo>
                              <a:lnTo>
                                <a:pt x="1283259" y="48366"/>
                              </a:lnTo>
                              <a:lnTo>
                                <a:pt x="1283259" y="102943"/>
                              </a:lnTo>
                              <a:close/>
                            </a:path>
                            <a:path w="1287780" h="106680">
                              <a:moveTo>
                                <a:pt x="1236705" y="41407"/>
                              </a:moveTo>
                              <a:lnTo>
                                <a:pt x="1235603" y="40699"/>
                              </a:lnTo>
                              <a:lnTo>
                                <a:pt x="1235763" y="40699"/>
                              </a:lnTo>
                              <a:lnTo>
                                <a:pt x="1236402" y="39705"/>
                              </a:lnTo>
                              <a:lnTo>
                                <a:pt x="1236503" y="40271"/>
                              </a:lnTo>
                              <a:lnTo>
                                <a:pt x="1236579" y="40699"/>
                              </a:lnTo>
                              <a:lnTo>
                                <a:pt x="1236705" y="41407"/>
                              </a:lnTo>
                              <a:close/>
                            </a:path>
                            <a:path w="1287780" h="106680">
                              <a:moveTo>
                                <a:pt x="1237450" y="41753"/>
                              </a:moveTo>
                              <a:lnTo>
                                <a:pt x="1237243" y="41753"/>
                              </a:lnTo>
                              <a:lnTo>
                                <a:pt x="1236790" y="41407"/>
                              </a:lnTo>
                              <a:lnTo>
                                <a:pt x="1236790" y="39705"/>
                              </a:lnTo>
                              <a:lnTo>
                                <a:pt x="1237450" y="39705"/>
                              </a:lnTo>
                              <a:lnTo>
                                <a:pt x="1237450" y="41753"/>
                              </a:lnTo>
                              <a:close/>
                            </a:path>
                            <a:path w="1287780" h="106680">
                              <a:moveTo>
                                <a:pt x="1237535" y="41753"/>
                              </a:moveTo>
                              <a:lnTo>
                                <a:pt x="1237450" y="39705"/>
                              </a:lnTo>
                              <a:lnTo>
                                <a:pt x="1238495" y="39705"/>
                              </a:lnTo>
                              <a:lnTo>
                                <a:pt x="1238596" y="40271"/>
                              </a:lnTo>
                              <a:lnTo>
                                <a:pt x="1238213" y="40699"/>
                              </a:lnTo>
                              <a:lnTo>
                                <a:pt x="1237535" y="41753"/>
                              </a:lnTo>
                              <a:close/>
                            </a:path>
                            <a:path w="1287780" h="106680">
                              <a:moveTo>
                                <a:pt x="1237535" y="41753"/>
                              </a:moveTo>
                              <a:lnTo>
                                <a:pt x="1238488" y="40271"/>
                              </a:lnTo>
                              <a:lnTo>
                                <a:pt x="1238672" y="40699"/>
                              </a:lnTo>
                              <a:lnTo>
                                <a:pt x="1238798" y="41407"/>
                              </a:lnTo>
                              <a:lnTo>
                                <a:pt x="1239477" y="41407"/>
                              </a:lnTo>
                              <a:lnTo>
                                <a:pt x="1237535" y="41753"/>
                              </a:lnTo>
                              <a:close/>
                            </a:path>
                            <a:path w="1287780" h="106680">
                              <a:moveTo>
                                <a:pt x="1239378" y="102943"/>
                              </a:moveTo>
                              <a:lnTo>
                                <a:pt x="1237318" y="102943"/>
                              </a:lnTo>
                              <a:lnTo>
                                <a:pt x="1237418" y="57595"/>
                              </a:lnTo>
                              <a:lnTo>
                                <a:pt x="1238621" y="52497"/>
                              </a:lnTo>
                              <a:lnTo>
                                <a:pt x="1238740" y="51996"/>
                              </a:lnTo>
                              <a:lnTo>
                                <a:pt x="1238812" y="51688"/>
                              </a:lnTo>
                              <a:lnTo>
                                <a:pt x="1244791" y="42897"/>
                              </a:lnTo>
                              <a:lnTo>
                                <a:pt x="1250197" y="40699"/>
                              </a:lnTo>
                              <a:lnTo>
                                <a:pt x="1263473" y="40699"/>
                              </a:lnTo>
                              <a:lnTo>
                                <a:pt x="1267473" y="42105"/>
                              </a:lnTo>
                              <a:lnTo>
                                <a:pt x="1268066" y="42759"/>
                              </a:lnTo>
                              <a:lnTo>
                                <a:pt x="1250925" y="42759"/>
                              </a:lnTo>
                              <a:lnTo>
                                <a:pt x="1246086" y="44657"/>
                              </a:lnTo>
                              <a:lnTo>
                                <a:pt x="1240754" y="52497"/>
                              </a:lnTo>
                              <a:lnTo>
                                <a:pt x="1239574" y="57595"/>
                              </a:lnTo>
                              <a:lnTo>
                                <a:pt x="1239476" y="58018"/>
                              </a:lnTo>
                              <a:lnTo>
                                <a:pt x="1239378" y="102943"/>
                              </a:lnTo>
                              <a:close/>
                            </a:path>
                            <a:path w="1287780" h="106680">
                              <a:moveTo>
                                <a:pt x="1275908" y="102943"/>
                              </a:moveTo>
                              <a:lnTo>
                                <a:pt x="1273847" y="102943"/>
                              </a:lnTo>
                              <a:lnTo>
                                <a:pt x="1273755" y="51688"/>
                              </a:lnTo>
                              <a:lnTo>
                                <a:pt x="1272572" y="47732"/>
                              </a:lnTo>
                              <a:lnTo>
                                <a:pt x="1267473" y="42105"/>
                              </a:lnTo>
                              <a:lnTo>
                                <a:pt x="1263473" y="40699"/>
                              </a:lnTo>
                              <a:lnTo>
                                <a:pt x="1268979" y="40699"/>
                              </a:lnTo>
                              <a:lnTo>
                                <a:pt x="1274455" y="46741"/>
                              </a:lnTo>
                              <a:lnTo>
                                <a:pt x="1275908" y="51466"/>
                              </a:lnTo>
                              <a:lnTo>
                                <a:pt x="1275908" y="102943"/>
                              </a:lnTo>
                              <a:close/>
                            </a:path>
                            <a:path w="1287780" h="106680">
                              <a:moveTo>
                                <a:pt x="1237243" y="41753"/>
                              </a:moveTo>
                              <a:lnTo>
                                <a:pt x="1236790" y="41753"/>
                              </a:lnTo>
                              <a:lnTo>
                                <a:pt x="1236790" y="41407"/>
                              </a:lnTo>
                              <a:lnTo>
                                <a:pt x="1237243" y="41753"/>
                              </a:lnTo>
                              <a:close/>
                            </a:path>
                            <a:path w="1287780" h="106680">
                              <a:moveTo>
                                <a:pt x="1287380" y="105004"/>
                              </a:moveTo>
                              <a:lnTo>
                                <a:pt x="1271786" y="105004"/>
                              </a:lnTo>
                              <a:lnTo>
                                <a:pt x="1271778" y="52497"/>
                              </a:lnTo>
                              <a:lnTo>
                                <a:pt x="1270690" y="48723"/>
                              </a:lnTo>
                              <a:lnTo>
                                <a:pt x="1266355" y="43940"/>
                              </a:lnTo>
                              <a:lnTo>
                                <a:pt x="1262864" y="42759"/>
                              </a:lnTo>
                              <a:lnTo>
                                <a:pt x="1268066" y="42759"/>
                              </a:lnTo>
                              <a:lnTo>
                                <a:pt x="1272572" y="47732"/>
                              </a:lnTo>
                              <a:lnTo>
                                <a:pt x="1273689" y="51466"/>
                              </a:lnTo>
                              <a:lnTo>
                                <a:pt x="1273755" y="51688"/>
                              </a:lnTo>
                              <a:lnTo>
                                <a:pt x="1273847" y="102943"/>
                              </a:lnTo>
                              <a:lnTo>
                                <a:pt x="1287380" y="102943"/>
                              </a:lnTo>
                              <a:lnTo>
                                <a:pt x="1287380" y="10500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0252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9.765686pt;margin-top:18.522493pt;width:101.4pt;height:8.4pt;mso-position-horizontal-relative:page;mso-position-vertical-relative:paragraph;z-index:15730688" id="docshape34" href="https://childrenhelpingscience.com/account/children/" coordorigin="1995,370" coordsize="2028,168" path="m2075,538l2067,538,2055,537,2045,535,2040,534,2035,532,2027,528,2016,521,2008,512,2003,500,2000,491,1997,481,1997,481,1996,471,1996,469,1995,458,1995,447,1997,437,1997,437,1997,436,2003,417,2008,409,2008,408,2021,394,2029,389,2047,381,2058,379,2078,379,2085,380,2097,382,2058,382,2048,384,2031,391,2029,392,2023,397,2011,410,2007,418,2006,418,2000,437,1999,447,1999,458,1999,469,2000,480,2003,490,2006,499,2011,510,2019,519,2022,521,2039,531,2038,531,2052,535,2097,535,2094,535,2083,537,2084,537,2075,538xm2052,531l2039,531,2022,521,2019,519,2011,510,2006,499,2003,490,2001,481,2001,481,2000,480,1999,471,1999,471,1999,469,1999,458,1999,447,2000,437,2000,437,2006,418,2011,410,2023,397,2029,392,2031,391,2048,384,2058,382,2077,382,2084,383,2084,383,2096,385,2059,385,2049,387,2032,394,2030,395,2025,399,2014,412,2009,420,2003,437,2002,447,2002,473,2004,486,2014,508,2014,508,2021,517,2040,528,2052,531xm2107,407l2103,407,2111,391,2111,391,2105,388,2099,386,2084,383,2084,383,2077,382,2097,382,2100,383,2106,385,2115,389,2107,407xm2075,531l2052,531,2040,528,2021,517,2014,508,2014,508,2004,486,2002,473,2002,447,2003,437,2009,420,2014,412,2025,399,2030,395,2032,394,2049,387,2059,385,2077,385,2083,386,2083,386,2098,389,2104,391,2106,392,2105,395,2061,395,2055,397,2054,397,2040,402,2039,403,2034,407,2034,408,2025,418,2021,425,2016,440,2015,449,2015,471,2017,480,2017,481,2017,481,2017,482,2025,501,2031,508,2031,508,2031,508,2047,519,2057,521,2102,521,2102,526,2098,528,2093,529,2083,531,2085,531,2075,531xm2106,392l2104,391,2098,389,2083,386,2083,386,2077,385,2096,385,2099,386,2105,388,2108,389,2107,391,2106,392xm2109,394l2106,392,2108,389,2108,389,2111,391,2109,394xm2105,404l2102,402,2106,392,2109,394,2109,394,2105,404xm2076,521l2057,521,2047,519,2031,508,2025,501,2017,482,2015,471,2015,449,2016,441,2016,440,2021,425,2025,418,2025,418,2034,408,2034,407,2039,403,2040,402,2054,397,2055,397,2061,395,2077,395,2083,396,2091,399,2062,399,2055,400,2042,405,2036,409,2028,420,2024,426,2019,441,2018,449,2018,471,2020,480,2020,481,2020,481,2028,499,2033,506,2049,516,2058,518,2096,518,2094,519,2082,521,2076,521xm2102,402l2100,402,2095,400,2083,396,2077,395,2105,395,2102,402xm2076,518l2058,518,2049,516,2033,506,2028,499,2020,481,2018,471,2018,449,2019,441,2019,441,2024,426,2028,420,2036,409,2042,405,2055,400,2062,399,2076,399,2082,399,2091,402,2062,402,2055,403,2044,408,2039,412,2030,421,2027,427,2023,441,2022,449,2022,471,2023,480,2023,481,2031,497,2036,504,2050,513,2059,515,2096,515,2094,515,2082,518,2076,518xm2100,405l2099,405,2093,402,2092,402,2082,399,2076,399,2091,399,2095,400,2100,402,2102,402,2100,405xm2092,402l2080,402,2076,402,2091,402,2092,402xm2105,411l2097,408,2093,406,2081,402,2093,402,2099,405,2103,407,2107,407,2105,411xm2103,407l2100,405,2102,402,2105,404,2103,407xm2096,515l2076,515,2082,514,2091,513,2094,512,2099,511,2108,508,2108,512,2102,512,2102,513,2099,514,2096,515xm2102,513l2102,512,2106,512,2102,513xm2102,526l2102,513,2106,512,2105,512,2105,516,2102,517,2105,517,2105,526,2104,526,2102,526xm2097,535l2075,535,2082,534,2094,532,2099,531,2105,528,2105,528,2105,516,2106,515,2106,515,2105,513,2105,513,2105,512,2108,512,2108,531,2109,531,2100,534,2097,535xm2105,516l2105,513,2105,513,2105,514,2105,514,2106,515,2106,515,2106,515,2105,516xm2096,518l2076,518,2082,518,2094,515,2099,514,2102,513,2102,517,2102,517,2100,517,2096,518xm2105,517l2102,517,2105,516,2105,517xm2102,521l2076,521,2082,521,2094,519,2100,517,2102,517,2102,517,2102,521xm2105,528l2102,528,2102,526,2104,526,2104,528,2105,528,2105,528xm2105,528l2105,528,2104,526,2105,526,2105,528xm2075,535l2052,535,2038,531,2075,531,2085,531,2083,531,2093,529,2098,528,2102,526,2102,528,2105,528,2099,531,2094,532,2082,534,2075,535xm2156,536l2132,536,2132,371,2156,371,2156,375,2135,375,2135,533,2156,533,2156,536xm2138,533l2135,533,2135,375,2138,375,2138,533xm2150,533l2138,533,2138,375,2150,375,2150,427,2149,430,2149,432,2149,433,2149,435,2149,436,2149,437,2149,438,2148,439,2148,440,2159,440,2155,445,2151,458,2150,466,2150,533xm2155,440l2148,440,2148,439,2149,438,2149,437,2149,436,2149,435,2149,433,2149,432,2149,430,2150,427,2150,375,2153,375,2153,427,2153,430,2153,432,2152,432,2151,435,2150,435,2152,436,2152,437,2155,437,2157,437,2155,440,2155,440xm2153,431l2153,427,2153,375,2156,375,2156,427,2153,431,2153,431xm2156,433l2156,430,2156,427,2156,427,2164,422,2169,420,2178,417,2183,416,2197,416,2205,418,2209,419,2183,419,2179,420,2170,423,2166,425,2159,430,2155,433,2156,433xm2157,437l2155,437,2155,436,2156,435,2156,434,2156,433,2156,432,2159,430,2166,425,2170,423,2179,420,2183,419,2197,419,2204,421,2208,423,2184,423,2179,423,2171,426,2167,427,2161,432,2160,432,2158,435,2157,437xm2232,533l2229,533,2229,450,2228,446,2228,445,2227,444,2227,443,2221,431,2216,426,2216,426,2204,421,2197,419,2209,419,2219,424,2224,429,2230,442,2232,450,2232,533xm2159,440l2155,440,2158,435,2160,432,2161,432,2167,427,2171,426,2179,423,2184,423,2196,423,2203,424,2203,424,2214,429,2217,431,2177,431,2170,433,2169,433,2159,440xm2229,533l2225,533,2225,451,2224,446,2224,445,2224,444,2219,433,2218,433,2214,429,2203,424,2203,424,2196,423,2208,423,2216,426,2216,426,2221,431,2227,443,2229,450,2229,533xm2153,437l2152,436,2152,435,2152,432,2153,431,2153,431,2156,427,2156,430,2156,432,2156,432,2155,433,2155,433,2153,433,2153,437xm2153,533l2150,533,2150,466,2151,460,2151,458,2155,446,2155,445,2158,442,2159,440,2169,433,2170,433,2177,431,2195,431,2202,434,2203,434,2178,434,2171,436,2171,436,2161,442,2158,447,2154,459,2153,466,2153,533xm2225,533l2214,533,2214,451,2212,446,2212,445,2212,445,2212,444,2202,434,2195,431,2217,431,2218,433,2224,444,2225,450,2225,451,2225,533xm2152,436l2150,435,2151,435,2152,432,2152,433,2152,433,2152,436xm2155,437l2153,437,2155,433,2155,433,2156,432,2156,432,2156,434,2156,435,2155,436,2155,437xm2152,436l2152,433,2152,433,2152,435,2152,436xm2153,437l2153,433,2155,433,2153,437xm2156,533l2153,533,2153,466,2154,460,2154,459,2158,447,2158,447,2161,442,2171,436,2171,436,2178,434,2194,434,2200,437,2200,437,2201,438,2178,438,2172,439,2164,445,2161,449,2157,460,2156,466,2156,533xm2214,533l2211,533,2211,452,2209,446,2200,437,2200,437,2194,434,2203,434,2212,444,2213,450,2214,451,2214,451,2214,533xm2155,437l2152,437,2152,436,2153,437,2155,437,2155,437xm2232,536l2207,536,2207,453,2206,447,2199,440,2199,440,2193,438,2201,438,2209,446,2211,452,2211,533,2232,533,2232,536xm2285,536l2260,536,2260,418,2285,418,2285,421,2263,421,2263,533,2285,533,2285,536xm2266,533l2263,533,2263,421,2266,421,2266,533xm2278,533l2266,533,2266,421,2278,421,2278,533xm2281,533l2278,533,2278,421,2281,421,2281,533xm2285,533l2281,533,2281,421,2285,421,2285,533xm2276,406l2269,406,2265,405,2262,402,2260,400,2258,396,2259,386,2260,383,2260,382,2265,377,2269,376,2276,376,2279,377,2282,380,2269,380,2267,380,2263,384,2262,387,2262,395,2263,398,2267,402,2269,403,2281,403,2279,405,2276,406xm2275,403l2269,403,2267,402,2263,398,2262,395,2262,387,2263,384,2267,380,2269,380,2275,380,2278,380,2280,383,2270,383,2268,383,2266,386,2265,388,2265,394,2266,396,2267,398,2268,399,2270,400,2280,400,2278,402,2275,403xm2281,403l2275,403,2278,402,2282,398,2283,395,2283,387,2282,384,2278,380,2275,380,2282,380,2285,382,2286,386,2286,396,2285,400,2283,402,2281,403xm2274,400l2270,400,2268,399,2267,398,2266,396,2265,394,2265,388,2266,386,2268,383,2270,383,2274,383,2276,383,2279,386,2280,388,2280,394,2279,396,2277,398,2276,399,2274,400xm2280,400l2274,400,2276,399,2277,398,2279,396,2280,394,2280,388,2279,386,2276,383,2274,383,2280,383,2282,384,2283,387,2283,395,2282,398,2280,400xm2338,536l2313,536,2313,371,2338,371,2338,536xm2445,431l2445,430,2442,427,2442,426,2441,424,2441,371,2466,371,2466,375,2444,375,2445,424,2445,430,2445,431xm2449,436l2446,436,2446,435,2447,434,2447,434,2446,432,2445,431,2445,427,2445,426,2445,424,2444,375,2448,375,2448,424,2448,430,2449,432,2449,434,2449,436xm2459,439l2449,439,2449,438,2449,436,2449,434,2448,427,2448,426,2448,424,2448,375,2459,375,2459,439xm2463,533l2459,533,2459,375,2463,375,2463,533xm2466,533l2463,533,2463,375,2466,375,2466,533xm2416,538l2395,538,2385,534,2383,533,2374,522,2368,514,2364,503,2362,491,2362,490,2361,477,2362,465,2362,463,2364,454,2364,453,2364,453,2364,452,2364,452,2364,451,2368,441,2368,441,2368,440,2374,432,2383,421,2395,416,2416,416,2422,417,2429,419,2396,419,2385,424,2377,434,2376,434,2371,442,2367,452,2367,452,2365,463,2365,464,2364,477,2365,490,2365,491,2367,501,2367,502,2368,503,2371,512,2377,520,2385,530,2396,535,2428,535,2421,537,2416,538xm2416,535l2396,535,2385,530,2377,520,2377,520,2371,512,2368,503,2367,502,2365,491,2365,491,2365,490,2364,477,2365,465,2365,464,2365,463,2367,454,2367,453,2367,453,2367,452,2371,442,2376,434,2377,434,2385,424,2385,424,2396,419,2416,419,2420,420,2425,421,2428,422,2397,422,2387,427,2380,435,2379,436,2378,438,2374,444,2370,453,2370,453,2368,463,2368,463,2368,465,2367,477,2368,490,2370,501,2374,510,2379,518,2387,527,2397,531,2428,531,2421,534,2421,534,2416,535xm2442,432l2442,432,2440,430,2433,425,2429,423,2425,421,2420,420,2416,419,2429,419,2431,420,2435,422,2442,427,2442,430,2442,432,2442,432xm2415,531l2397,531,2387,527,2379,518,2374,510,2370,501,2368,491,2368,491,2368,490,2367,477,2368,465,2368,463,2370,454,2370,453,2374,444,2378,438,2379,436,2387,427,2397,422,2415,422,2420,423,2428,426,2431,427,2434,430,2436,431,2401,431,2393,436,2382,453,2380,463,2380,463,2380,491,2382,502,2383,503,2393,519,2402,523,2436,523,2431,526,2428,528,2420,531,2415,531xm2449,439l2443,439,2440,435,2437,432,2437,432,2434,430,2431,427,2428,426,2420,423,2415,422,2428,422,2429,423,2433,425,2440,430,2442,432,2442,432,2442,434,2442,436,2449,436,2449,438,2449,439xm2444,435l2444,435,2443,434,2442,432,2442,427,2445,430,2445,431,2445,432,2445,432,2444,432,2444,435xm2426,523l2402,523,2393,519,2383,503,2382,502,2380,491,2380,463,2382,454,2382,453,2382,453,2393,436,2401,431,2426,431,2433,434,2403,434,2395,438,2385,454,2383,463,2383,491,2385,501,2395,516,2403,519,2434,519,2426,523xm2436,523l2426,523,2435,519,2445,505,2448,494,2448,463,2446,454,2446,453,2446,453,2446,452,2445,452,2435,436,2435,435,2426,431,2436,431,2437,432,2440,435,2443,439,2459,439,2459,514,2443,514,2440,519,2437,521,2436,523xm2446,435l2446,432,2445,432,2445,431,2446,432,2446,432,2446,432,2446,432,2446,434,2447,434,2446,435xm2444,436l2442,436,2442,435,2442,432,2443,434,2444,435,2444,436xm2445,436l2444,432,2445,432,2446,435,2445,436xm2424,519l2403,519,2395,516,2385,501,2383,491,2383,463,2385,454,2395,438,2403,434,2425,434,2432,438,2404,438,2397,441,2389,455,2386,465,2386,491,2388,500,2397,513,2404,516,2433,516,2424,519xm2434,519l2424,519,2433,516,2442,503,2444,494,2445,463,2443,454,2442,453,2442,453,2433,438,2433,438,2425,434,2433,434,2435,435,2445,452,2448,463,2448,494,2445,505,2435,519,2434,519xm2446,436l2445,436,2446,435,2446,436xm2433,516l2423,516,2431,513,2439,502,2441,494,2441,463,2439,455,2439,454,2431,441,2431,441,2424,438,2432,438,2433,438,2442,453,2442,453,2445,463,2444,494,2442,503,2433,516xm2428,531l2415,531,2420,531,2428,528,2431,526,2436,522,2437,521,2440,519,2443,514,2448,514,2449,518,2445,518,2443,518,2442,518,2442,519,2442,519,2442,520,2442,521,2440,524,2433,529,2430,531,2428,531xm2459,533l2448,533,2451,532,2448,514,2459,514,2459,533xm2443,520l2442,519,2442,519,2442,518,2443,518,2445,518,2444,518,2443,520xm2443,524l2443,524,2443,523,2443,522,2443,520,2444,518,2444,521,2446,521,2446,521,2445,523,2443,524xm2445,521l2444,521,2444,518,2445,518,2445,521xm2445,518l2444,518,2445,518,2445,518xm2448,532l2448,531,2446,521,2447,519,2445,518,2445,518,2449,518,2450,526,2450,527,2450,528,2451,529,2451,529,2448,529,2448,532xm2446,521l2446,520,2446,519,2446,519,2445,518,2445,518,2447,519,2446,521xm2446,521l2445,521,2445,519,2446,519,2446,519,2446,520,2446,521xm2428,535l2416,535,2421,534,2421,534,2428,531,2430,531,2433,529,2440,524,2442,521,2442,520,2443,522,2443,523,2443,524,2443,524,2442,526,2435,531,2434,532,2431,534,2428,535xm2466,536l2445,536,2443,524,2445,523,2446,521,2447,526,2447,527,2447,528,2447,529,2447,530,2448,531,2448,531,2448,532,2448,533,2466,533,2466,536xm2448,533l2448,529,2451,529,2451,530,2451,531,2451,531,2451,532,2448,533xm2518,438l2518,437,2518,436,2518,434,2517,433,2519,432,2523,427,2526,424,2528,422,2530,421,2539,417,2544,416,2553,416,2560,416,2562,417,2567,418,2566,419,2545,419,2539,420,2540,420,2532,424,2528,427,2521,434,2520,436,2518,437,2518,438xm2520,536l2495,536,2495,418,2516,418,2516,420,2516,421,2498,421,2498,533,2520,533,2520,536xm2520,441l2518,441,2518,440,2518,438,2518,437,2520,436,2521,434,2528,427,2532,424,2540,420,2539,420,2545,419,2553,419,2559,420,2560,420,2560,420,2560,421,2559,422,2545,422,2540,424,2540,424,2533,427,2530,429,2524,436,2521,439,2521,440,2520,441xm2561,436l2561,434,2563,424,2563,424,2563,424,2555,422,2563,422,2563,421,2563,420,2560,420,2559,420,2553,419,2566,419,2565,432,2565,433,2565,433,2556,433,2562,434,2561,436xm2561,437l2558,436,2559,424,2559,424,2559,422,2560,421,2560,420,2560,420,2558,420,2563,420,2562,424,2563,424,2561,436,2561,436,2561,437xm2563,420l2558,420,2560,420,2563,420xm2501,533l2498,533,2498,421,2501,421,2501,533xm2513,533l2501,533,2501,421,2510,421,2511,432,2511,433,2511,434,2511,436,2511,437,2512,439,2512,440,2512,442,2512,443,2512,445,2523,445,2520,447,2518,452,2514,462,2513,467,2513,533xm2518,445l2512,445,2510,424,2510,422,2510,421,2513,421,2513,424,2513,424,2514,432,2514,433,2514,434,2514,436,2515,437,2513,440,2514,440,2515,441,2515,442,2520,442,2518,445xm2515,437l2513,424,2513,422,2513,421,2516,421,2517,432,2517,433,2516,436,2515,437xm2513,424l2513,424,2513,422,2513,424,2513,424xm2523,445l2518,445,2521,440,2521,439,2524,436,2530,429,2533,427,2540,424,2540,424,2545,422,2559,422,2558,432,2558,433,2544,433,2541,433,2540,433,2531,437,2531,437,2527,440,2523,445xm2563,424l2562,424,2563,422,2563,424xm2556,433l2541,433,2544,433,2552,433,2556,433xm2516,533l2513,533,2513,467,2514,463,2514,462,2514,462,2518,452,2520,447,2527,440,2531,437,2531,437,2540,433,2556,433,2552,433,2558,433,2558,436,2545,436,2541,436,2541,436,2533,440,2529,443,2523,449,2521,453,2517,462,2516,467,2516,533xm2515,440l2515,439,2515,437,2516,436,2517,433,2518,434,2518,436,2518,437,2518,438,2518,438,2515,438,2515,440xm2564,437l2561,437,2561,436,2562,434,2556,433,2565,433,2564,436,2564,436,2564,437xm2557,436l2541,436,2545,436,2550,436,2557,436xm2561,437l2555,436,2557,436,2550,436,2558,436,2558,436,2561,437xm2520,533l2516,533,2516,467,2517,463,2517,462,2521,453,2523,449,2529,443,2533,440,2541,436,2555,436,2561,437,2564,437,2564,438,2564,439,2545,439,2542,440,2542,440,2534,443,2531,445,2526,451,2524,455,2520,463,2520,467,2520,533xm2515,441l2514,440,2513,440,2515,437,2515,439,2515,440,2515,441xm2516,442l2516,441,2518,438,2518,440,2518,441,2520,441,2516,442xm2516,442l2515,441,2515,438,2516,438,2516,442xm2516,442l2516,438,2518,438,2516,442xm2563,441l2563,441,2560,440,2560,440,2556,440,2551,439,2564,439,2564,440,2563,441xm2516,442l2515,442,2515,441,2516,442xm2520,442l2516,442,2520,441,2520,442xm2635,538l2616,538,2606,536,2589,526,2582,520,2573,502,2570,491,2570,465,2572,455,2572,454,2581,436,2587,429,2603,418,2612,416,2633,416,2642,418,2643,419,2613,419,2604,422,2589,431,2588,432,2584,438,2576,455,2575,456,2573,465,2574,491,2576,500,2585,518,2591,524,2607,532,2616,535,2654,535,2642,537,2635,538xm2635,535l2616,535,2607,532,2591,524,2585,518,2576,500,2574,491,2573,465,2575,457,2575,456,2576,455,2584,438,2588,432,2589,431,2604,422,2613,419,2632,419,2640,421,2642,422,2613,422,2605,425,2592,433,2586,440,2579,456,2578,459,2577,465,2577,491,2579,499,2587,515,2587,515,2587,515,2593,521,2608,529,2617,531,2653,531,2652,532,2641,534,2635,535xm2672,484l2596,484,2596,480,2669,480,2668,459,2667,450,2659,436,2659,435,2654,430,2640,421,2632,419,2643,419,2656,427,2662,433,2670,450,2672,459,2672,484xm2634,531l2617,531,2608,529,2593,521,2587,515,2579,499,2577,491,2577,465,2578,457,2579,456,2586,440,2586,440,2592,433,2605,425,2613,422,2632,422,2639,424,2650,431,2613,431,2605,434,2594,446,2593,450,2591,455,2589,469,2665,469,2665,477,2589,477,2589,484,2589,492,2589,494,2593,504,2606,519,2616,522,2660,522,2660,525,2657,527,2651,529,2641,531,2634,531xm2669,480l2665,480,2665,460,2664,451,2657,438,2657,437,2652,432,2639,424,2632,422,2642,422,2654,430,2659,435,2667,450,2668,459,2669,480xm2653,469l2589,469,2590,460,2590,459,2590,457,2590,456,2591,455,2593,448,2594,446,2605,434,2613,431,2629,431,2635,432,2637,434,2614,434,2607,437,2597,448,2594,456,2593,463,2593,463,2593,466,2653,466,2653,469xm2665,469l2653,469,2653,459,2652,457,2652,456,2652,455,2652,454,2652,453,2648,443,2647,443,2644,439,2635,432,2629,431,2650,431,2652,432,2657,437,2664,451,2665,459,2665,460,2665,469xm2596,466l2593,466,2593,460,2593,459,2594,457,2594,456,2597,448,2607,437,2614,434,2628,434,2633,435,2634,436,2637,437,2615,437,2609,440,2600,450,2597,457,2596,465,2596,466xm2653,466l2649,466,2649,459,2649,457,2649,456,2649,455,2648,454,2645,445,2642,441,2634,436,2633,435,2628,434,2637,434,2644,439,2647,443,2652,453,2653,459,2653,466xm2649,466l2646,466,2646,459,2646,457,2645,456,2645,455,2642,446,2639,443,2632,439,2628,437,2637,437,2642,441,2645,445,2648,454,2649,459,2649,466xm2593,465l2593,463,2593,463,2593,465xm2646,466l2596,466,2596,463,2646,463,2646,466xm2635,522l2616,522,2606,519,2593,504,2589,494,2589,492,2589,484,2589,477,2665,477,2665,480,2592,480,2592,484,2593,492,2593,493,2596,503,2608,516,2616,519,2653,519,2642,522,2635,522xm2637,519l2616,519,2608,516,2596,503,2593,493,2592,490,2592,480,2596,480,2596,484,2596,492,2599,500,2599,501,2610,513,2609,513,2618,516,2652,516,2641,518,2637,519xm2652,516l2635,516,2641,515,2651,513,2657,511,2667,506,2667,511,2660,511,2660,513,2661,513,2658,514,2652,516xm2660,516l2660,511,2664,511,2661,513,2664,513,2664,515,2660,516xm2664,513l2661,513,2664,511,2664,513xm2664,515l2664,511,2665,514,2664,515xm2654,535l2635,535,2641,534,2652,532,2658,530,2664,527,2664,515,2665,514,2664,511,2667,511,2667,529,2667,529,2659,533,2654,535xm2653,519l2637,519,2641,518,2652,516,2658,514,2661,513,2660,513,2660,516,2659,517,2653,519xm2660,525l2660,516,2664,515,2664,524,2662,524,2660,525xm2660,522l2635,522,2642,522,2653,519,2659,517,2660,516,2660,522xm2664,527l2660,527,2660,525,2662,524,2664,527xm2664,527l2662,524,2664,524,2664,527xm2653,531l2634,531,2641,531,2651,529,2657,527,2660,525,2660,527,2664,527,2658,530,2653,531xm2717,434l2717,433,2717,433,2717,432,2717,431,2716,430,2716,429,2719,427,2726,422,2727,421,2730,420,2731,419,2740,417,2745,416,2764,416,2774,419,2746,419,2741,420,2732,422,2728,424,2721,429,2718,433,2717,434xm2718,536l2694,536,2694,418,2714,418,2715,421,2697,421,2697,533,2718,533,2718,536xm2719,436l2715,436,2718,436,2717,436,2717,435,2717,434,2718,433,2721,429,2728,424,2732,422,2741,420,2746,419,2764,419,2773,422,2747,422,2742,423,2733,425,2730,427,2726,429,2723,432,2720,435,2719,436xm2794,533l2791,533,2791,446,2788,437,2788,437,2788,436,2787,436,2787,435,2774,422,2773,422,2764,419,2775,419,2790,434,2794,445,2794,533xm2700,533l2697,533,2697,421,2700,421,2700,533xm2712,533l2700,533,2700,421,2712,421,2708,422,2711,440,2722,440,2714,451,2712,461,2712,533xm2717,440l2711,440,2709,423,2708,422,2708,422,2712,421,2712,424,2712,424,2713,429,2713,430,2713,431,2713,432,2714,433,2714,433,2713,435,2712,435,2714,436,2714,436,2719,436,2717,440xm2714,433l2712,423,2712,422,2712,421,2715,421,2716,429,2715,430,2714,433xm2712,424l2712,424,2712,422,2712,423,2712,424,2712,424xm2722,440l2717,440,2720,435,2720,435,2723,432,2726,429,2730,427,2733,425,2742,423,2747,422,2762,422,2772,425,2774,427,2778,431,2734,431,2725,435,2722,440xm2791,533l2787,533,2787,447,2784,437,2774,427,2772,425,2762,422,2774,422,2787,435,2787,436,2791,446,2791,533xm2714,436l2714,435,2714,435,2714,434,2714,433,2715,430,2716,429,2716,430,2717,431,2717,432,2717,433,2717,433,2714,433,2714,436xm2715,533l2712,533,2712,461,2714,451,2725,435,2734,431,2757,431,2764,434,2765,435,2735,435,2727,438,2717,452,2715,461,2715,533xm2787,533l2776,533,2776,451,2774,444,2764,434,2757,431,2778,431,2784,437,2787,447,2787,533xm2714,436l2712,435,2713,435,2714,433,2714,434,2714,435,2714,436xm2715,436l2715,436,2714,436,2714,433,2715,433,2715,436xm2715,436l2715,433,2717,433,2717,434,2716,435,2715,436xm2715,436l2717,434,2717,435,2717,436,2718,436,2715,436xm2718,533l2715,533,2715,461,2717,453,2717,452,2717,452,2727,438,2735,435,2756,435,2763,437,2763,438,2736,438,2729,441,2720,453,2719,461,2718,462,2718,533xm2776,533l2773,533,2772,452,2771,446,2763,437,2756,435,2765,435,2774,444,2776,451,2776,533xm2715,436l2714,436,2714,436,2715,436xm2794,536l2769,536,2769,453,2768,447,2761,440,2755,438,2763,438,2771,446,2772,451,2772,452,2773,533,2794,533,2794,536xm2884,402l2867,398,2867,381,2927,381,2927,384,2870,384,2870,395,2887,399,2884,399,2884,402xm2870,395l2870,384,2873,384,2873,392,2871,392,2870,395xm2920,533l2873,533,2873,524,2890,520,2890,397,2873,393,2873,384,2920,384,2920,393,2903,397,2903,520,2920,524,2920,533xm2920,393l2920,384,2923,384,2923,392,2923,392,2920,393xm2907,402l2906,399,2923,395,2923,384,2927,384,2927,398,2920,399,2909,399,2909,402,2907,402xm2870,525l2870,522,2887,518,2887,399,2870,395,2870,393,2871,392,2873,393,2873,395,2884,395,2890,397,2890,520,2884,522,2873,522,2873,524,2870,525xm2873,393l2871,392,2873,392,2873,393xm2923,395l2920,395,2920,393,2923,392,2923,395xm2923,395l2923,393,2923,392,2923,392,2923,395xm2884,395l2873,395,2873,393,2884,395xm2920,524l2903,520,2903,397,2920,393,2920,395,2923,395,2906,399,2906,518,2923,522,2920,522,2920,524xm2886,402l2884,402,2884,399,2887,399,2887,402,2886,402xm2887,402l2886,402,2887,399,2887,402xm2906,518l2906,399,2906,402,2907,402,2909,402,2909,515,2907,515,2906,518xm2909,402l2909,399,2920,399,2909,402xm2884,515l2884,402,2886,402,2887,402,2887,515,2886,515,2884,515xm2909,402l2907,402,2909,402,2909,402xm2887,518l2884,518,2884,515,2886,515,2887,518xm2887,518l2887,515,2886,515,2887,515,2887,518xm2927,533l2923,533,2923,522,2906,518,2906,515,2907,515,2909,515,2909,518,2921,518,2927,519,2927,533xm2909,515l2907,515,2909,515,2909,515xm2927,536l2867,536,2867,519,2884,515,2884,518,2887,518,2870,522,2870,533,2927,533,2927,536xm2921,518l2909,518,2909,515,2921,518xm2873,533l2870,533,2870,522,2870,524,2870,525,2873,525,2873,533xm2873,524l2873,522,2884,522,2873,524xm2923,525l2920,524,2920,522,2923,522,2923,524,2923,525xm2923,525l2923,525,2923,522,2923,525xm2873,525l2870,525,2873,524,2873,525xm2923,533l2920,533,2920,524,2923,525,2923,525,2923,533xm2970,434l2970,433,2970,433,2969,432,2969,431,2969,430,2969,429,2971,427,2979,422,2979,421,2983,420,2984,419,2993,417,2998,416,3017,416,3027,419,2998,419,2994,420,2985,422,2981,424,2974,429,2970,433,2970,434xm2971,536l2946,536,2946,418,2967,418,2968,421,2950,421,2950,533,2971,533,2971,536xm2972,436l2968,436,2971,436,2970,436,2970,435,2970,434,2970,433,2974,429,2981,424,2985,422,2994,420,2998,419,3016,419,3026,422,3000,422,2994,423,2986,425,2983,427,2979,429,2976,432,2973,435,2972,436xm3047,533l3043,533,3043,446,3041,437,3040,437,3040,436,3040,436,3040,435,3026,422,3026,422,3016,419,3028,419,3043,434,3047,445,3047,533xm2953,533l2950,533,2950,421,2953,421,2953,533xm2965,533l2953,533,2953,421,2964,421,2961,422,2964,440,2975,440,2967,451,2965,461,2965,533xm2970,440l2964,440,2961,423,2961,422,2961,422,2964,421,2964,424,2965,424,2966,429,2966,430,2966,431,2966,432,2966,433,2966,433,2965,435,2965,435,2967,436,2967,436,2972,436,2970,440xm2966,433l2965,423,2964,422,2964,421,2968,421,2969,429,2968,430,2966,433xm2965,424l2964,424,2964,422,2965,423,2965,424,2965,424xm2975,440l2970,440,2973,435,2973,435,2976,432,2979,429,2983,427,2986,425,2994,423,3000,422,3015,422,3025,425,3026,427,3031,431,2987,431,2978,435,2975,440xm3043,533l3040,533,3040,447,3037,437,3026,427,3025,425,3015,422,3026,422,3040,435,3040,436,3043,446,3043,533xm2967,436l2967,435,2967,435,2966,434,2966,433,2968,430,2969,429,2969,430,2969,431,2969,432,2970,433,2970,433,2967,433,2967,436xm2968,533l2965,533,2965,461,2967,451,2978,435,2987,431,3010,431,3017,434,3018,435,2988,435,2980,438,2970,452,2968,461,2968,533xm3040,533l3029,533,3029,451,3026,444,3017,434,3010,431,3031,431,3037,437,3040,447,3040,533xm2967,436l2965,435,2965,435,2966,433,2966,434,2967,435,2967,436xm2968,436l2968,436,2967,436,2967,433,2968,433,2968,436xm2968,436l2968,433,2970,433,2970,434,2969,435,2968,436xm2968,436l2970,434,2970,435,2970,436,2971,436,2968,436xm2971,533l2968,533,2968,461,2970,453,2970,452,2970,452,2980,438,2988,435,3009,435,3015,437,3016,438,2989,438,2982,441,2973,453,2971,461,2971,462,2971,533xm3029,533l3025,533,3025,452,3023,446,3015,437,3009,435,3018,435,3026,444,3029,451,3029,533xm2968,436l2967,436,2967,436,2968,436xm3047,536l3022,536,3022,453,3020,447,3014,440,3008,438,3016,438,3023,446,3025,451,3025,452,3025,533,3047,533,3047,536xm3080,418l3080,404,3081,398,3081,397,3081,396,3087,383,3092,378,3104,372,3111,370,3124,370,3128,371,3136,372,3139,373,3140,374,3111,374,3105,375,3094,380,3090,385,3084,397,3083,404,3083,417,3082,417,3080,418xm3064,430l3063,427,3083,420,3083,404,3084,398,3084,397,3090,386,3090,385,3090,385,3094,380,3105,375,3111,374,3123,374,3127,374,3135,375,3137,376,3137,377,3112,377,3106,378,3097,383,3094,385,3093,387,3087,397,3087,398,3086,404,3086,423,3074,427,3067,427,3067,429,3064,430xm3138,396l3133,394,3130,393,3125,392,3119,392,3136,392,3141,377,3135,375,3127,374,3123,374,3140,374,3145,375,3138,396xm3139,380l3136,379,3137,377,3137,377,3137,376,3141,377,3139,380xm3086,532l3083,532,3083,435,3067,435,3067,429,3086,423,3086,404,3087,398,3092,387,3093,387,3094,385,3097,383,3106,378,3112,377,3123,377,3127,377,3134,379,3136,379,3135,385,3134,385,3112,385,3107,388,3100,397,3098,404,3098,424,3126,424,3126,432,3086,432,3086,532xm3136,379l3134,379,3127,377,3123,377,3137,377,3136,379xm3137,388l3136,388,3134,388,3134,388,3136,379,3139,380,3139,383,3137,387,3137,387,3137,388,3137,388,3137,388xm3126,424l3098,424,3098,404,3100,398,3100,397,3107,388,3112,385,3122,385,3126,386,3132,387,3134,388,3134,388,3133,388,3113,388,3109,391,3103,399,3101,404,3101,404,3101,421,3126,421,3126,424xm3134,388l3132,387,3126,386,3122,385,3134,385,3134,387,3134,387,3134,388xm3136,392l3133,391,3133,388,3134,388,3134,388,3134,388,3136,388,3137,388,3136,390,3136,391,3136,391,3136,392xm3104,421l3101,421,3101,404,3103,399,3109,391,3113,388,3124,388,3131,390,3134,391,3136,392,3115,392,3111,393,3106,400,3105,404,3105,404,3104,405,3104,421xm3136,392l3134,391,3131,390,3124,388,3133,388,3133,390,3133,391,3136,392xm3202,538l3186,538,3179,536,3166,531,3160,527,3152,518,3150,516,3147,510,3141,495,3140,486,3140,463,3142,455,3142,454,3142,453,3151,435,3151,435,3157,428,3172,419,3174,418,3184,416,3205,416,3215,418,3216,419,3184,419,3175,421,3159,430,3153,437,3145,454,3143,463,3143,464,3143,486,3144,492,3144,493,3144,494,3149,508,3153,514,3162,524,3168,528,3180,533,3187,534,3215,534,3210,536,3202,538xm3083,420l3080,420,3080,418,3082,417,3083,420xm3083,420l3082,418,3082,418,3082,417,3083,417,3083,420xm3132,438l3104,438,3104,435,3129,435,3129,421,3104,421,3104,418,3132,418,3132,438xm3080,438l3060,438,3060,424,3080,418,3080,420,3083,420,3063,427,3063,435,3080,435,3080,438xm3202,534l3187,534,3180,533,3168,528,3162,524,3153,515,3153,514,3150,508,3149,508,3144,494,3143,486,3143,464,3145,455,3145,454,3153,437,3159,430,3175,421,3184,419,3205,419,3214,421,3215,422,3185,422,3176,424,3162,433,3156,439,3148,454,3148,455,3147,463,3146,464,3146,486,3147,492,3148,493,3152,507,3156,512,3164,522,3169,525,3181,530,3186,531,3215,531,3209,533,3202,534xm3215,534l3202,534,3209,533,3222,528,3228,524,3236,515,3237,514,3240,508,3240,508,3245,494,3246,486,3246,463,3244,455,3244,454,3244,454,3235,437,3229,430,3214,421,3205,419,3216,419,3231,428,3238,435,3247,453,3249,463,3249,463,3249,486,3248,492,3248,493,3248,494,3248,495,3243,510,3239,516,3238,518,3230,527,3224,531,3215,534xm3129,435l3126,435,3126,421,3129,421,3129,435xm3203,531l3186,531,3181,530,3169,525,3164,522,3156,513,3156,512,3152,507,3148,493,3148,493,3146,486,3146,464,3148,455,3156,439,3156,439,3162,433,3176,424,3185,422,3204,422,3213,424,3224,431,3182,431,3173,435,3173,435,3161,452,3159,463,3159,486,3160,492,3160,493,3160,494,3165,507,3169,513,3180,521,3186,523,3224,523,3220,525,3208,530,3203,531xm3215,531l3203,531,3208,530,3220,525,3225,522,3234,513,3237,507,3242,493,3243,486,3243,463,3241,455,3233,439,3227,433,3213,424,3204,422,3215,422,3229,430,3235,437,3244,454,3246,463,3246,463,3246,486,3245,492,3245,493,3245,494,3240,508,3237,514,3228,524,3222,528,3215,531xm3067,435l3063,435,3063,427,3064,430,3067,430,3067,435xm3067,429l3067,427,3074,427,3067,429xm3067,430l3064,430,3067,429,3067,430xm3203,523l3186,523,3180,521,3169,513,3165,507,3160,494,3160,493,3159,486,3159,463,3161,452,3173,435,3173,435,3182,431,3203,431,3209,433,3209,433,3211,434,3183,434,3175,438,3165,453,3164,454,3162,463,3162,486,3163,492,3163,493,3168,506,3171,511,3181,518,3187,519,3211,519,3210,521,3203,523xm3224,523l3203,523,3210,521,3220,513,3224,507,3229,494,3229,493,3230,486,3230,467,3229,461,3229,460,3229,459,3224,446,3220,441,3209,433,3209,433,3203,431,3224,431,3227,433,3233,439,3241,455,3242,463,3243,463,3243,486,3242,492,3242,493,3237,507,3234,512,3234,513,3225,522,3224,523xm3098,532l3086,532,3086,432,3098,432,3098,532xm3101,532l3098,532,3098,432,3126,432,3126,435,3101,435,3101,532xm3202,519l3187,519,3181,518,3171,511,3168,506,3163,493,3163,493,3163,493,3162,486,3162,463,3164,455,3164,454,3164,454,3165,453,3175,438,3175,438,3183,434,3202,434,3208,436,3210,438,3184,438,3177,441,3168,454,3165,463,3165,486,3166,492,3170,504,3174,508,3174,508,3182,515,3188,516,3210,516,3208,518,3202,519xm3211,519l3202,519,3208,518,3218,511,3221,506,3226,493,3226,493,3226,493,3227,486,3227,467,3226,461,3226,460,3221,448,3218,443,3208,436,3202,434,3211,434,3220,441,3224,446,3229,459,3230,467,3230,486,3229,492,3229,493,3229,494,3224,507,3220,513,3211,519xm3104,536l3080,536,3080,435,3083,435,3083,532,3104,532,3104,536xm3104,532l3101,532,3101,435,3104,435,3104,532xm3210,516l3201,516,3207,515,3215,508,3219,504,3223,492,3224,486,3224,467,3223,461,3218,449,3215,445,3207,439,3201,438,3210,438,3218,443,3221,448,3226,460,3227,467,3227,486,3226,492,3226,493,3221,506,3218,511,3210,516xm3295,438l3295,437,3295,436,3294,434,3294,433,3295,432,3300,427,3303,424,3305,422,3307,421,3316,417,3321,416,3330,416,3336,416,3339,417,3344,418,3343,419,3322,419,3316,420,3316,420,3308,424,3305,427,3298,434,3297,436,3295,437,3295,438xm3296,536l3272,536,3272,418,3293,418,3293,420,3293,421,3275,421,3275,533,3296,533,3296,536xm3297,441l3295,441,3295,440,3295,438,3295,437,3297,436,3298,434,3305,427,3308,424,3316,420,3316,420,3322,419,3330,419,3336,420,3337,420,3337,420,3337,421,3336,422,3322,422,3317,424,3317,424,3310,427,3307,429,3301,436,3298,439,3298,440,3297,441xm3338,436l3338,434,3339,424,3339,424,3340,424,3332,422,3340,422,3340,421,3340,420,3337,420,3336,420,3330,419,3343,419,3342,432,3342,433,3341,433,3333,433,3339,434,3338,436xm3338,437l3334,436,3336,424,3336,424,3336,422,3337,421,3337,420,3337,420,3335,420,3340,420,3339,424,3339,424,3338,436,3338,436,3338,437xm3340,420l3335,420,3337,420,3340,420xm3278,533l3275,533,3275,421,3278,421,3278,533xm3290,533l3278,533,3278,421,3287,421,3288,432,3288,433,3288,434,3288,436,3288,437,3288,439,3289,440,3289,442,3289,443,3289,445,3300,445,3297,447,3295,452,3291,462,3290,467,3290,533xm3295,445l3289,445,3287,424,3287,422,3287,421,3290,421,3290,424,3290,424,3291,432,3291,433,3291,434,3291,436,3292,437,3290,440,3290,440,3292,441,3292,442,3297,442,3295,445xm3292,437l3290,424,3290,422,3290,421,3293,421,3294,432,3294,433,3292,436,3292,437xm3290,424l3290,424,3290,422,3290,424,3290,424xm3300,445l3295,445,3298,440,3298,439,3301,436,3307,429,3310,427,3317,424,3317,424,3322,422,3336,422,3335,432,3335,433,3321,433,3318,433,3317,433,3308,437,3308,437,3304,440,3300,445xm3339,424l3339,424,3339,422,3339,424xm3333,433l3318,433,3321,433,3329,433,3333,433xm3293,533l3290,533,3290,467,3291,463,3291,462,3291,462,3295,452,3297,447,3304,440,3308,437,3308,437,3317,433,3333,433,3329,433,3335,433,3335,436,3322,436,3318,436,3318,436,3309,440,3306,443,3300,449,3298,453,3294,462,3293,467,3293,533xm3292,440l3292,439,3292,437,3292,436,3294,433,3294,434,3295,436,3295,437,3295,438,3295,438,3292,438,3292,440xm3341,437l3338,437,3338,436,3339,434,3333,433,3341,433,3341,436,3341,436,3341,437xm3334,436l3318,436,3322,436,3327,436,3334,436xm3338,437l3332,436,3334,436,3327,436,3335,436,3334,436,3338,437xm3296,533l3293,533,3293,467,3294,463,3294,462,3298,453,3300,449,3306,443,3309,440,3318,436,3332,436,3338,437,3341,437,3341,438,3341,439,3322,439,3319,440,3318,440,3311,443,3308,445,3303,451,3300,455,3297,463,3297,467,3296,533xm3292,441l3290,440,3290,440,3292,437,3292,439,3292,440,3292,441xm3293,442l3293,441,3295,438,3295,440,3295,441,3297,441,3293,442xm3293,442l3292,441,3292,438,3293,438,3293,442xm3293,442l3293,438,3295,438,3293,442xm3340,441l3340,441,3336,440,3337,440,3333,440,3328,439,3341,439,3341,440,3340,441xm3293,442l3292,442,3292,441,3293,442xm3297,442l3293,442,3297,441,3297,442xm3381,433l3381,433,3380,429,3382,427,3389,422,3390,421,3393,420,3394,419,3403,417,3407,416,3421,416,3429,418,3430,418,3432,419,3408,419,3403,420,3395,422,3391,424,3385,429,3383,430,3382,432,3381,433xm3452,437l3449,437,3447,431,3447,431,3448,429,3454,424,3468,418,3475,416,3496,416,3506,419,3476,419,3469,421,3456,427,3451,431,3450,432,3449,435,3452,435,3452,437xm3382,536l3357,536,3357,418,3378,418,3378,419,3378,420,3379,421,3379,421,3361,421,3361,533,3382,533,3382,536xm3383,436l3381,436,3381,435,3381,435,3381,433,3382,432,3383,430,3385,429,3391,424,3395,422,3403,420,3408,419,3421,419,3428,421,3431,422,3409,422,3404,423,3396,425,3393,427,3390,429,3387,431,3386,432,3384,435,3383,436xm3445,435l3444,432,3443,431,3439,427,3428,421,3421,419,3432,419,3441,424,3442,424,3446,429,3447,430,3447,431,3447,431,3445,435xm3452,435l3449,435,3450,432,3451,431,3456,427,3469,421,3476,419,3495,419,3505,422,3477,422,3470,424,3469,424,3458,429,3458,429,3454,433,3453,435,3452,435xm3524,533l3520,533,3520,445,3518,437,3518,436,3517,435,3505,422,3505,422,3495,419,3506,419,3520,433,3520,435,3523,444,3524,445,3524,533xm3364,533l3361,533,3361,421,3364,421,3364,533xm3376,533l3364,533,3364,421,3375,421,3372,422,3375,439,3375,440,3385,440,3384,440,3381,445,3377,458,3376,466,3376,533xm3381,440l3375,440,3373,425,3373,424,3373,424,3372,423,3372,422,3372,422,3375,421,3375,424,3376,424,3377,430,3377,431,3377,432,3378,433,3377,435,3376,435,3377,435,3378,435,3378,436,3380,436,3377,437,3383,437,3381,439,3381,439,3381,440xm3378,433l3376,425,3376,424,3376,424,3376,423,3376,422,3375,421,3379,421,3380,429,3379,430,3378,433xm3376,424l3375,424,3375,422,3376,423,3376,424,3376,424xm3385,440l3381,440,3384,435,3386,432,3387,431,3390,429,3393,427,3396,425,3404,423,3409,422,3419,422,3427,424,3437,429,3438,430,3439,431,3400,431,3395,433,3394,433,3385,440xm3449,441l3444,441,3441,433,3438,430,3437,429,3427,424,3419,422,3431,422,3439,427,3443,431,3444,432,3445,435,3444,436,3444,436,3445,437,3449,437,3444,439,3450,439,3449,441xm3455,441l3449,441,3453,435,3454,433,3458,429,3458,429,3469,424,3470,424,3477,422,3494,422,3503,425,3505,427,3509,431,3468,431,3459,435,3459,435,3455,441xm3520,533l3517,533,3517,447,3515,440,3515,440,3515,440,3515,439,3515,439,3514,437,3505,427,3503,425,3494,422,3505,422,3517,435,3518,436,3520,444,3520,445,3520,445,3520,533xm3378,436l3378,435,3378,435,3378,433,3378,433,3379,430,3380,429,3380,430,3381,431,3381,432,3381,433,3378,433,3378,436xm3379,533l3376,533,3376,466,3376,460,3377,459,3377,458,3381,446,3381,445,3384,440,3384,440,3394,433,3395,433,3400,431,3415,431,3419,432,3423,435,3401,435,3395,436,3387,442,3384,447,3380,458,3380,458,3380,459,3379,466,3379,533xm3446,533l3435,533,3435,455,3434,453,3434,452,3434,451,3434,450,3434,449,3430,440,3427,437,3427,437,3419,432,3415,431,3439,431,3441,433,3444,441,3455,441,3449,449,3449,449,3446,458,3446,533xm3446,439l3444,439,3449,437,3446,437,3445,435,3447,431,3447,431,3448,435,3446,435,3446,439xm3450,533l3446,533,3446,458,3449,450,3449,449,3449,449,3459,435,3459,435,3468,431,3488,431,3494,433,3495,433,3496,435,3469,435,3459,439,3460,439,3452,450,3450,458,3450,459,3450,533xm3517,533l3506,533,3505,451,3504,446,3504,445,3504,445,3503,444,3495,433,3494,433,3488,431,3509,431,3514,437,3515,439,3517,447,3517,533xm3383,437l3380,437,3376,435,3377,435,3378,433,3378,433,3378,435,3378,435,3379,435,3379,436,3383,436,3383,437xm3379,435l3378,435,3378,433,3379,433,3379,435xm3379,436l3379,433,3381,433,3381,433,3380,435,3379,436xm3381,436l3379,436,3381,433,3381,435,3381,435,3381,436xm3382,533l3379,533,3379,466,3380,460,3380,459,3380,458,3384,447,3384,447,3387,442,3395,436,3401,435,3414,435,3417,435,3418,435,3424,439,3399,439,3397,439,3389,445,3387,449,3384,458,3383,458,3383,459,3383,459,3383,460,3382,466,3382,533xm3435,533l3432,533,3431,455,3431,453,3431,452,3431,451,3431,450,3427,442,3425,440,3425,439,3418,435,3417,435,3414,435,3423,435,3427,437,3427,437,3430,440,3434,449,3435,455,3435,533xm3447,439l3447,439,3448,437,3446,437,3446,435,3447,435,3447,439xm3448,437l3447,437,3447,435,3448,435,3448,435,3449,435,3448,437xm3524,536l3499,536,3499,453,3497,447,3491,440,3489,439,3459,439,3469,435,3487,435,3493,437,3493,437,3500,446,3502,452,3502,533,3524,533,3524,536xm3506,533l3502,533,3502,452,3500,446,3493,437,3493,437,3487,435,3496,435,3503,444,3505,451,3506,533xm3379,437l3378,437,3378,435,3377,435,3379,436,3379,436,3379,437xm3446,439l3446,439,3446,437,3445,437,3444,436,3444,436,3445,435,3446,439xm3449,437l3448,437,3449,435,3448,435,3449,437xm3378,437l3377,437,3380,436,3378,436,3378,437xm3380,437l3379,437,3379,436,3379,436,3380,437xm3447,439l3446,439,3446,437,3448,437,3447,439xm3448,439l3447,439,3447,437,3445,437,3448,439xm3450,439l3448,439,3445,437,3452,437,3450,439xm3453,536l3428,536,3428,455,3428,453,3428,452,3428,451,3425,446,3425,444,3423,442,3417,439,3424,439,3425,439,3427,442,3431,450,3431,451,3431,455,3432,533,3453,533,3453,536xm3453,533l3450,533,3450,459,3452,450,3460,439,3468,439,3463,440,3463,441,3455,451,3455,452,3453,458,3453,459,3453,459,3453,533xm3563,447l3555,428,3555,427,3563,423,3569,421,3582,417,3590,416,3611,416,3622,419,3590,419,3583,420,3570,424,3564,426,3559,429,3559,429,3560,430,3563,440,3563,440,3565,443,3572,443,3570,443,3563,447xm3559,429l3564,426,3570,424,3583,420,3590,419,3611,419,3621,422,3621,423,3590,423,3585,423,3584,423,3571,427,3569,428,3562,428,3559,429xm3640,533l3637,533,3637,443,3634,436,3634,435,3634,435,3633,434,3621,422,3611,419,3622,419,3637,433,3640,443,3640,533xm3566,438l3566,437,3563,431,3563,430,3565,429,3571,427,3584,423,3585,423,3590,423,3610,423,3619,425,3625,431,3590,431,3584,432,3573,435,3568,437,3566,438xm3637,533l3634,533,3634,445,3631,437,3631,436,3619,425,3610,423,3621,423,3633,434,3634,435,3637,443,3637,443,3637,443,3637,533xm3561,432l3560,430,3559,429,3559,429,3562,428,3563,430,3561,432xm3563,430l3562,428,3569,428,3565,429,3563,430xm3563,440l3560,431,3560,430,3560,431,3561,432,3564,432,3566,438,3566,438,3563,440xm3564,432l3561,432,3563,430,3564,432xm3568,441l3567,439,3566,438,3566,438,3568,437,3573,435,3584,432,3590,431,3604,431,3611,433,3612,434,3590,434,3585,435,3574,438,3569,440,3568,441xm3588,531l3576,531,3570,530,3560,526,3557,523,3551,514,3550,510,3550,509,3550,492,3554,484,3570,473,3583,470,3622,469,3622,449,3621,444,3621,443,3620,443,3620,443,3620,441,3611,433,3604,431,3625,431,3631,436,3631,437,3634,445,3634,475,3622,475,3591,476,3588,476,3578,479,3566,487,3562,494,3562,509,3565,514,3565,515,3574,521,3578,523,3609,523,3604,527,3601,529,3593,531,3588,531xm3565,443l3569,440,3574,438,3585,435,3590,434,3603,434,3609,436,3611,437,3591,437,3585,438,3576,441,3568,441,3565,443xm3588,538l3575,538,3568,537,3558,532,3557,531,3552,527,3545,516,3544,511,3544,489,3548,480,3558,473,3565,469,3566,469,3575,466,3587,464,3600,463,3619,462,3619,450,3617,444,3617,443,3609,436,3603,434,3612,434,3620,441,3620,443,3622,449,3622,462,3616,462,3616,465,3619,465,3600,466,3587,467,3576,469,3567,472,3560,476,3551,482,3547,491,3547,510,3548,514,3548,514,3548,515,3548,515,3554,525,3559,529,3569,533,3575,535,3603,535,3594,537,3588,538xm3619,465l3616,465,3616,451,3615,447,3614,445,3607,439,3603,437,3611,437,3617,443,3619,450,3619,465xm3565,443l3563,440,3566,438,3566,438,3568,441,3565,443xm3564,440l3563,440,3563,440,3564,440xm3572,443l3565,443,3568,441,3576,441,3572,443xm3589,535l3575,535,3569,533,3559,529,3554,525,3548,515,3547,510,3547,491,3551,482,3560,476,3567,472,3576,469,3587,467,3600,466,3619,465,3619,462,3622,462,3622,469,3583,470,3570,473,3554,484,3550,492,3550,509,3551,514,3551,514,3557,523,3560,526,3570,530,3576,531,3603,531,3593,534,3589,535xm3597,523l3578,523,3574,521,3565,515,3562,509,3562,494,3566,487,3578,479,3588,476,3591,476,3622,475,3622,478,3619,478,3589,479,3580,481,3579,481,3568,489,3566,495,3566,508,3568,513,3575,518,3580,520,3605,520,3605,520,3597,523xm3609,523l3597,523,3605,520,3619,509,3622,500,3622,475,3634,475,3634,514,3618,514,3614,518,3611,522,3609,523xm3616,481l3580,481,3589,479,3619,478,3616,478,3616,481xm3595,520l3580,520,3575,518,3568,513,3566,509,3566,509,3566,508,3566,495,3568,489,3579,481,3616,481,3616,478,3619,478,3619,481,3589,483,3580,485,3571,491,3569,496,3569,507,3570,511,3576,515,3576,515,3580,516,3604,516,3603,517,3595,520xm3605,520l3595,520,3603,517,3616,507,3619,499,3619,478,3622,478,3622,500,3619,508,3619,508,3619,509,3605,520xm3604,516l3595,516,3602,514,3602,514,3613,505,3616,498,3616,481,3619,481,3619,499,3616,507,3604,516xm3602,531l3588,531,3593,531,3601,529,3604,527,3611,522,3614,518,3618,514,3623,514,3623,516,3621,516,3618,517,3617,517,3617,518,3617,519,3616,521,3613,524,3606,530,3602,531xm3634,533l3624,533,3627,532,3623,515,3623,515,3623,514,3623,514,3634,514,3634,533xm3617,519l3617,517,3618,517,3621,516,3619,516,3617,519xm3640,536l3621,536,3618,522,3618,521,3618,521,3618,520,3617,520,3617,519,3619,516,3619,516,3619,520,3621,520,3619,523,3621,523,3623,529,3623,529,3623,530,3623,530,3623,531,3623,531,3623,532,3624,533,3640,533,3640,536xm3620,520l3619,520,3619,516,3619,516,3620,517,3620,520xm3621,520l3620,520,3620,517,3619,516,3620,516,3620,518,3621,519,3621,520xm3624,532l3623,531,3621,522,3621,521,3621,521,3621,520,3622,519,3621,518,3620,517,3620,516,3623,516,3626,529,3626,529,3624,529,3624,532xm3621,520l3621,519,3620,517,3620,517,3622,519,3621,520xm3603,535l3589,535,3593,534,3601,532,3602,531,3606,530,3613,524,3616,521,3617,519,3618,523,3619,523,3615,527,3608,532,3603,535xm3621,523l3619,523,3621,520,3621,521,3621,523xm3624,533l3624,529,3626,529,3626,530,3626,530,3627,531,3627,531,3627,532,3624,533xm3673,419l3672,416,3671,416,3678,392,3694,392,3694,396,3680,396,3674,416,3672,416,3670,417,3674,417,3673,419xm3658,430l3657,427,3673,419,3680,396,3680,399,3683,399,3676,421,3676,422,3665,427,3660,427,3660,429,3658,430xm3683,399l3680,399,3680,396,3683,397,3683,399xm3709,535l3700,535,3694,534,3684,530,3680,526,3675,516,3674,516,3673,510,3673,435,3660,435,3660,429,3676,422,3683,397,3680,396,3688,396,3688,424,3720,424,3720,432,3676,432,3676,509,3677,515,3678,516,3683,524,3686,527,3695,530,3700,531,3724,531,3722,532,3719,533,3712,534,3709,535xm3720,424l3688,424,3688,396,3691,396,3691,421,3720,421,3720,424xm3694,421l3691,421,3691,396,3694,396,3694,421xm3673,419l3670,418,3670,417,3672,416,3673,419xm3670,439l3654,439,3654,424,3670,417,3670,418,3670,418,3673,419,3657,427,3657,435,3670,435,3670,439xm3727,439l3694,439,3694,435,3723,435,3723,421,3694,421,3694,418,3727,418,3727,439xm3723,435l3720,435,3720,421,3723,421,3723,435xm3660,435l3657,435,3657,427,3658,430,3660,430,3660,435xm3660,429l3660,427,3665,427,3660,429xm3660,430l3658,430,3660,429,3660,430xm3709,531l3700,531,3695,530,3686,527,3683,524,3678,516,3677,515,3676,510,3676,509,3676,432,3688,432,3688,507,3690,513,3690,513,3697,521,3697,521,3703,523,3721,523,3721,529,3719,530,3712,531,3709,531xm3711,523l3703,523,3697,521,3697,521,3690,513,3688,507,3688,432,3720,432,3720,435,3691,435,3691,507,3693,512,3699,518,3700,518,3703,520,3721,520,3721,522,3715,523,3711,523xm3709,538l3699,538,3693,537,3684,533,3682,532,3678,528,3671,517,3670,510,3670,435,3673,435,3673,510,3674,516,3680,526,3684,530,3694,534,3700,535,3725,535,3723,535,3720,536,3713,538,3709,538xm3711,520l3703,520,3700,518,3699,518,3693,512,3691,507,3691,435,3694,435,3694,506,3695,509,3695,509,3696,510,3697,512,3701,515,3700,515,3704,516,3727,516,3727,517,3721,517,3721,518,3720,518,3714,519,3711,520xm3727,516l3711,516,3714,516,3714,516,3722,515,3722,515,3727,513,3727,516xm3721,518l3721,517,3724,517,3722,518,3721,518xm3721,522l3721,518,3722,518,3724,517,3724,517,3724,521,3725,521,3721,522xm3725,535l3709,535,3712,534,3719,533,3722,532,3724,531,3724,521,3725,521,3724,518,3724,518,3724,518,3724,517,3727,517,3727,533,3725,535xm3724,521l3724,518,3724,518,3725,521,3724,521xm3721,520l3711,520,3714,519,3720,518,3721,518,3721,520xm3721,529l3721,522,3725,521,3724,521,3724,528,3723,528,3721,529xm3721,523l3711,523,3715,523,3721,522,3721,523xm3724,531l3721,531,3721,529,3723,528,3724,531,3724,531xm3724,531l3724,530,3723,528,3724,528,3724,531xm3721,531l3709,531,3712,531,3719,530,3721,529,3721,531xm3768,536l3743,536,3743,418,3768,418,3768,421,3746,421,3746,533,3768,533,3768,536xm3750,533l3746,533,3746,421,3750,421,3750,533xm3761,533l3750,533,3750,421,3761,421,3761,533xm3765,533l3761,533,3761,421,3765,421,3765,533xm3768,533l3765,533,3765,421,3768,421,3768,533xm3759,406l3752,406,3748,405,3745,402,3743,400,3742,396,3742,386,3743,383,3743,382,3749,377,3752,376,3759,376,3762,377,3765,380,3753,380,3750,380,3746,384,3745,387,3745,395,3746,398,3750,402,3753,403,3765,403,3762,405,3759,406xm3758,403l3753,403,3750,402,3746,398,3745,395,3745,387,3746,384,3750,380,3753,380,3758,380,3761,380,3764,383,3753,383,3752,383,3749,386,3748,388,3748,394,3749,396,3751,398,3752,399,3754,400,3763,400,3761,402,3758,403xm3765,403l3758,403,3761,402,3765,398,3766,395,3766,387,3765,384,3761,380,3758,380,3765,380,3768,382,3769,386,3770,396,3768,400,3766,402,3765,403xm3758,400l3754,400,3752,399,3751,398,3749,396,3748,394,3748,388,3749,386,3752,383,3753,383,3758,383,3759,383,3762,386,3763,388,3763,394,3762,396,3760,398,3759,399,3758,400xm3763,400l3758,400,3759,399,3760,398,3762,396,3763,394,3763,388,3762,386,3759,383,3758,383,3764,383,3765,384,3766,387,3766,395,3765,398,3763,400xm3853,538l3837,538,3830,537,3817,531,3811,527,3802,518,3801,516,3797,510,3792,495,3790,486,3790,464,3792,455,3792,454,3793,453,3793,453,3801,435,3808,428,3824,418,3834,416,3856,416,3866,418,3867,419,3835,419,3826,421,3810,430,3804,437,3796,454,3794,463,3794,464,3794,486,3795,492,3795,493,3795,494,3800,508,3804,514,3813,524,3818,528,3831,533,3837,535,3865,535,3861,537,3853,538xm3853,535l3837,535,3831,533,3818,528,3813,524,3804,515,3804,514,3800,508,3795,494,3794,486,3794,464,3796,455,3796,454,3804,437,3810,430,3826,421,3835,419,3856,419,3864,421,3866,422,3835,422,3827,425,3812,433,3807,439,3799,455,3797,463,3797,464,3797,486,3798,492,3798,493,3803,507,3806,513,3815,522,3820,525,3831,530,3838,531,3865,531,3860,533,3853,535xm3865,535l3853,535,3860,533,3873,528,3878,524,3887,515,3887,514,3891,508,3895,494,3897,486,3897,464,3895,455,3895,455,3895,454,3886,437,3880,430,3864,421,3856,419,3867,419,3882,428,3888,435,3898,453,3900,463,3900,464,3900,486,3899,492,3899,493,3899,494,3899,495,3894,510,3890,516,3889,518,3880,527,3874,531,3865,535xm3852,531l3838,531,3831,530,3820,525,3815,522,3806,513,3803,507,3798,494,3798,494,3798,493,3797,486,3797,464,3799,455,3807,439,3807,439,3812,433,3827,425,3835,422,3855,422,3863,425,3875,431,3833,431,3823,436,3812,452,3809,463,3809,486,3810,492,3811,493,3811,494,3815,508,3819,513,3830,521,3837,523,3875,523,3871,525,3859,530,3852,531xm3865,531l3852,531,3859,530,3871,525,3876,522,3884,513,3888,507,3892,494,3892,494,3892,493,3893,486,3893,464,3891,455,3883,439,3883,439,3878,433,3863,425,3855,422,3866,422,3880,430,3886,437,3895,454,3896,463,3897,464,3897,486,3896,492,3896,493,3895,494,3891,508,3887,514,3878,524,3873,528,3865,531xm3853,523l3837,523,3830,521,3819,513,3815,508,3811,494,3811,494,3809,486,3809,463,3812,452,3823,436,3833,431,3853,431,3860,433,3862,435,3834,435,3825,438,3815,453,3815,453,3813,463,3813,486,3814,492,3814,493,3818,506,3822,511,3832,518,3838,519,3862,519,3860,521,3853,523xm3875,523l3853,523,3860,521,3871,513,3875,508,3880,494,3880,494,3881,486,3881,467,3880,461,3880,460,3880,460,3875,446,3871,441,3860,433,3853,431,3875,431,3878,433,3883,439,3891,455,3893,463,3893,464,3893,486,3892,492,3892,493,3888,507,3884,513,3876,522,3875,523xm3853,519l3838,519,3832,518,3822,511,3818,506,3814,494,3814,494,3814,493,3814,493,3813,486,3813,463,3815,455,3815,455,3815,454,3815,453,3825,438,3834,435,3853,435,3859,436,3861,438,3835,438,3827,441,3818,455,3816,463,3816,486,3817,492,3821,504,3824,508,3826,510,3833,515,3838,516,3861,516,3859,518,3853,519xm3862,519l3853,519,3859,518,3869,511,3872,506,3876,494,3876,494,3877,493,3877,493,3878,486,3878,467,3877,461,3877,460,3872,448,3868,443,3859,436,3853,435,3862,435,3871,441,3875,446,3880,460,3881,467,3881,486,3880,492,3880,493,3880,494,3875,508,3871,513,3862,519xm3861,516l3852,516,3858,515,3864,510,3866,508,3869,504,3873,492,3874,486,3874,467,3873,461,3869,450,3866,445,3857,439,3852,438,3861,438,3868,443,3872,448,3877,460,3878,467,3878,486,3877,492,3877,493,3872,506,3869,511,3861,516xm3946,434l3946,433,3946,433,3945,432,3945,431,3945,430,3945,429,3947,427,3955,422,3956,421,3959,420,3960,419,3969,417,3974,416,3993,416,4003,419,3974,419,3970,420,3961,422,3957,424,3950,429,3947,433,3946,434xm3947,536l3922,536,3922,418,3943,418,3944,421,3926,421,3926,533,3947,533,3947,536xm3948,436l3944,436,3947,436,3946,436,3946,435,3946,434,3947,433,3950,429,3957,424,3961,422,3970,420,3974,419,3992,419,4002,422,3976,422,3970,423,3962,425,3959,427,3955,429,3952,432,3949,435,3948,436xm4023,533l4019,533,4019,446,4017,437,4017,437,4016,436,4016,436,4016,435,4002,422,4002,422,3992,419,4004,419,4019,434,4023,445,4023,533xm3929,533l3926,533,3926,421,3929,421,3929,533xm3941,533l3929,533,3929,421,3940,421,3937,422,3940,440,3951,440,3943,451,3941,461,3941,533xm3946,440l3940,440,3937,423,3937,422,3937,422,3940,421,3940,424,3941,424,3942,429,3942,430,3942,431,3942,432,3942,433,3942,433,3941,435,3941,435,3943,436,3943,436,3948,436,3946,440xm3942,433l3941,423,3941,422,3940,421,3944,421,3945,429,3944,430,3942,433xm3941,424l3940,424,3940,422,3941,423,3941,424,3941,424xm3951,440l3946,440,3949,435,3949,435,3952,432,3955,429,3959,427,3962,425,3970,423,3976,422,3991,422,4001,425,4003,427,4007,431,3963,431,3954,435,3951,440xm4019,533l4016,533,4016,447,4013,437,4003,427,4001,425,3991,422,4002,422,4016,435,4016,436,4019,446,4019,533xm3943,436l3943,435,3943,435,3943,434,3942,433,3944,430,3945,429,3945,430,3945,431,3945,432,3946,433,3946,433,3943,433,3943,436xm3944,533l3941,533,3941,461,3943,451,3954,435,3963,431,3986,431,3993,434,3994,435,3964,435,3956,438,3946,452,3944,461,3944,533xm4016,533l4005,533,4005,451,4002,444,3993,434,3986,431,4007,431,4013,437,4016,447,4016,533xm3943,436l3941,435,3941,435,3942,433,3943,434,3943,435,3943,436xm3944,436l3944,436,3943,436,3943,433,3944,433,3944,436xm3944,436l3944,433,3946,433,3946,434,3945,435,3944,436xm3944,436l3946,434,3946,435,3946,436,3947,436,3944,436xm3947,533l3944,533,3944,461,3946,453,3946,452,3946,452,3956,438,3964,435,3985,435,3991,437,3992,438,3965,438,3958,441,3949,453,3947,461,3947,462,3947,533xm4005,533l4001,533,4001,452,3999,446,3991,437,3985,435,3994,435,4002,444,4005,451,4005,533xm3944,436l3943,436,3943,436,3944,436xm4023,536l3998,536,3998,453,3996,447,3990,440,3984,438,3992,438,3999,446,4001,451,4001,452,4001,533,4023,533,4023,536xe" filled="true" fillcolor="#202529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1271771</wp:posOffset>
                </wp:positionH>
                <wp:positionV relativeFrom="paragraph">
                  <wp:posOffset>969441</wp:posOffset>
                </wp:positionV>
                <wp:extent cx="1063625" cy="135890"/>
                <wp:effectExtent l="0" t="0" r="0" b="0"/>
                <wp:wrapNone/>
                <wp:docPr id="37" name="Graphic 37">
                  <a:hlinkClick r:id="rId7"/>
                </wp:docPr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7" name="Graphic 37">
                        <a:hlinkClick r:id="rId7"/>
                      </wps:cNvPr>
                      <wps:cNvSpPr/>
                      <wps:spPr>
                        <a:xfrm>
                          <a:off x="0" y="0"/>
                          <a:ext cx="1063625" cy="1358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3625" h="135890">
                              <a:moveTo>
                                <a:pt x="15989" y="104344"/>
                              </a:moveTo>
                              <a:lnTo>
                                <a:pt x="0" y="104344"/>
                              </a:lnTo>
                              <a:lnTo>
                                <a:pt x="0" y="6066"/>
                              </a:lnTo>
                              <a:lnTo>
                                <a:pt x="56738" y="6066"/>
                              </a:lnTo>
                              <a:lnTo>
                                <a:pt x="56738" y="8126"/>
                              </a:lnTo>
                              <a:lnTo>
                                <a:pt x="2060" y="8126"/>
                              </a:lnTo>
                              <a:lnTo>
                                <a:pt x="2060" y="102284"/>
                              </a:lnTo>
                              <a:lnTo>
                                <a:pt x="15989" y="102284"/>
                              </a:lnTo>
                              <a:lnTo>
                                <a:pt x="15989" y="104344"/>
                              </a:lnTo>
                              <a:close/>
                            </a:path>
                            <a:path w="1063625" h="135890">
                              <a:moveTo>
                                <a:pt x="4121" y="102284"/>
                              </a:moveTo>
                              <a:lnTo>
                                <a:pt x="2060" y="102284"/>
                              </a:lnTo>
                              <a:lnTo>
                                <a:pt x="2060" y="8126"/>
                              </a:lnTo>
                              <a:lnTo>
                                <a:pt x="4121" y="8126"/>
                              </a:lnTo>
                              <a:lnTo>
                                <a:pt x="4121" y="102284"/>
                              </a:lnTo>
                              <a:close/>
                            </a:path>
                            <a:path w="1063625" h="135890">
                              <a:moveTo>
                                <a:pt x="11868" y="102284"/>
                              </a:moveTo>
                              <a:lnTo>
                                <a:pt x="4121" y="102284"/>
                              </a:lnTo>
                              <a:lnTo>
                                <a:pt x="4121" y="8126"/>
                              </a:lnTo>
                              <a:lnTo>
                                <a:pt x="52617" y="8126"/>
                              </a:lnTo>
                              <a:lnTo>
                                <a:pt x="52617" y="16484"/>
                              </a:lnTo>
                              <a:lnTo>
                                <a:pt x="11868" y="16484"/>
                              </a:lnTo>
                              <a:lnTo>
                                <a:pt x="11868" y="53969"/>
                              </a:lnTo>
                              <a:lnTo>
                                <a:pt x="50111" y="53969"/>
                              </a:lnTo>
                              <a:lnTo>
                                <a:pt x="50111" y="60266"/>
                              </a:lnTo>
                              <a:lnTo>
                                <a:pt x="11868" y="60266"/>
                              </a:lnTo>
                              <a:lnTo>
                                <a:pt x="11868" y="102284"/>
                              </a:lnTo>
                              <a:close/>
                            </a:path>
                            <a:path w="1063625" h="135890">
                              <a:moveTo>
                                <a:pt x="54678" y="18544"/>
                              </a:moveTo>
                              <a:lnTo>
                                <a:pt x="52617" y="18544"/>
                              </a:lnTo>
                              <a:lnTo>
                                <a:pt x="52617" y="8126"/>
                              </a:lnTo>
                              <a:lnTo>
                                <a:pt x="54678" y="8126"/>
                              </a:lnTo>
                              <a:lnTo>
                                <a:pt x="54678" y="18544"/>
                              </a:lnTo>
                              <a:close/>
                            </a:path>
                            <a:path w="1063625" h="135890">
                              <a:moveTo>
                                <a:pt x="56738" y="20605"/>
                              </a:moveTo>
                              <a:lnTo>
                                <a:pt x="15989" y="20605"/>
                              </a:lnTo>
                              <a:lnTo>
                                <a:pt x="15989" y="18544"/>
                              </a:lnTo>
                              <a:lnTo>
                                <a:pt x="54678" y="18544"/>
                              </a:lnTo>
                              <a:lnTo>
                                <a:pt x="54678" y="8126"/>
                              </a:lnTo>
                              <a:lnTo>
                                <a:pt x="56738" y="8126"/>
                              </a:lnTo>
                              <a:lnTo>
                                <a:pt x="56738" y="20605"/>
                              </a:lnTo>
                              <a:close/>
                            </a:path>
                            <a:path w="1063625" h="135890">
                              <a:moveTo>
                                <a:pt x="50111" y="53969"/>
                              </a:moveTo>
                              <a:lnTo>
                                <a:pt x="11868" y="53969"/>
                              </a:lnTo>
                              <a:lnTo>
                                <a:pt x="11868" y="16484"/>
                              </a:lnTo>
                              <a:lnTo>
                                <a:pt x="52617" y="16484"/>
                              </a:lnTo>
                              <a:lnTo>
                                <a:pt x="52617" y="18544"/>
                              </a:lnTo>
                              <a:lnTo>
                                <a:pt x="13929" y="18544"/>
                              </a:lnTo>
                              <a:lnTo>
                                <a:pt x="13929" y="51908"/>
                              </a:lnTo>
                              <a:lnTo>
                                <a:pt x="50111" y="51908"/>
                              </a:lnTo>
                              <a:lnTo>
                                <a:pt x="50111" y="53969"/>
                              </a:lnTo>
                              <a:close/>
                            </a:path>
                            <a:path w="1063625" h="135890">
                              <a:moveTo>
                                <a:pt x="15989" y="51908"/>
                              </a:moveTo>
                              <a:lnTo>
                                <a:pt x="13929" y="51908"/>
                              </a:lnTo>
                              <a:lnTo>
                                <a:pt x="13929" y="18544"/>
                              </a:lnTo>
                              <a:lnTo>
                                <a:pt x="15989" y="18544"/>
                              </a:lnTo>
                              <a:lnTo>
                                <a:pt x="15989" y="51908"/>
                              </a:lnTo>
                              <a:close/>
                            </a:path>
                            <a:path w="1063625" h="135890">
                              <a:moveTo>
                                <a:pt x="54232" y="64387"/>
                              </a:moveTo>
                              <a:lnTo>
                                <a:pt x="15989" y="64387"/>
                              </a:lnTo>
                              <a:lnTo>
                                <a:pt x="15989" y="62326"/>
                              </a:lnTo>
                              <a:lnTo>
                                <a:pt x="52172" y="62326"/>
                              </a:lnTo>
                              <a:lnTo>
                                <a:pt x="52172" y="51908"/>
                              </a:lnTo>
                              <a:lnTo>
                                <a:pt x="15989" y="51908"/>
                              </a:lnTo>
                              <a:lnTo>
                                <a:pt x="15989" y="49848"/>
                              </a:lnTo>
                              <a:lnTo>
                                <a:pt x="54232" y="49848"/>
                              </a:lnTo>
                              <a:lnTo>
                                <a:pt x="54232" y="64387"/>
                              </a:lnTo>
                              <a:close/>
                            </a:path>
                            <a:path w="1063625" h="135890">
                              <a:moveTo>
                                <a:pt x="52172" y="62326"/>
                              </a:moveTo>
                              <a:lnTo>
                                <a:pt x="50111" y="62326"/>
                              </a:lnTo>
                              <a:lnTo>
                                <a:pt x="50111" y="51908"/>
                              </a:lnTo>
                              <a:lnTo>
                                <a:pt x="52172" y="51908"/>
                              </a:lnTo>
                              <a:lnTo>
                                <a:pt x="52172" y="62326"/>
                              </a:lnTo>
                              <a:close/>
                            </a:path>
                            <a:path w="1063625" h="135890">
                              <a:moveTo>
                                <a:pt x="13929" y="102284"/>
                              </a:moveTo>
                              <a:lnTo>
                                <a:pt x="11868" y="102284"/>
                              </a:lnTo>
                              <a:lnTo>
                                <a:pt x="11868" y="60266"/>
                              </a:lnTo>
                              <a:lnTo>
                                <a:pt x="50111" y="60266"/>
                              </a:lnTo>
                              <a:lnTo>
                                <a:pt x="50111" y="62326"/>
                              </a:lnTo>
                              <a:lnTo>
                                <a:pt x="13929" y="62326"/>
                              </a:lnTo>
                              <a:lnTo>
                                <a:pt x="13929" y="102284"/>
                              </a:lnTo>
                              <a:close/>
                            </a:path>
                            <a:path w="1063625" h="135890">
                              <a:moveTo>
                                <a:pt x="15989" y="102284"/>
                              </a:moveTo>
                              <a:lnTo>
                                <a:pt x="13929" y="102284"/>
                              </a:lnTo>
                              <a:lnTo>
                                <a:pt x="13929" y="62326"/>
                              </a:lnTo>
                              <a:lnTo>
                                <a:pt x="15989" y="62326"/>
                              </a:lnTo>
                              <a:lnTo>
                                <a:pt x="15989" y="102284"/>
                              </a:lnTo>
                              <a:close/>
                            </a:path>
                            <a:path w="1063625" h="135890">
                              <a:moveTo>
                                <a:pt x="82585" y="104344"/>
                              </a:moveTo>
                              <a:lnTo>
                                <a:pt x="66859" y="104344"/>
                              </a:lnTo>
                              <a:lnTo>
                                <a:pt x="66859" y="29539"/>
                              </a:lnTo>
                              <a:lnTo>
                                <a:pt x="82585" y="29539"/>
                              </a:lnTo>
                              <a:lnTo>
                                <a:pt x="82585" y="31600"/>
                              </a:lnTo>
                              <a:lnTo>
                                <a:pt x="68920" y="31600"/>
                              </a:lnTo>
                              <a:lnTo>
                                <a:pt x="68920" y="102284"/>
                              </a:lnTo>
                              <a:lnTo>
                                <a:pt x="82585" y="102284"/>
                              </a:lnTo>
                              <a:lnTo>
                                <a:pt x="82585" y="104344"/>
                              </a:lnTo>
                              <a:close/>
                            </a:path>
                            <a:path w="1063625" h="135890">
                              <a:moveTo>
                                <a:pt x="70980" y="102284"/>
                              </a:moveTo>
                              <a:lnTo>
                                <a:pt x="68920" y="102284"/>
                              </a:lnTo>
                              <a:lnTo>
                                <a:pt x="68920" y="31600"/>
                              </a:lnTo>
                              <a:lnTo>
                                <a:pt x="70980" y="31600"/>
                              </a:lnTo>
                              <a:lnTo>
                                <a:pt x="70980" y="102284"/>
                              </a:lnTo>
                              <a:close/>
                            </a:path>
                            <a:path w="1063625" h="135890">
                              <a:moveTo>
                                <a:pt x="78464" y="102284"/>
                              </a:moveTo>
                              <a:lnTo>
                                <a:pt x="70980" y="102284"/>
                              </a:lnTo>
                              <a:lnTo>
                                <a:pt x="70980" y="31600"/>
                              </a:lnTo>
                              <a:lnTo>
                                <a:pt x="78464" y="31600"/>
                              </a:lnTo>
                              <a:lnTo>
                                <a:pt x="78464" y="102284"/>
                              </a:lnTo>
                              <a:close/>
                            </a:path>
                            <a:path w="1063625" h="135890">
                              <a:moveTo>
                                <a:pt x="80525" y="102284"/>
                              </a:moveTo>
                              <a:lnTo>
                                <a:pt x="78464" y="102284"/>
                              </a:lnTo>
                              <a:lnTo>
                                <a:pt x="78464" y="31600"/>
                              </a:lnTo>
                              <a:lnTo>
                                <a:pt x="80525" y="31600"/>
                              </a:lnTo>
                              <a:lnTo>
                                <a:pt x="80525" y="102284"/>
                              </a:lnTo>
                              <a:close/>
                            </a:path>
                            <a:path w="1063625" h="135890">
                              <a:moveTo>
                                <a:pt x="82585" y="102284"/>
                              </a:moveTo>
                              <a:lnTo>
                                <a:pt x="80525" y="102284"/>
                              </a:lnTo>
                              <a:lnTo>
                                <a:pt x="80525" y="31600"/>
                              </a:lnTo>
                              <a:lnTo>
                                <a:pt x="82585" y="31600"/>
                              </a:lnTo>
                              <a:lnTo>
                                <a:pt x="82585" y="102284"/>
                              </a:lnTo>
                              <a:close/>
                            </a:path>
                            <a:path w="1063625" h="135890">
                              <a:moveTo>
                                <a:pt x="77141" y="21923"/>
                              </a:moveTo>
                              <a:lnTo>
                                <a:pt x="72378" y="21923"/>
                              </a:lnTo>
                              <a:lnTo>
                                <a:pt x="70283" y="21123"/>
                              </a:lnTo>
                              <a:lnTo>
                                <a:pt x="68273" y="19247"/>
                              </a:lnTo>
                              <a:lnTo>
                                <a:pt x="66783" y="17802"/>
                              </a:lnTo>
                              <a:lnTo>
                                <a:pt x="65936" y="15537"/>
                              </a:lnTo>
                              <a:lnTo>
                                <a:pt x="65986" y="9183"/>
                              </a:lnTo>
                              <a:lnTo>
                                <a:pt x="66742" y="7154"/>
                              </a:lnTo>
                              <a:lnTo>
                                <a:pt x="66846" y="6917"/>
                              </a:lnTo>
                              <a:lnTo>
                                <a:pt x="70326" y="3795"/>
                              </a:lnTo>
                              <a:lnTo>
                                <a:pt x="72393" y="3033"/>
                              </a:lnTo>
                              <a:lnTo>
                                <a:pt x="77127" y="3033"/>
                              </a:lnTo>
                              <a:lnTo>
                                <a:pt x="79138" y="3795"/>
                              </a:lnTo>
                              <a:lnTo>
                                <a:pt x="80629" y="5093"/>
                              </a:lnTo>
                              <a:lnTo>
                                <a:pt x="72920" y="5093"/>
                              </a:lnTo>
                              <a:lnTo>
                                <a:pt x="71293" y="5687"/>
                              </a:lnTo>
                              <a:lnTo>
                                <a:pt x="68656" y="8060"/>
                              </a:lnTo>
                              <a:lnTo>
                                <a:pt x="67997" y="9929"/>
                              </a:lnTo>
                              <a:lnTo>
                                <a:pt x="67997" y="14940"/>
                              </a:lnTo>
                              <a:lnTo>
                                <a:pt x="68656" y="16786"/>
                              </a:lnTo>
                              <a:lnTo>
                                <a:pt x="71293" y="19247"/>
                              </a:lnTo>
                              <a:lnTo>
                                <a:pt x="72920" y="19863"/>
                              </a:lnTo>
                              <a:lnTo>
                                <a:pt x="80566" y="19863"/>
                              </a:lnTo>
                              <a:lnTo>
                                <a:pt x="79170" y="21123"/>
                              </a:lnTo>
                              <a:lnTo>
                                <a:pt x="77141" y="21923"/>
                              </a:lnTo>
                              <a:close/>
                            </a:path>
                            <a:path w="1063625" h="135890">
                              <a:moveTo>
                                <a:pt x="76612" y="19863"/>
                              </a:moveTo>
                              <a:lnTo>
                                <a:pt x="72920" y="19863"/>
                              </a:lnTo>
                              <a:lnTo>
                                <a:pt x="71293" y="19247"/>
                              </a:lnTo>
                              <a:lnTo>
                                <a:pt x="68656" y="16786"/>
                              </a:lnTo>
                              <a:lnTo>
                                <a:pt x="67997" y="14940"/>
                              </a:lnTo>
                              <a:lnTo>
                                <a:pt x="67997" y="9929"/>
                              </a:lnTo>
                              <a:lnTo>
                                <a:pt x="68656" y="8060"/>
                              </a:lnTo>
                              <a:lnTo>
                                <a:pt x="71293" y="5687"/>
                              </a:lnTo>
                              <a:lnTo>
                                <a:pt x="72920" y="5093"/>
                              </a:lnTo>
                              <a:lnTo>
                                <a:pt x="76612" y="5093"/>
                              </a:lnTo>
                              <a:lnTo>
                                <a:pt x="78173" y="5687"/>
                              </a:lnTo>
                              <a:lnTo>
                                <a:pt x="79857" y="7154"/>
                              </a:lnTo>
                              <a:lnTo>
                                <a:pt x="73447" y="7154"/>
                              </a:lnTo>
                              <a:lnTo>
                                <a:pt x="72280" y="7571"/>
                              </a:lnTo>
                              <a:lnTo>
                                <a:pt x="70489" y="9183"/>
                              </a:lnTo>
                              <a:lnTo>
                                <a:pt x="70057" y="10540"/>
                              </a:lnTo>
                              <a:lnTo>
                                <a:pt x="70057" y="14329"/>
                              </a:lnTo>
                              <a:lnTo>
                                <a:pt x="70449" y="15537"/>
                              </a:lnTo>
                              <a:lnTo>
                                <a:pt x="71676" y="16786"/>
                              </a:lnTo>
                              <a:lnTo>
                                <a:pt x="72296" y="17364"/>
                              </a:lnTo>
                              <a:lnTo>
                                <a:pt x="73461" y="17802"/>
                              </a:lnTo>
                              <a:lnTo>
                                <a:pt x="79773" y="17802"/>
                              </a:lnTo>
                              <a:lnTo>
                                <a:pt x="78173" y="19247"/>
                              </a:lnTo>
                              <a:lnTo>
                                <a:pt x="76612" y="19863"/>
                              </a:lnTo>
                              <a:close/>
                            </a:path>
                            <a:path w="1063625" h="135890">
                              <a:moveTo>
                                <a:pt x="80566" y="19863"/>
                              </a:moveTo>
                              <a:lnTo>
                                <a:pt x="76612" y="19863"/>
                              </a:lnTo>
                              <a:lnTo>
                                <a:pt x="78173" y="19247"/>
                              </a:lnTo>
                              <a:lnTo>
                                <a:pt x="80898" y="16786"/>
                              </a:lnTo>
                              <a:lnTo>
                                <a:pt x="81580" y="14940"/>
                              </a:lnTo>
                              <a:lnTo>
                                <a:pt x="81580" y="9929"/>
                              </a:lnTo>
                              <a:lnTo>
                                <a:pt x="80898" y="8060"/>
                              </a:lnTo>
                              <a:lnTo>
                                <a:pt x="78173" y="5687"/>
                              </a:lnTo>
                              <a:lnTo>
                                <a:pt x="76612" y="5093"/>
                              </a:lnTo>
                              <a:lnTo>
                                <a:pt x="80629" y="5093"/>
                              </a:lnTo>
                              <a:lnTo>
                                <a:pt x="82723" y="6917"/>
                              </a:lnTo>
                              <a:lnTo>
                                <a:pt x="83594" y="9183"/>
                              </a:lnTo>
                              <a:lnTo>
                                <a:pt x="83640" y="15537"/>
                              </a:lnTo>
                              <a:lnTo>
                                <a:pt x="82772" y="17802"/>
                              </a:lnTo>
                              <a:lnTo>
                                <a:pt x="81247" y="19247"/>
                              </a:lnTo>
                              <a:lnTo>
                                <a:pt x="80566" y="19863"/>
                              </a:lnTo>
                              <a:close/>
                            </a:path>
                            <a:path w="1063625" h="135890">
                              <a:moveTo>
                                <a:pt x="76084" y="17802"/>
                              </a:moveTo>
                              <a:lnTo>
                                <a:pt x="73461" y="17802"/>
                              </a:lnTo>
                              <a:lnTo>
                                <a:pt x="72296" y="17364"/>
                              </a:lnTo>
                              <a:lnTo>
                                <a:pt x="71676" y="16786"/>
                              </a:lnTo>
                              <a:lnTo>
                                <a:pt x="70449" y="15537"/>
                              </a:lnTo>
                              <a:lnTo>
                                <a:pt x="70057" y="14329"/>
                              </a:lnTo>
                              <a:lnTo>
                                <a:pt x="70057" y="10540"/>
                              </a:lnTo>
                              <a:lnTo>
                                <a:pt x="70489" y="9183"/>
                              </a:lnTo>
                              <a:lnTo>
                                <a:pt x="72280" y="7571"/>
                              </a:lnTo>
                              <a:lnTo>
                                <a:pt x="73447" y="7154"/>
                              </a:lnTo>
                              <a:lnTo>
                                <a:pt x="76098" y="7154"/>
                              </a:lnTo>
                              <a:lnTo>
                                <a:pt x="77188" y="7571"/>
                              </a:lnTo>
                              <a:lnTo>
                                <a:pt x="79049" y="9183"/>
                              </a:lnTo>
                              <a:lnTo>
                                <a:pt x="79515" y="10540"/>
                              </a:lnTo>
                              <a:lnTo>
                                <a:pt x="79519" y="14329"/>
                              </a:lnTo>
                              <a:lnTo>
                                <a:pt x="79108" y="15537"/>
                              </a:lnTo>
                              <a:lnTo>
                                <a:pt x="77824" y="16786"/>
                              </a:lnTo>
                              <a:lnTo>
                                <a:pt x="77184" y="17364"/>
                              </a:lnTo>
                              <a:lnTo>
                                <a:pt x="76084" y="17802"/>
                              </a:lnTo>
                              <a:close/>
                            </a:path>
                            <a:path w="1063625" h="135890">
                              <a:moveTo>
                                <a:pt x="79773" y="17802"/>
                              </a:moveTo>
                              <a:lnTo>
                                <a:pt x="76084" y="17802"/>
                              </a:lnTo>
                              <a:lnTo>
                                <a:pt x="77184" y="17364"/>
                              </a:lnTo>
                              <a:lnTo>
                                <a:pt x="77824" y="16786"/>
                              </a:lnTo>
                              <a:lnTo>
                                <a:pt x="79108" y="15537"/>
                              </a:lnTo>
                              <a:lnTo>
                                <a:pt x="79519" y="14329"/>
                              </a:lnTo>
                              <a:lnTo>
                                <a:pt x="79515" y="10540"/>
                              </a:lnTo>
                              <a:lnTo>
                                <a:pt x="79049" y="9183"/>
                              </a:lnTo>
                              <a:lnTo>
                                <a:pt x="77188" y="7571"/>
                              </a:lnTo>
                              <a:lnTo>
                                <a:pt x="76098" y="7154"/>
                              </a:lnTo>
                              <a:lnTo>
                                <a:pt x="79857" y="7154"/>
                              </a:lnTo>
                              <a:lnTo>
                                <a:pt x="80898" y="8060"/>
                              </a:lnTo>
                              <a:lnTo>
                                <a:pt x="81580" y="9929"/>
                              </a:lnTo>
                              <a:lnTo>
                                <a:pt x="81580" y="14940"/>
                              </a:lnTo>
                              <a:lnTo>
                                <a:pt x="80898" y="16786"/>
                              </a:lnTo>
                              <a:lnTo>
                                <a:pt x="79773" y="17802"/>
                              </a:lnTo>
                              <a:close/>
                            </a:path>
                            <a:path w="1063625" h="135890">
                              <a:moveTo>
                                <a:pt x="115846" y="39413"/>
                              </a:moveTo>
                              <a:lnTo>
                                <a:pt x="115725" y="39046"/>
                              </a:lnTo>
                              <a:lnTo>
                                <a:pt x="115675" y="38765"/>
                              </a:lnTo>
                              <a:lnTo>
                                <a:pt x="115584" y="38255"/>
                              </a:lnTo>
                              <a:lnTo>
                                <a:pt x="115535" y="37979"/>
                              </a:lnTo>
                              <a:lnTo>
                                <a:pt x="115436" y="37422"/>
                              </a:lnTo>
                              <a:lnTo>
                                <a:pt x="115347" y="36721"/>
                              </a:lnTo>
                              <a:lnTo>
                                <a:pt x="133788" y="28221"/>
                              </a:lnTo>
                              <a:lnTo>
                                <a:pt x="145954" y="28221"/>
                              </a:lnTo>
                              <a:lnTo>
                                <a:pt x="152274" y="30281"/>
                              </a:lnTo>
                              <a:lnTo>
                                <a:pt x="133977" y="30281"/>
                              </a:lnTo>
                              <a:lnTo>
                                <a:pt x="131076" y="30677"/>
                              </a:lnTo>
                              <a:lnTo>
                                <a:pt x="125449" y="32259"/>
                              </a:lnTo>
                              <a:lnTo>
                                <a:pt x="122878" y="33468"/>
                              </a:lnTo>
                              <a:lnTo>
                                <a:pt x="118218" y="36721"/>
                              </a:lnTo>
                              <a:lnTo>
                                <a:pt x="116262" y="38765"/>
                              </a:lnTo>
                              <a:lnTo>
                                <a:pt x="115846" y="39413"/>
                              </a:lnTo>
                              <a:close/>
                            </a:path>
                            <a:path w="1063625" h="135890">
                              <a:moveTo>
                                <a:pt x="116608" y="104344"/>
                              </a:moveTo>
                              <a:lnTo>
                                <a:pt x="100883" y="104344"/>
                              </a:lnTo>
                              <a:lnTo>
                                <a:pt x="100883" y="29539"/>
                              </a:lnTo>
                              <a:lnTo>
                                <a:pt x="114032" y="29539"/>
                              </a:lnTo>
                              <a:lnTo>
                                <a:pt x="114399" y="31600"/>
                              </a:lnTo>
                              <a:lnTo>
                                <a:pt x="102943" y="31600"/>
                              </a:lnTo>
                              <a:lnTo>
                                <a:pt x="102943" y="102284"/>
                              </a:lnTo>
                              <a:lnTo>
                                <a:pt x="116608" y="102284"/>
                              </a:lnTo>
                              <a:lnTo>
                                <a:pt x="116608" y="104344"/>
                              </a:lnTo>
                              <a:close/>
                            </a:path>
                            <a:path w="1063625" h="135890">
                              <a:moveTo>
                                <a:pt x="117215" y="41094"/>
                              </a:moveTo>
                              <a:lnTo>
                                <a:pt x="114765" y="41094"/>
                              </a:lnTo>
                              <a:lnTo>
                                <a:pt x="116707" y="40748"/>
                              </a:lnTo>
                              <a:lnTo>
                                <a:pt x="116028" y="40748"/>
                              </a:lnTo>
                              <a:lnTo>
                                <a:pt x="115902" y="40040"/>
                              </a:lnTo>
                              <a:lnTo>
                                <a:pt x="115718" y="39611"/>
                              </a:lnTo>
                              <a:lnTo>
                                <a:pt x="116262" y="38765"/>
                              </a:lnTo>
                              <a:lnTo>
                                <a:pt x="133977" y="30281"/>
                              </a:lnTo>
                              <a:lnTo>
                                <a:pt x="145406" y="30281"/>
                              </a:lnTo>
                              <a:lnTo>
                                <a:pt x="151575" y="32259"/>
                              </a:lnTo>
                              <a:lnTo>
                                <a:pt x="134772" y="32259"/>
                              </a:lnTo>
                              <a:lnTo>
                                <a:pt x="131451" y="32712"/>
                              </a:lnTo>
                              <a:lnTo>
                                <a:pt x="117914" y="40040"/>
                              </a:lnTo>
                              <a:lnTo>
                                <a:pt x="117215" y="41094"/>
                              </a:lnTo>
                              <a:close/>
                            </a:path>
                            <a:path w="1063625" h="135890">
                              <a:moveTo>
                                <a:pt x="164610" y="102284"/>
                              </a:moveTo>
                              <a:lnTo>
                                <a:pt x="162550" y="102284"/>
                              </a:lnTo>
                              <a:lnTo>
                                <a:pt x="162535" y="47073"/>
                              </a:lnTo>
                              <a:lnTo>
                                <a:pt x="160750" y="41590"/>
                              </a:lnTo>
                              <a:lnTo>
                                <a:pt x="160704" y="41446"/>
                              </a:lnTo>
                              <a:lnTo>
                                <a:pt x="160589" y="41094"/>
                              </a:lnTo>
                              <a:lnTo>
                                <a:pt x="160476" y="40748"/>
                              </a:lnTo>
                              <a:lnTo>
                                <a:pt x="160371" y="40477"/>
                              </a:lnTo>
                              <a:lnTo>
                                <a:pt x="151711" y="32259"/>
                              </a:lnTo>
                              <a:lnTo>
                                <a:pt x="151575" y="32259"/>
                              </a:lnTo>
                              <a:lnTo>
                                <a:pt x="145406" y="30281"/>
                              </a:lnTo>
                              <a:lnTo>
                                <a:pt x="152620" y="30281"/>
                              </a:lnTo>
                              <a:lnTo>
                                <a:pt x="162242" y="39413"/>
                              </a:lnTo>
                              <a:lnTo>
                                <a:pt x="164610" y="46527"/>
                              </a:lnTo>
                              <a:lnTo>
                                <a:pt x="164610" y="102284"/>
                              </a:lnTo>
                              <a:close/>
                            </a:path>
                            <a:path w="1063625" h="135890">
                              <a:moveTo>
                                <a:pt x="105004" y="102284"/>
                              </a:moveTo>
                              <a:lnTo>
                                <a:pt x="102943" y="102284"/>
                              </a:lnTo>
                              <a:lnTo>
                                <a:pt x="102943" y="31600"/>
                              </a:lnTo>
                              <a:lnTo>
                                <a:pt x="105004" y="31600"/>
                              </a:lnTo>
                              <a:lnTo>
                                <a:pt x="105004" y="102284"/>
                              </a:lnTo>
                              <a:close/>
                            </a:path>
                            <a:path w="1063625" h="135890">
                              <a:moveTo>
                                <a:pt x="112487" y="102284"/>
                              </a:moveTo>
                              <a:lnTo>
                                <a:pt x="105004" y="102284"/>
                              </a:lnTo>
                              <a:lnTo>
                                <a:pt x="105004" y="31600"/>
                              </a:lnTo>
                              <a:lnTo>
                                <a:pt x="112306" y="31600"/>
                              </a:lnTo>
                              <a:lnTo>
                                <a:pt x="110278" y="31961"/>
                              </a:lnTo>
                              <a:lnTo>
                                <a:pt x="112293" y="43281"/>
                              </a:lnTo>
                              <a:lnTo>
                                <a:pt x="118819" y="43281"/>
                              </a:lnTo>
                              <a:lnTo>
                                <a:pt x="114101" y="50220"/>
                              </a:lnTo>
                              <a:lnTo>
                                <a:pt x="112487" y="56936"/>
                              </a:lnTo>
                              <a:lnTo>
                                <a:pt x="112487" y="102284"/>
                              </a:lnTo>
                              <a:close/>
                            </a:path>
                            <a:path w="1063625" h="135890">
                              <a:moveTo>
                                <a:pt x="115809" y="43281"/>
                              </a:moveTo>
                              <a:lnTo>
                                <a:pt x="112293" y="43281"/>
                              </a:lnTo>
                              <a:lnTo>
                                <a:pt x="110411" y="32712"/>
                              </a:lnTo>
                              <a:lnTo>
                                <a:pt x="110331" y="32259"/>
                              </a:lnTo>
                              <a:lnTo>
                                <a:pt x="110278" y="31961"/>
                              </a:lnTo>
                              <a:lnTo>
                                <a:pt x="112306" y="31600"/>
                              </a:lnTo>
                              <a:lnTo>
                                <a:pt x="112306" y="33660"/>
                              </a:lnTo>
                              <a:lnTo>
                                <a:pt x="112673" y="33660"/>
                              </a:lnTo>
                              <a:lnTo>
                                <a:pt x="113218" y="36721"/>
                              </a:lnTo>
                              <a:lnTo>
                                <a:pt x="113343" y="37422"/>
                              </a:lnTo>
                              <a:lnTo>
                                <a:pt x="113442" y="37979"/>
                              </a:lnTo>
                              <a:lnTo>
                                <a:pt x="113491" y="38255"/>
                              </a:lnTo>
                              <a:lnTo>
                                <a:pt x="113582" y="38765"/>
                              </a:lnTo>
                              <a:lnTo>
                                <a:pt x="113632" y="39046"/>
                              </a:lnTo>
                              <a:lnTo>
                                <a:pt x="112993" y="40040"/>
                              </a:lnTo>
                              <a:lnTo>
                                <a:pt x="112833" y="40040"/>
                              </a:lnTo>
                              <a:lnTo>
                                <a:pt x="113935" y="40748"/>
                              </a:lnTo>
                              <a:lnTo>
                                <a:pt x="113997" y="41094"/>
                              </a:lnTo>
                              <a:lnTo>
                                <a:pt x="117215" y="41094"/>
                              </a:lnTo>
                              <a:lnTo>
                                <a:pt x="115809" y="43281"/>
                              </a:lnTo>
                              <a:close/>
                            </a:path>
                            <a:path w="1063625" h="135890">
                              <a:moveTo>
                                <a:pt x="113632" y="39046"/>
                              </a:moveTo>
                              <a:lnTo>
                                <a:pt x="112504" y="32712"/>
                              </a:lnTo>
                              <a:lnTo>
                                <a:pt x="112424" y="32259"/>
                              </a:lnTo>
                              <a:lnTo>
                                <a:pt x="112306" y="31600"/>
                              </a:lnTo>
                              <a:lnTo>
                                <a:pt x="114399" y="31600"/>
                              </a:lnTo>
                              <a:lnTo>
                                <a:pt x="115311" y="36721"/>
                              </a:lnTo>
                              <a:lnTo>
                                <a:pt x="114676" y="37422"/>
                              </a:lnTo>
                              <a:lnTo>
                                <a:pt x="113632" y="39046"/>
                              </a:lnTo>
                              <a:close/>
                            </a:path>
                            <a:path w="1063625" h="135890">
                              <a:moveTo>
                                <a:pt x="112673" y="33660"/>
                              </a:moveTo>
                              <a:lnTo>
                                <a:pt x="112306" y="33660"/>
                              </a:lnTo>
                              <a:lnTo>
                                <a:pt x="112306" y="32259"/>
                              </a:lnTo>
                              <a:lnTo>
                                <a:pt x="112504" y="32712"/>
                              </a:lnTo>
                              <a:lnTo>
                                <a:pt x="112639" y="33468"/>
                              </a:lnTo>
                              <a:lnTo>
                                <a:pt x="112673" y="33660"/>
                              </a:lnTo>
                              <a:close/>
                            </a:path>
                            <a:path w="1063625" h="135890">
                              <a:moveTo>
                                <a:pt x="118819" y="43281"/>
                              </a:moveTo>
                              <a:lnTo>
                                <a:pt x="115809" y="43281"/>
                              </a:lnTo>
                              <a:lnTo>
                                <a:pt x="117611" y="40477"/>
                              </a:lnTo>
                              <a:lnTo>
                                <a:pt x="134772" y="32259"/>
                              </a:lnTo>
                              <a:lnTo>
                                <a:pt x="144596" y="32259"/>
                              </a:lnTo>
                              <a:lnTo>
                                <a:pt x="150705" y="34180"/>
                              </a:lnTo>
                              <a:lnTo>
                                <a:pt x="151802" y="35187"/>
                              </a:lnTo>
                              <a:lnTo>
                                <a:pt x="154745" y="37979"/>
                              </a:lnTo>
                              <a:lnTo>
                                <a:pt x="126700" y="37979"/>
                              </a:lnTo>
                              <a:lnTo>
                                <a:pt x="120726" y="40477"/>
                              </a:lnTo>
                              <a:lnTo>
                                <a:pt x="118819" y="43281"/>
                              </a:lnTo>
                              <a:close/>
                            </a:path>
                            <a:path w="1063625" h="135890">
                              <a:moveTo>
                                <a:pt x="162550" y="102284"/>
                              </a:moveTo>
                              <a:lnTo>
                                <a:pt x="160489" y="102284"/>
                              </a:lnTo>
                              <a:lnTo>
                                <a:pt x="160489" y="47707"/>
                              </a:lnTo>
                              <a:lnTo>
                                <a:pt x="158549" y="41590"/>
                              </a:lnTo>
                              <a:lnTo>
                                <a:pt x="151802" y="35187"/>
                              </a:lnTo>
                              <a:lnTo>
                                <a:pt x="150705" y="34180"/>
                              </a:lnTo>
                              <a:lnTo>
                                <a:pt x="144596" y="32259"/>
                              </a:lnTo>
                              <a:lnTo>
                                <a:pt x="151711" y="32259"/>
                              </a:lnTo>
                              <a:lnTo>
                                <a:pt x="160371" y="40477"/>
                              </a:lnTo>
                              <a:lnTo>
                                <a:pt x="160476" y="40748"/>
                              </a:lnTo>
                              <a:lnTo>
                                <a:pt x="162535" y="47073"/>
                              </a:lnTo>
                              <a:lnTo>
                                <a:pt x="162550" y="102284"/>
                              </a:lnTo>
                              <a:close/>
                            </a:path>
                            <a:path w="1063625" h="135890">
                              <a:moveTo>
                                <a:pt x="114020" y="40748"/>
                              </a:moveTo>
                              <a:lnTo>
                                <a:pt x="113887" y="40477"/>
                              </a:lnTo>
                              <a:lnTo>
                                <a:pt x="113809" y="40040"/>
                              </a:lnTo>
                              <a:lnTo>
                                <a:pt x="113733" y="39611"/>
                              </a:lnTo>
                              <a:lnTo>
                                <a:pt x="113632" y="39046"/>
                              </a:lnTo>
                              <a:lnTo>
                                <a:pt x="114676" y="37422"/>
                              </a:lnTo>
                              <a:lnTo>
                                <a:pt x="115347" y="36721"/>
                              </a:lnTo>
                              <a:lnTo>
                                <a:pt x="115436" y="37422"/>
                              </a:lnTo>
                              <a:lnTo>
                                <a:pt x="115535" y="37979"/>
                              </a:lnTo>
                              <a:lnTo>
                                <a:pt x="115584" y="38255"/>
                              </a:lnTo>
                              <a:lnTo>
                                <a:pt x="115675" y="38765"/>
                              </a:lnTo>
                              <a:lnTo>
                                <a:pt x="115725" y="39046"/>
                              </a:lnTo>
                              <a:lnTo>
                                <a:pt x="114020" y="39046"/>
                              </a:lnTo>
                              <a:lnTo>
                                <a:pt x="114020" y="40748"/>
                              </a:lnTo>
                              <a:close/>
                            </a:path>
                            <a:path w="1063625" h="135890">
                              <a:moveTo>
                                <a:pt x="114548" y="102284"/>
                              </a:moveTo>
                              <a:lnTo>
                                <a:pt x="112487" y="102284"/>
                              </a:lnTo>
                              <a:lnTo>
                                <a:pt x="112487" y="56936"/>
                              </a:lnTo>
                              <a:lnTo>
                                <a:pt x="114101" y="50220"/>
                              </a:lnTo>
                              <a:lnTo>
                                <a:pt x="120726" y="40477"/>
                              </a:lnTo>
                              <a:lnTo>
                                <a:pt x="126700" y="37979"/>
                              </a:lnTo>
                              <a:lnTo>
                                <a:pt x="141312" y="37979"/>
                              </a:lnTo>
                              <a:lnTo>
                                <a:pt x="145821" y="39611"/>
                              </a:lnTo>
                              <a:lnTo>
                                <a:pt x="146209" y="40040"/>
                              </a:lnTo>
                              <a:lnTo>
                                <a:pt x="127428" y="40040"/>
                              </a:lnTo>
                              <a:lnTo>
                                <a:pt x="122021" y="42237"/>
                              </a:lnTo>
                              <a:lnTo>
                                <a:pt x="116043" y="51029"/>
                              </a:lnTo>
                              <a:lnTo>
                                <a:pt x="114648" y="56936"/>
                              </a:lnTo>
                              <a:lnTo>
                                <a:pt x="114548" y="102284"/>
                              </a:lnTo>
                              <a:close/>
                            </a:path>
                            <a:path w="1063625" h="135890">
                              <a:moveTo>
                                <a:pt x="160489" y="102284"/>
                              </a:moveTo>
                              <a:lnTo>
                                <a:pt x="153137" y="102284"/>
                              </a:lnTo>
                              <a:lnTo>
                                <a:pt x="153137" y="50807"/>
                              </a:lnTo>
                              <a:lnTo>
                                <a:pt x="151685" y="46082"/>
                              </a:lnTo>
                              <a:lnTo>
                                <a:pt x="145821" y="39611"/>
                              </a:lnTo>
                              <a:lnTo>
                                <a:pt x="141312" y="37979"/>
                              </a:lnTo>
                              <a:lnTo>
                                <a:pt x="154745" y="37979"/>
                              </a:lnTo>
                              <a:lnTo>
                                <a:pt x="158549" y="41590"/>
                              </a:lnTo>
                              <a:lnTo>
                                <a:pt x="160489" y="47707"/>
                              </a:lnTo>
                              <a:lnTo>
                                <a:pt x="160489" y="102284"/>
                              </a:lnTo>
                              <a:close/>
                            </a:path>
                            <a:path w="1063625" h="135890">
                              <a:moveTo>
                                <a:pt x="113935" y="40748"/>
                              </a:moveTo>
                              <a:lnTo>
                                <a:pt x="112833" y="40040"/>
                              </a:lnTo>
                              <a:lnTo>
                                <a:pt x="112993" y="40040"/>
                              </a:lnTo>
                              <a:lnTo>
                                <a:pt x="113632" y="39046"/>
                              </a:lnTo>
                              <a:lnTo>
                                <a:pt x="113733" y="39611"/>
                              </a:lnTo>
                              <a:lnTo>
                                <a:pt x="113809" y="40040"/>
                              </a:lnTo>
                              <a:lnTo>
                                <a:pt x="113935" y="40748"/>
                              </a:lnTo>
                              <a:close/>
                            </a:path>
                            <a:path w="1063625" h="135890">
                              <a:moveTo>
                                <a:pt x="114680" y="41094"/>
                              </a:moveTo>
                              <a:lnTo>
                                <a:pt x="114473" y="41094"/>
                              </a:lnTo>
                              <a:lnTo>
                                <a:pt x="114020" y="40748"/>
                              </a:lnTo>
                              <a:lnTo>
                                <a:pt x="114020" y="39046"/>
                              </a:lnTo>
                              <a:lnTo>
                                <a:pt x="114680" y="39046"/>
                              </a:lnTo>
                              <a:lnTo>
                                <a:pt x="114680" y="41094"/>
                              </a:lnTo>
                              <a:close/>
                            </a:path>
                            <a:path w="1063625" h="135890">
                              <a:moveTo>
                                <a:pt x="114765" y="41094"/>
                              </a:moveTo>
                              <a:lnTo>
                                <a:pt x="114680" y="39046"/>
                              </a:lnTo>
                              <a:lnTo>
                                <a:pt x="115725" y="39046"/>
                              </a:lnTo>
                              <a:lnTo>
                                <a:pt x="115826" y="39611"/>
                              </a:lnTo>
                              <a:lnTo>
                                <a:pt x="115443" y="40040"/>
                              </a:lnTo>
                              <a:lnTo>
                                <a:pt x="114765" y="41094"/>
                              </a:lnTo>
                              <a:close/>
                            </a:path>
                            <a:path w="1063625" h="135890">
                              <a:moveTo>
                                <a:pt x="114765" y="41094"/>
                              </a:moveTo>
                              <a:lnTo>
                                <a:pt x="115718" y="39611"/>
                              </a:lnTo>
                              <a:lnTo>
                                <a:pt x="115902" y="40040"/>
                              </a:lnTo>
                              <a:lnTo>
                                <a:pt x="116028" y="40748"/>
                              </a:lnTo>
                              <a:lnTo>
                                <a:pt x="116707" y="40748"/>
                              </a:lnTo>
                              <a:lnTo>
                                <a:pt x="114765" y="41094"/>
                              </a:lnTo>
                              <a:close/>
                            </a:path>
                            <a:path w="1063625" h="135890">
                              <a:moveTo>
                                <a:pt x="116608" y="102284"/>
                              </a:moveTo>
                              <a:lnTo>
                                <a:pt x="114548" y="102284"/>
                              </a:lnTo>
                              <a:lnTo>
                                <a:pt x="114648" y="56936"/>
                              </a:lnTo>
                              <a:lnTo>
                                <a:pt x="115852" y="51838"/>
                              </a:lnTo>
                              <a:lnTo>
                                <a:pt x="115970" y="51337"/>
                              </a:lnTo>
                              <a:lnTo>
                                <a:pt x="116043" y="51029"/>
                              </a:lnTo>
                              <a:lnTo>
                                <a:pt x="122021" y="42237"/>
                              </a:lnTo>
                              <a:lnTo>
                                <a:pt x="127428" y="40040"/>
                              </a:lnTo>
                              <a:lnTo>
                                <a:pt x="140703" y="40040"/>
                              </a:lnTo>
                              <a:lnTo>
                                <a:pt x="144703" y="41446"/>
                              </a:lnTo>
                              <a:lnTo>
                                <a:pt x="145296" y="42100"/>
                              </a:lnTo>
                              <a:lnTo>
                                <a:pt x="128155" y="42100"/>
                              </a:lnTo>
                              <a:lnTo>
                                <a:pt x="123316" y="43997"/>
                              </a:lnTo>
                              <a:lnTo>
                                <a:pt x="117984" y="51838"/>
                              </a:lnTo>
                              <a:lnTo>
                                <a:pt x="116804" y="56936"/>
                              </a:lnTo>
                              <a:lnTo>
                                <a:pt x="116706" y="57359"/>
                              </a:lnTo>
                              <a:lnTo>
                                <a:pt x="116608" y="102284"/>
                              </a:lnTo>
                              <a:close/>
                            </a:path>
                            <a:path w="1063625" h="135890">
                              <a:moveTo>
                                <a:pt x="153137" y="102284"/>
                              </a:moveTo>
                              <a:lnTo>
                                <a:pt x="151077" y="102284"/>
                              </a:lnTo>
                              <a:lnTo>
                                <a:pt x="150985" y="51029"/>
                              </a:lnTo>
                              <a:lnTo>
                                <a:pt x="149802" y="47073"/>
                              </a:lnTo>
                              <a:lnTo>
                                <a:pt x="144703" y="41446"/>
                              </a:lnTo>
                              <a:lnTo>
                                <a:pt x="140703" y="40040"/>
                              </a:lnTo>
                              <a:lnTo>
                                <a:pt x="146209" y="40040"/>
                              </a:lnTo>
                              <a:lnTo>
                                <a:pt x="151685" y="46082"/>
                              </a:lnTo>
                              <a:lnTo>
                                <a:pt x="153137" y="50807"/>
                              </a:lnTo>
                              <a:lnTo>
                                <a:pt x="153137" y="102284"/>
                              </a:lnTo>
                              <a:close/>
                            </a:path>
                            <a:path w="1063625" h="135890">
                              <a:moveTo>
                                <a:pt x="114473" y="41094"/>
                              </a:moveTo>
                              <a:lnTo>
                                <a:pt x="114020" y="41094"/>
                              </a:lnTo>
                              <a:lnTo>
                                <a:pt x="114020" y="40748"/>
                              </a:lnTo>
                              <a:lnTo>
                                <a:pt x="114473" y="41094"/>
                              </a:lnTo>
                              <a:close/>
                            </a:path>
                            <a:path w="1063625" h="135890">
                              <a:moveTo>
                                <a:pt x="164610" y="104344"/>
                              </a:moveTo>
                              <a:lnTo>
                                <a:pt x="149016" y="104344"/>
                              </a:lnTo>
                              <a:lnTo>
                                <a:pt x="149008" y="51838"/>
                              </a:lnTo>
                              <a:lnTo>
                                <a:pt x="147919" y="48064"/>
                              </a:lnTo>
                              <a:lnTo>
                                <a:pt x="143585" y="43281"/>
                              </a:lnTo>
                              <a:lnTo>
                                <a:pt x="140094" y="42100"/>
                              </a:lnTo>
                              <a:lnTo>
                                <a:pt x="145296" y="42100"/>
                              </a:lnTo>
                              <a:lnTo>
                                <a:pt x="149802" y="47073"/>
                              </a:lnTo>
                              <a:lnTo>
                                <a:pt x="150918" y="50807"/>
                              </a:lnTo>
                              <a:lnTo>
                                <a:pt x="150985" y="51029"/>
                              </a:lnTo>
                              <a:lnTo>
                                <a:pt x="151077" y="102284"/>
                              </a:lnTo>
                              <a:lnTo>
                                <a:pt x="164610" y="102284"/>
                              </a:lnTo>
                              <a:lnTo>
                                <a:pt x="164610" y="104344"/>
                              </a:lnTo>
                              <a:close/>
                            </a:path>
                            <a:path w="1063625" h="135890">
                              <a:moveTo>
                                <a:pt x="232067" y="37847"/>
                              </a:moveTo>
                              <a:lnTo>
                                <a:pt x="231666" y="37398"/>
                              </a:lnTo>
                              <a:lnTo>
                                <a:pt x="229761" y="35442"/>
                              </a:lnTo>
                              <a:lnTo>
                                <a:pt x="229666" y="34465"/>
                              </a:lnTo>
                              <a:lnTo>
                                <a:pt x="229572" y="33514"/>
                              </a:lnTo>
                              <a:lnTo>
                                <a:pt x="229459" y="0"/>
                              </a:lnTo>
                              <a:lnTo>
                                <a:pt x="245185" y="0"/>
                              </a:lnTo>
                              <a:lnTo>
                                <a:pt x="245185" y="2060"/>
                              </a:lnTo>
                              <a:lnTo>
                                <a:pt x="231520" y="2060"/>
                              </a:lnTo>
                              <a:lnTo>
                                <a:pt x="231643" y="33514"/>
                              </a:lnTo>
                              <a:lnTo>
                                <a:pt x="231985" y="37006"/>
                              </a:lnTo>
                              <a:lnTo>
                                <a:pt x="232067" y="37847"/>
                              </a:lnTo>
                              <a:close/>
                            </a:path>
                            <a:path w="1063625" h="135890">
                              <a:moveTo>
                                <a:pt x="234374" y="40652"/>
                              </a:moveTo>
                              <a:lnTo>
                                <a:pt x="232311" y="40652"/>
                              </a:lnTo>
                              <a:lnTo>
                                <a:pt x="232311" y="40124"/>
                              </a:lnTo>
                              <a:lnTo>
                                <a:pt x="233328" y="39384"/>
                              </a:lnTo>
                              <a:lnTo>
                                <a:pt x="233111" y="39384"/>
                              </a:lnTo>
                              <a:lnTo>
                                <a:pt x="232276" y="38236"/>
                              </a:lnTo>
                              <a:lnTo>
                                <a:pt x="232067" y="37847"/>
                              </a:lnTo>
                              <a:lnTo>
                                <a:pt x="231832" y="35442"/>
                              </a:lnTo>
                              <a:lnTo>
                                <a:pt x="231736" y="34465"/>
                              </a:lnTo>
                              <a:lnTo>
                                <a:pt x="231643" y="33514"/>
                              </a:lnTo>
                              <a:lnTo>
                                <a:pt x="231520" y="2060"/>
                              </a:lnTo>
                              <a:lnTo>
                                <a:pt x="233580" y="2060"/>
                              </a:lnTo>
                              <a:lnTo>
                                <a:pt x="233700" y="33380"/>
                              </a:lnTo>
                              <a:lnTo>
                                <a:pt x="234048" y="37006"/>
                              </a:lnTo>
                              <a:lnTo>
                                <a:pt x="234166" y="38236"/>
                              </a:lnTo>
                              <a:lnTo>
                                <a:pt x="234276" y="39384"/>
                              </a:lnTo>
                              <a:lnTo>
                                <a:pt x="234374" y="40652"/>
                              </a:lnTo>
                              <a:close/>
                            </a:path>
                            <a:path w="1063625" h="135890">
                              <a:moveTo>
                                <a:pt x="241064" y="42760"/>
                              </a:moveTo>
                              <a:lnTo>
                                <a:pt x="234536" y="42760"/>
                              </a:lnTo>
                              <a:lnTo>
                                <a:pt x="234497" y="42260"/>
                              </a:lnTo>
                              <a:lnTo>
                                <a:pt x="234374" y="40652"/>
                              </a:lnTo>
                              <a:lnTo>
                                <a:pt x="234276" y="39384"/>
                              </a:lnTo>
                              <a:lnTo>
                                <a:pt x="233898" y="35442"/>
                              </a:lnTo>
                              <a:lnTo>
                                <a:pt x="233804" y="34465"/>
                              </a:lnTo>
                              <a:lnTo>
                                <a:pt x="233700" y="33380"/>
                              </a:lnTo>
                              <a:lnTo>
                                <a:pt x="233580" y="2060"/>
                              </a:lnTo>
                              <a:lnTo>
                                <a:pt x="241064" y="2060"/>
                              </a:lnTo>
                              <a:lnTo>
                                <a:pt x="241064" y="42760"/>
                              </a:lnTo>
                              <a:close/>
                            </a:path>
                            <a:path w="1063625" h="135890">
                              <a:moveTo>
                                <a:pt x="243124" y="102284"/>
                              </a:moveTo>
                              <a:lnTo>
                                <a:pt x="241064" y="102284"/>
                              </a:lnTo>
                              <a:lnTo>
                                <a:pt x="241064" y="2060"/>
                              </a:lnTo>
                              <a:lnTo>
                                <a:pt x="243124" y="2060"/>
                              </a:lnTo>
                              <a:lnTo>
                                <a:pt x="243124" y="102284"/>
                              </a:lnTo>
                              <a:close/>
                            </a:path>
                            <a:path w="1063625" h="135890">
                              <a:moveTo>
                                <a:pt x="245185" y="102284"/>
                              </a:moveTo>
                              <a:lnTo>
                                <a:pt x="243124" y="102284"/>
                              </a:lnTo>
                              <a:lnTo>
                                <a:pt x="243124" y="2060"/>
                              </a:lnTo>
                              <a:lnTo>
                                <a:pt x="245185" y="2060"/>
                              </a:lnTo>
                              <a:lnTo>
                                <a:pt x="245185" y="102284"/>
                              </a:lnTo>
                              <a:close/>
                            </a:path>
                            <a:path w="1063625" h="135890">
                              <a:moveTo>
                                <a:pt x="213422" y="105663"/>
                              </a:moveTo>
                              <a:lnTo>
                                <a:pt x="200076" y="105663"/>
                              </a:lnTo>
                              <a:lnTo>
                                <a:pt x="194088" y="103052"/>
                              </a:lnTo>
                              <a:lnTo>
                                <a:pt x="178424" y="67074"/>
                              </a:lnTo>
                              <a:lnTo>
                                <a:pt x="178881" y="59381"/>
                              </a:lnTo>
                              <a:lnTo>
                                <a:pt x="178982" y="58024"/>
                              </a:lnTo>
                              <a:lnTo>
                                <a:pt x="180146" y="52326"/>
                              </a:lnTo>
                              <a:lnTo>
                                <a:pt x="180250" y="51817"/>
                              </a:lnTo>
                              <a:lnTo>
                                <a:pt x="180302" y="51565"/>
                              </a:lnTo>
                              <a:lnTo>
                                <a:pt x="180396" y="51100"/>
                              </a:lnTo>
                              <a:lnTo>
                                <a:pt x="180434" y="50916"/>
                              </a:lnTo>
                              <a:lnTo>
                                <a:pt x="180543" y="50383"/>
                              </a:lnTo>
                              <a:lnTo>
                                <a:pt x="183036" y="44130"/>
                              </a:lnTo>
                              <a:lnTo>
                                <a:pt x="183091" y="43994"/>
                              </a:lnTo>
                              <a:lnTo>
                                <a:pt x="183191" y="43742"/>
                              </a:lnTo>
                              <a:lnTo>
                                <a:pt x="186899" y="38236"/>
                              </a:lnTo>
                              <a:lnTo>
                                <a:pt x="192629" y="31559"/>
                              </a:lnTo>
                              <a:lnTo>
                                <a:pt x="200206" y="28221"/>
                              </a:lnTo>
                              <a:lnTo>
                                <a:pt x="213547" y="28221"/>
                              </a:lnTo>
                              <a:lnTo>
                                <a:pt x="216977" y="28718"/>
                              </a:lnTo>
                              <a:lnTo>
                                <a:pt x="221590" y="30281"/>
                              </a:lnTo>
                              <a:lnTo>
                                <a:pt x="200837" y="30281"/>
                              </a:lnTo>
                              <a:lnTo>
                                <a:pt x="193782" y="33380"/>
                              </a:lnTo>
                              <a:lnTo>
                                <a:pt x="180485" y="67074"/>
                              </a:lnTo>
                              <a:lnTo>
                                <a:pt x="180958" y="75237"/>
                              </a:lnTo>
                              <a:lnTo>
                                <a:pt x="200705" y="103603"/>
                              </a:lnTo>
                              <a:lnTo>
                                <a:pt x="221286" y="103603"/>
                              </a:lnTo>
                              <a:lnTo>
                                <a:pt x="216879" y="105141"/>
                              </a:lnTo>
                              <a:lnTo>
                                <a:pt x="213422" y="105663"/>
                              </a:lnTo>
                              <a:close/>
                            </a:path>
                            <a:path w="1063625" h="135890">
                              <a:moveTo>
                                <a:pt x="213189" y="103603"/>
                              </a:moveTo>
                              <a:lnTo>
                                <a:pt x="200705" y="103603"/>
                              </a:lnTo>
                              <a:lnTo>
                                <a:pt x="193672" y="100548"/>
                              </a:lnTo>
                              <a:lnTo>
                                <a:pt x="180485" y="67074"/>
                              </a:lnTo>
                              <a:lnTo>
                                <a:pt x="180934" y="59381"/>
                              </a:lnTo>
                              <a:lnTo>
                                <a:pt x="180967" y="58804"/>
                              </a:lnTo>
                              <a:lnTo>
                                <a:pt x="181085" y="58024"/>
                              </a:lnTo>
                              <a:lnTo>
                                <a:pt x="182232" y="52326"/>
                              </a:lnTo>
                              <a:lnTo>
                                <a:pt x="182335" y="51817"/>
                              </a:lnTo>
                              <a:lnTo>
                                <a:pt x="182386" y="51565"/>
                              </a:lnTo>
                              <a:lnTo>
                                <a:pt x="182479" y="51100"/>
                              </a:lnTo>
                              <a:lnTo>
                                <a:pt x="184972" y="44783"/>
                              </a:lnTo>
                              <a:lnTo>
                                <a:pt x="200837" y="30281"/>
                              </a:lnTo>
                              <a:lnTo>
                                <a:pt x="213321" y="30281"/>
                              </a:lnTo>
                              <a:lnTo>
                                <a:pt x="216320" y="30712"/>
                              </a:lnTo>
                              <a:lnTo>
                                <a:pt x="218940" y="31559"/>
                              </a:lnTo>
                              <a:lnTo>
                                <a:pt x="221251" y="32342"/>
                              </a:lnTo>
                              <a:lnTo>
                                <a:pt x="201468" y="32342"/>
                              </a:lnTo>
                              <a:lnTo>
                                <a:pt x="194934" y="35201"/>
                              </a:lnTo>
                              <a:lnTo>
                                <a:pt x="190365" y="40525"/>
                              </a:lnTo>
                              <a:lnTo>
                                <a:pt x="190256" y="40652"/>
                              </a:lnTo>
                              <a:lnTo>
                                <a:pt x="189132" y="42260"/>
                              </a:lnTo>
                              <a:lnTo>
                                <a:pt x="186753" y="45824"/>
                              </a:lnTo>
                              <a:lnTo>
                                <a:pt x="184514" y="51565"/>
                              </a:lnTo>
                              <a:lnTo>
                                <a:pt x="184415" y="51817"/>
                              </a:lnTo>
                              <a:lnTo>
                                <a:pt x="183186" y="58024"/>
                              </a:lnTo>
                              <a:lnTo>
                                <a:pt x="183109" y="58414"/>
                              </a:lnTo>
                              <a:lnTo>
                                <a:pt x="182985" y="59381"/>
                              </a:lnTo>
                              <a:lnTo>
                                <a:pt x="194821" y="98725"/>
                              </a:lnTo>
                              <a:lnTo>
                                <a:pt x="201334" y="101542"/>
                              </a:lnTo>
                              <a:lnTo>
                                <a:pt x="220936" y="101542"/>
                              </a:lnTo>
                              <a:lnTo>
                                <a:pt x="216612" y="103052"/>
                              </a:lnTo>
                              <a:lnTo>
                                <a:pt x="216867" y="103052"/>
                              </a:lnTo>
                              <a:lnTo>
                                <a:pt x="213189" y="103603"/>
                              </a:lnTo>
                              <a:close/>
                            </a:path>
                            <a:path w="1063625" h="135890">
                              <a:moveTo>
                                <a:pt x="230067" y="38639"/>
                              </a:moveTo>
                              <a:lnTo>
                                <a:pt x="229865" y="38511"/>
                              </a:lnTo>
                              <a:lnTo>
                                <a:pt x="228399" y="37006"/>
                              </a:lnTo>
                              <a:lnTo>
                                <a:pt x="224354" y="33842"/>
                              </a:lnTo>
                              <a:lnTo>
                                <a:pt x="221981" y="32589"/>
                              </a:lnTo>
                              <a:lnTo>
                                <a:pt x="218940" y="31559"/>
                              </a:lnTo>
                              <a:lnTo>
                                <a:pt x="216320" y="30712"/>
                              </a:lnTo>
                              <a:lnTo>
                                <a:pt x="213321" y="30281"/>
                              </a:lnTo>
                              <a:lnTo>
                                <a:pt x="221590" y="30281"/>
                              </a:lnTo>
                              <a:lnTo>
                                <a:pt x="230035" y="38236"/>
                              </a:lnTo>
                              <a:lnTo>
                                <a:pt x="230067" y="38639"/>
                              </a:lnTo>
                              <a:close/>
                            </a:path>
                            <a:path w="1063625" h="135890">
                              <a:moveTo>
                                <a:pt x="212956" y="101542"/>
                              </a:moveTo>
                              <a:lnTo>
                                <a:pt x="201334" y="101542"/>
                              </a:lnTo>
                              <a:lnTo>
                                <a:pt x="194821" y="98725"/>
                              </a:lnTo>
                              <a:lnTo>
                                <a:pt x="182545" y="67074"/>
                              </a:lnTo>
                              <a:lnTo>
                                <a:pt x="182985" y="59381"/>
                              </a:lnTo>
                              <a:lnTo>
                                <a:pt x="183109" y="58414"/>
                              </a:lnTo>
                              <a:lnTo>
                                <a:pt x="184315" y="52326"/>
                              </a:lnTo>
                              <a:lnTo>
                                <a:pt x="184415" y="51817"/>
                              </a:lnTo>
                              <a:lnTo>
                                <a:pt x="201468" y="32342"/>
                              </a:lnTo>
                              <a:lnTo>
                                <a:pt x="213095" y="32342"/>
                              </a:lnTo>
                              <a:lnTo>
                                <a:pt x="226130" y="37847"/>
                              </a:lnTo>
                              <a:lnTo>
                                <a:pt x="204210" y="37847"/>
                              </a:lnTo>
                              <a:lnTo>
                                <a:pt x="198947" y="40652"/>
                              </a:lnTo>
                              <a:lnTo>
                                <a:pt x="192090" y="51565"/>
                              </a:lnTo>
                              <a:lnTo>
                                <a:pt x="190559" y="58024"/>
                              </a:lnTo>
                              <a:lnTo>
                                <a:pt x="190466" y="58414"/>
                              </a:lnTo>
                              <a:lnTo>
                                <a:pt x="204280" y="96036"/>
                              </a:lnTo>
                              <a:lnTo>
                                <a:pt x="225856" y="96036"/>
                              </a:lnTo>
                              <a:lnTo>
                                <a:pt x="223269" y="98117"/>
                              </a:lnTo>
                              <a:lnTo>
                                <a:pt x="221056" y="99318"/>
                              </a:lnTo>
                              <a:lnTo>
                                <a:pt x="215961" y="101097"/>
                              </a:lnTo>
                              <a:lnTo>
                                <a:pt x="212956" y="101542"/>
                              </a:lnTo>
                              <a:close/>
                            </a:path>
                            <a:path w="1063625" h="135890">
                              <a:moveTo>
                                <a:pt x="234536" y="42760"/>
                              </a:moveTo>
                              <a:lnTo>
                                <a:pt x="230470" y="42760"/>
                              </a:lnTo>
                              <a:lnTo>
                                <a:pt x="228551" y="40124"/>
                              </a:lnTo>
                              <a:lnTo>
                                <a:pt x="227102" y="38639"/>
                              </a:lnTo>
                              <a:lnTo>
                                <a:pt x="213095" y="32342"/>
                              </a:lnTo>
                              <a:lnTo>
                                <a:pt x="221251" y="32342"/>
                              </a:lnTo>
                              <a:lnTo>
                                <a:pt x="221981" y="32589"/>
                              </a:lnTo>
                              <a:lnTo>
                                <a:pt x="224354" y="33842"/>
                              </a:lnTo>
                              <a:lnTo>
                                <a:pt x="228399" y="37006"/>
                              </a:lnTo>
                              <a:lnTo>
                                <a:pt x="229865" y="38511"/>
                              </a:lnTo>
                              <a:lnTo>
                                <a:pt x="229990" y="38639"/>
                              </a:lnTo>
                              <a:lnTo>
                                <a:pt x="230131" y="39384"/>
                              </a:lnTo>
                              <a:lnTo>
                                <a:pt x="230239" y="40652"/>
                              </a:lnTo>
                              <a:lnTo>
                                <a:pt x="234374" y="40652"/>
                              </a:lnTo>
                              <a:lnTo>
                                <a:pt x="234497" y="42260"/>
                              </a:lnTo>
                              <a:lnTo>
                                <a:pt x="234536" y="42760"/>
                              </a:lnTo>
                              <a:close/>
                            </a:path>
                            <a:path w="1063625" h="135890">
                              <a:moveTo>
                                <a:pt x="231520" y="40525"/>
                              </a:moveTo>
                              <a:lnTo>
                                <a:pt x="231101" y="40124"/>
                              </a:lnTo>
                              <a:lnTo>
                                <a:pt x="230563" y="39384"/>
                              </a:lnTo>
                              <a:lnTo>
                                <a:pt x="230067" y="38639"/>
                              </a:lnTo>
                              <a:lnTo>
                                <a:pt x="229761" y="35442"/>
                              </a:lnTo>
                              <a:lnTo>
                                <a:pt x="231666" y="37398"/>
                              </a:lnTo>
                              <a:lnTo>
                                <a:pt x="231994" y="37847"/>
                              </a:lnTo>
                              <a:lnTo>
                                <a:pt x="232101" y="38236"/>
                              </a:lnTo>
                              <a:lnTo>
                                <a:pt x="232135" y="38639"/>
                              </a:lnTo>
                              <a:lnTo>
                                <a:pt x="231520" y="38639"/>
                              </a:lnTo>
                              <a:lnTo>
                                <a:pt x="231520" y="40525"/>
                              </a:lnTo>
                              <a:close/>
                            </a:path>
                            <a:path w="1063625" h="135890">
                              <a:moveTo>
                                <a:pt x="219507" y="96036"/>
                              </a:moveTo>
                              <a:lnTo>
                                <a:pt x="204280" y="96036"/>
                              </a:lnTo>
                              <a:lnTo>
                                <a:pt x="198984" y="93402"/>
                              </a:lnTo>
                              <a:lnTo>
                                <a:pt x="192508" y="83734"/>
                              </a:lnTo>
                              <a:lnTo>
                                <a:pt x="192045" y="82893"/>
                              </a:lnTo>
                              <a:lnTo>
                                <a:pt x="190425" y="76195"/>
                              </a:lnTo>
                              <a:lnTo>
                                <a:pt x="190466" y="58414"/>
                              </a:lnTo>
                              <a:lnTo>
                                <a:pt x="191910" y="52326"/>
                              </a:lnTo>
                              <a:lnTo>
                                <a:pt x="192030" y="51817"/>
                              </a:lnTo>
                              <a:lnTo>
                                <a:pt x="192090" y="51565"/>
                              </a:lnTo>
                              <a:lnTo>
                                <a:pt x="198947" y="40652"/>
                              </a:lnTo>
                              <a:lnTo>
                                <a:pt x="204210" y="37847"/>
                              </a:lnTo>
                              <a:lnTo>
                                <a:pt x="219802" y="37847"/>
                              </a:lnTo>
                              <a:lnTo>
                                <a:pt x="224378" y="39908"/>
                              </a:lnTo>
                              <a:lnTo>
                                <a:pt x="204969" y="39908"/>
                              </a:lnTo>
                              <a:lnTo>
                                <a:pt x="200288" y="42391"/>
                              </a:lnTo>
                              <a:lnTo>
                                <a:pt x="194046" y="52326"/>
                              </a:lnTo>
                              <a:lnTo>
                                <a:pt x="192710" y="58024"/>
                              </a:lnTo>
                              <a:lnTo>
                                <a:pt x="192585" y="76195"/>
                              </a:lnTo>
                              <a:lnTo>
                                <a:pt x="194038" y="82294"/>
                              </a:lnTo>
                              <a:lnTo>
                                <a:pt x="200288" y="91646"/>
                              </a:lnTo>
                              <a:lnTo>
                                <a:pt x="204992" y="93966"/>
                              </a:lnTo>
                              <a:lnTo>
                                <a:pt x="224685" y="93966"/>
                              </a:lnTo>
                              <a:lnTo>
                                <a:pt x="219507" y="96036"/>
                              </a:lnTo>
                              <a:close/>
                            </a:path>
                            <a:path w="1063625" h="135890">
                              <a:moveTo>
                                <a:pt x="225856" y="96036"/>
                              </a:moveTo>
                              <a:lnTo>
                                <a:pt x="219507" y="96036"/>
                              </a:lnTo>
                              <a:lnTo>
                                <a:pt x="225312" y="93715"/>
                              </a:lnTo>
                              <a:lnTo>
                                <a:pt x="232060" y="84619"/>
                              </a:lnTo>
                              <a:lnTo>
                                <a:pt x="233712" y="78034"/>
                              </a:lnTo>
                              <a:lnTo>
                                <a:pt x="233712" y="58024"/>
                              </a:lnTo>
                              <a:lnTo>
                                <a:pt x="232467" y="52326"/>
                              </a:lnTo>
                              <a:lnTo>
                                <a:pt x="232356" y="51817"/>
                              </a:lnTo>
                              <a:lnTo>
                                <a:pt x="232301" y="51565"/>
                              </a:lnTo>
                              <a:lnTo>
                                <a:pt x="232199" y="51100"/>
                              </a:lnTo>
                              <a:lnTo>
                                <a:pt x="232159" y="50916"/>
                              </a:lnTo>
                              <a:lnTo>
                                <a:pt x="225828" y="40652"/>
                              </a:lnTo>
                              <a:lnTo>
                                <a:pt x="225750" y="40525"/>
                              </a:lnTo>
                              <a:lnTo>
                                <a:pt x="219802" y="37847"/>
                              </a:lnTo>
                              <a:lnTo>
                                <a:pt x="226130" y="37847"/>
                              </a:lnTo>
                              <a:lnTo>
                                <a:pt x="226977" y="38511"/>
                              </a:lnTo>
                              <a:lnTo>
                                <a:pt x="228551" y="40124"/>
                              </a:lnTo>
                              <a:lnTo>
                                <a:pt x="230470" y="42760"/>
                              </a:lnTo>
                              <a:lnTo>
                                <a:pt x="241064" y="42760"/>
                              </a:lnTo>
                              <a:lnTo>
                                <a:pt x="241064" y="90728"/>
                              </a:lnTo>
                              <a:lnTo>
                                <a:pt x="230443" y="90728"/>
                              </a:lnTo>
                              <a:lnTo>
                                <a:pt x="228583" y="93402"/>
                              </a:lnTo>
                              <a:lnTo>
                                <a:pt x="227049" y="95052"/>
                              </a:lnTo>
                              <a:lnTo>
                                <a:pt x="225856" y="96036"/>
                              </a:lnTo>
                              <a:close/>
                            </a:path>
                            <a:path w="1063625" h="135890">
                              <a:moveTo>
                                <a:pt x="232311" y="40124"/>
                              </a:moveTo>
                              <a:lnTo>
                                <a:pt x="232311" y="38639"/>
                              </a:lnTo>
                              <a:lnTo>
                                <a:pt x="232135" y="38639"/>
                              </a:lnTo>
                              <a:lnTo>
                                <a:pt x="232068" y="37847"/>
                              </a:lnTo>
                              <a:lnTo>
                                <a:pt x="232276" y="38236"/>
                              </a:lnTo>
                              <a:lnTo>
                                <a:pt x="232476" y="38511"/>
                              </a:lnTo>
                              <a:lnTo>
                                <a:pt x="232569" y="38639"/>
                              </a:lnTo>
                              <a:lnTo>
                                <a:pt x="232311" y="38639"/>
                              </a:lnTo>
                              <a:lnTo>
                                <a:pt x="232311" y="39384"/>
                              </a:lnTo>
                              <a:lnTo>
                                <a:pt x="233328" y="39384"/>
                              </a:lnTo>
                              <a:lnTo>
                                <a:pt x="232311" y="40124"/>
                              </a:lnTo>
                              <a:close/>
                            </a:path>
                            <a:path w="1063625" h="135890">
                              <a:moveTo>
                                <a:pt x="231486" y="40652"/>
                              </a:moveTo>
                              <a:lnTo>
                                <a:pt x="230239" y="40652"/>
                              </a:lnTo>
                              <a:lnTo>
                                <a:pt x="230194" y="40124"/>
                              </a:lnTo>
                              <a:lnTo>
                                <a:pt x="230067" y="38639"/>
                              </a:lnTo>
                              <a:lnTo>
                                <a:pt x="230563" y="39384"/>
                              </a:lnTo>
                              <a:lnTo>
                                <a:pt x="231393" y="40525"/>
                              </a:lnTo>
                              <a:lnTo>
                                <a:pt x="231486" y="40652"/>
                              </a:lnTo>
                              <a:close/>
                            </a:path>
                            <a:path w="1063625" h="135890">
                              <a:moveTo>
                                <a:pt x="231584" y="40652"/>
                              </a:moveTo>
                              <a:lnTo>
                                <a:pt x="231520" y="38639"/>
                              </a:lnTo>
                              <a:lnTo>
                                <a:pt x="232135" y="38639"/>
                              </a:lnTo>
                              <a:lnTo>
                                <a:pt x="232262" y="40124"/>
                              </a:lnTo>
                              <a:lnTo>
                                <a:pt x="231584" y="40652"/>
                              </a:lnTo>
                              <a:close/>
                            </a:path>
                            <a:path w="1063625" h="135890">
                              <a:moveTo>
                                <a:pt x="218842" y="93966"/>
                              </a:moveTo>
                              <a:lnTo>
                                <a:pt x="204992" y="93966"/>
                              </a:lnTo>
                              <a:lnTo>
                                <a:pt x="200288" y="91646"/>
                              </a:lnTo>
                              <a:lnTo>
                                <a:pt x="194038" y="82294"/>
                              </a:lnTo>
                              <a:lnTo>
                                <a:pt x="192585" y="76195"/>
                              </a:lnTo>
                              <a:lnTo>
                                <a:pt x="192710" y="58024"/>
                              </a:lnTo>
                              <a:lnTo>
                                <a:pt x="194046" y="52326"/>
                              </a:lnTo>
                              <a:lnTo>
                                <a:pt x="200288" y="42391"/>
                              </a:lnTo>
                              <a:lnTo>
                                <a:pt x="204969" y="39908"/>
                              </a:lnTo>
                              <a:lnTo>
                                <a:pt x="219036" y="39908"/>
                              </a:lnTo>
                              <a:lnTo>
                                <a:pt x="223734" y="41968"/>
                              </a:lnTo>
                              <a:lnTo>
                                <a:pt x="205728" y="41968"/>
                              </a:lnTo>
                              <a:lnTo>
                                <a:pt x="201628" y="44130"/>
                              </a:lnTo>
                              <a:lnTo>
                                <a:pt x="196001" y="53087"/>
                              </a:lnTo>
                              <a:lnTo>
                                <a:pt x="194546" y="59381"/>
                              </a:lnTo>
                              <a:lnTo>
                                <a:pt x="194643" y="75777"/>
                              </a:lnTo>
                              <a:lnTo>
                                <a:pt x="195990" y="81527"/>
                              </a:lnTo>
                              <a:lnTo>
                                <a:pt x="201591" y="89890"/>
                              </a:lnTo>
                              <a:lnTo>
                                <a:pt x="205746" y="91915"/>
                              </a:lnTo>
                              <a:lnTo>
                                <a:pt x="224111" y="91915"/>
                              </a:lnTo>
                              <a:lnTo>
                                <a:pt x="218842" y="93966"/>
                              </a:lnTo>
                              <a:close/>
                            </a:path>
                            <a:path w="1063625" h="135890">
                              <a:moveTo>
                                <a:pt x="224685" y="93966"/>
                              </a:moveTo>
                              <a:lnTo>
                                <a:pt x="218842" y="93966"/>
                              </a:lnTo>
                              <a:lnTo>
                                <a:pt x="224081" y="91915"/>
                              </a:lnTo>
                              <a:lnTo>
                                <a:pt x="230140" y="83734"/>
                              </a:lnTo>
                              <a:lnTo>
                                <a:pt x="231540" y="78034"/>
                              </a:lnTo>
                              <a:lnTo>
                                <a:pt x="231568" y="58024"/>
                              </a:lnTo>
                              <a:lnTo>
                                <a:pt x="230343" y="52326"/>
                              </a:lnTo>
                              <a:lnTo>
                                <a:pt x="230233" y="51817"/>
                              </a:lnTo>
                              <a:lnTo>
                                <a:pt x="230138" y="51565"/>
                              </a:lnTo>
                              <a:lnTo>
                                <a:pt x="224480" y="42391"/>
                              </a:lnTo>
                              <a:lnTo>
                                <a:pt x="224398" y="42260"/>
                              </a:lnTo>
                              <a:lnTo>
                                <a:pt x="219036" y="39908"/>
                              </a:lnTo>
                              <a:lnTo>
                                <a:pt x="224378" y="39908"/>
                              </a:lnTo>
                              <a:lnTo>
                                <a:pt x="225750" y="40525"/>
                              </a:lnTo>
                              <a:lnTo>
                                <a:pt x="232159" y="50916"/>
                              </a:lnTo>
                              <a:lnTo>
                                <a:pt x="233712" y="58024"/>
                              </a:lnTo>
                              <a:lnTo>
                                <a:pt x="233712" y="78034"/>
                              </a:lnTo>
                              <a:lnTo>
                                <a:pt x="232060" y="84619"/>
                              </a:lnTo>
                              <a:lnTo>
                                <a:pt x="225312" y="93715"/>
                              </a:lnTo>
                              <a:lnTo>
                                <a:pt x="224685" y="93966"/>
                              </a:lnTo>
                              <a:close/>
                            </a:path>
                            <a:path w="1063625" h="135890">
                              <a:moveTo>
                                <a:pt x="232307" y="40652"/>
                              </a:moveTo>
                              <a:lnTo>
                                <a:pt x="231584" y="40652"/>
                              </a:lnTo>
                              <a:lnTo>
                                <a:pt x="232311" y="40124"/>
                              </a:lnTo>
                              <a:lnTo>
                                <a:pt x="232307" y="40652"/>
                              </a:lnTo>
                              <a:close/>
                            </a:path>
                            <a:path w="1063625" h="135890">
                              <a:moveTo>
                                <a:pt x="224081" y="91915"/>
                              </a:moveTo>
                              <a:lnTo>
                                <a:pt x="218124" y="91915"/>
                              </a:lnTo>
                              <a:lnTo>
                                <a:pt x="222826" y="90149"/>
                              </a:lnTo>
                              <a:lnTo>
                                <a:pt x="228210" y="82893"/>
                              </a:lnTo>
                              <a:lnTo>
                                <a:pt x="229374" y="78034"/>
                              </a:lnTo>
                              <a:lnTo>
                                <a:pt x="229426" y="58024"/>
                              </a:lnTo>
                              <a:lnTo>
                                <a:pt x="228384" y="53087"/>
                              </a:lnTo>
                              <a:lnTo>
                                <a:pt x="228187" y="52326"/>
                              </a:lnTo>
                              <a:lnTo>
                                <a:pt x="223131" y="44130"/>
                              </a:lnTo>
                              <a:lnTo>
                                <a:pt x="223047" y="43994"/>
                              </a:lnTo>
                              <a:lnTo>
                                <a:pt x="218269" y="41968"/>
                              </a:lnTo>
                              <a:lnTo>
                                <a:pt x="223734" y="41968"/>
                              </a:lnTo>
                              <a:lnTo>
                                <a:pt x="224398" y="42260"/>
                              </a:lnTo>
                              <a:lnTo>
                                <a:pt x="230138" y="51565"/>
                              </a:lnTo>
                              <a:lnTo>
                                <a:pt x="230233" y="51817"/>
                              </a:lnTo>
                              <a:lnTo>
                                <a:pt x="231568" y="58024"/>
                              </a:lnTo>
                              <a:lnTo>
                                <a:pt x="231540" y="78034"/>
                              </a:lnTo>
                              <a:lnTo>
                                <a:pt x="230140" y="83734"/>
                              </a:lnTo>
                              <a:lnTo>
                                <a:pt x="224081" y="91915"/>
                              </a:lnTo>
                              <a:close/>
                            </a:path>
                            <a:path w="1063625" h="135890">
                              <a:moveTo>
                                <a:pt x="220936" y="101542"/>
                              </a:moveTo>
                              <a:lnTo>
                                <a:pt x="212956" y="101542"/>
                              </a:lnTo>
                              <a:lnTo>
                                <a:pt x="215961" y="101097"/>
                              </a:lnTo>
                              <a:lnTo>
                                <a:pt x="221056" y="99318"/>
                              </a:lnTo>
                              <a:lnTo>
                                <a:pt x="230443" y="90728"/>
                              </a:lnTo>
                              <a:lnTo>
                                <a:pt x="233769" y="90728"/>
                              </a:lnTo>
                              <a:lnTo>
                                <a:pt x="234141" y="92789"/>
                              </a:lnTo>
                              <a:lnTo>
                                <a:pt x="232047" y="92789"/>
                              </a:lnTo>
                              <a:lnTo>
                                <a:pt x="230375" y="93091"/>
                              </a:lnTo>
                              <a:lnTo>
                                <a:pt x="230008" y="93091"/>
                              </a:lnTo>
                              <a:lnTo>
                                <a:pt x="230120" y="93715"/>
                              </a:lnTo>
                              <a:lnTo>
                                <a:pt x="230166" y="93966"/>
                              </a:lnTo>
                              <a:lnTo>
                                <a:pt x="230276" y="94577"/>
                              </a:lnTo>
                              <a:lnTo>
                                <a:pt x="230113" y="94811"/>
                              </a:lnTo>
                              <a:lnTo>
                                <a:pt x="228399" y="96635"/>
                              </a:lnTo>
                              <a:lnTo>
                                <a:pt x="224354" y="99888"/>
                              </a:lnTo>
                              <a:lnTo>
                                <a:pt x="222121" y="101097"/>
                              </a:lnTo>
                              <a:lnTo>
                                <a:pt x="220936" y="101542"/>
                              </a:lnTo>
                              <a:close/>
                            </a:path>
                            <a:path w="1063625" h="135890">
                              <a:moveTo>
                                <a:pt x="241064" y="102284"/>
                              </a:moveTo>
                              <a:lnTo>
                                <a:pt x="233761" y="102284"/>
                              </a:lnTo>
                              <a:lnTo>
                                <a:pt x="235789" y="101918"/>
                              </a:lnTo>
                              <a:lnTo>
                                <a:pt x="233769" y="90728"/>
                              </a:lnTo>
                              <a:lnTo>
                                <a:pt x="241064" y="90728"/>
                              </a:lnTo>
                              <a:lnTo>
                                <a:pt x="241064" y="102284"/>
                              </a:lnTo>
                              <a:close/>
                            </a:path>
                            <a:path w="1063625" h="135890">
                              <a:moveTo>
                                <a:pt x="230373" y="94437"/>
                              </a:moveTo>
                              <a:lnTo>
                                <a:pt x="230166" y="93966"/>
                              </a:lnTo>
                              <a:lnTo>
                                <a:pt x="230120" y="93715"/>
                              </a:lnTo>
                              <a:lnTo>
                                <a:pt x="230008" y="93091"/>
                              </a:lnTo>
                              <a:lnTo>
                                <a:pt x="230375" y="93091"/>
                              </a:lnTo>
                              <a:lnTo>
                                <a:pt x="232047" y="92789"/>
                              </a:lnTo>
                              <a:lnTo>
                                <a:pt x="231520" y="92789"/>
                              </a:lnTo>
                              <a:lnTo>
                                <a:pt x="230373" y="94437"/>
                              </a:lnTo>
                              <a:close/>
                            </a:path>
                            <a:path w="1063625" h="135890">
                              <a:moveTo>
                                <a:pt x="230743" y="97160"/>
                              </a:moveTo>
                              <a:lnTo>
                                <a:pt x="230648" y="96635"/>
                              </a:lnTo>
                              <a:lnTo>
                                <a:pt x="230540" y="96036"/>
                              </a:lnTo>
                              <a:lnTo>
                                <a:pt x="230494" y="95784"/>
                              </a:lnTo>
                              <a:lnTo>
                                <a:pt x="230373" y="94437"/>
                              </a:lnTo>
                              <a:lnTo>
                                <a:pt x="231520" y="92789"/>
                              </a:lnTo>
                              <a:lnTo>
                                <a:pt x="231520" y="94811"/>
                              </a:lnTo>
                              <a:lnTo>
                                <a:pt x="232412" y="94811"/>
                              </a:lnTo>
                              <a:lnTo>
                                <a:pt x="232456" y="95052"/>
                              </a:lnTo>
                              <a:lnTo>
                                <a:pt x="231771" y="96036"/>
                              </a:lnTo>
                              <a:lnTo>
                                <a:pt x="230743" y="97160"/>
                              </a:lnTo>
                              <a:close/>
                            </a:path>
                            <a:path w="1063625" h="135890">
                              <a:moveTo>
                                <a:pt x="232047" y="94811"/>
                              </a:moveTo>
                              <a:lnTo>
                                <a:pt x="231520" y="94811"/>
                              </a:lnTo>
                              <a:lnTo>
                                <a:pt x="231520" y="92789"/>
                              </a:lnTo>
                              <a:lnTo>
                                <a:pt x="231954" y="93091"/>
                              </a:lnTo>
                              <a:lnTo>
                                <a:pt x="232047" y="94811"/>
                              </a:lnTo>
                              <a:close/>
                            </a:path>
                            <a:path w="1063625" h="135890">
                              <a:moveTo>
                                <a:pt x="232047" y="93091"/>
                              </a:moveTo>
                              <a:lnTo>
                                <a:pt x="231520" y="92789"/>
                              </a:lnTo>
                              <a:lnTo>
                                <a:pt x="232047" y="92789"/>
                              </a:lnTo>
                              <a:lnTo>
                                <a:pt x="232047" y="93091"/>
                              </a:lnTo>
                              <a:close/>
                            </a:path>
                            <a:path w="1063625" h="135890">
                              <a:moveTo>
                                <a:pt x="233761" y="101918"/>
                              </a:moveTo>
                              <a:lnTo>
                                <a:pt x="233628" y="101542"/>
                              </a:lnTo>
                              <a:lnTo>
                                <a:pt x="232456" y="95052"/>
                              </a:lnTo>
                              <a:lnTo>
                                <a:pt x="233211" y="93966"/>
                              </a:lnTo>
                              <a:lnTo>
                                <a:pt x="231954" y="93091"/>
                              </a:lnTo>
                              <a:lnTo>
                                <a:pt x="232047" y="92789"/>
                              </a:lnTo>
                              <a:lnTo>
                                <a:pt x="234141" y="92789"/>
                              </a:lnTo>
                              <a:lnTo>
                                <a:pt x="235103" y="98117"/>
                              </a:lnTo>
                              <a:lnTo>
                                <a:pt x="235213" y="98725"/>
                              </a:lnTo>
                              <a:lnTo>
                                <a:pt x="235320" y="99318"/>
                              </a:lnTo>
                              <a:lnTo>
                                <a:pt x="235423" y="99888"/>
                              </a:lnTo>
                              <a:lnTo>
                                <a:pt x="235483" y="100223"/>
                              </a:lnTo>
                              <a:lnTo>
                                <a:pt x="233761" y="100223"/>
                              </a:lnTo>
                              <a:lnTo>
                                <a:pt x="233761" y="101918"/>
                              </a:lnTo>
                              <a:close/>
                            </a:path>
                            <a:path w="1063625" h="135890">
                              <a:moveTo>
                                <a:pt x="232456" y="95052"/>
                              </a:moveTo>
                              <a:lnTo>
                                <a:pt x="232370" y="94577"/>
                              </a:lnTo>
                              <a:lnTo>
                                <a:pt x="232260" y="93966"/>
                              </a:lnTo>
                              <a:lnTo>
                                <a:pt x="232214" y="93715"/>
                              </a:lnTo>
                              <a:lnTo>
                                <a:pt x="232102" y="93091"/>
                              </a:lnTo>
                              <a:lnTo>
                                <a:pt x="231954" y="93091"/>
                              </a:lnTo>
                              <a:lnTo>
                                <a:pt x="233211" y="93966"/>
                              </a:lnTo>
                              <a:lnTo>
                                <a:pt x="232456" y="95052"/>
                              </a:lnTo>
                              <a:close/>
                            </a:path>
                            <a:path w="1063625" h="135890">
                              <a:moveTo>
                                <a:pt x="232412" y="94811"/>
                              </a:moveTo>
                              <a:lnTo>
                                <a:pt x="232047" y="94811"/>
                              </a:lnTo>
                              <a:lnTo>
                                <a:pt x="232047" y="93402"/>
                              </a:lnTo>
                              <a:lnTo>
                                <a:pt x="232214" y="93715"/>
                              </a:lnTo>
                              <a:lnTo>
                                <a:pt x="232260" y="93966"/>
                              </a:lnTo>
                              <a:lnTo>
                                <a:pt x="232370" y="94577"/>
                              </a:lnTo>
                              <a:lnTo>
                                <a:pt x="232412" y="94811"/>
                              </a:lnTo>
                              <a:close/>
                            </a:path>
                            <a:path w="1063625" h="135890">
                              <a:moveTo>
                                <a:pt x="221286" y="103603"/>
                              </a:moveTo>
                              <a:lnTo>
                                <a:pt x="213189" y="103603"/>
                              </a:lnTo>
                              <a:lnTo>
                                <a:pt x="216867" y="103052"/>
                              </a:lnTo>
                              <a:lnTo>
                                <a:pt x="216612" y="103052"/>
                              </a:lnTo>
                              <a:lnTo>
                                <a:pt x="230276" y="94577"/>
                              </a:lnTo>
                              <a:lnTo>
                                <a:pt x="230494" y="95784"/>
                              </a:lnTo>
                              <a:lnTo>
                                <a:pt x="230540" y="96036"/>
                              </a:lnTo>
                              <a:lnTo>
                                <a:pt x="230648" y="96635"/>
                              </a:lnTo>
                              <a:lnTo>
                                <a:pt x="230743" y="97160"/>
                              </a:lnTo>
                              <a:lnTo>
                                <a:pt x="229844" y="98117"/>
                              </a:lnTo>
                              <a:lnTo>
                                <a:pt x="225586" y="101542"/>
                              </a:lnTo>
                              <a:lnTo>
                                <a:pt x="224954" y="101918"/>
                              </a:lnTo>
                              <a:lnTo>
                                <a:pt x="222862" y="103052"/>
                              </a:lnTo>
                              <a:lnTo>
                                <a:pt x="221286" y="103603"/>
                              </a:lnTo>
                              <a:close/>
                            </a:path>
                            <a:path w="1063625" h="135890">
                              <a:moveTo>
                                <a:pt x="245185" y="104344"/>
                              </a:moveTo>
                              <a:lnTo>
                                <a:pt x="232040" y="104344"/>
                              </a:lnTo>
                              <a:lnTo>
                                <a:pt x="230743" y="97160"/>
                              </a:lnTo>
                              <a:lnTo>
                                <a:pt x="231771" y="96036"/>
                              </a:lnTo>
                              <a:lnTo>
                                <a:pt x="232456" y="95052"/>
                              </a:lnTo>
                              <a:lnTo>
                                <a:pt x="233009" y="98117"/>
                              </a:lnTo>
                              <a:lnTo>
                                <a:pt x="233119" y="98725"/>
                              </a:lnTo>
                              <a:lnTo>
                                <a:pt x="233226" y="99318"/>
                              </a:lnTo>
                              <a:lnTo>
                                <a:pt x="233329" y="99888"/>
                              </a:lnTo>
                              <a:lnTo>
                                <a:pt x="233448" y="100548"/>
                              </a:lnTo>
                              <a:lnTo>
                                <a:pt x="233547" y="101097"/>
                              </a:lnTo>
                              <a:lnTo>
                                <a:pt x="233628" y="101542"/>
                              </a:lnTo>
                              <a:lnTo>
                                <a:pt x="233695" y="101918"/>
                              </a:lnTo>
                              <a:lnTo>
                                <a:pt x="233761" y="102284"/>
                              </a:lnTo>
                              <a:lnTo>
                                <a:pt x="245185" y="102284"/>
                              </a:lnTo>
                              <a:lnTo>
                                <a:pt x="245185" y="104344"/>
                              </a:lnTo>
                              <a:close/>
                            </a:path>
                            <a:path w="1063625" h="135890">
                              <a:moveTo>
                                <a:pt x="233761" y="102284"/>
                              </a:moveTo>
                              <a:lnTo>
                                <a:pt x="233761" y="100223"/>
                              </a:lnTo>
                              <a:lnTo>
                                <a:pt x="235483" y="100223"/>
                              </a:lnTo>
                              <a:lnTo>
                                <a:pt x="235542" y="100548"/>
                              </a:lnTo>
                              <a:lnTo>
                                <a:pt x="235641" y="101097"/>
                              </a:lnTo>
                              <a:lnTo>
                                <a:pt x="235721" y="101542"/>
                              </a:lnTo>
                              <a:lnTo>
                                <a:pt x="235789" y="101918"/>
                              </a:lnTo>
                              <a:lnTo>
                                <a:pt x="233761" y="102284"/>
                              </a:lnTo>
                              <a:close/>
                            </a:path>
                            <a:path w="1063625" h="135890">
                              <a:moveTo>
                                <a:pt x="304952" y="47994"/>
                              </a:moveTo>
                              <a:lnTo>
                                <a:pt x="299922" y="35699"/>
                              </a:lnTo>
                              <a:lnTo>
                                <a:pt x="299861" y="35550"/>
                              </a:lnTo>
                              <a:lnTo>
                                <a:pt x="304697" y="32924"/>
                              </a:lnTo>
                              <a:lnTo>
                                <a:pt x="308487" y="31438"/>
                              </a:lnTo>
                              <a:lnTo>
                                <a:pt x="317257" y="28971"/>
                              </a:lnTo>
                              <a:lnTo>
                                <a:pt x="321839" y="28352"/>
                              </a:lnTo>
                              <a:lnTo>
                                <a:pt x="335750" y="28352"/>
                              </a:lnTo>
                              <a:lnTo>
                                <a:pt x="342555" y="30413"/>
                              </a:lnTo>
                              <a:lnTo>
                                <a:pt x="322029" y="30413"/>
                              </a:lnTo>
                              <a:lnTo>
                                <a:pt x="317633" y="31006"/>
                              </a:lnTo>
                              <a:lnTo>
                                <a:pt x="309193" y="33380"/>
                              </a:lnTo>
                              <a:lnTo>
                                <a:pt x="305544" y="34809"/>
                              </a:lnTo>
                              <a:lnTo>
                                <a:pt x="302467" y="36479"/>
                              </a:lnTo>
                              <a:lnTo>
                                <a:pt x="302584" y="36693"/>
                              </a:lnTo>
                              <a:lnTo>
                                <a:pt x="302848" y="37409"/>
                              </a:lnTo>
                              <a:lnTo>
                                <a:pt x="305246" y="43272"/>
                              </a:lnTo>
                              <a:lnTo>
                                <a:pt x="305102" y="43272"/>
                              </a:lnTo>
                              <a:lnTo>
                                <a:pt x="306028" y="45183"/>
                              </a:lnTo>
                              <a:lnTo>
                                <a:pt x="310961" y="45183"/>
                              </a:lnTo>
                              <a:lnTo>
                                <a:pt x="309745" y="45670"/>
                              </a:lnTo>
                              <a:lnTo>
                                <a:pt x="304952" y="47994"/>
                              </a:lnTo>
                              <a:close/>
                            </a:path>
                            <a:path w="1063625" h="135890">
                              <a:moveTo>
                                <a:pt x="302467" y="36479"/>
                              </a:moveTo>
                              <a:lnTo>
                                <a:pt x="305544" y="34809"/>
                              </a:lnTo>
                              <a:lnTo>
                                <a:pt x="309193" y="33380"/>
                              </a:lnTo>
                              <a:lnTo>
                                <a:pt x="317633" y="31006"/>
                              </a:lnTo>
                              <a:lnTo>
                                <a:pt x="322029" y="30413"/>
                              </a:lnTo>
                              <a:lnTo>
                                <a:pt x="335216" y="30413"/>
                              </a:lnTo>
                              <a:lnTo>
                                <a:pt x="341590" y="32303"/>
                              </a:lnTo>
                              <a:lnTo>
                                <a:pt x="341776" y="32473"/>
                              </a:lnTo>
                              <a:lnTo>
                                <a:pt x="322218" y="32473"/>
                              </a:lnTo>
                              <a:lnTo>
                                <a:pt x="318874" y="32924"/>
                              </a:lnTo>
                              <a:lnTo>
                                <a:pt x="318423" y="32924"/>
                              </a:lnTo>
                              <a:lnTo>
                                <a:pt x="309899" y="35322"/>
                              </a:lnTo>
                              <a:lnTo>
                                <a:pt x="308935" y="35699"/>
                              </a:lnTo>
                              <a:lnTo>
                                <a:pt x="304375" y="35699"/>
                              </a:lnTo>
                              <a:lnTo>
                                <a:pt x="302467" y="36479"/>
                              </a:lnTo>
                              <a:close/>
                            </a:path>
                            <a:path w="1063625" h="135890">
                              <a:moveTo>
                                <a:pt x="353980" y="102284"/>
                              </a:moveTo>
                              <a:lnTo>
                                <a:pt x="351920" y="102284"/>
                              </a:lnTo>
                              <a:lnTo>
                                <a:pt x="351846" y="45670"/>
                              </a:lnTo>
                              <a:lnTo>
                                <a:pt x="350216" y="40919"/>
                              </a:lnTo>
                              <a:lnTo>
                                <a:pt x="335216" y="30413"/>
                              </a:lnTo>
                              <a:lnTo>
                                <a:pt x="342576" y="30413"/>
                              </a:lnTo>
                              <a:lnTo>
                                <a:pt x="351691" y="38752"/>
                              </a:lnTo>
                              <a:lnTo>
                                <a:pt x="353946" y="45183"/>
                              </a:lnTo>
                              <a:lnTo>
                                <a:pt x="353980" y="102284"/>
                              </a:lnTo>
                              <a:close/>
                            </a:path>
                            <a:path w="1063625" h="135890">
                              <a:moveTo>
                                <a:pt x="307144" y="42351"/>
                              </a:moveTo>
                              <a:lnTo>
                                <a:pt x="306885" y="41836"/>
                              </a:lnTo>
                              <a:lnTo>
                                <a:pt x="305200" y="37715"/>
                              </a:lnTo>
                              <a:lnTo>
                                <a:pt x="305074" y="37409"/>
                              </a:lnTo>
                              <a:lnTo>
                                <a:pt x="306392" y="36693"/>
                              </a:lnTo>
                              <a:lnTo>
                                <a:pt x="309899" y="35322"/>
                              </a:lnTo>
                              <a:lnTo>
                                <a:pt x="318423" y="32924"/>
                              </a:lnTo>
                              <a:lnTo>
                                <a:pt x="318874" y="32924"/>
                              </a:lnTo>
                              <a:lnTo>
                                <a:pt x="322218" y="32473"/>
                              </a:lnTo>
                              <a:lnTo>
                                <a:pt x="334682" y="32473"/>
                              </a:lnTo>
                              <a:lnTo>
                                <a:pt x="340593" y="34184"/>
                              </a:lnTo>
                              <a:lnTo>
                                <a:pt x="344453" y="37715"/>
                              </a:lnTo>
                              <a:lnTo>
                                <a:pt x="322028" y="37715"/>
                              </a:lnTo>
                              <a:lnTo>
                                <a:pt x="318357" y="38290"/>
                              </a:lnTo>
                              <a:lnTo>
                                <a:pt x="311319" y="40594"/>
                              </a:lnTo>
                              <a:lnTo>
                                <a:pt x="308226" y="41836"/>
                              </a:lnTo>
                              <a:lnTo>
                                <a:pt x="307144" y="42351"/>
                              </a:lnTo>
                              <a:close/>
                            </a:path>
                            <a:path w="1063625" h="135890">
                              <a:moveTo>
                                <a:pt x="351920" y="102284"/>
                              </a:moveTo>
                              <a:lnTo>
                                <a:pt x="349859" y="102284"/>
                              </a:lnTo>
                              <a:lnTo>
                                <a:pt x="349859" y="46491"/>
                              </a:lnTo>
                              <a:lnTo>
                                <a:pt x="348304" y="41836"/>
                              </a:lnTo>
                              <a:lnTo>
                                <a:pt x="347955" y="40919"/>
                              </a:lnTo>
                              <a:lnTo>
                                <a:pt x="340593" y="34184"/>
                              </a:lnTo>
                              <a:lnTo>
                                <a:pt x="334682" y="32473"/>
                              </a:lnTo>
                              <a:lnTo>
                                <a:pt x="341776" y="32473"/>
                              </a:lnTo>
                              <a:lnTo>
                                <a:pt x="349758" y="39776"/>
                              </a:lnTo>
                              <a:lnTo>
                                <a:pt x="350012" y="40325"/>
                              </a:lnTo>
                              <a:lnTo>
                                <a:pt x="351679" y="45183"/>
                              </a:lnTo>
                              <a:lnTo>
                                <a:pt x="351784" y="45490"/>
                              </a:lnTo>
                              <a:lnTo>
                                <a:pt x="351846" y="45670"/>
                              </a:lnTo>
                              <a:lnTo>
                                <a:pt x="351920" y="102284"/>
                              </a:lnTo>
                              <a:close/>
                            </a:path>
                            <a:path w="1063625" h="135890">
                              <a:moveTo>
                                <a:pt x="303450" y="38290"/>
                              </a:moveTo>
                              <a:lnTo>
                                <a:pt x="302972" y="37409"/>
                              </a:lnTo>
                              <a:lnTo>
                                <a:pt x="302555" y="36693"/>
                              </a:lnTo>
                              <a:lnTo>
                                <a:pt x="302467" y="36479"/>
                              </a:lnTo>
                              <a:lnTo>
                                <a:pt x="304375" y="35699"/>
                              </a:lnTo>
                              <a:lnTo>
                                <a:pt x="305074" y="37409"/>
                              </a:lnTo>
                              <a:lnTo>
                                <a:pt x="303450" y="38290"/>
                              </a:lnTo>
                              <a:close/>
                            </a:path>
                            <a:path w="1063625" h="135890">
                              <a:moveTo>
                                <a:pt x="305074" y="37409"/>
                              </a:moveTo>
                              <a:lnTo>
                                <a:pt x="304375" y="35699"/>
                              </a:lnTo>
                              <a:lnTo>
                                <a:pt x="308935" y="35699"/>
                              </a:lnTo>
                              <a:lnTo>
                                <a:pt x="306392" y="36693"/>
                              </a:lnTo>
                              <a:lnTo>
                                <a:pt x="305074" y="37409"/>
                              </a:lnTo>
                              <a:close/>
                            </a:path>
                            <a:path w="1063625" h="135890">
                              <a:moveTo>
                                <a:pt x="305246" y="43272"/>
                              </a:moveTo>
                              <a:lnTo>
                                <a:pt x="302973" y="37715"/>
                              </a:lnTo>
                              <a:lnTo>
                                <a:pt x="302848" y="37409"/>
                              </a:lnTo>
                              <a:lnTo>
                                <a:pt x="303139" y="37715"/>
                              </a:lnTo>
                              <a:lnTo>
                                <a:pt x="303450" y="38290"/>
                              </a:lnTo>
                              <a:lnTo>
                                <a:pt x="305435" y="38290"/>
                              </a:lnTo>
                              <a:lnTo>
                                <a:pt x="307096" y="42351"/>
                              </a:lnTo>
                              <a:lnTo>
                                <a:pt x="306790" y="42523"/>
                              </a:lnTo>
                              <a:lnTo>
                                <a:pt x="305246" y="43272"/>
                              </a:lnTo>
                              <a:close/>
                            </a:path>
                            <a:path w="1063625" h="135890">
                              <a:moveTo>
                                <a:pt x="305435" y="38290"/>
                              </a:moveTo>
                              <a:lnTo>
                                <a:pt x="303450" y="38290"/>
                              </a:lnTo>
                              <a:lnTo>
                                <a:pt x="305074" y="37409"/>
                              </a:lnTo>
                              <a:lnTo>
                                <a:pt x="305435" y="38290"/>
                              </a:lnTo>
                              <a:close/>
                            </a:path>
                            <a:path w="1063625" h="135890">
                              <a:moveTo>
                                <a:pt x="307886" y="44282"/>
                              </a:moveTo>
                              <a:lnTo>
                                <a:pt x="307281" y="42804"/>
                              </a:lnTo>
                              <a:lnTo>
                                <a:pt x="307166" y="42523"/>
                              </a:lnTo>
                              <a:lnTo>
                                <a:pt x="307144" y="42351"/>
                              </a:lnTo>
                              <a:lnTo>
                                <a:pt x="308226" y="41836"/>
                              </a:lnTo>
                              <a:lnTo>
                                <a:pt x="311319" y="40594"/>
                              </a:lnTo>
                              <a:lnTo>
                                <a:pt x="318357" y="38290"/>
                              </a:lnTo>
                              <a:lnTo>
                                <a:pt x="322028" y="37715"/>
                              </a:lnTo>
                              <a:lnTo>
                                <a:pt x="331126" y="37715"/>
                              </a:lnTo>
                              <a:lnTo>
                                <a:pt x="335189" y="39034"/>
                              </a:lnTo>
                              <a:lnTo>
                                <a:pt x="336017" y="39776"/>
                              </a:lnTo>
                              <a:lnTo>
                                <a:pt x="322248" y="39776"/>
                              </a:lnTo>
                              <a:lnTo>
                                <a:pt x="318732" y="40325"/>
                              </a:lnTo>
                              <a:lnTo>
                                <a:pt x="312050" y="42523"/>
                              </a:lnTo>
                              <a:lnTo>
                                <a:pt x="308929" y="43776"/>
                              </a:lnTo>
                              <a:lnTo>
                                <a:pt x="307886" y="44282"/>
                              </a:lnTo>
                              <a:close/>
                            </a:path>
                            <a:path w="1063625" h="135890">
                              <a:moveTo>
                                <a:pt x="320737" y="101542"/>
                              </a:moveTo>
                              <a:lnTo>
                                <a:pt x="313043" y="101542"/>
                              </a:lnTo>
                              <a:lnTo>
                                <a:pt x="309518" y="100853"/>
                              </a:lnTo>
                              <a:lnTo>
                                <a:pt x="303403" y="98153"/>
                              </a:lnTo>
                              <a:lnTo>
                                <a:pt x="301050" y="96112"/>
                              </a:lnTo>
                              <a:lnTo>
                                <a:pt x="297611" y="90563"/>
                              </a:lnTo>
                              <a:lnTo>
                                <a:pt x="296937" y="87773"/>
                              </a:lnTo>
                              <a:lnTo>
                                <a:pt x="296842" y="87382"/>
                              </a:lnTo>
                              <a:lnTo>
                                <a:pt x="342639" y="61682"/>
                              </a:lnTo>
                              <a:lnTo>
                                <a:pt x="342639" y="48965"/>
                              </a:lnTo>
                              <a:lnTo>
                                <a:pt x="341633" y="45886"/>
                              </a:lnTo>
                              <a:lnTo>
                                <a:pt x="341563" y="45670"/>
                              </a:lnTo>
                              <a:lnTo>
                                <a:pt x="341504" y="45490"/>
                              </a:lnTo>
                              <a:lnTo>
                                <a:pt x="341403" y="45183"/>
                              </a:lnTo>
                              <a:lnTo>
                                <a:pt x="341043" y="44282"/>
                              </a:lnTo>
                              <a:lnTo>
                                <a:pt x="335189" y="39034"/>
                              </a:lnTo>
                              <a:lnTo>
                                <a:pt x="331126" y="37715"/>
                              </a:lnTo>
                              <a:lnTo>
                                <a:pt x="344453" y="37715"/>
                              </a:lnTo>
                              <a:lnTo>
                                <a:pt x="347955" y="40919"/>
                              </a:lnTo>
                              <a:lnTo>
                                <a:pt x="348304" y="41836"/>
                              </a:lnTo>
                              <a:lnTo>
                                <a:pt x="349859" y="46491"/>
                              </a:lnTo>
                              <a:lnTo>
                                <a:pt x="349859" y="65593"/>
                              </a:lnTo>
                              <a:lnTo>
                                <a:pt x="342507" y="65593"/>
                              </a:lnTo>
                              <a:lnTo>
                                <a:pt x="322979" y="66348"/>
                              </a:lnTo>
                              <a:lnTo>
                                <a:pt x="321116" y="66348"/>
                              </a:lnTo>
                              <a:lnTo>
                                <a:pt x="314274" y="67975"/>
                              </a:lnTo>
                              <a:lnTo>
                                <a:pt x="306602" y="73555"/>
                              </a:lnTo>
                              <a:lnTo>
                                <a:pt x="304627" y="77583"/>
                              </a:lnTo>
                              <a:lnTo>
                                <a:pt x="304627" y="87382"/>
                              </a:lnTo>
                              <a:lnTo>
                                <a:pt x="305983" y="90563"/>
                              </a:lnTo>
                              <a:lnTo>
                                <a:pt x="306106" y="90849"/>
                              </a:lnTo>
                              <a:lnTo>
                                <a:pt x="311850" y="95236"/>
                              </a:lnTo>
                              <a:lnTo>
                                <a:pt x="314743" y="96112"/>
                              </a:lnTo>
                              <a:lnTo>
                                <a:pt x="334336" y="96112"/>
                              </a:lnTo>
                              <a:lnTo>
                                <a:pt x="331224" y="98589"/>
                              </a:lnTo>
                              <a:lnTo>
                                <a:pt x="329001" y="99719"/>
                              </a:lnTo>
                              <a:lnTo>
                                <a:pt x="323911" y="101173"/>
                              </a:lnTo>
                              <a:lnTo>
                                <a:pt x="320737" y="101542"/>
                              </a:lnTo>
                              <a:close/>
                            </a:path>
                            <a:path w="1063625" h="135890">
                              <a:moveTo>
                                <a:pt x="306028" y="45183"/>
                              </a:moveTo>
                              <a:lnTo>
                                <a:pt x="308929" y="43776"/>
                              </a:lnTo>
                              <a:lnTo>
                                <a:pt x="312050" y="42523"/>
                              </a:lnTo>
                              <a:lnTo>
                                <a:pt x="318732" y="40325"/>
                              </a:lnTo>
                              <a:lnTo>
                                <a:pt x="322248" y="39776"/>
                              </a:lnTo>
                              <a:lnTo>
                                <a:pt x="330600" y="39776"/>
                              </a:lnTo>
                              <a:lnTo>
                                <a:pt x="334205" y="40919"/>
                              </a:lnTo>
                              <a:lnTo>
                                <a:pt x="335229" y="41836"/>
                              </a:lnTo>
                              <a:lnTo>
                                <a:pt x="322469" y="41836"/>
                              </a:lnTo>
                              <a:lnTo>
                                <a:pt x="319167" y="42351"/>
                              </a:lnTo>
                              <a:lnTo>
                                <a:pt x="313298" y="44282"/>
                              </a:lnTo>
                              <a:lnTo>
                                <a:pt x="308230" y="44282"/>
                              </a:lnTo>
                              <a:lnTo>
                                <a:pt x="306028" y="45183"/>
                              </a:lnTo>
                              <a:close/>
                            </a:path>
                            <a:path w="1063625" h="135890">
                              <a:moveTo>
                                <a:pt x="321122" y="105663"/>
                              </a:moveTo>
                              <a:lnTo>
                                <a:pt x="312464" y="105663"/>
                              </a:lnTo>
                              <a:lnTo>
                                <a:pt x="308384" y="104857"/>
                              </a:lnTo>
                              <a:lnTo>
                                <a:pt x="292662" y="74810"/>
                              </a:lnTo>
                              <a:lnTo>
                                <a:pt x="295692" y="68887"/>
                              </a:lnTo>
                              <a:lnTo>
                                <a:pt x="340579" y="57627"/>
                              </a:lnTo>
                              <a:lnTo>
                                <a:pt x="340579" y="49578"/>
                              </a:lnTo>
                              <a:lnTo>
                                <a:pt x="339428" y="45886"/>
                              </a:lnTo>
                              <a:lnTo>
                                <a:pt x="339304" y="45490"/>
                              </a:lnTo>
                              <a:lnTo>
                                <a:pt x="334205" y="40919"/>
                              </a:lnTo>
                              <a:lnTo>
                                <a:pt x="330600" y="39776"/>
                              </a:lnTo>
                              <a:lnTo>
                                <a:pt x="336017" y="39776"/>
                              </a:lnTo>
                              <a:lnTo>
                                <a:pt x="341043" y="44282"/>
                              </a:lnTo>
                              <a:lnTo>
                                <a:pt x="341403" y="45183"/>
                              </a:lnTo>
                              <a:lnTo>
                                <a:pt x="342639" y="48965"/>
                              </a:lnTo>
                              <a:lnTo>
                                <a:pt x="342639" y="57627"/>
                              </a:lnTo>
                              <a:lnTo>
                                <a:pt x="338518" y="57627"/>
                              </a:lnTo>
                              <a:lnTo>
                                <a:pt x="338518" y="59689"/>
                              </a:lnTo>
                              <a:lnTo>
                                <a:pt x="340579" y="59689"/>
                              </a:lnTo>
                              <a:lnTo>
                                <a:pt x="328578" y="60084"/>
                              </a:lnTo>
                              <a:lnTo>
                                <a:pt x="320501" y="60674"/>
                              </a:lnTo>
                              <a:lnTo>
                                <a:pt x="294687" y="75601"/>
                              </a:lnTo>
                              <a:lnTo>
                                <a:pt x="294783" y="87773"/>
                              </a:lnTo>
                              <a:lnTo>
                                <a:pt x="295380" y="90201"/>
                              </a:lnTo>
                              <a:lnTo>
                                <a:pt x="295469" y="90563"/>
                              </a:lnTo>
                              <a:lnTo>
                                <a:pt x="312387" y="103531"/>
                              </a:lnTo>
                              <a:lnTo>
                                <a:pt x="330661" y="103531"/>
                              </a:lnTo>
                              <a:lnTo>
                                <a:pt x="324674" y="105241"/>
                              </a:lnTo>
                              <a:lnTo>
                                <a:pt x="321122" y="105663"/>
                              </a:lnTo>
                              <a:close/>
                            </a:path>
                            <a:path w="1063625" h="135890">
                              <a:moveTo>
                                <a:pt x="340579" y="59689"/>
                              </a:moveTo>
                              <a:lnTo>
                                <a:pt x="338518" y="59689"/>
                              </a:lnTo>
                              <a:lnTo>
                                <a:pt x="338518" y="50192"/>
                              </a:lnTo>
                              <a:lnTo>
                                <a:pt x="337875" y="47994"/>
                              </a:lnTo>
                              <a:lnTo>
                                <a:pt x="337334" y="46491"/>
                              </a:lnTo>
                              <a:lnTo>
                                <a:pt x="333221" y="42804"/>
                              </a:lnTo>
                              <a:lnTo>
                                <a:pt x="330075" y="41836"/>
                              </a:lnTo>
                              <a:lnTo>
                                <a:pt x="335229" y="41836"/>
                              </a:lnTo>
                              <a:lnTo>
                                <a:pt x="339304" y="45490"/>
                              </a:lnTo>
                              <a:lnTo>
                                <a:pt x="340579" y="49578"/>
                              </a:lnTo>
                              <a:lnTo>
                                <a:pt x="340579" y="59689"/>
                              </a:lnTo>
                              <a:close/>
                            </a:path>
                            <a:path w="1063625" h="135890">
                              <a:moveTo>
                                <a:pt x="306028" y="45183"/>
                              </a:moveTo>
                              <a:lnTo>
                                <a:pt x="305246" y="43272"/>
                              </a:lnTo>
                              <a:lnTo>
                                <a:pt x="307144" y="42351"/>
                              </a:lnTo>
                              <a:lnTo>
                                <a:pt x="307166" y="42523"/>
                              </a:lnTo>
                              <a:lnTo>
                                <a:pt x="307886" y="44282"/>
                              </a:lnTo>
                              <a:lnTo>
                                <a:pt x="306028" y="45183"/>
                              </a:lnTo>
                              <a:close/>
                            </a:path>
                            <a:path w="1063625" h="135890">
                              <a:moveTo>
                                <a:pt x="305453" y="43776"/>
                              </a:moveTo>
                              <a:lnTo>
                                <a:pt x="305102" y="43272"/>
                              </a:lnTo>
                              <a:lnTo>
                                <a:pt x="305246" y="43272"/>
                              </a:lnTo>
                              <a:lnTo>
                                <a:pt x="305453" y="43776"/>
                              </a:lnTo>
                              <a:close/>
                            </a:path>
                            <a:path w="1063625" h="135890">
                              <a:moveTo>
                                <a:pt x="310961" y="45183"/>
                              </a:moveTo>
                              <a:lnTo>
                                <a:pt x="306028" y="45183"/>
                              </a:lnTo>
                              <a:lnTo>
                                <a:pt x="308230" y="44282"/>
                              </a:lnTo>
                              <a:lnTo>
                                <a:pt x="313205" y="44282"/>
                              </a:lnTo>
                              <a:lnTo>
                                <a:pt x="310961" y="45183"/>
                              </a:lnTo>
                              <a:close/>
                            </a:path>
                            <a:path w="1063625" h="135890">
                              <a:moveTo>
                                <a:pt x="321543" y="103531"/>
                              </a:moveTo>
                              <a:lnTo>
                                <a:pt x="312387" y="103531"/>
                              </a:lnTo>
                              <a:lnTo>
                                <a:pt x="308951" y="102855"/>
                              </a:lnTo>
                              <a:lnTo>
                                <a:pt x="294687" y="75601"/>
                              </a:lnTo>
                              <a:lnTo>
                                <a:pt x="297456" y="70173"/>
                              </a:lnTo>
                              <a:lnTo>
                                <a:pt x="340579" y="59689"/>
                              </a:lnTo>
                              <a:lnTo>
                                <a:pt x="340579" y="57627"/>
                              </a:lnTo>
                              <a:lnTo>
                                <a:pt x="342639" y="57627"/>
                              </a:lnTo>
                              <a:lnTo>
                                <a:pt x="342639" y="61682"/>
                              </a:lnTo>
                              <a:lnTo>
                                <a:pt x="317529" y="62483"/>
                              </a:lnTo>
                              <a:lnTo>
                                <a:pt x="309371" y="64450"/>
                              </a:lnTo>
                              <a:lnTo>
                                <a:pt x="299220" y="71459"/>
                              </a:lnTo>
                              <a:lnTo>
                                <a:pt x="296747" y="76322"/>
                              </a:lnTo>
                              <a:lnTo>
                                <a:pt x="296842" y="87382"/>
                              </a:lnTo>
                              <a:lnTo>
                                <a:pt x="297524" y="90201"/>
                              </a:lnTo>
                              <a:lnTo>
                                <a:pt x="297611" y="90563"/>
                              </a:lnTo>
                              <a:lnTo>
                                <a:pt x="301050" y="96112"/>
                              </a:lnTo>
                              <a:lnTo>
                                <a:pt x="303403" y="98153"/>
                              </a:lnTo>
                              <a:lnTo>
                                <a:pt x="309518" y="100853"/>
                              </a:lnTo>
                              <a:lnTo>
                                <a:pt x="313043" y="101542"/>
                              </a:lnTo>
                              <a:lnTo>
                                <a:pt x="330120" y="101542"/>
                              </a:lnTo>
                              <a:lnTo>
                                <a:pt x="324293" y="103207"/>
                              </a:lnTo>
                              <a:lnTo>
                                <a:pt x="321543" y="103531"/>
                              </a:lnTo>
                              <a:close/>
                            </a:path>
                            <a:path w="1063625" h="135890">
                              <a:moveTo>
                                <a:pt x="326650" y="96112"/>
                              </a:moveTo>
                              <a:lnTo>
                                <a:pt x="314743" y="96112"/>
                              </a:lnTo>
                              <a:lnTo>
                                <a:pt x="311850" y="95236"/>
                              </a:lnTo>
                              <a:lnTo>
                                <a:pt x="306106" y="90849"/>
                              </a:lnTo>
                              <a:lnTo>
                                <a:pt x="304627" y="87382"/>
                              </a:lnTo>
                              <a:lnTo>
                                <a:pt x="304627" y="77583"/>
                              </a:lnTo>
                              <a:lnTo>
                                <a:pt x="306602" y="73555"/>
                              </a:lnTo>
                              <a:lnTo>
                                <a:pt x="314274" y="67975"/>
                              </a:lnTo>
                              <a:lnTo>
                                <a:pt x="321116" y="66348"/>
                              </a:lnTo>
                              <a:lnTo>
                                <a:pt x="322979" y="66348"/>
                              </a:lnTo>
                              <a:lnTo>
                                <a:pt x="342507" y="65593"/>
                              </a:lnTo>
                              <a:lnTo>
                                <a:pt x="342507" y="67733"/>
                              </a:lnTo>
                              <a:lnTo>
                                <a:pt x="340447" y="67733"/>
                              </a:lnTo>
                              <a:lnTo>
                                <a:pt x="321237" y="68480"/>
                              </a:lnTo>
                              <a:lnTo>
                                <a:pt x="315560" y="69792"/>
                              </a:lnTo>
                              <a:lnTo>
                                <a:pt x="315280" y="69792"/>
                              </a:lnTo>
                              <a:lnTo>
                                <a:pt x="308380" y="74810"/>
                              </a:lnTo>
                              <a:lnTo>
                                <a:pt x="306687" y="78283"/>
                              </a:lnTo>
                              <a:lnTo>
                                <a:pt x="306799" y="86991"/>
                              </a:lnTo>
                              <a:lnTo>
                                <a:pt x="307896" y="89624"/>
                              </a:lnTo>
                              <a:lnTo>
                                <a:pt x="312732" y="93316"/>
                              </a:lnTo>
                              <a:lnTo>
                                <a:pt x="315831" y="94240"/>
                              </a:lnTo>
                              <a:lnTo>
                                <a:pt x="331797" y="94240"/>
                              </a:lnTo>
                              <a:lnTo>
                                <a:pt x="331494" y="94493"/>
                              </a:lnTo>
                              <a:lnTo>
                                <a:pt x="326650" y="96112"/>
                              </a:lnTo>
                              <a:close/>
                            </a:path>
                            <a:path w="1063625" h="135890">
                              <a:moveTo>
                                <a:pt x="334336" y="96112"/>
                              </a:moveTo>
                              <a:lnTo>
                                <a:pt x="326650" y="96112"/>
                              </a:lnTo>
                              <a:lnTo>
                                <a:pt x="331494" y="94493"/>
                              </a:lnTo>
                              <a:lnTo>
                                <a:pt x="340282" y="87169"/>
                              </a:lnTo>
                              <a:lnTo>
                                <a:pt x="342507" y="81564"/>
                              </a:lnTo>
                              <a:lnTo>
                                <a:pt x="342507" y="65593"/>
                              </a:lnTo>
                              <a:lnTo>
                                <a:pt x="349859" y="65593"/>
                              </a:lnTo>
                              <a:lnTo>
                                <a:pt x="349859" y="90201"/>
                              </a:lnTo>
                              <a:lnTo>
                                <a:pt x="339715" y="90201"/>
                              </a:lnTo>
                              <a:lnTo>
                                <a:pt x="337244" y="93316"/>
                              </a:lnTo>
                              <a:lnTo>
                                <a:pt x="335194" y="95429"/>
                              </a:lnTo>
                              <a:lnTo>
                                <a:pt x="334336" y="96112"/>
                              </a:lnTo>
                              <a:close/>
                            </a:path>
                            <a:path w="1063625" h="135890">
                              <a:moveTo>
                                <a:pt x="338386" y="69792"/>
                              </a:moveTo>
                              <a:lnTo>
                                <a:pt x="315560" y="69792"/>
                              </a:lnTo>
                              <a:lnTo>
                                <a:pt x="321237" y="68480"/>
                              </a:lnTo>
                              <a:lnTo>
                                <a:pt x="340447" y="67733"/>
                              </a:lnTo>
                              <a:lnTo>
                                <a:pt x="338386" y="67733"/>
                              </a:lnTo>
                              <a:lnTo>
                                <a:pt x="338386" y="69792"/>
                              </a:lnTo>
                              <a:close/>
                            </a:path>
                            <a:path w="1063625" h="135890">
                              <a:moveTo>
                                <a:pt x="325589" y="94240"/>
                              </a:moveTo>
                              <a:lnTo>
                                <a:pt x="315831" y="94240"/>
                              </a:lnTo>
                              <a:lnTo>
                                <a:pt x="312732" y="93316"/>
                              </a:lnTo>
                              <a:lnTo>
                                <a:pt x="307896" y="89624"/>
                              </a:lnTo>
                              <a:lnTo>
                                <a:pt x="306962" y="87382"/>
                              </a:lnTo>
                              <a:lnTo>
                                <a:pt x="306873" y="87169"/>
                              </a:lnTo>
                              <a:lnTo>
                                <a:pt x="306799" y="86991"/>
                              </a:lnTo>
                              <a:lnTo>
                                <a:pt x="306687" y="78283"/>
                              </a:lnTo>
                              <a:lnTo>
                                <a:pt x="308380" y="74810"/>
                              </a:lnTo>
                              <a:lnTo>
                                <a:pt x="315280" y="69792"/>
                              </a:lnTo>
                              <a:lnTo>
                                <a:pt x="338386" y="69792"/>
                              </a:lnTo>
                              <a:lnTo>
                                <a:pt x="338386" y="67733"/>
                              </a:lnTo>
                              <a:lnTo>
                                <a:pt x="340447" y="67733"/>
                              </a:lnTo>
                              <a:lnTo>
                                <a:pt x="340447" y="69792"/>
                              </a:lnTo>
                              <a:lnTo>
                                <a:pt x="321736" y="70523"/>
                              </a:lnTo>
                              <a:lnTo>
                                <a:pt x="316024" y="71798"/>
                              </a:lnTo>
                              <a:lnTo>
                                <a:pt x="310158" y="76065"/>
                              </a:lnTo>
                              <a:lnTo>
                                <a:pt x="308748" y="78982"/>
                              </a:lnTo>
                              <a:lnTo>
                                <a:pt x="308748" y="85998"/>
                              </a:lnTo>
                              <a:lnTo>
                                <a:pt x="309687" y="88399"/>
                              </a:lnTo>
                              <a:lnTo>
                                <a:pt x="313508" y="91316"/>
                              </a:lnTo>
                              <a:lnTo>
                                <a:pt x="313337" y="91316"/>
                              </a:lnTo>
                              <a:lnTo>
                                <a:pt x="315919" y="92069"/>
                              </a:lnTo>
                              <a:lnTo>
                                <a:pt x="331183" y="92069"/>
                              </a:lnTo>
                              <a:lnTo>
                                <a:pt x="330556" y="92591"/>
                              </a:lnTo>
                              <a:lnTo>
                                <a:pt x="325589" y="94240"/>
                              </a:lnTo>
                              <a:close/>
                            </a:path>
                            <a:path w="1063625" h="135890">
                              <a:moveTo>
                                <a:pt x="331797" y="94240"/>
                              </a:moveTo>
                              <a:lnTo>
                                <a:pt x="325589" y="94240"/>
                              </a:lnTo>
                              <a:lnTo>
                                <a:pt x="330556" y="92591"/>
                              </a:lnTo>
                              <a:lnTo>
                                <a:pt x="338469" y="85998"/>
                              </a:lnTo>
                              <a:lnTo>
                                <a:pt x="340447" y="80920"/>
                              </a:lnTo>
                              <a:lnTo>
                                <a:pt x="340447" y="67733"/>
                              </a:lnTo>
                              <a:lnTo>
                                <a:pt x="342507" y="67733"/>
                              </a:lnTo>
                              <a:lnTo>
                                <a:pt x="342507" y="81564"/>
                              </a:lnTo>
                              <a:lnTo>
                                <a:pt x="340459" y="86723"/>
                              </a:lnTo>
                              <a:lnTo>
                                <a:pt x="340353" y="86991"/>
                              </a:lnTo>
                              <a:lnTo>
                                <a:pt x="340282" y="87169"/>
                              </a:lnTo>
                              <a:lnTo>
                                <a:pt x="331797" y="94240"/>
                              </a:lnTo>
                              <a:close/>
                            </a:path>
                            <a:path w="1063625" h="135890">
                              <a:moveTo>
                                <a:pt x="331183" y="92069"/>
                              </a:moveTo>
                              <a:lnTo>
                                <a:pt x="325425" y="92069"/>
                              </a:lnTo>
                              <a:lnTo>
                                <a:pt x="330003" y="90563"/>
                              </a:lnTo>
                              <a:lnTo>
                                <a:pt x="329771" y="90563"/>
                              </a:lnTo>
                              <a:lnTo>
                                <a:pt x="336656" y="84827"/>
                              </a:lnTo>
                              <a:lnTo>
                                <a:pt x="338386" y="80277"/>
                              </a:lnTo>
                              <a:lnTo>
                                <a:pt x="338386" y="69792"/>
                              </a:lnTo>
                              <a:lnTo>
                                <a:pt x="340447" y="69792"/>
                              </a:lnTo>
                              <a:lnTo>
                                <a:pt x="340447" y="80920"/>
                              </a:lnTo>
                              <a:lnTo>
                                <a:pt x="338469" y="85998"/>
                              </a:lnTo>
                              <a:lnTo>
                                <a:pt x="331183" y="92069"/>
                              </a:lnTo>
                              <a:close/>
                            </a:path>
                            <a:path w="1063625" h="135890">
                              <a:moveTo>
                                <a:pt x="329993" y="101542"/>
                              </a:moveTo>
                              <a:lnTo>
                                <a:pt x="320737" y="101542"/>
                              </a:lnTo>
                              <a:lnTo>
                                <a:pt x="323911" y="101173"/>
                              </a:lnTo>
                              <a:lnTo>
                                <a:pt x="329001" y="99719"/>
                              </a:lnTo>
                              <a:lnTo>
                                <a:pt x="331224" y="98589"/>
                              </a:lnTo>
                              <a:lnTo>
                                <a:pt x="335194" y="95429"/>
                              </a:lnTo>
                              <a:lnTo>
                                <a:pt x="337244" y="93316"/>
                              </a:lnTo>
                              <a:lnTo>
                                <a:pt x="339715" y="90201"/>
                              </a:lnTo>
                              <a:lnTo>
                                <a:pt x="342889" y="90201"/>
                              </a:lnTo>
                              <a:lnTo>
                                <a:pt x="343307" y="92069"/>
                              </a:lnTo>
                              <a:lnTo>
                                <a:pt x="342098" y="92069"/>
                              </a:lnTo>
                              <a:lnTo>
                                <a:pt x="339764" y="92591"/>
                              </a:lnTo>
                              <a:lnTo>
                                <a:pt x="339201" y="92591"/>
                              </a:lnTo>
                              <a:lnTo>
                                <a:pt x="339363" y="93316"/>
                              </a:lnTo>
                              <a:lnTo>
                                <a:pt x="339475" y="93819"/>
                              </a:lnTo>
                              <a:lnTo>
                                <a:pt x="338689" y="94811"/>
                              </a:lnTo>
                              <a:lnTo>
                                <a:pt x="336601" y="96943"/>
                              </a:lnTo>
                              <a:lnTo>
                                <a:pt x="332293" y="100372"/>
                              </a:lnTo>
                              <a:lnTo>
                                <a:pt x="329993" y="101542"/>
                              </a:lnTo>
                              <a:close/>
                            </a:path>
                            <a:path w="1063625" h="135890">
                              <a:moveTo>
                                <a:pt x="349859" y="102284"/>
                              </a:moveTo>
                              <a:lnTo>
                                <a:pt x="343480" y="102284"/>
                              </a:lnTo>
                              <a:lnTo>
                                <a:pt x="345491" y="101834"/>
                              </a:lnTo>
                              <a:lnTo>
                                <a:pt x="343138" y="91316"/>
                              </a:lnTo>
                              <a:lnTo>
                                <a:pt x="343034" y="90849"/>
                              </a:lnTo>
                              <a:lnTo>
                                <a:pt x="342970" y="90563"/>
                              </a:lnTo>
                              <a:lnTo>
                                <a:pt x="342889" y="90201"/>
                              </a:lnTo>
                              <a:lnTo>
                                <a:pt x="349859" y="90201"/>
                              </a:lnTo>
                              <a:lnTo>
                                <a:pt x="349859" y="102284"/>
                              </a:lnTo>
                              <a:close/>
                            </a:path>
                            <a:path w="1063625" h="135890">
                              <a:moveTo>
                                <a:pt x="339475" y="93819"/>
                              </a:moveTo>
                              <a:lnTo>
                                <a:pt x="339201" y="92591"/>
                              </a:lnTo>
                              <a:lnTo>
                                <a:pt x="339764" y="92591"/>
                              </a:lnTo>
                              <a:lnTo>
                                <a:pt x="342098" y="92069"/>
                              </a:lnTo>
                              <a:lnTo>
                                <a:pt x="340863" y="92069"/>
                              </a:lnTo>
                              <a:lnTo>
                                <a:pt x="339475" y="93819"/>
                              </a:lnTo>
                              <a:close/>
                            </a:path>
                            <a:path w="1063625" h="135890">
                              <a:moveTo>
                                <a:pt x="353980" y="104344"/>
                              </a:moveTo>
                              <a:lnTo>
                                <a:pt x="341830" y="104344"/>
                              </a:lnTo>
                              <a:lnTo>
                                <a:pt x="339835" y="95429"/>
                              </a:lnTo>
                              <a:lnTo>
                                <a:pt x="339792" y="95236"/>
                              </a:lnTo>
                              <a:lnTo>
                                <a:pt x="339697" y="94811"/>
                              </a:lnTo>
                              <a:lnTo>
                                <a:pt x="339626" y="94493"/>
                              </a:lnTo>
                              <a:lnTo>
                                <a:pt x="339569" y="94240"/>
                              </a:lnTo>
                              <a:lnTo>
                                <a:pt x="339475" y="93819"/>
                              </a:lnTo>
                              <a:lnTo>
                                <a:pt x="340863" y="92069"/>
                              </a:lnTo>
                              <a:lnTo>
                                <a:pt x="340711" y="92069"/>
                              </a:lnTo>
                              <a:lnTo>
                                <a:pt x="340711" y="94240"/>
                              </a:lnTo>
                              <a:lnTo>
                                <a:pt x="341772" y="94240"/>
                              </a:lnTo>
                              <a:lnTo>
                                <a:pt x="340287" y="96112"/>
                              </a:lnTo>
                              <a:lnTo>
                                <a:pt x="342099" y="96112"/>
                              </a:lnTo>
                              <a:lnTo>
                                <a:pt x="342906" y="99719"/>
                              </a:lnTo>
                              <a:lnTo>
                                <a:pt x="343019" y="100223"/>
                              </a:lnTo>
                              <a:lnTo>
                                <a:pt x="343052" y="100372"/>
                              </a:lnTo>
                              <a:lnTo>
                                <a:pt x="343160" y="100853"/>
                              </a:lnTo>
                              <a:lnTo>
                                <a:pt x="343232" y="101173"/>
                              </a:lnTo>
                              <a:lnTo>
                                <a:pt x="343314" y="101542"/>
                              </a:lnTo>
                              <a:lnTo>
                                <a:pt x="343380" y="101834"/>
                              </a:lnTo>
                              <a:lnTo>
                                <a:pt x="343480" y="102284"/>
                              </a:lnTo>
                              <a:lnTo>
                                <a:pt x="353980" y="102284"/>
                              </a:lnTo>
                              <a:lnTo>
                                <a:pt x="353980" y="104344"/>
                              </a:lnTo>
                              <a:close/>
                            </a:path>
                            <a:path w="1063625" h="135890">
                              <a:moveTo>
                                <a:pt x="341238" y="94240"/>
                              </a:moveTo>
                              <a:lnTo>
                                <a:pt x="340711" y="94240"/>
                              </a:lnTo>
                              <a:lnTo>
                                <a:pt x="340711" y="92069"/>
                              </a:lnTo>
                              <a:lnTo>
                                <a:pt x="340468" y="92069"/>
                              </a:lnTo>
                              <a:lnTo>
                                <a:pt x="341127" y="92591"/>
                              </a:lnTo>
                              <a:lnTo>
                                <a:pt x="341238" y="94240"/>
                              </a:lnTo>
                              <a:close/>
                            </a:path>
                            <a:path w="1063625" h="135890">
                              <a:moveTo>
                                <a:pt x="341681" y="94240"/>
                              </a:moveTo>
                              <a:lnTo>
                                <a:pt x="341238" y="94240"/>
                              </a:lnTo>
                              <a:lnTo>
                                <a:pt x="341127" y="92591"/>
                              </a:lnTo>
                              <a:lnTo>
                                <a:pt x="340468" y="92069"/>
                              </a:lnTo>
                              <a:lnTo>
                                <a:pt x="341195" y="92069"/>
                              </a:lnTo>
                              <a:lnTo>
                                <a:pt x="341474" y="93316"/>
                              </a:lnTo>
                              <a:lnTo>
                                <a:pt x="341587" y="93819"/>
                              </a:lnTo>
                              <a:lnTo>
                                <a:pt x="341681" y="94240"/>
                              </a:lnTo>
                              <a:close/>
                            </a:path>
                            <a:path w="1063625" h="135890">
                              <a:moveTo>
                                <a:pt x="343480" y="101834"/>
                              </a:moveTo>
                              <a:lnTo>
                                <a:pt x="343314" y="101542"/>
                              </a:lnTo>
                              <a:lnTo>
                                <a:pt x="341947" y="95429"/>
                              </a:lnTo>
                              <a:lnTo>
                                <a:pt x="341904" y="95236"/>
                              </a:lnTo>
                              <a:lnTo>
                                <a:pt x="341809" y="94811"/>
                              </a:lnTo>
                              <a:lnTo>
                                <a:pt x="341772" y="94240"/>
                              </a:lnTo>
                              <a:lnTo>
                                <a:pt x="342325" y="93542"/>
                              </a:lnTo>
                              <a:lnTo>
                                <a:pt x="342041" y="93316"/>
                              </a:lnTo>
                              <a:lnTo>
                                <a:pt x="341238" y="92591"/>
                              </a:lnTo>
                              <a:lnTo>
                                <a:pt x="341238" y="92069"/>
                              </a:lnTo>
                              <a:lnTo>
                                <a:pt x="343307" y="92069"/>
                              </a:lnTo>
                              <a:lnTo>
                                <a:pt x="345018" y="99719"/>
                              </a:lnTo>
                              <a:lnTo>
                                <a:pt x="345131" y="100223"/>
                              </a:lnTo>
                              <a:lnTo>
                                <a:pt x="343480" y="100223"/>
                              </a:lnTo>
                              <a:lnTo>
                                <a:pt x="343480" y="101834"/>
                              </a:lnTo>
                              <a:close/>
                            </a:path>
                            <a:path w="1063625" h="135890">
                              <a:moveTo>
                                <a:pt x="341772" y="94240"/>
                              </a:moveTo>
                              <a:lnTo>
                                <a:pt x="341587" y="93819"/>
                              </a:lnTo>
                              <a:lnTo>
                                <a:pt x="341312" y="92591"/>
                              </a:lnTo>
                              <a:lnTo>
                                <a:pt x="341127" y="92591"/>
                              </a:lnTo>
                              <a:lnTo>
                                <a:pt x="342325" y="93542"/>
                              </a:lnTo>
                              <a:lnTo>
                                <a:pt x="341772" y="94240"/>
                              </a:lnTo>
                              <a:close/>
                            </a:path>
                            <a:path w="1063625" h="135890">
                              <a:moveTo>
                                <a:pt x="330661" y="103531"/>
                              </a:moveTo>
                              <a:lnTo>
                                <a:pt x="321543" y="103531"/>
                              </a:lnTo>
                              <a:lnTo>
                                <a:pt x="324293" y="103207"/>
                              </a:lnTo>
                              <a:lnTo>
                                <a:pt x="329098" y="101834"/>
                              </a:lnTo>
                              <a:lnTo>
                                <a:pt x="339475" y="93819"/>
                              </a:lnTo>
                              <a:lnTo>
                                <a:pt x="339988" y="96112"/>
                              </a:lnTo>
                              <a:lnTo>
                                <a:pt x="340306" y="96112"/>
                              </a:lnTo>
                              <a:lnTo>
                                <a:pt x="338007" y="98457"/>
                              </a:lnTo>
                              <a:lnTo>
                                <a:pt x="333362" y="102155"/>
                              </a:lnTo>
                              <a:lnTo>
                                <a:pt x="330661" y="103531"/>
                              </a:lnTo>
                              <a:close/>
                            </a:path>
                            <a:path w="1063625" h="135890">
                              <a:moveTo>
                                <a:pt x="342099" y="96112"/>
                              </a:moveTo>
                              <a:lnTo>
                                <a:pt x="340287" y="96112"/>
                              </a:lnTo>
                              <a:lnTo>
                                <a:pt x="341772" y="94240"/>
                              </a:lnTo>
                              <a:lnTo>
                                <a:pt x="341809" y="94811"/>
                              </a:lnTo>
                              <a:lnTo>
                                <a:pt x="342099" y="96112"/>
                              </a:lnTo>
                              <a:close/>
                            </a:path>
                            <a:path w="1063625" h="135890">
                              <a:moveTo>
                                <a:pt x="343480" y="102284"/>
                              </a:moveTo>
                              <a:lnTo>
                                <a:pt x="343480" y="100223"/>
                              </a:lnTo>
                              <a:lnTo>
                                <a:pt x="345131" y="100223"/>
                              </a:lnTo>
                              <a:lnTo>
                                <a:pt x="345164" y="100372"/>
                              </a:lnTo>
                              <a:lnTo>
                                <a:pt x="345272" y="100853"/>
                              </a:lnTo>
                              <a:lnTo>
                                <a:pt x="345343" y="101173"/>
                              </a:lnTo>
                              <a:lnTo>
                                <a:pt x="345426" y="101542"/>
                              </a:lnTo>
                              <a:lnTo>
                                <a:pt x="345491" y="101834"/>
                              </a:lnTo>
                              <a:lnTo>
                                <a:pt x="343480" y="102284"/>
                              </a:lnTo>
                              <a:close/>
                            </a:path>
                            <a:path w="1063625" h="135890">
                              <a:moveTo>
                                <a:pt x="442277" y="91256"/>
                              </a:moveTo>
                              <a:lnTo>
                                <a:pt x="434391" y="91256"/>
                              </a:lnTo>
                              <a:lnTo>
                                <a:pt x="438054" y="90687"/>
                              </a:lnTo>
                              <a:lnTo>
                                <a:pt x="443752" y="88471"/>
                              </a:lnTo>
                              <a:lnTo>
                                <a:pt x="445810" y="86963"/>
                              </a:lnTo>
                              <a:lnTo>
                                <a:pt x="448491" y="83089"/>
                              </a:lnTo>
                              <a:lnTo>
                                <a:pt x="448909" y="81657"/>
                              </a:lnTo>
                              <a:lnTo>
                                <a:pt x="448964" y="74680"/>
                              </a:lnTo>
                              <a:lnTo>
                                <a:pt x="448605" y="73239"/>
                              </a:lnTo>
                              <a:lnTo>
                                <a:pt x="428379" y="60708"/>
                              </a:lnTo>
                              <a:lnTo>
                                <a:pt x="424213" y="59169"/>
                              </a:lnTo>
                              <a:lnTo>
                                <a:pt x="403173" y="37501"/>
                              </a:lnTo>
                              <a:lnTo>
                                <a:pt x="403054" y="36743"/>
                              </a:lnTo>
                              <a:lnTo>
                                <a:pt x="402936" y="35985"/>
                              </a:lnTo>
                              <a:lnTo>
                                <a:pt x="402849" y="24996"/>
                              </a:lnTo>
                              <a:lnTo>
                                <a:pt x="404096" y="20830"/>
                              </a:lnTo>
                              <a:lnTo>
                                <a:pt x="428697" y="4747"/>
                              </a:lnTo>
                              <a:lnTo>
                                <a:pt x="440205" y="4747"/>
                              </a:lnTo>
                              <a:lnTo>
                                <a:pt x="445106" y="5247"/>
                              </a:lnTo>
                              <a:lnTo>
                                <a:pt x="452056" y="6808"/>
                              </a:lnTo>
                              <a:lnTo>
                                <a:pt x="428978" y="6808"/>
                              </a:lnTo>
                              <a:lnTo>
                                <a:pt x="423769" y="7775"/>
                              </a:lnTo>
                              <a:lnTo>
                                <a:pt x="404801" y="25797"/>
                              </a:lnTo>
                              <a:lnTo>
                                <a:pt x="404838" y="34740"/>
                              </a:lnTo>
                              <a:lnTo>
                                <a:pt x="405032" y="35985"/>
                              </a:lnTo>
                              <a:lnTo>
                                <a:pt x="405150" y="36743"/>
                              </a:lnTo>
                              <a:lnTo>
                                <a:pt x="405267" y="37501"/>
                              </a:lnTo>
                              <a:lnTo>
                                <a:pt x="434556" y="60708"/>
                              </a:lnTo>
                              <a:lnTo>
                                <a:pt x="439221" y="62691"/>
                              </a:lnTo>
                              <a:lnTo>
                                <a:pt x="445660" y="66304"/>
                              </a:lnTo>
                              <a:lnTo>
                                <a:pt x="447924" y="68260"/>
                              </a:lnTo>
                              <a:lnTo>
                                <a:pt x="450561" y="72480"/>
                              </a:lnTo>
                              <a:lnTo>
                                <a:pt x="451120" y="74680"/>
                              </a:lnTo>
                              <a:lnTo>
                                <a:pt x="451094" y="81657"/>
                              </a:lnTo>
                              <a:lnTo>
                                <a:pt x="450429" y="83909"/>
                              </a:lnTo>
                              <a:lnTo>
                                <a:pt x="447379" y="88316"/>
                              </a:lnTo>
                              <a:lnTo>
                                <a:pt x="447271" y="88471"/>
                              </a:lnTo>
                              <a:lnTo>
                                <a:pt x="444891" y="90239"/>
                              </a:lnTo>
                              <a:lnTo>
                                <a:pt x="442277" y="91256"/>
                              </a:lnTo>
                              <a:close/>
                            </a:path>
                            <a:path w="1063625" h="135890">
                              <a:moveTo>
                                <a:pt x="442664" y="93316"/>
                              </a:moveTo>
                              <a:lnTo>
                                <a:pt x="434648" y="93316"/>
                              </a:lnTo>
                              <a:lnTo>
                                <a:pt x="438561" y="92701"/>
                              </a:lnTo>
                              <a:lnTo>
                                <a:pt x="444891" y="90239"/>
                              </a:lnTo>
                              <a:lnTo>
                                <a:pt x="447271" y="88471"/>
                              </a:lnTo>
                              <a:lnTo>
                                <a:pt x="450429" y="83909"/>
                              </a:lnTo>
                              <a:lnTo>
                                <a:pt x="451094" y="81657"/>
                              </a:lnTo>
                              <a:lnTo>
                                <a:pt x="451120" y="74680"/>
                              </a:lnTo>
                              <a:lnTo>
                                <a:pt x="450561" y="72480"/>
                              </a:lnTo>
                              <a:lnTo>
                                <a:pt x="429066" y="58766"/>
                              </a:lnTo>
                              <a:lnTo>
                                <a:pt x="424868" y="57202"/>
                              </a:lnTo>
                              <a:lnTo>
                                <a:pt x="404801" y="25797"/>
                              </a:lnTo>
                              <a:lnTo>
                                <a:pt x="405860" y="22237"/>
                              </a:lnTo>
                              <a:lnTo>
                                <a:pt x="428978" y="6808"/>
                              </a:lnTo>
                              <a:lnTo>
                                <a:pt x="440055" y="6808"/>
                              </a:lnTo>
                              <a:lnTo>
                                <a:pt x="444354" y="7245"/>
                              </a:lnTo>
                              <a:lnTo>
                                <a:pt x="444599" y="7245"/>
                              </a:lnTo>
                              <a:lnTo>
                                <a:pt x="451828" y="8868"/>
                              </a:lnTo>
                              <a:lnTo>
                                <a:pt x="429259" y="8868"/>
                              </a:lnTo>
                              <a:lnTo>
                                <a:pt x="424320" y="9780"/>
                              </a:lnTo>
                              <a:lnTo>
                                <a:pt x="415877" y="13387"/>
                              </a:lnTo>
                              <a:lnTo>
                                <a:pt x="412927" y="15669"/>
                              </a:lnTo>
                              <a:lnTo>
                                <a:pt x="412793" y="15669"/>
                              </a:lnTo>
                              <a:lnTo>
                                <a:pt x="408091" y="22237"/>
                              </a:lnTo>
                              <a:lnTo>
                                <a:pt x="407886" y="22765"/>
                              </a:lnTo>
                              <a:lnTo>
                                <a:pt x="406862" y="26238"/>
                              </a:lnTo>
                              <a:lnTo>
                                <a:pt x="406935" y="34740"/>
                              </a:lnTo>
                              <a:lnTo>
                                <a:pt x="407127" y="35985"/>
                              </a:lnTo>
                              <a:lnTo>
                                <a:pt x="407244" y="36743"/>
                              </a:lnTo>
                              <a:lnTo>
                                <a:pt x="407327" y="37282"/>
                              </a:lnTo>
                              <a:lnTo>
                                <a:pt x="435243" y="58766"/>
                              </a:lnTo>
                              <a:lnTo>
                                <a:pt x="436241" y="59169"/>
                              </a:lnTo>
                              <a:lnTo>
                                <a:pt x="453281" y="74680"/>
                              </a:lnTo>
                              <a:lnTo>
                                <a:pt x="453281" y="81657"/>
                              </a:lnTo>
                              <a:lnTo>
                                <a:pt x="452404" y="84607"/>
                              </a:lnTo>
                              <a:lnTo>
                                <a:pt x="451026" y="86668"/>
                              </a:lnTo>
                              <a:lnTo>
                                <a:pt x="448719" y="90000"/>
                              </a:lnTo>
                              <a:lnTo>
                                <a:pt x="446030" y="92007"/>
                              </a:lnTo>
                              <a:lnTo>
                                <a:pt x="442664" y="93316"/>
                              </a:lnTo>
                              <a:close/>
                            </a:path>
                            <a:path w="1063625" h="135890">
                              <a:moveTo>
                                <a:pt x="457832" y="20670"/>
                              </a:moveTo>
                              <a:lnTo>
                                <a:pt x="457938" y="20083"/>
                              </a:lnTo>
                              <a:lnTo>
                                <a:pt x="460847" y="12082"/>
                              </a:lnTo>
                              <a:lnTo>
                                <a:pt x="457331" y="10500"/>
                              </a:lnTo>
                              <a:lnTo>
                                <a:pt x="453418" y="9225"/>
                              </a:lnTo>
                              <a:lnTo>
                                <a:pt x="444599" y="7245"/>
                              </a:lnTo>
                              <a:lnTo>
                                <a:pt x="444354" y="7245"/>
                              </a:lnTo>
                              <a:lnTo>
                                <a:pt x="440055" y="6808"/>
                              </a:lnTo>
                              <a:lnTo>
                                <a:pt x="452056" y="6808"/>
                              </a:lnTo>
                              <a:lnTo>
                                <a:pt x="454006" y="7245"/>
                              </a:lnTo>
                              <a:lnTo>
                                <a:pt x="458049" y="8564"/>
                              </a:lnTo>
                              <a:lnTo>
                                <a:pt x="463438" y="10989"/>
                              </a:lnTo>
                              <a:lnTo>
                                <a:pt x="460131" y="20083"/>
                              </a:lnTo>
                              <a:lnTo>
                                <a:pt x="460079" y="20224"/>
                              </a:lnTo>
                              <a:lnTo>
                                <a:pt x="458025" y="20224"/>
                              </a:lnTo>
                              <a:lnTo>
                                <a:pt x="457832" y="20670"/>
                              </a:lnTo>
                              <a:close/>
                            </a:path>
                            <a:path w="1063625" h="135890">
                              <a:moveTo>
                                <a:pt x="427496" y="15669"/>
                              </a:moveTo>
                              <a:lnTo>
                                <a:pt x="412927" y="15669"/>
                              </a:lnTo>
                              <a:lnTo>
                                <a:pt x="415877" y="13387"/>
                              </a:lnTo>
                              <a:lnTo>
                                <a:pt x="424320" y="9780"/>
                              </a:lnTo>
                              <a:lnTo>
                                <a:pt x="429259" y="8868"/>
                              </a:lnTo>
                              <a:lnTo>
                                <a:pt x="439903" y="8868"/>
                              </a:lnTo>
                              <a:lnTo>
                                <a:pt x="443420" y="9225"/>
                              </a:lnTo>
                              <a:lnTo>
                                <a:pt x="444011" y="9225"/>
                              </a:lnTo>
                              <a:lnTo>
                                <a:pt x="452831" y="11205"/>
                              </a:lnTo>
                              <a:lnTo>
                                <a:pt x="456612" y="12436"/>
                              </a:lnTo>
                              <a:lnTo>
                                <a:pt x="458257" y="13176"/>
                              </a:lnTo>
                              <a:lnTo>
                                <a:pt x="457534" y="15165"/>
                              </a:lnTo>
                              <a:lnTo>
                                <a:pt x="430364" y="15165"/>
                              </a:lnTo>
                              <a:lnTo>
                                <a:pt x="427496" y="15669"/>
                              </a:lnTo>
                              <a:close/>
                            </a:path>
                            <a:path w="1063625" h="135890">
                              <a:moveTo>
                                <a:pt x="458257" y="13176"/>
                              </a:moveTo>
                              <a:lnTo>
                                <a:pt x="456612" y="12436"/>
                              </a:lnTo>
                              <a:lnTo>
                                <a:pt x="452831" y="11205"/>
                              </a:lnTo>
                              <a:lnTo>
                                <a:pt x="444011" y="9225"/>
                              </a:lnTo>
                              <a:lnTo>
                                <a:pt x="443420" y="9225"/>
                              </a:lnTo>
                              <a:lnTo>
                                <a:pt x="439903" y="8868"/>
                              </a:lnTo>
                              <a:lnTo>
                                <a:pt x="451828" y="8868"/>
                              </a:lnTo>
                              <a:lnTo>
                                <a:pt x="453418" y="9225"/>
                              </a:lnTo>
                              <a:lnTo>
                                <a:pt x="457331" y="10500"/>
                              </a:lnTo>
                              <a:lnTo>
                                <a:pt x="459282" y="11378"/>
                              </a:lnTo>
                              <a:lnTo>
                                <a:pt x="458911" y="11378"/>
                              </a:lnTo>
                              <a:lnTo>
                                <a:pt x="458366" y="12878"/>
                              </a:lnTo>
                              <a:lnTo>
                                <a:pt x="458257" y="13176"/>
                              </a:lnTo>
                              <a:close/>
                            </a:path>
                            <a:path w="1063625" h="135890">
                              <a:moveTo>
                                <a:pt x="460002" y="13961"/>
                              </a:moveTo>
                              <a:lnTo>
                                <a:pt x="458257" y="13176"/>
                              </a:lnTo>
                              <a:lnTo>
                                <a:pt x="458815" y="11643"/>
                              </a:lnTo>
                              <a:lnTo>
                                <a:pt x="458911" y="11378"/>
                              </a:lnTo>
                              <a:lnTo>
                                <a:pt x="460847" y="12082"/>
                              </a:lnTo>
                              <a:lnTo>
                                <a:pt x="460002" y="13961"/>
                              </a:lnTo>
                              <a:close/>
                            </a:path>
                            <a:path w="1063625" h="135890">
                              <a:moveTo>
                                <a:pt x="460847" y="12082"/>
                              </a:moveTo>
                              <a:lnTo>
                                <a:pt x="458911" y="11378"/>
                              </a:lnTo>
                              <a:lnTo>
                                <a:pt x="459282" y="11378"/>
                              </a:lnTo>
                              <a:lnTo>
                                <a:pt x="460847" y="12082"/>
                              </a:lnTo>
                              <a:close/>
                            </a:path>
                            <a:path w="1063625" h="135890">
                              <a:moveTo>
                                <a:pt x="457887" y="20224"/>
                              </a:moveTo>
                              <a:lnTo>
                                <a:pt x="457693" y="20224"/>
                              </a:lnTo>
                              <a:lnTo>
                                <a:pt x="455966" y="19477"/>
                              </a:lnTo>
                              <a:lnTo>
                                <a:pt x="458181" y="13387"/>
                              </a:lnTo>
                              <a:lnTo>
                                <a:pt x="458257" y="13176"/>
                              </a:lnTo>
                              <a:lnTo>
                                <a:pt x="460002" y="13961"/>
                              </a:lnTo>
                              <a:lnTo>
                                <a:pt x="460164" y="13961"/>
                              </a:lnTo>
                              <a:lnTo>
                                <a:pt x="457938" y="20083"/>
                              </a:lnTo>
                              <a:lnTo>
                                <a:pt x="457887" y="20224"/>
                              </a:lnTo>
                              <a:close/>
                            </a:path>
                            <a:path w="1063625" h="135890">
                              <a:moveTo>
                                <a:pt x="460164" y="13961"/>
                              </a:moveTo>
                              <a:lnTo>
                                <a:pt x="460002" y="13961"/>
                              </a:lnTo>
                              <a:lnTo>
                                <a:pt x="460261" y="13387"/>
                              </a:lnTo>
                              <a:lnTo>
                                <a:pt x="460164" y="13961"/>
                              </a:lnTo>
                              <a:close/>
                            </a:path>
                            <a:path w="1063625" h="135890">
                              <a:moveTo>
                                <a:pt x="444684" y="101542"/>
                              </a:moveTo>
                              <a:lnTo>
                                <a:pt x="436044" y="101542"/>
                              </a:lnTo>
                              <a:lnTo>
                                <a:pt x="442431" y="100418"/>
                              </a:lnTo>
                              <a:lnTo>
                                <a:pt x="442029" y="100418"/>
                              </a:lnTo>
                              <a:lnTo>
                                <a:pt x="460830" y="71723"/>
                              </a:lnTo>
                              <a:lnTo>
                                <a:pt x="460140" y="68827"/>
                              </a:lnTo>
                              <a:lnTo>
                                <a:pt x="436589" y="51836"/>
                              </a:lnTo>
                              <a:lnTo>
                                <a:pt x="431449" y="49887"/>
                              </a:lnTo>
                              <a:lnTo>
                                <a:pt x="414741" y="27814"/>
                              </a:lnTo>
                              <a:lnTo>
                                <a:pt x="415081" y="26590"/>
                              </a:lnTo>
                              <a:lnTo>
                                <a:pt x="415178" y="26238"/>
                              </a:lnTo>
                              <a:lnTo>
                                <a:pt x="427079" y="15669"/>
                              </a:lnTo>
                              <a:lnTo>
                                <a:pt x="427496" y="15669"/>
                              </a:lnTo>
                              <a:lnTo>
                                <a:pt x="430364" y="15165"/>
                              </a:lnTo>
                              <a:lnTo>
                                <a:pt x="438908" y="15165"/>
                              </a:lnTo>
                              <a:lnTo>
                                <a:pt x="443054" y="15669"/>
                              </a:lnTo>
                              <a:lnTo>
                                <a:pt x="449207" y="17225"/>
                              </a:lnTo>
                              <a:lnTo>
                                <a:pt x="430648" y="17225"/>
                              </a:lnTo>
                              <a:lnTo>
                                <a:pt x="428069" y="17673"/>
                              </a:lnTo>
                              <a:lnTo>
                                <a:pt x="427638" y="17673"/>
                              </a:lnTo>
                              <a:lnTo>
                                <a:pt x="422077" y="20083"/>
                              </a:lnTo>
                              <a:lnTo>
                                <a:pt x="420431" y="21417"/>
                              </a:lnTo>
                              <a:lnTo>
                                <a:pt x="420271" y="21417"/>
                              </a:lnTo>
                              <a:lnTo>
                                <a:pt x="417475" y="25797"/>
                              </a:lnTo>
                              <a:lnTo>
                                <a:pt x="416912" y="27814"/>
                              </a:lnTo>
                              <a:lnTo>
                                <a:pt x="416960" y="34740"/>
                              </a:lnTo>
                              <a:lnTo>
                                <a:pt x="442594" y="51836"/>
                              </a:lnTo>
                              <a:lnTo>
                                <a:pt x="443527" y="52238"/>
                              </a:lnTo>
                              <a:lnTo>
                                <a:pt x="462984" y="83089"/>
                              </a:lnTo>
                              <a:lnTo>
                                <a:pt x="461962" y="86668"/>
                              </a:lnTo>
                              <a:lnTo>
                                <a:pt x="461878" y="86963"/>
                              </a:lnTo>
                              <a:lnTo>
                                <a:pt x="461795" y="87251"/>
                              </a:lnTo>
                              <a:lnTo>
                                <a:pt x="461727" y="87492"/>
                              </a:lnTo>
                              <a:lnTo>
                                <a:pt x="456276" y="95317"/>
                              </a:lnTo>
                              <a:lnTo>
                                <a:pt x="452385" y="98328"/>
                              </a:lnTo>
                              <a:lnTo>
                                <a:pt x="444684" y="101542"/>
                              </a:lnTo>
                              <a:close/>
                            </a:path>
                            <a:path w="1063625" h="135890">
                              <a:moveTo>
                                <a:pt x="455966" y="19477"/>
                              </a:moveTo>
                              <a:lnTo>
                                <a:pt x="454619" y="18895"/>
                              </a:lnTo>
                              <a:lnTo>
                                <a:pt x="450976" y="17673"/>
                              </a:lnTo>
                              <a:lnTo>
                                <a:pt x="443054" y="15669"/>
                              </a:lnTo>
                              <a:lnTo>
                                <a:pt x="438908" y="15165"/>
                              </a:lnTo>
                              <a:lnTo>
                                <a:pt x="457534" y="15165"/>
                              </a:lnTo>
                              <a:lnTo>
                                <a:pt x="456036" y="19286"/>
                              </a:lnTo>
                              <a:lnTo>
                                <a:pt x="455966" y="19477"/>
                              </a:lnTo>
                              <a:close/>
                            </a:path>
                            <a:path w="1063625" h="135890">
                              <a:moveTo>
                                <a:pt x="452861" y="95317"/>
                              </a:moveTo>
                              <a:lnTo>
                                <a:pt x="435286" y="95317"/>
                              </a:lnTo>
                              <a:lnTo>
                                <a:pt x="439067" y="94715"/>
                              </a:lnTo>
                              <a:lnTo>
                                <a:pt x="446030" y="92007"/>
                              </a:lnTo>
                              <a:lnTo>
                                <a:pt x="448719" y="90000"/>
                              </a:lnTo>
                              <a:lnTo>
                                <a:pt x="451026" y="86668"/>
                              </a:lnTo>
                              <a:lnTo>
                                <a:pt x="452404" y="84607"/>
                              </a:lnTo>
                              <a:lnTo>
                                <a:pt x="453281" y="81657"/>
                              </a:lnTo>
                              <a:lnTo>
                                <a:pt x="453281" y="74680"/>
                              </a:lnTo>
                              <a:lnTo>
                                <a:pt x="429753" y="56823"/>
                              </a:lnTo>
                              <a:lnTo>
                                <a:pt x="425831" y="55373"/>
                              </a:lnTo>
                              <a:lnTo>
                                <a:pt x="407496" y="37754"/>
                              </a:lnTo>
                              <a:lnTo>
                                <a:pt x="407405" y="37501"/>
                              </a:lnTo>
                              <a:lnTo>
                                <a:pt x="407327" y="37282"/>
                              </a:lnTo>
                              <a:lnTo>
                                <a:pt x="406935" y="34740"/>
                              </a:lnTo>
                              <a:lnTo>
                                <a:pt x="406862" y="26238"/>
                              </a:lnTo>
                              <a:lnTo>
                                <a:pt x="407773" y="23150"/>
                              </a:lnTo>
                              <a:lnTo>
                                <a:pt x="407886" y="22765"/>
                              </a:lnTo>
                              <a:lnTo>
                                <a:pt x="408091" y="22237"/>
                              </a:lnTo>
                              <a:lnTo>
                                <a:pt x="412793" y="15669"/>
                              </a:lnTo>
                              <a:lnTo>
                                <a:pt x="427079" y="15669"/>
                              </a:lnTo>
                              <a:lnTo>
                                <a:pt x="420872" y="18359"/>
                              </a:lnTo>
                              <a:lnTo>
                                <a:pt x="418588" y="20224"/>
                              </a:lnTo>
                              <a:lnTo>
                                <a:pt x="415542" y="24996"/>
                              </a:lnTo>
                              <a:lnTo>
                                <a:pt x="415423" y="25356"/>
                              </a:lnTo>
                              <a:lnTo>
                                <a:pt x="414741" y="27814"/>
                              </a:lnTo>
                              <a:lnTo>
                                <a:pt x="414802" y="34740"/>
                              </a:lnTo>
                              <a:lnTo>
                                <a:pt x="442016" y="53818"/>
                              </a:lnTo>
                              <a:lnTo>
                                <a:pt x="446638" y="55959"/>
                              </a:lnTo>
                              <a:lnTo>
                                <a:pt x="453885" y="60373"/>
                              </a:lnTo>
                              <a:lnTo>
                                <a:pt x="456557" y="62935"/>
                              </a:lnTo>
                              <a:lnTo>
                                <a:pt x="460140" y="68827"/>
                              </a:lnTo>
                              <a:lnTo>
                                <a:pt x="460830" y="71723"/>
                              </a:lnTo>
                              <a:lnTo>
                                <a:pt x="460803" y="83089"/>
                              </a:lnTo>
                              <a:lnTo>
                                <a:pt x="459789" y="86668"/>
                              </a:lnTo>
                              <a:lnTo>
                                <a:pt x="454814" y="93810"/>
                              </a:lnTo>
                              <a:lnTo>
                                <a:pt x="452861" y="95317"/>
                              </a:lnTo>
                              <a:close/>
                            </a:path>
                            <a:path w="1063625" h="135890">
                              <a:moveTo>
                                <a:pt x="442416" y="17673"/>
                              </a:moveTo>
                              <a:lnTo>
                                <a:pt x="428069" y="17673"/>
                              </a:lnTo>
                              <a:lnTo>
                                <a:pt x="430648" y="17225"/>
                              </a:lnTo>
                              <a:lnTo>
                                <a:pt x="438737" y="17225"/>
                              </a:lnTo>
                              <a:lnTo>
                                <a:pt x="442416" y="17673"/>
                              </a:lnTo>
                              <a:close/>
                            </a:path>
                            <a:path w="1063625" h="135890">
                              <a:moveTo>
                                <a:pt x="455260" y="21417"/>
                              </a:moveTo>
                              <a:lnTo>
                                <a:pt x="453902" y="20830"/>
                              </a:lnTo>
                              <a:lnTo>
                                <a:pt x="450364" y="19643"/>
                              </a:lnTo>
                              <a:lnTo>
                                <a:pt x="442571" y="17673"/>
                              </a:lnTo>
                              <a:lnTo>
                                <a:pt x="442416" y="17673"/>
                              </a:lnTo>
                              <a:lnTo>
                                <a:pt x="438737" y="17225"/>
                              </a:lnTo>
                              <a:lnTo>
                                <a:pt x="449207" y="17225"/>
                              </a:lnTo>
                              <a:lnTo>
                                <a:pt x="450976" y="17673"/>
                              </a:lnTo>
                              <a:lnTo>
                                <a:pt x="454619" y="18895"/>
                              </a:lnTo>
                              <a:lnTo>
                                <a:pt x="455966" y="19477"/>
                              </a:lnTo>
                              <a:lnTo>
                                <a:pt x="455260" y="21417"/>
                              </a:lnTo>
                              <a:close/>
                            </a:path>
                            <a:path w="1063625" h="135890">
                              <a:moveTo>
                                <a:pt x="424179" y="21417"/>
                              </a:moveTo>
                              <a:lnTo>
                                <a:pt x="420431" y="21417"/>
                              </a:lnTo>
                              <a:lnTo>
                                <a:pt x="422077" y="20083"/>
                              </a:lnTo>
                              <a:lnTo>
                                <a:pt x="427638" y="17673"/>
                              </a:lnTo>
                              <a:lnTo>
                                <a:pt x="442571" y="17673"/>
                              </a:lnTo>
                              <a:lnTo>
                                <a:pt x="448951" y="19286"/>
                              </a:lnTo>
                              <a:lnTo>
                                <a:pt x="430933" y="19286"/>
                              </a:lnTo>
                              <a:lnTo>
                                <a:pt x="428835" y="19643"/>
                              </a:lnTo>
                              <a:lnTo>
                                <a:pt x="428273" y="19643"/>
                              </a:lnTo>
                              <a:lnTo>
                                <a:pt x="424179" y="21417"/>
                              </a:lnTo>
                              <a:close/>
                            </a:path>
                            <a:path w="1063625" h="135890">
                              <a:moveTo>
                                <a:pt x="457155" y="22237"/>
                              </a:moveTo>
                              <a:lnTo>
                                <a:pt x="454902" y="21417"/>
                              </a:lnTo>
                              <a:lnTo>
                                <a:pt x="448975" y="21417"/>
                              </a:lnTo>
                              <a:lnTo>
                                <a:pt x="441959" y="19643"/>
                              </a:lnTo>
                              <a:lnTo>
                                <a:pt x="441508" y="19643"/>
                              </a:lnTo>
                              <a:lnTo>
                                <a:pt x="438566" y="19286"/>
                              </a:lnTo>
                              <a:lnTo>
                                <a:pt x="448951" y="19286"/>
                              </a:lnTo>
                              <a:lnTo>
                                <a:pt x="450364" y="19643"/>
                              </a:lnTo>
                              <a:lnTo>
                                <a:pt x="453902" y="20830"/>
                              </a:lnTo>
                              <a:lnTo>
                                <a:pt x="457155" y="22237"/>
                              </a:lnTo>
                              <a:close/>
                            </a:path>
                            <a:path w="1063625" h="135890">
                              <a:moveTo>
                                <a:pt x="457155" y="22237"/>
                              </a:moveTo>
                              <a:lnTo>
                                <a:pt x="455260" y="21417"/>
                              </a:lnTo>
                              <a:lnTo>
                                <a:pt x="455906" y="19643"/>
                              </a:lnTo>
                              <a:lnTo>
                                <a:pt x="455966" y="19477"/>
                              </a:lnTo>
                              <a:lnTo>
                                <a:pt x="457693" y="20224"/>
                              </a:lnTo>
                              <a:lnTo>
                                <a:pt x="457887" y="20224"/>
                              </a:lnTo>
                              <a:lnTo>
                                <a:pt x="457155" y="22237"/>
                              </a:lnTo>
                              <a:close/>
                            </a:path>
                            <a:path w="1063625" h="135890">
                              <a:moveTo>
                                <a:pt x="459348" y="22237"/>
                              </a:moveTo>
                              <a:lnTo>
                                <a:pt x="457155" y="22237"/>
                              </a:lnTo>
                              <a:lnTo>
                                <a:pt x="458025" y="20224"/>
                              </a:lnTo>
                              <a:lnTo>
                                <a:pt x="460079" y="20224"/>
                              </a:lnTo>
                              <a:lnTo>
                                <a:pt x="459348" y="22237"/>
                              </a:lnTo>
                              <a:close/>
                            </a:path>
                            <a:path w="1063625" h="135890">
                              <a:moveTo>
                                <a:pt x="445097" y="103603"/>
                              </a:moveTo>
                              <a:lnTo>
                                <a:pt x="436319" y="103603"/>
                              </a:lnTo>
                              <a:lnTo>
                                <a:pt x="442275" y="102548"/>
                              </a:lnTo>
                              <a:lnTo>
                                <a:pt x="452385" y="98328"/>
                              </a:lnTo>
                              <a:lnTo>
                                <a:pt x="456276" y="95317"/>
                              </a:lnTo>
                              <a:lnTo>
                                <a:pt x="461727" y="87492"/>
                              </a:lnTo>
                              <a:lnTo>
                                <a:pt x="462984" y="83089"/>
                              </a:lnTo>
                              <a:lnTo>
                                <a:pt x="462980" y="71723"/>
                              </a:lnTo>
                              <a:lnTo>
                                <a:pt x="462143" y="68260"/>
                              </a:lnTo>
                              <a:lnTo>
                                <a:pt x="462100" y="68085"/>
                              </a:lnTo>
                              <a:lnTo>
                                <a:pt x="437259" y="49887"/>
                              </a:lnTo>
                              <a:lnTo>
                                <a:pt x="432275" y="47996"/>
                              </a:lnTo>
                              <a:lnTo>
                                <a:pt x="416912" y="27814"/>
                              </a:lnTo>
                              <a:lnTo>
                                <a:pt x="417475" y="25797"/>
                              </a:lnTo>
                              <a:lnTo>
                                <a:pt x="420271" y="21417"/>
                              </a:lnTo>
                              <a:lnTo>
                                <a:pt x="423765" y="21417"/>
                              </a:lnTo>
                              <a:lnTo>
                                <a:pt x="421609" y="23150"/>
                              </a:lnTo>
                              <a:lnTo>
                                <a:pt x="419414" y="26590"/>
                              </a:lnTo>
                              <a:lnTo>
                                <a:pt x="419080" y="27814"/>
                              </a:lnTo>
                              <a:lnTo>
                                <a:pt x="419113" y="34740"/>
                              </a:lnTo>
                              <a:lnTo>
                                <a:pt x="419417" y="35985"/>
                              </a:lnTo>
                              <a:lnTo>
                                <a:pt x="443755" y="50066"/>
                              </a:lnTo>
                              <a:lnTo>
                                <a:pt x="448422" y="52238"/>
                              </a:lnTo>
                              <a:lnTo>
                                <a:pt x="465150" y="83089"/>
                              </a:lnTo>
                              <a:lnTo>
                                <a:pt x="464932" y="83909"/>
                              </a:lnTo>
                              <a:lnTo>
                                <a:pt x="463664" y="88316"/>
                              </a:lnTo>
                              <a:lnTo>
                                <a:pt x="457738" y="96823"/>
                              </a:lnTo>
                              <a:lnTo>
                                <a:pt x="453549" y="100075"/>
                              </a:lnTo>
                              <a:lnTo>
                                <a:pt x="445097" y="103603"/>
                              </a:lnTo>
                              <a:close/>
                            </a:path>
                            <a:path w="1063625" h="135890">
                              <a:moveTo>
                                <a:pt x="458344" y="24996"/>
                              </a:moveTo>
                              <a:lnTo>
                                <a:pt x="453186" y="22765"/>
                              </a:lnTo>
                              <a:lnTo>
                                <a:pt x="449166" y="21417"/>
                              </a:lnTo>
                              <a:lnTo>
                                <a:pt x="454902" y="21417"/>
                              </a:lnTo>
                              <a:lnTo>
                                <a:pt x="457155" y="22237"/>
                              </a:lnTo>
                              <a:lnTo>
                                <a:pt x="459348" y="22237"/>
                              </a:lnTo>
                              <a:lnTo>
                                <a:pt x="458344" y="24996"/>
                              </a:lnTo>
                              <a:close/>
                            </a:path>
                            <a:path w="1063625" h="135890">
                              <a:moveTo>
                                <a:pt x="436594" y="105663"/>
                              </a:moveTo>
                              <a:lnTo>
                                <a:pt x="425870" y="105663"/>
                              </a:lnTo>
                              <a:lnTo>
                                <a:pt x="422432" y="105483"/>
                              </a:lnTo>
                              <a:lnTo>
                                <a:pt x="401554" y="100418"/>
                              </a:lnTo>
                              <a:lnTo>
                                <a:pt x="401554" y="84607"/>
                              </a:lnTo>
                              <a:lnTo>
                                <a:pt x="407503" y="87251"/>
                              </a:lnTo>
                              <a:lnTo>
                                <a:pt x="409130" y="87778"/>
                              </a:lnTo>
                              <a:lnTo>
                                <a:pt x="403614" y="87778"/>
                              </a:lnTo>
                              <a:lnTo>
                                <a:pt x="402777" y="89661"/>
                              </a:lnTo>
                              <a:lnTo>
                                <a:pt x="403541" y="90000"/>
                              </a:lnTo>
                              <a:lnTo>
                                <a:pt x="403614" y="99119"/>
                              </a:lnTo>
                              <a:lnTo>
                                <a:pt x="425945" y="103603"/>
                              </a:lnTo>
                              <a:lnTo>
                                <a:pt x="445097" y="103603"/>
                              </a:lnTo>
                              <a:lnTo>
                                <a:pt x="442815" y="104555"/>
                              </a:lnTo>
                              <a:lnTo>
                                <a:pt x="436594" y="105663"/>
                              </a:lnTo>
                              <a:close/>
                            </a:path>
                            <a:path w="1063625" h="135890">
                              <a:moveTo>
                                <a:pt x="403614" y="90000"/>
                              </a:moveTo>
                              <a:lnTo>
                                <a:pt x="402777" y="89661"/>
                              </a:lnTo>
                              <a:lnTo>
                                <a:pt x="403614" y="87778"/>
                              </a:lnTo>
                              <a:lnTo>
                                <a:pt x="403614" y="90000"/>
                              </a:lnTo>
                              <a:close/>
                            </a:path>
                            <a:path w="1063625" h="135890">
                              <a:moveTo>
                                <a:pt x="405675" y="90948"/>
                              </a:moveTo>
                              <a:lnTo>
                                <a:pt x="404080" y="90239"/>
                              </a:lnTo>
                              <a:lnTo>
                                <a:pt x="403614" y="90000"/>
                              </a:lnTo>
                              <a:lnTo>
                                <a:pt x="403614" y="87778"/>
                              </a:lnTo>
                              <a:lnTo>
                                <a:pt x="405675" y="88694"/>
                              </a:lnTo>
                              <a:lnTo>
                                <a:pt x="405675" y="90948"/>
                              </a:lnTo>
                              <a:close/>
                            </a:path>
                            <a:path w="1063625" h="135890">
                              <a:moveTo>
                                <a:pt x="405675" y="88694"/>
                              </a:moveTo>
                              <a:lnTo>
                                <a:pt x="403614" y="87778"/>
                              </a:lnTo>
                              <a:lnTo>
                                <a:pt x="405675" y="87778"/>
                              </a:lnTo>
                              <a:lnTo>
                                <a:pt x="405675" y="88694"/>
                              </a:lnTo>
                              <a:close/>
                            </a:path>
                            <a:path w="1063625" h="135890">
                              <a:moveTo>
                                <a:pt x="434648" y="93316"/>
                              </a:moveTo>
                              <a:lnTo>
                                <a:pt x="424978" y="93316"/>
                              </a:lnTo>
                              <a:lnTo>
                                <a:pt x="419746" y="92701"/>
                              </a:lnTo>
                              <a:lnTo>
                                <a:pt x="419939" y="92701"/>
                              </a:lnTo>
                              <a:lnTo>
                                <a:pt x="410714" y="90459"/>
                              </a:lnTo>
                              <a:lnTo>
                                <a:pt x="406779" y="89185"/>
                              </a:lnTo>
                              <a:lnTo>
                                <a:pt x="405675" y="88694"/>
                              </a:lnTo>
                              <a:lnTo>
                                <a:pt x="405675" y="87778"/>
                              </a:lnTo>
                              <a:lnTo>
                                <a:pt x="409130" y="87778"/>
                              </a:lnTo>
                              <a:lnTo>
                                <a:pt x="411274" y="88471"/>
                              </a:lnTo>
                              <a:lnTo>
                                <a:pt x="420379" y="90687"/>
                              </a:lnTo>
                              <a:lnTo>
                                <a:pt x="425142" y="91256"/>
                              </a:lnTo>
                              <a:lnTo>
                                <a:pt x="442277" y="91256"/>
                              </a:lnTo>
                              <a:lnTo>
                                <a:pt x="438561" y="92701"/>
                              </a:lnTo>
                              <a:lnTo>
                                <a:pt x="434648" y="93316"/>
                              </a:lnTo>
                              <a:close/>
                            </a:path>
                            <a:path w="1063625" h="135890">
                              <a:moveTo>
                                <a:pt x="435286" y="95317"/>
                              </a:moveTo>
                              <a:lnTo>
                                <a:pt x="424300" y="95317"/>
                              </a:lnTo>
                              <a:lnTo>
                                <a:pt x="419190" y="94715"/>
                              </a:lnTo>
                              <a:lnTo>
                                <a:pt x="419501" y="94715"/>
                              </a:lnTo>
                              <a:lnTo>
                                <a:pt x="410107" y="92432"/>
                              </a:lnTo>
                              <a:lnTo>
                                <a:pt x="406056" y="91118"/>
                              </a:lnTo>
                              <a:lnTo>
                                <a:pt x="405675" y="90948"/>
                              </a:lnTo>
                              <a:lnTo>
                                <a:pt x="405675" y="88694"/>
                              </a:lnTo>
                              <a:lnTo>
                                <a:pt x="406779" y="89185"/>
                              </a:lnTo>
                              <a:lnTo>
                                <a:pt x="410714" y="90459"/>
                              </a:lnTo>
                              <a:lnTo>
                                <a:pt x="419939" y="92701"/>
                              </a:lnTo>
                              <a:lnTo>
                                <a:pt x="419746" y="92701"/>
                              </a:lnTo>
                              <a:lnTo>
                                <a:pt x="424978" y="93316"/>
                              </a:lnTo>
                              <a:lnTo>
                                <a:pt x="442664" y="93316"/>
                              </a:lnTo>
                              <a:lnTo>
                                <a:pt x="439067" y="94715"/>
                              </a:lnTo>
                              <a:lnTo>
                                <a:pt x="435286" y="95317"/>
                              </a:lnTo>
                              <a:close/>
                            </a:path>
                            <a:path w="1063625" h="135890">
                              <a:moveTo>
                                <a:pt x="403703" y="98934"/>
                              </a:moveTo>
                              <a:lnTo>
                                <a:pt x="403614" y="90000"/>
                              </a:lnTo>
                              <a:lnTo>
                                <a:pt x="404080" y="90239"/>
                              </a:lnTo>
                              <a:lnTo>
                                <a:pt x="405675" y="90948"/>
                              </a:lnTo>
                              <a:lnTo>
                                <a:pt x="405675" y="97260"/>
                              </a:lnTo>
                              <a:lnTo>
                                <a:pt x="404503" y="97260"/>
                              </a:lnTo>
                              <a:lnTo>
                                <a:pt x="403703" y="98934"/>
                              </a:lnTo>
                              <a:close/>
                            </a:path>
                            <a:path w="1063625" h="135890">
                              <a:moveTo>
                                <a:pt x="436044" y="101542"/>
                              </a:moveTo>
                              <a:lnTo>
                                <a:pt x="426020" y="101542"/>
                              </a:lnTo>
                              <a:lnTo>
                                <a:pt x="422732" y="101370"/>
                              </a:lnTo>
                              <a:lnTo>
                                <a:pt x="416482" y="100685"/>
                              </a:lnTo>
                              <a:lnTo>
                                <a:pt x="412951" y="100075"/>
                              </a:lnTo>
                              <a:lnTo>
                                <a:pt x="413167" y="100075"/>
                              </a:lnTo>
                              <a:lnTo>
                                <a:pt x="408600" y="98934"/>
                              </a:lnTo>
                              <a:lnTo>
                                <a:pt x="406400" y="98167"/>
                              </a:lnTo>
                              <a:lnTo>
                                <a:pt x="405675" y="97820"/>
                              </a:lnTo>
                              <a:lnTo>
                                <a:pt x="405675" y="90948"/>
                              </a:lnTo>
                              <a:lnTo>
                                <a:pt x="406056" y="91118"/>
                              </a:lnTo>
                              <a:lnTo>
                                <a:pt x="410107" y="92432"/>
                              </a:lnTo>
                              <a:lnTo>
                                <a:pt x="419501" y="94715"/>
                              </a:lnTo>
                              <a:lnTo>
                                <a:pt x="419190" y="94715"/>
                              </a:lnTo>
                              <a:lnTo>
                                <a:pt x="424300" y="95317"/>
                              </a:lnTo>
                              <a:lnTo>
                                <a:pt x="452861" y="95317"/>
                              </a:lnTo>
                              <a:lnTo>
                                <a:pt x="451223" y="96580"/>
                              </a:lnTo>
                              <a:lnTo>
                                <a:pt x="442029" y="100418"/>
                              </a:lnTo>
                              <a:lnTo>
                                <a:pt x="442431" y="100418"/>
                              </a:lnTo>
                              <a:lnTo>
                                <a:pt x="436044" y="101542"/>
                              </a:lnTo>
                              <a:close/>
                            </a:path>
                            <a:path w="1063625" h="135890">
                              <a:moveTo>
                                <a:pt x="436319" y="103603"/>
                              </a:moveTo>
                              <a:lnTo>
                                <a:pt x="425945" y="103603"/>
                              </a:lnTo>
                              <a:lnTo>
                                <a:pt x="422582" y="103427"/>
                              </a:lnTo>
                              <a:lnTo>
                                <a:pt x="403614" y="99119"/>
                              </a:lnTo>
                              <a:lnTo>
                                <a:pt x="404503" y="97260"/>
                              </a:lnTo>
                              <a:lnTo>
                                <a:pt x="405675" y="97820"/>
                              </a:lnTo>
                              <a:lnTo>
                                <a:pt x="405675" y="99119"/>
                              </a:lnTo>
                              <a:lnTo>
                                <a:pt x="409341" y="99119"/>
                              </a:lnTo>
                              <a:lnTo>
                                <a:pt x="413167" y="100075"/>
                              </a:lnTo>
                              <a:lnTo>
                                <a:pt x="412951" y="100075"/>
                              </a:lnTo>
                              <a:lnTo>
                                <a:pt x="416482" y="100685"/>
                              </a:lnTo>
                              <a:lnTo>
                                <a:pt x="422732" y="101370"/>
                              </a:lnTo>
                              <a:lnTo>
                                <a:pt x="426020" y="101542"/>
                              </a:lnTo>
                              <a:lnTo>
                                <a:pt x="444684" y="101542"/>
                              </a:lnTo>
                              <a:lnTo>
                                <a:pt x="442275" y="102548"/>
                              </a:lnTo>
                              <a:lnTo>
                                <a:pt x="436319" y="103603"/>
                              </a:lnTo>
                              <a:close/>
                            </a:path>
                            <a:path w="1063625" h="135890">
                              <a:moveTo>
                                <a:pt x="405675" y="97820"/>
                              </a:moveTo>
                              <a:lnTo>
                                <a:pt x="404503" y="97260"/>
                              </a:lnTo>
                              <a:lnTo>
                                <a:pt x="405675" y="97260"/>
                              </a:lnTo>
                              <a:lnTo>
                                <a:pt x="405675" y="97820"/>
                              </a:lnTo>
                              <a:close/>
                            </a:path>
                            <a:path w="1063625" h="135890">
                              <a:moveTo>
                                <a:pt x="409341" y="99119"/>
                              </a:moveTo>
                              <a:lnTo>
                                <a:pt x="405675" y="99119"/>
                              </a:lnTo>
                              <a:lnTo>
                                <a:pt x="405675" y="97820"/>
                              </a:lnTo>
                              <a:lnTo>
                                <a:pt x="406400" y="98167"/>
                              </a:lnTo>
                              <a:lnTo>
                                <a:pt x="408600" y="98934"/>
                              </a:lnTo>
                              <a:lnTo>
                                <a:pt x="409341" y="99119"/>
                              </a:lnTo>
                              <a:close/>
                            </a:path>
                            <a:path w="1063625" h="135890">
                              <a:moveTo>
                                <a:pt x="481552" y="30413"/>
                              </a:moveTo>
                              <a:lnTo>
                                <a:pt x="480699" y="28537"/>
                              </a:lnTo>
                              <a:lnTo>
                                <a:pt x="479972" y="28537"/>
                              </a:lnTo>
                              <a:lnTo>
                                <a:pt x="484644" y="13319"/>
                              </a:lnTo>
                              <a:lnTo>
                                <a:pt x="495085" y="13319"/>
                              </a:lnTo>
                              <a:lnTo>
                                <a:pt x="495085" y="15379"/>
                              </a:lnTo>
                              <a:lnTo>
                                <a:pt x="486167" y="15379"/>
                              </a:lnTo>
                              <a:lnTo>
                                <a:pt x="482128" y="28537"/>
                              </a:lnTo>
                              <a:lnTo>
                                <a:pt x="480699" y="28537"/>
                              </a:lnTo>
                              <a:lnTo>
                                <a:pt x="479854" y="28921"/>
                              </a:lnTo>
                              <a:lnTo>
                                <a:pt x="482010" y="28921"/>
                              </a:lnTo>
                              <a:lnTo>
                                <a:pt x="481552" y="30413"/>
                              </a:lnTo>
                              <a:close/>
                            </a:path>
                            <a:path w="1063625" h="135890">
                              <a:moveTo>
                                <a:pt x="472250" y="36904"/>
                              </a:moveTo>
                              <a:lnTo>
                                <a:pt x="471397" y="35028"/>
                              </a:lnTo>
                              <a:lnTo>
                                <a:pt x="481552" y="30413"/>
                              </a:lnTo>
                              <a:lnTo>
                                <a:pt x="486167" y="15379"/>
                              </a:lnTo>
                              <a:lnTo>
                                <a:pt x="486167" y="17440"/>
                              </a:lnTo>
                              <a:lnTo>
                                <a:pt x="487690" y="17440"/>
                              </a:lnTo>
                              <a:lnTo>
                                <a:pt x="483343" y="31600"/>
                              </a:lnTo>
                              <a:lnTo>
                                <a:pt x="483249" y="31905"/>
                              </a:lnTo>
                              <a:lnTo>
                                <a:pt x="476377" y="35028"/>
                              </a:lnTo>
                              <a:lnTo>
                                <a:pt x="473458" y="35028"/>
                              </a:lnTo>
                              <a:lnTo>
                                <a:pt x="473458" y="36355"/>
                              </a:lnTo>
                              <a:lnTo>
                                <a:pt x="472250" y="36904"/>
                              </a:lnTo>
                              <a:close/>
                            </a:path>
                            <a:path w="1063625" h="135890">
                              <a:moveTo>
                                <a:pt x="487690" y="17440"/>
                              </a:moveTo>
                              <a:lnTo>
                                <a:pt x="486167" y="17440"/>
                              </a:lnTo>
                              <a:lnTo>
                                <a:pt x="486167" y="15379"/>
                              </a:lnTo>
                              <a:lnTo>
                                <a:pt x="488137" y="15984"/>
                              </a:lnTo>
                              <a:lnTo>
                                <a:pt x="487690" y="17440"/>
                              </a:lnTo>
                              <a:close/>
                            </a:path>
                            <a:path w="1063625" h="135890">
                              <a:moveTo>
                                <a:pt x="504234" y="103603"/>
                              </a:moveTo>
                              <a:lnTo>
                                <a:pt x="498431" y="103603"/>
                              </a:lnTo>
                              <a:lnTo>
                                <a:pt x="495025" y="102965"/>
                              </a:lnTo>
                              <a:lnTo>
                                <a:pt x="481420" y="40567"/>
                              </a:lnTo>
                              <a:lnTo>
                                <a:pt x="473458" y="40567"/>
                              </a:lnTo>
                              <a:lnTo>
                                <a:pt x="473458" y="36355"/>
                              </a:lnTo>
                              <a:lnTo>
                                <a:pt x="483249" y="31905"/>
                              </a:lnTo>
                              <a:lnTo>
                                <a:pt x="488137" y="15984"/>
                              </a:lnTo>
                              <a:lnTo>
                                <a:pt x="486167" y="15379"/>
                              </a:lnTo>
                              <a:lnTo>
                                <a:pt x="490964" y="15379"/>
                              </a:lnTo>
                              <a:lnTo>
                                <a:pt x="490964" y="33660"/>
                              </a:lnTo>
                              <a:lnTo>
                                <a:pt x="511404" y="33660"/>
                              </a:lnTo>
                              <a:lnTo>
                                <a:pt x="511404" y="38506"/>
                              </a:lnTo>
                              <a:lnTo>
                                <a:pt x="483480" y="38506"/>
                              </a:lnTo>
                              <a:lnTo>
                                <a:pt x="483562" y="87426"/>
                              </a:lnTo>
                              <a:lnTo>
                                <a:pt x="498435" y="101493"/>
                              </a:lnTo>
                              <a:lnTo>
                                <a:pt x="513992" y="101493"/>
                              </a:lnTo>
                              <a:lnTo>
                                <a:pt x="512762" y="102108"/>
                              </a:lnTo>
                              <a:lnTo>
                                <a:pt x="511003" y="102614"/>
                              </a:lnTo>
                              <a:lnTo>
                                <a:pt x="506432" y="103405"/>
                              </a:lnTo>
                              <a:lnTo>
                                <a:pt x="504234" y="103603"/>
                              </a:lnTo>
                              <a:close/>
                            </a:path>
                            <a:path w="1063625" h="135890">
                              <a:moveTo>
                                <a:pt x="511404" y="33660"/>
                              </a:moveTo>
                              <a:lnTo>
                                <a:pt x="490964" y="33660"/>
                              </a:lnTo>
                              <a:lnTo>
                                <a:pt x="490964" y="15379"/>
                              </a:lnTo>
                              <a:lnTo>
                                <a:pt x="493025" y="15379"/>
                              </a:lnTo>
                              <a:lnTo>
                                <a:pt x="493025" y="31600"/>
                              </a:lnTo>
                              <a:lnTo>
                                <a:pt x="511404" y="31600"/>
                              </a:lnTo>
                              <a:lnTo>
                                <a:pt x="511404" y="33660"/>
                              </a:lnTo>
                              <a:close/>
                            </a:path>
                            <a:path w="1063625" h="135890">
                              <a:moveTo>
                                <a:pt x="495085" y="31600"/>
                              </a:moveTo>
                              <a:lnTo>
                                <a:pt x="493025" y="31600"/>
                              </a:lnTo>
                              <a:lnTo>
                                <a:pt x="493025" y="15379"/>
                              </a:lnTo>
                              <a:lnTo>
                                <a:pt x="495085" y="15379"/>
                              </a:lnTo>
                              <a:lnTo>
                                <a:pt x="495085" y="31600"/>
                              </a:lnTo>
                              <a:close/>
                            </a:path>
                            <a:path w="1063625" h="135890">
                              <a:moveTo>
                                <a:pt x="481552" y="30413"/>
                              </a:moveTo>
                              <a:lnTo>
                                <a:pt x="479582" y="29808"/>
                              </a:lnTo>
                              <a:lnTo>
                                <a:pt x="479854" y="28921"/>
                              </a:lnTo>
                              <a:lnTo>
                                <a:pt x="480699" y="28537"/>
                              </a:lnTo>
                              <a:lnTo>
                                <a:pt x="481552" y="30413"/>
                              </a:lnTo>
                              <a:close/>
                            </a:path>
                            <a:path w="1063625" h="135890">
                              <a:moveTo>
                                <a:pt x="479359" y="42628"/>
                              </a:moveTo>
                              <a:lnTo>
                                <a:pt x="469337" y="42628"/>
                              </a:lnTo>
                              <a:lnTo>
                                <a:pt x="469428" y="33660"/>
                              </a:lnTo>
                              <a:lnTo>
                                <a:pt x="479854" y="28921"/>
                              </a:lnTo>
                              <a:lnTo>
                                <a:pt x="479664" y="29539"/>
                              </a:lnTo>
                              <a:lnTo>
                                <a:pt x="479582" y="29808"/>
                              </a:lnTo>
                              <a:lnTo>
                                <a:pt x="481552" y="30413"/>
                              </a:lnTo>
                              <a:lnTo>
                                <a:pt x="471397" y="35028"/>
                              </a:lnTo>
                              <a:lnTo>
                                <a:pt x="471397" y="40567"/>
                              </a:lnTo>
                              <a:lnTo>
                                <a:pt x="479359" y="40567"/>
                              </a:lnTo>
                              <a:lnTo>
                                <a:pt x="479359" y="42628"/>
                              </a:lnTo>
                              <a:close/>
                            </a:path>
                            <a:path w="1063625" h="135890">
                              <a:moveTo>
                                <a:pt x="515525" y="42628"/>
                              </a:moveTo>
                              <a:lnTo>
                                <a:pt x="495085" y="42628"/>
                              </a:lnTo>
                              <a:lnTo>
                                <a:pt x="495085" y="40567"/>
                              </a:lnTo>
                              <a:lnTo>
                                <a:pt x="513465" y="40567"/>
                              </a:lnTo>
                              <a:lnTo>
                                <a:pt x="513465" y="31600"/>
                              </a:lnTo>
                              <a:lnTo>
                                <a:pt x="495085" y="31600"/>
                              </a:lnTo>
                              <a:lnTo>
                                <a:pt x="495085" y="29539"/>
                              </a:lnTo>
                              <a:lnTo>
                                <a:pt x="515525" y="29539"/>
                              </a:lnTo>
                              <a:lnTo>
                                <a:pt x="515525" y="42628"/>
                              </a:lnTo>
                              <a:close/>
                            </a:path>
                            <a:path w="1063625" h="135890">
                              <a:moveTo>
                                <a:pt x="513465" y="40567"/>
                              </a:moveTo>
                              <a:lnTo>
                                <a:pt x="511404" y="40567"/>
                              </a:lnTo>
                              <a:lnTo>
                                <a:pt x="511404" y="31600"/>
                              </a:lnTo>
                              <a:lnTo>
                                <a:pt x="513465" y="31600"/>
                              </a:lnTo>
                              <a:lnTo>
                                <a:pt x="513465" y="40567"/>
                              </a:lnTo>
                              <a:close/>
                            </a:path>
                            <a:path w="1063625" h="135890">
                              <a:moveTo>
                                <a:pt x="473458" y="40567"/>
                              </a:moveTo>
                              <a:lnTo>
                                <a:pt x="471397" y="40567"/>
                              </a:lnTo>
                              <a:lnTo>
                                <a:pt x="471397" y="35028"/>
                              </a:lnTo>
                              <a:lnTo>
                                <a:pt x="472250" y="36904"/>
                              </a:lnTo>
                              <a:lnTo>
                                <a:pt x="473458" y="36904"/>
                              </a:lnTo>
                              <a:lnTo>
                                <a:pt x="473458" y="40567"/>
                              </a:lnTo>
                              <a:close/>
                            </a:path>
                            <a:path w="1063625" h="135890">
                              <a:moveTo>
                                <a:pt x="473458" y="36355"/>
                              </a:moveTo>
                              <a:lnTo>
                                <a:pt x="473458" y="35028"/>
                              </a:lnTo>
                              <a:lnTo>
                                <a:pt x="476377" y="35028"/>
                              </a:lnTo>
                              <a:lnTo>
                                <a:pt x="473458" y="36355"/>
                              </a:lnTo>
                              <a:close/>
                            </a:path>
                            <a:path w="1063625" h="135890">
                              <a:moveTo>
                                <a:pt x="473458" y="36904"/>
                              </a:moveTo>
                              <a:lnTo>
                                <a:pt x="472250" y="36904"/>
                              </a:lnTo>
                              <a:lnTo>
                                <a:pt x="473458" y="36355"/>
                              </a:lnTo>
                              <a:lnTo>
                                <a:pt x="473458" y="36904"/>
                              </a:lnTo>
                              <a:close/>
                            </a:path>
                            <a:path w="1063625" h="135890">
                              <a:moveTo>
                                <a:pt x="504665" y="101493"/>
                              </a:moveTo>
                              <a:lnTo>
                                <a:pt x="498435" y="101493"/>
                              </a:lnTo>
                              <a:lnTo>
                                <a:pt x="495554" y="100956"/>
                              </a:lnTo>
                              <a:lnTo>
                                <a:pt x="483480" y="38506"/>
                              </a:lnTo>
                              <a:lnTo>
                                <a:pt x="490964" y="38506"/>
                              </a:lnTo>
                              <a:lnTo>
                                <a:pt x="490964" y="86325"/>
                              </a:lnTo>
                              <a:lnTo>
                                <a:pt x="492154" y="89867"/>
                              </a:lnTo>
                              <a:lnTo>
                                <a:pt x="492198" y="89997"/>
                              </a:lnTo>
                              <a:lnTo>
                                <a:pt x="497014" y="94813"/>
                              </a:lnTo>
                              <a:lnTo>
                                <a:pt x="496827" y="94813"/>
                              </a:lnTo>
                              <a:lnTo>
                                <a:pt x="500280" y="96168"/>
                              </a:lnTo>
                              <a:lnTo>
                                <a:pt x="511932" y="96168"/>
                              </a:lnTo>
                              <a:lnTo>
                                <a:pt x="511932" y="100175"/>
                              </a:lnTo>
                              <a:lnTo>
                                <a:pt x="510453" y="100618"/>
                              </a:lnTo>
                              <a:lnTo>
                                <a:pt x="506196" y="101355"/>
                              </a:lnTo>
                              <a:lnTo>
                                <a:pt x="504665" y="101493"/>
                              </a:lnTo>
                              <a:close/>
                            </a:path>
                            <a:path w="1063625" h="135890">
                              <a:moveTo>
                                <a:pt x="505974" y="96168"/>
                              </a:moveTo>
                              <a:lnTo>
                                <a:pt x="500280" y="96168"/>
                              </a:lnTo>
                              <a:lnTo>
                                <a:pt x="496827" y="94813"/>
                              </a:lnTo>
                              <a:lnTo>
                                <a:pt x="497014" y="94813"/>
                              </a:lnTo>
                              <a:lnTo>
                                <a:pt x="492198" y="89997"/>
                              </a:lnTo>
                              <a:lnTo>
                                <a:pt x="490964" y="86325"/>
                              </a:lnTo>
                              <a:lnTo>
                                <a:pt x="490964" y="38506"/>
                              </a:lnTo>
                              <a:lnTo>
                                <a:pt x="511404" y="38506"/>
                              </a:lnTo>
                              <a:lnTo>
                                <a:pt x="511404" y="40567"/>
                              </a:lnTo>
                              <a:lnTo>
                                <a:pt x="493025" y="40567"/>
                              </a:lnTo>
                              <a:lnTo>
                                <a:pt x="493025" y="85756"/>
                              </a:lnTo>
                              <a:lnTo>
                                <a:pt x="494058" y="88943"/>
                              </a:lnTo>
                              <a:lnTo>
                                <a:pt x="498124" y="93009"/>
                              </a:lnTo>
                              <a:lnTo>
                                <a:pt x="498541" y="93211"/>
                              </a:lnTo>
                              <a:lnTo>
                                <a:pt x="500849" y="94108"/>
                              </a:lnTo>
                              <a:lnTo>
                                <a:pt x="511932" y="94108"/>
                              </a:lnTo>
                              <a:lnTo>
                                <a:pt x="511932" y="95323"/>
                              </a:lnTo>
                              <a:lnTo>
                                <a:pt x="507889" y="96005"/>
                              </a:lnTo>
                              <a:lnTo>
                                <a:pt x="505974" y="96168"/>
                              </a:lnTo>
                              <a:close/>
                            </a:path>
                            <a:path w="1063625" h="135890">
                              <a:moveTo>
                                <a:pt x="504352" y="105663"/>
                              </a:moveTo>
                              <a:lnTo>
                                <a:pt x="498161" y="105663"/>
                              </a:lnTo>
                              <a:lnTo>
                                <a:pt x="494495" y="104975"/>
                              </a:lnTo>
                              <a:lnTo>
                                <a:pt x="479359" y="87813"/>
                              </a:lnTo>
                              <a:lnTo>
                                <a:pt x="479359" y="40567"/>
                              </a:lnTo>
                              <a:lnTo>
                                <a:pt x="481420" y="40567"/>
                              </a:lnTo>
                              <a:lnTo>
                                <a:pt x="481504" y="87813"/>
                              </a:lnTo>
                              <a:lnTo>
                                <a:pt x="482387" y="91866"/>
                              </a:lnTo>
                              <a:lnTo>
                                <a:pt x="486255" y="98196"/>
                              </a:lnTo>
                              <a:lnTo>
                                <a:pt x="488783" y="100416"/>
                              </a:lnTo>
                              <a:lnTo>
                                <a:pt x="495025" y="102965"/>
                              </a:lnTo>
                              <a:lnTo>
                                <a:pt x="498431" y="103603"/>
                              </a:lnTo>
                              <a:lnTo>
                                <a:pt x="514380" y="103603"/>
                              </a:lnTo>
                              <a:lnTo>
                                <a:pt x="513502" y="104042"/>
                              </a:lnTo>
                              <a:lnTo>
                                <a:pt x="511554" y="104610"/>
                              </a:lnTo>
                              <a:lnTo>
                                <a:pt x="506667" y="105455"/>
                              </a:lnTo>
                              <a:lnTo>
                                <a:pt x="504352" y="105663"/>
                              </a:lnTo>
                              <a:close/>
                            </a:path>
                            <a:path w="1063625" h="135890">
                              <a:moveTo>
                                <a:pt x="505860" y="94108"/>
                              </a:moveTo>
                              <a:lnTo>
                                <a:pt x="500849" y="94108"/>
                              </a:lnTo>
                              <a:lnTo>
                                <a:pt x="498541" y="93211"/>
                              </a:lnTo>
                              <a:lnTo>
                                <a:pt x="498124" y="93009"/>
                              </a:lnTo>
                              <a:lnTo>
                                <a:pt x="494058" y="88943"/>
                              </a:lnTo>
                              <a:lnTo>
                                <a:pt x="493025" y="85756"/>
                              </a:lnTo>
                              <a:lnTo>
                                <a:pt x="493025" y="40567"/>
                              </a:lnTo>
                              <a:lnTo>
                                <a:pt x="495085" y="40567"/>
                              </a:lnTo>
                              <a:lnTo>
                                <a:pt x="495085" y="85187"/>
                              </a:lnTo>
                              <a:lnTo>
                                <a:pt x="495656" y="87040"/>
                              </a:lnTo>
                              <a:lnTo>
                                <a:pt x="495775" y="87426"/>
                              </a:lnTo>
                              <a:lnTo>
                                <a:pt x="495894" y="87813"/>
                              </a:lnTo>
                              <a:lnTo>
                                <a:pt x="496972" y="88943"/>
                              </a:lnTo>
                              <a:lnTo>
                                <a:pt x="499041" y="91012"/>
                              </a:lnTo>
                              <a:lnTo>
                                <a:pt x="498714" y="91012"/>
                              </a:lnTo>
                              <a:lnTo>
                                <a:pt x="501418" y="92047"/>
                              </a:lnTo>
                              <a:lnTo>
                                <a:pt x="516053" y="92047"/>
                              </a:lnTo>
                              <a:lnTo>
                                <a:pt x="516053" y="92611"/>
                              </a:lnTo>
                              <a:lnTo>
                                <a:pt x="511932" y="92611"/>
                              </a:lnTo>
                              <a:lnTo>
                                <a:pt x="511932" y="93211"/>
                              </a:lnTo>
                              <a:lnTo>
                                <a:pt x="511355" y="93339"/>
                              </a:lnTo>
                              <a:lnTo>
                                <a:pt x="507663" y="93954"/>
                              </a:lnTo>
                              <a:lnTo>
                                <a:pt x="505860" y="94108"/>
                              </a:lnTo>
                              <a:close/>
                            </a:path>
                            <a:path w="1063625" h="135890">
                              <a:moveTo>
                                <a:pt x="516053" y="92047"/>
                              </a:moveTo>
                              <a:lnTo>
                                <a:pt x="505747" y="92047"/>
                              </a:lnTo>
                              <a:lnTo>
                                <a:pt x="507869" y="91866"/>
                              </a:lnTo>
                              <a:lnTo>
                                <a:pt x="507658" y="91866"/>
                              </a:lnTo>
                              <a:lnTo>
                                <a:pt x="512779" y="91012"/>
                              </a:lnTo>
                              <a:lnTo>
                                <a:pt x="512331" y="91012"/>
                              </a:lnTo>
                              <a:lnTo>
                                <a:pt x="516053" y="89867"/>
                              </a:lnTo>
                              <a:lnTo>
                                <a:pt x="516053" y="92047"/>
                              </a:lnTo>
                              <a:close/>
                            </a:path>
                            <a:path w="1063625" h="135890">
                              <a:moveTo>
                                <a:pt x="511932" y="93211"/>
                              </a:moveTo>
                              <a:lnTo>
                                <a:pt x="511932" y="92611"/>
                              </a:lnTo>
                              <a:lnTo>
                                <a:pt x="514144" y="92611"/>
                              </a:lnTo>
                              <a:lnTo>
                                <a:pt x="512850" y="93009"/>
                              </a:lnTo>
                              <a:lnTo>
                                <a:pt x="511932" y="93211"/>
                              </a:lnTo>
                              <a:close/>
                            </a:path>
                            <a:path w="1063625" h="135890">
                              <a:moveTo>
                                <a:pt x="511932" y="95323"/>
                              </a:moveTo>
                              <a:lnTo>
                                <a:pt x="511932" y="93211"/>
                              </a:lnTo>
                              <a:lnTo>
                                <a:pt x="512850" y="93009"/>
                              </a:lnTo>
                              <a:lnTo>
                                <a:pt x="514144" y="92611"/>
                              </a:lnTo>
                              <a:lnTo>
                                <a:pt x="513978" y="92611"/>
                              </a:lnTo>
                              <a:lnTo>
                                <a:pt x="513992" y="94813"/>
                              </a:lnTo>
                              <a:lnTo>
                                <a:pt x="514235" y="94813"/>
                              </a:lnTo>
                              <a:lnTo>
                                <a:pt x="511932" y="95323"/>
                              </a:lnTo>
                              <a:close/>
                            </a:path>
                            <a:path w="1063625" h="135890">
                              <a:moveTo>
                                <a:pt x="514380" y="103603"/>
                              </a:moveTo>
                              <a:lnTo>
                                <a:pt x="504234" y="103603"/>
                              </a:lnTo>
                              <a:lnTo>
                                <a:pt x="506432" y="103405"/>
                              </a:lnTo>
                              <a:lnTo>
                                <a:pt x="511003" y="102614"/>
                              </a:lnTo>
                              <a:lnTo>
                                <a:pt x="512762" y="102108"/>
                              </a:lnTo>
                              <a:lnTo>
                                <a:pt x="513992" y="101493"/>
                              </a:lnTo>
                              <a:lnTo>
                                <a:pt x="513992" y="94813"/>
                              </a:lnTo>
                              <a:lnTo>
                                <a:pt x="514598" y="94627"/>
                              </a:lnTo>
                              <a:lnTo>
                                <a:pt x="514202" y="93339"/>
                              </a:lnTo>
                              <a:lnTo>
                                <a:pt x="514163" y="93211"/>
                              </a:lnTo>
                              <a:lnTo>
                                <a:pt x="513992" y="93009"/>
                              </a:lnTo>
                              <a:lnTo>
                                <a:pt x="513992" y="92611"/>
                              </a:lnTo>
                              <a:lnTo>
                                <a:pt x="516053" y="92611"/>
                              </a:lnTo>
                              <a:lnTo>
                                <a:pt x="516053" y="102766"/>
                              </a:lnTo>
                              <a:lnTo>
                                <a:pt x="514380" y="103603"/>
                              </a:lnTo>
                              <a:close/>
                            </a:path>
                            <a:path w="1063625" h="135890">
                              <a:moveTo>
                                <a:pt x="513992" y="94813"/>
                              </a:moveTo>
                              <a:lnTo>
                                <a:pt x="513992" y="93009"/>
                              </a:lnTo>
                              <a:lnTo>
                                <a:pt x="514163" y="93211"/>
                              </a:lnTo>
                              <a:lnTo>
                                <a:pt x="514598" y="94627"/>
                              </a:lnTo>
                              <a:lnTo>
                                <a:pt x="513992" y="94813"/>
                              </a:lnTo>
                              <a:close/>
                            </a:path>
                            <a:path w="1063625" h="135890">
                              <a:moveTo>
                                <a:pt x="511932" y="94108"/>
                              </a:moveTo>
                              <a:lnTo>
                                <a:pt x="505860" y="94108"/>
                              </a:lnTo>
                              <a:lnTo>
                                <a:pt x="507663" y="93954"/>
                              </a:lnTo>
                              <a:lnTo>
                                <a:pt x="511355" y="93339"/>
                              </a:lnTo>
                              <a:lnTo>
                                <a:pt x="511932" y="93211"/>
                              </a:lnTo>
                              <a:lnTo>
                                <a:pt x="511932" y="94108"/>
                              </a:lnTo>
                              <a:close/>
                            </a:path>
                            <a:path w="1063625" h="135890">
                              <a:moveTo>
                                <a:pt x="512021" y="100175"/>
                              </a:moveTo>
                              <a:lnTo>
                                <a:pt x="511932" y="95323"/>
                              </a:lnTo>
                              <a:lnTo>
                                <a:pt x="514235" y="94813"/>
                              </a:lnTo>
                              <a:lnTo>
                                <a:pt x="513992" y="94813"/>
                              </a:lnTo>
                              <a:lnTo>
                                <a:pt x="513992" y="99650"/>
                              </a:lnTo>
                              <a:lnTo>
                                <a:pt x="513071" y="99650"/>
                              </a:lnTo>
                              <a:lnTo>
                                <a:pt x="512021" y="100175"/>
                              </a:lnTo>
                              <a:close/>
                            </a:path>
                            <a:path w="1063625" h="135890">
                              <a:moveTo>
                                <a:pt x="511932" y="96168"/>
                              </a:moveTo>
                              <a:lnTo>
                                <a:pt x="505974" y="96168"/>
                              </a:lnTo>
                              <a:lnTo>
                                <a:pt x="507889" y="96005"/>
                              </a:lnTo>
                              <a:lnTo>
                                <a:pt x="511981" y="95323"/>
                              </a:lnTo>
                              <a:lnTo>
                                <a:pt x="511932" y="96168"/>
                              </a:lnTo>
                              <a:close/>
                            </a:path>
                            <a:path w="1063625" h="135890">
                              <a:moveTo>
                                <a:pt x="513992" y="101493"/>
                              </a:moveTo>
                              <a:lnTo>
                                <a:pt x="511932" y="101493"/>
                              </a:lnTo>
                              <a:lnTo>
                                <a:pt x="512021" y="100175"/>
                              </a:lnTo>
                              <a:lnTo>
                                <a:pt x="513071" y="99650"/>
                              </a:lnTo>
                              <a:lnTo>
                                <a:pt x="513923" y="101355"/>
                              </a:lnTo>
                              <a:lnTo>
                                <a:pt x="513992" y="101493"/>
                              </a:lnTo>
                              <a:close/>
                            </a:path>
                            <a:path w="1063625" h="135890">
                              <a:moveTo>
                                <a:pt x="513992" y="101355"/>
                              </a:moveTo>
                              <a:lnTo>
                                <a:pt x="513724" y="100956"/>
                              </a:lnTo>
                              <a:lnTo>
                                <a:pt x="513071" y="99650"/>
                              </a:lnTo>
                              <a:lnTo>
                                <a:pt x="513992" y="99650"/>
                              </a:lnTo>
                              <a:lnTo>
                                <a:pt x="513992" y="101355"/>
                              </a:lnTo>
                              <a:close/>
                            </a:path>
                            <a:path w="1063625" h="135890">
                              <a:moveTo>
                                <a:pt x="511932" y="101493"/>
                              </a:moveTo>
                              <a:lnTo>
                                <a:pt x="504665" y="101493"/>
                              </a:lnTo>
                              <a:lnTo>
                                <a:pt x="506196" y="101355"/>
                              </a:lnTo>
                              <a:lnTo>
                                <a:pt x="510453" y="100618"/>
                              </a:lnTo>
                              <a:lnTo>
                                <a:pt x="512021" y="100175"/>
                              </a:lnTo>
                              <a:lnTo>
                                <a:pt x="511932" y="101493"/>
                              </a:lnTo>
                              <a:close/>
                            </a:path>
                            <a:path w="1063625" h="135890">
                              <a:moveTo>
                                <a:pt x="556283" y="105663"/>
                              </a:moveTo>
                              <a:lnTo>
                                <a:pt x="547093" y="105663"/>
                              </a:lnTo>
                              <a:lnTo>
                                <a:pt x="542075" y="104697"/>
                              </a:lnTo>
                              <a:lnTo>
                                <a:pt x="525251" y="84196"/>
                              </a:lnTo>
                              <a:lnTo>
                                <a:pt x="525251" y="29539"/>
                              </a:lnTo>
                              <a:lnTo>
                                <a:pt x="541109" y="29539"/>
                              </a:lnTo>
                              <a:lnTo>
                                <a:pt x="541109" y="31600"/>
                              </a:lnTo>
                              <a:lnTo>
                                <a:pt x="527312" y="31600"/>
                              </a:lnTo>
                              <a:lnTo>
                                <a:pt x="527377" y="84196"/>
                              </a:lnTo>
                              <a:lnTo>
                                <a:pt x="547400" y="103603"/>
                              </a:lnTo>
                              <a:lnTo>
                                <a:pt x="565669" y="103603"/>
                              </a:lnTo>
                              <a:lnTo>
                                <a:pt x="559405" y="105267"/>
                              </a:lnTo>
                              <a:lnTo>
                                <a:pt x="556283" y="105663"/>
                              </a:lnTo>
                              <a:close/>
                            </a:path>
                            <a:path w="1063625" h="135890">
                              <a:moveTo>
                                <a:pt x="565813" y="91915"/>
                              </a:moveTo>
                              <a:lnTo>
                                <a:pt x="559608" y="91915"/>
                              </a:lnTo>
                              <a:lnTo>
                                <a:pt x="563387" y="91038"/>
                              </a:lnTo>
                              <a:lnTo>
                                <a:pt x="568709" y="87566"/>
                              </a:lnTo>
                              <a:lnTo>
                                <a:pt x="570587" y="85023"/>
                              </a:lnTo>
                              <a:lnTo>
                                <a:pt x="572914" y="78041"/>
                              </a:lnTo>
                              <a:lnTo>
                                <a:pt x="573456" y="74066"/>
                              </a:lnTo>
                              <a:lnTo>
                                <a:pt x="573517" y="29539"/>
                              </a:lnTo>
                              <a:lnTo>
                                <a:pt x="589243" y="29539"/>
                              </a:lnTo>
                              <a:lnTo>
                                <a:pt x="589243" y="31600"/>
                              </a:lnTo>
                              <a:lnTo>
                                <a:pt x="575577" y="31600"/>
                              </a:lnTo>
                              <a:lnTo>
                                <a:pt x="575547" y="74066"/>
                              </a:lnTo>
                              <a:lnTo>
                                <a:pt x="570236" y="89031"/>
                              </a:lnTo>
                              <a:lnTo>
                                <a:pt x="565813" y="91915"/>
                              </a:lnTo>
                              <a:close/>
                            </a:path>
                            <a:path w="1063625" h="135890">
                              <a:moveTo>
                                <a:pt x="556104" y="103603"/>
                              </a:moveTo>
                              <a:lnTo>
                                <a:pt x="547400" y="103603"/>
                              </a:lnTo>
                              <a:lnTo>
                                <a:pt x="542675" y="102701"/>
                              </a:lnTo>
                              <a:lnTo>
                                <a:pt x="527312" y="31600"/>
                              </a:lnTo>
                              <a:lnTo>
                                <a:pt x="529372" y="31600"/>
                              </a:lnTo>
                              <a:lnTo>
                                <a:pt x="529437" y="83865"/>
                              </a:lnTo>
                              <a:lnTo>
                                <a:pt x="530037" y="86943"/>
                              </a:lnTo>
                              <a:lnTo>
                                <a:pt x="530159" y="87566"/>
                              </a:lnTo>
                              <a:lnTo>
                                <a:pt x="530264" y="88101"/>
                              </a:lnTo>
                              <a:lnTo>
                                <a:pt x="533745" y="94904"/>
                              </a:lnTo>
                              <a:lnTo>
                                <a:pt x="534133" y="95304"/>
                              </a:lnTo>
                              <a:lnTo>
                                <a:pt x="536299" y="97405"/>
                              </a:lnTo>
                              <a:lnTo>
                                <a:pt x="543275" y="100707"/>
                              </a:lnTo>
                              <a:lnTo>
                                <a:pt x="547708" y="101542"/>
                              </a:lnTo>
                              <a:lnTo>
                                <a:pt x="565104" y="101542"/>
                              </a:lnTo>
                              <a:lnTo>
                                <a:pt x="564676" y="101734"/>
                              </a:lnTo>
                              <a:lnTo>
                                <a:pt x="559049" y="103229"/>
                              </a:lnTo>
                              <a:lnTo>
                                <a:pt x="556104" y="103603"/>
                              </a:lnTo>
                              <a:close/>
                            </a:path>
                            <a:path w="1063625" h="135890">
                              <a:moveTo>
                                <a:pt x="555925" y="101542"/>
                              </a:moveTo>
                              <a:lnTo>
                                <a:pt x="547708" y="101542"/>
                              </a:lnTo>
                              <a:lnTo>
                                <a:pt x="543275" y="100707"/>
                              </a:lnTo>
                              <a:lnTo>
                                <a:pt x="529501" y="84196"/>
                              </a:lnTo>
                              <a:lnTo>
                                <a:pt x="529437" y="83865"/>
                              </a:lnTo>
                              <a:lnTo>
                                <a:pt x="529372" y="31600"/>
                              </a:lnTo>
                              <a:lnTo>
                                <a:pt x="536988" y="31600"/>
                              </a:lnTo>
                              <a:lnTo>
                                <a:pt x="537075" y="83534"/>
                              </a:lnTo>
                              <a:lnTo>
                                <a:pt x="538133" y="86943"/>
                              </a:lnTo>
                              <a:lnTo>
                                <a:pt x="538224" y="87235"/>
                              </a:lnTo>
                              <a:lnTo>
                                <a:pt x="538327" y="87566"/>
                              </a:lnTo>
                              <a:lnTo>
                                <a:pt x="538440" y="87934"/>
                              </a:lnTo>
                              <a:lnTo>
                                <a:pt x="544304" y="94404"/>
                              </a:lnTo>
                              <a:lnTo>
                                <a:pt x="548769" y="96036"/>
                              </a:lnTo>
                              <a:lnTo>
                                <a:pt x="570354" y="96036"/>
                              </a:lnTo>
                              <a:lnTo>
                                <a:pt x="566316" y="98729"/>
                              </a:lnTo>
                              <a:lnTo>
                                <a:pt x="563927" y="99801"/>
                              </a:lnTo>
                              <a:lnTo>
                                <a:pt x="558693" y="101191"/>
                              </a:lnTo>
                              <a:lnTo>
                                <a:pt x="555925" y="101542"/>
                              </a:lnTo>
                              <a:close/>
                            </a:path>
                            <a:path w="1063625" h="135890">
                              <a:moveTo>
                                <a:pt x="560424" y="96036"/>
                              </a:moveTo>
                              <a:lnTo>
                                <a:pt x="548769" y="96036"/>
                              </a:lnTo>
                              <a:lnTo>
                                <a:pt x="544304" y="94404"/>
                              </a:lnTo>
                              <a:lnTo>
                                <a:pt x="538440" y="87934"/>
                              </a:lnTo>
                              <a:lnTo>
                                <a:pt x="537281" y="84196"/>
                              </a:lnTo>
                              <a:lnTo>
                                <a:pt x="537178" y="83865"/>
                              </a:lnTo>
                              <a:lnTo>
                                <a:pt x="537075" y="83534"/>
                              </a:lnTo>
                              <a:lnTo>
                                <a:pt x="536988" y="31600"/>
                              </a:lnTo>
                              <a:lnTo>
                                <a:pt x="539048" y="31600"/>
                              </a:lnTo>
                              <a:lnTo>
                                <a:pt x="539048" y="82723"/>
                              </a:lnTo>
                              <a:lnTo>
                                <a:pt x="540323" y="86943"/>
                              </a:lnTo>
                              <a:lnTo>
                                <a:pt x="545422" y="92569"/>
                              </a:lnTo>
                              <a:lnTo>
                                <a:pt x="549378" y="93976"/>
                              </a:lnTo>
                              <a:lnTo>
                                <a:pt x="566426" y="93976"/>
                              </a:lnTo>
                              <a:lnTo>
                                <a:pt x="565002" y="94904"/>
                              </a:lnTo>
                              <a:lnTo>
                                <a:pt x="560424" y="96036"/>
                              </a:lnTo>
                              <a:close/>
                            </a:path>
                            <a:path w="1063625" h="135890">
                              <a:moveTo>
                                <a:pt x="560016" y="93976"/>
                              </a:moveTo>
                              <a:lnTo>
                                <a:pt x="549378" y="93976"/>
                              </a:lnTo>
                              <a:lnTo>
                                <a:pt x="545422" y="92569"/>
                              </a:lnTo>
                              <a:lnTo>
                                <a:pt x="540323" y="86943"/>
                              </a:lnTo>
                              <a:lnTo>
                                <a:pt x="539048" y="82723"/>
                              </a:lnTo>
                              <a:lnTo>
                                <a:pt x="539048" y="31600"/>
                              </a:lnTo>
                              <a:lnTo>
                                <a:pt x="541109" y="31600"/>
                              </a:lnTo>
                              <a:lnTo>
                                <a:pt x="541109" y="82193"/>
                              </a:lnTo>
                              <a:lnTo>
                                <a:pt x="542206" y="85952"/>
                              </a:lnTo>
                              <a:lnTo>
                                <a:pt x="546540" y="90734"/>
                              </a:lnTo>
                              <a:lnTo>
                                <a:pt x="549987" y="91915"/>
                              </a:lnTo>
                              <a:lnTo>
                                <a:pt x="565813" y="91915"/>
                              </a:lnTo>
                              <a:lnTo>
                                <a:pt x="564271" y="92921"/>
                              </a:lnTo>
                              <a:lnTo>
                                <a:pt x="564447" y="92921"/>
                              </a:lnTo>
                              <a:lnTo>
                                <a:pt x="560016" y="93976"/>
                              </a:lnTo>
                              <a:close/>
                            </a:path>
                            <a:path w="1063625" h="135890">
                              <a:moveTo>
                                <a:pt x="566426" y="93976"/>
                              </a:moveTo>
                              <a:lnTo>
                                <a:pt x="560016" y="93976"/>
                              </a:lnTo>
                              <a:lnTo>
                                <a:pt x="564447" y="92921"/>
                              </a:lnTo>
                              <a:lnTo>
                                <a:pt x="564271" y="92921"/>
                              </a:lnTo>
                              <a:lnTo>
                                <a:pt x="575577" y="31600"/>
                              </a:lnTo>
                              <a:lnTo>
                                <a:pt x="577638" y="31600"/>
                              </a:lnTo>
                              <a:lnTo>
                                <a:pt x="577638" y="74066"/>
                              </a:lnTo>
                              <a:lnTo>
                                <a:pt x="577087" y="78041"/>
                              </a:lnTo>
                              <a:lnTo>
                                <a:pt x="576965" y="78921"/>
                              </a:lnTo>
                              <a:lnTo>
                                <a:pt x="574291" y="86943"/>
                              </a:lnTo>
                              <a:lnTo>
                                <a:pt x="574194" y="87235"/>
                              </a:lnTo>
                              <a:lnTo>
                                <a:pt x="571763" y="90495"/>
                              </a:lnTo>
                              <a:lnTo>
                                <a:pt x="566426" y="93976"/>
                              </a:lnTo>
                              <a:close/>
                            </a:path>
                            <a:path w="1063625" h="135890">
                              <a:moveTo>
                                <a:pt x="570354" y="96036"/>
                              </a:moveTo>
                              <a:lnTo>
                                <a:pt x="560424" y="96036"/>
                              </a:lnTo>
                              <a:lnTo>
                                <a:pt x="565002" y="94904"/>
                              </a:lnTo>
                              <a:lnTo>
                                <a:pt x="571763" y="90495"/>
                              </a:lnTo>
                              <a:lnTo>
                                <a:pt x="574194" y="87235"/>
                              </a:lnTo>
                              <a:lnTo>
                                <a:pt x="576965" y="78921"/>
                              </a:lnTo>
                              <a:lnTo>
                                <a:pt x="577638" y="74066"/>
                              </a:lnTo>
                              <a:lnTo>
                                <a:pt x="577638" y="31600"/>
                              </a:lnTo>
                              <a:lnTo>
                                <a:pt x="585122" y="31600"/>
                              </a:lnTo>
                              <a:lnTo>
                                <a:pt x="585122" y="90734"/>
                              </a:lnTo>
                              <a:lnTo>
                                <a:pt x="574362" y="90734"/>
                              </a:lnTo>
                              <a:lnTo>
                                <a:pt x="572394" y="93976"/>
                              </a:lnTo>
                              <a:lnTo>
                                <a:pt x="572011" y="94404"/>
                              </a:lnTo>
                              <a:lnTo>
                                <a:pt x="570620" y="95859"/>
                              </a:lnTo>
                              <a:lnTo>
                                <a:pt x="570354" y="96036"/>
                              </a:lnTo>
                              <a:close/>
                            </a:path>
                            <a:path w="1063625" h="135890">
                              <a:moveTo>
                                <a:pt x="587182" y="102284"/>
                              </a:moveTo>
                              <a:lnTo>
                                <a:pt x="585122" y="102284"/>
                              </a:lnTo>
                              <a:lnTo>
                                <a:pt x="585122" y="31600"/>
                              </a:lnTo>
                              <a:lnTo>
                                <a:pt x="587182" y="31600"/>
                              </a:lnTo>
                              <a:lnTo>
                                <a:pt x="587182" y="102284"/>
                              </a:lnTo>
                              <a:close/>
                            </a:path>
                            <a:path w="1063625" h="135890">
                              <a:moveTo>
                                <a:pt x="589243" y="102284"/>
                              </a:moveTo>
                              <a:lnTo>
                                <a:pt x="587182" y="102284"/>
                              </a:lnTo>
                              <a:lnTo>
                                <a:pt x="587182" y="31600"/>
                              </a:lnTo>
                              <a:lnTo>
                                <a:pt x="589243" y="31600"/>
                              </a:lnTo>
                              <a:lnTo>
                                <a:pt x="589243" y="102284"/>
                              </a:lnTo>
                              <a:close/>
                            </a:path>
                            <a:path w="1063625" h="135890">
                              <a:moveTo>
                                <a:pt x="565104" y="101542"/>
                              </a:moveTo>
                              <a:lnTo>
                                <a:pt x="555925" y="101542"/>
                              </a:lnTo>
                              <a:lnTo>
                                <a:pt x="558693" y="101191"/>
                              </a:lnTo>
                              <a:lnTo>
                                <a:pt x="563927" y="99801"/>
                              </a:lnTo>
                              <a:lnTo>
                                <a:pt x="574362" y="90734"/>
                              </a:lnTo>
                              <a:lnTo>
                                <a:pt x="577667" y="90734"/>
                              </a:lnTo>
                              <a:lnTo>
                                <a:pt x="577884" y="91915"/>
                              </a:lnTo>
                              <a:lnTo>
                                <a:pt x="578003" y="92569"/>
                              </a:lnTo>
                              <a:lnTo>
                                <a:pt x="578068" y="92921"/>
                              </a:lnTo>
                              <a:lnTo>
                                <a:pt x="575973" y="92921"/>
                              </a:lnTo>
                              <a:lnTo>
                                <a:pt x="574224" y="93241"/>
                              </a:lnTo>
                              <a:lnTo>
                                <a:pt x="573937" y="93241"/>
                              </a:lnTo>
                              <a:lnTo>
                                <a:pt x="574071" y="93976"/>
                              </a:lnTo>
                              <a:lnTo>
                                <a:pt x="574150" y="94404"/>
                              </a:lnTo>
                              <a:lnTo>
                                <a:pt x="567269" y="100569"/>
                              </a:lnTo>
                              <a:lnTo>
                                <a:pt x="565104" y="101542"/>
                              </a:lnTo>
                              <a:close/>
                            </a:path>
                            <a:path w="1063625" h="135890">
                              <a:moveTo>
                                <a:pt x="585122" y="102284"/>
                              </a:moveTo>
                              <a:lnTo>
                                <a:pt x="577687" y="102284"/>
                              </a:lnTo>
                              <a:lnTo>
                                <a:pt x="579714" y="101913"/>
                              </a:lnTo>
                              <a:lnTo>
                                <a:pt x="577723" y="91038"/>
                              </a:lnTo>
                              <a:lnTo>
                                <a:pt x="577667" y="90734"/>
                              </a:lnTo>
                              <a:lnTo>
                                <a:pt x="585122" y="90734"/>
                              </a:lnTo>
                              <a:lnTo>
                                <a:pt x="585122" y="102284"/>
                              </a:lnTo>
                              <a:close/>
                            </a:path>
                            <a:path w="1063625" h="135890">
                              <a:moveTo>
                                <a:pt x="574241" y="94904"/>
                              </a:moveTo>
                              <a:lnTo>
                                <a:pt x="573937" y="93241"/>
                              </a:lnTo>
                              <a:lnTo>
                                <a:pt x="574224" y="93241"/>
                              </a:lnTo>
                              <a:lnTo>
                                <a:pt x="575973" y="92921"/>
                              </a:lnTo>
                              <a:lnTo>
                                <a:pt x="575445" y="92921"/>
                              </a:lnTo>
                              <a:lnTo>
                                <a:pt x="574241" y="94904"/>
                              </a:lnTo>
                              <a:close/>
                            </a:path>
                            <a:path w="1063625" h="135890">
                              <a:moveTo>
                                <a:pt x="574730" y="97574"/>
                              </a:moveTo>
                              <a:lnTo>
                                <a:pt x="574699" y="97405"/>
                              </a:lnTo>
                              <a:lnTo>
                                <a:pt x="574572" y="96713"/>
                              </a:lnTo>
                              <a:lnTo>
                                <a:pt x="574498" y="96306"/>
                              </a:lnTo>
                              <a:lnTo>
                                <a:pt x="574416" y="95859"/>
                              </a:lnTo>
                              <a:lnTo>
                                <a:pt x="574314" y="95304"/>
                              </a:lnTo>
                              <a:lnTo>
                                <a:pt x="574241" y="94904"/>
                              </a:lnTo>
                              <a:lnTo>
                                <a:pt x="575445" y="92921"/>
                              </a:lnTo>
                              <a:lnTo>
                                <a:pt x="575445" y="94904"/>
                              </a:lnTo>
                              <a:lnTo>
                                <a:pt x="576336" y="94904"/>
                              </a:lnTo>
                              <a:lnTo>
                                <a:pt x="576409" y="95304"/>
                              </a:lnTo>
                              <a:lnTo>
                                <a:pt x="575554" y="96713"/>
                              </a:lnTo>
                              <a:lnTo>
                                <a:pt x="574730" y="97574"/>
                              </a:lnTo>
                              <a:close/>
                            </a:path>
                            <a:path w="1063625" h="135890">
                              <a:moveTo>
                                <a:pt x="575973" y="94904"/>
                              </a:moveTo>
                              <a:lnTo>
                                <a:pt x="575445" y="94904"/>
                              </a:lnTo>
                              <a:lnTo>
                                <a:pt x="575445" y="92921"/>
                              </a:lnTo>
                              <a:lnTo>
                                <a:pt x="575973" y="93241"/>
                              </a:lnTo>
                              <a:lnTo>
                                <a:pt x="575973" y="94904"/>
                              </a:lnTo>
                              <a:close/>
                            </a:path>
                            <a:path w="1063625" h="135890">
                              <a:moveTo>
                                <a:pt x="575973" y="93241"/>
                              </a:moveTo>
                              <a:lnTo>
                                <a:pt x="575445" y="92921"/>
                              </a:lnTo>
                              <a:lnTo>
                                <a:pt x="575973" y="92921"/>
                              </a:lnTo>
                              <a:lnTo>
                                <a:pt x="575973" y="93241"/>
                              </a:lnTo>
                              <a:close/>
                            </a:path>
                            <a:path w="1063625" h="135890">
                              <a:moveTo>
                                <a:pt x="577687" y="101734"/>
                              </a:moveTo>
                              <a:lnTo>
                                <a:pt x="577551" y="101542"/>
                              </a:lnTo>
                              <a:lnTo>
                                <a:pt x="576825" y="97574"/>
                              </a:lnTo>
                              <a:lnTo>
                                <a:pt x="576794" y="97405"/>
                              </a:lnTo>
                              <a:lnTo>
                                <a:pt x="576667" y="96713"/>
                              </a:lnTo>
                              <a:lnTo>
                                <a:pt x="576593" y="96306"/>
                              </a:lnTo>
                              <a:lnTo>
                                <a:pt x="576511" y="95859"/>
                              </a:lnTo>
                              <a:lnTo>
                                <a:pt x="576409" y="95304"/>
                              </a:lnTo>
                              <a:lnTo>
                                <a:pt x="576955" y="94404"/>
                              </a:lnTo>
                              <a:lnTo>
                                <a:pt x="577183" y="93976"/>
                              </a:lnTo>
                              <a:lnTo>
                                <a:pt x="576031" y="93241"/>
                              </a:lnTo>
                              <a:lnTo>
                                <a:pt x="575973" y="92921"/>
                              </a:lnTo>
                              <a:lnTo>
                                <a:pt x="578068" y="92921"/>
                              </a:lnTo>
                              <a:lnTo>
                                <a:pt x="579327" y="99801"/>
                              </a:lnTo>
                              <a:lnTo>
                                <a:pt x="579405" y="100223"/>
                              </a:lnTo>
                              <a:lnTo>
                                <a:pt x="577687" y="100223"/>
                              </a:lnTo>
                              <a:lnTo>
                                <a:pt x="577687" y="101734"/>
                              </a:lnTo>
                              <a:close/>
                            </a:path>
                            <a:path w="1063625" h="135890">
                              <a:moveTo>
                                <a:pt x="576336" y="94904"/>
                              </a:moveTo>
                              <a:lnTo>
                                <a:pt x="575973" y="94904"/>
                              </a:lnTo>
                              <a:lnTo>
                                <a:pt x="575973" y="93241"/>
                              </a:lnTo>
                              <a:lnTo>
                                <a:pt x="576166" y="93976"/>
                              </a:lnTo>
                              <a:lnTo>
                                <a:pt x="576244" y="94404"/>
                              </a:lnTo>
                              <a:lnTo>
                                <a:pt x="576336" y="94904"/>
                              </a:lnTo>
                              <a:close/>
                            </a:path>
                            <a:path w="1063625" h="135890">
                              <a:moveTo>
                                <a:pt x="576409" y="95304"/>
                              </a:moveTo>
                              <a:lnTo>
                                <a:pt x="576031" y="93241"/>
                              </a:lnTo>
                              <a:lnTo>
                                <a:pt x="577183" y="93976"/>
                              </a:lnTo>
                              <a:lnTo>
                                <a:pt x="576955" y="94404"/>
                              </a:lnTo>
                              <a:lnTo>
                                <a:pt x="576409" y="95304"/>
                              </a:lnTo>
                              <a:close/>
                            </a:path>
                            <a:path w="1063625" h="135890">
                              <a:moveTo>
                                <a:pt x="565569" y="103603"/>
                              </a:moveTo>
                              <a:lnTo>
                                <a:pt x="556104" y="103603"/>
                              </a:lnTo>
                              <a:lnTo>
                                <a:pt x="559049" y="103229"/>
                              </a:lnTo>
                              <a:lnTo>
                                <a:pt x="564676" y="101734"/>
                              </a:lnTo>
                              <a:lnTo>
                                <a:pt x="574241" y="94904"/>
                              </a:lnTo>
                              <a:lnTo>
                                <a:pt x="574314" y="95304"/>
                              </a:lnTo>
                              <a:lnTo>
                                <a:pt x="574416" y="95859"/>
                              </a:lnTo>
                              <a:lnTo>
                                <a:pt x="574498" y="96306"/>
                              </a:lnTo>
                              <a:lnTo>
                                <a:pt x="574572" y="96713"/>
                              </a:lnTo>
                              <a:lnTo>
                                <a:pt x="574699" y="97405"/>
                              </a:lnTo>
                              <a:lnTo>
                                <a:pt x="574730" y="97574"/>
                              </a:lnTo>
                              <a:lnTo>
                                <a:pt x="573414" y="98950"/>
                              </a:lnTo>
                              <a:lnTo>
                                <a:pt x="568412" y="102284"/>
                              </a:lnTo>
                              <a:lnTo>
                                <a:pt x="567575" y="102701"/>
                              </a:lnTo>
                              <a:lnTo>
                                <a:pt x="565569" y="103603"/>
                              </a:lnTo>
                              <a:close/>
                            </a:path>
                            <a:path w="1063625" h="135890">
                              <a:moveTo>
                                <a:pt x="589243" y="104344"/>
                              </a:moveTo>
                              <a:lnTo>
                                <a:pt x="575970" y="104344"/>
                              </a:lnTo>
                              <a:lnTo>
                                <a:pt x="574730" y="97574"/>
                              </a:lnTo>
                              <a:lnTo>
                                <a:pt x="575554" y="96713"/>
                              </a:lnTo>
                              <a:lnTo>
                                <a:pt x="576409" y="95304"/>
                              </a:lnTo>
                              <a:lnTo>
                                <a:pt x="577233" y="99801"/>
                              </a:lnTo>
                              <a:lnTo>
                                <a:pt x="577310" y="100223"/>
                              </a:lnTo>
                              <a:lnTo>
                                <a:pt x="577398" y="100707"/>
                              </a:lnTo>
                              <a:lnTo>
                                <a:pt x="577487" y="101191"/>
                              </a:lnTo>
                              <a:lnTo>
                                <a:pt x="577587" y="101734"/>
                              </a:lnTo>
                              <a:lnTo>
                                <a:pt x="577687" y="102284"/>
                              </a:lnTo>
                              <a:lnTo>
                                <a:pt x="589243" y="102284"/>
                              </a:lnTo>
                              <a:lnTo>
                                <a:pt x="589243" y="104344"/>
                              </a:lnTo>
                              <a:close/>
                            </a:path>
                            <a:path w="1063625" h="135890">
                              <a:moveTo>
                                <a:pt x="577687" y="102284"/>
                              </a:moveTo>
                              <a:lnTo>
                                <a:pt x="577687" y="100223"/>
                              </a:lnTo>
                              <a:lnTo>
                                <a:pt x="579405" y="100223"/>
                              </a:lnTo>
                              <a:lnTo>
                                <a:pt x="579493" y="100707"/>
                              </a:lnTo>
                              <a:lnTo>
                                <a:pt x="579582" y="101191"/>
                              </a:lnTo>
                              <a:lnTo>
                                <a:pt x="579681" y="101734"/>
                              </a:lnTo>
                              <a:lnTo>
                                <a:pt x="579714" y="101913"/>
                              </a:lnTo>
                              <a:lnTo>
                                <a:pt x="577687" y="102284"/>
                              </a:lnTo>
                              <a:close/>
                            </a:path>
                            <a:path w="1063625" h="135890">
                              <a:moveTo>
                                <a:pt x="657227" y="37847"/>
                              </a:moveTo>
                              <a:lnTo>
                                <a:pt x="656826" y="37398"/>
                              </a:lnTo>
                              <a:lnTo>
                                <a:pt x="654921" y="35442"/>
                              </a:lnTo>
                              <a:lnTo>
                                <a:pt x="654825" y="34465"/>
                              </a:lnTo>
                              <a:lnTo>
                                <a:pt x="654732" y="33514"/>
                              </a:lnTo>
                              <a:lnTo>
                                <a:pt x="654619" y="0"/>
                              </a:lnTo>
                              <a:lnTo>
                                <a:pt x="670345" y="0"/>
                              </a:lnTo>
                              <a:lnTo>
                                <a:pt x="670345" y="2060"/>
                              </a:lnTo>
                              <a:lnTo>
                                <a:pt x="656679" y="2060"/>
                              </a:lnTo>
                              <a:lnTo>
                                <a:pt x="656802" y="33514"/>
                              </a:lnTo>
                              <a:lnTo>
                                <a:pt x="657145" y="37006"/>
                              </a:lnTo>
                              <a:lnTo>
                                <a:pt x="657227" y="37847"/>
                              </a:lnTo>
                              <a:close/>
                            </a:path>
                            <a:path w="1063625" h="135890">
                              <a:moveTo>
                                <a:pt x="659534" y="40652"/>
                              </a:moveTo>
                              <a:lnTo>
                                <a:pt x="657471" y="40652"/>
                              </a:lnTo>
                              <a:lnTo>
                                <a:pt x="657471" y="40124"/>
                              </a:lnTo>
                              <a:lnTo>
                                <a:pt x="658488" y="39384"/>
                              </a:lnTo>
                              <a:lnTo>
                                <a:pt x="658271" y="39384"/>
                              </a:lnTo>
                              <a:lnTo>
                                <a:pt x="657436" y="38236"/>
                              </a:lnTo>
                              <a:lnTo>
                                <a:pt x="657227" y="37847"/>
                              </a:lnTo>
                              <a:lnTo>
                                <a:pt x="656991" y="35442"/>
                              </a:lnTo>
                              <a:lnTo>
                                <a:pt x="656896" y="34465"/>
                              </a:lnTo>
                              <a:lnTo>
                                <a:pt x="656802" y="33514"/>
                              </a:lnTo>
                              <a:lnTo>
                                <a:pt x="656679" y="2060"/>
                              </a:lnTo>
                              <a:lnTo>
                                <a:pt x="658740" y="2060"/>
                              </a:lnTo>
                              <a:lnTo>
                                <a:pt x="658859" y="33380"/>
                              </a:lnTo>
                              <a:lnTo>
                                <a:pt x="659208" y="37006"/>
                              </a:lnTo>
                              <a:lnTo>
                                <a:pt x="659326" y="38236"/>
                              </a:lnTo>
                              <a:lnTo>
                                <a:pt x="659436" y="39384"/>
                              </a:lnTo>
                              <a:lnTo>
                                <a:pt x="659534" y="40652"/>
                              </a:lnTo>
                              <a:close/>
                            </a:path>
                            <a:path w="1063625" h="135890">
                              <a:moveTo>
                                <a:pt x="666224" y="42760"/>
                              </a:moveTo>
                              <a:lnTo>
                                <a:pt x="659696" y="42760"/>
                              </a:lnTo>
                              <a:lnTo>
                                <a:pt x="659657" y="42260"/>
                              </a:lnTo>
                              <a:lnTo>
                                <a:pt x="659534" y="40652"/>
                              </a:lnTo>
                              <a:lnTo>
                                <a:pt x="659436" y="39384"/>
                              </a:lnTo>
                              <a:lnTo>
                                <a:pt x="659057" y="35442"/>
                              </a:lnTo>
                              <a:lnTo>
                                <a:pt x="658964" y="34465"/>
                              </a:lnTo>
                              <a:lnTo>
                                <a:pt x="658859" y="33380"/>
                              </a:lnTo>
                              <a:lnTo>
                                <a:pt x="658740" y="2060"/>
                              </a:lnTo>
                              <a:lnTo>
                                <a:pt x="666224" y="2060"/>
                              </a:lnTo>
                              <a:lnTo>
                                <a:pt x="666224" y="42760"/>
                              </a:lnTo>
                              <a:close/>
                            </a:path>
                            <a:path w="1063625" h="135890">
                              <a:moveTo>
                                <a:pt x="668284" y="102284"/>
                              </a:moveTo>
                              <a:lnTo>
                                <a:pt x="666224" y="102284"/>
                              </a:lnTo>
                              <a:lnTo>
                                <a:pt x="666224" y="2060"/>
                              </a:lnTo>
                              <a:lnTo>
                                <a:pt x="668284" y="2060"/>
                              </a:lnTo>
                              <a:lnTo>
                                <a:pt x="668284" y="102284"/>
                              </a:lnTo>
                              <a:close/>
                            </a:path>
                            <a:path w="1063625" h="135890">
                              <a:moveTo>
                                <a:pt x="670345" y="102284"/>
                              </a:moveTo>
                              <a:lnTo>
                                <a:pt x="668284" y="102284"/>
                              </a:lnTo>
                              <a:lnTo>
                                <a:pt x="668284" y="2060"/>
                              </a:lnTo>
                              <a:lnTo>
                                <a:pt x="670345" y="2060"/>
                              </a:lnTo>
                              <a:lnTo>
                                <a:pt x="670345" y="102284"/>
                              </a:lnTo>
                              <a:close/>
                            </a:path>
                            <a:path w="1063625" h="135890">
                              <a:moveTo>
                                <a:pt x="638582" y="105663"/>
                              </a:moveTo>
                              <a:lnTo>
                                <a:pt x="625236" y="105663"/>
                              </a:lnTo>
                              <a:lnTo>
                                <a:pt x="619247" y="103052"/>
                              </a:lnTo>
                              <a:lnTo>
                                <a:pt x="603584" y="67074"/>
                              </a:lnTo>
                              <a:lnTo>
                                <a:pt x="604041" y="59381"/>
                              </a:lnTo>
                              <a:lnTo>
                                <a:pt x="604141" y="58024"/>
                              </a:lnTo>
                              <a:lnTo>
                                <a:pt x="605306" y="52326"/>
                              </a:lnTo>
                              <a:lnTo>
                                <a:pt x="605410" y="51817"/>
                              </a:lnTo>
                              <a:lnTo>
                                <a:pt x="605461" y="51565"/>
                              </a:lnTo>
                              <a:lnTo>
                                <a:pt x="605556" y="51100"/>
                              </a:lnTo>
                              <a:lnTo>
                                <a:pt x="605594" y="50916"/>
                              </a:lnTo>
                              <a:lnTo>
                                <a:pt x="605703" y="50383"/>
                              </a:lnTo>
                              <a:lnTo>
                                <a:pt x="608196" y="44130"/>
                              </a:lnTo>
                              <a:lnTo>
                                <a:pt x="608251" y="43994"/>
                              </a:lnTo>
                              <a:lnTo>
                                <a:pt x="608351" y="43742"/>
                              </a:lnTo>
                              <a:lnTo>
                                <a:pt x="612059" y="38236"/>
                              </a:lnTo>
                              <a:lnTo>
                                <a:pt x="617789" y="31559"/>
                              </a:lnTo>
                              <a:lnTo>
                                <a:pt x="625365" y="28221"/>
                              </a:lnTo>
                              <a:lnTo>
                                <a:pt x="638707" y="28221"/>
                              </a:lnTo>
                              <a:lnTo>
                                <a:pt x="642136" y="28718"/>
                              </a:lnTo>
                              <a:lnTo>
                                <a:pt x="646750" y="30281"/>
                              </a:lnTo>
                              <a:lnTo>
                                <a:pt x="625997" y="30281"/>
                              </a:lnTo>
                              <a:lnTo>
                                <a:pt x="618942" y="33380"/>
                              </a:lnTo>
                              <a:lnTo>
                                <a:pt x="613789" y="39384"/>
                              </a:lnTo>
                              <a:lnTo>
                                <a:pt x="613402" y="39908"/>
                              </a:lnTo>
                              <a:lnTo>
                                <a:pt x="610132" y="44783"/>
                              </a:lnTo>
                              <a:lnTo>
                                <a:pt x="607712" y="50916"/>
                              </a:lnTo>
                              <a:lnTo>
                                <a:pt x="607639" y="51100"/>
                              </a:lnTo>
                              <a:lnTo>
                                <a:pt x="606245" y="58024"/>
                              </a:lnTo>
                              <a:lnTo>
                                <a:pt x="606127" y="58804"/>
                              </a:lnTo>
                              <a:lnTo>
                                <a:pt x="605644" y="67074"/>
                              </a:lnTo>
                              <a:lnTo>
                                <a:pt x="606117" y="75237"/>
                              </a:lnTo>
                              <a:lnTo>
                                <a:pt x="625865" y="103603"/>
                              </a:lnTo>
                              <a:lnTo>
                                <a:pt x="646445" y="103603"/>
                              </a:lnTo>
                              <a:lnTo>
                                <a:pt x="642039" y="105141"/>
                              </a:lnTo>
                              <a:lnTo>
                                <a:pt x="638582" y="105663"/>
                              </a:lnTo>
                              <a:close/>
                            </a:path>
                            <a:path w="1063625" h="135890">
                              <a:moveTo>
                                <a:pt x="638349" y="103603"/>
                              </a:moveTo>
                              <a:lnTo>
                                <a:pt x="625865" y="103603"/>
                              </a:lnTo>
                              <a:lnTo>
                                <a:pt x="618832" y="100548"/>
                              </a:lnTo>
                              <a:lnTo>
                                <a:pt x="605644" y="67074"/>
                              </a:lnTo>
                              <a:lnTo>
                                <a:pt x="606093" y="59381"/>
                              </a:lnTo>
                              <a:lnTo>
                                <a:pt x="606127" y="58804"/>
                              </a:lnTo>
                              <a:lnTo>
                                <a:pt x="606245" y="58024"/>
                              </a:lnTo>
                              <a:lnTo>
                                <a:pt x="607392" y="52326"/>
                              </a:lnTo>
                              <a:lnTo>
                                <a:pt x="607495" y="51817"/>
                              </a:lnTo>
                              <a:lnTo>
                                <a:pt x="607545" y="51565"/>
                              </a:lnTo>
                              <a:lnTo>
                                <a:pt x="625997" y="30281"/>
                              </a:lnTo>
                              <a:lnTo>
                                <a:pt x="638481" y="30281"/>
                              </a:lnTo>
                              <a:lnTo>
                                <a:pt x="641480" y="30712"/>
                              </a:lnTo>
                              <a:lnTo>
                                <a:pt x="644100" y="31559"/>
                              </a:lnTo>
                              <a:lnTo>
                                <a:pt x="646410" y="32342"/>
                              </a:lnTo>
                              <a:lnTo>
                                <a:pt x="626628" y="32342"/>
                              </a:lnTo>
                              <a:lnTo>
                                <a:pt x="620094" y="35201"/>
                              </a:lnTo>
                              <a:lnTo>
                                <a:pt x="609674" y="51565"/>
                              </a:lnTo>
                              <a:lnTo>
                                <a:pt x="609575" y="51817"/>
                              </a:lnTo>
                              <a:lnTo>
                                <a:pt x="608346" y="58024"/>
                              </a:lnTo>
                              <a:lnTo>
                                <a:pt x="608269" y="58414"/>
                              </a:lnTo>
                              <a:lnTo>
                                <a:pt x="608145" y="59381"/>
                              </a:lnTo>
                              <a:lnTo>
                                <a:pt x="619980" y="98725"/>
                              </a:lnTo>
                              <a:lnTo>
                                <a:pt x="626494" y="101542"/>
                              </a:lnTo>
                              <a:lnTo>
                                <a:pt x="646096" y="101542"/>
                              </a:lnTo>
                              <a:lnTo>
                                <a:pt x="641772" y="103052"/>
                              </a:lnTo>
                              <a:lnTo>
                                <a:pt x="642027" y="103052"/>
                              </a:lnTo>
                              <a:lnTo>
                                <a:pt x="638349" y="103603"/>
                              </a:lnTo>
                              <a:close/>
                            </a:path>
                            <a:path w="1063625" h="135890">
                              <a:moveTo>
                                <a:pt x="655227" y="38639"/>
                              </a:moveTo>
                              <a:lnTo>
                                <a:pt x="655025" y="38511"/>
                              </a:lnTo>
                              <a:lnTo>
                                <a:pt x="653558" y="37006"/>
                              </a:lnTo>
                              <a:lnTo>
                                <a:pt x="649514" y="33842"/>
                              </a:lnTo>
                              <a:lnTo>
                                <a:pt x="647140" y="32589"/>
                              </a:lnTo>
                              <a:lnTo>
                                <a:pt x="644100" y="31559"/>
                              </a:lnTo>
                              <a:lnTo>
                                <a:pt x="641480" y="30712"/>
                              </a:lnTo>
                              <a:lnTo>
                                <a:pt x="638481" y="30281"/>
                              </a:lnTo>
                              <a:lnTo>
                                <a:pt x="646750" y="30281"/>
                              </a:lnTo>
                              <a:lnTo>
                                <a:pt x="655195" y="38236"/>
                              </a:lnTo>
                              <a:lnTo>
                                <a:pt x="655227" y="38639"/>
                              </a:lnTo>
                              <a:close/>
                            </a:path>
                            <a:path w="1063625" h="135890">
                              <a:moveTo>
                                <a:pt x="638116" y="101542"/>
                              </a:moveTo>
                              <a:lnTo>
                                <a:pt x="626494" y="101542"/>
                              </a:lnTo>
                              <a:lnTo>
                                <a:pt x="619980" y="98725"/>
                              </a:lnTo>
                              <a:lnTo>
                                <a:pt x="608275" y="75777"/>
                              </a:lnTo>
                              <a:lnTo>
                                <a:pt x="608168" y="75237"/>
                              </a:lnTo>
                              <a:lnTo>
                                <a:pt x="607705" y="67074"/>
                              </a:lnTo>
                              <a:lnTo>
                                <a:pt x="608145" y="59381"/>
                              </a:lnTo>
                              <a:lnTo>
                                <a:pt x="608269" y="58414"/>
                              </a:lnTo>
                              <a:lnTo>
                                <a:pt x="609475" y="52326"/>
                              </a:lnTo>
                              <a:lnTo>
                                <a:pt x="609575" y="51817"/>
                              </a:lnTo>
                              <a:lnTo>
                                <a:pt x="626628" y="32342"/>
                              </a:lnTo>
                              <a:lnTo>
                                <a:pt x="638255" y="32342"/>
                              </a:lnTo>
                              <a:lnTo>
                                <a:pt x="651289" y="37847"/>
                              </a:lnTo>
                              <a:lnTo>
                                <a:pt x="629370" y="37847"/>
                              </a:lnTo>
                              <a:lnTo>
                                <a:pt x="624107" y="40652"/>
                              </a:lnTo>
                              <a:lnTo>
                                <a:pt x="617250" y="51565"/>
                              </a:lnTo>
                              <a:lnTo>
                                <a:pt x="615718" y="58024"/>
                              </a:lnTo>
                              <a:lnTo>
                                <a:pt x="615626" y="58414"/>
                              </a:lnTo>
                              <a:lnTo>
                                <a:pt x="629439" y="96036"/>
                              </a:lnTo>
                              <a:lnTo>
                                <a:pt x="651015" y="96036"/>
                              </a:lnTo>
                              <a:lnTo>
                                <a:pt x="648428" y="98117"/>
                              </a:lnTo>
                              <a:lnTo>
                                <a:pt x="646216" y="99318"/>
                              </a:lnTo>
                              <a:lnTo>
                                <a:pt x="641120" y="101097"/>
                              </a:lnTo>
                              <a:lnTo>
                                <a:pt x="638116" y="101542"/>
                              </a:lnTo>
                              <a:close/>
                            </a:path>
                            <a:path w="1063625" h="135890">
                              <a:moveTo>
                                <a:pt x="659696" y="42760"/>
                              </a:moveTo>
                              <a:lnTo>
                                <a:pt x="655630" y="42760"/>
                              </a:lnTo>
                              <a:lnTo>
                                <a:pt x="653711" y="40124"/>
                              </a:lnTo>
                              <a:lnTo>
                                <a:pt x="652262" y="38639"/>
                              </a:lnTo>
                              <a:lnTo>
                                <a:pt x="638255" y="32342"/>
                              </a:lnTo>
                              <a:lnTo>
                                <a:pt x="646410" y="32342"/>
                              </a:lnTo>
                              <a:lnTo>
                                <a:pt x="655399" y="40652"/>
                              </a:lnTo>
                              <a:lnTo>
                                <a:pt x="659534" y="40652"/>
                              </a:lnTo>
                              <a:lnTo>
                                <a:pt x="659657" y="42260"/>
                              </a:lnTo>
                              <a:lnTo>
                                <a:pt x="659696" y="42760"/>
                              </a:lnTo>
                              <a:close/>
                            </a:path>
                            <a:path w="1063625" h="135890">
                              <a:moveTo>
                                <a:pt x="656679" y="40525"/>
                              </a:moveTo>
                              <a:lnTo>
                                <a:pt x="656261" y="40124"/>
                              </a:lnTo>
                              <a:lnTo>
                                <a:pt x="655723" y="39384"/>
                              </a:lnTo>
                              <a:lnTo>
                                <a:pt x="655227" y="38639"/>
                              </a:lnTo>
                              <a:lnTo>
                                <a:pt x="654921" y="35442"/>
                              </a:lnTo>
                              <a:lnTo>
                                <a:pt x="656826" y="37398"/>
                              </a:lnTo>
                              <a:lnTo>
                                <a:pt x="657153" y="37847"/>
                              </a:lnTo>
                              <a:lnTo>
                                <a:pt x="657261" y="38236"/>
                              </a:lnTo>
                              <a:lnTo>
                                <a:pt x="657295" y="38639"/>
                              </a:lnTo>
                              <a:lnTo>
                                <a:pt x="656679" y="38639"/>
                              </a:lnTo>
                              <a:lnTo>
                                <a:pt x="656679" y="40525"/>
                              </a:lnTo>
                              <a:close/>
                            </a:path>
                            <a:path w="1063625" h="135890">
                              <a:moveTo>
                                <a:pt x="644667" y="96036"/>
                              </a:moveTo>
                              <a:lnTo>
                                <a:pt x="629439" y="96036"/>
                              </a:lnTo>
                              <a:lnTo>
                                <a:pt x="624143" y="93402"/>
                              </a:lnTo>
                              <a:lnTo>
                                <a:pt x="617668" y="83734"/>
                              </a:lnTo>
                              <a:lnTo>
                                <a:pt x="617204" y="82893"/>
                              </a:lnTo>
                              <a:lnTo>
                                <a:pt x="615584" y="76195"/>
                              </a:lnTo>
                              <a:lnTo>
                                <a:pt x="615626" y="58414"/>
                              </a:lnTo>
                              <a:lnTo>
                                <a:pt x="617069" y="52326"/>
                              </a:lnTo>
                              <a:lnTo>
                                <a:pt x="617190" y="51817"/>
                              </a:lnTo>
                              <a:lnTo>
                                <a:pt x="617250" y="51565"/>
                              </a:lnTo>
                              <a:lnTo>
                                <a:pt x="624107" y="40652"/>
                              </a:lnTo>
                              <a:lnTo>
                                <a:pt x="629370" y="37847"/>
                              </a:lnTo>
                              <a:lnTo>
                                <a:pt x="644962" y="37847"/>
                              </a:lnTo>
                              <a:lnTo>
                                <a:pt x="649538" y="39908"/>
                              </a:lnTo>
                              <a:lnTo>
                                <a:pt x="630129" y="39908"/>
                              </a:lnTo>
                              <a:lnTo>
                                <a:pt x="625447" y="42391"/>
                              </a:lnTo>
                              <a:lnTo>
                                <a:pt x="619205" y="52326"/>
                              </a:lnTo>
                              <a:lnTo>
                                <a:pt x="617870" y="58024"/>
                              </a:lnTo>
                              <a:lnTo>
                                <a:pt x="617744" y="76195"/>
                              </a:lnTo>
                              <a:lnTo>
                                <a:pt x="619197" y="82294"/>
                              </a:lnTo>
                              <a:lnTo>
                                <a:pt x="625447" y="91646"/>
                              </a:lnTo>
                              <a:lnTo>
                                <a:pt x="630152" y="93966"/>
                              </a:lnTo>
                              <a:lnTo>
                                <a:pt x="649844" y="93966"/>
                              </a:lnTo>
                              <a:lnTo>
                                <a:pt x="644667" y="96036"/>
                              </a:lnTo>
                              <a:close/>
                            </a:path>
                            <a:path w="1063625" h="135890">
                              <a:moveTo>
                                <a:pt x="651015" y="96036"/>
                              </a:moveTo>
                              <a:lnTo>
                                <a:pt x="644667" y="96036"/>
                              </a:lnTo>
                              <a:lnTo>
                                <a:pt x="650471" y="93715"/>
                              </a:lnTo>
                              <a:lnTo>
                                <a:pt x="657220" y="84619"/>
                              </a:lnTo>
                              <a:lnTo>
                                <a:pt x="658872" y="78034"/>
                              </a:lnTo>
                              <a:lnTo>
                                <a:pt x="658872" y="58024"/>
                              </a:lnTo>
                              <a:lnTo>
                                <a:pt x="657627" y="52326"/>
                              </a:lnTo>
                              <a:lnTo>
                                <a:pt x="657516" y="51817"/>
                              </a:lnTo>
                              <a:lnTo>
                                <a:pt x="657461" y="51565"/>
                              </a:lnTo>
                              <a:lnTo>
                                <a:pt x="657359" y="51100"/>
                              </a:lnTo>
                              <a:lnTo>
                                <a:pt x="657319" y="50916"/>
                              </a:lnTo>
                              <a:lnTo>
                                <a:pt x="650988" y="40652"/>
                              </a:lnTo>
                              <a:lnTo>
                                <a:pt x="650909" y="40525"/>
                              </a:lnTo>
                              <a:lnTo>
                                <a:pt x="644962" y="37847"/>
                              </a:lnTo>
                              <a:lnTo>
                                <a:pt x="651289" y="37847"/>
                              </a:lnTo>
                              <a:lnTo>
                                <a:pt x="652137" y="38511"/>
                              </a:lnTo>
                              <a:lnTo>
                                <a:pt x="653711" y="40124"/>
                              </a:lnTo>
                              <a:lnTo>
                                <a:pt x="655630" y="42760"/>
                              </a:lnTo>
                              <a:lnTo>
                                <a:pt x="666224" y="42760"/>
                              </a:lnTo>
                              <a:lnTo>
                                <a:pt x="666224" y="90728"/>
                              </a:lnTo>
                              <a:lnTo>
                                <a:pt x="655603" y="90728"/>
                              </a:lnTo>
                              <a:lnTo>
                                <a:pt x="653743" y="93402"/>
                              </a:lnTo>
                              <a:lnTo>
                                <a:pt x="652209" y="95052"/>
                              </a:lnTo>
                              <a:lnTo>
                                <a:pt x="651015" y="96036"/>
                              </a:lnTo>
                              <a:close/>
                            </a:path>
                            <a:path w="1063625" h="135890">
                              <a:moveTo>
                                <a:pt x="657471" y="40124"/>
                              </a:moveTo>
                              <a:lnTo>
                                <a:pt x="657471" y="38639"/>
                              </a:lnTo>
                              <a:lnTo>
                                <a:pt x="657295" y="38639"/>
                              </a:lnTo>
                              <a:lnTo>
                                <a:pt x="657227" y="37847"/>
                              </a:lnTo>
                              <a:lnTo>
                                <a:pt x="657436" y="38236"/>
                              </a:lnTo>
                              <a:lnTo>
                                <a:pt x="657636" y="38511"/>
                              </a:lnTo>
                              <a:lnTo>
                                <a:pt x="657729" y="38639"/>
                              </a:lnTo>
                              <a:lnTo>
                                <a:pt x="657471" y="38639"/>
                              </a:lnTo>
                              <a:lnTo>
                                <a:pt x="657471" y="39384"/>
                              </a:lnTo>
                              <a:lnTo>
                                <a:pt x="658488" y="39384"/>
                              </a:lnTo>
                              <a:lnTo>
                                <a:pt x="657471" y="40124"/>
                              </a:lnTo>
                              <a:close/>
                            </a:path>
                            <a:path w="1063625" h="135890">
                              <a:moveTo>
                                <a:pt x="656645" y="40652"/>
                              </a:moveTo>
                              <a:lnTo>
                                <a:pt x="655399" y="40652"/>
                              </a:lnTo>
                              <a:lnTo>
                                <a:pt x="655354" y="40124"/>
                              </a:lnTo>
                              <a:lnTo>
                                <a:pt x="655227" y="38639"/>
                              </a:lnTo>
                              <a:lnTo>
                                <a:pt x="655723" y="39384"/>
                              </a:lnTo>
                              <a:lnTo>
                                <a:pt x="656553" y="40525"/>
                              </a:lnTo>
                              <a:lnTo>
                                <a:pt x="656645" y="40652"/>
                              </a:lnTo>
                              <a:close/>
                            </a:path>
                            <a:path w="1063625" h="135890">
                              <a:moveTo>
                                <a:pt x="656744" y="40652"/>
                              </a:moveTo>
                              <a:lnTo>
                                <a:pt x="656679" y="38639"/>
                              </a:lnTo>
                              <a:lnTo>
                                <a:pt x="657295" y="38639"/>
                              </a:lnTo>
                              <a:lnTo>
                                <a:pt x="657421" y="40124"/>
                              </a:lnTo>
                              <a:lnTo>
                                <a:pt x="656744" y="40652"/>
                              </a:lnTo>
                              <a:close/>
                            </a:path>
                            <a:path w="1063625" h="135890">
                              <a:moveTo>
                                <a:pt x="644002" y="93966"/>
                              </a:moveTo>
                              <a:lnTo>
                                <a:pt x="630152" y="93966"/>
                              </a:lnTo>
                              <a:lnTo>
                                <a:pt x="625447" y="91646"/>
                              </a:lnTo>
                              <a:lnTo>
                                <a:pt x="619197" y="82294"/>
                              </a:lnTo>
                              <a:lnTo>
                                <a:pt x="617744" y="76195"/>
                              </a:lnTo>
                              <a:lnTo>
                                <a:pt x="617870" y="58024"/>
                              </a:lnTo>
                              <a:lnTo>
                                <a:pt x="619205" y="52326"/>
                              </a:lnTo>
                              <a:lnTo>
                                <a:pt x="625447" y="42391"/>
                              </a:lnTo>
                              <a:lnTo>
                                <a:pt x="630129" y="39908"/>
                              </a:lnTo>
                              <a:lnTo>
                                <a:pt x="644195" y="39908"/>
                              </a:lnTo>
                              <a:lnTo>
                                <a:pt x="648894" y="41968"/>
                              </a:lnTo>
                              <a:lnTo>
                                <a:pt x="630888" y="41968"/>
                              </a:lnTo>
                              <a:lnTo>
                                <a:pt x="626788" y="44130"/>
                              </a:lnTo>
                              <a:lnTo>
                                <a:pt x="621161" y="53087"/>
                              </a:lnTo>
                              <a:lnTo>
                                <a:pt x="619705" y="59381"/>
                              </a:lnTo>
                              <a:lnTo>
                                <a:pt x="619803" y="75777"/>
                              </a:lnTo>
                              <a:lnTo>
                                <a:pt x="621150" y="81527"/>
                              </a:lnTo>
                              <a:lnTo>
                                <a:pt x="626751" y="89890"/>
                              </a:lnTo>
                              <a:lnTo>
                                <a:pt x="630906" y="91915"/>
                              </a:lnTo>
                              <a:lnTo>
                                <a:pt x="649271" y="91915"/>
                              </a:lnTo>
                              <a:lnTo>
                                <a:pt x="644002" y="93966"/>
                              </a:lnTo>
                              <a:close/>
                            </a:path>
                            <a:path w="1063625" h="135890">
                              <a:moveTo>
                                <a:pt x="649844" y="93966"/>
                              </a:moveTo>
                              <a:lnTo>
                                <a:pt x="644002" y="93966"/>
                              </a:lnTo>
                              <a:lnTo>
                                <a:pt x="649241" y="91915"/>
                              </a:lnTo>
                              <a:lnTo>
                                <a:pt x="655300" y="83734"/>
                              </a:lnTo>
                              <a:lnTo>
                                <a:pt x="656700" y="78034"/>
                              </a:lnTo>
                              <a:lnTo>
                                <a:pt x="656727" y="58024"/>
                              </a:lnTo>
                              <a:lnTo>
                                <a:pt x="655502" y="52326"/>
                              </a:lnTo>
                              <a:lnTo>
                                <a:pt x="655393" y="51817"/>
                              </a:lnTo>
                              <a:lnTo>
                                <a:pt x="655298" y="51565"/>
                              </a:lnTo>
                              <a:lnTo>
                                <a:pt x="649639" y="42391"/>
                              </a:lnTo>
                              <a:lnTo>
                                <a:pt x="649558" y="42260"/>
                              </a:lnTo>
                              <a:lnTo>
                                <a:pt x="644195" y="39908"/>
                              </a:lnTo>
                              <a:lnTo>
                                <a:pt x="649538" y="39908"/>
                              </a:lnTo>
                              <a:lnTo>
                                <a:pt x="650909" y="40525"/>
                              </a:lnTo>
                              <a:lnTo>
                                <a:pt x="657319" y="50916"/>
                              </a:lnTo>
                              <a:lnTo>
                                <a:pt x="658872" y="58024"/>
                              </a:lnTo>
                              <a:lnTo>
                                <a:pt x="658872" y="78034"/>
                              </a:lnTo>
                              <a:lnTo>
                                <a:pt x="657220" y="84619"/>
                              </a:lnTo>
                              <a:lnTo>
                                <a:pt x="650471" y="93715"/>
                              </a:lnTo>
                              <a:lnTo>
                                <a:pt x="649844" y="93966"/>
                              </a:lnTo>
                              <a:close/>
                            </a:path>
                            <a:path w="1063625" h="135890">
                              <a:moveTo>
                                <a:pt x="657467" y="40652"/>
                              </a:moveTo>
                              <a:lnTo>
                                <a:pt x="656744" y="40652"/>
                              </a:lnTo>
                              <a:lnTo>
                                <a:pt x="657471" y="40124"/>
                              </a:lnTo>
                              <a:lnTo>
                                <a:pt x="657467" y="40652"/>
                              </a:lnTo>
                              <a:close/>
                            </a:path>
                            <a:path w="1063625" h="135890">
                              <a:moveTo>
                                <a:pt x="649241" y="91915"/>
                              </a:moveTo>
                              <a:lnTo>
                                <a:pt x="643284" y="91915"/>
                              </a:lnTo>
                              <a:lnTo>
                                <a:pt x="647986" y="90149"/>
                              </a:lnTo>
                              <a:lnTo>
                                <a:pt x="653369" y="82893"/>
                              </a:lnTo>
                              <a:lnTo>
                                <a:pt x="654533" y="78034"/>
                              </a:lnTo>
                              <a:lnTo>
                                <a:pt x="654586" y="58024"/>
                              </a:lnTo>
                              <a:lnTo>
                                <a:pt x="653544" y="53087"/>
                              </a:lnTo>
                              <a:lnTo>
                                <a:pt x="653346" y="52326"/>
                              </a:lnTo>
                              <a:lnTo>
                                <a:pt x="648291" y="44130"/>
                              </a:lnTo>
                              <a:lnTo>
                                <a:pt x="648207" y="43994"/>
                              </a:lnTo>
                              <a:lnTo>
                                <a:pt x="643429" y="41968"/>
                              </a:lnTo>
                              <a:lnTo>
                                <a:pt x="648894" y="41968"/>
                              </a:lnTo>
                              <a:lnTo>
                                <a:pt x="649558" y="42260"/>
                              </a:lnTo>
                              <a:lnTo>
                                <a:pt x="655298" y="51565"/>
                              </a:lnTo>
                              <a:lnTo>
                                <a:pt x="655393" y="51817"/>
                              </a:lnTo>
                              <a:lnTo>
                                <a:pt x="656727" y="58024"/>
                              </a:lnTo>
                              <a:lnTo>
                                <a:pt x="656700" y="78034"/>
                              </a:lnTo>
                              <a:lnTo>
                                <a:pt x="655300" y="83734"/>
                              </a:lnTo>
                              <a:lnTo>
                                <a:pt x="649241" y="91915"/>
                              </a:lnTo>
                              <a:close/>
                            </a:path>
                            <a:path w="1063625" h="135890">
                              <a:moveTo>
                                <a:pt x="646096" y="101542"/>
                              </a:moveTo>
                              <a:lnTo>
                                <a:pt x="638116" y="101542"/>
                              </a:lnTo>
                              <a:lnTo>
                                <a:pt x="641120" y="101097"/>
                              </a:lnTo>
                              <a:lnTo>
                                <a:pt x="646216" y="99318"/>
                              </a:lnTo>
                              <a:lnTo>
                                <a:pt x="655603" y="90728"/>
                              </a:lnTo>
                              <a:lnTo>
                                <a:pt x="658929" y="90728"/>
                              </a:lnTo>
                              <a:lnTo>
                                <a:pt x="659301" y="92789"/>
                              </a:lnTo>
                              <a:lnTo>
                                <a:pt x="657207" y="92789"/>
                              </a:lnTo>
                              <a:lnTo>
                                <a:pt x="655535" y="93091"/>
                              </a:lnTo>
                              <a:lnTo>
                                <a:pt x="655167" y="93091"/>
                              </a:lnTo>
                              <a:lnTo>
                                <a:pt x="655280" y="93715"/>
                              </a:lnTo>
                              <a:lnTo>
                                <a:pt x="655325" y="93966"/>
                              </a:lnTo>
                              <a:lnTo>
                                <a:pt x="647281" y="101097"/>
                              </a:lnTo>
                              <a:lnTo>
                                <a:pt x="646096" y="101542"/>
                              </a:lnTo>
                              <a:close/>
                            </a:path>
                            <a:path w="1063625" h="135890">
                              <a:moveTo>
                                <a:pt x="666224" y="102284"/>
                              </a:moveTo>
                              <a:lnTo>
                                <a:pt x="658921" y="102284"/>
                              </a:lnTo>
                              <a:lnTo>
                                <a:pt x="660949" y="101918"/>
                              </a:lnTo>
                              <a:lnTo>
                                <a:pt x="658929" y="90728"/>
                              </a:lnTo>
                              <a:lnTo>
                                <a:pt x="666224" y="90728"/>
                              </a:lnTo>
                              <a:lnTo>
                                <a:pt x="666224" y="102284"/>
                              </a:lnTo>
                              <a:close/>
                            </a:path>
                            <a:path w="1063625" h="135890">
                              <a:moveTo>
                                <a:pt x="655533" y="94437"/>
                              </a:moveTo>
                              <a:lnTo>
                                <a:pt x="655325" y="93966"/>
                              </a:lnTo>
                              <a:lnTo>
                                <a:pt x="655280" y="93715"/>
                              </a:lnTo>
                              <a:lnTo>
                                <a:pt x="655167" y="93091"/>
                              </a:lnTo>
                              <a:lnTo>
                                <a:pt x="655535" y="93091"/>
                              </a:lnTo>
                              <a:lnTo>
                                <a:pt x="657207" y="92789"/>
                              </a:lnTo>
                              <a:lnTo>
                                <a:pt x="656679" y="92789"/>
                              </a:lnTo>
                              <a:lnTo>
                                <a:pt x="655533" y="94437"/>
                              </a:lnTo>
                              <a:close/>
                            </a:path>
                            <a:path w="1063625" h="135890">
                              <a:moveTo>
                                <a:pt x="655902" y="97160"/>
                              </a:moveTo>
                              <a:lnTo>
                                <a:pt x="655807" y="96635"/>
                              </a:lnTo>
                              <a:lnTo>
                                <a:pt x="655699" y="96036"/>
                              </a:lnTo>
                              <a:lnTo>
                                <a:pt x="655654" y="95784"/>
                              </a:lnTo>
                              <a:lnTo>
                                <a:pt x="655533" y="94437"/>
                              </a:lnTo>
                              <a:lnTo>
                                <a:pt x="656679" y="92789"/>
                              </a:lnTo>
                              <a:lnTo>
                                <a:pt x="656679" y="94811"/>
                              </a:lnTo>
                              <a:lnTo>
                                <a:pt x="657572" y="94811"/>
                              </a:lnTo>
                              <a:lnTo>
                                <a:pt x="657615" y="95052"/>
                              </a:lnTo>
                              <a:lnTo>
                                <a:pt x="656930" y="96036"/>
                              </a:lnTo>
                              <a:lnTo>
                                <a:pt x="655902" y="97160"/>
                              </a:lnTo>
                              <a:close/>
                            </a:path>
                            <a:path w="1063625" h="135890">
                              <a:moveTo>
                                <a:pt x="657207" y="94811"/>
                              </a:moveTo>
                              <a:lnTo>
                                <a:pt x="656679" y="94811"/>
                              </a:lnTo>
                              <a:lnTo>
                                <a:pt x="656679" y="92789"/>
                              </a:lnTo>
                              <a:lnTo>
                                <a:pt x="657114" y="93091"/>
                              </a:lnTo>
                              <a:lnTo>
                                <a:pt x="657207" y="94811"/>
                              </a:lnTo>
                              <a:close/>
                            </a:path>
                            <a:path w="1063625" h="135890">
                              <a:moveTo>
                                <a:pt x="657207" y="93091"/>
                              </a:moveTo>
                              <a:lnTo>
                                <a:pt x="656679" y="92789"/>
                              </a:lnTo>
                              <a:lnTo>
                                <a:pt x="657207" y="92789"/>
                              </a:lnTo>
                              <a:lnTo>
                                <a:pt x="657207" y="93091"/>
                              </a:lnTo>
                              <a:close/>
                            </a:path>
                            <a:path w="1063625" h="135890">
                              <a:moveTo>
                                <a:pt x="658921" y="101918"/>
                              </a:moveTo>
                              <a:lnTo>
                                <a:pt x="658787" y="101542"/>
                              </a:lnTo>
                              <a:lnTo>
                                <a:pt x="657615" y="95052"/>
                              </a:lnTo>
                              <a:lnTo>
                                <a:pt x="658371" y="93966"/>
                              </a:lnTo>
                              <a:lnTo>
                                <a:pt x="657114" y="93091"/>
                              </a:lnTo>
                              <a:lnTo>
                                <a:pt x="657207" y="92789"/>
                              </a:lnTo>
                              <a:lnTo>
                                <a:pt x="659301" y="92789"/>
                              </a:lnTo>
                              <a:lnTo>
                                <a:pt x="660263" y="98117"/>
                              </a:lnTo>
                              <a:lnTo>
                                <a:pt x="660373" y="98725"/>
                              </a:lnTo>
                              <a:lnTo>
                                <a:pt x="660480" y="99318"/>
                              </a:lnTo>
                              <a:lnTo>
                                <a:pt x="660583" y="99888"/>
                              </a:lnTo>
                              <a:lnTo>
                                <a:pt x="660643" y="100223"/>
                              </a:lnTo>
                              <a:lnTo>
                                <a:pt x="658921" y="100223"/>
                              </a:lnTo>
                              <a:lnTo>
                                <a:pt x="658921" y="101918"/>
                              </a:lnTo>
                              <a:close/>
                            </a:path>
                            <a:path w="1063625" h="135890">
                              <a:moveTo>
                                <a:pt x="657615" y="95052"/>
                              </a:moveTo>
                              <a:lnTo>
                                <a:pt x="657530" y="94577"/>
                              </a:lnTo>
                              <a:lnTo>
                                <a:pt x="657419" y="93966"/>
                              </a:lnTo>
                              <a:lnTo>
                                <a:pt x="657374" y="93715"/>
                              </a:lnTo>
                              <a:lnTo>
                                <a:pt x="657261" y="93091"/>
                              </a:lnTo>
                              <a:lnTo>
                                <a:pt x="657114" y="93091"/>
                              </a:lnTo>
                              <a:lnTo>
                                <a:pt x="658371" y="93966"/>
                              </a:lnTo>
                              <a:lnTo>
                                <a:pt x="657615" y="95052"/>
                              </a:lnTo>
                              <a:close/>
                            </a:path>
                            <a:path w="1063625" h="135890">
                              <a:moveTo>
                                <a:pt x="657572" y="94811"/>
                              </a:moveTo>
                              <a:lnTo>
                                <a:pt x="657207" y="94811"/>
                              </a:lnTo>
                              <a:lnTo>
                                <a:pt x="657207" y="93402"/>
                              </a:lnTo>
                              <a:lnTo>
                                <a:pt x="657374" y="93715"/>
                              </a:lnTo>
                              <a:lnTo>
                                <a:pt x="657419" y="93966"/>
                              </a:lnTo>
                              <a:lnTo>
                                <a:pt x="657530" y="94577"/>
                              </a:lnTo>
                              <a:lnTo>
                                <a:pt x="657572" y="94811"/>
                              </a:lnTo>
                              <a:close/>
                            </a:path>
                            <a:path w="1063625" h="135890">
                              <a:moveTo>
                                <a:pt x="646445" y="103603"/>
                              </a:moveTo>
                              <a:lnTo>
                                <a:pt x="638349" y="103603"/>
                              </a:lnTo>
                              <a:lnTo>
                                <a:pt x="642027" y="103052"/>
                              </a:lnTo>
                              <a:lnTo>
                                <a:pt x="641772" y="103052"/>
                              </a:lnTo>
                              <a:lnTo>
                                <a:pt x="655436" y="94577"/>
                              </a:lnTo>
                              <a:lnTo>
                                <a:pt x="655654" y="95784"/>
                              </a:lnTo>
                              <a:lnTo>
                                <a:pt x="655699" y="96036"/>
                              </a:lnTo>
                              <a:lnTo>
                                <a:pt x="655807" y="96635"/>
                              </a:lnTo>
                              <a:lnTo>
                                <a:pt x="655902" y="97160"/>
                              </a:lnTo>
                              <a:lnTo>
                                <a:pt x="655004" y="98117"/>
                              </a:lnTo>
                              <a:lnTo>
                                <a:pt x="650746" y="101542"/>
                              </a:lnTo>
                              <a:lnTo>
                                <a:pt x="650113" y="101918"/>
                              </a:lnTo>
                              <a:lnTo>
                                <a:pt x="648021" y="103052"/>
                              </a:lnTo>
                              <a:lnTo>
                                <a:pt x="646445" y="103603"/>
                              </a:lnTo>
                              <a:close/>
                            </a:path>
                            <a:path w="1063625" h="135890">
                              <a:moveTo>
                                <a:pt x="670345" y="104344"/>
                              </a:moveTo>
                              <a:lnTo>
                                <a:pt x="657199" y="104344"/>
                              </a:lnTo>
                              <a:lnTo>
                                <a:pt x="655902" y="97160"/>
                              </a:lnTo>
                              <a:lnTo>
                                <a:pt x="656930" y="96036"/>
                              </a:lnTo>
                              <a:lnTo>
                                <a:pt x="657615" y="95052"/>
                              </a:lnTo>
                              <a:lnTo>
                                <a:pt x="658169" y="98117"/>
                              </a:lnTo>
                              <a:lnTo>
                                <a:pt x="658279" y="98725"/>
                              </a:lnTo>
                              <a:lnTo>
                                <a:pt x="658386" y="99318"/>
                              </a:lnTo>
                              <a:lnTo>
                                <a:pt x="658489" y="99888"/>
                              </a:lnTo>
                              <a:lnTo>
                                <a:pt x="658608" y="100548"/>
                              </a:lnTo>
                              <a:lnTo>
                                <a:pt x="658707" y="101097"/>
                              </a:lnTo>
                              <a:lnTo>
                                <a:pt x="658787" y="101542"/>
                              </a:lnTo>
                              <a:lnTo>
                                <a:pt x="658855" y="101918"/>
                              </a:lnTo>
                              <a:lnTo>
                                <a:pt x="658921" y="102284"/>
                              </a:lnTo>
                              <a:lnTo>
                                <a:pt x="670345" y="102284"/>
                              </a:lnTo>
                              <a:lnTo>
                                <a:pt x="670345" y="104344"/>
                              </a:lnTo>
                              <a:close/>
                            </a:path>
                            <a:path w="1063625" h="135890">
                              <a:moveTo>
                                <a:pt x="658921" y="102284"/>
                              </a:moveTo>
                              <a:lnTo>
                                <a:pt x="658921" y="100223"/>
                              </a:lnTo>
                              <a:lnTo>
                                <a:pt x="660643" y="100223"/>
                              </a:lnTo>
                              <a:lnTo>
                                <a:pt x="660702" y="100548"/>
                              </a:lnTo>
                              <a:lnTo>
                                <a:pt x="660801" y="101097"/>
                              </a:lnTo>
                              <a:lnTo>
                                <a:pt x="660881" y="101542"/>
                              </a:lnTo>
                              <a:lnTo>
                                <a:pt x="660949" y="101918"/>
                              </a:lnTo>
                              <a:lnTo>
                                <a:pt x="658921" y="102284"/>
                              </a:lnTo>
                              <a:close/>
                            </a:path>
                            <a:path w="1063625" h="135890">
                              <a:moveTo>
                                <a:pt x="708107" y="102541"/>
                              </a:moveTo>
                              <a:lnTo>
                                <a:pt x="706193" y="101792"/>
                              </a:lnTo>
                              <a:lnTo>
                                <a:pt x="705586" y="101792"/>
                              </a:lnTo>
                              <a:lnTo>
                                <a:pt x="676578" y="29539"/>
                              </a:lnTo>
                              <a:lnTo>
                                <a:pt x="693442" y="29539"/>
                              </a:lnTo>
                              <a:lnTo>
                                <a:pt x="693934" y="30832"/>
                              </a:lnTo>
                              <a:lnTo>
                                <a:pt x="681537" y="30832"/>
                              </a:lnTo>
                              <a:lnTo>
                                <a:pt x="679625" y="31600"/>
                              </a:lnTo>
                              <a:lnTo>
                                <a:pt x="679625" y="33660"/>
                              </a:lnTo>
                              <a:lnTo>
                                <a:pt x="680453" y="33660"/>
                              </a:lnTo>
                              <a:lnTo>
                                <a:pt x="707806" y="101792"/>
                              </a:lnTo>
                              <a:lnTo>
                                <a:pt x="706193" y="101792"/>
                              </a:lnTo>
                              <a:lnTo>
                                <a:pt x="705898" y="102541"/>
                              </a:lnTo>
                              <a:lnTo>
                                <a:pt x="708107" y="102541"/>
                              </a:lnTo>
                              <a:close/>
                            </a:path>
                            <a:path w="1063625" h="135890">
                              <a:moveTo>
                                <a:pt x="714676" y="87607"/>
                              </a:moveTo>
                              <a:lnTo>
                                <a:pt x="714400" y="86578"/>
                              </a:lnTo>
                              <a:lnTo>
                                <a:pt x="713627" y="83981"/>
                              </a:lnTo>
                              <a:lnTo>
                                <a:pt x="715471" y="78235"/>
                              </a:lnTo>
                              <a:lnTo>
                                <a:pt x="717897" y="71023"/>
                              </a:lnTo>
                              <a:lnTo>
                                <a:pt x="732771" y="29539"/>
                              </a:lnTo>
                              <a:lnTo>
                                <a:pt x="749733" y="29539"/>
                              </a:lnTo>
                              <a:lnTo>
                                <a:pt x="749243" y="30832"/>
                              </a:lnTo>
                              <a:lnTo>
                                <a:pt x="744836" y="30832"/>
                              </a:lnTo>
                              <a:lnTo>
                                <a:pt x="744545" y="31600"/>
                              </a:lnTo>
                              <a:lnTo>
                                <a:pt x="734221" y="31600"/>
                              </a:lnTo>
                              <a:lnTo>
                                <a:pt x="719619" y="72355"/>
                              </a:lnTo>
                              <a:lnTo>
                                <a:pt x="718448" y="75800"/>
                              </a:lnTo>
                              <a:lnTo>
                                <a:pt x="717429" y="78876"/>
                              </a:lnTo>
                              <a:lnTo>
                                <a:pt x="715143" y="85997"/>
                              </a:lnTo>
                              <a:lnTo>
                                <a:pt x="714676" y="87607"/>
                              </a:lnTo>
                              <a:close/>
                            </a:path>
                            <a:path w="1063625" h="135890">
                              <a:moveTo>
                                <a:pt x="697512" y="124351"/>
                              </a:moveTo>
                              <a:lnTo>
                                <a:pt x="691858" y="124351"/>
                              </a:lnTo>
                              <a:lnTo>
                                <a:pt x="694312" y="123823"/>
                              </a:lnTo>
                              <a:lnTo>
                                <a:pt x="694016" y="123823"/>
                              </a:lnTo>
                              <a:lnTo>
                                <a:pt x="704418" y="111911"/>
                              </a:lnTo>
                              <a:lnTo>
                                <a:pt x="708107" y="102541"/>
                              </a:lnTo>
                              <a:lnTo>
                                <a:pt x="679625" y="31600"/>
                              </a:lnTo>
                              <a:lnTo>
                                <a:pt x="681537" y="30832"/>
                              </a:lnTo>
                              <a:lnTo>
                                <a:pt x="710328" y="102541"/>
                              </a:lnTo>
                              <a:lnTo>
                                <a:pt x="706344" y="112641"/>
                              </a:lnTo>
                              <a:lnTo>
                                <a:pt x="705309" y="115370"/>
                              </a:lnTo>
                              <a:lnTo>
                                <a:pt x="704031" y="117756"/>
                              </a:lnTo>
                              <a:lnTo>
                                <a:pt x="701029" y="121790"/>
                              </a:lnTo>
                              <a:lnTo>
                                <a:pt x="700505" y="122296"/>
                              </a:lnTo>
                              <a:lnTo>
                                <a:pt x="698981" y="123600"/>
                              </a:lnTo>
                              <a:lnTo>
                                <a:pt x="697512" y="124351"/>
                              </a:lnTo>
                              <a:close/>
                            </a:path>
                            <a:path w="1063625" h="135890">
                              <a:moveTo>
                                <a:pt x="705637" y="126406"/>
                              </a:moveTo>
                              <a:lnTo>
                                <a:pt x="692210" y="126406"/>
                              </a:lnTo>
                              <a:lnTo>
                                <a:pt x="695562" y="125675"/>
                              </a:lnTo>
                              <a:lnTo>
                                <a:pt x="694921" y="125675"/>
                              </a:lnTo>
                              <a:lnTo>
                                <a:pt x="705209" y="115556"/>
                              </a:lnTo>
                              <a:lnTo>
                                <a:pt x="705309" y="115370"/>
                              </a:lnTo>
                              <a:lnTo>
                                <a:pt x="706344" y="112641"/>
                              </a:lnTo>
                              <a:lnTo>
                                <a:pt x="710328" y="102541"/>
                              </a:lnTo>
                              <a:lnTo>
                                <a:pt x="681537" y="30832"/>
                              </a:lnTo>
                              <a:lnTo>
                                <a:pt x="693934" y="30832"/>
                              </a:lnTo>
                              <a:lnTo>
                                <a:pt x="694226" y="31600"/>
                              </a:lnTo>
                              <a:lnTo>
                                <a:pt x="692021" y="31600"/>
                              </a:lnTo>
                              <a:lnTo>
                                <a:pt x="690193" y="32295"/>
                              </a:lnTo>
                              <a:lnTo>
                                <a:pt x="690601" y="33660"/>
                              </a:lnTo>
                              <a:lnTo>
                                <a:pt x="705317" y="72355"/>
                              </a:lnTo>
                              <a:lnTo>
                                <a:pt x="707066" y="77161"/>
                              </a:lnTo>
                              <a:lnTo>
                                <a:pt x="710673" y="88698"/>
                              </a:lnTo>
                              <a:lnTo>
                                <a:pt x="710750" y="89014"/>
                              </a:lnTo>
                              <a:lnTo>
                                <a:pt x="710845" y="89408"/>
                              </a:lnTo>
                              <a:lnTo>
                                <a:pt x="711533" y="93135"/>
                              </a:lnTo>
                              <a:lnTo>
                                <a:pt x="721239" y="93135"/>
                              </a:lnTo>
                              <a:lnTo>
                                <a:pt x="712817" y="115370"/>
                              </a:lnTo>
                              <a:lnTo>
                                <a:pt x="712747" y="115556"/>
                              </a:lnTo>
                              <a:lnTo>
                                <a:pt x="710865" y="119260"/>
                              </a:lnTo>
                              <a:lnTo>
                                <a:pt x="706654" y="125452"/>
                              </a:lnTo>
                              <a:lnTo>
                                <a:pt x="705637" y="126406"/>
                              </a:lnTo>
                              <a:close/>
                            </a:path>
                            <a:path w="1063625" h="135890">
                              <a:moveTo>
                                <a:pt x="701281" y="131770"/>
                              </a:moveTo>
                              <a:lnTo>
                                <a:pt x="695235" y="131770"/>
                              </a:lnTo>
                              <a:lnTo>
                                <a:pt x="698337" y="131060"/>
                              </a:lnTo>
                              <a:lnTo>
                                <a:pt x="704160" y="127789"/>
                              </a:lnTo>
                              <a:lnTo>
                                <a:pt x="706654" y="125452"/>
                              </a:lnTo>
                              <a:lnTo>
                                <a:pt x="710865" y="119260"/>
                              </a:lnTo>
                              <a:lnTo>
                                <a:pt x="712747" y="115556"/>
                              </a:lnTo>
                              <a:lnTo>
                                <a:pt x="744836" y="30832"/>
                              </a:lnTo>
                              <a:lnTo>
                                <a:pt x="746749" y="31600"/>
                              </a:lnTo>
                              <a:lnTo>
                                <a:pt x="714616" y="116438"/>
                              </a:lnTo>
                              <a:lnTo>
                                <a:pt x="712691" y="120222"/>
                              </a:lnTo>
                              <a:lnTo>
                                <a:pt x="708176" y="126878"/>
                              </a:lnTo>
                              <a:lnTo>
                                <a:pt x="705450" y="129428"/>
                              </a:lnTo>
                              <a:lnTo>
                                <a:pt x="701281" y="131770"/>
                              </a:lnTo>
                              <a:close/>
                            </a:path>
                            <a:path w="1063625" h="135890">
                              <a:moveTo>
                                <a:pt x="748172" y="33660"/>
                              </a:moveTo>
                              <a:lnTo>
                                <a:pt x="746749" y="33660"/>
                              </a:lnTo>
                              <a:lnTo>
                                <a:pt x="746749" y="31600"/>
                              </a:lnTo>
                              <a:lnTo>
                                <a:pt x="744722" y="30832"/>
                              </a:lnTo>
                              <a:lnTo>
                                <a:pt x="749243" y="30832"/>
                              </a:lnTo>
                              <a:lnTo>
                                <a:pt x="748172" y="33660"/>
                              </a:lnTo>
                              <a:close/>
                            </a:path>
                            <a:path w="1063625" h="135890">
                              <a:moveTo>
                                <a:pt x="680453" y="33660"/>
                              </a:moveTo>
                              <a:lnTo>
                                <a:pt x="679625" y="33660"/>
                              </a:lnTo>
                              <a:lnTo>
                                <a:pt x="679625" y="31600"/>
                              </a:lnTo>
                              <a:lnTo>
                                <a:pt x="680453" y="33660"/>
                              </a:lnTo>
                              <a:close/>
                            </a:path>
                            <a:path w="1063625" h="135890">
                              <a:moveTo>
                                <a:pt x="715405" y="93135"/>
                              </a:moveTo>
                              <a:lnTo>
                                <a:pt x="711533" y="93135"/>
                              </a:lnTo>
                              <a:lnTo>
                                <a:pt x="710888" y="89583"/>
                              </a:lnTo>
                              <a:lnTo>
                                <a:pt x="710407" y="87607"/>
                              </a:lnTo>
                              <a:lnTo>
                                <a:pt x="690601" y="33660"/>
                              </a:lnTo>
                              <a:lnTo>
                                <a:pt x="690193" y="32295"/>
                              </a:lnTo>
                              <a:lnTo>
                                <a:pt x="692021" y="31600"/>
                              </a:lnTo>
                              <a:lnTo>
                                <a:pt x="692021" y="33660"/>
                              </a:lnTo>
                              <a:lnTo>
                                <a:pt x="692805" y="33660"/>
                              </a:lnTo>
                              <a:lnTo>
                                <a:pt x="707516" y="72355"/>
                              </a:lnTo>
                              <a:lnTo>
                                <a:pt x="712531" y="87607"/>
                              </a:lnTo>
                              <a:lnTo>
                                <a:pt x="712316" y="88346"/>
                              </a:lnTo>
                              <a:lnTo>
                                <a:pt x="711777" y="90594"/>
                              </a:lnTo>
                              <a:lnTo>
                                <a:pt x="713229" y="90942"/>
                              </a:lnTo>
                              <a:lnTo>
                                <a:pt x="715931" y="90942"/>
                              </a:lnTo>
                              <a:lnTo>
                                <a:pt x="715405" y="93135"/>
                              </a:lnTo>
                              <a:close/>
                            </a:path>
                            <a:path w="1063625" h="135890">
                              <a:moveTo>
                                <a:pt x="692805" y="33660"/>
                              </a:moveTo>
                              <a:lnTo>
                                <a:pt x="692021" y="33660"/>
                              </a:lnTo>
                              <a:lnTo>
                                <a:pt x="692021" y="31600"/>
                              </a:lnTo>
                              <a:lnTo>
                                <a:pt x="692805" y="33660"/>
                              </a:lnTo>
                              <a:close/>
                            </a:path>
                            <a:path w="1063625" h="135890">
                              <a:moveTo>
                                <a:pt x="712531" y="87607"/>
                              </a:moveTo>
                              <a:lnTo>
                                <a:pt x="692021" y="31600"/>
                              </a:lnTo>
                              <a:lnTo>
                                <a:pt x="694226" y="31600"/>
                              </a:lnTo>
                              <a:lnTo>
                                <a:pt x="710134" y="73491"/>
                              </a:lnTo>
                              <a:lnTo>
                                <a:pt x="713520" y="83622"/>
                              </a:lnTo>
                              <a:lnTo>
                                <a:pt x="713627" y="83981"/>
                              </a:lnTo>
                              <a:lnTo>
                                <a:pt x="713166" y="85417"/>
                              </a:lnTo>
                              <a:lnTo>
                                <a:pt x="712531" y="87607"/>
                              </a:lnTo>
                              <a:close/>
                            </a:path>
                            <a:path w="1063625" h="135890">
                              <a:moveTo>
                                <a:pt x="716015" y="90594"/>
                              </a:moveTo>
                              <a:lnTo>
                                <a:pt x="715260" y="90594"/>
                              </a:lnTo>
                              <a:lnTo>
                                <a:pt x="715076" y="89583"/>
                              </a:lnTo>
                              <a:lnTo>
                                <a:pt x="714676" y="87607"/>
                              </a:lnTo>
                              <a:lnTo>
                                <a:pt x="734221" y="31600"/>
                              </a:lnTo>
                              <a:lnTo>
                                <a:pt x="734221" y="33660"/>
                              </a:lnTo>
                              <a:lnTo>
                                <a:pt x="735671" y="33660"/>
                              </a:lnTo>
                              <a:lnTo>
                                <a:pt x="721797" y="72355"/>
                              </a:lnTo>
                              <a:lnTo>
                                <a:pt x="716608" y="88346"/>
                              </a:lnTo>
                              <a:lnTo>
                                <a:pt x="716506" y="88698"/>
                              </a:lnTo>
                              <a:lnTo>
                                <a:pt x="716414" y="89014"/>
                              </a:lnTo>
                              <a:lnTo>
                                <a:pt x="716300" y="89408"/>
                              </a:lnTo>
                              <a:lnTo>
                                <a:pt x="716015" y="90594"/>
                              </a:lnTo>
                              <a:close/>
                            </a:path>
                            <a:path w="1063625" h="135890">
                              <a:moveTo>
                                <a:pt x="735671" y="33660"/>
                              </a:moveTo>
                              <a:lnTo>
                                <a:pt x="734221" y="33660"/>
                              </a:lnTo>
                              <a:lnTo>
                                <a:pt x="734221" y="31600"/>
                              </a:lnTo>
                              <a:lnTo>
                                <a:pt x="736161" y="32295"/>
                              </a:lnTo>
                              <a:lnTo>
                                <a:pt x="735671" y="33660"/>
                              </a:lnTo>
                              <a:close/>
                            </a:path>
                            <a:path w="1063625" h="135890">
                              <a:moveTo>
                                <a:pt x="721239" y="93135"/>
                              </a:moveTo>
                              <a:lnTo>
                                <a:pt x="715405" y="93135"/>
                              </a:lnTo>
                              <a:lnTo>
                                <a:pt x="716257" y="89583"/>
                              </a:lnTo>
                              <a:lnTo>
                                <a:pt x="717121" y="86578"/>
                              </a:lnTo>
                              <a:lnTo>
                                <a:pt x="719387" y="79519"/>
                              </a:lnTo>
                              <a:lnTo>
                                <a:pt x="721988" y="71821"/>
                              </a:lnTo>
                              <a:lnTo>
                                <a:pt x="736161" y="32295"/>
                              </a:lnTo>
                              <a:lnTo>
                                <a:pt x="734221" y="31600"/>
                              </a:lnTo>
                              <a:lnTo>
                                <a:pt x="744545" y="31600"/>
                              </a:lnTo>
                              <a:lnTo>
                                <a:pt x="721239" y="93135"/>
                              </a:lnTo>
                              <a:close/>
                            </a:path>
                            <a:path w="1063625" h="135890">
                              <a:moveTo>
                                <a:pt x="701832" y="133824"/>
                              </a:moveTo>
                              <a:lnTo>
                                <a:pt x="695617" y="133824"/>
                              </a:lnTo>
                              <a:lnTo>
                                <a:pt x="699033" y="133032"/>
                              </a:lnTo>
                              <a:lnTo>
                                <a:pt x="705450" y="129428"/>
                              </a:lnTo>
                              <a:lnTo>
                                <a:pt x="746749" y="31600"/>
                              </a:lnTo>
                              <a:lnTo>
                                <a:pt x="746749" y="33660"/>
                              </a:lnTo>
                              <a:lnTo>
                                <a:pt x="748172" y="33660"/>
                              </a:lnTo>
                              <a:lnTo>
                                <a:pt x="716485" y="117321"/>
                              </a:lnTo>
                              <a:lnTo>
                                <a:pt x="714521" y="121178"/>
                              </a:lnTo>
                              <a:lnTo>
                                <a:pt x="714454" y="121310"/>
                              </a:lnTo>
                              <a:lnTo>
                                <a:pt x="709698" y="128304"/>
                              </a:lnTo>
                              <a:lnTo>
                                <a:pt x="706748" y="131060"/>
                              </a:lnTo>
                              <a:lnTo>
                                <a:pt x="701832" y="133824"/>
                              </a:lnTo>
                              <a:close/>
                            </a:path>
                            <a:path w="1063625" h="135890">
                              <a:moveTo>
                                <a:pt x="713253" y="90594"/>
                              </a:moveTo>
                              <a:lnTo>
                                <a:pt x="712982" y="89583"/>
                              </a:lnTo>
                              <a:lnTo>
                                <a:pt x="712871" y="89014"/>
                              </a:lnTo>
                              <a:lnTo>
                                <a:pt x="712531" y="87607"/>
                              </a:lnTo>
                              <a:lnTo>
                                <a:pt x="713166" y="85417"/>
                              </a:lnTo>
                              <a:lnTo>
                                <a:pt x="713627" y="83981"/>
                              </a:lnTo>
                              <a:lnTo>
                                <a:pt x="714400" y="86578"/>
                              </a:lnTo>
                              <a:lnTo>
                                <a:pt x="714539" y="87140"/>
                              </a:lnTo>
                              <a:lnTo>
                                <a:pt x="714652" y="87607"/>
                              </a:lnTo>
                              <a:lnTo>
                                <a:pt x="714462" y="88346"/>
                              </a:lnTo>
                              <a:lnTo>
                                <a:pt x="714360" y="88698"/>
                              </a:lnTo>
                              <a:lnTo>
                                <a:pt x="714275" y="89014"/>
                              </a:lnTo>
                              <a:lnTo>
                                <a:pt x="713253" y="89014"/>
                              </a:lnTo>
                              <a:lnTo>
                                <a:pt x="713253" y="90594"/>
                              </a:lnTo>
                              <a:close/>
                            </a:path>
                            <a:path w="1063625" h="135890">
                              <a:moveTo>
                                <a:pt x="713229" y="90942"/>
                              </a:moveTo>
                              <a:lnTo>
                                <a:pt x="711777" y="90594"/>
                              </a:lnTo>
                              <a:lnTo>
                                <a:pt x="712531" y="87607"/>
                              </a:lnTo>
                              <a:lnTo>
                                <a:pt x="712709" y="88346"/>
                              </a:lnTo>
                              <a:lnTo>
                                <a:pt x="712794" y="88698"/>
                              </a:lnTo>
                              <a:lnTo>
                                <a:pt x="712871" y="89014"/>
                              </a:lnTo>
                              <a:lnTo>
                                <a:pt x="713166" y="90594"/>
                              </a:lnTo>
                              <a:lnTo>
                                <a:pt x="713229" y="90942"/>
                              </a:lnTo>
                              <a:close/>
                            </a:path>
                            <a:path w="1063625" h="135890">
                              <a:moveTo>
                                <a:pt x="713981" y="90942"/>
                              </a:moveTo>
                              <a:lnTo>
                                <a:pt x="713896" y="90594"/>
                              </a:lnTo>
                              <a:lnTo>
                                <a:pt x="714138" y="89583"/>
                              </a:lnTo>
                              <a:lnTo>
                                <a:pt x="714181" y="89408"/>
                              </a:lnTo>
                              <a:lnTo>
                                <a:pt x="714275" y="89014"/>
                              </a:lnTo>
                              <a:lnTo>
                                <a:pt x="714676" y="87607"/>
                              </a:lnTo>
                              <a:lnTo>
                                <a:pt x="714830" y="88346"/>
                              </a:lnTo>
                              <a:lnTo>
                                <a:pt x="714948" y="88877"/>
                              </a:lnTo>
                              <a:lnTo>
                                <a:pt x="715260" y="90594"/>
                              </a:lnTo>
                              <a:lnTo>
                                <a:pt x="715897" y="90594"/>
                              </a:lnTo>
                              <a:lnTo>
                                <a:pt x="713981" y="90942"/>
                              </a:lnTo>
                              <a:close/>
                            </a:path>
                            <a:path w="1063625" h="135890">
                              <a:moveTo>
                                <a:pt x="713781" y="90942"/>
                              </a:moveTo>
                              <a:lnTo>
                                <a:pt x="713253" y="90942"/>
                              </a:lnTo>
                              <a:lnTo>
                                <a:pt x="713253" y="89014"/>
                              </a:lnTo>
                              <a:lnTo>
                                <a:pt x="713781" y="89014"/>
                              </a:lnTo>
                              <a:lnTo>
                                <a:pt x="713781" y="90942"/>
                              </a:lnTo>
                              <a:close/>
                            </a:path>
                            <a:path w="1063625" h="135890">
                              <a:moveTo>
                                <a:pt x="713896" y="90594"/>
                              </a:moveTo>
                              <a:lnTo>
                                <a:pt x="713781" y="89014"/>
                              </a:lnTo>
                              <a:lnTo>
                                <a:pt x="714275" y="89014"/>
                              </a:lnTo>
                              <a:lnTo>
                                <a:pt x="713896" y="90594"/>
                              </a:lnTo>
                              <a:close/>
                            </a:path>
                            <a:path w="1063625" h="135890">
                              <a:moveTo>
                                <a:pt x="715931" y="90942"/>
                              </a:moveTo>
                              <a:lnTo>
                                <a:pt x="713981" y="90942"/>
                              </a:lnTo>
                              <a:lnTo>
                                <a:pt x="715897" y="90594"/>
                              </a:lnTo>
                              <a:lnTo>
                                <a:pt x="715931" y="90942"/>
                              </a:lnTo>
                              <a:close/>
                            </a:path>
                            <a:path w="1063625" h="135890">
                              <a:moveTo>
                                <a:pt x="706198" y="103315"/>
                              </a:moveTo>
                              <a:lnTo>
                                <a:pt x="705898" y="102541"/>
                              </a:lnTo>
                              <a:lnTo>
                                <a:pt x="706193" y="101792"/>
                              </a:lnTo>
                              <a:lnTo>
                                <a:pt x="708092" y="102541"/>
                              </a:lnTo>
                              <a:lnTo>
                                <a:pt x="706198" y="103315"/>
                              </a:lnTo>
                              <a:close/>
                            </a:path>
                            <a:path w="1063625" h="135890">
                              <a:moveTo>
                                <a:pt x="697005" y="122296"/>
                              </a:moveTo>
                              <a:lnTo>
                                <a:pt x="691509" y="122296"/>
                              </a:lnTo>
                              <a:lnTo>
                                <a:pt x="693908" y="121790"/>
                              </a:lnTo>
                              <a:lnTo>
                                <a:pt x="693468" y="121790"/>
                              </a:lnTo>
                              <a:lnTo>
                                <a:pt x="702491" y="111180"/>
                              </a:lnTo>
                              <a:lnTo>
                                <a:pt x="705898" y="102541"/>
                              </a:lnTo>
                              <a:lnTo>
                                <a:pt x="706198" y="103315"/>
                              </a:lnTo>
                              <a:lnTo>
                                <a:pt x="707807" y="103315"/>
                              </a:lnTo>
                              <a:lnTo>
                                <a:pt x="704418" y="111911"/>
                              </a:lnTo>
                              <a:lnTo>
                                <a:pt x="703450" y="114460"/>
                              </a:lnTo>
                              <a:lnTo>
                                <a:pt x="702264" y="116680"/>
                              </a:lnTo>
                              <a:lnTo>
                                <a:pt x="699450" y="120461"/>
                              </a:lnTo>
                              <a:lnTo>
                                <a:pt x="697900" y="121790"/>
                              </a:lnTo>
                              <a:lnTo>
                                <a:pt x="697005" y="122296"/>
                              </a:lnTo>
                              <a:close/>
                            </a:path>
                            <a:path w="1063625" h="135890">
                              <a:moveTo>
                                <a:pt x="707807" y="103315"/>
                              </a:moveTo>
                              <a:lnTo>
                                <a:pt x="706198" y="103315"/>
                              </a:lnTo>
                              <a:lnTo>
                                <a:pt x="708127" y="102541"/>
                              </a:lnTo>
                              <a:lnTo>
                                <a:pt x="707807" y="103315"/>
                              </a:lnTo>
                              <a:close/>
                            </a:path>
                            <a:path w="1063625" h="135890">
                              <a:moveTo>
                                <a:pt x="695999" y="135878"/>
                              </a:moveTo>
                              <a:lnTo>
                                <a:pt x="686425" y="135878"/>
                              </a:lnTo>
                              <a:lnTo>
                                <a:pt x="683106" y="135417"/>
                              </a:lnTo>
                              <a:lnTo>
                                <a:pt x="681683" y="135164"/>
                              </a:lnTo>
                              <a:lnTo>
                                <a:pt x="678883" y="134518"/>
                              </a:lnTo>
                              <a:lnTo>
                                <a:pt x="678883" y="121178"/>
                              </a:lnTo>
                              <a:lnTo>
                                <a:pt x="682245" y="121790"/>
                              </a:lnTo>
                              <a:lnTo>
                                <a:pt x="682055" y="121790"/>
                              </a:lnTo>
                              <a:lnTo>
                                <a:pt x="685977" y="122296"/>
                              </a:lnTo>
                              <a:lnTo>
                                <a:pt x="697005" y="122296"/>
                              </a:lnTo>
                              <a:lnTo>
                                <a:pt x="694453" y="123600"/>
                              </a:lnTo>
                              <a:lnTo>
                                <a:pt x="680944" y="123600"/>
                              </a:lnTo>
                              <a:lnTo>
                                <a:pt x="680944" y="123823"/>
                              </a:lnTo>
                              <a:lnTo>
                                <a:pt x="680816" y="124351"/>
                              </a:lnTo>
                              <a:lnTo>
                                <a:pt x="680616" y="125452"/>
                              </a:lnTo>
                              <a:lnTo>
                                <a:pt x="680575" y="125675"/>
                              </a:lnTo>
                              <a:lnTo>
                                <a:pt x="680944" y="125675"/>
                              </a:lnTo>
                              <a:lnTo>
                                <a:pt x="680944" y="132879"/>
                              </a:lnTo>
                              <a:lnTo>
                                <a:pt x="681610" y="133032"/>
                              </a:lnTo>
                              <a:lnTo>
                                <a:pt x="681466" y="133032"/>
                              </a:lnTo>
                              <a:lnTo>
                                <a:pt x="683450" y="133384"/>
                              </a:lnTo>
                              <a:lnTo>
                                <a:pt x="686615" y="133824"/>
                              </a:lnTo>
                              <a:lnTo>
                                <a:pt x="701832" y="133824"/>
                              </a:lnTo>
                              <a:lnTo>
                                <a:pt x="699728" y="135005"/>
                              </a:lnTo>
                              <a:lnTo>
                                <a:pt x="695999" y="135878"/>
                              </a:lnTo>
                              <a:close/>
                            </a:path>
                            <a:path w="1063625" h="135890">
                              <a:moveTo>
                                <a:pt x="680944" y="132879"/>
                              </a:moveTo>
                              <a:lnTo>
                                <a:pt x="680953" y="123600"/>
                              </a:lnTo>
                              <a:lnTo>
                                <a:pt x="680682" y="123600"/>
                              </a:lnTo>
                              <a:lnTo>
                                <a:pt x="681911" y="123823"/>
                              </a:lnTo>
                              <a:lnTo>
                                <a:pt x="683004" y="123823"/>
                              </a:lnTo>
                              <a:lnTo>
                                <a:pt x="683004" y="130871"/>
                              </a:lnTo>
                              <a:lnTo>
                                <a:pt x="681407" y="130871"/>
                              </a:lnTo>
                              <a:lnTo>
                                <a:pt x="680944" y="132879"/>
                              </a:lnTo>
                              <a:close/>
                            </a:path>
                            <a:path w="1063625" h="135890">
                              <a:moveTo>
                                <a:pt x="683004" y="123823"/>
                              </a:moveTo>
                              <a:lnTo>
                                <a:pt x="681911" y="123823"/>
                              </a:lnTo>
                              <a:lnTo>
                                <a:pt x="680682" y="123600"/>
                              </a:lnTo>
                              <a:lnTo>
                                <a:pt x="683004" y="123600"/>
                              </a:lnTo>
                              <a:lnTo>
                                <a:pt x="683004" y="123823"/>
                              </a:lnTo>
                              <a:close/>
                            </a:path>
                            <a:path w="1063625" h="135890">
                              <a:moveTo>
                                <a:pt x="698337" y="131060"/>
                              </a:moveTo>
                              <a:lnTo>
                                <a:pt x="683004" y="131060"/>
                              </a:lnTo>
                              <a:lnTo>
                                <a:pt x="683004" y="123600"/>
                              </a:lnTo>
                              <a:lnTo>
                                <a:pt x="694453" y="123600"/>
                              </a:lnTo>
                              <a:lnTo>
                                <a:pt x="694016" y="123823"/>
                              </a:lnTo>
                              <a:lnTo>
                                <a:pt x="681714" y="123823"/>
                              </a:lnTo>
                              <a:lnTo>
                                <a:pt x="685801" y="124351"/>
                              </a:lnTo>
                              <a:lnTo>
                                <a:pt x="697512" y="124351"/>
                              </a:lnTo>
                              <a:lnTo>
                                <a:pt x="694921" y="125675"/>
                              </a:lnTo>
                              <a:lnTo>
                                <a:pt x="679963" y="125675"/>
                              </a:lnTo>
                              <a:lnTo>
                                <a:pt x="685625" y="126406"/>
                              </a:lnTo>
                              <a:lnTo>
                                <a:pt x="705637" y="126406"/>
                              </a:lnTo>
                              <a:lnTo>
                                <a:pt x="704160" y="127789"/>
                              </a:lnTo>
                              <a:lnTo>
                                <a:pt x="698337" y="131060"/>
                              </a:lnTo>
                              <a:close/>
                            </a:path>
                            <a:path w="1063625" h="135890">
                              <a:moveTo>
                                <a:pt x="680944" y="125675"/>
                              </a:moveTo>
                              <a:lnTo>
                                <a:pt x="680575" y="125675"/>
                              </a:lnTo>
                              <a:lnTo>
                                <a:pt x="680816" y="124351"/>
                              </a:lnTo>
                              <a:lnTo>
                                <a:pt x="680912" y="123823"/>
                              </a:lnTo>
                              <a:lnTo>
                                <a:pt x="680944" y="125675"/>
                              </a:lnTo>
                              <a:close/>
                            </a:path>
                            <a:path w="1063625" h="135890">
                              <a:moveTo>
                                <a:pt x="691858" y="124351"/>
                              </a:moveTo>
                              <a:lnTo>
                                <a:pt x="685801" y="124351"/>
                              </a:lnTo>
                              <a:lnTo>
                                <a:pt x="681714" y="123823"/>
                              </a:lnTo>
                              <a:lnTo>
                                <a:pt x="694312" y="123823"/>
                              </a:lnTo>
                              <a:lnTo>
                                <a:pt x="691858" y="124351"/>
                              </a:lnTo>
                              <a:close/>
                            </a:path>
                            <a:path w="1063625" h="135890">
                              <a:moveTo>
                                <a:pt x="692210" y="126406"/>
                              </a:moveTo>
                              <a:lnTo>
                                <a:pt x="685625" y="126406"/>
                              </a:lnTo>
                              <a:lnTo>
                                <a:pt x="679963" y="125675"/>
                              </a:lnTo>
                              <a:lnTo>
                                <a:pt x="695562" y="125675"/>
                              </a:lnTo>
                              <a:lnTo>
                                <a:pt x="692210" y="126406"/>
                              </a:lnTo>
                              <a:close/>
                            </a:path>
                            <a:path w="1063625" h="135890">
                              <a:moveTo>
                                <a:pt x="695617" y="133824"/>
                              </a:moveTo>
                              <a:lnTo>
                                <a:pt x="686615" y="133824"/>
                              </a:lnTo>
                              <a:lnTo>
                                <a:pt x="683450" y="133384"/>
                              </a:lnTo>
                              <a:lnTo>
                                <a:pt x="681466" y="133032"/>
                              </a:lnTo>
                              <a:lnTo>
                                <a:pt x="681610" y="133032"/>
                              </a:lnTo>
                              <a:lnTo>
                                <a:pt x="680944" y="132879"/>
                              </a:lnTo>
                              <a:lnTo>
                                <a:pt x="681200" y="131770"/>
                              </a:lnTo>
                              <a:lnTo>
                                <a:pt x="681296" y="131352"/>
                              </a:lnTo>
                              <a:lnTo>
                                <a:pt x="681407" y="130871"/>
                              </a:lnTo>
                              <a:lnTo>
                                <a:pt x="682226" y="131060"/>
                              </a:lnTo>
                              <a:lnTo>
                                <a:pt x="683004" y="131060"/>
                              </a:lnTo>
                              <a:lnTo>
                                <a:pt x="683004" y="132879"/>
                              </a:lnTo>
                              <a:lnTo>
                                <a:pt x="699306" y="132879"/>
                              </a:lnTo>
                              <a:lnTo>
                                <a:pt x="699033" y="133032"/>
                              </a:lnTo>
                              <a:lnTo>
                                <a:pt x="695617" y="133824"/>
                              </a:lnTo>
                              <a:close/>
                            </a:path>
                            <a:path w="1063625" h="135890">
                              <a:moveTo>
                                <a:pt x="695235" y="131770"/>
                              </a:moveTo>
                              <a:lnTo>
                                <a:pt x="686804" y="131770"/>
                              </a:lnTo>
                              <a:lnTo>
                                <a:pt x="683794" y="131352"/>
                              </a:lnTo>
                              <a:lnTo>
                                <a:pt x="682226" y="131060"/>
                              </a:lnTo>
                              <a:lnTo>
                                <a:pt x="681407" y="130871"/>
                              </a:lnTo>
                              <a:lnTo>
                                <a:pt x="683004" y="130871"/>
                              </a:lnTo>
                              <a:lnTo>
                                <a:pt x="683004" y="131060"/>
                              </a:lnTo>
                              <a:lnTo>
                                <a:pt x="698337" y="131060"/>
                              </a:lnTo>
                              <a:lnTo>
                                <a:pt x="695235" y="131770"/>
                              </a:lnTo>
                              <a:close/>
                            </a:path>
                            <a:path w="1063625" h="135890">
                              <a:moveTo>
                                <a:pt x="699306" y="132879"/>
                              </a:moveTo>
                              <a:lnTo>
                                <a:pt x="683004" y="132879"/>
                              </a:lnTo>
                              <a:lnTo>
                                <a:pt x="683004" y="131060"/>
                              </a:lnTo>
                              <a:lnTo>
                                <a:pt x="682145" y="131060"/>
                              </a:lnTo>
                              <a:lnTo>
                                <a:pt x="683794" y="131352"/>
                              </a:lnTo>
                              <a:lnTo>
                                <a:pt x="686804" y="131770"/>
                              </a:lnTo>
                              <a:lnTo>
                                <a:pt x="701281" y="131770"/>
                              </a:lnTo>
                              <a:lnTo>
                                <a:pt x="699306" y="132879"/>
                              </a:lnTo>
                              <a:close/>
                            </a:path>
                            <a:path w="1063625" h="135890">
                              <a:moveTo>
                                <a:pt x="806834" y="104344"/>
                              </a:moveTo>
                              <a:lnTo>
                                <a:pt x="791767" y="104344"/>
                              </a:lnTo>
                              <a:lnTo>
                                <a:pt x="791767" y="6066"/>
                              </a:lnTo>
                              <a:lnTo>
                                <a:pt x="808666" y="6066"/>
                              </a:lnTo>
                              <a:lnTo>
                                <a:pt x="809994" y="8126"/>
                              </a:lnTo>
                              <a:lnTo>
                                <a:pt x="793828" y="8126"/>
                              </a:lnTo>
                              <a:lnTo>
                                <a:pt x="793828" y="102284"/>
                              </a:lnTo>
                              <a:lnTo>
                                <a:pt x="806831" y="102284"/>
                              </a:lnTo>
                              <a:lnTo>
                                <a:pt x="806834" y="104344"/>
                              </a:lnTo>
                              <a:close/>
                            </a:path>
                            <a:path w="1063625" h="135890">
                              <a:moveTo>
                                <a:pt x="858139" y="82808"/>
                              </a:moveTo>
                              <a:lnTo>
                                <a:pt x="855905" y="79343"/>
                              </a:lnTo>
                              <a:lnTo>
                                <a:pt x="855397" y="67105"/>
                              </a:lnTo>
                              <a:lnTo>
                                <a:pt x="855330" y="6066"/>
                              </a:lnTo>
                              <a:lnTo>
                                <a:pt x="870529" y="6066"/>
                              </a:lnTo>
                              <a:lnTo>
                                <a:pt x="870529" y="8126"/>
                              </a:lnTo>
                              <a:lnTo>
                                <a:pt x="857391" y="8126"/>
                              </a:lnTo>
                              <a:lnTo>
                                <a:pt x="857457" y="67105"/>
                              </a:lnTo>
                              <a:lnTo>
                                <a:pt x="857720" y="73843"/>
                              </a:lnTo>
                              <a:lnTo>
                                <a:pt x="857977" y="79343"/>
                              </a:lnTo>
                              <a:lnTo>
                                <a:pt x="858000" y="79830"/>
                              </a:lnTo>
                              <a:lnTo>
                                <a:pt x="858122" y="82440"/>
                              </a:lnTo>
                              <a:lnTo>
                                <a:pt x="858139" y="82808"/>
                              </a:lnTo>
                              <a:close/>
                            </a:path>
                            <a:path w="1063625" h="135890">
                              <a:moveTo>
                                <a:pt x="795888" y="102284"/>
                              </a:moveTo>
                              <a:lnTo>
                                <a:pt x="793828" y="102284"/>
                              </a:lnTo>
                              <a:lnTo>
                                <a:pt x="793828" y="8126"/>
                              </a:lnTo>
                              <a:lnTo>
                                <a:pt x="795888" y="8126"/>
                              </a:lnTo>
                              <a:lnTo>
                                <a:pt x="795888" y="102284"/>
                              </a:lnTo>
                              <a:close/>
                            </a:path>
                            <a:path w="1063625" h="135890">
                              <a:moveTo>
                                <a:pt x="802713" y="102284"/>
                              </a:moveTo>
                              <a:lnTo>
                                <a:pt x="795888" y="102284"/>
                              </a:lnTo>
                              <a:lnTo>
                                <a:pt x="795888" y="8126"/>
                              </a:lnTo>
                              <a:lnTo>
                                <a:pt x="807542" y="8126"/>
                              </a:lnTo>
                              <a:lnTo>
                                <a:pt x="805811" y="9243"/>
                              </a:lnTo>
                              <a:lnTo>
                                <a:pt x="814049" y="22022"/>
                              </a:lnTo>
                              <a:lnTo>
                                <a:pt x="801471" y="22022"/>
                              </a:lnTo>
                              <a:lnTo>
                                <a:pt x="801634" y="23905"/>
                              </a:lnTo>
                              <a:lnTo>
                                <a:pt x="801747" y="25199"/>
                              </a:lnTo>
                              <a:lnTo>
                                <a:pt x="801826" y="26105"/>
                              </a:lnTo>
                              <a:lnTo>
                                <a:pt x="801917" y="27479"/>
                              </a:lnTo>
                              <a:lnTo>
                                <a:pt x="801975" y="28376"/>
                              </a:lnTo>
                              <a:lnTo>
                                <a:pt x="802642" y="43167"/>
                              </a:lnTo>
                              <a:lnTo>
                                <a:pt x="802713" y="102284"/>
                              </a:lnTo>
                              <a:close/>
                            </a:path>
                            <a:path w="1063625" h="135890">
                              <a:moveTo>
                                <a:pt x="860507" y="88124"/>
                              </a:moveTo>
                              <a:lnTo>
                                <a:pt x="856663" y="88124"/>
                              </a:lnTo>
                              <a:lnTo>
                                <a:pt x="805811" y="9243"/>
                              </a:lnTo>
                              <a:lnTo>
                                <a:pt x="807542" y="8126"/>
                              </a:lnTo>
                              <a:lnTo>
                                <a:pt x="807542" y="10187"/>
                              </a:lnTo>
                              <a:lnTo>
                                <a:pt x="808871" y="10187"/>
                              </a:lnTo>
                              <a:lnTo>
                                <a:pt x="856104" y="83453"/>
                              </a:lnTo>
                              <a:lnTo>
                                <a:pt x="856228" y="85724"/>
                              </a:lnTo>
                              <a:lnTo>
                                <a:pt x="856249" y="86064"/>
                              </a:lnTo>
                              <a:lnTo>
                                <a:pt x="860378" y="86064"/>
                              </a:lnTo>
                              <a:lnTo>
                                <a:pt x="860507" y="88124"/>
                              </a:lnTo>
                              <a:close/>
                            </a:path>
                            <a:path w="1063625" h="135890">
                              <a:moveTo>
                                <a:pt x="808871" y="10187"/>
                              </a:moveTo>
                              <a:lnTo>
                                <a:pt x="807542" y="10187"/>
                              </a:lnTo>
                              <a:lnTo>
                                <a:pt x="807542" y="8126"/>
                              </a:lnTo>
                              <a:lnTo>
                                <a:pt x="808871" y="10187"/>
                              </a:lnTo>
                              <a:close/>
                            </a:path>
                            <a:path w="1063625" h="135890">
                              <a:moveTo>
                                <a:pt x="856104" y="83453"/>
                              </a:moveTo>
                              <a:lnTo>
                                <a:pt x="807542" y="8126"/>
                              </a:lnTo>
                              <a:lnTo>
                                <a:pt x="809994" y="8126"/>
                              </a:lnTo>
                              <a:lnTo>
                                <a:pt x="855905" y="79343"/>
                              </a:lnTo>
                              <a:lnTo>
                                <a:pt x="856054" y="82440"/>
                              </a:lnTo>
                              <a:lnTo>
                                <a:pt x="856104" y="83453"/>
                              </a:lnTo>
                              <a:close/>
                            </a:path>
                            <a:path w="1063625" h="135890">
                              <a:moveTo>
                                <a:pt x="860378" y="86064"/>
                              </a:moveTo>
                              <a:lnTo>
                                <a:pt x="858314" y="86064"/>
                              </a:lnTo>
                              <a:lnTo>
                                <a:pt x="858314" y="85724"/>
                              </a:lnTo>
                              <a:lnTo>
                                <a:pt x="859518" y="84947"/>
                              </a:lnTo>
                              <a:lnTo>
                                <a:pt x="858139" y="82808"/>
                              </a:lnTo>
                              <a:lnTo>
                                <a:pt x="857720" y="73843"/>
                              </a:lnTo>
                              <a:lnTo>
                                <a:pt x="857457" y="67105"/>
                              </a:lnTo>
                              <a:lnTo>
                                <a:pt x="857391" y="8126"/>
                              </a:lnTo>
                              <a:lnTo>
                                <a:pt x="859451" y="8126"/>
                              </a:lnTo>
                              <a:lnTo>
                                <a:pt x="859517" y="67105"/>
                              </a:lnTo>
                              <a:lnTo>
                                <a:pt x="860041" y="79343"/>
                              </a:lnTo>
                              <a:lnTo>
                                <a:pt x="860062" y="79830"/>
                              </a:lnTo>
                              <a:lnTo>
                                <a:pt x="860174" y="82440"/>
                              </a:lnTo>
                              <a:lnTo>
                                <a:pt x="860283" y="84539"/>
                              </a:lnTo>
                              <a:lnTo>
                                <a:pt x="860378" y="86064"/>
                              </a:lnTo>
                              <a:close/>
                            </a:path>
                            <a:path w="1063625" h="135890">
                              <a:moveTo>
                                <a:pt x="866407" y="88124"/>
                              </a:moveTo>
                              <a:lnTo>
                                <a:pt x="860507" y="88124"/>
                              </a:lnTo>
                              <a:lnTo>
                                <a:pt x="860378" y="86064"/>
                              </a:lnTo>
                              <a:lnTo>
                                <a:pt x="860283" y="84539"/>
                              </a:lnTo>
                              <a:lnTo>
                                <a:pt x="860174" y="82440"/>
                              </a:lnTo>
                              <a:lnTo>
                                <a:pt x="859517" y="67105"/>
                              </a:lnTo>
                              <a:lnTo>
                                <a:pt x="859451" y="8126"/>
                              </a:lnTo>
                              <a:lnTo>
                                <a:pt x="866407" y="8126"/>
                              </a:lnTo>
                              <a:lnTo>
                                <a:pt x="866407" y="88124"/>
                              </a:lnTo>
                              <a:close/>
                            </a:path>
                            <a:path w="1063625" h="135890">
                              <a:moveTo>
                                <a:pt x="868468" y="102284"/>
                              </a:moveTo>
                              <a:lnTo>
                                <a:pt x="866407" y="102284"/>
                              </a:lnTo>
                              <a:lnTo>
                                <a:pt x="866407" y="8126"/>
                              </a:lnTo>
                              <a:lnTo>
                                <a:pt x="868468" y="8126"/>
                              </a:lnTo>
                              <a:lnTo>
                                <a:pt x="868468" y="102284"/>
                              </a:lnTo>
                              <a:close/>
                            </a:path>
                            <a:path w="1063625" h="135890">
                              <a:moveTo>
                                <a:pt x="870529" y="102284"/>
                              </a:moveTo>
                              <a:lnTo>
                                <a:pt x="868468" y="102284"/>
                              </a:lnTo>
                              <a:lnTo>
                                <a:pt x="868468" y="8126"/>
                              </a:lnTo>
                              <a:lnTo>
                                <a:pt x="870529" y="8126"/>
                              </a:lnTo>
                              <a:lnTo>
                                <a:pt x="870529" y="102284"/>
                              </a:lnTo>
                              <a:close/>
                            </a:path>
                            <a:path w="1063625" h="135890">
                              <a:moveTo>
                                <a:pt x="804773" y="102284"/>
                              </a:moveTo>
                              <a:lnTo>
                                <a:pt x="802713" y="102284"/>
                              </a:lnTo>
                              <a:lnTo>
                                <a:pt x="802642" y="43167"/>
                              </a:lnTo>
                              <a:lnTo>
                                <a:pt x="802095" y="30953"/>
                              </a:lnTo>
                              <a:lnTo>
                                <a:pt x="801975" y="28376"/>
                              </a:lnTo>
                              <a:lnTo>
                                <a:pt x="801917" y="27479"/>
                              </a:lnTo>
                              <a:lnTo>
                                <a:pt x="801826" y="26105"/>
                              </a:lnTo>
                              <a:lnTo>
                                <a:pt x="801471" y="22022"/>
                              </a:lnTo>
                              <a:lnTo>
                                <a:pt x="805369" y="22022"/>
                              </a:lnTo>
                              <a:lnTo>
                                <a:pt x="806582" y="23905"/>
                              </a:lnTo>
                              <a:lnTo>
                                <a:pt x="803703" y="23905"/>
                              </a:lnTo>
                              <a:lnTo>
                                <a:pt x="803746" y="24405"/>
                              </a:lnTo>
                              <a:lnTo>
                                <a:pt x="802513" y="25199"/>
                              </a:lnTo>
                              <a:lnTo>
                                <a:pt x="803982" y="27479"/>
                              </a:lnTo>
                              <a:lnTo>
                                <a:pt x="804040" y="28376"/>
                              </a:lnTo>
                              <a:lnTo>
                                <a:pt x="804704" y="43167"/>
                              </a:lnTo>
                              <a:lnTo>
                                <a:pt x="804773" y="102284"/>
                              </a:lnTo>
                              <a:close/>
                            </a:path>
                            <a:path w="1063625" h="135890">
                              <a:moveTo>
                                <a:pt x="866407" y="102284"/>
                              </a:moveTo>
                              <a:lnTo>
                                <a:pt x="854621" y="102284"/>
                              </a:lnTo>
                              <a:lnTo>
                                <a:pt x="856353" y="101168"/>
                              </a:lnTo>
                              <a:lnTo>
                                <a:pt x="805369" y="22022"/>
                              </a:lnTo>
                              <a:lnTo>
                                <a:pt x="814049" y="22022"/>
                              </a:lnTo>
                              <a:lnTo>
                                <a:pt x="856663" y="88124"/>
                              </a:lnTo>
                              <a:lnTo>
                                <a:pt x="866407" y="88124"/>
                              </a:lnTo>
                              <a:lnTo>
                                <a:pt x="866407" y="102284"/>
                              </a:lnTo>
                              <a:close/>
                            </a:path>
                            <a:path w="1063625" h="135890">
                              <a:moveTo>
                                <a:pt x="803746" y="24405"/>
                              </a:moveTo>
                              <a:lnTo>
                                <a:pt x="803718" y="23905"/>
                              </a:lnTo>
                              <a:lnTo>
                                <a:pt x="804522" y="23905"/>
                              </a:lnTo>
                              <a:lnTo>
                                <a:pt x="803746" y="24405"/>
                              </a:lnTo>
                              <a:close/>
                            </a:path>
                            <a:path w="1063625" h="135890">
                              <a:moveTo>
                                <a:pt x="806220" y="30953"/>
                              </a:moveTo>
                              <a:lnTo>
                                <a:pt x="803982" y="27479"/>
                              </a:lnTo>
                              <a:lnTo>
                                <a:pt x="803939" y="26813"/>
                              </a:lnTo>
                              <a:lnTo>
                                <a:pt x="803815" y="25199"/>
                              </a:lnTo>
                              <a:lnTo>
                                <a:pt x="803746" y="24405"/>
                              </a:lnTo>
                              <a:lnTo>
                                <a:pt x="804522" y="23905"/>
                              </a:lnTo>
                              <a:lnTo>
                                <a:pt x="804246" y="23905"/>
                              </a:lnTo>
                              <a:lnTo>
                                <a:pt x="804246" y="26105"/>
                              </a:lnTo>
                              <a:lnTo>
                                <a:pt x="805548" y="26105"/>
                              </a:lnTo>
                              <a:lnTo>
                                <a:pt x="806004" y="26813"/>
                              </a:lnTo>
                              <a:lnTo>
                                <a:pt x="806105" y="28376"/>
                              </a:lnTo>
                              <a:lnTo>
                                <a:pt x="806220" y="30953"/>
                              </a:lnTo>
                              <a:close/>
                            </a:path>
                            <a:path w="1063625" h="135890">
                              <a:moveTo>
                                <a:pt x="805548" y="26105"/>
                              </a:moveTo>
                              <a:lnTo>
                                <a:pt x="804246" y="26105"/>
                              </a:lnTo>
                              <a:lnTo>
                                <a:pt x="804246" y="23905"/>
                              </a:lnTo>
                              <a:lnTo>
                                <a:pt x="804453" y="24405"/>
                              </a:lnTo>
                              <a:lnTo>
                                <a:pt x="805450" y="25953"/>
                              </a:lnTo>
                              <a:lnTo>
                                <a:pt x="805548" y="26105"/>
                              </a:lnTo>
                              <a:close/>
                            </a:path>
                            <a:path w="1063625" h="135890">
                              <a:moveTo>
                                <a:pt x="806004" y="26813"/>
                              </a:moveTo>
                              <a:lnTo>
                                <a:pt x="804131" y="23905"/>
                              </a:lnTo>
                              <a:lnTo>
                                <a:pt x="805771" y="23905"/>
                              </a:lnTo>
                              <a:lnTo>
                                <a:pt x="805883" y="25199"/>
                              </a:lnTo>
                              <a:lnTo>
                                <a:pt x="806004" y="26813"/>
                              </a:lnTo>
                              <a:close/>
                            </a:path>
                            <a:path w="1063625" h="135890">
                              <a:moveTo>
                                <a:pt x="854621" y="102284"/>
                              </a:moveTo>
                              <a:lnTo>
                                <a:pt x="806004" y="26813"/>
                              </a:lnTo>
                              <a:lnTo>
                                <a:pt x="805883" y="25199"/>
                              </a:lnTo>
                              <a:lnTo>
                                <a:pt x="805771" y="23905"/>
                              </a:lnTo>
                              <a:lnTo>
                                <a:pt x="806582" y="23905"/>
                              </a:lnTo>
                              <a:lnTo>
                                <a:pt x="855745" y="100223"/>
                              </a:lnTo>
                              <a:lnTo>
                                <a:pt x="854621" y="100223"/>
                              </a:lnTo>
                              <a:lnTo>
                                <a:pt x="854621" y="102284"/>
                              </a:lnTo>
                              <a:close/>
                            </a:path>
                            <a:path w="1063625" h="135890">
                              <a:moveTo>
                                <a:pt x="803982" y="27479"/>
                              </a:moveTo>
                              <a:lnTo>
                                <a:pt x="802513" y="25199"/>
                              </a:lnTo>
                              <a:lnTo>
                                <a:pt x="803746" y="24405"/>
                              </a:lnTo>
                              <a:lnTo>
                                <a:pt x="803718" y="26105"/>
                              </a:lnTo>
                              <a:lnTo>
                                <a:pt x="803894" y="26105"/>
                              </a:lnTo>
                              <a:lnTo>
                                <a:pt x="803982" y="27479"/>
                              </a:lnTo>
                              <a:close/>
                            </a:path>
                            <a:path w="1063625" h="135890">
                              <a:moveTo>
                                <a:pt x="803894" y="26105"/>
                              </a:moveTo>
                              <a:lnTo>
                                <a:pt x="803718" y="26105"/>
                              </a:lnTo>
                              <a:lnTo>
                                <a:pt x="803718" y="25199"/>
                              </a:lnTo>
                              <a:lnTo>
                                <a:pt x="803881" y="25953"/>
                              </a:lnTo>
                              <a:lnTo>
                                <a:pt x="803894" y="26105"/>
                              </a:lnTo>
                              <a:close/>
                            </a:path>
                            <a:path w="1063625" h="135890">
                              <a:moveTo>
                                <a:pt x="870529" y="104344"/>
                              </a:moveTo>
                              <a:lnTo>
                                <a:pt x="853497" y="104344"/>
                              </a:lnTo>
                              <a:lnTo>
                                <a:pt x="806220" y="30953"/>
                              </a:lnTo>
                              <a:lnTo>
                                <a:pt x="806105" y="28376"/>
                              </a:lnTo>
                              <a:lnTo>
                                <a:pt x="806004" y="26813"/>
                              </a:lnTo>
                              <a:lnTo>
                                <a:pt x="854621" y="102284"/>
                              </a:lnTo>
                              <a:lnTo>
                                <a:pt x="870529" y="102284"/>
                              </a:lnTo>
                              <a:lnTo>
                                <a:pt x="870529" y="104344"/>
                              </a:lnTo>
                              <a:close/>
                            </a:path>
                            <a:path w="1063625" h="135890">
                              <a:moveTo>
                                <a:pt x="806831" y="102284"/>
                              </a:moveTo>
                              <a:lnTo>
                                <a:pt x="804773" y="102284"/>
                              </a:lnTo>
                              <a:lnTo>
                                <a:pt x="804704" y="43167"/>
                              </a:lnTo>
                              <a:lnTo>
                                <a:pt x="804158" y="30953"/>
                              </a:lnTo>
                              <a:lnTo>
                                <a:pt x="804040" y="28376"/>
                              </a:lnTo>
                              <a:lnTo>
                                <a:pt x="803982" y="27479"/>
                              </a:lnTo>
                              <a:lnTo>
                                <a:pt x="806220" y="30953"/>
                              </a:lnTo>
                              <a:lnTo>
                                <a:pt x="806767" y="43167"/>
                              </a:lnTo>
                              <a:lnTo>
                                <a:pt x="806831" y="102284"/>
                              </a:lnTo>
                              <a:close/>
                            </a:path>
                            <a:path w="1063625" h="135890">
                              <a:moveTo>
                                <a:pt x="857786" y="86064"/>
                              </a:moveTo>
                              <a:lnTo>
                                <a:pt x="856104" y="83453"/>
                              </a:lnTo>
                              <a:lnTo>
                                <a:pt x="855926" y="79830"/>
                              </a:lnTo>
                              <a:lnTo>
                                <a:pt x="855905" y="79343"/>
                              </a:lnTo>
                              <a:lnTo>
                                <a:pt x="858139" y="82808"/>
                              </a:lnTo>
                              <a:lnTo>
                                <a:pt x="858195" y="84003"/>
                              </a:lnTo>
                              <a:lnTo>
                                <a:pt x="857786" y="84003"/>
                              </a:lnTo>
                              <a:lnTo>
                                <a:pt x="857786" y="86064"/>
                              </a:lnTo>
                              <a:close/>
                            </a:path>
                            <a:path w="1063625" h="135890">
                              <a:moveTo>
                                <a:pt x="858314" y="85724"/>
                              </a:moveTo>
                              <a:lnTo>
                                <a:pt x="858195" y="84003"/>
                              </a:lnTo>
                              <a:lnTo>
                                <a:pt x="858139" y="82808"/>
                              </a:lnTo>
                              <a:lnTo>
                                <a:pt x="859518" y="84947"/>
                              </a:lnTo>
                              <a:lnTo>
                                <a:pt x="858314" y="85724"/>
                              </a:lnTo>
                              <a:close/>
                            </a:path>
                            <a:path w="1063625" h="135890">
                              <a:moveTo>
                                <a:pt x="857786" y="86064"/>
                              </a:moveTo>
                              <a:lnTo>
                                <a:pt x="856249" y="86064"/>
                              </a:lnTo>
                              <a:lnTo>
                                <a:pt x="856228" y="85724"/>
                              </a:lnTo>
                              <a:lnTo>
                                <a:pt x="856104" y="83453"/>
                              </a:lnTo>
                              <a:lnTo>
                                <a:pt x="857786" y="86064"/>
                              </a:lnTo>
                              <a:close/>
                            </a:path>
                            <a:path w="1063625" h="135890">
                              <a:moveTo>
                                <a:pt x="857786" y="86064"/>
                              </a:moveTo>
                              <a:lnTo>
                                <a:pt x="857786" y="84003"/>
                              </a:lnTo>
                              <a:lnTo>
                                <a:pt x="858195" y="84003"/>
                              </a:lnTo>
                              <a:lnTo>
                                <a:pt x="858292" y="85724"/>
                              </a:lnTo>
                              <a:lnTo>
                                <a:pt x="857786" y="86064"/>
                              </a:lnTo>
                              <a:close/>
                            </a:path>
                            <a:path w="1063625" h="135890">
                              <a:moveTo>
                                <a:pt x="858314" y="86064"/>
                              </a:moveTo>
                              <a:lnTo>
                                <a:pt x="857786" y="86064"/>
                              </a:lnTo>
                              <a:lnTo>
                                <a:pt x="858314" y="85724"/>
                              </a:lnTo>
                              <a:lnTo>
                                <a:pt x="858314" y="86064"/>
                              </a:lnTo>
                              <a:close/>
                            </a:path>
                            <a:path w="1063625" h="135890">
                              <a:moveTo>
                                <a:pt x="854621" y="102284"/>
                              </a:moveTo>
                              <a:lnTo>
                                <a:pt x="854621" y="100223"/>
                              </a:lnTo>
                              <a:lnTo>
                                <a:pt x="855745" y="100223"/>
                              </a:lnTo>
                              <a:lnTo>
                                <a:pt x="856353" y="101168"/>
                              </a:lnTo>
                              <a:lnTo>
                                <a:pt x="854621" y="102284"/>
                              </a:lnTo>
                              <a:close/>
                            </a:path>
                            <a:path w="1063625" h="135890">
                              <a:moveTo>
                                <a:pt x="926228" y="105663"/>
                              </a:moveTo>
                              <a:lnTo>
                                <a:pt x="916023" y="105663"/>
                              </a:lnTo>
                              <a:lnTo>
                                <a:pt x="911454" y="104798"/>
                              </a:lnTo>
                              <a:lnTo>
                                <a:pt x="886452" y="72927"/>
                              </a:lnTo>
                              <a:lnTo>
                                <a:pt x="886455" y="58654"/>
                              </a:lnTo>
                              <a:lnTo>
                                <a:pt x="887592" y="52988"/>
                              </a:lnTo>
                              <a:lnTo>
                                <a:pt x="887716" y="52370"/>
                              </a:lnTo>
                              <a:lnTo>
                                <a:pt x="887809" y="51908"/>
                              </a:lnTo>
                              <a:lnTo>
                                <a:pt x="914210" y="28221"/>
                              </a:lnTo>
                              <a:lnTo>
                                <a:pt x="928140" y="28221"/>
                              </a:lnTo>
                              <a:lnTo>
                                <a:pt x="934130" y="29742"/>
                              </a:lnTo>
                              <a:lnTo>
                                <a:pt x="935054" y="30281"/>
                              </a:lnTo>
                              <a:lnTo>
                                <a:pt x="914580" y="30281"/>
                              </a:lnTo>
                              <a:lnTo>
                                <a:pt x="908733" y="31710"/>
                              </a:lnTo>
                              <a:lnTo>
                                <a:pt x="888513" y="72927"/>
                              </a:lnTo>
                              <a:lnTo>
                                <a:pt x="889137" y="76696"/>
                              </a:lnTo>
                              <a:lnTo>
                                <a:pt x="889252" y="77438"/>
                              </a:lnTo>
                              <a:lnTo>
                                <a:pt x="916294" y="103603"/>
                              </a:lnTo>
                              <a:lnTo>
                                <a:pt x="934044" y="103603"/>
                              </a:lnTo>
                              <a:lnTo>
                                <a:pt x="931039" y="104798"/>
                              </a:lnTo>
                              <a:lnTo>
                                <a:pt x="926228" y="105663"/>
                              </a:lnTo>
                              <a:close/>
                            </a:path>
                            <a:path w="1063625" h="135890">
                              <a:moveTo>
                                <a:pt x="925965" y="103603"/>
                              </a:moveTo>
                              <a:lnTo>
                                <a:pt x="916294" y="103603"/>
                              </a:lnTo>
                              <a:lnTo>
                                <a:pt x="911986" y="102789"/>
                              </a:lnTo>
                              <a:lnTo>
                                <a:pt x="904074" y="99536"/>
                              </a:lnTo>
                              <a:lnTo>
                                <a:pt x="900645" y="97141"/>
                              </a:lnTo>
                              <a:lnTo>
                                <a:pt x="894965" y="90945"/>
                              </a:lnTo>
                              <a:lnTo>
                                <a:pt x="894843" y="90811"/>
                              </a:lnTo>
                              <a:lnTo>
                                <a:pt x="892579" y="86965"/>
                              </a:lnTo>
                              <a:lnTo>
                                <a:pt x="889326" y="77909"/>
                              </a:lnTo>
                              <a:lnTo>
                                <a:pt x="888513" y="72927"/>
                              </a:lnTo>
                              <a:lnTo>
                                <a:pt x="888579" y="58654"/>
                              </a:lnTo>
                              <a:lnTo>
                                <a:pt x="914580" y="30281"/>
                              </a:lnTo>
                              <a:lnTo>
                                <a:pt x="927767" y="30281"/>
                              </a:lnTo>
                              <a:lnTo>
                                <a:pt x="933416" y="31710"/>
                              </a:lnTo>
                              <a:lnTo>
                                <a:pt x="934495" y="32342"/>
                              </a:lnTo>
                              <a:lnTo>
                                <a:pt x="914949" y="32342"/>
                              </a:lnTo>
                              <a:lnTo>
                                <a:pt x="909454" y="33676"/>
                              </a:lnTo>
                              <a:lnTo>
                                <a:pt x="890646" y="72927"/>
                              </a:lnTo>
                              <a:lnTo>
                                <a:pt x="891231" y="76696"/>
                              </a:lnTo>
                              <a:lnTo>
                                <a:pt x="891346" y="77438"/>
                              </a:lnTo>
                              <a:lnTo>
                                <a:pt x="916566" y="101542"/>
                              </a:lnTo>
                              <a:lnTo>
                                <a:pt x="933649" y="101542"/>
                              </a:lnTo>
                              <a:lnTo>
                                <a:pt x="930514" y="102789"/>
                              </a:lnTo>
                              <a:lnTo>
                                <a:pt x="925965" y="103603"/>
                              </a:lnTo>
                              <a:close/>
                            </a:path>
                            <a:path w="1063625" h="135890">
                              <a:moveTo>
                                <a:pt x="934044" y="103603"/>
                              </a:moveTo>
                              <a:lnTo>
                                <a:pt x="925965" y="103603"/>
                              </a:lnTo>
                              <a:lnTo>
                                <a:pt x="930514" y="102789"/>
                              </a:lnTo>
                              <a:lnTo>
                                <a:pt x="938690" y="99536"/>
                              </a:lnTo>
                              <a:lnTo>
                                <a:pt x="953922" y="72927"/>
                              </a:lnTo>
                              <a:lnTo>
                                <a:pt x="953812" y="58458"/>
                              </a:lnTo>
                              <a:lnTo>
                                <a:pt x="952667" y="52988"/>
                              </a:lnTo>
                              <a:lnTo>
                                <a:pt x="952611" y="52722"/>
                              </a:lnTo>
                              <a:lnTo>
                                <a:pt x="952537" y="52370"/>
                              </a:lnTo>
                              <a:lnTo>
                                <a:pt x="946999" y="41556"/>
                              </a:lnTo>
                              <a:lnTo>
                                <a:pt x="943175" y="37424"/>
                              </a:lnTo>
                              <a:lnTo>
                                <a:pt x="933416" y="31710"/>
                              </a:lnTo>
                              <a:lnTo>
                                <a:pt x="927767" y="30281"/>
                              </a:lnTo>
                              <a:lnTo>
                                <a:pt x="935054" y="30281"/>
                              </a:lnTo>
                              <a:lnTo>
                                <a:pt x="955983" y="72927"/>
                              </a:lnTo>
                              <a:lnTo>
                                <a:pt x="955423" y="76696"/>
                              </a:lnTo>
                              <a:lnTo>
                                <a:pt x="955313" y="77438"/>
                              </a:lnTo>
                              <a:lnTo>
                                <a:pt x="939759" y="101326"/>
                              </a:lnTo>
                              <a:lnTo>
                                <a:pt x="934044" y="103603"/>
                              </a:lnTo>
                              <a:close/>
                            </a:path>
                            <a:path w="1063625" h="135890">
                              <a:moveTo>
                                <a:pt x="925702" y="101542"/>
                              </a:moveTo>
                              <a:lnTo>
                                <a:pt x="916566" y="101542"/>
                              </a:lnTo>
                              <a:lnTo>
                                <a:pt x="912511" y="100777"/>
                              </a:lnTo>
                              <a:lnTo>
                                <a:pt x="891515" y="77909"/>
                              </a:lnTo>
                              <a:lnTo>
                                <a:pt x="891414" y="77628"/>
                              </a:lnTo>
                              <a:lnTo>
                                <a:pt x="891346" y="77438"/>
                              </a:lnTo>
                              <a:lnTo>
                                <a:pt x="890646" y="72927"/>
                              </a:lnTo>
                              <a:lnTo>
                                <a:pt x="890702" y="58654"/>
                              </a:lnTo>
                              <a:lnTo>
                                <a:pt x="914949" y="32342"/>
                              </a:lnTo>
                              <a:lnTo>
                                <a:pt x="927394" y="32342"/>
                              </a:lnTo>
                              <a:lnTo>
                                <a:pt x="932696" y="33676"/>
                              </a:lnTo>
                              <a:lnTo>
                                <a:pt x="940044" y="37979"/>
                              </a:lnTo>
                              <a:lnTo>
                                <a:pt x="913153" y="37979"/>
                              </a:lnTo>
                              <a:lnTo>
                                <a:pt x="907355" y="40651"/>
                              </a:lnTo>
                              <a:lnTo>
                                <a:pt x="900199" y="51095"/>
                              </a:lnTo>
                              <a:lnTo>
                                <a:pt x="898453" y="58032"/>
                              </a:lnTo>
                              <a:lnTo>
                                <a:pt x="898505" y="72927"/>
                              </a:lnTo>
                              <a:lnTo>
                                <a:pt x="899076" y="76696"/>
                              </a:lnTo>
                              <a:lnTo>
                                <a:pt x="899189" y="77438"/>
                              </a:lnTo>
                              <a:lnTo>
                                <a:pt x="899218" y="77628"/>
                              </a:lnTo>
                              <a:lnTo>
                                <a:pt x="902342" y="86435"/>
                              </a:lnTo>
                              <a:lnTo>
                                <a:pt x="904854" y="89907"/>
                              </a:lnTo>
                              <a:lnTo>
                                <a:pt x="911718" y="94809"/>
                              </a:lnTo>
                              <a:lnTo>
                                <a:pt x="916030" y="96036"/>
                              </a:lnTo>
                              <a:lnTo>
                                <a:pt x="940103" y="96036"/>
                              </a:lnTo>
                              <a:lnTo>
                                <a:pt x="937632" y="97740"/>
                              </a:lnTo>
                              <a:lnTo>
                                <a:pt x="929997" y="100777"/>
                              </a:lnTo>
                              <a:lnTo>
                                <a:pt x="925702" y="101542"/>
                              </a:lnTo>
                              <a:close/>
                            </a:path>
                            <a:path w="1063625" h="135890">
                              <a:moveTo>
                                <a:pt x="933649" y="101542"/>
                              </a:moveTo>
                              <a:lnTo>
                                <a:pt x="925702" y="101542"/>
                              </a:lnTo>
                              <a:lnTo>
                                <a:pt x="929997" y="100777"/>
                              </a:lnTo>
                              <a:lnTo>
                                <a:pt x="937632" y="97740"/>
                              </a:lnTo>
                              <a:lnTo>
                                <a:pt x="951795" y="72927"/>
                              </a:lnTo>
                              <a:lnTo>
                                <a:pt x="951683" y="58458"/>
                              </a:lnTo>
                              <a:lnTo>
                                <a:pt x="927394" y="32342"/>
                              </a:lnTo>
                              <a:lnTo>
                                <a:pt x="934495" y="32342"/>
                              </a:lnTo>
                              <a:lnTo>
                                <a:pt x="943175" y="37424"/>
                              </a:lnTo>
                              <a:lnTo>
                                <a:pt x="946999" y="41556"/>
                              </a:lnTo>
                              <a:lnTo>
                                <a:pt x="952537" y="52370"/>
                              </a:lnTo>
                              <a:lnTo>
                                <a:pt x="953723" y="58032"/>
                              </a:lnTo>
                              <a:lnTo>
                                <a:pt x="953812" y="58458"/>
                              </a:lnTo>
                              <a:lnTo>
                                <a:pt x="953922" y="72927"/>
                              </a:lnTo>
                              <a:lnTo>
                                <a:pt x="953332" y="76696"/>
                              </a:lnTo>
                              <a:lnTo>
                                <a:pt x="953223" y="77438"/>
                              </a:lnTo>
                              <a:lnTo>
                                <a:pt x="938690" y="99536"/>
                              </a:lnTo>
                              <a:lnTo>
                                <a:pt x="933649" y="101542"/>
                              </a:lnTo>
                              <a:close/>
                            </a:path>
                            <a:path w="1063625" h="135890">
                              <a:moveTo>
                                <a:pt x="926405" y="96036"/>
                              </a:moveTo>
                              <a:lnTo>
                                <a:pt x="916030" y="96036"/>
                              </a:lnTo>
                              <a:lnTo>
                                <a:pt x="911718" y="94809"/>
                              </a:lnTo>
                              <a:lnTo>
                                <a:pt x="898453" y="58032"/>
                              </a:lnTo>
                              <a:lnTo>
                                <a:pt x="900199" y="51095"/>
                              </a:lnTo>
                              <a:lnTo>
                                <a:pt x="907355" y="40651"/>
                              </a:lnTo>
                              <a:lnTo>
                                <a:pt x="913153" y="37979"/>
                              </a:lnTo>
                              <a:lnTo>
                                <a:pt x="926359" y="37979"/>
                              </a:lnTo>
                              <a:lnTo>
                                <a:pt x="930691" y="39183"/>
                              </a:lnTo>
                              <a:lnTo>
                                <a:pt x="931897" y="40040"/>
                              </a:lnTo>
                              <a:lnTo>
                                <a:pt x="913876" y="40040"/>
                              </a:lnTo>
                              <a:lnTo>
                                <a:pt x="908645" y="42413"/>
                              </a:lnTo>
                              <a:lnTo>
                                <a:pt x="902265" y="51725"/>
                              </a:lnTo>
                              <a:lnTo>
                                <a:pt x="902140" y="51908"/>
                              </a:lnTo>
                              <a:lnTo>
                                <a:pt x="900619" y="58032"/>
                              </a:lnTo>
                              <a:lnTo>
                                <a:pt x="916470" y="93976"/>
                              </a:lnTo>
                              <a:lnTo>
                                <a:pt x="931884" y="93976"/>
                              </a:lnTo>
                              <a:lnTo>
                                <a:pt x="930717" y="94809"/>
                              </a:lnTo>
                              <a:lnTo>
                                <a:pt x="926405" y="96036"/>
                              </a:lnTo>
                              <a:close/>
                            </a:path>
                            <a:path w="1063625" h="135890">
                              <a:moveTo>
                                <a:pt x="940103" y="96036"/>
                              </a:moveTo>
                              <a:lnTo>
                                <a:pt x="926405" y="96036"/>
                              </a:lnTo>
                              <a:lnTo>
                                <a:pt x="930717" y="94809"/>
                              </a:lnTo>
                              <a:lnTo>
                                <a:pt x="937581" y="89907"/>
                              </a:lnTo>
                              <a:lnTo>
                                <a:pt x="940093" y="86435"/>
                              </a:lnTo>
                              <a:lnTo>
                                <a:pt x="943117" y="77909"/>
                              </a:lnTo>
                              <a:lnTo>
                                <a:pt x="943217" y="77628"/>
                              </a:lnTo>
                              <a:lnTo>
                                <a:pt x="943930" y="72927"/>
                              </a:lnTo>
                              <a:lnTo>
                                <a:pt x="943982" y="60933"/>
                              </a:lnTo>
                              <a:lnTo>
                                <a:pt x="943346" y="56885"/>
                              </a:lnTo>
                              <a:lnTo>
                                <a:pt x="943268" y="56392"/>
                              </a:lnTo>
                              <a:lnTo>
                                <a:pt x="943190" y="55898"/>
                              </a:lnTo>
                              <a:lnTo>
                                <a:pt x="939965" y="47359"/>
                              </a:lnTo>
                              <a:lnTo>
                                <a:pt x="937456" y="43987"/>
                              </a:lnTo>
                              <a:lnTo>
                                <a:pt x="930691" y="39183"/>
                              </a:lnTo>
                              <a:lnTo>
                                <a:pt x="926359" y="37979"/>
                              </a:lnTo>
                              <a:lnTo>
                                <a:pt x="940044" y="37979"/>
                              </a:lnTo>
                              <a:lnTo>
                                <a:pt x="951795" y="72927"/>
                              </a:lnTo>
                              <a:lnTo>
                                <a:pt x="951241" y="76696"/>
                              </a:lnTo>
                              <a:lnTo>
                                <a:pt x="951132" y="77438"/>
                              </a:lnTo>
                              <a:lnTo>
                                <a:pt x="948225" y="86008"/>
                              </a:lnTo>
                              <a:lnTo>
                                <a:pt x="946169" y="89622"/>
                              </a:lnTo>
                              <a:lnTo>
                                <a:pt x="940848" y="95523"/>
                              </a:lnTo>
                              <a:lnTo>
                                <a:pt x="940103" y="96036"/>
                              </a:lnTo>
                              <a:close/>
                            </a:path>
                            <a:path w="1063625" h="135890">
                              <a:moveTo>
                                <a:pt x="925965" y="93976"/>
                              </a:moveTo>
                              <a:lnTo>
                                <a:pt x="916470" y="93976"/>
                              </a:lnTo>
                              <a:lnTo>
                                <a:pt x="912558" y="92877"/>
                              </a:lnTo>
                              <a:lnTo>
                                <a:pt x="906404" y="88481"/>
                              </a:lnTo>
                              <a:lnTo>
                                <a:pt x="904140" y="85338"/>
                              </a:lnTo>
                              <a:lnTo>
                                <a:pt x="901504" y="77909"/>
                              </a:lnTo>
                              <a:lnTo>
                                <a:pt x="901404" y="77628"/>
                              </a:lnTo>
                              <a:lnTo>
                                <a:pt x="901337" y="77438"/>
                              </a:lnTo>
                              <a:lnTo>
                                <a:pt x="901239" y="77162"/>
                              </a:lnTo>
                              <a:lnTo>
                                <a:pt x="900601" y="72927"/>
                              </a:lnTo>
                              <a:lnTo>
                                <a:pt x="900619" y="58032"/>
                              </a:lnTo>
                              <a:lnTo>
                                <a:pt x="901871" y="52988"/>
                              </a:lnTo>
                              <a:lnTo>
                                <a:pt x="901938" y="52722"/>
                              </a:lnTo>
                              <a:lnTo>
                                <a:pt x="902025" y="52370"/>
                              </a:lnTo>
                              <a:lnTo>
                                <a:pt x="902140" y="51908"/>
                              </a:lnTo>
                              <a:lnTo>
                                <a:pt x="908645" y="42413"/>
                              </a:lnTo>
                              <a:lnTo>
                                <a:pt x="913876" y="40040"/>
                              </a:lnTo>
                              <a:lnTo>
                                <a:pt x="925921" y="40040"/>
                              </a:lnTo>
                              <a:lnTo>
                                <a:pt x="929855" y="41117"/>
                              </a:lnTo>
                              <a:lnTo>
                                <a:pt x="931240" y="42100"/>
                              </a:lnTo>
                              <a:lnTo>
                                <a:pt x="914600" y="42100"/>
                              </a:lnTo>
                              <a:lnTo>
                                <a:pt x="909936" y="44175"/>
                              </a:lnTo>
                              <a:lnTo>
                                <a:pt x="904080" y="52722"/>
                              </a:lnTo>
                              <a:lnTo>
                                <a:pt x="902782" y="58032"/>
                              </a:lnTo>
                              <a:lnTo>
                                <a:pt x="902696" y="72927"/>
                              </a:lnTo>
                              <a:lnTo>
                                <a:pt x="903259" y="76696"/>
                              </a:lnTo>
                              <a:lnTo>
                                <a:pt x="916910" y="91915"/>
                              </a:lnTo>
                              <a:lnTo>
                                <a:pt x="931223" y="91915"/>
                              </a:lnTo>
                              <a:lnTo>
                                <a:pt x="929877" y="92877"/>
                              </a:lnTo>
                              <a:lnTo>
                                <a:pt x="925965" y="93976"/>
                              </a:lnTo>
                              <a:close/>
                            </a:path>
                            <a:path w="1063625" h="135890">
                              <a:moveTo>
                                <a:pt x="931884" y="93976"/>
                              </a:moveTo>
                              <a:lnTo>
                                <a:pt x="925965" y="93976"/>
                              </a:lnTo>
                              <a:lnTo>
                                <a:pt x="929877" y="92877"/>
                              </a:lnTo>
                              <a:lnTo>
                                <a:pt x="936031" y="88481"/>
                              </a:lnTo>
                              <a:lnTo>
                                <a:pt x="938295" y="85338"/>
                              </a:lnTo>
                              <a:lnTo>
                                <a:pt x="940931" y="77909"/>
                              </a:lnTo>
                              <a:lnTo>
                                <a:pt x="941031" y="77628"/>
                              </a:lnTo>
                              <a:lnTo>
                                <a:pt x="941098" y="77438"/>
                              </a:lnTo>
                              <a:lnTo>
                                <a:pt x="941196" y="77162"/>
                              </a:lnTo>
                              <a:lnTo>
                                <a:pt x="941834" y="72927"/>
                              </a:lnTo>
                              <a:lnTo>
                                <a:pt x="941882" y="60933"/>
                              </a:lnTo>
                              <a:lnTo>
                                <a:pt x="941251" y="56885"/>
                              </a:lnTo>
                              <a:lnTo>
                                <a:pt x="941174" y="56392"/>
                              </a:lnTo>
                              <a:lnTo>
                                <a:pt x="938185" y="48479"/>
                              </a:lnTo>
                              <a:lnTo>
                                <a:pt x="935921" y="45424"/>
                              </a:lnTo>
                              <a:lnTo>
                                <a:pt x="929855" y="41117"/>
                              </a:lnTo>
                              <a:lnTo>
                                <a:pt x="925921" y="40040"/>
                              </a:lnTo>
                              <a:lnTo>
                                <a:pt x="931897" y="40040"/>
                              </a:lnTo>
                              <a:lnTo>
                                <a:pt x="937456" y="43987"/>
                              </a:lnTo>
                              <a:lnTo>
                                <a:pt x="939965" y="47359"/>
                              </a:lnTo>
                              <a:lnTo>
                                <a:pt x="943190" y="55898"/>
                              </a:lnTo>
                              <a:lnTo>
                                <a:pt x="943982" y="60933"/>
                              </a:lnTo>
                              <a:lnTo>
                                <a:pt x="943930" y="72927"/>
                              </a:lnTo>
                              <a:lnTo>
                                <a:pt x="943358" y="76696"/>
                              </a:lnTo>
                              <a:lnTo>
                                <a:pt x="943246" y="77438"/>
                              </a:lnTo>
                              <a:lnTo>
                                <a:pt x="943217" y="77628"/>
                              </a:lnTo>
                              <a:lnTo>
                                <a:pt x="940093" y="86435"/>
                              </a:lnTo>
                              <a:lnTo>
                                <a:pt x="937581" y="89907"/>
                              </a:lnTo>
                              <a:lnTo>
                                <a:pt x="931884" y="93976"/>
                              </a:lnTo>
                              <a:close/>
                            </a:path>
                            <a:path w="1063625" h="135890">
                              <a:moveTo>
                                <a:pt x="931223" y="91915"/>
                              </a:moveTo>
                              <a:lnTo>
                                <a:pt x="925525" y="91915"/>
                              </a:lnTo>
                              <a:lnTo>
                                <a:pt x="929038" y="90945"/>
                              </a:lnTo>
                              <a:lnTo>
                                <a:pt x="933306" y="87896"/>
                              </a:lnTo>
                              <a:lnTo>
                                <a:pt x="939783" y="60933"/>
                              </a:lnTo>
                              <a:lnTo>
                                <a:pt x="939158" y="56885"/>
                              </a:lnTo>
                              <a:lnTo>
                                <a:pt x="936406" y="49600"/>
                              </a:lnTo>
                              <a:lnTo>
                                <a:pt x="934387" y="46862"/>
                              </a:lnTo>
                              <a:lnTo>
                                <a:pt x="929019" y="43050"/>
                              </a:lnTo>
                              <a:lnTo>
                                <a:pt x="925483" y="42100"/>
                              </a:lnTo>
                              <a:lnTo>
                                <a:pt x="931240" y="42100"/>
                              </a:lnTo>
                              <a:lnTo>
                                <a:pt x="935921" y="45424"/>
                              </a:lnTo>
                              <a:lnTo>
                                <a:pt x="938185" y="48479"/>
                              </a:lnTo>
                              <a:lnTo>
                                <a:pt x="941174" y="56392"/>
                              </a:lnTo>
                              <a:lnTo>
                                <a:pt x="941882" y="60933"/>
                              </a:lnTo>
                              <a:lnTo>
                                <a:pt x="941834" y="72927"/>
                              </a:lnTo>
                              <a:lnTo>
                                <a:pt x="941266" y="76696"/>
                              </a:lnTo>
                              <a:lnTo>
                                <a:pt x="941196" y="77162"/>
                              </a:lnTo>
                              <a:lnTo>
                                <a:pt x="938295" y="85338"/>
                              </a:lnTo>
                              <a:lnTo>
                                <a:pt x="936031" y="88481"/>
                              </a:lnTo>
                              <a:lnTo>
                                <a:pt x="931223" y="91915"/>
                              </a:lnTo>
                              <a:close/>
                            </a:path>
                            <a:path w="1063625" h="135890">
                              <a:moveTo>
                                <a:pt x="993935" y="104213"/>
                              </a:moveTo>
                              <a:lnTo>
                                <a:pt x="977670" y="104213"/>
                              </a:lnTo>
                              <a:lnTo>
                                <a:pt x="957155" y="29407"/>
                              </a:lnTo>
                              <a:lnTo>
                                <a:pt x="973452" y="29407"/>
                              </a:lnTo>
                              <a:lnTo>
                                <a:pt x="973842" y="30916"/>
                              </a:lnTo>
                              <a:lnTo>
                                <a:pt x="961869" y="30916"/>
                              </a:lnTo>
                              <a:lnTo>
                                <a:pt x="959856" y="31468"/>
                              </a:lnTo>
                              <a:lnTo>
                                <a:pt x="959856" y="33528"/>
                              </a:lnTo>
                              <a:lnTo>
                                <a:pt x="960421" y="33528"/>
                              </a:lnTo>
                              <a:lnTo>
                                <a:pt x="979242" y="102152"/>
                              </a:lnTo>
                              <a:lnTo>
                                <a:pt x="994592" y="102152"/>
                              </a:lnTo>
                              <a:lnTo>
                                <a:pt x="993935" y="104213"/>
                              </a:lnTo>
                              <a:close/>
                            </a:path>
                            <a:path w="1063625" h="135890">
                              <a:moveTo>
                                <a:pt x="987732" y="86110"/>
                              </a:moveTo>
                              <a:lnTo>
                                <a:pt x="987545" y="85454"/>
                              </a:lnTo>
                              <a:lnTo>
                                <a:pt x="987014" y="82759"/>
                              </a:lnTo>
                              <a:lnTo>
                                <a:pt x="987129" y="79370"/>
                              </a:lnTo>
                              <a:lnTo>
                                <a:pt x="987642" y="77284"/>
                              </a:lnTo>
                              <a:lnTo>
                                <a:pt x="988624" y="73714"/>
                              </a:lnTo>
                              <a:lnTo>
                                <a:pt x="989052" y="72247"/>
                              </a:lnTo>
                              <a:lnTo>
                                <a:pt x="1002522" y="29407"/>
                              </a:lnTo>
                              <a:lnTo>
                                <a:pt x="1018220" y="29407"/>
                              </a:lnTo>
                              <a:lnTo>
                                <a:pt x="1018848" y="31468"/>
                              </a:lnTo>
                              <a:lnTo>
                                <a:pt x="1004034" y="31468"/>
                              </a:lnTo>
                              <a:lnTo>
                                <a:pt x="990894" y="73292"/>
                              </a:lnTo>
                              <a:lnTo>
                                <a:pt x="989638" y="77799"/>
                              </a:lnTo>
                              <a:lnTo>
                                <a:pt x="989329" y="79035"/>
                              </a:lnTo>
                              <a:lnTo>
                                <a:pt x="987732" y="86110"/>
                              </a:lnTo>
                              <a:close/>
                            </a:path>
                            <a:path w="1063625" h="135890">
                              <a:moveTo>
                                <a:pt x="1034894" y="85454"/>
                              </a:moveTo>
                              <a:lnTo>
                                <a:pt x="1034234" y="82759"/>
                              </a:lnTo>
                              <a:lnTo>
                                <a:pt x="1034222" y="79035"/>
                              </a:lnTo>
                              <a:lnTo>
                                <a:pt x="1036173" y="71220"/>
                              </a:lnTo>
                              <a:lnTo>
                                <a:pt x="1047149" y="29407"/>
                              </a:lnTo>
                              <a:lnTo>
                                <a:pt x="1063319" y="29407"/>
                              </a:lnTo>
                              <a:lnTo>
                                <a:pt x="1062900" y="30916"/>
                              </a:lnTo>
                              <a:lnTo>
                                <a:pt x="1058622" y="30916"/>
                              </a:lnTo>
                              <a:lnTo>
                                <a:pt x="1058469" y="31468"/>
                              </a:lnTo>
                              <a:lnTo>
                                <a:pt x="1048739" y="31468"/>
                              </a:lnTo>
                              <a:lnTo>
                                <a:pt x="1037514" y="74283"/>
                              </a:lnTo>
                              <a:lnTo>
                                <a:pt x="1036344" y="79035"/>
                              </a:lnTo>
                              <a:lnTo>
                                <a:pt x="1034894" y="85454"/>
                              </a:lnTo>
                              <a:close/>
                            </a:path>
                            <a:path w="1063625" h="135890">
                              <a:moveTo>
                                <a:pt x="979242" y="102152"/>
                              </a:moveTo>
                              <a:lnTo>
                                <a:pt x="959856" y="31468"/>
                              </a:lnTo>
                              <a:lnTo>
                                <a:pt x="961869" y="30916"/>
                              </a:lnTo>
                              <a:lnTo>
                                <a:pt x="961993" y="31468"/>
                              </a:lnTo>
                              <a:lnTo>
                                <a:pt x="980813" y="100092"/>
                              </a:lnTo>
                              <a:lnTo>
                                <a:pt x="979242" y="100092"/>
                              </a:lnTo>
                              <a:lnTo>
                                <a:pt x="979242" y="102152"/>
                              </a:lnTo>
                              <a:close/>
                            </a:path>
                            <a:path w="1063625" h="135890">
                              <a:moveTo>
                                <a:pt x="992429" y="102152"/>
                              </a:moveTo>
                              <a:lnTo>
                                <a:pt x="979242" y="102152"/>
                              </a:lnTo>
                              <a:lnTo>
                                <a:pt x="981524" y="101526"/>
                              </a:lnTo>
                              <a:lnTo>
                                <a:pt x="981207" y="101526"/>
                              </a:lnTo>
                              <a:lnTo>
                                <a:pt x="961841" y="30916"/>
                              </a:lnTo>
                              <a:lnTo>
                                <a:pt x="973842" y="30916"/>
                              </a:lnTo>
                              <a:lnTo>
                                <a:pt x="973985" y="31468"/>
                              </a:lnTo>
                              <a:lnTo>
                                <a:pt x="971857" y="31468"/>
                              </a:lnTo>
                              <a:lnTo>
                                <a:pt x="969862" y="31984"/>
                              </a:lnTo>
                              <a:lnTo>
                                <a:pt x="979621" y="69700"/>
                              </a:lnTo>
                              <a:lnTo>
                                <a:pt x="980845" y="74283"/>
                              </a:lnTo>
                              <a:lnTo>
                                <a:pt x="981983" y="79035"/>
                              </a:lnTo>
                              <a:lnTo>
                                <a:pt x="984376" y="92344"/>
                              </a:lnTo>
                              <a:lnTo>
                                <a:pt x="993394" y="92344"/>
                              </a:lnTo>
                              <a:lnTo>
                                <a:pt x="990466" y="101526"/>
                              </a:lnTo>
                              <a:lnTo>
                                <a:pt x="992429" y="102152"/>
                              </a:lnTo>
                              <a:close/>
                            </a:path>
                            <a:path w="1063625" h="135890">
                              <a:moveTo>
                                <a:pt x="1040958" y="102152"/>
                              </a:moveTo>
                              <a:lnTo>
                                <a:pt x="1038706" y="101526"/>
                              </a:lnTo>
                              <a:lnTo>
                                <a:pt x="1038994" y="101526"/>
                              </a:lnTo>
                              <a:lnTo>
                                <a:pt x="1058622" y="30916"/>
                              </a:lnTo>
                              <a:lnTo>
                                <a:pt x="1060608" y="31468"/>
                              </a:lnTo>
                              <a:lnTo>
                                <a:pt x="1041531" y="100092"/>
                              </a:lnTo>
                              <a:lnTo>
                                <a:pt x="1040958" y="100092"/>
                              </a:lnTo>
                              <a:lnTo>
                                <a:pt x="1040958" y="102152"/>
                              </a:lnTo>
                              <a:close/>
                            </a:path>
                            <a:path w="1063625" h="135890">
                              <a:moveTo>
                                <a:pt x="1062173" y="33528"/>
                              </a:moveTo>
                              <a:lnTo>
                                <a:pt x="1060608" y="33528"/>
                              </a:lnTo>
                              <a:lnTo>
                                <a:pt x="1060608" y="31468"/>
                              </a:lnTo>
                              <a:lnTo>
                                <a:pt x="1058622" y="30916"/>
                              </a:lnTo>
                              <a:lnTo>
                                <a:pt x="1062900" y="30916"/>
                              </a:lnTo>
                              <a:lnTo>
                                <a:pt x="1062173" y="33528"/>
                              </a:lnTo>
                              <a:close/>
                            </a:path>
                            <a:path w="1063625" h="135890">
                              <a:moveTo>
                                <a:pt x="960421" y="33528"/>
                              </a:moveTo>
                              <a:lnTo>
                                <a:pt x="959856" y="33528"/>
                              </a:lnTo>
                              <a:lnTo>
                                <a:pt x="959856" y="31468"/>
                              </a:lnTo>
                              <a:lnTo>
                                <a:pt x="960421" y="33528"/>
                              </a:lnTo>
                              <a:close/>
                            </a:path>
                            <a:path w="1063625" h="135890">
                              <a:moveTo>
                                <a:pt x="988367" y="92344"/>
                              </a:moveTo>
                              <a:lnTo>
                                <a:pt x="984376" y="92344"/>
                              </a:lnTo>
                              <a:lnTo>
                                <a:pt x="984136" y="90068"/>
                              </a:lnTo>
                              <a:lnTo>
                                <a:pt x="984120" y="89911"/>
                              </a:lnTo>
                              <a:lnTo>
                                <a:pt x="983995" y="88789"/>
                              </a:lnTo>
                              <a:lnTo>
                                <a:pt x="983966" y="88613"/>
                              </a:lnTo>
                              <a:lnTo>
                                <a:pt x="983850" y="87910"/>
                              </a:lnTo>
                              <a:lnTo>
                                <a:pt x="979621" y="69700"/>
                              </a:lnTo>
                              <a:lnTo>
                                <a:pt x="969862" y="31984"/>
                              </a:lnTo>
                              <a:lnTo>
                                <a:pt x="971857" y="31468"/>
                              </a:lnTo>
                              <a:lnTo>
                                <a:pt x="971857" y="33528"/>
                              </a:lnTo>
                              <a:lnTo>
                                <a:pt x="972390" y="33528"/>
                              </a:lnTo>
                              <a:lnTo>
                                <a:pt x="981615" y="69184"/>
                              </a:lnTo>
                              <a:lnTo>
                                <a:pt x="982319" y="71733"/>
                              </a:lnTo>
                              <a:lnTo>
                                <a:pt x="982972" y="74283"/>
                              </a:lnTo>
                              <a:lnTo>
                                <a:pt x="984101" y="79035"/>
                              </a:lnTo>
                              <a:lnTo>
                                <a:pt x="985621" y="86110"/>
                              </a:lnTo>
                              <a:lnTo>
                                <a:pt x="984777" y="89711"/>
                              </a:lnTo>
                              <a:lnTo>
                                <a:pt x="984468" y="89711"/>
                              </a:lnTo>
                              <a:lnTo>
                                <a:pt x="985895" y="90068"/>
                              </a:lnTo>
                              <a:lnTo>
                                <a:pt x="988936" y="90068"/>
                              </a:lnTo>
                              <a:lnTo>
                                <a:pt x="988400" y="92212"/>
                              </a:lnTo>
                              <a:lnTo>
                                <a:pt x="988367" y="92344"/>
                              </a:lnTo>
                              <a:close/>
                            </a:path>
                            <a:path w="1063625" h="135890">
                              <a:moveTo>
                                <a:pt x="972390" y="33528"/>
                              </a:moveTo>
                              <a:lnTo>
                                <a:pt x="971857" y="33528"/>
                              </a:lnTo>
                              <a:lnTo>
                                <a:pt x="971857" y="31468"/>
                              </a:lnTo>
                              <a:lnTo>
                                <a:pt x="972390" y="33528"/>
                              </a:lnTo>
                              <a:close/>
                            </a:path>
                            <a:path w="1063625" h="135890">
                              <a:moveTo>
                                <a:pt x="985621" y="86110"/>
                              </a:moveTo>
                              <a:lnTo>
                                <a:pt x="984925" y="82759"/>
                              </a:lnTo>
                              <a:lnTo>
                                <a:pt x="983930" y="78315"/>
                              </a:lnTo>
                              <a:lnTo>
                                <a:pt x="982826" y="73714"/>
                              </a:lnTo>
                              <a:lnTo>
                                <a:pt x="981615" y="69184"/>
                              </a:lnTo>
                              <a:lnTo>
                                <a:pt x="971857" y="31468"/>
                              </a:lnTo>
                              <a:lnTo>
                                <a:pt x="973985" y="31468"/>
                              </a:lnTo>
                              <a:lnTo>
                                <a:pt x="983610" y="68668"/>
                              </a:lnTo>
                              <a:lnTo>
                                <a:pt x="984446" y="71733"/>
                              </a:lnTo>
                              <a:lnTo>
                                <a:pt x="985091" y="74283"/>
                              </a:lnTo>
                              <a:lnTo>
                                <a:pt x="986218" y="79035"/>
                              </a:lnTo>
                              <a:lnTo>
                                <a:pt x="986293" y="79370"/>
                              </a:lnTo>
                              <a:lnTo>
                                <a:pt x="986371" y="82759"/>
                              </a:lnTo>
                              <a:lnTo>
                                <a:pt x="985621" y="86110"/>
                              </a:lnTo>
                              <a:close/>
                            </a:path>
                            <a:path w="1063625" h="135890">
                              <a:moveTo>
                                <a:pt x="988936" y="90068"/>
                              </a:moveTo>
                              <a:lnTo>
                                <a:pt x="988280" y="90068"/>
                              </a:lnTo>
                              <a:lnTo>
                                <a:pt x="988264" y="89911"/>
                              </a:lnTo>
                              <a:lnTo>
                                <a:pt x="988146" y="88789"/>
                              </a:lnTo>
                              <a:lnTo>
                                <a:pt x="988058" y="88091"/>
                              </a:lnTo>
                              <a:lnTo>
                                <a:pt x="987952" y="87445"/>
                              </a:lnTo>
                              <a:lnTo>
                                <a:pt x="987844" y="86789"/>
                              </a:lnTo>
                              <a:lnTo>
                                <a:pt x="987732" y="86110"/>
                              </a:lnTo>
                              <a:lnTo>
                                <a:pt x="988482" y="82759"/>
                              </a:lnTo>
                              <a:lnTo>
                                <a:pt x="989638" y="77799"/>
                              </a:lnTo>
                              <a:lnTo>
                                <a:pt x="991066" y="72700"/>
                              </a:lnTo>
                              <a:lnTo>
                                <a:pt x="1004034" y="31468"/>
                              </a:lnTo>
                              <a:lnTo>
                                <a:pt x="1004034" y="33528"/>
                              </a:lnTo>
                              <a:lnTo>
                                <a:pt x="1005546" y="33528"/>
                              </a:lnTo>
                              <a:lnTo>
                                <a:pt x="993040" y="73292"/>
                              </a:lnTo>
                              <a:lnTo>
                                <a:pt x="991633" y="78315"/>
                              </a:lnTo>
                              <a:lnTo>
                                <a:pt x="991453" y="79035"/>
                              </a:lnTo>
                              <a:lnTo>
                                <a:pt x="989025" y="89711"/>
                              </a:lnTo>
                              <a:lnTo>
                                <a:pt x="988936" y="90068"/>
                              </a:lnTo>
                              <a:close/>
                            </a:path>
                            <a:path w="1063625" h="135890">
                              <a:moveTo>
                                <a:pt x="1005546" y="33528"/>
                              </a:moveTo>
                              <a:lnTo>
                                <a:pt x="1004034" y="33528"/>
                              </a:lnTo>
                              <a:lnTo>
                                <a:pt x="1004034" y="31468"/>
                              </a:lnTo>
                              <a:lnTo>
                                <a:pt x="1005674" y="31984"/>
                              </a:lnTo>
                              <a:lnTo>
                                <a:pt x="1006032" y="31984"/>
                              </a:lnTo>
                              <a:lnTo>
                                <a:pt x="1005546" y="33528"/>
                              </a:lnTo>
                              <a:close/>
                            </a:path>
                            <a:path w="1063625" h="135890">
                              <a:moveTo>
                                <a:pt x="1015000" y="31984"/>
                              </a:moveTo>
                              <a:lnTo>
                                <a:pt x="1005674" y="31984"/>
                              </a:lnTo>
                              <a:lnTo>
                                <a:pt x="1004034" y="31468"/>
                              </a:lnTo>
                              <a:lnTo>
                                <a:pt x="1016694" y="31468"/>
                              </a:lnTo>
                              <a:lnTo>
                                <a:pt x="1015000" y="31984"/>
                              </a:lnTo>
                              <a:close/>
                            </a:path>
                            <a:path w="1063625" h="135890">
                              <a:moveTo>
                                <a:pt x="1035933" y="92212"/>
                              </a:moveTo>
                              <a:lnTo>
                                <a:pt x="1031718" y="92212"/>
                              </a:lnTo>
                              <a:lnTo>
                                <a:pt x="1031493" y="90068"/>
                              </a:lnTo>
                              <a:lnTo>
                                <a:pt x="1031476" y="89911"/>
                              </a:lnTo>
                              <a:lnTo>
                                <a:pt x="1031358" y="88789"/>
                              </a:lnTo>
                              <a:lnTo>
                                <a:pt x="1031326" y="88613"/>
                              </a:lnTo>
                              <a:lnTo>
                                <a:pt x="1031229" y="88091"/>
                              </a:lnTo>
                              <a:lnTo>
                                <a:pt x="1014697" y="31984"/>
                              </a:lnTo>
                              <a:lnTo>
                                <a:pt x="1015000" y="31984"/>
                              </a:lnTo>
                              <a:lnTo>
                                <a:pt x="1016694" y="31468"/>
                              </a:lnTo>
                              <a:lnTo>
                                <a:pt x="1016694" y="33528"/>
                              </a:lnTo>
                              <a:lnTo>
                                <a:pt x="1017321" y="33528"/>
                              </a:lnTo>
                              <a:lnTo>
                                <a:pt x="1029723" y="74283"/>
                              </a:lnTo>
                              <a:lnTo>
                                <a:pt x="1031471" y="80316"/>
                              </a:lnTo>
                              <a:lnTo>
                                <a:pt x="1031991" y="82261"/>
                              </a:lnTo>
                              <a:lnTo>
                                <a:pt x="1032773" y="85454"/>
                              </a:lnTo>
                              <a:lnTo>
                                <a:pt x="1032645" y="86110"/>
                              </a:lnTo>
                              <a:lnTo>
                                <a:pt x="1032552" y="86569"/>
                              </a:lnTo>
                              <a:lnTo>
                                <a:pt x="1032448" y="87159"/>
                              </a:lnTo>
                              <a:lnTo>
                                <a:pt x="1032054" y="89911"/>
                              </a:lnTo>
                              <a:lnTo>
                                <a:pt x="1033387" y="90068"/>
                              </a:lnTo>
                              <a:lnTo>
                                <a:pt x="1036186" y="90068"/>
                              </a:lnTo>
                              <a:lnTo>
                                <a:pt x="1035933" y="92212"/>
                              </a:lnTo>
                              <a:close/>
                            </a:path>
                            <a:path w="1063625" h="135890">
                              <a:moveTo>
                                <a:pt x="1017321" y="33528"/>
                              </a:moveTo>
                              <a:lnTo>
                                <a:pt x="1016694" y="33528"/>
                              </a:lnTo>
                              <a:lnTo>
                                <a:pt x="1016694" y="31468"/>
                              </a:lnTo>
                              <a:lnTo>
                                <a:pt x="1017321" y="33528"/>
                              </a:lnTo>
                              <a:close/>
                            </a:path>
                            <a:path w="1063625" h="135890">
                              <a:moveTo>
                                <a:pt x="1032787" y="85454"/>
                              </a:moveTo>
                              <a:lnTo>
                                <a:pt x="1031853" y="81744"/>
                              </a:lnTo>
                              <a:lnTo>
                                <a:pt x="1031202" y="79370"/>
                              </a:lnTo>
                              <a:lnTo>
                                <a:pt x="1029116" y="72247"/>
                              </a:lnTo>
                              <a:lnTo>
                                <a:pt x="1016694" y="31468"/>
                              </a:lnTo>
                              <a:lnTo>
                                <a:pt x="1018848" y="31468"/>
                              </a:lnTo>
                              <a:lnTo>
                                <a:pt x="1031869" y="74283"/>
                              </a:lnTo>
                              <a:lnTo>
                                <a:pt x="1033478" y="79843"/>
                              </a:lnTo>
                              <a:lnTo>
                                <a:pt x="1033368" y="82759"/>
                              </a:lnTo>
                              <a:lnTo>
                                <a:pt x="1032787" y="85454"/>
                              </a:lnTo>
                              <a:close/>
                            </a:path>
                            <a:path w="1063625" h="135890">
                              <a:moveTo>
                                <a:pt x="1036186" y="90068"/>
                              </a:moveTo>
                              <a:lnTo>
                                <a:pt x="1034372" y="90068"/>
                              </a:lnTo>
                              <a:lnTo>
                                <a:pt x="1035861" y="89911"/>
                              </a:lnTo>
                              <a:lnTo>
                                <a:pt x="1035620" y="89911"/>
                              </a:lnTo>
                              <a:lnTo>
                                <a:pt x="1035502" y="88789"/>
                              </a:lnTo>
                              <a:lnTo>
                                <a:pt x="1035422" y="88091"/>
                              </a:lnTo>
                              <a:lnTo>
                                <a:pt x="1035304" y="87445"/>
                              </a:lnTo>
                              <a:lnTo>
                                <a:pt x="1035251" y="87159"/>
                              </a:lnTo>
                              <a:lnTo>
                                <a:pt x="1035143" y="86569"/>
                              </a:lnTo>
                              <a:lnTo>
                                <a:pt x="1035055" y="86110"/>
                              </a:lnTo>
                              <a:lnTo>
                                <a:pt x="1034894" y="85454"/>
                              </a:lnTo>
                              <a:lnTo>
                                <a:pt x="1035476" y="82759"/>
                              </a:lnTo>
                              <a:lnTo>
                                <a:pt x="1036521" y="78315"/>
                              </a:lnTo>
                              <a:lnTo>
                                <a:pt x="1037920" y="72700"/>
                              </a:lnTo>
                              <a:lnTo>
                                <a:pt x="1048739" y="31468"/>
                              </a:lnTo>
                              <a:lnTo>
                                <a:pt x="1048739" y="33528"/>
                              </a:lnTo>
                              <a:lnTo>
                                <a:pt x="1050328" y="33528"/>
                              </a:lnTo>
                              <a:lnTo>
                                <a:pt x="1039642" y="74283"/>
                              </a:lnTo>
                              <a:lnTo>
                                <a:pt x="1036470" y="88091"/>
                              </a:lnTo>
                              <a:lnTo>
                                <a:pt x="1036346" y="88789"/>
                              </a:lnTo>
                              <a:lnTo>
                                <a:pt x="1036228" y="89711"/>
                              </a:lnTo>
                              <a:lnTo>
                                <a:pt x="1036186" y="90068"/>
                              </a:lnTo>
                              <a:close/>
                            </a:path>
                            <a:path w="1063625" h="135890">
                              <a:moveTo>
                                <a:pt x="1050328" y="33528"/>
                              </a:moveTo>
                              <a:lnTo>
                                <a:pt x="1048739" y="33528"/>
                              </a:lnTo>
                              <a:lnTo>
                                <a:pt x="1048739" y="31468"/>
                              </a:lnTo>
                              <a:lnTo>
                                <a:pt x="1050707" y="31984"/>
                              </a:lnTo>
                              <a:lnTo>
                                <a:pt x="1050328" y="33528"/>
                              </a:lnTo>
                              <a:close/>
                            </a:path>
                            <a:path w="1063625" h="135890">
                              <a:moveTo>
                                <a:pt x="1041583" y="92212"/>
                              </a:moveTo>
                              <a:lnTo>
                                <a:pt x="1035933" y="92212"/>
                              </a:lnTo>
                              <a:lnTo>
                                <a:pt x="1036186" y="90068"/>
                              </a:lnTo>
                              <a:lnTo>
                                <a:pt x="1036228" y="89711"/>
                              </a:lnTo>
                              <a:lnTo>
                                <a:pt x="1036346" y="88789"/>
                              </a:lnTo>
                              <a:lnTo>
                                <a:pt x="1036470" y="88091"/>
                              </a:lnTo>
                              <a:lnTo>
                                <a:pt x="1036584" y="87445"/>
                              </a:lnTo>
                              <a:lnTo>
                                <a:pt x="1037584" y="82759"/>
                              </a:lnTo>
                              <a:lnTo>
                                <a:pt x="1038643" y="78315"/>
                              </a:lnTo>
                              <a:lnTo>
                                <a:pt x="1040047" y="72700"/>
                              </a:lnTo>
                              <a:lnTo>
                                <a:pt x="1050328" y="33528"/>
                              </a:lnTo>
                              <a:lnTo>
                                <a:pt x="1050707" y="31984"/>
                              </a:lnTo>
                              <a:lnTo>
                                <a:pt x="1048739" y="31468"/>
                              </a:lnTo>
                              <a:lnTo>
                                <a:pt x="1058469" y="31468"/>
                              </a:lnTo>
                              <a:lnTo>
                                <a:pt x="1041583" y="92212"/>
                              </a:lnTo>
                              <a:close/>
                            </a:path>
                            <a:path w="1063625" h="135890">
                              <a:moveTo>
                                <a:pt x="1043097" y="102152"/>
                              </a:moveTo>
                              <a:lnTo>
                                <a:pt x="1040958" y="102152"/>
                              </a:lnTo>
                              <a:lnTo>
                                <a:pt x="1060608" y="31468"/>
                              </a:lnTo>
                              <a:lnTo>
                                <a:pt x="1060608" y="33528"/>
                              </a:lnTo>
                              <a:lnTo>
                                <a:pt x="1062173" y="33528"/>
                              </a:lnTo>
                              <a:lnTo>
                                <a:pt x="1043097" y="102152"/>
                              </a:lnTo>
                              <a:close/>
                            </a:path>
                            <a:path w="1063625" h="135890">
                              <a:moveTo>
                                <a:pt x="993394" y="92344"/>
                              </a:moveTo>
                              <a:lnTo>
                                <a:pt x="988367" y="92344"/>
                              </a:lnTo>
                              <a:lnTo>
                                <a:pt x="988936" y="90068"/>
                              </a:lnTo>
                              <a:lnTo>
                                <a:pt x="990590" y="82759"/>
                              </a:lnTo>
                              <a:lnTo>
                                <a:pt x="991633" y="78315"/>
                              </a:lnTo>
                              <a:lnTo>
                                <a:pt x="992548" y="74986"/>
                              </a:lnTo>
                              <a:lnTo>
                                <a:pt x="993369" y="72247"/>
                              </a:lnTo>
                              <a:lnTo>
                                <a:pt x="1006032" y="31984"/>
                              </a:lnTo>
                              <a:lnTo>
                                <a:pt x="1014697" y="31984"/>
                              </a:lnTo>
                              <a:lnTo>
                                <a:pt x="1017608" y="41540"/>
                              </a:lnTo>
                              <a:lnTo>
                                <a:pt x="1008116" y="41540"/>
                              </a:lnTo>
                              <a:lnTo>
                                <a:pt x="1007742" y="43600"/>
                              </a:lnTo>
                              <a:lnTo>
                                <a:pt x="1002786" y="62899"/>
                              </a:lnTo>
                              <a:lnTo>
                                <a:pt x="993436" y="92212"/>
                              </a:lnTo>
                              <a:lnTo>
                                <a:pt x="993394" y="92344"/>
                              </a:lnTo>
                              <a:close/>
                            </a:path>
                            <a:path w="1063625" h="135890">
                              <a:moveTo>
                                <a:pt x="992429" y="102152"/>
                              </a:moveTo>
                              <a:lnTo>
                                <a:pt x="990466" y="101526"/>
                              </a:lnTo>
                              <a:lnTo>
                                <a:pt x="1003161" y="61726"/>
                              </a:lnTo>
                              <a:lnTo>
                                <a:pt x="1003736" y="59999"/>
                              </a:lnTo>
                              <a:lnTo>
                                <a:pt x="1004274" y="58214"/>
                              </a:lnTo>
                              <a:lnTo>
                                <a:pt x="1005563" y="53337"/>
                              </a:lnTo>
                              <a:lnTo>
                                <a:pt x="1006793" y="48116"/>
                              </a:lnTo>
                              <a:lnTo>
                                <a:pt x="1007210" y="46171"/>
                              </a:lnTo>
                              <a:lnTo>
                                <a:pt x="1008116" y="41540"/>
                              </a:lnTo>
                              <a:lnTo>
                                <a:pt x="1012083" y="41540"/>
                              </a:lnTo>
                              <a:lnTo>
                                <a:pt x="1012458" y="43600"/>
                              </a:lnTo>
                              <a:lnTo>
                                <a:pt x="1010364" y="43600"/>
                              </a:lnTo>
                              <a:lnTo>
                                <a:pt x="1008337" y="43969"/>
                              </a:lnTo>
                              <a:lnTo>
                                <a:pt x="1008445" y="44567"/>
                              </a:lnTo>
                              <a:lnTo>
                                <a:pt x="1008520" y="44980"/>
                              </a:lnTo>
                              <a:lnTo>
                                <a:pt x="1009063" y="47304"/>
                              </a:lnTo>
                              <a:lnTo>
                                <a:pt x="1008452" y="50106"/>
                              </a:lnTo>
                              <a:lnTo>
                                <a:pt x="1007392" y="54505"/>
                              </a:lnTo>
                              <a:lnTo>
                                <a:pt x="1006254" y="58788"/>
                              </a:lnTo>
                              <a:lnTo>
                                <a:pt x="1005704" y="60612"/>
                              </a:lnTo>
                              <a:lnTo>
                                <a:pt x="1004948" y="62899"/>
                              </a:lnTo>
                              <a:lnTo>
                                <a:pt x="993086" y="100092"/>
                              </a:lnTo>
                              <a:lnTo>
                                <a:pt x="992429" y="100092"/>
                              </a:lnTo>
                              <a:lnTo>
                                <a:pt x="992429" y="102152"/>
                              </a:lnTo>
                              <a:close/>
                            </a:path>
                            <a:path w="1063625" h="135890">
                              <a:moveTo>
                                <a:pt x="1040958" y="102152"/>
                              </a:moveTo>
                              <a:lnTo>
                                <a:pt x="1027376" y="102152"/>
                              </a:lnTo>
                              <a:lnTo>
                                <a:pt x="1029339" y="101526"/>
                              </a:lnTo>
                              <a:lnTo>
                                <a:pt x="1017214" y="61726"/>
                              </a:lnTo>
                              <a:lnTo>
                                <a:pt x="1015437" y="55597"/>
                              </a:lnTo>
                              <a:lnTo>
                                <a:pt x="1014806" y="53337"/>
                              </a:lnTo>
                              <a:lnTo>
                                <a:pt x="1013028" y="46171"/>
                              </a:lnTo>
                              <a:lnTo>
                                <a:pt x="1012903" y="45661"/>
                              </a:lnTo>
                              <a:lnTo>
                                <a:pt x="1012814" y="45300"/>
                              </a:lnTo>
                              <a:lnTo>
                                <a:pt x="1012742" y="44980"/>
                              </a:lnTo>
                              <a:lnTo>
                                <a:pt x="1012651" y="44567"/>
                              </a:lnTo>
                              <a:lnTo>
                                <a:pt x="1012559" y="44155"/>
                              </a:lnTo>
                              <a:lnTo>
                                <a:pt x="1012083" y="41540"/>
                              </a:lnTo>
                              <a:lnTo>
                                <a:pt x="1017608" y="41540"/>
                              </a:lnTo>
                              <a:lnTo>
                                <a:pt x="1029332" y="80316"/>
                              </a:lnTo>
                              <a:lnTo>
                                <a:pt x="1030925" y="86569"/>
                              </a:lnTo>
                              <a:lnTo>
                                <a:pt x="1031021" y="86965"/>
                              </a:lnTo>
                              <a:lnTo>
                                <a:pt x="1031110" y="87445"/>
                              </a:lnTo>
                              <a:lnTo>
                                <a:pt x="1031229" y="88091"/>
                              </a:lnTo>
                              <a:lnTo>
                                <a:pt x="1031326" y="88613"/>
                              </a:lnTo>
                              <a:lnTo>
                                <a:pt x="1031358" y="88789"/>
                              </a:lnTo>
                              <a:lnTo>
                                <a:pt x="1031718" y="92212"/>
                              </a:lnTo>
                              <a:lnTo>
                                <a:pt x="1041583" y="92212"/>
                              </a:lnTo>
                              <a:lnTo>
                                <a:pt x="1038994" y="101526"/>
                              </a:lnTo>
                              <a:lnTo>
                                <a:pt x="1038706" y="101526"/>
                              </a:lnTo>
                              <a:lnTo>
                                <a:pt x="1040958" y="102152"/>
                              </a:lnTo>
                              <a:close/>
                            </a:path>
                            <a:path w="1063625" h="135890">
                              <a:moveTo>
                                <a:pt x="1009074" y="47304"/>
                              </a:moveTo>
                              <a:lnTo>
                                <a:pt x="1008337" y="43969"/>
                              </a:lnTo>
                              <a:lnTo>
                                <a:pt x="1010364" y="43600"/>
                              </a:lnTo>
                              <a:lnTo>
                                <a:pt x="1009836" y="43600"/>
                              </a:lnTo>
                              <a:lnTo>
                                <a:pt x="1009074" y="47304"/>
                              </a:lnTo>
                              <a:close/>
                            </a:path>
                            <a:path w="1063625" h="135890">
                              <a:moveTo>
                                <a:pt x="1010364" y="45661"/>
                              </a:moveTo>
                              <a:lnTo>
                                <a:pt x="1009836" y="45661"/>
                              </a:lnTo>
                              <a:lnTo>
                                <a:pt x="1009836" y="43600"/>
                              </a:lnTo>
                              <a:lnTo>
                                <a:pt x="1010364" y="43600"/>
                              </a:lnTo>
                              <a:lnTo>
                                <a:pt x="1010364" y="45661"/>
                              </a:lnTo>
                              <a:close/>
                            </a:path>
                            <a:path w="1063625" h="135890">
                              <a:moveTo>
                                <a:pt x="1011185" y="47304"/>
                              </a:moveTo>
                              <a:lnTo>
                                <a:pt x="1010906" y="46171"/>
                              </a:lnTo>
                              <a:lnTo>
                                <a:pt x="1010783" y="45661"/>
                              </a:lnTo>
                              <a:lnTo>
                                <a:pt x="1010702" y="45300"/>
                              </a:lnTo>
                              <a:lnTo>
                                <a:pt x="1010631" y="44980"/>
                              </a:lnTo>
                              <a:lnTo>
                                <a:pt x="1010539" y="44567"/>
                              </a:lnTo>
                              <a:lnTo>
                                <a:pt x="1010464" y="44155"/>
                              </a:lnTo>
                              <a:lnTo>
                                <a:pt x="1010364" y="43600"/>
                              </a:lnTo>
                              <a:lnTo>
                                <a:pt x="1009836" y="43600"/>
                              </a:lnTo>
                              <a:lnTo>
                                <a:pt x="1011863" y="43969"/>
                              </a:lnTo>
                              <a:lnTo>
                                <a:pt x="1011185" y="47304"/>
                              </a:lnTo>
                              <a:close/>
                            </a:path>
                            <a:path w="1063625" h="135890">
                              <a:moveTo>
                                <a:pt x="1027376" y="102152"/>
                              </a:moveTo>
                              <a:lnTo>
                                <a:pt x="1015283" y="62458"/>
                              </a:lnTo>
                              <a:lnTo>
                                <a:pt x="1013292" y="55597"/>
                              </a:lnTo>
                              <a:lnTo>
                                <a:pt x="1012672" y="53337"/>
                              </a:lnTo>
                              <a:lnTo>
                                <a:pt x="1011185" y="47304"/>
                              </a:lnTo>
                              <a:lnTo>
                                <a:pt x="1011437" y="46171"/>
                              </a:lnTo>
                              <a:lnTo>
                                <a:pt x="1011536" y="45661"/>
                              </a:lnTo>
                              <a:lnTo>
                                <a:pt x="1011606" y="45300"/>
                              </a:lnTo>
                              <a:lnTo>
                                <a:pt x="1011668" y="44980"/>
                              </a:lnTo>
                              <a:lnTo>
                                <a:pt x="1011748" y="44567"/>
                              </a:lnTo>
                              <a:lnTo>
                                <a:pt x="1011863" y="43969"/>
                              </a:lnTo>
                              <a:lnTo>
                                <a:pt x="1009836" y="43600"/>
                              </a:lnTo>
                              <a:lnTo>
                                <a:pt x="1012458" y="43600"/>
                              </a:lnTo>
                              <a:lnTo>
                                <a:pt x="1028902" y="100092"/>
                              </a:lnTo>
                              <a:lnTo>
                                <a:pt x="1027376" y="100092"/>
                              </a:lnTo>
                              <a:lnTo>
                                <a:pt x="1027376" y="102152"/>
                              </a:lnTo>
                              <a:close/>
                            </a:path>
                            <a:path w="1063625" h="135890">
                              <a:moveTo>
                                <a:pt x="1010169" y="51794"/>
                              </a:moveTo>
                              <a:lnTo>
                                <a:pt x="1009074" y="47304"/>
                              </a:lnTo>
                              <a:lnTo>
                                <a:pt x="1009326" y="46171"/>
                              </a:lnTo>
                              <a:lnTo>
                                <a:pt x="1009437" y="45661"/>
                              </a:lnTo>
                              <a:lnTo>
                                <a:pt x="1009507" y="45300"/>
                              </a:lnTo>
                              <a:lnTo>
                                <a:pt x="1009569" y="44980"/>
                              </a:lnTo>
                              <a:lnTo>
                                <a:pt x="1009649" y="44567"/>
                              </a:lnTo>
                              <a:lnTo>
                                <a:pt x="1009729" y="44155"/>
                              </a:lnTo>
                              <a:lnTo>
                                <a:pt x="1009836" y="45661"/>
                              </a:lnTo>
                              <a:lnTo>
                                <a:pt x="1010780" y="45661"/>
                              </a:lnTo>
                              <a:lnTo>
                                <a:pt x="1011185" y="47304"/>
                              </a:lnTo>
                              <a:lnTo>
                                <a:pt x="1010169" y="51794"/>
                              </a:lnTo>
                              <a:close/>
                            </a:path>
                            <a:path w="1063625" h="135890">
                              <a:moveTo>
                                <a:pt x="1010783" y="45661"/>
                              </a:moveTo>
                              <a:lnTo>
                                <a:pt x="1010364" y="45661"/>
                              </a:lnTo>
                              <a:lnTo>
                                <a:pt x="1010364" y="44155"/>
                              </a:lnTo>
                              <a:lnTo>
                                <a:pt x="1010539" y="44567"/>
                              </a:lnTo>
                              <a:lnTo>
                                <a:pt x="1010631" y="44980"/>
                              </a:lnTo>
                              <a:lnTo>
                                <a:pt x="1010702" y="45300"/>
                              </a:lnTo>
                              <a:lnTo>
                                <a:pt x="1010783" y="45661"/>
                              </a:lnTo>
                              <a:close/>
                            </a:path>
                            <a:path w="1063625" h="135890">
                              <a:moveTo>
                                <a:pt x="994592" y="102152"/>
                              </a:moveTo>
                              <a:lnTo>
                                <a:pt x="992429" y="102152"/>
                              </a:lnTo>
                              <a:lnTo>
                                <a:pt x="1005089" y="62458"/>
                              </a:lnTo>
                              <a:lnTo>
                                <a:pt x="1005704" y="60612"/>
                              </a:lnTo>
                              <a:lnTo>
                                <a:pt x="1006254" y="58788"/>
                              </a:lnTo>
                              <a:lnTo>
                                <a:pt x="1007686" y="53337"/>
                              </a:lnTo>
                              <a:lnTo>
                                <a:pt x="1008342" y="50569"/>
                              </a:lnTo>
                              <a:lnTo>
                                <a:pt x="1009074" y="47304"/>
                              </a:lnTo>
                              <a:lnTo>
                                <a:pt x="1010169" y="51794"/>
                              </a:lnTo>
                              <a:lnTo>
                                <a:pt x="1009518" y="54505"/>
                              </a:lnTo>
                              <a:lnTo>
                                <a:pt x="1008233" y="59361"/>
                              </a:lnTo>
                              <a:lnTo>
                                <a:pt x="1007672" y="61225"/>
                              </a:lnTo>
                              <a:lnTo>
                                <a:pt x="1007114" y="62899"/>
                              </a:lnTo>
                              <a:lnTo>
                                <a:pt x="994592" y="102152"/>
                              </a:lnTo>
                              <a:close/>
                            </a:path>
                            <a:path w="1063625" h="135890">
                              <a:moveTo>
                                <a:pt x="1042524" y="104213"/>
                              </a:moveTo>
                              <a:lnTo>
                                <a:pt x="1025849" y="104213"/>
                              </a:lnTo>
                              <a:lnTo>
                                <a:pt x="1013136" y="62458"/>
                              </a:lnTo>
                              <a:lnTo>
                                <a:pt x="1011146" y="55597"/>
                              </a:lnTo>
                              <a:lnTo>
                                <a:pt x="1010549" y="53337"/>
                              </a:lnTo>
                              <a:lnTo>
                                <a:pt x="1010169" y="51794"/>
                              </a:lnTo>
                              <a:lnTo>
                                <a:pt x="1011185" y="47304"/>
                              </a:lnTo>
                              <a:lnTo>
                                <a:pt x="1012544" y="52819"/>
                              </a:lnTo>
                              <a:lnTo>
                                <a:pt x="1012986" y="54505"/>
                              </a:lnTo>
                              <a:lnTo>
                                <a:pt x="1015417" y="62899"/>
                              </a:lnTo>
                              <a:lnTo>
                                <a:pt x="1027376" y="102152"/>
                              </a:lnTo>
                              <a:lnTo>
                                <a:pt x="1043097" y="102152"/>
                              </a:lnTo>
                              <a:lnTo>
                                <a:pt x="1042524" y="104213"/>
                              </a:lnTo>
                              <a:close/>
                            </a:path>
                            <a:path w="1063625" h="135890">
                              <a:moveTo>
                                <a:pt x="1033573" y="89711"/>
                              </a:moveTo>
                              <a:lnTo>
                                <a:pt x="1033430" y="88789"/>
                              </a:lnTo>
                              <a:lnTo>
                                <a:pt x="1033326" y="88091"/>
                              </a:lnTo>
                              <a:lnTo>
                                <a:pt x="1033207" y="87445"/>
                              </a:lnTo>
                              <a:lnTo>
                                <a:pt x="1033155" y="87159"/>
                              </a:lnTo>
                              <a:lnTo>
                                <a:pt x="1033046" y="86569"/>
                              </a:lnTo>
                              <a:lnTo>
                                <a:pt x="1032787" y="85454"/>
                              </a:lnTo>
                              <a:lnTo>
                                <a:pt x="1033368" y="82759"/>
                              </a:lnTo>
                              <a:lnTo>
                                <a:pt x="1033475" y="82261"/>
                              </a:lnTo>
                              <a:lnTo>
                                <a:pt x="1033589" y="81744"/>
                              </a:lnTo>
                              <a:lnTo>
                                <a:pt x="1033648" y="81489"/>
                              </a:lnTo>
                              <a:lnTo>
                                <a:pt x="1033773" y="80949"/>
                              </a:lnTo>
                              <a:lnTo>
                                <a:pt x="1034894" y="85454"/>
                              </a:lnTo>
                              <a:lnTo>
                                <a:pt x="1034753" y="86110"/>
                              </a:lnTo>
                              <a:lnTo>
                                <a:pt x="1034654" y="86569"/>
                              </a:lnTo>
                              <a:lnTo>
                                <a:pt x="1034541" y="87159"/>
                              </a:lnTo>
                              <a:lnTo>
                                <a:pt x="1034491" y="87445"/>
                              </a:lnTo>
                              <a:lnTo>
                                <a:pt x="1034377" y="88091"/>
                              </a:lnTo>
                              <a:lnTo>
                                <a:pt x="1033573" y="88091"/>
                              </a:lnTo>
                              <a:lnTo>
                                <a:pt x="1033573" y="89711"/>
                              </a:lnTo>
                              <a:close/>
                            </a:path>
                            <a:path w="1063625" h="135890">
                              <a:moveTo>
                                <a:pt x="986231" y="89711"/>
                              </a:moveTo>
                              <a:lnTo>
                                <a:pt x="986074" y="88789"/>
                              </a:lnTo>
                              <a:lnTo>
                                <a:pt x="986055" y="88613"/>
                              </a:lnTo>
                              <a:lnTo>
                                <a:pt x="985939" y="87910"/>
                              </a:lnTo>
                              <a:lnTo>
                                <a:pt x="985815" y="87159"/>
                              </a:lnTo>
                              <a:lnTo>
                                <a:pt x="985716" y="86569"/>
                              </a:lnTo>
                              <a:lnTo>
                                <a:pt x="985621" y="86110"/>
                              </a:lnTo>
                              <a:lnTo>
                                <a:pt x="986371" y="82759"/>
                              </a:lnTo>
                              <a:lnTo>
                                <a:pt x="986482" y="82261"/>
                              </a:lnTo>
                              <a:lnTo>
                                <a:pt x="986598" y="81744"/>
                              </a:lnTo>
                              <a:lnTo>
                                <a:pt x="986655" y="81489"/>
                              </a:lnTo>
                              <a:lnTo>
                                <a:pt x="986814" y="81744"/>
                              </a:lnTo>
                              <a:lnTo>
                                <a:pt x="987674" y="86110"/>
                              </a:lnTo>
                              <a:lnTo>
                                <a:pt x="987783" y="86418"/>
                              </a:lnTo>
                              <a:lnTo>
                                <a:pt x="987630" y="86569"/>
                              </a:lnTo>
                              <a:lnTo>
                                <a:pt x="987541" y="86965"/>
                              </a:lnTo>
                              <a:lnTo>
                                <a:pt x="987434" y="87445"/>
                              </a:lnTo>
                              <a:lnTo>
                                <a:pt x="987330" y="87910"/>
                              </a:lnTo>
                              <a:lnTo>
                                <a:pt x="987286" y="88091"/>
                              </a:lnTo>
                              <a:lnTo>
                                <a:pt x="986231" y="88091"/>
                              </a:lnTo>
                              <a:lnTo>
                                <a:pt x="986231" y="89711"/>
                              </a:lnTo>
                              <a:close/>
                            </a:path>
                            <a:path w="1063625" h="135890">
                              <a:moveTo>
                                <a:pt x="1033565" y="90068"/>
                              </a:moveTo>
                              <a:lnTo>
                                <a:pt x="1033387" y="90068"/>
                              </a:lnTo>
                              <a:lnTo>
                                <a:pt x="1032054" y="89911"/>
                              </a:lnTo>
                              <a:lnTo>
                                <a:pt x="1032448" y="87159"/>
                              </a:lnTo>
                              <a:lnTo>
                                <a:pt x="1032552" y="86569"/>
                              </a:lnTo>
                              <a:lnTo>
                                <a:pt x="1032787" y="85454"/>
                              </a:lnTo>
                              <a:lnTo>
                                <a:pt x="1032934" y="86110"/>
                              </a:lnTo>
                              <a:lnTo>
                                <a:pt x="1033046" y="86569"/>
                              </a:lnTo>
                              <a:lnTo>
                                <a:pt x="1033155" y="87159"/>
                              </a:lnTo>
                              <a:lnTo>
                                <a:pt x="1033207" y="87445"/>
                              </a:lnTo>
                              <a:lnTo>
                                <a:pt x="1033326" y="88091"/>
                              </a:lnTo>
                              <a:lnTo>
                                <a:pt x="1033430" y="88789"/>
                              </a:lnTo>
                              <a:lnTo>
                                <a:pt x="1033548" y="89911"/>
                              </a:lnTo>
                              <a:lnTo>
                                <a:pt x="1033565" y="90068"/>
                              </a:lnTo>
                              <a:close/>
                            </a:path>
                            <a:path w="1063625" h="135890">
                              <a:moveTo>
                                <a:pt x="1034372" y="90068"/>
                              </a:moveTo>
                              <a:lnTo>
                                <a:pt x="1034111" y="90068"/>
                              </a:lnTo>
                              <a:lnTo>
                                <a:pt x="1034153" y="89711"/>
                              </a:lnTo>
                              <a:lnTo>
                                <a:pt x="1034261" y="88789"/>
                              </a:lnTo>
                              <a:lnTo>
                                <a:pt x="1034377" y="88091"/>
                              </a:lnTo>
                              <a:lnTo>
                                <a:pt x="1034894" y="85454"/>
                              </a:lnTo>
                              <a:lnTo>
                                <a:pt x="1035055" y="86110"/>
                              </a:lnTo>
                              <a:lnTo>
                                <a:pt x="1035143" y="86569"/>
                              </a:lnTo>
                              <a:lnTo>
                                <a:pt x="1035251" y="87159"/>
                              </a:lnTo>
                              <a:lnTo>
                                <a:pt x="1035304" y="87445"/>
                              </a:lnTo>
                              <a:lnTo>
                                <a:pt x="1035422" y="88091"/>
                              </a:lnTo>
                              <a:lnTo>
                                <a:pt x="1035502" y="88789"/>
                              </a:lnTo>
                              <a:lnTo>
                                <a:pt x="1035620" y="89911"/>
                              </a:lnTo>
                              <a:lnTo>
                                <a:pt x="1035861" y="89911"/>
                              </a:lnTo>
                              <a:lnTo>
                                <a:pt x="1034372" y="90068"/>
                              </a:lnTo>
                              <a:close/>
                            </a:path>
                            <a:path w="1063625" h="135890">
                              <a:moveTo>
                                <a:pt x="986208" y="90068"/>
                              </a:moveTo>
                              <a:lnTo>
                                <a:pt x="985895" y="90068"/>
                              </a:lnTo>
                              <a:lnTo>
                                <a:pt x="984468" y="89711"/>
                              </a:lnTo>
                              <a:lnTo>
                                <a:pt x="984777" y="89711"/>
                              </a:lnTo>
                              <a:lnTo>
                                <a:pt x="984999" y="88789"/>
                              </a:lnTo>
                              <a:lnTo>
                                <a:pt x="985041" y="88613"/>
                              </a:lnTo>
                              <a:lnTo>
                                <a:pt x="985167" y="88091"/>
                              </a:lnTo>
                              <a:lnTo>
                                <a:pt x="985210" y="87910"/>
                              </a:lnTo>
                              <a:lnTo>
                                <a:pt x="985322" y="87445"/>
                              </a:lnTo>
                              <a:lnTo>
                                <a:pt x="985430" y="86965"/>
                              </a:lnTo>
                              <a:lnTo>
                                <a:pt x="985518" y="86569"/>
                              </a:lnTo>
                              <a:lnTo>
                                <a:pt x="985621" y="86110"/>
                              </a:lnTo>
                              <a:lnTo>
                                <a:pt x="985716" y="86569"/>
                              </a:lnTo>
                              <a:lnTo>
                                <a:pt x="985815" y="87159"/>
                              </a:lnTo>
                              <a:lnTo>
                                <a:pt x="985939" y="87910"/>
                              </a:lnTo>
                              <a:lnTo>
                                <a:pt x="986055" y="88613"/>
                              </a:lnTo>
                              <a:lnTo>
                                <a:pt x="986171" y="89711"/>
                              </a:lnTo>
                              <a:lnTo>
                                <a:pt x="986208" y="90068"/>
                              </a:lnTo>
                              <a:close/>
                            </a:path>
                            <a:path w="1063625" h="135890">
                              <a:moveTo>
                                <a:pt x="988280" y="90068"/>
                              </a:moveTo>
                              <a:lnTo>
                                <a:pt x="986810" y="90068"/>
                              </a:lnTo>
                              <a:lnTo>
                                <a:pt x="987118" y="88789"/>
                              </a:lnTo>
                              <a:lnTo>
                                <a:pt x="987161" y="88613"/>
                              </a:lnTo>
                              <a:lnTo>
                                <a:pt x="987286" y="88091"/>
                              </a:lnTo>
                              <a:lnTo>
                                <a:pt x="987330" y="87910"/>
                              </a:lnTo>
                              <a:lnTo>
                                <a:pt x="987434" y="87445"/>
                              </a:lnTo>
                              <a:lnTo>
                                <a:pt x="987541" y="86965"/>
                              </a:lnTo>
                              <a:lnTo>
                                <a:pt x="987663" y="86418"/>
                              </a:lnTo>
                              <a:lnTo>
                                <a:pt x="987807" y="86569"/>
                              </a:lnTo>
                              <a:lnTo>
                                <a:pt x="987905" y="87159"/>
                              </a:lnTo>
                              <a:lnTo>
                                <a:pt x="988028" y="87910"/>
                              </a:lnTo>
                              <a:lnTo>
                                <a:pt x="988146" y="88789"/>
                              </a:lnTo>
                              <a:lnTo>
                                <a:pt x="988264" y="89911"/>
                              </a:lnTo>
                              <a:lnTo>
                                <a:pt x="988280" y="90068"/>
                              </a:lnTo>
                              <a:close/>
                            </a:path>
                            <a:path w="1063625" h="135890">
                              <a:moveTo>
                                <a:pt x="986758" y="90068"/>
                              </a:moveTo>
                              <a:lnTo>
                                <a:pt x="986231" y="90068"/>
                              </a:lnTo>
                              <a:lnTo>
                                <a:pt x="986231" y="88091"/>
                              </a:lnTo>
                              <a:lnTo>
                                <a:pt x="986758" y="88091"/>
                              </a:lnTo>
                              <a:lnTo>
                                <a:pt x="986758" y="90068"/>
                              </a:lnTo>
                              <a:close/>
                            </a:path>
                            <a:path w="1063625" h="135890">
                              <a:moveTo>
                                <a:pt x="986848" y="89911"/>
                              </a:moveTo>
                              <a:lnTo>
                                <a:pt x="986758" y="88091"/>
                              </a:lnTo>
                              <a:lnTo>
                                <a:pt x="987286" y="88091"/>
                              </a:lnTo>
                              <a:lnTo>
                                <a:pt x="986896" y="89711"/>
                              </a:lnTo>
                              <a:lnTo>
                                <a:pt x="986848" y="89911"/>
                              </a:lnTo>
                              <a:close/>
                            </a:path>
                            <a:path w="1063625" h="135890">
                              <a:moveTo>
                                <a:pt x="1034101" y="90068"/>
                              </a:moveTo>
                              <a:lnTo>
                                <a:pt x="1033573" y="90068"/>
                              </a:lnTo>
                              <a:lnTo>
                                <a:pt x="1033573" y="88091"/>
                              </a:lnTo>
                              <a:lnTo>
                                <a:pt x="1034101" y="88091"/>
                              </a:lnTo>
                              <a:lnTo>
                                <a:pt x="1034101" y="90068"/>
                              </a:lnTo>
                              <a:close/>
                            </a:path>
                            <a:path w="1063625" h="135890">
                              <a:moveTo>
                                <a:pt x="1034153" y="89711"/>
                              </a:moveTo>
                              <a:lnTo>
                                <a:pt x="1034101" y="88091"/>
                              </a:lnTo>
                              <a:lnTo>
                                <a:pt x="1034377" y="88091"/>
                              </a:lnTo>
                              <a:lnTo>
                                <a:pt x="1034261" y="88789"/>
                              </a:lnTo>
                              <a:lnTo>
                                <a:pt x="1034153" y="89711"/>
                              </a:lnTo>
                              <a:close/>
                            </a:path>
                            <a:path w="1063625" h="135890">
                              <a:moveTo>
                                <a:pt x="979242" y="102152"/>
                              </a:moveTo>
                              <a:lnTo>
                                <a:pt x="979242" y="100092"/>
                              </a:lnTo>
                              <a:lnTo>
                                <a:pt x="980813" y="100092"/>
                              </a:lnTo>
                              <a:lnTo>
                                <a:pt x="981207" y="101526"/>
                              </a:lnTo>
                              <a:lnTo>
                                <a:pt x="981524" y="101526"/>
                              </a:lnTo>
                              <a:lnTo>
                                <a:pt x="979242" y="102152"/>
                              </a:lnTo>
                              <a:close/>
                            </a:path>
                            <a:path w="1063625" h="135890">
                              <a:moveTo>
                                <a:pt x="992429" y="102152"/>
                              </a:moveTo>
                              <a:lnTo>
                                <a:pt x="992429" y="100092"/>
                              </a:lnTo>
                              <a:lnTo>
                                <a:pt x="993086" y="100092"/>
                              </a:lnTo>
                              <a:lnTo>
                                <a:pt x="992429" y="102152"/>
                              </a:lnTo>
                              <a:close/>
                            </a:path>
                            <a:path w="1063625" h="135890">
                              <a:moveTo>
                                <a:pt x="1027376" y="102152"/>
                              </a:moveTo>
                              <a:lnTo>
                                <a:pt x="1027376" y="100092"/>
                              </a:lnTo>
                              <a:lnTo>
                                <a:pt x="1028902" y="100092"/>
                              </a:lnTo>
                              <a:lnTo>
                                <a:pt x="1029339" y="101526"/>
                              </a:lnTo>
                              <a:lnTo>
                                <a:pt x="1027376" y="102152"/>
                              </a:lnTo>
                              <a:close/>
                            </a:path>
                            <a:path w="1063625" h="135890">
                              <a:moveTo>
                                <a:pt x="1040958" y="102152"/>
                              </a:moveTo>
                              <a:lnTo>
                                <a:pt x="1040958" y="100092"/>
                              </a:lnTo>
                              <a:lnTo>
                                <a:pt x="1041531" y="100092"/>
                              </a:lnTo>
                              <a:lnTo>
                                <a:pt x="1040958" y="10215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C485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0.139503pt;margin-top:76.333969pt;width:83.75pt;height:10.7pt;mso-position-horizontal-relative:page;mso-position-vertical-relative:paragraph;z-index:15732224" id="docshape35" href="https://childrenhelpingscience.com/studies/" coordorigin="2003,1527" coordsize="1675,214" path="m2028,1691l2003,1691,2003,1536,2092,1536,2092,1539,2006,1539,2006,1688,2028,1688,2028,1691xm2009,1688l2006,1688,2006,1539,2009,1539,2009,1688xm2021,1688l2009,1688,2009,1539,2086,1539,2086,1553,2021,1553,2021,1612,2082,1612,2082,1622,2021,1622,2021,1688xm2089,1556l2086,1556,2086,1539,2089,1539,2089,1556xm2092,1559l2028,1559,2028,1556,2089,1556,2089,1539,2092,1539,2092,1559xm2082,1612l2021,1612,2021,1553,2086,1553,2086,1556,2025,1556,2025,1608,2082,1608,2082,1612xm2028,1608l2025,1608,2025,1556,2028,1556,2028,1608xm2088,1628l2028,1628,2028,1625,2085,1625,2085,1608,2028,1608,2028,1605,2088,1605,2088,1628xm2085,1625l2082,1625,2082,1608,2085,1608,2085,1625xm2025,1688l2021,1688,2021,1622,2082,1622,2082,1625,2025,1625,2025,1688xm2028,1688l2025,1688,2025,1625,2028,1625,2028,1688xm2133,1691l2108,1691,2108,1573,2133,1573,2133,1576,2111,1576,2111,1688,2133,1688,2133,1691xm2115,1688l2111,1688,2111,1576,2115,1576,2115,1688xm2126,1688l2115,1688,2115,1576,2126,1576,2126,1688xm2130,1688l2126,1688,2126,1576,2130,1576,2130,1688xm2133,1688l2130,1688,2130,1576,2133,1576,2133,1688xm2124,1561l2117,1561,2113,1560,2110,1557,2108,1555,2107,1551,2107,1541,2108,1538,2108,1538,2114,1533,2117,1531,2124,1531,2127,1533,2130,1535,2118,1535,2115,1536,2111,1539,2110,1542,2110,1550,2111,1553,2115,1557,2118,1558,2130,1558,2127,1560,2124,1561xm2123,1558l2118,1558,2115,1557,2111,1553,2110,1550,2110,1542,2111,1539,2115,1536,2118,1535,2123,1535,2126,1536,2129,1538,2118,1538,2117,1539,2114,1541,2113,1543,2113,1549,2114,1551,2116,1553,2117,1554,2118,1555,2128,1555,2126,1557,2123,1558xm2130,1558l2123,1558,2126,1557,2130,1553,2131,1550,2131,1542,2130,1539,2126,1536,2123,1535,2130,1535,2133,1538,2134,1541,2135,1551,2133,1555,2131,1557,2130,1558xm2123,1555l2118,1555,2117,1554,2116,1553,2114,1551,2113,1549,2113,1543,2114,1541,2117,1539,2118,1538,2123,1538,2124,1539,2127,1541,2128,1543,2128,1549,2127,1551,2125,1553,2124,1554,2123,1555xm2128,1555l2123,1555,2124,1554,2125,1553,2127,1551,2128,1549,2128,1543,2127,1541,2124,1539,2123,1538,2129,1538,2130,1539,2131,1542,2131,1550,2130,1553,2128,1555xm2185,1589l2185,1588,2185,1588,2185,1587,2185,1586,2185,1586,2184,1585,2187,1582,2194,1577,2195,1576,2198,1575,2199,1574,2209,1572,2213,1571,2233,1571,2243,1574,2214,1574,2209,1575,2200,1577,2196,1579,2189,1585,2186,1588,2185,1589xm2186,1691l2162,1691,2162,1573,2182,1573,2183,1576,2165,1576,2165,1688,2186,1688,2186,1691xm2187,1591l2184,1591,2187,1591,2186,1591,2185,1590,2185,1589,2186,1588,2189,1585,2196,1579,2200,1577,2209,1575,2214,1574,2232,1574,2241,1577,2215,1577,2210,1578,2202,1581,2198,1582,2195,1585,2191,1587,2188,1590,2187,1591xm2262,1688l2259,1688,2259,1601,2256,1592,2256,1592,2256,1591,2256,1591,2255,1590,2242,1577,2241,1577,2232,1574,2243,1574,2258,1589,2262,1600,2262,1688xm2168,1688l2165,1688,2165,1576,2168,1576,2168,1688xm2180,1688l2168,1688,2168,1576,2180,1576,2176,1577,2180,1595,2190,1595,2182,1606,2180,1616,2180,1688xm2185,1595l2180,1595,2177,1578,2177,1577,2176,1577,2180,1576,2180,1580,2180,1580,2181,1585,2181,1586,2181,1586,2182,1587,2182,1588,2182,1588,2181,1590,2180,1590,2182,1591,2182,1591,2187,1591,2185,1595xm2182,1588l2180,1578,2180,1577,2180,1576,2183,1576,2184,1585,2183,1586,2182,1588xm2180,1580l2180,1580,2180,1577,2180,1578,2180,1579,2180,1580xm2190,1595l2185,1595,2188,1590,2188,1590,2191,1587,2195,1585,2198,1582,2202,1581,2210,1578,2215,1577,2231,1577,2240,1581,2242,1582,2246,1586,2202,1586,2193,1590,2190,1595xm2259,1688l2256,1688,2256,1602,2252,1592,2242,1582,2240,1581,2231,1577,2242,1577,2255,1590,2256,1591,2259,1601,2259,1688xm2182,1591l2182,1590,2182,1590,2182,1589,2182,1588,2183,1586,2184,1585,2185,1586,2185,1586,2185,1587,2185,1588,2185,1588,2182,1588,2182,1591xm2183,1688l2180,1688,2180,1616,2182,1606,2193,1590,2202,1586,2225,1586,2232,1589,2233,1590,2203,1590,2195,1593,2186,1607,2183,1616,2183,1688xm2256,1688l2244,1688,2244,1607,2242,1599,2232,1589,2225,1586,2246,1586,2252,1592,2256,1602,2256,1688xm2182,1591l2180,1590,2181,1590,2182,1588,2182,1589,2182,1590,2182,1591xm2183,1591l2183,1591,2182,1591,2182,1588,2183,1588,2183,1591xm2184,1591l2183,1588,2185,1588,2185,1589,2185,1590,2184,1591xm2184,1591l2185,1589,2185,1590,2186,1591,2187,1591,2184,1591xm2186,1688l2183,1688,2183,1616,2185,1608,2185,1608,2186,1607,2195,1593,2203,1590,2224,1590,2231,1592,2232,1593,2205,1593,2197,1596,2189,1608,2187,1616,2187,1617,2186,1688xm2244,1688l2241,1688,2241,1607,2239,1601,2231,1592,2224,1590,2233,1590,2242,1599,2244,1607,2244,1688xm2183,1591l2182,1591,2182,1591,2183,1591xm2262,1691l2237,1691,2237,1608,2236,1602,2229,1595,2223,1593,2232,1593,2239,1601,2240,1607,2241,1607,2241,1688,2262,1688,2262,1691xm2368,1586l2368,1586,2365,1582,2364,1581,2364,1579,2364,1527,2389,1527,2389,1530,2367,1530,2368,1579,2368,1585,2368,1586xm2372,1591l2369,1591,2369,1590,2370,1589,2370,1589,2369,1587,2368,1586,2368,1582,2368,1581,2368,1579,2367,1530,2371,1530,2371,1579,2371,1585,2372,1587,2372,1589,2372,1591xm2382,1594l2372,1594,2372,1593,2372,1591,2372,1589,2371,1582,2371,1581,2371,1579,2371,1530,2382,1530,2382,1594xm2386,1688l2382,1688,2382,1530,2386,1530,2386,1688xm2389,1688l2386,1688,2386,1530,2389,1530,2389,1688xm2339,1693l2318,1693,2308,1689,2306,1688,2297,1678,2291,1669,2287,1659,2285,1647,2285,1645,2284,1632,2284,1620,2285,1618,2286,1609,2287,1608,2287,1608,2287,1607,2287,1607,2287,1606,2291,1596,2291,1596,2291,1596,2297,1587,2306,1576,2318,1571,2339,1571,2344,1572,2352,1574,2319,1574,2308,1579,2300,1589,2299,1590,2294,1597,2290,1607,2290,1607,2288,1618,2288,1619,2287,1632,2288,1645,2288,1646,2290,1656,2290,1657,2291,1659,2294,1667,2299,1675,2308,1685,2319,1690,2351,1690,2344,1692,2339,1693xm2339,1690l2319,1690,2308,1685,2300,1676,2299,1675,2294,1667,2291,1659,2290,1657,2288,1647,2288,1646,2288,1645,2287,1632,2288,1620,2288,1619,2288,1618,2290,1609,2290,1608,2290,1608,2290,1607,2294,1597,2299,1590,2300,1589,2308,1579,2308,1579,2319,1574,2339,1574,2343,1575,2348,1576,2351,1578,2320,1578,2310,1582,2303,1590,2302,1591,2301,1593,2297,1599,2293,1608,2293,1608,2291,1618,2291,1619,2291,1620,2290,1632,2291,1645,2293,1656,2297,1666,2302,1673,2310,1682,2320,1687,2351,1687,2344,1689,2344,1689,2339,1690xm2365,1588l2365,1587,2362,1585,2356,1580,2352,1578,2348,1576,2343,1575,2339,1574,2352,1574,2354,1575,2358,1577,2365,1582,2365,1585,2365,1587,2365,1588xm2338,1687l2320,1687,2310,1682,2302,1673,2297,1666,2293,1656,2291,1647,2291,1646,2291,1645,2290,1632,2291,1620,2291,1619,2293,1609,2293,1608,2297,1599,2301,1593,2302,1591,2310,1582,2320,1578,2338,1578,2343,1578,2351,1581,2354,1582,2357,1585,2359,1586,2324,1586,2316,1591,2305,1608,2303,1618,2303,1619,2303,1647,2305,1657,2306,1659,2316,1674,2324,1678,2358,1678,2354,1681,2351,1683,2343,1686,2338,1687xm2372,1594l2366,1594,2363,1590,2360,1588,2360,1587,2357,1585,2354,1582,2351,1581,2343,1578,2338,1578,2351,1578,2352,1578,2356,1580,2362,1585,2365,1587,2365,1588,2365,1589,2365,1591,2372,1591,2372,1593,2372,1594xm2367,1590l2367,1590,2366,1589,2365,1588,2365,1582,2368,1586,2368,1586,2368,1587,2368,1588,2367,1588,2367,1590xm2348,1678l2324,1678,2316,1674,2306,1659,2305,1657,2303,1647,2303,1619,2305,1609,2305,1608,2305,1608,2316,1591,2324,1586,2349,1586,2356,1590,2326,1590,2318,1593,2308,1609,2306,1618,2306,1647,2308,1656,2318,1671,2326,1675,2357,1675,2348,1678xm2358,1678l2348,1678,2358,1674,2368,1660,2371,1650,2371,1618,2369,1609,2369,1608,2369,1608,2368,1607,2368,1607,2358,1591,2358,1590,2349,1586,2359,1586,2360,1587,2363,1590,2366,1594,2382,1594,2382,1670,2366,1670,2363,1674,2360,1676,2358,1678xm2369,1590l2369,1588,2368,1588,2368,1586,2369,1587,2369,1587,2369,1588,2369,1588,2369,1589,2370,1589,2369,1590xm2367,1591l2365,1591,2365,1590,2365,1588,2366,1589,2367,1590,2367,1591xm2367,1591l2367,1588,2368,1588,2369,1590,2367,1591xm2347,1675l2326,1675,2318,1671,2308,1656,2306,1647,2306,1618,2308,1609,2318,1593,2326,1590,2348,1590,2355,1593,2327,1593,2320,1596,2311,1610,2309,1620,2309,1646,2311,1655,2320,1668,2327,1671,2356,1671,2347,1675xm2357,1675l2347,1675,2356,1671,2365,1659,2367,1650,2367,1618,2366,1609,2365,1608,2365,1608,2356,1593,2356,1593,2348,1590,2356,1590,2358,1590,2368,1607,2371,1618,2371,1650,2368,1660,2358,1674,2357,1675xm2369,1591l2367,1591,2369,1590,2369,1591xm2356,1671l2346,1671,2354,1669,2362,1657,2364,1650,2364,1618,2362,1610,2362,1609,2354,1596,2354,1596,2347,1593,2355,1593,2356,1593,2365,1608,2365,1608,2367,1618,2367,1650,2365,1659,2356,1671xm2351,1687l2338,1687,2343,1686,2351,1683,2354,1681,2359,1678,2360,1676,2363,1674,2366,1670,2371,1670,2372,1673,2368,1673,2366,1673,2365,1673,2365,1674,2365,1675,2365,1676,2365,1676,2362,1679,2356,1684,2353,1686,2351,1687xm2382,1688l2371,1688,2374,1687,2371,1670,2382,1670,2382,1688xm2366,1675l2365,1675,2365,1674,2365,1673,2366,1673,2368,1673,2367,1673,2366,1675xm2366,1680l2366,1679,2366,1678,2366,1678,2366,1675,2367,1673,2367,1676,2369,1676,2369,1676,2368,1678,2366,1680xm2368,1676l2367,1676,2367,1673,2368,1673,2368,1676xm2368,1673l2367,1673,2368,1673,2368,1673xm2371,1687l2371,1687,2369,1676,2370,1675,2368,1673,2368,1673,2372,1673,2373,1681,2373,1682,2373,1683,2374,1684,2374,1685,2371,1685,2371,1687xm2369,1676l2369,1676,2369,1675,2368,1674,2368,1673,2368,1673,2370,1675,2369,1676xm2369,1676l2368,1676,2368,1674,2368,1674,2369,1675,2369,1676,2369,1676xm2351,1690l2339,1690,2344,1689,2344,1689,2351,1687,2353,1686,2356,1684,2362,1679,2365,1676,2365,1676,2366,1678,2366,1678,2366,1679,2366,1680,2365,1681,2358,1687,2357,1687,2354,1689,2351,1690xm2389,1691l2368,1691,2366,1680,2368,1678,2369,1676,2370,1681,2370,1682,2370,1683,2370,1684,2370,1685,2371,1686,2371,1687,2371,1687,2371,1688,2389,1688,2389,1691xm2371,1688l2371,1685,2374,1685,2374,1685,2374,1686,2374,1687,2374,1687,2371,1688xm2483,1602l2475,1583,2475,1583,2483,1579,2489,1576,2502,1572,2510,1571,2532,1571,2542,1575,2510,1575,2503,1576,2490,1579,2484,1581,2479,1584,2479,1584,2480,1586,2483,1595,2483,1595,2485,1598,2492,1598,2491,1599,2483,1602xm2479,1584l2484,1581,2490,1579,2503,1576,2510,1575,2531,1575,2541,1578,2541,1578,2510,1578,2505,1579,2504,1579,2491,1582,2489,1583,2482,1583,2479,1584xm2560,1688l2557,1688,2557,1599,2554,1591,2554,1591,2554,1590,2554,1589,2541,1578,2531,1575,2542,1575,2557,1588,2560,1598,2560,1688xm2486,1593l2486,1593,2483,1586,2483,1586,2485,1584,2491,1582,2504,1579,2505,1579,2510,1578,2530,1578,2539,1581,2545,1586,2510,1586,2504,1587,2493,1591,2488,1593,2486,1593xm2557,1688l2554,1688,2554,1600,2551,1593,2551,1591,2539,1581,2530,1578,2541,1578,2554,1589,2554,1590,2557,1598,2557,1598,2557,1599,2557,1688xm2481,1587l2480,1586,2479,1584,2479,1584,2482,1583,2483,1586,2481,1587xm2483,1586l2482,1583,2489,1583,2485,1584,2483,1586xm2483,1595l2480,1586,2480,1586,2480,1586,2481,1587,2484,1587,2486,1593,2486,1594,2483,1595xm2484,1587l2481,1587,2483,1586,2484,1587xm2488,1596l2487,1594,2487,1594,2486,1593,2488,1593,2493,1591,2504,1587,2510,1586,2524,1586,2531,1588,2532,1589,2510,1589,2505,1590,2494,1594,2489,1596,2488,1596xm2508,1687l2496,1687,2490,1686,2481,1681,2477,1678,2471,1669,2470,1665,2470,1664,2470,1647,2474,1639,2490,1628,2503,1625,2542,1624,2542,1604,2541,1599,2541,1599,2541,1598,2540,1598,2540,1596,2531,1588,2524,1586,2545,1586,2551,1591,2551,1593,2554,1600,2554,1630,2542,1630,2511,1631,2508,1631,2498,1634,2486,1643,2483,1649,2483,1664,2485,1669,2485,1670,2494,1677,2498,1678,2529,1678,2524,1682,2521,1684,2513,1686,2508,1687xm2485,1598l2489,1596,2494,1594,2505,1590,2510,1589,2523,1589,2529,1591,2531,1593,2511,1593,2505,1593,2496,1596,2488,1596,2485,1598xm2508,1693l2495,1693,2488,1692,2478,1687,2477,1687,2472,1683,2465,1672,2464,1666,2464,1644,2468,1635,2478,1628,2485,1625,2486,1624,2496,1621,2507,1619,2520,1618,2539,1617,2539,1605,2537,1599,2537,1598,2529,1591,2523,1589,2532,1589,2540,1596,2540,1598,2542,1604,2542,1617,2536,1617,2536,1621,2539,1621,2520,1621,2508,1622,2497,1624,2487,1627,2480,1631,2471,1637,2467,1646,2467,1665,2468,1669,2468,1669,2468,1670,2468,1670,2474,1680,2479,1684,2489,1689,2495,1690,2524,1690,2514,1692,2508,1693xm2539,1621l2536,1621,2536,1606,2535,1602,2534,1600,2528,1594,2523,1593,2531,1593,2537,1598,2539,1605,2539,1621xm2485,1598l2483,1595,2486,1593,2487,1594,2488,1596,2485,1598xm2484,1596l2483,1595,2483,1595,2484,1596xm2492,1598l2485,1598,2488,1596,2496,1596,2492,1598xm2509,1690l2495,1690,2489,1689,2479,1684,2474,1680,2468,1670,2467,1665,2467,1646,2471,1637,2480,1631,2487,1627,2497,1624,2508,1622,2520,1621,2539,1621,2539,1617,2542,1617,2542,1624,2503,1625,2490,1628,2474,1639,2470,1647,2470,1664,2471,1669,2471,1669,2477,1678,2481,1681,2490,1686,2496,1687,2523,1687,2513,1689,2509,1690xm2517,1678l2498,1678,2494,1677,2485,1670,2483,1664,2483,1649,2486,1643,2498,1634,2508,1631,2511,1631,2542,1630,2542,1633,2539,1633,2509,1635,2500,1637,2499,1637,2488,1644,2486,1650,2486,1664,2488,1668,2495,1674,2500,1675,2525,1675,2525,1675,2517,1678xm2529,1678l2517,1678,2525,1675,2539,1664,2542,1655,2542,1630,2554,1630,2554,1669,2538,1669,2534,1674,2531,1677,2529,1678xm2536,1637l2500,1637,2509,1635,2539,1633,2536,1633,2536,1637xm2516,1675l2500,1675,2495,1674,2488,1668,2486,1664,2486,1664,2486,1664,2486,1650,2488,1644,2499,1637,2536,1637,2536,1633,2539,1633,2539,1637,2509,1638,2500,1640,2491,1646,2489,1651,2489,1662,2490,1666,2497,1670,2496,1670,2500,1672,2524,1672,2523,1672,2516,1675xm2525,1675l2516,1675,2523,1672,2536,1662,2539,1654,2539,1633,2542,1633,2542,1655,2539,1663,2539,1664,2539,1664,2525,1675xm2524,1672l2515,1672,2522,1669,2522,1669,2533,1660,2536,1653,2536,1637,2539,1637,2539,1654,2536,1662,2524,1672xm2522,1687l2508,1687,2513,1686,2521,1684,2524,1682,2531,1677,2534,1674,2538,1669,2543,1669,2543,1672,2542,1672,2538,1672,2537,1672,2537,1674,2537,1674,2536,1676,2533,1679,2526,1685,2522,1687xm2554,1688l2544,1688,2547,1687,2543,1670,2543,1670,2543,1669,2543,1669,2554,1669,2554,1688xm2537,1674l2537,1672,2538,1672,2542,1672,2540,1672,2537,1674xm2560,1691l2541,1691,2538,1677,2538,1677,2538,1676,2538,1675,2538,1675,2537,1674,2540,1672,2539,1672,2539,1675,2541,1675,2539,1678,2542,1678,2543,1684,2543,1685,2543,1685,2543,1686,2543,1686,2543,1687,2544,1687,2544,1688,2560,1688,2560,1691xm2540,1675l2539,1675,2539,1672,2539,1672,2540,1672,2540,1675xm2541,1675l2540,1675,2540,1672,2539,1672,2540,1672,2541,1674,2541,1674,2541,1675xm2544,1687l2543,1687,2541,1677,2541,1677,2541,1676,2541,1675,2542,1674,2541,1674,2540,1672,2540,1672,2543,1672,2546,1684,2546,1685,2544,1685,2544,1687xm2541,1675l2541,1674,2540,1672,2540,1672,2542,1674,2541,1675xm2524,1690l2509,1690,2513,1689,2521,1687,2522,1687,2526,1685,2533,1679,2536,1676,2537,1674,2538,1678,2539,1678,2535,1682,2528,1688,2524,1690xm2542,1678l2539,1678,2541,1675,2541,1676,2542,1678xm2544,1688l2544,1685,2546,1685,2546,1685,2547,1686,2547,1686,2547,1687,2547,1687,2544,1688xm2699,1670l2687,1670,2693,1669,2702,1666,2705,1664,2709,1658,2710,1655,2710,1644,2709,1642,2706,1636,2703,1634,2693,1628,2686,1625,2677,1622,2671,1620,2665,1617,2656,1612,2655,1611,2651,1608,2644,1601,2641,1597,2641,1597,2638,1587,2638,1586,2638,1585,2637,1583,2637,1566,2639,1559,2639,1559,2648,1547,2653,1543,2654,1542,2669,1536,2678,1534,2696,1534,2704,1535,2715,1537,2678,1537,2670,1539,2656,1545,2650,1549,2642,1560,2642,1562,2640,1567,2640,1581,2641,1583,2641,1585,2641,1586,2641,1586,2644,1595,2647,1599,2653,1606,2657,1609,2667,1614,2672,1617,2678,1619,2687,1622,2694,1625,2705,1631,2708,1634,2712,1641,2713,1644,2713,1655,2712,1659,2707,1666,2707,1666,2703,1669,2699,1670xm2700,1674l2687,1674,2693,1673,2703,1669,2707,1666,2712,1659,2713,1655,2713,1644,2712,1641,2708,1634,2705,1631,2694,1625,2687,1622,2678,1619,2672,1617,2667,1614,2657,1609,2653,1606,2647,1599,2644,1595,2641,1586,2640,1581,2640,1567,2642,1562,2642,1560,2650,1549,2656,1545,2670,1539,2678,1537,2696,1537,2703,1538,2703,1538,2714,1541,2679,1541,2671,1542,2658,1548,2653,1551,2653,1551,2645,1562,2645,1563,2644,1568,2644,1581,2644,1583,2644,1585,2644,1585,2647,1593,2649,1597,2655,1603,2659,1606,2668,1611,2673,1614,2680,1616,2688,1619,2690,1620,2695,1622,2698,1624,2706,1628,2711,1632,2715,1640,2717,1644,2717,1655,2715,1660,2713,1663,2709,1668,2705,1672,2700,1674xm2724,1559l2724,1558,2729,1546,2723,1543,2717,1541,2703,1538,2703,1538,2696,1537,2715,1537,2718,1538,2724,1540,2733,1544,2727,1558,2727,1559,2724,1559,2724,1559xm2676,1551l2653,1551,2658,1548,2671,1542,2679,1541,2696,1541,2701,1541,2702,1541,2716,1544,2722,1546,2724,1547,2723,1551,2681,1551,2676,1551xm2724,1547l2722,1546,2716,1544,2702,1541,2701,1541,2696,1541,2714,1541,2717,1541,2723,1543,2726,1545,2725,1545,2725,1547,2724,1547xm2727,1549l2724,1547,2725,1545,2725,1545,2729,1546,2727,1549xm2729,1546l2725,1545,2726,1545,2729,1546xm2724,1559l2724,1559,2721,1557,2724,1548,2724,1547,2727,1549,2727,1549,2724,1558,2724,1559xm2727,1549l2727,1549,2728,1548,2727,1549xm2703,1687l2689,1687,2700,1685,2699,1685,2713,1679,2719,1674,2727,1663,2728,1658,2729,1640,2727,1635,2722,1626,2718,1622,2706,1615,2699,1611,2690,1608,2682,1605,2676,1602,2666,1597,2662,1593,2657,1586,2656,1581,2656,1570,2656,1569,2657,1568,2657,1567,2657,1567,2657,1566,2662,1559,2666,1556,2675,1551,2676,1551,2681,1551,2694,1551,2701,1551,2710,1554,2681,1554,2677,1555,2676,1555,2667,1558,2665,1560,2665,1560,2660,1567,2659,1570,2659,1581,2660,1585,2664,1591,2668,1594,2677,1599,2684,1602,2691,1605,2700,1608,2701,1609,2708,1612,2720,1619,2724,1624,2730,1634,2731,1634,2732,1640,2732,1658,2730,1663,2730,1664,2730,1664,2730,1664,2721,1677,2715,1682,2703,1687xm2721,1557l2719,1556,2713,1555,2701,1551,2694,1551,2723,1551,2721,1557,2721,1557xm2716,1677l2688,1677,2694,1676,2705,1672,2709,1668,2713,1663,2715,1660,2717,1655,2717,1644,2716,1641,2716,1640,2715,1640,2711,1632,2706,1628,2698,1624,2695,1622,2690,1620,2688,1619,2680,1616,2673,1614,2668,1611,2659,1606,2655,1603,2649,1597,2647,1593,2645,1586,2644,1586,2644,1585,2644,1581,2644,1568,2645,1563,2645,1563,2645,1562,2653,1551,2675,1551,2666,1556,2662,1559,2657,1566,2657,1567,2656,1570,2656,1581,2657,1585,2657,1586,2662,1593,2666,1597,2676,1602,2682,1605,2690,1608,2699,1611,2706,1615,2718,1622,2722,1626,2727,1635,2729,1640,2728,1658,2727,1663,2719,1674,2716,1677xm2700,1555l2677,1555,2681,1554,2694,1554,2700,1555xm2720,1560l2718,1559,2712,1558,2700,1555,2700,1555,2694,1554,2710,1554,2713,1555,2719,1556,2721,1557,2720,1560xm2671,1560l2665,1560,2667,1558,2676,1555,2700,1555,2710,1557,2681,1557,2678,1558,2677,1558,2671,1560xm2723,1562l2719,1560,2710,1560,2699,1558,2698,1558,2693,1557,2710,1557,2712,1558,2718,1559,2723,1562xm2723,1562l2720,1560,2721,1558,2721,1557,2724,1559,2724,1559,2723,1562xm2726,1562l2723,1562,2724,1559,2727,1559,2726,1562xm2704,1690l2690,1690,2699,1688,2715,1682,2721,1677,2730,1664,2732,1658,2732,1640,2731,1634,2731,1634,2724,1624,2720,1619,2708,1612,2701,1609,2700,1608,2691,1605,2684,1602,2677,1599,2668,1594,2664,1591,2660,1585,2659,1581,2659,1570,2660,1567,2665,1560,2670,1560,2667,1563,2663,1569,2663,1570,2663,1581,2663,1583,2667,1589,2670,1592,2679,1597,2685,1599,2693,1602,2702,1606,2709,1609,2722,1617,2727,1622,2734,1633,2735,1640,2735,1658,2735,1659,2733,1666,2724,1679,2717,1684,2704,1690xm2725,1566l2716,1563,2710,1560,2719,1560,2723,1562,2726,1562,2725,1566xm2690,1693l2673,1693,2668,1693,2658,1692,2653,1691,2644,1689,2640,1687,2635,1685,2635,1660,2645,1664,2647,1665,2638,1665,2637,1668,2638,1668,2638,1683,2642,1684,2645,1686,2654,1688,2658,1688,2668,1690,2674,1690,2704,1690,2700,1691,2690,1693xm2638,1668l2637,1668,2638,1665,2638,1668xm2642,1670l2639,1669,2638,1668,2638,1665,2642,1666,2642,1670xm2642,1666l2638,1665,2642,1665,2642,1666xm2687,1674l2672,1674,2664,1673,2664,1673,2650,1669,2643,1667,2642,1666,2642,1665,2647,1665,2650,1666,2665,1669,2672,1670,2699,1670,2693,1673,2687,1674xm2688,1677l2671,1677,2663,1676,2663,1676,2649,1672,2642,1670,2642,1670,2642,1666,2643,1667,2650,1669,2664,1673,2664,1673,2672,1674,2700,1674,2694,1676,2688,1677xm2639,1682l2638,1668,2639,1669,2642,1670,2642,1680,2640,1680,2639,1682xm2689,1687l2674,1687,2669,1686,2659,1685,2653,1684,2653,1684,2646,1682,2643,1681,2642,1681,2642,1670,2642,1670,2649,1672,2663,1676,2663,1676,2671,1677,2716,1677,2713,1679,2699,1685,2700,1685,2689,1687xm2690,1690l2674,1690,2668,1690,2658,1688,2654,1688,2645,1686,2642,1684,2638,1683,2640,1680,2642,1681,2642,1683,2647,1683,2653,1684,2653,1684,2659,1685,2669,1686,2674,1687,2703,1687,2699,1688,2690,1690xm2642,1681l2640,1680,2642,1680,2642,1681xm2647,1683l2642,1683,2642,1681,2643,1681,2646,1682,2647,1683xm2761,1575l2760,1572,2759,1572,2766,1548,2782,1548,2782,1551,2768,1551,2762,1572,2760,1572,2758,1572,2762,1572,2761,1575xm2746,1585l2745,1582,2761,1575,2768,1551,2768,1554,2771,1554,2764,1576,2764,1577,2753,1582,2748,1582,2748,1584,2746,1585xm2771,1554l2768,1554,2768,1551,2772,1552,2771,1554xm2797,1690l2788,1690,2782,1689,2773,1685,2769,1681,2763,1672,2762,1671,2761,1665,2761,1591,2748,1591,2748,1584,2764,1577,2772,1552,2768,1551,2776,1551,2776,1580,2808,1580,2808,1587,2764,1587,2764,1664,2766,1670,2766,1671,2771,1679,2774,1682,2783,1686,2788,1687,2812,1687,2810,1687,2808,1688,2800,1690,2797,1690xm2808,1580l2776,1580,2776,1551,2779,1551,2779,1576,2808,1576,2808,1580xm2782,1576l2779,1576,2779,1551,2782,1551,2782,1576xm2761,1575l2758,1574,2758,1572,2760,1572,2761,1575xm2758,1594l2742,1594,2742,1580,2758,1572,2758,1573,2758,1574,2761,1575,2745,1582,2745,1591,2758,1591,2758,1594xm2815,1594l2782,1594,2782,1591,2811,1591,2811,1576,2782,1576,2782,1573,2815,1573,2815,1594xm2811,1591l2808,1591,2808,1576,2811,1576,2811,1591xm2748,1591l2745,1591,2745,1582,2746,1585,2748,1585,2748,1591xm2748,1584l2748,1582,2753,1582,2748,1584xm2748,1585l2746,1585,2748,1584,2748,1585xm2798,1687l2788,1687,2783,1686,2774,1682,2771,1679,2766,1672,2766,1670,2764,1665,2764,1664,2764,1587,2776,1587,2776,1663,2778,1668,2778,1668,2785,1676,2785,1676,2791,1678,2809,1678,2809,1684,2807,1685,2800,1686,2798,1687xm2800,1678l2791,1678,2785,1676,2785,1676,2778,1668,2776,1663,2776,1587,2808,1587,2808,1591,2779,1591,2779,1662,2781,1667,2787,1673,2788,1673,2792,1675,2809,1675,2809,1677,2803,1678,2800,1678xm2797,1693l2787,1693,2782,1692,2772,1688,2771,1687,2766,1684,2759,1673,2758,1665,2758,1591,2761,1591,2761,1665,2762,1671,2769,1681,2773,1685,2782,1689,2788,1690,2813,1690,2811,1691,2808,1691,2801,1693,2797,1693xm2799,1675l2792,1675,2788,1673,2787,1673,2781,1667,2779,1662,2779,1591,2782,1591,2782,1661,2783,1664,2784,1664,2784,1665,2785,1667,2789,1670,2788,1670,2792,1672,2815,1672,2815,1673,2809,1673,2809,1673,2808,1674,2802,1675,2799,1675xm2815,1672l2799,1672,2803,1671,2802,1671,2810,1670,2810,1670,2815,1668,2815,1672xm2809,1673l2809,1673,2812,1673,2810,1673,2809,1673xm2809,1677l2809,1673,2810,1673,2812,1673,2812,1673,2812,1676,2813,1676,2809,1677xm2813,1690l2797,1690,2800,1690,2808,1688,2810,1687,2812,1687,2812,1676,2813,1676,2813,1674,2812,1673,2812,1673,2812,1673,2815,1673,2815,1689,2813,1690xm2812,1676l2812,1673,2812,1673,2813,1676,2812,1676xm2809,1675l2799,1675,2802,1675,2808,1674,2809,1673,2809,1675xm2809,1684l2809,1677,2813,1676,2812,1676,2812,1684,2811,1684,2809,1684xm2809,1678l2800,1678,2803,1678,2809,1677,2809,1678xm2812,1687l2809,1687,2809,1684,2811,1684,2812,1686,2812,1687xm2812,1686l2812,1686,2811,1684,2812,1684,2812,1686xm2809,1687l2798,1687,2800,1686,2807,1685,2809,1684,2809,1687xm2879,1693l2864,1693,2856,1692,2845,1686,2843,1685,2840,1682,2838,1680,2832,1667,2830,1659,2830,1573,2855,1573,2855,1576,2833,1576,2833,1659,2835,1666,2841,1678,2845,1683,2857,1688,2865,1690,2894,1690,2884,1692,2879,1693xm2894,1671l2884,1671,2890,1670,2898,1665,2901,1661,2905,1650,2906,1643,2906,1573,2931,1573,2931,1576,2909,1576,2909,1643,2908,1650,2908,1650,2904,1662,2904,1662,2901,1667,2894,1671xm2879,1690l2865,1690,2857,1688,2845,1683,2841,1678,2835,1666,2833,1659,2833,1576,2836,1576,2837,1659,2837,1664,2838,1665,2838,1665,2843,1676,2844,1677,2847,1680,2858,1685,2865,1687,2893,1687,2892,1687,2883,1689,2879,1690xm2878,1687l2865,1687,2858,1685,2847,1680,2844,1677,2843,1676,2838,1665,2837,1659,2837,1659,2836,1576,2848,1576,2849,1658,2850,1664,2850,1664,2851,1665,2851,1665,2860,1675,2867,1678,2901,1678,2895,1682,2891,1684,2883,1686,2878,1687xm2885,1678l2867,1678,2860,1675,2851,1665,2849,1659,2849,1659,2849,1658,2848,1576,2852,1576,2852,1657,2854,1664,2862,1672,2868,1675,2895,1675,2893,1676,2885,1678xm2885,1675l2868,1675,2862,1672,2854,1664,2852,1657,2852,1576,2855,1576,2855,1656,2857,1662,2863,1670,2869,1671,2894,1671,2891,1673,2892,1673,2885,1675xm2895,1675l2885,1675,2892,1673,2891,1673,2901,1667,2904,1662,2908,1650,2909,1643,2909,1576,2912,1576,2912,1643,2912,1650,2911,1651,2907,1664,2907,1664,2903,1669,2895,1675xm2901,1678l2885,1678,2893,1676,2903,1669,2907,1664,2911,1651,2912,1643,2912,1576,2924,1576,2924,1670,2907,1670,2904,1675,2904,1675,2901,1678,2901,1678xm2927,1688l2924,1688,2924,1576,2927,1576,2927,1688xm2931,1688l2927,1688,2927,1576,2931,1576,2931,1688xm2893,1687l2878,1687,2883,1686,2891,1684,2895,1682,2901,1678,2904,1675,2904,1675,2907,1670,2913,1670,2913,1671,2913,1672,2913,1673,2910,1673,2907,1674,2907,1674,2907,1675,2907,1675,2907,1676,2907,1677,2906,1678,2904,1680,2896,1685,2893,1687xm2924,1688l2913,1688,2916,1687,2913,1670,2913,1670,2924,1670,2924,1688xm2907,1676l2907,1674,2907,1674,2910,1673,2909,1673,2907,1676xm2908,1680l2908,1680,2908,1679,2908,1678,2907,1678,2907,1677,2907,1676,2909,1673,2909,1676,2910,1676,2911,1677,2909,1679,2908,1680xm2910,1676l2909,1676,2909,1673,2910,1674,2910,1676xm2910,1674l2909,1673,2910,1673,2910,1674xm2913,1687l2912,1687,2911,1680,2911,1680,2911,1679,2911,1678,2911,1678,2911,1677,2911,1675,2912,1675,2910,1674,2910,1673,2913,1673,2915,1684,2915,1685,2913,1685,2913,1687xm2910,1676l2910,1676,2910,1674,2910,1675,2910,1675,2910,1676xm2911,1677l2910,1674,2912,1675,2911,1675,2911,1677xm2893,1690l2879,1690,2883,1689,2892,1687,2896,1685,2904,1680,2906,1678,2907,1677,2907,1676,2907,1677,2907,1678,2908,1678,2908,1679,2908,1680,2908,1680,2906,1683,2898,1688,2897,1688,2893,1690xm2931,1691l2910,1691,2908,1680,2909,1679,2911,1677,2912,1684,2912,1685,2912,1685,2912,1686,2912,1687,2913,1688,2931,1688,2931,1691xm2913,1688l2913,1685,2915,1685,2915,1685,2916,1686,2916,1687,2916,1687,2913,1688xm3038,1586l3037,1586,3034,1582,3034,1581,3034,1579,3034,1527,3058,1527,3058,1530,3037,1530,3037,1579,3038,1585,3038,1586xm3041,1591l3038,1591,3038,1590,3040,1589,3039,1589,3038,1587,3038,1586,3037,1582,3037,1581,3037,1579,3037,1530,3040,1530,3040,1579,3041,1585,3041,1587,3041,1589,3041,1591xm3052,1594l3042,1594,3042,1593,3041,1591,3041,1589,3041,1582,3041,1581,3040,1579,3040,1530,3052,1530,3052,1594xm3055,1688l3052,1688,3052,1530,3055,1530,3055,1688xm3058,1688l3055,1688,3055,1530,3058,1530,3058,1688xm3008,1693l2987,1693,2978,1689,2975,1688,2967,1678,2961,1669,2957,1659,2954,1647,2954,1645,2953,1632,2954,1620,2954,1618,2956,1609,2956,1608,2956,1608,2956,1607,2956,1607,2957,1606,2961,1596,2961,1596,2961,1596,2967,1587,2976,1576,2988,1571,3009,1571,3014,1572,3021,1574,2989,1574,2978,1579,2969,1589,2969,1590,2964,1597,2960,1607,2960,1607,2958,1618,2957,1619,2957,1632,2957,1645,2957,1646,2959,1656,2960,1657,2960,1659,2964,1667,2969,1675,2977,1685,2988,1690,3021,1690,3014,1692,3008,1693xm3008,1690l2988,1690,2977,1685,2969,1676,2969,1675,2964,1667,2960,1659,2960,1657,2958,1647,2957,1646,2957,1645,2957,1632,2957,1620,2957,1619,2958,1618,2959,1609,2959,1608,2960,1608,2960,1607,2964,1597,2969,1590,2969,1589,2977,1579,2978,1579,2989,1574,3008,1574,3013,1575,3017,1576,3021,1578,2990,1578,2979,1582,2972,1590,2972,1591,2970,1593,2966,1599,2963,1608,2963,1608,2961,1618,2961,1619,2960,1620,2960,1632,2961,1645,2963,1656,2966,1666,2971,1673,2979,1682,2989,1687,3020,1687,3013,1689,3014,1689,3008,1690xm3035,1588l3034,1587,3032,1585,3026,1580,3022,1578,3017,1576,3013,1575,3008,1574,3021,1574,3023,1575,3027,1577,3034,1582,3034,1585,3035,1587,3035,1588xm3008,1687l2989,1687,2979,1682,2971,1673,2966,1666,2963,1656,2961,1647,2961,1646,2961,1645,2960,1632,2960,1620,2961,1619,2963,1609,2963,1608,2966,1599,2970,1593,2972,1591,2979,1582,2990,1578,3008,1578,3013,1578,3021,1581,3023,1582,3027,1585,3028,1586,2994,1586,2986,1591,2975,1608,2972,1618,2972,1619,2972,1647,2975,1657,2975,1659,2986,1674,2994,1678,3028,1678,3024,1681,3020,1683,3012,1686,3008,1687xm3042,1594l3035,1594,3032,1590,3030,1588,3030,1587,3027,1585,3023,1582,3021,1581,3013,1578,3008,1578,3021,1578,3022,1578,3026,1580,3032,1585,3034,1587,3035,1588,3035,1589,3035,1591,3041,1591,3042,1593,3042,1594xm3037,1590l3036,1590,3035,1589,3035,1588,3034,1582,3037,1586,3038,1586,3038,1587,3038,1588,3037,1588,3037,1590xm3018,1678l2994,1678,2986,1674,2975,1659,2975,1657,2972,1647,2972,1619,2975,1609,2975,1608,2975,1608,2986,1591,2994,1586,3018,1586,3026,1590,2995,1590,2988,1593,2978,1609,2976,1618,2976,1647,2978,1656,2988,1671,2995,1675,3026,1675,3018,1678xm3028,1678l3018,1678,3027,1674,3038,1660,3040,1650,3040,1618,3038,1609,3038,1608,3038,1608,3038,1607,3038,1607,3028,1591,3028,1590,3018,1586,3028,1586,3030,1587,3032,1590,3035,1594,3052,1594,3052,1670,3035,1670,3032,1674,3030,1676,3028,1678xm3038,1590l3038,1588,3038,1588,3038,1586,3038,1587,3038,1587,3039,1588,3038,1588,3038,1589,3040,1589,3038,1590xm3037,1591l3035,1591,3035,1590,3035,1588,3035,1589,3037,1590,3037,1591xm3037,1591l3037,1588,3038,1588,3038,1590,3037,1591xm3017,1675l2995,1675,2988,1671,2978,1656,2976,1647,2976,1618,2978,1609,2988,1593,2995,1590,3017,1590,3025,1593,2996,1593,2990,1596,2981,1610,2979,1620,2979,1646,2981,1655,2990,1668,2996,1671,3025,1671,3017,1675xm3026,1675l3017,1675,3025,1671,3035,1659,3037,1650,3037,1618,3035,1609,3035,1608,3035,1608,3026,1593,3026,1593,3017,1590,3026,1590,3028,1590,3038,1607,3040,1618,3040,1650,3038,1660,3027,1674,3026,1675xm3038,1591l3037,1591,3038,1590,3038,1591xm3025,1671l3016,1671,3023,1669,3032,1657,3034,1650,3034,1618,3032,1610,3032,1609,3024,1596,3024,1596,3016,1593,3025,1593,3026,1593,3035,1608,3035,1608,3037,1618,3037,1650,3035,1659,3025,1671xm3020,1687l3008,1687,3012,1686,3020,1683,3024,1681,3029,1678,3030,1676,3032,1674,3035,1670,3040,1670,3041,1673,3038,1673,3035,1673,3035,1673,3035,1674,3035,1675,3035,1676,3035,1676,3032,1679,3026,1684,3022,1686,3020,1687xm3052,1688l3040,1688,3044,1687,3040,1670,3052,1670,3052,1688xm3035,1675l3035,1675,3035,1674,3035,1673,3035,1673,3038,1673,3037,1673,3035,1675xm3036,1680l3036,1679,3035,1678,3035,1678,3035,1675,3037,1673,3037,1676,3038,1676,3038,1676,3037,1678,3036,1680xm3038,1676l3037,1676,3037,1673,3038,1673,3038,1676xm3038,1673l3037,1673,3038,1673,3038,1673xm3040,1687l3040,1687,3038,1676,3040,1675,3038,1673,3038,1673,3041,1673,3043,1681,3043,1682,3043,1683,3043,1684,3043,1685,3040,1685,3040,1687xm3038,1676l3038,1676,3038,1675,3038,1674,3038,1673,3038,1673,3040,1675,3038,1676xm3038,1676l3038,1676,3038,1674,3038,1674,3038,1675,3038,1676,3038,1676xm3021,1690l3008,1690,3014,1689,3013,1689,3020,1687,3022,1686,3026,1684,3032,1679,3035,1676,3035,1676,3035,1678,3035,1678,3036,1679,3036,1680,3034,1681,3028,1687,3027,1687,3023,1689,3021,1690xm3058,1691l3038,1691,3036,1680,3037,1678,3038,1676,3039,1681,3039,1682,3040,1683,3040,1684,3040,1685,3040,1686,3040,1687,3040,1687,3040,1688,3058,1688,3058,1691xm3040,1688l3040,1685,3043,1685,3043,1685,3043,1686,3044,1687,3044,1687,3040,1688xm3118,1688l3115,1687,3114,1687,3068,1573,3095,1573,3096,1575,3076,1575,3073,1576,3073,1580,3074,1580,3117,1687,3115,1687,3114,1688,3118,1688xm3128,1665l3128,1663,3127,1659,3130,1650,3133,1639,3157,1573,3183,1573,3183,1575,3176,1575,3175,1576,3159,1576,3136,1641,3134,1646,3133,1651,3129,1662,3128,1665xm3101,1723l3092,1723,3096,1722,3096,1722,3100,1719,3102,1718,3104,1716,3109,1710,3111,1707,3112,1703,3118,1688,3073,1576,3076,1575,3121,1688,3115,1704,3114,1708,3112,1712,3107,1718,3106,1719,3104,1721,3101,1723xm3114,1726l3093,1726,3098,1725,3097,1725,3104,1721,3106,1719,3107,1718,3112,1712,3113,1709,3114,1708,3115,1704,3121,1688,3076,1575,3096,1575,3096,1576,3093,1576,3090,1578,3090,1580,3114,1641,3116,1648,3119,1655,3120,1658,3122,1665,3122,1666,3122,1666,3122,1667,3122,1667,3123,1673,3139,1673,3125,1708,3125,1709,3122,1714,3116,1724,3114,1726xm3107,1734l3098,1734,3103,1733,3112,1728,3116,1724,3122,1714,3125,1709,3176,1575,3179,1576,3128,1710,3125,1716,3118,1726,3114,1731,3107,1734xm3181,1580l3179,1580,3179,1576,3176,1575,3183,1575,3181,1580xm3074,1580l3073,1580,3073,1576,3074,1580xm3129,1673l3123,1673,3122,1668,3122,1665,3120,1659,3119,1655,3116,1648,3115,1645,3113,1640,3090,1580,3090,1578,3093,1576,3093,1580,3094,1580,3117,1641,3119,1647,3122,1654,3123,1658,3125,1664,3125,1665,3125,1666,3124,1669,3126,1670,3130,1670,3129,1673xm3094,1580l3093,1580,3093,1576,3094,1580xm3125,1665l3125,1664,3123,1657,3122,1654,3118,1644,3117,1640,3093,1576,3096,1576,3121,1642,3122,1646,3125,1653,3126,1656,3126,1658,3127,1659,3126,1661,3125,1665xm3130,1669l3129,1669,3129,1668,3128,1665,3129,1662,3133,1651,3135,1645,3136,1640,3159,1576,3159,1580,3161,1580,3139,1641,3138,1646,3136,1652,3132,1663,3131,1666,3131,1666,3131,1667,3131,1667,3130,1669xm3161,1580l3159,1580,3159,1576,3162,1578,3161,1580xm3139,1673l3129,1673,3131,1668,3132,1663,3136,1652,3140,1640,3162,1578,3159,1576,3175,1576,3139,1673xm3108,1737l3098,1737,3104,1736,3114,1731,3118,1726,3125,1716,3128,1710,3128,1710,3179,1576,3179,1580,3181,1580,3131,1711,3128,1718,3128,1718,3120,1729,3116,1733,3108,1737xm3126,1669l3126,1668,3125,1667,3125,1665,3126,1661,3127,1659,3128,1663,3128,1664,3128,1665,3128,1666,3128,1666,3128,1667,3126,1667,3126,1669xm3126,1670l3124,1669,3125,1665,3125,1666,3125,1666,3125,1667,3126,1669,3126,1670xm3127,1670l3127,1669,3127,1668,3127,1667,3128,1667,3128,1665,3129,1666,3129,1667,3129,1669,3130,1669,3127,1670xm3127,1670l3126,1670,3126,1667,3127,1667,3127,1670xm3127,1669l3127,1667,3128,1667,3127,1669xm3130,1670l3127,1670,3130,1669,3130,1670xm3115,1689l3114,1688,3115,1687,3118,1688,3115,1689xm3100,1719l3092,1719,3096,1718,3095,1718,3100,1716,3102,1714,3106,1709,3108,1705,3109,1702,3114,1688,3115,1689,3117,1689,3112,1703,3111,1707,3109,1710,3104,1716,3102,1718,3100,1719xm3117,1689l3115,1689,3118,1688,3117,1689xm3099,1741l3084,1741,3079,1740,3076,1740,3072,1739,3072,1718,3077,1718,3077,1718,3083,1719,3100,1719,3096,1721,3075,1721,3075,1722,3075,1723,3075,1724,3075,1725,3075,1725,3075,1736,3076,1736,3076,1736,3079,1737,3084,1737,3108,1737,3105,1739,3099,1741xm3075,1736l3075,1721,3075,1721,3077,1722,3078,1722,3078,1733,3076,1733,3075,1736xm3078,1722l3077,1722,3075,1721,3078,1721,3078,1722xm3103,1733l3078,1733,3078,1721,3096,1721,3096,1722,3076,1722,3083,1723,3101,1723,3097,1725,3074,1725,3083,1726,3114,1726,3112,1728,3103,1733xm3075,1725l3075,1725,3075,1723,3075,1722,3075,1725xm3092,1723l3083,1723,3076,1722,3096,1722,3092,1723xm3093,1726l3083,1726,3074,1725,3098,1725,3093,1726xm3098,1737l3084,1737,3079,1737,3076,1736,3076,1736,3075,1736,3076,1734,3076,1734,3076,1733,3077,1733,3078,1733,3078,1736,3104,1736,3104,1736,3098,1737xm3098,1734l3084,1734,3080,1734,3077,1733,3076,1733,3078,1733,3078,1733,3103,1733,3098,1734xm3104,1736l3078,1736,3078,1733,3077,1733,3080,1734,3084,1734,3107,1734,3104,1736xm3273,1691l3250,1691,3250,1536,3276,1536,3278,1539,3253,1539,3253,1688,3273,1688,3273,1691xm3354,1657l3351,1652,3350,1632,3350,1536,3374,1536,3374,1539,3353,1539,3353,1632,3354,1643,3354,1652,3354,1652,3354,1657,3354,1657xm3256,1688l3253,1688,3253,1539,3256,1539,3256,1688xm3267,1688l3256,1688,3256,1539,3275,1539,3272,1541,3285,1561,3265,1561,3265,1564,3265,1566,3266,1568,3266,1570,3266,1571,3267,1595,3267,1688xm3358,1665l3352,1665,3272,1541,3275,1539,3275,1543,3277,1543,3351,1658,3351,1662,3351,1662,3358,1662,3358,1665xm3277,1543l3275,1543,3275,1539,3277,1543xm3351,1658l3275,1539,3278,1539,3351,1652,3351,1657,3351,1658xm3358,1662l3354,1662,3354,1662,3356,1660,3354,1657,3354,1643,3353,1632,3353,1539,3356,1539,3356,1632,3357,1652,3357,1652,3357,1657,3358,1660,3358,1662xm3367,1665l3358,1665,3358,1662,3358,1660,3357,1657,3356,1632,3356,1539,3367,1539,3367,1665xm3370,1688l3367,1688,3367,1539,3370,1539,3370,1688xm3374,1688l3370,1688,3370,1539,3374,1539,3374,1688xm3270,1688l3267,1688,3267,1595,3266,1575,3266,1571,3266,1570,3266,1568,3265,1561,3271,1561,3273,1564,3268,1564,3269,1565,3267,1566,3269,1570,3269,1571,3270,1595,3270,1688xm3367,1688l3349,1688,3351,1686,3271,1561,3285,1561,3352,1665,3367,1665,3367,1688xm3269,1565l3268,1564,3270,1564,3269,1565xm3272,1575l3269,1570,3269,1569,3269,1566,3269,1565,3270,1564,3269,1564,3269,1568,3271,1568,3272,1569,3272,1571,3272,1575xm3271,1568l3269,1568,3269,1564,3270,1565,3271,1568,3271,1568xm3272,1569l3269,1564,3272,1564,3272,1566,3272,1569xm3349,1688l3272,1569,3272,1566,3272,1564,3273,1564,3350,1685,3349,1685,3349,1688xm3269,1570l3267,1566,3269,1565,3268,1568,3269,1568,3269,1570xm3269,1568l3268,1568,3268,1566,3269,1568,3269,1568xm3374,1691l3347,1691,3272,1575,3272,1571,3272,1569,3349,1688,3374,1688,3374,1691xm3273,1688l3270,1688,3270,1595,3269,1575,3269,1571,3269,1570,3272,1575,3273,1595,3273,1688xm3354,1662l3351,1658,3351,1652,3351,1652,3354,1657,3354,1659,3354,1659,3354,1662xm3354,1662l3354,1659,3354,1657,3356,1660,3354,1662xm3354,1662l3351,1662,3351,1662,3351,1658,3354,1662xm3354,1662l3354,1659,3354,1659,3354,1662,3354,1662xm3354,1662l3354,1662,3354,1662,3354,1662xm3349,1688l3349,1685,3350,1685,3351,1686,3349,1688xm3461,1693l3445,1693,3438,1692,3425,1686,3419,1682,3411,1673,3409,1671,3406,1665,3400,1650,3399,1642,3399,1619,3401,1610,3401,1609,3401,1608,3401,1608,3410,1590,3416,1583,3433,1574,3442,1571,3464,1571,3474,1574,3475,1574,3443,1574,3434,1577,3418,1586,3412,1592,3404,1609,3402,1618,3402,1619,3402,1642,3403,1647,3403,1649,3403,1649,3408,1664,3412,1670,3421,1680,3427,1683,3439,1689,3446,1690,3474,1690,3469,1692,3461,1693xm3461,1690l3446,1690,3439,1689,3427,1683,3421,1680,3412,1670,3412,1670,3408,1664,3403,1649,3402,1642,3402,1619,3404,1610,3404,1609,3412,1592,3418,1586,3434,1577,3443,1574,3464,1574,3473,1577,3474,1578,3444,1578,3435,1580,3421,1588,3415,1594,3407,1610,3406,1618,3405,1619,3405,1642,3406,1647,3406,1649,3411,1662,3415,1668,3423,1677,3428,1681,3440,1685,3446,1687,3473,1687,3468,1689,3461,1690xm3474,1690l3461,1690,3468,1689,3481,1683,3487,1680,3495,1670,3496,1670,3499,1664,3504,1649,3505,1642,3505,1619,3503,1610,3503,1610,3503,1609,3494,1592,3488,1586,3473,1577,3464,1574,3475,1574,3490,1583,3497,1590,3506,1608,3508,1618,3508,1619,3508,1642,3507,1647,3507,1649,3507,1649,3507,1650,3502,1665,3498,1671,3497,1673,3489,1682,3483,1686,3474,1690xm3461,1687l3446,1687,3440,1685,3428,1681,3423,1677,3415,1668,3411,1662,3407,1649,3407,1649,3406,1649,3405,1642,3405,1619,3407,1610,3415,1594,3415,1594,3421,1588,3435,1580,3444,1578,3463,1578,3472,1580,3483,1586,3441,1586,3432,1591,3420,1607,3418,1618,3418,1642,3419,1647,3419,1649,3419,1649,3424,1663,3428,1668,3439,1676,3445,1678,3483,1678,3479,1681,3467,1685,3461,1687xm3473,1687l3461,1687,3467,1685,3479,1681,3484,1677,3493,1668,3496,1662,3500,1649,3501,1649,3501,1649,3502,1642,3502,1619,3500,1610,3492,1594,3492,1594,3486,1588,3472,1580,3463,1578,3474,1578,3488,1586,3494,1592,3503,1609,3505,1618,3505,1619,3505,1642,3504,1647,3504,1649,3504,1649,3499,1664,3496,1670,3487,1680,3481,1683,3473,1687xm3462,1678l3445,1678,3439,1676,3428,1668,3424,1663,3419,1649,3419,1649,3418,1642,3418,1618,3420,1607,3432,1591,3441,1586,3462,1586,3468,1588,3470,1590,3442,1590,3434,1593,3424,1608,3423,1608,3421,1618,3421,1642,3422,1647,3422,1648,3427,1661,3430,1666,3440,1673,3446,1675,3470,1675,3468,1676,3462,1678xm3483,1678l3462,1678,3468,1676,3479,1668,3483,1663,3488,1649,3488,1649,3489,1642,3489,1623,3488,1616,3488,1615,3488,1615,3483,1601,3479,1596,3468,1588,3462,1586,3483,1586,3486,1588,3492,1594,3500,1610,3501,1618,3502,1619,3502,1642,3501,1647,3501,1649,3496,1662,3493,1668,3484,1677,3483,1678xm3461,1675l3446,1675,3440,1673,3430,1666,3427,1661,3422,1649,3422,1649,3422,1649,3422,1648,3421,1642,3421,1618,3423,1610,3423,1610,3423,1609,3423,1608,3434,1593,3442,1590,3461,1590,3467,1591,3469,1593,3443,1593,3436,1596,3427,1610,3424,1618,3424,1642,3425,1647,3429,1659,3433,1664,3434,1665,3441,1670,3447,1671,3469,1671,3467,1673,3461,1675xm3470,1675l3461,1675,3467,1673,3477,1666,3480,1661,3485,1649,3485,1649,3485,1649,3485,1648,3486,1642,3486,1623,3485,1616,3485,1615,3480,1603,3477,1598,3467,1591,3461,1590,3470,1590,3479,1596,3483,1601,3488,1615,3489,1623,3489,1642,3488,1647,3488,1649,3488,1649,3483,1663,3479,1668,3470,1675xm3469,1671l3460,1671,3466,1670,3473,1665,3475,1664,3478,1659,3482,1647,3483,1642,3483,1623,3482,1616,3477,1605,3474,1600,3466,1594,3460,1593,3469,1593,3477,1598,3480,1603,3485,1615,3486,1623,3486,1642,3485,1647,3485,1648,3480,1661,3477,1666,3469,1671xm3568,1691l3542,1691,3510,1573,3536,1573,3536,1575,3518,1575,3514,1576,3514,1579,3515,1579,3545,1688,3569,1688,3568,1691xm3558,1662l3558,1661,3557,1657,3557,1652,3558,1648,3560,1643,3560,1640,3582,1573,3606,1573,3607,1576,3584,1576,3563,1642,3561,1649,3561,1651,3558,1662xm3633,1661l3632,1657,3631,1651,3635,1639,3652,1573,3677,1573,3677,1575,3670,1575,3670,1576,3654,1576,3637,1644,3635,1651,3633,1661xm3545,1688l3514,1576,3518,1575,3518,1576,3547,1684,3545,1684,3545,1688xm3566,1688l3545,1688,3548,1687,3548,1687,3518,1575,3536,1575,3537,1576,3533,1576,3530,1577,3546,1636,3547,1644,3549,1651,3552,1662,3552,1663,3552,1664,3552,1665,3552,1666,3553,1672,3553,1672,3567,1672,3563,1687,3566,1688xm3642,1688l3639,1687,3639,1687,3670,1575,3673,1576,3643,1684,3642,1684,3642,1688xm3676,1579l3673,1579,3673,1576,3670,1575,3677,1575,3676,1579xm3515,1579l3514,1579,3514,1576,3515,1579xm3559,1672l3553,1672,3553,1669,3553,1668,3552,1667,3552,1666,3552,1665,3552,1664,3551,1657,3549,1650,3548,1645,3547,1641,3546,1636,3530,1577,3533,1576,3533,1579,3534,1579,3549,1636,3550,1640,3551,1644,3553,1651,3555,1662,3554,1668,3553,1668,3555,1669,3560,1669,3559,1672,3559,1672xm3534,1579l3533,1579,3533,1576,3534,1579xm3555,1662l3554,1657,3552,1650,3551,1643,3549,1636,3533,1576,3537,1576,3552,1635,3553,1640,3554,1644,3556,1651,3556,1652,3556,1657,3555,1662xm3560,1669l3559,1669,3559,1668,3559,1667,3559,1665,3559,1664,3558,1663,3558,1662,3559,1657,3561,1649,3564,1641,3584,1576,3584,1579,3586,1579,3567,1642,3564,1650,3564,1651,3560,1668,3560,1669xm3586,1579l3584,1579,3584,1576,3587,1577,3587,1577,3586,1579xm3601,1577l3587,1577,3584,1576,3604,1576,3601,1577xm3634,1672l3628,1672,3627,1669,3627,1668,3627,1667,3627,1666,3627,1665,3627,1664,3626,1664,3625,1657,3623,1652,3621,1643,3601,1577,3601,1577,3604,1576,3604,1579,3605,1579,3624,1644,3627,1653,3628,1656,3629,1661,3629,1662,3629,1663,3629,1664,3629,1664,3628,1665,3628,1667,3628,1668,3628,1668,3630,1669,3635,1669,3634,1672xm3605,1579l3604,1579,3604,1576,3605,1579xm3629,1661l3628,1655,3627,1652,3623,1640,3604,1576,3607,1576,3628,1644,3630,1652,3630,1657,3629,1661xm3635,1669l3632,1669,3634,1668,3634,1668,3634,1667,3633,1665,3633,1664,3633,1664,3633,1663,3633,1662,3633,1661,3633,1657,3635,1650,3637,1641,3654,1576,3654,1579,3657,1579,3640,1644,3638,1651,3636,1662,3635,1663,3635,1664,3635,1664,3635,1665,3635,1667,3635,1668,3635,1669xm3657,1579l3654,1579,3654,1576,3657,1577,3657,1579xm3643,1672l3634,1672,3635,1669,3635,1668,3635,1667,3635,1665,3635,1664,3637,1657,3638,1650,3641,1641,3657,1579,3657,1577,3654,1576,3670,1576,3643,1672xm3645,1688l3642,1688,3673,1576,3673,1579,3676,1579,3645,1688xm3567,1672l3559,1672,3560,1669,3563,1657,3564,1650,3566,1645,3567,1640,3587,1577,3601,1577,3605,1592,3590,1592,3590,1595,3590,1596,3588,1602,3587,1610,3586,1613,3584,1618,3583,1621,3582,1626,3567,1672,3567,1672xm3566,1688l3563,1687,3583,1624,3583,1621,3584,1618,3586,1611,3588,1602,3589,1599,3590,1592,3597,1592,3597,1595,3594,1595,3591,1596,3591,1597,3591,1598,3592,1601,3591,1606,3589,1613,3587,1619,3587,1622,3585,1626,3567,1684,3566,1684,3566,1688xm3642,1688l3621,1688,3624,1687,3605,1624,3602,1614,3601,1611,3598,1599,3598,1599,3598,1598,3598,1598,3598,1597,3597,1596,3597,1592,3605,1592,3621,1644,3624,1653,3625,1657,3626,1662,3626,1663,3626,1664,3627,1664,3627,1665,3627,1666,3627,1667,3628,1672,3643,1672,3639,1687,3639,1687,3642,1688xm3592,1601l3591,1599,3591,1599,3591,1598,3591,1598,3591,1597,3591,1596,3594,1595,3593,1595,3592,1601xm3594,1599l3593,1599,3593,1595,3594,1595,3594,1599xm3595,1601l3595,1599,3595,1599,3594,1598,3594,1598,3594,1597,3594,1596,3594,1595,3593,1595,3596,1596,3595,1601xm3621,1688l3602,1625,3599,1614,3598,1611,3595,1601,3596,1599,3596,1599,3596,1598,3596,1598,3596,1597,3596,1596,3593,1595,3597,1595,3597,1596,3601,1610,3601,1613,3605,1626,3623,1684,3621,1684,3621,1688xm3594,1608l3592,1601,3592,1599,3592,1599,3593,1598,3593,1598,3593,1597,3593,1596,3593,1599,3595,1599,3595,1601,3594,1608xm3595,1599l3594,1599,3594,1596,3594,1597,3594,1598,3594,1598,3595,1599xm3569,1688l3566,1688,3586,1625,3587,1622,3587,1619,3590,1611,3591,1606,3592,1601,3594,1608,3593,1613,3591,1620,3590,1623,3589,1626,3569,1688xm3645,1691l3618,1691,3598,1625,3595,1614,3594,1611,3594,1608,3595,1601,3597,1610,3598,1613,3602,1626,3621,1688,3645,1688,3645,1691xm3630,1668l3630,1667,3630,1665,3630,1664,3630,1664,3630,1663,3629,1661,3630,1657,3630,1656,3630,1655,3631,1655,3631,1654,3633,1661,3632,1662,3632,1663,3632,1664,3632,1664,3632,1665,3630,1665,3630,1668xm3556,1668l3556,1667,3556,1666,3555,1665,3555,1664,3555,1663,3555,1662,3556,1657,3556,1656,3556,1655,3557,1655,3557,1655,3558,1662,3558,1663,3558,1663,3558,1664,3558,1664,3558,1665,3558,1665,3556,1665,3556,1668xm3630,1669l3630,1669,3628,1668,3628,1668,3628,1667,3628,1665,3629,1664,3629,1664,3629,1663,3629,1661,3629,1662,3630,1663,3630,1664,3630,1664,3630,1665,3630,1667,3630,1668,3630,1669xm3632,1669l3631,1669,3631,1668,3632,1667,3632,1665,3633,1661,3633,1662,3633,1663,3633,1664,3633,1664,3633,1665,3634,1667,3634,1668,3634,1668,3632,1669xm3556,1669l3555,1669,3553,1668,3554,1668,3554,1667,3554,1666,3554,1665,3554,1665,3554,1664,3555,1664,3555,1663,3555,1662,3555,1663,3555,1664,3555,1665,3556,1666,3556,1668,3556,1669xm3559,1669l3557,1669,3557,1667,3557,1666,3558,1665,3558,1665,3558,1664,3558,1664,3558,1663,3558,1663,3559,1664,3559,1665,3559,1667,3559,1668,3559,1669xm3557,1669l3556,1669,3556,1665,3557,1665,3557,1669xm3557,1668l3557,1665,3558,1665,3557,1668,3557,1668xm3631,1669l3630,1669,3630,1665,3631,1665,3631,1669xm3631,1668l3631,1665,3632,1665,3632,1667,3631,1668xm3545,1688l3545,1684,3547,1684,3548,1687,3548,1687,3545,1688xm3566,1688l3566,1684,3567,1684,3566,1688xm3621,1688l3621,1684,3623,1684,3624,1687,3621,1688xm3642,1688l3642,1684,3643,1684,3642,1688xe" filled="true" fillcolor="#0c485c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color w:val="202529"/>
          <w:w w:val="115"/>
        </w:rPr>
        <w:t>Even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if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you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allow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your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study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videos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to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be</w:t>
      </w:r>
      <w:r>
        <w:rPr>
          <w:color w:val="202529"/>
          <w:spacing w:val="-10"/>
          <w:w w:val="115"/>
        </w:rPr>
        <w:t> </w:t>
      </w:r>
      <w:r>
        <w:rPr>
          <w:color w:val="202529"/>
          <w:w w:val="115"/>
        </w:rPr>
        <w:t>published </w:t>
      </w:r>
      <w:r>
        <w:rPr>
          <w:color w:val="202529"/>
          <w:w w:val="110"/>
        </w:rPr>
        <w:t>for scientific or publicity purposes, your </w:t>
      </w:r>
      <w:r>
        <w:rPr>
          <w:color w:val="202529"/>
          <w:w w:val="110"/>
        </w:rPr>
        <w:t>demographic </w:t>
      </w:r>
      <w:r>
        <w:rPr>
          <w:color w:val="202529"/>
          <w:w w:val="115"/>
        </w:rPr>
        <w:t>information is never published in conjunction with your video.</w:t>
      </w:r>
    </w:p>
    <w:p>
      <w:pPr>
        <w:pStyle w:val="BodyText"/>
        <w:spacing w:line="528" w:lineRule="auto" w:before="212"/>
        <w:ind w:left="3665" w:right="3919" w:hanging="169"/>
      </w:pPr>
      <w:r>
        <w:rPr>
          <w:color w:val="202529"/>
          <w:w w:val="110"/>
        </w:rPr>
        <w:t>What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country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do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you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live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in? United States of America</w:t>
      </w:r>
    </w:p>
    <w:p>
      <w:pPr>
        <w:pStyle w:val="BodyText"/>
        <w:spacing w:line="167" w:lineRule="exact"/>
        <w:ind w:left="502"/>
        <w:rPr>
          <w:sz w:val="16"/>
        </w:rPr>
      </w:pPr>
      <w:r>
        <w:rPr>
          <w:position w:val="-2"/>
          <w:sz w:val="16"/>
        </w:rPr>
        <mc:AlternateContent>
          <mc:Choice Requires="wps">
            <w:drawing>
              <wp:inline distT="0" distB="0" distL="0" distR="0">
                <wp:extent cx="1092835" cy="106680"/>
                <wp:effectExtent l="0" t="0" r="0" b="0"/>
                <wp:docPr id="38" name="Group 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8" name="Group 38"/>
                      <wpg:cNvGrpSpPr/>
                      <wpg:grpSpPr>
                        <a:xfrm>
                          <a:off x="0" y="0"/>
                          <a:ext cx="1092835" cy="106680"/>
                          <a:chExt cx="1092835" cy="106680"/>
                        </a:xfrm>
                      </wpg:grpSpPr>
                      <wps:wsp>
                        <wps:cNvPr id="39" name="Graphic 39">
                          <a:hlinkClick r:id="rId18"/>
                        </wps:cNvPr>
                        <wps:cNvSpPr/>
                        <wps:spPr>
                          <a:xfrm>
                            <a:off x="0" y="0"/>
                            <a:ext cx="1092835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2835" h="106680">
                                <a:moveTo>
                                  <a:pt x="56738" y="105004"/>
                                </a:moveTo>
                                <a:lnTo>
                                  <a:pt x="0" y="105004"/>
                                </a:lnTo>
                                <a:lnTo>
                                  <a:pt x="0" y="6725"/>
                                </a:lnTo>
                                <a:lnTo>
                                  <a:pt x="56738" y="6725"/>
                                </a:lnTo>
                                <a:lnTo>
                                  <a:pt x="56738" y="8785"/>
                                </a:lnTo>
                                <a:lnTo>
                                  <a:pt x="2060" y="8785"/>
                                </a:lnTo>
                                <a:lnTo>
                                  <a:pt x="2060" y="102943"/>
                                </a:lnTo>
                                <a:lnTo>
                                  <a:pt x="56738" y="102943"/>
                                </a:lnTo>
                                <a:lnTo>
                                  <a:pt x="56738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4121" y="102943"/>
                                </a:moveTo>
                                <a:lnTo>
                                  <a:pt x="2060" y="102943"/>
                                </a:lnTo>
                                <a:lnTo>
                                  <a:pt x="2060" y="8785"/>
                                </a:lnTo>
                                <a:lnTo>
                                  <a:pt x="4121" y="8785"/>
                                </a:lnTo>
                                <a:lnTo>
                                  <a:pt x="412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52617" y="102943"/>
                                </a:moveTo>
                                <a:lnTo>
                                  <a:pt x="4121" y="102943"/>
                                </a:lnTo>
                                <a:lnTo>
                                  <a:pt x="4121" y="8785"/>
                                </a:lnTo>
                                <a:lnTo>
                                  <a:pt x="52617" y="8785"/>
                                </a:lnTo>
                                <a:lnTo>
                                  <a:pt x="52617" y="17143"/>
                                </a:lnTo>
                                <a:lnTo>
                                  <a:pt x="11868" y="17143"/>
                                </a:lnTo>
                                <a:lnTo>
                                  <a:pt x="11868" y="50672"/>
                                </a:lnTo>
                                <a:lnTo>
                                  <a:pt x="50243" y="50672"/>
                                </a:lnTo>
                                <a:lnTo>
                                  <a:pt x="50243" y="56837"/>
                                </a:lnTo>
                                <a:lnTo>
                                  <a:pt x="11868" y="56837"/>
                                </a:lnTo>
                                <a:lnTo>
                                  <a:pt x="11868" y="94586"/>
                                </a:lnTo>
                                <a:lnTo>
                                  <a:pt x="52617" y="94586"/>
                                </a:lnTo>
                                <a:lnTo>
                                  <a:pt x="5261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54678" y="19204"/>
                                </a:moveTo>
                                <a:lnTo>
                                  <a:pt x="52617" y="19204"/>
                                </a:lnTo>
                                <a:lnTo>
                                  <a:pt x="52617" y="8785"/>
                                </a:lnTo>
                                <a:lnTo>
                                  <a:pt x="54678" y="8785"/>
                                </a:lnTo>
                                <a:lnTo>
                                  <a:pt x="54678" y="19204"/>
                                </a:lnTo>
                                <a:close/>
                              </a:path>
                              <a:path w="1092835" h="106680">
                                <a:moveTo>
                                  <a:pt x="56738" y="21264"/>
                                </a:moveTo>
                                <a:lnTo>
                                  <a:pt x="15989" y="21264"/>
                                </a:lnTo>
                                <a:lnTo>
                                  <a:pt x="15989" y="19204"/>
                                </a:lnTo>
                                <a:lnTo>
                                  <a:pt x="54678" y="19204"/>
                                </a:lnTo>
                                <a:lnTo>
                                  <a:pt x="54678" y="8785"/>
                                </a:lnTo>
                                <a:lnTo>
                                  <a:pt x="56738" y="8785"/>
                                </a:lnTo>
                                <a:lnTo>
                                  <a:pt x="56738" y="21264"/>
                                </a:lnTo>
                                <a:close/>
                              </a:path>
                              <a:path w="1092835" h="106680">
                                <a:moveTo>
                                  <a:pt x="50243" y="50672"/>
                                </a:moveTo>
                                <a:lnTo>
                                  <a:pt x="11868" y="50672"/>
                                </a:lnTo>
                                <a:lnTo>
                                  <a:pt x="11868" y="17143"/>
                                </a:lnTo>
                                <a:lnTo>
                                  <a:pt x="52617" y="17143"/>
                                </a:lnTo>
                                <a:lnTo>
                                  <a:pt x="52617" y="19204"/>
                                </a:lnTo>
                                <a:lnTo>
                                  <a:pt x="13929" y="19204"/>
                                </a:lnTo>
                                <a:lnTo>
                                  <a:pt x="13929" y="48611"/>
                                </a:lnTo>
                                <a:lnTo>
                                  <a:pt x="50243" y="48611"/>
                                </a:lnTo>
                                <a:lnTo>
                                  <a:pt x="50243" y="50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15989" y="48611"/>
                                </a:moveTo>
                                <a:lnTo>
                                  <a:pt x="13929" y="48611"/>
                                </a:lnTo>
                                <a:lnTo>
                                  <a:pt x="13929" y="19204"/>
                                </a:lnTo>
                                <a:lnTo>
                                  <a:pt x="15989" y="19204"/>
                                </a:lnTo>
                                <a:lnTo>
                                  <a:pt x="15989" y="48611"/>
                                </a:lnTo>
                                <a:close/>
                              </a:path>
                              <a:path w="1092835" h="106680">
                                <a:moveTo>
                                  <a:pt x="54364" y="60958"/>
                                </a:moveTo>
                                <a:lnTo>
                                  <a:pt x="15989" y="60958"/>
                                </a:lnTo>
                                <a:lnTo>
                                  <a:pt x="15989" y="58898"/>
                                </a:lnTo>
                                <a:lnTo>
                                  <a:pt x="52304" y="58898"/>
                                </a:lnTo>
                                <a:lnTo>
                                  <a:pt x="52304" y="48611"/>
                                </a:lnTo>
                                <a:lnTo>
                                  <a:pt x="15989" y="48611"/>
                                </a:lnTo>
                                <a:lnTo>
                                  <a:pt x="15989" y="46551"/>
                                </a:lnTo>
                                <a:lnTo>
                                  <a:pt x="54364" y="46551"/>
                                </a:lnTo>
                                <a:lnTo>
                                  <a:pt x="54364" y="60958"/>
                                </a:lnTo>
                                <a:close/>
                              </a:path>
                              <a:path w="1092835" h="106680">
                                <a:moveTo>
                                  <a:pt x="52304" y="58898"/>
                                </a:moveTo>
                                <a:lnTo>
                                  <a:pt x="50243" y="58898"/>
                                </a:lnTo>
                                <a:lnTo>
                                  <a:pt x="50243" y="48611"/>
                                </a:lnTo>
                                <a:lnTo>
                                  <a:pt x="52304" y="48611"/>
                                </a:lnTo>
                                <a:lnTo>
                                  <a:pt x="52304" y="58898"/>
                                </a:lnTo>
                                <a:close/>
                              </a:path>
                              <a:path w="1092835" h="106680">
                                <a:moveTo>
                                  <a:pt x="52617" y="94586"/>
                                </a:moveTo>
                                <a:lnTo>
                                  <a:pt x="11868" y="94586"/>
                                </a:lnTo>
                                <a:lnTo>
                                  <a:pt x="11868" y="56837"/>
                                </a:lnTo>
                                <a:lnTo>
                                  <a:pt x="50243" y="56837"/>
                                </a:lnTo>
                                <a:lnTo>
                                  <a:pt x="50243" y="58898"/>
                                </a:lnTo>
                                <a:lnTo>
                                  <a:pt x="13929" y="58898"/>
                                </a:lnTo>
                                <a:lnTo>
                                  <a:pt x="13929" y="92525"/>
                                </a:lnTo>
                                <a:lnTo>
                                  <a:pt x="52617" y="92525"/>
                                </a:lnTo>
                                <a:lnTo>
                                  <a:pt x="52617" y="94586"/>
                                </a:lnTo>
                                <a:close/>
                              </a:path>
                              <a:path w="1092835" h="106680">
                                <a:moveTo>
                                  <a:pt x="15989" y="92525"/>
                                </a:moveTo>
                                <a:lnTo>
                                  <a:pt x="13929" y="92525"/>
                                </a:lnTo>
                                <a:lnTo>
                                  <a:pt x="13929" y="58898"/>
                                </a:lnTo>
                                <a:lnTo>
                                  <a:pt x="15989" y="58898"/>
                                </a:lnTo>
                                <a:lnTo>
                                  <a:pt x="15989" y="92525"/>
                                </a:lnTo>
                                <a:close/>
                              </a:path>
                              <a:path w="1092835" h="106680">
                                <a:moveTo>
                                  <a:pt x="56738" y="102943"/>
                                </a:moveTo>
                                <a:lnTo>
                                  <a:pt x="54678" y="102943"/>
                                </a:lnTo>
                                <a:lnTo>
                                  <a:pt x="54678" y="92525"/>
                                </a:lnTo>
                                <a:lnTo>
                                  <a:pt x="15989" y="92525"/>
                                </a:lnTo>
                                <a:lnTo>
                                  <a:pt x="15989" y="90465"/>
                                </a:lnTo>
                                <a:lnTo>
                                  <a:pt x="56738" y="90465"/>
                                </a:lnTo>
                                <a:lnTo>
                                  <a:pt x="56738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54678" y="102943"/>
                                </a:moveTo>
                                <a:lnTo>
                                  <a:pt x="52617" y="102943"/>
                                </a:lnTo>
                                <a:lnTo>
                                  <a:pt x="52617" y="92525"/>
                                </a:lnTo>
                                <a:lnTo>
                                  <a:pt x="54678" y="92525"/>
                                </a:lnTo>
                                <a:lnTo>
                                  <a:pt x="54678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6675" y="40009"/>
                                </a:moveTo>
                                <a:lnTo>
                                  <a:pt x="86572" y="39656"/>
                                </a:lnTo>
                                <a:lnTo>
                                  <a:pt x="86152" y="37294"/>
                                </a:lnTo>
                                <a:lnTo>
                                  <a:pt x="87560" y="35776"/>
                                </a:lnTo>
                                <a:lnTo>
                                  <a:pt x="103357" y="28880"/>
                                </a:lnTo>
                                <a:lnTo>
                                  <a:pt x="112164" y="28880"/>
                                </a:lnTo>
                                <a:lnTo>
                                  <a:pt x="116970" y="29913"/>
                                </a:lnTo>
                                <a:lnTo>
                                  <a:pt x="117548" y="30199"/>
                                </a:lnTo>
                                <a:lnTo>
                                  <a:pt x="118947" y="30940"/>
                                </a:lnTo>
                                <a:lnTo>
                                  <a:pt x="103559" y="30940"/>
                                </a:lnTo>
                                <a:lnTo>
                                  <a:pt x="100833" y="31336"/>
                                </a:lnTo>
                                <a:lnTo>
                                  <a:pt x="87099" y="39347"/>
                                </a:lnTo>
                                <a:lnTo>
                                  <a:pt x="86675" y="40009"/>
                                </a:lnTo>
                                <a:close/>
                              </a:path>
                              <a:path w="1092835" h="106680">
                                <a:moveTo>
                                  <a:pt x="131509" y="42022"/>
                                </a:moveTo>
                                <a:lnTo>
                                  <a:pt x="129904" y="42022"/>
                                </a:lnTo>
                                <a:lnTo>
                                  <a:pt x="128506" y="38638"/>
                                </a:lnTo>
                                <a:lnTo>
                                  <a:pt x="128717" y="38638"/>
                                </a:lnTo>
                                <a:lnTo>
                                  <a:pt x="129537" y="37294"/>
                                </a:lnTo>
                                <a:lnTo>
                                  <a:pt x="132999" y="34094"/>
                                </a:lnTo>
                                <a:lnTo>
                                  <a:pt x="141837" y="29913"/>
                                </a:lnTo>
                                <a:lnTo>
                                  <a:pt x="146461" y="28880"/>
                                </a:lnTo>
                                <a:lnTo>
                                  <a:pt x="159923" y="28880"/>
                                </a:lnTo>
                                <a:lnTo>
                                  <a:pt x="165842" y="30940"/>
                                </a:lnTo>
                                <a:lnTo>
                                  <a:pt x="146769" y="30940"/>
                                </a:lnTo>
                                <a:lnTo>
                                  <a:pt x="142439" y="31907"/>
                                </a:lnTo>
                                <a:lnTo>
                                  <a:pt x="134263" y="35776"/>
                                </a:lnTo>
                                <a:lnTo>
                                  <a:pt x="131169" y="38638"/>
                                </a:lnTo>
                                <a:lnTo>
                                  <a:pt x="130690" y="39347"/>
                                </a:lnTo>
                                <a:lnTo>
                                  <a:pt x="129674" y="41079"/>
                                </a:lnTo>
                                <a:lnTo>
                                  <a:pt x="132063" y="41079"/>
                                </a:lnTo>
                                <a:lnTo>
                                  <a:pt x="131509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87465" y="105004"/>
                                </a:moveTo>
                                <a:lnTo>
                                  <a:pt x="71739" y="105004"/>
                                </a:lnTo>
                                <a:lnTo>
                                  <a:pt x="71739" y="30199"/>
                                </a:lnTo>
                                <a:lnTo>
                                  <a:pt x="84888" y="30199"/>
                                </a:lnTo>
                                <a:lnTo>
                                  <a:pt x="85020" y="30940"/>
                                </a:lnTo>
                                <a:lnTo>
                                  <a:pt x="85091" y="31336"/>
                                </a:lnTo>
                                <a:lnTo>
                                  <a:pt x="85193" y="31907"/>
                                </a:lnTo>
                                <a:lnTo>
                                  <a:pt x="85255" y="32259"/>
                                </a:lnTo>
                                <a:lnTo>
                                  <a:pt x="73799" y="32259"/>
                                </a:lnTo>
                                <a:lnTo>
                                  <a:pt x="73799" y="102943"/>
                                </a:lnTo>
                                <a:lnTo>
                                  <a:pt x="87465" y="102943"/>
                                </a:lnTo>
                                <a:lnTo>
                                  <a:pt x="87465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88067" y="41688"/>
                                </a:moveTo>
                                <a:lnTo>
                                  <a:pt x="86934" y="41688"/>
                                </a:lnTo>
                                <a:lnTo>
                                  <a:pt x="86826" y="41079"/>
                                </a:lnTo>
                                <a:lnTo>
                                  <a:pt x="86758" y="40699"/>
                                </a:lnTo>
                                <a:lnTo>
                                  <a:pt x="103559" y="30940"/>
                                </a:lnTo>
                                <a:lnTo>
                                  <a:pt x="111823" y="30940"/>
                                </a:lnTo>
                                <a:lnTo>
                                  <a:pt x="116372" y="31907"/>
                                </a:lnTo>
                                <a:lnTo>
                                  <a:pt x="118280" y="32919"/>
                                </a:lnTo>
                                <a:lnTo>
                                  <a:pt x="104326" y="32919"/>
                                </a:lnTo>
                                <a:lnTo>
                                  <a:pt x="101232" y="33367"/>
                                </a:lnTo>
                                <a:lnTo>
                                  <a:pt x="88672" y="40699"/>
                                </a:lnTo>
                                <a:lnTo>
                                  <a:pt x="88067" y="41688"/>
                                </a:lnTo>
                                <a:close/>
                              </a:path>
                              <a:path w="1092835" h="106680">
                                <a:moveTo>
                                  <a:pt x="127285" y="41079"/>
                                </a:moveTo>
                                <a:lnTo>
                                  <a:pt x="111823" y="30940"/>
                                </a:lnTo>
                                <a:lnTo>
                                  <a:pt x="118947" y="30940"/>
                                </a:lnTo>
                                <a:lnTo>
                                  <a:pt x="128506" y="38638"/>
                                </a:lnTo>
                                <a:lnTo>
                                  <a:pt x="128717" y="38638"/>
                                </a:lnTo>
                                <a:lnTo>
                                  <a:pt x="127285" y="41079"/>
                                </a:lnTo>
                                <a:close/>
                              </a:path>
                              <a:path w="1092835" h="106680">
                                <a:moveTo>
                                  <a:pt x="132063" y="41079"/>
                                </a:moveTo>
                                <a:lnTo>
                                  <a:pt x="129674" y="41079"/>
                                </a:lnTo>
                                <a:lnTo>
                                  <a:pt x="130690" y="39347"/>
                                </a:lnTo>
                                <a:lnTo>
                                  <a:pt x="131169" y="38638"/>
                                </a:lnTo>
                                <a:lnTo>
                                  <a:pt x="134263" y="35776"/>
                                </a:lnTo>
                                <a:lnTo>
                                  <a:pt x="142439" y="31907"/>
                                </a:lnTo>
                                <a:lnTo>
                                  <a:pt x="146769" y="30940"/>
                                </a:lnTo>
                                <a:lnTo>
                                  <a:pt x="159341" y="30940"/>
                                </a:lnTo>
                                <a:lnTo>
                                  <a:pt x="165128" y="32919"/>
                                </a:lnTo>
                                <a:lnTo>
                                  <a:pt x="147445" y="32919"/>
                                </a:lnTo>
                                <a:lnTo>
                                  <a:pt x="143105" y="33887"/>
                                </a:lnTo>
                                <a:lnTo>
                                  <a:pt x="142634" y="34094"/>
                                </a:lnTo>
                                <a:lnTo>
                                  <a:pt x="135871" y="37294"/>
                                </a:lnTo>
                                <a:lnTo>
                                  <a:pt x="135703" y="37294"/>
                                </a:lnTo>
                                <a:lnTo>
                                  <a:pt x="132773" y="40009"/>
                                </a:lnTo>
                                <a:lnTo>
                                  <a:pt x="132286" y="40699"/>
                                </a:lnTo>
                                <a:lnTo>
                                  <a:pt x="132063" y="41079"/>
                                </a:lnTo>
                                <a:close/>
                              </a:path>
                              <a:path w="1092835" h="106680">
                                <a:moveTo>
                                  <a:pt x="177270" y="102943"/>
                                </a:moveTo>
                                <a:lnTo>
                                  <a:pt x="175210" y="102943"/>
                                </a:lnTo>
                                <a:lnTo>
                                  <a:pt x="175119" y="47473"/>
                                </a:lnTo>
                                <a:lnTo>
                                  <a:pt x="173489" y="42022"/>
                                </a:lnTo>
                                <a:lnTo>
                                  <a:pt x="173389" y="41688"/>
                                </a:lnTo>
                                <a:lnTo>
                                  <a:pt x="173153" y="41079"/>
                                </a:lnTo>
                                <a:lnTo>
                                  <a:pt x="165256" y="32919"/>
                                </a:lnTo>
                                <a:lnTo>
                                  <a:pt x="165128" y="32919"/>
                                </a:lnTo>
                                <a:lnTo>
                                  <a:pt x="159341" y="30940"/>
                                </a:lnTo>
                                <a:lnTo>
                                  <a:pt x="166209" y="30940"/>
                                </a:lnTo>
                                <a:lnTo>
                                  <a:pt x="174985" y="40009"/>
                                </a:lnTo>
                                <a:lnTo>
                                  <a:pt x="175274" y="40699"/>
                                </a:lnTo>
                                <a:lnTo>
                                  <a:pt x="177142" y="46799"/>
                                </a:lnTo>
                                <a:lnTo>
                                  <a:pt x="177217" y="47045"/>
                                </a:lnTo>
                                <a:lnTo>
                                  <a:pt x="17727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5860" y="102943"/>
                                </a:moveTo>
                                <a:lnTo>
                                  <a:pt x="73799" y="102943"/>
                                </a:lnTo>
                                <a:lnTo>
                                  <a:pt x="73799" y="32259"/>
                                </a:lnTo>
                                <a:lnTo>
                                  <a:pt x="75860" y="32259"/>
                                </a:lnTo>
                                <a:lnTo>
                                  <a:pt x="7586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344" y="102943"/>
                                </a:moveTo>
                                <a:lnTo>
                                  <a:pt x="75860" y="102943"/>
                                </a:lnTo>
                                <a:lnTo>
                                  <a:pt x="75860" y="32259"/>
                                </a:lnTo>
                                <a:lnTo>
                                  <a:pt x="83162" y="32259"/>
                                </a:lnTo>
                                <a:lnTo>
                                  <a:pt x="81134" y="32620"/>
                                </a:lnTo>
                                <a:lnTo>
                                  <a:pt x="83032" y="43281"/>
                                </a:lnTo>
                                <a:lnTo>
                                  <a:pt x="83145" y="43917"/>
                                </a:lnTo>
                                <a:lnTo>
                                  <a:pt x="89198" y="43917"/>
                                </a:lnTo>
                                <a:lnTo>
                                  <a:pt x="88749" y="44243"/>
                                </a:lnTo>
                                <a:lnTo>
                                  <a:pt x="86541" y="47473"/>
                                </a:lnTo>
                                <a:lnTo>
                                  <a:pt x="83968" y="55668"/>
                                </a:lnTo>
                                <a:lnTo>
                                  <a:pt x="83344" y="60533"/>
                                </a:lnTo>
                                <a:lnTo>
                                  <a:pt x="83344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6713" y="43917"/>
                                </a:moveTo>
                                <a:lnTo>
                                  <a:pt x="83145" y="43917"/>
                                </a:lnTo>
                                <a:lnTo>
                                  <a:pt x="81526" y="34821"/>
                                </a:lnTo>
                                <a:lnTo>
                                  <a:pt x="81436" y="34320"/>
                                </a:lnTo>
                                <a:lnTo>
                                  <a:pt x="81359" y="33887"/>
                                </a:lnTo>
                                <a:lnTo>
                                  <a:pt x="81267" y="33367"/>
                                </a:lnTo>
                                <a:lnTo>
                                  <a:pt x="81187" y="32919"/>
                                </a:lnTo>
                                <a:lnTo>
                                  <a:pt x="81134" y="32620"/>
                                </a:lnTo>
                                <a:lnTo>
                                  <a:pt x="83162" y="32259"/>
                                </a:lnTo>
                                <a:lnTo>
                                  <a:pt x="83162" y="34320"/>
                                </a:lnTo>
                                <a:lnTo>
                                  <a:pt x="83529" y="34320"/>
                                </a:lnTo>
                                <a:lnTo>
                                  <a:pt x="84208" y="38130"/>
                                </a:lnTo>
                                <a:lnTo>
                                  <a:pt x="84298" y="38638"/>
                                </a:lnTo>
                                <a:lnTo>
                                  <a:pt x="84424" y="39347"/>
                                </a:lnTo>
                                <a:lnTo>
                                  <a:pt x="84479" y="39656"/>
                                </a:lnTo>
                                <a:lnTo>
                                  <a:pt x="83846" y="40699"/>
                                </a:lnTo>
                                <a:lnTo>
                                  <a:pt x="83581" y="40699"/>
                                </a:lnTo>
                                <a:lnTo>
                                  <a:pt x="84207" y="41079"/>
                                </a:lnTo>
                                <a:lnTo>
                                  <a:pt x="84733" y="41079"/>
                                </a:lnTo>
                                <a:lnTo>
                                  <a:pt x="84841" y="41688"/>
                                </a:lnTo>
                                <a:lnTo>
                                  <a:pt x="85987" y="41688"/>
                                </a:lnTo>
                                <a:lnTo>
                                  <a:pt x="84108" y="42022"/>
                                </a:lnTo>
                                <a:lnTo>
                                  <a:pt x="87863" y="42022"/>
                                </a:lnTo>
                                <a:lnTo>
                                  <a:pt x="86895" y="43618"/>
                                </a:lnTo>
                                <a:lnTo>
                                  <a:pt x="86799" y="43776"/>
                                </a:lnTo>
                                <a:lnTo>
                                  <a:pt x="86713" y="43917"/>
                                </a:lnTo>
                                <a:close/>
                              </a:path>
                              <a:path w="1092835" h="106680">
                                <a:moveTo>
                                  <a:pt x="84479" y="39656"/>
                                </a:moveTo>
                                <a:lnTo>
                                  <a:pt x="83618" y="34821"/>
                                </a:lnTo>
                                <a:lnTo>
                                  <a:pt x="83529" y="34320"/>
                                </a:lnTo>
                                <a:lnTo>
                                  <a:pt x="83452" y="33887"/>
                                </a:lnTo>
                                <a:lnTo>
                                  <a:pt x="83360" y="33367"/>
                                </a:lnTo>
                                <a:lnTo>
                                  <a:pt x="83280" y="32919"/>
                                </a:lnTo>
                                <a:lnTo>
                                  <a:pt x="83162" y="32259"/>
                                </a:lnTo>
                                <a:lnTo>
                                  <a:pt x="85255" y="32259"/>
                                </a:lnTo>
                                <a:lnTo>
                                  <a:pt x="86152" y="37294"/>
                                </a:lnTo>
                                <a:lnTo>
                                  <a:pt x="85406" y="38130"/>
                                </a:lnTo>
                                <a:lnTo>
                                  <a:pt x="84479" y="39656"/>
                                </a:lnTo>
                                <a:close/>
                              </a:path>
                              <a:path w="1092835" h="106680">
                                <a:moveTo>
                                  <a:pt x="83529" y="34320"/>
                                </a:moveTo>
                                <a:lnTo>
                                  <a:pt x="83162" y="34320"/>
                                </a:lnTo>
                                <a:lnTo>
                                  <a:pt x="83162" y="32919"/>
                                </a:lnTo>
                                <a:lnTo>
                                  <a:pt x="83360" y="33367"/>
                                </a:lnTo>
                                <a:lnTo>
                                  <a:pt x="83452" y="33887"/>
                                </a:lnTo>
                                <a:lnTo>
                                  <a:pt x="83529" y="34320"/>
                                </a:lnTo>
                                <a:close/>
                              </a:path>
                              <a:path w="1092835" h="106680">
                                <a:moveTo>
                                  <a:pt x="89198" y="43917"/>
                                </a:moveTo>
                                <a:lnTo>
                                  <a:pt x="86713" y="43917"/>
                                </a:lnTo>
                                <a:lnTo>
                                  <a:pt x="88672" y="40699"/>
                                </a:lnTo>
                                <a:lnTo>
                                  <a:pt x="104326" y="32919"/>
                                </a:lnTo>
                                <a:lnTo>
                                  <a:pt x="111090" y="32919"/>
                                </a:lnTo>
                                <a:lnTo>
                                  <a:pt x="115709" y="33887"/>
                                </a:lnTo>
                                <a:lnTo>
                                  <a:pt x="122136" y="37294"/>
                                </a:lnTo>
                                <a:lnTo>
                                  <a:pt x="122946" y="38130"/>
                                </a:lnTo>
                                <a:lnTo>
                                  <a:pt x="123397" y="38638"/>
                                </a:lnTo>
                                <a:lnTo>
                                  <a:pt x="99069" y="38638"/>
                                </a:lnTo>
                                <a:lnTo>
                                  <a:pt x="95308" y="39656"/>
                                </a:lnTo>
                                <a:lnTo>
                                  <a:pt x="95070" y="39656"/>
                                </a:lnTo>
                                <a:lnTo>
                                  <a:pt x="89198" y="43917"/>
                                </a:lnTo>
                                <a:close/>
                              </a:path>
                              <a:path w="1092835" h="106680">
                                <a:moveTo>
                                  <a:pt x="129838" y="44869"/>
                                </a:moveTo>
                                <a:lnTo>
                                  <a:pt x="126621" y="44869"/>
                                </a:lnTo>
                                <a:lnTo>
                                  <a:pt x="124613" y="40009"/>
                                </a:lnTo>
                                <a:lnTo>
                                  <a:pt x="122946" y="38130"/>
                                </a:lnTo>
                                <a:lnTo>
                                  <a:pt x="122136" y="37294"/>
                                </a:lnTo>
                                <a:lnTo>
                                  <a:pt x="115709" y="33887"/>
                                </a:lnTo>
                                <a:lnTo>
                                  <a:pt x="111090" y="32919"/>
                                </a:lnTo>
                                <a:lnTo>
                                  <a:pt x="118280" y="32919"/>
                                </a:lnTo>
                                <a:lnTo>
                                  <a:pt x="123669" y="35776"/>
                                </a:lnTo>
                                <a:lnTo>
                                  <a:pt x="126216" y="38638"/>
                                </a:lnTo>
                                <a:lnTo>
                                  <a:pt x="126569" y="39347"/>
                                </a:lnTo>
                                <a:lnTo>
                                  <a:pt x="127285" y="41079"/>
                                </a:lnTo>
                                <a:lnTo>
                                  <a:pt x="126927" y="41688"/>
                                </a:lnTo>
                                <a:lnTo>
                                  <a:pt x="126749" y="41688"/>
                                </a:lnTo>
                                <a:lnTo>
                                  <a:pt x="127319" y="42022"/>
                                </a:lnTo>
                                <a:lnTo>
                                  <a:pt x="129904" y="42022"/>
                                </a:lnTo>
                                <a:lnTo>
                                  <a:pt x="126855" y="43281"/>
                                </a:lnTo>
                                <a:lnTo>
                                  <a:pt x="130771" y="43281"/>
                                </a:lnTo>
                                <a:lnTo>
                                  <a:pt x="129838" y="44869"/>
                                </a:lnTo>
                                <a:close/>
                              </a:path>
                              <a:path w="1092835" h="106680">
                                <a:moveTo>
                                  <a:pt x="133403" y="44869"/>
                                </a:moveTo>
                                <a:lnTo>
                                  <a:pt x="129838" y="44869"/>
                                </a:lnTo>
                                <a:lnTo>
                                  <a:pt x="132286" y="40699"/>
                                </a:lnTo>
                                <a:lnTo>
                                  <a:pt x="132773" y="40009"/>
                                </a:lnTo>
                                <a:lnTo>
                                  <a:pt x="135703" y="37294"/>
                                </a:lnTo>
                                <a:lnTo>
                                  <a:pt x="135871" y="37294"/>
                                </a:lnTo>
                                <a:lnTo>
                                  <a:pt x="142634" y="34094"/>
                                </a:lnTo>
                                <a:lnTo>
                                  <a:pt x="143105" y="33887"/>
                                </a:lnTo>
                                <a:lnTo>
                                  <a:pt x="147445" y="32919"/>
                                </a:lnTo>
                                <a:lnTo>
                                  <a:pt x="158514" y="32919"/>
                                </a:lnTo>
                                <a:lnTo>
                                  <a:pt x="164200" y="34821"/>
                                </a:lnTo>
                                <a:lnTo>
                                  <a:pt x="165154" y="35776"/>
                                </a:lnTo>
                                <a:lnTo>
                                  <a:pt x="167924" y="38638"/>
                                </a:lnTo>
                                <a:lnTo>
                                  <a:pt x="141815" y="38638"/>
                                </a:lnTo>
                                <a:lnTo>
                                  <a:pt x="135914" y="41079"/>
                                </a:lnTo>
                                <a:lnTo>
                                  <a:pt x="136225" y="41079"/>
                                </a:lnTo>
                                <a:lnTo>
                                  <a:pt x="133403" y="44869"/>
                                </a:lnTo>
                                <a:close/>
                              </a:path>
                              <a:path w="1092835" h="106680">
                                <a:moveTo>
                                  <a:pt x="175210" y="102943"/>
                                </a:moveTo>
                                <a:lnTo>
                                  <a:pt x="173149" y="102943"/>
                                </a:lnTo>
                                <a:lnTo>
                                  <a:pt x="173149" y="48332"/>
                                </a:lnTo>
                                <a:lnTo>
                                  <a:pt x="172012" y="44422"/>
                                </a:lnTo>
                                <a:lnTo>
                                  <a:pt x="171961" y="44243"/>
                                </a:lnTo>
                                <a:lnTo>
                                  <a:pt x="171866" y="43917"/>
                                </a:lnTo>
                                <a:lnTo>
                                  <a:pt x="171779" y="43618"/>
                                </a:lnTo>
                                <a:lnTo>
                                  <a:pt x="158514" y="32919"/>
                                </a:lnTo>
                                <a:lnTo>
                                  <a:pt x="165256" y="32919"/>
                                </a:lnTo>
                                <a:lnTo>
                                  <a:pt x="173153" y="41079"/>
                                </a:lnTo>
                                <a:lnTo>
                                  <a:pt x="173389" y="41688"/>
                                </a:lnTo>
                                <a:lnTo>
                                  <a:pt x="174918" y="46799"/>
                                </a:lnTo>
                                <a:lnTo>
                                  <a:pt x="175044" y="47220"/>
                                </a:lnTo>
                                <a:lnTo>
                                  <a:pt x="175119" y="47473"/>
                                </a:lnTo>
                                <a:lnTo>
                                  <a:pt x="17521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4877" y="41688"/>
                                </a:moveTo>
                                <a:lnTo>
                                  <a:pt x="84733" y="41079"/>
                                </a:lnTo>
                                <a:lnTo>
                                  <a:pt x="84665" y="40699"/>
                                </a:lnTo>
                                <a:lnTo>
                                  <a:pt x="84542" y="40009"/>
                                </a:lnTo>
                                <a:lnTo>
                                  <a:pt x="84479" y="39656"/>
                                </a:lnTo>
                                <a:lnTo>
                                  <a:pt x="85406" y="38130"/>
                                </a:lnTo>
                                <a:lnTo>
                                  <a:pt x="86152" y="37294"/>
                                </a:lnTo>
                                <a:lnTo>
                                  <a:pt x="86301" y="38130"/>
                                </a:lnTo>
                                <a:lnTo>
                                  <a:pt x="86391" y="38638"/>
                                </a:lnTo>
                                <a:lnTo>
                                  <a:pt x="86517" y="39347"/>
                                </a:lnTo>
                                <a:lnTo>
                                  <a:pt x="86572" y="39656"/>
                                </a:lnTo>
                                <a:lnTo>
                                  <a:pt x="84877" y="39656"/>
                                </a:lnTo>
                                <a:lnTo>
                                  <a:pt x="84877" y="41688"/>
                                </a:lnTo>
                                <a:close/>
                              </a:path>
                              <a:path w="1092835" h="106680">
                                <a:moveTo>
                                  <a:pt x="85404" y="102943"/>
                                </a:moveTo>
                                <a:lnTo>
                                  <a:pt x="83344" y="102943"/>
                                </a:lnTo>
                                <a:lnTo>
                                  <a:pt x="83344" y="60533"/>
                                </a:lnTo>
                                <a:lnTo>
                                  <a:pt x="83823" y="56803"/>
                                </a:lnTo>
                                <a:lnTo>
                                  <a:pt x="83862" y="56500"/>
                                </a:lnTo>
                                <a:lnTo>
                                  <a:pt x="83968" y="55668"/>
                                </a:lnTo>
                                <a:lnTo>
                                  <a:pt x="95070" y="39656"/>
                                </a:lnTo>
                                <a:lnTo>
                                  <a:pt x="95308" y="39656"/>
                                </a:lnTo>
                                <a:lnTo>
                                  <a:pt x="99069" y="38638"/>
                                </a:lnTo>
                                <a:lnTo>
                                  <a:pt x="107974" y="38638"/>
                                </a:lnTo>
                                <a:lnTo>
                                  <a:pt x="111046" y="39347"/>
                                </a:lnTo>
                                <a:lnTo>
                                  <a:pt x="113363" y="40699"/>
                                </a:lnTo>
                                <a:lnTo>
                                  <a:pt x="99514" y="40699"/>
                                </a:lnTo>
                                <a:lnTo>
                                  <a:pt x="95778" y="41688"/>
                                </a:lnTo>
                                <a:lnTo>
                                  <a:pt x="85431" y="60533"/>
                                </a:lnTo>
                                <a:lnTo>
                                  <a:pt x="85404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128181" y="102943"/>
                                </a:moveTo>
                                <a:lnTo>
                                  <a:pt x="120829" y="102943"/>
                                </a:lnTo>
                                <a:lnTo>
                                  <a:pt x="120829" y="53477"/>
                                </a:lnTo>
                                <a:lnTo>
                                  <a:pt x="120643" y="52403"/>
                                </a:lnTo>
                                <a:lnTo>
                                  <a:pt x="120557" y="51908"/>
                                </a:lnTo>
                                <a:lnTo>
                                  <a:pt x="120435" y="51199"/>
                                </a:lnTo>
                                <a:lnTo>
                                  <a:pt x="120330" y="50589"/>
                                </a:lnTo>
                                <a:lnTo>
                                  <a:pt x="120247" y="50112"/>
                                </a:lnTo>
                                <a:lnTo>
                                  <a:pt x="117852" y="44422"/>
                                </a:lnTo>
                                <a:lnTo>
                                  <a:pt x="115808" y="42022"/>
                                </a:lnTo>
                                <a:lnTo>
                                  <a:pt x="115631" y="42022"/>
                                </a:lnTo>
                                <a:lnTo>
                                  <a:pt x="111046" y="39347"/>
                                </a:lnTo>
                                <a:lnTo>
                                  <a:pt x="107974" y="38638"/>
                                </a:lnTo>
                                <a:lnTo>
                                  <a:pt x="123397" y="38638"/>
                                </a:lnTo>
                                <a:lnTo>
                                  <a:pt x="124613" y="40009"/>
                                </a:lnTo>
                                <a:lnTo>
                                  <a:pt x="126621" y="44869"/>
                                </a:lnTo>
                                <a:lnTo>
                                  <a:pt x="133403" y="44869"/>
                                </a:lnTo>
                                <a:lnTo>
                                  <a:pt x="129901" y="49574"/>
                                </a:lnTo>
                                <a:lnTo>
                                  <a:pt x="129789" y="49724"/>
                                </a:lnTo>
                                <a:lnTo>
                                  <a:pt x="128239" y="55668"/>
                                </a:lnTo>
                                <a:lnTo>
                                  <a:pt x="12818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127999" y="43281"/>
                                </a:moveTo>
                                <a:lnTo>
                                  <a:pt x="126855" y="43281"/>
                                </a:lnTo>
                                <a:lnTo>
                                  <a:pt x="129904" y="42022"/>
                                </a:lnTo>
                                <a:lnTo>
                                  <a:pt x="127674" y="42022"/>
                                </a:lnTo>
                                <a:lnTo>
                                  <a:pt x="127285" y="41079"/>
                                </a:lnTo>
                                <a:lnTo>
                                  <a:pt x="128717" y="38638"/>
                                </a:lnTo>
                                <a:lnTo>
                                  <a:pt x="128506" y="38638"/>
                                </a:lnTo>
                                <a:lnTo>
                                  <a:pt x="129357" y="40699"/>
                                </a:lnTo>
                                <a:lnTo>
                                  <a:pt x="127999" y="40699"/>
                                </a:lnTo>
                                <a:lnTo>
                                  <a:pt x="127999" y="43281"/>
                                </a:lnTo>
                                <a:close/>
                              </a:path>
                              <a:path w="1092835" h="106680">
                                <a:moveTo>
                                  <a:pt x="130241" y="102943"/>
                                </a:moveTo>
                                <a:lnTo>
                                  <a:pt x="128181" y="102943"/>
                                </a:lnTo>
                                <a:lnTo>
                                  <a:pt x="128239" y="55668"/>
                                </a:lnTo>
                                <a:lnTo>
                                  <a:pt x="129563" y="50589"/>
                                </a:lnTo>
                                <a:lnTo>
                                  <a:pt x="129688" y="50112"/>
                                </a:lnTo>
                                <a:lnTo>
                                  <a:pt x="129789" y="49724"/>
                                </a:lnTo>
                                <a:lnTo>
                                  <a:pt x="136225" y="41079"/>
                                </a:lnTo>
                                <a:lnTo>
                                  <a:pt x="135914" y="41079"/>
                                </a:lnTo>
                                <a:lnTo>
                                  <a:pt x="141815" y="38638"/>
                                </a:lnTo>
                                <a:lnTo>
                                  <a:pt x="154932" y="38638"/>
                                </a:lnTo>
                                <a:lnTo>
                                  <a:pt x="158372" y="40009"/>
                                </a:lnTo>
                                <a:lnTo>
                                  <a:pt x="158851" y="40009"/>
                                </a:lnTo>
                                <a:lnTo>
                                  <a:pt x="159423" y="40699"/>
                                </a:lnTo>
                                <a:lnTo>
                                  <a:pt x="142505" y="40699"/>
                                </a:lnTo>
                                <a:lnTo>
                                  <a:pt x="136107" y="43281"/>
                                </a:lnTo>
                                <a:lnTo>
                                  <a:pt x="137154" y="43281"/>
                                </a:lnTo>
                                <a:lnTo>
                                  <a:pt x="131714" y="50589"/>
                                </a:lnTo>
                                <a:lnTo>
                                  <a:pt x="130415" y="55668"/>
                                </a:lnTo>
                                <a:lnTo>
                                  <a:pt x="130308" y="56084"/>
                                </a:lnTo>
                                <a:lnTo>
                                  <a:pt x="13024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173149" y="102943"/>
                                </a:moveTo>
                                <a:lnTo>
                                  <a:pt x="165797" y="102943"/>
                                </a:lnTo>
                                <a:lnTo>
                                  <a:pt x="165736" y="51199"/>
                                </a:lnTo>
                                <a:lnTo>
                                  <a:pt x="164742" y="47732"/>
                                </a:lnTo>
                                <a:lnTo>
                                  <a:pt x="164668" y="47473"/>
                                </a:lnTo>
                                <a:lnTo>
                                  <a:pt x="164595" y="47220"/>
                                </a:lnTo>
                                <a:lnTo>
                                  <a:pt x="164475" y="46799"/>
                                </a:lnTo>
                                <a:lnTo>
                                  <a:pt x="158851" y="40009"/>
                                </a:lnTo>
                                <a:lnTo>
                                  <a:pt x="158372" y="40009"/>
                                </a:lnTo>
                                <a:lnTo>
                                  <a:pt x="154932" y="38638"/>
                                </a:lnTo>
                                <a:lnTo>
                                  <a:pt x="167924" y="38638"/>
                                </a:lnTo>
                                <a:lnTo>
                                  <a:pt x="171199" y="42022"/>
                                </a:lnTo>
                                <a:lnTo>
                                  <a:pt x="171681" y="43281"/>
                                </a:lnTo>
                                <a:lnTo>
                                  <a:pt x="173149" y="48332"/>
                                </a:lnTo>
                                <a:lnTo>
                                  <a:pt x="173149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7863" y="42022"/>
                                </a:moveTo>
                                <a:lnTo>
                                  <a:pt x="85761" y="42022"/>
                                </a:lnTo>
                                <a:lnTo>
                                  <a:pt x="83581" y="40699"/>
                                </a:lnTo>
                                <a:lnTo>
                                  <a:pt x="83846" y="40699"/>
                                </a:lnTo>
                                <a:lnTo>
                                  <a:pt x="84479" y="39656"/>
                                </a:lnTo>
                                <a:lnTo>
                                  <a:pt x="84542" y="40009"/>
                                </a:lnTo>
                                <a:lnTo>
                                  <a:pt x="84665" y="40699"/>
                                </a:lnTo>
                                <a:lnTo>
                                  <a:pt x="84733" y="41079"/>
                                </a:lnTo>
                                <a:lnTo>
                                  <a:pt x="85536" y="41079"/>
                                </a:lnTo>
                                <a:lnTo>
                                  <a:pt x="85536" y="41688"/>
                                </a:lnTo>
                                <a:lnTo>
                                  <a:pt x="88067" y="41688"/>
                                </a:lnTo>
                                <a:lnTo>
                                  <a:pt x="87863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85536" y="41079"/>
                                </a:moveTo>
                                <a:lnTo>
                                  <a:pt x="84877" y="41079"/>
                                </a:lnTo>
                                <a:lnTo>
                                  <a:pt x="84877" y="39656"/>
                                </a:lnTo>
                                <a:lnTo>
                                  <a:pt x="85536" y="39656"/>
                                </a:lnTo>
                                <a:lnTo>
                                  <a:pt x="85536" y="41079"/>
                                </a:lnTo>
                                <a:close/>
                              </a:path>
                              <a:path w="1092835" h="106680">
                                <a:moveTo>
                                  <a:pt x="85656" y="41688"/>
                                </a:moveTo>
                                <a:lnTo>
                                  <a:pt x="85536" y="39656"/>
                                </a:lnTo>
                                <a:lnTo>
                                  <a:pt x="86572" y="39656"/>
                                </a:lnTo>
                                <a:lnTo>
                                  <a:pt x="86635" y="40009"/>
                                </a:lnTo>
                                <a:lnTo>
                                  <a:pt x="86256" y="40699"/>
                                </a:lnTo>
                                <a:lnTo>
                                  <a:pt x="85656" y="41688"/>
                                </a:lnTo>
                                <a:close/>
                              </a:path>
                              <a:path w="1092835" h="106680">
                                <a:moveTo>
                                  <a:pt x="86934" y="41688"/>
                                </a:moveTo>
                                <a:lnTo>
                                  <a:pt x="85656" y="41688"/>
                                </a:lnTo>
                                <a:lnTo>
                                  <a:pt x="86675" y="40009"/>
                                </a:lnTo>
                                <a:lnTo>
                                  <a:pt x="86758" y="40699"/>
                                </a:lnTo>
                                <a:lnTo>
                                  <a:pt x="86826" y="41079"/>
                                </a:lnTo>
                                <a:lnTo>
                                  <a:pt x="86934" y="41688"/>
                                </a:lnTo>
                                <a:close/>
                              </a:path>
                              <a:path w="1092835" h="106680">
                                <a:moveTo>
                                  <a:pt x="87465" y="102943"/>
                                </a:moveTo>
                                <a:lnTo>
                                  <a:pt x="85404" y="102943"/>
                                </a:lnTo>
                                <a:lnTo>
                                  <a:pt x="85431" y="60533"/>
                                </a:lnTo>
                                <a:lnTo>
                                  <a:pt x="99514" y="40699"/>
                                </a:lnTo>
                                <a:lnTo>
                                  <a:pt x="107603" y="40699"/>
                                </a:lnTo>
                                <a:lnTo>
                                  <a:pt x="109287" y="41079"/>
                                </a:lnTo>
                                <a:lnTo>
                                  <a:pt x="109925" y="41079"/>
                                </a:lnTo>
                                <a:lnTo>
                                  <a:pt x="113700" y="43281"/>
                                </a:lnTo>
                                <a:lnTo>
                                  <a:pt x="97935" y="43281"/>
                                </a:lnTo>
                                <a:lnTo>
                                  <a:pt x="96628" y="43618"/>
                                </a:lnTo>
                                <a:lnTo>
                                  <a:pt x="91905" y="47045"/>
                                </a:lnTo>
                                <a:lnTo>
                                  <a:pt x="90201" y="49574"/>
                                </a:lnTo>
                                <a:lnTo>
                                  <a:pt x="88288" y="55668"/>
                                </a:lnTo>
                                <a:lnTo>
                                  <a:pt x="88217" y="55893"/>
                                </a:lnTo>
                                <a:lnTo>
                                  <a:pt x="88157" y="56084"/>
                                </a:lnTo>
                                <a:lnTo>
                                  <a:pt x="88074" y="56348"/>
                                </a:lnTo>
                                <a:lnTo>
                                  <a:pt x="87988" y="56803"/>
                                </a:lnTo>
                                <a:lnTo>
                                  <a:pt x="87518" y="60533"/>
                                </a:lnTo>
                                <a:lnTo>
                                  <a:pt x="87465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120829" y="102943"/>
                                </a:moveTo>
                                <a:lnTo>
                                  <a:pt x="118768" y="102943"/>
                                </a:lnTo>
                                <a:lnTo>
                                  <a:pt x="118721" y="53477"/>
                                </a:lnTo>
                                <a:lnTo>
                                  <a:pt x="118538" y="52403"/>
                                </a:lnTo>
                                <a:lnTo>
                                  <a:pt x="118454" y="51908"/>
                                </a:lnTo>
                                <a:lnTo>
                                  <a:pt x="118333" y="51199"/>
                                </a:lnTo>
                                <a:lnTo>
                                  <a:pt x="118213" y="50589"/>
                                </a:lnTo>
                                <a:lnTo>
                                  <a:pt x="116131" y="45644"/>
                                </a:lnTo>
                                <a:lnTo>
                                  <a:pt x="114668" y="43917"/>
                                </a:lnTo>
                                <a:lnTo>
                                  <a:pt x="114548" y="43776"/>
                                </a:lnTo>
                                <a:lnTo>
                                  <a:pt x="109925" y="41079"/>
                                </a:lnTo>
                                <a:lnTo>
                                  <a:pt x="109287" y="41079"/>
                                </a:lnTo>
                                <a:lnTo>
                                  <a:pt x="107603" y="40699"/>
                                </a:lnTo>
                                <a:lnTo>
                                  <a:pt x="113363" y="40699"/>
                                </a:lnTo>
                                <a:lnTo>
                                  <a:pt x="115631" y="42022"/>
                                </a:lnTo>
                                <a:lnTo>
                                  <a:pt x="115808" y="42022"/>
                                </a:lnTo>
                                <a:lnTo>
                                  <a:pt x="117852" y="44422"/>
                                </a:lnTo>
                                <a:lnTo>
                                  <a:pt x="120247" y="50112"/>
                                </a:lnTo>
                                <a:lnTo>
                                  <a:pt x="120829" y="53477"/>
                                </a:lnTo>
                                <a:lnTo>
                                  <a:pt x="120829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128659" y="43281"/>
                                </a:moveTo>
                                <a:lnTo>
                                  <a:pt x="128381" y="43281"/>
                                </a:lnTo>
                                <a:lnTo>
                                  <a:pt x="129120" y="42022"/>
                                </a:lnTo>
                                <a:lnTo>
                                  <a:pt x="127999" y="42022"/>
                                </a:lnTo>
                                <a:lnTo>
                                  <a:pt x="127999" y="40699"/>
                                </a:lnTo>
                                <a:lnTo>
                                  <a:pt x="128659" y="40699"/>
                                </a:lnTo>
                                <a:lnTo>
                                  <a:pt x="128659" y="43281"/>
                                </a:lnTo>
                                <a:close/>
                              </a:path>
                              <a:path w="1092835" h="106680">
                                <a:moveTo>
                                  <a:pt x="129120" y="42022"/>
                                </a:moveTo>
                                <a:lnTo>
                                  <a:pt x="128659" y="42022"/>
                                </a:lnTo>
                                <a:lnTo>
                                  <a:pt x="128659" y="40699"/>
                                </a:lnTo>
                                <a:lnTo>
                                  <a:pt x="129357" y="40699"/>
                                </a:lnTo>
                                <a:lnTo>
                                  <a:pt x="129514" y="41079"/>
                                </a:lnTo>
                                <a:lnTo>
                                  <a:pt x="129674" y="41079"/>
                                </a:lnTo>
                                <a:lnTo>
                                  <a:pt x="129120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177270" y="105004"/>
                                </a:moveTo>
                                <a:lnTo>
                                  <a:pt x="161676" y="105004"/>
                                </a:lnTo>
                                <a:lnTo>
                                  <a:pt x="161676" y="52403"/>
                                </a:lnTo>
                                <a:lnTo>
                                  <a:pt x="160669" y="48665"/>
                                </a:lnTo>
                                <a:lnTo>
                                  <a:pt x="156738" y="43917"/>
                                </a:lnTo>
                                <a:lnTo>
                                  <a:pt x="155035" y="43281"/>
                                </a:lnTo>
                                <a:lnTo>
                                  <a:pt x="136107" y="43281"/>
                                </a:lnTo>
                                <a:lnTo>
                                  <a:pt x="142505" y="40699"/>
                                </a:lnTo>
                                <a:lnTo>
                                  <a:pt x="154286" y="40699"/>
                                </a:lnTo>
                                <a:lnTo>
                                  <a:pt x="157698" y="42022"/>
                                </a:lnTo>
                                <a:lnTo>
                                  <a:pt x="157844" y="42022"/>
                                </a:lnTo>
                                <a:lnTo>
                                  <a:pt x="162572" y="47732"/>
                                </a:lnTo>
                                <a:lnTo>
                                  <a:pt x="163737" y="51908"/>
                                </a:lnTo>
                                <a:lnTo>
                                  <a:pt x="163737" y="102943"/>
                                </a:lnTo>
                                <a:lnTo>
                                  <a:pt x="177270" y="102943"/>
                                </a:lnTo>
                                <a:lnTo>
                                  <a:pt x="177270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165797" y="102943"/>
                                </a:moveTo>
                                <a:lnTo>
                                  <a:pt x="163737" y="102943"/>
                                </a:lnTo>
                                <a:lnTo>
                                  <a:pt x="163737" y="51908"/>
                                </a:lnTo>
                                <a:lnTo>
                                  <a:pt x="162572" y="47732"/>
                                </a:lnTo>
                                <a:lnTo>
                                  <a:pt x="157844" y="42022"/>
                                </a:lnTo>
                                <a:lnTo>
                                  <a:pt x="157698" y="42022"/>
                                </a:lnTo>
                                <a:lnTo>
                                  <a:pt x="154286" y="40699"/>
                                </a:lnTo>
                                <a:lnTo>
                                  <a:pt x="159423" y="40699"/>
                                </a:lnTo>
                                <a:lnTo>
                                  <a:pt x="164475" y="46799"/>
                                </a:lnTo>
                                <a:lnTo>
                                  <a:pt x="165736" y="51199"/>
                                </a:lnTo>
                                <a:lnTo>
                                  <a:pt x="16579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5536" y="42022"/>
                                </a:moveTo>
                                <a:lnTo>
                                  <a:pt x="84877" y="42022"/>
                                </a:lnTo>
                                <a:lnTo>
                                  <a:pt x="84877" y="41079"/>
                                </a:lnTo>
                                <a:lnTo>
                                  <a:pt x="84207" y="41079"/>
                                </a:lnTo>
                                <a:lnTo>
                                  <a:pt x="85210" y="41688"/>
                                </a:lnTo>
                                <a:lnTo>
                                  <a:pt x="85536" y="41688"/>
                                </a:lnTo>
                                <a:lnTo>
                                  <a:pt x="85536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128194" y="43281"/>
                                </a:moveTo>
                                <a:lnTo>
                                  <a:pt x="127999" y="43281"/>
                                </a:lnTo>
                                <a:lnTo>
                                  <a:pt x="127999" y="42022"/>
                                </a:lnTo>
                                <a:lnTo>
                                  <a:pt x="127319" y="42022"/>
                                </a:lnTo>
                                <a:lnTo>
                                  <a:pt x="126749" y="41688"/>
                                </a:lnTo>
                                <a:lnTo>
                                  <a:pt x="126927" y="41688"/>
                                </a:lnTo>
                                <a:lnTo>
                                  <a:pt x="127285" y="41079"/>
                                </a:lnTo>
                                <a:lnTo>
                                  <a:pt x="128194" y="43281"/>
                                </a:lnTo>
                                <a:close/>
                              </a:path>
                              <a:path w="1092835" h="106680">
                                <a:moveTo>
                                  <a:pt x="129904" y="42022"/>
                                </a:moveTo>
                                <a:lnTo>
                                  <a:pt x="129120" y="42022"/>
                                </a:lnTo>
                                <a:lnTo>
                                  <a:pt x="129674" y="41079"/>
                                </a:lnTo>
                                <a:lnTo>
                                  <a:pt x="129514" y="41079"/>
                                </a:lnTo>
                                <a:lnTo>
                                  <a:pt x="129904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84901" y="42022"/>
                                </a:moveTo>
                                <a:lnTo>
                                  <a:pt x="84108" y="42022"/>
                                </a:lnTo>
                                <a:lnTo>
                                  <a:pt x="85987" y="41688"/>
                                </a:lnTo>
                                <a:lnTo>
                                  <a:pt x="84841" y="41688"/>
                                </a:lnTo>
                                <a:lnTo>
                                  <a:pt x="84901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85761" y="42022"/>
                                </a:moveTo>
                                <a:lnTo>
                                  <a:pt x="85453" y="42022"/>
                                </a:lnTo>
                                <a:lnTo>
                                  <a:pt x="85656" y="41688"/>
                                </a:lnTo>
                                <a:lnTo>
                                  <a:pt x="85210" y="41688"/>
                                </a:lnTo>
                                <a:lnTo>
                                  <a:pt x="85761" y="42022"/>
                                </a:lnTo>
                                <a:close/>
                              </a:path>
                              <a:path w="1092835" h="106680">
                                <a:moveTo>
                                  <a:pt x="128381" y="43281"/>
                                </a:moveTo>
                                <a:lnTo>
                                  <a:pt x="128194" y="43281"/>
                                </a:lnTo>
                                <a:lnTo>
                                  <a:pt x="127674" y="42022"/>
                                </a:lnTo>
                                <a:lnTo>
                                  <a:pt x="129120" y="42022"/>
                                </a:lnTo>
                                <a:lnTo>
                                  <a:pt x="128381" y="43281"/>
                                </a:lnTo>
                                <a:close/>
                              </a:path>
                              <a:path w="1092835" h="106680">
                                <a:moveTo>
                                  <a:pt x="129463" y="43281"/>
                                </a:moveTo>
                                <a:lnTo>
                                  <a:pt x="128659" y="43281"/>
                                </a:lnTo>
                                <a:lnTo>
                                  <a:pt x="128659" y="42022"/>
                                </a:lnTo>
                                <a:lnTo>
                                  <a:pt x="127319" y="42022"/>
                                </a:lnTo>
                                <a:lnTo>
                                  <a:pt x="129463" y="43281"/>
                                </a:lnTo>
                                <a:close/>
                              </a:path>
                              <a:path w="1092835" h="106680">
                                <a:moveTo>
                                  <a:pt x="130771" y="43281"/>
                                </a:moveTo>
                                <a:lnTo>
                                  <a:pt x="129463" y="43281"/>
                                </a:lnTo>
                                <a:lnTo>
                                  <a:pt x="127319" y="42022"/>
                                </a:lnTo>
                                <a:lnTo>
                                  <a:pt x="131509" y="42022"/>
                                </a:lnTo>
                                <a:lnTo>
                                  <a:pt x="130771" y="43281"/>
                                </a:lnTo>
                                <a:close/>
                              </a:path>
                              <a:path w="1092835" h="106680">
                                <a:moveTo>
                                  <a:pt x="132302" y="105004"/>
                                </a:moveTo>
                                <a:lnTo>
                                  <a:pt x="116707" y="105004"/>
                                </a:lnTo>
                                <a:lnTo>
                                  <a:pt x="116615" y="53477"/>
                                </a:lnTo>
                                <a:lnTo>
                                  <a:pt x="116435" y="52403"/>
                                </a:lnTo>
                                <a:lnTo>
                                  <a:pt x="116352" y="51908"/>
                                </a:lnTo>
                                <a:lnTo>
                                  <a:pt x="116234" y="51199"/>
                                </a:lnTo>
                                <a:lnTo>
                                  <a:pt x="114774" y="47732"/>
                                </a:lnTo>
                                <a:lnTo>
                                  <a:pt x="114353" y="46799"/>
                                </a:lnTo>
                                <a:lnTo>
                                  <a:pt x="113114" y="45325"/>
                                </a:lnTo>
                                <a:lnTo>
                                  <a:pt x="109611" y="43281"/>
                                </a:lnTo>
                                <a:lnTo>
                                  <a:pt x="113700" y="43281"/>
                                </a:lnTo>
                                <a:lnTo>
                                  <a:pt x="118768" y="102943"/>
                                </a:lnTo>
                                <a:lnTo>
                                  <a:pt x="132302" y="102943"/>
                                </a:lnTo>
                                <a:lnTo>
                                  <a:pt x="132302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132302" y="102943"/>
                                </a:moveTo>
                                <a:lnTo>
                                  <a:pt x="130241" y="102943"/>
                                </a:lnTo>
                                <a:lnTo>
                                  <a:pt x="130308" y="56084"/>
                                </a:lnTo>
                                <a:lnTo>
                                  <a:pt x="131714" y="50589"/>
                                </a:lnTo>
                                <a:lnTo>
                                  <a:pt x="137154" y="43281"/>
                                </a:lnTo>
                                <a:lnTo>
                                  <a:pt x="141861" y="43281"/>
                                </a:lnTo>
                                <a:lnTo>
                                  <a:pt x="138944" y="44422"/>
                                </a:lnTo>
                                <a:lnTo>
                                  <a:pt x="138541" y="44869"/>
                                </a:lnTo>
                                <a:lnTo>
                                  <a:pt x="133669" y="51413"/>
                                </a:lnTo>
                                <a:lnTo>
                                  <a:pt x="133525" y="51908"/>
                                </a:lnTo>
                                <a:lnTo>
                                  <a:pt x="132585" y="55668"/>
                                </a:lnTo>
                                <a:lnTo>
                                  <a:pt x="132481" y="56084"/>
                                </a:lnTo>
                                <a:lnTo>
                                  <a:pt x="132377" y="56500"/>
                                </a:lnTo>
                                <a:lnTo>
                                  <a:pt x="132302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02223" y="48654"/>
                                </a:moveTo>
                                <a:lnTo>
                                  <a:pt x="197193" y="36358"/>
                                </a:lnTo>
                                <a:lnTo>
                                  <a:pt x="197132" y="36209"/>
                                </a:lnTo>
                                <a:lnTo>
                                  <a:pt x="201968" y="33584"/>
                                </a:lnTo>
                                <a:lnTo>
                                  <a:pt x="205758" y="32098"/>
                                </a:lnTo>
                                <a:lnTo>
                                  <a:pt x="214528" y="29631"/>
                                </a:lnTo>
                                <a:lnTo>
                                  <a:pt x="219110" y="29012"/>
                                </a:lnTo>
                                <a:lnTo>
                                  <a:pt x="233020" y="29012"/>
                                </a:lnTo>
                                <a:lnTo>
                                  <a:pt x="239826" y="31072"/>
                                </a:lnTo>
                                <a:lnTo>
                                  <a:pt x="219300" y="31072"/>
                                </a:lnTo>
                                <a:lnTo>
                                  <a:pt x="214904" y="31665"/>
                                </a:lnTo>
                                <a:lnTo>
                                  <a:pt x="206464" y="34039"/>
                                </a:lnTo>
                                <a:lnTo>
                                  <a:pt x="202815" y="35468"/>
                                </a:lnTo>
                                <a:lnTo>
                                  <a:pt x="199738" y="37138"/>
                                </a:lnTo>
                                <a:lnTo>
                                  <a:pt x="199854" y="37352"/>
                                </a:lnTo>
                                <a:lnTo>
                                  <a:pt x="200119" y="38068"/>
                                </a:lnTo>
                                <a:lnTo>
                                  <a:pt x="202517" y="43931"/>
                                </a:lnTo>
                                <a:lnTo>
                                  <a:pt x="202372" y="43931"/>
                                </a:lnTo>
                                <a:lnTo>
                                  <a:pt x="203299" y="45842"/>
                                </a:lnTo>
                                <a:lnTo>
                                  <a:pt x="208231" y="45842"/>
                                </a:lnTo>
                                <a:lnTo>
                                  <a:pt x="207016" y="46330"/>
                                </a:lnTo>
                                <a:lnTo>
                                  <a:pt x="202223" y="48654"/>
                                </a:lnTo>
                                <a:close/>
                              </a:path>
                              <a:path w="1092835" h="106680">
                                <a:moveTo>
                                  <a:pt x="199738" y="37138"/>
                                </a:moveTo>
                                <a:lnTo>
                                  <a:pt x="202815" y="35468"/>
                                </a:lnTo>
                                <a:lnTo>
                                  <a:pt x="206464" y="34039"/>
                                </a:lnTo>
                                <a:lnTo>
                                  <a:pt x="214904" y="31665"/>
                                </a:lnTo>
                                <a:lnTo>
                                  <a:pt x="219300" y="31072"/>
                                </a:lnTo>
                                <a:lnTo>
                                  <a:pt x="232487" y="31072"/>
                                </a:lnTo>
                                <a:lnTo>
                                  <a:pt x="238861" y="32962"/>
                                </a:lnTo>
                                <a:lnTo>
                                  <a:pt x="239047" y="33133"/>
                                </a:lnTo>
                                <a:lnTo>
                                  <a:pt x="219489" y="33133"/>
                                </a:lnTo>
                                <a:lnTo>
                                  <a:pt x="216145" y="33584"/>
                                </a:lnTo>
                                <a:lnTo>
                                  <a:pt x="215694" y="33584"/>
                                </a:lnTo>
                                <a:lnTo>
                                  <a:pt x="207170" y="35981"/>
                                </a:lnTo>
                                <a:lnTo>
                                  <a:pt x="206206" y="36358"/>
                                </a:lnTo>
                                <a:lnTo>
                                  <a:pt x="201645" y="36358"/>
                                </a:lnTo>
                                <a:lnTo>
                                  <a:pt x="199738" y="37138"/>
                                </a:lnTo>
                                <a:close/>
                              </a:path>
                              <a:path w="1092835" h="106680">
                                <a:moveTo>
                                  <a:pt x="251251" y="102943"/>
                                </a:moveTo>
                                <a:lnTo>
                                  <a:pt x="249191" y="102943"/>
                                </a:lnTo>
                                <a:lnTo>
                                  <a:pt x="249117" y="46330"/>
                                </a:lnTo>
                                <a:lnTo>
                                  <a:pt x="247487" y="41578"/>
                                </a:lnTo>
                                <a:lnTo>
                                  <a:pt x="247375" y="41254"/>
                                </a:lnTo>
                                <a:lnTo>
                                  <a:pt x="247283" y="40985"/>
                                </a:lnTo>
                                <a:lnTo>
                                  <a:pt x="247029" y="40435"/>
                                </a:lnTo>
                                <a:lnTo>
                                  <a:pt x="238861" y="32962"/>
                                </a:lnTo>
                                <a:lnTo>
                                  <a:pt x="232487" y="31072"/>
                                </a:lnTo>
                                <a:lnTo>
                                  <a:pt x="239848" y="31072"/>
                                </a:lnTo>
                                <a:lnTo>
                                  <a:pt x="248962" y="39412"/>
                                </a:lnTo>
                                <a:lnTo>
                                  <a:pt x="251217" y="45842"/>
                                </a:lnTo>
                                <a:lnTo>
                                  <a:pt x="25125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04415" y="43011"/>
                                </a:moveTo>
                                <a:lnTo>
                                  <a:pt x="204156" y="42496"/>
                                </a:lnTo>
                                <a:lnTo>
                                  <a:pt x="202470" y="38375"/>
                                </a:lnTo>
                                <a:lnTo>
                                  <a:pt x="202345" y="38068"/>
                                </a:lnTo>
                                <a:lnTo>
                                  <a:pt x="203663" y="37352"/>
                                </a:lnTo>
                                <a:lnTo>
                                  <a:pt x="207170" y="35981"/>
                                </a:lnTo>
                                <a:lnTo>
                                  <a:pt x="215694" y="33584"/>
                                </a:lnTo>
                                <a:lnTo>
                                  <a:pt x="216145" y="33584"/>
                                </a:lnTo>
                                <a:lnTo>
                                  <a:pt x="219489" y="33133"/>
                                </a:lnTo>
                                <a:lnTo>
                                  <a:pt x="231953" y="33133"/>
                                </a:lnTo>
                                <a:lnTo>
                                  <a:pt x="237864" y="34843"/>
                                </a:lnTo>
                                <a:lnTo>
                                  <a:pt x="241724" y="38375"/>
                                </a:lnTo>
                                <a:lnTo>
                                  <a:pt x="219299" y="38375"/>
                                </a:lnTo>
                                <a:lnTo>
                                  <a:pt x="215629" y="38949"/>
                                </a:lnTo>
                                <a:lnTo>
                                  <a:pt x="208590" y="41254"/>
                                </a:lnTo>
                                <a:lnTo>
                                  <a:pt x="205497" y="42496"/>
                                </a:lnTo>
                                <a:lnTo>
                                  <a:pt x="204415" y="43011"/>
                                </a:lnTo>
                                <a:close/>
                              </a:path>
                              <a:path w="1092835" h="106680">
                                <a:moveTo>
                                  <a:pt x="249191" y="102943"/>
                                </a:moveTo>
                                <a:lnTo>
                                  <a:pt x="247130" y="102943"/>
                                </a:lnTo>
                                <a:lnTo>
                                  <a:pt x="247130" y="47150"/>
                                </a:lnTo>
                                <a:lnTo>
                                  <a:pt x="245575" y="42496"/>
                                </a:lnTo>
                                <a:lnTo>
                                  <a:pt x="245225" y="41578"/>
                                </a:lnTo>
                                <a:lnTo>
                                  <a:pt x="237864" y="34843"/>
                                </a:lnTo>
                                <a:lnTo>
                                  <a:pt x="231953" y="33133"/>
                                </a:lnTo>
                                <a:lnTo>
                                  <a:pt x="239047" y="33133"/>
                                </a:lnTo>
                                <a:lnTo>
                                  <a:pt x="247029" y="40435"/>
                                </a:lnTo>
                                <a:lnTo>
                                  <a:pt x="247283" y="40985"/>
                                </a:lnTo>
                                <a:lnTo>
                                  <a:pt x="248950" y="45842"/>
                                </a:lnTo>
                                <a:lnTo>
                                  <a:pt x="249055" y="46149"/>
                                </a:lnTo>
                                <a:lnTo>
                                  <a:pt x="249117" y="46330"/>
                                </a:lnTo>
                                <a:lnTo>
                                  <a:pt x="24919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00721" y="38949"/>
                                </a:moveTo>
                                <a:lnTo>
                                  <a:pt x="200243" y="38068"/>
                                </a:lnTo>
                                <a:lnTo>
                                  <a:pt x="199826" y="37352"/>
                                </a:lnTo>
                                <a:lnTo>
                                  <a:pt x="199738" y="37138"/>
                                </a:lnTo>
                                <a:lnTo>
                                  <a:pt x="201645" y="36358"/>
                                </a:lnTo>
                                <a:lnTo>
                                  <a:pt x="202345" y="38068"/>
                                </a:lnTo>
                                <a:lnTo>
                                  <a:pt x="200721" y="38949"/>
                                </a:lnTo>
                                <a:close/>
                              </a:path>
                              <a:path w="1092835" h="106680">
                                <a:moveTo>
                                  <a:pt x="202345" y="38068"/>
                                </a:moveTo>
                                <a:lnTo>
                                  <a:pt x="201645" y="36358"/>
                                </a:lnTo>
                                <a:lnTo>
                                  <a:pt x="206206" y="36358"/>
                                </a:lnTo>
                                <a:lnTo>
                                  <a:pt x="203663" y="37352"/>
                                </a:lnTo>
                                <a:lnTo>
                                  <a:pt x="202345" y="38068"/>
                                </a:lnTo>
                                <a:close/>
                              </a:path>
                              <a:path w="1092835" h="106680">
                                <a:moveTo>
                                  <a:pt x="202517" y="43931"/>
                                </a:moveTo>
                                <a:lnTo>
                                  <a:pt x="200244" y="38375"/>
                                </a:lnTo>
                                <a:lnTo>
                                  <a:pt x="200119" y="38068"/>
                                </a:lnTo>
                                <a:lnTo>
                                  <a:pt x="200410" y="38375"/>
                                </a:lnTo>
                                <a:lnTo>
                                  <a:pt x="200721" y="38949"/>
                                </a:lnTo>
                                <a:lnTo>
                                  <a:pt x="202705" y="38949"/>
                                </a:lnTo>
                                <a:lnTo>
                                  <a:pt x="204367" y="43011"/>
                                </a:lnTo>
                                <a:lnTo>
                                  <a:pt x="204061" y="43182"/>
                                </a:lnTo>
                                <a:lnTo>
                                  <a:pt x="202517" y="43931"/>
                                </a:lnTo>
                                <a:close/>
                              </a:path>
                              <a:path w="1092835" h="106680">
                                <a:moveTo>
                                  <a:pt x="202705" y="38949"/>
                                </a:moveTo>
                                <a:lnTo>
                                  <a:pt x="200721" y="38949"/>
                                </a:lnTo>
                                <a:lnTo>
                                  <a:pt x="202345" y="38068"/>
                                </a:lnTo>
                                <a:lnTo>
                                  <a:pt x="202705" y="38949"/>
                                </a:lnTo>
                                <a:close/>
                              </a:path>
                              <a:path w="1092835" h="106680">
                                <a:moveTo>
                                  <a:pt x="205157" y="44941"/>
                                </a:moveTo>
                                <a:lnTo>
                                  <a:pt x="204552" y="43463"/>
                                </a:lnTo>
                                <a:lnTo>
                                  <a:pt x="204437" y="43182"/>
                                </a:lnTo>
                                <a:lnTo>
                                  <a:pt x="204415" y="43011"/>
                                </a:lnTo>
                                <a:lnTo>
                                  <a:pt x="205497" y="42496"/>
                                </a:lnTo>
                                <a:lnTo>
                                  <a:pt x="208590" y="41254"/>
                                </a:lnTo>
                                <a:lnTo>
                                  <a:pt x="215629" y="38949"/>
                                </a:lnTo>
                                <a:lnTo>
                                  <a:pt x="219299" y="38375"/>
                                </a:lnTo>
                                <a:lnTo>
                                  <a:pt x="228397" y="38375"/>
                                </a:lnTo>
                                <a:lnTo>
                                  <a:pt x="232460" y="39693"/>
                                </a:lnTo>
                                <a:lnTo>
                                  <a:pt x="233288" y="40435"/>
                                </a:lnTo>
                                <a:lnTo>
                                  <a:pt x="219519" y="40435"/>
                                </a:lnTo>
                                <a:lnTo>
                                  <a:pt x="216003" y="40985"/>
                                </a:lnTo>
                                <a:lnTo>
                                  <a:pt x="209321" y="43182"/>
                                </a:lnTo>
                                <a:lnTo>
                                  <a:pt x="206200" y="44435"/>
                                </a:lnTo>
                                <a:lnTo>
                                  <a:pt x="205157" y="44941"/>
                                </a:lnTo>
                                <a:close/>
                              </a:path>
                              <a:path w="1092835" h="106680">
                                <a:moveTo>
                                  <a:pt x="218008" y="102201"/>
                                </a:moveTo>
                                <a:lnTo>
                                  <a:pt x="210314" y="102201"/>
                                </a:lnTo>
                                <a:lnTo>
                                  <a:pt x="206789" y="101513"/>
                                </a:lnTo>
                                <a:lnTo>
                                  <a:pt x="194018" y="76981"/>
                                </a:lnTo>
                                <a:lnTo>
                                  <a:pt x="196491" y="72118"/>
                                </a:lnTo>
                                <a:lnTo>
                                  <a:pt x="206642" y="65109"/>
                                </a:lnTo>
                                <a:lnTo>
                                  <a:pt x="214800" y="63143"/>
                                </a:lnTo>
                                <a:lnTo>
                                  <a:pt x="239910" y="62342"/>
                                </a:lnTo>
                                <a:lnTo>
                                  <a:pt x="239910" y="49624"/>
                                </a:lnTo>
                                <a:lnTo>
                                  <a:pt x="238904" y="46545"/>
                                </a:lnTo>
                                <a:lnTo>
                                  <a:pt x="238834" y="46330"/>
                                </a:lnTo>
                                <a:lnTo>
                                  <a:pt x="238775" y="46149"/>
                                </a:lnTo>
                                <a:lnTo>
                                  <a:pt x="238674" y="45842"/>
                                </a:lnTo>
                                <a:lnTo>
                                  <a:pt x="238314" y="44941"/>
                                </a:lnTo>
                                <a:lnTo>
                                  <a:pt x="232460" y="39693"/>
                                </a:lnTo>
                                <a:lnTo>
                                  <a:pt x="228397" y="38375"/>
                                </a:lnTo>
                                <a:lnTo>
                                  <a:pt x="241724" y="38375"/>
                                </a:lnTo>
                                <a:lnTo>
                                  <a:pt x="245225" y="41578"/>
                                </a:lnTo>
                                <a:lnTo>
                                  <a:pt x="245575" y="42496"/>
                                </a:lnTo>
                                <a:lnTo>
                                  <a:pt x="247130" y="47150"/>
                                </a:lnTo>
                                <a:lnTo>
                                  <a:pt x="247130" y="66252"/>
                                </a:lnTo>
                                <a:lnTo>
                                  <a:pt x="239778" y="66252"/>
                                </a:lnTo>
                                <a:lnTo>
                                  <a:pt x="220250" y="67008"/>
                                </a:lnTo>
                                <a:lnTo>
                                  <a:pt x="218386" y="67008"/>
                                </a:lnTo>
                                <a:lnTo>
                                  <a:pt x="211545" y="68635"/>
                                </a:lnTo>
                                <a:lnTo>
                                  <a:pt x="203873" y="74215"/>
                                </a:lnTo>
                                <a:lnTo>
                                  <a:pt x="201898" y="78243"/>
                                </a:lnTo>
                                <a:lnTo>
                                  <a:pt x="201898" y="88042"/>
                                </a:lnTo>
                                <a:lnTo>
                                  <a:pt x="203254" y="91223"/>
                                </a:lnTo>
                                <a:lnTo>
                                  <a:pt x="203377" y="91509"/>
                                </a:lnTo>
                                <a:lnTo>
                                  <a:pt x="209121" y="95895"/>
                                </a:lnTo>
                                <a:lnTo>
                                  <a:pt x="212015" y="96771"/>
                                </a:lnTo>
                                <a:lnTo>
                                  <a:pt x="231607" y="96771"/>
                                </a:lnTo>
                                <a:lnTo>
                                  <a:pt x="228495" y="99248"/>
                                </a:lnTo>
                                <a:lnTo>
                                  <a:pt x="226272" y="100378"/>
                                </a:lnTo>
                                <a:lnTo>
                                  <a:pt x="221182" y="101832"/>
                                </a:lnTo>
                                <a:lnTo>
                                  <a:pt x="218008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203299" y="45842"/>
                                </a:moveTo>
                                <a:lnTo>
                                  <a:pt x="206200" y="44435"/>
                                </a:lnTo>
                                <a:lnTo>
                                  <a:pt x="209321" y="43182"/>
                                </a:lnTo>
                                <a:lnTo>
                                  <a:pt x="216003" y="40985"/>
                                </a:lnTo>
                                <a:lnTo>
                                  <a:pt x="219519" y="40435"/>
                                </a:lnTo>
                                <a:lnTo>
                                  <a:pt x="227871" y="40435"/>
                                </a:lnTo>
                                <a:lnTo>
                                  <a:pt x="231476" y="41578"/>
                                </a:lnTo>
                                <a:lnTo>
                                  <a:pt x="232499" y="42496"/>
                                </a:lnTo>
                                <a:lnTo>
                                  <a:pt x="219739" y="42496"/>
                                </a:lnTo>
                                <a:lnTo>
                                  <a:pt x="216437" y="43011"/>
                                </a:lnTo>
                                <a:lnTo>
                                  <a:pt x="210569" y="44941"/>
                                </a:lnTo>
                                <a:lnTo>
                                  <a:pt x="205501" y="44941"/>
                                </a:lnTo>
                                <a:lnTo>
                                  <a:pt x="203299" y="45842"/>
                                </a:lnTo>
                                <a:close/>
                              </a:path>
                              <a:path w="1092835" h="106680">
                                <a:moveTo>
                                  <a:pt x="218393" y="106322"/>
                                </a:moveTo>
                                <a:lnTo>
                                  <a:pt x="209735" y="106322"/>
                                </a:lnTo>
                                <a:lnTo>
                                  <a:pt x="205655" y="105516"/>
                                </a:lnTo>
                                <a:lnTo>
                                  <a:pt x="189933" y="75469"/>
                                </a:lnTo>
                                <a:lnTo>
                                  <a:pt x="192963" y="69546"/>
                                </a:lnTo>
                                <a:lnTo>
                                  <a:pt x="237850" y="58287"/>
                                </a:lnTo>
                                <a:lnTo>
                                  <a:pt x="237850" y="50238"/>
                                </a:lnTo>
                                <a:lnTo>
                                  <a:pt x="236699" y="46545"/>
                                </a:lnTo>
                                <a:lnTo>
                                  <a:pt x="236575" y="46149"/>
                                </a:lnTo>
                                <a:lnTo>
                                  <a:pt x="231476" y="41578"/>
                                </a:lnTo>
                                <a:lnTo>
                                  <a:pt x="227871" y="40435"/>
                                </a:lnTo>
                                <a:lnTo>
                                  <a:pt x="233288" y="40435"/>
                                </a:lnTo>
                                <a:lnTo>
                                  <a:pt x="238314" y="44941"/>
                                </a:lnTo>
                                <a:lnTo>
                                  <a:pt x="238674" y="45842"/>
                                </a:lnTo>
                                <a:lnTo>
                                  <a:pt x="239910" y="49624"/>
                                </a:lnTo>
                                <a:lnTo>
                                  <a:pt x="239910" y="58287"/>
                                </a:lnTo>
                                <a:lnTo>
                                  <a:pt x="235789" y="58287"/>
                                </a:lnTo>
                                <a:lnTo>
                                  <a:pt x="235789" y="60348"/>
                                </a:lnTo>
                                <a:lnTo>
                                  <a:pt x="237850" y="60348"/>
                                </a:lnTo>
                                <a:lnTo>
                                  <a:pt x="225849" y="60744"/>
                                </a:lnTo>
                                <a:lnTo>
                                  <a:pt x="217772" y="61333"/>
                                </a:lnTo>
                                <a:lnTo>
                                  <a:pt x="191958" y="76261"/>
                                </a:lnTo>
                                <a:lnTo>
                                  <a:pt x="192054" y="88433"/>
                                </a:lnTo>
                                <a:lnTo>
                                  <a:pt x="192651" y="90860"/>
                                </a:lnTo>
                                <a:lnTo>
                                  <a:pt x="192740" y="91223"/>
                                </a:lnTo>
                                <a:lnTo>
                                  <a:pt x="192810" y="91509"/>
                                </a:lnTo>
                                <a:lnTo>
                                  <a:pt x="209659" y="104190"/>
                                </a:lnTo>
                                <a:lnTo>
                                  <a:pt x="227932" y="104190"/>
                                </a:lnTo>
                                <a:lnTo>
                                  <a:pt x="221944" y="105900"/>
                                </a:lnTo>
                                <a:lnTo>
                                  <a:pt x="218393" y="106322"/>
                                </a:lnTo>
                                <a:close/>
                              </a:path>
                              <a:path w="1092835" h="106680">
                                <a:moveTo>
                                  <a:pt x="237850" y="60348"/>
                                </a:moveTo>
                                <a:lnTo>
                                  <a:pt x="235789" y="60348"/>
                                </a:lnTo>
                                <a:lnTo>
                                  <a:pt x="235789" y="50851"/>
                                </a:lnTo>
                                <a:lnTo>
                                  <a:pt x="235146" y="48654"/>
                                </a:lnTo>
                                <a:lnTo>
                                  <a:pt x="234604" y="47150"/>
                                </a:lnTo>
                                <a:lnTo>
                                  <a:pt x="230492" y="43463"/>
                                </a:lnTo>
                                <a:lnTo>
                                  <a:pt x="227346" y="42496"/>
                                </a:lnTo>
                                <a:lnTo>
                                  <a:pt x="232499" y="42496"/>
                                </a:lnTo>
                                <a:lnTo>
                                  <a:pt x="236575" y="46149"/>
                                </a:lnTo>
                                <a:lnTo>
                                  <a:pt x="237850" y="50238"/>
                                </a:lnTo>
                                <a:lnTo>
                                  <a:pt x="237850" y="60348"/>
                                </a:lnTo>
                                <a:close/>
                              </a:path>
                              <a:path w="1092835" h="106680">
                                <a:moveTo>
                                  <a:pt x="203299" y="45842"/>
                                </a:moveTo>
                                <a:lnTo>
                                  <a:pt x="202517" y="43931"/>
                                </a:lnTo>
                                <a:lnTo>
                                  <a:pt x="204415" y="43011"/>
                                </a:lnTo>
                                <a:lnTo>
                                  <a:pt x="204437" y="43182"/>
                                </a:lnTo>
                                <a:lnTo>
                                  <a:pt x="205157" y="44941"/>
                                </a:lnTo>
                                <a:lnTo>
                                  <a:pt x="203299" y="45842"/>
                                </a:lnTo>
                                <a:close/>
                              </a:path>
                              <a:path w="1092835" h="106680">
                                <a:moveTo>
                                  <a:pt x="202723" y="44435"/>
                                </a:moveTo>
                                <a:lnTo>
                                  <a:pt x="202372" y="43931"/>
                                </a:lnTo>
                                <a:lnTo>
                                  <a:pt x="202517" y="43931"/>
                                </a:lnTo>
                                <a:lnTo>
                                  <a:pt x="202723" y="44435"/>
                                </a:lnTo>
                                <a:close/>
                              </a:path>
                              <a:path w="1092835" h="106680">
                                <a:moveTo>
                                  <a:pt x="208231" y="45842"/>
                                </a:moveTo>
                                <a:lnTo>
                                  <a:pt x="203299" y="45842"/>
                                </a:lnTo>
                                <a:lnTo>
                                  <a:pt x="205501" y="44941"/>
                                </a:lnTo>
                                <a:lnTo>
                                  <a:pt x="210476" y="44941"/>
                                </a:lnTo>
                                <a:lnTo>
                                  <a:pt x="208231" y="45842"/>
                                </a:lnTo>
                                <a:close/>
                              </a:path>
                              <a:path w="1092835" h="106680">
                                <a:moveTo>
                                  <a:pt x="218812" y="104190"/>
                                </a:moveTo>
                                <a:lnTo>
                                  <a:pt x="209659" y="104190"/>
                                </a:lnTo>
                                <a:lnTo>
                                  <a:pt x="206222" y="103515"/>
                                </a:lnTo>
                                <a:lnTo>
                                  <a:pt x="191958" y="76261"/>
                                </a:lnTo>
                                <a:lnTo>
                                  <a:pt x="194727" y="70832"/>
                                </a:lnTo>
                                <a:lnTo>
                                  <a:pt x="237850" y="60348"/>
                                </a:lnTo>
                                <a:lnTo>
                                  <a:pt x="237850" y="58287"/>
                                </a:lnTo>
                                <a:lnTo>
                                  <a:pt x="239910" y="58287"/>
                                </a:lnTo>
                                <a:lnTo>
                                  <a:pt x="239910" y="62342"/>
                                </a:lnTo>
                                <a:lnTo>
                                  <a:pt x="214800" y="63143"/>
                                </a:lnTo>
                                <a:lnTo>
                                  <a:pt x="206642" y="65109"/>
                                </a:lnTo>
                                <a:lnTo>
                                  <a:pt x="196491" y="72118"/>
                                </a:lnTo>
                                <a:lnTo>
                                  <a:pt x="194018" y="76981"/>
                                </a:lnTo>
                                <a:lnTo>
                                  <a:pt x="194113" y="88042"/>
                                </a:lnTo>
                                <a:lnTo>
                                  <a:pt x="210314" y="102201"/>
                                </a:lnTo>
                                <a:lnTo>
                                  <a:pt x="227391" y="102201"/>
                                </a:lnTo>
                                <a:lnTo>
                                  <a:pt x="221563" y="103866"/>
                                </a:lnTo>
                                <a:lnTo>
                                  <a:pt x="218812" y="104190"/>
                                </a:lnTo>
                                <a:close/>
                              </a:path>
                              <a:path w="1092835" h="106680">
                                <a:moveTo>
                                  <a:pt x="223920" y="96771"/>
                                </a:moveTo>
                                <a:lnTo>
                                  <a:pt x="212015" y="96771"/>
                                </a:lnTo>
                                <a:lnTo>
                                  <a:pt x="209121" y="95895"/>
                                </a:lnTo>
                                <a:lnTo>
                                  <a:pt x="203377" y="91509"/>
                                </a:lnTo>
                                <a:lnTo>
                                  <a:pt x="201898" y="88042"/>
                                </a:lnTo>
                                <a:lnTo>
                                  <a:pt x="201898" y="78243"/>
                                </a:lnTo>
                                <a:lnTo>
                                  <a:pt x="203873" y="74215"/>
                                </a:lnTo>
                                <a:lnTo>
                                  <a:pt x="211545" y="68635"/>
                                </a:lnTo>
                                <a:lnTo>
                                  <a:pt x="218386" y="67008"/>
                                </a:lnTo>
                                <a:lnTo>
                                  <a:pt x="220250" y="67008"/>
                                </a:lnTo>
                                <a:lnTo>
                                  <a:pt x="239778" y="66252"/>
                                </a:lnTo>
                                <a:lnTo>
                                  <a:pt x="239778" y="68392"/>
                                </a:lnTo>
                                <a:lnTo>
                                  <a:pt x="237718" y="68392"/>
                                </a:lnTo>
                                <a:lnTo>
                                  <a:pt x="218508" y="69140"/>
                                </a:lnTo>
                                <a:lnTo>
                                  <a:pt x="212832" y="70451"/>
                                </a:lnTo>
                                <a:lnTo>
                                  <a:pt x="212551" y="70451"/>
                                </a:lnTo>
                                <a:lnTo>
                                  <a:pt x="205651" y="75469"/>
                                </a:lnTo>
                                <a:lnTo>
                                  <a:pt x="203958" y="78942"/>
                                </a:lnTo>
                                <a:lnTo>
                                  <a:pt x="204070" y="87650"/>
                                </a:lnTo>
                                <a:lnTo>
                                  <a:pt x="205167" y="90283"/>
                                </a:lnTo>
                                <a:lnTo>
                                  <a:pt x="210003" y="93976"/>
                                </a:lnTo>
                                <a:lnTo>
                                  <a:pt x="213101" y="94899"/>
                                </a:lnTo>
                                <a:lnTo>
                                  <a:pt x="229068" y="94899"/>
                                </a:lnTo>
                                <a:lnTo>
                                  <a:pt x="228764" y="95152"/>
                                </a:lnTo>
                                <a:lnTo>
                                  <a:pt x="223920" y="96771"/>
                                </a:lnTo>
                                <a:close/>
                              </a:path>
                              <a:path w="1092835" h="106680">
                                <a:moveTo>
                                  <a:pt x="231607" y="96771"/>
                                </a:moveTo>
                                <a:lnTo>
                                  <a:pt x="223920" y="96771"/>
                                </a:lnTo>
                                <a:lnTo>
                                  <a:pt x="228764" y="95152"/>
                                </a:lnTo>
                                <a:lnTo>
                                  <a:pt x="237553" y="87828"/>
                                </a:lnTo>
                                <a:lnTo>
                                  <a:pt x="239778" y="82223"/>
                                </a:lnTo>
                                <a:lnTo>
                                  <a:pt x="239778" y="66252"/>
                                </a:lnTo>
                                <a:lnTo>
                                  <a:pt x="247130" y="66252"/>
                                </a:lnTo>
                                <a:lnTo>
                                  <a:pt x="247130" y="90860"/>
                                </a:lnTo>
                                <a:lnTo>
                                  <a:pt x="236986" y="90860"/>
                                </a:lnTo>
                                <a:lnTo>
                                  <a:pt x="234515" y="93976"/>
                                </a:lnTo>
                                <a:lnTo>
                                  <a:pt x="232465" y="96088"/>
                                </a:lnTo>
                                <a:lnTo>
                                  <a:pt x="231607" y="96771"/>
                                </a:lnTo>
                                <a:close/>
                              </a:path>
                              <a:path w="1092835" h="106680">
                                <a:moveTo>
                                  <a:pt x="235657" y="70451"/>
                                </a:moveTo>
                                <a:lnTo>
                                  <a:pt x="212832" y="70451"/>
                                </a:lnTo>
                                <a:lnTo>
                                  <a:pt x="218508" y="69140"/>
                                </a:lnTo>
                                <a:lnTo>
                                  <a:pt x="237718" y="68392"/>
                                </a:lnTo>
                                <a:lnTo>
                                  <a:pt x="235657" y="68392"/>
                                </a:lnTo>
                                <a:lnTo>
                                  <a:pt x="235657" y="70451"/>
                                </a:lnTo>
                                <a:close/>
                              </a:path>
                              <a:path w="1092835" h="106680">
                                <a:moveTo>
                                  <a:pt x="222860" y="94899"/>
                                </a:moveTo>
                                <a:lnTo>
                                  <a:pt x="213101" y="94899"/>
                                </a:lnTo>
                                <a:lnTo>
                                  <a:pt x="210003" y="93976"/>
                                </a:lnTo>
                                <a:lnTo>
                                  <a:pt x="205167" y="90283"/>
                                </a:lnTo>
                                <a:lnTo>
                                  <a:pt x="204233" y="88042"/>
                                </a:lnTo>
                                <a:lnTo>
                                  <a:pt x="204144" y="87828"/>
                                </a:lnTo>
                                <a:lnTo>
                                  <a:pt x="204070" y="87650"/>
                                </a:lnTo>
                                <a:lnTo>
                                  <a:pt x="203958" y="78942"/>
                                </a:lnTo>
                                <a:lnTo>
                                  <a:pt x="205651" y="75469"/>
                                </a:lnTo>
                                <a:lnTo>
                                  <a:pt x="212551" y="70451"/>
                                </a:lnTo>
                                <a:lnTo>
                                  <a:pt x="235657" y="70451"/>
                                </a:lnTo>
                                <a:lnTo>
                                  <a:pt x="235657" y="68392"/>
                                </a:lnTo>
                                <a:lnTo>
                                  <a:pt x="237718" y="68392"/>
                                </a:lnTo>
                                <a:lnTo>
                                  <a:pt x="237718" y="70451"/>
                                </a:lnTo>
                                <a:lnTo>
                                  <a:pt x="219007" y="71182"/>
                                </a:lnTo>
                                <a:lnTo>
                                  <a:pt x="213295" y="72457"/>
                                </a:lnTo>
                                <a:lnTo>
                                  <a:pt x="207428" y="76724"/>
                                </a:lnTo>
                                <a:lnTo>
                                  <a:pt x="206019" y="79642"/>
                                </a:lnTo>
                                <a:lnTo>
                                  <a:pt x="206019" y="86657"/>
                                </a:lnTo>
                                <a:lnTo>
                                  <a:pt x="206958" y="89058"/>
                                </a:lnTo>
                                <a:lnTo>
                                  <a:pt x="210778" y="91976"/>
                                </a:lnTo>
                                <a:lnTo>
                                  <a:pt x="210608" y="91976"/>
                                </a:lnTo>
                                <a:lnTo>
                                  <a:pt x="213190" y="92729"/>
                                </a:lnTo>
                                <a:lnTo>
                                  <a:pt x="228453" y="92729"/>
                                </a:lnTo>
                                <a:lnTo>
                                  <a:pt x="227827" y="93250"/>
                                </a:lnTo>
                                <a:lnTo>
                                  <a:pt x="222860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229068" y="94899"/>
                                </a:moveTo>
                                <a:lnTo>
                                  <a:pt x="222860" y="94899"/>
                                </a:lnTo>
                                <a:lnTo>
                                  <a:pt x="227827" y="93250"/>
                                </a:lnTo>
                                <a:lnTo>
                                  <a:pt x="235740" y="86657"/>
                                </a:lnTo>
                                <a:lnTo>
                                  <a:pt x="237718" y="81579"/>
                                </a:lnTo>
                                <a:lnTo>
                                  <a:pt x="237718" y="68392"/>
                                </a:lnTo>
                                <a:lnTo>
                                  <a:pt x="239778" y="68392"/>
                                </a:lnTo>
                                <a:lnTo>
                                  <a:pt x="239778" y="82223"/>
                                </a:lnTo>
                                <a:lnTo>
                                  <a:pt x="237730" y="87382"/>
                                </a:lnTo>
                                <a:lnTo>
                                  <a:pt x="237624" y="87650"/>
                                </a:lnTo>
                                <a:lnTo>
                                  <a:pt x="237553" y="87828"/>
                                </a:lnTo>
                                <a:lnTo>
                                  <a:pt x="229068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228453" y="92729"/>
                                </a:moveTo>
                                <a:lnTo>
                                  <a:pt x="222696" y="92729"/>
                                </a:lnTo>
                                <a:lnTo>
                                  <a:pt x="227274" y="91223"/>
                                </a:lnTo>
                                <a:lnTo>
                                  <a:pt x="227042" y="91223"/>
                                </a:lnTo>
                                <a:lnTo>
                                  <a:pt x="233926" y="85486"/>
                                </a:lnTo>
                                <a:lnTo>
                                  <a:pt x="235657" y="80936"/>
                                </a:lnTo>
                                <a:lnTo>
                                  <a:pt x="235657" y="70451"/>
                                </a:lnTo>
                                <a:lnTo>
                                  <a:pt x="237718" y="70451"/>
                                </a:lnTo>
                                <a:lnTo>
                                  <a:pt x="237718" y="81579"/>
                                </a:lnTo>
                                <a:lnTo>
                                  <a:pt x="235740" y="86657"/>
                                </a:lnTo>
                                <a:lnTo>
                                  <a:pt x="228453" y="92729"/>
                                </a:lnTo>
                                <a:close/>
                              </a:path>
                              <a:path w="1092835" h="106680">
                                <a:moveTo>
                                  <a:pt x="227264" y="102201"/>
                                </a:moveTo>
                                <a:lnTo>
                                  <a:pt x="218008" y="102201"/>
                                </a:lnTo>
                                <a:lnTo>
                                  <a:pt x="221182" y="101832"/>
                                </a:lnTo>
                                <a:lnTo>
                                  <a:pt x="226272" y="100378"/>
                                </a:lnTo>
                                <a:lnTo>
                                  <a:pt x="228495" y="99248"/>
                                </a:lnTo>
                                <a:lnTo>
                                  <a:pt x="232465" y="96088"/>
                                </a:lnTo>
                                <a:lnTo>
                                  <a:pt x="234515" y="93976"/>
                                </a:lnTo>
                                <a:lnTo>
                                  <a:pt x="236986" y="90860"/>
                                </a:lnTo>
                                <a:lnTo>
                                  <a:pt x="240160" y="90860"/>
                                </a:lnTo>
                                <a:lnTo>
                                  <a:pt x="240578" y="92729"/>
                                </a:lnTo>
                                <a:lnTo>
                                  <a:pt x="239369" y="92729"/>
                                </a:lnTo>
                                <a:lnTo>
                                  <a:pt x="237036" y="93250"/>
                                </a:lnTo>
                                <a:lnTo>
                                  <a:pt x="236471" y="93250"/>
                                </a:lnTo>
                                <a:lnTo>
                                  <a:pt x="236634" y="93976"/>
                                </a:lnTo>
                                <a:lnTo>
                                  <a:pt x="236746" y="94478"/>
                                </a:lnTo>
                                <a:lnTo>
                                  <a:pt x="235960" y="95470"/>
                                </a:lnTo>
                                <a:lnTo>
                                  <a:pt x="233872" y="97602"/>
                                </a:lnTo>
                                <a:lnTo>
                                  <a:pt x="229564" y="101031"/>
                                </a:lnTo>
                                <a:lnTo>
                                  <a:pt x="227264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247130" y="102943"/>
                                </a:moveTo>
                                <a:lnTo>
                                  <a:pt x="240751" y="102943"/>
                                </a:lnTo>
                                <a:lnTo>
                                  <a:pt x="242762" y="102493"/>
                                </a:lnTo>
                                <a:lnTo>
                                  <a:pt x="240409" y="91976"/>
                                </a:lnTo>
                                <a:lnTo>
                                  <a:pt x="240305" y="91509"/>
                                </a:lnTo>
                                <a:lnTo>
                                  <a:pt x="240241" y="91223"/>
                                </a:lnTo>
                                <a:lnTo>
                                  <a:pt x="240160" y="90860"/>
                                </a:lnTo>
                                <a:lnTo>
                                  <a:pt x="247130" y="90860"/>
                                </a:lnTo>
                                <a:lnTo>
                                  <a:pt x="24713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36746" y="94478"/>
                                </a:moveTo>
                                <a:lnTo>
                                  <a:pt x="236471" y="93250"/>
                                </a:lnTo>
                                <a:lnTo>
                                  <a:pt x="237036" y="93250"/>
                                </a:lnTo>
                                <a:lnTo>
                                  <a:pt x="239369" y="92729"/>
                                </a:lnTo>
                                <a:lnTo>
                                  <a:pt x="238134" y="92729"/>
                                </a:lnTo>
                                <a:lnTo>
                                  <a:pt x="236746" y="94478"/>
                                </a:lnTo>
                                <a:close/>
                              </a:path>
                              <a:path w="1092835" h="106680">
                                <a:moveTo>
                                  <a:pt x="251251" y="105004"/>
                                </a:moveTo>
                                <a:lnTo>
                                  <a:pt x="239101" y="105004"/>
                                </a:lnTo>
                                <a:lnTo>
                                  <a:pt x="237106" y="96088"/>
                                </a:lnTo>
                                <a:lnTo>
                                  <a:pt x="237063" y="95895"/>
                                </a:lnTo>
                                <a:lnTo>
                                  <a:pt x="236968" y="95470"/>
                                </a:lnTo>
                                <a:lnTo>
                                  <a:pt x="236897" y="95152"/>
                                </a:lnTo>
                                <a:lnTo>
                                  <a:pt x="236840" y="94899"/>
                                </a:lnTo>
                                <a:lnTo>
                                  <a:pt x="236746" y="94478"/>
                                </a:lnTo>
                                <a:lnTo>
                                  <a:pt x="238134" y="92729"/>
                                </a:lnTo>
                                <a:lnTo>
                                  <a:pt x="237982" y="92729"/>
                                </a:lnTo>
                                <a:lnTo>
                                  <a:pt x="237982" y="94899"/>
                                </a:lnTo>
                                <a:lnTo>
                                  <a:pt x="239043" y="94899"/>
                                </a:lnTo>
                                <a:lnTo>
                                  <a:pt x="237558" y="96771"/>
                                </a:lnTo>
                                <a:lnTo>
                                  <a:pt x="239370" y="96771"/>
                                </a:lnTo>
                                <a:lnTo>
                                  <a:pt x="240177" y="100378"/>
                                </a:lnTo>
                                <a:lnTo>
                                  <a:pt x="240290" y="100883"/>
                                </a:lnTo>
                                <a:lnTo>
                                  <a:pt x="240323" y="101031"/>
                                </a:lnTo>
                                <a:lnTo>
                                  <a:pt x="240431" y="101513"/>
                                </a:lnTo>
                                <a:lnTo>
                                  <a:pt x="240502" y="101832"/>
                                </a:lnTo>
                                <a:lnTo>
                                  <a:pt x="240585" y="102201"/>
                                </a:lnTo>
                                <a:lnTo>
                                  <a:pt x="240650" y="102493"/>
                                </a:lnTo>
                                <a:lnTo>
                                  <a:pt x="240751" y="102943"/>
                                </a:lnTo>
                                <a:lnTo>
                                  <a:pt x="251251" y="102943"/>
                                </a:lnTo>
                                <a:lnTo>
                                  <a:pt x="251251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238509" y="94899"/>
                                </a:moveTo>
                                <a:lnTo>
                                  <a:pt x="237982" y="94899"/>
                                </a:lnTo>
                                <a:lnTo>
                                  <a:pt x="237982" y="92729"/>
                                </a:lnTo>
                                <a:lnTo>
                                  <a:pt x="237739" y="92729"/>
                                </a:lnTo>
                                <a:lnTo>
                                  <a:pt x="238397" y="93250"/>
                                </a:lnTo>
                                <a:lnTo>
                                  <a:pt x="238509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238952" y="94899"/>
                                </a:moveTo>
                                <a:lnTo>
                                  <a:pt x="238509" y="94899"/>
                                </a:lnTo>
                                <a:lnTo>
                                  <a:pt x="238397" y="93250"/>
                                </a:lnTo>
                                <a:lnTo>
                                  <a:pt x="237739" y="92729"/>
                                </a:lnTo>
                                <a:lnTo>
                                  <a:pt x="238466" y="92729"/>
                                </a:lnTo>
                                <a:lnTo>
                                  <a:pt x="238745" y="93976"/>
                                </a:lnTo>
                                <a:lnTo>
                                  <a:pt x="238858" y="94478"/>
                                </a:lnTo>
                                <a:lnTo>
                                  <a:pt x="238952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240751" y="102493"/>
                                </a:moveTo>
                                <a:lnTo>
                                  <a:pt x="240585" y="102201"/>
                                </a:lnTo>
                                <a:lnTo>
                                  <a:pt x="239218" y="96088"/>
                                </a:lnTo>
                                <a:lnTo>
                                  <a:pt x="239175" y="95895"/>
                                </a:lnTo>
                                <a:lnTo>
                                  <a:pt x="239079" y="95470"/>
                                </a:lnTo>
                                <a:lnTo>
                                  <a:pt x="239043" y="94899"/>
                                </a:lnTo>
                                <a:lnTo>
                                  <a:pt x="239596" y="94201"/>
                                </a:lnTo>
                                <a:lnTo>
                                  <a:pt x="239312" y="93976"/>
                                </a:lnTo>
                                <a:lnTo>
                                  <a:pt x="238509" y="93250"/>
                                </a:lnTo>
                                <a:lnTo>
                                  <a:pt x="238509" y="92729"/>
                                </a:lnTo>
                                <a:lnTo>
                                  <a:pt x="240578" y="92729"/>
                                </a:lnTo>
                                <a:lnTo>
                                  <a:pt x="242289" y="100378"/>
                                </a:lnTo>
                                <a:lnTo>
                                  <a:pt x="242401" y="100883"/>
                                </a:lnTo>
                                <a:lnTo>
                                  <a:pt x="240751" y="100883"/>
                                </a:lnTo>
                                <a:lnTo>
                                  <a:pt x="240751" y="102493"/>
                                </a:lnTo>
                                <a:close/>
                              </a:path>
                              <a:path w="1092835" h="106680">
                                <a:moveTo>
                                  <a:pt x="239043" y="94899"/>
                                </a:moveTo>
                                <a:lnTo>
                                  <a:pt x="238858" y="94478"/>
                                </a:lnTo>
                                <a:lnTo>
                                  <a:pt x="238583" y="93250"/>
                                </a:lnTo>
                                <a:lnTo>
                                  <a:pt x="238397" y="93250"/>
                                </a:lnTo>
                                <a:lnTo>
                                  <a:pt x="239596" y="94201"/>
                                </a:lnTo>
                                <a:lnTo>
                                  <a:pt x="239043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227932" y="104190"/>
                                </a:moveTo>
                                <a:lnTo>
                                  <a:pt x="218812" y="104190"/>
                                </a:lnTo>
                                <a:lnTo>
                                  <a:pt x="221563" y="103866"/>
                                </a:lnTo>
                                <a:lnTo>
                                  <a:pt x="226368" y="102493"/>
                                </a:lnTo>
                                <a:lnTo>
                                  <a:pt x="236746" y="94478"/>
                                </a:lnTo>
                                <a:lnTo>
                                  <a:pt x="237259" y="96771"/>
                                </a:lnTo>
                                <a:lnTo>
                                  <a:pt x="237577" y="96771"/>
                                </a:lnTo>
                                <a:lnTo>
                                  <a:pt x="235278" y="99116"/>
                                </a:lnTo>
                                <a:lnTo>
                                  <a:pt x="230632" y="102814"/>
                                </a:lnTo>
                                <a:lnTo>
                                  <a:pt x="227932" y="104190"/>
                                </a:lnTo>
                                <a:close/>
                              </a:path>
                              <a:path w="1092835" h="106680">
                                <a:moveTo>
                                  <a:pt x="239370" y="96771"/>
                                </a:moveTo>
                                <a:lnTo>
                                  <a:pt x="237558" y="96771"/>
                                </a:lnTo>
                                <a:lnTo>
                                  <a:pt x="239043" y="94899"/>
                                </a:lnTo>
                                <a:lnTo>
                                  <a:pt x="239079" y="95470"/>
                                </a:lnTo>
                                <a:lnTo>
                                  <a:pt x="239370" y="96771"/>
                                </a:lnTo>
                                <a:close/>
                              </a:path>
                              <a:path w="1092835" h="106680">
                                <a:moveTo>
                                  <a:pt x="240751" y="102943"/>
                                </a:moveTo>
                                <a:lnTo>
                                  <a:pt x="240751" y="100883"/>
                                </a:lnTo>
                                <a:lnTo>
                                  <a:pt x="242401" y="100883"/>
                                </a:lnTo>
                                <a:lnTo>
                                  <a:pt x="242435" y="101031"/>
                                </a:lnTo>
                                <a:lnTo>
                                  <a:pt x="242542" y="101513"/>
                                </a:lnTo>
                                <a:lnTo>
                                  <a:pt x="242614" y="101832"/>
                                </a:lnTo>
                                <a:lnTo>
                                  <a:pt x="242696" y="102201"/>
                                </a:lnTo>
                                <a:lnTo>
                                  <a:pt x="242762" y="102493"/>
                                </a:lnTo>
                                <a:lnTo>
                                  <a:pt x="24075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84747" y="105004"/>
                                </a:moveTo>
                                <a:lnTo>
                                  <a:pt x="269021" y="105004"/>
                                </a:lnTo>
                                <a:lnTo>
                                  <a:pt x="269021" y="30199"/>
                                </a:lnTo>
                                <a:lnTo>
                                  <a:pt x="284747" y="30199"/>
                                </a:lnTo>
                                <a:lnTo>
                                  <a:pt x="284747" y="32259"/>
                                </a:lnTo>
                                <a:lnTo>
                                  <a:pt x="271082" y="32259"/>
                                </a:lnTo>
                                <a:lnTo>
                                  <a:pt x="271082" y="102943"/>
                                </a:lnTo>
                                <a:lnTo>
                                  <a:pt x="284747" y="102943"/>
                                </a:lnTo>
                                <a:lnTo>
                                  <a:pt x="284747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273142" y="102943"/>
                                </a:moveTo>
                                <a:lnTo>
                                  <a:pt x="271082" y="102943"/>
                                </a:lnTo>
                                <a:lnTo>
                                  <a:pt x="271082" y="32259"/>
                                </a:lnTo>
                                <a:lnTo>
                                  <a:pt x="273142" y="32259"/>
                                </a:lnTo>
                                <a:lnTo>
                                  <a:pt x="273142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80626" y="102943"/>
                                </a:moveTo>
                                <a:lnTo>
                                  <a:pt x="273142" y="102943"/>
                                </a:lnTo>
                                <a:lnTo>
                                  <a:pt x="273142" y="32259"/>
                                </a:lnTo>
                                <a:lnTo>
                                  <a:pt x="280626" y="32259"/>
                                </a:lnTo>
                                <a:lnTo>
                                  <a:pt x="280626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82687" y="102943"/>
                                </a:moveTo>
                                <a:lnTo>
                                  <a:pt x="280626" y="102943"/>
                                </a:lnTo>
                                <a:lnTo>
                                  <a:pt x="280626" y="32259"/>
                                </a:lnTo>
                                <a:lnTo>
                                  <a:pt x="282687" y="32259"/>
                                </a:lnTo>
                                <a:lnTo>
                                  <a:pt x="28268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84747" y="102943"/>
                                </a:moveTo>
                                <a:lnTo>
                                  <a:pt x="282687" y="102943"/>
                                </a:lnTo>
                                <a:lnTo>
                                  <a:pt x="282687" y="32259"/>
                                </a:lnTo>
                                <a:lnTo>
                                  <a:pt x="284747" y="32259"/>
                                </a:lnTo>
                                <a:lnTo>
                                  <a:pt x="28474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279303" y="22583"/>
                                </a:moveTo>
                                <a:lnTo>
                                  <a:pt x="274541" y="22583"/>
                                </a:lnTo>
                                <a:lnTo>
                                  <a:pt x="272445" y="21782"/>
                                </a:lnTo>
                                <a:lnTo>
                                  <a:pt x="270436" y="19907"/>
                                </a:lnTo>
                                <a:lnTo>
                                  <a:pt x="268945" y="18462"/>
                                </a:lnTo>
                                <a:lnTo>
                                  <a:pt x="268098" y="16196"/>
                                </a:lnTo>
                                <a:lnTo>
                                  <a:pt x="268148" y="9842"/>
                                </a:lnTo>
                                <a:lnTo>
                                  <a:pt x="268905" y="7813"/>
                                </a:lnTo>
                                <a:lnTo>
                                  <a:pt x="269008" y="7576"/>
                                </a:lnTo>
                                <a:lnTo>
                                  <a:pt x="272489" y="4454"/>
                                </a:lnTo>
                                <a:lnTo>
                                  <a:pt x="274555" y="3692"/>
                                </a:lnTo>
                                <a:lnTo>
                                  <a:pt x="279289" y="3692"/>
                                </a:lnTo>
                                <a:lnTo>
                                  <a:pt x="281300" y="4454"/>
                                </a:lnTo>
                                <a:lnTo>
                                  <a:pt x="282791" y="5752"/>
                                </a:lnTo>
                                <a:lnTo>
                                  <a:pt x="275082" y="5752"/>
                                </a:lnTo>
                                <a:lnTo>
                                  <a:pt x="273456" y="6346"/>
                                </a:lnTo>
                                <a:lnTo>
                                  <a:pt x="270818" y="8719"/>
                                </a:lnTo>
                                <a:lnTo>
                                  <a:pt x="270159" y="10588"/>
                                </a:lnTo>
                                <a:lnTo>
                                  <a:pt x="270159" y="15599"/>
                                </a:lnTo>
                                <a:lnTo>
                                  <a:pt x="270818" y="17445"/>
                                </a:lnTo>
                                <a:lnTo>
                                  <a:pt x="273456" y="19907"/>
                                </a:lnTo>
                                <a:lnTo>
                                  <a:pt x="275082" y="20522"/>
                                </a:lnTo>
                                <a:lnTo>
                                  <a:pt x="282728" y="20522"/>
                                </a:lnTo>
                                <a:lnTo>
                                  <a:pt x="281333" y="21782"/>
                                </a:lnTo>
                                <a:lnTo>
                                  <a:pt x="279303" y="22583"/>
                                </a:lnTo>
                                <a:close/>
                              </a:path>
                              <a:path w="1092835" h="106680">
                                <a:moveTo>
                                  <a:pt x="278774" y="20522"/>
                                </a:moveTo>
                                <a:lnTo>
                                  <a:pt x="275082" y="20522"/>
                                </a:lnTo>
                                <a:lnTo>
                                  <a:pt x="273456" y="19907"/>
                                </a:lnTo>
                                <a:lnTo>
                                  <a:pt x="270818" y="17445"/>
                                </a:lnTo>
                                <a:lnTo>
                                  <a:pt x="270159" y="15599"/>
                                </a:lnTo>
                                <a:lnTo>
                                  <a:pt x="270159" y="10588"/>
                                </a:lnTo>
                                <a:lnTo>
                                  <a:pt x="270818" y="8719"/>
                                </a:lnTo>
                                <a:lnTo>
                                  <a:pt x="273456" y="6346"/>
                                </a:lnTo>
                                <a:lnTo>
                                  <a:pt x="275082" y="5752"/>
                                </a:lnTo>
                                <a:lnTo>
                                  <a:pt x="278774" y="5752"/>
                                </a:lnTo>
                                <a:lnTo>
                                  <a:pt x="280335" y="6346"/>
                                </a:lnTo>
                                <a:lnTo>
                                  <a:pt x="282019" y="7813"/>
                                </a:lnTo>
                                <a:lnTo>
                                  <a:pt x="275609" y="7813"/>
                                </a:lnTo>
                                <a:lnTo>
                                  <a:pt x="274442" y="8230"/>
                                </a:lnTo>
                                <a:lnTo>
                                  <a:pt x="272651" y="9842"/>
                                </a:lnTo>
                                <a:lnTo>
                                  <a:pt x="272219" y="11200"/>
                                </a:lnTo>
                                <a:lnTo>
                                  <a:pt x="272219" y="14989"/>
                                </a:lnTo>
                                <a:lnTo>
                                  <a:pt x="272611" y="16196"/>
                                </a:lnTo>
                                <a:lnTo>
                                  <a:pt x="273838" y="17445"/>
                                </a:lnTo>
                                <a:lnTo>
                                  <a:pt x="274458" y="18024"/>
                                </a:lnTo>
                                <a:lnTo>
                                  <a:pt x="275623" y="18462"/>
                                </a:lnTo>
                                <a:lnTo>
                                  <a:pt x="281935" y="18462"/>
                                </a:lnTo>
                                <a:lnTo>
                                  <a:pt x="280335" y="19907"/>
                                </a:lnTo>
                                <a:lnTo>
                                  <a:pt x="278774" y="20522"/>
                                </a:lnTo>
                                <a:close/>
                              </a:path>
                              <a:path w="1092835" h="106680">
                                <a:moveTo>
                                  <a:pt x="282728" y="20522"/>
                                </a:moveTo>
                                <a:lnTo>
                                  <a:pt x="278774" y="20522"/>
                                </a:lnTo>
                                <a:lnTo>
                                  <a:pt x="280335" y="19907"/>
                                </a:lnTo>
                                <a:lnTo>
                                  <a:pt x="283060" y="17445"/>
                                </a:lnTo>
                                <a:lnTo>
                                  <a:pt x="283742" y="15599"/>
                                </a:lnTo>
                                <a:lnTo>
                                  <a:pt x="283742" y="10588"/>
                                </a:lnTo>
                                <a:lnTo>
                                  <a:pt x="283060" y="8719"/>
                                </a:lnTo>
                                <a:lnTo>
                                  <a:pt x="280335" y="6346"/>
                                </a:lnTo>
                                <a:lnTo>
                                  <a:pt x="278774" y="5752"/>
                                </a:lnTo>
                                <a:lnTo>
                                  <a:pt x="282791" y="5752"/>
                                </a:lnTo>
                                <a:lnTo>
                                  <a:pt x="284885" y="7576"/>
                                </a:lnTo>
                                <a:lnTo>
                                  <a:pt x="285756" y="9842"/>
                                </a:lnTo>
                                <a:lnTo>
                                  <a:pt x="285802" y="16196"/>
                                </a:lnTo>
                                <a:lnTo>
                                  <a:pt x="284934" y="18462"/>
                                </a:lnTo>
                                <a:lnTo>
                                  <a:pt x="283409" y="19907"/>
                                </a:lnTo>
                                <a:lnTo>
                                  <a:pt x="282728" y="20522"/>
                                </a:lnTo>
                                <a:close/>
                              </a:path>
                              <a:path w="1092835" h="106680">
                                <a:moveTo>
                                  <a:pt x="278246" y="18462"/>
                                </a:moveTo>
                                <a:lnTo>
                                  <a:pt x="275623" y="18462"/>
                                </a:lnTo>
                                <a:lnTo>
                                  <a:pt x="274458" y="18024"/>
                                </a:lnTo>
                                <a:lnTo>
                                  <a:pt x="273838" y="17445"/>
                                </a:lnTo>
                                <a:lnTo>
                                  <a:pt x="272611" y="16196"/>
                                </a:lnTo>
                                <a:lnTo>
                                  <a:pt x="272219" y="14989"/>
                                </a:lnTo>
                                <a:lnTo>
                                  <a:pt x="272219" y="11200"/>
                                </a:lnTo>
                                <a:lnTo>
                                  <a:pt x="272651" y="9842"/>
                                </a:lnTo>
                                <a:lnTo>
                                  <a:pt x="274442" y="8230"/>
                                </a:lnTo>
                                <a:lnTo>
                                  <a:pt x="275609" y="7813"/>
                                </a:lnTo>
                                <a:lnTo>
                                  <a:pt x="278260" y="7813"/>
                                </a:lnTo>
                                <a:lnTo>
                                  <a:pt x="279350" y="8230"/>
                                </a:lnTo>
                                <a:lnTo>
                                  <a:pt x="281211" y="9842"/>
                                </a:lnTo>
                                <a:lnTo>
                                  <a:pt x="281677" y="11200"/>
                                </a:lnTo>
                                <a:lnTo>
                                  <a:pt x="281681" y="14989"/>
                                </a:lnTo>
                                <a:lnTo>
                                  <a:pt x="281270" y="16196"/>
                                </a:lnTo>
                                <a:lnTo>
                                  <a:pt x="279987" y="17445"/>
                                </a:lnTo>
                                <a:lnTo>
                                  <a:pt x="279346" y="18024"/>
                                </a:lnTo>
                                <a:lnTo>
                                  <a:pt x="278246" y="18462"/>
                                </a:lnTo>
                                <a:close/>
                              </a:path>
                              <a:path w="1092835" h="106680">
                                <a:moveTo>
                                  <a:pt x="281935" y="18462"/>
                                </a:moveTo>
                                <a:lnTo>
                                  <a:pt x="278246" y="18462"/>
                                </a:lnTo>
                                <a:lnTo>
                                  <a:pt x="279346" y="18024"/>
                                </a:lnTo>
                                <a:lnTo>
                                  <a:pt x="279987" y="17445"/>
                                </a:lnTo>
                                <a:lnTo>
                                  <a:pt x="281270" y="16196"/>
                                </a:lnTo>
                                <a:lnTo>
                                  <a:pt x="281681" y="14989"/>
                                </a:lnTo>
                                <a:lnTo>
                                  <a:pt x="281677" y="11200"/>
                                </a:lnTo>
                                <a:lnTo>
                                  <a:pt x="281211" y="9842"/>
                                </a:lnTo>
                                <a:lnTo>
                                  <a:pt x="279350" y="8230"/>
                                </a:lnTo>
                                <a:lnTo>
                                  <a:pt x="278260" y="7813"/>
                                </a:lnTo>
                                <a:lnTo>
                                  <a:pt x="282019" y="7813"/>
                                </a:lnTo>
                                <a:lnTo>
                                  <a:pt x="283060" y="8719"/>
                                </a:lnTo>
                                <a:lnTo>
                                  <a:pt x="283742" y="10588"/>
                                </a:lnTo>
                                <a:lnTo>
                                  <a:pt x="283742" y="15599"/>
                                </a:lnTo>
                                <a:lnTo>
                                  <a:pt x="283060" y="17445"/>
                                </a:lnTo>
                                <a:lnTo>
                                  <a:pt x="281935" y="18462"/>
                                </a:lnTo>
                                <a:close/>
                              </a:path>
                              <a:path w="1092835" h="106680">
                                <a:moveTo>
                                  <a:pt x="318771" y="105004"/>
                                </a:moveTo>
                                <a:lnTo>
                                  <a:pt x="303045" y="105004"/>
                                </a:lnTo>
                                <a:lnTo>
                                  <a:pt x="303045" y="659"/>
                                </a:lnTo>
                                <a:lnTo>
                                  <a:pt x="318771" y="659"/>
                                </a:lnTo>
                                <a:lnTo>
                                  <a:pt x="318771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388927" y="105004"/>
                                </a:moveTo>
                                <a:lnTo>
                                  <a:pt x="372937" y="105004"/>
                                </a:lnTo>
                                <a:lnTo>
                                  <a:pt x="372937" y="6725"/>
                                </a:lnTo>
                                <a:lnTo>
                                  <a:pt x="399922" y="6725"/>
                                </a:lnTo>
                                <a:lnTo>
                                  <a:pt x="408897" y="7209"/>
                                </a:lnTo>
                                <a:lnTo>
                                  <a:pt x="416596" y="8663"/>
                                </a:lnTo>
                                <a:lnTo>
                                  <a:pt x="374998" y="8663"/>
                                </a:lnTo>
                                <a:lnTo>
                                  <a:pt x="374998" y="102943"/>
                                </a:lnTo>
                                <a:lnTo>
                                  <a:pt x="388927" y="102943"/>
                                </a:lnTo>
                                <a:lnTo>
                                  <a:pt x="388927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377059" y="102943"/>
                                </a:moveTo>
                                <a:lnTo>
                                  <a:pt x="374998" y="102943"/>
                                </a:lnTo>
                                <a:lnTo>
                                  <a:pt x="374998" y="8663"/>
                                </a:lnTo>
                                <a:lnTo>
                                  <a:pt x="377059" y="8663"/>
                                </a:lnTo>
                                <a:lnTo>
                                  <a:pt x="377059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384806" y="102943"/>
                                </a:moveTo>
                                <a:lnTo>
                                  <a:pt x="377059" y="102943"/>
                                </a:lnTo>
                                <a:lnTo>
                                  <a:pt x="377059" y="8663"/>
                                </a:lnTo>
                                <a:lnTo>
                                  <a:pt x="397592" y="8663"/>
                                </a:lnTo>
                                <a:lnTo>
                                  <a:pt x="408527" y="9239"/>
                                </a:lnTo>
                                <a:lnTo>
                                  <a:pt x="415879" y="10599"/>
                                </a:lnTo>
                                <a:lnTo>
                                  <a:pt x="416544" y="10846"/>
                                </a:lnTo>
                                <a:lnTo>
                                  <a:pt x="399922" y="10846"/>
                                </a:lnTo>
                                <a:lnTo>
                                  <a:pt x="408156" y="11268"/>
                                </a:lnTo>
                                <a:lnTo>
                                  <a:pt x="415161" y="12535"/>
                                </a:lnTo>
                                <a:lnTo>
                                  <a:pt x="420936" y="14646"/>
                                </a:lnTo>
                                <a:lnTo>
                                  <a:pt x="424370" y="16879"/>
                                </a:lnTo>
                                <a:lnTo>
                                  <a:pt x="384806" y="16879"/>
                                </a:lnTo>
                                <a:lnTo>
                                  <a:pt x="384806" y="58189"/>
                                </a:lnTo>
                                <a:lnTo>
                                  <a:pt x="423171" y="58189"/>
                                </a:lnTo>
                                <a:lnTo>
                                  <a:pt x="419367" y="60362"/>
                                </a:lnTo>
                                <a:lnTo>
                                  <a:pt x="410204" y="63445"/>
                                </a:lnTo>
                                <a:lnTo>
                                  <a:pt x="404489" y="64222"/>
                                </a:lnTo>
                                <a:lnTo>
                                  <a:pt x="384806" y="64222"/>
                                </a:lnTo>
                                <a:lnTo>
                                  <a:pt x="384806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04938" y="68343"/>
                                </a:moveTo>
                                <a:lnTo>
                                  <a:pt x="388927" y="68343"/>
                                </a:lnTo>
                                <a:lnTo>
                                  <a:pt x="388927" y="66282"/>
                                </a:lnTo>
                                <a:lnTo>
                                  <a:pt x="404713" y="66282"/>
                                </a:lnTo>
                                <a:lnTo>
                                  <a:pt x="410648" y="65469"/>
                                </a:lnTo>
                                <a:lnTo>
                                  <a:pt x="435053" y="41578"/>
                                </a:lnTo>
                                <a:lnTo>
                                  <a:pt x="435126" y="41151"/>
                                </a:lnTo>
                                <a:lnTo>
                                  <a:pt x="408527" y="9239"/>
                                </a:lnTo>
                                <a:lnTo>
                                  <a:pt x="397592" y="8663"/>
                                </a:lnTo>
                                <a:lnTo>
                                  <a:pt x="416596" y="8663"/>
                                </a:lnTo>
                                <a:lnTo>
                                  <a:pt x="423020" y="11085"/>
                                </a:lnTo>
                                <a:lnTo>
                                  <a:pt x="428167" y="14476"/>
                                </a:lnTo>
                                <a:lnTo>
                                  <a:pt x="434272" y="19722"/>
                                </a:lnTo>
                                <a:lnTo>
                                  <a:pt x="437325" y="27056"/>
                                </a:lnTo>
                                <a:lnTo>
                                  <a:pt x="437228" y="41151"/>
                                </a:lnTo>
                                <a:lnTo>
                                  <a:pt x="436808" y="43592"/>
                                </a:lnTo>
                                <a:lnTo>
                                  <a:pt x="436728" y="44062"/>
                                </a:lnTo>
                                <a:lnTo>
                                  <a:pt x="436660" y="44455"/>
                                </a:lnTo>
                                <a:lnTo>
                                  <a:pt x="411092" y="67494"/>
                                </a:lnTo>
                                <a:lnTo>
                                  <a:pt x="404938" y="68343"/>
                                </a:lnTo>
                                <a:close/>
                              </a:path>
                              <a:path w="1092835" h="106680">
                                <a:moveTo>
                                  <a:pt x="386867" y="102943"/>
                                </a:moveTo>
                                <a:lnTo>
                                  <a:pt x="384806" y="102943"/>
                                </a:lnTo>
                                <a:lnTo>
                                  <a:pt x="384806" y="64222"/>
                                </a:lnTo>
                                <a:lnTo>
                                  <a:pt x="404489" y="64222"/>
                                </a:lnTo>
                                <a:lnTo>
                                  <a:pt x="410204" y="63445"/>
                                </a:lnTo>
                                <a:lnTo>
                                  <a:pt x="432952" y="41578"/>
                                </a:lnTo>
                                <a:lnTo>
                                  <a:pt x="433025" y="41151"/>
                                </a:lnTo>
                                <a:lnTo>
                                  <a:pt x="433122" y="40586"/>
                                </a:lnTo>
                                <a:lnTo>
                                  <a:pt x="433204" y="28318"/>
                                </a:lnTo>
                                <a:lnTo>
                                  <a:pt x="430629" y="22026"/>
                                </a:lnTo>
                                <a:lnTo>
                                  <a:pt x="399922" y="10846"/>
                                </a:lnTo>
                                <a:lnTo>
                                  <a:pt x="416544" y="10846"/>
                                </a:lnTo>
                                <a:lnTo>
                                  <a:pt x="421978" y="12865"/>
                                </a:lnTo>
                                <a:lnTo>
                                  <a:pt x="426824" y="16038"/>
                                </a:lnTo>
                                <a:lnTo>
                                  <a:pt x="432451" y="20874"/>
                                </a:lnTo>
                                <a:lnTo>
                                  <a:pt x="435241" y="27630"/>
                                </a:lnTo>
                                <a:lnTo>
                                  <a:pt x="435126" y="41151"/>
                                </a:lnTo>
                                <a:lnTo>
                                  <a:pt x="404713" y="66282"/>
                                </a:lnTo>
                                <a:lnTo>
                                  <a:pt x="386867" y="66282"/>
                                </a:lnTo>
                                <a:lnTo>
                                  <a:pt x="38686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02556" y="58189"/>
                                </a:moveTo>
                                <a:lnTo>
                                  <a:pt x="384806" y="58189"/>
                                </a:lnTo>
                                <a:lnTo>
                                  <a:pt x="384806" y="16879"/>
                                </a:lnTo>
                                <a:lnTo>
                                  <a:pt x="407688" y="16879"/>
                                </a:lnTo>
                                <a:lnTo>
                                  <a:pt x="414218" y="18517"/>
                                </a:lnTo>
                                <a:lnTo>
                                  <a:pt x="414765" y="18940"/>
                                </a:lnTo>
                                <a:lnTo>
                                  <a:pt x="386867" y="18940"/>
                                </a:lnTo>
                                <a:lnTo>
                                  <a:pt x="386867" y="56128"/>
                                </a:lnTo>
                                <a:lnTo>
                                  <a:pt x="412047" y="56128"/>
                                </a:lnTo>
                                <a:lnTo>
                                  <a:pt x="407733" y="57518"/>
                                </a:lnTo>
                                <a:lnTo>
                                  <a:pt x="402556" y="58189"/>
                                </a:lnTo>
                                <a:close/>
                              </a:path>
                              <a:path w="1092835" h="106680">
                                <a:moveTo>
                                  <a:pt x="423091" y="58189"/>
                                </a:moveTo>
                                <a:lnTo>
                                  <a:pt x="402556" y="58189"/>
                                </a:lnTo>
                                <a:lnTo>
                                  <a:pt x="407733" y="57518"/>
                                </a:lnTo>
                                <a:lnTo>
                                  <a:pt x="416297" y="54759"/>
                                </a:lnTo>
                                <a:lnTo>
                                  <a:pt x="419597" y="52450"/>
                                </a:lnTo>
                                <a:lnTo>
                                  <a:pt x="423973" y="46087"/>
                                </a:lnTo>
                                <a:lnTo>
                                  <a:pt x="425060" y="42005"/>
                                </a:lnTo>
                                <a:lnTo>
                                  <a:pt x="425060" y="30266"/>
                                </a:lnTo>
                                <a:lnTo>
                                  <a:pt x="422859" y="25195"/>
                                </a:lnTo>
                                <a:lnTo>
                                  <a:pt x="414218" y="18517"/>
                                </a:lnTo>
                                <a:lnTo>
                                  <a:pt x="407688" y="16879"/>
                                </a:lnTo>
                                <a:lnTo>
                                  <a:pt x="424370" y="16879"/>
                                </a:lnTo>
                                <a:lnTo>
                                  <a:pt x="425481" y="17601"/>
                                </a:lnTo>
                                <a:lnTo>
                                  <a:pt x="430629" y="22026"/>
                                </a:lnTo>
                                <a:lnTo>
                                  <a:pt x="433204" y="28318"/>
                                </a:lnTo>
                                <a:lnTo>
                                  <a:pt x="433122" y="40586"/>
                                </a:lnTo>
                                <a:lnTo>
                                  <a:pt x="432607" y="43592"/>
                                </a:lnTo>
                                <a:lnTo>
                                  <a:pt x="430245" y="50188"/>
                                </a:lnTo>
                                <a:lnTo>
                                  <a:pt x="428438" y="52941"/>
                                </a:lnTo>
                                <a:lnTo>
                                  <a:pt x="428325" y="53113"/>
                                </a:lnTo>
                                <a:lnTo>
                                  <a:pt x="423091" y="58189"/>
                                </a:lnTo>
                                <a:close/>
                              </a:path>
                              <a:path w="1092835" h="106680">
                                <a:moveTo>
                                  <a:pt x="388927" y="56128"/>
                                </a:moveTo>
                                <a:lnTo>
                                  <a:pt x="386867" y="56128"/>
                                </a:lnTo>
                                <a:lnTo>
                                  <a:pt x="386867" y="18940"/>
                                </a:lnTo>
                                <a:lnTo>
                                  <a:pt x="388927" y="18940"/>
                                </a:lnTo>
                                <a:lnTo>
                                  <a:pt x="388927" y="56128"/>
                                </a:lnTo>
                                <a:close/>
                              </a:path>
                              <a:path w="1092835" h="106680">
                                <a:moveTo>
                                  <a:pt x="402340" y="56128"/>
                                </a:moveTo>
                                <a:lnTo>
                                  <a:pt x="388927" y="56128"/>
                                </a:lnTo>
                                <a:lnTo>
                                  <a:pt x="388927" y="54068"/>
                                </a:lnTo>
                                <a:lnTo>
                                  <a:pt x="402124" y="54068"/>
                                </a:lnTo>
                                <a:lnTo>
                                  <a:pt x="406880" y="53463"/>
                                </a:lnTo>
                                <a:lnTo>
                                  <a:pt x="414142" y="51123"/>
                                </a:lnTo>
                                <a:lnTo>
                                  <a:pt x="416732" y="49344"/>
                                </a:lnTo>
                                <a:lnTo>
                                  <a:pt x="420093" y="44455"/>
                                </a:lnTo>
                                <a:lnTo>
                                  <a:pt x="420721" y="42005"/>
                                </a:lnTo>
                                <a:lnTo>
                                  <a:pt x="420830" y="41578"/>
                                </a:lnTo>
                                <a:lnTo>
                                  <a:pt x="420939" y="31615"/>
                                </a:lnTo>
                                <a:lnTo>
                                  <a:pt x="419272" y="27630"/>
                                </a:lnTo>
                                <a:lnTo>
                                  <a:pt x="412440" y="22351"/>
                                </a:lnTo>
                                <a:lnTo>
                                  <a:pt x="406218" y="20874"/>
                                </a:lnTo>
                                <a:lnTo>
                                  <a:pt x="388927" y="20874"/>
                                </a:lnTo>
                                <a:lnTo>
                                  <a:pt x="388927" y="18940"/>
                                </a:lnTo>
                                <a:lnTo>
                                  <a:pt x="407219" y="18940"/>
                                </a:lnTo>
                                <a:lnTo>
                                  <a:pt x="413329" y="20434"/>
                                </a:lnTo>
                                <a:lnTo>
                                  <a:pt x="421066" y="26413"/>
                                </a:lnTo>
                                <a:lnTo>
                                  <a:pt x="423000" y="30940"/>
                                </a:lnTo>
                                <a:lnTo>
                                  <a:pt x="422888" y="42005"/>
                                </a:lnTo>
                                <a:lnTo>
                                  <a:pt x="422033" y="45270"/>
                                </a:lnTo>
                                <a:lnTo>
                                  <a:pt x="418165" y="50897"/>
                                </a:lnTo>
                                <a:lnTo>
                                  <a:pt x="415219" y="52941"/>
                                </a:lnTo>
                                <a:lnTo>
                                  <a:pt x="407307" y="55491"/>
                                </a:lnTo>
                                <a:lnTo>
                                  <a:pt x="402340" y="56128"/>
                                </a:lnTo>
                                <a:close/>
                              </a:path>
                              <a:path w="1092835" h="106680">
                                <a:moveTo>
                                  <a:pt x="412047" y="56128"/>
                                </a:moveTo>
                                <a:lnTo>
                                  <a:pt x="402340" y="56128"/>
                                </a:lnTo>
                                <a:lnTo>
                                  <a:pt x="407307" y="55491"/>
                                </a:lnTo>
                                <a:lnTo>
                                  <a:pt x="415219" y="52941"/>
                                </a:lnTo>
                                <a:lnTo>
                                  <a:pt x="418165" y="50897"/>
                                </a:lnTo>
                                <a:lnTo>
                                  <a:pt x="422033" y="45270"/>
                                </a:lnTo>
                                <a:lnTo>
                                  <a:pt x="422888" y="42005"/>
                                </a:lnTo>
                                <a:lnTo>
                                  <a:pt x="423000" y="30940"/>
                                </a:lnTo>
                                <a:lnTo>
                                  <a:pt x="421066" y="26413"/>
                                </a:lnTo>
                                <a:lnTo>
                                  <a:pt x="413329" y="20434"/>
                                </a:lnTo>
                                <a:lnTo>
                                  <a:pt x="407219" y="18940"/>
                                </a:lnTo>
                                <a:lnTo>
                                  <a:pt x="414765" y="18940"/>
                                </a:lnTo>
                                <a:lnTo>
                                  <a:pt x="422859" y="25195"/>
                                </a:lnTo>
                                <a:lnTo>
                                  <a:pt x="425060" y="30266"/>
                                </a:lnTo>
                                <a:lnTo>
                                  <a:pt x="425060" y="42005"/>
                                </a:lnTo>
                                <a:lnTo>
                                  <a:pt x="423973" y="46087"/>
                                </a:lnTo>
                                <a:lnTo>
                                  <a:pt x="419597" y="52450"/>
                                </a:lnTo>
                                <a:lnTo>
                                  <a:pt x="416297" y="54759"/>
                                </a:lnTo>
                                <a:lnTo>
                                  <a:pt x="412047" y="56128"/>
                                </a:lnTo>
                                <a:close/>
                              </a:path>
                              <a:path w="1092835" h="106680">
                                <a:moveTo>
                                  <a:pt x="388927" y="102943"/>
                                </a:moveTo>
                                <a:lnTo>
                                  <a:pt x="386867" y="102943"/>
                                </a:lnTo>
                                <a:lnTo>
                                  <a:pt x="386867" y="66282"/>
                                </a:lnTo>
                                <a:lnTo>
                                  <a:pt x="388927" y="66282"/>
                                </a:lnTo>
                                <a:lnTo>
                                  <a:pt x="38892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5848" y="42874"/>
                                </a:moveTo>
                                <a:lnTo>
                                  <a:pt x="465801" y="42413"/>
                                </a:lnTo>
                                <a:lnTo>
                                  <a:pt x="465695" y="41373"/>
                                </a:lnTo>
                                <a:lnTo>
                                  <a:pt x="465592" y="40363"/>
                                </a:lnTo>
                                <a:lnTo>
                                  <a:pt x="482609" y="28880"/>
                                </a:lnTo>
                                <a:lnTo>
                                  <a:pt x="488236" y="28880"/>
                                </a:lnTo>
                                <a:lnTo>
                                  <a:pt x="492265" y="29226"/>
                                </a:lnTo>
                                <a:lnTo>
                                  <a:pt x="493701" y="29438"/>
                                </a:lnTo>
                                <a:lnTo>
                                  <a:pt x="496770" y="30146"/>
                                </a:lnTo>
                                <a:lnTo>
                                  <a:pt x="496662" y="30940"/>
                                </a:lnTo>
                                <a:lnTo>
                                  <a:pt x="482914" y="30940"/>
                                </a:lnTo>
                                <a:lnTo>
                                  <a:pt x="479203" y="31731"/>
                                </a:lnTo>
                                <a:lnTo>
                                  <a:pt x="479596" y="31731"/>
                                </a:lnTo>
                                <a:lnTo>
                                  <a:pt x="474474" y="34127"/>
                                </a:lnTo>
                                <a:lnTo>
                                  <a:pt x="472057" y="35842"/>
                                </a:lnTo>
                                <a:lnTo>
                                  <a:pt x="467628" y="40363"/>
                                </a:lnTo>
                                <a:lnTo>
                                  <a:pt x="466916" y="41373"/>
                                </a:lnTo>
                                <a:lnTo>
                                  <a:pt x="466134" y="42413"/>
                                </a:lnTo>
                                <a:lnTo>
                                  <a:pt x="465848" y="42874"/>
                                </a:lnTo>
                                <a:close/>
                              </a:path>
                              <a:path w="1092835" h="106680">
                                <a:moveTo>
                                  <a:pt x="466864" y="105004"/>
                                </a:moveTo>
                                <a:lnTo>
                                  <a:pt x="451138" y="105004"/>
                                </a:lnTo>
                                <a:lnTo>
                                  <a:pt x="451138" y="30146"/>
                                </a:lnTo>
                                <a:lnTo>
                                  <a:pt x="464549" y="30146"/>
                                </a:lnTo>
                                <a:lnTo>
                                  <a:pt x="464664" y="31270"/>
                                </a:lnTo>
                                <a:lnTo>
                                  <a:pt x="464765" y="32259"/>
                                </a:lnTo>
                                <a:lnTo>
                                  <a:pt x="453199" y="32259"/>
                                </a:lnTo>
                                <a:lnTo>
                                  <a:pt x="453199" y="102943"/>
                                </a:lnTo>
                                <a:lnTo>
                                  <a:pt x="466864" y="102943"/>
                                </a:lnTo>
                                <a:lnTo>
                                  <a:pt x="466864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467088" y="44865"/>
                                </a:moveTo>
                                <a:lnTo>
                                  <a:pt x="466051" y="44865"/>
                                </a:lnTo>
                                <a:lnTo>
                                  <a:pt x="465959" y="43965"/>
                                </a:lnTo>
                                <a:lnTo>
                                  <a:pt x="465848" y="42874"/>
                                </a:lnTo>
                                <a:lnTo>
                                  <a:pt x="466134" y="42413"/>
                                </a:lnTo>
                                <a:lnTo>
                                  <a:pt x="466916" y="41373"/>
                                </a:lnTo>
                                <a:lnTo>
                                  <a:pt x="467628" y="40363"/>
                                </a:lnTo>
                                <a:lnTo>
                                  <a:pt x="472057" y="35842"/>
                                </a:lnTo>
                                <a:lnTo>
                                  <a:pt x="474474" y="34127"/>
                                </a:lnTo>
                                <a:lnTo>
                                  <a:pt x="479596" y="31731"/>
                                </a:lnTo>
                                <a:lnTo>
                                  <a:pt x="479203" y="31731"/>
                                </a:lnTo>
                                <a:lnTo>
                                  <a:pt x="482914" y="30940"/>
                                </a:lnTo>
                                <a:lnTo>
                                  <a:pt x="488148" y="30940"/>
                                </a:lnTo>
                                <a:lnTo>
                                  <a:pt x="491992" y="31270"/>
                                </a:lnTo>
                                <a:lnTo>
                                  <a:pt x="492458" y="31270"/>
                                </a:lnTo>
                                <a:lnTo>
                                  <a:pt x="492396" y="31731"/>
                                </a:lnTo>
                                <a:lnTo>
                                  <a:pt x="492324" y="32259"/>
                                </a:lnTo>
                                <a:lnTo>
                                  <a:pt x="492223" y="33001"/>
                                </a:lnTo>
                                <a:lnTo>
                                  <a:pt x="483220" y="33001"/>
                                </a:lnTo>
                                <a:lnTo>
                                  <a:pt x="479742" y="33739"/>
                                </a:lnTo>
                                <a:lnTo>
                                  <a:pt x="480168" y="33739"/>
                                </a:lnTo>
                                <a:lnTo>
                                  <a:pt x="475673" y="35842"/>
                                </a:lnTo>
                                <a:lnTo>
                                  <a:pt x="473355" y="37461"/>
                                </a:lnTo>
                                <a:lnTo>
                                  <a:pt x="469522" y="41373"/>
                                </a:lnTo>
                                <a:lnTo>
                                  <a:pt x="467864" y="43551"/>
                                </a:lnTo>
                                <a:lnTo>
                                  <a:pt x="467598" y="43965"/>
                                </a:lnTo>
                                <a:lnTo>
                                  <a:pt x="467088" y="44865"/>
                                </a:lnTo>
                                <a:close/>
                              </a:path>
                              <a:path w="1092835" h="106680">
                                <a:moveTo>
                                  <a:pt x="493265" y="41373"/>
                                </a:moveTo>
                                <a:lnTo>
                                  <a:pt x="493303" y="40363"/>
                                </a:lnTo>
                                <a:lnTo>
                                  <a:pt x="494150" y="34127"/>
                                </a:lnTo>
                                <a:lnTo>
                                  <a:pt x="494203" y="33739"/>
                                </a:lnTo>
                                <a:lnTo>
                                  <a:pt x="494303" y="33001"/>
                                </a:lnTo>
                                <a:lnTo>
                                  <a:pt x="494404" y="32259"/>
                                </a:lnTo>
                                <a:lnTo>
                                  <a:pt x="494475" y="31731"/>
                                </a:lnTo>
                                <a:lnTo>
                                  <a:pt x="492476" y="31270"/>
                                </a:lnTo>
                                <a:lnTo>
                                  <a:pt x="491992" y="31270"/>
                                </a:lnTo>
                                <a:lnTo>
                                  <a:pt x="488148" y="30940"/>
                                </a:lnTo>
                                <a:lnTo>
                                  <a:pt x="496662" y="30940"/>
                                </a:lnTo>
                                <a:lnTo>
                                  <a:pt x="495590" y="38836"/>
                                </a:lnTo>
                                <a:lnTo>
                                  <a:pt x="495509" y="39430"/>
                                </a:lnTo>
                                <a:lnTo>
                                  <a:pt x="495462" y="39776"/>
                                </a:lnTo>
                                <a:lnTo>
                                  <a:pt x="490281" y="39776"/>
                                </a:lnTo>
                                <a:lnTo>
                                  <a:pt x="493627" y="40363"/>
                                </a:lnTo>
                                <a:lnTo>
                                  <a:pt x="493498" y="40363"/>
                                </a:lnTo>
                                <a:lnTo>
                                  <a:pt x="493265" y="41373"/>
                                </a:lnTo>
                                <a:close/>
                              </a:path>
                              <a:path w="1092835" h="106680">
                                <a:moveTo>
                                  <a:pt x="494012" y="33739"/>
                                </a:moveTo>
                                <a:lnTo>
                                  <a:pt x="492181" y="33314"/>
                                </a:lnTo>
                                <a:lnTo>
                                  <a:pt x="492223" y="33001"/>
                                </a:lnTo>
                                <a:lnTo>
                                  <a:pt x="492324" y="32259"/>
                                </a:lnTo>
                                <a:lnTo>
                                  <a:pt x="492396" y="31731"/>
                                </a:lnTo>
                                <a:lnTo>
                                  <a:pt x="492458" y="31270"/>
                                </a:lnTo>
                                <a:lnTo>
                                  <a:pt x="491078" y="31270"/>
                                </a:lnTo>
                                <a:lnTo>
                                  <a:pt x="494475" y="31731"/>
                                </a:lnTo>
                                <a:lnTo>
                                  <a:pt x="494182" y="33001"/>
                                </a:lnTo>
                                <a:lnTo>
                                  <a:pt x="494110" y="33314"/>
                                </a:lnTo>
                                <a:lnTo>
                                  <a:pt x="494012" y="33739"/>
                                </a:lnTo>
                                <a:close/>
                              </a:path>
                              <a:path w="1092835" h="106680">
                                <a:moveTo>
                                  <a:pt x="494475" y="31731"/>
                                </a:moveTo>
                                <a:lnTo>
                                  <a:pt x="491078" y="31270"/>
                                </a:lnTo>
                                <a:lnTo>
                                  <a:pt x="492476" y="31270"/>
                                </a:lnTo>
                                <a:lnTo>
                                  <a:pt x="494475" y="31731"/>
                                </a:lnTo>
                                <a:close/>
                              </a:path>
                              <a:path w="1092835" h="106680">
                                <a:moveTo>
                                  <a:pt x="455259" y="102943"/>
                                </a:moveTo>
                                <a:lnTo>
                                  <a:pt x="453199" y="102943"/>
                                </a:lnTo>
                                <a:lnTo>
                                  <a:pt x="453199" y="32259"/>
                                </a:lnTo>
                                <a:lnTo>
                                  <a:pt x="455259" y="32259"/>
                                </a:lnTo>
                                <a:lnTo>
                                  <a:pt x="455259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2743" y="102943"/>
                                </a:moveTo>
                                <a:lnTo>
                                  <a:pt x="455259" y="102943"/>
                                </a:lnTo>
                                <a:lnTo>
                                  <a:pt x="455259" y="32259"/>
                                </a:lnTo>
                                <a:lnTo>
                                  <a:pt x="460623" y="32259"/>
                                </a:lnTo>
                                <a:lnTo>
                                  <a:pt x="461294" y="38836"/>
                                </a:lnTo>
                                <a:lnTo>
                                  <a:pt x="461390" y="39776"/>
                                </a:lnTo>
                                <a:lnTo>
                                  <a:pt x="461449" y="40363"/>
                                </a:lnTo>
                                <a:lnTo>
                                  <a:pt x="461553" y="41373"/>
                                </a:lnTo>
                                <a:lnTo>
                                  <a:pt x="461659" y="42413"/>
                                </a:lnTo>
                                <a:lnTo>
                                  <a:pt x="461775" y="43551"/>
                                </a:lnTo>
                                <a:lnTo>
                                  <a:pt x="461856" y="44348"/>
                                </a:lnTo>
                                <a:lnTo>
                                  <a:pt x="461937" y="45137"/>
                                </a:lnTo>
                                <a:lnTo>
                                  <a:pt x="462035" y="46104"/>
                                </a:lnTo>
                                <a:lnTo>
                                  <a:pt x="462152" y="47243"/>
                                </a:lnTo>
                                <a:lnTo>
                                  <a:pt x="468905" y="47243"/>
                                </a:lnTo>
                                <a:lnTo>
                                  <a:pt x="467378" y="48874"/>
                                </a:lnTo>
                                <a:lnTo>
                                  <a:pt x="465720" y="51584"/>
                                </a:lnTo>
                                <a:lnTo>
                                  <a:pt x="463337" y="57875"/>
                                </a:lnTo>
                                <a:lnTo>
                                  <a:pt x="462743" y="61372"/>
                                </a:lnTo>
                                <a:lnTo>
                                  <a:pt x="462743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5741" y="47243"/>
                                </a:moveTo>
                                <a:lnTo>
                                  <a:pt x="462152" y="47243"/>
                                </a:lnTo>
                                <a:lnTo>
                                  <a:pt x="460813" y="34127"/>
                                </a:lnTo>
                                <a:lnTo>
                                  <a:pt x="460730" y="33314"/>
                                </a:lnTo>
                                <a:lnTo>
                                  <a:pt x="460623" y="32259"/>
                                </a:lnTo>
                                <a:lnTo>
                                  <a:pt x="462694" y="32259"/>
                                </a:lnTo>
                                <a:lnTo>
                                  <a:pt x="462694" y="34127"/>
                                </a:lnTo>
                                <a:lnTo>
                                  <a:pt x="462884" y="34127"/>
                                </a:lnTo>
                                <a:lnTo>
                                  <a:pt x="463365" y="38836"/>
                                </a:lnTo>
                                <a:lnTo>
                                  <a:pt x="463461" y="39776"/>
                                </a:lnTo>
                                <a:lnTo>
                                  <a:pt x="463521" y="40363"/>
                                </a:lnTo>
                                <a:lnTo>
                                  <a:pt x="463624" y="41373"/>
                                </a:lnTo>
                                <a:lnTo>
                                  <a:pt x="463730" y="42413"/>
                                </a:lnTo>
                                <a:lnTo>
                                  <a:pt x="462645" y="44348"/>
                                </a:lnTo>
                                <a:lnTo>
                                  <a:pt x="463066" y="44348"/>
                                </a:lnTo>
                                <a:lnTo>
                                  <a:pt x="463980" y="44865"/>
                                </a:lnTo>
                                <a:lnTo>
                                  <a:pt x="464008" y="45137"/>
                                </a:lnTo>
                                <a:lnTo>
                                  <a:pt x="466934" y="45137"/>
                                </a:lnTo>
                                <a:lnTo>
                                  <a:pt x="465741" y="472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3741" y="42413"/>
                                </a:moveTo>
                                <a:lnTo>
                                  <a:pt x="462884" y="34127"/>
                                </a:lnTo>
                                <a:lnTo>
                                  <a:pt x="462801" y="33314"/>
                                </a:lnTo>
                                <a:lnTo>
                                  <a:pt x="462694" y="32259"/>
                                </a:lnTo>
                                <a:lnTo>
                                  <a:pt x="464765" y="32259"/>
                                </a:lnTo>
                                <a:lnTo>
                                  <a:pt x="465436" y="38836"/>
                                </a:lnTo>
                                <a:lnTo>
                                  <a:pt x="465532" y="39776"/>
                                </a:lnTo>
                                <a:lnTo>
                                  <a:pt x="464330" y="41373"/>
                                </a:lnTo>
                                <a:lnTo>
                                  <a:pt x="463741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8905" y="47243"/>
                                </a:moveTo>
                                <a:lnTo>
                                  <a:pt x="465741" y="47243"/>
                                </a:lnTo>
                                <a:lnTo>
                                  <a:pt x="467598" y="43965"/>
                                </a:lnTo>
                                <a:lnTo>
                                  <a:pt x="480168" y="33739"/>
                                </a:lnTo>
                                <a:lnTo>
                                  <a:pt x="479742" y="33739"/>
                                </a:lnTo>
                                <a:lnTo>
                                  <a:pt x="483220" y="33001"/>
                                </a:lnTo>
                                <a:lnTo>
                                  <a:pt x="488058" y="33001"/>
                                </a:lnTo>
                                <a:lnTo>
                                  <a:pt x="491719" y="33314"/>
                                </a:lnTo>
                                <a:lnTo>
                                  <a:pt x="492181" y="33314"/>
                                </a:lnTo>
                                <a:lnTo>
                                  <a:pt x="491431" y="38836"/>
                                </a:lnTo>
                                <a:lnTo>
                                  <a:pt x="491350" y="39430"/>
                                </a:lnTo>
                                <a:lnTo>
                                  <a:pt x="482347" y="39430"/>
                                </a:lnTo>
                                <a:lnTo>
                                  <a:pt x="480777" y="39776"/>
                                </a:lnTo>
                                <a:lnTo>
                                  <a:pt x="480087" y="39776"/>
                                </a:lnTo>
                                <a:lnTo>
                                  <a:pt x="474407" y="42413"/>
                                </a:lnTo>
                                <a:lnTo>
                                  <a:pt x="474268" y="42413"/>
                                </a:lnTo>
                                <a:lnTo>
                                  <a:pt x="471616" y="44348"/>
                                </a:lnTo>
                                <a:lnTo>
                                  <a:pt x="468905" y="472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92181" y="33314"/>
                                </a:moveTo>
                                <a:lnTo>
                                  <a:pt x="491719" y="33314"/>
                                </a:lnTo>
                                <a:lnTo>
                                  <a:pt x="488058" y="33001"/>
                                </a:lnTo>
                                <a:lnTo>
                                  <a:pt x="492223" y="33001"/>
                                </a:lnTo>
                                <a:lnTo>
                                  <a:pt x="492181" y="33314"/>
                                </a:lnTo>
                                <a:close/>
                              </a:path>
                              <a:path w="1092835" h="106680">
                                <a:moveTo>
                                  <a:pt x="462884" y="34127"/>
                                </a:moveTo>
                                <a:lnTo>
                                  <a:pt x="462694" y="34127"/>
                                </a:lnTo>
                                <a:lnTo>
                                  <a:pt x="462694" y="33314"/>
                                </a:lnTo>
                                <a:lnTo>
                                  <a:pt x="462845" y="33739"/>
                                </a:lnTo>
                                <a:lnTo>
                                  <a:pt x="462884" y="34127"/>
                                </a:lnTo>
                                <a:close/>
                              </a:path>
                              <a:path w="1092835" h="106680">
                                <a:moveTo>
                                  <a:pt x="493025" y="42413"/>
                                </a:moveTo>
                                <a:lnTo>
                                  <a:pt x="491011" y="41929"/>
                                </a:lnTo>
                                <a:lnTo>
                                  <a:pt x="492070" y="34127"/>
                                </a:lnTo>
                                <a:lnTo>
                                  <a:pt x="492181" y="33314"/>
                                </a:lnTo>
                                <a:lnTo>
                                  <a:pt x="494012" y="33739"/>
                                </a:lnTo>
                                <a:lnTo>
                                  <a:pt x="494203" y="33739"/>
                                </a:lnTo>
                                <a:lnTo>
                                  <a:pt x="493166" y="41373"/>
                                </a:lnTo>
                                <a:lnTo>
                                  <a:pt x="493090" y="41929"/>
                                </a:lnTo>
                                <a:lnTo>
                                  <a:pt x="493025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490037" y="39776"/>
                                </a:moveTo>
                                <a:lnTo>
                                  <a:pt x="480777" y="39776"/>
                                </a:lnTo>
                                <a:lnTo>
                                  <a:pt x="482347" y="39430"/>
                                </a:lnTo>
                                <a:lnTo>
                                  <a:pt x="487355" y="39430"/>
                                </a:lnTo>
                                <a:lnTo>
                                  <a:pt x="490037" y="39776"/>
                                </a:lnTo>
                                <a:close/>
                              </a:path>
                              <a:path w="1092835" h="106680">
                                <a:moveTo>
                                  <a:pt x="464804" y="102943"/>
                                </a:moveTo>
                                <a:lnTo>
                                  <a:pt x="462743" y="102943"/>
                                </a:lnTo>
                                <a:lnTo>
                                  <a:pt x="462743" y="61372"/>
                                </a:lnTo>
                                <a:lnTo>
                                  <a:pt x="463169" y="58865"/>
                                </a:lnTo>
                                <a:lnTo>
                                  <a:pt x="463253" y="58370"/>
                                </a:lnTo>
                                <a:lnTo>
                                  <a:pt x="463337" y="57875"/>
                                </a:lnTo>
                                <a:lnTo>
                                  <a:pt x="465720" y="51584"/>
                                </a:lnTo>
                                <a:lnTo>
                                  <a:pt x="467378" y="48874"/>
                                </a:lnTo>
                                <a:lnTo>
                                  <a:pt x="471616" y="44348"/>
                                </a:lnTo>
                                <a:lnTo>
                                  <a:pt x="474268" y="42413"/>
                                </a:lnTo>
                                <a:lnTo>
                                  <a:pt x="474407" y="42413"/>
                                </a:lnTo>
                                <a:lnTo>
                                  <a:pt x="480087" y="39776"/>
                                </a:lnTo>
                                <a:lnTo>
                                  <a:pt x="490037" y="39776"/>
                                </a:lnTo>
                                <a:lnTo>
                                  <a:pt x="487355" y="39430"/>
                                </a:lnTo>
                                <a:lnTo>
                                  <a:pt x="491350" y="39430"/>
                                </a:lnTo>
                                <a:lnTo>
                                  <a:pt x="491086" y="41373"/>
                                </a:lnTo>
                                <a:lnTo>
                                  <a:pt x="483180" y="41373"/>
                                </a:lnTo>
                                <a:lnTo>
                                  <a:pt x="480658" y="41929"/>
                                </a:lnTo>
                                <a:lnTo>
                                  <a:pt x="480342" y="41929"/>
                                </a:lnTo>
                                <a:lnTo>
                                  <a:pt x="475134" y="44348"/>
                                </a:lnTo>
                                <a:lnTo>
                                  <a:pt x="464846" y="61372"/>
                                </a:lnTo>
                                <a:lnTo>
                                  <a:pt x="464804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4013" y="43965"/>
                                </a:moveTo>
                                <a:lnTo>
                                  <a:pt x="463846" y="43551"/>
                                </a:lnTo>
                                <a:lnTo>
                                  <a:pt x="463741" y="42413"/>
                                </a:lnTo>
                                <a:lnTo>
                                  <a:pt x="464330" y="41373"/>
                                </a:lnTo>
                                <a:lnTo>
                                  <a:pt x="465532" y="39776"/>
                                </a:lnTo>
                                <a:lnTo>
                                  <a:pt x="465592" y="40363"/>
                                </a:lnTo>
                                <a:lnTo>
                                  <a:pt x="465695" y="41373"/>
                                </a:lnTo>
                                <a:lnTo>
                                  <a:pt x="465801" y="42413"/>
                                </a:lnTo>
                                <a:lnTo>
                                  <a:pt x="465848" y="42874"/>
                                </a:lnTo>
                                <a:lnTo>
                                  <a:pt x="465708" y="43122"/>
                                </a:lnTo>
                                <a:lnTo>
                                  <a:pt x="464013" y="43122"/>
                                </a:lnTo>
                                <a:lnTo>
                                  <a:pt x="464013" y="43965"/>
                                </a:lnTo>
                                <a:close/>
                              </a:path>
                              <a:path w="1092835" h="106680">
                                <a:moveTo>
                                  <a:pt x="495104" y="42413"/>
                                </a:moveTo>
                                <a:lnTo>
                                  <a:pt x="493025" y="42413"/>
                                </a:lnTo>
                                <a:lnTo>
                                  <a:pt x="493498" y="40363"/>
                                </a:lnTo>
                                <a:lnTo>
                                  <a:pt x="493627" y="40363"/>
                                </a:lnTo>
                                <a:lnTo>
                                  <a:pt x="490281" y="39776"/>
                                </a:lnTo>
                                <a:lnTo>
                                  <a:pt x="495462" y="39776"/>
                                </a:lnTo>
                                <a:lnTo>
                                  <a:pt x="495245" y="41373"/>
                                </a:lnTo>
                                <a:lnTo>
                                  <a:pt x="495170" y="41929"/>
                                </a:lnTo>
                                <a:lnTo>
                                  <a:pt x="495104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490629" y="41929"/>
                                </a:moveTo>
                                <a:lnTo>
                                  <a:pt x="480658" y="41929"/>
                                </a:lnTo>
                                <a:lnTo>
                                  <a:pt x="483180" y="41373"/>
                                </a:lnTo>
                                <a:lnTo>
                                  <a:pt x="486314" y="41373"/>
                                </a:lnTo>
                                <a:lnTo>
                                  <a:pt x="490629" y="41929"/>
                                </a:lnTo>
                                <a:close/>
                              </a:path>
                              <a:path w="1092835" h="106680">
                                <a:moveTo>
                                  <a:pt x="493025" y="42413"/>
                                </a:moveTo>
                                <a:lnTo>
                                  <a:pt x="489460" y="41929"/>
                                </a:lnTo>
                                <a:lnTo>
                                  <a:pt x="490629" y="41929"/>
                                </a:lnTo>
                                <a:lnTo>
                                  <a:pt x="486314" y="41373"/>
                                </a:lnTo>
                                <a:lnTo>
                                  <a:pt x="491086" y="41373"/>
                                </a:lnTo>
                                <a:lnTo>
                                  <a:pt x="491011" y="41929"/>
                                </a:lnTo>
                                <a:lnTo>
                                  <a:pt x="493025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6864" y="102943"/>
                                </a:moveTo>
                                <a:lnTo>
                                  <a:pt x="464804" y="102943"/>
                                </a:lnTo>
                                <a:lnTo>
                                  <a:pt x="464846" y="61372"/>
                                </a:lnTo>
                                <a:lnTo>
                                  <a:pt x="480342" y="41929"/>
                                </a:lnTo>
                                <a:lnTo>
                                  <a:pt x="489460" y="41929"/>
                                </a:lnTo>
                                <a:lnTo>
                                  <a:pt x="493025" y="42413"/>
                                </a:lnTo>
                                <a:lnTo>
                                  <a:pt x="495104" y="42413"/>
                                </a:lnTo>
                                <a:lnTo>
                                  <a:pt x="495008" y="43122"/>
                                </a:lnTo>
                                <a:lnTo>
                                  <a:pt x="494950" y="43551"/>
                                </a:lnTo>
                                <a:lnTo>
                                  <a:pt x="482954" y="43551"/>
                                </a:lnTo>
                                <a:lnTo>
                                  <a:pt x="481074" y="43965"/>
                                </a:lnTo>
                                <a:lnTo>
                                  <a:pt x="480851" y="43965"/>
                                </a:lnTo>
                                <a:lnTo>
                                  <a:pt x="476244" y="46104"/>
                                </a:lnTo>
                                <a:lnTo>
                                  <a:pt x="466949" y="61372"/>
                                </a:lnTo>
                                <a:lnTo>
                                  <a:pt x="466864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463980" y="44865"/>
                                </a:moveTo>
                                <a:lnTo>
                                  <a:pt x="463066" y="44348"/>
                                </a:lnTo>
                                <a:lnTo>
                                  <a:pt x="462645" y="44348"/>
                                </a:lnTo>
                                <a:lnTo>
                                  <a:pt x="463741" y="42413"/>
                                </a:lnTo>
                                <a:lnTo>
                                  <a:pt x="463846" y="43551"/>
                                </a:lnTo>
                                <a:lnTo>
                                  <a:pt x="463927" y="44348"/>
                                </a:lnTo>
                                <a:lnTo>
                                  <a:pt x="463980" y="44865"/>
                                </a:lnTo>
                                <a:close/>
                              </a:path>
                              <a:path w="1092835" h="106680">
                                <a:moveTo>
                                  <a:pt x="464459" y="45137"/>
                                </a:moveTo>
                                <a:lnTo>
                                  <a:pt x="464720" y="44865"/>
                                </a:lnTo>
                                <a:lnTo>
                                  <a:pt x="465848" y="42874"/>
                                </a:lnTo>
                                <a:lnTo>
                                  <a:pt x="465959" y="43965"/>
                                </a:lnTo>
                                <a:lnTo>
                                  <a:pt x="466051" y="44865"/>
                                </a:lnTo>
                                <a:lnTo>
                                  <a:pt x="467119" y="44865"/>
                                </a:lnTo>
                                <a:lnTo>
                                  <a:pt x="464459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464540" y="45137"/>
                                </a:moveTo>
                                <a:lnTo>
                                  <a:pt x="464013" y="44865"/>
                                </a:lnTo>
                                <a:lnTo>
                                  <a:pt x="464013" y="43122"/>
                                </a:lnTo>
                                <a:lnTo>
                                  <a:pt x="464540" y="43122"/>
                                </a:lnTo>
                                <a:lnTo>
                                  <a:pt x="464540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464566" y="45137"/>
                                </a:moveTo>
                                <a:lnTo>
                                  <a:pt x="464540" y="43122"/>
                                </a:lnTo>
                                <a:lnTo>
                                  <a:pt x="465708" y="43122"/>
                                </a:lnTo>
                                <a:lnTo>
                                  <a:pt x="464566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494771" y="44865"/>
                                </a:moveTo>
                                <a:lnTo>
                                  <a:pt x="494487" y="44865"/>
                                </a:lnTo>
                                <a:lnTo>
                                  <a:pt x="492243" y="44348"/>
                                </a:lnTo>
                                <a:lnTo>
                                  <a:pt x="492484" y="44348"/>
                                </a:lnTo>
                                <a:lnTo>
                                  <a:pt x="490298" y="43965"/>
                                </a:lnTo>
                                <a:lnTo>
                                  <a:pt x="487088" y="43551"/>
                                </a:lnTo>
                                <a:lnTo>
                                  <a:pt x="494950" y="43551"/>
                                </a:lnTo>
                                <a:lnTo>
                                  <a:pt x="494842" y="44348"/>
                                </a:lnTo>
                                <a:lnTo>
                                  <a:pt x="494771" y="44865"/>
                                </a:lnTo>
                                <a:close/>
                              </a:path>
                              <a:path w="1092835" h="106680">
                                <a:moveTo>
                                  <a:pt x="464459" y="45137"/>
                                </a:moveTo>
                                <a:lnTo>
                                  <a:pt x="464013" y="45137"/>
                                </a:lnTo>
                                <a:lnTo>
                                  <a:pt x="464013" y="44865"/>
                                </a:lnTo>
                                <a:lnTo>
                                  <a:pt x="464459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466934" y="45137"/>
                                </a:moveTo>
                                <a:lnTo>
                                  <a:pt x="464459" y="45137"/>
                                </a:lnTo>
                                <a:lnTo>
                                  <a:pt x="467119" y="44865"/>
                                </a:lnTo>
                                <a:lnTo>
                                  <a:pt x="466934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540072" y="106322"/>
                                </a:moveTo>
                                <a:lnTo>
                                  <a:pt x="528069" y="106322"/>
                                </a:lnTo>
                                <a:lnTo>
                                  <a:pt x="521835" y="104879"/>
                                </a:lnTo>
                                <a:lnTo>
                                  <a:pt x="510874" y="99071"/>
                                </a:lnTo>
                                <a:lnTo>
                                  <a:pt x="506588" y="94719"/>
                                </a:lnTo>
                                <a:lnTo>
                                  <a:pt x="500517" y="83230"/>
                                </a:lnTo>
                                <a:lnTo>
                                  <a:pt x="499008" y="76294"/>
                                </a:lnTo>
                                <a:lnTo>
                                  <a:pt x="499008" y="60086"/>
                                </a:lnTo>
                                <a:lnTo>
                                  <a:pt x="525681" y="28880"/>
                                </a:lnTo>
                                <a:lnTo>
                                  <a:pt x="538773" y="28880"/>
                                </a:lnTo>
                                <a:lnTo>
                                  <a:pt x="544338" y="30298"/>
                                </a:lnTo>
                                <a:lnTo>
                                  <a:pt x="545398" y="30940"/>
                                </a:lnTo>
                                <a:lnTo>
                                  <a:pt x="526081" y="30940"/>
                                </a:lnTo>
                                <a:lnTo>
                                  <a:pt x="520608" y="32435"/>
                                </a:lnTo>
                                <a:lnTo>
                                  <a:pt x="501129" y="60086"/>
                                </a:lnTo>
                                <a:lnTo>
                                  <a:pt x="501142" y="76294"/>
                                </a:lnTo>
                                <a:lnTo>
                                  <a:pt x="528411" y="104262"/>
                                </a:lnTo>
                                <a:lnTo>
                                  <a:pt x="552259" y="104262"/>
                                </a:lnTo>
                                <a:lnTo>
                                  <a:pt x="544391" y="105934"/>
                                </a:lnTo>
                                <a:lnTo>
                                  <a:pt x="540072" y="106322"/>
                                </a:lnTo>
                                <a:close/>
                              </a:path>
                              <a:path w="1092835" h="106680">
                                <a:moveTo>
                                  <a:pt x="539927" y="104262"/>
                                </a:moveTo>
                                <a:lnTo>
                                  <a:pt x="528411" y="104262"/>
                                </a:lnTo>
                                <a:lnTo>
                                  <a:pt x="522498" y="102899"/>
                                </a:lnTo>
                                <a:lnTo>
                                  <a:pt x="501129" y="60086"/>
                                </a:lnTo>
                                <a:lnTo>
                                  <a:pt x="502136" y="54932"/>
                                </a:lnTo>
                                <a:lnTo>
                                  <a:pt x="526081" y="30940"/>
                                </a:lnTo>
                                <a:lnTo>
                                  <a:pt x="538389" y="30940"/>
                                </a:lnTo>
                                <a:lnTo>
                                  <a:pt x="543598" y="32259"/>
                                </a:lnTo>
                                <a:lnTo>
                                  <a:pt x="544821" y="33001"/>
                                </a:lnTo>
                                <a:lnTo>
                                  <a:pt x="526480" y="33001"/>
                                </a:lnTo>
                                <a:lnTo>
                                  <a:pt x="521376" y="34388"/>
                                </a:lnTo>
                                <a:lnTo>
                                  <a:pt x="503248" y="60086"/>
                                </a:lnTo>
                                <a:lnTo>
                                  <a:pt x="503275" y="76294"/>
                                </a:lnTo>
                                <a:lnTo>
                                  <a:pt x="504478" y="81907"/>
                                </a:lnTo>
                                <a:lnTo>
                                  <a:pt x="509671" y="91734"/>
                                </a:lnTo>
                                <a:lnTo>
                                  <a:pt x="509766" y="91913"/>
                                </a:lnTo>
                                <a:lnTo>
                                  <a:pt x="509836" y="92046"/>
                                </a:lnTo>
                                <a:lnTo>
                                  <a:pt x="513551" y="95826"/>
                                </a:lnTo>
                                <a:lnTo>
                                  <a:pt x="523161" y="100918"/>
                                </a:lnTo>
                                <a:lnTo>
                                  <a:pt x="528752" y="102201"/>
                                </a:lnTo>
                                <a:lnTo>
                                  <a:pt x="551726" y="102201"/>
                                </a:lnTo>
                                <a:lnTo>
                                  <a:pt x="551137" y="102394"/>
                                </a:lnTo>
                                <a:lnTo>
                                  <a:pt x="544104" y="103888"/>
                                </a:lnTo>
                                <a:lnTo>
                                  <a:pt x="539927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563527" y="71904"/>
                                </a:moveTo>
                                <a:lnTo>
                                  <a:pt x="515176" y="71904"/>
                                </a:lnTo>
                                <a:lnTo>
                                  <a:pt x="515129" y="69798"/>
                                </a:lnTo>
                                <a:lnTo>
                                  <a:pt x="561467" y="69798"/>
                                </a:lnTo>
                                <a:lnTo>
                                  <a:pt x="561401" y="56120"/>
                                </a:lnTo>
                                <a:lnTo>
                                  <a:pt x="560302" y="50831"/>
                                </a:lnTo>
                                <a:lnTo>
                                  <a:pt x="555736" y="41441"/>
                                </a:lnTo>
                                <a:lnTo>
                                  <a:pt x="555642" y="41248"/>
                                </a:lnTo>
                                <a:lnTo>
                                  <a:pt x="552302" y="37534"/>
                                </a:lnTo>
                                <a:lnTo>
                                  <a:pt x="543598" y="32259"/>
                                </a:lnTo>
                                <a:lnTo>
                                  <a:pt x="538389" y="30940"/>
                                </a:lnTo>
                                <a:lnTo>
                                  <a:pt x="545398" y="30940"/>
                                </a:lnTo>
                                <a:lnTo>
                                  <a:pt x="553716" y="35982"/>
                                </a:lnTo>
                                <a:lnTo>
                                  <a:pt x="557277" y="39937"/>
                                </a:lnTo>
                                <a:lnTo>
                                  <a:pt x="562293" y="50215"/>
                                </a:lnTo>
                                <a:lnTo>
                                  <a:pt x="563527" y="56120"/>
                                </a:lnTo>
                                <a:lnTo>
                                  <a:pt x="563527" y="71904"/>
                                </a:lnTo>
                                <a:close/>
                              </a:path>
                              <a:path w="1092835" h="106680">
                                <a:moveTo>
                                  <a:pt x="539783" y="102201"/>
                                </a:moveTo>
                                <a:lnTo>
                                  <a:pt x="528752" y="102201"/>
                                </a:lnTo>
                                <a:lnTo>
                                  <a:pt x="523161" y="100918"/>
                                </a:lnTo>
                                <a:lnTo>
                                  <a:pt x="503248" y="60086"/>
                                </a:lnTo>
                                <a:lnTo>
                                  <a:pt x="504249" y="54932"/>
                                </a:lnTo>
                                <a:lnTo>
                                  <a:pt x="504394" y="54282"/>
                                </a:lnTo>
                                <a:lnTo>
                                  <a:pt x="509185" y="44049"/>
                                </a:lnTo>
                                <a:lnTo>
                                  <a:pt x="509249" y="43913"/>
                                </a:lnTo>
                                <a:lnTo>
                                  <a:pt x="512644" y="39937"/>
                                </a:lnTo>
                                <a:lnTo>
                                  <a:pt x="521376" y="34388"/>
                                </a:lnTo>
                                <a:lnTo>
                                  <a:pt x="526480" y="33001"/>
                                </a:lnTo>
                                <a:lnTo>
                                  <a:pt x="538005" y="33001"/>
                                </a:lnTo>
                                <a:lnTo>
                                  <a:pt x="542858" y="34220"/>
                                </a:lnTo>
                                <a:lnTo>
                                  <a:pt x="549714" y="38375"/>
                                </a:lnTo>
                                <a:lnTo>
                                  <a:pt x="526041" y="38375"/>
                                </a:lnTo>
                                <a:lnTo>
                                  <a:pt x="521157" y="40382"/>
                                </a:lnTo>
                                <a:lnTo>
                                  <a:pt x="514079" y="48236"/>
                                </a:lnTo>
                                <a:lnTo>
                                  <a:pt x="513276" y="50215"/>
                                </a:lnTo>
                                <a:lnTo>
                                  <a:pt x="511960" y="53584"/>
                                </a:lnTo>
                                <a:lnTo>
                                  <a:pt x="511062" y="62672"/>
                                </a:lnTo>
                                <a:lnTo>
                                  <a:pt x="559406" y="62672"/>
                                </a:lnTo>
                                <a:lnTo>
                                  <a:pt x="559406" y="67782"/>
                                </a:lnTo>
                                <a:lnTo>
                                  <a:pt x="510963" y="67782"/>
                                </a:lnTo>
                                <a:lnTo>
                                  <a:pt x="511054" y="71904"/>
                                </a:lnTo>
                                <a:lnTo>
                                  <a:pt x="511172" y="77273"/>
                                </a:lnTo>
                                <a:lnTo>
                                  <a:pt x="511197" y="78414"/>
                                </a:lnTo>
                                <a:lnTo>
                                  <a:pt x="513426" y="84957"/>
                                </a:lnTo>
                                <a:lnTo>
                                  <a:pt x="522017" y="94127"/>
                                </a:lnTo>
                                <a:lnTo>
                                  <a:pt x="527991" y="96432"/>
                                </a:lnTo>
                                <a:lnTo>
                                  <a:pt x="556241" y="96432"/>
                                </a:lnTo>
                                <a:lnTo>
                                  <a:pt x="556241" y="98301"/>
                                </a:lnTo>
                                <a:lnTo>
                                  <a:pt x="553998" y="99285"/>
                                </a:lnTo>
                                <a:lnTo>
                                  <a:pt x="550571" y="100408"/>
                                </a:lnTo>
                                <a:lnTo>
                                  <a:pt x="543816" y="101843"/>
                                </a:lnTo>
                                <a:lnTo>
                                  <a:pt x="539783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561467" y="69798"/>
                                </a:moveTo>
                                <a:lnTo>
                                  <a:pt x="559406" y="69798"/>
                                </a:lnTo>
                                <a:lnTo>
                                  <a:pt x="559368" y="56568"/>
                                </a:lnTo>
                                <a:lnTo>
                                  <a:pt x="558311" y="51448"/>
                                </a:lnTo>
                                <a:lnTo>
                                  <a:pt x="538005" y="33001"/>
                                </a:lnTo>
                                <a:lnTo>
                                  <a:pt x="544821" y="33001"/>
                                </a:lnTo>
                                <a:lnTo>
                                  <a:pt x="552302" y="37534"/>
                                </a:lnTo>
                                <a:lnTo>
                                  <a:pt x="555642" y="41248"/>
                                </a:lnTo>
                                <a:lnTo>
                                  <a:pt x="560302" y="50831"/>
                                </a:lnTo>
                                <a:lnTo>
                                  <a:pt x="561401" y="56120"/>
                                </a:lnTo>
                                <a:lnTo>
                                  <a:pt x="561467" y="69798"/>
                                </a:lnTo>
                                <a:close/>
                              </a:path>
                              <a:path w="1092835" h="106680">
                                <a:moveTo>
                                  <a:pt x="551395" y="62672"/>
                                </a:moveTo>
                                <a:lnTo>
                                  <a:pt x="511062" y="62672"/>
                                </a:lnTo>
                                <a:lnTo>
                                  <a:pt x="511638" y="56752"/>
                                </a:lnTo>
                                <a:lnTo>
                                  <a:pt x="511700" y="56120"/>
                                </a:lnTo>
                                <a:lnTo>
                                  <a:pt x="511815" y="54932"/>
                                </a:lnTo>
                                <a:lnTo>
                                  <a:pt x="526041" y="38375"/>
                                </a:lnTo>
                                <a:lnTo>
                                  <a:pt x="536572" y="38375"/>
                                </a:lnTo>
                                <a:lnTo>
                                  <a:pt x="540191" y="39352"/>
                                </a:lnTo>
                                <a:lnTo>
                                  <a:pt x="541697" y="40382"/>
                                </a:lnTo>
                                <a:lnTo>
                                  <a:pt x="526783" y="40382"/>
                                </a:lnTo>
                                <a:lnTo>
                                  <a:pt x="522278" y="42216"/>
                                </a:lnTo>
                                <a:lnTo>
                                  <a:pt x="515861" y="49336"/>
                                </a:lnTo>
                                <a:lnTo>
                                  <a:pt x="513948" y="54282"/>
                                </a:lnTo>
                                <a:lnTo>
                                  <a:pt x="513533" y="58551"/>
                                </a:lnTo>
                                <a:lnTo>
                                  <a:pt x="513333" y="58551"/>
                                </a:lnTo>
                                <a:lnTo>
                                  <a:pt x="513333" y="60612"/>
                                </a:lnTo>
                                <a:lnTo>
                                  <a:pt x="551395" y="60612"/>
                                </a:lnTo>
                                <a:lnTo>
                                  <a:pt x="551395" y="62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559406" y="62672"/>
                                </a:moveTo>
                                <a:lnTo>
                                  <a:pt x="551395" y="62672"/>
                                </a:lnTo>
                                <a:lnTo>
                                  <a:pt x="551364" y="56120"/>
                                </a:lnTo>
                                <a:lnTo>
                                  <a:pt x="551154" y="54932"/>
                                </a:lnTo>
                                <a:lnTo>
                                  <a:pt x="551039" y="54282"/>
                                </a:lnTo>
                                <a:lnTo>
                                  <a:pt x="550916" y="53584"/>
                                </a:lnTo>
                                <a:lnTo>
                                  <a:pt x="550822" y="53051"/>
                                </a:lnTo>
                                <a:lnTo>
                                  <a:pt x="536572" y="38375"/>
                                </a:lnTo>
                                <a:lnTo>
                                  <a:pt x="549714" y="38375"/>
                                </a:lnTo>
                                <a:lnTo>
                                  <a:pt x="550887" y="39086"/>
                                </a:lnTo>
                                <a:lnTo>
                                  <a:pt x="553951" y="42496"/>
                                </a:lnTo>
                                <a:lnTo>
                                  <a:pt x="558311" y="51448"/>
                                </a:lnTo>
                                <a:lnTo>
                                  <a:pt x="559276" y="56120"/>
                                </a:lnTo>
                                <a:lnTo>
                                  <a:pt x="559368" y="56568"/>
                                </a:lnTo>
                                <a:lnTo>
                                  <a:pt x="559406" y="62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515403" y="60612"/>
                                </a:moveTo>
                                <a:lnTo>
                                  <a:pt x="513333" y="60612"/>
                                </a:lnTo>
                                <a:lnTo>
                                  <a:pt x="513708" y="56752"/>
                                </a:lnTo>
                                <a:lnTo>
                                  <a:pt x="513770" y="56120"/>
                                </a:lnTo>
                                <a:lnTo>
                                  <a:pt x="526783" y="40382"/>
                                </a:lnTo>
                                <a:lnTo>
                                  <a:pt x="535946" y="40382"/>
                                </a:lnTo>
                                <a:lnTo>
                                  <a:pt x="539211" y="41248"/>
                                </a:lnTo>
                                <a:lnTo>
                                  <a:pt x="539595" y="41441"/>
                                </a:lnTo>
                                <a:lnTo>
                                  <a:pt x="541137" y="42496"/>
                                </a:lnTo>
                                <a:lnTo>
                                  <a:pt x="527263" y="42496"/>
                                </a:lnTo>
                                <a:lnTo>
                                  <a:pt x="523400" y="44049"/>
                                </a:lnTo>
                                <a:lnTo>
                                  <a:pt x="517694" y="50380"/>
                                </a:lnTo>
                                <a:lnTo>
                                  <a:pt x="515955" y="54932"/>
                                </a:lnTo>
                                <a:lnTo>
                                  <a:pt x="515454" y="60086"/>
                                </a:lnTo>
                                <a:lnTo>
                                  <a:pt x="515403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551395" y="60612"/>
                                </a:moveTo>
                                <a:lnTo>
                                  <a:pt x="549335" y="60612"/>
                                </a:lnTo>
                                <a:lnTo>
                                  <a:pt x="549256" y="56120"/>
                                </a:lnTo>
                                <a:lnTo>
                                  <a:pt x="549048" y="54932"/>
                                </a:lnTo>
                                <a:lnTo>
                                  <a:pt x="535946" y="40382"/>
                                </a:lnTo>
                                <a:lnTo>
                                  <a:pt x="541697" y="40382"/>
                                </a:lnTo>
                                <a:lnTo>
                                  <a:pt x="545863" y="43233"/>
                                </a:lnTo>
                                <a:lnTo>
                                  <a:pt x="548007" y="45909"/>
                                </a:lnTo>
                                <a:lnTo>
                                  <a:pt x="550728" y="52518"/>
                                </a:lnTo>
                                <a:lnTo>
                                  <a:pt x="551364" y="56120"/>
                                </a:lnTo>
                                <a:lnTo>
                                  <a:pt x="551395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549335" y="60612"/>
                                </a:moveTo>
                                <a:lnTo>
                                  <a:pt x="547274" y="60612"/>
                                </a:lnTo>
                                <a:lnTo>
                                  <a:pt x="547149" y="56120"/>
                                </a:lnTo>
                                <a:lnTo>
                                  <a:pt x="546944" y="54932"/>
                                </a:lnTo>
                                <a:lnTo>
                                  <a:pt x="546831" y="54282"/>
                                </a:lnTo>
                                <a:lnTo>
                                  <a:pt x="546710" y="53584"/>
                                </a:lnTo>
                                <a:lnTo>
                                  <a:pt x="544508" y="48236"/>
                                </a:lnTo>
                                <a:lnTo>
                                  <a:pt x="542887" y="46190"/>
                                </a:lnTo>
                                <a:lnTo>
                                  <a:pt x="538565" y="43233"/>
                                </a:lnTo>
                                <a:lnTo>
                                  <a:pt x="535722" y="42496"/>
                                </a:lnTo>
                                <a:lnTo>
                                  <a:pt x="541137" y="42496"/>
                                </a:lnTo>
                                <a:lnTo>
                                  <a:pt x="544389" y="44721"/>
                                </a:lnTo>
                                <a:lnTo>
                                  <a:pt x="546257" y="47073"/>
                                </a:lnTo>
                                <a:lnTo>
                                  <a:pt x="548719" y="53051"/>
                                </a:lnTo>
                                <a:lnTo>
                                  <a:pt x="549256" y="56120"/>
                                </a:lnTo>
                                <a:lnTo>
                                  <a:pt x="549335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513384" y="60086"/>
                                </a:moveTo>
                                <a:lnTo>
                                  <a:pt x="513333" y="58551"/>
                                </a:lnTo>
                                <a:lnTo>
                                  <a:pt x="513533" y="58551"/>
                                </a:lnTo>
                                <a:lnTo>
                                  <a:pt x="513384" y="60086"/>
                                </a:lnTo>
                                <a:close/>
                              </a:path>
                              <a:path w="1092835" h="106680">
                                <a:moveTo>
                                  <a:pt x="547274" y="60612"/>
                                </a:moveTo>
                                <a:lnTo>
                                  <a:pt x="515403" y="60612"/>
                                </a:lnTo>
                                <a:lnTo>
                                  <a:pt x="515604" y="58551"/>
                                </a:lnTo>
                                <a:lnTo>
                                  <a:pt x="547274" y="58551"/>
                                </a:lnTo>
                                <a:lnTo>
                                  <a:pt x="547274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540266" y="96432"/>
                                </a:moveTo>
                                <a:lnTo>
                                  <a:pt x="527991" y="96432"/>
                                </a:lnTo>
                                <a:lnTo>
                                  <a:pt x="522017" y="94127"/>
                                </a:lnTo>
                                <a:lnTo>
                                  <a:pt x="513426" y="84957"/>
                                </a:lnTo>
                                <a:lnTo>
                                  <a:pt x="511197" y="78414"/>
                                </a:lnTo>
                                <a:lnTo>
                                  <a:pt x="511172" y="77273"/>
                                </a:lnTo>
                                <a:lnTo>
                                  <a:pt x="511054" y="71904"/>
                                </a:lnTo>
                                <a:lnTo>
                                  <a:pt x="510963" y="67782"/>
                                </a:lnTo>
                                <a:lnTo>
                                  <a:pt x="559406" y="67782"/>
                                </a:lnTo>
                                <a:lnTo>
                                  <a:pt x="559406" y="69798"/>
                                </a:lnTo>
                                <a:lnTo>
                                  <a:pt x="513068" y="69798"/>
                                </a:lnTo>
                                <a:lnTo>
                                  <a:pt x="513115" y="71904"/>
                                </a:lnTo>
                                <a:lnTo>
                                  <a:pt x="513233" y="77273"/>
                                </a:lnTo>
                                <a:lnTo>
                                  <a:pt x="513245" y="77843"/>
                                </a:lnTo>
                                <a:lnTo>
                                  <a:pt x="515289" y="83932"/>
                                </a:lnTo>
                                <a:lnTo>
                                  <a:pt x="523114" y="92283"/>
                                </a:lnTo>
                                <a:lnTo>
                                  <a:pt x="528292" y="94259"/>
                                </a:lnTo>
                                <a:lnTo>
                                  <a:pt x="551622" y="94259"/>
                                </a:lnTo>
                                <a:lnTo>
                                  <a:pt x="544405" y="95995"/>
                                </a:lnTo>
                                <a:lnTo>
                                  <a:pt x="540266" y="96432"/>
                                </a:lnTo>
                                <a:close/>
                              </a:path>
                              <a:path w="1092835" h="106680">
                                <a:moveTo>
                                  <a:pt x="541172" y="94259"/>
                                </a:moveTo>
                                <a:lnTo>
                                  <a:pt x="528292" y="94259"/>
                                </a:lnTo>
                                <a:lnTo>
                                  <a:pt x="523114" y="92283"/>
                                </a:lnTo>
                                <a:lnTo>
                                  <a:pt x="515289" y="83932"/>
                                </a:lnTo>
                                <a:lnTo>
                                  <a:pt x="513245" y="77843"/>
                                </a:lnTo>
                                <a:lnTo>
                                  <a:pt x="513196" y="75613"/>
                                </a:lnTo>
                                <a:lnTo>
                                  <a:pt x="513069" y="69798"/>
                                </a:lnTo>
                                <a:lnTo>
                                  <a:pt x="515129" y="69798"/>
                                </a:lnTo>
                                <a:lnTo>
                                  <a:pt x="515176" y="71904"/>
                                </a:lnTo>
                                <a:lnTo>
                                  <a:pt x="515294" y="77273"/>
                                </a:lnTo>
                                <a:lnTo>
                                  <a:pt x="517041" y="82569"/>
                                </a:lnTo>
                                <a:lnTo>
                                  <a:pt x="517152" y="82906"/>
                                </a:lnTo>
                                <a:lnTo>
                                  <a:pt x="524086" y="90307"/>
                                </a:lnTo>
                                <a:lnTo>
                                  <a:pt x="523858" y="90307"/>
                                </a:lnTo>
                                <a:lnTo>
                                  <a:pt x="529108" y="92283"/>
                                </a:lnTo>
                                <a:lnTo>
                                  <a:pt x="551027" y="92283"/>
                                </a:lnTo>
                                <a:lnTo>
                                  <a:pt x="544082" y="93954"/>
                                </a:lnTo>
                                <a:lnTo>
                                  <a:pt x="541172" y="94259"/>
                                </a:lnTo>
                                <a:close/>
                              </a:path>
                              <a:path w="1092835" h="106680">
                                <a:moveTo>
                                  <a:pt x="551027" y="92283"/>
                                </a:moveTo>
                                <a:lnTo>
                                  <a:pt x="540205" y="92283"/>
                                </a:lnTo>
                                <a:lnTo>
                                  <a:pt x="543758" y="91913"/>
                                </a:lnTo>
                                <a:lnTo>
                                  <a:pt x="550432" y="90307"/>
                                </a:lnTo>
                                <a:lnTo>
                                  <a:pt x="553905" y="89135"/>
                                </a:lnTo>
                                <a:lnTo>
                                  <a:pt x="560362" y="86367"/>
                                </a:lnTo>
                                <a:lnTo>
                                  <a:pt x="560362" y="89492"/>
                                </a:lnTo>
                                <a:lnTo>
                                  <a:pt x="556241" y="89492"/>
                                </a:lnTo>
                                <a:lnTo>
                                  <a:pt x="556241" y="90307"/>
                                </a:lnTo>
                                <a:lnTo>
                                  <a:pt x="556399" y="90307"/>
                                </a:lnTo>
                                <a:lnTo>
                                  <a:pt x="554609" y="91075"/>
                                </a:lnTo>
                                <a:lnTo>
                                  <a:pt x="551027" y="92283"/>
                                </a:lnTo>
                                <a:close/>
                              </a:path>
                              <a:path w="1092835" h="106680">
                                <a:moveTo>
                                  <a:pt x="556241" y="92617"/>
                                </a:moveTo>
                                <a:lnTo>
                                  <a:pt x="556241" y="89492"/>
                                </a:lnTo>
                                <a:lnTo>
                                  <a:pt x="558302" y="89492"/>
                                </a:lnTo>
                                <a:lnTo>
                                  <a:pt x="556399" y="90307"/>
                                </a:lnTo>
                                <a:lnTo>
                                  <a:pt x="558302" y="90307"/>
                                </a:lnTo>
                                <a:lnTo>
                                  <a:pt x="558302" y="91734"/>
                                </a:lnTo>
                                <a:lnTo>
                                  <a:pt x="556241" y="92617"/>
                                </a:lnTo>
                                <a:close/>
                              </a:path>
                              <a:path w="1092835" h="106680">
                                <a:moveTo>
                                  <a:pt x="558302" y="90307"/>
                                </a:moveTo>
                                <a:lnTo>
                                  <a:pt x="556399" y="90307"/>
                                </a:lnTo>
                                <a:lnTo>
                                  <a:pt x="558302" y="89492"/>
                                </a:lnTo>
                                <a:lnTo>
                                  <a:pt x="558302" y="90307"/>
                                </a:lnTo>
                                <a:close/>
                              </a:path>
                              <a:path w="1092835" h="106680">
                                <a:moveTo>
                                  <a:pt x="558302" y="91734"/>
                                </a:moveTo>
                                <a:lnTo>
                                  <a:pt x="558302" y="89492"/>
                                </a:lnTo>
                                <a:lnTo>
                                  <a:pt x="559114" y="91386"/>
                                </a:lnTo>
                                <a:lnTo>
                                  <a:pt x="558302" y="91734"/>
                                </a:lnTo>
                                <a:close/>
                              </a:path>
                              <a:path w="1092835" h="106680">
                                <a:moveTo>
                                  <a:pt x="552065" y="104262"/>
                                </a:moveTo>
                                <a:lnTo>
                                  <a:pt x="539927" y="104262"/>
                                </a:lnTo>
                                <a:lnTo>
                                  <a:pt x="544104" y="103888"/>
                                </a:lnTo>
                                <a:lnTo>
                                  <a:pt x="551137" y="102394"/>
                                </a:lnTo>
                                <a:lnTo>
                                  <a:pt x="554697" y="101229"/>
                                </a:lnTo>
                                <a:lnTo>
                                  <a:pt x="558302" y="99646"/>
                                </a:lnTo>
                                <a:lnTo>
                                  <a:pt x="558302" y="91734"/>
                                </a:lnTo>
                                <a:lnTo>
                                  <a:pt x="559114" y="91386"/>
                                </a:lnTo>
                                <a:lnTo>
                                  <a:pt x="558302" y="89492"/>
                                </a:lnTo>
                                <a:lnTo>
                                  <a:pt x="560362" y="89492"/>
                                </a:lnTo>
                                <a:lnTo>
                                  <a:pt x="560362" y="100918"/>
                                </a:lnTo>
                                <a:lnTo>
                                  <a:pt x="560531" y="100918"/>
                                </a:lnTo>
                                <a:lnTo>
                                  <a:pt x="555397" y="103172"/>
                                </a:lnTo>
                                <a:lnTo>
                                  <a:pt x="552065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551622" y="94259"/>
                                </a:moveTo>
                                <a:lnTo>
                                  <a:pt x="541172" y="94259"/>
                                </a:lnTo>
                                <a:lnTo>
                                  <a:pt x="544082" y="93954"/>
                                </a:lnTo>
                                <a:lnTo>
                                  <a:pt x="551027" y="92283"/>
                                </a:lnTo>
                                <a:lnTo>
                                  <a:pt x="554609" y="91075"/>
                                </a:lnTo>
                                <a:lnTo>
                                  <a:pt x="556399" y="90307"/>
                                </a:lnTo>
                                <a:lnTo>
                                  <a:pt x="556241" y="90307"/>
                                </a:lnTo>
                                <a:lnTo>
                                  <a:pt x="556241" y="92617"/>
                                </a:lnTo>
                                <a:lnTo>
                                  <a:pt x="555314" y="93014"/>
                                </a:lnTo>
                                <a:lnTo>
                                  <a:pt x="551622" y="94259"/>
                                </a:lnTo>
                                <a:close/>
                              </a:path>
                              <a:path w="1092835" h="106680">
                                <a:moveTo>
                                  <a:pt x="556241" y="98301"/>
                                </a:moveTo>
                                <a:lnTo>
                                  <a:pt x="556241" y="92617"/>
                                </a:lnTo>
                                <a:lnTo>
                                  <a:pt x="558302" y="91734"/>
                                </a:lnTo>
                                <a:lnTo>
                                  <a:pt x="558302" y="97760"/>
                                </a:lnTo>
                                <a:lnTo>
                                  <a:pt x="557474" y="97760"/>
                                </a:lnTo>
                                <a:lnTo>
                                  <a:pt x="556241" y="98301"/>
                                </a:lnTo>
                                <a:close/>
                              </a:path>
                              <a:path w="1092835" h="106680">
                                <a:moveTo>
                                  <a:pt x="556241" y="96432"/>
                                </a:moveTo>
                                <a:lnTo>
                                  <a:pt x="540266" y="96432"/>
                                </a:lnTo>
                                <a:lnTo>
                                  <a:pt x="544405" y="95995"/>
                                </a:lnTo>
                                <a:lnTo>
                                  <a:pt x="551622" y="94259"/>
                                </a:lnTo>
                                <a:lnTo>
                                  <a:pt x="555314" y="93014"/>
                                </a:lnTo>
                                <a:lnTo>
                                  <a:pt x="556241" y="92617"/>
                                </a:lnTo>
                                <a:lnTo>
                                  <a:pt x="556241" y="96432"/>
                                </a:lnTo>
                                <a:close/>
                              </a:path>
                              <a:path w="1092835" h="106680">
                                <a:moveTo>
                                  <a:pt x="558302" y="99646"/>
                                </a:moveTo>
                                <a:lnTo>
                                  <a:pt x="556241" y="99646"/>
                                </a:lnTo>
                                <a:lnTo>
                                  <a:pt x="556241" y="98301"/>
                                </a:lnTo>
                                <a:lnTo>
                                  <a:pt x="557474" y="97760"/>
                                </a:lnTo>
                                <a:lnTo>
                                  <a:pt x="558302" y="99646"/>
                                </a:lnTo>
                                <a:close/>
                              </a:path>
                              <a:path w="1092835" h="106680">
                                <a:moveTo>
                                  <a:pt x="558302" y="99646"/>
                                </a:moveTo>
                                <a:lnTo>
                                  <a:pt x="557474" y="97760"/>
                                </a:lnTo>
                                <a:lnTo>
                                  <a:pt x="558302" y="97760"/>
                                </a:lnTo>
                                <a:lnTo>
                                  <a:pt x="558302" y="99646"/>
                                </a:lnTo>
                                <a:close/>
                              </a:path>
                              <a:path w="1092835" h="106680">
                                <a:moveTo>
                                  <a:pt x="551726" y="102201"/>
                                </a:moveTo>
                                <a:lnTo>
                                  <a:pt x="539783" y="102201"/>
                                </a:lnTo>
                                <a:lnTo>
                                  <a:pt x="543816" y="101843"/>
                                </a:lnTo>
                                <a:lnTo>
                                  <a:pt x="550571" y="100408"/>
                                </a:lnTo>
                                <a:lnTo>
                                  <a:pt x="553998" y="99285"/>
                                </a:lnTo>
                                <a:lnTo>
                                  <a:pt x="556241" y="98301"/>
                                </a:lnTo>
                                <a:lnTo>
                                  <a:pt x="556241" y="99646"/>
                                </a:lnTo>
                                <a:lnTo>
                                  <a:pt x="558302" y="99646"/>
                                </a:lnTo>
                                <a:lnTo>
                                  <a:pt x="554697" y="101229"/>
                                </a:lnTo>
                                <a:lnTo>
                                  <a:pt x="551726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582567" y="31750"/>
                                </a:moveTo>
                                <a:lnTo>
                                  <a:pt x="580506" y="31750"/>
                                </a:lnTo>
                                <a:lnTo>
                                  <a:pt x="580506" y="21336"/>
                                </a:lnTo>
                                <a:lnTo>
                                  <a:pt x="600346" y="0"/>
                                </a:lnTo>
                                <a:lnTo>
                                  <a:pt x="608467" y="0"/>
                                </a:lnTo>
                                <a:lnTo>
                                  <a:pt x="611178" y="254"/>
                                </a:lnTo>
                                <a:lnTo>
                                  <a:pt x="616076" y="1270"/>
                                </a:lnTo>
                                <a:lnTo>
                                  <a:pt x="618174" y="1778"/>
                                </a:lnTo>
                                <a:lnTo>
                                  <a:pt x="618835" y="2032"/>
                                </a:lnTo>
                                <a:lnTo>
                                  <a:pt x="600677" y="2032"/>
                                </a:lnTo>
                                <a:lnTo>
                                  <a:pt x="596545" y="2921"/>
                                </a:lnTo>
                                <a:lnTo>
                                  <a:pt x="582567" y="29845"/>
                                </a:lnTo>
                                <a:lnTo>
                                  <a:pt x="581940" y="29845"/>
                                </a:lnTo>
                                <a:lnTo>
                                  <a:pt x="581150" y="30099"/>
                                </a:lnTo>
                                <a:lnTo>
                                  <a:pt x="582024" y="30099"/>
                                </a:lnTo>
                                <a:lnTo>
                                  <a:pt x="582567" y="31750"/>
                                </a:lnTo>
                                <a:close/>
                              </a:path>
                              <a:path w="1092835" h="106680">
                                <a:moveTo>
                                  <a:pt x="570797" y="37719"/>
                                </a:moveTo>
                                <a:lnTo>
                                  <a:pt x="570170" y="35814"/>
                                </a:lnTo>
                                <a:lnTo>
                                  <a:pt x="582567" y="31750"/>
                                </a:lnTo>
                                <a:lnTo>
                                  <a:pt x="582614" y="21336"/>
                                </a:lnTo>
                                <a:lnTo>
                                  <a:pt x="583397" y="17145"/>
                                </a:lnTo>
                                <a:lnTo>
                                  <a:pt x="583468" y="16764"/>
                                </a:lnTo>
                                <a:lnTo>
                                  <a:pt x="586832" y="9652"/>
                                </a:lnTo>
                                <a:lnTo>
                                  <a:pt x="586952" y="9398"/>
                                </a:lnTo>
                                <a:lnTo>
                                  <a:pt x="587072" y="9144"/>
                                </a:lnTo>
                                <a:lnTo>
                                  <a:pt x="589688" y="6350"/>
                                </a:lnTo>
                                <a:lnTo>
                                  <a:pt x="596545" y="2921"/>
                                </a:lnTo>
                                <a:lnTo>
                                  <a:pt x="600677" y="2032"/>
                                </a:lnTo>
                                <a:lnTo>
                                  <a:pt x="608326" y="2032"/>
                                </a:lnTo>
                                <a:lnTo>
                                  <a:pt x="610897" y="2286"/>
                                </a:lnTo>
                                <a:lnTo>
                                  <a:pt x="615557" y="3175"/>
                                </a:lnTo>
                                <a:lnTo>
                                  <a:pt x="617188" y="3683"/>
                                </a:lnTo>
                                <a:lnTo>
                                  <a:pt x="617146" y="4064"/>
                                </a:lnTo>
                                <a:lnTo>
                                  <a:pt x="601009" y="4064"/>
                                </a:lnTo>
                                <a:lnTo>
                                  <a:pt x="597190" y="4826"/>
                                </a:lnTo>
                                <a:lnTo>
                                  <a:pt x="584627" y="33274"/>
                                </a:lnTo>
                                <a:lnTo>
                                  <a:pt x="576724" y="35814"/>
                                </a:lnTo>
                                <a:lnTo>
                                  <a:pt x="572231" y="35814"/>
                                </a:lnTo>
                                <a:lnTo>
                                  <a:pt x="572231" y="37258"/>
                                </a:lnTo>
                                <a:lnTo>
                                  <a:pt x="570797" y="37719"/>
                                </a:lnTo>
                                <a:close/>
                              </a:path>
                              <a:path w="1092835" h="106680">
                                <a:moveTo>
                                  <a:pt x="617510" y="16002"/>
                                </a:moveTo>
                                <a:lnTo>
                                  <a:pt x="614218" y="14986"/>
                                </a:lnTo>
                                <a:lnTo>
                                  <a:pt x="612638" y="14605"/>
                                </a:lnTo>
                                <a:lnTo>
                                  <a:pt x="608151" y="13462"/>
                                </a:lnTo>
                                <a:lnTo>
                                  <a:pt x="616194" y="13462"/>
                                </a:lnTo>
                                <a:lnTo>
                                  <a:pt x="619227" y="4318"/>
                                </a:lnTo>
                                <a:lnTo>
                                  <a:pt x="615557" y="3175"/>
                                </a:lnTo>
                                <a:lnTo>
                                  <a:pt x="610897" y="2286"/>
                                </a:lnTo>
                                <a:lnTo>
                                  <a:pt x="608326" y="2032"/>
                                </a:lnTo>
                                <a:lnTo>
                                  <a:pt x="618835" y="2032"/>
                                </a:lnTo>
                                <a:lnTo>
                                  <a:pt x="621814" y="3175"/>
                                </a:lnTo>
                                <a:lnTo>
                                  <a:pt x="617510" y="16002"/>
                                </a:lnTo>
                                <a:close/>
                              </a:path>
                              <a:path w="1092835" h="106680">
                                <a:moveTo>
                                  <a:pt x="618515" y="6350"/>
                                </a:moveTo>
                                <a:lnTo>
                                  <a:pt x="616626" y="5631"/>
                                </a:lnTo>
                                <a:lnTo>
                                  <a:pt x="617062" y="4318"/>
                                </a:lnTo>
                                <a:lnTo>
                                  <a:pt x="617146" y="4064"/>
                                </a:lnTo>
                                <a:lnTo>
                                  <a:pt x="617273" y="3683"/>
                                </a:lnTo>
                                <a:lnTo>
                                  <a:pt x="619227" y="4318"/>
                                </a:lnTo>
                                <a:lnTo>
                                  <a:pt x="618515" y="6350"/>
                                </a:lnTo>
                                <a:close/>
                              </a:path>
                              <a:path w="1092835" h="106680">
                                <a:moveTo>
                                  <a:pt x="584627" y="102870"/>
                                </a:moveTo>
                                <a:lnTo>
                                  <a:pt x="582567" y="102870"/>
                                </a:lnTo>
                                <a:lnTo>
                                  <a:pt x="582567" y="41148"/>
                                </a:lnTo>
                                <a:lnTo>
                                  <a:pt x="572231" y="41148"/>
                                </a:lnTo>
                                <a:lnTo>
                                  <a:pt x="572231" y="37258"/>
                                </a:lnTo>
                                <a:lnTo>
                                  <a:pt x="584627" y="33274"/>
                                </a:lnTo>
                                <a:lnTo>
                                  <a:pt x="584740" y="21336"/>
                                </a:lnTo>
                                <a:lnTo>
                                  <a:pt x="601009" y="4064"/>
                                </a:lnTo>
                                <a:lnTo>
                                  <a:pt x="608185" y="4064"/>
                                </a:lnTo>
                                <a:lnTo>
                                  <a:pt x="610617" y="4318"/>
                                </a:lnTo>
                                <a:lnTo>
                                  <a:pt x="615038" y="5207"/>
                                </a:lnTo>
                                <a:lnTo>
                                  <a:pt x="616626" y="5631"/>
                                </a:lnTo>
                                <a:lnTo>
                                  <a:pt x="615461" y="9144"/>
                                </a:lnTo>
                                <a:lnTo>
                                  <a:pt x="615377" y="9398"/>
                                </a:lnTo>
                                <a:lnTo>
                                  <a:pt x="601077" y="9398"/>
                                </a:lnTo>
                                <a:lnTo>
                                  <a:pt x="597643" y="11049"/>
                                </a:lnTo>
                                <a:lnTo>
                                  <a:pt x="593188" y="17145"/>
                                </a:lnTo>
                                <a:lnTo>
                                  <a:pt x="592172" y="21336"/>
                                </a:lnTo>
                                <a:lnTo>
                                  <a:pt x="592111" y="34163"/>
                                </a:lnTo>
                                <a:lnTo>
                                  <a:pt x="609914" y="34163"/>
                                </a:lnTo>
                                <a:lnTo>
                                  <a:pt x="609914" y="38989"/>
                                </a:lnTo>
                                <a:lnTo>
                                  <a:pt x="584627" y="38989"/>
                                </a:lnTo>
                                <a:lnTo>
                                  <a:pt x="584627" y="102870"/>
                                </a:lnTo>
                                <a:close/>
                              </a:path>
                              <a:path w="1092835" h="106680">
                                <a:moveTo>
                                  <a:pt x="616626" y="5631"/>
                                </a:moveTo>
                                <a:lnTo>
                                  <a:pt x="615038" y="5207"/>
                                </a:lnTo>
                                <a:lnTo>
                                  <a:pt x="610617" y="4318"/>
                                </a:lnTo>
                                <a:lnTo>
                                  <a:pt x="608185" y="4064"/>
                                </a:lnTo>
                                <a:lnTo>
                                  <a:pt x="617146" y="4064"/>
                                </a:lnTo>
                                <a:lnTo>
                                  <a:pt x="616626" y="5631"/>
                                </a:lnTo>
                                <a:close/>
                              </a:path>
                              <a:path w="1092835" h="106680">
                                <a:moveTo>
                                  <a:pt x="616826" y="11557"/>
                                </a:moveTo>
                                <a:lnTo>
                                  <a:pt x="615357" y="11049"/>
                                </a:lnTo>
                                <a:lnTo>
                                  <a:pt x="614878" y="10903"/>
                                </a:lnTo>
                                <a:lnTo>
                                  <a:pt x="616626" y="5631"/>
                                </a:lnTo>
                                <a:lnTo>
                                  <a:pt x="618515" y="6350"/>
                                </a:lnTo>
                                <a:lnTo>
                                  <a:pt x="618048" y="7874"/>
                                </a:lnTo>
                                <a:lnTo>
                                  <a:pt x="617043" y="10903"/>
                                </a:lnTo>
                                <a:lnTo>
                                  <a:pt x="616995" y="11049"/>
                                </a:lnTo>
                                <a:lnTo>
                                  <a:pt x="616868" y="11430"/>
                                </a:lnTo>
                                <a:lnTo>
                                  <a:pt x="616826" y="11557"/>
                                </a:lnTo>
                                <a:close/>
                              </a:path>
                              <a:path w="1092835" h="106680">
                                <a:moveTo>
                                  <a:pt x="609914" y="34163"/>
                                </a:moveTo>
                                <a:lnTo>
                                  <a:pt x="592111" y="34163"/>
                                </a:lnTo>
                                <a:lnTo>
                                  <a:pt x="592172" y="21336"/>
                                </a:lnTo>
                                <a:lnTo>
                                  <a:pt x="593188" y="17145"/>
                                </a:lnTo>
                                <a:lnTo>
                                  <a:pt x="597643" y="11049"/>
                                </a:lnTo>
                                <a:lnTo>
                                  <a:pt x="601077" y="9398"/>
                                </a:lnTo>
                                <a:lnTo>
                                  <a:pt x="607740" y="9398"/>
                                </a:lnTo>
                                <a:lnTo>
                                  <a:pt x="609789" y="9652"/>
                                </a:lnTo>
                                <a:lnTo>
                                  <a:pt x="613128" y="10414"/>
                                </a:lnTo>
                                <a:lnTo>
                                  <a:pt x="613267" y="10414"/>
                                </a:lnTo>
                                <a:lnTo>
                                  <a:pt x="614878" y="10903"/>
                                </a:lnTo>
                                <a:lnTo>
                                  <a:pt x="614829" y="11049"/>
                                </a:lnTo>
                                <a:lnTo>
                                  <a:pt x="614703" y="11430"/>
                                </a:lnTo>
                                <a:lnTo>
                                  <a:pt x="601776" y="11430"/>
                                </a:lnTo>
                                <a:lnTo>
                                  <a:pt x="598897" y="12827"/>
                                </a:lnTo>
                                <a:lnTo>
                                  <a:pt x="595116" y="18034"/>
                                </a:lnTo>
                                <a:lnTo>
                                  <a:pt x="594349" y="21336"/>
                                </a:lnTo>
                                <a:lnTo>
                                  <a:pt x="594289" y="21590"/>
                                </a:lnTo>
                                <a:lnTo>
                                  <a:pt x="594171" y="32258"/>
                                </a:lnTo>
                                <a:lnTo>
                                  <a:pt x="609914" y="32258"/>
                                </a:lnTo>
                                <a:lnTo>
                                  <a:pt x="609914" y="34163"/>
                                </a:lnTo>
                                <a:close/>
                              </a:path>
                              <a:path w="1092835" h="106680">
                                <a:moveTo>
                                  <a:pt x="614878" y="10903"/>
                                </a:moveTo>
                                <a:lnTo>
                                  <a:pt x="613267" y="10414"/>
                                </a:lnTo>
                                <a:lnTo>
                                  <a:pt x="613128" y="10414"/>
                                </a:lnTo>
                                <a:lnTo>
                                  <a:pt x="609789" y="9652"/>
                                </a:lnTo>
                                <a:lnTo>
                                  <a:pt x="607740" y="9398"/>
                                </a:lnTo>
                                <a:lnTo>
                                  <a:pt x="615377" y="9398"/>
                                </a:lnTo>
                                <a:lnTo>
                                  <a:pt x="614878" y="10903"/>
                                </a:lnTo>
                                <a:close/>
                              </a:path>
                              <a:path w="1092835" h="106680">
                                <a:moveTo>
                                  <a:pt x="616194" y="13462"/>
                                </a:moveTo>
                                <a:lnTo>
                                  <a:pt x="614239" y="12827"/>
                                </a:lnTo>
                                <a:lnTo>
                                  <a:pt x="614661" y="11557"/>
                                </a:lnTo>
                                <a:lnTo>
                                  <a:pt x="614703" y="11430"/>
                                </a:lnTo>
                                <a:lnTo>
                                  <a:pt x="614829" y="11049"/>
                                </a:lnTo>
                                <a:lnTo>
                                  <a:pt x="614878" y="10903"/>
                                </a:lnTo>
                                <a:lnTo>
                                  <a:pt x="615357" y="11049"/>
                                </a:lnTo>
                                <a:lnTo>
                                  <a:pt x="616809" y="11557"/>
                                </a:lnTo>
                                <a:lnTo>
                                  <a:pt x="616481" y="12573"/>
                                </a:lnTo>
                                <a:lnTo>
                                  <a:pt x="616399" y="12827"/>
                                </a:lnTo>
                                <a:lnTo>
                                  <a:pt x="616317" y="13081"/>
                                </a:lnTo>
                                <a:lnTo>
                                  <a:pt x="616194" y="13462"/>
                                </a:lnTo>
                                <a:close/>
                              </a:path>
                              <a:path w="1092835" h="106680">
                                <a:moveTo>
                                  <a:pt x="596232" y="32258"/>
                                </a:moveTo>
                                <a:lnTo>
                                  <a:pt x="594171" y="32258"/>
                                </a:lnTo>
                                <a:lnTo>
                                  <a:pt x="594289" y="21590"/>
                                </a:lnTo>
                                <a:lnTo>
                                  <a:pt x="595116" y="18034"/>
                                </a:lnTo>
                                <a:lnTo>
                                  <a:pt x="598897" y="12827"/>
                                </a:lnTo>
                                <a:lnTo>
                                  <a:pt x="601776" y="11430"/>
                                </a:lnTo>
                                <a:lnTo>
                                  <a:pt x="607579" y="11430"/>
                                </a:lnTo>
                                <a:lnTo>
                                  <a:pt x="608524" y="11557"/>
                                </a:lnTo>
                                <a:lnTo>
                                  <a:pt x="608941" y="11557"/>
                                </a:lnTo>
                                <a:lnTo>
                                  <a:pt x="613161" y="12573"/>
                                </a:lnTo>
                                <a:lnTo>
                                  <a:pt x="614788" y="13081"/>
                                </a:lnTo>
                                <a:lnTo>
                                  <a:pt x="616194" y="13462"/>
                                </a:lnTo>
                                <a:lnTo>
                                  <a:pt x="602765" y="13462"/>
                                </a:lnTo>
                                <a:lnTo>
                                  <a:pt x="600151" y="14605"/>
                                </a:lnTo>
                                <a:lnTo>
                                  <a:pt x="597045" y="18796"/>
                                </a:lnTo>
                                <a:lnTo>
                                  <a:pt x="596484" y="21336"/>
                                </a:lnTo>
                                <a:lnTo>
                                  <a:pt x="596428" y="21590"/>
                                </a:lnTo>
                                <a:lnTo>
                                  <a:pt x="596344" y="21971"/>
                                </a:lnTo>
                                <a:lnTo>
                                  <a:pt x="596232" y="32258"/>
                                </a:lnTo>
                                <a:close/>
                              </a:path>
                              <a:path w="1092835" h="106680">
                                <a:moveTo>
                                  <a:pt x="616194" y="13462"/>
                                </a:moveTo>
                                <a:lnTo>
                                  <a:pt x="614788" y="13081"/>
                                </a:lnTo>
                                <a:lnTo>
                                  <a:pt x="613161" y="12573"/>
                                </a:lnTo>
                                <a:lnTo>
                                  <a:pt x="608941" y="11557"/>
                                </a:lnTo>
                                <a:lnTo>
                                  <a:pt x="608524" y="11557"/>
                                </a:lnTo>
                                <a:lnTo>
                                  <a:pt x="607579" y="11430"/>
                                </a:lnTo>
                                <a:lnTo>
                                  <a:pt x="614703" y="11430"/>
                                </a:lnTo>
                                <a:lnTo>
                                  <a:pt x="614324" y="12573"/>
                                </a:lnTo>
                                <a:lnTo>
                                  <a:pt x="614239" y="12827"/>
                                </a:lnTo>
                                <a:lnTo>
                                  <a:pt x="616194" y="13462"/>
                                </a:lnTo>
                                <a:close/>
                              </a:path>
                              <a:path w="1092835" h="106680">
                                <a:moveTo>
                                  <a:pt x="659813" y="106299"/>
                                </a:moveTo>
                                <a:lnTo>
                                  <a:pt x="647810" y="106299"/>
                                </a:lnTo>
                                <a:lnTo>
                                  <a:pt x="641576" y="104775"/>
                                </a:lnTo>
                                <a:lnTo>
                                  <a:pt x="630615" y="99060"/>
                                </a:lnTo>
                                <a:lnTo>
                                  <a:pt x="626329" y="94615"/>
                                </a:lnTo>
                                <a:lnTo>
                                  <a:pt x="620257" y="83185"/>
                                </a:lnTo>
                                <a:lnTo>
                                  <a:pt x="618749" y="76200"/>
                                </a:lnTo>
                                <a:lnTo>
                                  <a:pt x="618749" y="60071"/>
                                </a:lnTo>
                                <a:lnTo>
                                  <a:pt x="619764" y="54864"/>
                                </a:lnTo>
                                <a:lnTo>
                                  <a:pt x="619888" y="54229"/>
                                </a:lnTo>
                                <a:lnTo>
                                  <a:pt x="620012" y="53594"/>
                                </a:lnTo>
                                <a:lnTo>
                                  <a:pt x="620171" y="52959"/>
                                </a:lnTo>
                                <a:lnTo>
                                  <a:pt x="625001" y="42672"/>
                                </a:lnTo>
                                <a:lnTo>
                                  <a:pt x="625120" y="42418"/>
                                </a:lnTo>
                                <a:lnTo>
                                  <a:pt x="645422" y="28829"/>
                                </a:lnTo>
                                <a:lnTo>
                                  <a:pt x="658514" y="28829"/>
                                </a:lnTo>
                                <a:lnTo>
                                  <a:pt x="663573" y="30099"/>
                                </a:lnTo>
                                <a:lnTo>
                                  <a:pt x="663870" y="30099"/>
                                </a:lnTo>
                                <a:lnTo>
                                  <a:pt x="665121" y="30861"/>
                                </a:lnTo>
                                <a:lnTo>
                                  <a:pt x="645822" y="30861"/>
                                </a:lnTo>
                                <a:lnTo>
                                  <a:pt x="640805" y="32258"/>
                                </a:lnTo>
                                <a:lnTo>
                                  <a:pt x="640549" y="32258"/>
                                </a:lnTo>
                                <a:lnTo>
                                  <a:pt x="630942" y="38354"/>
                                </a:lnTo>
                                <a:lnTo>
                                  <a:pt x="620860" y="60071"/>
                                </a:lnTo>
                                <a:lnTo>
                                  <a:pt x="620865" y="76200"/>
                                </a:lnTo>
                                <a:lnTo>
                                  <a:pt x="648152" y="104140"/>
                                </a:lnTo>
                                <a:lnTo>
                                  <a:pt x="672006" y="104140"/>
                                </a:lnTo>
                                <a:lnTo>
                                  <a:pt x="664132" y="105918"/>
                                </a:lnTo>
                                <a:lnTo>
                                  <a:pt x="659813" y="106299"/>
                                </a:lnTo>
                                <a:close/>
                              </a:path>
                              <a:path w="1092835" h="106680">
                                <a:moveTo>
                                  <a:pt x="580506" y="43180"/>
                                </a:moveTo>
                                <a:lnTo>
                                  <a:pt x="568110" y="43180"/>
                                </a:lnTo>
                                <a:lnTo>
                                  <a:pt x="568110" y="34163"/>
                                </a:lnTo>
                                <a:lnTo>
                                  <a:pt x="568505" y="34163"/>
                                </a:lnTo>
                                <a:lnTo>
                                  <a:pt x="581940" y="29845"/>
                                </a:lnTo>
                                <a:lnTo>
                                  <a:pt x="582024" y="30099"/>
                                </a:lnTo>
                                <a:lnTo>
                                  <a:pt x="580506" y="30099"/>
                                </a:lnTo>
                                <a:lnTo>
                                  <a:pt x="580506" y="31750"/>
                                </a:lnTo>
                                <a:lnTo>
                                  <a:pt x="582567" y="31750"/>
                                </a:lnTo>
                                <a:lnTo>
                                  <a:pt x="570170" y="35814"/>
                                </a:lnTo>
                                <a:lnTo>
                                  <a:pt x="570170" y="41148"/>
                                </a:lnTo>
                                <a:lnTo>
                                  <a:pt x="580506" y="41148"/>
                                </a:lnTo>
                                <a:lnTo>
                                  <a:pt x="580506" y="43180"/>
                                </a:lnTo>
                                <a:close/>
                              </a:path>
                              <a:path w="1092835" h="106680">
                                <a:moveTo>
                                  <a:pt x="582567" y="31750"/>
                                </a:moveTo>
                                <a:lnTo>
                                  <a:pt x="582274" y="30861"/>
                                </a:lnTo>
                                <a:lnTo>
                                  <a:pt x="582149" y="30480"/>
                                </a:lnTo>
                                <a:lnTo>
                                  <a:pt x="582024" y="30099"/>
                                </a:lnTo>
                                <a:lnTo>
                                  <a:pt x="581940" y="29845"/>
                                </a:lnTo>
                                <a:lnTo>
                                  <a:pt x="582567" y="29845"/>
                                </a:lnTo>
                                <a:lnTo>
                                  <a:pt x="582567" y="31750"/>
                                </a:lnTo>
                                <a:close/>
                              </a:path>
                              <a:path w="1092835" h="106680">
                                <a:moveTo>
                                  <a:pt x="614035" y="43180"/>
                                </a:moveTo>
                                <a:lnTo>
                                  <a:pt x="596232" y="43180"/>
                                </a:lnTo>
                                <a:lnTo>
                                  <a:pt x="596232" y="41148"/>
                                </a:lnTo>
                                <a:lnTo>
                                  <a:pt x="611974" y="41148"/>
                                </a:lnTo>
                                <a:lnTo>
                                  <a:pt x="611974" y="32258"/>
                                </a:lnTo>
                                <a:lnTo>
                                  <a:pt x="596232" y="32258"/>
                                </a:lnTo>
                                <a:lnTo>
                                  <a:pt x="596232" y="30099"/>
                                </a:lnTo>
                                <a:lnTo>
                                  <a:pt x="614035" y="30099"/>
                                </a:lnTo>
                                <a:lnTo>
                                  <a:pt x="614035" y="43180"/>
                                </a:lnTo>
                                <a:close/>
                              </a:path>
                              <a:path w="1092835" h="106680">
                                <a:moveTo>
                                  <a:pt x="659669" y="104140"/>
                                </a:moveTo>
                                <a:lnTo>
                                  <a:pt x="648152" y="104140"/>
                                </a:lnTo>
                                <a:lnTo>
                                  <a:pt x="642239" y="102870"/>
                                </a:lnTo>
                                <a:lnTo>
                                  <a:pt x="620860" y="60071"/>
                                </a:lnTo>
                                <a:lnTo>
                                  <a:pt x="621882" y="54864"/>
                                </a:lnTo>
                                <a:lnTo>
                                  <a:pt x="640549" y="32258"/>
                                </a:lnTo>
                                <a:lnTo>
                                  <a:pt x="640805" y="32258"/>
                                </a:lnTo>
                                <a:lnTo>
                                  <a:pt x="645822" y="30861"/>
                                </a:lnTo>
                                <a:lnTo>
                                  <a:pt x="658130" y="30861"/>
                                </a:lnTo>
                                <a:lnTo>
                                  <a:pt x="663339" y="32258"/>
                                </a:lnTo>
                                <a:lnTo>
                                  <a:pt x="664400" y="32893"/>
                                </a:lnTo>
                                <a:lnTo>
                                  <a:pt x="646221" y="32893"/>
                                </a:lnTo>
                                <a:lnTo>
                                  <a:pt x="641581" y="34163"/>
                                </a:lnTo>
                                <a:lnTo>
                                  <a:pt x="641315" y="34163"/>
                                </a:lnTo>
                                <a:lnTo>
                                  <a:pt x="632385" y="39878"/>
                                </a:lnTo>
                                <a:lnTo>
                                  <a:pt x="628990" y="43815"/>
                                </a:lnTo>
                                <a:lnTo>
                                  <a:pt x="624102" y="54229"/>
                                </a:lnTo>
                                <a:lnTo>
                                  <a:pt x="622969" y="60071"/>
                                </a:lnTo>
                                <a:lnTo>
                                  <a:pt x="623008" y="76200"/>
                                </a:lnTo>
                                <a:lnTo>
                                  <a:pt x="648493" y="102108"/>
                                </a:lnTo>
                                <a:lnTo>
                                  <a:pt x="671669" y="102108"/>
                                </a:lnTo>
                                <a:lnTo>
                                  <a:pt x="670878" y="102362"/>
                                </a:lnTo>
                                <a:lnTo>
                                  <a:pt x="663845" y="103886"/>
                                </a:lnTo>
                                <a:lnTo>
                                  <a:pt x="659669" y="104140"/>
                                </a:lnTo>
                                <a:close/>
                              </a:path>
                              <a:path w="1092835" h="106680">
                                <a:moveTo>
                                  <a:pt x="683268" y="71882"/>
                                </a:moveTo>
                                <a:lnTo>
                                  <a:pt x="634918" y="71882"/>
                                </a:lnTo>
                                <a:lnTo>
                                  <a:pt x="634870" y="69723"/>
                                </a:lnTo>
                                <a:lnTo>
                                  <a:pt x="681208" y="69723"/>
                                </a:lnTo>
                                <a:lnTo>
                                  <a:pt x="681128" y="56007"/>
                                </a:lnTo>
                                <a:lnTo>
                                  <a:pt x="658130" y="30861"/>
                                </a:lnTo>
                                <a:lnTo>
                                  <a:pt x="665121" y="30861"/>
                                </a:lnTo>
                                <a:lnTo>
                                  <a:pt x="683268" y="56007"/>
                                </a:lnTo>
                                <a:lnTo>
                                  <a:pt x="683268" y="71882"/>
                                </a:lnTo>
                                <a:close/>
                              </a:path>
                              <a:path w="1092835" h="106680">
                                <a:moveTo>
                                  <a:pt x="611974" y="41148"/>
                                </a:moveTo>
                                <a:lnTo>
                                  <a:pt x="609914" y="41148"/>
                                </a:lnTo>
                                <a:lnTo>
                                  <a:pt x="609914" y="32258"/>
                                </a:lnTo>
                                <a:lnTo>
                                  <a:pt x="611974" y="32258"/>
                                </a:lnTo>
                                <a:lnTo>
                                  <a:pt x="611974" y="41148"/>
                                </a:lnTo>
                                <a:close/>
                              </a:path>
                              <a:path w="1092835" h="106680">
                                <a:moveTo>
                                  <a:pt x="659524" y="102108"/>
                                </a:moveTo>
                                <a:lnTo>
                                  <a:pt x="648493" y="102108"/>
                                </a:lnTo>
                                <a:lnTo>
                                  <a:pt x="642902" y="100838"/>
                                </a:lnTo>
                                <a:lnTo>
                                  <a:pt x="622969" y="60071"/>
                                </a:lnTo>
                                <a:lnTo>
                                  <a:pt x="623979" y="54864"/>
                                </a:lnTo>
                                <a:lnTo>
                                  <a:pt x="624102" y="54229"/>
                                </a:lnTo>
                                <a:lnTo>
                                  <a:pt x="628990" y="43815"/>
                                </a:lnTo>
                                <a:lnTo>
                                  <a:pt x="632385" y="39878"/>
                                </a:lnTo>
                                <a:lnTo>
                                  <a:pt x="641315" y="34163"/>
                                </a:lnTo>
                                <a:lnTo>
                                  <a:pt x="641581" y="34163"/>
                                </a:lnTo>
                                <a:lnTo>
                                  <a:pt x="646221" y="32893"/>
                                </a:lnTo>
                                <a:lnTo>
                                  <a:pt x="657746" y="32893"/>
                                </a:lnTo>
                                <a:lnTo>
                                  <a:pt x="662599" y="34163"/>
                                </a:lnTo>
                                <a:lnTo>
                                  <a:pt x="669572" y="38354"/>
                                </a:lnTo>
                                <a:lnTo>
                                  <a:pt x="645782" y="38354"/>
                                </a:lnTo>
                                <a:lnTo>
                                  <a:pt x="640898" y="40259"/>
                                </a:lnTo>
                                <a:lnTo>
                                  <a:pt x="630804" y="62611"/>
                                </a:lnTo>
                                <a:lnTo>
                                  <a:pt x="679147" y="62611"/>
                                </a:lnTo>
                                <a:lnTo>
                                  <a:pt x="679147" y="67691"/>
                                </a:lnTo>
                                <a:lnTo>
                                  <a:pt x="630704" y="67691"/>
                                </a:lnTo>
                                <a:lnTo>
                                  <a:pt x="630795" y="71882"/>
                                </a:lnTo>
                                <a:lnTo>
                                  <a:pt x="647732" y="96393"/>
                                </a:lnTo>
                                <a:lnTo>
                                  <a:pt x="675982" y="96393"/>
                                </a:lnTo>
                                <a:lnTo>
                                  <a:pt x="675982" y="98203"/>
                                </a:lnTo>
                                <a:lnTo>
                                  <a:pt x="674029" y="99060"/>
                                </a:lnTo>
                                <a:lnTo>
                                  <a:pt x="672597" y="99568"/>
                                </a:lnTo>
                                <a:lnTo>
                                  <a:pt x="670312" y="100330"/>
                                </a:lnTo>
                                <a:lnTo>
                                  <a:pt x="663557" y="101727"/>
                                </a:lnTo>
                                <a:lnTo>
                                  <a:pt x="659524" y="102108"/>
                                </a:lnTo>
                                <a:close/>
                              </a:path>
                              <a:path w="1092835" h="106680">
                                <a:moveTo>
                                  <a:pt x="681208" y="69723"/>
                                </a:moveTo>
                                <a:lnTo>
                                  <a:pt x="679147" y="69723"/>
                                </a:lnTo>
                                <a:lnTo>
                                  <a:pt x="679067" y="56261"/>
                                </a:lnTo>
                                <a:lnTo>
                                  <a:pt x="678052" y="51435"/>
                                </a:lnTo>
                                <a:lnTo>
                                  <a:pt x="673830" y="42672"/>
                                </a:lnTo>
                                <a:lnTo>
                                  <a:pt x="673707" y="42418"/>
                                </a:lnTo>
                                <a:lnTo>
                                  <a:pt x="670628" y="38989"/>
                                </a:lnTo>
                                <a:lnTo>
                                  <a:pt x="662599" y="34163"/>
                                </a:lnTo>
                                <a:lnTo>
                                  <a:pt x="657746" y="32893"/>
                                </a:lnTo>
                                <a:lnTo>
                                  <a:pt x="664400" y="32893"/>
                                </a:lnTo>
                                <a:lnTo>
                                  <a:pt x="672043" y="37465"/>
                                </a:lnTo>
                                <a:lnTo>
                                  <a:pt x="675383" y="41148"/>
                                </a:lnTo>
                                <a:lnTo>
                                  <a:pt x="680043" y="50800"/>
                                </a:lnTo>
                                <a:lnTo>
                                  <a:pt x="681128" y="56007"/>
                                </a:lnTo>
                                <a:lnTo>
                                  <a:pt x="681208" y="69723"/>
                                </a:lnTo>
                                <a:close/>
                              </a:path>
                              <a:path w="1092835" h="106680">
                                <a:moveTo>
                                  <a:pt x="572231" y="41148"/>
                                </a:moveTo>
                                <a:lnTo>
                                  <a:pt x="570170" y="41148"/>
                                </a:lnTo>
                                <a:lnTo>
                                  <a:pt x="570170" y="35814"/>
                                </a:lnTo>
                                <a:lnTo>
                                  <a:pt x="570645" y="37258"/>
                                </a:lnTo>
                                <a:lnTo>
                                  <a:pt x="570713" y="37465"/>
                                </a:lnTo>
                                <a:lnTo>
                                  <a:pt x="570797" y="37719"/>
                                </a:lnTo>
                                <a:lnTo>
                                  <a:pt x="572231" y="37719"/>
                                </a:lnTo>
                                <a:lnTo>
                                  <a:pt x="572231" y="41148"/>
                                </a:lnTo>
                                <a:close/>
                              </a:path>
                              <a:path w="1092835" h="106680">
                                <a:moveTo>
                                  <a:pt x="572231" y="37258"/>
                                </a:moveTo>
                                <a:lnTo>
                                  <a:pt x="572231" y="35814"/>
                                </a:lnTo>
                                <a:lnTo>
                                  <a:pt x="576724" y="35814"/>
                                </a:lnTo>
                                <a:lnTo>
                                  <a:pt x="572231" y="37258"/>
                                </a:lnTo>
                                <a:close/>
                              </a:path>
                              <a:path w="1092835" h="106680">
                                <a:moveTo>
                                  <a:pt x="572231" y="37719"/>
                                </a:moveTo>
                                <a:lnTo>
                                  <a:pt x="570797" y="37719"/>
                                </a:lnTo>
                                <a:lnTo>
                                  <a:pt x="572231" y="37258"/>
                                </a:lnTo>
                                <a:lnTo>
                                  <a:pt x="572231" y="37719"/>
                                </a:lnTo>
                                <a:close/>
                              </a:path>
                              <a:path w="1092835" h="106680">
                                <a:moveTo>
                                  <a:pt x="671136" y="62611"/>
                                </a:moveTo>
                                <a:lnTo>
                                  <a:pt x="630804" y="62611"/>
                                </a:lnTo>
                                <a:lnTo>
                                  <a:pt x="631373" y="56769"/>
                                </a:lnTo>
                                <a:lnTo>
                                  <a:pt x="631447" y="56007"/>
                                </a:lnTo>
                                <a:lnTo>
                                  <a:pt x="631559" y="54864"/>
                                </a:lnTo>
                                <a:lnTo>
                                  <a:pt x="631621" y="54229"/>
                                </a:lnTo>
                                <a:lnTo>
                                  <a:pt x="645782" y="38354"/>
                                </a:lnTo>
                                <a:lnTo>
                                  <a:pt x="656313" y="38354"/>
                                </a:lnTo>
                                <a:lnTo>
                                  <a:pt x="658898" y="38989"/>
                                </a:lnTo>
                                <a:lnTo>
                                  <a:pt x="659564" y="38989"/>
                                </a:lnTo>
                                <a:lnTo>
                                  <a:pt x="661403" y="40259"/>
                                </a:lnTo>
                                <a:lnTo>
                                  <a:pt x="646706" y="40259"/>
                                </a:lnTo>
                                <a:lnTo>
                                  <a:pt x="642019" y="42164"/>
                                </a:lnTo>
                                <a:lnTo>
                                  <a:pt x="635602" y="49276"/>
                                </a:lnTo>
                                <a:lnTo>
                                  <a:pt x="633689" y="54229"/>
                                </a:lnTo>
                                <a:lnTo>
                                  <a:pt x="633271" y="58547"/>
                                </a:lnTo>
                                <a:lnTo>
                                  <a:pt x="633074" y="58547"/>
                                </a:lnTo>
                                <a:lnTo>
                                  <a:pt x="633074" y="60579"/>
                                </a:lnTo>
                                <a:lnTo>
                                  <a:pt x="671136" y="60579"/>
                                </a:lnTo>
                                <a:lnTo>
                                  <a:pt x="671136" y="62611"/>
                                </a:lnTo>
                                <a:close/>
                              </a:path>
                              <a:path w="1092835" h="106680">
                                <a:moveTo>
                                  <a:pt x="679147" y="62611"/>
                                </a:moveTo>
                                <a:lnTo>
                                  <a:pt x="671136" y="62611"/>
                                </a:lnTo>
                                <a:lnTo>
                                  <a:pt x="671092" y="56007"/>
                                </a:lnTo>
                                <a:lnTo>
                                  <a:pt x="670891" y="54864"/>
                                </a:lnTo>
                                <a:lnTo>
                                  <a:pt x="670780" y="54229"/>
                                </a:lnTo>
                                <a:lnTo>
                                  <a:pt x="670669" y="53594"/>
                                </a:lnTo>
                                <a:lnTo>
                                  <a:pt x="670558" y="52959"/>
                                </a:lnTo>
                                <a:lnTo>
                                  <a:pt x="670469" y="52451"/>
                                </a:lnTo>
                                <a:lnTo>
                                  <a:pt x="667852" y="46101"/>
                                </a:lnTo>
                                <a:lnTo>
                                  <a:pt x="667748" y="45847"/>
                                </a:lnTo>
                                <a:lnTo>
                                  <a:pt x="665632" y="43180"/>
                                </a:lnTo>
                                <a:lnTo>
                                  <a:pt x="659564" y="38989"/>
                                </a:lnTo>
                                <a:lnTo>
                                  <a:pt x="658898" y="38989"/>
                                </a:lnTo>
                                <a:lnTo>
                                  <a:pt x="656313" y="38354"/>
                                </a:lnTo>
                                <a:lnTo>
                                  <a:pt x="669572" y="38354"/>
                                </a:lnTo>
                                <a:lnTo>
                                  <a:pt x="670628" y="38989"/>
                                </a:lnTo>
                                <a:lnTo>
                                  <a:pt x="673707" y="42418"/>
                                </a:lnTo>
                                <a:lnTo>
                                  <a:pt x="678052" y="51435"/>
                                </a:lnTo>
                                <a:lnTo>
                                  <a:pt x="679014" y="56007"/>
                                </a:lnTo>
                                <a:lnTo>
                                  <a:pt x="679067" y="56261"/>
                                </a:lnTo>
                                <a:lnTo>
                                  <a:pt x="679147" y="62611"/>
                                </a:lnTo>
                                <a:close/>
                              </a:path>
                              <a:path w="1092835" h="106680">
                                <a:moveTo>
                                  <a:pt x="592111" y="102870"/>
                                </a:moveTo>
                                <a:lnTo>
                                  <a:pt x="584627" y="102870"/>
                                </a:lnTo>
                                <a:lnTo>
                                  <a:pt x="584627" y="38989"/>
                                </a:lnTo>
                                <a:lnTo>
                                  <a:pt x="592111" y="38989"/>
                                </a:lnTo>
                                <a:lnTo>
                                  <a:pt x="592111" y="102870"/>
                                </a:lnTo>
                                <a:close/>
                              </a:path>
                              <a:path w="1092835" h="106680">
                                <a:moveTo>
                                  <a:pt x="594171" y="102870"/>
                                </a:moveTo>
                                <a:lnTo>
                                  <a:pt x="592111" y="102870"/>
                                </a:lnTo>
                                <a:lnTo>
                                  <a:pt x="592111" y="38989"/>
                                </a:lnTo>
                                <a:lnTo>
                                  <a:pt x="609914" y="38989"/>
                                </a:lnTo>
                                <a:lnTo>
                                  <a:pt x="609914" y="41148"/>
                                </a:lnTo>
                                <a:lnTo>
                                  <a:pt x="594171" y="41148"/>
                                </a:lnTo>
                                <a:lnTo>
                                  <a:pt x="594171" y="102870"/>
                                </a:lnTo>
                                <a:close/>
                              </a:path>
                              <a:path w="1092835" h="106680">
                                <a:moveTo>
                                  <a:pt x="635137" y="60579"/>
                                </a:moveTo>
                                <a:lnTo>
                                  <a:pt x="633074" y="60579"/>
                                </a:lnTo>
                                <a:lnTo>
                                  <a:pt x="633443" y="56769"/>
                                </a:lnTo>
                                <a:lnTo>
                                  <a:pt x="633517" y="56007"/>
                                </a:lnTo>
                                <a:lnTo>
                                  <a:pt x="633628" y="54864"/>
                                </a:lnTo>
                                <a:lnTo>
                                  <a:pt x="633689" y="54229"/>
                                </a:lnTo>
                                <a:lnTo>
                                  <a:pt x="635602" y="49276"/>
                                </a:lnTo>
                                <a:lnTo>
                                  <a:pt x="642019" y="42164"/>
                                </a:lnTo>
                                <a:lnTo>
                                  <a:pt x="646706" y="40259"/>
                                </a:lnTo>
                                <a:lnTo>
                                  <a:pt x="655427" y="40259"/>
                                </a:lnTo>
                                <a:lnTo>
                                  <a:pt x="658658" y="41148"/>
                                </a:lnTo>
                                <a:lnTo>
                                  <a:pt x="658933" y="41148"/>
                                </a:lnTo>
                                <a:lnTo>
                                  <a:pt x="660789" y="42418"/>
                                </a:lnTo>
                                <a:lnTo>
                                  <a:pt x="647004" y="42418"/>
                                </a:lnTo>
                                <a:lnTo>
                                  <a:pt x="643463" y="43815"/>
                                </a:lnTo>
                                <a:lnTo>
                                  <a:pt x="643255" y="43815"/>
                                </a:lnTo>
                                <a:lnTo>
                                  <a:pt x="637549" y="50165"/>
                                </a:lnTo>
                                <a:lnTo>
                                  <a:pt x="637242" y="50800"/>
                                </a:lnTo>
                                <a:lnTo>
                                  <a:pt x="635696" y="54864"/>
                                </a:lnTo>
                                <a:lnTo>
                                  <a:pt x="635187" y="60071"/>
                                </a:lnTo>
                                <a:lnTo>
                                  <a:pt x="635137" y="60579"/>
                                </a:lnTo>
                                <a:close/>
                              </a:path>
                              <a:path w="1092835" h="106680">
                                <a:moveTo>
                                  <a:pt x="671136" y="60579"/>
                                </a:moveTo>
                                <a:lnTo>
                                  <a:pt x="669076" y="60579"/>
                                </a:lnTo>
                                <a:lnTo>
                                  <a:pt x="668988" y="56007"/>
                                </a:lnTo>
                                <a:lnTo>
                                  <a:pt x="668790" y="54864"/>
                                </a:lnTo>
                                <a:lnTo>
                                  <a:pt x="668680" y="54229"/>
                                </a:lnTo>
                                <a:lnTo>
                                  <a:pt x="668570" y="53594"/>
                                </a:lnTo>
                                <a:lnTo>
                                  <a:pt x="668460" y="52959"/>
                                </a:lnTo>
                                <a:lnTo>
                                  <a:pt x="665998" y="46990"/>
                                </a:lnTo>
                                <a:lnTo>
                                  <a:pt x="664130" y="44704"/>
                                </a:lnTo>
                                <a:lnTo>
                                  <a:pt x="658933" y="41148"/>
                                </a:lnTo>
                                <a:lnTo>
                                  <a:pt x="658658" y="41148"/>
                                </a:lnTo>
                                <a:lnTo>
                                  <a:pt x="655427" y="40259"/>
                                </a:lnTo>
                                <a:lnTo>
                                  <a:pt x="661403" y="40259"/>
                                </a:lnTo>
                                <a:lnTo>
                                  <a:pt x="665632" y="43180"/>
                                </a:lnTo>
                                <a:lnTo>
                                  <a:pt x="667748" y="45847"/>
                                </a:lnTo>
                                <a:lnTo>
                                  <a:pt x="670469" y="52451"/>
                                </a:lnTo>
                                <a:lnTo>
                                  <a:pt x="671092" y="56007"/>
                                </a:lnTo>
                                <a:lnTo>
                                  <a:pt x="671136" y="60579"/>
                                </a:lnTo>
                                <a:close/>
                              </a:path>
                              <a:path w="1092835" h="106680">
                                <a:moveTo>
                                  <a:pt x="596232" y="104775"/>
                                </a:moveTo>
                                <a:lnTo>
                                  <a:pt x="580506" y="104775"/>
                                </a:lnTo>
                                <a:lnTo>
                                  <a:pt x="580506" y="41148"/>
                                </a:lnTo>
                                <a:lnTo>
                                  <a:pt x="582567" y="41148"/>
                                </a:lnTo>
                                <a:lnTo>
                                  <a:pt x="582567" y="102870"/>
                                </a:lnTo>
                                <a:lnTo>
                                  <a:pt x="596232" y="102870"/>
                                </a:lnTo>
                                <a:lnTo>
                                  <a:pt x="596232" y="104775"/>
                                </a:lnTo>
                                <a:close/>
                              </a:path>
                              <a:path w="1092835" h="106680">
                                <a:moveTo>
                                  <a:pt x="596232" y="102870"/>
                                </a:moveTo>
                                <a:lnTo>
                                  <a:pt x="594171" y="102870"/>
                                </a:lnTo>
                                <a:lnTo>
                                  <a:pt x="594171" y="41148"/>
                                </a:lnTo>
                                <a:lnTo>
                                  <a:pt x="596232" y="41148"/>
                                </a:lnTo>
                                <a:lnTo>
                                  <a:pt x="596232" y="102870"/>
                                </a:lnTo>
                                <a:close/>
                              </a:path>
                              <a:path w="1092835" h="106680">
                                <a:moveTo>
                                  <a:pt x="669076" y="60579"/>
                                </a:moveTo>
                                <a:lnTo>
                                  <a:pt x="667015" y="60579"/>
                                </a:lnTo>
                                <a:lnTo>
                                  <a:pt x="666928" y="56261"/>
                                </a:lnTo>
                                <a:lnTo>
                                  <a:pt x="666690" y="54864"/>
                                </a:lnTo>
                                <a:lnTo>
                                  <a:pt x="666581" y="54229"/>
                                </a:lnTo>
                                <a:lnTo>
                                  <a:pt x="666473" y="53594"/>
                                </a:lnTo>
                                <a:lnTo>
                                  <a:pt x="666451" y="53467"/>
                                </a:lnTo>
                                <a:lnTo>
                                  <a:pt x="664249" y="48133"/>
                                </a:lnTo>
                                <a:lnTo>
                                  <a:pt x="662628" y="46101"/>
                                </a:lnTo>
                                <a:lnTo>
                                  <a:pt x="658306" y="43180"/>
                                </a:lnTo>
                                <a:lnTo>
                                  <a:pt x="655463" y="42418"/>
                                </a:lnTo>
                                <a:lnTo>
                                  <a:pt x="660789" y="42418"/>
                                </a:lnTo>
                                <a:lnTo>
                                  <a:pt x="664130" y="44704"/>
                                </a:lnTo>
                                <a:lnTo>
                                  <a:pt x="665998" y="46990"/>
                                </a:lnTo>
                                <a:lnTo>
                                  <a:pt x="668460" y="52959"/>
                                </a:lnTo>
                                <a:lnTo>
                                  <a:pt x="668988" y="56007"/>
                                </a:lnTo>
                                <a:lnTo>
                                  <a:pt x="669076" y="60579"/>
                                </a:lnTo>
                                <a:close/>
                              </a:path>
                              <a:path w="1092835" h="106680">
                                <a:moveTo>
                                  <a:pt x="633123" y="60071"/>
                                </a:moveTo>
                                <a:lnTo>
                                  <a:pt x="633074" y="58547"/>
                                </a:lnTo>
                                <a:lnTo>
                                  <a:pt x="633271" y="58547"/>
                                </a:lnTo>
                                <a:lnTo>
                                  <a:pt x="633123" y="60071"/>
                                </a:lnTo>
                                <a:close/>
                              </a:path>
                              <a:path w="1092835" h="106680">
                                <a:moveTo>
                                  <a:pt x="667015" y="60579"/>
                                </a:moveTo>
                                <a:lnTo>
                                  <a:pt x="635137" y="60579"/>
                                </a:lnTo>
                                <a:lnTo>
                                  <a:pt x="635336" y="58547"/>
                                </a:lnTo>
                                <a:lnTo>
                                  <a:pt x="667015" y="58547"/>
                                </a:lnTo>
                                <a:lnTo>
                                  <a:pt x="667015" y="60579"/>
                                </a:lnTo>
                                <a:close/>
                              </a:path>
                              <a:path w="1092835" h="106680">
                                <a:moveTo>
                                  <a:pt x="660007" y="96393"/>
                                </a:moveTo>
                                <a:lnTo>
                                  <a:pt x="647732" y="96393"/>
                                </a:lnTo>
                                <a:lnTo>
                                  <a:pt x="641758" y="94107"/>
                                </a:lnTo>
                                <a:lnTo>
                                  <a:pt x="630704" y="67691"/>
                                </a:lnTo>
                                <a:lnTo>
                                  <a:pt x="679147" y="67691"/>
                                </a:lnTo>
                                <a:lnTo>
                                  <a:pt x="679147" y="69723"/>
                                </a:lnTo>
                                <a:lnTo>
                                  <a:pt x="632810" y="69723"/>
                                </a:lnTo>
                                <a:lnTo>
                                  <a:pt x="632810" y="71882"/>
                                </a:lnTo>
                                <a:lnTo>
                                  <a:pt x="632939" y="75565"/>
                                </a:lnTo>
                                <a:lnTo>
                                  <a:pt x="632986" y="77724"/>
                                </a:lnTo>
                                <a:lnTo>
                                  <a:pt x="635030" y="83820"/>
                                </a:lnTo>
                                <a:lnTo>
                                  <a:pt x="642855" y="92202"/>
                                </a:lnTo>
                                <a:lnTo>
                                  <a:pt x="648971" y="94615"/>
                                </a:lnTo>
                                <a:lnTo>
                                  <a:pt x="669697" y="94615"/>
                                </a:lnTo>
                                <a:lnTo>
                                  <a:pt x="664701" y="95758"/>
                                </a:lnTo>
                                <a:lnTo>
                                  <a:pt x="665181" y="95758"/>
                                </a:lnTo>
                                <a:lnTo>
                                  <a:pt x="660007" y="96393"/>
                                </a:lnTo>
                                <a:close/>
                              </a:path>
                              <a:path w="1092835" h="106680">
                                <a:moveTo>
                                  <a:pt x="657855" y="94615"/>
                                </a:moveTo>
                                <a:lnTo>
                                  <a:pt x="648971" y="94615"/>
                                </a:lnTo>
                                <a:lnTo>
                                  <a:pt x="642855" y="92202"/>
                                </a:lnTo>
                                <a:lnTo>
                                  <a:pt x="635030" y="83820"/>
                                </a:lnTo>
                                <a:lnTo>
                                  <a:pt x="632986" y="77724"/>
                                </a:lnTo>
                                <a:lnTo>
                                  <a:pt x="632975" y="77216"/>
                                </a:lnTo>
                                <a:lnTo>
                                  <a:pt x="632858" y="71882"/>
                                </a:lnTo>
                                <a:lnTo>
                                  <a:pt x="632810" y="69723"/>
                                </a:lnTo>
                                <a:lnTo>
                                  <a:pt x="634870" y="69723"/>
                                </a:lnTo>
                                <a:lnTo>
                                  <a:pt x="634918" y="71882"/>
                                </a:lnTo>
                                <a:lnTo>
                                  <a:pt x="635035" y="77216"/>
                                </a:lnTo>
                                <a:lnTo>
                                  <a:pt x="636809" y="82550"/>
                                </a:lnTo>
                                <a:lnTo>
                                  <a:pt x="636893" y="82804"/>
                                </a:lnTo>
                                <a:lnTo>
                                  <a:pt x="643834" y="90297"/>
                                </a:lnTo>
                                <a:lnTo>
                                  <a:pt x="643596" y="90297"/>
                                </a:lnTo>
                                <a:lnTo>
                                  <a:pt x="648923" y="92202"/>
                                </a:lnTo>
                                <a:lnTo>
                                  <a:pt x="670768" y="92202"/>
                                </a:lnTo>
                                <a:lnTo>
                                  <a:pt x="663823" y="93853"/>
                                </a:lnTo>
                                <a:lnTo>
                                  <a:pt x="657855" y="94615"/>
                                </a:lnTo>
                                <a:close/>
                              </a:path>
                              <a:path w="1092835" h="106680">
                                <a:moveTo>
                                  <a:pt x="670768" y="92202"/>
                                </a:moveTo>
                                <a:lnTo>
                                  <a:pt x="659681" y="92202"/>
                                </a:lnTo>
                                <a:lnTo>
                                  <a:pt x="663499" y="91821"/>
                                </a:lnTo>
                                <a:lnTo>
                                  <a:pt x="670173" y="90297"/>
                                </a:lnTo>
                                <a:lnTo>
                                  <a:pt x="673646" y="89027"/>
                                </a:lnTo>
                                <a:lnTo>
                                  <a:pt x="680104" y="86360"/>
                                </a:lnTo>
                                <a:lnTo>
                                  <a:pt x="680104" y="89408"/>
                                </a:lnTo>
                                <a:lnTo>
                                  <a:pt x="675982" y="89408"/>
                                </a:lnTo>
                                <a:lnTo>
                                  <a:pt x="675982" y="90297"/>
                                </a:lnTo>
                                <a:lnTo>
                                  <a:pt x="674350" y="91059"/>
                                </a:lnTo>
                                <a:lnTo>
                                  <a:pt x="670768" y="92202"/>
                                </a:lnTo>
                                <a:close/>
                              </a:path>
                              <a:path w="1092835" h="106680">
                                <a:moveTo>
                                  <a:pt x="676055" y="90297"/>
                                </a:moveTo>
                                <a:lnTo>
                                  <a:pt x="675982" y="89408"/>
                                </a:lnTo>
                                <a:lnTo>
                                  <a:pt x="678043" y="89408"/>
                                </a:lnTo>
                                <a:lnTo>
                                  <a:pt x="676055" y="90297"/>
                                </a:lnTo>
                                <a:close/>
                              </a:path>
                              <a:path w="1092835" h="106680">
                                <a:moveTo>
                                  <a:pt x="675982" y="92561"/>
                                </a:moveTo>
                                <a:lnTo>
                                  <a:pt x="676055" y="90297"/>
                                </a:lnTo>
                                <a:lnTo>
                                  <a:pt x="678043" y="89408"/>
                                </a:lnTo>
                                <a:lnTo>
                                  <a:pt x="678043" y="91665"/>
                                </a:lnTo>
                                <a:lnTo>
                                  <a:pt x="675982" y="92561"/>
                                </a:lnTo>
                                <a:close/>
                              </a:path>
                              <a:path w="1092835" h="106680">
                                <a:moveTo>
                                  <a:pt x="678043" y="91665"/>
                                </a:moveTo>
                                <a:lnTo>
                                  <a:pt x="678043" y="89408"/>
                                </a:lnTo>
                                <a:lnTo>
                                  <a:pt x="678746" y="91059"/>
                                </a:lnTo>
                                <a:lnTo>
                                  <a:pt x="678855" y="91313"/>
                                </a:lnTo>
                                <a:lnTo>
                                  <a:pt x="678043" y="91665"/>
                                </a:lnTo>
                                <a:close/>
                              </a:path>
                              <a:path w="1092835" h="106680">
                                <a:moveTo>
                                  <a:pt x="671854" y="104140"/>
                                </a:moveTo>
                                <a:lnTo>
                                  <a:pt x="659669" y="104140"/>
                                </a:lnTo>
                                <a:lnTo>
                                  <a:pt x="663845" y="103886"/>
                                </a:lnTo>
                                <a:lnTo>
                                  <a:pt x="670878" y="102362"/>
                                </a:lnTo>
                                <a:lnTo>
                                  <a:pt x="674438" y="101219"/>
                                </a:lnTo>
                                <a:lnTo>
                                  <a:pt x="678043" y="99568"/>
                                </a:lnTo>
                                <a:lnTo>
                                  <a:pt x="678043" y="91665"/>
                                </a:lnTo>
                                <a:lnTo>
                                  <a:pt x="678855" y="91313"/>
                                </a:lnTo>
                                <a:lnTo>
                                  <a:pt x="678043" y="89408"/>
                                </a:lnTo>
                                <a:lnTo>
                                  <a:pt x="680104" y="89408"/>
                                </a:lnTo>
                                <a:lnTo>
                                  <a:pt x="680104" y="100838"/>
                                </a:lnTo>
                                <a:lnTo>
                                  <a:pt x="680396" y="100838"/>
                                </a:lnTo>
                                <a:lnTo>
                                  <a:pt x="675138" y="103124"/>
                                </a:lnTo>
                                <a:lnTo>
                                  <a:pt x="671854" y="104140"/>
                                </a:lnTo>
                                <a:close/>
                              </a:path>
                              <a:path w="1092835" h="106680">
                                <a:moveTo>
                                  <a:pt x="669697" y="94615"/>
                                </a:moveTo>
                                <a:lnTo>
                                  <a:pt x="657855" y="94615"/>
                                </a:lnTo>
                                <a:lnTo>
                                  <a:pt x="663823" y="93853"/>
                                </a:lnTo>
                                <a:lnTo>
                                  <a:pt x="670768" y="92202"/>
                                </a:lnTo>
                                <a:lnTo>
                                  <a:pt x="674350" y="91059"/>
                                </a:lnTo>
                                <a:lnTo>
                                  <a:pt x="676055" y="90297"/>
                                </a:lnTo>
                                <a:lnTo>
                                  <a:pt x="675982" y="92561"/>
                                </a:lnTo>
                                <a:lnTo>
                                  <a:pt x="675055" y="92964"/>
                                </a:lnTo>
                                <a:lnTo>
                                  <a:pt x="671732" y="94107"/>
                                </a:lnTo>
                                <a:lnTo>
                                  <a:pt x="671918" y="94107"/>
                                </a:lnTo>
                                <a:lnTo>
                                  <a:pt x="669697" y="94615"/>
                                </a:lnTo>
                                <a:close/>
                              </a:path>
                              <a:path w="1092835" h="106680">
                                <a:moveTo>
                                  <a:pt x="675982" y="98203"/>
                                </a:moveTo>
                                <a:lnTo>
                                  <a:pt x="675982" y="92561"/>
                                </a:lnTo>
                                <a:lnTo>
                                  <a:pt x="678043" y="91665"/>
                                </a:lnTo>
                                <a:lnTo>
                                  <a:pt x="678043" y="97663"/>
                                </a:lnTo>
                                <a:lnTo>
                                  <a:pt x="677215" y="97663"/>
                                </a:lnTo>
                                <a:lnTo>
                                  <a:pt x="675982" y="98203"/>
                                </a:lnTo>
                                <a:close/>
                              </a:path>
                              <a:path w="1092835" h="106680">
                                <a:moveTo>
                                  <a:pt x="675982" y="96393"/>
                                </a:moveTo>
                                <a:lnTo>
                                  <a:pt x="660007" y="96393"/>
                                </a:lnTo>
                                <a:lnTo>
                                  <a:pt x="665181" y="95758"/>
                                </a:lnTo>
                                <a:lnTo>
                                  <a:pt x="664701" y="95758"/>
                                </a:lnTo>
                                <a:lnTo>
                                  <a:pt x="671918" y="94107"/>
                                </a:lnTo>
                                <a:lnTo>
                                  <a:pt x="671732" y="94107"/>
                                </a:lnTo>
                                <a:lnTo>
                                  <a:pt x="675055" y="92964"/>
                                </a:lnTo>
                                <a:lnTo>
                                  <a:pt x="675982" y="92561"/>
                                </a:lnTo>
                                <a:lnTo>
                                  <a:pt x="675982" y="96393"/>
                                </a:lnTo>
                                <a:close/>
                              </a:path>
                              <a:path w="1092835" h="106680">
                                <a:moveTo>
                                  <a:pt x="678043" y="99568"/>
                                </a:moveTo>
                                <a:lnTo>
                                  <a:pt x="675982" y="99568"/>
                                </a:lnTo>
                                <a:lnTo>
                                  <a:pt x="675982" y="98203"/>
                                </a:lnTo>
                                <a:lnTo>
                                  <a:pt x="677215" y="97663"/>
                                </a:lnTo>
                                <a:lnTo>
                                  <a:pt x="678043" y="99568"/>
                                </a:lnTo>
                                <a:close/>
                              </a:path>
                              <a:path w="1092835" h="106680">
                                <a:moveTo>
                                  <a:pt x="678043" y="99568"/>
                                </a:moveTo>
                                <a:lnTo>
                                  <a:pt x="677215" y="97663"/>
                                </a:lnTo>
                                <a:lnTo>
                                  <a:pt x="678043" y="97663"/>
                                </a:lnTo>
                                <a:lnTo>
                                  <a:pt x="678043" y="99568"/>
                                </a:lnTo>
                                <a:close/>
                              </a:path>
                              <a:path w="1092835" h="106680">
                                <a:moveTo>
                                  <a:pt x="671669" y="102108"/>
                                </a:moveTo>
                                <a:lnTo>
                                  <a:pt x="659524" y="102108"/>
                                </a:lnTo>
                                <a:lnTo>
                                  <a:pt x="663557" y="101727"/>
                                </a:lnTo>
                                <a:lnTo>
                                  <a:pt x="670312" y="100330"/>
                                </a:lnTo>
                                <a:lnTo>
                                  <a:pt x="672597" y="99568"/>
                                </a:lnTo>
                                <a:lnTo>
                                  <a:pt x="674029" y="99060"/>
                                </a:lnTo>
                                <a:lnTo>
                                  <a:pt x="675982" y="98203"/>
                                </a:lnTo>
                                <a:lnTo>
                                  <a:pt x="675982" y="99568"/>
                                </a:lnTo>
                                <a:lnTo>
                                  <a:pt x="678043" y="99568"/>
                                </a:lnTo>
                                <a:lnTo>
                                  <a:pt x="674438" y="101219"/>
                                </a:lnTo>
                                <a:lnTo>
                                  <a:pt x="671669" y="102108"/>
                                </a:lnTo>
                                <a:close/>
                              </a:path>
                              <a:path w="1092835" h="106680">
                                <a:moveTo>
                                  <a:pt x="711792" y="42874"/>
                                </a:moveTo>
                                <a:lnTo>
                                  <a:pt x="711745" y="42413"/>
                                </a:lnTo>
                                <a:lnTo>
                                  <a:pt x="711639" y="41373"/>
                                </a:lnTo>
                                <a:lnTo>
                                  <a:pt x="711536" y="40363"/>
                                </a:lnTo>
                                <a:lnTo>
                                  <a:pt x="711476" y="39776"/>
                                </a:lnTo>
                                <a:lnTo>
                                  <a:pt x="728553" y="28880"/>
                                </a:lnTo>
                                <a:lnTo>
                                  <a:pt x="734179" y="28880"/>
                                </a:lnTo>
                                <a:lnTo>
                                  <a:pt x="738208" y="29226"/>
                                </a:lnTo>
                                <a:lnTo>
                                  <a:pt x="739645" y="29438"/>
                                </a:lnTo>
                                <a:lnTo>
                                  <a:pt x="742714" y="30146"/>
                                </a:lnTo>
                                <a:lnTo>
                                  <a:pt x="742606" y="30940"/>
                                </a:lnTo>
                                <a:lnTo>
                                  <a:pt x="728858" y="30940"/>
                                </a:lnTo>
                                <a:lnTo>
                                  <a:pt x="725147" y="31731"/>
                                </a:lnTo>
                                <a:lnTo>
                                  <a:pt x="725540" y="31731"/>
                                </a:lnTo>
                                <a:lnTo>
                                  <a:pt x="720418" y="34127"/>
                                </a:lnTo>
                                <a:lnTo>
                                  <a:pt x="718000" y="35842"/>
                                </a:lnTo>
                                <a:lnTo>
                                  <a:pt x="713572" y="40363"/>
                                </a:lnTo>
                                <a:lnTo>
                                  <a:pt x="712860" y="41373"/>
                                </a:lnTo>
                                <a:lnTo>
                                  <a:pt x="712077" y="42413"/>
                                </a:lnTo>
                                <a:lnTo>
                                  <a:pt x="711792" y="42874"/>
                                </a:lnTo>
                                <a:close/>
                              </a:path>
                              <a:path w="1092835" h="106680">
                                <a:moveTo>
                                  <a:pt x="712808" y="105004"/>
                                </a:moveTo>
                                <a:lnTo>
                                  <a:pt x="697082" y="105004"/>
                                </a:lnTo>
                                <a:lnTo>
                                  <a:pt x="697082" y="30146"/>
                                </a:lnTo>
                                <a:lnTo>
                                  <a:pt x="710493" y="30146"/>
                                </a:lnTo>
                                <a:lnTo>
                                  <a:pt x="710608" y="31270"/>
                                </a:lnTo>
                                <a:lnTo>
                                  <a:pt x="710709" y="32259"/>
                                </a:lnTo>
                                <a:lnTo>
                                  <a:pt x="699143" y="32259"/>
                                </a:lnTo>
                                <a:lnTo>
                                  <a:pt x="699143" y="102943"/>
                                </a:lnTo>
                                <a:lnTo>
                                  <a:pt x="712808" y="102943"/>
                                </a:lnTo>
                                <a:lnTo>
                                  <a:pt x="712808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713032" y="44865"/>
                                </a:moveTo>
                                <a:lnTo>
                                  <a:pt x="711995" y="44865"/>
                                </a:lnTo>
                                <a:lnTo>
                                  <a:pt x="711903" y="43965"/>
                                </a:lnTo>
                                <a:lnTo>
                                  <a:pt x="711792" y="42874"/>
                                </a:lnTo>
                                <a:lnTo>
                                  <a:pt x="712077" y="42413"/>
                                </a:lnTo>
                                <a:lnTo>
                                  <a:pt x="712860" y="41373"/>
                                </a:lnTo>
                                <a:lnTo>
                                  <a:pt x="713572" y="40363"/>
                                </a:lnTo>
                                <a:lnTo>
                                  <a:pt x="718000" y="35842"/>
                                </a:lnTo>
                                <a:lnTo>
                                  <a:pt x="720418" y="34127"/>
                                </a:lnTo>
                                <a:lnTo>
                                  <a:pt x="725540" y="31731"/>
                                </a:lnTo>
                                <a:lnTo>
                                  <a:pt x="725147" y="31731"/>
                                </a:lnTo>
                                <a:lnTo>
                                  <a:pt x="728858" y="30940"/>
                                </a:lnTo>
                                <a:lnTo>
                                  <a:pt x="734091" y="30940"/>
                                </a:lnTo>
                                <a:lnTo>
                                  <a:pt x="737935" y="31270"/>
                                </a:lnTo>
                                <a:lnTo>
                                  <a:pt x="738402" y="31270"/>
                                </a:lnTo>
                                <a:lnTo>
                                  <a:pt x="738340" y="31731"/>
                                </a:lnTo>
                                <a:lnTo>
                                  <a:pt x="738268" y="32259"/>
                                </a:lnTo>
                                <a:lnTo>
                                  <a:pt x="738167" y="33001"/>
                                </a:lnTo>
                                <a:lnTo>
                                  <a:pt x="729163" y="33001"/>
                                </a:lnTo>
                                <a:lnTo>
                                  <a:pt x="725686" y="33739"/>
                                </a:lnTo>
                                <a:lnTo>
                                  <a:pt x="726112" y="33739"/>
                                </a:lnTo>
                                <a:lnTo>
                                  <a:pt x="721616" y="35842"/>
                                </a:lnTo>
                                <a:lnTo>
                                  <a:pt x="719298" y="37461"/>
                                </a:lnTo>
                                <a:lnTo>
                                  <a:pt x="715466" y="41373"/>
                                </a:lnTo>
                                <a:lnTo>
                                  <a:pt x="713807" y="43551"/>
                                </a:lnTo>
                                <a:lnTo>
                                  <a:pt x="713542" y="43965"/>
                                </a:lnTo>
                                <a:lnTo>
                                  <a:pt x="713032" y="44865"/>
                                </a:lnTo>
                                <a:close/>
                              </a:path>
                              <a:path w="1092835" h="106680">
                                <a:moveTo>
                                  <a:pt x="739208" y="41373"/>
                                </a:moveTo>
                                <a:lnTo>
                                  <a:pt x="739247" y="40363"/>
                                </a:lnTo>
                                <a:lnTo>
                                  <a:pt x="740094" y="34127"/>
                                </a:lnTo>
                                <a:lnTo>
                                  <a:pt x="740146" y="33739"/>
                                </a:lnTo>
                                <a:lnTo>
                                  <a:pt x="740247" y="33001"/>
                                </a:lnTo>
                                <a:lnTo>
                                  <a:pt x="740347" y="32259"/>
                                </a:lnTo>
                                <a:lnTo>
                                  <a:pt x="740419" y="31731"/>
                                </a:lnTo>
                                <a:lnTo>
                                  <a:pt x="738420" y="31270"/>
                                </a:lnTo>
                                <a:lnTo>
                                  <a:pt x="737935" y="31270"/>
                                </a:lnTo>
                                <a:lnTo>
                                  <a:pt x="734091" y="30940"/>
                                </a:lnTo>
                                <a:lnTo>
                                  <a:pt x="742606" y="30940"/>
                                </a:lnTo>
                                <a:lnTo>
                                  <a:pt x="741534" y="38836"/>
                                </a:lnTo>
                                <a:lnTo>
                                  <a:pt x="741453" y="39430"/>
                                </a:lnTo>
                                <a:lnTo>
                                  <a:pt x="741406" y="39776"/>
                                </a:lnTo>
                                <a:lnTo>
                                  <a:pt x="736224" y="39776"/>
                                </a:lnTo>
                                <a:lnTo>
                                  <a:pt x="739571" y="40363"/>
                                </a:lnTo>
                                <a:lnTo>
                                  <a:pt x="739442" y="40363"/>
                                </a:lnTo>
                                <a:lnTo>
                                  <a:pt x="739208" y="41373"/>
                                </a:lnTo>
                                <a:close/>
                              </a:path>
                              <a:path w="1092835" h="106680">
                                <a:moveTo>
                                  <a:pt x="739956" y="33739"/>
                                </a:moveTo>
                                <a:lnTo>
                                  <a:pt x="738125" y="33314"/>
                                </a:lnTo>
                                <a:lnTo>
                                  <a:pt x="738167" y="33001"/>
                                </a:lnTo>
                                <a:lnTo>
                                  <a:pt x="738268" y="32259"/>
                                </a:lnTo>
                                <a:lnTo>
                                  <a:pt x="738340" y="31731"/>
                                </a:lnTo>
                                <a:lnTo>
                                  <a:pt x="738402" y="31270"/>
                                </a:lnTo>
                                <a:lnTo>
                                  <a:pt x="737022" y="31270"/>
                                </a:lnTo>
                                <a:lnTo>
                                  <a:pt x="740419" y="31731"/>
                                </a:lnTo>
                                <a:lnTo>
                                  <a:pt x="740126" y="33001"/>
                                </a:lnTo>
                                <a:lnTo>
                                  <a:pt x="740054" y="33314"/>
                                </a:lnTo>
                                <a:lnTo>
                                  <a:pt x="739956" y="33739"/>
                                </a:lnTo>
                                <a:close/>
                              </a:path>
                              <a:path w="1092835" h="106680">
                                <a:moveTo>
                                  <a:pt x="740419" y="31731"/>
                                </a:moveTo>
                                <a:lnTo>
                                  <a:pt x="737022" y="31270"/>
                                </a:lnTo>
                                <a:lnTo>
                                  <a:pt x="738420" y="31270"/>
                                </a:lnTo>
                                <a:lnTo>
                                  <a:pt x="740419" y="31731"/>
                                </a:lnTo>
                                <a:close/>
                              </a:path>
                              <a:path w="1092835" h="106680">
                                <a:moveTo>
                                  <a:pt x="701203" y="102943"/>
                                </a:moveTo>
                                <a:lnTo>
                                  <a:pt x="699143" y="102943"/>
                                </a:lnTo>
                                <a:lnTo>
                                  <a:pt x="699143" y="32259"/>
                                </a:lnTo>
                                <a:lnTo>
                                  <a:pt x="701203" y="32259"/>
                                </a:lnTo>
                                <a:lnTo>
                                  <a:pt x="701203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08687" y="102943"/>
                                </a:moveTo>
                                <a:lnTo>
                                  <a:pt x="701203" y="102943"/>
                                </a:lnTo>
                                <a:lnTo>
                                  <a:pt x="701203" y="32259"/>
                                </a:lnTo>
                                <a:lnTo>
                                  <a:pt x="706566" y="32259"/>
                                </a:lnTo>
                                <a:lnTo>
                                  <a:pt x="707237" y="38836"/>
                                </a:lnTo>
                                <a:lnTo>
                                  <a:pt x="707333" y="39776"/>
                                </a:lnTo>
                                <a:lnTo>
                                  <a:pt x="707393" y="40363"/>
                                </a:lnTo>
                                <a:lnTo>
                                  <a:pt x="707496" y="41373"/>
                                </a:lnTo>
                                <a:lnTo>
                                  <a:pt x="707602" y="42413"/>
                                </a:lnTo>
                                <a:lnTo>
                                  <a:pt x="707718" y="43551"/>
                                </a:lnTo>
                                <a:lnTo>
                                  <a:pt x="707800" y="44348"/>
                                </a:lnTo>
                                <a:lnTo>
                                  <a:pt x="707880" y="45137"/>
                                </a:lnTo>
                                <a:lnTo>
                                  <a:pt x="707979" y="46104"/>
                                </a:lnTo>
                                <a:lnTo>
                                  <a:pt x="708095" y="47243"/>
                                </a:lnTo>
                                <a:lnTo>
                                  <a:pt x="714848" y="47243"/>
                                </a:lnTo>
                                <a:lnTo>
                                  <a:pt x="713322" y="48874"/>
                                </a:lnTo>
                                <a:lnTo>
                                  <a:pt x="711664" y="51584"/>
                                </a:lnTo>
                                <a:lnTo>
                                  <a:pt x="709281" y="57875"/>
                                </a:lnTo>
                                <a:lnTo>
                                  <a:pt x="708687" y="61372"/>
                                </a:lnTo>
                                <a:lnTo>
                                  <a:pt x="70868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11684" y="47243"/>
                                </a:moveTo>
                                <a:lnTo>
                                  <a:pt x="708095" y="47243"/>
                                </a:lnTo>
                                <a:lnTo>
                                  <a:pt x="706757" y="34127"/>
                                </a:lnTo>
                                <a:lnTo>
                                  <a:pt x="706674" y="33314"/>
                                </a:lnTo>
                                <a:lnTo>
                                  <a:pt x="706566" y="32259"/>
                                </a:lnTo>
                                <a:lnTo>
                                  <a:pt x="708637" y="32259"/>
                                </a:lnTo>
                                <a:lnTo>
                                  <a:pt x="708637" y="34127"/>
                                </a:lnTo>
                                <a:lnTo>
                                  <a:pt x="708828" y="34127"/>
                                </a:lnTo>
                                <a:lnTo>
                                  <a:pt x="709309" y="38836"/>
                                </a:lnTo>
                                <a:lnTo>
                                  <a:pt x="709404" y="39776"/>
                                </a:lnTo>
                                <a:lnTo>
                                  <a:pt x="709464" y="40363"/>
                                </a:lnTo>
                                <a:lnTo>
                                  <a:pt x="709568" y="41373"/>
                                </a:lnTo>
                                <a:lnTo>
                                  <a:pt x="709674" y="42413"/>
                                </a:lnTo>
                                <a:lnTo>
                                  <a:pt x="708589" y="44348"/>
                                </a:lnTo>
                                <a:lnTo>
                                  <a:pt x="709010" y="44348"/>
                                </a:lnTo>
                                <a:lnTo>
                                  <a:pt x="709924" y="44865"/>
                                </a:lnTo>
                                <a:lnTo>
                                  <a:pt x="709952" y="45137"/>
                                </a:lnTo>
                                <a:lnTo>
                                  <a:pt x="712878" y="45137"/>
                                </a:lnTo>
                                <a:lnTo>
                                  <a:pt x="711684" y="472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09685" y="42413"/>
                                </a:moveTo>
                                <a:lnTo>
                                  <a:pt x="708828" y="34127"/>
                                </a:lnTo>
                                <a:lnTo>
                                  <a:pt x="708745" y="33314"/>
                                </a:lnTo>
                                <a:lnTo>
                                  <a:pt x="708637" y="32259"/>
                                </a:lnTo>
                                <a:lnTo>
                                  <a:pt x="710709" y="32259"/>
                                </a:lnTo>
                                <a:lnTo>
                                  <a:pt x="711380" y="38836"/>
                                </a:lnTo>
                                <a:lnTo>
                                  <a:pt x="711476" y="39776"/>
                                </a:lnTo>
                                <a:lnTo>
                                  <a:pt x="710274" y="41373"/>
                                </a:lnTo>
                                <a:lnTo>
                                  <a:pt x="709685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714848" y="47243"/>
                                </a:moveTo>
                                <a:lnTo>
                                  <a:pt x="711684" y="47243"/>
                                </a:lnTo>
                                <a:lnTo>
                                  <a:pt x="713542" y="43965"/>
                                </a:lnTo>
                                <a:lnTo>
                                  <a:pt x="726112" y="33739"/>
                                </a:lnTo>
                                <a:lnTo>
                                  <a:pt x="725686" y="33739"/>
                                </a:lnTo>
                                <a:lnTo>
                                  <a:pt x="729163" y="33001"/>
                                </a:lnTo>
                                <a:lnTo>
                                  <a:pt x="734002" y="33001"/>
                                </a:lnTo>
                                <a:lnTo>
                                  <a:pt x="737662" y="33314"/>
                                </a:lnTo>
                                <a:lnTo>
                                  <a:pt x="738125" y="33314"/>
                                </a:lnTo>
                                <a:lnTo>
                                  <a:pt x="737375" y="38836"/>
                                </a:lnTo>
                                <a:lnTo>
                                  <a:pt x="737294" y="39430"/>
                                </a:lnTo>
                                <a:lnTo>
                                  <a:pt x="728291" y="39430"/>
                                </a:lnTo>
                                <a:lnTo>
                                  <a:pt x="726720" y="39776"/>
                                </a:lnTo>
                                <a:lnTo>
                                  <a:pt x="726031" y="39776"/>
                                </a:lnTo>
                                <a:lnTo>
                                  <a:pt x="720350" y="42413"/>
                                </a:lnTo>
                                <a:lnTo>
                                  <a:pt x="720211" y="42413"/>
                                </a:lnTo>
                                <a:lnTo>
                                  <a:pt x="717560" y="44348"/>
                                </a:lnTo>
                                <a:lnTo>
                                  <a:pt x="714848" y="472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38125" y="33314"/>
                                </a:moveTo>
                                <a:lnTo>
                                  <a:pt x="737662" y="33314"/>
                                </a:lnTo>
                                <a:lnTo>
                                  <a:pt x="734002" y="33001"/>
                                </a:lnTo>
                                <a:lnTo>
                                  <a:pt x="738167" y="33001"/>
                                </a:lnTo>
                                <a:lnTo>
                                  <a:pt x="738125" y="33314"/>
                                </a:lnTo>
                                <a:close/>
                              </a:path>
                              <a:path w="1092835" h="106680">
                                <a:moveTo>
                                  <a:pt x="708828" y="34127"/>
                                </a:moveTo>
                                <a:lnTo>
                                  <a:pt x="708637" y="34127"/>
                                </a:lnTo>
                                <a:lnTo>
                                  <a:pt x="708637" y="33314"/>
                                </a:lnTo>
                                <a:lnTo>
                                  <a:pt x="708788" y="33739"/>
                                </a:lnTo>
                                <a:lnTo>
                                  <a:pt x="708828" y="34127"/>
                                </a:lnTo>
                                <a:close/>
                              </a:path>
                              <a:path w="1092835" h="106680">
                                <a:moveTo>
                                  <a:pt x="738968" y="42413"/>
                                </a:moveTo>
                                <a:lnTo>
                                  <a:pt x="736955" y="41929"/>
                                </a:lnTo>
                                <a:lnTo>
                                  <a:pt x="738014" y="34127"/>
                                </a:lnTo>
                                <a:lnTo>
                                  <a:pt x="738125" y="33314"/>
                                </a:lnTo>
                                <a:lnTo>
                                  <a:pt x="739956" y="33739"/>
                                </a:lnTo>
                                <a:lnTo>
                                  <a:pt x="740146" y="33739"/>
                                </a:lnTo>
                                <a:lnTo>
                                  <a:pt x="739110" y="41373"/>
                                </a:lnTo>
                                <a:lnTo>
                                  <a:pt x="739034" y="41929"/>
                                </a:lnTo>
                                <a:lnTo>
                                  <a:pt x="738968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735981" y="39776"/>
                                </a:moveTo>
                                <a:lnTo>
                                  <a:pt x="726720" y="39776"/>
                                </a:lnTo>
                                <a:lnTo>
                                  <a:pt x="728291" y="39430"/>
                                </a:lnTo>
                                <a:lnTo>
                                  <a:pt x="733299" y="39430"/>
                                </a:lnTo>
                                <a:lnTo>
                                  <a:pt x="735981" y="39776"/>
                                </a:lnTo>
                                <a:close/>
                              </a:path>
                              <a:path w="1092835" h="106680">
                                <a:moveTo>
                                  <a:pt x="710747" y="102943"/>
                                </a:moveTo>
                                <a:lnTo>
                                  <a:pt x="708687" y="102943"/>
                                </a:lnTo>
                                <a:lnTo>
                                  <a:pt x="708687" y="61372"/>
                                </a:lnTo>
                                <a:lnTo>
                                  <a:pt x="709113" y="58865"/>
                                </a:lnTo>
                                <a:lnTo>
                                  <a:pt x="709197" y="58370"/>
                                </a:lnTo>
                                <a:lnTo>
                                  <a:pt x="709281" y="57875"/>
                                </a:lnTo>
                                <a:lnTo>
                                  <a:pt x="711664" y="51584"/>
                                </a:lnTo>
                                <a:lnTo>
                                  <a:pt x="713322" y="48874"/>
                                </a:lnTo>
                                <a:lnTo>
                                  <a:pt x="717560" y="44348"/>
                                </a:lnTo>
                                <a:lnTo>
                                  <a:pt x="720211" y="42413"/>
                                </a:lnTo>
                                <a:lnTo>
                                  <a:pt x="720350" y="42413"/>
                                </a:lnTo>
                                <a:lnTo>
                                  <a:pt x="726031" y="39776"/>
                                </a:lnTo>
                                <a:lnTo>
                                  <a:pt x="735981" y="39776"/>
                                </a:lnTo>
                                <a:lnTo>
                                  <a:pt x="733299" y="39430"/>
                                </a:lnTo>
                                <a:lnTo>
                                  <a:pt x="737294" y="39430"/>
                                </a:lnTo>
                                <a:lnTo>
                                  <a:pt x="737030" y="41373"/>
                                </a:lnTo>
                                <a:lnTo>
                                  <a:pt x="729124" y="41373"/>
                                </a:lnTo>
                                <a:lnTo>
                                  <a:pt x="726601" y="41929"/>
                                </a:lnTo>
                                <a:lnTo>
                                  <a:pt x="726286" y="41929"/>
                                </a:lnTo>
                                <a:lnTo>
                                  <a:pt x="721078" y="44348"/>
                                </a:lnTo>
                                <a:lnTo>
                                  <a:pt x="710790" y="61372"/>
                                </a:lnTo>
                                <a:lnTo>
                                  <a:pt x="710747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09956" y="43965"/>
                                </a:moveTo>
                                <a:lnTo>
                                  <a:pt x="709790" y="43551"/>
                                </a:lnTo>
                                <a:lnTo>
                                  <a:pt x="709685" y="42413"/>
                                </a:lnTo>
                                <a:lnTo>
                                  <a:pt x="710274" y="41373"/>
                                </a:lnTo>
                                <a:lnTo>
                                  <a:pt x="711476" y="39776"/>
                                </a:lnTo>
                                <a:lnTo>
                                  <a:pt x="711536" y="40363"/>
                                </a:lnTo>
                                <a:lnTo>
                                  <a:pt x="711639" y="41373"/>
                                </a:lnTo>
                                <a:lnTo>
                                  <a:pt x="711745" y="42413"/>
                                </a:lnTo>
                                <a:lnTo>
                                  <a:pt x="711792" y="42874"/>
                                </a:lnTo>
                                <a:lnTo>
                                  <a:pt x="711651" y="43122"/>
                                </a:lnTo>
                                <a:lnTo>
                                  <a:pt x="709956" y="43122"/>
                                </a:lnTo>
                                <a:lnTo>
                                  <a:pt x="709956" y="43965"/>
                                </a:lnTo>
                                <a:close/>
                              </a:path>
                              <a:path w="1092835" h="106680">
                                <a:moveTo>
                                  <a:pt x="741048" y="42413"/>
                                </a:moveTo>
                                <a:lnTo>
                                  <a:pt x="738968" y="42413"/>
                                </a:lnTo>
                                <a:lnTo>
                                  <a:pt x="739442" y="40363"/>
                                </a:lnTo>
                                <a:lnTo>
                                  <a:pt x="739571" y="40363"/>
                                </a:lnTo>
                                <a:lnTo>
                                  <a:pt x="736224" y="39776"/>
                                </a:lnTo>
                                <a:lnTo>
                                  <a:pt x="741406" y="39776"/>
                                </a:lnTo>
                                <a:lnTo>
                                  <a:pt x="741189" y="41373"/>
                                </a:lnTo>
                                <a:lnTo>
                                  <a:pt x="741114" y="41929"/>
                                </a:lnTo>
                                <a:lnTo>
                                  <a:pt x="741048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736573" y="41929"/>
                                </a:moveTo>
                                <a:lnTo>
                                  <a:pt x="726601" y="41929"/>
                                </a:lnTo>
                                <a:lnTo>
                                  <a:pt x="729124" y="41373"/>
                                </a:lnTo>
                                <a:lnTo>
                                  <a:pt x="732258" y="41373"/>
                                </a:lnTo>
                                <a:lnTo>
                                  <a:pt x="736573" y="41929"/>
                                </a:lnTo>
                                <a:close/>
                              </a:path>
                              <a:path w="1092835" h="106680">
                                <a:moveTo>
                                  <a:pt x="738968" y="42413"/>
                                </a:moveTo>
                                <a:lnTo>
                                  <a:pt x="735403" y="41929"/>
                                </a:lnTo>
                                <a:lnTo>
                                  <a:pt x="736573" y="41929"/>
                                </a:lnTo>
                                <a:lnTo>
                                  <a:pt x="732258" y="41373"/>
                                </a:lnTo>
                                <a:lnTo>
                                  <a:pt x="737030" y="41373"/>
                                </a:lnTo>
                                <a:lnTo>
                                  <a:pt x="736955" y="41929"/>
                                </a:lnTo>
                                <a:lnTo>
                                  <a:pt x="738968" y="42413"/>
                                </a:lnTo>
                                <a:close/>
                              </a:path>
                              <a:path w="1092835" h="106680">
                                <a:moveTo>
                                  <a:pt x="712808" y="102943"/>
                                </a:moveTo>
                                <a:lnTo>
                                  <a:pt x="710747" y="102943"/>
                                </a:lnTo>
                                <a:lnTo>
                                  <a:pt x="710790" y="61372"/>
                                </a:lnTo>
                                <a:lnTo>
                                  <a:pt x="726286" y="41929"/>
                                </a:lnTo>
                                <a:lnTo>
                                  <a:pt x="735403" y="41929"/>
                                </a:lnTo>
                                <a:lnTo>
                                  <a:pt x="738968" y="42413"/>
                                </a:lnTo>
                                <a:lnTo>
                                  <a:pt x="741048" y="42413"/>
                                </a:lnTo>
                                <a:lnTo>
                                  <a:pt x="740952" y="43122"/>
                                </a:lnTo>
                                <a:lnTo>
                                  <a:pt x="740893" y="43551"/>
                                </a:lnTo>
                                <a:lnTo>
                                  <a:pt x="728898" y="43551"/>
                                </a:lnTo>
                                <a:lnTo>
                                  <a:pt x="727018" y="43965"/>
                                </a:lnTo>
                                <a:lnTo>
                                  <a:pt x="726795" y="43965"/>
                                </a:lnTo>
                                <a:lnTo>
                                  <a:pt x="722187" y="46104"/>
                                </a:lnTo>
                                <a:lnTo>
                                  <a:pt x="712892" y="61372"/>
                                </a:lnTo>
                                <a:lnTo>
                                  <a:pt x="712808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709924" y="44865"/>
                                </a:moveTo>
                                <a:lnTo>
                                  <a:pt x="709010" y="44348"/>
                                </a:lnTo>
                                <a:lnTo>
                                  <a:pt x="708589" y="44348"/>
                                </a:lnTo>
                                <a:lnTo>
                                  <a:pt x="709685" y="42413"/>
                                </a:lnTo>
                                <a:lnTo>
                                  <a:pt x="709790" y="43551"/>
                                </a:lnTo>
                                <a:lnTo>
                                  <a:pt x="709871" y="44348"/>
                                </a:lnTo>
                                <a:lnTo>
                                  <a:pt x="709924" y="44865"/>
                                </a:lnTo>
                                <a:close/>
                              </a:path>
                              <a:path w="1092835" h="106680">
                                <a:moveTo>
                                  <a:pt x="710403" y="45137"/>
                                </a:moveTo>
                                <a:lnTo>
                                  <a:pt x="710664" y="44865"/>
                                </a:lnTo>
                                <a:lnTo>
                                  <a:pt x="711792" y="42874"/>
                                </a:lnTo>
                                <a:lnTo>
                                  <a:pt x="711903" y="43965"/>
                                </a:lnTo>
                                <a:lnTo>
                                  <a:pt x="711995" y="44865"/>
                                </a:lnTo>
                                <a:lnTo>
                                  <a:pt x="713064" y="44865"/>
                                </a:lnTo>
                                <a:lnTo>
                                  <a:pt x="710403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710484" y="45137"/>
                                </a:moveTo>
                                <a:lnTo>
                                  <a:pt x="709956" y="44865"/>
                                </a:lnTo>
                                <a:lnTo>
                                  <a:pt x="709956" y="43122"/>
                                </a:lnTo>
                                <a:lnTo>
                                  <a:pt x="710484" y="43122"/>
                                </a:lnTo>
                                <a:lnTo>
                                  <a:pt x="710484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710510" y="45137"/>
                                </a:moveTo>
                                <a:lnTo>
                                  <a:pt x="710484" y="43122"/>
                                </a:lnTo>
                                <a:lnTo>
                                  <a:pt x="711651" y="43122"/>
                                </a:lnTo>
                                <a:lnTo>
                                  <a:pt x="710510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740715" y="44865"/>
                                </a:moveTo>
                                <a:lnTo>
                                  <a:pt x="740430" y="44865"/>
                                </a:lnTo>
                                <a:lnTo>
                                  <a:pt x="738187" y="44348"/>
                                </a:lnTo>
                                <a:lnTo>
                                  <a:pt x="738428" y="44348"/>
                                </a:lnTo>
                                <a:lnTo>
                                  <a:pt x="736242" y="43965"/>
                                </a:lnTo>
                                <a:lnTo>
                                  <a:pt x="733031" y="43551"/>
                                </a:lnTo>
                                <a:lnTo>
                                  <a:pt x="740893" y="43551"/>
                                </a:lnTo>
                                <a:lnTo>
                                  <a:pt x="740785" y="44348"/>
                                </a:lnTo>
                                <a:lnTo>
                                  <a:pt x="740715" y="44865"/>
                                </a:lnTo>
                                <a:close/>
                              </a:path>
                              <a:path w="1092835" h="106680">
                                <a:moveTo>
                                  <a:pt x="710403" y="45137"/>
                                </a:moveTo>
                                <a:lnTo>
                                  <a:pt x="709956" y="45137"/>
                                </a:lnTo>
                                <a:lnTo>
                                  <a:pt x="709956" y="44865"/>
                                </a:lnTo>
                                <a:lnTo>
                                  <a:pt x="710403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712878" y="45137"/>
                                </a:moveTo>
                                <a:lnTo>
                                  <a:pt x="710403" y="45137"/>
                                </a:lnTo>
                                <a:lnTo>
                                  <a:pt x="713064" y="44865"/>
                                </a:lnTo>
                                <a:lnTo>
                                  <a:pt x="712878" y="45137"/>
                                </a:lnTo>
                                <a:close/>
                              </a:path>
                              <a:path w="1092835" h="106680">
                                <a:moveTo>
                                  <a:pt x="786016" y="106322"/>
                                </a:moveTo>
                                <a:lnTo>
                                  <a:pt x="774013" y="106322"/>
                                </a:lnTo>
                                <a:lnTo>
                                  <a:pt x="767779" y="104879"/>
                                </a:lnTo>
                                <a:lnTo>
                                  <a:pt x="756817" y="99071"/>
                                </a:lnTo>
                                <a:lnTo>
                                  <a:pt x="752531" y="94719"/>
                                </a:lnTo>
                                <a:lnTo>
                                  <a:pt x="746460" y="83230"/>
                                </a:lnTo>
                                <a:lnTo>
                                  <a:pt x="744952" y="76294"/>
                                </a:lnTo>
                                <a:lnTo>
                                  <a:pt x="744952" y="60086"/>
                                </a:lnTo>
                                <a:lnTo>
                                  <a:pt x="771625" y="28880"/>
                                </a:lnTo>
                                <a:lnTo>
                                  <a:pt x="784716" y="28880"/>
                                </a:lnTo>
                                <a:lnTo>
                                  <a:pt x="790281" y="30298"/>
                                </a:lnTo>
                                <a:lnTo>
                                  <a:pt x="791341" y="30940"/>
                                </a:lnTo>
                                <a:lnTo>
                                  <a:pt x="772024" y="30940"/>
                                </a:lnTo>
                                <a:lnTo>
                                  <a:pt x="766552" y="32435"/>
                                </a:lnTo>
                                <a:lnTo>
                                  <a:pt x="747072" y="60086"/>
                                </a:lnTo>
                                <a:lnTo>
                                  <a:pt x="747086" y="76294"/>
                                </a:lnTo>
                                <a:lnTo>
                                  <a:pt x="774354" y="104262"/>
                                </a:lnTo>
                                <a:lnTo>
                                  <a:pt x="798203" y="104262"/>
                                </a:lnTo>
                                <a:lnTo>
                                  <a:pt x="790334" y="105934"/>
                                </a:lnTo>
                                <a:lnTo>
                                  <a:pt x="786016" y="106322"/>
                                </a:lnTo>
                                <a:close/>
                              </a:path>
                              <a:path w="1092835" h="106680">
                                <a:moveTo>
                                  <a:pt x="785871" y="104262"/>
                                </a:moveTo>
                                <a:lnTo>
                                  <a:pt x="774354" y="104262"/>
                                </a:lnTo>
                                <a:lnTo>
                                  <a:pt x="768442" y="102899"/>
                                </a:lnTo>
                                <a:lnTo>
                                  <a:pt x="747072" y="60086"/>
                                </a:lnTo>
                                <a:lnTo>
                                  <a:pt x="748079" y="54932"/>
                                </a:lnTo>
                                <a:lnTo>
                                  <a:pt x="772024" y="30940"/>
                                </a:lnTo>
                                <a:lnTo>
                                  <a:pt x="784333" y="30940"/>
                                </a:lnTo>
                                <a:lnTo>
                                  <a:pt x="789542" y="32259"/>
                                </a:lnTo>
                                <a:lnTo>
                                  <a:pt x="790765" y="33001"/>
                                </a:lnTo>
                                <a:lnTo>
                                  <a:pt x="772424" y="33001"/>
                                </a:lnTo>
                                <a:lnTo>
                                  <a:pt x="767320" y="34388"/>
                                </a:lnTo>
                                <a:lnTo>
                                  <a:pt x="749192" y="60086"/>
                                </a:lnTo>
                                <a:lnTo>
                                  <a:pt x="749219" y="76294"/>
                                </a:lnTo>
                                <a:lnTo>
                                  <a:pt x="750422" y="81907"/>
                                </a:lnTo>
                                <a:lnTo>
                                  <a:pt x="755615" y="91734"/>
                                </a:lnTo>
                                <a:lnTo>
                                  <a:pt x="755709" y="91913"/>
                                </a:lnTo>
                                <a:lnTo>
                                  <a:pt x="755780" y="92046"/>
                                </a:lnTo>
                                <a:lnTo>
                                  <a:pt x="759494" y="95826"/>
                                </a:lnTo>
                                <a:lnTo>
                                  <a:pt x="769105" y="100918"/>
                                </a:lnTo>
                                <a:lnTo>
                                  <a:pt x="774696" y="102201"/>
                                </a:lnTo>
                                <a:lnTo>
                                  <a:pt x="797669" y="102201"/>
                                </a:lnTo>
                                <a:lnTo>
                                  <a:pt x="797080" y="102394"/>
                                </a:lnTo>
                                <a:lnTo>
                                  <a:pt x="790047" y="103888"/>
                                </a:lnTo>
                                <a:lnTo>
                                  <a:pt x="785871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809471" y="71904"/>
                                </a:moveTo>
                                <a:lnTo>
                                  <a:pt x="761119" y="71904"/>
                                </a:lnTo>
                                <a:lnTo>
                                  <a:pt x="761073" y="69798"/>
                                </a:lnTo>
                                <a:lnTo>
                                  <a:pt x="807411" y="69798"/>
                                </a:lnTo>
                                <a:lnTo>
                                  <a:pt x="807345" y="56120"/>
                                </a:lnTo>
                                <a:lnTo>
                                  <a:pt x="806246" y="50831"/>
                                </a:lnTo>
                                <a:lnTo>
                                  <a:pt x="801680" y="41441"/>
                                </a:lnTo>
                                <a:lnTo>
                                  <a:pt x="801586" y="41248"/>
                                </a:lnTo>
                                <a:lnTo>
                                  <a:pt x="798245" y="37534"/>
                                </a:lnTo>
                                <a:lnTo>
                                  <a:pt x="789542" y="32259"/>
                                </a:lnTo>
                                <a:lnTo>
                                  <a:pt x="784333" y="30940"/>
                                </a:lnTo>
                                <a:lnTo>
                                  <a:pt x="791341" y="30940"/>
                                </a:lnTo>
                                <a:lnTo>
                                  <a:pt x="799660" y="35982"/>
                                </a:lnTo>
                                <a:lnTo>
                                  <a:pt x="803221" y="39937"/>
                                </a:lnTo>
                                <a:lnTo>
                                  <a:pt x="808237" y="50215"/>
                                </a:lnTo>
                                <a:lnTo>
                                  <a:pt x="809471" y="56120"/>
                                </a:lnTo>
                                <a:lnTo>
                                  <a:pt x="809471" y="71904"/>
                                </a:lnTo>
                                <a:close/>
                              </a:path>
                              <a:path w="1092835" h="106680">
                                <a:moveTo>
                                  <a:pt x="785727" y="102201"/>
                                </a:moveTo>
                                <a:lnTo>
                                  <a:pt x="774696" y="102201"/>
                                </a:lnTo>
                                <a:lnTo>
                                  <a:pt x="769105" y="100918"/>
                                </a:lnTo>
                                <a:lnTo>
                                  <a:pt x="749192" y="60086"/>
                                </a:lnTo>
                                <a:lnTo>
                                  <a:pt x="750192" y="54932"/>
                                </a:lnTo>
                                <a:lnTo>
                                  <a:pt x="750338" y="54282"/>
                                </a:lnTo>
                                <a:lnTo>
                                  <a:pt x="755129" y="44049"/>
                                </a:lnTo>
                                <a:lnTo>
                                  <a:pt x="755193" y="43913"/>
                                </a:lnTo>
                                <a:lnTo>
                                  <a:pt x="758588" y="39937"/>
                                </a:lnTo>
                                <a:lnTo>
                                  <a:pt x="767320" y="34388"/>
                                </a:lnTo>
                                <a:lnTo>
                                  <a:pt x="772424" y="33001"/>
                                </a:lnTo>
                                <a:lnTo>
                                  <a:pt x="783949" y="33001"/>
                                </a:lnTo>
                                <a:lnTo>
                                  <a:pt x="788802" y="34220"/>
                                </a:lnTo>
                                <a:lnTo>
                                  <a:pt x="795657" y="38375"/>
                                </a:lnTo>
                                <a:lnTo>
                                  <a:pt x="771985" y="38375"/>
                                </a:lnTo>
                                <a:lnTo>
                                  <a:pt x="767101" y="40382"/>
                                </a:lnTo>
                                <a:lnTo>
                                  <a:pt x="760022" y="48236"/>
                                </a:lnTo>
                                <a:lnTo>
                                  <a:pt x="759220" y="50215"/>
                                </a:lnTo>
                                <a:lnTo>
                                  <a:pt x="757904" y="53584"/>
                                </a:lnTo>
                                <a:lnTo>
                                  <a:pt x="757006" y="62672"/>
                                </a:lnTo>
                                <a:lnTo>
                                  <a:pt x="805350" y="62672"/>
                                </a:lnTo>
                                <a:lnTo>
                                  <a:pt x="805350" y="67782"/>
                                </a:lnTo>
                                <a:lnTo>
                                  <a:pt x="756907" y="67782"/>
                                </a:lnTo>
                                <a:lnTo>
                                  <a:pt x="756997" y="71904"/>
                                </a:lnTo>
                                <a:lnTo>
                                  <a:pt x="757115" y="77273"/>
                                </a:lnTo>
                                <a:lnTo>
                                  <a:pt x="757140" y="78414"/>
                                </a:lnTo>
                                <a:lnTo>
                                  <a:pt x="759370" y="84957"/>
                                </a:lnTo>
                                <a:lnTo>
                                  <a:pt x="767961" y="94127"/>
                                </a:lnTo>
                                <a:lnTo>
                                  <a:pt x="773935" y="96432"/>
                                </a:lnTo>
                                <a:lnTo>
                                  <a:pt x="802185" y="96432"/>
                                </a:lnTo>
                                <a:lnTo>
                                  <a:pt x="802185" y="98301"/>
                                </a:lnTo>
                                <a:lnTo>
                                  <a:pt x="799942" y="99285"/>
                                </a:lnTo>
                                <a:lnTo>
                                  <a:pt x="796514" y="100408"/>
                                </a:lnTo>
                                <a:lnTo>
                                  <a:pt x="789760" y="101843"/>
                                </a:lnTo>
                                <a:lnTo>
                                  <a:pt x="785727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807411" y="69798"/>
                                </a:moveTo>
                                <a:lnTo>
                                  <a:pt x="805350" y="69798"/>
                                </a:lnTo>
                                <a:lnTo>
                                  <a:pt x="805312" y="56568"/>
                                </a:lnTo>
                                <a:lnTo>
                                  <a:pt x="804254" y="51448"/>
                                </a:lnTo>
                                <a:lnTo>
                                  <a:pt x="783949" y="33001"/>
                                </a:lnTo>
                                <a:lnTo>
                                  <a:pt x="790765" y="33001"/>
                                </a:lnTo>
                                <a:lnTo>
                                  <a:pt x="798245" y="37534"/>
                                </a:lnTo>
                                <a:lnTo>
                                  <a:pt x="801586" y="41248"/>
                                </a:lnTo>
                                <a:lnTo>
                                  <a:pt x="806246" y="50831"/>
                                </a:lnTo>
                                <a:lnTo>
                                  <a:pt x="807345" y="56120"/>
                                </a:lnTo>
                                <a:lnTo>
                                  <a:pt x="807411" y="69798"/>
                                </a:lnTo>
                                <a:close/>
                              </a:path>
                              <a:path w="1092835" h="106680">
                                <a:moveTo>
                                  <a:pt x="797339" y="62672"/>
                                </a:moveTo>
                                <a:lnTo>
                                  <a:pt x="757006" y="62672"/>
                                </a:lnTo>
                                <a:lnTo>
                                  <a:pt x="757582" y="56752"/>
                                </a:lnTo>
                                <a:lnTo>
                                  <a:pt x="757643" y="56120"/>
                                </a:lnTo>
                                <a:lnTo>
                                  <a:pt x="771985" y="38375"/>
                                </a:lnTo>
                                <a:lnTo>
                                  <a:pt x="782516" y="38375"/>
                                </a:lnTo>
                                <a:lnTo>
                                  <a:pt x="786135" y="39352"/>
                                </a:lnTo>
                                <a:lnTo>
                                  <a:pt x="787640" y="40382"/>
                                </a:lnTo>
                                <a:lnTo>
                                  <a:pt x="772727" y="40382"/>
                                </a:lnTo>
                                <a:lnTo>
                                  <a:pt x="768222" y="42216"/>
                                </a:lnTo>
                                <a:lnTo>
                                  <a:pt x="761804" y="49336"/>
                                </a:lnTo>
                                <a:lnTo>
                                  <a:pt x="759892" y="54282"/>
                                </a:lnTo>
                                <a:lnTo>
                                  <a:pt x="759477" y="58551"/>
                                </a:lnTo>
                                <a:lnTo>
                                  <a:pt x="759277" y="58551"/>
                                </a:lnTo>
                                <a:lnTo>
                                  <a:pt x="759277" y="60612"/>
                                </a:lnTo>
                                <a:lnTo>
                                  <a:pt x="797339" y="60612"/>
                                </a:lnTo>
                                <a:lnTo>
                                  <a:pt x="797339" y="62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805350" y="62672"/>
                                </a:moveTo>
                                <a:lnTo>
                                  <a:pt x="797339" y="62672"/>
                                </a:lnTo>
                                <a:lnTo>
                                  <a:pt x="797307" y="56120"/>
                                </a:lnTo>
                                <a:lnTo>
                                  <a:pt x="797098" y="54932"/>
                                </a:lnTo>
                                <a:lnTo>
                                  <a:pt x="796983" y="54282"/>
                                </a:lnTo>
                                <a:lnTo>
                                  <a:pt x="796860" y="53584"/>
                                </a:lnTo>
                                <a:lnTo>
                                  <a:pt x="796766" y="53051"/>
                                </a:lnTo>
                                <a:lnTo>
                                  <a:pt x="782516" y="38375"/>
                                </a:lnTo>
                                <a:lnTo>
                                  <a:pt x="795657" y="38375"/>
                                </a:lnTo>
                                <a:lnTo>
                                  <a:pt x="805312" y="56568"/>
                                </a:lnTo>
                                <a:lnTo>
                                  <a:pt x="805350" y="62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761347" y="60612"/>
                                </a:moveTo>
                                <a:lnTo>
                                  <a:pt x="759277" y="60612"/>
                                </a:lnTo>
                                <a:lnTo>
                                  <a:pt x="759652" y="56752"/>
                                </a:lnTo>
                                <a:lnTo>
                                  <a:pt x="759713" y="56120"/>
                                </a:lnTo>
                                <a:lnTo>
                                  <a:pt x="772727" y="40382"/>
                                </a:lnTo>
                                <a:lnTo>
                                  <a:pt x="781890" y="40382"/>
                                </a:lnTo>
                                <a:lnTo>
                                  <a:pt x="785155" y="41248"/>
                                </a:lnTo>
                                <a:lnTo>
                                  <a:pt x="785539" y="41441"/>
                                </a:lnTo>
                                <a:lnTo>
                                  <a:pt x="787081" y="42496"/>
                                </a:lnTo>
                                <a:lnTo>
                                  <a:pt x="773207" y="42496"/>
                                </a:lnTo>
                                <a:lnTo>
                                  <a:pt x="769343" y="44049"/>
                                </a:lnTo>
                                <a:lnTo>
                                  <a:pt x="763638" y="50380"/>
                                </a:lnTo>
                                <a:lnTo>
                                  <a:pt x="761899" y="54932"/>
                                </a:lnTo>
                                <a:lnTo>
                                  <a:pt x="761398" y="60086"/>
                                </a:lnTo>
                                <a:lnTo>
                                  <a:pt x="761347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797339" y="60612"/>
                                </a:moveTo>
                                <a:lnTo>
                                  <a:pt x="795278" y="60612"/>
                                </a:lnTo>
                                <a:lnTo>
                                  <a:pt x="795200" y="56120"/>
                                </a:lnTo>
                                <a:lnTo>
                                  <a:pt x="794992" y="54932"/>
                                </a:lnTo>
                                <a:lnTo>
                                  <a:pt x="794878" y="54282"/>
                                </a:lnTo>
                                <a:lnTo>
                                  <a:pt x="794756" y="53584"/>
                                </a:lnTo>
                                <a:lnTo>
                                  <a:pt x="794663" y="53051"/>
                                </a:lnTo>
                                <a:lnTo>
                                  <a:pt x="781890" y="40382"/>
                                </a:lnTo>
                                <a:lnTo>
                                  <a:pt x="787640" y="40382"/>
                                </a:lnTo>
                                <a:lnTo>
                                  <a:pt x="791807" y="43233"/>
                                </a:lnTo>
                                <a:lnTo>
                                  <a:pt x="793950" y="45909"/>
                                </a:lnTo>
                                <a:lnTo>
                                  <a:pt x="796671" y="52518"/>
                                </a:lnTo>
                                <a:lnTo>
                                  <a:pt x="797307" y="56120"/>
                                </a:lnTo>
                                <a:lnTo>
                                  <a:pt x="797339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795278" y="60612"/>
                                </a:moveTo>
                                <a:lnTo>
                                  <a:pt x="793218" y="60612"/>
                                </a:lnTo>
                                <a:lnTo>
                                  <a:pt x="793093" y="56120"/>
                                </a:lnTo>
                                <a:lnTo>
                                  <a:pt x="792887" y="54932"/>
                                </a:lnTo>
                                <a:lnTo>
                                  <a:pt x="792775" y="54282"/>
                                </a:lnTo>
                                <a:lnTo>
                                  <a:pt x="792654" y="53584"/>
                                </a:lnTo>
                                <a:lnTo>
                                  <a:pt x="790452" y="48236"/>
                                </a:lnTo>
                                <a:lnTo>
                                  <a:pt x="788831" y="46190"/>
                                </a:lnTo>
                                <a:lnTo>
                                  <a:pt x="784509" y="43233"/>
                                </a:lnTo>
                                <a:lnTo>
                                  <a:pt x="781666" y="42496"/>
                                </a:lnTo>
                                <a:lnTo>
                                  <a:pt x="787081" y="42496"/>
                                </a:lnTo>
                                <a:lnTo>
                                  <a:pt x="790333" y="44721"/>
                                </a:lnTo>
                                <a:lnTo>
                                  <a:pt x="792201" y="47073"/>
                                </a:lnTo>
                                <a:lnTo>
                                  <a:pt x="794663" y="53051"/>
                                </a:lnTo>
                                <a:lnTo>
                                  <a:pt x="795200" y="56120"/>
                                </a:lnTo>
                                <a:lnTo>
                                  <a:pt x="795278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759328" y="60086"/>
                                </a:moveTo>
                                <a:lnTo>
                                  <a:pt x="759277" y="58551"/>
                                </a:lnTo>
                                <a:lnTo>
                                  <a:pt x="759477" y="58551"/>
                                </a:lnTo>
                                <a:lnTo>
                                  <a:pt x="759328" y="60086"/>
                                </a:lnTo>
                                <a:close/>
                              </a:path>
                              <a:path w="1092835" h="106680">
                                <a:moveTo>
                                  <a:pt x="793218" y="60612"/>
                                </a:moveTo>
                                <a:lnTo>
                                  <a:pt x="761347" y="60612"/>
                                </a:lnTo>
                                <a:lnTo>
                                  <a:pt x="761547" y="58551"/>
                                </a:lnTo>
                                <a:lnTo>
                                  <a:pt x="793218" y="58551"/>
                                </a:lnTo>
                                <a:lnTo>
                                  <a:pt x="793218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786210" y="96432"/>
                                </a:moveTo>
                                <a:lnTo>
                                  <a:pt x="773935" y="96432"/>
                                </a:lnTo>
                                <a:lnTo>
                                  <a:pt x="767961" y="94127"/>
                                </a:lnTo>
                                <a:lnTo>
                                  <a:pt x="759370" y="84957"/>
                                </a:lnTo>
                                <a:lnTo>
                                  <a:pt x="757140" y="78414"/>
                                </a:lnTo>
                                <a:lnTo>
                                  <a:pt x="757115" y="77273"/>
                                </a:lnTo>
                                <a:lnTo>
                                  <a:pt x="756997" y="71904"/>
                                </a:lnTo>
                                <a:lnTo>
                                  <a:pt x="756907" y="67782"/>
                                </a:lnTo>
                                <a:lnTo>
                                  <a:pt x="805350" y="67782"/>
                                </a:lnTo>
                                <a:lnTo>
                                  <a:pt x="805350" y="69798"/>
                                </a:lnTo>
                                <a:lnTo>
                                  <a:pt x="759012" y="69798"/>
                                </a:lnTo>
                                <a:lnTo>
                                  <a:pt x="759058" y="71904"/>
                                </a:lnTo>
                                <a:lnTo>
                                  <a:pt x="759176" y="77273"/>
                                </a:lnTo>
                                <a:lnTo>
                                  <a:pt x="759189" y="77843"/>
                                </a:lnTo>
                                <a:lnTo>
                                  <a:pt x="761233" y="83932"/>
                                </a:lnTo>
                                <a:lnTo>
                                  <a:pt x="769057" y="92283"/>
                                </a:lnTo>
                                <a:lnTo>
                                  <a:pt x="774236" y="94259"/>
                                </a:lnTo>
                                <a:lnTo>
                                  <a:pt x="797565" y="94259"/>
                                </a:lnTo>
                                <a:lnTo>
                                  <a:pt x="790349" y="95995"/>
                                </a:lnTo>
                                <a:lnTo>
                                  <a:pt x="786210" y="96432"/>
                                </a:lnTo>
                                <a:close/>
                              </a:path>
                              <a:path w="1092835" h="106680">
                                <a:moveTo>
                                  <a:pt x="787116" y="94259"/>
                                </a:moveTo>
                                <a:lnTo>
                                  <a:pt x="774236" y="94259"/>
                                </a:lnTo>
                                <a:lnTo>
                                  <a:pt x="769057" y="92283"/>
                                </a:lnTo>
                                <a:lnTo>
                                  <a:pt x="761233" y="83932"/>
                                </a:lnTo>
                                <a:lnTo>
                                  <a:pt x="759189" y="77843"/>
                                </a:lnTo>
                                <a:lnTo>
                                  <a:pt x="759140" y="75613"/>
                                </a:lnTo>
                                <a:lnTo>
                                  <a:pt x="759013" y="69798"/>
                                </a:lnTo>
                                <a:lnTo>
                                  <a:pt x="761073" y="69798"/>
                                </a:lnTo>
                                <a:lnTo>
                                  <a:pt x="761119" y="71904"/>
                                </a:lnTo>
                                <a:lnTo>
                                  <a:pt x="761237" y="77273"/>
                                </a:lnTo>
                                <a:lnTo>
                                  <a:pt x="762985" y="82569"/>
                                </a:lnTo>
                                <a:lnTo>
                                  <a:pt x="763096" y="82906"/>
                                </a:lnTo>
                                <a:lnTo>
                                  <a:pt x="770030" y="90307"/>
                                </a:lnTo>
                                <a:lnTo>
                                  <a:pt x="769801" y="90307"/>
                                </a:lnTo>
                                <a:lnTo>
                                  <a:pt x="775052" y="92283"/>
                                </a:lnTo>
                                <a:lnTo>
                                  <a:pt x="796971" y="92283"/>
                                </a:lnTo>
                                <a:lnTo>
                                  <a:pt x="790025" y="93954"/>
                                </a:lnTo>
                                <a:lnTo>
                                  <a:pt x="787116" y="94259"/>
                                </a:lnTo>
                                <a:close/>
                              </a:path>
                              <a:path w="1092835" h="106680">
                                <a:moveTo>
                                  <a:pt x="796971" y="92283"/>
                                </a:moveTo>
                                <a:lnTo>
                                  <a:pt x="786149" y="92283"/>
                                </a:lnTo>
                                <a:lnTo>
                                  <a:pt x="789702" y="91913"/>
                                </a:lnTo>
                                <a:lnTo>
                                  <a:pt x="796376" y="90307"/>
                                </a:lnTo>
                                <a:lnTo>
                                  <a:pt x="799848" y="89135"/>
                                </a:lnTo>
                                <a:lnTo>
                                  <a:pt x="806306" y="86367"/>
                                </a:lnTo>
                                <a:lnTo>
                                  <a:pt x="806306" y="89492"/>
                                </a:lnTo>
                                <a:lnTo>
                                  <a:pt x="802185" y="89492"/>
                                </a:lnTo>
                                <a:lnTo>
                                  <a:pt x="802185" y="90307"/>
                                </a:lnTo>
                                <a:lnTo>
                                  <a:pt x="802343" y="90307"/>
                                </a:lnTo>
                                <a:lnTo>
                                  <a:pt x="800553" y="91075"/>
                                </a:lnTo>
                                <a:lnTo>
                                  <a:pt x="796971" y="92283"/>
                                </a:lnTo>
                                <a:close/>
                              </a:path>
                              <a:path w="1092835" h="106680">
                                <a:moveTo>
                                  <a:pt x="802185" y="92617"/>
                                </a:moveTo>
                                <a:lnTo>
                                  <a:pt x="802185" y="89492"/>
                                </a:lnTo>
                                <a:lnTo>
                                  <a:pt x="804246" y="89492"/>
                                </a:lnTo>
                                <a:lnTo>
                                  <a:pt x="802343" y="90307"/>
                                </a:lnTo>
                                <a:lnTo>
                                  <a:pt x="804246" y="90307"/>
                                </a:lnTo>
                                <a:lnTo>
                                  <a:pt x="804246" y="91734"/>
                                </a:lnTo>
                                <a:lnTo>
                                  <a:pt x="802185" y="92617"/>
                                </a:lnTo>
                                <a:close/>
                              </a:path>
                              <a:path w="1092835" h="106680">
                                <a:moveTo>
                                  <a:pt x="804246" y="90307"/>
                                </a:moveTo>
                                <a:lnTo>
                                  <a:pt x="802343" y="90307"/>
                                </a:lnTo>
                                <a:lnTo>
                                  <a:pt x="804246" y="89492"/>
                                </a:lnTo>
                                <a:lnTo>
                                  <a:pt x="804246" y="90307"/>
                                </a:lnTo>
                                <a:close/>
                              </a:path>
                              <a:path w="1092835" h="106680">
                                <a:moveTo>
                                  <a:pt x="804246" y="91734"/>
                                </a:moveTo>
                                <a:lnTo>
                                  <a:pt x="804246" y="89492"/>
                                </a:lnTo>
                                <a:lnTo>
                                  <a:pt x="805057" y="91386"/>
                                </a:lnTo>
                                <a:lnTo>
                                  <a:pt x="804246" y="91734"/>
                                </a:lnTo>
                                <a:close/>
                              </a:path>
                              <a:path w="1092835" h="106680">
                                <a:moveTo>
                                  <a:pt x="798008" y="104262"/>
                                </a:moveTo>
                                <a:lnTo>
                                  <a:pt x="785871" y="104262"/>
                                </a:lnTo>
                                <a:lnTo>
                                  <a:pt x="790047" y="103888"/>
                                </a:lnTo>
                                <a:lnTo>
                                  <a:pt x="797080" y="102394"/>
                                </a:lnTo>
                                <a:lnTo>
                                  <a:pt x="800641" y="101229"/>
                                </a:lnTo>
                                <a:lnTo>
                                  <a:pt x="804246" y="99646"/>
                                </a:lnTo>
                                <a:lnTo>
                                  <a:pt x="804246" y="91734"/>
                                </a:lnTo>
                                <a:lnTo>
                                  <a:pt x="805057" y="91386"/>
                                </a:lnTo>
                                <a:lnTo>
                                  <a:pt x="804246" y="89492"/>
                                </a:lnTo>
                                <a:lnTo>
                                  <a:pt x="806306" y="89492"/>
                                </a:lnTo>
                                <a:lnTo>
                                  <a:pt x="806306" y="100918"/>
                                </a:lnTo>
                                <a:lnTo>
                                  <a:pt x="806475" y="100918"/>
                                </a:lnTo>
                                <a:lnTo>
                                  <a:pt x="801340" y="103172"/>
                                </a:lnTo>
                                <a:lnTo>
                                  <a:pt x="798008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797565" y="94259"/>
                                </a:moveTo>
                                <a:lnTo>
                                  <a:pt x="787116" y="94259"/>
                                </a:lnTo>
                                <a:lnTo>
                                  <a:pt x="790025" y="93954"/>
                                </a:lnTo>
                                <a:lnTo>
                                  <a:pt x="796971" y="92283"/>
                                </a:lnTo>
                                <a:lnTo>
                                  <a:pt x="800553" y="91075"/>
                                </a:lnTo>
                                <a:lnTo>
                                  <a:pt x="802343" y="90307"/>
                                </a:lnTo>
                                <a:lnTo>
                                  <a:pt x="802185" y="90307"/>
                                </a:lnTo>
                                <a:lnTo>
                                  <a:pt x="802185" y="92617"/>
                                </a:lnTo>
                                <a:lnTo>
                                  <a:pt x="801258" y="93014"/>
                                </a:lnTo>
                                <a:lnTo>
                                  <a:pt x="797565" y="94259"/>
                                </a:lnTo>
                                <a:close/>
                              </a:path>
                              <a:path w="1092835" h="106680">
                                <a:moveTo>
                                  <a:pt x="802185" y="98301"/>
                                </a:moveTo>
                                <a:lnTo>
                                  <a:pt x="802185" y="92617"/>
                                </a:lnTo>
                                <a:lnTo>
                                  <a:pt x="804246" y="91734"/>
                                </a:lnTo>
                                <a:lnTo>
                                  <a:pt x="804246" y="97760"/>
                                </a:lnTo>
                                <a:lnTo>
                                  <a:pt x="803417" y="97760"/>
                                </a:lnTo>
                                <a:lnTo>
                                  <a:pt x="802185" y="98301"/>
                                </a:lnTo>
                                <a:close/>
                              </a:path>
                              <a:path w="1092835" h="106680">
                                <a:moveTo>
                                  <a:pt x="802185" y="96432"/>
                                </a:moveTo>
                                <a:lnTo>
                                  <a:pt x="786210" y="96432"/>
                                </a:lnTo>
                                <a:lnTo>
                                  <a:pt x="790349" y="95995"/>
                                </a:lnTo>
                                <a:lnTo>
                                  <a:pt x="797565" y="94259"/>
                                </a:lnTo>
                                <a:lnTo>
                                  <a:pt x="801258" y="93014"/>
                                </a:lnTo>
                                <a:lnTo>
                                  <a:pt x="802185" y="92617"/>
                                </a:lnTo>
                                <a:lnTo>
                                  <a:pt x="802185" y="96432"/>
                                </a:lnTo>
                                <a:close/>
                              </a:path>
                              <a:path w="1092835" h="106680">
                                <a:moveTo>
                                  <a:pt x="804246" y="99646"/>
                                </a:moveTo>
                                <a:lnTo>
                                  <a:pt x="802185" y="99646"/>
                                </a:lnTo>
                                <a:lnTo>
                                  <a:pt x="802185" y="98301"/>
                                </a:lnTo>
                                <a:lnTo>
                                  <a:pt x="803417" y="97760"/>
                                </a:lnTo>
                                <a:lnTo>
                                  <a:pt x="804246" y="99646"/>
                                </a:lnTo>
                                <a:close/>
                              </a:path>
                              <a:path w="1092835" h="106680">
                                <a:moveTo>
                                  <a:pt x="804246" y="99646"/>
                                </a:moveTo>
                                <a:lnTo>
                                  <a:pt x="803417" y="97760"/>
                                </a:lnTo>
                                <a:lnTo>
                                  <a:pt x="804246" y="97760"/>
                                </a:lnTo>
                                <a:lnTo>
                                  <a:pt x="804246" y="99646"/>
                                </a:lnTo>
                                <a:close/>
                              </a:path>
                              <a:path w="1092835" h="106680">
                                <a:moveTo>
                                  <a:pt x="797669" y="102201"/>
                                </a:moveTo>
                                <a:lnTo>
                                  <a:pt x="785727" y="102201"/>
                                </a:lnTo>
                                <a:lnTo>
                                  <a:pt x="789760" y="101843"/>
                                </a:lnTo>
                                <a:lnTo>
                                  <a:pt x="796514" y="100408"/>
                                </a:lnTo>
                                <a:lnTo>
                                  <a:pt x="799942" y="99285"/>
                                </a:lnTo>
                                <a:lnTo>
                                  <a:pt x="802185" y="98301"/>
                                </a:lnTo>
                                <a:lnTo>
                                  <a:pt x="802185" y="99646"/>
                                </a:lnTo>
                                <a:lnTo>
                                  <a:pt x="804246" y="99646"/>
                                </a:lnTo>
                                <a:lnTo>
                                  <a:pt x="800641" y="101229"/>
                                </a:lnTo>
                                <a:lnTo>
                                  <a:pt x="797669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838248" y="40072"/>
                                </a:moveTo>
                                <a:lnTo>
                                  <a:pt x="838127" y="39705"/>
                                </a:lnTo>
                                <a:lnTo>
                                  <a:pt x="838077" y="39424"/>
                                </a:lnTo>
                                <a:lnTo>
                                  <a:pt x="837987" y="38915"/>
                                </a:lnTo>
                                <a:lnTo>
                                  <a:pt x="837937" y="38638"/>
                                </a:lnTo>
                                <a:lnTo>
                                  <a:pt x="837838" y="38081"/>
                                </a:lnTo>
                                <a:lnTo>
                                  <a:pt x="856190" y="28880"/>
                                </a:lnTo>
                                <a:lnTo>
                                  <a:pt x="868357" y="28880"/>
                                </a:lnTo>
                                <a:lnTo>
                                  <a:pt x="874676" y="30940"/>
                                </a:lnTo>
                                <a:lnTo>
                                  <a:pt x="856380" y="30940"/>
                                </a:lnTo>
                                <a:lnTo>
                                  <a:pt x="853478" y="31336"/>
                                </a:lnTo>
                                <a:lnTo>
                                  <a:pt x="847852" y="32919"/>
                                </a:lnTo>
                                <a:lnTo>
                                  <a:pt x="845280" y="34127"/>
                                </a:lnTo>
                                <a:lnTo>
                                  <a:pt x="840620" y="37380"/>
                                </a:lnTo>
                                <a:lnTo>
                                  <a:pt x="838664" y="39424"/>
                                </a:lnTo>
                                <a:lnTo>
                                  <a:pt x="838248" y="40072"/>
                                </a:lnTo>
                                <a:close/>
                              </a:path>
                              <a:path w="1092835" h="106680">
                                <a:moveTo>
                                  <a:pt x="839011" y="105004"/>
                                </a:moveTo>
                                <a:lnTo>
                                  <a:pt x="823285" y="105004"/>
                                </a:lnTo>
                                <a:lnTo>
                                  <a:pt x="823285" y="30199"/>
                                </a:lnTo>
                                <a:lnTo>
                                  <a:pt x="836434" y="30199"/>
                                </a:lnTo>
                                <a:lnTo>
                                  <a:pt x="836801" y="32259"/>
                                </a:lnTo>
                                <a:lnTo>
                                  <a:pt x="825345" y="32259"/>
                                </a:lnTo>
                                <a:lnTo>
                                  <a:pt x="825345" y="102943"/>
                                </a:lnTo>
                                <a:lnTo>
                                  <a:pt x="839011" y="102943"/>
                                </a:lnTo>
                                <a:lnTo>
                                  <a:pt x="839011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839617" y="41753"/>
                                </a:moveTo>
                                <a:lnTo>
                                  <a:pt x="837167" y="41753"/>
                                </a:lnTo>
                                <a:lnTo>
                                  <a:pt x="839111" y="41407"/>
                                </a:lnTo>
                                <a:lnTo>
                                  <a:pt x="838430" y="41407"/>
                                </a:lnTo>
                                <a:lnTo>
                                  <a:pt x="838304" y="40699"/>
                                </a:lnTo>
                                <a:lnTo>
                                  <a:pt x="838120" y="40271"/>
                                </a:lnTo>
                                <a:lnTo>
                                  <a:pt x="838664" y="39424"/>
                                </a:lnTo>
                                <a:lnTo>
                                  <a:pt x="856380" y="30940"/>
                                </a:lnTo>
                                <a:lnTo>
                                  <a:pt x="867808" y="30940"/>
                                </a:lnTo>
                                <a:lnTo>
                                  <a:pt x="873979" y="32919"/>
                                </a:lnTo>
                                <a:lnTo>
                                  <a:pt x="857170" y="32919"/>
                                </a:lnTo>
                                <a:lnTo>
                                  <a:pt x="853854" y="33371"/>
                                </a:lnTo>
                                <a:lnTo>
                                  <a:pt x="840316" y="40699"/>
                                </a:lnTo>
                                <a:lnTo>
                                  <a:pt x="839617" y="41753"/>
                                </a:lnTo>
                                <a:close/>
                              </a:path>
                              <a:path w="1092835" h="106680">
                                <a:moveTo>
                                  <a:pt x="887013" y="102943"/>
                                </a:moveTo>
                                <a:lnTo>
                                  <a:pt x="884952" y="102943"/>
                                </a:lnTo>
                                <a:lnTo>
                                  <a:pt x="884938" y="47732"/>
                                </a:lnTo>
                                <a:lnTo>
                                  <a:pt x="883153" y="42249"/>
                                </a:lnTo>
                                <a:lnTo>
                                  <a:pt x="883106" y="42105"/>
                                </a:lnTo>
                                <a:lnTo>
                                  <a:pt x="882991" y="41753"/>
                                </a:lnTo>
                                <a:lnTo>
                                  <a:pt x="882878" y="41407"/>
                                </a:lnTo>
                                <a:lnTo>
                                  <a:pt x="882773" y="41137"/>
                                </a:lnTo>
                                <a:lnTo>
                                  <a:pt x="874114" y="32919"/>
                                </a:lnTo>
                                <a:lnTo>
                                  <a:pt x="873979" y="32919"/>
                                </a:lnTo>
                                <a:lnTo>
                                  <a:pt x="867808" y="30940"/>
                                </a:lnTo>
                                <a:lnTo>
                                  <a:pt x="875022" y="30940"/>
                                </a:lnTo>
                                <a:lnTo>
                                  <a:pt x="884645" y="40072"/>
                                </a:lnTo>
                                <a:lnTo>
                                  <a:pt x="887013" y="47186"/>
                                </a:lnTo>
                                <a:lnTo>
                                  <a:pt x="887013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27406" y="102943"/>
                                </a:moveTo>
                                <a:lnTo>
                                  <a:pt x="825345" y="102943"/>
                                </a:lnTo>
                                <a:lnTo>
                                  <a:pt x="825345" y="32259"/>
                                </a:lnTo>
                                <a:lnTo>
                                  <a:pt x="827406" y="32259"/>
                                </a:lnTo>
                                <a:lnTo>
                                  <a:pt x="827406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4890" y="102943"/>
                                </a:moveTo>
                                <a:lnTo>
                                  <a:pt x="827406" y="102943"/>
                                </a:lnTo>
                                <a:lnTo>
                                  <a:pt x="827406" y="32259"/>
                                </a:lnTo>
                                <a:lnTo>
                                  <a:pt x="834708" y="32259"/>
                                </a:lnTo>
                                <a:lnTo>
                                  <a:pt x="832680" y="32620"/>
                                </a:lnTo>
                                <a:lnTo>
                                  <a:pt x="834696" y="43941"/>
                                </a:lnTo>
                                <a:lnTo>
                                  <a:pt x="841221" y="43941"/>
                                </a:lnTo>
                                <a:lnTo>
                                  <a:pt x="836503" y="50879"/>
                                </a:lnTo>
                                <a:lnTo>
                                  <a:pt x="834890" y="57596"/>
                                </a:lnTo>
                                <a:lnTo>
                                  <a:pt x="83489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8211" y="43941"/>
                                </a:moveTo>
                                <a:lnTo>
                                  <a:pt x="834696" y="43941"/>
                                </a:lnTo>
                                <a:lnTo>
                                  <a:pt x="832813" y="33371"/>
                                </a:lnTo>
                                <a:lnTo>
                                  <a:pt x="832733" y="32919"/>
                                </a:lnTo>
                                <a:lnTo>
                                  <a:pt x="832680" y="32620"/>
                                </a:lnTo>
                                <a:lnTo>
                                  <a:pt x="834708" y="32259"/>
                                </a:lnTo>
                                <a:lnTo>
                                  <a:pt x="834708" y="34320"/>
                                </a:lnTo>
                                <a:lnTo>
                                  <a:pt x="835075" y="34320"/>
                                </a:lnTo>
                                <a:lnTo>
                                  <a:pt x="835620" y="37380"/>
                                </a:lnTo>
                                <a:lnTo>
                                  <a:pt x="835745" y="38081"/>
                                </a:lnTo>
                                <a:lnTo>
                                  <a:pt x="835844" y="38638"/>
                                </a:lnTo>
                                <a:lnTo>
                                  <a:pt x="835894" y="38915"/>
                                </a:lnTo>
                                <a:lnTo>
                                  <a:pt x="835984" y="39424"/>
                                </a:lnTo>
                                <a:lnTo>
                                  <a:pt x="836034" y="39705"/>
                                </a:lnTo>
                                <a:lnTo>
                                  <a:pt x="835395" y="40699"/>
                                </a:lnTo>
                                <a:lnTo>
                                  <a:pt x="835236" y="40699"/>
                                </a:lnTo>
                                <a:lnTo>
                                  <a:pt x="836337" y="41407"/>
                                </a:lnTo>
                                <a:lnTo>
                                  <a:pt x="836399" y="41753"/>
                                </a:lnTo>
                                <a:lnTo>
                                  <a:pt x="839617" y="41753"/>
                                </a:lnTo>
                                <a:lnTo>
                                  <a:pt x="838211" y="43941"/>
                                </a:lnTo>
                                <a:close/>
                              </a:path>
                              <a:path w="1092835" h="106680">
                                <a:moveTo>
                                  <a:pt x="836034" y="39705"/>
                                </a:moveTo>
                                <a:lnTo>
                                  <a:pt x="834906" y="33371"/>
                                </a:lnTo>
                                <a:lnTo>
                                  <a:pt x="834826" y="32919"/>
                                </a:lnTo>
                                <a:lnTo>
                                  <a:pt x="834708" y="32259"/>
                                </a:lnTo>
                                <a:lnTo>
                                  <a:pt x="836801" y="32259"/>
                                </a:lnTo>
                                <a:lnTo>
                                  <a:pt x="837713" y="37380"/>
                                </a:lnTo>
                                <a:lnTo>
                                  <a:pt x="837078" y="38081"/>
                                </a:lnTo>
                                <a:lnTo>
                                  <a:pt x="836034" y="39705"/>
                                </a:lnTo>
                                <a:close/>
                              </a:path>
                              <a:path w="1092835" h="106680">
                                <a:moveTo>
                                  <a:pt x="835075" y="34320"/>
                                </a:moveTo>
                                <a:lnTo>
                                  <a:pt x="834708" y="34320"/>
                                </a:lnTo>
                                <a:lnTo>
                                  <a:pt x="834708" y="32919"/>
                                </a:lnTo>
                                <a:lnTo>
                                  <a:pt x="834906" y="33371"/>
                                </a:lnTo>
                                <a:lnTo>
                                  <a:pt x="835041" y="34127"/>
                                </a:lnTo>
                                <a:lnTo>
                                  <a:pt x="835075" y="34320"/>
                                </a:lnTo>
                                <a:close/>
                              </a:path>
                              <a:path w="1092835" h="106680">
                                <a:moveTo>
                                  <a:pt x="841221" y="43941"/>
                                </a:moveTo>
                                <a:lnTo>
                                  <a:pt x="838211" y="43941"/>
                                </a:lnTo>
                                <a:lnTo>
                                  <a:pt x="840013" y="41137"/>
                                </a:lnTo>
                                <a:lnTo>
                                  <a:pt x="857170" y="32919"/>
                                </a:lnTo>
                                <a:lnTo>
                                  <a:pt x="867000" y="32919"/>
                                </a:lnTo>
                                <a:lnTo>
                                  <a:pt x="873107" y="34839"/>
                                </a:lnTo>
                                <a:lnTo>
                                  <a:pt x="874205" y="35846"/>
                                </a:lnTo>
                                <a:lnTo>
                                  <a:pt x="877147" y="38638"/>
                                </a:lnTo>
                                <a:lnTo>
                                  <a:pt x="849103" y="38638"/>
                                </a:lnTo>
                                <a:lnTo>
                                  <a:pt x="843128" y="41137"/>
                                </a:lnTo>
                                <a:lnTo>
                                  <a:pt x="841221" y="43941"/>
                                </a:lnTo>
                                <a:close/>
                              </a:path>
                              <a:path w="1092835" h="106680">
                                <a:moveTo>
                                  <a:pt x="884952" y="102943"/>
                                </a:moveTo>
                                <a:lnTo>
                                  <a:pt x="882892" y="102943"/>
                                </a:lnTo>
                                <a:lnTo>
                                  <a:pt x="882892" y="48367"/>
                                </a:lnTo>
                                <a:lnTo>
                                  <a:pt x="880952" y="42249"/>
                                </a:lnTo>
                                <a:lnTo>
                                  <a:pt x="874205" y="35846"/>
                                </a:lnTo>
                                <a:lnTo>
                                  <a:pt x="873107" y="34839"/>
                                </a:lnTo>
                                <a:lnTo>
                                  <a:pt x="867000" y="32919"/>
                                </a:lnTo>
                                <a:lnTo>
                                  <a:pt x="874114" y="32919"/>
                                </a:lnTo>
                                <a:lnTo>
                                  <a:pt x="882773" y="41137"/>
                                </a:lnTo>
                                <a:lnTo>
                                  <a:pt x="882878" y="41407"/>
                                </a:lnTo>
                                <a:lnTo>
                                  <a:pt x="884938" y="47732"/>
                                </a:lnTo>
                                <a:lnTo>
                                  <a:pt x="884952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6423" y="41407"/>
                                </a:moveTo>
                                <a:lnTo>
                                  <a:pt x="836289" y="41137"/>
                                </a:lnTo>
                                <a:lnTo>
                                  <a:pt x="836211" y="40699"/>
                                </a:lnTo>
                                <a:lnTo>
                                  <a:pt x="836135" y="40271"/>
                                </a:lnTo>
                                <a:lnTo>
                                  <a:pt x="836034" y="39705"/>
                                </a:lnTo>
                                <a:lnTo>
                                  <a:pt x="837078" y="38081"/>
                                </a:lnTo>
                                <a:lnTo>
                                  <a:pt x="837749" y="37380"/>
                                </a:lnTo>
                                <a:lnTo>
                                  <a:pt x="837838" y="38081"/>
                                </a:lnTo>
                                <a:lnTo>
                                  <a:pt x="837937" y="38638"/>
                                </a:lnTo>
                                <a:lnTo>
                                  <a:pt x="837987" y="38915"/>
                                </a:lnTo>
                                <a:lnTo>
                                  <a:pt x="838077" y="39424"/>
                                </a:lnTo>
                                <a:lnTo>
                                  <a:pt x="838127" y="39705"/>
                                </a:lnTo>
                                <a:lnTo>
                                  <a:pt x="836423" y="39705"/>
                                </a:lnTo>
                                <a:lnTo>
                                  <a:pt x="836423" y="41407"/>
                                </a:lnTo>
                                <a:close/>
                              </a:path>
                              <a:path w="1092835" h="106680">
                                <a:moveTo>
                                  <a:pt x="836950" y="102943"/>
                                </a:moveTo>
                                <a:lnTo>
                                  <a:pt x="834890" y="102943"/>
                                </a:lnTo>
                                <a:lnTo>
                                  <a:pt x="834890" y="57596"/>
                                </a:lnTo>
                                <a:lnTo>
                                  <a:pt x="836503" y="50879"/>
                                </a:lnTo>
                                <a:lnTo>
                                  <a:pt x="843128" y="41137"/>
                                </a:lnTo>
                                <a:lnTo>
                                  <a:pt x="849103" y="38638"/>
                                </a:lnTo>
                                <a:lnTo>
                                  <a:pt x="863714" y="38638"/>
                                </a:lnTo>
                                <a:lnTo>
                                  <a:pt x="868223" y="40271"/>
                                </a:lnTo>
                                <a:lnTo>
                                  <a:pt x="868611" y="40699"/>
                                </a:lnTo>
                                <a:lnTo>
                                  <a:pt x="849830" y="40699"/>
                                </a:lnTo>
                                <a:lnTo>
                                  <a:pt x="844423" y="42897"/>
                                </a:lnTo>
                                <a:lnTo>
                                  <a:pt x="838445" y="51688"/>
                                </a:lnTo>
                                <a:lnTo>
                                  <a:pt x="837050" y="57596"/>
                                </a:lnTo>
                                <a:lnTo>
                                  <a:pt x="83695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82892" y="102943"/>
                                </a:moveTo>
                                <a:lnTo>
                                  <a:pt x="875540" y="102943"/>
                                </a:lnTo>
                                <a:lnTo>
                                  <a:pt x="875540" y="51466"/>
                                </a:lnTo>
                                <a:lnTo>
                                  <a:pt x="874087" y="46741"/>
                                </a:lnTo>
                                <a:lnTo>
                                  <a:pt x="868223" y="40271"/>
                                </a:lnTo>
                                <a:lnTo>
                                  <a:pt x="863714" y="38638"/>
                                </a:lnTo>
                                <a:lnTo>
                                  <a:pt x="877147" y="38638"/>
                                </a:lnTo>
                                <a:lnTo>
                                  <a:pt x="880952" y="42249"/>
                                </a:lnTo>
                                <a:lnTo>
                                  <a:pt x="882892" y="48367"/>
                                </a:lnTo>
                                <a:lnTo>
                                  <a:pt x="882892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6337" y="41407"/>
                                </a:moveTo>
                                <a:lnTo>
                                  <a:pt x="835236" y="40699"/>
                                </a:lnTo>
                                <a:lnTo>
                                  <a:pt x="835395" y="40699"/>
                                </a:lnTo>
                                <a:lnTo>
                                  <a:pt x="836034" y="39705"/>
                                </a:lnTo>
                                <a:lnTo>
                                  <a:pt x="836135" y="40271"/>
                                </a:lnTo>
                                <a:lnTo>
                                  <a:pt x="836211" y="40699"/>
                                </a:lnTo>
                                <a:lnTo>
                                  <a:pt x="836337" y="41407"/>
                                </a:lnTo>
                                <a:close/>
                              </a:path>
                              <a:path w="1092835" h="106680">
                                <a:moveTo>
                                  <a:pt x="837082" y="41753"/>
                                </a:moveTo>
                                <a:lnTo>
                                  <a:pt x="836876" y="41753"/>
                                </a:lnTo>
                                <a:lnTo>
                                  <a:pt x="836423" y="41407"/>
                                </a:lnTo>
                                <a:lnTo>
                                  <a:pt x="836423" y="39705"/>
                                </a:lnTo>
                                <a:lnTo>
                                  <a:pt x="837082" y="39705"/>
                                </a:lnTo>
                                <a:lnTo>
                                  <a:pt x="837082" y="4175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7167" y="41753"/>
                                </a:moveTo>
                                <a:lnTo>
                                  <a:pt x="837082" y="39705"/>
                                </a:lnTo>
                                <a:lnTo>
                                  <a:pt x="838127" y="39705"/>
                                </a:lnTo>
                                <a:lnTo>
                                  <a:pt x="838228" y="40271"/>
                                </a:lnTo>
                                <a:lnTo>
                                  <a:pt x="837845" y="40699"/>
                                </a:lnTo>
                                <a:lnTo>
                                  <a:pt x="837167" y="4175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7167" y="41753"/>
                                </a:moveTo>
                                <a:lnTo>
                                  <a:pt x="838120" y="40271"/>
                                </a:lnTo>
                                <a:lnTo>
                                  <a:pt x="838304" y="40699"/>
                                </a:lnTo>
                                <a:lnTo>
                                  <a:pt x="838430" y="41407"/>
                                </a:lnTo>
                                <a:lnTo>
                                  <a:pt x="839111" y="41407"/>
                                </a:lnTo>
                                <a:lnTo>
                                  <a:pt x="837167" y="4175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9011" y="102943"/>
                                </a:moveTo>
                                <a:lnTo>
                                  <a:pt x="836950" y="102943"/>
                                </a:lnTo>
                                <a:lnTo>
                                  <a:pt x="837050" y="57596"/>
                                </a:lnTo>
                                <a:lnTo>
                                  <a:pt x="838254" y="52497"/>
                                </a:lnTo>
                                <a:lnTo>
                                  <a:pt x="838372" y="51996"/>
                                </a:lnTo>
                                <a:lnTo>
                                  <a:pt x="838445" y="51688"/>
                                </a:lnTo>
                                <a:lnTo>
                                  <a:pt x="844423" y="42897"/>
                                </a:lnTo>
                                <a:lnTo>
                                  <a:pt x="849830" y="40699"/>
                                </a:lnTo>
                                <a:lnTo>
                                  <a:pt x="863105" y="40699"/>
                                </a:lnTo>
                                <a:lnTo>
                                  <a:pt x="867105" y="42105"/>
                                </a:lnTo>
                                <a:lnTo>
                                  <a:pt x="867698" y="42759"/>
                                </a:lnTo>
                                <a:lnTo>
                                  <a:pt x="850557" y="42759"/>
                                </a:lnTo>
                                <a:lnTo>
                                  <a:pt x="845718" y="44656"/>
                                </a:lnTo>
                                <a:lnTo>
                                  <a:pt x="840386" y="52497"/>
                                </a:lnTo>
                                <a:lnTo>
                                  <a:pt x="839206" y="57596"/>
                                </a:lnTo>
                                <a:lnTo>
                                  <a:pt x="839109" y="58018"/>
                                </a:lnTo>
                                <a:lnTo>
                                  <a:pt x="839011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75540" y="102943"/>
                                </a:moveTo>
                                <a:lnTo>
                                  <a:pt x="873479" y="102943"/>
                                </a:lnTo>
                                <a:lnTo>
                                  <a:pt x="873387" y="51688"/>
                                </a:lnTo>
                                <a:lnTo>
                                  <a:pt x="872204" y="47732"/>
                                </a:lnTo>
                                <a:lnTo>
                                  <a:pt x="867105" y="42105"/>
                                </a:lnTo>
                                <a:lnTo>
                                  <a:pt x="863105" y="40699"/>
                                </a:lnTo>
                                <a:lnTo>
                                  <a:pt x="868611" y="40699"/>
                                </a:lnTo>
                                <a:lnTo>
                                  <a:pt x="874087" y="46741"/>
                                </a:lnTo>
                                <a:lnTo>
                                  <a:pt x="875540" y="51466"/>
                                </a:lnTo>
                                <a:lnTo>
                                  <a:pt x="875540" y="102943"/>
                                </a:lnTo>
                                <a:close/>
                              </a:path>
                              <a:path w="1092835" h="106680">
                                <a:moveTo>
                                  <a:pt x="836876" y="41753"/>
                                </a:moveTo>
                                <a:lnTo>
                                  <a:pt x="836423" y="41753"/>
                                </a:lnTo>
                                <a:lnTo>
                                  <a:pt x="836423" y="41407"/>
                                </a:lnTo>
                                <a:lnTo>
                                  <a:pt x="836876" y="41753"/>
                                </a:lnTo>
                                <a:close/>
                              </a:path>
                              <a:path w="1092835" h="106680">
                                <a:moveTo>
                                  <a:pt x="887013" y="105004"/>
                                </a:moveTo>
                                <a:lnTo>
                                  <a:pt x="871419" y="105004"/>
                                </a:lnTo>
                                <a:lnTo>
                                  <a:pt x="871410" y="52497"/>
                                </a:lnTo>
                                <a:lnTo>
                                  <a:pt x="870322" y="48723"/>
                                </a:lnTo>
                                <a:lnTo>
                                  <a:pt x="865987" y="43941"/>
                                </a:lnTo>
                                <a:lnTo>
                                  <a:pt x="862496" y="42759"/>
                                </a:lnTo>
                                <a:lnTo>
                                  <a:pt x="867698" y="42759"/>
                                </a:lnTo>
                                <a:lnTo>
                                  <a:pt x="872204" y="47732"/>
                                </a:lnTo>
                                <a:lnTo>
                                  <a:pt x="873321" y="51466"/>
                                </a:lnTo>
                                <a:lnTo>
                                  <a:pt x="873387" y="51688"/>
                                </a:lnTo>
                                <a:lnTo>
                                  <a:pt x="873479" y="102943"/>
                                </a:lnTo>
                                <a:lnTo>
                                  <a:pt x="887013" y="102943"/>
                                </a:lnTo>
                                <a:lnTo>
                                  <a:pt x="887013" y="105004"/>
                                </a:lnTo>
                                <a:close/>
                              </a:path>
                              <a:path w="1092835" h="106680">
                                <a:moveTo>
                                  <a:pt x="939396" y="106322"/>
                                </a:moveTo>
                                <a:lnTo>
                                  <a:pt x="928616" y="106322"/>
                                </a:lnTo>
                                <a:lnTo>
                                  <a:pt x="922738" y="104969"/>
                                </a:lnTo>
                                <a:lnTo>
                                  <a:pt x="900826" y="76683"/>
                                </a:lnTo>
                                <a:lnTo>
                                  <a:pt x="900826" y="58950"/>
                                </a:lnTo>
                                <a:lnTo>
                                  <a:pt x="929325" y="28880"/>
                                </a:lnTo>
                                <a:lnTo>
                                  <a:pt x="939743" y="28880"/>
                                </a:lnTo>
                                <a:lnTo>
                                  <a:pt x="943366" y="29270"/>
                                </a:lnTo>
                                <a:lnTo>
                                  <a:pt x="950360" y="30834"/>
                                </a:lnTo>
                                <a:lnTo>
                                  <a:pt x="930125" y="30834"/>
                                </a:lnTo>
                                <a:lnTo>
                                  <a:pt x="924008" y="32215"/>
                                </a:lnTo>
                                <a:lnTo>
                                  <a:pt x="902954" y="76683"/>
                                </a:lnTo>
                                <a:lnTo>
                                  <a:pt x="904271" y="83206"/>
                                </a:lnTo>
                                <a:lnTo>
                                  <a:pt x="928954" y="104262"/>
                                </a:lnTo>
                                <a:lnTo>
                                  <a:pt x="949924" y="104262"/>
                                </a:lnTo>
                                <a:lnTo>
                                  <a:pt x="949038" y="104582"/>
                                </a:lnTo>
                                <a:lnTo>
                                  <a:pt x="943001" y="105975"/>
                                </a:lnTo>
                                <a:lnTo>
                                  <a:pt x="939396" y="106322"/>
                                </a:lnTo>
                                <a:close/>
                              </a:path>
                              <a:path w="1092835" h="106680">
                                <a:moveTo>
                                  <a:pt x="939240" y="104262"/>
                                </a:moveTo>
                                <a:lnTo>
                                  <a:pt x="928954" y="104262"/>
                                </a:lnTo>
                                <a:lnTo>
                                  <a:pt x="923393" y="102987"/>
                                </a:lnTo>
                                <a:lnTo>
                                  <a:pt x="902954" y="76683"/>
                                </a:lnTo>
                                <a:lnTo>
                                  <a:pt x="902957" y="58950"/>
                                </a:lnTo>
                                <a:lnTo>
                                  <a:pt x="904337" y="52216"/>
                                </a:lnTo>
                                <a:lnTo>
                                  <a:pt x="909965" y="41644"/>
                                </a:lnTo>
                                <a:lnTo>
                                  <a:pt x="910070" y="41446"/>
                                </a:lnTo>
                                <a:lnTo>
                                  <a:pt x="910140" y="41315"/>
                                </a:lnTo>
                                <a:lnTo>
                                  <a:pt x="914074" y="37314"/>
                                </a:lnTo>
                                <a:lnTo>
                                  <a:pt x="924008" y="32215"/>
                                </a:lnTo>
                                <a:lnTo>
                                  <a:pt x="930125" y="30834"/>
                                </a:lnTo>
                                <a:lnTo>
                                  <a:pt x="938610" y="30834"/>
                                </a:lnTo>
                                <a:lnTo>
                                  <a:pt x="943064" y="31314"/>
                                </a:lnTo>
                                <a:lnTo>
                                  <a:pt x="949746" y="32808"/>
                                </a:lnTo>
                                <a:lnTo>
                                  <a:pt x="950327" y="33001"/>
                                </a:lnTo>
                                <a:lnTo>
                                  <a:pt x="929989" y="33001"/>
                                </a:lnTo>
                                <a:lnTo>
                                  <a:pt x="924654" y="34200"/>
                                </a:lnTo>
                                <a:lnTo>
                                  <a:pt x="905081" y="76683"/>
                                </a:lnTo>
                                <a:lnTo>
                                  <a:pt x="906255" y="82557"/>
                                </a:lnTo>
                                <a:lnTo>
                                  <a:pt x="911031" y="91806"/>
                                </a:lnTo>
                                <a:lnTo>
                                  <a:pt x="911142" y="92020"/>
                                </a:lnTo>
                                <a:lnTo>
                                  <a:pt x="911224" y="92179"/>
                                </a:lnTo>
                                <a:lnTo>
                                  <a:pt x="911350" y="92423"/>
                                </a:lnTo>
                                <a:lnTo>
                                  <a:pt x="911441" y="92600"/>
                                </a:lnTo>
                                <a:lnTo>
                                  <a:pt x="914974" y="96263"/>
                                </a:lnTo>
                                <a:lnTo>
                                  <a:pt x="924048" y="101004"/>
                                </a:lnTo>
                                <a:lnTo>
                                  <a:pt x="929291" y="102201"/>
                                </a:lnTo>
                                <a:lnTo>
                                  <a:pt x="949546" y="102201"/>
                                </a:lnTo>
                                <a:lnTo>
                                  <a:pt x="948405" y="102613"/>
                                </a:lnTo>
                                <a:lnTo>
                                  <a:pt x="942691" y="103932"/>
                                </a:lnTo>
                                <a:lnTo>
                                  <a:pt x="939240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218" y="44391"/>
                                </a:moveTo>
                                <a:lnTo>
                                  <a:pt x="951021" y="44391"/>
                                </a:lnTo>
                                <a:lnTo>
                                  <a:pt x="954581" y="34765"/>
                                </a:lnTo>
                                <a:lnTo>
                                  <a:pt x="952471" y="33710"/>
                                </a:lnTo>
                                <a:lnTo>
                                  <a:pt x="949746" y="32808"/>
                                </a:lnTo>
                                <a:lnTo>
                                  <a:pt x="943064" y="31314"/>
                                </a:lnTo>
                                <a:lnTo>
                                  <a:pt x="938610" y="30834"/>
                                </a:lnTo>
                                <a:lnTo>
                                  <a:pt x="950360" y="30834"/>
                                </a:lnTo>
                                <a:lnTo>
                                  <a:pt x="953242" y="31791"/>
                                </a:lnTo>
                                <a:lnTo>
                                  <a:pt x="957079" y="33710"/>
                                </a:lnTo>
                                <a:lnTo>
                                  <a:pt x="956987" y="34200"/>
                                </a:lnTo>
                                <a:lnTo>
                                  <a:pt x="953343" y="44053"/>
                                </a:lnTo>
                                <a:lnTo>
                                  <a:pt x="953218" y="44391"/>
                                </a:lnTo>
                                <a:close/>
                              </a:path>
                              <a:path w="1092835" h="106680">
                                <a:moveTo>
                                  <a:pt x="939083" y="102201"/>
                                </a:moveTo>
                                <a:lnTo>
                                  <a:pt x="929291" y="102201"/>
                                </a:lnTo>
                                <a:lnTo>
                                  <a:pt x="924048" y="101004"/>
                                </a:lnTo>
                                <a:lnTo>
                                  <a:pt x="914974" y="96263"/>
                                </a:lnTo>
                                <a:lnTo>
                                  <a:pt x="911441" y="92600"/>
                                </a:lnTo>
                                <a:lnTo>
                                  <a:pt x="906255" y="82557"/>
                                </a:lnTo>
                                <a:lnTo>
                                  <a:pt x="905081" y="76683"/>
                                </a:lnTo>
                                <a:lnTo>
                                  <a:pt x="905086" y="58950"/>
                                </a:lnTo>
                                <a:lnTo>
                                  <a:pt x="906317" y="52881"/>
                                </a:lnTo>
                                <a:lnTo>
                                  <a:pt x="911655" y="42853"/>
                                </a:lnTo>
                                <a:lnTo>
                                  <a:pt x="911756" y="42663"/>
                                </a:lnTo>
                                <a:lnTo>
                                  <a:pt x="915398" y="38951"/>
                                </a:lnTo>
                                <a:lnTo>
                                  <a:pt x="924654" y="34200"/>
                                </a:lnTo>
                                <a:lnTo>
                                  <a:pt x="929989" y="33001"/>
                                </a:lnTo>
                                <a:lnTo>
                                  <a:pt x="939440" y="33001"/>
                                </a:lnTo>
                                <a:lnTo>
                                  <a:pt x="942763" y="33358"/>
                                </a:lnTo>
                                <a:lnTo>
                                  <a:pt x="949051" y="34765"/>
                                </a:lnTo>
                                <a:lnTo>
                                  <a:pt x="951700" y="35628"/>
                                </a:lnTo>
                                <a:lnTo>
                                  <a:pt x="952065" y="35628"/>
                                </a:lnTo>
                                <a:lnTo>
                                  <a:pt x="950836" y="38951"/>
                                </a:lnTo>
                                <a:lnTo>
                                  <a:pt x="930881" y="38951"/>
                                </a:lnTo>
                                <a:lnTo>
                                  <a:pt x="926275" y="40158"/>
                                </a:lnTo>
                                <a:lnTo>
                                  <a:pt x="919405" y="44673"/>
                                </a:lnTo>
                                <a:lnTo>
                                  <a:pt x="916854" y="47993"/>
                                </a:lnTo>
                                <a:lnTo>
                                  <a:pt x="913618" y="56558"/>
                                </a:lnTo>
                                <a:lnTo>
                                  <a:pt x="912827" y="61724"/>
                                </a:lnTo>
                                <a:lnTo>
                                  <a:pt x="912827" y="73742"/>
                                </a:lnTo>
                                <a:lnTo>
                                  <a:pt x="913463" y="77789"/>
                                </a:lnTo>
                                <a:lnTo>
                                  <a:pt x="913541" y="78283"/>
                                </a:lnTo>
                                <a:lnTo>
                                  <a:pt x="913618" y="78776"/>
                                </a:lnTo>
                                <a:lnTo>
                                  <a:pt x="916850" y="87331"/>
                                </a:lnTo>
                                <a:lnTo>
                                  <a:pt x="919350" y="90647"/>
                                </a:lnTo>
                                <a:lnTo>
                                  <a:pt x="926038" y="95171"/>
                                </a:lnTo>
                                <a:lnTo>
                                  <a:pt x="930025" y="96263"/>
                                </a:lnTo>
                                <a:lnTo>
                                  <a:pt x="951334" y="96263"/>
                                </a:lnTo>
                                <a:lnTo>
                                  <a:pt x="951334" y="99185"/>
                                </a:lnTo>
                                <a:lnTo>
                                  <a:pt x="950226" y="99759"/>
                                </a:lnTo>
                                <a:lnTo>
                                  <a:pt x="947772" y="100645"/>
                                </a:lnTo>
                                <a:lnTo>
                                  <a:pt x="942380" y="101889"/>
                                </a:lnTo>
                                <a:lnTo>
                                  <a:pt x="939083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660" y="36608"/>
                                </a:moveTo>
                                <a:lnTo>
                                  <a:pt x="951700" y="35628"/>
                                </a:lnTo>
                                <a:lnTo>
                                  <a:pt x="949051" y="34765"/>
                                </a:lnTo>
                                <a:lnTo>
                                  <a:pt x="942763" y="33358"/>
                                </a:lnTo>
                                <a:lnTo>
                                  <a:pt x="939440" y="33001"/>
                                </a:lnTo>
                                <a:lnTo>
                                  <a:pt x="950327" y="33001"/>
                                </a:lnTo>
                                <a:lnTo>
                                  <a:pt x="952471" y="33710"/>
                                </a:lnTo>
                                <a:lnTo>
                                  <a:pt x="953151" y="34050"/>
                                </a:lnTo>
                                <a:lnTo>
                                  <a:pt x="952648" y="34050"/>
                                </a:lnTo>
                                <a:lnTo>
                                  <a:pt x="952065" y="35628"/>
                                </a:lnTo>
                                <a:lnTo>
                                  <a:pt x="954149" y="35628"/>
                                </a:lnTo>
                                <a:lnTo>
                                  <a:pt x="953660" y="36608"/>
                                </a:lnTo>
                                <a:close/>
                              </a:path>
                              <a:path w="1092835" h="106680">
                                <a:moveTo>
                                  <a:pt x="954149" y="35628"/>
                                </a:moveTo>
                                <a:lnTo>
                                  <a:pt x="952065" y="35628"/>
                                </a:lnTo>
                                <a:lnTo>
                                  <a:pt x="952593" y="34200"/>
                                </a:lnTo>
                                <a:lnTo>
                                  <a:pt x="952648" y="34050"/>
                                </a:lnTo>
                                <a:lnTo>
                                  <a:pt x="954581" y="34765"/>
                                </a:lnTo>
                                <a:lnTo>
                                  <a:pt x="954149" y="35628"/>
                                </a:lnTo>
                                <a:close/>
                              </a:path>
                              <a:path w="1092835" h="106680">
                                <a:moveTo>
                                  <a:pt x="954581" y="34765"/>
                                </a:moveTo>
                                <a:lnTo>
                                  <a:pt x="952648" y="34050"/>
                                </a:lnTo>
                                <a:lnTo>
                                  <a:pt x="953151" y="34050"/>
                                </a:lnTo>
                                <a:lnTo>
                                  <a:pt x="954581" y="34765"/>
                                </a:lnTo>
                                <a:close/>
                              </a:path>
                              <a:path w="1092835" h="106680">
                                <a:moveTo>
                                  <a:pt x="952037" y="41644"/>
                                </a:moveTo>
                                <a:lnTo>
                                  <a:pt x="949840" y="41644"/>
                                </a:lnTo>
                                <a:lnTo>
                                  <a:pt x="952065" y="35628"/>
                                </a:lnTo>
                                <a:lnTo>
                                  <a:pt x="951700" y="35628"/>
                                </a:lnTo>
                                <a:lnTo>
                                  <a:pt x="953660" y="36608"/>
                                </a:lnTo>
                                <a:lnTo>
                                  <a:pt x="953900" y="36608"/>
                                </a:lnTo>
                                <a:lnTo>
                                  <a:pt x="952322" y="40873"/>
                                </a:lnTo>
                                <a:lnTo>
                                  <a:pt x="952240" y="41094"/>
                                </a:lnTo>
                                <a:lnTo>
                                  <a:pt x="952158" y="41315"/>
                                </a:lnTo>
                                <a:lnTo>
                                  <a:pt x="952037" y="41644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900" y="36608"/>
                                </a:moveTo>
                                <a:lnTo>
                                  <a:pt x="953660" y="36608"/>
                                </a:lnTo>
                                <a:lnTo>
                                  <a:pt x="954149" y="35628"/>
                                </a:lnTo>
                                <a:lnTo>
                                  <a:pt x="953900" y="36608"/>
                                </a:lnTo>
                                <a:close/>
                              </a:path>
                              <a:path w="1092835" h="106680">
                                <a:moveTo>
                                  <a:pt x="939428" y="96263"/>
                                </a:moveTo>
                                <a:lnTo>
                                  <a:pt x="930025" y="96263"/>
                                </a:lnTo>
                                <a:lnTo>
                                  <a:pt x="926038" y="95171"/>
                                </a:lnTo>
                                <a:lnTo>
                                  <a:pt x="919350" y="90647"/>
                                </a:lnTo>
                                <a:lnTo>
                                  <a:pt x="916850" y="87331"/>
                                </a:lnTo>
                                <a:lnTo>
                                  <a:pt x="913618" y="78776"/>
                                </a:lnTo>
                                <a:lnTo>
                                  <a:pt x="912827" y="73742"/>
                                </a:lnTo>
                                <a:lnTo>
                                  <a:pt x="912827" y="61724"/>
                                </a:lnTo>
                                <a:lnTo>
                                  <a:pt x="913467" y="57545"/>
                                </a:lnTo>
                                <a:lnTo>
                                  <a:pt x="913543" y="57051"/>
                                </a:lnTo>
                                <a:lnTo>
                                  <a:pt x="913618" y="56558"/>
                                </a:lnTo>
                                <a:lnTo>
                                  <a:pt x="916854" y="47993"/>
                                </a:lnTo>
                                <a:lnTo>
                                  <a:pt x="919282" y="44833"/>
                                </a:lnTo>
                                <a:lnTo>
                                  <a:pt x="919405" y="44673"/>
                                </a:lnTo>
                                <a:lnTo>
                                  <a:pt x="926275" y="40158"/>
                                </a:lnTo>
                                <a:lnTo>
                                  <a:pt x="930881" y="38951"/>
                                </a:lnTo>
                                <a:lnTo>
                                  <a:pt x="937729" y="38951"/>
                                </a:lnTo>
                                <a:lnTo>
                                  <a:pt x="941158" y="39406"/>
                                </a:lnTo>
                                <a:lnTo>
                                  <a:pt x="947025" y="40873"/>
                                </a:lnTo>
                                <a:lnTo>
                                  <a:pt x="947753" y="41094"/>
                                </a:lnTo>
                                <a:lnTo>
                                  <a:pt x="930976" y="41094"/>
                                </a:lnTo>
                                <a:lnTo>
                                  <a:pt x="927063" y="42105"/>
                                </a:lnTo>
                                <a:lnTo>
                                  <a:pt x="920909" y="46149"/>
                                </a:lnTo>
                                <a:lnTo>
                                  <a:pt x="918624" y="49139"/>
                                </a:lnTo>
                                <a:lnTo>
                                  <a:pt x="915634" y="57051"/>
                                </a:lnTo>
                                <a:lnTo>
                                  <a:pt x="914925" y="61724"/>
                                </a:lnTo>
                                <a:lnTo>
                                  <a:pt x="914926" y="73742"/>
                                </a:lnTo>
                                <a:lnTo>
                                  <a:pt x="915557" y="77789"/>
                                </a:lnTo>
                                <a:lnTo>
                                  <a:pt x="915634" y="78283"/>
                                </a:lnTo>
                                <a:lnTo>
                                  <a:pt x="918624" y="86195"/>
                                </a:lnTo>
                                <a:lnTo>
                                  <a:pt x="920865" y="89185"/>
                                </a:lnTo>
                                <a:lnTo>
                                  <a:pt x="926821" y="93213"/>
                                </a:lnTo>
                                <a:lnTo>
                                  <a:pt x="930511" y="94221"/>
                                </a:lnTo>
                                <a:lnTo>
                                  <a:pt x="948878" y="94221"/>
                                </a:lnTo>
                                <a:lnTo>
                                  <a:pt x="942698" y="95881"/>
                                </a:lnTo>
                                <a:lnTo>
                                  <a:pt x="939428" y="96263"/>
                                </a:lnTo>
                                <a:close/>
                              </a:path>
                              <a:path w="1092835" h="106680">
                                <a:moveTo>
                                  <a:pt x="951735" y="42459"/>
                                </a:moveTo>
                                <a:lnTo>
                                  <a:pt x="949561" y="41644"/>
                                </a:lnTo>
                                <a:lnTo>
                                  <a:pt x="947025" y="40873"/>
                                </a:lnTo>
                                <a:lnTo>
                                  <a:pt x="941158" y="39406"/>
                                </a:lnTo>
                                <a:lnTo>
                                  <a:pt x="937729" y="38951"/>
                                </a:lnTo>
                                <a:lnTo>
                                  <a:pt x="950836" y="38951"/>
                                </a:lnTo>
                                <a:lnTo>
                                  <a:pt x="950125" y="40873"/>
                                </a:lnTo>
                                <a:lnTo>
                                  <a:pt x="950043" y="41094"/>
                                </a:lnTo>
                                <a:lnTo>
                                  <a:pt x="949962" y="41315"/>
                                </a:lnTo>
                                <a:lnTo>
                                  <a:pt x="949840" y="41644"/>
                                </a:lnTo>
                                <a:lnTo>
                                  <a:pt x="952037" y="41644"/>
                                </a:lnTo>
                                <a:lnTo>
                                  <a:pt x="951735" y="42459"/>
                                </a:lnTo>
                                <a:close/>
                              </a:path>
                              <a:path w="1092835" h="106680">
                                <a:moveTo>
                                  <a:pt x="939092" y="94221"/>
                                </a:moveTo>
                                <a:lnTo>
                                  <a:pt x="930511" y="94221"/>
                                </a:lnTo>
                                <a:lnTo>
                                  <a:pt x="926821" y="93213"/>
                                </a:lnTo>
                                <a:lnTo>
                                  <a:pt x="914925" y="61724"/>
                                </a:lnTo>
                                <a:lnTo>
                                  <a:pt x="915559" y="57545"/>
                                </a:lnTo>
                                <a:lnTo>
                                  <a:pt x="915634" y="57051"/>
                                </a:lnTo>
                                <a:lnTo>
                                  <a:pt x="918624" y="49139"/>
                                </a:lnTo>
                                <a:lnTo>
                                  <a:pt x="920909" y="46149"/>
                                </a:lnTo>
                                <a:lnTo>
                                  <a:pt x="927063" y="42105"/>
                                </a:lnTo>
                                <a:lnTo>
                                  <a:pt x="930976" y="41094"/>
                                </a:lnTo>
                                <a:lnTo>
                                  <a:pt x="938185" y="41094"/>
                                </a:lnTo>
                                <a:lnTo>
                                  <a:pt x="940822" y="41446"/>
                                </a:lnTo>
                                <a:lnTo>
                                  <a:pt x="946449" y="42853"/>
                                </a:lnTo>
                                <a:lnTo>
                                  <a:pt x="947443" y="43155"/>
                                </a:lnTo>
                                <a:lnTo>
                                  <a:pt x="931387" y="43155"/>
                                </a:lnTo>
                                <a:lnTo>
                                  <a:pt x="927852" y="44053"/>
                                </a:lnTo>
                                <a:lnTo>
                                  <a:pt x="922414" y="47626"/>
                                </a:lnTo>
                                <a:lnTo>
                                  <a:pt x="920393" y="50284"/>
                                </a:lnTo>
                                <a:lnTo>
                                  <a:pt x="917651" y="57545"/>
                                </a:lnTo>
                                <a:lnTo>
                                  <a:pt x="917023" y="61724"/>
                                </a:lnTo>
                                <a:lnTo>
                                  <a:pt x="917025" y="73742"/>
                                </a:lnTo>
                                <a:lnTo>
                                  <a:pt x="931001" y="92179"/>
                                </a:lnTo>
                                <a:lnTo>
                                  <a:pt x="948536" y="92179"/>
                                </a:lnTo>
                                <a:lnTo>
                                  <a:pt x="942339" y="93844"/>
                                </a:lnTo>
                                <a:lnTo>
                                  <a:pt x="939092" y="94221"/>
                                </a:lnTo>
                                <a:close/>
                              </a:path>
                              <a:path w="1092835" h="106680">
                                <a:moveTo>
                                  <a:pt x="951021" y="44391"/>
                                </a:moveTo>
                                <a:lnTo>
                                  <a:pt x="948534" y="43486"/>
                                </a:lnTo>
                                <a:lnTo>
                                  <a:pt x="946449" y="42853"/>
                                </a:lnTo>
                                <a:lnTo>
                                  <a:pt x="940822" y="41446"/>
                                </a:lnTo>
                                <a:lnTo>
                                  <a:pt x="938185" y="41094"/>
                                </a:lnTo>
                                <a:lnTo>
                                  <a:pt x="947753" y="41094"/>
                                </a:lnTo>
                                <a:lnTo>
                                  <a:pt x="949561" y="41644"/>
                                </a:lnTo>
                                <a:lnTo>
                                  <a:pt x="949840" y="41644"/>
                                </a:lnTo>
                                <a:lnTo>
                                  <a:pt x="949538" y="42459"/>
                                </a:lnTo>
                                <a:lnTo>
                                  <a:pt x="949463" y="42663"/>
                                </a:lnTo>
                                <a:lnTo>
                                  <a:pt x="949393" y="42853"/>
                                </a:lnTo>
                                <a:lnTo>
                                  <a:pt x="949281" y="43155"/>
                                </a:lnTo>
                                <a:lnTo>
                                  <a:pt x="949159" y="43486"/>
                                </a:lnTo>
                                <a:lnTo>
                                  <a:pt x="951355" y="43486"/>
                                </a:lnTo>
                                <a:lnTo>
                                  <a:pt x="951146" y="44053"/>
                                </a:lnTo>
                                <a:lnTo>
                                  <a:pt x="951021" y="44391"/>
                                </a:lnTo>
                                <a:close/>
                              </a:path>
                              <a:path w="1092835" h="106680">
                                <a:moveTo>
                                  <a:pt x="951355" y="43486"/>
                                </a:moveTo>
                                <a:lnTo>
                                  <a:pt x="949159" y="43486"/>
                                </a:lnTo>
                                <a:lnTo>
                                  <a:pt x="949840" y="41644"/>
                                </a:lnTo>
                                <a:lnTo>
                                  <a:pt x="949561" y="41644"/>
                                </a:lnTo>
                                <a:lnTo>
                                  <a:pt x="951735" y="42459"/>
                                </a:lnTo>
                                <a:lnTo>
                                  <a:pt x="951660" y="42663"/>
                                </a:lnTo>
                                <a:lnTo>
                                  <a:pt x="951590" y="42853"/>
                                </a:lnTo>
                                <a:lnTo>
                                  <a:pt x="951478" y="43155"/>
                                </a:lnTo>
                                <a:lnTo>
                                  <a:pt x="951355" y="43486"/>
                                </a:lnTo>
                                <a:close/>
                              </a:path>
                              <a:path w="1092835" h="106680">
                                <a:moveTo>
                                  <a:pt x="952235" y="47047"/>
                                </a:moveTo>
                                <a:lnTo>
                                  <a:pt x="948260" y="45557"/>
                                </a:lnTo>
                                <a:lnTo>
                                  <a:pt x="945873" y="44833"/>
                                </a:lnTo>
                                <a:lnTo>
                                  <a:pt x="940486" y="43486"/>
                                </a:lnTo>
                                <a:lnTo>
                                  <a:pt x="938016" y="43155"/>
                                </a:lnTo>
                                <a:lnTo>
                                  <a:pt x="947443" y="43155"/>
                                </a:lnTo>
                                <a:lnTo>
                                  <a:pt x="948534" y="43486"/>
                                </a:lnTo>
                                <a:lnTo>
                                  <a:pt x="951021" y="44391"/>
                                </a:lnTo>
                                <a:lnTo>
                                  <a:pt x="953218" y="44391"/>
                                </a:lnTo>
                                <a:lnTo>
                                  <a:pt x="952235" y="47047"/>
                                </a:lnTo>
                                <a:close/>
                              </a:path>
                              <a:path w="1092835" h="106680">
                                <a:moveTo>
                                  <a:pt x="948460" y="92179"/>
                                </a:moveTo>
                                <a:lnTo>
                                  <a:pt x="938751" y="92179"/>
                                </a:lnTo>
                                <a:lnTo>
                                  <a:pt x="941979" y="91806"/>
                                </a:lnTo>
                                <a:lnTo>
                                  <a:pt x="947580" y="90302"/>
                                </a:lnTo>
                                <a:lnTo>
                                  <a:pt x="950172" y="89376"/>
                                </a:lnTo>
                                <a:lnTo>
                                  <a:pt x="955455" y="86923"/>
                                </a:lnTo>
                                <a:lnTo>
                                  <a:pt x="955455" y="90151"/>
                                </a:lnTo>
                                <a:lnTo>
                                  <a:pt x="951334" y="90151"/>
                                </a:lnTo>
                                <a:lnTo>
                                  <a:pt x="951334" y="91108"/>
                                </a:lnTo>
                                <a:lnTo>
                                  <a:pt x="950951" y="91286"/>
                                </a:lnTo>
                                <a:lnTo>
                                  <a:pt x="948460" y="92179"/>
                                </a:lnTo>
                                <a:close/>
                              </a:path>
                              <a:path w="1092835" h="106680">
                                <a:moveTo>
                                  <a:pt x="951334" y="91108"/>
                                </a:moveTo>
                                <a:lnTo>
                                  <a:pt x="951334" y="90151"/>
                                </a:lnTo>
                                <a:lnTo>
                                  <a:pt x="953394" y="90151"/>
                                </a:lnTo>
                                <a:lnTo>
                                  <a:pt x="951334" y="91108"/>
                                </a:lnTo>
                                <a:close/>
                              </a:path>
                              <a:path w="1092835" h="106680">
                                <a:moveTo>
                                  <a:pt x="951334" y="99185"/>
                                </a:moveTo>
                                <a:lnTo>
                                  <a:pt x="951334" y="91108"/>
                                </a:lnTo>
                                <a:lnTo>
                                  <a:pt x="953394" y="90151"/>
                                </a:lnTo>
                                <a:lnTo>
                                  <a:pt x="953394" y="92423"/>
                                </a:lnTo>
                                <a:lnTo>
                                  <a:pt x="951693" y="93213"/>
                                </a:lnTo>
                                <a:lnTo>
                                  <a:pt x="953394" y="93213"/>
                                </a:lnTo>
                                <a:lnTo>
                                  <a:pt x="953394" y="98608"/>
                                </a:lnTo>
                                <a:lnTo>
                                  <a:pt x="952446" y="98608"/>
                                </a:lnTo>
                                <a:lnTo>
                                  <a:pt x="951334" y="99185"/>
                                </a:lnTo>
                                <a:close/>
                              </a:path>
                              <a:path w="1092835" h="106680">
                                <a:moveTo>
                                  <a:pt x="949924" y="104262"/>
                                </a:moveTo>
                                <a:lnTo>
                                  <a:pt x="939240" y="104262"/>
                                </a:lnTo>
                                <a:lnTo>
                                  <a:pt x="942691" y="103932"/>
                                </a:lnTo>
                                <a:lnTo>
                                  <a:pt x="948405" y="102613"/>
                                </a:lnTo>
                                <a:lnTo>
                                  <a:pt x="951021" y="101668"/>
                                </a:lnTo>
                                <a:lnTo>
                                  <a:pt x="953394" y="100437"/>
                                </a:lnTo>
                                <a:lnTo>
                                  <a:pt x="953394" y="92423"/>
                                </a:lnTo>
                                <a:lnTo>
                                  <a:pt x="954262" y="92020"/>
                                </a:lnTo>
                                <a:lnTo>
                                  <a:pt x="953624" y="90647"/>
                                </a:lnTo>
                                <a:lnTo>
                                  <a:pt x="953394" y="90302"/>
                                </a:lnTo>
                                <a:lnTo>
                                  <a:pt x="953394" y="90151"/>
                                </a:lnTo>
                                <a:lnTo>
                                  <a:pt x="955455" y="90151"/>
                                </a:lnTo>
                                <a:lnTo>
                                  <a:pt x="955455" y="101668"/>
                                </a:lnTo>
                                <a:lnTo>
                                  <a:pt x="955071" y="101889"/>
                                </a:lnTo>
                                <a:lnTo>
                                  <a:pt x="951815" y="103578"/>
                                </a:lnTo>
                                <a:lnTo>
                                  <a:pt x="949924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394" y="92423"/>
                                </a:moveTo>
                                <a:lnTo>
                                  <a:pt x="953394" y="90302"/>
                                </a:lnTo>
                                <a:lnTo>
                                  <a:pt x="953624" y="90647"/>
                                </a:lnTo>
                                <a:lnTo>
                                  <a:pt x="954163" y="91806"/>
                                </a:lnTo>
                                <a:lnTo>
                                  <a:pt x="954262" y="92020"/>
                                </a:lnTo>
                                <a:lnTo>
                                  <a:pt x="953394" y="92423"/>
                                </a:lnTo>
                                <a:close/>
                              </a:path>
                              <a:path w="1092835" h="106680">
                                <a:moveTo>
                                  <a:pt x="948878" y="94221"/>
                                </a:moveTo>
                                <a:lnTo>
                                  <a:pt x="939092" y="94221"/>
                                </a:lnTo>
                                <a:lnTo>
                                  <a:pt x="942339" y="93844"/>
                                </a:lnTo>
                                <a:lnTo>
                                  <a:pt x="947627" y="92423"/>
                                </a:lnTo>
                                <a:lnTo>
                                  <a:pt x="948460" y="92179"/>
                                </a:lnTo>
                                <a:lnTo>
                                  <a:pt x="950951" y="91286"/>
                                </a:lnTo>
                                <a:lnTo>
                                  <a:pt x="951334" y="91108"/>
                                </a:lnTo>
                                <a:lnTo>
                                  <a:pt x="951334" y="93213"/>
                                </a:lnTo>
                                <a:lnTo>
                                  <a:pt x="951693" y="93213"/>
                                </a:lnTo>
                                <a:lnTo>
                                  <a:pt x="948878" y="94221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394" y="93213"/>
                                </a:moveTo>
                                <a:lnTo>
                                  <a:pt x="951693" y="93213"/>
                                </a:lnTo>
                                <a:lnTo>
                                  <a:pt x="953394" y="92423"/>
                                </a:lnTo>
                                <a:lnTo>
                                  <a:pt x="953394" y="93213"/>
                                </a:lnTo>
                                <a:close/>
                              </a:path>
                              <a:path w="1092835" h="106680">
                                <a:moveTo>
                                  <a:pt x="951334" y="96263"/>
                                </a:moveTo>
                                <a:lnTo>
                                  <a:pt x="939428" y="96263"/>
                                </a:lnTo>
                                <a:lnTo>
                                  <a:pt x="942698" y="95881"/>
                                </a:lnTo>
                                <a:lnTo>
                                  <a:pt x="948878" y="94221"/>
                                </a:lnTo>
                                <a:lnTo>
                                  <a:pt x="951693" y="93213"/>
                                </a:lnTo>
                                <a:lnTo>
                                  <a:pt x="951334" y="93213"/>
                                </a:lnTo>
                                <a:lnTo>
                                  <a:pt x="951334" y="96263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394" y="100437"/>
                                </a:moveTo>
                                <a:lnTo>
                                  <a:pt x="951334" y="100437"/>
                                </a:lnTo>
                                <a:lnTo>
                                  <a:pt x="951334" y="99185"/>
                                </a:lnTo>
                                <a:lnTo>
                                  <a:pt x="952446" y="98608"/>
                                </a:lnTo>
                                <a:lnTo>
                                  <a:pt x="953394" y="100437"/>
                                </a:lnTo>
                                <a:close/>
                              </a:path>
                              <a:path w="1092835" h="106680">
                                <a:moveTo>
                                  <a:pt x="953394" y="100437"/>
                                </a:moveTo>
                                <a:lnTo>
                                  <a:pt x="952446" y="98608"/>
                                </a:lnTo>
                                <a:lnTo>
                                  <a:pt x="953394" y="98608"/>
                                </a:lnTo>
                                <a:lnTo>
                                  <a:pt x="953394" y="100437"/>
                                </a:lnTo>
                                <a:close/>
                              </a:path>
                              <a:path w="1092835" h="106680">
                                <a:moveTo>
                                  <a:pt x="949546" y="102201"/>
                                </a:moveTo>
                                <a:lnTo>
                                  <a:pt x="939083" y="102201"/>
                                </a:lnTo>
                                <a:lnTo>
                                  <a:pt x="942380" y="101889"/>
                                </a:lnTo>
                                <a:lnTo>
                                  <a:pt x="947772" y="100645"/>
                                </a:lnTo>
                                <a:lnTo>
                                  <a:pt x="950226" y="99759"/>
                                </a:lnTo>
                                <a:lnTo>
                                  <a:pt x="951334" y="99185"/>
                                </a:lnTo>
                                <a:lnTo>
                                  <a:pt x="951334" y="100437"/>
                                </a:lnTo>
                                <a:lnTo>
                                  <a:pt x="953394" y="100437"/>
                                </a:lnTo>
                                <a:lnTo>
                                  <a:pt x="951021" y="101668"/>
                                </a:lnTo>
                                <a:lnTo>
                                  <a:pt x="949546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1005189" y="106322"/>
                                </a:moveTo>
                                <a:lnTo>
                                  <a:pt x="993186" y="106322"/>
                                </a:lnTo>
                                <a:lnTo>
                                  <a:pt x="986952" y="104879"/>
                                </a:lnTo>
                                <a:lnTo>
                                  <a:pt x="975991" y="99071"/>
                                </a:lnTo>
                                <a:lnTo>
                                  <a:pt x="971705" y="94719"/>
                                </a:lnTo>
                                <a:lnTo>
                                  <a:pt x="965634" y="83230"/>
                                </a:lnTo>
                                <a:lnTo>
                                  <a:pt x="964125" y="76294"/>
                                </a:lnTo>
                                <a:lnTo>
                                  <a:pt x="964125" y="60086"/>
                                </a:lnTo>
                                <a:lnTo>
                                  <a:pt x="990798" y="28880"/>
                                </a:lnTo>
                                <a:lnTo>
                                  <a:pt x="1003890" y="28880"/>
                                </a:lnTo>
                                <a:lnTo>
                                  <a:pt x="1009455" y="30298"/>
                                </a:lnTo>
                                <a:lnTo>
                                  <a:pt x="1010515" y="30940"/>
                                </a:lnTo>
                                <a:lnTo>
                                  <a:pt x="991198" y="30940"/>
                                </a:lnTo>
                                <a:lnTo>
                                  <a:pt x="985725" y="32435"/>
                                </a:lnTo>
                                <a:lnTo>
                                  <a:pt x="966246" y="60086"/>
                                </a:lnTo>
                                <a:lnTo>
                                  <a:pt x="966259" y="76294"/>
                                </a:lnTo>
                                <a:lnTo>
                                  <a:pt x="993528" y="104262"/>
                                </a:lnTo>
                                <a:lnTo>
                                  <a:pt x="1017376" y="104262"/>
                                </a:lnTo>
                                <a:lnTo>
                                  <a:pt x="1009508" y="105934"/>
                                </a:lnTo>
                                <a:lnTo>
                                  <a:pt x="1005189" y="10632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05045" y="104262"/>
                                </a:moveTo>
                                <a:lnTo>
                                  <a:pt x="993528" y="104262"/>
                                </a:lnTo>
                                <a:lnTo>
                                  <a:pt x="987615" y="102899"/>
                                </a:lnTo>
                                <a:lnTo>
                                  <a:pt x="966246" y="60086"/>
                                </a:lnTo>
                                <a:lnTo>
                                  <a:pt x="967252" y="54932"/>
                                </a:lnTo>
                                <a:lnTo>
                                  <a:pt x="991198" y="30940"/>
                                </a:lnTo>
                                <a:lnTo>
                                  <a:pt x="1003506" y="30940"/>
                                </a:lnTo>
                                <a:lnTo>
                                  <a:pt x="1008715" y="32259"/>
                                </a:lnTo>
                                <a:lnTo>
                                  <a:pt x="1009939" y="33001"/>
                                </a:lnTo>
                                <a:lnTo>
                                  <a:pt x="991597" y="33001"/>
                                </a:lnTo>
                                <a:lnTo>
                                  <a:pt x="986493" y="34388"/>
                                </a:lnTo>
                                <a:lnTo>
                                  <a:pt x="968365" y="60086"/>
                                </a:lnTo>
                                <a:lnTo>
                                  <a:pt x="968392" y="76294"/>
                                </a:lnTo>
                                <a:lnTo>
                                  <a:pt x="969595" y="81907"/>
                                </a:lnTo>
                                <a:lnTo>
                                  <a:pt x="974788" y="91734"/>
                                </a:lnTo>
                                <a:lnTo>
                                  <a:pt x="974883" y="91913"/>
                                </a:lnTo>
                                <a:lnTo>
                                  <a:pt x="974953" y="92046"/>
                                </a:lnTo>
                                <a:lnTo>
                                  <a:pt x="978668" y="95826"/>
                                </a:lnTo>
                                <a:lnTo>
                                  <a:pt x="988278" y="100918"/>
                                </a:lnTo>
                                <a:lnTo>
                                  <a:pt x="993869" y="102201"/>
                                </a:lnTo>
                                <a:lnTo>
                                  <a:pt x="1016843" y="102201"/>
                                </a:lnTo>
                                <a:lnTo>
                                  <a:pt x="1016254" y="102394"/>
                                </a:lnTo>
                                <a:lnTo>
                                  <a:pt x="1009221" y="103888"/>
                                </a:lnTo>
                                <a:lnTo>
                                  <a:pt x="1005045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8644" y="71904"/>
                                </a:moveTo>
                                <a:lnTo>
                                  <a:pt x="980293" y="71904"/>
                                </a:lnTo>
                                <a:lnTo>
                                  <a:pt x="980246" y="69798"/>
                                </a:lnTo>
                                <a:lnTo>
                                  <a:pt x="1026584" y="69798"/>
                                </a:lnTo>
                                <a:lnTo>
                                  <a:pt x="1026518" y="56120"/>
                                </a:lnTo>
                                <a:lnTo>
                                  <a:pt x="1025419" y="50831"/>
                                </a:lnTo>
                                <a:lnTo>
                                  <a:pt x="1020853" y="41441"/>
                                </a:lnTo>
                                <a:lnTo>
                                  <a:pt x="1020759" y="41248"/>
                                </a:lnTo>
                                <a:lnTo>
                                  <a:pt x="1017418" y="37534"/>
                                </a:lnTo>
                                <a:lnTo>
                                  <a:pt x="1008715" y="32259"/>
                                </a:lnTo>
                                <a:lnTo>
                                  <a:pt x="1003506" y="30940"/>
                                </a:lnTo>
                                <a:lnTo>
                                  <a:pt x="1010515" y="30940"/>
                                </a:lnTo>
                                <a:lnTo>
                                  <a:pt x="1018833" y="35982"/>
                                </a:lnTo>
                                <a:lnTo>
                                  <a:pt x="1022394" y="39937"/>
                                </a:lnTo>
                                <a:lnTo>
                                  <a:pt x="1027411" y="50215"/>
                                </a:lnTo>
                                <a:lnTo>
                                  <a:pt x="1028644" y="56120"/>
                                </a:lnTo>
                                <a:lnTo>
                                  <a:pt x="1028644" y="71904"/>
                                </a:lnTo>
                                <a:close/>
                              </a:path>
                              <a:path w="1092835" h="106680">
                                <a:moveTo>
                                  <a:pt x="1004900" y="102201"/>
                                </a:moveTo>
                                <a:lnTo>
                                  <a:pt x="993869" y="102201"/>
                                </a:lnTo>
                                <a:lnTo>
                                  <a:pt x="988278" y="100918"/>
                                </a:lnTo>
                                <a:lnTo>
                                  <a:pt x="968365" y="60086"/>
                                </a:lnTo>
                                <a:lnTo>
                                  <a:pt x="969366" y="54932"/>
                                </a:lnTo>
                                <a:lnTo>
                                  <a:pt x="969511" y="54282"/>
                                </a:lnTo>
                                <a:lnTo>
                                  <a:pt x="974302" y="44049"/>
                                </a:lnTo>
                                <a:lnTo>
                                  <a:pt x="974366" y="43913"/>
                                </a:lnTo>
                                <a:lnTo>
                                  <a:pt x="977761" y="39937"/>
                                </a:lnTo>
                                <a:lnTo>
                                  <a:pt x="986493" y="34388"/>
                                </a:lnTo>
                                <a:lnTo>
                                  <a:pt x="991597" y="33001"/>
                                </a:lnTo>
                                <a:lnTo>
                                  <a:pt x="1003122" y="33001"/>
                                </a:lnTo>
                                <a:lnTo>
                                  <a:pt x="1007975" y="34220"/>
                                </a:lnTo>
                                <a:lnTo>
                                  <a:pt x="1014831" y="38375"/>
                                </a:lnTo>
                                <a:lnTo>
                                  <a:pt x="991158" y="38375"/>
                                </a:lnTo>
                                <a:lnTo>
                                  <a:pt x="986274" y="40382"/>
                                </a:lnTo>
                                <a:lnTo>
                                  <a:pt x="979196" y="48236"/>
                                </a:lnTo>
                                <a:lnTo>
                                  <a:pt x="978393" y="50215"/>
                                </a:lnTo>
                                <a:lnTo>
                                  <a:pt x="977077" y="53584"/>
                                </a:lnTo>
                                <a:lnTo>
                                  <a:pt x="976180" y="62672"/>
                                </a:lnTo>
                                <a:lnTo>
                                  <a:pt x="1024523" y="62672"/>
                                </a:lnTo>
                                <a:lnTo>
                                  <a:pt x="1024523" y="67782"/>
                                </a:lnTo>
                                <a:lnTo>
                                  <a:pt x="976080" y="67782"/>
                                </a:lnTo>
                                <a:lnTo>
                                  <a:pt x="976171" y="71904"/>
                                </a:lnTo>
                                <a:lnTo>
                                  <a:pt x="976289" y="77273"/>
                                </a:lnTo>
                                <a:lnTo>
                                  <a:pt x="976314" y="78414"/>
                                </a:lnTo>
                                <a:lnTo>
                                  <a:pt x="978543" y="84957"/>
                                </a:lnTo>
                                <a:lnTo>
                                  <a:pt x="987134" y="94127"/>
                                </a:lnTo>
                                <a:lnTo>
                                  <a:pt x="993108" y="96432"/>
                                </a:lnTo>
                                <a:lnTo>
                                  <a:pt x="1021358" y="96432"/>
                                </a:lnTo>
                                <a:lnTo>
                                  <a:pt x="1021358" y="98301"/>
                                </a:lnTo>
                                <a:lnTo>
                                  <a:pt x="1019115" y="99285"/>
                                </a:lnTo>
                                <a:lnTo>
                                  <a:pt x="1015688" y="100408"/>
                                </a:lnTo>
                                <a:lnTo>
                                  <a:pt x="1008933" y="101843"/>
                                </a:lnTo>
                                <a:lnTo>
                                  <a:pt x="1004900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6584" y="69798"/>
                                </a:moveTo>
                                <a:lnTo>
                                  <a:pt x="1024523" y="69798"/>
                                </a:lnTo>
                                <a:lnTo>
                                  <a:pt x="1024485" y="56568"/>
                                </a:lnTo>
                                <a:lnTo>
                                  <a:pt x="1023428" y="51448"/>
                                </a:lnTo>
                                <a:lnTo>
                                  <a:pt x="1003122" y="33001"/>
                                </a:lnTo>
                                <a:lnTo>
                                  <a:pt x="1009939" y="33001"/>
                                </a:lnTo>
                                <a:lnTo>
                                  <a:pt x="1017418" y="37534"/>
                                </a:lnTo>
                                <a:lnTo>
                                  <a:pt x="1020759" y="41248"/>
                                </a:lnTo>
                                <a:lnTo>
                                  <a:pt x="1025419" y="50831"/>
                                </a:lnTo>
                                <a:lnTo>
                                  <a:pt x="1026518" y="56120"/>
                                </a:lnTo>
                                <a:lnTo>
                                  <a:pt x="1026584" y="69798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6512" y="62672"/>
                                </a:moveTo>
                                <a:lnTo>
                                  <a:pt x="976180" y="62672"/>
                                </a:lnTo>
                                <a:lnTo>
                                  <a:pt x="976755" y="56752"/>
                                </a:lnTo>
                                <a:lnTo>
                                  <a:pt x="976817" y="56120"/>
                                </a:lnTo>
                                <a:lnTo>
                                  <a:pt x="976932" y="54932"/>
                                </a:lnTo>
                                <a:lnTo>
                                  <a:pt x="991158" y="38375"/>
                                </a:lnTo>
                                <a:lnTo>
                                  <a:pt x="1001689" y="38375"/>
                                </a:lnTo>
                                <a:lnTo>
                                  <a:pt x="1005308" y="39352"/>
                                </a:lnTo>
                                <a:lnTo>
                                  <a:pt x="1006814" y="40382"/>
                                </a:lnTo>
                                <a:lnTo>
                                  <a:pt x="991900" y="40382"/>
                                </a:lnTo>
                                <a:lnTo>
                                  <a:pt x="987396" y="42216"/>
                                </a:lnTo>
                                <a:lnTo>
                                  <a:pt x="980978" y="49336"/>
                                </a:lnTo>
                                <a:lnTo>
                                  <a:pt x="979066" y="54282"/>
                                </a:lnTo>
                                <a:lnTo>
                                  <a:pt x="978651" y="58551"/>
                                </a:lnTo>
                                <a:lnTo>
                                  <a:pt x="978450" y="58551"/>
                                </a:lnTo>
                                <a:lnTo>
                                  <a:pt x="978450" y="60612"/>
                                </a:lnTo>
                                <a:lnTo>
                                  <a:pt x="1016512" y="60612"/>
                                </a:lnTo>
                                <a:lnTo>
                                  <a:pt x="1016512" y="62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4523" y="62672"/>
                                </a:moveTo>
                                <a:lnTo>
                                  <a:pt x="1016512" y="62672"/>
                                </a:lnTo>
                                <a:lnTo>
                                  <a:pt x="1016481" y="56120"/>
                                </a:lnTo>
                                <a:lnTo>
                                  <a:pt x="1016271" y="54932"/>
                                </a:lnTo>
                                <a:lnTo>
                                  <a:pt x="1016156" y="54282"/>
                                </a:lnTo>
                                <a:lnTo>
                                  <a:pt x="1016033" y="53584"/>
                                </a:lnTo>
                                <a:lnTo>
                                  <a:pt x="1015939" y="53051"/>
                                </a:lnTo>
                                <a:lnTo>
                                  <a:pt x="1001689" y="38375"/>
                                </a:lnTo>
                                <a:lnTo>
                                  <a:pt x="1014831" y="38375"/>
                                </a:lnTo>
                                <a:lnTo>
                                  <a:pt x="1016004" y="39086"/>
                                </a:lnTo>
                                <a:lnTo>
                                  <a:pt x="1019068" y="42496"/>
                                </a:lnTo>
                                <a:lnTo>
                                  <a:pt x="1023428" y="51448"/>
                                </a:lnTo>
                                <a:lnTo>
                                  <a:pt x="1024393" y="56120"/>
                                </a:lnTo>
                                <a:lnTo>
                                  <a:pt x="1024485" y="56568"/>
                                </a:lnTo>
                                <a:lnTo>
                                  <a:pt x="1024523" y="62672"/>
                                </a:lnTo>
                                <a:close/>
                              </a:path>
                              <a:path w="1092835" h="106680">
                                <a:moveTo>
                                  <a:pt x="980520" y="60612"/>
                                </a:moveTo>
                                <a:lnTo>
                                  <a:pt x="978450" y="60612"/>
                                </a:lnTo>
                                <a:lnTo>
                                  <a:pt x="978826" y="56752"/>
                                </a:lnTo>
                                <a:lnTo>
                                  <a:pt x="978887" y="56120"/>
                                </a:lnTo>
                                <a:lnTo>
                                  <a:pt x="991900" y="40382"/>
                                </a:lnTo>
                                <a:lnTo>
                                  <a:pt x="1001063" y="40382"/>
                                </a:lnTo>
                                <a:lnTo>
                                  <a:pt x="1004328" y="41248"/>
                                </a:lnTo>
                                <a:lnTo>
                                  <a:pt x="1004712" y="41441"/>
                                </a:lnTo>
                                <a:lnTo>
                                  <a:pt x="1006254" y="42496"/>
                                </a:lnTo>
                                <a:lnTo>
                                  <a:pt x="992381" y="42496"/>
                                </a:lnTo>
                                <a:lnTo>
                                  <a:pt x="988517" y="44049"/>
                                </a:lnTo>
                                <a:lnTo>
                                  <a:pt x="982811" y="50380"/>
                                </a:lnTo>
                                <a:lnTo>
                                  <a:pt x="981073" y="54932"/>
                                </a:lnTo>
                                <a:lnTo>
                                  <a:pt x="980571" y="60086"/>
                                </a:lnTo>
                                <a:lnTo>
                                  <a:pt x="980520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6512" y="60612"/>
                                </a:moveTo>
                                <a:lnTo>
                                  <a:pt x="1014452" y="60612"/>
                                </a:lnTo>
                                <a:lnTo>
                                  <a:pt x="1014373" y="56120"/>
                                </a:lnTo>
                                <a:lnTo>
                                  <a:pt x="1014165" y="54932"/>
                                </a:lnTo>
                                <a:lnTo>
                                  <a:pt x="1014051" y="54282"/>
                                </a:lnTo>
                                <a:lnTo>
                                  <a:pt x="1013929" y="53584"/>
                                </a:lnTo>
                                <a:lnTo>
                                  <a:pt x="1013836" y="53051"/>
                                </a:lnTo>
                                <a:lnTo>
                                  <a:pt x="1001063" y="40382"/>
                                </a:lnTo>
                                <a:lnTo>
                                  <a:pt x="1006814" y="40382"/>
                                </a:lnTo>
                                <a:lnTo>
                                  <a:pt x="1010980" y="43233"/>
                                </a:lnTo>
                                <a:lnTo>
                                  <a:pt x="1013124" y="45909"/>
                                </a:lnTo>
                                <a:lnTo>
                                  <a:pt x="1015845" y="52518"/>
                                </a:lnTo>
                                <a:lnTo>
                                  <a:pt x="1016481" y="56120"/>
                                </a:lnTo>
                                <a:lnTo>
                                  <a:pt x="1016512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4452" y="60612"/>
                                </a:moveTo>
                                <a:lnTo>
                                  <a:pt x="1012391" y="60612"/>
                                </a:lnTo>
                                <a:lnTo>
                                  <a:pt x="1012266" y="56120"/>
                                </a:lnTo>
                                <a:lnTo>
                                  <a:pt x="1012061" y="54932"/>
                                </a:lnTo>
                                <a:lnTo>
                                  <a:pt x="1011948" y="54282"/>
                                </a:lnTo>
                                <a:lnTo>
                                  <a:pt x="1011827" y="53584"/>
                                </a:lnTo>
                                <a:lnTo>
                                  <a:pt x="1009625" y="48236"/>
                                </a:lnTo>
                                <a:lnTo>
                                  <a:pt x="1008004" y="46190"/>
                                </a:lnTo>
                                <a:lnTo>
                                  <a:pt x="1003682" y="43233"/>
                                </a:lnTo>
                                <a:lnTo>
                                  <a:pt x="1000839" y="42496"/>
                                </a:lnTo>
                                <a:lnTo>
                                  <a:pt x="1006254" y="42496"/>
                                </a:lnTo>
                                <a:lnTo>
                                  <a:pt x="1009506" y="44721"/>
                                </a:lnTo>
                                <a:lnTo>
                                  <a:pt x="1011375" y="47073"/>
                                </a:lnTo>
                                <a:lnTo>
                                  <a:pt x="1013836" y="53051"/>
                                </a:lnTo>
                                <a:lnTo>
                                  <a:pt x="1014373" y="56120"/>
                                </a:lnTo>
                                <a:lnTo>
                                  <a:pt x="1014452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978501" y="60086"/>
                                </a:moveTo>
                                <a:lnTo>
                                  <a:pt x="978450" y="58551"/>
                                </a:lnTo>
                                <a:lnTo>
                                  <a:pt x="978651" y="58551"/>
                                </a:lnTo>
                                <a:lnTo>
                                  <a:pt x="978501" y="60086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2391" y="60612"/>
                                </a:moveTo>
                                <a:lnTo>
                                  <a:pt x="980520" y="60612"/>
                                </a:lnTo>
                                <a:lnTo>
                                  <a:pt x="980721" y="58551"/>
                                </a:lnTo>
                                <a:lnTo>
                                  <a:pt x="1012391" y="58551"/>
                                </a:lnTo>
                                <a:lnTo>
                                  <a:pt x="1012391" y="6061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05383" y="96432"/>
                                </a:moveTo>
                                <a:lnTo>
                                  <a:pt x="993108" y="96432"/>
                                </a:lnTo>
                                <a:lnTo>
                                  <a:pt x="987134" y="94127"/>
                                </a:lnTo>
                                <a:lnTo>
                                  <a:pt x="978543" y="84957"/>
                                </a:lnTo>
                                <a:lnTo>
                                  <a:pt x="976314" y="78414"/>
                                </a:lnTo>
                                <a:lnTo>
                                  <a:pt x="976289" y="77273"/>
                                </a:lnTo>
                                <a:lnTo>
                                  <a:pt x="976171" y="71904"/>
                                </a:lnTo>
                                <a:lnTo>
                                  <a:pt x="976080" y="67782"/>
                                </a:lnTo>
                                <a:lnTo>
                                  <a:pt x="1024523" y="67782"/>
                                </a:lnTo>
                                <a:lnTo>
                                  <a:pt x="1024523" y="69798"/>
                                </a:lnTo>
                                <a:lnTo>
                                  <a:pt x="978185" y="69798"/>
                                </a:lnTo>
                                <a:lnTo>
                                  <a:pt x="978232" y="71904"/>
                                </a:lnTo>
                                <a:lnTo>
                                  <a:pt x="993409" y="94259"/>
                                </a:lnTo>
                                <a:lnTo>
                                  <a:pt x="1016739" y="94259"/>
                                </a:lnTo>
                                <a:lnTo>
                                  <a:pt x="1009522" y="95995"/>
                                </a:lnTo>
                                <a:lnTo>
                                  <a:pt x="1005383" y="9643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06289" y="94259"/>
                                </a:moveTo>
                                <a:lnTo>
                                  <a:pt x="993409" y="94259"/>
                                </a:lnTo>
                                <a:lnTo>
                                  <a:pt x="988231" y="92283"/>
                                </a:lnTo>
                                <a:lnTo>
                                  <a:pt x="980406" y="83932"/>
                                </a:lnTo>
                                <a:lnTo>
                                  <a:pt x="978362" y="77843"/>
                                </a:lnTo>
                                <a:lnTo>
                                  <a:pt x="978313" y="75613"/>
                                </a:lnTo>
                                <a:lnTo>
                                  <a:pt x="978186" y="69798"/>
                                </a:lnTo>
                                <a:lnTo>
                                  <a:pt x="980246" y="69798"/>
                                </a:lnTo>
                                <a:lnTo>
                                  <a:pt x="980293" y="71904"/>
                                </a:lnTo>
                                <a:lnTo>
                                  <a:pt x="980411" y="77273"/>
                                </a:lnTo>
                                <a:lnTo>
                                  <a:pt x="982158" y="82569"/>
                                </a:lnTo>
                                <a:lnTo>
                                  <a:pt x="982269" y="82906"/>
                                </a:lnTo>
                                <a:lnTo>
                                  <a:pt x="989203" y="90307"/>
                                </a:lnTo>
                                <a:lnTo>
                                  <a:pt x="988974" y="90307"/>
                                </a:lnTo>
                                <a:lnTo>
                                  <a:pt x="994225" y="92283"/>
                                </a:lnTo>
                                <a:lnTo>
                                  <a:pt x="1016144" y="92283"/>
                                </a:lnTo>
                                <a:lnTo>
                                  <a:pt x="1009199" y="93954"/>
                                </a:lnTo>
                                <a:lnTo>
                                  <a:pt x="1006289" y="9425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6144" y="92283"/>
                                </a:moveTo>
                                <a:lnTo>
                                  <a:pt x="1005322" y="92283"/>
                                </a:lnTo>
                                <a:lnTo>
                                  <a:pt x="1008875" y="91913"/>
                                </a:lnTo>
                                <a:lnTo>
                                  <a:pt x="1015549" y="90307"/>
                                </a:lnTo>
                                <a:lnTo>
                                  <a:pt x="1019022" y="89135"/>
                                </a:lnTo>
                                <a:lnTo>
                                  <a:pt x="1025480" y="86367"/>
                                </a:lnTo>
                                <a:lnTo>
                                  <a:pt x="1025480" y="89492"/>
                                </a:lnTo>
                                <a:lnTo>
                                  <a:pt x="1021358" y="89492"/>
                                </a:lnTo>
                                <a:lnTo>
                                  <a:pt x="1021358" y="90307"/>
                                </a:lnTo>
                                <a:lnTo>
                                  <a:pt x="1021516" y="90307"/>
                                </a:lnTo>
                                <a:lnTo>
                                  <a:pt x="1019727" y="91075"/>
                                </a:lnTo>
                                <a:lnTo>
                                  <a:pt x="1016144" y="92283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1358" y="92617"/>
                                </a:moveTo>
                                <a:lnTo>
                                  <a:pt x="1021358" y="89492"/>
                                </a:lnTo>
                                <a:lnTo>
                                  <a:pt x="1023419" y="89492"/>
                                </a:lnTo>
                                <a:lnTo>
                                  <a:pt x="1021516" y="90307"/>
                                </a:lnTo>
                                <a:lnTo>
                                  <a:pt x="1023419" y="90307"/>
                                </a:lnTo>
                                <a:lnTo>
                                  <a:pt x="1023419" y="91734"/>
                                </a:lnTo>
                                <a:lnTo>
                                  <a:pt x="1021358" y="9261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3419" y="90307"/>
                                </a:moveTo>
                                <a:lnTo>
                                  <a:pt x="1021516" y="90307"/>
                                </a:lnTo>
                                <a:lnTo>
                                  <a:pt x="1023419" y="89492"/>
                                </a:lnTo>
                                <a:lnTo>
                                  <a:pt x="1023419" y="9030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3419" y="91734"/>
                                </a:moveTo>
                                <a:lnTo>
                                  <a:pt x="1023419" y="89492"/>
                                </a:lnTo>
                                <a:lnTo>
                                  <a:pt x="1024231" y="91386"/>
                                </a:lnTo>
                                <a:lnTo>
                                  <a:pt x="1023419" y="91734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7182" y="104262"/>
                                </a:moveTo>
                                <a:lnTo>
                                  <a:pt x="1005045" y="104262"/>
                                </a:lnTo>
                                <a:lnTo>
                                  <a:pt x="1009221" y="103888"/>
                                </a:lnTo>
                                <a:lnTo>
                                  <a:pt x="1016254" y="102394"/>
                                </a:lnTo>
                                <a:lnTo>
                                  <a:pt x="1019814" y="101229"/>
                                </a:lnTo>
                                <a:lnTo>
                                  <a:pt x="1023419" y="99646"/>
                                </a:lnTo>
                                <a:lnTo>
                                  <a:pt x="1023419" y="91734"/>
                                </a:lnTo>
                                <a:lnTo>
                                  <a:pt x="1024231" y="91386"/>
                                </a:lnTo>
                                <a:lnTo>
                                  <a:pt x="1023419" y="89492"/>
                                </a:lnTo>
                                <a:lnTo>
                                  <a:pt x="1025480" y="89492"/>
                                </a:lnTo>
                                <a:lnTo>
                                  <a:pt x="1025480" y="100918"/>
                                </a:lnTo>
                                <a:lnTo>
                                  <a:pt x="1025648" y="100918"/>
                                </a:lnTo>
                                <a:lnTo>
                                  <a:pt x="1020514" y="103172"/>
                                </a:lnTo>
                                <a:lnTo>
                                  <a:pt x="1017182" y="10426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6739" y="94259"/>
                                </a:moveTo>
                                <a:lnTo>
                                  <a:pt x="1006289" y="94259"/>
                                </a:lnTo>
                                <a:lnTo>
                                  <a:pt x="1009199" y="93954"/>
                                </a:lnTo>
                                <a:lnTo>
                                  <a:pt x="1016144" y="92283"/>
                                </a:lnTo>
                                <a:lnTo>
                                  <a:pt x="1019727" y="91075"/>
                                </a:lnTo>
                                <a:lnTo>
                                  <a:pt x="1021516" y="90307"/>
                                </a:lnTo>
                                <a:lnTo>
                                  <a:pt x="1021358" y="90307"/>
                                </a:lnTo>
                                <a:lnTo>
                                  <a:pt x="1021358" y="92617"/>
                                </a:lnTo>
                                <a:lnTo>
                                  <a:pt x="1020431" y="93014"/>
                                </a:lnTo>
                                <a:lnTo>
                                  <a:pt x="1016739" y="9425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1358" y="98301"/>
                                </a:moveTo>
                                <a:lnTo>
                                  <a:pt x="1021358" y="92617"/>
                                </a:lnTo>
                                <a:lnTo>
                                  <a:pt x="1023419" y="91734"/>
                                </a:lnTo>
                                <a:lnTo>
                                  <a:pt x="1023419" y="97760"/>
                                </a:lnTo>
                                <a:lnTo>
                                  <a:pt x="1022591" y="97760"/>
                                </a:lnTo>
                                <a:lnTo>
                                  <a:pt x="1021358" y="98301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1358" y="96432"/>
                                </a:moveTo>
                                <a:lnTo>
                                  <a:pt x="1005383" y="96432"/>
                                </a:lnTo>
                                <a:lnTo>
                                  <a:pt x="1009522" y="95995"/>
                                </a:lnTo>
                                <a:lnTo>
                                  <a:pt x="1016739" y="94259"/>
                                </a:lnTo>
                                <a:lnTo>
                                  <a:pt x="1020431" y="93014"/>
                                </a:lnTo>
                                <a:lnTo>
                                  <a:pt x="1021358" y="92617"/>
                                </a:lnTo>
                                <a:lnTo>
                                  <a:pt x="1021358" y="9643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3419" y="99646"/>
                                </a:moveTo>
                                <a:lnTo>
                                  <a:pt x="1021358" y="99646"/>
                                </a:lnTo>
                                <a:lnTo>
                                  <a:pt x="1021358" y="98301"/>
                                </a:lnTo>
                                <a:lnTo>
                                  <a:pt x="1022591" y="97760"/>
                                </a:lnTo>
                                <a:lnTo>
                                  <a:pt x="1023419" y="99646"/>
                                </a:lnTo>
                                <a:close/>
                              </a:path>
                              <a:path w="1092835" h="106680">
                                <a:moveTo>
                                  <a:pt x="1023419" y="99646"/>
                                </a:moveTo>
                                <a:lnTo>
                                  <a:pt x="1022591" y="97760"/>
                                </a:lnTo>
                                <a:lnTo>
                                  <a:pt x="1023419" y="97760"/>
                                </a:lnTo>
                                <a:lnTo>
                                  <a:pt x="1023419" y="99646"/>
                                </a:lnTo>
                                <a:close/>
                              </a:path>
                              <a:path w="1092835" h="106680">
                                <a:moveTo>
                                  <a:pt x="1016843" y="102201"/>
                                </a:moveTo>
                                <a:lnTo>
                                  <a:pt x="1004900" y="102201"/>
                                </a:lnTo>
                                <a:lnTo>
                                  <a:pt x="1008933" y="101843"/>
                                </a:lnTo>
                                <a:lnTo>
                                  <a:pt x="1015688" y="100408"/>
                                </a:lnTo>
                                <a:lnTo>
                                  <a:pt x="1019115" y="99285"/>
                                </a:lnTo>
                                <a:lnTo>
                                  <a:pt x="1021358" y="98301"/>
                                </a:lnTo>
                                <a:lnTo>
                                  <a:pt x="1021358" y="99646"/>
                                </a:lnTo>
                                <a:lnTo>
                                  <a:pt x="1023419" y="99646"/>
                                </a:lnTo>
                                <a:lnTo>
                                  <a:pt x="1019814" y="101229"/>
                                </a:lnTo>
                                <a:lnTo>
                                  <a:pt x="1016843" y="102201"/>
                                </a:lnTo>
                                <a:close/>
                              </a:path>
                              <a:path w="1092835" h="106680">
                                <a:moveTo>
                                  <a:pt x="1074296" y="92838"/>
                                </a:moveTo>
                                <a:lnTo>
                                  <a:pt x="1068034" y="92838"/>
                                </a:lnTo>
                                <a:lnTo>
                                  <a:pt x="1072846" y="91822"/>
                                </a:lnTo>
                                <a:lnTo>
                                  <a:pt x="1072178" y="91822"/>
                                </a:lnTo>
                                <a:lnTo>
                                  <a:pt x="1076241" y="88909"/>
                                </a:lnTo>
                                <a:lnTo>
                                  <a:pt x="1077273" y="86940"/>
                                </a:lnTo>
                                <a:lnTo>
                                  <a:pt x="1077273" y="83149"/>
                                </a:lnTo>
                                <a:lnTo>
                                  <a:pt x="1077014" y="82296"/>
                                </a:lnTo>
                                <a:lnTo>
                                  <a:pt x="1056536" y="70900"/>
                                </a:lnTo>
                                <a:lnTo>
                                  <a:pt x="1052362" y="69008"/>
                                </a:lnTo>
                                <a:lnTo>
                                  <a:pt x="1045677" y="65394"/>
                                </a:lnTo>
                                <a:lnTo>
                                  <a:pt x="1042939" y="63079"/>
                                </a:lnTo>
                                <a:lnTo>
                                  <a:pt x="1038982" y="57539"/>
                                </a:lnTo>
                                <a:lnTo>
                                  <a:pt x="1037974" y="53975"/>
                                </a:lnTo>
                                <a:lnTo>
                                  <a:pt x="1037997" y="42911"/>
                                </a:lnTo>
                                <a:lnTo>
                                  <a:pt x="1040720" y="37766"/>
                                </a:lnTo>
                                <a:lnTo>
                                  <a:pt x="1051436" y="30622"/>
                                </a:lnTo>
                                <a:lnTo>
                                  <a:pt x="1058213" y="28880"/>
                                </a:lnTo>
                                <a:lnTo>
                                  <a:pt x="1071001" y="28880"/>
                                </a:lnTo>
                                <a:lnTo>
                                  <a:pt x="1075173" y="29314"/>
                                </a:lnTo>
                                <a:lnTo>
                                  <a:pt x="1082450" y="30940"/>
                                </a:lnTo>
                                <a:lnTo>
                                  <a:pt x="1058629" y="30940"/>
                                </a:lnTo>
                                <a:lnTo>
                                  <a:pt x="1052233" y="32566"/>
                                </a:lnTo>
                                <a:lnTo>
                                  <a:pt x="1042475" y="39072"/>
                                </a:lnTo>
                                <a:lnTo>
                                  <a:pt x="1040035" y="43688"/>
                                </a:lnTo>
                                <a:lnTo>
                                  <a:pt x="1040157" y="53975"/>
                                </a:lnTo>
                                <a:lnTo>
                                  <a:pt x="1066585" y="72524"/>
                                </a:lnTo>
                                <a:lnTo>
                                  <a:pt x="1070168" y="74107"/>
                                </a:lnTo>
                                <a:lnTo>
                                  <a:pt x="1075137" y="76896"/>
                                </a:lnTo>
                                <a:lnTo>
                                  <a:pt x="1076915" y="78327"/>
                                </a:lnTo>
                                <a:lnTo>
                                  <a:pt x="1078850" y="81140"/>
                                </a:lnTo>
                                <a:lnTo>
                                  <a:pt x="1079333" y="82723"/>
                                </a:lnTo>
                                <a:lnTo>
                                  <a:pt x="1079333" y="87543"/>
                                </a:lnTo>
                                <a:lnTo>
                                  <a:pt x="1079150" y="87997"/>
                                </a:lnTo>
                                <a:lnTo>
                                  <a:pt x="1078110" y="89990"/>
                                </a:lnTo>
                                <a:lnTo>
                                  <a:pt x="1078015" y="90174"/>
                                </a:lnTo>
                                <a:lnTo>
                                  <a:pt x="1074296" y="92838"/>
                                </a:lnTo>
                                <a:close/>
                              </a:path>
                              <a:path w="1092835" h="106680">
                                <a:moveTo>
                                  <a:pt x="1074958" y="94899"/>
                                </a:moveTo>
                                <a:lnTo>
                                  <a:pt x="1068476" y="94899"/>
                                </a:lnTo>
                                <a:lnTo>
                                  <a:pt x="1073102" y="93873"/>
                                </a:lnTo>
                                <a:lnTo>
                                  <a:pt x="1072852" y="93873"/>
                                </a:lnTo>
                                <a:lnTo>
                                  <a:pt x="1078015" y="90174"/>
                                </a:lnTo>
                                <a:lnTo>
                                  <a:pt x="1079150" y="87997"/>
                                </a:lnTo>
                                <a:lnTo>
                                  <a:pt x="1079333" y="87543"/>
                                </a:lnTo>
                                <a:lnTo>
                                  <a:pt x="1079333" y="82723"/>
                                </a:lnTo>
                                <a:lnTo>
                                  <a:pt x="1057354" y="69008"/>
                                </a:lnTo>
                                <a:lnTo>
                                  <a:pt x="1053442" y="67249"/>
                                </a:lnTo>
                                <a:lnTo>
                                  <a:pt x="1040035" y="43688"/>
                                </a:lnTo>
                                <a:lnTo>
                                  <a:pt x="1042383" y="39246"/>
                                </a:lnTo>
                                <a:lnTo>
                                  <a:pt x="1042475" y="39072"/>
                                </a:lnTo>
                                <a:lnTo>
                                  <a:pt x="1052233" y="32566"/>
                                </a:lnTo>
                                <a:lnTo>
                                  <a:pt x="1058629" y="30940"/>
                                </a:lnTo>
                                <a:lnTo>
                                  <a:pt x="1070850" y="30940"/>
                                </a:lnTo>
                                <a:lnTo>
                                  <a:pt x="1074871" y="31358"/>
                                </a:lnTo>
                                <a:lnTo>
                                  <a:pt x="1082221" y="33001"/>
                                </a:lnTo>
                                <a:lnTo>
                                  <a:pt x="1059045" y="33001"/>
                                </a:lnTo>
                                <a:lnTo>
                                  <a:pt x="1053030" y="34512"/>
                                </a:lnTo>
                                <a:lnTo>
                                  <a:pt x="1044229" y="40379"/>
                                </a:lnTo>
                                <a:lnTo>
                                  <a:pt x="1042262" y="44107"/>
                                </a:lnTo>
                                <a:lnTo>
                                  <a:pt x="1042335" y="53975"/>
                                </a:lnTo>
                                <a:lnTo>
                                  <a:pt x="1067410" y="70633"/>
                                </a:lnTo>
                                <a:lnTo>
                                  <a:pt x="1071086" y="72259"/>
                                </a:lnTo>
                                <a:lnTo>
                                  <a:pt x="1081394" y="88351"/>
                                </a:lnTo>
                                <a:lnTo>
                                  <a:pt x="1079788" y="91437"/>
                                </a:lnTo>
                                <a:lnTo>
                                  <a:pt x="1074958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8232" y="37560"/>
                                </a:moveTo>
                                <a:lnTo>
                                  <a:pt x="1086407" y="36722"/>
                                </a:lnTo>
                                <a:lnTo>
                                  <a:pt x="1087142" y="35007"/>
                                </a:lnTo>
                                <a:lnTo>
                                  <a:pt x="1087219" y="34827"/>
                                </a:lnTo>
                                <a:lnTo>
                                  <a:pt x="1085839" y="34193"/>
                                </a:lnTo>
                                <a:lnTo>
                                  <a:pt x="1082221" y="33001"/>
                                </a:lnTo>
                                <a:lnTo>
                                  <a:pt x="1074871" y="31358"/>
                                </a:lnTo>
                                <a:lnTo>
                                  <a:pt x="1070850" y="30940"/>
                                </a:lnTo>
                                <a:lnTo>
                                  <a:pt x="1082610" y="30940"/>
                                </a:lnTo>
                                <a:lnTo>
                                  <a:pt x="1086567" y="32260"/>
                                </a:lnTo>
                                <a:lnTo>
                                  <a:pt x="1091777" y="34654"/>
                                </a:lnTo>
                                <a:lnTo>
                                  <a:pt x="1091702" y="34827"/>
                                </a:lnTo>
                                <a:lnTo>
                                  <a:pt x="1087084" y="34827"/>
                                </a:lnTo>
                                <a:lnTo>
                                  <a:pt x="1089092" y="35688"/>
                                </a:lnTo>
                                <a:lnTo>
                                  <a:pt x="1088232" y="37560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2662" y="96959"/>
                                </a:moveTo>
                                <a:lnTo>
                                  <a:pt x="1068917" y="96959"/>
                                </a:lnTo>
                                <a:lnTo>
                                  <a:pt x="1073581" y="95886"/>
                                </a:lnTo>
                                <a:lnTo>
                                  <a:pt x="1079788" y="91437"/>
                                </a:lnTo>
                                <a:lnTo>
                                  <a:pt x="1081103" y="88909"/>
                                </a:lnTo>
                                <a:lnTo>
                                  <a:pt x="1081193" y="88738"/>
                                </a:lnTo>
                                <a:lnTo>
                                  <a:pt x="1081289" y="81956"/>
                                </a:lnTo>
                                <a:lnTo>
                                  <a:pt x="1058173" y="67115"/>
                                </a:lnTo>
                                <a:lnTo>
                                  <a:pt x="1054343" y="65394"/>
                                </a:lnTo>
                                <a:lnTo>
                                  <a:pt x="1042262" y="44107"/>
                                </a:lnTo>
                                <a:lnTo>
                                  <a:pt x="1044229" y="40379"/>
                                </a:lnTo>
                                <a:lnTo>
                                  <a:pt x="1053030" y="34512"/>
                                </a:lnTo>
                                <a:lnTo>
                                  <a:pt x="1059045" y="33001"/>
                                </a:lnTo>
                                <a:lnTo>
                                  <a:pt x="1070698" y="33001"/>
                                </a:lnTo>
                                <a:lnTo>
                                  <a:pt x="1074570" y="33401"/>
                                </a:lnTo>
                                <a:lnTo>
                                  <a:pt x="1081753" y="35007"/>
                                </a:lnTo>
                                <a:lnTo>
                                  <a:pt x="1085111" y="36126"/>
                                </a:lnTo>
                                <a:lnTo>
                                  <a:pt x="1086407" y="36722"/>
                                </a:lnTo>
                                <a:lnTo>
                                  <a:pt x="1085698" y="38375"/>
                                </a:lnTo>
                                <a:lnTo>
                                  <a:pt x="1060615" y="38375"/>
                                </a:lnTo>
                                <a:lnTo>
                                  <a:pt x="1056629" y="39246"/>
                                </a:lnTo>
                                <a:lnTo>
                                  <a:pt x="1050658" y="42911"/>
                                </a:lnTo>
                                <a:lnTo>
                                  <a:pt x="1049052" y="45601"/>
                                </a:lnTo>
                                <a:lnTo>
                                  <a:pt x="1049124" y="51648"/>
                                </a:lnTo>
                                <a:lnTo>
                                  <a:pt x="1072967" y="66019"/>
                                </a:lnTo>
                                <a:lnTo>
                                  <a:pt x="1076709" y="67694"/>
                                </a:lnTo>
                                <a:lnTo>
                                  <a:pt x="1088265" y="79230"/>
                                </a:lnTo>
                                <a:lnTo>
                                  <a:pt x="1088373" y="79646"/>
                                </a:lnTo>
                                <a:lnTo>
                                  <a:pt x="1088482" y="87543"/>
                                </a:lnTo>
                                <a:lnTo>
                                  <a:pt x="1087570" y="90635"/>
                                </a:lnTo>
                                <a:lnTo>
                                  <a:pt x="1087475" y="90958"/>
                                </a:lnTo>
                                <a:lnTo>
                                  <a:pt x="1083478" y="96338"/>
                                </a:lnTo>
                                <a:lnTo>
                                  <a:pt x="1082662" y="9695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6407" y="36722"/>
                                </a:moveTo>
                                <a:lnTo>
                                  <a:pt x="1085111" y="36126"/>
                                </a:lnTo>
                                <a:lnTo>
                                  <a:pt x="1081753" y="35007"/>
                                </a:lnTo>
                                <a:lnTo>
                                  <a:pt x="1074570" y="33401"/>
                                </a:lnTo>
                                <a:lnTo>
                                  <a:pt x="1070698" y="33001"/>
                                </a:lnTo>
                                <a:lnTo>
                                  <a:pt x="1082262" y="33001"/>
                                </a:lnTo>
                                <a:lnTo>
                                  <a:pt x="1085839" y="34193"/>
                                </a:lnTo>
                                <a:lnTo>
                                  <a:pt x="1087219" y="34827"/>
                                </a:lnTo>
                                <a:lnTo>
                                  <a:pt x="1086407" y="3672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7611" y="35007"/>
                                </a:moveTo>
                                <a:lnTo>
                                  <a:pt x="1087084" y="34827"/>
                                </a:lnTo>
                                <a:lnTo>
                                  <a:pt x="1087219" y="34827"/>
                                </a:lnTo>
                                <a:lnTo>
                                  <a:pt x="1087611" y="3500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7377" y="44919"/>
                                </a:moveTo>
                                <a:lnTo>
                                  <a:pt x="1085136" y="44919"/>
                                </a:lnTo>
                                <a:lnTo>
                                  <a:pt x="1089092" y="35688"/>
                                </a:lnTo>
                                <a:lnTo>
                                  <a:pt x="1087219" y="34827"/>
                                </a:lnTo>
                                <a:lnTo>
                                  <a:pt x="1091702" y="34827"/>
                                </a:lnTo>
                                <a:lnTo>
                                  <a:pt x="1087377" y="4491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5996" y="42911"/>
                                </a:moveTo>
                                <a:lnTo>
                                  <a:pt x="1085672" y="42911"/>
                                </a:lnTo>
                                <a:lnTo>
                                  <a:pt x="1084042" y="42240"/>
                                </a:lnTo>
                                <a:lnTo>
                                  <a:pt x="1086407" y="36722"/>
                                </a:lnTo>
                                <a:lnTo>
                                  <a:pt x="1088232" y="37560"/>
                                </a:lnTo>
                                <a:lnTo>
                                  <a:pt x="1088201" y="37766"/>
                                </a:lnTo>
                                <a:lnTo>
                                  <a:pt x="1086284" y="42240"/>
                                </a:lnTo>
                                <a:lnTo>
                                  <a:pt x="1086174" y="42496"/>
                                </a:lnTo>
                                <a:lnTo>
                                  <a:pt x="1086115" y="42633"/>
                                </a:lnTo>
                                <a:lnTo>
                                  <a:pt x="1085996" y="42911"/>
                                </a:lnTo>
                                <a:close/>
                              </a:path>
                              <a:path w="1092835" h="106680">
                                <a:moveTo>
                                  <a:pt x="1068156" y="104257"/>
                                </a:moveTo>
                                <a:lnTo>
                                  <a:pt x="1057344" y="104257"/>
                                </a:lnTo>
                                <a:lnTo>
                                  <a:pt x="1053156" y="103866"/>
                                </a:lnTo>
                                <a:lnTo>
                                  <a:pt x="1045177" y="102093"/>
                                </a:lnTo>
                                <a:lnTo>
                                  <a:pt x="1068565" y="102093"/>
                                </a:lnTo>
                                <a:lnTo>
                                  <a:pt x="1072645" y="101454"/>
                                </a:lnTo>
                                <a:lnTo>
                                  <a:pt x="1087985" y="89228"/>
                                </a:lnTo>
                                <a:lnTo>
                                  <a:pt x="1088079" y="88909"/>
                                </a:lnTo>
                                <a:lnTo>
                                  <a:pt x="1088129" y="88738"/>
                                </a:lnTo>
                                <a:lnTo>
                                  <a:pt x="1088243" y="88351"/>
                                </a:lnTo>
                                <a:lnTo>
                                  <a:pt x="1088265" y="79230"/>
                                </a:lnTo>
                                <a:lnTo>
                                  <a:pt x="1087762" y="77299"/>
                                </a:lnTo>
                                <a:lnTo>
                                  <a:pt x="1068559" y="64376"/>
                                </a:lnTo>
                                <a:lnTo>
                                  <a:pt x="1064030" y="62601"/>
                                </a:lnTo>
                                <a:lnTo>
                                  <a:pt x="1049052" y="45601"/>
                                </a:lnTo>
                                <a:lnTo>
                                  <a:pt x="1050493" y="43163"/>
                                </a:lnTo>
                                <a:lnTo>
                                  <a:pt x="1050658" y="42911"/>
                                </a:lnTo>
                                <a:lnTo>
                                  <a:pt x="1056629" y="39246"/>
                                </a:lnTo>
                                <a:lnTo>
                                  <a:pt x="1060615" y="38375"/>
                                </a:lnTo>
                                <a:lnTo>
                                  <a:pt x="1069361" y="38375"/>
                                </a:lnTo>
                                <a:lnTo>
                                  <a:pt x="1072881" y="38838"/>
                                </a:lnTo>
                                <a:lnTo>
                                  <a:pt x="1078583" y="40379"/>
                                </a:lnTo>
                                <a:lnTo>
                                  <a:pt x="1061269" y="40379"/>
                                </a:lnTo>
                                <a:lnTo>
                                  <a:pt x="1057376" y="41204"/>
                                </a:lnTo>
                                <a:lnTo>
                                  <a:pt x="1052365" y="44282"/>
                                </a:lnTo>
                                <a:lnTo>
                                  <a:pt x="1051112" y="46369"/>
                                </a:lnTo>
                                <a:lnTo>
                                  <a:pt x="1051112" y="50941"/>
                                </a:lnTo>
                                <a:lnTo>
                                  <a:pt x="1073794" y="64129"/>
                                </a:lnTo>
                                <a:lnTo>
                                  <a:pt x="1077619" y="65843"/>
                                </a:lnTo>
                                <a:lnTo>
                                  <a:pt x="1083949" y="69359"/>
                                </a:lnTo>
                                <a:lnTo>
                                  <a:pt x="1086367" y="71491"/>
                                </a:lnTo>
                                <a:lnTo>
                                  <a:pt x="1089707" y="76502"/>
                                </a:lnTo>
                                <a:lnTo>
                                  <a:pt x="1090432" y="79230"/>
                                </a:lnTo>
                                <a:lnTo>
                                  <a:pt x="1090321" y="88738"/>
                                </a:lnTo>
                                <a:lnTo>
                                  <a:pt x="1089514" y="91437"/>
                                </a:lnTo>
                                <a:lnTo>
                                  <a:pt x="1089400" y="91822"/>
                                </a:lnTo>
                                <a:lnTo>
                                  <a:pt x="1084849" y="97947"/>
                                </a:lnTo>
                                <a:lnTo>
                                  <a:pt x="1081575" y="100306"/>
                                </a:lnTo>
                                <a:lnTo>
                                  <a:pt x="1073135" y="103470"/>
                                </a:lnTo>
                                <a:lnTo>
                                  <a:pt x="1068156" y="10425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4042" y="42240"/>
                                </a:moveTo>
                                <a:lnTo>
                                  <a:pt x="1082851" y="41749"/>
                                </a:lnTo>
                                <a:lnTo>
                                  <a:pt x="1079647" y="40667"/>
                                </a:lnTo>
                                <a:lnTo>
                                  <a:pt x="1072881" y="38838"/>
                                </a:lnTo>
                                <a:lnTo>
                                  <a:pt x="1069361" y="38375"/>
                                </a:lnTo>
                                <a:lnTo>
                                  <a:pt x="1085698" y="38375"/>
                                </a:lnTo>
                                <a:lnTo>
                                  <a:pt x="1084042" y="42240"/>
                                </a:lnTo>
                                <a:close/>
                              </a:path>
                              <a:path w="1092835" h="106680">
                                <a:moveTo>
                                  <a:pt x="1076907" y="104257"/>
                                </a:moveTo>
                                <a:lnTo>
                                  <a:pt x="1068156" y="104257"/>
                                </a:lnTo>
                                <a:lnTo>
                                  <a:pt x="1073135" y="103470"/>
                                </a:lnTo>
                                <a:lnTo>
                                  <a:pt x="1081575" y="100306"/>
                                </a:lnTo>
                                <a:lnTo>
                                  <a:pt x="1084849" y="97947"/>
                                </a:lnTo>
                                <a:lnTo>
                                  <a:pt x="1089400" y="91822"/>
                                </a:lnTo>
                                <a:lnTo>
                                  <a:pt x="1090175" y="89228"/>
                                </a:lnTo>
                                <a:lnTo>
                                  <a:pt x="1090270" y="88909"/>
                                </a:lnTo>
                                <a:lnTo>
                                  <a:pt x="1090321" y="88738"/>
                                </a:lnTo>
                                <a:lnTo>
                                  <a:pt x="1090432" y="79230"/>
                                </a:lnTo>
                                <a:lnTo>
                                  <a:pt x="1089919" y="77299"/>
                                </a:lnTo>
                                <a:lnTo>
                                  <a:pt x="1089812" y="76896"/>
                                </a:lnTo>
                                <a:lnTo>
                                  <a:pt x="1069311" y="62458"/>
                                </a:lnTo>
                                <a:lnTo>
                                  <a:pt x="1064827" y="60700"/>
                                </a:lnTo>
                                <a:lnTo>
                                  <a:pt x="1051112" y="50941"/>
                                </a:lnTo>
                                <a:lnTo>
                                  <a:pt x="1051112" y="46369"/>
                                </a:lnTo>
                                <a:lnTo>
                                  <a:pt x="1052174" y="44600"/>
                                </a:lnTo>
                                <a:lnTo>
                                  <a:pt x="1052280" y="44423"/>
                                </a:lnTo>
                                <a:lnTo>
                                  <a:pt x="1052365" y="44282"/>
                                </a:lnTo>
                                <a:lnTo>
                                  <a:pt x="1057376" y="41204"/>
                                </a:lnTo>
                                <a:lnTo>
                                  <a:pt x="1061269" y="40379"/>
                                </a:lnTo>
                                <a:lnTo>
                                  <a:pt x="1068750" y="40379"/>
                                </a:lnTo>
                                <a:lnTo>
                                  <a:pt x="1072520" y="40875"/>
                                </a:lnTo>
                                <a:lnTo>
                                  <a:pt x="1078517" y="42496"/>
                                </a:lnTo>
                                <a:lnTo>
                                  <a:pt x="1061391" y="42496"/>
                                </a:lnTo>
                                <a:lnTo>
                                  <a:pt x="1058124" y="43163"/>
                                </a:lnTo>
                                <a:lnTo>
                                  <a:pt x="1054155" y="45601"/>
                                </a:lnTo>
                                <a:lnTo>
                                  <a:pt x="1053646" y="46369"/>
                                </a:lnTo>
                                <a:lnTo>
                                  <a:pt x="1053173" y="47138"/>
                                </a:lnTo>
                                <a:lnTo>
                                  <a:pt x="1053173" y="50441"/>
                                </a:lnTo>
                                <a:lnTo>
                                  <a:pt x="1074622" y="62238"/>
                                </a:lnTo>
                                <a:lnTo>
                                  <a:pt x="1078529" y="63991"/>
                                </a:lnTo>
                                <a:lnTo>
                                  <a:pt x="1085195" y="67694"/>
                                </a:lnTo>
                                <a:lnTo>
                                  <a:pt x="1087896" y="70071"/>
                                </a:lnTo>
                                <a:lnTo>
                                  <a:pt x="1091652" y="75706"/>
                                </a:lnTo>
                                <a:lnTo>
                                  <a:pt x="1092603" y="79230"/>
                                </a:lnTo>
                                <a:lnTo>
                                  <a:pt x="1092517" y="88738"/>
                                </a:lnTo>
                                <a:lnTo>
                                  <a:pt x="1091449" y="92273"/>
                                </a:lnTo>
                                <a:lnTo>
                                  <a:pt x="1091371" y="92532"/>
                                </a:lnTo>
                                <a:lnTo>
                                  <a:pt x="1091279" y="92838"/>
                                </a:lnTo>
                                <a:lnTo>
                                  <a:pt x="1090443" y="93873"/>
                                </a:lnTo>
                                <a:lnTo>
                                  <a:pt x="1086241" y="99530"/>
                                </a:lnTo>
                                <a:lnTo>
                                  <a:pt x="1082678" y="102093"/>
                                </a:lnTo>
                                <a:lnTo>
                                  <a:pt x="1076907" y="10425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3242" y="44107"/>
                                </a:moveTo>
                                <a:lnTo>
                                  <a:pt x="1082146" y="43688"/>
                                </a:lnTo>
                                <a:lnTo>
                                  <a:pt x="1079026" y="42633"/>
                                </a:lnTo>
                                <a:lnTo>
                                  <a:pt x="1072520" y="40875"/>
                                </a:lnTo>
                                <a:lnTo>
                                  <a:pt x="1068750" y="40379"/>
                                </a:lnTo>
                                <a:lnTo>
                                  <a:pt x="1078583" y="40379"/>
                                </a:lnTo>
                                <a:lnTo>
                                  <a:pt x="1079647" y="40667"/>
                                </a:lnTo>
                                <a:lnTo>
                                  <a:pt x="1082851" y="41749"/>
                                </a:lnTo>
                                <a:lnTo>
                                  <a:pt x="1084042" y="42240"/>
                                </a:lnTo>
                                <a:lnTo>
                                  <a:pt x="1083242" y="4410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5136" y="44919"/>
                                </a:moveTo>
                                <a:lnTo>
                                  <a:pt x="1083242" y="44107"/>
                                </a:lnTo>
                                <a:lnTo>
                                  <a:pt x="1083646" y="43163"/>
                                </a:lnTo>
                                <a:lnTo>
                                  <a:pt x="1083754" y="42911"/>
                                </a:lnTo>
                                <a:lnTo>
                                  <a:pt x="1083874" y="42633"/>
                                </a:lnTo>
                                <a:lnTo>
                                  <a:pt x="1083932" y="42496"/>
                                </a:lnTo>
                                <a:lnTo>
                                  <a:pt x="1084042" y="42240"/>
                                </a:lnTo>
                                <a:lnTo>
                                  <a:pt x="1085672" y="42911"/>
                                </a:lnTo>
                                <a:lnTo>
                                  <a:pt x="1085962" y="42911"/>
                                </a:lnTo>
                                <a:lnTo>
                                  <a:pt x="1085136" y="4491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86230" y="47598"/>
                                </a:moveTo>
                                <a:lnTo>
                                  <a:pt x="1081366" y="45601"/>
                                </a:lnTo>
                                <a:lnTo>
                                  <a:pt x="1078404" y="44600"/>
                                </a:lnTo>
                                <a:lnTo>
                                  <a:pt x="1072158" y="42911"/>
                                </a:lnTo>
                                <a:lnTo>
                                  <a:pt x="1068997" y="42496"/>
                                </a:lnTo>
                                <a:lnTo>
                                  <a:pt x="1078517" y="42496"/>
                                </a:lnTo>
                                <a:lnTo>
                                  <a:pt x="1079026" y="42633"/>
                                </a:lnTo>
                                <a:lnTo>
                                  <a:pt x="1082146" y="43688"/>
                                </a:lnTo>
                                <a:lnTo>
                                  <a:pt x="1085136" y="44919"/>
                                </a:lnTo>
                                <a:lnTo>
                                  <a:pt x="1087377" y="44919"/>
                                </a:lnTo>
                                <a:lnTo>
                                  <a:pt x="1086230" y="47598"/>
                                </a:lnTo>
                                <a:close/>
                              </a:path>
                              <a:path w="1092835" h="106680">
                                <a:moveTo>
                                  <a:pt x="1068373" y="106322"/>
                                </a:moveTo>
                                <a:lnTo>
                                  <a:pt x="1057247" y="106322"/>
                                </a:lnTo>
                                <a:lnTo>
                                  <a:pt x="1052856" y="105910"/>
                                </a:lnTo>
                                <a:lnTo>
                                  <a:pt x="1045414" y="104257"/>
                                </a:lnTo>
                                <a:lnTo>
                                  <a:pt x="1042105" y="103098"/>
                                </a:lnTo>
                                <a:lnTo>
                                  <a:pt x="1038106" y="101034"/>
                                </a:lnTo>
                                <a:lnTo>
                                  <a:pt x="1038106" y="85895"/>
                                </a:lnTo>
                                <a:lnTo>
                                  <a:pt x="1043794" y="88738"/>
                                </a:lnTo>
                                <a:lnTo>
                                  <a:pt x="1045084" y="89228"/>
                                </a:lnTo>
                                <a:lnTo>
                                  <a:pt x="1040167" y="89228"/>
                                </a:lnTo>
                                <a:lnTo>
                                  <a:pt x="1039302" y="90958"/>
                                </a:lnTo>
                                <a:lnTo>
                                  <a:pt x="1039018" y="90958"/>
                                </a:lnTo>
                                <a:lnTo>
                                  <a:pt x="1039977" y="91437"/>
                                </a:lnTo>
                                <a:lnTo>
                                  <a:pt x="1040167" y="91437"/>
                                </a:lnTo>
                                <a:lnTo>
                                  <a:pt x="1040167" y="99778"/>
                                </a:lnTo>
                                <a:lnTo>
                                  <a:pt x="1042892" y="101185"/>
                                </a:lnTo>
                                <a:lnTo>
                                  <a:pt x="1045490" y="102093"/>
                                </a:lnTo>
                                <a:lnTo>
                                  <a:pt x="1045177" y="102093"/>
                                </a:lnTo>
                                <a:lnTo>
                                  <a:pt x="1053156" y="103866"/>
                                </a:lnTo>
                                <a:lnTo>
                                  <a:pt x="1057344" y="104257"/>
                                </a:lnTo>
                                <a:lnTo>
                                  <a:pt x="1076907" y="104257"/>
                                </a:lnTo>
                                <a:lnTo>
                                  <a:pt x="1073625" y="105487"/>
                                </a:lnTo>
                                <a:lnTo>
                                  <a:pt x="1068373" y="10632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42227" y="92532"/>
                                </a:moveTo>
                                <a:lnTo>
                                  <a:pt x="1041649" y="92273"/>
                                </a:lnTo>
                                <a:lnTo>
                                  <a:pt x="1039018" y="90958"/>
                                </a:lnTo>
                                <a:lnTo>
                                  <a:pt x="1039302" y="90958"/>
                                </a:lnTo>
                                <a:lnTo>
                                  <a:pt x="1040167" y="89228"/>
                                </a:lnTo>
                                <a:lnTo>
                                  <a:pt x="1040167" y="91437"/>
                                </a:lnTo>
                                <a:lnTo>
                                  <a:pt x="1042227" y="91437"/>
                                </a:lnTo>
                                <a:lnTo>
                                  <a:pt x="1042227" y="92532"/>
                                </a:lnTo>
                                <a:close/>
                              </a:path>
                              <a:path w="1092835" h="106680">
                                <a:moveTo>
                                  <a:pt x="1042227" y="91437"/>
                                </a:moveTo>
                                <a:lnTo>
                                  <a:pt x="1040167" y="91437"/>
                                </a:lnTo>
                                <a:lnTo>
                                  <a:pt x="1040167" y="89228"/>
                                </a:lnTo>
                                <a:lnTo>
                                  <a:pt x="1042057" y="90174"/>
                                </a:lnTo>
                                <a:lnTo>
                                  <a:pt x="1042227" y="90174"/>
                                </a:lnTo>
                                <a:lnTo>
                                  <a:pt x="1042227" y="91437"/>
                                </a:lnTo>
                                <a:close/>
                              </a:path>
                              <a:path w="1092835" h="106680">
                                <a:moveTo>
                                  <a:pt x="1068476" y="94899"/>
                                </a:moveTo>
                                <a:lnTo>
                                  <a:pt x="1058453" y="94899"/>
                                </a:lnTo>
                                <a:lnTo>
                                  <a:pt x="1054387" y="94305"/>
                                </a:lnTo>
                                <a:lnTo>
                                  <a:pt x="1047538" y="92273"/>
                                </a:lnTo>
                                <a:lnTo>
                                  <a:pt x="1046097" y="91822"/>
                                </a:lnTo>
                                <a:lnTo>
                                  <a:pt x="1042980" y="90635"/>
                                </a:lnTo>
                                <a:lnTo>
                                  <a:pt x="1040167" y="89228"/>
                                </a:lnTo>
                                <a:lnTo>
                                  <a:pt x="1042227" y="89228"/>
                                </a:lnTo>
                                <a:lnTo>
                                  <a:pt x="1042227" y="90174"/>
                                </a:lnTo>
                                <a:lnTo>
                                  <a:pt x="1047706" y="90174"/>
                                </a:lnTo>
                                <a:lnTo>
                                  <a:pt x="1054782" y="92273"/>
                                </a:lnTo>
                                <a:lnTo>
                                  <a:pt x="1058653" y="92838"/>
                                </a:lnTo>
                                <a:lnTo>
                                  <a:pt x="1074296" y="92838"/>
                                </a:lnTo>
                                <a:lnTo>
                                  <a:pt x="1072852" y="93873"/>
                                </a:lnTo>
                                <a:lnTo>
                                  <a:pt x="1073102" y="93873"/>
                                </a:lnTo>
                                <a:lnTo>
                                  <a:pt x="1068476" y="9489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47706" y="90174"/>
                                </a:moveTo>
                                <a:lnTo>
                                  <a:pt x="1042227" y="90174"/>
                                </a:lnTo>
                                <a:lnTo>
                                  <a:pt x="1042227" y="89228"/>
                                </a:lnTo>
                                <a:lnTo>
                                  <a:pt x="1045084" y="89228"/>
                                </a:lnTo>
                                <a:lnTo>
                                  <a:pt x="1047089" y="89990"/>
                                </a:lnTo>
                                <a:lnTo>
                                  <a:pt x="1047706" y="90174"/>
                                </a:lnTo>
                                <a:close/>
                              </a:path>
                              <a:path w="1092835" h="106680">
                                <a:moveTo>
                                  <a:pt x="1068917" y="96959"/>
                                </a:moveTo>
                                <a:lnTo>
                                  <a:pt x="1058254" y="96959"/>
                                </a:lnTo>
                                <a:lnTo>
                                  <a:pt x="1053992" y="96338"/>
                                </a:lnTo>
                                <a:lnTo>
                                  <a:pt x="1045685" y="93873"/>
                                </a:lnTo>
                                <a:lnTo>
                                  <a:pt x="1042970" y="92838"/>
                                </a:lnTo>
                                <a:lnTo>
                                  <a:pt x="1042227" y="92532"/>
                                </a:lnTo>
                                <a:lnTo>
                                  <a:pt x="1042227" y="90174"/>
                                </a:lnTo>
                                <a:lnTo>
                                  <a:pt x="1042057" y="90174"/>
                                </a:lnTo>
                                <a:lnTo>
                                  <a:pt x="1058453" y="94899"/>
                                </a:lnTo>
                                <a:lnTo>
                                  <a:pt x="1074958" y="94899"/>
                                </a:lnTo>
                                <a:lnTo>
                                  <a:pt x="1073581" y="95886"/>
                                </a:lnTo>
                                <a:lnTo>
                                  <a:pt x="1068917" y="9695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40167" y="99778"/>
                                </a:moveTo>
                                <a:lnTo>
                                  <a:pt x="1040167" y="91437"/>
                                </a:lnTo>
                                <a:lnTo>
                                  <a:pt x="1039977" y="91437"/>
                                </a:lnTo>
                                <a:lnTo>
                                  <a:pt x="1042166" y="92532"/>
                                </a:lnTo>
                                <a:lnTo>
                                  <a:pt x="1042227" y="97947"/>
                                </a:lnTo>
                                <a:lnTo>
                                  <a:pt x="1041112" y="97947"/>
                                </a:lnTo>
                                <a:lnTo>
                                  <a:pt x="1040167" y="99778"/>
                                </a:lnTo>
                                <a:close/>
                              </a:path>
                              <a:path w="1092835" h="106680">
                                <a:moveTo>
                                  <a:pt x="1068565" y="102093"/>
                                </a:moveTo>
                                <a:lnTo>
                                  <a:pt x="1056382" y="102093"/>
                                </a:lnTo>
                                <a:lnTo>
                                  <a:pt x="1053456" y="101822"/>
                                </a:lnTo>
                                <a:lnTo>
                                  <a:pt x="1046640" y="100306"/>
                                </a:lnTo>
                                <a:lnTo>
                                  <a:pt x="1043679" y="99272"/>
                                </a:lnTo>
                                <a:lnTo>
                                  <a:pt x="1042227" y="98519"/>
                                </a:lnTo>
                                <a:lnTo>
                                  <a:pt x="1042227" y="92532"/>
                                </a:lnTo>
                                <a:lnTo>
                                  <a:pt x="1042970" y="92838"/>
                                </a:lnTo>
                                <a:lnTo>
                                  <a:pt x="1045685" y="93873"/>
                                </a:lnTo>
                                <a:lnTo>
                                  <a:pt x="1053992" y="96338"/>
                                </a:lnTo>
                                <a:lnTo>
                                  <a:pt x="1058254" y="96959"/>
                                </a:lnTo>
                                <a:lnTo>
                                  <a:pt x="1082662" y="96959"/>
                                </a:lnTo>
                                <a:lnTo>
                                  <a:pt x="1080472" y="98519"/>
                                </a:lnTo>
                                <a:lnTo>
                                  <a:pt x="1072645" y="101454"/>
                                </a:lnTo>
                                <a:lnTo>
                                  <a:pt x="1068565" y="102093"/>
                                </a:lnTo>
                                <a:close/>
                              </a:path>
                              <a:path w="1092835" h="106680">
                                <a:moveTo>
                                  <a:pt x="1056382" y="102093"/>
                                </a:moveTo>
                                <a:lnTo>
                                  <a:pt x="1045490" y="102093"/>
                                </a:lnTo>
                                <a:lnTo>
                                  <a:pt x="1042892" y="101185"/>
                                </a:lnTo>
                                <a:lnTo>
                                  <a:pt x="1040167" y="99778"/>
                                </a:lnTo>
                                <a:lnTo>
                                  <a:pt x="1041112" y="97947"/>
                                </a:lnTo>
                                <a:lnTo>
                                  <a:pt x="1042219" y="98519"/>
                                </a:lnTo>
                                <a:lnTo>
                                  <a:pt x="1042227" y="99778"/>
                                </a:lnTo>
                                <a:lnTo>
                                  <a:pt x="1045129" y="99778"/>
                                </a:lnTo>
                                <a:lnTo>
                                  <a:pt x="1046640" y="100306"/>
                                </a:lnTo>
                                <a:lnTo>
                                  <a:pt x="1053456" y="101822"/>
                                </a:lnTo>
                                <a:lnTo>
                                  <a:pt x="1056382" y="102093"/>
                                </a:lnTo>
                                <a:close/>
                              </a:path>
                              <a:path w="1092835" h="106680">
                                <a:moveTo>
                                  <a:pt x="1042227" y="98519"/>
                                </a:moveTo>
                                <a:lnTo>
                                  <a:pt x="1041112" y="97947"/>
                                </a:lnTo>
                                <a:lnTo>
                                  <a:pt x="1042227" y="97947"/>
                                </a:lnTo>
                                <a:lnTo>
                                  <a:pt x="1042227" y="98519"/>
                                </a:lnTo>
                                <a:close/>
                              </a:path>
                              <a:path w="1092835" h="106680">
                                <a:moveTo>
                                  <a:pt x="1045129" y="99778"/>
                                </a:moveTo>
                                <a:lnTo>
                                  <a:pt x="1042227" y="99778"/>
                                </a:lnTo>
                                <a:lnTo>
                                  <a:pt x="1042227" y="98519"/>
                                </a:lnTo>
                                <a:lnTo>
                                  <a:pt x="1043679" y="99272"/>
                                </a:lnTo>
                                <a:lnTo>
                                  <a:pt x="1045129" y="9977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0252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86.05pt;height:8.4pt;mso-position-horizontal-relative:char;mso-position-vertical-relative:line" id="docshapegroup36" coordorigin="0,0" coordsize="1721,168">
                <v:shape style="position:absolute;left:0;top:0;width:1721;height:168" id="docshape37" href="https://childrenhelpingscience.com/account/email/" coordorigin="0,0" coordsize="1721,168" path="m89,165l0,165,0,11,89,11,89,14,3,14,3,162,89,162,89,165xm6,162l3,162,3,14,6,14,6,162xm83,162l6,162,6,14,83,14,83,27,19,27,19,80,79,80,79,90,19,90,19,149,83,149,83,162xm86,30l83,30,83,14,86,14,86,30xm89,33l25,33,25,30,86,30,86,14,89,14,89,33xm79,80l19,80,19,27,83,27,83,30,22,30,22,77,79,77,79,80xm25,77l22,77,22,30,25,30,25,77xm86,96l25,96,25,93,82,93,82,77,25,77,25,73,86,73,86,96xm82,93l79,93,79,77,82,77,82,93xm83,149l19,149,19,90,79,90,79,93,22,93,22,146,83,146,83,149xm25,146l22,146,22,93,25,93,25,146xm89,162l86,162,86,146,25,146,25,142,89,142,89,162xm86,162l83,162,83,146,86,146,86,162xm136,63l136,62,136,59,138,56,144,51,145,51,148,49,150,49,158,46,163,45,177,45,184,47,185,48,187,49,163,49,159,49,150,52,147,54,140,59,139,60,137,62,136,63xm207,66l205,66,202,61,203,61,204,59,209,54,223,47,231,45,252,45,261,49,231,49,224,50,211,56,207,61,206,62,204,65,208,65,207,66xm138,165l113,165,113,48,134,48,134,49,134,49,134,50,134,51,116,51,116,162,138,162,138,165xm139,66l137,66,137,65,137,64,136,63,137,62,139,60,140,59,147,54,150,52,159,49,163,49,176,49,183,50,186,52,164,52,159,53,152,55,149,56,145,59,143,61,142,62,140,64,139,66xm200,65l199,62,199,61,195,56,183,50,176,49,187,49,197,54,197,54,201,59,202,60,202,61,203,61,200,65xm208,65l204,65,206,62,207,61,211,56,224,50,231,49,251,49,260,52,232,52,225,53,225,54,214,59,214,59,209,63,208,64,208,65xm279,162l276,162,276,75,273,66,273,66,273,65,260,52,260,52,251,49,262,49,276,63,276,64,279,74,279,74,279,162xm119,162l116,162,116,51,119,51,119,162xm131,162l119,162,119,51,131,51,128,51,131,68,131,69,140,69,140,70,136,75,132,88,131,95,131,162xm137,69l131,69,128,55,128,54,128,53,128,53,128,52,128,51,131,51,131,54,132,54,133,60,133,61,133,62,133,62,132,64,132,64,133,65,133,65,134,66,135,66,132,66,138,66,137,69,137,69,137,69xm133,62l132,55,132,54,131,53,131,53,131,52,131,51,134,51,136,59,134,60,133,62xm132,54l131,54,131,52,131,53,131,53,132,54xm140,69l137,69,140,64,142,62,143,61,145,59,149,56,152,55,159,53,164,52,175,52,182,53,192,59,194,60,194,61,156,61,150,62,150,62,140,69xm204,71l199,71,196,63,194,60,192,59,182,53,175,52,186,52,195,56,199,61,199,62,200,65,200,66,200,66,201,66,205,66,200,68,206,68,204,71xm210,71l204,71,208,64,209,63,214,59,214,59,225,54,225,53,232,52,250,52,259,55,260,56,264,61,223,61,214,65,215,65,210,71xm276,162l273,162,273,76,271,70,271,70,271,69,271,69,270,68,270,66,260,56,259,55,250,52,260,52,273,65,273,66,275,74,276,74,276,75,276,162xm134,66l133,65,133,64,133,63,133,62,134,60,136,59,136,60,136,61,136,62,136,62,134,62,134,66xm134,162l131,162,131,95,132,89,132,89,132,88,136,75,136,75,140,70,140,70,150,62,150,62,156,61,170,61,175,62,179,64,157,64,151,66,142,72,139,76,136,88,136,88,135,89,135,95,134,162xm202,162l190,162,190,84,190,83,190,82,190,81,189,80,189,79,186,70,182,66,182,66,175,62,170,61,194,61,196,63,199,71,210,71,205,78,204,78,202,88,202,162xm202,68l200,68,205,66,201,66,200,65,203,61,202,61,204,64,202,64,202,68xm205,162l202,162,202,88,204,80,204,79,204,78,215,65,214,65,223,61,244,61,249,63,250,63,251,64,224,64,214,68,216,68,207,80,205,88,205,88,205,162xm273,162l261,162,261,81,259,75,259,75,259,74,259,74,250,63,249,63,244,61,264,61,270,66,270,68,273,76,273,162xm138,66l135,66,132,64,132,64,133,62,133,63,133,64,133,65,135,65,135,66,139,66,138,66xm135,65l134,65,134,62,135,62,135,65xm135,66l135,62,136,62,136,63,136,64,135,66xm137,66l135,66,136,63,137,64,137,65,137,66xm138,162l134,162,135,95,135,89,135,89,136,88,139,77,139,76,142,72,151,66,157,64,169,64,172,65,173,65,179,68,154,68,152,69,145,74,142,78,139,88,139,88,139,88,139,89,139,89,138,95,138,162xm190,162l187,162,187,84,187,83,187,82,186,81,186,80,183,72,181,69,180,69,173,65,172,65,169,64,179,64,182,66,182,66,186,70,189,79,190,84,190,162xm203,68l202,68,203,66,202,66,202,64,203,64,203,68xm203,66l203,66,203,64,204,64,204,65,204,65,203,66xm279,165l255,165,255,83,253,77,247,69,244,68,214,68,224,64,243,64,248,66,249,66,256,75,258,82,258,162,279,162,279,165xm261,162l258,162,258,82,256,75,249,66,248,66,243,64,251,64,259,74,261,81,261,162xm135,66l134,66,134,65,133,65,134,66,135,66,135,66xm202,68l202,68,202,66,201,66,200,66,200,66,200,65,202,68xm205,66l203,66,204,65,204,65,205,66xm134,66l132,66,135,66,134,66,134,66xm135,66l135,66,135,66,134,66,135,66xm202,68l202,68,201,66,203,66,202,68xm204,68l203,68,203,66,201,66,204,68xm206,68l204,68,201,66,207,66,206,68xm208,165l184,165,184,84,183,83,183,82,183,81,181,75,180,74,178,71,173,68,179,68,180,69,183,72,186,80,186,81,187,84,187,162,208,162,208,165xm208,162l205,162,205,88,207,80,216,68,223,68,219,70,218,71,211,81,210,82,209,88,209,88,208,89,208,162xm318,77l311,57,310,57,318,53,324,51,338,47,345,46,367,46,378,49,345,49,338,50,325,54,319,56,315,58,315,59,315,60,319,69,319,69,320,72,328,72,326,73,318,77xm315,58l319,56,325,54,338,50,345,49,366,49,376,52,376,52,346,52,340,53,340,53,326,57,325,57,318,57,315,58xm396,162l392,162,392,73,390,65,390,65,389,65,389,64,376,52,366,49,378,49,392,62,396,72,396,162xm322,68l322,67,319,60,319,60,321,59,326,57,340,53,340,53,346,52,365,52,375,55,381,60,345,60,340,61,328,65,324,67,322,68xm392,162l389,162,389,74,387,67,386,65,375,55,365,52,376,52,389,64,389,65,392,72,392,73,392,73,392,162xm316,61l315,60,315,59,315,58,318,57,319,60,316,61xm319,60l318,57,325,57,321,59,319,60xm319,69l315,60,315,60,316,60,316,61,319,61,322,68,321,68,319,69xm319,61l316,61,319,60,319,61xm323,71l322,68,322,68,322,68,324,67,328,65,340,61,345,60,360,60,366,63,367,64,346,64,340,65,330,68,325,70,323,71xm343,161l331,161,326,160,316,156,312,152,307,144,306,139,306,139,306,121,309,114,325,103,338,99,378,98,378,78,376,73,376,73,376,73,376,72,375,71,366,63,360,60,381,60,386,65,387,67,389,74,389,104,378,104,347,106,344,106,333,108,321,117,318,123,318,139,320,144,320,144,329,151,334,152,365,152,360,156,356,158,348,160,343,161xm320,72l325,70,330,68,340,65,346,64,359,64,365,65,366,67,346,67,341,68,332,71,324,71,320,72xm344,167l330,167,324,166,313,161,312,161,308,157,301,146,299,140,299,119,304,110,314,103,321,99,322,99,331,95,342,93,356,92,375,92,375,79,373,73,373,73,365,65,359,64,367,64,375,71,376,72,378,78,378,92,371,92,371,95,375,95,356,96,343,97,332,99,323,102,315,106,307,112,302,120,302,139,303,143,304,144,304,144,304,145,310,155,314,158,325,163,330,164,359,164,350,167,344,167xm375,95l371,95,371,80,370,77,369,74,363,68,358,67,366,67,373,73,375,79,375,95xm320,72l319,69,322,68,322,68,323,71,320,72xm319,70l319,69,319,69,319,70xm328,72l320,72,324,71,331,71,328,72xm345,164l330,164,325,163,314,158,310,155,304,145,302,139,302,120,307,112,315,106,323,102,332,99,343,97,356,96,375,95,375,92,378,92,378,98,338,99,325,103,309,114,306,121,306,139,307,143,307,144,312,152,316,156,326,160,331,161,358,161,349,164,345,164xm353,152l334,152,329,151,320,144,318,139,318,123,321,117,333,108,344,106,347,106,378,104,378,108,374,108,344,109,335,111,335,111,324,119,321,124,321,138,323,142,331,148,336,149,361,149,360,150,353,152xm365,152l353,152,360,150,374,138,378,129,378,104,389,104,389,143,373,143,369,148,366,151,365,152xm371,111l335,111,344,109,374,108,371,108,371,111xm351,149l336,149,331,148,323,142,322,139,321,138,321,138,321,124,324,119,335,111,371,111,371,108,374,108,374,111,345,112,336,114,327,121,324,125,324,136,326,140,332,145,332,145,336,146,360,146,359,147,351,149xm361,149l351,149,359,147,371,136,374,128,374,108,378,108,378,129,374,138,374,138,374,138,361,149xm360,146l351,146,358,144,358,144,368,135,371,127,371,111,374,111,374,128,371,136,360,146xm358,161l343,161,348,160,356,158,360,156,366,151,369,148,373,143,378,143,379,146,377,146,373,147,372,147,373,148,373,149,372,150,368,154,362,159,358,161xm389,162l379,162,382,161,379,145,378,144,378,144,378,143,389,143,389,162xm373,149l372,147,373,147,377,146,375,146,373,149xm396,165l377,165,373,151,373,151,373,150,373,150,373,149,373,149,375,146,375,146,375,149,376,149,374,152,377,152,378,158,378,159,378,159,379,160,379,160,379,161,379,161,379,162,396,162,396,165xm376,149l375,149,375,146,374,146,375,147,376,149xm376,149l376,149,375,147,374,146,376,146,376,148,376,149,376,149xm379,161l379,161,377,151,377,151,377,150,376,149,377,148,377,148,376,147,376,146,379,146,382,158,382,159,379,159,379,161xm376,149l376,149,376,147,375,147,377,148,376,149xm359,164l345,164,349,164,356,161,358,161,362,159,368,154,372,150,373,149,374,152,374,152,371,156,363,162,359,164xm377,152l374,152,376,149,377,150,377,152xm379,162l379,159,382,159,382,159,382,160,382,160,382,161,382,161,379,162xm448,165l424,165,424,48,448,48,448,51,427,51,427,162,448,162,448,165xm430,162l427,162,427,51,430,51,430,162xm442,162l430,162,430,51,442,51,442,162xm445,162l442,162,442,51,445,51,445,162xm448,162l445,162,445,51,448,51,448,162xm440,36l432,36,429,34,426,31,424,29,422,26,422,15,423,12,424,12,429,7,432,6,440,6,443,7,445,9,433,9,431,10,426,14,425,17,425,25,426,27,431,31,433,32,445,32,443,34,440,36xm439,32l433,32,431,31,426,27,425,25,425,17,426,14,431,10,433,9,439,9,441,10,444,12,434,12,432,13,429,15,429,18,429,24,429,26,431,27,432,28,434,29,444,29,441,31,439,32xm445,32l439,32,441,31,446,27,447,25,447,17,446,14,441,10,439,9,445,9,449,12,450,15,450,26,449,29,446,31,445,32xm438,29l434,29,432,28,431,27,429,26,429,24,429,18,429,15,432,13,434,12,438,12,440,13,443,15,444,18,444,24,443,26,441,27,440,28,438,29xm444,29l438,29,440,28,441,27,443,26,444,24,444,18,443,15,440,13,438,12,444,12,446,14,447,17,447,25,446,27,444,29xm502,165l477,165,477,1,502,1,502,165xm612,165l587,165,587,11,630,11,644,11,656,14,591,14,591,162,612,162,612,165xm594,162l591,162,591,14,594,14,594,162xm606,162l594,162,594,14,626,14,643,15,655,17,656,17,630,17,643,18,654,20,663,23,668,27,606,27,606,92,666,92,660,95,646,100,637,101,606,101,606,162xm638,108l612,108,612,104,637,104,647,103,662,98,668,94,677,86,680,81,684,69,685,66,685,65,685,65,685,44,681,33,672,25,665,20,655,17,643,15,626,14,656,14,666,17,674,23,684,31,689,43,689,65,688,69,688,69,688,70,683,82,680,87,680,88,670,97,663,101,647,106,638,108xm609,162l606,162,606,101,637,101,646,100,660,95,666,92,675,84,678,79,681,69,682,66,682,65,682,65,682,64,682,45,678,35,670,28,663,23,654,20,643,18,630,17,656,17,665,20,672,25,681,33,685,44,685,65,685,69,684,69,681,80,680,81,677,86,668,94,662,98,647,103,637,104,609,104,609,162xm634,92l606,92,606,27,642,27,652,29,653,30,609,30,609,88,649,88,642,91,634,92xm666,92l634,92,642,91,656,86,661,83,668,73,669,66,669,48,666,40,652,29,642,27,668,27,670,28,678,35,682,45,682,64,681,69,678,79,675,83,675,84,666,92xm612,88l609,88,609,30,612,30,612,88xm634,88l612,88,612,85,633,85,641,84,652,81,656,78,662,70,663,66,663,65,663,50,660,44,650,35,640,33,612,33,612,30,641,30,651,32,663,42,666,49,666,66,665,71,659,80,654,83,641,87,634,88xm649,88l634,88,641,87,654,83,659,80,665,71,666,66,666,49,663,42,651,32,641,30,653,30,666,40,669,48,669,66,668,73,661,83,656,86,649,88xm612,162l609,162,609,104,612,104,612,162xm734,68l734,67,733,65,733,64,733,63,734,61,739,56,742,54,744,52,746,51,755,47,760,45,769,45,775,46,777,46,782,47,782,49,760,49,755,50,755,50,747,54,743,56,736,64,735,65,734,67,734,68xm735,165l710,165,710,47,732,47,732,49,732,51,714,51,714,162,735,162,735,165xm736,71l734,71,734,69,734,68,734,67,735,65,736,64,743,56,747,54,755,50,755,50,760,49,769,49,775,49,776,49,775,50,775,51,775,52,761,52,756,53,756,53,749,56,745,59,739,65,737,69,736,69,736,71xm777,65l777,64,778,54,778,53,778,52,779,51,779,50,776,49,775,49,769,49,782,49,780,61,780,62,780,63,772,63,777,64,777,64,777,65xm778,53l775,52,775,52,775,51,775,50,776,49,773,49,779,50,778,52,778,52,778,53xm779,50l773,49,776,49,779,50xm717,162l714,162,714,51,717,51,717,162xm729,162l717,162,717,51,725,51,726,61,727,63,727,64,727,65,727,67,727,69,727,70,727,71,728,73,728,74,738,74,736,77,733,81,730,91,729,97,729,162xm733,74l728,74,726,54,726,52,725,51,729,51,729,54,729,54,730,61,730,63,730,64,730,65,730,67,729,70,729,70,731,71,731,71,735,71,733,74xm730,67l729,54,729,52,729,51,732,51,733,61,733,63,731,65,730,67xm738,74l733,74,736,69,737,69,739,65,745,59,749,56,756,53,756,53,761,52,769,52,774,52,775,52,774,61,774,62,760,62,757,63,756,63,747,67,747,67,743,70,738,74xm775,52l774,52,769,52,775,52,775,52xm729,54l729,54,729,52,729,53,729,54xm776,67l773,66,775,54,775,52,778,53,778,53,777,65,777,66,776,67xm772,63l757,63,760,62,767,62,772,63xm732,162l729,162,729,97,729,93,730,92,730,91,733,81,736,77,743,70,747,67,747,67,756,63,772,63,767,62,774,62,773,65,761,65,757,66,756,66,748,70,745,72,739,79,736,83,733,92,732,97,732,162xm731,69l730,69,730,67,731,65,733,63,733,64,733,65,734,67,734,68,733,68,731,68,731,69xm780,67l776,67,777,64,777,64,772,63,780,63,780,65,780,66,780,67xm773,66l757,66,761,65,766,65,773,66xm776,67l771,66,773,66,766,65,773,65,773,66,776,67xm735,162l732,162,732,97,733,93,733,92,736,83,739,79,745,72,748,70,756,66,771,66,776,67,780,67,780,68,779,69,761,69,758,69,757,69,750,73,747,75,741,81,739,84,736,93,735,97,735,162xm731,71l729,70,729,70,730,67,730,69,731,70,731,71xm731,71l732,71,734,68,734,69,734,71,736,71,731,71xm732,71l731,71,731,68,732,68,732,71xm732,71l732,68,733,68,732,71xm779,71l779,71,775,70,776,70,772,69,767,69,779,69,779,70,779,71xm731,71l731,71,731,71,731,71xm735,71l731,71,736,71,735,71xm851,167l832,167,822,165,805,156,798,149,788,131,786,120,786,95,788,84,788,84,797,65,803,58,819,48,828,45,848,45,857,48,859,49,828,49,820,51,805,60,804,62,799,67,791,84,791,85,789,95,789,120,791,130,800,147,807,153,823,162,832,164,870,164,857,167,851,167xm850,164l832,164,823,162,807,153,800,147,791,130,789,120,789,95,791,87,791,85,791,84,799,67,804,62,805,60,820,51,828,49,848,49,856,51,858,52,829,52,821,54,807,63,802,69,794,85,794,88,793,95,793,120,794,129,803,144,803,145,803,145,809,151,824,159,833,161,869,161,868,161,857,164,850,164xm887,113l811,113,811,110,884,110,884,88,882,80,875,65,875,65,870,59,856,51,848,49,859,49,872,57,878,63,886,79,887,88,887,113xm850,161l833,161,824,159,809,151,803,145,794,129,793,120,793,95,794,87,794,85,802,69,802,69,807,63,821,54,829,52,847,52,855,54,866,60,828,60,821,64,810,76,808,79,806,84,805,99,881,99,881,107,805,107,805,113,805,122,805,123,809,134,822,148,831,152,876,152,876,155,872,156,867,158,856,160,850,161xm884,110l881,110,881,89,879,81,873,67,872,67,868,62,855,54,847,52,858,52,870,59,875,65,882,80,884,88,884,110xm868,99l805,99,806,89,806,88,806,87,806,85,806,84,809,78,810,76,821,64,828,60,845,60,851,62,853,64,830,64,822,66,812,78,809,85,809,92,808,92,808,95,868,95,868,99xm881,99l868,99,868,88,868,87,868,85,868,84,867,84,867,83,863,73,863,72,860,68,851,62,845,60,866,60,868,62,872,67,879,81,881,88,881,89,881,99xm812,95l808,95,809,89,809,88,809,87,809,85,812,78,822,66,830,64,844,64,849,65,850,65,852,67,830,67,824,69,815,79,813,87,812,95,812,95xm868,95l865,95,865,88,865,87,864,85,864,84,864,84,860,74,857,70,850,65,849,65,844,64,853,64,860,68,863,72,867,83,868,88,868,95xm865,95l862,95,862,88,861,87,861,85,861,84,857,76,855,73,848,68,844,67,852,67,857,70,860,74,864,84,865,88,865,95xm808,95l808,92,809,92,808,95xm862,95l812,95,812,92,862,92,862,95xm851,152l831,152,822,148,809,134,805,123,805,122,805,113,805,107,881,107,881,110,808,110,808,113,808,122,808,123,811,132,824,145,832,148,869,148,857,151,851,152xm852,148l832,148,824,145,811,132,808,123,808,119,808,110,811,110,811,113,811,122,814,130,814,131,825,142,825,142,833,145,868,145,857,148,852,148xm868,145l851,145,856,145,867,142,872,140,882,136,882,141,876,141,876,142,876,142,873,143,868,145xm876,146l876,141,879,141,876,142,879,142,879,144,876,146xm879,142l876,142,879,141,879,142xm879,144l879,141,880,144,879,144xm869,164l850,164,857,164,868,161,874,159,879,157,879,144,880,144,879,141,882,141,882,159,883,159,875,162,869,164xm869,148l852,148,857,148,868,145,873,143,876,142,876,142,876,146,875,146,869,148xm876,155l876,146,879,144,879,154,878,154,876,155xm876,152l851,152,857,151,869,148,875,146,876,146,876,152xm879,157l876,157,876,155,878,154,879,157xm879,157l878,154,879,154,879,157xm869,161l850,161,856,160,867,158,872,156,876,155,876,157,879,157,874,159,869,161xm917,50l914,50,914,34,915,27,916,25,922,12,927,8,938,1,945,0,958,0,962,0,970,2,974,3,975,3,946,3,939,5,929,10,925,14,919,26,918,34,917,47,916,47,915,47,917,47,917,50xm899,59l898,56,917,50,918,34,919,27,919,26,924,15,924,15,925,14,929,10,939,5,946,3,958,3,962,4,969,5,972,6,972,6,946,6,940,8,931,12,929,14,927,16,922,27,922,28,921,34,921,52,908,56,901,56,901,59,899,59xm972,25l967,24,965,23,958,21,970,21,975,7,969,5,962,4,958,3,975,3,979,5,972,25xm974,10l971,9,972,7,972,6,972,6,975,7,974,10xm921,162l917,162,917,65,901,65,901,59,921,52,921,34,922,28,922,27,927,16,929,14,931,12,940,8,946,6,958,6,962,7,969,8,971,9,969,14,969,15,947,15,941,17,934,27,933,34,932,54,960,54,960,61,921,61,921,162xm971,9l969,8,962,7,958,6,972,6,971,9xm971,18l969,17,968,17,971,9,974,10,973,12,972,17,972,17,971,18,971,18xm960,54l932,54,933,34,934,27,941,17,947,15,957,15,960,15,966,16,966,16,968,17,968,17,968,18,948,18,943,20,937,28,936,34,936,34,936,51,960,51,960,54xm968,17l966,16,966,16,960,15,957,15,969,15,968,17xm970,21l967,20,968,18,968,18,968,17,968,17,969,17,971,18,971,20,971,20,971,21,970,21xm939,51l936,51,936,34,937,28,943,20,948,18,957,18,958,18,959,18,966,20,968,21,970,21,949,21,945,23,940,30,939,34,939,34,939,35,939,51xm970,21l968,21,966,20,959,18,958,18,957,18,968,18,967,20,967,20,970,21xm1039,167l1020,167,1010,165,993,156,986,149,977,131,974,120,974,95,976,86,976,85,976,84,977,83,984,67,984,67,985,66,986,65,991,58,1007,48,1016,45,1037,45,1045,47,1045,47,1047,49,1017,49,1009,51,1009,51,994,60,988,67,980,84,980,84,980,85,978,95,978,120,980,130,989,147,995,153,1011,162,1021,164,1058,164,1046,167,1039,167xm914,68l895,68,895,54,895,54,916,47,917,47,914,47,914,50,917,50,898,56,898,65,914,65,914,68xm917,50l917,49,917,48,917,47,916,47,917,47,917,50xm967,68l939,68,939,65,964,65,964,51,939,51,939,47,967,47,967,68xm1039,164l1021,164,1011,162,995,153,989,147,980,130,978,120,978,95,979,86,980,85,980,84,988,67,994,60,1009,51,1009,51,1017,49,1036,49,1045,51,1046,52,1018,52,1010,54,1010,54,996,63,991,69,983,85,981,95,981,120,983,129,991,144,991,145,992,145,997,151,1012,159,1021,161,1058,161,1057,161,1045,164,1039,164xm1076,113l1000,113,1000,110,1073,110,1073,88,1071,80,1064,65,1058,59,1045,51,1036,49,1047,49,1060,56,1062,58,1066,63,1074,79,1076,88,1076,113xm964,65l960,65,960,51,964,51,964,65xm1039,161l1021,161,1012,159,997,151,992,145,991,145,983,129,981,120,981,95,983,86,983,85,991,69,996,63,1010,54,1010,54,1018,52,1036,52,1043,54,1054,60,1017,60,1009,63,998,76,997,78,995,84,995,85,993,99,1070,99,1070,107,993,107,993,113,994,122,994,123,997,134,1011,148,1020,152,1065,152,1065,155,1061,156,1059,157,1056,158,1045,160,1039,161xm1073,110l1070,110,1069,89,1068,81,1061,67,1061,67,1056,61,1043,54,1036,52,1046,52,1058,59,1064,65,1071,80,1073,88,1073,110xm901,65l898,65,898,56,899,59,899,59,899,59,901,59,901,65xm901,59l901,56,908,56,901,59xm901,59l899,59,901,59,901,59xm1057,99l993,99,994,89,994,88,995,86,995,85,995,84,997,78,998,76,1009,63,1017,60,1034,60,1038,61,1039,61,1042,63,1018,63,1011,66,1001,78,998,85,997,92,997,92,997,95,1057,95,1057,99xm1070,99l1057,99,1057,88,1057,86,1056,85,1056,84,1056,83,1056,83,1052,73,1052,72,1048,68,1039,61,1038,61,1034,60,1054,60,1056,61,1061,67,1068,81,1069,88,1069,89,1070,99xm932,162l921,162,921,61,932,61,932,162xm936,162l932,162,932,61,960,61,960,65,936,65,936,162xm1000,95l997,95,998,89,998,88,998,86,998,85,1001,78,1011,66,1018,63,1032,63,1037,65,1038,65,1041,67,1019,67,1013,69,1013,69,1004,79,1004,80,1001,86,1000,95,1000,95xm1057,95l1054,95,1054,88,1053,86,1053,85,1053,84,1053,83,1049,74,1046,70,1038,65,1037,65,1032,63,1042,63,1048,68,1052,72,1056,83,1057,88,1057,95xm939,165l914,165,914,65,917,65,917,162,939,162,939,165xm939,162l936,162,936,65,939,65,939,162xm1054,95l1050,95,1050,89,1050,86,1050,85,1050,84,1050,84,1046,76,1044,73,1037,68,1032,67,1041,67,1046,70,1049,74,1053,83,1054,88,1054,95xm997,95l997,92,997,92,997,95xm1050,95l1000,95,1001,92,1050,92,1050,95xm1039,152l1020,152,1011,148,997,134,994,123,994,122,993,113,993,107,1070,107,1070,110,997,110,997,113,997,119,997,122,1000,132,1012,145,1022,149,1055,149,1047,151,1048,151,1039,152xm1036,149l1022,149,1012,145,1000,132,997,122,997,122,997,113,997,110,1000,110,1000,113,1000,122,1003,130,1003,130,1014,142,1014,142,1022,145,1056,145,1045,148,1036,149xm1056,145l1039,145,1045,145,1055,142,1061,140,1071,136,1071,141,1065,141,1065,142,1062,143,1056,145xm1065,142l1065,141,1068,141,1065,142xm1065,146l1065,142,1068,141,1068,144,1065,146xm1068,144l1068,141,1069,143,1069,144,1068,144xm1058,164l1039,164,1045,164,1057,161,1062,159,1068,157,1068,144,1069,144,1068,141,1071,141,1071,159,1071,159,1063,162,1058,164xm1055,149l1036,149,1045,148,1056,145,1062,143,1065,142,1065,146,1063,146,1058,148,1058,148,1055,149xm1065,155l1065,146,1068,144,1068,154,1066,154,1065,155xm1065,152l1039,152,1048,151,1047,151,1058,148,1058,148,1063,146,1065,146,1065,152xm1068,157l1065,157,1065,155,1066,154,1068,157xm1068,157l1066,154,1068,154,1068,157xm1058,161l1039,161,1045,160,1056,158,1059,157,1061,156,1065,155,1065,157,1068,157,1062,159,1058,161xm1121,68l1121,67,1121,65,1121,64,1120,63,1122,61,1126,56,1129,54,1131,52,1133,51,1142,47,1147,45,1156,45,1163,46,1165,46,1170,47,1169,49,1148,49,1142,50,1143,50,1135,54,1131,56,1124,64,1123,65,1121,67,1121,68xm1123,165l1098,165,1098,47,1119,47,1119,49,1119,51,1101,51,1101,162,1123,162,1123,165xm1123,71l1121,71,1121,69,1121,68,1121,67,1123,65,1124,64,1131,56,1135,54,1143,50,1142,50,1148,49,1156,49,1162,49,1163,49,1163,50,1163,51,1162,52,1148,52,1143,53,1143,53,1136,56,1133,59,1127,65,1124,69,1124,69,1123,71xm1164,65l1164,64,1166,54,1166,53,1166,52,1166,51,1166,50,1163,49,1162,49,1156,49,1169,49,1168,61,1168,62,1168,63,1159,63,1165,64,1164,64,1164,65xm1165,53l1162,52,1162,52,1163,51,1163,50,1163,49,1161,49,1166,50,1166,52,1165,52,1165,53xm1166,50l1161,49,1163,49,1166,50xm1104,162l1101,162,1101,51,1104,51,1104,162xm1116,162l1104,162,1104,51,1113,51,1114,61,1114,63,1114,64,1114,65,1114,67,1115,69,1115,70,1115,71,1115,73,1115,74,1126,74,1123,77,1121,81,1117,91,1116,97,1116,162xm1121,74l1115,74,1113,54,1113,52,1113,51,1116,51,1116,54,1116,54,1117,61,1117,63,1117,64,1117,65,1118,67,1116,70,1117,70,1118,71,1118,71,1123,71,1121,74xm1118,67l1116,54,1116,52,1116,51,1119,51,1120,61,1120,63,1119,65,1118,67xm1126,74l1121,74,1124,69,1124,69,1127,65,1133,59,1136,56,1143,53,1143,53,1148,52,1156,52,1162,52,1162,52,1161,61,1161,62,1147,62,1144,63,1143,63,1134,67,1134,67,1130,70,1126,74xm1162,52l1162,52,1156,52,1162,52,1162,52xm1116,54l1116,54,1116,52,1116,53,1116,54xm1164,67l1161,66,1162,54,1162,52,1165,53,1166,53,1164,65,1164,66,1164,67xm1159,63l1144,63,1147,62,1155,62,1159,63xm1119,162l1116,162,1116,97,1117,93,1117,92,1117,91,1121,81,1123,77,1130,70,1134,67,1134,67,1143,63,1159,63,1155,62,1161,62,1161,65,1148,65,1144,66,1144,66,1136,70,1132,72,1126,79,1124,83,1120,92,1119,97,1119,162xm1118,69l1118,69,1118,67,1119,65,1120,63,1121,64,1121,65,1121,67,1121,68,1121,68,1118,68,1118,69xm1167,67l1164,67,1164,64,1165,64,1159,63,1168,63,1167,65,1167,66,1167,67xm1160,66l1144,66,1148,65,1153,65,1160,66xm1164,67l1158,66,1160,66,1153,65,1161,65,1161,66,1164,67xm1123,162l1119,162,1119,97,1120,93,1120,92,1124,83,1126,79,1132,72,1136,70,1144,66,1158,66,1164,67,1167,67,1167,68,1167,69,1148,69,1145,69,1145,69,1137,73,1134,75,1129,81,1126,84,1123,93,1123,97,1123,162xm1118,71l1117,70,1116,70,1118,67,1118,69,1118,70,1118,71xm1119,71l1119,71,1121,68,1121,69,1121,71,1123,71,1119,71xm1119,71l1118,71,1118,68,1119,68,1119,71xm1119,71l1119,68,1121,68,1119,71xm1166,71l1166,71,1162,70,1163,70,1159,69,1154,69,1167,69,1167,70,1166,71xm1119,71l1118,71,1118,71,1119,71xm1123,71l1119,71,1123,71,1123,71xm1238,167l1219,167,1209,165,1192,156,1185,149,1176,131,1173,120,1173,95,1175,84,1175,84,1184,65,1190,58,1206,48,1215,45,1236,45,1245,48,1246,49,1216,49,1207,51,1192,60,1191,62,1187,67,1179,84,1178,85,1176,95,1177,120,1179,130,1188,147,1194,153,1210,162,1219,164,1257,164,1245,167,1238,167xm1238,164l1219,164,1210,162,1194,153,1188,147,1179,130,1177,120,1176,95,1178,87,1178,85,1179,84,1187,67,1191,62,1192,60,1207,51,1216,49,1235,49,1243,51,1245,52,1216,52,1208,54,1195,63,1189,69,1182,85,1181,88,1180,95,1180,120,1182,129,1190,144,1190,145,1190,145,1196,151,1211,159,1220,161,1256,161,1255,161,1244,164,1238,164xm1275,113l1199,113,1199,110,1272,110,1271,88,1270,80,1262,65,1262,65,1257,59,1243,51,1235,49,1246,49,1259,57,1265,63,1273,79,1275,88,1275,113xm1237,161l1220,161,1211,159,1196,151,1190,145,1182,129,1180,120,1180,95,1181,87,1182,85,1189,69,1189,69,1195,63,1208,54,1216,52,1235,52,1242,54,1253,60,1216,60,1208,64,1197,76,1196,79,1194,84,1192,99,1268,99,1268,107,1192,107,1192,113,1192,122,1192,123,1196,134,1209,148,1219,152,1263,152,1263,155,1260,156,1254,158,1244,160,1237,161xm1272,110l1268,110,1268,89,1267,81,1260,67,1260,67,1255,62,1242,54,1235,52,1245,52,1257,59,1262,65,1270,80,1271,88,1272,110xm1256,99l1192,99,1193,89,1193,88,1193,87,1193,85,1194,84,1196,78,1197,76,1208,64,1216,60,1232,60,1238,62,1240,64,1217,64,1210,66,1200,78,1197,85,1196,92,1196,92,1196,95,1256,95,1256,99xm1268,99l1256,99,1256,88,1255,87,1255,85,1255,84,1255,84,1255,83,1250,73,1250,72,1247,68,1238,62,1232,60,1253,60,1255,62,1260,67,1267,81,1268,88,1268,89,1268,99xm1199,95l1196,95,1196,89,1196,88,1197,87,1197,85,1200,78,1210,66,1217,64,1231,64,1236,65,1237,65,1239,67,1218,67,1212,69,1203,79,1200,87,1199,95,1199,95xm1256,95l1252,95,1252,88,1252,87,1252,85,1252,84,1251,84,1248,74,1245,70,1237,65,1236,65,1231,64,1240,64,1247,68,1250,72,1255,83,1256,88,1256,95xm1252,95l1249,95,1249,88,1249,87,1248,85,1248,84,1245,76,1242,73,1235,68,1231,67,1239,67,1245,70,1248,74,1251,84,1252,88,1252,95xm1196,95l1196,92,1196,92,1196,95xm1249,95l1199,95,1199,92,1249,92,1249,95xm1238,152l1219,152,1209,148,1196,134,1192,123,1192,122,1192,113,1192,107,1268,107,1268,110,1195,110,1195,113,1196,122,1196,123,1199,132,1211,145,1219,148,1256,148,1245,151,1238,152xm1240,148l1219,148,1211,145,1199,132,1196,123,1195,119,1195,110,1199,110,1199,113,1199,122,1202,130,1202,131,1213,142,1212,142,1221,145,1255,145,1244,148,1240,148xm1255,145l1238,145,1244,145,1254,142,1260,140,1270,136,1270,141,1263,141,1263,142,1264,142,1261,143,1255,145xm1263,146l1263,141,1267,141,1264,142,1267,142,1267,144,1263,146xm1267,142l1264,142,1267,141,1267,142xm1267,144l1267,141,1268,144,1267,144xm1257,164l1238,164,1244,164,1255,161,1261,159,1267,157,1267,144,1268,144,1267,141,1270,141,1270,159,1270,159,1262,162,1257,164xm1256,148l1240,148,1244,148,1255,145,1261,143,1264,142,1263,142,1263,146,1262,146,1256,148xm1263,155l1263,146,1267,144,1267,154,1265,154,1263,155xm1263,152l1238,152,1245,151,1256,148,1262,146,1263,146,1263,152xm1267,157l1263,157,1263,155,1265,154,1267,157xm1267,157l1265,154,1267,154,1267,157xm1256,161l1237,161,1244,160,1254,158,1260,156,1263,155,1263,157,1267,157,1261,159,1256,161xm1320,63l1320,63,1320,62,1320,61,1320,61,1319,60,1319,59,1322,56,1329,51,1330,51,1333,49,1334,49,1343,46,1348,45,1367,45,1377,49,1349,49,1344,49,1335,52,1331,54,1324,59,1321,62,1320,63xm1321,165l1297,165,1297,48,1317,48,1318,51,1300,51,1300,162,1321,162,1321,165xm1322,66l1318,66,1321,65,1320,65,1320,64,1320,63,1321,62,1324,59,1331,54,1335,52,1344,49,1349,49,1367,49,1376,52,1350,52,1345,53,1336,55,1333,56,1329,59,1326,61,1323,64,1322,66xm1397,162l1394,162,1394,75,1391,67,1391,66,1391,66,1390,65,1390,65,1377,52,1376,52,1367,49,1378,49,1393,63,1397,74,1397,162xm1303,162l1300,162,1300,51,1303,51,1303,162xm1315,162l1303,162,1303,51,1315,51,1311,51,1314,69,1325,69,1317,80,1315,91,1315,162xm1320,69l1314,69,1312,53,1311,52,1311,51,1315,51,1315,54,1315,54,1316,59,1316,60,1316,61,1316,61,1317,62,1317,63,1316,64,1315,64,1317,65,1317,66,1322,66,1320,69xm1317,63l1315,53,1315,52,1315,51,1318,51,1319,59,1318,60,1317,63xm1315,54l1315,54,1315,52,1315,53,1315,54,1315,54xm1325,69l1320,69,1323,65,1323,64,1326,61,1329,59,1333,56,1336,55,1345,53,1350,52,1365,52,1375,55,1377,56,1381,61,1337,61,1328,65,1325,69xm1394,162l1390,162,1390,76,1387,67,1377,56,1375,55,1365,52,1377,52,1390,65,1390,65,1394,75,1394,162xm1317,65l1317,65,1317,64,1317,63,1317,63,1318,60,1319,59,1319,60,1320,61,1320,61,1320,62,1320,63,1317,63,1317,65xm1318,162l1315,162,1315,91,1317,80,1328,65,1337,61,1360,61,1367,63,1368,64,1338,64,1330,68,1320,81,1318,91,1318,162xm1390,162l1379,162,1379,81,1377,74,1367,63,1360,61,1381,61,1387,67,1390,76,1390,162xm1317,65l1315,64,1316,64,1317,63,1317,63,1317,64,1317,65xm1318,66l1318,66,1317,65,1317,63,1318,63,1318,66xm1318,66l1318,63,1320,63,1320,63,1319,64,1318,66xm1318,66l1320,63,1320,64,1320,65,1321,65,1318,66xm1321,162l1318,162,1318,91,1320,83,1320,82,1320,81,1330,68,1338,64,1359,64,1366,66,1366,67,1339,67,1332,70,1323,83,1322,91,1321,91,1321,162xm1379,162l1376,162,1375,81,1374,75,1366,66,1359,64,1368,64,1377,74,1379,81,1379,162xm1318,66l1317,66,1317,65,1318,66xm1397,165l1372,165,1372,83,1371,77,1364,69,1358,67,1366,67,1374,75,1375,81,1375,81,1376,162,1397,162,1397,165xm1479,167l1462,167,1453,165,1437,157,1431,151,1430,150,1421,132,1419,121,1419,93,1421,81,1431,63,1431,63,1436,58,1438,56,1454,48,1464,45,1480,45,1486,46,1497,49,1465,49,1455,51,1439,59,1433,65,1424,82,1422,93,1422,121,1424,131,1433,148,1433,148,1439,154,1454,162,1463,164,1496,164,1495,165,1485,167,1479,167xm1479,164l1463,164,1454,162,1439,154,1433,148,1433,148,1424,131,1422,121,1422,93,1424,82,1433,66,1433,65,1433,65,1439,59,1455,51,1465,49,1478,49,1485,49,1496,52,1497,52,1465,52,1456,54,1442,61,1436,67,1427,83,1425,93,1425,121,1427,130,1435,145,1435,145,1435,145,1435,146,1435,146,1441,152,1455,159,1463,161,1495,161,1494,162,1485,164,1479,164xm1501,70l1498,70,1503,55,1500,53,1496,52,1485,49,1478,49,1497,49,1501,50,1507,53,1507,54,1501,69,1501,70xm1479,161l1463,161,1455,159,1441,152,1435,146,1427,130,1425,121,1425,93,1427,83,1436,67,1436,67,1442,61,1456,54,1465,52,1479,52,1485,53,1495,55,1499,56,1499,56,1497,61,1466,61,1459,63,1448,70,1444,76,1439,89,1438,97,1438,116,1439,123,1439,123,1439,124,1444,138,1448,143,1458,150,1465,152,1498,152,1498,156,1496,157,1493,158,1484,160,1479,161xm1502,58l1499,56,1495,55,1485,53,1479,52,1497,52,1500,53,1501,54,1500,54,1499,56,1503,56,1502,58xm1503,56l1499,56,1500,54,1500,54,1503,55,1503,56xm1503,55l1500,54,1501,54,1503,55xm1499,66l1496,66,1499,56,1499,56,1502,58,1502,58,1500,64,1500,65,1499,65,1499,66xm1502,58l1502,58,1503,56,1502,58xm1479,152l1465,152,1458,150,1448,143,1444,138,1439,124,1438,116,1438,97,1439,91,1439,90,1439,89,1444,76,1448,71,1448,70,1459,63,1466,61,1477,61,1482,62,1491,64,1493,65,1466,65,1460,66,1450,73,1447,77,1442,90,1441,97,1441,116,1442,123,1442,123,1447,136,1450,140,1460,147,1465,148,1494,148,1485,151,1479,152xm1499,67l1495,66,1491,64,1482,62,1477,61,1497,61,1496,64,1496,65,1496,65,1496,66,1499,66,1499,67xm1479,148l1465,148,1460,147,1450,140,1447,136,1442,123,1441,116,1441,97,1442,91,1442,90,1447,77,1450,73,1460,66,1466,65,1477,65,1482,65,1490,67,1492,68,1467,68,1461,69,1453,75,1449,79,1445,91,1444,97,1444,116,1445,123,1449,134,1453,138,1461,144,1466,145,1494,145,1484,148,1479,148xm1498,70l1494,68,1490,67,1482,65,1477,65,1493,65,1495,66,1496,66,1495,67,1495,67,1495,67,1495,68,1495,68,1498,68,1498,69,1498,70xm1498,68l1495,68,1496,66,1495,66,1499,67,1499,67,1499,67,1498,68,1498,68xm1500,74l1493,72,1490,71,1481,68,1477,68,1492,68,1494,68,1498,70,1501,70,1500,74xm1494,145l1478,145,1483,145,1492,142,1496,141,1505,137,1505,142,1498,142,1498,143,1498,144,1494,145xm1498,143l1498,142,1501,142,1498,143xm1498,156l1498,143,1501,142,1501,146,1499,147,1501,147,1501,155,1500,155,1498,156xm1496,164l1479,164,1485,164,1494,162,1498,160,1501,158,1501,146,1503,145,1502,143,1501,142,1501,142,1505,142,1505,160,1504,160,1499,163,1496,164xm1501,146l1501,142,1502,143,1503,145,1503,145,1501,146xm1494,148l1479,148,1484,148,1492,146,1494,145,1498,144,1498,143,1498,147,1499,147,1494,148xm1501,147l1499,147,1501,146,1501,147xm1498,152l1479,152,1485,151,1494,148,1499,147,1498,147,1498,152xm1501,158l1498,158,1498,156,1500,155,1501,158xm1501,158l1500,155,1501,155,1501,158xm1495,161l1479,161,1484,160,1493,158,1496,157,1498,156,1498,158,1501,158,1498,160,1495,161xm1583,167l1564,167,1554,165,1537,156,1530,149,1521,131,1518,120,1518,95,1520,84,1521,84,1529,65,1535,58,1551,48,1560,45,1581,45,1590,48,1591,49,1561,49,1552,51,1538,60,1537,62,1532,67,1524,84,1523,85,1522,95,1522,120,1524,130,1533,147,1539,153,1555,162,1565,164,1602,164,1590,167,1583,167xm1583,164l1565,164,1555,162,1539,153,1533,147,1524,130,1522,120,1522,95,1523,87,1523,85,1524,84,1532,67,1537,62,1538,60,1552,51,1561,49,1580,49,1589,51,1590,52,1562,52,1554,54,1540,63,1534,69,1527,85,1526,88,1525,95,1525,120,1527,129,1535,144,1535,145,1535,145,1541,151,1556,159,1565,161,1601,161,1600,161,1589,164,1583,164xm1620,113l1544,113,1544,110,1617,110,1617,88,1615,80,1608,65,1607,65,1602,59,1589,51,1580,49,1591,49,1604,57,1610,63,1618,79,1620,88,1620,113xm1583,161l1565,161,1556,159,1541,151,1535,145,1527,129,1525,120,1525,95,1527,87,1527,85,1534,69,1534,69,1540,63,1554,54,1562,52,1580,52,1587,54,1598,60,1561,60,1553,64,1542,76,1541,79,1539,84,1537,99,1613,99,1613,107,1537,107,1537,113,1537,122,1538,123,1541,134,1555,148,1564,152,1608,152,1608,155,1605,156,1600,158,1589,160,1583,161xm1617,110l1613,110,1613,89,1612,81,1605,67,1605,67,1600,62,1587,54,1580,52,1590,52,1602,59,1607,65,1615,80,1617,88,1617,110xm1601,99l1537,99,1538,89,1538,88,1538,87,1539,85,1539,84,1541,78,1542,76,1553,64,1561,60,1577,60,1583,62,1586,64,1562,64,1555,66,1545,78,1542,85,1541,92,1541,92,1541,95,1601,95,1601,99xm1613,99l1601,99,1601,88,1600,87,1600,85,1600,84,1600,84,1600,83,1596,73,1595,72,1592,68,1583,62,1577,60,1598,60,1600,62,1605,67,1612,81,1613,88,1613,89,1613,99xm1544,95l1541,95,1541,89,1542,88,1542,87,1542,85,1545,78,1555,66,1562,64,1576,64,1582,65,1582,65,1585,67,1563,67,1557,69,1548,79,1545,87,1544,95,1544,95xm1601,95l1598,95,1597,88,1597,87,1597,85,1597,84,1597,84,1593,74,1590,70,1582,65,1582,65,1576,64,1586,64,1592,68,1595,72,1600,83,1601,88,1601,95xm1598,95l1594,95,1594,88,1594,87,1594,85,1593,84,1590,76,1587,73,1581,68,1576,67,1585,67,1590,70,1593,74,1597,84,1597,88,1598,95xm1541,95l1541,92,1541,92,1541,95xm1594,95l1544,95,1544,92,1594,92,1594,95xm1583,152l1564,152,1555,148,1541,134,1538,123,1537,122,1537,113,1537,107,1613,107,1613,110,1540,110,1541,113,1541,122,1541,123,1544,132,1556,145,1564,148,1601,148,1590,151,1583,152xm1585,148l1564,148,1556,145,1544,132,1541,123,1541,119,1540,110,1544,110,1544,113,1544,122,1547,130,1547,131,1558,142,1557,142,1566,145,1600,145,1589,148,1585,148xm1600,145l1583,145,1589,145,1599,142,1605,140,1615,136,1615,141,1608,141,1608,142,1609,142,1606,143,1600,145xm1608,146l1608,141,1612,141,1609,142,1612,142,1612,144,1608,146xm1612,142l1609,142,1612,141,1612,142xm1612,144l1612,141,1613,144,1612,144xm1602,164l1583,164,1589,164,1600,161,1606,159,1612,157,1612,144,1613,144,1612,141,1615,141,1615,159,1615,159,1607,162,1602,164xm1601,148l1585,148,1589,148,1600,145,1606,143,1609,142,1608,142,1608,146,1607,146,1601,148xm1608,155l1608,146,1612,144,1612,154,1610,154,1608,155xm1608,152l1583,152,1590,151,1601,148,1607,146,1608,146,1608,152xm1612,157l1608,157,1608,155,1610,154,1612,157xm1612,157l1610,154,1612,154,1612,157xm1601,161l1583,161,1589,160,1600,158,1605,156,1608,155,1608,157,1612,157,1606,159,1601,161xm1692,146l1682,146,1690,145,1688,145,1695,140,1696,137,1696,131,1696,130,1696,129,1694,126,1693,125,1691,124,1684,120,1678,117,1664,112,1657,109,1647,103,1642,99,1636,91,1635,85,1635,68,1639,59,1656,48,1666,45,1687,45,1693,46,1705,49,1667,49,1657,51,1642,62,1638,69,1638,85,1639,89,1639,90,1645,97,1649,100,1659,106,1665,109,1680,114,1685,117,1693,121,1696,123,1699,128,1700,130,1700,138,1699,139,1698,142,1698,142,1692,146xm1693,149l1683,149,1690,148,1690,148,1698,142,1699,139,1700,138,1700,130,1699,128,1696,123,1693,121,1685,117,1680,114,1665,109,1659,106,1649,100,1645,97,1639,90,1639,89,1638,85,1638,69,1642,62,1642,62,1657,51,1667,49,1686,49,1693,49,1704,52,1668,52,1658,54,1644,64,1641,69,1641,85,1642,88,1647,95,1651,98,1660,103,1666,106,1681,111,1687,114,1695,119,1698,121,1702,126,1703,129,1703,139,1700,144,1693,149xm1714,59l1711,58,1712,55,1712,55,1710,54,1704,52,1693,49,1686,49,1705,49,1711,51,1719,55,1719,55,1712,55,1715,56,1714,59xm1705,153l1683,153,1691,151,1700,144,1703,140,1703,140,1703,129,1702,126,1698,121,1695,119,1687,114,1681,111,1666,106,1660,103,1651,98,1647,95,1642,88,1641,85,1641,69,1644,64,1658,54,1668,52,1686,52,1692,53,1704,55,1709,57,1711,58,1710,60,1670,60,1664,62,1655,68,1652,72,1652,81,1653,84,1658,90,1661,92,1670,96,1676,99,1683,101,1690,104,1696,107,1705,112,1706,113,1708,115,1713,122,1714,125,1714,125,1714,138,1713,143,1713,143,1706,152,1705,153xm1711,58l1709,57,1704,55,1692,53,1686,52,1704,52,1710,54,1712,55,1711,58xm1713,55l1712,55,1712,55,1713,55xm1712,71l1709,71,1715,56,1712,55,1719,55,1712,71xm1710,68l1710,68,1707,67,1711,58,1714,59,1714,59,1711,67,1711,67,1710,67,1710,68xm1682,164l1665,164,1659,164,1646,161,1683,161,1689,160,1702,155,1705,153,1706,152,1713,143,1713,141,1714,140,1714,140,1714,139,1714,125,1713,122,1708,115,1706,113,1705,112,1696,107,1690,104,1683,101,1676,99,1670,96,1661,92,1658,90,1653,84,1652,81,1652,72,1654,68,1655,68,1664,62,1670,60,1684,60,1690,61,1699,64,1671,64,1665,65,1657,70,1655,73,1655,80,1656,83,1660,87,1663,89,1671,93,1677,96,1684,98,1691,101,1697,104,1707,109,1711,113,1716,120,1717,125,1717,140,1716,144,1716,145,1708,154,1703,158,1690,163,1682,164xm1707,67l1705,66,1700,64,1690,61,1684,60,1710,60,1707,67xm1696,164l1682,164,1690,163,1703,158,1708,154,1716,145,1717,141,1717,140,1717,140,1717,125,1716,122,1716,121,1716,120,1711,113,1707,109,1697,104,1691,101,1684,98,1677,96,1671,93,1663,89,1660,87,1656,83,1655,80,1655,73,1657,70,1657,70,1657,70,1665,65,1671,64,1683,64,1689,64,1698,67,1671,67,1666,68,1660,72,1659,73,1659,74,1659,79,1659,81,1659,81,1662,85,1665,86,1673,90,1678,93,1685,95,1692,98,1698,101,1709,107,1713,110,1719,119,1721,125,1720,140,1719,145,1719,146,1719,146,1717,148,1711,157,1705,161,1696,164xm1706,69l1704,69,1699,67,1689,64,1683,64,1699,64,1700,64,1705,66,1707,67,1706,69xm1709,71l1706,69,1707,68,1707,68,1707,67,1707,67,1707,67,1710,68,1710,68,1709,71xm1711,75l1703,72,1698,70,1688,68,1683,67,1698,67,1699,67,1704,69,1709,71,1712,71,1711,75xm1682,167l1665,167,1658,167,1646,164,1641,162,1635,159,1635,135,1644,140,1646,141,1638,141,1637,143,1636,143,1638,144,1638,144,1638,157,1642,159,1646,161,1646,161,1659,164,1665,164,1696,164,1691,166,1682,167xm1641,146l1640,145,1636,143,1637,143,1638,141,1638,144,1641,144,1641,146xm1641,144l1638,144,1638,141,1641,142,1641,142,1641,144xm1683,149l1667,149,1660,149,1650,145,1647,145,1642,143,1638,141,1641,141,1641,142,1650,142,1661,145,1667,146,1692,146,1690,148,1690,148,1683,149xm1650,142l1641,142,1641,141,1646,141,1649,142,1650,142xm1683,153l1667,153,1660,152,1647,148,1642,146,1641,146,1641,142,1641,142,1642,143,1647,145,1650,145,1660,149,1667,149,1693,149,1691,151,1683,153xm1638,157l1638,144,1638,144,1641,146,1641,154,1640,154,1638,157xm1683,161l1664,161,1659,160,1648,158,1644,156,1641,155,1641,146,1642,146,1647,148,1660,152,1667,153,1705,153,1702,155,1689,160,1683,161xm1664,161l1646,161,1642,159,1638,157,1640,154,1641,155,1641,157,1646,157,1648,158,1659,160,1664,161xm1641,155l1640,154,1641,154,1641,155xm1646,157l1641,157,1641,155,1644,156,1646,157xe" filled="true" fillcolor="#202529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position w:val="-2"/>
          <w:sz w:val="16"/>
        </w:rPr>
      </w:r>
    </w:p>
    <w:p>
      <w:pPr>
        <w:pStyle w:val="BodyText"/>
        <w:ind w:left="3496"/>
      </w:pPr>
      <w:r>
        <w:rPr>
          <w:color w:val="202529"/>
          <w:w w:val="110"/>
        </w:rPr>
        <w:t>What</w:t>
      </w:r>
      <w:r>
        <w:rPr>
          <w:color w:val="202529"/>
          <w:spacing w:val="-6"/>
          <w:w w:val="110"/>
        </w:rPr>
        <w:t> </w:t>
      </w:r>
      <w:r>
        <w:rPr>
          <w:color w:val="202529"/>
          <w:w w:val="110"/>
        </w:rPr>
        <w:t>state</w:t>
      </w:r>
      <w:r>
        <w:rPr>
          <w:color w:val="202529"/>
          <w:spacing w:val="-6"/>
          <w:w w:val="110"/>
        </w:rPr>
        <w:t> </w:t>
      </w:r>
      <w:r>
        <w:rPr>
          <w:color w:val="202529"/>
          <w:w w:val="110"/>
        </w:rPr>
        <w:t>do</w:t>
      </w:r>
      <w:r>
        <w:rPr>
          <w:color w:val="202529"/>
          <w:spacing w:val="-6"/>
          <w:w w:val="110"/>
        </w:rPr>
        <w:t> </w:t>
      </w:r>
      <w:r>
        <w:rPr>
          <w:color w:val="202529"/>
          <w:w w:val="110"/>
        </w:rPr>
        <w:t>you</w:t>
      </w:r>
      <w:r>
        <w:rPr>
          <w:color w:val="202529"/>
          <w:spacing w:val="-6"/>
          <w:w w:val="110"/>
        </w:rPr>
        <w:t> </w:t>
      </w:r>
      <w:r>
        <w:rPr>
          <w:color w:val="202529"/>
          <w:w w:val="110"/>
        </w:rPr>
        <w:t>live</w:t>
      </w:r>
      <w:r>
        <w:rPr>
          <w:color w:val="202529"/>
          <w:spacing w:val="-6"/>
          <w:w w:val="110"/>
        </w:rPr>
        <w:t> </w:t>
      </w:r>
      <w:r>
        <w:rPr>
          <w:color w:val="202529"/>
          <w:spacing w:val="-5"/>
          <w:w w:val="110"/>
        </w:rPr>
        <w:t>in?</w:t>
      </w:r>
    </w:p>
    <w:p>
      <w:pPr>
        <w:spacing w:before="213"/>
        <w:ind w:left="0" w:right="2804" w:firstLine="0"/>
        <w:jc w:val="center"/>
        <w:rPr>
          <w:sz w:val="20"/>
        </w:rPr>
      </w:pPr>
      <w:r>
        <w:rPr>
          <w:color w:val="202529"/>
          <w:sz w:val="20"/>
        </w:rPr>
        <w:t>--------</w:t>
      </w:r>
      <w:r>
        <w:rPr>
          <w:color w:val="202529"/>
          <w:spacing w:val="-10"/>
          <w:sz w:val="20"/>
        </w:rPr>
        <w:t>-</w:t>
      </w:r>
    </w:p>
    <w:p>
      <w:pPr>
        <w:pStyle w:val="BodyText"/>
        <w:spacing w:before="3"/>
        <w:rPr>
          <w:sz w:val="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135409</wp:posOffset>
                </wp:positionH>
                <wp:positionV relativeFrom="paragraph">
                  <wp:posOffset>68507</wp:posOffset>
                </wp:positionV>
                <wp:extent cx="1685925" cy="20320"/>
                <wp:effectExtent l="0" t="0" r="0" b="0"/>
                <wp:wrapTopAndBottom/>
                <wp:docPr id="40" name="Graphic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Graphic 40"/>
                      <wps:cNvSpPr/>
                      <wps:spPr>
                        <a:xfrm>
                          <a:off x="0" y="0"/>
                          <a:ext cx="1685925" cy="203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85925" h="20320">
                              <a:moveTo>
                                <a:pt x="1650418" y="20312"/>
                              </a:moveTo>
                              <a:lnTo>
                                <a:pt x="34967" y="20312"/>
                              </a:lnTo>
                              <a:lnTo>
                                <a:pt x="25100" y="19406"/>
                              </a:lnTo>
                              <a:lnTo>
                                <a:pt x="15983" y="16690"/>
                              </a:lnTo>
                              <a:lnTo>
                                <a:pt x="7503" y="12070"/>
                              </a:lnTo>
                              <a:lnTo>
                                <a:pt x="0" y="5827"/>
                              </a:lnTo>
                              <a:lnTo>
                                <a:pt x="5827" y="0"/>
                              </a:lnTo>
                              <a:lnTo>
                                <a:pt x="12175" y="5280"/>
                              </a:lnTo>
                              <a:lnTo>
                                <a:pt x="19147" y="9052"/>
                              </a:lnTo>
                              <a:lnTo>
                                <a:pt x="26745" y="11316"/>
                              </a:lnTo>
                              <a:lnTo>
                                <a:pt x="34967" y="12070"/>
                              </a:lnTo>
                              <a:lnTo>
                                <a:pt x="1677769" y="12070"/>
                              </a:lnTo>
                              <a:lnTo>
                                <a:pt x="1669402" y="16690"/>
                              </a:lnTo>
                              <a:lnTo>
                                <a:pt x="1660285" y="19406"/>
                              </a:lnTo>
                              <a:lnTo>
                                <a:pt x="1650418" y="20312"/>
                              </a:lnTo>
                              <a:close/>
                            </a:path>
                            <a:path w="1685925" h="20320">
                              <a:moveTo>
                                <a:pt x="1677769" y="12070"/>
                              </a:moveTo>
                              <a:lnTo>
                                <a:pt x="1650418" y="12070"/>
                              </a:lnTo>
                              <a:lnTo>
                                <a:pt x="1658640" y="11316"/>
                              </a:lnTo>
                              <a:lnTo>
                                <a:pt x="1666238" y="9052"/>
                              </a:lnTo>
                              <a:lnTo>
                                <a:pt x="1673210" y="5280"/>
                              </a:lnTo>
                              <a:lnTo>
                                <a:pt x="1679558" y="0"/>
                              </a:lnTo>
                              <a:lnTo>
                                <a:pt x="1685386" y="5827"/>
                              </a:lnTo>
                              <a:lnTo>
                                <a:pt x="1677769" y="1207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2548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9.402336pt;margin-top:5.394326pt;width:132.75pt;height:1.6pt;mso-position-horizontal-relative:page;mso-position-vertical-relative:paragraph;z-index:-15728128;mso-wrap-distance-left:0;mso-wrap-distance-right:0" id="docshape38" coordorigin="1788,108" coordsize="2655,32" path="m4387,140l1843,140,1828,138,1813,134,1800,127,1788,117,1797,108,1807,116,1818,122,1830,126,1843,127,4430,127,4417,134,4403,138,4387,140xm4430,127l4387,127,4400,126,4412,122,4423,116,4433,108,4442,117,4430,127xe" filled="true" fillcolor="#000000" stroked="false">
                <v:path arrowok="t"/>
                <v:fill opacity="8224f"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0"/>
      </w:pPr>
    </w:p>
    <w:p>
      <w:pPr>
        <w:pStyle w:val="BodyText"/>
        <w:ind w:left="3496"/>
      </w:pPr>
      <w:r>
        <w:rPr>
          <w:color w:val="202529"/>
          <w:w w:val="110"/>
        </w:rPr>
        <w:t>How</w:t>
      </w:r>
      <w:r>
        <w:rPr>
          <w:color w:val="202529"/>
          <w:spacing w:val="-5"/>
          <w:w w:val="110"/>
        </w:rPr>
        <w:t> </w:t>
      </w:r>
      <w:r>
        <w:rPr>
          <w:color w:val="202529"/>
          <w:w w:val="110"/>
        </w:rPr>
        <w:t>would</w:t>
      </w:r>
      <w:r>
        <w:rPr>
          <w:color w:val="202529"/>
          <w:spacing w:val="-5"/>
          <w:w w:val="110"/>
        </w:rPr>
        <w:t> </w:t>
      </w:r>
      <w:r>
        <w:rPr>
          <w:color w:val="202529"/>
          <w:w w:val="110"/>
        </w:rPr>
        <w:t>you</w:t>
      </w:r>
      <w:r>
        <w:rPr>
          <w:color w:val="202529"/>
          <w:spacing w:val="-5"/>
          <w:w w:val="110"/>
        </w:rPr>
        <w:t> </w:t>
      </w:r>
      <w:r>
        <w:rPr>
          <w:color w:val="202529"/>
          <w:w w:val="110"/>
        </w:rPr>
        <w:t>describe</w:t>
      </w:r>
      <w:r>
        <w:rPr>
          <w:color w:val="202529"/>
          <w:spacing w:val="-5"/>
          <w:w w:val="110"/>
        </w:rPr>
        <w:t> </w:t>
      </w:r>
      <w:r>
        <w:rPr>
          <w:color w:val="202529"/>
          <w:w w:val="110"/>
        </w:rPr>
        <w:t>the</w:t>
      </w:r>
      <w:r>
        <w:rPr>
          <w:color w:val="202529"/>
          <w:spacing w:val="-5"/>
          <w:w w:val="110"/>
        </w:rPr>
        <w:t> </w:t>
      </w:r>
      <w:r>
        <w:rPr>
          <w:color w:val="202529"/>
          <w:w w:val="110"/>
        </w:rPr>
        <w:t>area</w:t>
      </w:r>
      <w:r>
        <w:rPr>
          <w:color w:val="202529"/>
          <w:spacing w:val="-5"/>
          <w:w w:val="110"/>
        </w:rPr>
        <w:t> </w:t>
      </w:r>
      <w:r>
        <w:rPr>
          <w:color w:val="202529"/>
          <w:w w:val="110"/>
        </w:rPr>
        <w:t>where</w:t>
      </w:r>
      <w:r>
        <w:rPr>
          <w:color w:val="202529"/>
          <w:spacing w:val="-4"/>
          <w:w w:val="110"/>
        </w:rPr>
        <w:t> </w:t>
      </w:r>
      <w:r>
        <w:rPr>
          <w:color w:val="202529"/>
          <w:w w:val="110"/>
        </w:rPr>
        <w:t>you</w:t>
      </w:r>
      <w:r>
        <w:rPr>
          <w:color w:val="202529"/>
          <w:spacing w:val="-5"/>
          <w:w w:val="110"/>
        </w:rPr>
        <w:t> </w:t>
      </w:r>
      <w:r>
        <w:rPr>
          <w:color w:val="202529"/>
          <w:spacing w:val="-4"/>
          <w:w w:val="110"/>
        </w:rPr>
        <w:t>live?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97"/>
      </w:pPr>
    </w:p>
    <w:p>
      <w:pPr>
        <w:pStyle w:val="BodyText"/>
        <w:spacing w:line="324" w:lineRule="auto"/>
        <w:ind w:left="3496" w:right="2718"/>
      </w:pPr>
      <w:r>
        <w:rPr>
          <w:color w:val="202529"/>
          <w:w w:val="115"/>
        </w:rPr>
        <w:t>What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racial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group(s)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does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your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family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identify </w:t>
      </w:r>
      <w:r>
        <w:rPr>
          <w:color w:val="202529"/>
          <w:w w:val="110"/>
        </w:rPr>
        <w:t>with/belong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to?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Please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select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any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that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apply</w:t>
      </w:r>
      <w:r>
        <w:rPr>
          <w:color w:val="202529"/>
          <w:spacing w:val="-7"/>
          <w:w w:val="110"/>
        </w:rPr>
        <w:t> </w:t>
      </w:r>
      <w:r>
        <w:rPr>
          <w:color w:val="202529"/>
          <w:w w:val="110"/>
        </w:rPr>
        <w:t>to </w:t>
      </w:r>
      <w:r>
        <w:rPr>
          <w:color w:val="202529"/>
          <w:w w:val="115"/>
        </w:rPr>
        <w:t>someone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in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your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children's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immediate</w:t>
      </w:r>
      <w:r>
        <w:rPr>
          <w:color w:val="202529"/>
          <w:spacing w:val="-16"/>
          <w:w w:val="115"/>
        </w:rPr>
        <w:t> </w:t>
      </w:r>
      <w:r>
        <w:rPr>
          <w:color w:val="202529"/>
          <w:w w:val="115"/>
        </w:rPr>
        <w:t>family.</w:t>
      </w:r>
    </w:p>
    <w:p>
      <w:pPr>
        <w:pStyle w:val="BodyText"/>
        <w:spacing w:before="107"/>
        <w:ind w:left="3808"/>
      </w:pPr>
      <w:r>
        <w:rPr>
          <w:color w:val="202529"/>
          <w:spacing w:val="-2"/>
          <w:w w:val="115"/>
        </w:rPr>
        <w:t>White</w:t>
      </w:r>
    </w:p>
    <w:p>
      <w:pPr>
        <w:pStyle w:val="BodyText"/>
        <w:spacing w:line="352" w:lineRule="auto" w:before="107"/>
        <w:ind w:left="3808" w:right="3131"/>
      </w:pPr>
      <w:r>
        <w:rPr>
          <w:color w:val="202529"/>
          <w:w w:val="110"/>
        </w:rPr>
        <w:t>Hispanic,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Latino,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or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Spanish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origin Black or African American</w:t>
      </w:r>
    </w:p>
    <w:p>
      <w:pPr>
        <w:pStyle w:val="BodyText"/>
        <w:spacing w:line="229" w:lineRule="exact"/>
        <w:ind w:left="3808"/>
      </w:pPr>
      <w:r>
        <w:rPr>
          <w:color w:val="202529"/>
          <w:spacing w:val="-2"/>
          <w:w w:val="105"/>
        </w:rPr>
        <w:t>Asian</w:t>
      </w:r>
    </w:p>
    <w:p>
      <w:pPr>
        <w:pStyle w:val="BodyText"/>
        <w:spacing w:line="352" w:lineRule="auto" w:before="108"/>
        <w:ind w:left="3808" w:right="3131"/>
      </w:pPr>
      <w:r>
        <w:rPr>
          <w:color w:val="202529"/>
          <w:w w:val="110"/>
        </w:rPr>
        <w:t>American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Indian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or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Alaska</w:t>
      </w:r>
      <w:r>
        <w:rPr>
          <w:color w:val="202529"/>
          <w:spacing w:val="-14"/>
          <w:w w:val="110"/>
        </w:rPr>
        <w:t> </w:t>
      </w:r>
      <w:r>
        <w:rPr>
          <w:color w:val="202529"/>
          <w:w w:val="110"/>
        </w:rPr>
        <w:t>Native </w:t>
      </w:r>
      <w:r>
        <w:rPr>
          <w:color w:val="202529"/>
          <w:w w:val="115"/>
        </w:rPr>
        <w:t>Middle</w:t>
      </w:r>
      <w:r>
        <w:rPr>
          <w:color w:val="202529"/>
          <w:spacing w:val="-3"/>
          <w:w w:val="115"/>
        </w:rPr>
        <w:t> </w:t>
      </w:r>
      <w:r>
        <w:rPr>
          <w:color w:val="202529"/>
          <w:w w:val="115"/>
        </w:rPr>
        <w:t>Eastern</w:t>
      </w:r>
      <w:r>
        <w:rPr>
          <w:color w:val="202529"/>
          <w:spacing w:val="-3"/>
          <w:w w:val="115"/>
        </w:rPr>
        <w:t> </w:t>
      </w:r>
      <w:r>
        <w:rPr>
          <w:color w:val="202529"/>
          <w:w w:val="115"/>
        </w:rPr>
        <w:t>or</w:t>
      </w:r>
      <w:r>
        <w:rPr>
          <w:color w:val="202529"/>
          <w:spacing w:val="-3"/>
          <w:w w:val="115"/>
        </w:rPr>
        <w:t> </w:t>
      </w:r>
      <w:r>
        <w:rPr>
          <w:color w:val="202529"/>
          <w:w w:val="115"/>
        </w:rPr>
        <w:t>North</w:t>
      </w:r>
      <w:r>
        <w:rPr>
          <w:color w:val="202529"/>
          <w:spacing w:val="-3"/>
          <w:w w:val="115"/>
        </w:rPr>
        <w:t> </w:t>
      </w:r>
      <w:r>
        <w:rPr>
          <w:color w:val="202529"/>
          <w:w w:val="115"/>
        </w:rPr>
        <w:t>African</w:t>
      </w:r>
    </w:p>
    <w:p>
      <w:pPr>
        <w:pStyle w:val="BodyText"/>
        <w:spacing w:line="352" w:lineRule="auto"/>
        <w:ind w:left="3808" w:right="2718"/>
      </w:pPr>
      <w:r>
        <w:rPr>
          <w:color w:val="202529"/>
          <w:w w:val="110"/>
        </w:rPr>
        <w:t>Native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Hawaiian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or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Other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Pacific</w:t>
      </w:r>
      <w:r>
        <w:rPr>
          <w:color w:val="202529"/>
          <w:spacing w:val="-11"/>
          <w:w w:val="110"/>
        </w:rPr>
        <w:t> </w:t>
      </w:r>
      <w:r>
        <w:rPr>
          <w:color w:val="202529"/>
          <w:w w:val="110"/>
        </w:rPr>
        <w:t>Islander </w:t>
      </w:r>
      <w:r>
        <w:rPr>
          <w:color w:val="202529"/>
          <w:w w:val="115"/>
        </w:rPr>
        <w:t>Another race, ethnicity, or origin</w:t>
      </w:r>
    </w:p>
    <w:p>
      <w:pPr>
        <w:spacing w:line="316" w:lineRule="auto" w:before="16"/>
        <w:ind w:left="3496" w:right="1893" w:firstLine="0"/>
        <w:jc w:val="left"/>
        <w:rPr>
          <w:sz w:val="18"/>
        </w:rPr>
      </w:pPr>
      <w:r>
        <w:rPr>
          <w:color w:val="6B747D"/>
          <w:sz w:val="18"/>
        </w:rPr>
        <w:t>Please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select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the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appropriate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responses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for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everyone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in</w:t>
      </w:r>
      <w:r>
        <w:rPr>
          <w:color w:val="6B747D"/>
          <w:spacing w:val="34"/>
          <w:sz w:val="18"/>
        </w:rPr>
        <w:t> </w:t>
      </w:r>
      <w:r>
        <w:rPr>
          <w:color w:val="6B747D"/>
          <w:sz w:val="18"/>
        </w:rPr>
        <w:t>your </w:t>
      </w:r>
      <w:r>
        <w:rPr>
          <w:color w:val="6B747D"/>
          <w:w w:val="110"/>
          <w:sz w:val="18"/>
        </w:rPr>
        <w:t>children's immediate family.</w:t>
      </w:r>
    </w:p>
    <w:p>
      <w:pPr>
        <w:pStyle w:val="BodyText"/>
        <w:spacing w:before="6"/>
        <w:rPr>
          <w:sz w:val="18"/>
        </w:rPr>
      </w:pPr>
    </w:p>
    <w:p>
      <w:pPr>
        <w:pStyle w:val="BodyText"/>
        <w:spacing w:before="1"/>
        <w:ind w:left="3496"/>
      </w:pPr>
      <w:r>
        <w:rPr>
          <w:color w:val="202529"/>
          <w:w w:val="110"/>
        </w:rPr>
        <w:t>How</w:t>
      </w:r>
      <w:r>
        <w:rPr>
          <w:color w:val="202529"/>
          <w:spacing w:val="-3"/>
          <w:w w:val="110"/>
        </w:rPr>
        <w:t> </w:t>
      </w:r>
      <w:r>
        <w:rPr>
          <w:color w:val="202529"/>
          <w:w w:val="110"/>
        </w:rPr>
        <w:t>many</w:t>
      </w:r>
      <w:r>
        <w:rPr>
          <w:color w:val="202529"/>
          <w:spacing w:val="-3"/>
          <w:w w:val="110"/>
        </w:rPr>
        <w:t> </w:t>
      </w:r>
      <w:r>
        <w:rPr>
          <w:color w:val="202529"/>
          <w:w w:val="110"/>
        </w:rPr>
        <w:t>children</w:t>
      </w:r>
      <w:r>
        <w:rPr>
          <w:color w:val="202529"/>
          <w:spacing w:val="-3"/>
          <w:w w:val="110"/>
        </w:rPr>
        <w:t> </w:t>
      </w:r>
      <w:r>
        <w:rPr>
          <w:color w:val="202529"/>
          <w:w w:val="110"/>
        </w:rPr>
        <w:t>do</w:t>
      </w:r>
      <w:r>
        <w:rPr>
          <w:color w:val="202529"/>
          <w:spacing w:val="-3"/>
          <w:w w:val="110"/>
        </w:rPr>
        <w:t> </w:t>
      </w:r>
      <w:r>
        <w:rPr>
          <w:color w:val="202529"/>
          <w:w w:val="110"/>
        </w:rPr>
        <w:t>you</w:t>
      </w:r>
      <w:r>
        <w:rPr>
          <w:color w:val="202529"/>
          <w:spacing w:val="-2"/>
          <w:w w:val="110"/>
        </w:rPr>
        <w:t> </w:t>
      </w:r>
      <w:r>
        <w:rPr>
          <w:color w:val="202529"/>
          <w:spacing w:val="-4"/>
          <w:w w:val="110"/>
        </w:rPr>
        <w:t>have?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51"/>
        <w:rPr>
          <w:sz w:val="18"/>
        </w:rPr>
      </w:pPr>
    </w:p>
    <w:p>
      <w:pPr>
        <w:spacing w:before="0"/>
        <w:ind w:left="3496" w:right="0" w:firstLine="0"/>
        <w:jc w:val="left"/>
        <w:rPr>
          <w:sz w:val="18"/>
        </w:rPr>
      </w:pPr>
      <w:r>
        <w:rPr>
          <w:color w:val="6B747D"/>
          <w:sz w:val="18"/>
        </w:rPr>
        <w:t>Enter</w:t>
      </w:r>
      <w:r>
        <w:rPr>
          <w:color w:val="6B747D"/>
          <w:spacing w:val="3"/>
          <w:sz w:val="18"/>
        </w:rPr>
        <w:t> </w:t>
      </w:r>
      <w:r>
        <w:rPr>
          <w:color w:val="6B747D"/>
          <w:sz w:val="18"/>
        </w:rPr>
        <w:t>as</w:t>
      </w:r>
      <w:r>
        <w:rPr>
          <w:color w:val="6B747D"/>
          <w:spacing w:val="4"/>
          <w:sz w:val="18"/>
        </w:rPr>
        <w:t> </w:t>
      </w:r>
      <w:r>
        <w:rPr>
          <w:color w:val="6B747D"/>
          <w:sz w:val="18"/>
        </w:rPr>
        <w:t>a</w:t>
      </w:r>
      <w:r>
        <w:rPr>
          <w:color w:val="6B747D"/>
          <w:spacing w:val="4"/>
          <w:sz w:val="18"/>
        </w:rPr>
        <w:t> </w:t>
      </w:r>
      <w:r>
        <w:rPr>
          <w:color w:val="6B747D"/>
          <w:sz w:val="18"/>
        </w:rPr>
        <w:t>comma-separated</w:t>
      </w:r>
      <w:r>
        <w:rPr>
          <w:color w:val="6B747D"/>
          <w:spacing w:val="4"/>
          <w:sz w:val="18"/>
        </w:rPr>
        <w:t> </w:t>
      </w:r>
      <w:r>
        <w:rPr>
          <w:color w:val="6B747D"/>
          <w:sz w:val="18"/>
        </w:rPr>
        <w:t>list:</w:t>
      </w:r>
      <w:r>
        <w:rPr>
          <w:color w:val="6B747D"/>
          <w:spacing w:val="3"/>
          <w:sz w:val="18"/>
        </w:rPr>
        <w:t> </w:t>
      </w:r>
      <w:r>
        <w:rPr>
          <w:color w:val="6B747D"/>
          <w:sz w:val="18"/>
        </w:rPr>
        <w:t>YYYY-MM-DD,</w:t>
      </w:r>
      <w:r>
        <w:rPr>
          <w:color w:val="6B747D"/>
          <w:spacing w:val="4"/>
          <w:sz w:val="18"/>
        </w:rPr>
        <w:t> </w:t>
      </w:r>
      <w:r>
        <w:rPr>
          <w:color w:val="6B747D"/>
          <w:sz w:val="18"/>
        </w:rPr>
        <w:t>YYYY-MM-</w:t>
      </w:r>
      <w:r>
        <w:rPr>
          <w:color w:val="6B747D"/>
          <w:spacing w:val="-5"/>
          <w:sz w:val="18"/>
        </w:rPr>
        <w:t>DD,</w:t>
      </w:r>
    </w:p>
    <w:p>
      <w:pPr>
        <w:spacing w:before="65"/>
        <w:ind w:left="3496" w:right="0" w:firstLine="0"/>
        <w:jc w:val="left"/>
        <w:rPr>
          <w:sz w:val="18"/>
        </w:rPr>
      </w:pPr>
      <w:r>
        <w:rPr>
          <w:color w:val="6B747D"/>
          <w:spacing w:val="-5"/>
          <w:sz w:val="18"/>
        </w:rPr>
        <w:t>...</w:t>
      </w:r>
    </w:p>
    <w:p>
      <w:pPr>
        <w:spacing w:after="0"/>
        <w:jc w:val="left"/>
        <w:rPr>
          <w:sz w:val="18"/>
        </w:rPr>
        <w:sectPr>
          <w:type w:val="continuous"/>
          <w:pgSz w:w="12240" w:h="15840"/>
          <w:pgMar w:top="0" w:bottom="0" w:left="1500" w:right="0"/>
        </w:sectPr>
      </w:pPr>
    </w:p>
    <w:p>
      <w:pPr>
        <w:pStyle w:val="BodyText"/>
        <w:ind w:left="3276"/>
      </w:pPr>
      <w:r>
        <w:rPr/>
        <mc:AlternateContent>
          <mc:Choice Requires="wps">
            <w:drawing>
              <wp:inline distT="0" distB="0" distL="0" distR="0">
                <wp:extent cx="3627120" cy="6783705"/>
                <wp:effectExtent l="9525" t="0" r="0" b="7620"/>
                <wp:docPr id="41" name="Group 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" name="Group 41"/>
                      <wpg:cNvGrpSpPr/>
                      <wpg:grpSpPr>
                        <a:xfrm>
                          <a:off x="0" y="0"/>
                          <a:ext cx="3627120" cy="6783705"/>
                          <a:chExt cx="3627120" cy="6783705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0" y="10"/>
                            <a:ext cx="3627120" cy="6783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27120" h="6783705">
                                <a:moveTo>
                                  <a:pt x="3626510" y="0"/>
                                </a:moveTo>
                                <a:lnTo>
                                  <a:pt x="3618268" y="0"/>
                                </a:lnTo>
                                <a:lnTo>
                                  <a:pt x="3618268" y="6733781"/>
                                </a:lnTo>
                                <a:lnTo>
                                  <a:pt x="3617518" y="6742011"/>
                                </a:lnTo>
                                <a:lnTo>
                                  <a:pt x="3615258" y="6749605"/>
                                </a:lnTo>
                                <a:lnTo>
                                  <a:pt x="3611486" y="6756578"/>
                                </a:lnTo>
                                <a:lnTo>
                                  <a:pt x="3606203" y="6762928"/>
                                </a:lnTo>
                                <a:lnTo>
                                  <a:pt x="3605758" y="6763296"/>
                                </a:lnTo>
                                <a:lnTo>
                                  <a:pt x="3599853" y="6768211"/>
                                </a:lnTo>
                                <a:lnTo>
                                  <a:pt x="3592880" y="6771983"/>
                                </a:lnTo>
                                <a:lnTo>
                                  <a:pt x="3585286" y="6774243"/>
                                </a:lnTo>
                                <a:lnTo>
                                  <a:pt x="3577069" y="6774993"/>
                                </a:lnTo>
                                <a:lnTo>
                                  <a:pt x="49441" y="6774993"/>
                                </a:lnTo>
                                <a:lnTo>
                                  <a:pt x="41224" y="6774243"/>
                                </a:lnTo>
                                <a:lnTo>
                                  <a:pt x="33629" y="6771983"/>
                                </a:lnTo>
                                <a:lnTo>
                                  <a:pt x="26657" y="6768211"/>
                                </a:lnTo>
                                <a:lnTo>
                                  <a:pt x="20739" y="6763309"/>
                                </a:lnTo>
                                <a:lnTo>
                                  <a:pt x="20307" y="6762928"/>
                                </a:lnTo>
                                <a:lnTo>
                                  <a:pt x="15024" y="6756578"/>
                                </a:lnTo>
                                <a:lnTo>
                                  <a:pt x="11252" y="6749605"/>
                                </a:lnTo>
                                <a:lnTo>
                                  <a:pt x="8991" y="6742011"/>
                                </a:lnTo>
                                <a:lnTo>
                                  <a:pt x="8242" y="6733781"/>
                                </a:lnTo>
                                <a:lnTo>
                                  <a:pt x="82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33781"/>
                                </a:lnTo>
                                <a:lnTo>
                                  <a:pt x="901" y="6743649"/>
                                </a:lnTo>
                                <a:lnTo>
                                  <a:pt x="30467" y="6779615"/>
                                </a:lnTo>
                                <a:lnTo>
                                  <a:pt x="49441" y="6783235"/>
                                </a:lnTo>
                                <a:lnTo>
                                  <a:pt x="3577069" y="6783235"/>
                                </a:lnTo>
                                <a:lnTo>
                                  <a:pt x="3586924" y="6782333"/>
                                </a:lnTo>
                                <a:lnTo>
                                  <a:pt x="3596043" y="6779615"/>
                                </a:lnTo>
                                <a:lnTo>
                                  <a:pt x="3604412" y="6774993"/>
                                </a:lnTo>
                                <a:lnTo>
                                  <a:pt x="3611575" y="6769125"/>
                                </a:lnTo>
                                <a:lnTo>
                                  <a:pt x="3612032" y="6768757"/>
                                </a:lnTo>
                                <a:lnTo>
                                  <a:pt x="3618369" y="6761137"/>
                                </a:lnTo>
                                <a:lnTo>
                                  <a:pt x="3622891" y="6752768"/>
                                </a:lnTo>
                                <a:lnTo>
                                  <a:pt x="3625608" y="6743649"/>
                                </a:lnTo>
                                <a:lnTo>
                                  <a:pt x="3626510" y="6733781"/>
                                </a:lnTo>
                                <a:lnTo>
                                  <a:pt x="36265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764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276232" y="599611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44236" y="465677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8"/>
                                </a:lnTo>
                                <a:lnTo>
                                  <a:pt x="1150" y="33535"/>
                                </a:lnTo>
                                <a:lnTo>
                                  <a:pt x="3450" y="27983"/>
                                </a:lnTo>
                                <a:lnTo>
                                  <a:pt x="5750" y="22428"/>
                                </a:lnTo>
                                <a:lnTo>
                                  <a:pt x="9026" y="17526"/>
                                </a:lnTo>
                                <a:lnTo>
                                  <a:pt x="13277" y="13276"/>
                                </a:lnTo>
                                <a:lnTo>
                                  <a:pt x="17528" y="9025"/>
                                </a:lnTo>
                                <a:lnTo>
                                  <a:pt x="22430" y="5749"/>
                                </a:lnTo>
                                <a:lnTo>
                                  <a:pt x="27984" y="3449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10064" y="3449"/>
                                </a:lnTo>
                                <a:lnTo>
                                  <a:pt x="3315617" y="5749"/>
                                </a:lnTo>
                                <a:lnTo>
                                  <a:pt x="3320520" y="9025"/>
                                </a:lnTo>
                                <a:lnTo>
                                  <a:pt x="3324770" y="13276"/>
                                </a:lnTo>
                                <a:lnTo>
                                  <a:pt x="3329021" y="17526"/>
                                </a:lnTo>
                                <a:lnTo>
                                  <a:pt x="3332296" y="22428"/>
                                </a:lnTo>
                                <a:lnTo>
                                  <a:pt x="3334597" y="27983"/>
                                </a:lnTo>
                                <a:lnTo>
                                  <a:pt x="3336897" y="33535"/>
                                </a:lnTo>
                                <a:lnTo>
                                  <a:pt x="3338048" y="39318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38048" y="265636"/>
                                </a:lnTo>
                                <a:lnTo>
                                  <a:pt x="3336897" y="271418"/>
                                </a:lnTo>
                                <a:lnTo>
                                  <a:pt x="3334597" y="276971"/>
                                </a:lnTo>
                                <a:lnTo>
                                  <a:pt x="3332296" y="282525"/>
                                </a:lnTo>
                                <a:lnTo>
                                  <a:pt x="3298727" y="304956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13277" y="291678"/>
                                </a:lnTo>
                                <a:lnTo>
                                  <a:pt x="9026" y="287427"/>
                                </a:lnTo>
                                <a:lnTo>
                                  <a:pt x="5750" y="282525"/>
                                </a:lnTo>
                                <a:lnTo>
                                  <a:pt x="3450" y="276971"/>
                                </a:lnTo>
                                <a:lnTo>
                                  <a:pt x="1150" y="271418"/>
                                </a:lnTo>
                                <a:lnTo>
                                  <a:pt x="0" y="265636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276232" y="1687568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44236" y="1553634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8"/>
                                </a:lnTo>
                                <a:lnTo>
                                  <a:pt x="1150" y="33535"/>
                                </a:lnTo>
                                <a:lnTo>
                                  <a:pt x="3450" y="27983"/>
                                </a:lnTo>
                                <a:lnTo>
                                  <a:pt x="5750" y="22428"/>
                                </a:lnTo>
                                <a:lnTo>
                                  <a:pt x="9026" y="17526"/>
                                </a:lnTo>
                                <a:lnTo>
                                  <a:pt x="13277" y="13276"/>
                                </a:lnTo>
                                <a:lnTo>
                                  <a:pt x="17528" y="9025"/>
                                </a:lnTo>
                                <a:lnTo>
                                  <a:pt x="22430" y="5749"/>
                                </a:lnTo>
                                <a:lnTo>
                                  <a:pt x="27984" y="3449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10064" y="3449"/>
                                </a:lnTo>
                                <a:lnTo>
                                  <a:pt x="3315617" y="5749"/>
                                </a:lnTo>
                                <a:lnTo>
                                  <a:pt x="3320520" y="9025"/>
                                </a:lnTo>
                                <a:lnTo>
                                  <a:pt x="3324770" y="13276"/>
                                </a:lnTo>
                                <a:lnTo>
                                  <a:pt x="3329021" y="17526"/>
                                </a:lnTo>
                                <a:lnTo>
                                  <a:pt x="3332296" y="22428"/>
                                </a:lnTo>
                                <a:lnTo>
                                  <a:pt x="3334597" y="27983"/>
                                </a:lnTo>
                                <a:lnTo>
                                  <a:pt x="3336897" y="33535"/>
                                </a:lnTo>
                                <a:lnTo>
                                  <a:pt x="3338048" y="39318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0520" y="295929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9026" y="287428"/>
                                </a:lnTo>
                                <a:lnTo>
                                  <a:pt x="0" y="265637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276232" y="2396388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44236" y="2262454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8"/>
                                </a:lnTo>
                                <a:lnTo>
                                  <a:pt x="1150" y="33535"/>
                                </a:lnTo>
                                <a:lnTo>
                                  <a:pt x="3450" y="27982"/>
                                </a:lnTo>
                                <a:lnTo>
                                  <a:pt x="5750" y="22427"/>
                                </a:lnTo>
                                <a:lnTo>
                                  <a:pt x="9026" y="17525"/>
                                </a:lnTo>
                                <a:lnTo>
                                  <a:pt x="13277" y="13275"/>
                                </a:lnTo>
                                <a:lnTo>
                                  <a:pt x="17528" y="9024"/>
                                </a:lnTo>
                                <a:lnTo>
                                  <a:pt x="22430" y="5748"/>
                                </a:lnTo>
                                <a:lnTo>
                                  <a:pt x="27984" y="3449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10064" y="3449"/>
                                </a:lnTo>
                                <a:lnTo>
                                  <a:pt x="3315617" y="5748"/>
                                </a:lnTo>
                                <a:lnTo>
                                  <a:pt x="3320520" y="9024"/>
                                </a:lnTo>
                                <a:lnTo>
                                  <a:pt x="3324770" y="13275"/>
                                </a:lnTo>
                                <a:lnTo>
                                  <a:pt x="3329021" y="17525"/>
                                </a:lnTo>
                                <a:lnTo>
                                  <a:pt x="3332296" y="22427"/>
                                </a:lnTo>
                                <a:lnTo>
                                  <a:pt x="3334597" y="27982"/>
                                </a:lnTo>
                                <a:lnTo>
                                  <a:pt x="3336897" y="33535"/>
                                </a:lnTo>
                                <a:lnTo>
                                  <a:pt x="3338048" y="39318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0520" y="295929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9026" y="287428"/>
                                </a:lnTo>
                                <a:lnTo>
                                  <a:pt x="0" y="265635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276232" y="3303018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144236" y="3169084"/>
                            <a:ext cx="333819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9"/>
                                </a:lnTo>
                                <a:lnTo>
                                  <a:pt x="1150" y="33536"/>
                                </a:lnTo>
                                <a:lnTo>
                                  <a:pt x="3450" y="27982"/>
                                </a:lnTo>
                                <a:lnTo>
                                  <a:pt x="5750" y="22428"/>
                                </a:lnTo>
                                <a:lnTo>
                                  <a:pt x="9026" y="17526"/>
                                </a:lnTo>
                                <a:lnTo>
                                  <a:pt x="13277" y="13275"/>
                                </a:lnTo>
                                <a:lnTo>
                                  <a:pt x="17528" y="9024"/>
                                </a:lnTo>
                                <a:lnTo>
                                  <a:pt x="22430" y="5749"/>
                                </a:lnTo>
                                <a:lnTo>
                                  <a:pt x="27984" y="3448"/>
                                </a:lnTo>
                                <a:lnTo>
                                  <a:pt x="33537" y="1150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50"/>
                                </a:lnTo>
                                <a:lnTo>
                                  <a:pt x="3334597" y="27982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0520" y="295928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39320" y="304956"/>
                                </a:lnTo>
                                <a:lnTo>
                                  <a:pt x="33537" y="303805"/>
                                </a:lnTo>
                                <a:lnTo>
                                  <a:pt x="27984" y="301504"/>
                                </a:lnTo>
                                <a:lnTo>
                                  <a:pt x="22430" y="299203"/>
                                </a:lnTo>
                                <a:lnTo>
                                  <a:pt x="3450" y="276971"/>
                                </a:lnTo>
                                <a:lnTo>
                                  <a:pt x="1150" y="271418"/>
                                </a:lnTo>
                                <a:lnTo>
                                  <a:pt x="0" y="265636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276232" y="4209648"/>
                            <a:ext cx="7429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295" h="37465">
                                <a:moveTo>
                                  <a:pt x="0" y="0"/>
                                </a:moveTo>
                                <a:lnTo>
                                  <a:pt x="37089" y="37089"/>
                                </a:lnTo>
                                <a:lnTo>
                                  <a:pt x="74178" y="0"/>
                                </a:lnTo>
                              </a:path>
                            </a:pathLst>
                          </a:custGeom>
                          <a:ln w="12363">
                            <a:solidFill>
                              <a:srgbClr val="333A4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144236" y="4075715"/>
                            <a:ext cx="3338195" cy="2118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8195" h="2118360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8"/>
                                </a:lnTo>
                                <a:lnTo>
                                  <a:pt x="1150" y="33534"/>
                                </a:lnTo>
                                <a:lnTo>
                                  <a:pt x="3450" y="27981"/>
                                </a:lnTo>
                                <a:lnTo>
                                  <a:pt x="5750" y="22427"/>
                                </a:lnTo>
                                <a:lnTo>
                                  <a:pt x="9026" y="17525"/>
                                </a:lnTo>
                                <a:lnTo>
                                  <a:pt x="13277" y="13275"/>
                                </a:lnTo>
                                <a:lnTo>
                                  <a:pt x="17528" y="9025"/>
                                </a:lnTo>
                                <a:lnTo>
                                  <a:pt x="22430" y="5749"/>
                                </a:lnTo>
                                <a:lnTo>
                                  <a:pt x="27984" y="3449"/>
                                </a:lnTo>
                                <a:lnTo>
                                  <a:pt x="33537" y="1149"/>
                                </a:lnTo>
                                <a:lnTo>
                                  <a:pt x="39320" y="0"/>
                                </a:lnTo>
                                <a:lnTo>
                                  <a:pt x="45331" y="0"/>
                                </a:lnTo>
                                <a:lnTo>
                                  <a:pt x="3292717" y="0"/>
                                </a:lnTo>
                                <a:lnTo>
                                  <a:pt x="3298727" y="0"/>
                                </a:lnTo>
                                <a:lnTo>
                                  <a:pt x="3304509" y="1149"/>
                                </a:lnTo>
                                <a:lnTo>
                                  <a:pt x="3310064" y="3450"/>
                                </a:lnTo>
                                <a:lnTo>
                                  <a:pt x="3315617" y="5749"/>
                                </a:lnTo>
                                <a:lnTo>
                                  <a:pt x="3320520" y="9025"/>
                                </a:lnTo>
                                <a:lnTo>
                                  <a:pt x="3324770" y="13275"/>
                                </a:lnTo>
                                <a:lnTo>
                                  <a:pt x="3329021" y="17525"/>
                                </a:lnTo>
                                <a:lnTo>
                                  <a:pt x="3338048" y="45331"/>
                                </a:lnTo>
                                <a:lnTo>
                                  <a:pt x="3338048" y="259625"/>
                                </a:lnTo>
                                <a:lnTo>
                                  <a:pt x="3324770" y="291678"/>
                                </a:lnTo>
                                <a:lnTo>
                                  <a:pt x="3320520" y="295929"/>
                                </a:lnTo>
                                <a:lnTo>
                                  <a:pt x="3292717" y="304957"/>
                                </a:lnTo>
                                <a:lnTo>
                                  <a:pt x="45331" y="304957"/>
                                </a:lnTo>
                                <a:lnTo>
                                  <a:pt x="39320" y="304956"/>
                                </a:lnTo>
                                <a:lnTo>
                                  <a:pt x="33537" y="303806"/>
                                </a:lnTo>
                                <a:lnTo>
                                  <a:pt x="27984" y="301505"/>
                                </a:lnTo>
                                <a:lnTo>
                                  <a:pt x="22430" y="299204"/>
                                </a:lnTo>
                                <a:lnTo>
                                  <a:pt x="17528" y="295929"/>
                                </a:lnTo>
                                <a:lnTo>
                                  <a:pt x="13277" y="291678"/>
                                </a:lnTo>
                                <a:lnTo>
                                  <a:pt x="9026" y="287428"/>
                                </a:lnTo>
                                <a:lnTo>
                                  <a:pt x="5750" y="282524"/>
                                </a:lnTo>
                                <a:lnTo>
                                  <a:pt x="3450" y="276972"/>
                                </a:lnTo>
                                <a:lnTo>
                                  <a:pt x="1150" y="271418"/>
                                </a:lnTo>
                                <a:lnTo>
                                  <a:pt x="0" y="265636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  <a:path w="3338195" h="2118360">
                                <a:moveTo>
                                  <a:pt x="0" y="1166256"/>
                                </a:moveTo>
                                <a:lnTo>
                                  <a:pt x="0" y="754151"/>
                                </a:lnTo>
                                <a:lnTo>
                                  <a:pt x="0" y="748139"/>
                                </a:lnTo>
                                <a:lnTo>
                                  <a:pt x="1150" y="742357"/>
                                </a:lnTo>
                                <a:lnTo>
                                  <a:pt x="27984" y="712269"/>
                                </a:lnTo>
                                <a:lnTo>
                                  <a:pt x="39320" y="708820"/>
                                </a:lnTo>
                                <a:lnTo>
                                  <a:pt x="45331" y="708820"/>
                                </a:lnTo>
                                <a:lnTo>
                                  <a:pt x="3292717" y="708820"/>
                                </a:lnTo>
                                <a:lnTo>
                                  <a:pt x="3298727" y="708820"/>
                                </a:lnTo>
                                <a:lnTo>
                                  <a:pt x="3304509" y="709969"/>
                                </a:lnTo>
                                <a:lnTo>
                                  <a:pt x="3310064" y="712270"/>
                                </a:lnTo>
                                <a:lnTo>
                                  <a:pt x="3315617" y="714569"/>
                                </a:lnTo>
                                <a:lnTo>
                                  <a:pt x="3338048" y="748139"/>
                                </a:lnTo>
                                <a:lnTo>
                                  <a:pt x="3338048" y="754151"/>
                                </a:lnTo>
                                <a:lnTo>
                                  <a:pt x="3338048" y="1166256"/>
                                </a:lnTo>
                                <a:lnTo>
                                  <a:pt x="3338048" y="1172266"/>
                                </a:lnTo>
                                <a:lnTo>
                                  <a:pt x="3336897" y="1178049"/>
                                </a:lnTo>
                                <a:lnTo>
                                  <a:pt x="3334597" y="1183601"/>
                                </a:lnTo>
                                <a:lnTo>
                                  <a:pt x="3332296" y="1189155"/>
                                </a:lnTo>
                                <a:lnTo>
                                  <a:pt x="3298727" y="1211587"/>
                                </a:lnTo>
                                <a:lnTo>
                                  <a:pt x="3292717" y="1211587"/>
                                </a:lnTo>
                                <a:lnTo>
                                  <a:pt x="45331" y="1211587"/>
                                </a:lnTo>
                                <a:lnTo>
                                  <a:pt x="9026" y="1194058"/>
                                </a:lnTo>
                                <a:lnTo>
                                  <a:pt x="3450" y="1183601"/>
                                </a:lnTo>
                                <a:lnTo>
                                  <a:pt x="1150" y="1178049"/>
                                </a:lnTo>
                                <a:lnTo>
                                  <a:pt x="0" y="1172266"/>
                                </a:lnTo>
                                <a:lnTo>
                                  <a:pt x="0" y="1166256"/>
                                </a:lnTo>
                                <a:close/>
                              </a:path>
                              <a:path w="3338195" h="2118360">
                                <a:moveTo>
                                  <a:pt x="0" y="2072886"/>
                                </a:moveTo>
                                <a:lnTo>
                                  <a:pt x="0" y="1660782"/>
                                </a:lnTo>
                                <a:lnTo>
                                  <a:pt x="0" y="1654769"/>
                                </a:lnTo>
                                <a:lnTo>
                                  <a:pt x="1150" y="1648985"/>
                                </a:lnTo>
                                <a:lnTo>
                                  <a:pt x="3450" y="1643432"/>
                                </a:lnTo>
                                <a:lnTo>
                                  <a:pt x="5750" y="1637878"/>
                                </a:lnTo>
                                <a:lnTo>
                                  <a:pt x="9026" y="1632977"/>
                                </a:lnTo>
                                <a:lnTo>
                                  <a:pt x="13277" y="1628726"/>
                                </a:lnTo>
                                <a:lnTo>
                                  <a:pt x="17528" y="1624475"/>
                                </a:lnTo>
                                <a:lnTo>
                                  <a:pt x="22430" y="1621199"/>
                                </a:lnTo>
                                <a:lnTo>
                                  <a:pt x="27984" y="1618900"/>
                                </a:lnTo>
                                <a:lnTo>
                                  <a:pt x="33537" y="1616600"/>
                                </a:lnTo>
                                <a:lnTo>
                                  <a:pt x="39320" y="1615450"/>
                                </a:lnTo>
                                <a:lnTo>
                                  <a:pt x="45331" y="1615450"/>
                                </a:lnTo>
                                <a:lnTo>
                                  <a:pt x="3292717" y="1615450"/>
                                </a:lnTo>
                                <a:lnTo>
                                  <a:pt x="3298727" y="1615450"/>
                                </a:lnTo>
                                <a:lnTo>
                                  <a:pt x="3304509" y="1616600"/>
                                </a:lnTo>
                                <a:lnTo>
                                  <a:pt x="3310064" y="1618899"/>
                                </a:lnTo>
                                <a:lnTo>
                                  <a:pt x="3315617" y="1621199"/>
                                </a:lnTo>
                                <a:lnTo>
                                  <a:pt x="3320520" y="1624475"/>
                                </a:lnTo>
                                <a:lnTo>
                                  <a:pt x="3324770" y="1628726"/>
                                </a:lnTo>
                                <a:lnTo>
                                  <a:pt x="3329021" y="1632977"/>
                                </a:lnTo>
                                <a:lnTo>
                                  <a:pt x="3332296" y="1637878"/>
                                </a:lnTo>
                                <a:lnTo>
                                  <a:pt x="3334597" y="1643433"/>
                                </a:lnTo>
                                <a:lnTo>
                                  <a:pt x="3336897" y="1648985"/>
                                </a:lnTo>
                                <a:lnTo>
                                  <a:pt x="3338048" y="1654769"/>
                                </a:lnTo>
                                <a:lnTo>
                                  <a:pt x="3338048" y="1660782"/>
                                </a:lnTo>
                                <a:lnTo>
                                  <a:pt x="3338048" y="2072886"/>
                                </a:lnTo>
                                <a:lnTo>
                                  <a:pt x="3320520" y="2109189"/>
                                </a:lnTo>
                                <a:lnTo>
                                  <a:pt x="3292717" y="2118218"/>
                                </a:lnTo>
                                <a:lnTo>
                                  <a:pt x="45331" y="2118218"/>
                                </a:lnTo>
                                <a:lnTo>
                                  <a:pt x="9026" y="2100689"/>
                                </a:lnTo>
                                <a:lnTo>
                                  <a:pt x="0" y="2078896"/>
                                </a:lnTo>
                                <a:lnTo>
                                  <a:pt x="0" y="2072886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CDD4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247134" y="632266"/>
                            <a:ext cx="382270" cy="3610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2270" h="3610610">
                                <a:moveTo>
                                  <a:pt x="0" y="0"/>
                                </a:moveTo>
                                <a:lnTo>
                                  <a:pt x="382168" y="0"/>
                                </a:lnTo>
                              </a:path>
                              <a:path w="382270" h="3610610">
                                <a:moveTo>
                                  <a:pt x="0" y="1087956"/>
                                </a:moveTo>
                                <a:lnTo>
                                  <a:pt x="382168" y="1087956"/>
                                </a:lnTo>
                              </a:path>
                              <a:path w="382270" h="3610610">
                                <a:moveTo>
                                  <a:pt x="0" y="1796776"/>
                                </a:moveTo>
                                <a:lnTo>
                                  <a:pt x="382168" y="1796776"/>
                                </a:lnTo>
                              </a:path>
                              <a:path w="382270" h="3610610">
                                <a:moveTo>
                                  <a:pt x="0" y="2703407"/>
                                </a:moveTo>
                                <a:lnTo>
                                  <a:pt x="382168" y="2703407"/>
                                </a:lnTo>
                              </a:path>
                              <a:path w="382270" h="3610610">
                                <a:moveTo>
                                  <a:pt x="0" y="3610037"/>
                                </a:moveTo>
                                <a:lnTo>
                                  <a:pt x="382168" y="3610037"/>
                                </a:lnTo>
                              </a:path>
                            </a:pathLst>
                          </a:custGeom>
                          <a:ln w="10286">
                            <a:solidFill>
                              <a:srgbClr val="1F2428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346290" y="5151308"/>
                            <a:ext cx="115570" cy="1022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570" h="1022350">
                                <a:moveTo>
                                  <a:pt x="115389" y="0"/>
                                </a:moveTo>
                                <a:lnTo>
                                  <a:pt x="0" y="115389"/>
                                </a:lnTo>
                              </a:path>
                              <a:path w="115570" h="1022350">
                                <a:moveTo>
                                  <a:pt x="115389" y="65936"/>
                                </a:moveTo>
                                <a:lnTo>
                                  <a:pt x="65936" y="115389"/>
                                </a:lnTo>
                              </a:path>
                              <a:path w="115570" h="1022350">
                                <a:moveTo>
                                  <a:pt x="115389" y="906630"/>
                                </a:moveTo>
                                <a:lnTo>
                                  <a:pt x="0" y="1022019"/>
                                </a:lnTo>
                              </a:path>
                              <a:path w="115570" h="1022350">
                                <a:moveTo>
                                  <a:pt x="115389" y="972567"/>
                                </a:moveTo>
                                <a:lnTo>
                                  <a:pt x="65936" y="1022019"/>
                                </a:lnTo>
                              </a:path>
                            </a:pathLst>
                          </a:custGeom>
                          <a:ln w="16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2987758" y="6334049"/>
                            <a:ext cx="49466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4665" h="305435">
                                <a:moveTo>
                                  <a:pt x="455205" y="304956"/>
                                </a:moveTo>
                                <a:lnTo>
                                  <a:pt x="39320" y="304956"/>
                                </a:lnTo>
                                <a:lnTo>
                                  <a:pt x="33537" y="303804"/>
                                </a:lnTo>
                                <a:lnTo>
                                  <a:pt x="1150" y="271417"/>
                                </a:lnTo>
                                <a:lnTo>
                                  <a:pt x="0" y="265635"/>
                                </a:lnTo>
                                <a:lnTo>
                                  <a:pt x="0" y="259625"/>
                                </a:lnTo>
                                <a:lnTo>
                                  <a:pt x="0" y="39318"/>
                                </a:lnTo>
                                <a:lnTo>
                                  <a:pt x="22429" y="5749"/>
                                </a:lnTo>
                                <a:lnTo>
                                  <a:pt x="39320" y="0"/>
                                </a:lnTo>
                                <a:lnTo>
                                  <a:pt x="455205" y="0"/>
                                </a:lnTo>
                                <a:lnTo>
                                  <a:pt x="488774" y="22428"/>
                                </a:lnTo>
                                <a:lnTo>
                                  <a:pt x="494525" y="39318"/>
                                </a:lnTo>
                                <a:lnTo>
                                  <a:pt x="494525" y="265635"/>
                                </a:lnTo>
                                <a:lnTo>
                                  <a:pt x="472095" y="299204"/>
                                </a:lnTo>
                                <a:lnTo>
                                  <a:pt x="460987" y="303805"/>
                                </a:lnTo>
                                <a:lnTo>
                                  <a:pt x="455205" y="30495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378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2987758" y="6334049"/>
                            <a:ext cx="494665" cy="305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4665" h="305435">
                                <a:moveTo>
                                  <a:pt x="0" y="259625"/>
                                </a:moveTo>
                                <a:lnTo>
                                  <a:pt x="0" y="45331"/>
                                </a:lnTo>
                                <a:lnTo>
                                  <a:pt x="0" y="39318"/>
                                </a:lnTo>
                                <a:lnTo>
                                  <a:pt x="1150" y="33535"/>
                                </a:lnTo>
                                <a:lnTo>
                                  <a:pt x="3450" y="27981"/>
                                </a:lnTo>
                                <a:lnTo>
                                  <a:pt x="5750" y="22428"/>
                                </a:lnTo>
                                <a:lnTo>
                                  <a:pt x="9026" y="17526"/>
                                </a:lnTo>
                                <a:lnTo>
                                  <a:pt x="13277" y="13276"/>
                                </a:lnTo>
                                <a:lnTo>
                                  <a:pt x="17527" y="9025"/>
                                </a:lnTo>
                                <a:lnTo>
                                  <a:pt x="22429" y="5749"/>
                                </a:lnTo>
                                <a:lnTo>
                                  <a:pt x="27984" y="3449"/>
                                </a:lnTo>
                                <a:lnTo>
                                  <a:pt x="33537" y="1149"/>
                                </a:lnTo>
                                <a:lnTo>
                                  <a:pt x="39320" y="0"/>
                                </a:lnTo>
                                <a:lnTo>
                                  <a:pt x="45332" y="0"/>
                                </a:lnTo>
                                <a:lnTo>
                                  <a:pt x="449194" y="0"/>
                                </a:lnTo>
                                <a:lnTo>
                                  <a:pt x="455205" y="0"/>
                                </a:lnTo>
                                <a:lnTo>
                                  <a:pt x="460987" y="1149"/>
                                </a:lnTo>
                                <a:lnTo>
                                  <a:pt x="491074" y="27981"/>
                                </a:lnTo>
                                <a:lnTo>
                                  <a:pt x="494526" y="45331"/>
                                </a:lnTo>
                                <a:lnTo>
                                  <a:pt x="494526" y="259625"/>
                                </a:lnTo>
                                <a:lnTo>
                                  <a:pt x="494525" y="265635"/>
                                </a:lnTo>
                                <a:lnTo>
                                  <a:pt x="493375" y="271417"/>
                                </a:lnTo>
                                <a:lnTo>
                                  <a:pt x="491074" y="276970"/>
                                </a:lnTo>
                                <a:lnTo>
                                  <a:pt x="488774" y="282524"/>
                                </a:lnTo>
                                <a:lnTo>
                                  <a:pt x="485498" y="287428"/>
                                </a:lnTo>
                                <a:lnTo>
                                  <a:pt x="481248" y="291678"/>
                                </a:lnTo>
                                <a:lnTo>
                                  <a:pt x="476997" y="295929"/>
                                </a:lnTo>
                                <a:lnTo>
                                  <a:pt x="449194" y="304957"/>
                                </a:lnTo>
                                <a:lnTo>
                                  <a:pt x="45332" y="304957"/>
                                </a:lnTo>
                                <a:lnTo>
                                  <a:pt x="39320" y="304956"/>
                                </a:lnTo>
                                <a:lnTo>
                                  <a:pt x="33537" y="303804"/>
                                </a:lnTo>
                                <a:lnTo>
                                  <a:pt x="27984" y="301503"/>
                                </a:lnTo>
                                <a:lnTo>
                                  <a:pt x="22429" y="299204"/>
                                </a:lnTo>
                                <a:lnTo>
                                  <a:pt x="17527" y="295929"/>
                                </a:lnTo>
                                <a:lnTo>
                                  <a:pt x="13277" y="291678"/>
                                </a:lnTo>
                                <a:lnTo>
                                  <a:pt x="9026" y="287428"/>
                                </a:lnTo>
                                <a:lnTo>
                                  <a:pt x="5750" y="282524"/>
                                </a:lnTo>
                                <a:lnTo>
                                  <a:pt x="3450" y="276971"/>
                                </a:lnTo>
                                <a:lnTo>
                                  <a:pt x="1150" y="271417"/>
                                </a:lnTo>
                                <a:lnTo>
                                  <a:pt x="0" y="265635"/>
                                </a:lnTo>
                                <a:lnTo>
                                  <a:pt x="0" y="259625"/>
                                </a:lnTo>
                                <a:close/>
                              </a:path>
                            </a:pathLst>
                          </a:custGeom>
                          <a:ln w="8242">
                            <a:solidFill>
                              <a:srgbClr val="1378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139986" y="7384"/>
                            <a:ext cx="3143250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color w:val="202529"/>
                                  <w:spacing w:val="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many</w:t>
                              </w:r>
                              <w:r>
                                <w:rPr>
                                  <w:color w:val="202529"/>
                                  <w:spacing w:val="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parents/guardians</w:t>
                              </w:r>
                              <w:r>
                                <w:rPr>
                                  <w:color w:val="202529"/>
                                  <w:spacing w:val="4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do</w:t>
                              </w:r>
                              <w:r>
                                <w:rPr>
                                  <w:color w:val="202529"/>
                                  <w:spacing w:val="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our</w:t>
                              </w:r>
                              <w:r>
                                <w:rPr>
                                  <w:color w:val="202529"/>
                                  <w:spacing w:val="4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children</w:t>
                              </w:r>
                              <w:r>
                                <w:rPr>
                                  <w:color w:val="202529"/>
                                  <w:spacing w:val="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4"/>
                                  <w:w w:val="110"/>
                                  <w:sz w:val="20"/>
                                </w:rPr>
                                <w:t>live</w:t>
                              </w:r>
                            </w:p>
                            <w:p>
                              <w:pPr>
                                <w:spacing w:before="82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spacing w:val="-2"/>
                                  <w:w w:val="115"/>
                                  <w:sz w:val="20"/>
                                </w:rPr>
                                <w:t>with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139986" y="816246"/>
                            <a:ext cx="3245485" cy="6565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16" w:lineRule="auto" w:before="25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If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the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answer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varies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or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needs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more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explanation,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you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can</w:t>
                              </w:r>
                              <w:r>
                                <w:rPr>
                                  <w:color w:val="6B747D"/>
                                  <w:spacing w:val="-8"/>
                                  <w:w w:val="1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18"/>
                                </w:rPr>
                                <w:t>tell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18"/>
                                </w:rPr>
                                <w:t>us more below.</w:t>
                              </w:r>
                            </w:p>
                            <w:p>
                              <w:pPr>
                                <w:spacing w:line="240" w:lineRule="auto" w:before="7"/>
                                <w:rPr>
                                  <w:sz w:val="18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What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our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4"/>
                                  <w:w w:val="110"/>
                                  <w:sz w:val="20"/>
                                </w:rPr>
                                <w:t>ag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139986" y="2001970"/>
                            <a:ext cx="1325880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What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our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gender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0" name="Textbox 60"/>
                        <wps:cNvSpPr txBox="1"/>
                        <wps:spPr>
                          <a:xfrm>
                            <a:off x="139986" y="2710791"/>
                            <a:ext cx="2765425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What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highest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level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education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 you've</w:t>
                              </w:r>
                            </w:p>
                            <w:p>
                              <w:pPr>
                                <w:spacing w:before="82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completed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1" name="Textbox 61"/>
                        <wps:cNvSpPr txBox="1"/>
                        <wps:spPr>
                          <a:xfrm>
                            <a:off x="139986" y="3617421"/>
                            <a:ext cx="3310890" cy="377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What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our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approximate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family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early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income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(in</w:t>
                              </w:r>
                              <w:r>
                                <w:rPr>
                                  <w:color w:val="202529"/>
                                  <w:spacing w:val="-3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5"/>
                                  <w:w w:val="110"/>
                                  <w:sz w:val="20"/>
                                </w:rPr>
                                <w:t>US</w:t>
                              </w:r>
                            </w:p>
                            <w:p>
                              <w:pPr>
                                <w:spacing w:before="82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dollars)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2" name="Textbox 62"/>
                        <wps:cNvSpPr txBox="1"/>
                        <wps:spPr>
                          <a:xfrm>
                            <a:off x="139986" y="4524051"/>
                            <a:ext cx="2080895" cy="5016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color w:val="202529"/>
                                  <w:spacing w:val="-1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did you hear</w:t>
                              </w:r>
                              <w:r>
                                <w:rPr>
                                  <w:color w:val="202529"/>
                                  <w:spacing w:val="-1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about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Lookit?</w:t>
                              </w:r>
                            </w:p>
                            <w:p>
                              <w:pPr>
                                <w:spacing w:line="240" w:lineRule="auto" w:before="46"/>
                                <w:rPr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168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How</w:t>
                              </w:r>
                              <w:r>
                                <w:rPr>
                                  <w:color w:val="6B747D"/>
                                  <w:spacing w:val="-1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did you hear</w:t>
                              </w:r>
                              <w:r>
                                <w:rPr>
                                  <w:color w:val="6B747D"/>
                                  <w:spacing w:val="-1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about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20"/>
                                </w:rPr>
                                <w:t>Lookit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3" name="Textbox 63"/>
                        <wps:cNvSpPr txBox="1"/>
                        <wps:spPr>
                          <a:xfrm>
                            <a:off x="139986" y="5430682"/>
                            <a:ext cx="2339340" cy="5016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Anything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else</w:t>
                              </w:r>
                              <w:r>
                                <w:rPr>
                                  <w:color w:val="202529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you'd</w:t>
                              </w:r>
                              <w:r>
                                <w:rPr>
                                  <w:color w:val="202529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like</w:t>
                              </w:r>
                              <w:r>
                                <w:rPr>
                                  <w:color w:val="202529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us</w:t>
                              </w:r>
                              <w:r>
                                <w:rPr>
                                  <w:color w:val="202529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w w:val="110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color w:val="202529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202529"/>
                                  <w:spacing w:val="-2"/>
                                  <w:w w:val="110"/>
                                  <w:sz w:val="20"/>
                                </w:rPr>
                                <w:t>know?</w:t>
                              </w:r>
                            </w:p>
                            <w:p>
                              <w:pPr>
                                <w:spacing w:line="240" w:lineRule="auto" w:before="46"/>
                                <w:rPr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168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Anything</w:t>
                              </w:r>
                              <w:r>
                                <w:rPr>
                                  <w:color w:val="6B747D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else</w:t>
                              </w:r>
                              <w:r>
                                <w:rPr>
                                  <w:color w:val="6B747D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you'd</w:t>
                              </w:r>
                              <w:r>
                                <w:rPr>
                                  <w:color w:val="6B747D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like</w:t>
                              </w:r>
                              <w:r>
                                <w:rPr>
                                  <w:color w:val="6B747D"/>
                                  <w:spacing w:val="-6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us</w:t>
                              </w:r>
                              <w:r>
                                <w:rPr>
                                  <w:color w:val="6B747D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w w:val="110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color w:val="6B747D"/>
                                  <w:spacing w:val="-5"/>
                                  <w:w w:val="11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6B747D"/>
                                  <w:spacing w:val="-2"/>
                                  <w:w w:val="110"/>
                                  <w:sz w:val="20"/>
                                </w:rPr>
                                <w:t>know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3091300" y="6395007"/>
                            <a:ext cx="300990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FFFFFF"/>
                                  <w:spacing w:val="-4"/>
                                  <w:sz w:val="20"/>
                                </w:rPr>
                                <w:t>Sav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85.6pt;height:534.15pt;mso-position-horizontal-relative:char;mso-position-vertical-relative:line" id="docshapegroup39" coordorigin="0,0" coordsize="5712,10683">
                <v:shape style="position:absolute;left:0;top:0;width:5712;height:10683" id="docshape40" coordorigin="0,0" coordsize="5712,10683" path="m5711,0l5698,0,5698,10604,5697,10617,5693,10629,5687,10640,5679,10650,5678,10651,5669,10659,5658,10665,5646,10668,5633,10669,78,10669,65,10668,53,10665,42,10659,33,10651,32,10650,24,10640,18,10629,14,10617,13,10604,13,0,0,0,0,10604,1,10620,48,10677,78,10682,5633,10682,5649,10681,5663,10677,5676,10669,5688,10660,5688,10659,5698,10647,5705,10634,5710,10620,5711,10604,5711,0xe" filled="true" fillcolor="#000000" stroked="false">
                  <v:path arrowok="t"/>
                  <v:fill opacity="11567f" type="solid"/>
                </v:shape>
                <v:shape style="position:absolute;left:5159;top:944;width:117;height:59" id="docshape41" coordorigin="5159,944" coordsize="117,59" path="m5159,944l5218,1003,5276,944e" filled="false" stroked="true" strokeweight=".973476pt" strokecolor="#333a40">
                  <v:path arrowok="t"/>
                  <v:stroke dashstyle="solid"/>
                </v:shape>
                <v:shape style="position:absolute;left:227;top:733;width:5257;height:481" id="docshape42" coordorigin="227,733" coordsize="5257,481" path="m227,1142l227,805,227,795,229,786,233,777,236,769,241,761,248,754,255,748,262,742,271,739,280,735,289,733,299,733,5413,733,5422,733,5431,735,5440,739,5449,742,5456,748,5463,754,5470,761,5475,769,5478,777,5482,786,5484,795,5484,805,5484,1142,5484,1152,5482,1161,5478,1170,5475,1178,5422,1214,5413,1214,299,1214,248,1193,241,1186,236,1178,233,1170,229,1161,227,1152,227,1142xe" filled="false" stroked="true" strokeweight=".648984pt" strokecolor="#cdd4d9">
                  <v:path arrowok="t"/>
                  <v:stroke dashstyle="solid"/>
                </v:shape>
                <v:shape style="position:absolute;left:5159;top:2657;width:117;height:59" id="docshape43" coordorigin="5159,2658" coordsize="117,59" path="m5159,2658l5218,2716,5276,2658e" filled="false" stroked="true" strokeweight=".973476pt" strokecolor="#333a40">
                  <v:path arrowok="t"/>
                  <v:stroke dashstyle="solid"/>
                </v:shape>
                <v:shape style="position:absolute;left:227;top:2446;width:5257;height:481" id="docshape44" coordorigin="227,2447" coordsize="5257,481" path="m227,2856l227,2518,227,2509,229,2499,233,2491,236,2482,241,2474,248,2468,255,2461,262,2456,271,2452,280,2448,289,2447,299,2447,5413,2447,5422,2447,5431,2448,5440,2452,5449,2456,5456,2461,5463,2468,5470,2474,5475,2482,5478,2491,5482,2499,5484,2509,5484,2518,5484,2856,5456,2913,5413,2927,299,2927,241,2899,227,2865,227,2856xe" filled="false" stroked="true" strokeweight=".648984pt" strokecolor="#cdd4d9">
                  <v:path arrowok="t"/>
                  <v:stroke dashstyle="solid"/>
                </v:shape>
                <v:shape style="position:absolute;left:5159;top:3773;width:117;height:59" id="docshape45" coordorigin="5159,3774" coordsize="117,59" path="m5159,3774l5218,3832,5276,3774e" filled="false" stroked="true" strokeweight=".973476pt" strokecolor="#333a40">
                  <v:path arrowok="t"/>
                  <v:stroke dashstyle="solid"/>
                </v:shape>
                <v:shape style="position:absolute;left:227;top:3562;width:5257;height:481" id="docshape46" coordorigin="227,3563" coordsize="5257,481" path="m227,3972l227,3634,227,3625,229,3616,233,3607,236,3598,241,3591,248,3584,255,3577,262,3572,271,3568,280,3565,289,3563,299,3563,5413,3563,5422,3563,5431,3565,5440,3568,5449,3572,5456,3577,5463,3584,5470,3591,5475,3598,5478,3607,5482,3616,5484,3625,5484,3634,5484,3972,5456,4029,5413,4043,299,4043,241,4016,227,3981,227,3972xe" filled="false" stroked="true" strokeweight=".648984pt" strokecolor="#cdd4d9">
                  <v:path arrowok="t"/>
                  <v:stroke dashstyle="solid"/>
                </v:shape>
                <v:shape style="position:absolute;left:5159;top:5201;width:117;height:59" id="docshape47" coordorigin="5159,5202" coordsize="117,59" path="m5159,5202l5218,5260,5276,5202e" filled="false" stroked="true" strokeweight=".973476pt" strokecolor="#333a40">
                  <v:path arrowok="t"/>
                  <v:stroke dashstyle="solid"/>
                </v:shape>
                <v:shape style="position:absolute;left:227;top:4990;width:5257;height:481" id="docshape48" coordorigin="227,4991" coordsize="5257,481" path="m227,5400l227,5062,227,5053,229,5043,233,5035,236,5026,241,5018,248,5012,255,5005,262,5000,271,4996,280,4992,289,4991,299,4991,5413,4991,5422,4991,5431,4992,5478,5035,5484,5062,5484,5400,5456,5457,5413,5471,299,5471,289,5471,280,5469,271,5465,262,5462,233,5427,229,5418,227,5409,227,5400xe" filled="false" stroked="true" strokeweight=".648984pt" strokecolor="#cdd4d9">
                  <v:path arrowok="t"/>
                  <v:stroke dashstyle="solid"/>
                </v:shape>
                <v:shape style="position:absolute;left:5159;top:6629;width:117;height:59" id="docshape49" coordorigin="5159,6629" coordsize="117,59" path="m5159,6629l5218,6688,5276,6629e" filled="false" stroked="true" strokeweight=".973476pt" strokecolor="#333a40">
                  <v:path arrowok="t"/>
                  <v:stroke dashstyle="solid"/>
                </v:shape>
                <v:shape style="position:absolute;left:227;top:6418;width:5257;height:3336" id="docshape50" coordorigin="227,6418" coordsize="5257,3336" path="m227,6827l227,6490,227,6480,229,6471,233,6463,236,6454,241,6446,248,6439,255,6433,262,6428,271,6424,280,6420,289,6418,299,6418,5413,6418,5422,6418,5431,6420,5440,6424,5449,6428,5456,6433,5463,6439,5470,6446,5475,6454,5478,6463,5482,6471,5484,6480,5484,6490,5484,6827,5484,6837,5482,6846,5478,6855,5475,6863,5470,6871,5463,6878,5456,6884,5449,6890,5440,6893,5431,6897,5422,6899,5413,6899,299,6899,289,6899,280,6897,271,6893,262,6890,255,6884,248,6878,241,6871,236,6863,233,6855,229,6846,227,6837,227,6827xm227,8255l227,7606,227,7597,229,7588,233,7579,236,7570,241,7562,248,7556,255,7549,262,7544,271,7540,280,7537,289,7535,299,7535,5413,7535,5422,7535,5431,7537,5440,7540,5449,7544,5456,7549,5463,7556,5470,7562,5475,7570,5478,7579,5482,7588,5484,7597,5484,7606,5484,8255,5484,8265,5482,8274,5478,8282,5475,8291,5470,8299,5463,8306,5456,8312,5449,8317,5440,8321,5431,8325,5422,8326,5413,8326,299,8326,289,8326,280,8325,271,8321,262,8317,255,8312,248,8306,241,8299,236,8291,233,8282,229,8274,227,8265,227,8255xm227,9683l227,9034,227,9024,229,9015,233,9007,236,8998,241,8990,248,8983,255,8977,262,8972,271,8968,280,8964,289,8962,299,8962,5413,8962,5422,8962,5431,8964,5440,8968,5449,8972,5456,8977,5463,8983,5470,8990,5475,8998,5478,9007,5482,9015,5484,9024,5484,9034,5484,9683,5484,9692,5482,9701,5478,9710,5475,9719,5470,9727,5463,9733,5456,9740,5449,9745,5440,9749,5431,9752,5422,9754,5413,9754,299,9754,289,9754,280,9752,271,9749,262,9745,255,9740,248,9733,241,9727,236,9719,233,9710,229,9701,227,9692,227,9683xe" filled="false" stroked="true" strokeweight=".648984pt" strokecolor="#cdd4d9">
                  <v:path arrowok="t"/>
                  <v:stroke dashstyle="solid"/>
                </v:shape>
                <v:shape style="position:absolute;left:389;top:995;width:602;height:5686" id="docshape51" coordorigin="389,996" coordsize="602,5686" path="m389,996l991,996m389,2709l991,2709m389,3825l991,3825m389,5253l991,5253m389,6681l991,6681e" filled="false" stroked="true" strokeweight=".809932pt" strokecolor="#1f2428">
                  <v:path arrowok="t"/>
                  <v:stroke dashstyle="shortdash"/>
                </v:shape>
                <v:shape style="position:absolute;left:5269;top:8112;width:182;height:1610" id="docshape52" coordorigin="5270,8112" coordsize="182,1610" path="m5451,8112l5270,8294m5451,8216l5374,8294m5451,9540l5270,9722m5451,9644l5374,9722e" filled="false" stroked="true" strokeweight="1.297968pt" strokecolor="#000000">
                  <v:path arrowok="t"/>
                  <v:stroke dashstyle="solid"/>
                </v:shape>
                <v:shape style="position:absolute;left:4705;top:9974;width:779;height:481" id="docshape53" coordorigin="4705,9975" coordsize="779,481" path="m5422,10455l4767,10455,4758,10453,4707,10402,4705,10393,4705,10384,4705,10037,4740,9984,4767,9975,5422,9975,5475,10010,5484,10037,5484,10393,5449,10446,5431,10453,5422,10455xe" filled="true" fillcolor="#137899" stroked="false">
                  <v:path arrowok="t"/>
                  <v:fill type="solid"/>
                </v:shape>
                <v:shape style="position:absolute;left:4705;top:9974;width:779;height:481" id="docshape54" coordorigin="4705,9975" coordsize="779,481" path="m4705,10384l4705,10046,4705,10037,4707,10028,4711,10019,4714,10010,4719,10002,4726,9996,4733,9989,4740,9984,4749,9980,4758,9977,4767,9975,4777,9975,5413,9975,5422,9975,5431,9977,5478,10019,5484,10046,5484,10384,5484,10393,5482,10402,5478,10411,5475,10420,5470,10428,5463,10434,5456,10441,5413,10455,4777,10455,4767,10455,4758,10453,4749,10450,4740,10446,4733,10441,4726,10434,4719,10428,4714,10420,4711,10411,4707,10402,4705,10393,4705,10384xe" filled="false" stroked="true" strokeweight=".648984pt" strokecolor="#137899">
                  <v:path arrowok="t"/>
                  <v:stroke dashstyle="solid"/>
                </v:shape>
                <v:shape style="position:absolute;left:220;top:11;width:4950;height:595" type="#_x0000_t202" id="docshape55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How</w:t>
                        </w:r>
                        <w:r>
                          <w:rPr>
                            <w:color w:val="202529"/>
                            <w:spacing w:val="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many</w:t>
                        </w:r>
                        <w:r>
                          <w:rPr>
                            <w:color w:val="202529"/>
                            <w:spacing w:val="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parents/guardians</w:t>
                        </w:r>
                        <w:r>
                          <w:rPr>
                            <w:color w:val="202529"/>
                            <w:spacing w:val="4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do</w:t>
                        </w:r>
                        <w:r>
                          <w:rPr>
                            <w:color w:val="202529"/>
                            <w:spacing w:val="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your</w:t>
                        </w:r>
                        <w:r>
                          <w:rPr>
                            <w:color w:val="202529"/>
                            <w:spacing w:val="4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children</w:t>
                        </w:r>
                        <w:r>
                          <w:rPr>
                            <w:color w:val="202529"/>
                            <w:spacing w:val="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spacing w:val="-4"/>
                            <w:w w:val="110"/>
                            <w:sz w:val="20"/>
                          </w:rPr>
                          <w:t>live</w:t>
                        </w:r>
                      </w:p>
                      <w:p>
                        <w:pPr>
                          <w:spacing w:before="82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spacing w:val="-2"/>
                            <w:w w:val="115"/>
                            <w:sz w:val="20"/>
                          </w:rPr>
                          <w:t>with?</w:t>
                        </w:r>
                      </w:p>
                    </w:txbxContent>
                  </v:textbox>
                  <w10:wrap type="none"/>
                </v:shape>
                <v:shape style="position:absolute;left:220;top:1285;width:5111;height:1034" type="#_x0000_t202" id="docshape56" filled="false" stroked="false">
                  <v:textbox inset="0,0,0,0">
                    <w:txbxContent>
                      <w:p>
                        <w:pPr>
                          <w:spacing w:line="316" w:lineRule="auto" w:before="25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If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the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answer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varies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or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needs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more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explanation,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you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can</w:t>
                        </w:r>
                        <w:r>
                          <w:rPr>
                            <w:color w:val="6B747D"/>
                            <w:spacing w:val="-8"/>
                            <w:w w:val="110"/>
                            <w:sz w:val="18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18"/>
                          </w:rPr>
                          <w:t>tell </w:t>
                        </w:r>
                        <w:r>
                          <w:rPr>
                            <w:color w:val="6B747D"/>
                            <w:w w:val="110"/>
                            <w:sz w:val="18"/>
                          </w:rPr>
                          <w:t>us more below.</w:t>
                        </w:r>
                      </w:p>
                      <w:p>
                        <w:pPr>
                          <w:spacing w:line="240" w:lineRule="auto" w:before="7"/>
                          <w:rPr>
                            <w:sz w:val="18"/>
                          </w:rPr>
                        </w:pP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What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is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your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spacing w:val="-4"/>
                            <w:w w:val="110"/>
                            <w:sz w:val="20"/>
                          </w:rPr>
                          <w:t>age?</w:t>
                        </w:r>
                      </w:p>
                    </w:txbxContent>
                  </v:textbox>
                  <w10:wrap type="none"/>
                </v:shape>
                <v:shape style="position:absolute;left:220;top:3152;width:2088;height:283" type="#_x0000_t202" id="docshape57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What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is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your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gender?</w:t>
                        </w:r>
                      </w:p>
                    </w:txbxContent>
                  </v:textbox>
                  <w10:wrap type="none"/>
                </v:shape>
                <v:shape style="position:absolute;left:220;top:4268;width:4355;height:595" type="#_x0000_t202" id="docshape58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What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is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the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highest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level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of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education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 you've</w:t>
                        </w:r>
                      </w:p>
                      <w:p>
                        <w:pPr>
                          <w:spacing w:before="82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completed?</w:t>
                        </w:r>
                      </w:p>
                    </w:txbxContent>
                  </v:textbox>
                  <w10:wrap type="none"/>
                </v:shape>
                <v:shape style="position:absolute;left:220;top:5696;width:5214;height:595" type="#_x0000_t202" id="docshape59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What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is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your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approximate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family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yearly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income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(in</w:t>
                        </w:r>
                        <w:r>
                          <w:rPr>
                            <w:color w:val="202529"/>
                            <w:spacing w:val="-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spacing w:val="-5"/>
                            <w:w w:val="110"/>
                            <w:sz w:val="20"/>
                          </w:rPr>
                          <w:t>US</w:t>
                        </w:r>
                      </w:p>
                      <w:p>
                        <w:pPr>
                          <w:spacing w:before="82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dollars)?</w:t>
                        </w:r>
                      </w:p>
                    </w:txbxContent>
                  </v:textbox>
                  <w10:wrap type="none"/>
                </v:shape>
                <v:shape style="position:absolute;left:220;top:7124;width:3277;height:790" type="#_x0000_t202" id="docshape60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How</w:t>
                        </w:r>
                        <w:r>
                          <w:rPr>
                            <w:color w:val="202529"/>
                            <w:spacing w:val="-1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did you hear</w:t>
                        </w:r>
                        <w:r>
                          <w:rPr>
                            <w:color w:val="202529"/>
                            <w:spacing w:val="-1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about 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Lookit?</w:t>
                        </w:r>
                      </w:p>
                      <w:p>
                        <w:pPr>
                          <w:spacing w:line="240" w:lineRule="auto" w:before="46"/>
                          <w:rPr>
                            <w:sz w:val="20"/>
                          </w:rPr>
                        </w:pPr>
                      </w:p>
                      <w:p>
                        <w:pPr>
                          <w:spacing w:before="0"/>
                          <w:ind w:left="168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How</w:t>
                        </w:r>
                        <w:r>
                          <w:rPr>
                            <w:color w:val="6B747D"/>
                            <w:spacing w:val="-1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did you hear</w:t>
                        </w:r>
                        <w:r>
                          <w:rPr>
                            <w:color w:val="6B747D"/>
                            <w:spacing w:val="-1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about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20"/>
                          </w:rPr>
                          <w:t>Lookit?</w:t>
                        </w:r>
                      </w:p>
                    </w:txbxContent>
                  </v:textbox>
                  <w10:wrap type="none"/>
                </v:shape>
                <v:shape style="position:absolute;left:220;top:8552;width:3684;height:790" type="#_x0000_t202" id="docshape61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Anything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else</w:t>
                        </w:r>
                        <w:r>
                          <w:rPr>
                            <w:color w:val="202529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you'd</w:t>
                        </w:r>
                        <w:r>
                          <w:rPr>
                            <w:color w:val="202529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like</w:t>
                        </w:r>
                        <w:r>
                          <w:rPr>
                            <w:color w:val="202529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us</w:t>
                        </w:r>
                        <w:r>
                          <w:rPr>
                            <w:color w:val="202529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w w:val="110"/>
                            <w:sz w:val="20"/>
                          </w:rPr>
                          <w:t>to</w:t>
                        </w:r>
                        <w:r>
                          <w:rPr>
                            <w:color w:val="202529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202529"/>
                            <w:spacing w:val="-2"/>
                            <w:w w:val="110"/>
                            <w:sz w:val="20"/>
                          </w:rPr>
                          <w:t>know?</w:t>
                        </w:r>
                      </w:p>
                      <w:p>
                        <w:pPr>
                          <w:spacing w:line="240" w:lineRule="auto" w:before="46"/>
                          <w:rPr>
                            <w:sz w:val="20"/>
                          </w:rPr>
                        </w:pPr>
                      </w:p>
                      <w:p>
                        <w:pPr>
                          <w:spacing w:before="0"/>
                          <w:ind w:left="168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Anything</w:t>
                        </w:r>
                        <w:r>
                          <w:rPr>
                            <w:color w:val="6B747D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else</w:t>
                        </w:r>
                        <w:r>
                          <w:rPr>
                            <w:color w:val="6B747D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you'd</w:t>
                        </w:r>
                        <w:r>
                          <w:rPr>
                            <w:color w:val="6B747D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like</w:t>
                        </w:r>
                        <w:r>
                          <w:rPr>
                            <w:color w:val="6B747D"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us</w:t>
                        </w:r>
                        <w:r>
                          <w:rPr>
                            <w:color w:val="6B747D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w w:val="110"/>
                            <w:sz w:val="20"/>
                          </w:rPr>
                          <w:t>to</w:t>
                        </w:r>
                        <w:r>
                          <w:rPr>
                            <w:color w:val="6B747D"/>
                            <w:spacing w:val="-5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color w:val="6B747D"/>
                            <w:spacing w:val="-2"/>
                            <w:w w:val="110"/>
                            <w:sz w:val="20"/>
                          </w:rPr>
                          <w:t>know?</w:t>
                        </w:r>
                      </w:p>
                    </w:txbxContent>
                  </v:textbox>
                  <w10:wrap type="none"/>
                </v:shape>
                <v:shape style="position:absolute;left:4868;top:10070;width:474;height:283" type="#_x0000_t202" id="docshape62" filled="false" stroked="false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color w:val="FFFFFF"/>
                            <w:spacing w:val="-4"/>
                            <w:sz w:val="20"/>
                          </w:rPr>
                          <w:t>Save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1"/>
      </w:pPr>
    </w:p>
    <w:p>
      <w:pPr>
        <w:spacing w:after="0"/>
        <w:sectPr>
          <w:pgSz w:w="12240" w:h="15840"/>
          <w:pgMar w:top="0" w:bottom="280" w:left="1500" w:right="0"/>
        </w:sectPr>
      </w:pPr>
    </w:p>
    <w:p>
      <w:pPr>
        <w:spacing w:line="309" w:lineRule="auto" w:before="120"/>
        <w:ind w:left="1808" w:right="47" w:firstLine="0"/>
        <w:jc w:val="center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15733760">
            <wp:simplePos x="0" y="0"/>
            <wp:positionH relativeFrom="page">
              <wp:posOffset>1022019</wp:posOffset>
            </wp:positionH>
            <wp:positionV relativeFrom="paragraph">
              <wp:posOffset>328536</wp:posOffset>
            </wp:positionV>
            <wp:extent cx="527494" cy="535736"/>
            <wp:effectExtent l="0" t="0" r="0" b="0"/>
            <wp:wrapNone/>
            <wp:docPr id="65" name="Image 6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5" name="Image 6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94" cy="5357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02529"/>
          <w:w w:val="105"/>
          <w:sz w:val="16"/>
        </w:rPr>
        <w:t>This material is based upon work supported by the National Science </w:t>
      </w:r>
      <w:r>
        <w:rPr>
          <w:color w:val="202529"/>
          <w:sz w:val="16"/>
        </w:rPr>
        <w:t>Foundation (NSF) under Grants 1429216, 1823919, and 2209756; the Center </w:t>
      </w:r>
      <w:r>
        <w:rPr>
          <w:color w:val="202529"/>
          <w:w w:val="105"/>
          <w:sz w:val="16"/>
        </w:rPr>
        <w:t>for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Brains,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Minds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and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Machines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(CBMM),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funded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by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NSF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STC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award</w:t>
      </w:r>
      <w:r>
        <w:rPr>
          <w:color w:val="202529"/>
          <w:spacing w:val="-10"/>
          <w:w w:val="105"/>
          <w:sz w:val="16"/>
        </w:rPr>
        <w:t> </w:t>
      </w:r>
      <w:r>
        <w:rPr>
          <w:color w:val="202529"/>
          <w:w w:val="105"/>
          <w:sz w:val="16"/>
        </w:rPr>
        <w:t>CCF- 1231216,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and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by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an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NSF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Graduate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Research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Fellowship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under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Grant</w:t>
      </w:r>
      <w:r>
        <w:rPr>
          <w:color w:val="202529"/>
          <w:spacing w:val="-2"/>
          <w:w w:val="105"/>
          <w:sz w:val="16"/>
        </w:rPr>
        <w:t> </w:t>
      </w:r>
      <w:r>
        <w:rPr>
          <w:color w:val="202529"/>
          <w:w w:val="105"/>
          <w:sz w:val="16"/>
        </w:rPr>
        <w:t>No.</w:t>
      </w:r>
    </w:p>
    <w:p>
      <w:pPr>
        <w:spacing w:line="304" w:lineRule="auto" w:before="12"/>
        <w:ind w:left="1799" w:right="38" w:firstLine="0"/>
        <w:jc w:val="center"/>
        <w:rPr>
          <w:sz w:val="16"/>
        </w:rPr>
      </w:pPr>
      <w:r>
        <w:rPr>
          <w:color w:val="202529"/>
          <w:w w:val="110"/>
          <w:sz w:val="16"/>
        </w:rPr>
        <w:t>1122374.</w:t>
      </w:r>
      <w:r>
        <w:rPr>
          <w:color w:val="202529"/>
          <w:spacing w:val="-13"/>
          <w:w w:val="110"/>
          <w:sz w:val="16"/>
        </w:rPr>
        <w:t> </w:t>
      </w:r>
      <w:r>
        <w:rPr>
          <w:color w:val="202529"/>
          <w:w w:val="110"/>
          <w:sz w:val="16"/>
        </w:rPr>
        <w:t>Any</w:t>
      </w:r>
      <w:r>
        <w:rPr>
          <w:color w:val="202529"/>
          <w:spacing w:val="-12"/>
          <w:w w:val="110"/>
          <w:sz w:val="16"/>
        </w:rPr>
        <w:t> </w:t>
      </w:r>
      <w:r>
        <w:rPr>
          <w:color w:val="202529"/>
          <w:w w:val="110"/>
          <w:sz w:val="16"/>
        </w:rPr>
        <w:t>opinion,</w:t>
      </w:r>
      <w:r>
        <w:rPr>
          <w:color w:val="202529"/>
          <w:spacing w:val="-12"/>
          <w:w w:val="110"/>
          <w:sz w:val="16"/>
        </w:rPr>
        <w:t> </w:t>
      </w:r>
      <w:r>
        <w:rPr>
          <w:color w:val="202529"/>
          <w:w w:val="110"/>
          <w:sz w:val="16"/>
        </w:rPr>
        <w:t>findings,</w:t>
      </w:r>
      <w:r>
        <w:rPr>
          <w:color w:val="202529"/>
          <w:spacing w:val="-12"/>
          <w:w w:val="110"/>
          <w:sz w:val="16"/>
        </w:rPr>
        <w:t> </w:t>
      </w:r>
      <w:r>
        <w:rPr>
          <w:color w:val="202529"/>
          <w:w w:val="110"/>
          <w:sz w:val="16"/>
        </w:rPr>
        <w:t>and</w:t>
      </w:r>
      <w:r>
        <w:rPr>
          <w:color w:val="202529"/>
          <w:spacing w:val="-13"/>
          <w:w w:val="110"/>
          <w:sz w:val="16"/>
        </w:rPr>
        <w:t> </w:t>
      </w:r>
      <w:r>
        <w:rPr>
          <w:color w:val="202529"/>
          <w:w w:val="110"/>
          <w:sz w:val="16"/>
        </w:rPr>
        <w:t>conclusions</w:t>
      </w:r>
      <w:r>
        <w:rPr>
          <w:color w:val="202529"/>
          <w:spacing w:val="-12"/>
          <w:w w:val="110"/>
          <w:sz w:val="16"/>
        </w:rPr>
        <w:t> </w:t>
      </w:r>
      <w:r>
        <w:rPr>
          <w:color w:val="202529"/>
          <w:w w:val="110"/>
          <w:sz w:val="16"/>
        </w:rPr>
        <w:t>or</w:t>
      </w:r>
      <w:r>
        <w:rPr>
          <w:color w:val="202529"/>
          <w:spacing w:val="-12"/>
          <w:w w:val="110"/>
          <w:sz w:val="16"/>
        </w:rPr>
        <w:t> </w:t>
      </w:r>
      <w:r>
        <w:rPr>
          <w:color w:val="202529"/>
          <w:w w:val="110"/>
          <w:sz w:val="16"/>
        </w:rPr>
        <w:t>recommendations </w:t>
      </w:r>
      <w:r>
        <w:rPr>
          <w:color w:val="202529"/>
          <w:sz w:val="16"/>
        </w:rPr>
        <w:t>expressed in this material are those of the authors(s) and do not necessarily</w:t>
      </w:r>
      <w:r>
        <w:rPr>
          <w:color w:val="202529"/>
          <w:spacing w:val="80"/>
          <w:w w:val="110"/>
          <w:sz w:val="16"/>
        </w:rPr>
        <w:t> </w:t>
      </w:r>
      <w:r>
        <w:rPr>
          <w:color w:val="202529"/>
          <w:w w:val="110"/>
          <w:sz w:val="16"/>
        </w:rPr>
        <w:t>reflect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the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views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of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the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National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Science</w:t>
      </w:r>
      <w:r>
        <w:rPr>
          <w:color w:val="202529"/>
          <w:spacing w:val="-9"/>
          <w:w w:val="110"/>
          <w:sz w:val="16"/>
        </w:rPr>
        <w:t> </w:t>
      </w:r>
      <w:r>
        <w:rPr>
          <w:color w:val="202529"/>
          <w:w w:val="110"/>
          <w:sz w:val="16"/>
        </w:rPr>
        <w:t>Foundation.</w:t>
      </w:r>
    </w:p>
    <w:p>
      <w:pPr>
        <w:spacing w:line="240" w:lineRule="auto" w:before="0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51"/>
        <w:rPr>
          <w:sz w:val="18"/>
        </w:rPr>
      </w:pPr>
    </w:p>
    <w:p>
      <w:pPr>
        <w:spacing w:line="316" w:lineRule="auto" w:before="0"/>
        <w:ind w:left="109" w:right="1594" w:firstLine="402"/>
        <w:jc w:val="both"/>
        <w:rPr>
          <w:sz w:val="18"/>
        </w:rPr>
      </w:pPr>
      <w:hyperlink r:id="rId20">
        <w:r>
          <w:rPr>
            <w:color w:val="137899"/>
            <w:spacing w:val="-2"/>
            <w:sz w:val="18"/>
            <w:u w:val="single" w:color="137899"/>
          </w:rPr>
          <w:t>Privac</w:t>
        </w:r>
        <w:r>
          <w:rPr>
            <w:color w:val="137899"/>
            <w:spacing w:val="-2"/>
            <w:sz w:val="18"/>
          </w:rPr>
          <w:t>y</w:t>
        </w:r>
      </w:hyperlink>
      <w:r>
        <w:rPr>
          <w:color w:val="137899"/>
          <w:spacing w:val="-2"/>
          <w:sz w:val="18"/>
        </w:rPr>
        <w:t> </w:t>
      </w:r>
      <w:hyperlink r:id="rId21">
        <w:r>
          <w:rPr>
            <w:color w:val="137899"/>
            <w:w w:val="105"/>
            <w:sz w:val="18"/>
            <w:u w:val="single" w:color="137899"/>
          </w:rPr>
          <w:t>Contact us</w:t>
        </w:r>
      </w:hyperlink>
      <w:r>
        <w:rPr>
          <w:color w:val="137899"/>
          <w:w w:val="105"/>
          <w:sz w:val="18"/>
        </w:rPr>
        <w:t> </w:t>
      </w:r>
      <w:r>
        <w:rPr>
          <w:color w:val="202529"/>
          <w:w w:val="105"/>
          <w:sz w:val="18"/>
        </w:rPr>
        <w:t>Connect:</w:t>
      </w:r>
      <w:r>
        <w:rPr>
          <w:color w:val="202529"/>
          <w:spacing w:val="-23"/>
          <w:w w:val="105"/>
          <w:sz w:val="18"/>
        </w:rPr>
        <w:t> </w:t>
      </w:r>
      <w:r>
        <w:rPr>
          <w:color w:val="202529"/>
          <w:spacing w:val="-3"/>
          <w:position w:val="-4"/>
          <w:sz w:val="18"/>
        </w:rPr>
        <w:drawing>
          <wp:inline distT="0" distB="0" distL="0" distR="0">
            <wp:extent cx="131888" cy="131881"/>
            <wp:effectExtent l="0" t="0" r="0" b="0"/>
            <wp:docPr id="66" name="Image 66">
              <a:hlinkClick r:id="rId22"/>
            </wp:docPr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6" name="Image 66">
                      <a:hlinkClick r:id="rId22"/>
                    </pic:cNvPr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88" cy="131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529"/>
          <w:spacing w:val="-3"/>
          <w:position w:val="-4"/>
          <w:sz w:val="18"/>
        </w:rPr>
      </w:r>
    </w:p>
    <w:sectPr>
      <w:type w:val="continuous"/>
      <w:pgSz w:w="12240" w:h="15840"/>
      <w:pgMar w:top="0" w:bottom="0" w:left="1500" w:right="0"/>
      <w:cols w:num="2" w:equalWidth="0">
        <w:col w:w="7494" w:space="532"/>
        <w:col w:w="2714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childrenhelpingscience.com/" TargetMode="External"/><Relationship Id="rId6" Type="http://schemas.openxmlformats.org/officeDocument/2006/relationships/hyperlink" Target="https://childrenhelpingscience.com/exp/studies/" TargetMode="External"/><Relationship Id="rId7" Type="http://schemas.openxmlformats.org/officeDocument/2006/relationships/hyperlink" Target="https://childrenhelpingscience.com/studies/" TargetMode="External"/><Relationship Id="rId8" Type="http://schemas.openxmlformats.org/officeDocument/2006/relationships/hyperlink" Target="https://childrenhelpingscience.com/faq/" TargetMode="External"/><Relationship Id="rId9" Type="http://schemas.openxmlformats.org/officeDocument/2006/relationships/hyperlink" Target="https://childrenhelpingscience.com/scientists/" TargetMode="External"/><Relationship Id="rId10" Type="http://schemas.openxmlformats.org/officeDocument/2006/relationships/hyperlink" Target="https://childrenhelpingscience.com/resources/" TargetMode="External"/><Relationship Id="rId11" Type="http://schemas.openxmlformats.org/officeDocument/2006/relationships/hyperlink" Target="https://childrenhelpingscience.com/account/manage/" TargetMode="External"/><Relationship Id="rId12" Type="http://schemas.openxmlformats.org/officeDocument/2006/relationships/hyperlink" Target="https://childrenhelpingscience.com/studies/history/" TargetMode="External"/><Relationship Id="rId13" Type="http://schemas.openxmlformats.org/officeDocument/2006/relationships/hyperlink" Target="https://childrenhelpingscience.com/logout/" TargetMode="External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hyperlink" Target="https://childrenhelpingscience.com/account/demographics/" TargetMode="External"/><Relationship Id="rId17" Type="http://schemas.openxmlformats.org/officeDocument/2006/relationships/hyperlink" Target="https://childrenhelpingscience.com/account/children/" TargetMode="External"/><Relationship Id="rId18" Type="http://schemas.openxmlformats.org/officeDocument/2006/relationships/hyperlink" Target="https://childrenhelpingscience.com/account/email/" TargetMode="External"/><Relationship Id="rId19" Type="http://schemas.openxmlformats.org/officeDocument/2006/relationships/image" Target="media/image3.png"/><Relationship Id="rId20" Type="http://schemas.openxmlformats.org/officeDocument/2006/relationships/hyperlink" Target="https://childrenhelpingscience.com/privacy/" TargetMode="External"/><Relationship Id="rId21" Type="http://schemas.openxmlformats.org/officeDocument/2006/relationships/hyperlink" Target="https://childrenhelpingscience.com/contact_us/" TargetMode="External"/><Relationship Id="rId22" Type="http://schemas.openxmlformats.org/officeDocument/2006/relationships/hyperlink" Target="https://www.facebook.com/lookit.mit.edu" TargetMode="External"/><Relationship Id="rId23" Type="http://schemas.openxmlformats.org/officeDocument/2006/relationships/image" Target="media/image4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pdate demographics - Children Helping Science</dc:title>
  <dcterms:created xsi:type="dcterms:W3CDTF">2024-09-12T17:10:52Z</dcterms:created>
  <dcterms:modified xsi:type="dcterms:W3CDTF">2024-09-12T17:1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3T00:00:00Z</vt:filetime>
  </property>
  <property fmtid="{D5CDD505-2E9C-101B-9397-08002B2CF9AE}" pid="3" name="Creator">
    <vt:lpwstr>Mozilla/5.0 (Macintosh; Intel Mac OS X 10_15_7) AppleWebKit/537.36 (KHTML, like Gecko) Chrome/124.0.0.0 Safari/537.36</vt:lpwstr>
  </property>
  <property fmtid="{D5CDD505-2E9C-101B-9397-08002B2CF9AE}" pid="4" name="LastSaved">
    <vt:filetime>2024-09-12T00:00:00Z</vt:filetime>
  </property>
  <property fmtid="{D5CDD505-2E9C-101B-9397-08002B2CF9AE}" pid="5" name="Producer">
    <vt:lpwstr>Skia/PDF m124</vt:lpwstr>
  </property>
</Properties>
</file>